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2AD0FC7">
      <w:pPr>
        <w:keepNext w:val="0"/>
        <w:keepLines w:val="0"/>
        <w:pageBreakBefore w:val="0"/>
        <w:widowControl/>
        <w:kinsoku/>
        <w:wordWrap/>
        <w:overflowPunct/>
        <w:topLinePunct w:val="0"/>
        <w:autoSpaceDE/>
        <w:autoSpaceDN/>
        <w:bidi w:val="0"/>
        <w:adjustRightInd/>
        <w:snapToGrid/>
        <w:spacing w:line="300" w:lineRule="auto"/>
        <w:jc w:val="both"/>
        <w:textAlignment w:val="auto"/>
        <w:rPr>
          <w:rFonts w:ascii="Arial" w:hAnsi="Arial" w:cs="Arial"/>
          <w:b/>
          <w:color w:val="auto"/>
          <w:sz w:val="32"/>
          <w:szCs w:val="32"/>
          <w:highlight w:val="none"/>
        </w:rPr>
      </w:pPr>
      <w:bookmarkStart w:id="0" w:name="OLE_LINK4"/>
      <w:r>
        <w:rPr>
          <w:rFonts w:hint="eastAsia" w:ascii="Arial" w:hAnsi="Arial" w:cs="Arial"/>
          <w:b/>
          <w:color w:val="auto"/>
          <w:sz w:val="32"/>
          <w:szCs w:val="32"/>
          <w:highlight w:val="none"/>
        </w:rPr>
        <w:t>Supplementary Information:</w:t>
      </w:r>
      <w:bookmarkEnd w:id="0"/>
    </w:p>
    <w:p w14:paraId="4A7F5E41">
      <w:pPr>
        <w:keepNext w:val="0"/>
        <w:keepLines w:val="0"/>
        <w:pageBreakBefore w:val="0"/>
        <w:widowControl/>
        <w:kinsoku/>
        <w:wordWrap/>
        <w:overflowPunct/>
        <w:topLinePunct w:val="0"/>
        <w:autoSpaceDE/>
        <w:autoSpaceDN/>
        <w:bidi w:val="0"/>
        <w:adjustRightInd/>
        <w:snapToGrid/>
        <w:spacing w:line="300" w:lineRule="auto"/>
        <w:ind w:left="0" w:firstLine="0" w:firstLineChars="0"/>
        <w:jc w:val="both"/>
        <w:textAlignment w:val="auto"/>
        <w:rPr>
          <w:rFonts w:ascii="Arial" w:hAnsi="Arial" w:cs="Arial"/>
          <w:color w:val="auto"/>
          <w:sz w:val="24"/>
          <w:szCs w:val="24"/>
          <w:highlight w:val="none"/>
          <w:lang w:bidi="ar"/>
        </w:rPr>
      </w:pPr>
      <w:r>
        <w:rPr>
          <w:rFonts w:hint="eastAsia" w:ascii="Arial" w:hAnsi="Arial" w:cs="Arial"/>
          <w:b/>
          <w:sz w:val="32"/>
          <w:szCs w:val="32"/>
          <w:lang w:val="en-US" w:eastAsia="zh-CN"/>
        </w:rPr>
        <w:t>CMOMO: a deep multi-objective optimization framework for constrained molecular multi-property  optimization</w:t>
      </w:r>
    </w:p>
    <w:p w14:paraId="406C54FE">
      <w:pPr>
        <w:keepNext w:val="0"/>
        <w:keepLines w:val="0"/>
        <w:pageBreakBefore w:val="0"/>
        <w:widowControl/>
        <w:kinsoku/>
        <w:wordWrap/>
        <w:overflowPunct/>
        <w:topLinePunct w:val="0"/>
        <w:autoSpaceDE/>
        <w:autoSpaceDN/>
        <w:bidi w:val="0"/>
        <w:adjustRightInd/>
        <w:snapToGrid/>
        <w:spacing w:line="300" w:lineRule="auto"/>
        <w:jc w:val="both"/>
        <w:textAlignment w:val="auto"/>
        <w:rPr>
          <w:rFonts w:ascii="Arial" w:hAnsi="Arial" w:cs="Arial"/>
          <w:color w:val="auto"/>
          <w:sz w:val="24"/>
          <w:szCs w:val="24"/>
          <w:highlight w:val="none"/>
        </w:rPr>
      </w:pPr>
      <w:r>
        <w:rPr>
          <w:rFonts w:ascii="Arial" w:hAnsi="Arial" w:cs="Arial"/>
          <w:color w:val="auto"/>
          <w:sz w:val="24"/>
          <w:szCs w:val="24"/>
          <w:highlight w:val="none"/>
          <w:lang w:bidi="ar"/>
        </w:rPr>
        <w:t>Xin Xia</w:t>
      </w:r>
      <w:r>
        <w:rPr>
          <w:rFonts w:hint="eastAsia" w:ascii="Arial" w:hAnsi="Arial" w:cs="Arial"/>
          <w:color w:val="auto"/>
          <w:sz w:val="24"/>
          <w:szCs w:val="24"/>
          <w:highlight w:val="none"/>
          <w:vertAlign w:val="superscript"/>
          <w:lang w:bidi="ar"/>
        </w:rPr>
        <w:t>1</w:t>
      </w:r>
      <w:r>
        <w:rPr>
          <w:rFonts w:hint="eastAsia" w:ascii="Arial" w:hAnsi="Arial" w:cs="Arial"/>
          <w:color w:val="auto"/>
          <w:sz w:val="24"/>
          <w:szCs w:val="24"/>
          <w:highlight w:val="none"/>
          <w:lang w:bidi="ar"/>
        </w:rPr>
        <w:t>,</w:t>
      </w:r>
      <w:r>
        <w:rPr>
          <w:rFonts w:hint="eastAsia" w:ascii="Arial" w:hAnsi="Arial" w:cs="Arial"/>
          <w:color w:val="auto"/>
          <w:sz w:val="24"/>
          <w:szCs w:val="24"/>
          <w:highlight w:val="none"/>
          <w:lang w:val="en-US" w:eastAsia="zh-CN" w:bidi="ar"/>
        </w:rPr>
        <w:t xml:space="preserve"> </w:t>
      </w:r>
      <w:r>
        <w:rPr>
          <w:rFonts w:hint="eastAsia" w:ascii="Arial" w:hAnsi="Arial" w:cs="Arial"/>
          <w:color w:val="auto"/>
          <w:sz w:val="24"/>
          <w:szCs w:val="24"/>
          <w:highlight w:val="none"/>
          <w:lang w:bidi="ar"/>
        </w:rPr>
        <w:t>Yajie Zhang</w:t>
      </w:r>
      <w:r>
        <w:rPr>
          <w:rFonts w:hint="eastAsia" w:ascii="Arial" w:hAnsi="Arial" w:cs="Arial"/>
          <w:color w:val="auto"/>
          <w:sz w:val="24"/>
          <w:szCs w:val="24"/>
          <w:highlight w:val="none"/>
          <w:vertAlign w:val="superscript"/>
          <w:lang w:val="en-US" w:eastAsia="zh-CN" w:bidi="ar"/>
        </w:rPr>
        <w:t>2</w:t>
      </w:r>
      <w:r>
        <w:rPr>
          <w:rFonts w:hint="eastAsia" w:ascii="Arial" w:hAnsi="Arial" w:cs="Arial"/>
          <w:color w:val="auto"/>
          <w:sz w:val="24"/>
          <w:szCs w:val="24"/>
          <w:highlight w:val="none"/>
          <w:lang w:bidi="ar"/>
        </w:rPr>
        <w:t>,</w:t>
      </w:r>
      <w:r>
        <w:rPr>
          <w:rFonts w:hint="eastAsia" w:ascii="Arial" w:hAnsi="Arial" w:cs="Arial"/>
          <w:color w:val="auto"/>
          <w:sz w:val="24"/>
          <w:szCs w:val="24"/>
          <w:highlight w:val="none"/>
          <w:lang w:val="en-US" w:eastAsia="zh-CN" w:bidi="ar"/>
        </w:rPr>
        <w:t xml:space="preserve"> </w:t>
      </w:r>
      <w:r>
        <w:rPr>
          <w:rFonts w:hint="eastAsia" w:ascii="Arial" w:hAnsi="Arial" w:cs="Arial"/>
          <w:color w:val="auto"/>
          <w:sz w:val="24"/>
          <w:szCs w:val="24"/>
          <w:highlight w:val="none"/>
          <w:lang w:bidi="ar"/>
        </w:rPr>
        <w:t>Xiangxiang Zeng</w:t>
      </w:r>
      <w:r>
        <w:rPr>
          <w:rFonts w:hint="eastAsia" w:ascii="Arial" w:hAnsi="Arial" w:cs="Arial"/>
          <w:color w:val="auto"/>
          <w:sz w:val="24"/>
          <w:szCs w:val="24"/>
          <w:highlight w:val="none"/>
          <w:vertAlign w:val="superscript"/>
          <w:lang w:val="en-US" w:eastAsia="zh-CN" w:bidi="ar"/>
        </w:rPr>
        <w:t>3</w:t>
      </w:r>
      <w:r>
        <w:rPr>
          <w:rFonts w:hint="eastAsia" w:ascii="Arial" w:hAnsi="Arial" w:cs="Arial"/>
          <w:color w:val="auto"/>
          <w:sz w:val="24"/>
          <w:szCs w:val="24"/>
          <w:highlight w:val="none"/>
          <w:lang w:bidi="ar"/>
        </w:rPr>
        <w:t xml:space="preserve">, </w:t>
      </w:r>
      <w:r>
        <w:rPr>
          <w:rFonts w:hint="eastAsia" w:ascii="Arial" w:hAnsi="Arial" w:cs="Arial"/>
          <w:color w:val="auto"/>
          <w:sz w:val="24"/>
          <w:szCs w:val="24"/>
          <w:highlight w:val="none"/>
          <w:lang w:val="en-US" w:eastAsia="zh-CN" w:bidi="ar"/>
        </w:rPr>
        <w:t>Xingyi Zhang</w:t>
      </w:r>
      <w:r>
        <w:rPr>
          <w:rFonts w:hint="eastAsia" w:ascii="Arial" w:hAnsi="Arial" w:cs="Arial"/>
          <w:color w:val="auto"/>
          <w:sz w:val="24"/>
          <w:szCs w:val="24"/>
          <w:highlight w:val="none"/>
          <w:vertAlign w:val="superscript"/>
          <w:lang w:val="en-US" w:eastAsia="zh-CN" w:bidi="ar"/>
        </w:rPr>
        <w:t>2</w:t>
      </w:r>
      <w:bookmarkStart w:id="2" w:name="_GoBack"/>
      <w:bookmarkEnd w:id="2"/>
      <w:r>
        <w:rPr>
          <w:rFonts w:hint="eastAsia" w:ascii="Arial" w:hAnsi="Arial" w:cs="Arial"/>
          <w:color w:val="auto"/>
          <w:sz w:val="24"/>
          <w:szCs w:val="24"/>
          <w:highlight w:val="none"/>
          <w:lang w:val="en-US" w:eastAsia="zh-CN" w:bidi="ar"/>
        </w:rPr>
        <w:t xml:space="preserve">, </w:t>
      </w:r>
      <w:r>
        <w:rPr>
          <w:rFonts w:hint="eastAsia" w:ascii="Arial" w:hAnsi="Arial" w:cs="Arial"/>
          <w:color w:val="auto"/>
          <w:sz w:val="24"/>
          <w:szCs w:val="24"/>
          <w:highlight w:val="none"/>
          <w:lang w:bidi="ar"/>
        </w:rPr>
        <w:t>Chunhou Zheng</w:t>
      </w:r>
      <w:r>
        <w:rPr>
          <w:rFonts w:hint="eastAsia" w:ascii="Arial" w:hAnsi="Arial" w:cs="Arial"/>
          <w:color w:val="auto"/>
          <w:sz w:val="24"/>
          <w:szCs w:val="24"/>
          <w:highlight w:val="none"/>
          <w:vertAlign w:val="superscript"/>
          <w:lang w:val="en-US" w:eastAsia="zh-CN" w:bidi="ar"/>
        </w:rPr>
        <w:t>1</w:t>
      </w:r>
      <w:r>
        <w:rPr>
          <w:rFonts w:hint="eastAsia" w:ascii="Arial" w:hAnsi="Arial" w:cs="Arial"/>
          <w:color w:val="auto"/>
          <w:sz w:val="24"/>
          <w:szCs w:val="24"/>
          <w:highlight w:val="none"/>
          <w:lang w:bidi="ar"/>
        </w:rPr>
        <w:t xml:space="preserve">, </w:t>
      </w:r>
      <w:r>
        <w:rPr>
          <w:rFonts w:hint="eastAsia" w:ascii="Arial" w:hAnsi="Arial" w:cs="Arial"/>
          <w:color w:val="auto"/>
          <w:sz w:val="24"/>
          <w:szCs w:val="24"/>
          <w:highlight w:val="none"/>
          <w:lang w:val="en-US" w:eastAsia="zh-CN" w:bidi="ar"/>
        </w:rPr>
        <w:t xml:space="preserve"> and </w:t>
      </w:r>
      <w:r>
        <w:rPr>
          <w:rFonts w:hint="eastAsia" w:ascii="Arial" w:hAnsi="Arial" w:cs="Arial"/>
          <w:color w:val="auto"/>
          <w:sz w:val="24"/>
          <w:szCs w:val="24"/>
          <w:highlight w:val="none"/>
          <w:lang w:bidi="ar"/>
        </w:rPr>
        <w:t>Yansen Su</w:t>
      </w:r>
      <w:r>
        <w:rPr>
          <w:rFonts w:hint="eastAsia" w:ascii="Arial" w:hAnsi="Arial" w:cs="Arial"/>
          <w:color w:val="auto"/>
          <w:sz w:val="24"/>
          <w:szCs w:val="24"/>
          <w:highlight w:val="none"/>
          <w:vertAlign w:val="superscript"/>
          <w:lang w:bidi="ar"/>
        </w:rPr>
        <w:t>1</w:t>
      </w:r>
      <w:r>
        <w:rPr>
          <w:rFonts w:hint="eastAsia" w:ascii="Arial" w:hAnsi="Arial" w:cs="Arial"/>
          <w:color w:val="auto"/>
          <w:sz w:val="24"/>
          <w:szCs w:val="24"/>
          <w:highlight w:val="none"/>
          <w:lang w:bidi="ar"/>
        </w:rPr>
        <w:t>*</w:t>
      </w:r>
    </w:p>
    <w:p w14:paraId="21AED9EB">
      <w:pPr>
        <w:keepNext w:val="0"/>
        <w:keepLines w:val="0"/>
        <w:pageBreakBefore w:val="0"/>
        <w:kinsoku/>
        <w:wordWrap/>
        <w:overflowPunct/>
        <w:topLinePunct w:val="0"/>
        <w:autoSpaceDE/>
        <w:autoSpaceDN/>
        <w:bidi w:val="0"/>
        <w:adjustRightInd/>
        <w:snapToGrid/>
        <w:spacing w:line="300" w:lineRule="auto"/>
        <w:jc w:val="both"/>
        <w:textAlignment w:val="auto"/>
        <w:rPr>
          <w:rFonts w:ascii="Arial" w:hAnsi="Arial" w:cs="Arial"/>
          <w:b/>
          <w:bCs/>
          <w:color w:val="auto"/>
          <w:sz w:val="24"/>
          <w:szCs w:val="24"/>
          <w:highlight w:val="none"/>
        </w:rPr>
      </w:pPr>
      <w:r>
        <w:rPr>
          <w:rFonts w:ascii="Arial" w:hAnsi="Arial" w:cs="Arial"/>
          <w:color w:val="auto"/>
          <w:sz w:val="24"/>
          <w:szCs w:val="24"/>
          <w:highlight w:val="none"/>
        </w:rPr>
        <w:t>Email:</w:t>
      </w:r>
      <w:r>
        <w:rPr>
          <w:rFonts w:ascii="Arial" w:hAnsi="Arial" w:eastAsia="宋体" w:cs="Arial"/>
          <w:color w:val="auto"/>
          <w:kern w:val="0"/>
          <w:sz w:val="24"/>
          <w:szCs w:val="24"/>
          <w:highlight w:val="none"/>
        </w:rPr>
        <w:t xml:space="preserve"> </w:t>
      </w:r>
      <w:r>
        <w:rPr>
          <w:color w:val="auto"/>
          <w:highlight w:val="none"/>
        </w:rPr>
        <w:fldChar w:fldCharType="begin"/>
      </w:r>
      <w:r>
        <w:rPr>
          <w:color w:val="auto"/>
          <w:highlight w:val="none"/>
        </w:rPr>
        <w:instrText xml:space="preserve"> HYPERLINK "mailto:suyansen@ahu.edu.cn," </w:instrText>
      </w:r>
      <w:r>
        <w:rPr>
          <w:color w:val="auto"/>
          <w:highlight w:val="none"/>
        </w:rPr>
        <w:fldChar w:fldCharType="separate"/>
      </w:r>
      <w:r>
        <w:rPr>
          <w:rStyle w:val="19"/>
          <w:rFonts w:hint="eastAsia" w:ascii="Arial" w:hAnsi="Arial" w:eastAsia="宋体" w:cs="Arial"/>
          <w:color w:val="auto"/>
          <w:kern w:val="0"/>
          <w:sz w:val="24"/>
          <w:szCs w:val="24"/>
          <w:highlight w:val="none"/>
        </w:rPr>
        <w:t>suyansen@ahu.edu.cn</w:t>
      </w:r>
      <w:r>
        <w:rPr>
          <w:rStyle w:val="19"/>
          <w:rFonts w:hint="eastAsia" w:ascii="Arial" w:hAnsi="Arial" w:eastAsia="宋体" w:cs="Arial"/>
          <w:color w:val="auto"/>
          <w:kern w:val="0"/>
          <w:sz w:val="24"/>
          <w:szCs w:val="24"/>
          <w:highlight w:val="none"/>
        </w:rPr>
        <w:fldChar w:fldCharType="end"/>
      </w:r>
    </w:p>
    <w:p w14:paraId="6003E20A">
      <w:pPr>
        <w:rPr>
          <w:rFonts w:hint="eastAsia" w:ascii="Arial" w:hAnsi="Arial" w:cs="Arial"/>
          <w:b/>
          <w:color w:val="auto"/>
          <w:sz w:val="28"/>
          <w:szCs w:val="28"/>
          <w:highlight w:val="none"/>
          <w:lang w:val="en-US" w:eastAsia="zh-CN"/>
        </w:rPr>
      </w:pPr>
    </w:p>
    <w:p w14:paraId="447D9C15">
      <w:pPr>
        <w:rPr>
          <w:rFonts w:hint="eastAsia" w:ascii="Arial" w:hAnsi="Arial" w:cs="Arial"/>
          <w:b/>
          <w:color w:val="auto"/>
          <w:sz w:val="28"/>
          <w:szCs w:val="28"/>
          <w:highlight w:val="none"/>
          <w:lang w:val="en-US" w:eastAsia="zh-CN"/>
        </w:rPr>
      </w:pPr>
      <w:r>
        <w:rPr>
          <w:rFonts w:hint="eastAsia" w:ascii="Arial" w:hAnsi="Arial" w:cs="Arial"/>
          <w:b/>
          <w:color w:val="auto"/>
          <w:sz w:val="28"/>
          <w:szCs w:val="28"/>
          <w:highlight w:val="none"/>
          <w:lang w:val="en-US" w:eastAsia="zh-CN"/>
        </w:rPr>
        <w:t>The Supplementary Materials file includes：</w:t>
      </w:r>
    </w:p>
    <w:p w14:paraId="134F2CC0">
      <w:pPr>
        <w:rPr>
          <w:rFonts w:hint="eastAsia" w:ascii="Arial" w:hAnsi="Arial" w:cs="Arial"/>
          <w:b/>
          <w:color w:val="auto"/>
          <w:sz w:val="28"/>
          <w:szCs w:val="28"/>
          <w:highlight w:val="none"/>
          <w:lang w:val="en-US" w:eastAsia="zh-CN"/>
        </w:rPr>
      </w:pPr>
      <w:r>
        <w:rPr>
          <w:rFonts w:hint="eastAsia" w:ascii="Arial" w:hAnsi="Arial" w:cs="Arial"/>
          <w:b/>
          <w:color w:val="auto"/>
          <w:sz w:val="28"/>
          <w:szCs w:val="28"/>
          <w:highlight w:val="none"/>
          <w:lang w:val="en-US" w:eastAsia="zh-CN"/>
        </w:rPr>
        <w:t>S1. A</w:t>
      </w:r>
      <w:r>
        <w:rPr>
          <w:rFonts w:hint="default" w:ascii="Arial" w:hAnsi="Arial" w:cs="Arial"/>
          <w:b/>
          <w:color w:val="auto"/>
          <w:sz w:val="28"/>
          <w:szCs w:val="28"/>
          <w:highlight w:val="none"/>
          <w:lang w:val="en-US" w:eastAsia="zh-CN"/>
        </w:rPr>
        <w:t>nalysis</w:t>
      </w:r>
      <w:r>
        <w:rPr>
          <w:rFonts w:hint="eastAsia" w:ascii="Arial" w:hAnsi="Arial" w:cs="Arial"/>
          <w:b/>
          <w:color w:val="auto"/>
          <w:sz w:val="28"/>
          <w:szCs w:val="28"/>
          <w:highlight w:val="none"/>
          <w:lang w:val="en-US" w:eastAsia="zh-CN"/>
        </w:rPr>
        <w:t xml:space="preserve"> </w:t>
      </w:r>
      <w:r>
        <w:rPr>
          <w:rFonts w:hint="default" w:ascii="Arial" w:hAnsi="Arial" w:cs="Arial"/>
          <w:b/>
          <w:color w:val="auto"/>
          <w:sz w:val="28"/>
          <w:szCs w:val="28"/>
          <w:highlight w:val="none"/>
          <w:lang w:val="en-US" w:eastAsia="zh-CN"/>
        </w:rPr>
        <w:t>of</w:t>
      </w:r>
      <w:r>
        <w:rPr>
          <w:rFonts w:hint="eastAsia" w:ascii="Arial" w:hAnsi="Arial" w:cs="Arial"/>
          <w:b/>
          <w:color w:val="auto"/>
          <w:sz w:val="28"/>
          <w:szCs w:val="28"/>
          <w:highlight w:val="none"/>
          <w:lang w:val="en-US" w:eastAsia="zh-CN"/>
        </w:rPr>
        <w:t xml:space="preserve"> the generated invalid molecules</w:t>
      </w:r>
    </w:p>
    <w:p w14:paraId="5042841D">
      <w:pPr>
        <w:rPr>
          <w:rFonts w:hint="eastAsia" w:ascii="Arial" w:hAnsi="Arial" w:cs="Arial"/>
          <w:b/>
          <w:color w:val="auto"/>
          <w:sz w:val="28"/>
          <w:szCs w:val="28"/>
          <w:highlight w:val="none"/>
          <w:lang w:val="en-US" w:eastAsia="zh-CN"/>
        </w:rPr>
      </w:pPr>
      <w:r>
        <w:rPr>
          <w:rFonts w:hint="eastAsia" w:ascii="Arial" w:hAnsi="Arial" w:cs="Arial"/>
          <w:b/>
          <w:color w:val="auto"/>
          <w:sz w:val="28"/>
          <w:szCs w:val="28"/>
          <w:highlight w:val="none"/>
          <w:lang w:val="en-US" w:eastAsia="zh-CN"/>
        </w:rPr>
        <w:t>S2. Population initialization</w:t>
      </w:r>
    </w:p>
    <w:p w14:paraId="0EF32381">
      <w:pPr>
        <w:pStyle w:val="34"/>
        <w:keepNext w:val="0"/>
        <w:keepLines w:val="0"/>
        <w:pageBreakBefore w:val="0"/>
        <w:numPr>
          <w:ilvl w:val="0"/>
          <w:numId w:val="0"/>
        </w:numPr>
        <w:kinsoku/>
        <w:wordWrap/>
        <w:overflowPunct/>
        <w:topLinePunct w:val="0"/>
        <w:autoSpaceDE/>
        <w:autoSpaceDN/>
        <w:bidi w:val="0"/>
        <w:adjustRightInd w:val="0"/>
        <w:spacing w:line="300" w:lineRule="auto"/>
        <w:ind w:leftChars="0"/>
        <w:jc w:val="both"/>
        <w:rPr>
          <w:rFonts w:hint="default" w:ascii="Arial" w:hAnsi="Arial" w:cs="Arial" w:eastAsiaTheme="minorEastAsia"/>
          <w:b/>
          <w:color w:val="auto"/>
          <w:kern w:val="2"/>
          <w:sz w:val="28"/>
          <w:szCs w:val="28"/>
          <w:highlight w:val="none"/>
          <w:lang w:val="en-US" w:eastAsia="zh-CN" w:bidi="ar-SA"/>
        </w:rPr>
      </w:pPr>
      <w:r>
        <w:rPr>
          <w:rFonts w:hint="eastAsia" w:ascii="Arial" w:hAnsi="Arial" w:cs="Arial" w:eastAsiaTheme="minorEastAsia"/>
          <w:b/>
          <w:color w:val="auto"/>
          <w:kern w:val="2"/>
          <w:sz w:val="28"/>
          <w:szCs w:val="28"/>
          <w:highlight w:val="none"/>
          <w:lang w:val="en-US" w:eastAsia="zh-CN" w:bidi="ar-SA"/>
        </w:rPr>
        <w:t>S3. NSGA-II algorithm</w:t>
      </w:r>
    </w:p>
    <w:p w14:paraId="18EF22F7">
      <w:pPr>
        <w:pStyle w:val="34"/>
        <w:keepNext w:val="0"/>
        <w:keepLines w:val="0"/>
        <w:pageBreakBefore w:val="0"/>
        <w:numPr>
          <w:ilvl w:val="0"/>
          <w:numId w:val="0"/>
        </w:numPr>
        <w:kinsoku/>
        <w:wordWrap/>
        <w:overflowPunct/>
        <w:topLinePunct w:val="0"/>
        <w:autoSpaceDE/>
        <w:autoSpaceDN/>
        <w:bidi w:val="0"/>
        <w:adjustRightInd w:val="0"/>
        <w:spacing w:line="300" w:lineRule="auto"/>
        <w:ind w:leftChars="0"/>
        <w:jc w:val="both"/>
        <w:rPr>
          <w:rFonts w:hint="eastAsia" w:ascii="Arial" w:hAnsi="Arial" w:cs="Arial" w:eastAsiaTheme="minorEastAsia"/>
          <w:b/>
          <w:color w:val="auto"/>
          <w:kern w:val="2"/>
          <w:sz w:val="28"/>
          <w:szCs w:val="28"/>
          <w:highlight w:val="none"/>
          <w:lang w:val="en-US" w:eastAsia="zh-CN" w:bidi="ar-SA"/>
        </w:rPr>
      </w:pPr>
      <w:r>
        <w:rPr>
          <w:rFonts w:hint="eastAsia" w:ascii="Arial" w:hAnsi="Arial" w:cs="Arial" w:eastAsiaTheme="minorEastAsia"/>
          <w:b/>
          <w:color w:val="auto"/>
          <w:kern w:val="2"/>
          <w:sz w:val="28"/>
          <w:szCs w:val="28"/>
          <w:highlight w:val="none"/>
          <w:lang w:val="en-US" w:eastAsia="zh-CN" w:bidi="ar-SA"/>
        </w:rPr>
        <w:t xml:space="preserve">S4. </w:t>
      </w:r>
      <w:r>
        <w:rPr>
          <w:rFonts w:hint="eastAsia" w:ascii="Arial" w:hAnsi="Arial" w:cs="Arial"/>
          <w:b/>
          <w:color w:val="auto"/>
          <w:sz w:val="28"/>
          <w:szCs w:val="28"/>
          <w:highlight w:val="none"/>
          <w:lang w:val="en-US" w:eastAsia="zh-CN"/>
        </w:rPr>
        <w:t>A</w:t>
      </w:r>
      <w:r>
        <w:rPr>
          <w:rFonts w:hint="default" w:ascii="Arial" w:hAnsi="Arial" w:cs="Arial"/>
          <w:b/>
          <w:color w:val="auto"/>
          <w:sz w:val="28"/>
          <w:szCs w:val="28"/>
          <w:highlight w:val="none"/>
          <w:lang w:val="en-US" w:eastAsia="zh-CN"/>
        </w:rPr>
        <w:t>nalysis</w:t>
      </w:r>
      <w:r>
        <w:rPr>
          <w:rFonts w:hint="eastAsia" w:ascii="Arial" w:hAnsi="Arial" w:cs="Arial"/>
          <w:b/>
          <w:color w:val="auto"/>
          <w:sz w:val="28"/>
          <w:szCs w:val="28"/>
          <w:highlight w:val="none"/>
          <w:lang w:val="en-US" w:eastAsia="zh-CN"/>
        </w:rPr>
        <w:t xml:space="preserve"> </w:t>
      </w:r>
      <w:r>
        <w:rPr>
          <w:rFonts w:hint="default" w:ascii="Arial" w:hAnsi="Arial" w:cs="Arial"/>
          <w:b/>
          <w:color w:val="auto"/>
          <w:sz w:val="28"/>
          <w:szCs w:val="28"/>
          <w:highlight w:val="none"/>
          <w:lang w:val="en-US" w:eastAsia="zh-CN"/>
        </w:rPr>
        <w:t>of different decay functions</w:t>
      </w:r>
      <w:r>
        <w:rPr>
          <w:rFonts w:hint="eastAsia" w:ascii="Arial" w:hAnsi="Arial" w:cs="Arial"/>
          <w:b/>
          <w:color w:val="auto"/>
          <w:sz w:val="28"/>
          <w:szCs w:val="28"/>
          <w:highlight w:val="none"/>
          <w:lang w:val="en-US" w:eastAsia="zh-CN"/>
        </w:rPr>
        <w:t xml:space="preserve"> in </w:t>
      </w:r>
      <w:r>
        <w:rPr>
          <w:rFonts w:hint="default" w:ascii="Arial" w:hAnsi="Arial" w:cs="Arial"/>
          <w:b/>
          <w:color w:val="auto"/>
          <w:sz w:val="28"/>
          <w:szCs w:val="28"/>
          <w:highlight w:val="none"/>
          <w:lang w:val="en-US" w:eastAsia="zh-CN"/>
        </w:rPr>
        <w:t>CMOMO</w:t>
      </w:r>
    </w:p>
    <w:p w14:paraId="1149CF99">
      <w:pPr>
        <w:keepNext w:val="0"/>
        <w:keepLines w:val="0"/>
        <w:pageBreakBefore w:val="0"/>
        <w:widowControl/>
        <w:numPr>
          <w:ilvl w:val="0"/>
          <w:numId w:val="0"/>
        </w:numPr>
        <w:kinsoku/>
        <w:wordWrap/>
        <w:overflowPunct/>
        <w:topLinePunct w:val="0"/>
        <w:autoSpaceDE/>
        <w:autoSpaceDN/>
        <w:bidi w:val="0"/>
        <w:spacing w:line="300" w:lineRule="auto"/>
        <w:ind w:leftChars="0"/>
        <w:jc w:val="both"/>
        <w:rPr>
          <w:rFonts w:hint="eastAsia" w:ascii="Arial" w:hAnsi="Arial" w:cs="Arial" w:eastAsiaTheme="minorEastAsia"/>
          <w:b/>
          <w:color w:val="auto"/>
          <w:kern w:val="2"/>
          <w:sz w:val="28"/>
          <w:szCs w:val="28"/>
          <w:highlight w:val="none"/>
          <w:lang w:val="en-US" w:eastAsia="zh-CN" w:bidi="ar-SA"/>
        </w:rPr>
      </w:pPr>
      <w:r>
        <w:rPr>
          <w:rFonts w:hint="eastAsia" w:ascii="Arial" w:hAnsi="Arial" w:cs="Arial"/>
          <w:b/>
          <w:color w:val="auto"/>
          <w:sz w:val="28"/>
          <w:szCs w:val="28"/>
          <w:highlight w:val="none"/>
          <w:lang w:val="en-US" w:eastAsia="zh-CN"/>
        </w:rPr>
        <w:t>S5. Experiment settings</w:t>
      </w:r>
    </w:p>
    <w:p w14:paraId="6BDCFC97">
      <w:pPr>
        <w:pStyle w:val="34"/>
        <w:keepNext w:val="0"/>
        <w:keepLines w:val="0"/>
        <w:pageBreakBefore w:val="0"/>
        <w:numPr>
          <w:ilvl w:val="0"/>
          <w:numId w:val="0"/>
        </w:numPr>
        <w:kinsoku/>
        <w:wordWrap/>
        <w:overflowPunct/>
        <w:topLinePunct w:val="0"/>
        <w:autoSpaceDE/>
        <w:autoSpaceDN/>
        <w:bidi w:val="0"/>
        <w:adjustRightInd w:val="0"/>
        <w:spacing w:line="300" w:lineRule="auto"/>
        <w:ind w:leftChars="0"/>
        <w:jc w:val="both"/>
        <w:rPr>
          <w:rFonts w:hint="eastAsia" w:ascii="Arial" w:hAnsi="Arial" w:cs="Arial"/>
          <w:b/>
          <w:color w:val="auto"/>
          <w:sz w:val="28"/>
          <w:szCs w:val="28"/>
          <w:highlight w:val="none"/>
          <w:lang w:val="en-US" w:eastAsia="zh-CN"/>
        </w:rPr>
      </w:pPr>
      <w:r>
        <w:rPr>
          <w:rFonts w:hint="eastAsia" w:ascii="Arial" w:hAnsi="Arial" w:cs="Arial"/>
          <w:b/>
          <w:color w:val="auto"/>
          <w:sz w:val="28"/>
          <w:szCs w:val="28"/>
          <w:highlight w:val="none"/>
          <w:lang w:val="en-US" w:eastAsia="zh-CN"/>
        </w:rPr>
        <w:t>S6. A</w:t>
      </w:r>
      <w:r>
        <w:rPr>
          <w:rFonts w:hint="default" w:ascii="Arial" w:hAnsi="Arial" w:cs="Arial"/>
          <w:b/>
          <w:color w:val="auto"/>
          <w:sz w:val="28"/>
          <w:szCs w:val="28"/>
          <w:highlight w:val="none"/>
          <w:lang w:val="en-US" w:eastAsia="zh-CN"/>
        </w:rPr>
        <w:t>nalysis</w:t>
      </w:r>
      <w:r>
        <w:rPr>
          <w:rFonts w:hint="eastAsia" w:ascii="Arial" w:hAnsi="Arial" w:cs="Arial"/>
          <w:b/>
          <w:color w:val="auto"/>
          <w:sz w:val="28"/>
          <w:szCs w:val="28"/>
          <w:highlight w:val="none"/>
          <w:lang w:val="en-US" w:eastAsia="zh-CN"/>
        </w:rPr>
        <w:t xml:space="preserve"> </w:t>
      </w:r>
      <w:r>
        <w:rPr>
          <w:rFonts w:hint="default" w:ascii="Arial" w:hAnsi="Arial" w:cs="Arial"/>
          <w:b/>
          <w:color w:val="auto"/>
          <w:sz w:val="28"/>
          <w:szCs w:val="28"/>
          <w:highlight w:val="none"/>
          <w:lang w:val="en-US" w:eastAsia="zh-CN"/>
        </w:rPr>
        <w:t>of</w:t>
      </w:r>
      <w:r>
        <w:rPr>
          <w:rFonts w:hint="eastAsia" w:ascii="Arial" w:hAnsi="Arial" w:cs="Arial"/>
          <w:b/>
          <w:color w:val="auto"/>
          <w:sz w:val="28"/>
          <w:szCs w:val="28"/>
          <w:highlight w:val="none"/>
          <w:lang w:val="en-US" w:eastAsia="zh-CN"/>
        </w:rPr>
        <w:t xml:space="preserve"> Bank library</w:t>
      </w:r>
    </w:p>
    <w:p w14:paraId="3F8FA4A1">
      <w:pPr>
        <w:pStyle w:val="34"/>
        <w:keepNext w:val="0"/>
        <w:keepLines w:val="0"/>
        <w:pageBreakBefore w:val="0"/>
        <w:numPr>
          <w:ilvl w:val="0"/>
          <w:numId w:val="0"/>
        </w:numPr>
        <w:kinsoku/>
        <w:wordWrap/>
        <w:overflowPunct/>
        <w:topLinePunct w:val="0"/>
        <w:autoSpaceDE/>
        <w:autoSpaceDN/>
        <w:bidi w:val="0"/>
        <w:adjustRightInd w:val="0"/>
        <w:spacing w:line="300" w:lineRule="auto"/>
        <w:ind w:leftChars="0"/>
        <w:jc w:val="both"/>
        <w:rPr>
          <w:rFonts w:hint="default" w:ascii="Arial" w:hAnsi="Arial" w:cs="Arial"/>
          <w:b/>
          <w:color w:val="auto"/>
          <w:sz w:val="28"/>
          <w:szCs w:val="28"/>
          <w:highlight w:val="none"/>
          <w:lang w:val="en-US" w:eastAsia="zh-CN"/>
        </w:rPr>
      </w:pPr>
      <w:r>
        <w:rPr>
          <w:rFonts w:hint="eastAsia" w:ascii="Arial" w:hAnsi="Arial" w:cs="Arial"/>
          <w:b/>
          <w:color w:val="auto"/>
          <w:sz w:val="28"/>
          <w:szCs w:val="28"/>
          <w:highlight w:val="none"/>
          <w:lang w:val="en-US" w:eastAsia="zh-CN"/>
        </w:rPr>
        <w:t>S7. Property values of optimized molecules</w:t>
      </w:r>
    </w:p>
    <w:p w14:paraId="29B838F3">
      <w:pPr>
        <w:pStyle w:val="34"/>
        <w:keepNext w:val="0"/>
        <w:keepLines w:val="0"/>
        <w:pageBreakBefore w:val="0"/>
        <w:numPr>
          <w:ilvl w:val="0"/>
          <w:numId w:val="0"/>
        </w:numPr>
        <w:kinsoku/>
        <w:wordWrap/>
        <w:overflowPunct/>
        <w:topLinePunct w:val="0"/>
        <w:autoSpaceDE/>
        <w:autoSpaceDN/>
        <w:bidi w:val="0"/>
        <w:adjustRightInd w:val="0"/>
        <w:spacing w:line="300" w:lineRule="auto"/>
        <w:ind w:leftChars="0"/>
        <w:jc w:val="both"/>
        <w:rPr>
          <w:rFonts w:hint="default" w:ascii="Arial" w:hAnsi="Arial" w:cs="Arial"/>
          <w:b/>
          <w:color w:val="auto"/>
          <w:sz w:val="28"/>
          <w:szCs w:val="28"/>
          <w:highlight w:val="none"/>
          <w:lang w:val="en-US" w:eastAsia="zh-CN"/>
        </w:rPr>
      </w:pPr>
      <w:r>
        <w:rPr>
          <w:rFonts w:hint="eastAsia" w:ascii="Arial" w:hAnsi="Arial" w:cs="Arial"/>
          <w:b/>
          <w:color w:val="auto"/>
          <w:sz w:val="28"/>
          <w:szCs w:val="28"/>
          <w:highlight w:val="none"/>
          <w:lang w:val="en-US" w:eastAsia="zh-CN"/>
        </w:rPr>
        <w:t>S8. Number of successfully optimized molecules</w:t>
      </w:r>
    </w:p>
    <w:p w14:paraId="780F05E2">
      <w:pPr>
        <w:pStyle w:val="34"/>
        <w:keepNext w:val="0"/>
        <w:keepLines w:val="0"/>
        <w:pageBreakBefore w:val="0"/>
        <w:numPr>
          <w:ilvl w:val="0"/>
          <w:numId w:val="0"/>
        </w:numPr>
        <w:kinsoku/>
        <w:wordWrap/>
        <w:overflowPunct/>
        <w:topLinePunct w:val="0"/>
        <w:autoSpaceDE/>
        <w:autoSpaceDN/>
        <w:bidi w:val="0"/>
        <w:adjustRightInd w:val="0"/>
        <w:spacing w:line="300" w:lineRule="auto"/>
        <w:ind w:leftChars="0"/>
        <w:jc w:val="both"/>
        <w:rPr>
          <w:rFonts w:hint="default" w:ascii="Arial" w:hAnsi="Arial" w:cs="Arial"/>
          <w:b/>
          <w:color w:val="auto"/>
          <w:sz w:val="28"/>
          <w:szCs w:val="28"/>
          <w:highlight w:val="none"/>
          <w:lang w:val="en-US" w:eastAsia="zh-CN"/>
        </w:rPr>
      </w:pPr>
      <w:r>
        <w:rPr>
          <w:rFonts w:hint="eastAsia" w:ascii="Arial" w:hAnsi="Arial" w:cs="Arial"/>
          <w:b/>
          <w:color w:val="auto"/>
          <w:sz w:val="28"/>
          <w:szCs w:val="28"/>
          <w:highlight w:val="none"/>
          <w:lang w:val="en-US" w:eastAsia="zh-CN"/>
        </w:rPr>
        <w:t>S9. Significance analysis on four tasks</w:t>
      </w:r>
    </w:p>
    <w:p w14:paraId="4675B86E">
      <w:pPr>
        <w:pStyle w:val="34"/>
        <w:keepNext w:val="0"/>
        <w:keepLines w:val="0"/>
        <w:pageBreakBefore w:val="0"/>
        <w:numPr>
          <w:ilvl w:val="0"/>
          <w:numId w:val="0"/>
        </w:numPr>
        <w:kinsoku/>
        <w:wordWrap/>
        <w:overflowPunct/>
        <w:topLinePunct w:val="0"/>
        <w:autoSpaceDE/>
        <w:autoSpaceDN/>
        <w:bidi w:val="0"/>
        <w:adjustRightInd w:val="0"/>
        <w:spacing w:line="300" w:lineRule="auto"/>
        <w:ind w:leftChars="0"/>
        <w:jc w:val="both"/>
        <w:rPr>
          <w:rFonts w:hint="eastAsia" w:ascii="Arial" w:hAnsi="Arial" w:cs="Arial"/>
          <w:b/>
          <w:kern w:val="2"/>
          <w:sz w:val="28"/>
          <w:szCs w:val="28"/>
          <w:highlight w:val="none"/>
          <w:lang w:val="en-US" w:eastAsia="zh-CN" w:bidi="ar-SA"/>
        </w:rPr>
      </w:pPr>
      <w:r>
        <w:rPr>
          <w:rFonts w:hint="eastAsia" w:ascii="Arial" w:hAnsi="Arial" w:cs="Arial"/>
          <w:b/>
          <w:color w:val="auto"/>
          <w:sz w:val="28"/>
          <w:szCs w:val="28"/>
          <w:highlight w:val="none"/>
          <w:lang w:val="en-US" w:eastAsia="zh-CN"/>
        </w:rPr>
        <w:t xml:space="preserve">S10. </w:t>
      </w:r>
      <w:r>
        <w:rPr>
          <w:rFonts w:hint="eastAsia" w:ascii="Arial" w:hAnsi="Arial" w:cs="Arial" w:eastAsiaTheme="minorEastAsia"/>
          <w:b/>
          <w:bCs w:val="0"/>
          <w:sz w:val="28"/>
          <w:szCs w:val="28"/>
          <w:highlight w:val="none"/>
        </w:rPr>
        <w:t>Comparisons of</w:t>
      </w:r>
      <w:r>
        <w:rPr>
          <w:rFonts w:hint="eastAsia" w:ascii="Arial" w:hAnsi="Arial" w:cs="Arial" w:eastAsiaTheme="minorEastAsia"/>
          <w:b/>
          <w:bCs w:val="0"/>
          <w:sz w:val="28"/>
          <w:szCs w:val="28"/>
          <w:highlight w:val="none"/>
          <w:lang w:val="en-US" w:eastAsia="zh-CN"/>
        </w:rPr>
        <w:t xml:space="preserve"> </w:t>
      </w:r>
      <w:r>
        <w:rPr>
          <w:rFonts w:hint="eastAsia" w:ascii="Arial" w:hAnsi="Arial" w:cs="Arial" w:eastAsiaTheme="minorEastAsia"/>
          <w:b/>
          <w:kern w:val="2"/>
          <w:sz w:val="28"/>
          <w:szCs w:val="28"/>
          <w:highlight w:val="none"/>
          <w:lang w:val="en-US" w:eastAsia="zh-CN" w:bidi="ar-SA"/>
        </w:rPr>
        <w:t>run-time</w:t>
      </w:r>
      <w:r>
        <w:rPr>
          <w:rFonts w:hint="eastAsia" w:ascii="Arial" w:hAnsi="Arial" w:cs="Arial"/>
          <w:b/>
          <w:kern w:val="2"/>
          <w:sz w:val="28"/>
          <w:szCs w:val="28"/>
          <w:highlight w:val="none"/>
          <w:lang w:val="en-US" w:eastAsia="zh-CN" w:bidi="ar-SA"/>
        </w:rPr>
        <w:t>s</w:t>
      </w:r>
    </w:p>
    <w:p w14:paraId="49EB3810">
      <w:pPr>
        <w:pStyle w:val="34"/>
        <w:keepNext w:val="0"/>
        <w:keepLines w:val="0"/>
        <w:pageBreakBefore w:val="0"/>
        <w:numPr>
          <w:ilvl w:val="0"/>
          <w:numId w:val="0"/>
        </w:numPr>
        <w:kinsoku/>
        <w:wordWrap/>
        <w:overflowPunct/>
        <w:topLinePunct w:val="0"/>
        <w:autoSpaceDE/>
        <w:autoSpaceDN/>
        <w:bidi w:val="0"/>
        <w:adjustRightInd w:val="0"/>
        <w:spacing w:line="300" w:lineRule="auto"/>
        <w:ind w:leftChars="0"/>
        <w:jc w:val="both"/>
        <w:rPr>
          <w:rFonts w:hint="eastAsia" w:ascii="Arial" w:hAnsi="Arial" w:cs="Arial"/>
          <w:b/>
          <w:kern w:val="2"/>
          <w:sz w:val="28"/>
          <w:szCs w:val="28"/>
          <w:highlight w:val="none"/>
          <w:lang w:val="en-US" w:eastAsia="zh-CN" w:bidi="ar-SA"/>
        </w:rPr>
      </w:pPr>
      <w:r>
        <w:rPr>
          <w:rFonts w:hint="eastAsia" w:ascii="Arial" w:hAnsi="Arial" w:cs="Arial"/>
          <w:b/>
          <w:color w:val="auto"/>
          <w:sz w:val="28"/>
          <w:szCs w:val="28"/>
          <w:highlight w:val="none"/>
          <w:lang w:val="en-US" w:eastAsia="zh-CN"/>
        </w:rPr>
        <w:t xml:space="preserve">S11. </w:t>
      </w:r>
      <w:r>
        <w:rPr>
          <w:rFonts w:hint="eastAsia" w:ascii="Arial" w:hAnsi="Arial" w:cs="Arial"/>
          <w:b/>
          <w:bCs w:val="0"/>
          <w:sz w:val="28"/>
          <w:szCs w:val="28"/>
          <w:highlight w:val="none"/>
          <w:lang w:val="en-US" w:eastAsia="zh-CN"/>
        </w:rPr>
        <w:t>Analysis</w:t>
      </w:r>
      <w:r>
        <w:rPr>
          <w:rFonts w:hint="eastAsia" w:ascii="Arial" w:hAnsi="Arial" w:cs="Arial" w:eastAsiaTheme="minorEastAsia"/>
          <w:b/>
          <w:bCs w:val="0"/>
          <w:sz w:val="28"/>
          <w:szCs w:val="28"/>
          <w:highlight w:val="none"/>
        </w:rPr>
        <w:t xml:space="preserve"> of</w:t>
      </w:r>
      <w:r>
        <w:rPr>
          <w:rFonts w:hint="eastAsia" w:ascii="Arial" w:hAnsi="Arial" w:cs="Arial" w:eastAsiaTheme="minorEastAsia"/>
          <w:b/>
          <w:bCs w:val="0"/>
          <w:sz w:val="28"/>
          <w:szCs w:val="28"/>
          <w:highlight w:val="none"/>
          <w:lang w:val="en-US" w:eastAsia="zh-CN"/>
        </w:rPr>
        <w:t xml:space="preserve"> </w:t>
      </w:r>
      <w:r>
        <w:rPr>
          <w:rFonts w:hint="eastAsia" w:ascii="Arial" w:hAnsi="Arial" w:cs="Arial"/>
          <w:b/>
          <w:kern w:val="2"/>
          <w:sz w:val="28"/>
          <w:szCs w:val="28"/>
          <w:highlight w:val="none"/>
          <w:lang w:val="en-US" w:eastAsia="zh-CN" w:bidi="ar-SA"/>
        </w:rPr>
        <w:t>successfully optimized molecules</w:t>
      </w:r>
    </w:p>
    <w:p w14:paraId="4D09075A">
      <w:pPr>
        <w:pStyle w:val="34"/>
        <w:keepNext w:val="0"/>
        <w:keepLines w:val="0"/>
        <w:pageBreakBefore w:val="0"/>
        <w:numPr>
          <w:ilvl w:val="0"/>
          <w:numId w:val="0"/>
        </w:numPr>
        <w:kinsoku/>
        <w:wordWrap/>
        <w:overflowPunct/>
        <w:topLinePunct w:val="0"/>
        <w:autoSpaceDE/>
        <w:autoSpaceDN/>
        <w:bidi w:val="0"/>
        <w:adjustRightInd w:val="0"/>
        <w:spacing w:line="300" w:lineRule="auto"/>
        <w:ind w:leftChars="0"/>
        <w:jc w:val="both"/>
        <w:rPr>
          <w:rFonts w:ascii="Arial" w:hAnsi="Arial" w:cs="Arial"/>
          <w:b/>
          <w:color w:val="auto"/>
          <w:sz w:val="28"/>
          <w:szCs w:val="28"/>
          <w:highlight w:val="none"/>
        </w:rPr>
      </w:pPr>
      <w:r>
        <w:rPr>
          <w:rFonts w:hint="eastAsia" w:ascii="Arial" w:hAnsi="Arial" w:cs="Arial"/>
          <w:b/>
          <w:color w:val="auto"/>
          <w:sz w:val="28"/>
          <w:szCs w:val="28"/>
          <w:highlight w:val="none"/>
          <w:lang w:val="en-US" w:eastAsia="zh-CN"/>
        </w:rPr>
        <w:t xml:space="preserve">S12. </w:t>
      </w:r>
      <w:r>
        <w:rPr>
          <w:rFonts w:ascii="Arial" w:hAnsi="Arial" w:cs="Arial"/>
          <w:b/>
          <w:color w:val="auto"/>
          <w:sz w:val="28"/>
          <w:szCs w:val="28"/>
          <w:highlight w:val="none"/>
        </w:rPr>
        <w:t>References</w:t>
      </w:r>
    </w:p>
    <w:p w14:paraId="06797E8F">
      <w:pPr>
        <w:rPr>
          <w:rFonts w:hint="eastAsia" w:ascii="Arial" w:hAnsi="Arial" w:cs="Arial"/>
          <w:b/>
          <w:color w:val="auto"/>
          <w:sz w:val="28"/>
          <w:szCs w:val="28"/>
          <w:highlight w:val="none"/>
          <w:lang w:val="en-US" w:eastAsia="zh-CN"/>
        </w:rPr>
      </w:pPr>
      <w:r>
        <w:rPr>
          <w:rFonts w:hint="eastAsia" w:ascii="Arial" w:hAnsi="Arial" w:cs="Arial"/>
          <w:b/>
          <w:color w:val="auto"/>
          <w:sz w:val="28"/>
          <w:szCs w:val="28"/>
          <w:highlight w:val="none"/>
          <w:lang w:val="en-US" w:eastAsia="zh-CN"/>
        </w:rPr>
        <w:br w:type="page"/>
      </w:r>
    </w:p>
    <w:p w14:paraId="1F94EB0F">
      <w:pPr>
        <w:keepNext w:val="0"/>
        <w:keepLines w:val="0"/>
        <w:pageBreakBefore w:val="0"/>
        <w:widowControl/>
        <w:numPr>
          <w:ilvl w:val="0"/>
          <w:numId w:val="0"/>
        </w:numPr>
        <w:kinsoku/>
        <w:wordWrap/>
        <w:overflowPunct/>
        <w:topLinePunct w:val="0"/>
        <w:autoSpaceDE/>
        <w:autoSpaceDN/>
        <w:bidi w:val="0"/>
        <w:adjustRightInd/>
        <w:snapToGrid/>
        <w:spacing w:line="300" w:lineRule="auto"/>
        <w:jc w:val="both"/>
        <w:textAlignment w:val="auto"/>
        <w:rPr>
          <w:rFonts w:hint="default" w:ascii="Arial" w:hAnsi="Arial" w:cs="Arial"/>
          <w:b w:val="0"/>
          <w:bCs/>
          <w:color w:val="auto"/>
          <w:sz w:val="24"/>
          <w:szCs w:val="24"/>
          <w:highlight w:val="none"/>
          <w:lang w:val="en-US"/>
        </w:rPr>
      </w:pPr>
      <w:r>
        <w:rPr>
          <w:rFonts w:hint="eastAsia" w:ascii="Arial" w:hAnsi="Arial" w:cs="Arial"/>
          <w:b/>
          <w:color w:val="auto"/>
          <w:sz w:val="28"/>
          <w:szCs w:val="28"/>
          <w:highlight w:val="none"/>
          <w:lang w:val="en-US" w:eastAsia="zh-CN"/>
        </w:rPr>
        <w:t>S1. A</w:t>
      </w:r>
      <w:r>
        <w:rPr>
          <w:rFonts w:hint="default" w:ascii="Arial" w:hAnsi="Arial" w:cs="Arial"/>
          <w:b/>
          <w:color w:val="auto"/>
          <w:sz w:val="28"/>
          <w:szCs w:val="28"/>
          <w:highlight w:val="none"/>
          <w:lang w:val="en-US" w:eastAsia="zh-CN"/>
        </w:rPr>
        <w:t>nalysis</w:t>
      </w:r>
      <w:r>
        <w:rPr>
          <w:rFonts w:hint="eastAsia" w:ascii="Arial" w:hAnsi="Arial" w:cs="Arial"/>
          <w:b/>
          <w:color w:val="auto"/>
          <w:sz w:val="28"/>
          <w:szCs w:val="28"/>
          <w:highlight w:val="none"/>
          <w:lang w:val="en-US" w:eastAsia="zh-CN"/>
        </w:rPr>
        <w:t xml:space="preserve"> </w:t>
      </w:r>
      <w:r>
        <w:rPr>
          <w:rFonts w:hint="default" w:ascii="Arial" w:hAnsi="Arial" w:cs="Arial"/>
          <w:b/>
          <w:color w:val="auto"/>
          <w:sz w:val="28"/>
          <w:szCs w:val="28"/>
          <w:highlight w:val="none"/>
          <w:lang w:val="en-US" w:eastAsia="zh-CN"/>
        </w:rPr>
        <w:t>of</w:t>
      </w:r>
      <w:r>
        <w:rPr>
          <w:rFonts w:hint="eastAsia" w:ascii="Arial" w:hAnsi="Arial" w:cs="Arial"/>
          <w:b/>
          <w:color w:val="auto"/>
          <w:sz w:val="28"/>
          <w:szCs w:val="28"/>
          <w:highlight w:val="none"/>
          <w:lang w:val="en-US" w:eastAsia="zh-CN"/>
        </w:rPr>
        <w:t xml:space="preserve"> the generated invalid molecules</w:t>
      </w:r>
    </w:p>
    <w:p w14:paraId="1E0692B1">
      <w:pPr>
        <w:keepNext w:val="0"/>
        <w:keepLines w:val="0"/>
        <w:pageBreakBefore w:val="0"/>
        <w:widowControl/>
        <w:numPr>
          <w:ilvl w:val="0"/>
          <w:numId w:val="0"/>
        </w:numPr>
        <w:kinsoku/>
        <w:wordWrap/>
        <w:overflowPunct/>
        <w:topLinePunct w:val="0"/>
        <w:autoSpaceDE/>
        <w:autoSpaceDN/>
        <w:bidi w:val="0"/>
        <w:spacing w:line="300" w:lineRule="auto"/>
        <w:ind w:leftChars="0" w:firstLine="240" w:firstLineChars="100"/>
        <w:jc w:val="both"/>
        <w:rPr>
          <w:rFonts w:hint="default" w:ascii="Arial" w:hAnsi="Arial" w:cs="Arial"/>
          <w:b w:val="0"/>
          <w:bCs/>
          <w:color w:val="auto"/>
          <w:sz w:val="24"/>
          <w:szCs w:val="24"/>
          <w:highlight w:val="none"/>
          <w:lang w:val="en-US" w:eastAsia="zh-CN"/>
        </w:rPr>
      </w:pPr>
      <w:r>
        <w:rPr>
          <w:rFonts w:hint="default" w:ascii="Arial" w:hAnsi="Arial" w:cs="Arial"/>
          <w:b w:val="0"/>
          <w:bCs/>
          <w:color w:val="auto"/>
          <w:sz w:val="24"/>
          <w:szCs w:val="24"/>
          <w:highlight w:val="none"/>
          <w:lang w:val="en-US" w:eastAsia="zh-CN"/>
        </w:rPr>
        <w:t xml:space="preserve">To evaluate the proportion of invalid molecules generated by different methods, we conducted experiments on the Task1 dataset using 100 randomly selected lead molecules with a population size of 100 and 100 generations. Then, we calculated the ratio of invalid SMILES (number of invalid molecules/total generated molecules) during the optimization of each lead molecule. As shown in </w:t>
      </w:r>
      <w:r>
        <w:rPr>
          <w:rFonts w:hint="default" w:ascii="Arial" w:hAnsi="Arial" w:cs="Arial"/>
          <w:b/>
          <w:bCs w:val="0"/>
          <w:color w:val="auto"/>
          <w:sz w:val="24"/>
          <w:szCs w:val="24"/>
          <w:highlight w:val="none"/>
          <w:lang w:val="en-US" w:eastAsia="zh-CN"/>
        </w:rPr>
        <w:t xml:space="preserve">Table </w:t>
      </w:r>
      <w:r>
        <w:rPr>
          <w:rFonts w:hint="eastAsia" w:ascii="Arial" w:hAnsi="Arial" w:cs="Arial"/>
          <w:b/>
          <w:bCs w:val="0"/>
          <w:color w:val="auto"/>
          <w:sz w:val="24"/>
          <w:szCs w:val="24"/>
          <w:highlight w:val="none"/>
          <w:lang w:val="en-US" w:eastAsia="zh-CN"/>
        </w:rPr>
        <w:t>S1</w:t>
      </w:r>
      <w:r>
        <w:rPr>
          <w:rFonts w:hint="default" w:ascii="Arial" w:hAnsi="Arial" w:cs="Arial"/>
          <w:b w:val="0"/>
          <w:bCs/>
          <w:color w:val="auto"/>
          <w:sz w:val="24"/>
          <w:szCs w:val="24"/>
          <w:highlight w:val="none"/>
          <w:lang w:val="en-US" w:eastAsia="zh-CN"/>
        </w:rPr>
        <w:t>, QMO, MOMO, and CMOMO all demonstrate a low rate of invalid molecule generation per lead molecule (below 1%). Among all methods, MolFinder, which employs molecular sequence-based evolution, exhibits the highest proportion of invalid molecules. This stems from its reliance on SMILES sequence crossover and atomic insertion/deletion operations, which frequently produce invalid SMILES. GB-GA-P, which is based on discrete molecular graph evolution, also exhibits a relatively high rate of invalid molecules.</w:t>
      </w:r>
    </w:p>
    <w:p w14:paraId="5AA24A48">
      <w:pPr>
        <w:keepNext w:val="0"/>
        <w:keepLines w:val="0"/>
        <w:pageBreakBefore w:val="0"/>
        <w:widowControl/>
        <w:numPr>
          <w:ilvl w:val="0"/>
          <w:numId w:val="0"/>
        </w:numPr>
        <w:kinsoku/>
        <w:wordWrap/>
        <w:overflowPunct/>
        <w:topLinePunct w:val="0"/>
        <w:autoSpaceDE/>
        <w:autoSpaceDN/>
        <w:bidi w:val="0"/>
        <w:spacing w:line="300" w:lineRule="auto"/>
        <w:ind w:leftChars="0" w:firstLine="200" w:firstLineChars="100"/>
        <w:jc w:val="both"/>
        <w:rPr>
          <w:rFonts w:hint="eastAsia" w:ascii="Arial" w:hAnsi="Arial" w:cs="Arial"/>
          <w:b w:val="0"/>
          <w:bCs/>
          <w:color w:val="auto"/>
          <w:sz w:val="24"/>
          <w:szCs w:val="24"/>
          <w:highlight w:val="none"/>
          <w:lang w:val="en-US" w:eastAsia="zh-CN"/>
        </w:rPr>
      </w:pPr>
      <w:r>
        <w:rPr>
          <w:rFonts w:hint="eastAsia" w:ascii="Arial" w:hAnsi="Arial" w:cs="Arial"/>
          <w:b/>
          <w:bCs/>
          <w:sz w:val="20"/>
          <w:szCs w:val="20"/>
          <w:lang w:val="en-US" w:eastAsia="zh-CN"/>
        </w:rPr>
        <w:t>Table</w:t>
      </w:r>
      <w:r>
        <w:rPr>
          <w:rFonts w:hint="default" w:ascii="Arial" w:hAnsi="Arial" w:cs="Arial"/>
          <w:b/>
          <w:bCs/>
          <w:sz w:val="20"/>
          <w:szCs w:val="20"/>
          <w:lang w:val="en-US" w:eastAsia="zh-CN"/>
        </w:rPr>
        <w:t>. S</w:t>
      </w:r>
      <w:r>
        <w:rPr>
          <w:rFonts w:hint="eastAsia" w:ascii="Arial" w:hAnsi="Arial" w:cs="Arial"/>
          <w:b/>
          <w:bCs/>
          <w:sz w:val="20"/>
          <w:szCs w:val="20"/>
          <w:lang w:val="en-US" w:eastAsia="zh-CN"/>
        </w:rPr>
        <w:t>1 The validity ratio of invalid molecules against total generated molecules across the six methods on Task 1.</w:t>
      </w:r>
    </w:p>
    <w:tbl>
      <w:tblPr>
        <w:tblStyle w:val="15"/>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540"/>
        <w:gridCol w:w="3256"/>
      </w:tblGrid>
      <w:tr w14:paraId="248B51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4" w:hRule="atLeast"/>
          <w:jc w:val="center"/>
        </w:trPr>
        <w:tc>
          <w:tcPr>
            <w:tcW w:w="2540" w:type="dxa"/>
            <w:vAlign w:val="center"/>
          </w:tcPr>
          <w:p w14:paraId="69F61501">
            <w:pPr>
              <w:keepNext w:val="0"/>
              <w:keepLines w:val="0"/>
              <w:pageBreakBefore w:val="0"/>
              <w:widowControl/>
              <w:numPr>
                <w:ilvl w:val="0"/>
                <w:numId w:val="0"/>
              </w:numPr>
              <w:kinsoku/>
              <w:wordWrap/>
              <w:overflowPunct/>
              <w:topLinePunct w:val="0"/>
              <w:autoSpaceDE/>
              <w:autoSpaceDN/>
              <w:bidi w:val="0"/>
              <w:adjustRightInd/>
              <w:snapToGrid/>
              <w:spacing w:line="300" w:lineRule="auto"/>
              <w:jc w:val="center"/>
              <w:textAlignment w:val="auto"/>
              <w:rPr>
                <w:rFonts w:hint="default" w:ascii="Arial" w:hAnsi="Arial" w:cs="Arial"/>
                <w:b/>
                <w:color w:val="auto"/>
                <w:sz w:val="22"/>
                <w:szCs w:val="22"/>
                <w:highlight w:val="none"/>
                <w:vertAlign w:val="baseline"/>
                <w:lang w:val="en-US" w:eastAsia="zh-CN"/>
              </w:rPr>
            </w:pPr>
          </w:p>
        </w:tc>
        <w:tc>
          <w:tcPr>
            <w:tcW w:w="3256" w:type="dxa"/>
            <w:shd w:val="clear" w:color="auto" w:fill="E7E6E6" w:themeFill="background2"/>
            <w:vAlign w:val="center"/>
          </w:tcPr>
          <w:p w14:paraId="75B749E3">
            <w:pPr>
              <w:keepNext w:val="0"/>
              <w:keepLines w:val="0"/>
              <w:widowControl/>
              <w:suppressLineNumbers w:val="0"/>
              <w:kinsoku/>
              <w:wordWrap/>
              <w:overflowPunct/>
              <w:jc w:val="center"/>
              <w:rPr>
                <w:rFonts w:hint="default" w:ascii="Arial" w:hAnsi="Arial" w:cs="Arial"/>
                <w:b/>
                <w:bCs/>
                <w:color w:val="auto"/>
                <w:sz w:val="22"/>
                <w:szCs w:val="22"/>
                <w:highlight w:val="none"/>
                <w:vertAlign w:val="baseline"/>
                <w:lang w:val="en-US" w:eastAsia="zh-CN"/>
              </w:rPr>
            </w:pPr>
            <w:r>
              <w:rPr>
                <w:rFonts w:hint="default" w:ascii="Arial" w:hAnsi="Arial" w:cs="Arial"/>
                <w:b/>
                <w:bCs/>
                <w:sz w:val="20"/>
                <w:szCs w:val="20"/>
              </w:rPr>
              <w:t>Ratio of invalid molecules</w:t>
            </w:r>
          </w:p>
        </w:tc>
      </w:tr>
      <w:tr w14:paraId="78E3F7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1" w:hRule="atLeast"/>
          <w:jc w:val="center"/>
        </w:trPr>
        <w:tc>
          <w:tcPr>
            <w:tcW w:w="2540" w:type="dxa"/>
            <w:shd w:val="clear" w:color="auto" w:fill="DEEBF6" w:themeFill="accent1" w:themeFillTint="32"/>
            <w:vAlign w:val="center"/>
          </w:tcPr>
          <w:p w14:paraId="04FC01AC">
            <w:pPr>
              <w:keepNext w:val="0"/>
              <w:keepLines w:val="0"/>
              <w:widowControl/>
              <w:suppressLineNumbers w:val="0"/>
              <w:kinsoku/>
              <w:wordWrap/>
              <w:overflowPunct/>
              <w:jc w:val="center"/>
              <w:rPr>
                <w:rFonts w:hint="default" w:ascii="Arial" w:hAnsi="Arial" w:cs="Arial"/>
                <w:b/>
                <w:bCs/>
                <w:color w:val="auto"/>
                <w:sz w:val="20"/>
                <w:szCs w:val="20"/>
                <w:highlight w:val="none"/>
                <w:vertAlign w:val="baseline"/>
                <w:lang w:val="en-US" w:eastAsia="zh-CN"/>
              </w:rPr>
            </w:pPr>
            <w:r>
              <w:rPr>
                <w:rFonts w:hint="default" w:ascii="Arial" w:hAnsi="Arial" w:cs="Arial"/>
                <w:b/>
                <w:bCs/>
                <w:sz w:val="20"/>
                <w:szCs w:val="20"/>
              </w:rPr>
              <w:t>QMO</w:t>
            </w:r>
          </w:p>
        </w:tc>
        <w:tc>
          <w:tcPr>
            <w:tcW w:w="3256" w:type="dxa"/>
            <w:vAlign w:val="center"/>
          </w:tcPr>
          <w:p w14:paraId="64AF39FB">
            <w:pPr>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w:r>
              <w:rPr>
                <w:rFonts w:hint="default" w:ascii="Arial" w:hAnsi="Arial" w:cs="Arial"/>
                <w:sz w:val="24"/>
                <w:szCs w:val="24"/>
              </w:rPr>
              <w:t>0.48%</w:t>
            </w:r>
          </w:p>
        </w:tc>
      </w:tr>
      <w:tr w14:paraId="009BF2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1" w:hRule="atLeast"/>
          <w:jc w:val="center"/>
        </w:trPr>
        <w:tc>
          <w:tcPr>
            <w:tcW w:w="2540" w:type="dxa"/>
            <w:shd w:val="clear" w:color="auto" w:fill="DEEBF6" w:themeFill="accent1" w:themeFillTint="32"/>
            <w:vAlign w:val="center"/>
          </w:tcPr>
          <w:p w14:paraId="7E6062F2">
            <w:pPr>
              <w:keepNext w:val="0"/>
              <w:keepLines w:val="0"/>
              <w:widowControl/>
              <w:suppressLineNumbers w:val="0"/>
              <w:kinsoku/>
              <w:wordWrap/>
              <w:overflowPunct/>
              <w:jc w:val="center"/>
              <w:rPr>
                <w:rFonts w:hint="default" w:ascii="Arial" w:hAnsi="Arial" w:cs="Arial"/>
                <w:b/>
                <w:bCs/>
                <w:color w:val="auto"/>
                <w:sz w:val="20"/>
                <w:szCs w:val="20"/>
                <w:highlight w:val="none"/>
                <w:vertAlign w:val="baseline"/>
                <w:lang w:val="en-US" w:eastAsia="zh-CN"/>
              </w:rPr>
            </w:pPr>
            <w:r>
              <w:rPr>
                <w:rFonts w:hint="default" w:ascii="Arial" w:hAnsi="Arial" w:cs="Arial"/>
                <w:b/>
                <w:bCs/>
                <w:sz w:val="20"/>
                <w:szCs w:val="20"/>
              </w:rPr>
              <w:t>Molfinder</w:t>
            </w:r>
          </w:p>
        </w:tc>
        <w:tc>
          <w:tcPr>
            <w:tcW w:w="3256" w:type="dxa"/>
            <w:vAlign w:val="center"/>
          </w:tcPr>
          <w:p w14:paraId="218C4DB7">
            <w:pPr>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w:r>
              <w:rPr>
                <w:rFonts w:hint="default" w:ascii="Arial" w:hAnsi="Arial" w:cs="Arial"/>
                <w:sz w:val="24"/>
                <w:szCs w:val="24"/>
              </w:rPr>
              <w:t>87.76%</w:t>
            </w:r>
          </w:p>
        </w:tc>
      </w:tr>
      <w:tr w14:paraId="0AA2D8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1" w:hRule="atLeast"/>
          <w:jc w:val="center"/>
        </w:trPr>
        <w:tc>
          <w:tcPr>
            <w:tcW w:w="2540" w:type="dxa"/>
            <w:shd w:val="clear" w:color="auto" w:fill="DEEBF6" w:themeFill="accent1" w:themeFillTint="32"/>
            <w:vAlign w:val="center"/>
          </w:tcPr>
          <w:p w14:paraId="4706AF47">
            <w:pPr>
              <w:keepNext w:val="0"/>
              <w:keepLines w:val="0"/>
              <w:widowControl/>
              <w:suppressLineNumbers w:val="0"/>
              <w:kinsoku/>
              <w:wordWrap/>
              <w:overflowPunct/>
              <w:jc w:val="center"/>
              <w:rPr>
                <w:rFonts w:hint="default" w:ascii="Arial" w:hAnsi="Arial" w:cs="Arial"/>
                <w:b/>
                <w:bCs/>
                <w:color w:val="auto"/>
                <w:sz w:val="20"/>
                <w:szCs w:val="20"/>
                <w:highlight w:val="none"/>
                <w:vertAlign w:val="baseline"/>
                <w:lang w:val="en-US" w:eastAsia="zh-CN"/>
              </w:rPr>
            </w:pPr>
            <w:r>
              <w:rPr>
                <w:rFonts w:hint="default" w:ascii="Arial" w:hAnsi="Arial" w:cs="Arial"/>
                <w:b/>
                <w:bCs/>
                <w:sz w:val="20"/>
                <w:szCs w:val="20"/>
              </w:rPr>
              <w:t>MOMO</w:t>
            </w:r>
          </w:p>
        </w:tc>
        <w:tc>
          <w:tcPr>
            <w:tcW w:w="3256" w:type="dxa"/>
            <w:vAlign w:val="center"/>
          </w:tcPr>
          <w:p w14:paraId="2DCCEDBF">
            <w:pPr>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w:r>
              <w:rPr>
                <w:rFonts w:hint="default" w:ascii="Arial" w:hAnsi="Arial" w:cs="Arial"/>
                <w:sz w:val="24"/>
                <w:szCs w:val="24"/>
              </w:rPr>
              <w:t>0.92%</w:t>
            </w:r>
          </w:p>
        </w:tc>
      </w:tr>
      <w:tr w14:paraId="29897E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1" w:hRule="atLeast"/>
          <w:jc w:val="center"/>
        </w:trPr>
        <w:tc>
          <w:tcPr>
            <w:tcW w:w="2540" w:type="dxa"/>
            <w:shd w:val="clear" w:color="auto" w:fill="DEEBF6" w:themeFill="accent1" w:themeFillTint="32"/>
            <w:vAlign w:val="center"/>
          </w:tcPr>
          <w:p w14:paraId="6A3497EE">
            <w:pPr>
              <w:keepNext w:val="0"/>
              <w:keepLines w:val="0"/>
              <w:widowControl/>
              <w:suppressLineNumbers w:val="0"/>
              <w:kinsoku/>
              <w:wordWrap/>
              <w:overflowPunct/>
              <w:jc w:val="center"/>
              <w:rPr>
                <w:rFonts w:hint="default" w:ascii="Arial" w:hAnsi="Arial" w:cs="Arial"/>
                <w:b/>
                <w:bCs/>
                <w:color w:val="auto"/>
                <w:sz w:val="20"/>
                <w:szCs w:val="20"/>
                <w:highlight w:val="none"/>
                <w:vertAlign w:val="baseline"/>
                <w:lang w:val="en-US" w:eastAsia="zh-CN"/>
              </w:rPr>
            </w:pPr>
            <w:r>
              <w:rPr>
                <w:rFonts w:hint="default" w:ascii="Arial" w:hAnsi="Arial" w:cs="Arial"/>
                <w:b/>
                <w:bCs/>
                <w:sz w:val="20"/>
                <w:szCs w:val="20"/>
              </w:rPr>
              <w:t>MSO</w:t>
            </w:r>
          </w:p>
        </w:tc>
        <w:tc>
          <w:tcPr>
            <w:tcW w:w="3256" w:type="dxa"/>
            <w:vAlign w:val="center"/>
          </w:tcPr>
          <w:p w14:paraId="5D8BFC48">
            <w:pPr>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w:r>
              <w:rPr>
                <w:rFonts w:hint="default" w:ascii="Arial" w:hAnsi="Arial" w:cs="Arial"/>
                <w:sz w:val="24"/>
                <w:szCs w:val="24"/>
              </w:rPr>
              <w:t>1.47%</w:t>
            </w:r>
          </w:p>
        </w:tc>
      </w:tr>
      <w:tr w14:paraId="458C9B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0" w:hRule="atLeast"/>
          <w:jc w:val="center"/>
        </w:trPr>
        <w:tc>
          <w:tcPr>
            <w:tcW w:w="2540" w:type="dxa"/>
            <w:shd w:val="clear" w:color="auto" w:fill="DEEBF6" w:themeFill="accent1" w:themeFillTint="32"/>
            <w:vAlign w:val="center"/>
          </w:tcPr>
          <w:p w14:paraId="499306B7">
            <w:pPr>
              <w:keepNext w:val="0"/>
              <w:keepLines w:val="0"/>
              <w:widowControl/>
              <w:suppressLineNumbers w:val="0"/>
              <w:kinsoku/>
              <w:wordWrap/>
              <w:overflowPunct/>
              <w:jc w:val="center"/>
              <w:rPr>
                <w:rFonts w:hint="default" w:ascii="Arial" w:hAnsi="Arial" w:cs="Arial"/>
                <w:b/>
                <w:bCs/>
                <w:color w:val="auto"/>
                <w:sz w:val="20"/>
                <w:szCs w:val="20"/>
                <w:highlight w:val="none"/>
                <w:vertAlign w:val="baseline"/>
                <w:lang w:val="en-US" w:eastAsia="zh-CN"/>
              </w:rPr>
            </w:pPr>
            <w:r>
              <w:rPr>
                <w:rFonts w:hint="default" w:ascii="Arial" w:hAnsi="Arial" w:cs="Arial"/>
                <w:b/>
                <w:bCs/>
                <w:sz w:val="20"/>
                <w:szCs w:val="20"/>
              </w:rPr>
              <w:t>GB-GA-P</w:t>
            </w:r>
          </w:p>
        </w:tc>
        <w:tc>
          <w:tcPr>
            <w:tcW w:w="3256" w:type="dxa"/>
            <w:vAlign w:val="center"/>
          </w:tcPr>
          <w:p w14:paraId="31937921">
            <w:pPr>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w:r>
              <w:rPr>
                <w:rFonts w:hint="default" w:ascii="Arial" w:hAnsi="Arial" w:cs="Arial"/>
                <w:sz w:val="24"/>
                <w:szCs w:val="24"/>
              </w:rPr>
              <w:t>23.07%</w:t>
            </w:r>
          </w:p>
        </w:tc>
      </w:tr>
      <w:tr w14:paraId="4CF435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0" w:hRule="atLeast"/>
          <w:jc w:val="center"/>
        </w:trPr>
        <w:tc>
          <w:tcPr>
            <w:tcW w:w="2540" w:type="dxa"/>
            <w:shd w:val="clear" w:color="auto" w:fill="DEEBF6" w:themeFill="accent1" w:themeFillTint="32"/>
            <w:vAlign w:val="center"/>
          </w:tcPr>
          <w:p w14:paraId="17EA7B3D">
            <w:pPr>
              <w:keepNext w:val="0"/>
              <w:keepLines w:val="0"/>
              <w:widowControl/>
              <w:suppressLineNumbers w:val="0"/>
              <w:kinsoku/>
              <w:wordWrap/>
              <w:overflowPunct/>
              <w:jc w:val="center"/>
              <w:rPr>
                <w:rFonts w:hint="default" w:ascii="Arial" w:hAnsi="Arial" w:cs="Arial"/>
                <w:b/>
                <w:bCs/>
                <w:color w:val="000000"/>
                <w:sz w:val="20"/>
                <w:szCs w:val="20"/>
              </w:rPr>
            </w:pPr>
            <w:r>
              <w:rPr>
                <w:rFonts w:hint="default" w:ascii="Arial" w:hAnsi="Arial" w:cs="Arial"/>
                <w:b/>
                <w:bCs/>
                <w:sz w:val="20"/>
                <w:szCs w:val="20"/>
              </w:rPr>
              <w:t>CMOMO</w:t>
            </w:r>
          </w:p>
        </w:tc>
        <w:tc>
          <w:tcPr>
            <w:tcW w:w="3256" w:type="dxa"/>
            <w:vAlign w:val="center"/>
          </w:tcPr>
          <w:p w14:paraId="6FEC265E">
            <w:pPr>
              <w:keepNext w:val="0"/>
              <w:keepLines w:val="0"/>
              <w:widowControl/>
              <w:suppressLineNumbers w:val="0"/>
              <w:kinsoku/>
              <w:wordWrap/>
              <w:overflowPunct/>
              <w:jc w:val="center"/>
              <w:rPr>
                <w:rFonts w:hint="default" w:ascii="Cambria Math" w:hAnsi="Cambria Math" w:cs="Arial"/>
                <w:b w:val="0"/>
                <w:i w:val="0"/>
                <w:color w:val="000000"/>
                <w:sz w:val="24"/>
                <w:szCs w:val="24"/>
                <w:lang w:val="en-US" w:eastAsia="zh-CN"/>
                <w:oMath/>
              </w:rPr>
            </w:pPr>
            <w:r>
              <w:rPr>
                <w:rFonts w:hint="default" w:ascii="Arial" w:hAnsi="Arial" w:cs="Arial"/>
                <w:sz w:val="24"/>
                <w:szCs w:val="24"/>
              </w:rPr>
              <w:t>0.97%</w:t>
            </w:r>
          </w:p>
        </w:tc>
      </w:tr>
    </w:tbl>
    <w:p w14:paraId="5E9301D6">
      <w:pPr>
        <w:keepNext w:val="0"/>
        <w:keepLines w:val="0"/>
        <w:pageBreakBefore w:val="0"/>
        <w:widowControl/>
        <w:numPr>
          <w:ilvl w:val="0"/>
          <w:numId w:val="0"/>
        </w:numPr>
        <w:kinsoku/>
        <w:wordWrap/>
        <w:overflowPunct/>
        <w:topLinePunct w:val="0"/>
        <w:autoSpaceDE/>
        <w:autoSpaceDN/>
        <w:bidi w:val="0"/>
        <w:spacing w:line="300" w:lineRule="auto"/>
        <w:ind w:leftChars="0" w:firstLine="240" w:firstLineChars="100"/>
        <w:jc w:val="both"/>
        <w:rPr>
          <w:rFonts w:hint="default" w:ascii="Arial" w:hAnsi="Arial" w:cs="Arial"/>
          <w:b w:val="0"/>
          <w:bCs/>
          <w:color w:val="auto"/>
          <w:sz w:val="24"/>
          <w:szCs w:val="24"/>
          <w:highlight w:val="none"/>
          <w:lang w:val="en-US" w:eastAsia="zh-CN"/>
        </w:rPr>
      </w:pPr>
      <w:r>
        <w:rPr>
          <w:rFonts w:hint="default" w:ascii="Arial" w:hAnsi="Arial" w:cs="Arial"/>
          <w:b w:val="0"/>
          <w:bCs/>
          <w:color w:val="auto"/>
          <w:sz w:val="24"/>
          <w:szCs w:val="24"/>
          <w:highlight w:val="none"/>
          <w:lang w:val="en-US" w:eastAsia="zh-CN"/>
        </w:rPr>
        <w:t>These statistical results demonstrate that evolution in the latent space using a pre-trained encoder-decoder architecture significantly enhances the generation of chemically valid molecular structures. The small ratio of invalid molecules (below 1%) generated during the evolution only marginally increases the computational overhead and has a negligible effect on the optimization results.</w:t>
      </w:r>
    </w:p>
    <w:p w14:paraId="4E64BF58">
      <w:pPr>
        <w:numPr>
          <w:ilvl w:val="0"/>
          <w:numId w:val="0"/>
        </w:numPr>
        <w:ind w:leftChars="0"/>
        <w:jc w:val="left"/>
        <w:rPr>
          <w:rFonts w:hint="eastAsia" w:ascii="Arial" w:hAnsi="Arial" w:cs="Arial"/>
          <w:b/>
          <w:color w:val="auto"/>
          <w:sz w:val="28"/>
          <w:szCs w:val="28"/>
          <w:highlight w:val="none"/>
          <w:lang w:val="en-US" w:eastAsia="zh-CN"/>
        </w:rPr>
      </w:pPr>
    </w:p>
    <w:p w14:paraId="604C0F47">
      <w:pPr>
        <w:numPr>
          <w:ilvl w:val="0"/>
          <w:numId w:val="0"/>
        </w:numPr>
        <w:ind w:leftChars="0"/>
        <w:jc w:val="left"/>
        <w:rPr>
          <w:rFonts w:hint="eastAsia" w:ascii="Arial" w:hAnsi="Arial" w:cs="Arial"/>
          <w:b/>
          <w:color w:val="auto"/>
          <w:sz w:val="28"/>
          <w:szCs w:val="28"/>
          <w:highlight w:val="none"/>
          <w:lang w:val="en-US" w:eastAsia="zh-CN"/>
        </w:rPr>
      </w:pPr>
      <w:r>
        <w:rPr>
          <w:rFonts w:hint="eastAsia" w:ascii="Arial" w:hAnsi="Arial" w:cs="Arial"/>
          <w:b/>
          <w:color w:val="auto"/>
          <w:sz w:val="28"/>
          <w:szCs w:val="28"/>
          <w:highlight w:val="none"/>
          <w:lang w:val="en-US" w:eastAsia="zh-CN"/>
        </w:rPr>
        <w:t>S2: Population initialization</w:t>
      </w:r>
    </w:p>
    <w:p w14:paraId="60EA7788">
      <w:pPr>
        <w:keepNext w:val="0"/>
        <w:keepLines w:val="0"/>
        <w:pageBreakBefore w:val="0"/>
        <w:widowControl/>
        <w:numPr>
          <w:ilvl w:val="0"/>
          <w:numId w:val="0"/>
        </w:numPr>
        <w:kinsoku/>
        <w:wordWrap/>
        <w:overflowPunct/>
        <w:topLinePunct w:val="0"/>
        <w:autoSpaceDE/>
        <w:autoSpaceDN/>
        <w:bidi w:val="0"/>
        <w:spacing w:line="300" w:lineRule="auto"/>
        <w:ind w:leftChars="0" w:firstLine="240" w:firstLineChars="100"/>
        <w:jc w:val="both"/>
      </w:pPr>
      <w:r>
        <w:rPr>
          <w:rFonts w:hint="eastAsia" w:ascii="Arial" w:hAnsi="Arial" w:cs="Arial"/>
          <w:b w:val="0"/>
          <w:bCs/>
          <w:color w:val="auto"/>
          <w:sz w:val="24"/>
          <w:szCs w:val="24"/>
          <w:highlight w:val="none"/>
          <w:lang w:val="en-US" w:eastAsia="zh-CN"/>
        </w:rPr>
        <w:t>For a given lead molecule, the high-property molecules in the public database that are similar to the lead molecule are selected for Bank (</w:t>
      </w:r>
      <w:r>
        <w:rPr>
          <w:rFonts w:hint="eastAsia" w:ascii="Arial" w:hAnsi="Arial" w:cs="Arial"/>
          <w:b/>
          <w:bCs w:val="0"/>
          <w:color w:val="auto"/>
          <w:sz w:val="24"/>
          <w:szCs w:val="24"/>
          <w:highlight w:val="none"/>
          <w:lang w:val="en-US" w:eastAsia="zh-CN"/>
        </w:rPr>
        <w:t>Fig. S1A</w:t>
      </w:r>
      <w:r>
        <w:rPr>
          <w:rFonts w:hint="eastAsia" w:ascii="Arial" w:hAnsi="Arial" w:cs="Arial"/>
          <w:b w:val="0"/>
          <w:bCs/>
          <w:color w:val="auto"/>
          <w:sz w:val="24"/>
          <w:szCs w:val="24"/>
          <w:highlight w:val="none"/>
          <w:lang w:val="en-US" w:eastAsia="zh-CN"/>
        </w:rPr>
        <w:t>). The lead molecule and Bank molecules are encoded into latent vectors, and new vectors in initial population are generated by crossover (</w:t>
      </w:r>
      <w:r>
        <w:rPr>
          <w:rFonts w:hint="eastAsia" w:ascii="Arial" w:hAnsi="Arial" w:cs="Arial"/>
          <w:b/>
          <w:bCs w:val="0"/>
          <w:color w:val="auto"/>
          <w:sz w:val="24"/>
          <w:szCs w:val="24"/>
          <w:highlight w:val="none"/>
          <w:lang w:val="en-US" w:eastAsia="zh-CN"/>
        </w:rPr>
        <w:t>Fig. S1B</w:t>
      </w:r>
      <w:r>
        <w:rPr>
          <w:rFonts w:hint="eastAsia" w:ascii="Arial" w:hAnsi="Arial" w:cs="Arial"/>
          <w:b w:val="0"/>
          <w:bCs/>
          <w:color w:val="auto"/>
          <w:sz w:val="24"/>
          <w:szCs w:val="24"/>
          <w:highlight w:val="none"/>
          <w:lang w:val="en-US" w:eastAsia="zh-CN"/>
        </w:rPr>
        <w:t>).</w:t>
      </w:r>
    </w:p>
    <w:p w14:paraId="04380406">
      <w:pPr>
        <w:numPr>
          <w:ilvl w:val="0"/>
          <w:numId w:val="0"/>
        </w:numPr>
        <w:ind w:leftChars="0"/>
        <w:jc w:val="center"/>
        <w:rPr>
          <w:rFonts w:hint="eastAsia" w:eastAsiaTheme="minorEastAsia"/>
          <w:lang w:eastAsia="zh-CN"/>
        </w:rPr>
      </w:pPr>
      <w:r>
        <w:rPr>
          <w:rFonts w:hint="eastAsia" w:eastAsiaTheme="minorEastAsia"/>
          <w:lang w:eastAsia="zh-CN"/>
        </w:rPr>
        <w:drawing>
          <wp:inline distT="0" distB="0" distL="114300" distR="114300">
            <wp:extent cx="5241290" cy="1330325"/>
            <wp:effectExtent l="0" t="0" r="16510" b="3175"/>
            <wp:docPr id="17" name="图片 17" descr="popula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descr="population"/>
                    <pic:cNvPicPr>
                      <a:picLocks noChangeAspect="1"/>
                    </pic:cNvPicPr>
                  </pic:nvPicPr>
                  <pic:blipFill>
                    <a:blip r:embed="rId5"/>
                    <a:stretch>
                      <a:fillRect/>
                    </a:stretch>
                  </pic:blipFill>
                  <pic:spPr>
                    <a:xfrm>
                      <a:off x="0" y="0"/>
                      <a:ext cx="5241290" cy="1330325"/>
                    </a:xfrm>
                    <a:prstGeom prst="rect">
                      <a:avLst/>
                    </a:prstGeom>
                  </pic:spPr>
                </pic:pic>
              </a:graphicData>
            </a:graphic>
          </wp:inline>
        </w:drawing>
      </w:r>
    </w:p>
    <w:p w14:paraId="450AB964">
      <w:pPr>
        <w:pStyle w:val="12"/>
        <w:keepNext w:val="0"/>
        <w:keepLines w:val="0"/>
        <w:pageBreakBefore w:val="0"/>
        <w:widowControl/>
        <w:suppressLineNumbers w:val="0"/>
        <w:kinsoku/>
        <w:wordWrap/>
        <w:overflowPunct/>
        <w:topLinePunct w:val="0"/>
        <w:autoSpaceDE/>
        <w:autoSpaceDN/>
        <w:bidi w:val="0"/>
        <w:adjustRightInd w:val="0"/>
        <w:snapToGrid/>
        <w:spacing w:before="0" w:beforeAutospacing="0" w:after="0" w:afterAutospacing="0" w:line="300" w:lineRule="auto"/>
        <w:ind w:left="0" w:firstLine="201" w:firstLineChars="100"/>
        <w:jc w:val="both"/>
        <w:textAlignment w:val="auto"/>
        <w:rPr>
          <w:rFonts w:hint="eastAsia" w:ascii="Arial" w:hAnsi="Arial" w:cs="Arial"/>
          <w:b w:val="0"/>
          <w:bCs w:val="0"/>
          <w:sz w:val="20"/>
          <w:szCs w:val="20"/>
          <w:lang w:val="en-US" w:eastAsia="zh-CN"/>
        </w:rPr>
      </w:pPr>
      <w:r>
        <w:rPr>
          <w:rFonts w:hint="default" w:ascii="Arial" w:hAnsi="Arial" w:cs="Arial"/>
          <w:b/>
          <w:bCs/>
          <w:sz w:val="20"/>
          <w:szCs w:val="20"/>
          <w:lang w:val="en-US" w:eastAsia="zh-CN"/>
        </w:rPr>
        <w:t>Fig. S</w:t>
      </w:r>
      <w:r>
        <w:rPr>
          <w:rFonts w:hint="eastAsia" w:ascii="Arial" w:hAnsi="Arial" w:cs="Arial"/>
          <w:b/>
          <w:bCs/>
          <w:sz w:val="20"/>
          <w:szCs w:val="20"/>
          <w:lang w:val="en-US" w:eastAsia="zh-CN"/>
        </w:rPr>
        <w:t>1 The procedure to generate the Bank library and initial population for a lead molecule.</w:t>
      </w:r>
    </w:p>
    <w:p w14:paraId="167943FB">
      <w:pPr>
        <w:keepNext w:val="0"/>
        <w:keepLines w:val="0"/>
        <w:pageBreakBefore w:val="0"/>
        <w:widowControl/>
        <w:numPr>
          <w:ilvl w:val="0"/>
          <w:numId w:val="0"/>
        </w:numPr>
        <w:kinsoku/>
        <w:wordWrap/>
        <w:overflowPunct/>
        <w:topLinePunct w:val="0"/>
        <w:autoSpaceDE/>
        <w:autoSpaceDN/>
        <w:bidi w:val="0"/>
        <w:spacing w:line="300" w:lineRule="auto"/>
        <w:ind w:leftChars="0"/>
        <w:jc w:val="both"/>
        <w:rPr>
          <w:rFonts w:hint="default" w:ascii="Arial" w:hAnsi="Arial" w:cs="Arial"/>
          <w:b w:val="0"/>
          <w:bCs/>
          <w:color w:val="auto"/>
          <w:sz w:val="24"/>
          <w:szCs w:val="24"/>
          <w:highlight w:val="none"/>
          <w:lang w:val="en-US" w:eastAsia="zh-CN"/>
        </w:rPr>
      </w:pPr>
    </w:p>
    <w:p w14:paraId="05F7ABE8">
      <w:pPr>
        <w:keepNext w:val="0"/>
        <w:keepLines w:val="0"/>
        <w:pageBreakBefore w:val="0"/>
        <w:widowControl/>
        <w:numPr>
          <w:ilvl w:val="0"/>
          <w:numId w:val="0"/>
        </w:numPr>
        <w:kinsoku/>
        <w:wordWrap/>
        <w:overflowPunct/>
        <w:topLinePunct w:val="0"/>
        <w:autoSpaceDE/>
        <w:autoSpaceDN/>
        <w:bidi w:val="0"/>
        <w:spacing w:line="300" w:lineRule="auto"/>
        <w:ind w:leftChars="0"/>
        <w:jc w:val="both"/>
        <w:rPr>
          <w:rFonts w:hint="default" w:ascii="Arial" w:hAnsi="Arial" w:cs="Arial"/>
          <w:b/>
          <w:color w:val="auto"/>
          <w:sz w:val="28"/>
          <w:szCs w:val="28"/>
          <w:highlight w:val="none"/>
          <w:lang w:val="en-US" w:eastAsia="zh-CN"/>
        </w:rPr>
      </w:pPr>
      <w:r>
        <w:rPr>
          <w:rFonts w:hint="eastAsia" w:ascii="Arial" w:hAnsi="Arial" w:cs="Arial"/>
          <w:b/>
          <w:color w:val="auto"/>
          <w:sz w:val="28"/>
          <w:szCs w:val="28"/>
          <w:highlight w:val="none"/>
          <w:lang w:val="en-US" w:eastAsia="zh-CN"/>
        </w:rPr>
        <w:t xml:space="preserve">S3: NSGA-II </w:t>
      </w:r>
      <w:r>
        <w:rPr>
          <w:rFonts w:hint="eastAsia" w:ascii="Arial" w:hAnsi="Arial" w:cs="Arial" w:eastAsiaTheme="minorEastAsia"/>
          <w:b/>
          <w:color w:val="auto"/>
          <w:kern w:val="2"/>
          <w:sz w:val="28"/>
          <w:szCs w:val="28"/>
          <w:highlight w:val="none"/>
          <w:lang w:val="en-US" w:eastAsia="zh-CN" w:bidi="ar-SA"/>
        </w:rPr>
        <w:t>algorithm</w:t>
      </w:r>
    </w:p>
    <w:p w14:paraId="49B24548">
      <w:pPr>
        <w:keepNext w:val="0"/>
        <w:keepLines w:val="0"/>
        <w:pageBreakBefore w:val="0"/>
        <w:widowControl/>
        <w:numPr>
          <w:ilvl w:val="0"/>
          <w:numId w:val="0"/>
        </w:numPr>
        <w:kinsoku/>
        <w:wordWrap/>
        <w:overflowPunct/>
        <w:topLinePunct w:val="0"/>
        <w:autoSpaceDE/>
        <w:autoSpaceDN/>
        <w:bidi w:val="0"/>
        <w:spacing w:line="300" w:lineRule="auto"/>
        <w:ind w:leftChars="0"/>
        <w:jc w:val="both"/>
        <w:rPr>
          <w:rFonts w:hint="default" w:ascii="Arial" w:hAnsi="Arial" w:cs="Arial"/>
          <w:b w:val="0"/>
          <w:bCs/>
          <w:color w:val="auto"/>
          <w:sz w:val="24"/>
          <w:szCs w:val="24"/>
          <w:highlight w:val="none"/>
          <w:lang w:val="en-US" w:eastAsia="zh-CN"/>
        </w:rPr>
      </w:pPr>
      <w:r>
        <w:rPr>
          <w:rFonts w:hint="default" w:ascii="Arial" w:hAnsi="Arial" w:cs="Arial"/>
          <w:b/>
          <w:bCs w:val="0"/>
          <w:color w:val="auto"/>
          <w:sz w:val="24"/>
          <w:szCs w:val="24"/>
          <w:highlight w:val="none"/>
          <w:lang w:val="en-US" w:eastAsia="zh-CN"/>
        </w:rPr>
        <w:t>Non-dominated sorting.</w:t>
      </w:r>
      <w:r>
        <w:rPr>
          <w:rFonts w:hint="default" w:ascii="Arial" w:hAnsi="Arial" w:cs="Arial"/>
          <w:b w:val="0"/>
          <w:bCs/>
          <w:color w:val="auto"/>
          <w:sz w:val="24"/>
          <w:szCs w:val="24"/>
          <w:highlight w:val="none"/>
          <w:lang w:val="en-US" w:eastAsia="zh-CN"/>
        </w:rPr>
        <w:t xml:space="preserve"> The non-dominated sorting is used to assign molecules to different fronts according to their dominance relationship, which facilitates to improve the convergence of molecular population by selecting molecules with smaller front number. Typically, molecules with smaller front number are the ones with good convergence. Herein, we first introduce how to determine the dominance relationship between different molecules. Given two molecules </w:t>
      </w:r>
      <m:oMath>
        <m:sSub>
          <m:sSubPr>
            <m:ctrlPr>
              <w:rPr>
                <w:rFonts w:ascii="Cambria Math" w:hAnsi="Cambria Math" w:cs="Arial"/>
                <w:bCs/>
                <w:i/>
                <w:color w:val="auto"/>
                <w:sz w:val="24"/>
                <w:szCs w:val="24"/>
                <w:highlight w:val="none"/>
                <w:lang w:val="en-US"/>
              </w:rPr>
            </m:ctrlPr>
          </m:sSubPr>
          <m:e>
            <m:r>
              <m:rPr/>
              <w:rPr>
                <w:rFonts w:hint="default" w:ascii="Cambria Math" w:hAnsi="Cambria Math" w:cs="Arial"/>
                <w:color w:val="auto"/>
                <w:sz w:val="24"/>
                <w:szCs w:val="24"/>
                <w:highlight w:val="none"/>
                <w:lang w:val="en-US" w:eastAsia="zh-CN"/>
              </w:rPr>
              <m:t>x</m:t>
            </m:r>
            <m:ctrlPr>
              <w:rPr>
                <w:rFonts w:ascii="Cambria Math" w:hAnsi="Cambria Math" w:cs="Arial"/>
                <w:bCs/>
                <w:i/>
                <w:color w:val="auto"/>
                <w:sz w:val="24"/>
                <w:szCs w:val="24"/>
                <w:highlight w:val="none"/>
                <w:lang w:val="en-US"/>
              </w:rPr>
            </m:ctrlPr>
          </m:e>
          <m:sub>
            <m:r>
              <m:rPr/>
              <w:rPr>
                <w:rFonts w:hint="default" w:ascii="Cambria Math" w:hAnsi="Cambria Math" w:cs="Arial"/>
                <w:color w:val="auto"/>
                <w:sz w:val="24"/>
                <w:szCs w:val="24"/>
                <w:highlight w:val="none"/>
                <w:lang w:val="en-US" w:eastAsia="zh-CN"/>
              </w:rPr>
              <m:t>1</m:t>
            </m:r>
            <m:ctrlPr>
              <w:rPr>
                <w:rFonts w:ascii="Cambria Math" w:hAnsi="Cambria Math" w:cs="Arial"/>
                <w:bCs/>
                <w:i/>
                <w:color w:val="auto"/>
                <w:sz w:val="24"/>
                <w:szCs w:val="24"/>
                <w:highlight w:val="none"/>
                <w:lang w:val="en-US"/>
              </w:rPr>
            </m:ctrlPr>
          </m:sub>
        </m:sSub>
      </m:oMath>
      <w:r>
        <w:rPr>
          <w:rFonts w:hint="default" w:ascii="Arial" w:hAnsi="Arial" w:cs="Arial"/>
          <w:b w:val="0"/>
          <w:bCs/>
          <w:color w:val="auto"/>
          <w:sz w:val="24"/>
          <w:szCs w:val="24"/>
          <w:highlight w:val="none"/>
          <w:lang w:val="en-US" w:eastAsia="zh-CN"/>
        </w:rPr>
        <w:t xml:space="preserve"> and </w:t>
      </w:r>
      <m:oMath>
        <m:sSub>
          <m:sSubPr>
            <m:ctrlPr>
              <w:rPr>
                <w:rFonts w:ascii="Cambria Math" w:hAnsi="Cambria Math" w:cs="Arial"/>
                <w:bCs/>
                <w:i/>
                <w:color w:val="auto"/>
                <w:sz w:val="24"/>
                <w:szCs w:val="24"/>
                <w:highlight w:val="none"/>
                <w:lang w:val="en-US"/>
              </w:rPr>
            </m:ctrlPr>
          </m:sSubPr>
          <m:e>
            <m:r>
              <m:rPr/>
              <w:rPr>
                <w:rFonts w:hint="default" w:ascii="Cambria Math" w:hAnsi="Cambria Math" w:cs="Arial"/>
                <w:color w:val="auto"/>
                <w:sz w:val="24"/>
                <w:szCs w:val="24"/>
                <w:highlight w:val="none"/>
                <w:lang w:val="en-US" w:eastAsia="zh-CN"/>
              </w:rPr>
              <m:t>x</m:t>
            </m:r>
            <m:ctrlPr>
              <w:rPr>
                <w:rFonts w:ascii="Cambria Math" w:hAnsi="Cambria Math" w:cs="Arial"/>
                <w:bCs/>
                <w:i/>
                <w:color w:val="auto"/>
                <w:sz w:val="24"/>
                <w:szCs w:val="24"/>
                <w:highlight w:val="none"/>
                <w:lang w:val="en-US"/>
              </w:rPr>
            </m:ctrlPr>
          </m:e>
          <m:sub>
            <m:r>
              <m:rPr/>
              <w:rPr>
                <w:rFonts w:hint="default" w:ascii="Cambria Math" w:hAnsi="Cambria Math" w:cs="Arial"/>
                <w:color w:val="auto"/>
                <w:sz w:val="24"/>
                <w:szCs w:val="24"/>
                <w:highlight w:val="none"/>
                <w:lang w:val="en-US" w:eastAsia="zh-CN"/>
              </w:rPr>
              <m:t>2</m:t>
            </m:r>
            <m:ctrlPr>
              <w:rPr>
                <w:rFonts w:ascii="Cambria Math" w:hAnsi="Cambria Math" w:cs="Arial"/>
                <w:bCs/>
                <w:i/>
                <w:color w:val="auto"/>
                <w:sz w:val="24"/>
                <w:szCs w:val="24"/>
                <w:highlight w:val="none"/>
                <w:lang w:val="en-US"/>
              </w:rPr>
            </m:ctrlPr>
          </m:sub>
        </m:sSub>
      </m:oMath>
      <w:r>
        <w:rPr>
          <w:rFonts w:hint="default" w:ascii="Arial" w:hAnsi="Arial" w:cs="Arial"/>
          <w:b w:val="0"/>
          <w:bCs/>
          <w:color w:val="auto"/>
          <w:sz w:val="24"/>
          <w:szCs w:val="24"/>
          <w:highlight w:val="none"/>
          <w:lang w:val="en-US" w:eastAsia="zh-CN"/>
        </w:rPr>
        <w:t xml:space="preserve">, the molecule </w:t>
      </w:r>
      <m:oMath>
        <m:sSub>
          <m:sSubPr>
            <m:ctrlPr>
              <w:rPr>
                <w:rFonts w:ascii="Cambria Math" w:hAnsi="Cambria Math" w:cs="Arial"/>
                <w:bCs/>
                <w:i/>
                <w:color w:val="auto"/>
                <w:sz w:val="24"/>
                <w:szCs w:val="24"/>
                <w:highlight w:val="none"/>
                <w:lang w:val="en-US"/>
              </w:rPr>
            </m:ctrlPr>
          </m:sSubPr>
          <m:e>
            <m:r>
              <m:rPr/>
              <w:rPr>
                <w:rFonts w:hint="default" w:ascii="Cambria Math" w:hAnsi="Cambria Math" w:cs="Arial"/>
                <w:color w:val="auto"/>
                <w:sz w:val="24"/>
                <w:szCs w:val="24"/>
                <w:highlight w:val="none"/>
                <w:lang w:val="en-US" w:eastAsia="zh-CN"/>
              </w:rPr>
              <m:t>x</m:t>
            </m:r>
            <m:ctrlPr>
              <w:rPr>
                <w:rFonts w:ascii="Cambria Math" w:hAnsi="Cambria Math" w:cs="Arial"/>
                <w:bCs/>
                <w:i/>
                <w:color w:val="auto"/>
                <w:sz w:val="24"/>
                <w:szCs w:val="24"/>
                <w:highlight w:val="none"/>
                <w:lang w:val="en-US"/>
              </w:rPr>
            </m:ctrlPr>
          </m:e>
          <m:sub>
            <m:r>
              <m:rPr/>
              <w:rPr>
                <w:rFonts w:hint="default" w:ascii="Cambria Math" w:hAnsi="Cambria Math" w:cs="Arial"/>
                <w:color w:val="auto"/>
                <w:sz w:val="24"/>
                <w:szCs w:val="24"/>
                <w:highlight w:val="none"/>
                <w:lang w:val="en-US" w:eastAsia="zh-CN"/>
              </w:rPr>
              <m:t>1</m:t>
            </m:r>
            <m:ctrlPr>
              <w:rPr>
                <w:rFonts w:ascii="Cambria Math" w:hAnsi="Cambria Math" w:cs="Arial"/>
                <w:bCs/>
                <w:i/>
                <w:color w:val="auto"/>
                <w:sz w:val="24"/>
                <w:szCs w:val="24"/>
                <w:highlight w:val="none"/>
                <w:lang w:val="en-US"/>
              </w:rPr>
            </m:ctrlPr>
          </m:sub>
        </m:sSub>
      </m:oMath>
      <w:r>
        <w:rPr>
          <w:rFonts w:hint="default" w:ascii="Arial" w:hAnsi="Arial" w:cs="Arial"/>
          <w:b w:val="0"/>
          <w:bCs/>
          <w:color w:val="auto"/>
          <w:sz w:val="24"/>
          <w:szCs w:val="24"/>
          <w:highlight w:val="none"/>
          <w:lang w:val="en-US" w:eastAsia="zh-CN"/>
        </w:rPr>
        <w:t xml:space="preserve"> is said to dominate molecule </w:t>
      </w:r>
      <m:oMath>
        <m:sSub>
          <m:sSubPr>
            <m:ctrlPr>
              <w:rPr>
                <w:rFonts w:ascii="Cambria Math" w:hAnsi="Cambria Math" w:cs="Arial"/>
                <w:bCs/>
                <w:i/>
                <w:color w:val="auto"/>
                <w:sz w:val="24"/>
                <w:szCs w:val="24"/>
                <w:highlight w:val="none"/>
                <w:lang w:val="en-US"/>
              </w:rPr>
            </m:ctrlPr>
          </m:sSubPr>
          <m:e>
            <m:r>
              <m:rPr/>
              <w:rPr>
                <w:rFonts w:hint="default" w:ascii="Cambria Math" w:hAnsi="Cambria Math" w:cs="Arial"/>
                <w:color w:val="auto"/>
                <w:sz w:val="24"/>
                <w:szCs w:val="24"/>
                <w:highlight w:val="none"/>
                <w:lang w:val="en-US" w:eastAsia="zh-CN"/>
              </w:rPr>
              <m:t>x</m:t>
            </m:r>
            <m:ctrlPr>
              <w:rPr>
                <w:rFonts w:ascii="Cambria Math" w:hAnsi="Cambria Math" w:cs="Arial"/>
                <w:bCs/>
                <w:i/>
                <w:color w:val="auto"/>
                <w:sz w:val="24"/>
                <w:szCs w:val="24"/>
                <w:highlight w:val="none"/>
                <w:lang w:val="en-US"/>
              </w:rPr>
            </m:ctrlPr>
          </m:e>
          <m:sub>
            <m:r>
              <m:rPr/>
              <w:rPr>
                <w:rFonts w:hint="default" w:ascii="Cambria Math" w:hAnsi="Cambria Math" w:cs="Arial"/>
                <w:color w:val="auto"/>
                <w:sz w:val="24"/>
                <w:szCs w:val="24"/>
                <w:highlight w:val="none"/>
                <w:lang w:val="en-US" w:eastAsia="zh-CN"/>
              </w:rPr>
              <m:t>2</m:t>
            </m:r>
            <m:ctrlPr>
              <w:rPr>
                <w:rFonts w:ascii="Cambria Math" w:hAnsi="Cambria Math" w:cs="Arial"/>
                <w:bCs/>
                <w:i/>
                <w:color w:val="auto"/>
                <w:sz w:val="24"/>
                <w:szCs w:val="24"/>
                <w:highlight w:val="none"/>
                <w:lang w:val="en-US"/>
              </w:rPr>
            </m:ctrlPr>
          </m:sub>
        </m:sSub>
      </m:oMath>
      <w:r>
        <w:rPr>
          <w:rFonts w:hint="default" w:ascii="Arial" w:hAnsi="Arial" w:cs="Arial"/>
          <w:b w:val="0"/>
          <w:bCs/>
          <w:color w:val="auto"/>
          <w:sz w:val="24"/>
          <w:szCs w:val="24"/>
          <w:highlight w:val="none"/>
          <w:lang w:val="en-US" w:eastAsia="zh-CN"/>
        </w:rPr>
        <w:t xml:space="preserve"> (denoted as </w:t>
      </w:r>
      <m:oMath>
        <m:sSub>
          <m:sSubPr>
            <m:ctrlPr>
              <w:rPr>
                <w:rFonts w:ascii="Cambria Math" w:hAnsi="Cambria Math" w:cs="Arial"/>
                <w:bCs/>
                <w:i/>
                <w:color w:val="auto"/>
                <w:sz w:val="24"/>
                <w:szCs w:val="24"/>
                <w:highlight w:val="none"/>
                <w:lang w:val="en-US"/>
              </w:rPr>
            </m:ctrlPr>
          </m:sSubPr>
          <m:e>
            <m:r>
              <m:rPr/>
              <w:rPr>
                <w:rFonts w:hint="default" w:ascii="Cambria Math" w:hAnsi="Cambria Math" w:cs="Arial"/>
                <w:color w:val="auto"/>
                <w:sz w:val="24"/>
                <w:szCs w:val="24"/>
                <w:highlight w:val="none"/>
                <w:lang w:val="en-US" w:eastAsia="zh-CN"/>
              </w:rPr>
              <m:t>x</m:t>
            </m:r>
            <m:ctrlPr>
              <w:rPr>
                <w:rFonts w:ascii="Cambria Math" w:hAnsi="Cambria Math" w:cs="Arial"/>
                <w:bCs/>
                <w:i/>
                <w:color w:val="auto"/>
                <w:sz w:val="24"/>
                <w:szCs w:val="24"/>
                <w:highlight w:val="none"/>
                <w:lang w:val="en-US"/>
              </w:rPr>
            </m:ctrlPr>
          </m:e>
          <m:sub>
            <m:r>
              <m:rPr/>
              <w:rPr>
                <w:rFonts w:hint="default" w:ascii="Cambria Math" w:hAnsi="Cambria Math" w:cs="Arial"/>
                <w:color w:val="auto"/>
                <w:sz w:val="24"/>
                <w:szCs w:val="24"/>
                <w:highlight w:val="none"/>
                <w:lang w:val="en-US" w:eastAsia="zh-CN"/>
              </w:rPr>
              <m:t>1</m:t>
            </m:r>
            <m:ctrlPr>
              <w:rPr>
                <w:rFonts w:ascii="Cambria Math" w:hAnsi="Cambria Math" w:cs="Arial"/>
                <w:bCs/>
                <w:i/>
                <w:color w:val="auto"/>
                <w:sz w:val="24"/>
                <w:szCs w:val="24"/>
                <w:highlight w:val="none"/>
                <w:lang w:val="en-US"/>
              </w:rPr>
            </m:ctrlPr>
          </m:sub>
        </m:sSub>
        <m:r>
          <m:rPr/>
          <w:rPr>
            <w:rFonts w:hint="default" w:ascii="Cambria Math" w:hAnsi="Cambria Math" w:cs="Cambria Math"/>
            <w:color w:val="auto"/>
            <w:sz w:val="24"/>
            <w:szCs w:val="24"/>
            <w:highlight w:val="none"/>
            <w:lang w:val="en-US"/>
          </w:rPr>
          <m:t>≺</m:t>
        </m:r>
        <m:sSub>
          <m:sSubPr>
            <m:ctrlPr>
              <w:rPr>
                <w:rFonts w:ascii="Cambria Math" w:hAnsi="Cambria Math" w:cs="Arial"/>
                <w:bCs/>
                <w:i/>
                <w:color w:val="auto"/>
                <w:sz w:val="24"/>
                <w:szCs w:val="24"/>
                <w:highlight w:val="none"/>
                <w:lang w:val="en-US"/>
              </w:rPr>
            </m:ctrlPr>
          </m:sSubPr>
          <m:e>
            <m:r>
              <m:rPr/>
              <w:rPr>
                <w:rFonts w:hint="default" w:ascii="Cambria Math" w:hAnsi="Cambria Math" w:cs="Arial"/>
                <w:color w:val="auto"/>
                <w:sz w:val="24"/>
                <w:szCs w:val="24"/>
                <w:highlight w:val="none"/>
                <w:lang w:val="en-US" w:eastAsia="zh-CN"/>
              </w:rPr>
              <m:t>x</m:t>
            </m:r>
            <m:ctrlPr>
              <w:rPr>
                <w:rFonts w:ascii="Cambria Math" w:hAnsi="Cambria Math" w:cs="Arial"/>
                <w:bCs/>
                <w:i/>
                <w:color w:val="auto"/>
                <w:sz w:val="24"/>
                <w:szCs w:val="24"/>
                <w:highlight w:val="none"/>
                <w:lang w:val="en-US"/>
              </w:rPr>
            </m:ctrlPr>
          </m:e>
          <m:sub>
            <m:r>
              <m:rPr/>
              <w:rPr>
                <w:rFonts w:hint="default" w:ascii="Cambria Math" w:hAnsi="Cambria Math" w:cs="Arial"/>
                <w:color w:val="auto"/>
                <w:sz w:val="24"/>
                <w:szCs w:val="24"/>
                <w:highlight w:val="none"/>
                <w:lang w:val="en-US" w:eastAsia="zh-CN"/>
              </w:rPr>
              <m:t>2</m:t>
            </m:r>
            <m:ctrlPr>
              <w:rPr>
                <w:rFonts w:ascii="Cambria Math" w:hAnsi="Cambria Math" w:cs="Arial"/>
                <w:bCs/>
                <w:i/>
                <w:color w:val="auto"/>
                <w:sz w:val="24"/>
                <w:szCs w:val="24"/>
                <w:highlight w:val="none"/>
                <w:lang w:val="en-US"/>
              </w:rPr>
            </m:ctrlPr>
          </m:sub>
        </m:sSub>
      </m:oMath>
      <w:r>
        <w:rPr>
          <w:rFonts w:hint="default" w:ascii="Arial" w:hAnsi="Arial" w:cs="Arial"/>
          <w:b w:val="0"/>
          <w:bCs/>
          <w:color w:val="auto"/>
          <w:sz w:val="24"/>
          <w:szCs w:val="24"/>
          <w:highlight w:val="none"/>
          <w:lang w:val="en-US" w:eastAsia="zh-CN"/>
        </w:rPr>
        <w:t xml:space="preserve">) if and only if </w:t>
      </w:r>
      <m:oMath>
        <m:sSub>
          <m:sSubPr>
            <m:ctrlPr>
              <w:rPr>
                <w:rFonts w:ascii="Cambria Math" w:hAnsi="Cambria Math" w:cs="Arial"/>
                <w:bCs/>
                <w:i/>
                <w:color w:val="auto"/>
                <w:sz w:val="24"/>
                <w:szCs w:val="24"/>
                <w:highlight w:val="none"/>
                <w:lang w:val="en-US"/>
              </w:rPr>
            </m:ctrlPr>
          </m:sSubPr>
          <m:e>
            <m:r>
              <m:rPr/>
              <w:rPr>
                <w:rFonts w:hint="default" w:ascii="Cambria Math" w:hAnsi="Cambria Math" w:cs="Arial"/>
                <w:color w:val="auto"/>
                <w:sz w:val="24"/>
                <w:szCs w:val="24"/>
                <w:highlight w:val="none"/>
                <w:lang w:val="en-US" w:eastAsia="zh-CN"/>
              </w:rPr>
              <m:t>x</m:t>
            </m:r>
            <m:ctrlPr>
              <w:rPr>
                <w:rFonts w:ascii="Cambria Math" w:hAnsi="Cambria Math" w:cs="Arial"/>
                <w:bCs/>
                <w:i/>
                <w:color w:val="auto"/>
                <w:sz w:val="24"/>
                <w:szCs w:val="24"/>
                <w:highlight w:val="none"/>
                <w:lang w:val="en-US"/>
              </w:rPr>
            </m:ctrlPr>
          </m:e>
          <m:sub>
            <m:r>
              <m:rPr/>
              <w:rPr>
                <w:rFonts w:hint="default" w:ascii="Cambria Math" w:hAnsi="Cambria Math" w:cs="Arial"/>
                <w:color w:val="auto"/>
                <w:sz w:val="24"/>
                <w:szCs w:val="24"/>
                <w:highlight w:val="none"/>
                <w:lang w:val="en-US" w:eastAsia="zh-CN"/>
              </w:rPr>
              <m:t>1</m:t>
            </m:r>
            <m:ctrlPr>
              <w:rPr>
                <w:rFonts w:ascii="Cambria Math" w:hAnsi="Cambria Math" w:cs="Arial"/>
                <w:bCs/>
                <w:i/>
                <w:color w:val="auto"/>
                <w:sz w:val="24"/>
                <w:szCs w:val="24"/>
                <w:highlight w:val="none"/>
                <w:lang w:val="en-US"/>
              </w:rPr>
            </m:ctrlPr>
          </m:sub>
        </m:sSub>
      </m:oMath>
      <w:r>
        <w:rPr>
          <w:rFonts w:hint="default" w:ascii="Arial" w:hAnsi="Arial" w:cs="Arial"/>
          <w:b w:val="0"/>
          <w:bCs/>
          <w:color w:val="auto"/>
          <w:sz w:val="24"/>
          <w:szCs w:val="24"/>
          <w:highlight w:val="none"/>
          <w:lang w:val="en-US" w:eastAsia="zh-CN"/>
        </w:rPr>
        <w:t xml:space="preserve"> is not worse than </w:t>
      </w:r>
      <m:oMath>
        <m:sSub>
          <m:sSubPr>
            <m:ctrlPr>
              <w:rPr>
                <w:rFonts w:ascii="Cambria Math" w:hAnsi="Cambria Math" w:cs="Arial"/>
                <w:bCs/>
                <w:i/>
                <w:color w:val="auto"/>
                <w:sz w:val="24"/>
                <w:szCs w:val="24"/>
                <w:highlight w:val="none"/>
                <w:lang w:val="en-US"/>
              </w:rPr>
            </m:ctrlPr>
          </m:sSubPr>
          <m:e>
            <m:r>
              <m:rPr/>
              <w:rPr>
                <w:rFonts w:hint="default" w:ascii="Cambria Math" w:hAnsi="Cambria Math" w:cs="Arial"/>
                <w:color w:val="auto"/>
                <w:sz w:val="24"/>
                <w:szCs w:val="24"/>
                <w:highlight w:val="none"/>
                <w:lang w:val="en-US" w:eastAsia="zh-CN"/>
              </w:rPr>
              <m:t>x</m:t>
            </m:r>
            <m:ctrlPr>
              <w:rPr>
                <w:rFonts w:ascii="Cambria Math" w:hAnsi="Cambria Math" w:cs="Arial"/>
                <w:bCs/>
                <w:i/>
                <w:color w:val="auto"/>
                <w:sz w:val="24"/>
                <w:szCs w:val="24"/>
                <w:highlight w:val="none"/>
                <w:lang w:val="en-US"/>
              </w:rPr>
            </m:ctrlPr>
          </m:e>
          <m:sub>
            <m:r>
              <m:rPr/>
              <w:rPr>
                <w:rFonts w:hint="default" w:ascii="Cambria Math" w:hAnsi="Cambria Math" w:cs="Arial"/>
                <w:color w:val="auto"/>
                <w:sz w:val="24"/>
                <w:szCs w:val="24"/>
                <w:highlight w:val="none"/>
                <w:lang w:val="en-US" w:eastAsia="zh-CN"/>
              </w:rPr>
              <m:t>2</m:t>
            </m:r>
            <m:ctrlPr>
              <w:rPr>
                <w:rFonts w:ascii="Cambria Math" w:hAnsi="Cambria Math" w:cs="Arial"/>
                <w:bCs/>
                <w:i/>
                <w:color w:val="auto"/>
                <w:sz w:val="24"/>
                <w:szCs w:val="24"/>
                <w:highlight w:val="none"/>
                <w:lang w:val="en-US"/>
              </w:rPr>
            </m:ctrlPr>
          </m:sub>
        </m:sSub>
      </m:oMath>
      <w:r>
        <w:rPr>
          <w:rFonts w:hint="default" w:ascii="Arial" w:hAnsi="Arial" w:cs="Arial"/>
          <w:b w:val="0"/>
          <w:bCs/>
          <w:color w:val="auto"/>
          <w:sz w:val="24"/>
          <w:szCs w:val="24"/>
          <w:highlight w:val="none"/>
          <w:lang w:val="en-US" w:eastAsia="zh-CN"/>
        </w:rPr>
        <w:t xml:space="preserve"> on any objective, besides, the molecule </w:t>
      </w:r>
      <m:oMath>
        <m:sSub>
          <m:sSubPr>
            <m:ctrlPr>
              <w:rPr>
                <w:rFonts w:ascii="Cambria Math" w:hAnsi="Cambria Math" w:cs="Arial"/>
                <w:bCs/>
                <w:i/>
                <w:color w:val="auto"/>
                <w:sz w:val="24"/>
                <w:szCs w:val="24"/>
                <w:highlight w:val="none"/>
                <w:lang w:val="en-US"/>
              </w:rPr>
            </m:ctrlPr>
          </m:sSubPr>
          <m:e>
            <m:r>
              <m:rPr/>
              <w:rPr>
                <w:rFonts w:hint="default" w:ascii="Cambria Math" w:hAnsi="Cambria Math" w:cs="Arial"/>
                <w:color w:val="auto"/>
                <w:sz w:val="24"/>
                <w:szCs w:val="24"/>
                <w:highlight w:val="none"/>
                <w:lang w:val="en-US" w:eastAsia="zh-CN"/>
              </w:rPr>
              <m:t>x</m:t>
            </m:r>
            <m:ctrlPr>
              <w:rPr>
                <w:rFonts w:ascii="Cambria Math" w:hAnsi="Cambria Math" w:cs="Arial"/>
                <w:bCs/>
                <w:i/>
                <w:color w:val="auto"/>
                <w:sz w:val="24"/>
                <w:szCs w:val="24"/>
                <w:highlight w:val="none"/>
                <w:lang w:val="en-US"/>
              </w:rPr>
            </m:ctrlPr>
          </m:e>
          <m:sub>
            <m:r>
              <m:rPr/>
              <w:rPr>
                <w:rFonts w:hint="default" w:ascii="Cambria Math" w:hAnsi="Cambria Math" w:cs="Arial"/>
                <w:color w:val="auto"/>
                <w:sz w:val="24"/>
                <w:szCs w:val="24"/>
                <w:highlight w:val="none"/>
                <w:lang w:val="en-US" w:eastAsia="zh-CN"/>
              </w:rPr>
              <m:t>1</m:t>
            </m:r>
            <m:ctrlPr>
              <w:rPr>
                <w:rFonts w:ascii="Cambria Math" w:hAnsi="Cambria Math" w:cs="Arial"/>
                <w:bCs/>
                <w:i/>
                <w:color w:val="auto"/>
                <w:sz w:val="24"/>
                <w:szCs w:val="24"/>
                <w:highlight w:val="none"/>
                <w:lang w:val="en-US"/>
              </w:rPr>
            </m:ctrlPr>
          </m:sub>
        </m:sSub>
      </m:oMath>
      <w:r>
        <w:rPr>
          <w:rFonts w:hint="default" w:ascii="Arial" w:hAnsi="Arial" w:cs="Arial"/>
          <w:b w:val="0"/>
          <w:bCs/>
          <w:color w:val="auto"/>
          <w:sz w:val="24"/>
          <w:szCs w:val="24"/>
          <w:highlight w:val="none"/>
          <w:lang w:val="en-US" w:eastAsia="zh-CN"/>
        </w:rPr>
        <w:t xml:space="preserve"> is better than </w:t>
      </w:r>
      <m:oMath>
        <m:sSub>
          <m:sSubPr>
            <m:ctrlPr>
              <w:rPr>
                <w:rFonts w:ascii="Cambria Math" w:hAnsi="Cambria Math" w:cs="Arial"/>
                <w:bCs/>
                <w:i/>
                <w:color w:val="auto"/>
                <w:sz w:val="24"/>
                <w:szCs w:val="24"/>
                <w:highlight w:val="none"/>
                <w:lang w:val="en-US"/>
              </w:rPr>
            </m:ctrlPr>
          </m:sSubPr>
          <m:e>
            <m:r>
              <m:rPr/>
              <w:rPr>
                <w:rFonts w:hint="default" w:ascii="Cambria Math" w:hAnsi="Cambria Math" w:cs="Arial"/>
                <w:color w:val="auto"/>
                <w:sz w:val="24"/>
                <w:szCs w:val="24"/>
                <w:highlight w:val="none"/>
                <w:lang w:val="en-US" w:eastAsia="zh-CN"/>
              </w:rPr>
              <m:t>x</m:t>
            </m:r>
            <m:ctrlPr>
              <w:rPr>
                <w:rFonts w:ascii="Cambria Math" w:hAnsi="Cambria Math" w:cs="Arial"/>
                <w:bCs/>
                <w:i/>
                <w:color w:val="auto"/>
                <w:sz w:val="24"/>
                <w:szCs w:val="24"/>
                <w:highlight w:val="none"/>
                <w:lang w:val="en-US"/>
              </w:rPr>
            </m:ctrlPr>
          </m:e>
          <m:sub>
            <m:r>
              <m:rPr/>
              <w:rPr>
                <w:rFonts w:hint="default" w:ascii="Cambria Math" w:hAnsi="Cambria Math" w:cs="Arial"/>
                <w:color w:val="auto"/>
                <w:sz w:val="24"/>
                <w:szCs w:val="24"/>
                <w:highlight w:val="none"/>
                <w:lang w:val="en-US" w:eastAsia="zh-CN"/>
              </w:rPr>
              <m:t>2</m:t>
            </m:r>
            <m:ctrlPr>
              <w:rPr>
                <w:rFonts w:ascii="Cambria Math" w:hAnsi="Cambria Math" w:cs="Arial"/>
                <w:bCs/>
                <w:i/>
                <w:color w:val="auto"/>
                <w:sz w:val="24"/>
                <w:szCs w:val="24"/>
                <w:highlight w:val="none"/>
                <w:lang w:val="en-US"/>
              </w:rPr>
            </m:ctrlPr>
          </m:sub>
        </m:sSub>
      </m:oMath>
      <w:r>
        <w:rPr>
          <w:rFonts w:hint="default" w:ascii="Arial" w:hAnsi="Arial" w:cs="Arial"/>
          <w:b w:val="0"/>
          <w:bCs/>
          <w:color w:val="auto"/>
          <w:sz w:val="24"/>
          <w:szCs w:val="24"/>
          <w:highlight w:val="none"/>
          <w:lang w:val="en-US" w:eastAsia="zh-CN"/>
        </w:rPr>
        <w:t xml:space="preserve"> on at least one objective. Given that the collection of all molecules to be sorted is termed as </w:t>
      </w:r>
      <m:oMath>
        <m:r>
          <m:rPr>
            <m:sty m:val="p"/>
          </m:rPr>
          <w:rPr>
            <w:rFonts w:hint="default" w:ascii="Cambria Math" w:hAnsi="Cambria Math" w:cs="Arial"/>
            <w:color w:val="auto"/>
            <w:kern w:val="2"/>
            <w:sz w:val="24"/>
            <w:szCs w:val="24"/>
            <w:highlight w:val="none"/>
            <w:lang w:val="en-US" w:eastAsia="zh-CN" w:bidi="ar-SA"/>
          </w:rPr>
          <m:t>Q</m:t>
        </m:r>
      </m:oMath>
      <w:r>
        <w:rPr>
          <w:rFonts w:hint="default" w:ascii="Arial" w:hAnsi="Arial" w:cs="Arial"/>
          <w:b w:val="0"/>
          <w:bCs/>
          <w:color w:val="auto"/>
          <w:sz w:val="24"/>
          <w:szCs w:val="24"/>
          <w:highlight w:val="none"/>
          <w:lang w:val="en-US" w:eastAsia="zh-CN"/>
        </w:rPr>
        <w:t>, if there does not exist a molecule in</w:t>
      </w:r>
      <w:r>
        <w:rPr>
          <w:rFonts w:hint="eastAsia" w:ascii="Arial" w:hAnsi="Arial" w:cs="Arial"/>
          <w:b w:val="0"/>
          <w:bCs/>
          <w:color w:val="auto"/>
          <w:sz w:val="24"/>
          <w:szCs w:val="24"/>
          <w:highlight w:val="none"/>
          <w:lang w:val="en-US" w:eastAsia="zh-CN"/>
        </w:rPr>
        <w:t xml:space="preserve"> </w:t>
      </w:r>
      <m:oMath>
        <m:r>
          <m:rPr>
            <m:sty m:val="p"/>
          </m:rPr>
          <w:rPr>
            <w:rFonts w:hint="default" w:ascii="Cambria Math" w:hAnsi="Cambria Math" w:cs="Arial"/>
            <w:color w:val="auto"/>
            <w:kern w:val="2"/>
            <w:sz w:val="24"/>
            <w:szCs w:val="24"/>
            <w:highlight w:val="none"/>
            <w:lang w:val="en-US" w:eastAsia="zh-CN" w:bidi="ar-SA"/>
          </w:rPr>
          <m:t>Q</m:t>
        </m:r>
      </m:oMath>
      <w:r>
        <w:rPr>
          <w:rFonts w:hint="default" w:ascii="Arial" w:hAnsi="Arial" w:cs="Arial"/>
          <w:b w:val="0"/>
          <w:bCs/>
          <w:color w:val="auto"/>
          <w:sz w:val="24"/>
          <w:szCs w:val="24"/>
          <w:highlight w:val="none"/>
          <w:lang w:val="en-US" w:eastAsia="zh-CN"/>
        </w:rPr>
        <w:t xml:space="preserve"> that dominates molecule </w:t>
      </w:r>
      <m:oMath>
        <m:sSub>
          <m:sSubPr>
            <m:ctrlPr>
              <w:rPr>
                <w:rFonts w:ascii="Cambria Math" w:hAnsi="Cambria Math" w:cs="Arial"/>
                <w:bCs/>
                <w:i/>
                <w:color w:val="auto"/>
                <w:sz w:val="24"/>
                <w:szCs w:val="24"/>
                <w:highlight w:val="none"/>
                <w:lang w:val="en-US"/>
              </w:rPr>
            </m:ctrlPr>
          </m:sSubPr>
          <m:e>
            <m:r>
              <m:rPr/>
              <w:rPr>
                <w:rFonts w:hint="default" w:ascii="Cambria Math" w:hAnsi="Cambria Math" w:cs="Arial"/>
                <w:color w:val="auto"/>
                <w:sz w:val="24"/>
                <w:szCs w:val="24"/>
                <w:highlight w:val="none"/>
                <w:lang w:val="en-US" w:eastAsia="zh-CN"/>
              </w:rPr>
              <m:t>x</m:t>
            </m:r>
            <m:ctrlPr>
              <w:rPr>
                <w:rFonts w:ascii="Cambria Math" w:hAnsi="Cambria Math" w:cs="Arial"/>
                <w:bCs/>
                <w:i/>
                <w:color w:val="auto"/>
                <w:sz w:val="24"/>
                <w:szCs w:val="24"/>
                <w:highlight w:val="none"/>
                <w:lang w:val="en-US"/>
              </w:rPr>
            </m:ctrlPr>
          </m:e>
          <m:sub>
            <m:r>
              <m:rPr/>
              <w:rPr>
                <w:rFonts w:hint="default" w:ascii="Cambria Math" w:hAnsi="Cambria Math" w:cs="Arial"/>
                <w:color w:val="auto"/>
                <w:sz w:val="24"/>
                <w:szCs w:val="24"/>
                <w:highlight w:val="none"/>
                <w:lang w:val="en-US" w:eastAsia="zh-CN"/>
              </w:rPr>
              <m:t>1</m:t>
            </m:r>
            <m:ctrlPr>
              <w:rPr>
                <w:rFonts w:ascii="Cambria Math" w:hAnsi="Cambria Math" w:cs="Arial"/>
                <w:bCs/>
                <w:i/>
                <w:color w:val="auto"/>
                <w:sz w:val="24"/>
                <w:szCs w:val="24"/>
                <w:highlight w:val="none"/>
                <w:lang w:val="en-US"/>
              </w:rPr>
            </m:ctrlPr>
          </m:sub>
        </m:sSub>
      </m:oMath>
      <w:r>
        <w:rPr>
          <w:rFonts w:hint="default" w:ascii="Arial" w:hAnsi="Arial" w:cs="Arial"/>
          <w:b w:val="0"/>
          <w:bCs/>
          <w:color w:val="auto"/>
          <w:sz w:val="24"/>
          <w:szCs w:val="24"/>
          <w:highlight w:val="none"/>
          <w:lang w:val="en-US" w:eastAsia="zh-CN"/>
        </w:rPr>
        <w:t xml:space="preserve">, the molecule </w:t>
      </w:r>
      <m:oMath>
        <m:sSub>
          <m:sSubPr>
            <m:ctrlPr>
              <w:rPr>
                <w:rFonts w:ascii="Cambria Math" w:hAnsi="Cambria Math" w:cs="Arial"/>
                <w:bCs/>
                <w:i/>
                <w:color w:val="auto"/>
                <w:sz w:val="24"/>
                <w:szCs w:val="24"/>
                <w:highlight w:val="none"/>
                <w:lang w:val="en-US"/>
              </w:rPr>
            </m:ctrlPr>
          </m:sSubPr>
          <m:e>
            <m:r>
              <m:rPr/>
              <w:rPr>
                <w:rFonts w:hint="default" w:ascii="Cambria Math" w:hAnsi="Cambria Math" w:cs="Arial"/>
                <w:color w:val="auto"/>
                <w:sz w:val="24"/>
                <w:szCs w:val="24"/>
                <w:highlight w:val="none"/>
                <w:lang w:val="en-US" w:eastAsia="zh-CN"/>
              </w:rPr>
              <m:t>x</m:t>
            </m:r>
            <m:ctrlPr>
              <w:rPr>
                <w:rFonts w:ascii="Cambria Math" w:hAnsi="Cambria Math" w:cs="Arial"/>
                <w:bCs/>
                <w:i/>
                <w:color w:val="auto"/>
                <w:sz w:val="24"/>
                <w:szCs w:val="24"/>
                <w:highlight w:val="none"/>
                <w:lang w:val="en-US"/>
              </w:rPr>
            </m:ctrlPr>
          </m:e>
          <m:sub>
            <m:r>
              <m:rPr/>
              <w:rPr>
                <w:rFonts w:hint="default" w:ascii="Cambria Math" w:hAnsi="Cambria Math" w:cs="Arial"/>
                <w:color w:val="auto"/>
                <w:sz w:val="24"/>
                <w:szCs w:val="24"/>
                <w:highlight w:val="none"/>
                <w:lang w:val="en-US" w:eastAsia="zh-CN"/>
              </w:rPr>
              <m:t>1</m:t>
            </m:r>
            <m:ctrlPr>
              <w:rPr>
                <w:rFonts w:ascii="Cambria Math" w:hAnsi="Cambria Math" w:cs="Arial"/>
                <w:bCs/>
                <w:i/>
                <w:color w:val="auto"/>
                <w:sz w:val="24"/>
                <w:szCs w:val="24"/>
                <w:highlight w:val="none"/>
                <w:lang w:val="en-US"/>
              </w:rPr>
            </m:ctrlPr>
          </m:sub>
        </m:sSub>
      </m:oMath>
      <w:r>
        <w:rPr>
          <w:rFonts w:hint="default" w:ascii="Arial" w:hAnsi="Arial" w:cs="Arial"/>
          <w:b w:val="0"/>
          <w:bCs/>
          <w:color w:val="auto"/>
          <w:sz w:val="24"/>
          <w:szCs w:val="24"/>
          <w:highlight w:val="none"/>
          <w:lang w:val="en-US" w:eastAsia="zh-CN"/>
        </w:rPr>
        <w:t xml:space="preserve"> is called a non-dominated molecule; otherwise, it is called a dominated molecule. In non-dominated sorting, all non-dominated molecules are first selected and removed from </w:t>
      </w:r>
      <m:oMath>
        <m:r>
          <m:rPr>
            <m:sty m:val="p"/>
          </m:rPr>
          <w:rPr>
            <w:rFonts w:hint="default" w:ascii="Cambria Math" w:hAnsi="Cambria Math" w:cs="Arial"/>
            <w:color w:val="auto"/>
            <w:kern w:val="2"/>
            <w:sz w:val="24"/>
            <w:szCs w:val="24"/>
            <w:highlight w:val="none"/>
            <w:lang w:val="en-US" w:eastAsia="zh-CN" w:bidi="ar-SA"/>
          </w:rPr>
          <m:t>Q</m:t>
        </m:r>
      </m:oMath>
      <w:r>
        <w:rPr>
          <w:rFonts w:hint="default" w:ascii="Arial" w:hAnsi="Arial" w:cs="Arial"/>
          <w:b w:val="0"/>
          <w:bCs/>
          <w:color w:val="auto"/>
          <w:sz w:val="24"/>
          <w:szCs w:val="24"/>
          <w:highlight w:val="none"/>
          <w:lang w:val="en-US" w:eastAsia="zh-CN"/>
        </w:rPr>
        <w:t xml:space="preserve"> to obtain the first front </w:t>
      </w:r>
      <m:oMath>
        <m:sSub>
          <m:sSubPr>
            <m:ctrlPr>
              <w:rPr>
                <w:rFonts w:ascii="Cambria Math" w:hAnsi="Cambria Math" w:cs="Arial"/>
                <w:bCs/>
                <w:i/>
                <w:color w:val="auto"/>
                <w:sz w:val="24"/>
                <w:szCs w:val="24"/>
                <w:highlight w:val="none"/>
                <w:lang w:val="en-US"/>
              </w:rPr>
            </m:ctrlPr>
          </m:sSubPr>
          <m:e>
            <m:r>
              <m:rPr/>
              <w:rPr>
                <w:rFonts w:hint="default" w:ascii="Cambria Math" w:hAnsi="Cambria Math" w:cs="Arial"/>
                <w:color w:val="auto"/>
                <w:sz w:val="24"/>
                <w:szCs w:val="24"/>
                <w:highlight w:val="none"/>
                <w:lang w:val="en-US" w:eastAsia="zh-CN"/>
              </w:rPr>
              <m:t>F</m:t>
            </m:r>
            <m:ctrlPr>
              <w:rPr>
                <w:rFonts w:ascii="Cambria Math" w:hAnsi="Cambria Math" w:cs="Arial"/>
                <w:bCs/>
                <w:i/>
                <w:color w:val="auto"/>
                <w:sz w:val="24"/>
                <w:szCs w:val="24"/>
                <w:highlight w:val="none"/>
                <w:lang w:val="en-US"/>
              </w:rPr>
            </m:ctrlPr>
          </m:e>
          <m:sub>
            <m:r>
              <m:rPr/>
              <w:rPr>
                <w:rFonts w:hint="default" w:ascii="Cambria Math" w:hAnsi="Cambria Math" w:cs="Arial"/>
                <w:color w:val="auto"/>
                <w:sz w:val="24"/>
                <w:szCs w:val="24"/>
                <w:highlight w:val="none"/>
                <w:lang w:val="en-US" w:eastAsia="zh-CN"/>
              </w:rPr>
              <m:t>1</m:t>
            </m:r>
            <m:ctrlPr>
              <w:rPr>
                <w:rFonts w:ascii="Cambria Math" w:hAnsi="Cambria Math" w:cs="Arial"/>
                <w:bCs/>
                <w:i/>
                <w:color w:val="auto"/>
                <w:sz w:val="24"/>
                <w:szCs w:val="24"/>
                <w:highlight w:val="none"/>
                <w:lang w:val="en-US"/>
              </w:rPr>
            </m:ctrlPr>
          </m:sub>
        </m:sSub>
      </m:oMath>
      <w:r>
        <w:rPr>
          <w:rFonts w:hint="default" w:ascii="Arial" w:hAnsi="Arial" w:cs="Arial"/>
          <w:b w:val="0"/>
          <w:bCs/>
          <w:color w:val="auto"/>
          <w:sz w:val="24"/>
          <w:szCs w:val="24"/>
          <w:highlight w:val="none"/>
          <w:lang w:val="en-US" w:eastAsia="zh-CN"/>
        </w:rPr>
        <w:t xml:space="preserve">. Then, the dominance relationship between the remaining molecules in </w:t>
      </w:r>
      <m:oMath>
        <m:r>
          <m:rPr>
            <m:sty m:val="p"/>
          </m:rPr>
          <w:rPr>
            <w:rFonts w:hint="default" w:ascii="Cambria Math" w:hAnsi="Cambria Math" w:cs="Arial"/>
            <w:color w:val="auto"/>
            <w:kern w:val="2"/>
            <w:sz w:val="24"/>
            <w:szCs w:val="24"/>
            <w:highlight w:val="none"/>
            <w:lang w:val="en-US" w:eastAsia="zh-CN" w:bidi="ar-SA"/>
          </w:rPr>
          <m:t>Q</m:t>
        </m:r>
      </m:oMath>
      <w:r>
        <w:rPr>
          <w:rFonts w:hint="default" w:ascii="Arial" w:hAnsi="Arial" w:cs="Arial"/>
          <w:b w:val="0"/>
          <w:bCs/>
          <w:color w:val="auto"/>
          <w:sz w:val="24"/>
          <w:szCs w:val="24"/>
          <w:highlight w:val="none"/>
          <w:lang w:val="en-US" w:eastAsia="zh-CN"/>
        </w:rPr>
        <w:t xml:space="preserve"> is recalculated with all non-dominated molecules being removed from </w:t>
      </w:r>
      <m:oMath>
        <m:r>
          <m:rPr>
            <m:sty m:val="p"/>
          </m:rPr>
          <w:rPr>
            <w:rFonts w:hint="default" w:ascii="Cambria Math" w:hAnsi="Cambria Math" w:cs="Arial"/>
            <w:color w:val="auto"/>
            <w:kern w:val="2"/>
            <w:sz w:val="24"/>
            <w:szCs w:val="24"/>
            <w:highlight w:val="none"/>
            <w:lang w:val="en-US" w:eastAsia="zh-CN" w:bidi="ar-SA"/>
          </w:rPr>
          <m:t>Q</m:t>
        </m:r>
      </m:oMath>
      <w:r>
        <w:rPr>
          <w:rFonts w:hint="default" w:ascii="Arial" w:hAnsi="Arial" w:cs="Arial"/>
          <w:b w:val="0"/>
          <w:bCs/>
          <w:color w:val="auto"/>
          <w:sz w:val="24"/>
          <w:szCs w:val="24"/>
          <w:highlight w:val="none"/>
          <w:lang w:val="en-US" w:eastAsia="zh-CN"/>
        </w:rPr>
        <w:t xml:space="preserve"> to obtain the second front </w:t>
      </w:r>
      <m:oMath>
        <m:sSub>
          <m:sSubPr>
            <m:ctrlPr>
              <w:rPr>
                <w:rFonts w:ascii="Cambria Math" w:hAnsi="Cambria Math" w:cs="Arial"/>
                <w:bCs/>
                <w:i/>
                <w:color w:val="auto"/>
                <w:sz w:val="24"/>
                <w:szCs w:val="24"/>
                <w:highlight w:val="none"/>
                <w:lang w:val="en-US"/>
              </w:rPr>
            </m:ctrlPr>
          </m:sSubPr>
          <m:e>
            <m:r>
              <m:rPr/>
              <w:rPr>
                <w:rFonts w:hint="default" w:ascii="Cambria Math" w:hAnsi="Cambria Math" w:cs="Arial"/>
                <w:color w:val="auto"/>
                <w:sz w:val="24"/>
                <w:szCs w:val="24"/>
                <w:highlight w:val="none"/>
                <w:lang w:val="en-US" w:eastAsia="zh-CN"/>
              </w:rPr>
              <m:t>F</m:t>
            </m:r>
            <m:ctrlPr>
              <w:rPr>
                <w:rFonts w:ascii="Cambria Math" w:hAnsi="Cambria Math" w:cs="Arial"/>
                <w:bCs/>
                <w:i/>
                <w:color w:val="auto"/>
                <w:sz w:val="24"/>
                <w:szCs w:val="24"/>
                <w:highlight w:val="none"/>
                <w:lang w:val="en-US"/>
              </w:rPr>
            </m:ctrlPr>
          </m:e>
          <m:sub>
            <m:r>
              <m:rPr/>
              <w:rPr>
                <w:rFonts w:hint="default" w:ascii="Cambria Math" w:hAnsi="Cambria Math" w:cs="Arial"/>
                <w:color w:val="auto"/>
                <w:sz w:val="24"/>
                <w:szCs w:val="24"/>
                <w:highlight w:val="none"/>
                <w:lang w:val="en-US" w:eastAsia="zh-CN"/>
              </w:rPr>
              <m:t>2</m:t>
            </m:r>
            <m:ctrlPr>
              <w:rPr>
                <w:rFonts w:ascii="Cambria Math" w:hAnsi="Cambria Math" w:cs="Arial"/>
                <w:bCs/>
                <w:i/>
                <w:color w:val="auto"/>
                <w:sz w:val="24"/>
                <w:szCs w:val="24"/>
                <w:highlight w:val="none"/>
                <w:lang w:val="en-US"/>
              </w:rPr>
            </m:ctrlPr>
          </m:sub>
        </m:sSub>
      </m:oMath>
      <w:r>
        <w:rPr>
          <w:rFonts w:hint="default" w:ascii="Arial" w:hAnsi="Arial" w:cs="Arial"/>
          <w:b w:val="0"/>
          <w:bCs/>
          <w:color w:val="auto"/>
          <w:sz w:val="24"/>
          <w:szCs w:val="24"/>
          <w:highlight w:val="none"/>
          <w:lang w:val="en-US" w:eastAsia="zh-CN"/>
        </w:rPr>
        <w:t xml:space="preserve">. The above operations repeat until all molecules in </w:t>
      </w:r>
      <m:oMath>
        <m:r>
          <m:rPr>
            <m:sty m:val="p"/>
          </m:rPr>
          <w:rPr>
            <w:rFonts w:hint="default" w:ascii="Cambria Math" w:hAnsi="Cambria Math" w:cs="Arial"/>
            <w:color w:val="auto"/>
            <w:kern w:val="2"/>
            <w:sz w:val="24"/>
            <w:szCs w:val="24"/>
            <w:highlight w:val="none"/>
            <w:lang w:val="en-US" w:eastAsia="zh-CN" w:bidi="ar-SA"/>
          </w:rPr>
          <m:t>Q</m:t>
        </m:r>
      </m:oMath>
      <w:r>
        <w:rPr>
          <w:rFonts w:hint="default" w:ascii="Arial" w:hAnsi="Arial" w:cs="Arial"/>
          <w:b w:val="0"/>
          <w:bCs/>
          <w:color w:val="auto"/>
          <w:sz w:val="24"/>
          <w:szCs w:val="24"/>
          <w:highlight w:val="none"/>
          <w:lang w:val="en-US" w:eastAsia="zh-CN"/>
        </w:rPr>
        <w:t xml:space="preserve"> are assigned to different fronts.</w:t>
      </w:r>
    </w:p>
    <w:p w14:paraId="01F99D40">
      <w:pPr>
        <w:keepNext w:val="0"/>
        <w:keepLines w:val="0"/>
        <w:pageBreakBefore w:val="0"/>
        <w:widowControl/>
        <w:numPr>
          <w:ilvl w:val="0"/>
          <w:numId w:val="0"/>
        </w:numPr>
        <w:kinsoku/>
        <w:wordWrap/>
        <w:overflowPunct/>
        <w:topLinePunct w:val="0"/>
        <w:autoSpaceDE/>
        <w:autoSpaceDN/>
        <w:bidi w:val="0"/>
        <w:spacing w:line="300" w:lineRule="auto"/>
        <w:ind w:leftChars="0"/>
        <w:jc w:val="both"/>
        <w:rPr>
          <w:rFonts w:hint="default" w:ascii="Arial" w:hAnsi="Arial" w:cs="Arial"/>
          <w:b/>
          <w:bCs w:val="0"/>
          <w:color w:val="auto"/>
          <w:sz w:val="24"/>
          <w:szCs w:val="24"/>
          <w:highlight w:val="none"/>
          <w:lang w:val="en-US" w:eastAsia="zh-CN"/>
        </w:rPr>
      </w:pPr>
    </w:p>
    <w:p w14:paraId="426DC819">
      <w:pPr>
        <w:keepNext w:val="0"/>
        <w:keepLines w:val="0"/>
        <w:pageBreakBefore w:val="0"/>
        <w:widowControl/>
        <w:numPr>
          <w:ilvl w:val="0"/>
          <w:numId w:val="0"/>
        </w:numPr>
        <w:kinsoku/>
        <w:wordWrap/>
        <w:overflowPunct/>
        <w:topLinePunct w:val="0"/>
        <w:autoSpaceDE/>
        <w:autoSpaceDN/>
        <w:bidi w:val="0"/>
        <w:spacing w:line="300" w:lineRule="auto"/>
        <w:ind w:leftChars="0"/>
        <w:jc w:val="both"/>
        <w:rPr>
          <w:rFonts w:hint="default" w:ascii="Arial" w:hAnsi="Arial" w:cs="Arial"/>
          <w:b w:val="0"/>
          <w:bCs/>
          <w:color w:val="auto"/>
          <w:sz w:val="24"/>
          <w:szCs w:val="24"/>
          <w:highlight w:val="none"/>
          <w:lang w:val="en-US" w:eastAsia="zh-CN"/>
        </w:rPr>
      </w:pPr>
      <w:r>
        <w:rPr>
          <w:rFonts w:hint="default" w:ascii="Arial" w:hAnsi="Arial" w:cs="Arial"/>
          <w:b/>
          <w:bCs w:val="0"/>
          <w:color w:val="auto"/>
          <w:sz w:val="24"/>
          <w:szCs w:val="24"/>
          <w:highlight w:val="none"/>
          <w:lang w:val="en-US" w:eastAsia="zh-CN"/>
        </w:rPr>
        <w:t>Crowding distance calculation.</w:t>
      </w:r>
      <w:r>
        <w:rPr>
          <w:rFonts w:hint="default" w:ascii="Arial" w:hAnsi="Arial" w:cs="Arial"/>
          <w:b w:val="0"/>
          <w:bCs/>
          <w:color w:val="auto"/>
          <w:sz w:val="24"/>
          <w:szCs w:val="24"/>
          <w:highlight w:val="none"/>
          <w:lang w:val="en-US" w:eastAsia="zh-CN"/>
        </w:rPr>
        <w:t xml:space="preserve"> In the cast that the non-dominated sorting is used to improve the convergence of molecular population, molecules with the same front number are further sorted by their crowding distance, which helps to maintain the diversity of molecular population. Specifically, given a molecule </w:t>
      </w:r>
      <m:oMath>
        <m:r>
          <m:rPr/>
          <w:rPr>
            <w:rFonts w:hint="default" w:ascii="Cambria Math" w:hAnsi="Cambria Math" w:cs="Arial"/>
            <w:color w:val="auto"/>
            <w:kern w:val="2"/>
            <w:sz w:val="24"/>
            <w:szCs w:val="24"/>
            <w:highlight w:val="none"/>
            <w:lang w:val="en-US" w:eastAsia="zh-CN" w:bidi="ar-SA"/>
          </w:rPr>
          <m:t>x</m:t>
        </m:r>
      </m:oMath>
      <w:r>
        <w:rPr>
          <w:rFonts w:hint="default" w:ascii="Arial" w:hAnsi="Arial" w:cs="Arial"/>
          <w:b w:val="0"/>
          <w:bCs/>
          <w:color w:val="auto"/>
          <w:sz w:val="24"/>
          <w:szCs w:val="24"/>
          <w:highlight w:val="none"/>
          <w:lang w:val="en-US" w:eastAsia="zh-CN"/>
        </w:rPr>
        <w:t>, its crowding distance is calculated as follows.</w:t>
      </w:r>
    </w:p>
    <w:p w14:paraId="5D794126">
      <w:pPr>
        <w:keepNext w:val="0"/>
        <w:keepLines w:val="0"/>
        <w:pageBreakBefore w:val="0"/>
        <w:widowControl/>
        <w:numPr>
          <w:ilvl w:val="0"/>
          <w:numId w:val="0"/>
        </w:numPr>
        <w:kinsoku/>
        <w:wordWrap/>
        <w:overflowPunct/>
        <w:topLinePunct w:val="0"/>
        <w:autoSpaceDE/>
        <w:autoSpaceDN/>
        <w:bidi w:val="0"/>
        <w:spacing w:line="300" w:lineRule="auto"/>
        <w:ind w:leftChars="0"/>
        <w:jc w:val="center"/>
        <w:rPr>
          <w:rFonts w:hint="default" w:ascii="Arial" w:hAnsi="Arial" w:cs="Arial"/>
          <w:b w:val="0"/>
          <w:bCs/>
          <w:i/>
          <w:iCs/>
          <w:color w:val="auto"/>
          <w:sz w:val="24"/>
          <w:szCs w:val="24"/>
          <w:highlight w:val="none"/>
          <w:lang w:val="en-US" w:eastAsia="zh-CN"/>
        </w:rPr>
      </w:pPr>
      <m:oMath>
        <m:r>
          <m:rPr/>
          <w:rPr>
            <w:rFonts w:hint="default" w:ascii="Cambria Math" w:hAnsi="Cambria Math" w:cs="Arial"/>
            <w:color w:val="auto"/>
            <w:kern w:val="2"/>
            <w:sz w:val="24"/>
            <w:szCs w:val="24"/>
            <w:highlight w:val="none"/>
            <w:lang w:val="en-US" w:eastAsia="zh-CN" w:bidi="ar-SA"/>
          </w:rPr>
          <m:t>CD(x)=</m:t>
        </m:r>
        <m:nary>
          <m:naryPr>
            <m:chr m:val="∑"/>
            <m:limLoc m:val="subSup"/>
            <m:ctrlPr>
              <w:rPr>
                <w:rFonts w:hint="default" w:ascii="Cambria Math" w:hAnsi="Cambria Math" w:cs="Arial"/>
                <w:b w:val="0"/>
                <w:bCs/>
                <w:i/>
                <w:iCs/>
                <w:color w:val="auto"/>
                <w:kern w:val="2"/>
                <w:sz w:val="24"/>
                <w:szCs w:val="24"/>
                <w:highlight w:val="none"/>
                <w:lang w:val="en-US" w:eastAsia="zh-CN" w:bidi="ar-SA"/>
              </w:rPr>
            </m:ctrlPr>
          </m:naryPr>
          <m:sub>
            <m:r>
              <m:rPr/>
              <w:rPr>
                <w:rFonts w:hint="default" w:ascii="Cambria Math" w:hAnsi="Cambria Math" w:cs="Arial"/>
                <w:color w:val="auto"/>
                <w:kern w:val="2"/>
                <w:sz w:val="24"/>
                <w:szCs w:val="24"/>
                <w:highlight w:val="none"/>
                <w:lang w:val="en-US" w:eastAsia="zh-CN" w:bidi="ar-SA"/>
              </w:rPr>
              <m:t>i=0</m:t>
            </m:r>
            <m:ctrlPr>
              <w:rPr>
                <w:rFonts w:hint="default" w:ascii="Cambria Math" w:hAnsi="Cambria Math" w:cs="Arial"/>
                <w:b w:val="0"/>
                <w:bCs/>
                <w:i/>
                <w:iCs/>
                <w:color w:val="auto"/>
                <w:kern w:val="2"/>
                <w:sz w:val="24"/>
                <w:szCs w:val="24"/>
                <w:highlight w:val="none"/>
                <w:lang w:val="en-US" w:eastAsia="zh-CN" w:bidi="ar-SA"/>
              </w:rPr>
            </m:ctrlPr>
          </m:sub>
          <m:sup>
            <m:r>
              <m:rPr/>
              <w:rPr>
                <w:rFonts w:hint="default" w:ascii="Cambria Math" w:hAnsi="Cambria Math" w:cs="Arial"/>
                <w:color w:val="auto"/>
                <w:kern w:val="2"/>
                <w:sz w:val="24"/>
                <w:szCs w:val="24"/>
                <w:highlight w:val="none"/>
                <w:lang w:val="en-US" w:eastAsia="zh-CN" w:bidi="ar-SA"/>
              </w:rPr>
              <m:t>m</m:t>
            </m:r>
            <m:ctrlPr>
              <w:rPr>
                <w:rFonts w:hint="default" w:ascii="Cambria Math" w:hAnsi="Cambria Math" w:cs="Arial"/>
                <w:b w:val="0"/>
                <w:bCs/>
                <w:i/>
                <w:iCs/>
                <w:color w:val="auto"/>
                <w:kern w:val="2"/>
                <w:sz w:val="24"/>
                <w:szCs w:val="24"/>
                <w:highlight w:val="none"/>
                <w:lang w:val="en-US" w:eastAsia="zh-CN" w:bidi="ar-SA"/>
              </w:rPr>
            </m:ctrlPr>
          </m:sup>
          <m:e>
            <m:f>
              <m:fPr>
                <m:ctrlPr>
                  <w:rPr>
                    <w:rFonts w:hint="default" w:ascii="Cambria Math" w:hAnsi="Cambria Math" w:cs="Arial"/>
                    <w:b w:val="0"/>
                    <w:bCs/>
                    <w:i/>
                    <w:iCs/>
                    <w:color w:val="auto"/>
                    <w:kern w:val="2"/>
                    <w:sz w:val="24"/>
                    <w:szCs w:val="24"/>
                    <w:highlight w:val="none"/>
                    <w:lang w:val="en-US" w:eastAsia="zh-CN" w:bidi="ar-SA"/>
                  </w:rPr>
                </m:ctrlPr>
              </m:fPr>
              <m:num>
                <m:sSub>
                  <m:sSubPr>
                    <m:ctrlPr>
                      <w:rPr>
                        <w:rFonts w:hint="default" w:ascii="Cambria Math" w:hAnsi="Cambria Math" w:cs="Arial"/>
                        <w:b w:val="0"/>
                        <w:bCs/>
                        <w:i/>
                        <w:iCs/>
                        <w:color w:val="auto"/>
                        <w:kern w:val="2"/>
                        <w:sz w:val="24"/>
                        <w:szCs w:val="24"/>
                        <w:highlight w:val="none"/>
                        <w:lang w:val="en-US" w:eastAsia="zh-CN" w:bidi="ar-SA"/>
                      </w:rPr>
                    </m:ctrlPr>
                  </m:sSubPr>
                  <m:e>
                    <m:r>
                      <m:rPr/>
                      <w:rPr>
                        <w:rFonts w:hint="default" w:ascii="Cambria Math" w:hAnsi="Cambria Math" w:cs="Arial"/>
                        <w:color w:val="auto"/>
                        <w:kern w:val="2"/>
                        <w:sz w:val="24"/>
                        <w:szCs w:val="24"/>
                        <w:highlight w:val="none"/>
                        <w:lang w:val="en-US" w:eastAsia="zh-CN" w:bidi="ar-SA"/>
                      </w:rPr>
                      <m:t>f</m:t>
                    </m:r>
                    <m:ctrlPr>
                      <w:rPr>
                        <w:rFonts w:hint="default" w:ascii="Cambria Math" w:hAnsi="Cambria Math" w:cs="Arial"/>
                        <w:b w:val="0"/>
                        <w:bCs/>
                        <w:i/>
                        <w:iCs/>
                        <w:color w:val="auto"/>
                        <w:kern w:val="2"/>
                        <w:sz w:val="24"/>
                        <w:szCs w:val="24"/>
                        <w:highlight w:val="none"/>
                        <w:lang w:val="en-US" w:eastAsia="zh-CN" w:bidi="ar-SA"/>
                      </w:rPr>
                    </m:ctrlPr>
                  </m:e>
                  <m:sub>
                    <m:r>
                      <m:rPr/>
                      <w:rPr>
                        <w:rFonts w:hint="default" w:ascii="Cambria Math" w:hAnsi="Cambria Math" w:cs="Arial"/>
                        <w:color w:val="auto"/>
                        <w:kern w:val="2"/>
                        <w:sz w:val="24"/>
                        <w:szCs w:val="24"/>
                        <w:highlight w:val="none"/>
                        <w:lang w:val="en-US" w:eastAsia="zh-CN" w:bidi="ar-SA"/>
                      </w:rPr>
                      <m:t>i</m:t>
                    </m:r>
                    <m:ctrlPr>
                      <w:rPr>
                        <w:rFonts w:hint="default" w:ascii="Cambria Math" w:hAnsi="Cambria Math" w:cs="Arial"/>
                        <w:b w:val="0"/>
                        <w:bCs/>
                        <w:i/>
                        <w:iCs/>
                        <w:color w:val="auto"/>
                        <w:kern w:val="2"/>
                        <w:sz w:val="24"/>
                        <w:szCs w:val="24"/>
                        <w:highlight w:val="none"/>
                        <w:lang w:val="en-US" w:eastAsia="zh-CN" w:bidi="ar-SA"/>
                      </w:rPr>
                    </m:ctrlPr>
                  </m:sub>
                </m:sSub>
                <m:r>
                  <m:rPr/>
                  <w:rPr>
                    <w:rFonts w:hint="default" w:ascii="Cambria Math" w:hAnsi="Cambria Math" w:cs="Arial"/>
                    <w:color w:val="auto"/>
                    <w:kern w:val="2"/>
                    <w:sz w:val="24"/>
                    <w:szCs w:val="24"/>
                    <w:highlight w:val="none"/>
                    <w:lang w:val="en-US" w:eastAsia="zh-CN" w:bidi="ar-SA"/>
                  </w:rPr>
                  <m:t>(</m:t>
                </m:r>
                <m:sSub>
                  <m:sSubPr>
                    <m:ctrlPr>
                      <w:rPr>
                        <w:rFonts w:hint="default" w:ascii="Cambria Math" w:hAnsi="Cambria Math" w:cs="Arial"/>
                        <w:b w:val="0"/>
                        <w:bCs/>
                        <w:i/>
                        <w:iCs/>
                        <w:color w:val="auto"/>
                        <w:kern w:val="2"/>
                        <w:sz w:val="24"/>
                        <w:szCs w:val="24"/>
                        <w:highlight w:val="none"/>
                        <w:lang w:val="en-US" w:eastAsia="zh-CN" w:bidi="ar-SA"/>
                      </w:rPr>
                    </m:ctrlPr>
                  </m:sSubPr>
                  <m:e>
                    <m:r>
                      <m:rPr/>
                      <w:rPr>
                        <w:rFonts w:hint="default" w:ascii="Cambria Math" w:hAnsi="Cambria Math" w:cs="Arial"/>
                        <w:color w:val="auto"/>
                        <w:kern w:val="2"/>
                        <w:sz w:val="24"/>
                        <w:szCs w:val="24"/>
                        <w:highlight w:val="none"/>
                        <w:lang w:val="en-US" w:eastAsia="zh-CN" w:bidi="ar-SA"/>
                      </w:rPr>
                      <m:t>x</m:t>
                    </m:r>
                    <m:ctrlPr>
                      <w:rPr>
                        <w:rFonts w:hint="default" w:ascii="Cambria Math" w:hAnsi="Cambria Math" w:cs="Arial"/>
                        <w:b w:val="0"/>
                        <w:bCs/>
                        <w:i/>
                        <w:iCs/>
                        <w:color w:val="auto"/>
                        <w:kern w:val="2"/>
                        <w:sz w:val="24"/>
                        <w:szCs w:val="24"/>
                        <w:highlight w:val="none"/>
                        <w:lang w:val="en-US" w:eastAsia="zh-CN" w:bidi="ar-SA"/>
                      </w:rPr>
                    </m:ctrlPr>
                  </m:e>
                  <m:sub>
                    <m:r>
                      <m:rPr/>
                      <w:rPr>
                        <w:rFonts w:hint="default" w:ascii="Cambria Math" w:hAnsi="Cambria Math" w:cs="Arial"/>
                        <w:color w:val="auto"/>
                        <w:kern w:val="2"/>
                        <w:sz w:val="24"/>
                        <w:szCs w:val="24"/>
                        <w:highlight w:val="none"/>
                        <w:lang w:val="en-US" w:eastAsia="zh-CN" w:bidi="ar-SA"/>
                      </w:rPr>
                      <m:t>a</m:t>
                    </m:r>
                    <m:ctrlPr>
                      <w:rPr>
                        <w:rFonts w:hint="default" w:ascii="Cambria Math" w:hAnsi="Cambria Math" w:cs="Arial"/>
                        <w:b w:val="0"/>
                        <w:bCs/>
                        <w:i/>
                        <w:iCs/>
                        <w:color w:val="auto"/>
                        <w:kern w:val="2"/>
                        <w:sz w:val="24"/>
                        <w:szCs w:val="24"/>
                        <w:highlight w:val="none"/>
                        <w:lang w:val="en-US" w:eastAsia="zh-CN" w:bidi="ar-SA"/>
                      </w:rPr>
                    </m:ctrlPr>
                  </m:sub>
                </m:sSub>
                <m:r>
                  <m:rPr/>
                  <w:rPr>
                    <w:rFonts w:hint="default" w:ascii="Cambria Math" w:hAnsi="Cambria Math" w:cs="Arial"/>
                    <w:color w:val="auto"/>
                    <w:kern w:val="2"/>
                    <w:sz w:val="24"/>
                    <w:szCs w:val="24"/>
                    <w:highlight w:val="none"/>
                    <w:lang w:val="en-US" w:eastAsia="zh-CN" w:bidi="ar-SA"/>
                  </w:rPr>
                  <m:t>)−</m:t>
                </m:r>
                <m:sSub>
                  <m:sSubPr>
                    <m:ctrlPr>
                      <w:rPr>
                        <w:rFonts w:hint="default" w:ascii="Cambria Math" w:hAnsi="Cambria Math" w:cs="Arial"/>
                        <w:b w:val="0"/>
                        <w:bCs/>
                        <w:i/>
                        <w:iCs/>
                        <w:color w:val="auto"/>
                        <w:kern w:val="2"/>
                        <w:sz w:val="24"/>
                        <w:szCs w:val="24"/>
                        <w:highlight w:val="none"/>
                        <w:lang w:val="en-US" w:eastAsia="zh-CN" w:bidi="ar-SA"/>
                      </w:rPr>
                    </m:ctrlPr>
                  </m:sSubPr>
                  <m:e>
                    <m:r>
                      <m:rPr/>
                      <w:rPr>
                        <w:rFonts w:hint="default" w:ascii="Cambria Math" w:hAnsi="Cambria Math" w:cs="Arial"/>
                        <w:color w:val="auto"/>
                        <w:kern w:val="2"/>
                        <w:sz w:val="24"/>
                        <w:szCs w:val="24"/>
                        <w:highlight w:val="none"/>
                        <w:lang w:val="en-US" w:eastAsia="zh-CN" w:bidi="ar-SA"/>
                      </w:rPr>
                      <m:t>f</m:t>
                    </m:r>
                    <m:ctrlPr>
                      <w:rPr>
                        <w:rFonts w:hint="default" w:ascii="Cambria Math" w:hAnsi="Cambria Math" w:cs="Arial"/>
                        <w:b w:val="0"/>
                        <w:bCs/>
                        <w:i/>
                        <w:iCs/>
                        <w:color w:val="auto"/>
                        <w:kern w:val="2"/>
                        <w:sz w:val="24"/>
                        <w:szCs w:val="24"/>
                        <w:highlight w:val="none"/>
                        <w:lang w:val="en-US" w:eastAsia="zh-CN" w:bidi="ar-SA"/>
                      </w:rPr>
                    </m:ctrlPr>
                  </m:e>
                  <m:sub>
                    <m:r>
                      <m:rPr/>
                      <w:rPr>
                        <w:rFonts w:hint="default" w:ascii="Cambria Math" w:hAnsi="Cambria Math" w:cs="Arial"/>
                        <w:color w:val="auto"/>
                        <w:kern w:val="2"/>
                        <w:sz w:val="24"/>
                        <w:szCs w:val="24"/>
                        <w:highlight w:val="none"/>
                        <w:lang w:val="en-US" w:eastAsia="zh-CN" w:bidi="ar-SA"/>
                      </w:rPr>
                      <m:t>i</m:t>
                    </m:r>
                    <m:ctrlPr>
                      <w:rPr>
                        <w:rFonts w:hint="default" w:ascii="Cambria Math" w:hAnsi="Cambria Math" w:cs="Arial"/>
                        <w:b w:val="0"/>
                        <w:bCs/>
                        <w:i/>
                        <w:iCs/>
                        <w:color w:val="auto"/>
                        <w:kern w:val="2"/>
                        <w:sz w:val="24"/>
                        <w:szCs w:val="24"/>
                        <w:highlight w:val="none"/>
                        <w:lang w:val="en-US" w:eastAsia="zh-CN" w:bidi="ar-SA"/>
                      </w:rPr>
                    </m:ctrlPr>
                  </m:sub>
                </m:sSub>
                <m:r>
                  <m:rPr/>
                  <w:rPr>
                    <w:rFonts w:hint="default" w:ascii="Cambria Math" w:hAnsi="Cambria Math" w:cs="Arial"/>
                    <w:color w:val="auto"/>
                    <w:kern w:val="2"/>
                    <w:sz w:val="24"/>
                    <w:szCs w:val="24"/>
                    <w:highlight w:val="none"/>
                    <w:lang w:val="en-US" w:eastAsia="zh-CN" w:bidi="ar-SA"/>
                  </w:rPr>
                  <m:t>(</m:t>
                </m:r>
                <m:sSub>
                  <m:sSubPr>
                    <m:ctrlPr>
                      <w:rPr>
                        <w:rFonts w:hint="default" w:ascii="Cambria Math" w:hAnsi="Cambria Math" w:cs="Arial"/>
                        <w:b w:val="0"/>
                        <w:bCs/>
                        <w:i/>
                        <w:iCs/>
                        <w:color w:val="auto"/>
                        <w:kern w:val="2"/>
                        <w:sz w:val="24"/>
                        <w:szCs w:val="24"/>
                        <w:highlight w:val="none"/>
                        <w:lang w:val="en-US" w:eastAsia="zh-CN" w:bidi="ar-SA"/>
                      </w:rPr>
                    </m:ctrlPr>
                  </m:sSubPr>
                  <m:e>
                    <m:r>
                      <m:rPr/>
                      <w:rPr>
                        <w:rFonts w:hint="default" w:ascii="Cambria Math" w:hAnsi="Cambria Math" w:cs="Arial"/>
                        <w:color w:val="auto"/>
                        <w:kern w:val="2"/>
                        <w:sz w:val="24"/>
                        <w:szCs w:val="24"/>
                        <w:highlight w:val="none"/>
                        <w:lang w:val="en-US" w:eastAsia="zh-CN" w:bidi="ar-SA"/>
                      </w:rPr>
                      <m:t>x</m:t>
                    </m:r>
                    <m:ctrlPr>
                      <w:rPr>
                        <w:rFonts w:hint="default" w:ascii="Cambria Math" w:hAnsi="Cambria Math" w:cs="Arial"/>
                        <w:b w:val="0"/>
                        <w:bCs/>
                        <w:i/>
                        <w:iCs/>
                        <w:color w:val="auto"/>
                        <w:kern w:val="2"/>
                        <w:sz w:val="24"/>
                        <w:szCs w:val="24"/>
                        <w:highlight w:val="none"/>
                        <w:lang w:val="en-US" w:eastAsia="zh-CN" w:bidi="ar-SA"/>
                      </w:rPr>
                    </m:ctrlPr>
                  </m:e>
                  <m:sub>
                    <m:r>
                      <m:rPr/>
                      <w:rPr>
                        <w:rFonts w:hint="default" w:ascii="Cambria Math" w:hAnsi="Cambria Math" w:cs="Arial"/>
                        <w:color w:val="auto"/>
                        <w:kern w:val="2"/>
                        <w:sz w:val="24"/>
                        <w:szCs w:val="24"/>
                        <w:highlight w:val="none"/>
                        <w:lang w:val="en-US" w:eastAsia="zh-CN" w:bidi="ar-SA"/>
                      </w:rPr>
                      <m:t>b</m:t>
                    </m:r>
                    <m:ctrlPr>
                      <w:rPr>
                        <w:rFonts w:hint="default" w:ascii="Cambria Math" w:hAnsi="Cambria Math" w:cs="Arial"/>
                        <w:b w:val="0"/>
                        <w:bCs/>
                        <w:i/>
                        <w:iCs/>
                        <w:color w:val="auto"/>
                        <w:kern w:val="2"/>
                        <w:sz w:val="24"/>
                        <w:szCs w:val="24"/>
                        <w:highlight w:val="none"/>
                        <w:lang w:val="en-US" w:eastAsia="zh-CN" w:bidi="ar-SA"/>
                      </w:rPr>
                    </m:ctrlPr>
                  </m:sub>
                </m:sSub>
                <m:r>
                  <m:rPr/>
                  <w:rPr>
                    <w:rFonts w:hint="default" w:ascii="Cambria Math" w:hAnsi="Cambria Math" w:cs="Arial"/>
                    <w:color w:val="auto"/>
                    <w:kern w:val="2"/>
                    <w:sz w:val="24"/>
                    <w:szCs w:val="24"/>
                    <w:highlight w:val="none"/>
                    <w:lang w:val="en-US" w:eastAsia="zh-CN" w:bidi="ar-SA"/>
                  </w:rPr>
                  <m:t>)</m:t>
                </m:r>
                <m:ctrlPr>
                  <w:rPr>
                    <w:rFonts w:hint="default" w:ascii="Cambria Math" w:hAnsi="Cambria Math" w:cs="Arial"/>
                    <w:b w:val="0"/>
                    <w:bCs/>
                    <w:i/>
                    <w:iCs/>
                    <w:color w:val="auto"/>
                    <w:kern w:val="2"/>
                    <w:sz w:val="24"/>
                    <w:szCs w:val="24"/>
                    <w:highlight w:val="none"/>
                    <w:lang w:val="en-US" w:eastAsia="zh-CN" w:bidi="ar-SA"/>
                  </w:rPr>
                </m:ctrlPr>
              </m:num>
              <m:den>
                <m:sSubSup>
                  <m:sSubSupPr>
                    <m:ctrlPr>
                      <w:rPr>
                        <w:rFonts w:hint="default" w:ascii="Cambria Math" w:hAnsi="Cambria Math" w:cs="Arial"/>
                        <w:b w:val="0"/>
                        <w:bCs/>
                        <w:i/>
                        <w:iCs/>
                        <w:color w:val="auto"/>
                        <w:kern w:val="2"/>
                        <w:sz w:val="24"/>
                        <w:szCs w:val="24"/>
                        <w:highlight w:val="none"/>
                        <w:lang w:val="en-US" w:eastAsia="zh-CN" w:bidi="ar-SA"/>
                      </w:rPr>
                    </m:ctrlPr>
                  </m:sSubSupPr>
                  <m:e>
                    <m:r>
                      <m:rPr/>
                      <w:rPr>
                        <w:rFonts w:hint="default" w:ascii="Cambria Math" w:hAnsi="Cambria Math" w:cs="Arial"/>
                        <w:color w:val="auto"/>
                        <w:kern w:val="2"/>
                        <w:sz w:val="24"/>
                        <w:szCs w:val="24"/>
                        <w:highlight w:val="none"/>
                        <w:lang w:val="en-US" w:eastAsia="zh-CN" w:bidi="ar-SA"/>
                      </w:rPr>
                      <m:t>f</m:t>
                    </m:r>
                    <m:ctrlPr>
                      <w:rPr>
                        <w:rFonts w:hint="default" w:ascii="Cambria Math" w:hAnsi="Cambria Math" w:cs="Arial"/>
                        <w:b w:val="0"/>
                        <w:bCs/>
                        <w:i/>
                        <w:iCs/>
                        <w:color w:val="auto"/>
                        <w:kern w:val="2"/>
                        <w:sz w:val="24"/>
                        <w:szCs w:val="24"/>
                        <w:highlight w:val="none"/>
                        <w:lang w:val="en-US" w:eastAsia="zh-CN" w:bidi="ar-SA"/>
                      </w:rPr>
                    </m:ctrlPr>
                  </m:e>
                  <m:sub>
                    <m:r>
                      <m:rPr/>
                      <w:rPr>
                        <w:rFonts w:hint="default" w:ascii="Cambria Math" w:hAnsi="Cambria Math" w:cs="Arial"/>
                        <w:color w:val="auto"/>
                        <w:kern w:val="2"/>
                        <w:sz w:val="24"/>
                        <w:szCs w:val="24"/>
                        <w:highlight w:val="none"/>
                        <w:lang w:val="en-US" w:eastAsia="zh-CN" w:bidi="ar-SA"/>
                      </w:rPr>
                      <m:t>i</m:t>
                    </m:r>
                    <m:ctrlPr>
                      <w:rPr>
                        <w:rFonts w:hint="default" w:ascii="Cambria Math" w:hAnsi="Cambria Math" w:cs="Arial"/>
                        <w:b w:val="0"/>
                        <w:bCs/>
                        <w:i/>
                        <w:iCs/>
                        <w:color w:val="auto"/>
                        <w:kern w:val="2"/>
                        <w:sz w:val="24"/>
                        <w:szCs w:val="24"/>
                        <w:highlight w:val="none"/>
                        <w:lang w:val="en-US" w:eastAsia="zh-CN" w:bidi="ar-SA"/>
                      </w:rPr>
                    </m:ctrlPr>
                  </m:sub>
                  <m:sup>
                    <m:r>
                      <m:rPr/>
                      <w:rPr>
                        <w:rFonts w:hint="default" w:ascii="Cambria Math" w:hAnsi="Cambria Math" w:cs="Arial"/>
                        <w:color w:val="auto"/>
                        <w:kern w:val="2"/>
                        <w:sz w:val="24"/>
                        <w:szCs w:val="24"/>
                        <w:highlight w:val="none"/>
                        <w:lang w:val="en-US" w:eastAsia="zh-CN" w:bidi="ar-SA"/>
                      </w:rPr>
                      <m:t>max</m:t>
                    </m:r>
                    <m:ctrlPr>
                      <w:rPr>
                        <w:rFonts w:hint="default" w:ascii="Cambria Math" w:hAnsi="Cambria Math" w:cs="Arial"/>
                        <w:b w:val="0"/>
                        <w:bCs/>
                        <w:i/>
                        <w:iCs/>
                        <w:color w:val="auto"/>
                        <w:kern w:val="2"/>
                        <w:sz w:val="24"/>
                        <w:szCs w:val="24"/>
                        <w:highlight w:val="none"/>
                        <w:lang w:val="en-US" w:eastAsia="zh-CN" w:bidi="ar-SA"/>
                      </w:rPr>
                    </m:ctrlPr>
                  </m:sup>
                </m:sSubSup>
                <m:r>
                  <m:rPr/>
                  <w:rPr>
                    <w:rFonts w:hint="default" w:ascii="Cambria Math" w:hAnsi="Cambria Math" w:cs="Arial"/>
                    <w:color w:val="auto"/>
                    <w:kern w:val="2"/>
                    <w:sz w:val="24"/>
                    <w:szCs w:val="24"/>
                    <w:highlight w:val="none"/>
                    <w:lang w:val="en-US" w:eastAsia="zh-CN" w:bidi="ar-SA"/>
                  </w:rPr>
                  <m:t>−</m:t>
                </m:r>
                <m:sSubSup>
                  <m:sSubSupPr>
                    <m:ctrlPr>
                      <w:rPr>
                        <w:rFonts w:hint="default" w:ascii="Cambria Math" w:hAnsi="Cambria Math" w:cs="Arial"/>
                        <w:b w:val="0"/>
                        <w:bCs/>
                        <w:i/>
                        <w:iCs/>
                        <w:color w:val="auto"/>
                        <w:kern w:val="2"/>
                        <w:sz w:val="24"/>
                        <w:szCs w:val="24"/>
                        <w:highlight w:val="none"/>
                        <w:lang w:val="en-US" w:eastAsia="zh-CN" w:bidi="ar-SA"/>
                      </w:rPr>
                    </m:ctrlPr>
                  </m:sSubSupPr>
                  <m:e>
                    <m:r>
                      <m:rPr/>
                      <w:rPr>
                        <w:rFonts w:hint="default" w:ascii="Cambria Math" w:hAnsi="Cambria Math" w:cs="Arial"/>
                        <w:color w:val="auto"/>
                        <w:kern w:val="2"/>
                        <w:sz w:val="24"/>
                        <w:szCs w:val="24"/>
                        <w:highlight w:val="none"/>
                        <w:lang w:val="en-US" w:eastAsia="zh-CN" w:bidi="ar-SA"/>
                      </w:rPr>
                      <m:t>f</m:t>
                    </m:r>
                    <m:ctrlPr>
                      <w:rPr>
                        <w:rFonts w:hint="default" w:ascii="Cambria Math" w:hAnsi="Cambria Math" w:cs="Arial"/>
                        <w:b w:val="0"/>
                        <w:bCs/>
                        <w:i/>
                        <w:iCs/>
                        <w:color w:val="auto"/>
                        <w:kern w:val="2"/>
                        <w:sz w:val="24"/>
                        <w:szCs w:val="24"/>
                        <w:highlight w:val="none"/>
                        <w:lang w:val="en-US" w:eastAsia="zh-CN" w:bidi="ar-SA"/>
                      </w:rPr>
                    </m:ctrlPr>
                  </m:e>
                  <m:sub>
                    <m:r>
                      <m:rPr/>
                      <w:rPr>
                        <w:rFonts w:hint="default" w:ascii="Cambria Math" w:hAnsi="Cambria Math" w:cs="Arial"/>
                        <w:color w:val="auto"/>
                        <w:kern w:val="2"/>
                        <w:sz w:val="24"/>
                        <w:szCs w:val="24"/>
                        <w:highlight w:val="none"/>
                        <w:lang w:val="en-US" w:eastAsia="zh-CN" w:bidi="ar-SA"/>
                      </w:rPr>
                      <m:t>i</m:t>
                    </m:r>
                    <m:ctrlPr>
                      <w:rPr>
                        <w:rFonts w:hint="default" w:ascii="Cambria Math" w:hAnsi="Cambria Math" w:cs="Arial"/>
                        <w:b w:val="0"/>
                        <w:bCs/>
                        <w:i/>
                        <w:iCs/>
                        <w:color w:val="auto"/>
                        <w:kern w:val="2"/>
                        <w:sz w:val="24"/>
                        <w:szCs w:val="24"/>
                        <w:highlight w:val="none"/>
                        <w:lang w:val="en-US" w:eastAsia="zh-CN" w:bidi="ar-SA"/>
                      </w:rPr>
                    </m:ctrlPr>
                  </m:sub>
                  <m:sup>
                    <m:r>
                      <m:rPr/>
                      <w:rPr>
                        <w:rFonts w:hint="default" w:ascii="Cambria Math" w:hAnsi="Cambria Math" w:cs="Arial"/>
                        <w:color w:val="auto"/>
                        <w:kern w:val="2"/>
                        <w:sz w:val="24"/>
                        <w:szCs w:val="24"/>
                        <w:highlight w:val="none"/>
                        <w:lang w:val="en-US" w:eastAsia="zh-CN" w:bidi="ar-SA"/>
                      </w:rPr>
                      <m:t>min</m:t>
                    </m:r>
                    <m:ctrlPr>
                      <w:rPr>
                        <w:rFonts w:hint="default" w:ascii="Cambria Math" w:hAnsi="Cambria Math" w:cs="Arial"/>
                        <w:b w:val="0"/>
                        <w:bCs/>
                        <w:i/>
                        <w:iCs/>
                        <w:color w:val="auto"/>
                        <w:kern w:val="2"/>
                        <w:sz w:val="24"/>
                        <w:szCs w:val="24"/>
                        <w:highlight w:val="none"/>
                        <w:lang w:val="en-US" w:eastAsia="zh-CN" w:bidi="ar-SA"/>
                      </w:rPr>
                    </m:ctrlPr>
                  </m:sup>
                </m:sSubSup>
                <m:ctrlPr>
                  <w:rPr>
                    <w:rFonts w:hint="default" w:ascii="Cambria Math" w:hAnsi="Cambria Math" w:cs="Arial"/>
                    <w:b w:val="0"/>
                    <w:bCs/>
                    <w:i/>
                    <w:iCs/>
                    <w:color w:val="auto"/>
                    <w:kern w:val="2"/>
                    <w:sz w:val="24"/>
                    <w:szCs w:val="24"/>
                    <w:highlight w:val="none"/>
                    <w:lang w:val="en-US" w:eastAsia="zh-CN" w:bidi="ar-SA"/>
                  </w:rPr>
                </m:ctrlPr>
              </m:den>
            </m:f>
            <m:ctrlPr>
              <w:rPr>
                <w:rFonts w:hint="default" w:ascii="Cambria Math" w:hAnsi="Cambria Math" w:cs="Arial"/>
                <w:b w:val="0"/>
                <w:bCs/>
                <w:i/>
                <w:iCs/>
                <w:color w:val="auto"/>
                <w:kern w:val="2"/>
                <w:sz w:val="24"/>
                <w:szCs w:val="24"/>
                <w:highlight w:val="none"/>
                <w:lang w:val="en-US" w:eastAsia="zh-CN" w:bidi="ar-SA"/>
              </w:rPr>
            </m:ctrlPr>
          </m:e>
        </m:nary>
      </m:oMath>
      <w:r>
        <w:rPr>
          <w:rFonts w:hint="eastAsia" w:hAnsi="Cambria Math" w:cs="Arial"/>
          <w:b w:val="0"/>
          <w:bCs/>
          <w:i/>
          <w:iCs/>
          <w:color w:val="auto"/>
          <w:kern w:val="2"/>
          <w:sz w:val="24"/>
          <w:szCs w:val="24"/>
          <w:highlight w:val="none"/>
          <w:lang w:val="en-US" w:eastAsia="zh-CN" w:bidi="ar-SA"/>
        </w:rPr>
        <w:t>,</w:t>
      </w:r>
    </w:p>
    <w:p w14:paraId="388C8AFA">
      <w:pPr>
        <w:keepNext w:val="0"/>
        <w:keepLines w:val="0"/>
        <w:pageBreakBefore w:val="0"/>
        <w:widowControl/>
        <w:numPr>
          <w:ilvl w:val="0"/>
          <w:numId w:val="0"/>
        </w:numPr>
        <w:kinsoku/>
        <w:wordWrap/>
        <w:overflowPunct/>
        <w:topLinePunct w:val="0"/>
        <w:autoSpaceDE/>
        <w:autoSpaceDN/>
        <w:bidi w:val="0"/>
        <w:spacing w:line="300" w:lineRule="auto"/>
        <w:ind w:leftChars="0"/>
        <w:jc w:val="both"/>
        <w:rPr>
          <w:rFonts w:hint="default" w:ascii="Arial" w:hAnsi="Arial" w:cs="Arial"/>
          <w:b w:val="0"/>
          <w:bCs/>
          <w:color w:val="auto"/>
          <w:sz w:val="24"/>
          <w:szCs w:val="24"/>
          <w:highlight w:val="none"/>
          <w:lang w:val="en-US" w:eastAsia="zh-CN"/>
        </w:rPr>
      </w:pPr>
      <w:r>
        <w:rPr>
          <w:rFonts w:hint="default" w:ascii="Arial" w:hAnsi="Arial" w:cs="Arial"/>
          <w:b w:val="0"/>
          <w:bCs/>
          <w:color w:val="auto"/>
          <w:sz w:val="24"/>
          <w:szCs w:val="24"/>
          <w:highlight w:val="none"/>
          <w:lang w:val="en-US" w:eastAsia="zh-CN"/>
        </w:rPr>
        <w:t xml:space="preserve">where </w:t>
      </w:r>
      <m:oMath>
        <m:sSubSup>
          <m:sSubSupPr>
            <m:ctrlPr>
              <w:rPr>
                <w:rFonts w:hint="default" w:ascii="Cambria Math" w:hAnsi="Cambria Math" w:cs="Arial"/>
                <w:b w:val="0"/>
                <w:bCs/>
                <w:i/>
                <w:iCs/>
                <w:color w:val="auto"/>
                <w:kern w:val="2"/>
                <w:sz w:val="24"/>
                <w:szCs w:val="24"/>
                <w:highlight w:val="none"/>
                <w:lang w:val="en-US" w:eastAsia="zh-CN" w:bidi="ar-SA"/>
              </w:rPr>
            </m:ctrlPr>
          </m:sSubSupPr>
          <m:e>
            <m:r>
              <m:rPr/>
              <w:rPr>
                <w:rFonts w:hint="default" w:ascii="Cambria Math" w:hAnsi="Cambria Math" w:cs="Arial"/>
                <w:color w:val="auto"/>
                <w:kern w:val="2"/>
                <w:sz w:val="24"/>
                <w:szCs w:val="24"/>
                <w:highlight w:val="none"/>
                <w:lang w:val="en-US" w:eastAsia="zh-CN" w:bidi="ar-SA"/>
              </w:rPr>
              <m:t>f</m:t>
            </m:r>
            <m:ctrlPr>
              <w:rPr>
                <w:rFonts w:hint="default" w:ascii="Cambria Math" w:hAnsi="Cambria Math" w:cs="Arial"/>
                <w:b w:val="0"/>
                <w:bCs/>
                <w:i/>
                <w:iCs/>
                <w:color w:val="auto"/>
                <w:kern w:val="2"/>
                <w:sz w:val="24"/>
                <w:szCs w:val="24"/>
                <w:highlight w:val="none"/>
                <w:lang w:val="en-US" w:eastAsia="zh-CN" w:bidi="ar-SA"/>
              </w:rPr>
            </m:ctrlPr>
          </m:e>
          <m:sub>
            <m:r>
              <m:rPr/>
              <w:rPr>
                <w:rFonts w:hint="default" w:ascii="Cambria Math" w:hAnsi="Cambria Math" w:cs="Arial"/>
                <w:color w:val="auto"/>
                <w:kern w:val="2"/>
                <w:sz w:val="24"/>
                <w:szCs w:val="24"/>
                <w:highlight w:val="none"/>
                <w:lang w:val="en-US" w:eastAsia="zh-CN" w:bidi="ar-SA"/>
              </w:rPr>
              <m:t>i</m:t>
            </m:r>
            <m:ctrlPr>
              <w:rPr>
                <w:rFonts w:hint="default" w:ascii="Cambria Math" w:hAnsi="Cambria Math" w:cs="Arial"/>
                <w:b w:val="0"/>
                <w:bCs/>
                <w:i/>
                <w:iCs/>
                <w:color w:val="auto"/>
                <w:kern w:val="2"/>
                <w:sz w:val="24"/>
                <w:szCs w:val="24"/>
                <w:highlight w:val="none"/>
                <w:lang w:val="en-US" w:eastAsia="zh-CN" w:bidi="ar-SA"/>
              </w:rPr>
            </m:ctrlPr>
          </m:sub>
          <m:sup>
            <m:r>
              <m:rPr/>
              <w:rPr>
                <w:rFonts w:hint="default" w:ascii="Cambria Math" w:hAnsi="Cambria Math" w:cs="Arial"/>
                <w:color w:val="auto"/>
                <w:kern w:val="2"/>
                <w:sz w:val="24"/>
                <w:szCs w:val="24"/>
                <w:highlight w:val="none"/>
                <w:lang w:val="en-US" w:eastAsia="zh-CN" w:bidi="ar-SA"/>
              </w:rPr>
              <m:t>max</m:t>
            </m:r>
            <m:ctrlPr>
              <w:rPr>
                <w:rFonts w:hint="default" w:ascii="Cambria Math" w:hAnsi="Cambria Math" w:cs="Arial"/>
                <w:b w:val="0"/>
                <w:bCs/>
                <w:i/>
                <w:iCs/>
                <w:color w:val="auto"/>
                <w:kern w:val="2"/>
                <w:sz w:val="24"/>
                <w:szCs w:val="24"/>
                <w:highlight w:val="none"/>
                <w:lang w:val="en-US" w:eastAsia="zh-CN" w:bidi="ar-SA"/>
              </w:rPr>
            </m:ctrlPr>
          </m:sup>
        </m:sSubSup>
      </m:oMath>
      <w:r>
        <w:rPr>
          <w:rFonts w:hint="default" w:ascii="Arial" w:hAnsi="Arial" w:cs="Arial"/>
          <w:b w:val="0"/>
          <w:bCs/>
          <w:color w:val="auto"/>
          <w:sz w:val="24"/>
          <w:szCs w:val="24"/>
          <w:highlight w:val="none"/>
          <w:lang w:val="en-US" w:eastAsia="zh-CN"/>
        </w:rPr>
        <w:t xml:space="preserve"> and </w:t>
      </w:r>
      <m:oMath>
        <m:sSubSup>
          <m:sSubSupPr>
            <m:ctrlPr>
              <w:rPr>
                <w:rFonts w:hint="default" w:ascii="Cambria Math" w:hAnsi="Cambria Math" w:cs="Arial"/>
                <w:b w:val="0"/>
                <w:bCs/>
                <w:i/>
                <w:iCs/>
                <w:color w:val="auto"/>
                <w:kern w:val="2"/>
                <w:sz w:val="24"/>
                <w:szCs w:val="24"/>
                <w:highlight w:val="none"/>
                <w:lang w:val="en-US" w:eastAsia="zh-CN" w:bidi="ar-SA"/>
              </w:rPr>
            </m:ctrlPr>
          </m:sSubSupPr>
          <m:e>
            <m:r>
              <m:rPr/>
              <w:rPr>
                <w:rFonts w:hint="default" w:ascii="Cambria Math" w:hAnsi="Cambria Math" w:cs="Arial"/>
                <w:color w:val="auto"/>
                <w:kern w:val="2"/>
                <w:sz w:val="24"/>
                <w:szCs w:val="24"/>
                <w:highlight w:val="none"/>
                <w:lang w:val="en-US" w:eastAsia="zh-CN" w:bidi="ar-SA"/>
              </w:rPr>
              <m:t>f</m:t>
            </m:r>
            <m:ctrlPr>
              <w:rPr>
                <w:rFonts w:hint="default" w:ascii="Cambria Math" w:hAnsi="Cambria Math" w:cs="Arial"/>
                <w:b w:val="0"/>
                <w:bCs/>
                <w:i/>
                <w:iCs/>
                <w:color w:val="auto"/>
                <w:kern w:val="2"/>
                <w:sz w:val="24"/>
                <w:szCs w:val="24"/>
                <w:highlight w:val="none"/>
                <w:lang w:val="en-US" w:eastAsia="zh-CN" w:bidi="ar-SA"/>
              </w:rPr>
            </m:ctrlPr>
          </m:e>
          <m:sub>
            <m:r>
              <m:rPr/>
              <w:rPr>
                <w:rFonts w:hint="default" w:ascii="Cambria Math" w:hAnsi="Cambria Math" w:cs="Arial"/>
                <w:color w:val="auto"/>
                <w:kern w:val="2"/>
                <w:sz w:val="24"/>
                <w:szCs w:val="24"/>
                <w:highlight w:val="none"/>
                <w:lang w:val="en-US" w:eastAsia="zh-CN" w:bidi="ar-SA"/>
              </w:rPr>
              <m:t>i</m:t>
            </m:r>
            <m:ctrlPr>
              <w:rPr>
                <w:rFonts w:hint="default" w:ascii="Cambria Math" w:hAnsi="Cambria Math" w:cs="Arial"/>
                <w:b w:val="0"/>
                <w:bCs/>
                <w:i/>
                <w:iCs/>
                <w:color w:val="auto"/>
                <w:kern w:val="2"/>
                <w:sz w:val="24"/>
                <w:szCs w:val="24"/>
                <w:highlight w:val="none"/>
                <w:lang w:val="en-US" w:eastAsia="zh-CN" w:bidi="ar-SA"/>
              </w:rPr>
            </m:ctrlPr>
          </m:sub>
          <m:sup>
            <m:r>
              <m:rPr/>
              <w:rPr>
                <w:rFonts w:hint="default" w:ascii="Cambria Math" w:hAnsi="Cambria Math" w:cs="Arial"/>
                <w:color w:val="auto"/>
                <w:kern w:val="2"/>
                <w:sz w:val="24"/>
                <w:szCs w:val="24"/>
                <w:highlight w:val="none"/>
                <w:lang w:val="en-US" w:eastAsia="zh-CN" w:bidi="ar-SA"/>
              </w:rPr>
              <m:t>min</m:t>
            </m:r>
            <m:ctrlPr>
              <w:rPr>
                <w:rFonts w:hint="default" w:ascii="Cambria Math" w:hAnsi="Cambria Math" w:cs="Arial"/>
                <w:b w:val="0"/>
                <w:bCs/>
                <w:i/>
                <w:iCs/>
                <w:color w:val="auto"/>
                <w:kern w:val="2"/>
                <w:sz w:val="24"/>
                <w:szCs w:val="24"/>
                <w:highlight w:val="none"/>
                <w:lang w:val="en-US" w:eastAsia="zh-CN" w:bidi="ar-SA"/>
              </w:rPr>
            </m:ctrlPr>
          </m:sup>
        </m:sSubSup>
      </m:oMath>
      <w:r>
        <w:rPr>
          <w:rFonts w:hint="default" w:ascii="Arial" w:hAnsi="Arial" w:cs="Arial"/>
          <w:b w:val="0"/>
          <w:bCs/>
          <w:color w:val="auto"/>
          <w:sz w:val="24"/>
          <w:szCs w:val="24"/>
          <w:highlight w:val="none"/>
          <w:lang w:val="en-US" w:eastAsia="zh-CN"/>
        </w:rPr>
        <w:t xml:space="preserve"> are the maximum and minimum objective values of all molecules on the </w:t>
      </w:r>
      <m:oMath>
        <m:r>
          <m:rPr/>
          <w:rPr>
            <w:rFonts w:hint="default" w:ascii="Cambria Math" w:hAnsi="Cambria Math" w:cs="Arial"/>
            <w:color w:val="auto"/>
            <w:kern w:val="2"/>
            <w:sz w:val="24"/>
            <w:szCs w:val="24"/>
            <w:highlight w:val="none"/>
            <w:lang w:val="en-US" w:eastAsia="zh-CN" w:bidi="ar-SA"/>
          </w:rPr>
          <m:t>i</m:t>
        </m:r>
      </m:oMath>
      <w:r>
        <w:rPr>
          <w:rFonts w:hint="default" w:ascii="Arial" w:hAnsi="Arial" w:cs="Arial"/>
          <w:b w:val="0"/>
          <w:bCs/>
          <w:color w:val="auto"/>
          <w:sz w:val="24"/>
          <w:szCs w:val="24"/>
          <w:highlight w:val="none"/>
          <w:lang w:val="en-US" w:eastAsia="zh-CN"/>
        </w:rPr>
        <w:t xml:space="preserve">-th objective, </w:t>
      </w:r>
      <m:oMath>
        <m:sSub>
          <m:sSubPr>
            <m:ctrlPr>
              <w:rPr>
                <w:rFonts w:hint="default" w:ascii="Cambria Math" w:hAnsi="Cambria Math" w:cs="Arial"/>
                <w:b w:val="0"/>
                <w:bCs/>
                <w:i/>
                <w:iCs/>
                <w:color w:val="auto"/>
                <w:kern w:val="2"/>
                <w:sz w:val="24"/>
                <w:szCs w:val="24"/>
                <w:highlight w:val="none"/>
                <w:lang w:val="en-US" w:eastAsia="zh-CN" w:bidi="ar-SA"/>
              </w:rPr>
            </m:ctrlPr>
          </m:sSubPr>
          <m:e>
            <m:r>
              <m:rPr/>
              <w:rPr>
                <w:rFonts w:hint="default" w:ascii="Cambria Math" w:hAnsi="Cambria Math" w:cs="Arial"/>
                <w:color w:val="auto"/>
                <w:kern w:val="2"/>
                <w:sz w:val="24"/>
                <w:szCs w:val="24"/>
                <w:highlight w:val="none"/>
                <w:lang w:val="en-US" w:eastAsia="zh-CN" w:bidi="ar-SA"/>
              </w:rPr>
              <m:t>x</m:t>
            </m:r>
            <m:ctrlPr>
              <w:rPr>
                <w:rFonts w:hint="default" w:ascii="Cambria Math" w:hAnsi="Cambria Math" w:cs="Arial"/>
                <w:b w:val="0"/>
                <w:bCs/>
                <w:i/>
                <w:iCs/>
                <w:color w:val="auto"/>
                <w:kern w:val="2"/>
                <w:sz w:val="24"/>
                <w:szCs w:val="24"/>
                <w:highlight w:val="none"/>
                <w:lang w:val="en-US" w:eastAsia="zh-CN" w:bidi="ar-SA"/>
              </w:rPr>
            </m:ctrlPr>
          </m:e>
          <m:sub>
            <m:r>
              <m:rPr/>
              <w:rPr>
                <w:rFonts w:hint="default" w:ascii="Cambria Math" w:hAnsi="Cambria Math" w:cs="Arial"/>
                <w:color w:val="auto"/>
                <w:kern w:val="2"/>
                <w:sz w:val="24"/>
                <w:szCs w:val="24"/>
                <w:highlight w:val="none"/>
                <w:lang w:val="en-US" w:eastAsia="zh-CN" w:bidi="ar-SA"/>
              </w:rPr>
              <m:t>a</m:t>
            </m:r>
            <m:ctrlPr>
              <w:rPr>
                <w:rFonts w:hint="default" w:ascii="Cambria Math" w:hAnsi="Cambria Math" w:cs="Arial"/>
                <w:b w:val="0"/>
                <w:bCs/>
                <w:i/>
                <w:iCs/>
                <w:color w:val="auto"/>
                <w:kern w:val="2"/>
                <w:sz w:val="24"/>
                <w:szCs w:val="24"/>
                <w:highlight w:val="none"/>
                <w:lang w:val="en-US" w:eastAsia="zh-CN" w:bidi="ar-SA"/>
              </w:rPr>
            </m:ctrlPr>
          </m:sub>
        </m:sSub>
      </m:oMath>
      <w:r>
        <w:rPr>
          <w:rFonts w:hint="default" w:ascii="Arial" w:hAnsi="Arial" w:cs="Arial"/>
          <w:b w:val="0"/>
          <w:bCs/>
          <w:color w:val="auto"/>
          <w:sz w:val="24"/>
          <w:szCs w:val="24"/>
          <w:highlight w:val="none"/>
          <w:lang w:val="en-US" w:eastAsia="zh-CN"/>
        </w:rPr>
        <w:t xml:space="preserve"> and </w:t>
      </w:r>
      <m:oMath>
        <m:sSub>
          <m:sSubPr>
            <m:ctrlPr>
              <w:rPr>
                <w:rFonts w:hint="default" w:ascii="Cambria Math" w:hAnsi="Cambria Math" w:cs="Arial"/>
                <w:b w:val="0"/>
                <w:bCs/>
                <w:i/>
                <w:iCs/>
                <w:color w:val="auto"/>
                <w:kern w:val="2"/>
                <w:sz w:val="24"/>
                <w:szCs w:val="24"/>
                <w:highlight w:val="none"/>
                <w:lang w:val="en-US" w:eastAsia="zh-CN" w:bidi="ar-SA"/>
              </w:rPr>
            </m:ctrlPr>
          </m:sSubPr>
          <m:e>
            <m:r>
              <m:rPr/>
              <w:rPr>
                <w:rFonts w:hint="default" w:ascii="Cambria Math" w:hAnsi="Cambria Math" w:cs="Arial"/>
                <w:color w:val="auto"/>
                <w:kern w:val="2"/>
                <w:sz w:val="24"/>
                <w:szCs w:val="24"/>
                <w:highlight w:val="none"/>
                <w:lang w:val="en-US" w:eastAsia="zh-CN" w:bidi="ar-SA"/>
              </w:rPr>
              <m:t>x</m:t>
            </m:r>
            <m:ctrlPr>
              <w:rPr>
                <w:rFonts w:hint="default" w:ascii="Cambria Math" w:hAnsi="Cambria Math" w:cs="Arial"/>
                <w:b w:val="0"/>
                <w:bCs/>
                <w:i/>
                <w:iCs/>
                <w:color w:val="auto"/>
                <w:kern w:val="2"/>
                <w:sz w:val="24"/>
                <w:szCs w:val="24"/>
                <w:highlight w:val="none"/>
                <w:lang w:val="en-US" w:eastAsia="zh-CN" w:bidi="ar-SA"/>
              </w:rPr>
            </m:ctrlPr>
          </m:e>
          <m:sub>
            <m:r>
              <m:rPr/>
              <w:rPr>
                <w:rFonts w:hint="default" w:ascii="Cambria Math" w:hAnsi="Cambria Math" w:cs="Arial"/>
                <w:color w:val="auto"/>
                <w:kern w:val="2"/>
                <w:sz w:val="24"/>
                <w:szCs w:val="24"/>
                <w:highlight w:val="none"/>
                <w:lang w:val="en-US" w:eastAsia="zh-CN" w:bidi="ar-SA"/>
              </w:rPr>
              <m:t>b</m:t>
            </m:r>
            <m:ctrlPr>
              <w:rPr>
                <w:rFonts w:hint="default" w:ascii="Cambria Math" w:hAnsi="Cambria Math" w:cs="Arial"/>
                <w:b w:val="0"/>
                <w:bCs/>
                <w:i/>
                <w:iCs/>
                <w:color w:val="auto"/>
                <w:kern w:val="2"/>
                <w:sz w:val="24"/>
                <w:szCs w:val="24"/>
                <w:highlight w:val="none"/>
                <w:lang w:val="en-US" w:eastAsia="zh-CN" w:bidi="ar-SA"/>
              </w:rPr>
            </m:ctrlPr>
          </m:sub>
        </m:sSub>
      </m:oMath>
      <w:r>
        <w:rPr>
          <w:rFonts w:hint="default" w:ascii="Arial" w:hAnsi="Arial" w:cs="Arial"/>
          <w:b w:val="0"/>
          <w:bCs/>
          <w:color w:val="auto"/>
          <w:sz w:val="24"/>
          <w:szCs w:val="24"/>
          <w:highlight w:val="none"/>
          <w:lang w:val="en-US" w:eastAsia="zh-CN"/>
        </w:rPr>
        <w:t xml:space="preserve"> are two nearest neighborhood molecules to molecule </w:t>
      </w:r>
      <m:oMath>
        <m:r>
          <m:rPr/>
          <w:rPr>
            <w:rFonts w:hint="default" w:ascii="Cambria Math" w:hAnsi="Cambria Math" w:cs="Arial"/>
            <w:color w:val="auto"/>
            <w:kern w:val="2"/>
            <w:sz w:val="24"/>
            <w:szCs w:val="24"/>
            <w:highlight w:val="none"/>
            <w:lang w:val="en-US" w:eastAsia="zh-CN" w:bidi="ar-SA"/>
          </w:rPr>
          <m:t>x</m:t>
        </m:r>
      </m:oMath>
      <w:r>
        <w:rPr>
          <w:rFonts w:hint="default" w:ascii="Arial" w:hAnsi="Arial" w:cs="Arial"/>
          <w:b w:val="0"/>
          <w:bCs/>
          <w:color w:val="auto"/>
          <w:sz w:val="24"/>
          <w:szCs w:val="24"/>
          <w:highlight w:val="none"/>
          <w:lang w:val="en-US" w:eastAsia="zh-CN"/>
        </w:rPr>
        <w:t xml:space="preserve"> with their objective values </w:t>
      </w:r>
      <m:oMath>
        <m:sSub>
          <m:sSubPr>
            <m:ctrlPr>
              <w:rPr>
                <w:rFonts w:hint="default" w:ascii="Cambria Math" w:hAnsi="Cambria Math" w:cs="Arial"/>
                <w:b w:val="0"/>
                <w:bCs/>
                <w:i/>
                <w:iCs/>
                <w:color w:val="auto"/>
                <w:kern w:val="2"/>
                <w:sz w:val="24"/>
                <w:szCs w:val="24"/>
                <w:highlight w:val="none"/>
                <w:lang w:val="en-US" w:eastAsia="zh-CN" w:bidi="ar-SA"/>
              </w:rPr>
            </m:ctrlPr>
          </m:sSubPr>
          <m:e>
            <m:r>
              <m:rPr/>
              <w:rPr>
                <w:rFonts w:hint="default" w:ascii="Cambria Math" w:hAnsi="Cambria Math" w:cs="Arial"/>
                <w:color w:val="auto"/>
                <w:kern w:val="2"/>
                <w:sz w:val="24"/>
                <w:szCs w:val="24"/>
                <w:highlight w:val="none"/>
                <w:lang w:val="en-US" w:eastAsia="zh-CN" w:bidi="ar-SA"/>
              </w:rPr>
              <m:t>f</m:t>
            </m:r>
            <m:ctrlPr>
              <w:rPr>
                <w:rFonts w:hint="default" w:ascii="Cambria Math" w:hAnsi="Cambria Math" w:cs="Arial"/>
                <w:b w:val="0"/>
                <w:bCs/>
                <w:i/>
                <w:iCs/>
                <w:color w:val="auto"/>
                <w:kern w:val="2"/>
                <w:sz w:val="24"/>
                <w:szCs w:val="24"/>
                <w:highlight w:val="none"/>
                <w:lang w:val="en-US" w:eastAsia="zh-CN" w:bidi="ar-SA"/>
              </w:rPr>
            </m:ctrlPr>
          </m:e>
          <m:sub>
            <m:r>
              <m:rPr/>
              <w:rPr>
                <w:rFonts w:hint="default" w:ascii="Cambria Math" w:hAnsi="Cambria Math" w:cs="Arial"/>
                <w:color w:val="auto"/>
                <w:kern w:val="2"/>
                <w:sz w:val="24"/>
                <w:szCs w:val="24"/>
                <w:highlight w:val="none"/>
                <w:lang w:val="en-US" w:eastAsia="zh-CN" w:bidi="ar-SA"/>
              </w:rPr>
              <m:t>i</m:t>
            </m:r>
            <m:ctrlPr>
              <w:rPr>
                <w:rFonts w:hint="default" w:ascii="Cambria Math" w:hAnsi="Cambria Math" w:cs="Arial"/>
                <w:b w:val="0"/>
                <w:bCs/>
                <w:i/>
                <w:iCs/>
                <w:color w:val="auto"/>
                <w:kern w:val="2"/>
                <w:sz w:val="24"/>
                <w:szCs w:val="24"/>
                <w:highlight w:val="none"/>
                <w:lang w:val="en-US" w:eastAsia="zh-CN" w:bidi="ar-SA"/>
              </w:rPr>
            </m:ctrlPr>
          </m:sub>
        </m:sSub>
        <m:r>
          <m:rPr/>
          <w:rPr>
            <w:rFonts w:hint="default" w:ascii="Cambria Math" w:hAnsi="Cambria Math" w:cs="Arial"/>
            <w:color w:val="auto"/>
            <w:kern w:val="2"/>
            <w:sz w:val="24"/>
            <w:szCs w:val="24"/>
            <w:highlight w:val="none"/>
            <w:lang w:val="en-US" w:eastAsia="zh-CN" w:bidi="ar-SA"/>
          </w:rPr>
          <m:t>(</m:t>
        </m:r>
        <m:sSub>
          <m:sSubPr>
            <m:ctrlPr>
              <w:rPr>
                <w:rFonts w:hint="default" w:ascii="Cambria Math" w:hAnsi="Cambria Math" w:cs="Arial"/>
                <w:b w:val="0"/>
                <w:bCs/>
                <w:i/>
                <w:iCs/>
                <w:color w:val="auto"/>
                <w:kern w:val="2"/>
                <w:sz w:val="24"/>
                <w:szCs w:val="24"/>
                <w:highlight w:val="none"/>
                <w:lang w:val="en-US" w:eastAsia="zh-CN" w:bidi="ar-SA"/>
              </w:rPr>
            </m:ctrlPr>
          </m:sSubPr>
          <m:e>
            <m:r>
              <m:rPr/>
              <w:rPr>
                <w:rFonts w:hint="default" w:ascii="Cambria Math" w:hAnsi="Cambria Math" w:cs="Arial"/>
                <w:color w:val="auto"/>
                <w:kern w:val="2"/>
                <w:sz w:val="24"/>
                <w:szCs w:val="24"/>
                <w:highlight w:val="none"/>
                <w:lang w:val="en-US" w:eastAsia="zh-CN" w:bidi="ar-SA"/>
              </w:rPr>
              <m:t>x</m:t>
            </m:r>
            <m:ctrlPr>
              <w:rPr>
                <w:rFonts w:hint="default" w:ascii="Cambria Math" w:hAnsi="Cambria Math" w:cs="Arial"/>
                <w:b w:val="0"/>
                <w:bCs/>
                <w:i/>
                <w:iCs/>
                <w:color w:val="auto"/>
                <w:kern w:val="2"/>
                <w:sz w:val="24"/>
                <w:szCs w:val="24"/>
                <w:highlight w:val="none"/>
                <w:lang w:val="en-US" w:eastAsia="zh-CN" w:bidi="ar-SA"/>
              </w:rPr>
            </m:ctrlPr>
          </m:e>
          <m:sub>
            <m:r>
              <m:rPr/>
              <w:rPr>
                <w:rFonts w:hint="default" w:ascii="Cambria Math" w:hAnsi="Cambria Math" w:cs="Arial"/>
                <w:color w:val="auto"/>
                <w:kern w:val="2"/>
                <w:sz w:val="24"/>
                <w:szCs w:val="24"/>
                <w:highlight w:val="none"/>
                <w:lang w:val="en-US" w:eastAsia="zh-CN" w:bidi="ar-SA"/>
              </w:rPr>
              <m:t>a</m:t>
            </m:r>
            <m:ctrlPr>
              <w:rPr>
                <w:rFonts w:hint="default" w:ascii="Cambria Math" w:hAnsi="Cambria Math" w:cs="Arial"/>
                <w:b w:val="0"/>
                <w:bCs/>
                <w:i/>
                <w:iCs/>
                <w:color w:val="auto"/>
                <w:kern w:val="2"/>
                <w:sz w:val="24"/>
                <w:szCs w:val="24"/>
                <w:highlight w:val="none"/>
                <w:lang w:val="en-US" w:eastAsia="zh-CN" w:bidi="ar-SA"/>
              </w:rPr>
            </m:ctrlPr>
          </m:sub>
        </m:sSub>
        <m:r>
          <m:rPr/>
          <w:rPr>
            <w:rFonts w:hint="default" w:ascii="Cambria Math" w:hAnsi="Cambria Math" w:cs="Arial"/>
            <w:color w:val="auto"/>
            <w:kern w:val="2"/>
            <w:sz w:val="24"/>
            <w:szCs w:val="24"/>
            <w:highlight w:val="none"/>
            <w:lang w:val="en-US" w:eastAsia="zh-CN" w:bidi="ar-SA"/>
          </w:rPr>
          <m:t>)</m:t>
        </m:r>
      </m:oMath>
      <w:r>
        <w:rPr>
          <w:rFonts w:hint="default" w:ascii="Arial" w:hAnsi="Arial" w:cs="Arial"/>
          <w:b w:val="0"/>
          <w:bCs/>
          <w:color w:val="auto"/>
          <w:sz w:val="24"/>
          <w:szCs w:val="24"/>
          <w:highlight w:val="none"/>
          <w:lang w:val="en-US" w:eastAsia="zh-CN"/>
        </w:rPr>
        <w:t xml:space="preserve"> and </w:t>
      </w:r>
      <m:oMath>
        <m:sSub>
          <m:sSubPr>
            <m:ctrlPr>
              <w:rPr>
                <w:rFonts w:hint="default" w:ascii="Cambria Math" w:hAnsi="Cambria Math" w:cs="Arial"/>
                <w:b w:val="0"/>
                <w:bCs/>
                <w:i/>
                <w:iCs/>
                <w:color w:val="auto"/>
                <w:kern w:val="2"/>
                <w:sz w:val="24"/>
                <w:szCs w:val="24"/>
                <w:highlight w:val="none"/>
                <w:lang w:val="en-US" w:eastAsia="zh-CN" w:bidi="ar-SA"/>
              </w:rPr>
            </m:ctrlPr>
          </m:sSubPr>
          <m:e>
            <m:r>
              <m:rPr/>
              <w:rPr>
                <w:rFonts w:hint="default" w:ascii="Cambria Math" w:hAnsi="Cambria Math" w:cs="Arial"/>
                <w:color w:val="auto"/>
                <w:kern w:val="2"/>
                <w:sz w:val="24"/>
                <w:szCs w:val="24"/>
                <w:highlight w:val="none"/>
                <w:lang w:val="en-US" w:eastAsia="zh-CN" w:bidi="ar-SA"/>
              </w:rPr>
              <m:t>f</m:t>
            </m:r>
            <m:ctrlPr>
              <w:rPr>
                <w:rFonts w:hint="default" w:ascii="Cambria Math" w:hAnsi="Cambria Math" w:cs="Arial"/>
                <w:b w:val="0"/>
                <w:bCs/>
                <w:i/>
                <w:iCs/>
                <w:color w:val="auto"/>
                <w:kern w:val="2"/>
                <w:sz w:val="24"/>
                <w:szCs w:val="24"/>
                <w:highlight w:val="none"/>
                <w:lang w:val="en-US" w:eastAsia="zh-CN" w:bidi="ar-SA"/>
              </w:rPr>
            </m:ctrlPr>
          </m:e>
          <m:sub>
            <m:r>
              <m:rPr/>
              <w:rPr>
                <w:rFonts w:hint="default" w:ascii="Cambria Math" w:hAnsi="Cambria Math" w:cs="Arial"/>
                <w:color w:val="auto"/>
                <w:kern w:val="2"/>
                <w:sz w:val="24"/>
                <w:szCs w:val="24"/>
                <w:highlight w:val="none"/>
                <w:lang w:val="en-US" w:eastAsia="zh-CN" w:bidi="ar-SA"/>
              </w:rPr>
              <m:t>i</m:t>
            </m:r>
            <m:ctrlPr>
              <w:rPr>
                <w:rFonts w:hint="default" w:ascii="Cambria Math" w:hAnsi="Cambria Math" w:cs="Arial"/>
                <w:b w:val="0"/>
                <w:bCs/>
                <w:i/>
                <w:iCs/>
                <w:color w:val="auto"/>
                <w:kern w:val="2"/>
                <w:sz w:val="24"/>
                <w:szCs w:val="24"/>
                <w:highlight w:val="none"/>
                <w:lang w:val="en-US" w:eastAsia="zh-CN" w:bidi="ar-SA"/>
              </w:rPr>
            </m:ctrlPr>
          </m:sub>
        </m:sSub>
        <m:r>
          <m:rPr/>
          <w:rPr>
            <w:rFonts w:hint="default" w:ascii="Cambria Math" w:hAnsi="Cambria Math" w:cs="Arial"/>
            <w:color w:val="auto"/>
            <w:kern w:val="2"/>
            <w:sz w:val="24"/>
            <w:szCs w:val="24"/>
            <w:highlight w:val="none"/>
            <w:lang w:val="en-US" w:eastAsia="zh-CN" w:bidi="ar-SA"/>
          </w:rPr>
          <m:t>(</m:t>
        </m:r>
        <m:sSub>
          <m:sSubPr>
            <m:ctrlPr>
              <w:rPr>
                <w:rFonts w:hint="default" w:ascii="Cambria Math" w:hAnsi="Cambria Math" w:cs="Arial"/>
                <w:b w:val="0"/>
                <w:bCs/>
                <w:i/>
                <w:iCs/>
                <w:color w:val="auto"/>
                <w:kern w:val="2"/>
                <w:sz w:val="24"/>
                <w:szCs w:val="24"/>
                <w:highlight w:val="none"/>
                <w:lang w:val="en-US" w:eastAsia="zh-CN" w:bidi="ar-SA"/>
              </w:rPr>
            </m:ctrlPr>
          </m:sSubPr>
          <m:e>
            <m:r>
              <m:rPr/>
              <w:rPr>
                <w:rFonts w:hint="default" w:ascii="Cambria Math" w:hAnsi="Cambria Math" w:cs="Arial"/>
                <w:color w:val="auto"/>
                <w:kern w:val="2"/>
                <w:sz w:val="24"/>
                <w:szCs w:val="24"/>
                <w:highlight w:val="none"/>
                <w:lang w:val="en-US" w:eastAsia="zh-CN" w:bidi="ar-SA"/>
              </w:rPr>
              <m:t>x</m:t>
            </m:r>
            <m:ctrlPr>
              <w:rPr>
                <w:rFonts w:hint="default" w:ascii="Cambria Math" w:hAnsi="Cambria Math" w:cs="Arial"/>
                <w:b w:val="0"/>
                <w:bCs/>
                <w:i/>
                <w:iCs/>
                <w:color w:val="auto"/>
                <w:kern w:val="2"/>
                <w:sz w:val="24"/>
                <w:szCs w:val="24"/>
                <w:highlight w:val="none"/>
                <w:lang w:val="en-US" w:eastAsia="zh-CN" w:bidi="ar-SA"/>
              </w:rPr>
            </m:ctrlPr>
          </m:e>
          <m:sub>
            <m:r>
              <m:rPr/>
              <w:rPr>
                <w:rFonts w:hint="default" w:ascii="Cambria Math" w:hAnsi="Cambria Math" w:cs="Arial"/>
                <w:color w:val="auto"/>
                <w:kern w:val="2"/>
                <w:sz w:val="24"/>
                <w:szCs w:val="24"/>
                <w:highlight w:val="none"/>
                <w:lang w:val="en-US" w:eastAsia="zh-CN" w:bidi="ar-SA"/>
              </w:rPr>
              <m:t>b</m:t>
            </m:r>
            <m:ctrlPr>
              <w:rPr>
                <w:rFonts w:hint="default" w:ascii="Cambria Math" w:hAnsi="Cambria Math" w:cs="Arial"/>
                <w:b w:val="0"/>
                <w:bCs/>
                <w:i/>
                <w:iCs/>
                <w:color w:val="auto"/>
                <w:kern w:val="2"/>
                <w:sz w:val="24"/>
                <w:szCs w:val="24"/>
                <w:highlight w:val="none"/>
                <w:lang w:val="en-US" w:eastAsia="zh-CN" w:bidi="ar-SA"/>
              </w:rPr>
            </m:ctrlPr>
          </m:sub>
        </m:sSub>
        <m:r>
          <m:rPr/>
          <w:rPr>
            <w:rFonts w:hint="default" w:ascii="Cambria Math" w:hAnsi="Cambria Math" w:cs="Arial"/>
            <w:color w:val="auto"/>
            <w:kern w:val="2"/>
            <w:sz w:val="24"/>
            <w:szCs w:val="24"/>
            <w:highlight w:val="none"/>
            <w:lang w:val="en-US" w:eastAsia="zh-CN" w:bidi="ar-SA"/>
          </w:rPr>
          <m:t>)</m:t>
        </m:r>
      </m:oMath>
      <w:r>
        <w:rPr>
          <w:rFonts w:hint="default" w:ascii="Arial" w:hAnsi="Arial" w:cs="Arial"/>
          <w:b w:val="0"/>
          <w:bCs/>
          <w:color w:val="auto"/>
          <w:sz w:val="24"/>
          <w:szCs w:val="24"/>
          <w:highlight w:val="none"/>
          <w:lang w:val="en-US" w:eastAsia="zh-CN"/>
        </w:rPr>
        <w:t xml:space="preserve"> being larger and smaller than </w:t>
      </w:r>
      <m:oMath>
        <m:sSub>
          <m:sSubPr>
            <m:ctrlPr>
              <w:rPr>
                <w:rFonts w:hint="default" w:ascii="Cambria Math" w:hAnsi="Cambria Math" w:cs="Arial"/>
                <w:b w:val="0"/>
                <w:bCs/>
                <w:i/>
                <w:iCs/>
                <w:color w:val="auto"/>
                <w:kern w:val="2"/>
                <w:sz w:val="24"/>
                <w:szCs w:val="24"/>
                <w:highlight w:val="none"/>
                <w:lang w:val="en-US" w:eastAsia="zh-CN" w:bidi="ar-SA"/>
              </w:rPr>
            </m:ctrlPr>
          </m:sSubPr>
          <m:e>
            <m:r>
              <m:rPr/>
              <w:rPr>
                <w:rFonts w:hint="default" w:ascii="Cambria Math" w:hAnsi="Cambria Math" w:cs="Arial"/>
                <w:color w:val="auto"/>
                <w:kern w:val="2"/>
                <w:sz w:val="24"/>
                <w:szCs w:val="24"/>
                <w:highlight w:val="none"/>
                <w:lang w:val="en-US" w:eastAsia="zh-CN" w:bidi="ar-SA"/>
              </w:rPr>
              <m:t>f</m:t>
            </m:r>
            <m:ctrlPr>
              <w:rPr>
                <w:rFonts w:hint="default" w:ascii="Cambria Math" w:hAnsi="Cambria Math" w:cs="Arial"/>
                <w:b w:val="0"/>
                <w:bCs/>
                <w:i/>
                <w:iCs/>
                <w:color w:val="auto"/>
                <w:kern w:val="2"/>
                <w:sz w:val="24"/>
                <w:szCs w:val="24"/>
                <w:highlight w:val="none"/>
                <w:lang w:val="en-US" w:eastAsia="zh-CN" w:bidi="ar-SA"/>
              </w:rPr>
            </m:ctrlPr>
          </m:e>
          <m:sub>
            <m:r>
              <m:rPr/>
              <w:rPr>
                <w:rFonts w:hint="default" w:ascii="Cambria Math" w:hAnsi="Cambria Math" w:cs="Arial"/>
                <w:color w:val="auto"/>
                <w:kern w:val="2"/>
                <w:sz w:val="24"/>
                <w:szCs w:val="24"/>
                <w:highlight w:val="none"/>
                <w:lang w:val="en-US" w:eastAsia="zh-CN" w:bidi="ar-SA"/>
              </w:rPr>
              <m:t>i</m:t>
            </m:r>
            <m:ctrlPr>
              <w:rPr>
                <w:rFonts w:hint="default" w:ascii="Cambria Math" w:hAnsi="Cambria Math" w:cs="Arial"/>
                <w:b w:val="0"/>
                <w:bCs/>
                <w:i/>
                <w:iCs/>
                <w:color w:val="auto"/>
                <w:kern w:val="2"/>
                <w:sz w:val="24"/>
                <w:szCs w:val="24"/>
                <w:highlight w:val="none"/>
                <w:lang w:val="en-US" w:eastAsia="zh-CN" w:bidi="ar-SA"/>
              </w:rPr>
            </m:ctrlPr>
          </m:sub>
        </m:sSub>
        <m:r>
          <m:rPr/>
          <w:rPr>
            <w:rFonts w:hint="default" w:ascii="Cambria Math" w:hAnsi="Cambria Math" w:cs="Arial"/>
            <w:color w:val="auto"/>
            <w:kern w:val="2"/>
            <w:sz w:val="24"/>
            <w:szCs w:val="24"/>
            <w:highlight w:val="none"/>
            <w:lang w:val="en-US" w:eastAsia="zh-CN" w:bidi="ar-SA"/>
          </w:rPr>
          <m:t>(x)</m:t>
        </m:r>
      </m:oMath>
      <w:r>
        <w:rPr>
          <w:rFonts w:hint="default" w:ascii="Arial" w:hAnsi="Arial" w:cs="Arial"/>
          <w:b w:val="0"/>
          <w:bCs/>
          <w:color w:val="auto"/>
          <w:sz w:val="24"/>
          <w:szCs w:val="24"/>
          <w:highlight w:val="none"/>
          <w:lang w:val="en-US" w:eastAsia="zh-CN"/>
        </w:rPr>
        <w:t>, respectively.</w:t>
      </w:r>
    </w:p>
    <w:p w14:paraId="204A29E2">
      <w:pPr>
        <w:keepNext w:val="0"/>
        <w:keepLines w:val="0"/>
        <w:pageBreakBefore w:val="0"/>
        <w:widowControl/>
        <w:numPr>
          <w:ilvl w:val="0"/>
          <w:numId w:val="0"/>
        </w:numPr>
        <w:kinsoku/>
        <w:wordWrap/>
        <w:overflowPunct/>
        <w:topLinePunct w:val="0"/>
        <w:autoSpaceDE/>
        <w:autoSpaceDN/>
        <w:bidi w:val="0"/>
        <w:spacing w:line="300" w:lineRule="auto"/>
        <w:ind w:leftChars="0"/>
        <w:jc w:val="both"/>
        <w:rPr>
          <w:rFonts w:hint="eastAsia" w:ascii="Arial" w:hAnsi="Arial" w:cs="Arial"/>
          <w:b/>
          <w:color w:val="auto"/>
          <w:sz w:val="28"/>
          <w:szCs w:val="28"/>
          <w:highlight w:val="none"/>
          <w:lang w:val="en-US" w:eastAsia="zh-CN"/>
        </w:rPr>
      </w:pPr>
    </w:p>
    <w:p w14:paraId="715AAD14">
      <w:pPr>
        <w:keepNext w:val="0"/>
        <w:keepLines w:val="0"/>
        <w:pageBreakBefore w:val="0"/>
        <w:widowControl/>
        <w:numPr>
          <w:ilvl w:val="0"/>
          <w:numId w:val="0"/>
        </w:numPr>
        <w:kinsoku/>
        <w:wordWrap/>
        <w:overflowPunct/>
        <w:topLinePunct w:val="0"/>
        <w:autoSpaceDE/>
        <w:autoSpaceDN/>
        <w:bidi w:val="0"/>
        <w:spacing w:line="300" w:lineRule="auto"/>
        <w:ind w:leftChars="0"/>
        <w:jc w:val="both"/>
        <w:rPr>
          <w:rFonts w:hint="eastAsia" w:ascii="Arial" w:hAnsi="Arial" w:cs="Arial"/>
          <w:b/>
          <w:color w:val="auto"/>
          <w:sz w:val="28"/>
          <w:szCs w:val="28"/>
          <w:highlight w:val="none"/>
          <w:lang w:val="en-US" w:eastAsia="zh-CN"/>
        </w:rPr>
      </w:pPr>
      <w:r>
        <w:rPr>
          <w:rFonts w:hint="eastAsia" w:ascii="Arial" w:hAnsi="Arial" w:cs="Arial"/>
          <w:b/>
          <w:color w:val="auto"/>
          <w:sz w:val="28"/>
          <w:szCs w:val="28"/>
          <w:highlight w:val="none"/>
          <w:lang w:val="en-US" w:eastAsia="zh-CN"/>
        </w:rPr>
        <w:t>S4: A</w:t>
      </w:r>
      <w:r>
        <w:rPr>
          <w:rFonts w:hint="default" w:ascii="Arial" w:hAnsi="Arial" w:cs="Arial"/>
          <w:b/>
          <w:color w:val="auto"/>
          <w:sz w:val="28"/>
          <w:szCs w:val="28"/>
          <w:highlight w:val="none"/>
          <w:lang w:val="en-US" w:eastAsia="zh-CN"/>
        </w:rPr>
        <w:t>nalysis</w:t>
      </w:r>
      <w:r>
        <w:rPr>
          <w:rFonts w:hint="eastAsia" w:ascii="Arial" w:hAnsi="Arial" w:cs="Arial"/>
          <w:b/>
          <w:color w:val="auto"/>
          <w:sz w:val="28"/>
          <w:szCs w:val="28"/>
          <w:highlight w:val="none"/>
          <w:lang w:val="en-US" w:eastAsia="zh-CN"/>
        </w:rPr>
        <w:t xml:space="preserve"> </w:t>
      </w:r>
      <w:r>
        <w:rPr>
          <w:rFonts w:hint="default" w:ascii="Arial" w:hAnsi="Arial" w:cs="Arial"/>
          <w:b/>
          <w:color w:val="auto"/>
          <w:sz w:val="28"/>
          <w:szCs w:val="28"/>
          <w:highlight w:val="none"/>
          <w:lang w:val="en-US" w:eastAsia="zh-CN"/>
        </w:rPr>
        <w:t>of different decay functions</w:t>
      </w:r>
      <w:r>
        <w:rPr>
          <w:rFonts w:hint="eastAsia" w:ascii="Arial" w:hAnsi="Arial" w:cs="Arial"/>
          <w:b/>
          <w:color w:val="auto"/>
          <w:sz w:val="28"/>
          <w:szCs w:val="28"/>
          <w:highlight w:val="none"/>
          <w:lang w:val="en-US" w:eastAsia="zh-CN"/>
        </w:rPr>
        <w:t xml:space="preserve"> in </w:t>
      </w:r>
      <w:r>
        <w:rPr>
          <w:rFonts w:hint="default" w:ascii="Arial" w:hAnsi="Arial" w:cs="Arial"/>
          <w:b/>
          <w:color w:val="auto"/>
          <w:sz w:val="28"/>
          <w:szCs w:val="28"/>
          <w:highlight w:val="none"/>
          <w:lang w:val="en-US" w:eastAsia="zh-CN"/>
        </w:rPr>
        <w:t>CMOMO</w:t>
      </w:r>
      <w:r>
        <w:rPr>
          <w:rFonts w:hint="default" w:ascii="Arial" w:hAnsi="Arial" w:cs="Arial"/>
          <w:sz w:val="22"/>
          <w:szCs w:val="22"/>
          <w:lang w:val="en-US" w:eastAsia="zh-CN"/>
        </w:rPr>
        <w:t xml:space="preserve"> </w:t>
      </w:r>
    </w:p>
    <w:p w14:paraId="5641A0F7">
      <w:pPr>
        <w:keepNext w:val="0"/>
        <w:keepLines w:val="0"/>
        <w:pageBreakBefore w:val="0"/>
        <w:widowControl/>
        <w:numPr>
          <w:ilvl w:val="0"/>
          <w:numId w:val="0"/>
        </w:numPr>
        <w:kinsoku/>
        <w:wordWrap/>
        <w:overflowPunct/>
        <w:topLinePunct w:val="0"/>
        <w:autoSpaceDE/>
        <w:autoSpaceDN/>
        <w:bidi w:val="0"/>
        <w:spacing w:line="300" w:lineRule="auto"/>
        <w:ind w:leftChars="0" w:firstLine="240" w:firstLineChars="100"/>
        <w:jc w:val="both"/>
        <w:rPr>
          <w:rFonts w:hint="eastAsia" w:ascii="Arial" w:hAnsi="Arial" w:cs="Arial"/>
          <w:b w:val="0"/>
          <w:bCs/>
          <w:color w:val="auto"/>
          <w:sz w:val="22"/>
          <w:szCs w:val="22"/>
          <w:highlight w:val="none"/>
          <w:lang w:val="en-US" w:eastAsia="zh-CN"/>
        </w:rPr>
      </w:pPr>
      <w:r>
        <w:rPr>
          <w:rFonts w:hint="eastAsia" w:ascii="Arial" w:hAnsi="Arial" w:cs="Arial"/>
          <w:b w:val="0"/>
          <w:bCs/>
          <w:color w:val="auto"/>
          <w:sz w:val="24"/>
          <w:szCs w:val="24"/>
          <w:highlight w:val="none"/>
          <w:lang w:val="en-US" w:eastAsia="zh-CN"/>
        </w:rPr>
        <w:t xml:space="preserve">we conduct experiments on 100 randomly selected lead molecules in Task 1 to compare the effects of different decay curves on the CMOMO. </w:t>
      </w:r>
      <w:r>
        <w:rPr>
          <w:rFonts w:hint="default" w:ascii="Arial" w:hAnsi="Arial" w:cs="Arial"/>
          <w:b w:val="0"/>
          <w:bCs/>
          <w:color w:val="auto"/>
          <w:sz w:val="24"/>
          <w:szCs w:val="24"/>
          <w:highlight w:val="none"/>
          <w:lang w:val="en-US" w:eastAsia="zh-CN"/>
        </w:rPr>
        <w:t>The CMOMO_linear variant employs a linear decay function defined as</w:t>
      </w:r>
      <w:r>
        <w:rPr>
          <w:rFonts w:hint="eastAsia" w:ascii="Arial" w:hAnsi="Arial" w:cs="Arial"/>
          <w:b w:val="0"/>
          <w:bCs/>
          <w:color w:val="auto"/>
          <w:sz w:val="24"/>
          <w:szCs w:val="24"/>
          <w:highlight w:val="none"/>
          <w:lang w:val="en-US" w:eastAsia="zh-CN"/>
        </w:rPr>
        <w:t xml:space="preserve"> </w:t>
      </w:r>
      <m:oMath>
        <m:r>
          <m:rPr>
            <m:sty m:val="p"/>
          </m:rPr>
          <w:rPr>
            <w:rFonts w:hint="default" w:ascii="Cambria Math" w:hAnsi="Cambria Math" w:cs="Arial"/>
            <w:color w:val="auto"/>
            <w:sz w:val="24"/>
            <w:szCs w:val="24"/>
            <w:highlight w:val="none"/>
            <w:lang w:val="en-US" w:eastAsia="zh-CN"/>
          </w:rPr>
          <m:t>α=1−</m:t>
        </m:r>
        <m:f>
          <m:fPr>
            <m:ctrlPr>
              <w:rPr>
                <w:rFonts w:hint="default" w:ascii="Cambria Math" w:hAnsi="Cambria Math" w:cs="Arial"/>
                <w:b w:val="0"/>
                <w:bCs/>
                <w:color w:val="auto"/>
                <w:sz w:val="24"/>
                <w:szCs w:val="24"/>
                <w:highlight w:val="none"/>
                <w:lang w:val="en-US" w:eastAsia="zh-CN"/>
              </w:rPr>
            </m:ctrlPr>
          </m:fPr>
          <m:num>
            <m:r>
              <m:rPr>
                <m:sty m:val="p"/>
              </m:rPr>
              <w:rPr>
                <w:rFonts w:hint="default" w:ascii="Cambria Math" w:hAnsi="Cambria Math" w:cs="Arial"/>
                <w:color w:val="auto"/>
                <w:sz w:val="24"/>
                <w:szCs w:val="24"/>
                <w:highlight w:val="none"/>
                <w:lang w:val="en-US" w:eastAsia="zh-CN"/>
              </w:rPr>
              <m:t>t</m:t>
            </m:r>
            <m:ctrlPr>
              <w:rPr>
                <w:rFonts w:hint="default" w:ascii="Cambria Math" w:hAnsi="Cambria Math" w:cs="Arial"/>
                <w:b w:val="0"/>
                <w:bCs/>
                <w:color w:val="auto"/>
                <w:sz w:val="24"/>
                <w:szCs w:val="24"/>
                <w:highlight w:val="none"/>
                <w:lang w:val="en-US" w:eastAsia="zh-CN"/>
              </w:rPr>
            </m:ctrlPr>
          </m:num>
          <m:den>
            <m:r>
              <m:rPr>
                <m:sty m:val="p"/>
              </m:rPr>
              <w:rPr>
                <w:rFonts w:hint="default" w:ascii="Cambria Math" w:hAnsi="Cambria Math" w:cs="Arial"/>
                <w:color w:val="auto"/>
                <w:sz w:val="24"/>
                <w:szCs w:val="24"/>
                <w:highlight w:val="none"/>
                <w:lang w:val="en-US" w:eastAsia="zh-CN"/>
              </w:rPr>
              <m:t>T</m:t>
            </m:r>
            <m:ctrlPr>
              <w:rPr>
                <w:rFonts w:hint="default" w:ascii="Cambria Math" w:hAnsi="Cambria Math" w:cs="Arial"/>
                <w:b w:val="0"/>
                <w:bCs/>
                <w:color w:val="auto"/>
                <w:sz w:val="24"/>
                <w:szCs w:val="24"/>
                <w:highlight w:val="none"/>
                <w:lang w:val="en-US" w:eastAsia="zh-CN"/>
              </w:rPr>
            </m:ctrlPr>
          </m:den>
        </m:f>
      </m:oMath>
      <w:r>
        <w:rPr>
          <w:rFonts w:hint="eastAsia" w:ascii="Arial" w:hAnsi="Arial" w:cs="Arial"/>
          <w:b w:val="0"/>
          <w:bCs/>
          <w:color w:val="auto"/>
          <w:sz w:val="24"/>
          <w:szCs w:val="24"/>
          <w:highlight w:val="none"/>
          <w:lang w:val="en-US" w:eastAsia="zh-CN"/>
        </w:rPr>
        <w:t xml:space="preserve">. </w:t>
      </w:r>
      <w:r>
        <w:rPr>
          <w:rFonts w:hint="default" w:ascii="Arial" w:hAnsi="Arial" w:cs="Arial"/>
          <w:b w:val="0"/>
          <w:bCs/>
          <w:color w:val="auto"/>
          <w:sz w:val="24"/>
          <w:szCs w:val="24"/>
          <w:highlight w:val="none"/>
          <w:lang w:val="en-US" w:eastAsia="zh-CN"/>
        </w:rPr>
        <w:t>The CMOMO_exponential variant employs an exponential decay function defined as</w:t>
      </w:r>
      <w:r>
        <w:rPr>
          <w:rFonts w:hint="eastAsia" w:ascii="Arial" w:hAnsi="Arial" w:cs="Arial"/>
          <w:b w:val="0"/>
          <w:bCs/>
          <w:color w:val="auto"/>
          <w:sz w:val="24"/>
          <w:szCs w:val="24"/>
          <w:highlight w:val="none"/>
          <w:lang w:val="en-US" w:eastAsia="zh-CN"/>
        </w:rPr>
        <w:t xml:space="preserve"> </w:t>
      </w:r>
      <m:oMath>
        <m:r>
          <m:rPr>
            <m:sty m:val="p"/>
          </m:rPr>
          <w:rPr>
            <w:rFonts w:hint="default" w:ascii="Cambria Math" w:hAnsi="Cambria Math" w:cs="Arial"/>
            <w:color w:val="auto"/>
            <w:sz w:val="24"/>
            <w:szCs w:val="24"/>
            <w:highlight w:val="none"/>
            <w:lang w:val="en-US" w:eastAsia="zh-CN"/>
          </w:rPr>
          <m:t>α(t)=</m:t>
        </m:r>
        <m:sSup>
          <m:sSupPr>
            <m:ctrlPr>
              <w:rPr>
                <w:rFonts w:hint="default" w:ascii="Cambria Math" w:hAnsi="Cambria Math" w:cs="Arial"/>
                <w:b w:val="0"/>
                <w:bCs/>
                <w:color w:val="auto"/>
                <w:sz w:val="24"/>
                <w:szCs w:val="24"/>
                <w:highlight w:val="none"/>
                <w:lang w:val="en-US" w:eastAsia="zh-CN"/>
              </w:rPr>
            </m:ctrlPr>
          </m:sSupPr>
          <m:e>
            <m:r>
              <m:rPr>
                <m:sty m:val="p"/>
              </m:rPr>
              <w:rPr>
                <w:rFonts w:hint="default" w:ascii="Cambria Math" w:hAnsi="Cambria Math" w:cs="Arial"/>
                <w:color w:val="auto"/>
                <w:sz w:val="24"/>
                <w:szCs w:val="24"/>
                <w:highlight w:val="none"/>
                <w:lang w:val="en-US" w:eastAsia="zh-CN"/>
              </w:rPr>
              <m:t>e</m:t>
            </m:r>
            <m:ctrlPr>
              <w:rPr>
                <w:rFonts w:hint="default" w:ascii="Cambria Math" w:hAnsi="Cambria Math" w:cs="Arial"/>
                <w:b w:val="0"/>
                <w:bCs/>
                <w:color w:val="auto"/>
                <w:sz w:val="24"/>
                <w:szCs w:val="24"/>
                <w:highlight w:val="none"/>
                <w:lang w:val="en-US" w:eastAsia="zh-CN"/>
              </w:rPr>
            </m:ctrlPr>
          </m:e>
          <m:sup>
            <m:f>
              <m:fPr>
                <m:ctrlPr>
                  <w:rPr>
                    <w:rFonts w:hint="default" w:ascii="Cambria Math" w:hAnsi="Cambria Math" w:cs="Arial"/>
                    <w:b w:val="0"/>
                    <w:bCs/>
                    <w:color w:val="auto"/>
                    <w:sz w:val="24"/>
                    <w:szCs w:val="24"/>
                    <w:highlight w:val="none"/>
                    <w:lang w:val="en-US" w:eastAsia="zh-CN"/>
                  </w:rPr>
                </m:ctrlPr>
              </m:fPr>
              <m:num>
                <m:r>
                  <m:rPr>
                    <m:sty m:val="p"/>
                  </m:rPr>
                  <w:rPr>
                    <w:rFonts w:hint="default" w:ascii="Cambria Math" w:hAnsi="Cambria Math" w:cs="Arial"/>
                    <w:color w:val="auto"/>
                    <w:sz w:val="24"/>
                    <w:szCs w:val="24"/>
                    <w:highlight w:val="none"/>
                    <w:lang w:val="en-US" w:eastAsia="zh-CN"/>
                  </w:rPr>
                  <m:t>ln(0.001)</m:t>
                </m:r>
                <m:ctrlPr>
                  <w:rPr>
                    <w:rFonts w:hint="default" w:ascii="Cambria Math" w:hAnsi="Cambria Math" w:cs="Arial"/>
                    <w:b w:val="0"/>
                    <w:bCs/>
                    <w:color w:val="auto"/>
                    <w:sz w:val="24"/>
                    <w:szCs w:val="24"/>
                    <w:highlight w:val="none"/>
                    <w:lang w:val="en-US" w:eastAsia="zh-CN"/>
                  </w:rPr>
                </m:ctrlPr>
              </m:num>
              <m:den>
                <m:r>
                  <m:rPr>
                    <m:sty m:val="p"/>
                  </m:rPr>
                  <w:rPr>
                    <w:rFonts w:hint="default" w:ascii="Cambria Math" w:hAnsi="Cambria Math" w:cs="Arial"/>
                    <w:color w:val="auto"/>
                    <w:sz w:val="24"/>
                    <w:szCs w:val="24"/>
                    <w:highlight w:val="none"/>
                    <w:lang w:val="en-US" w:eastAsia="zh-CN"/>
                  </w:rPr>
                  <m:t>T</m:t>
                </m:r>
                <m:ctrlPr>
                  <w:rPr>
                    <w:rFonts w:hint="default" w:ascii="Cambria Math" w:hAnsi="Cambria Math" w:cs="Arial"/>
                    <w:b w:val="0"/>
                    <w:bCs/>
                    <w:color w:val="auto"/>
                    <w:sz w:val="24"/>
                    <w:szCs w:val="24"/>
                    <w:highlight w:val="none"/>
                    <w:lang w:val="en-US" w:eastAsia="zh-CN"/>
                  </w:rPr>
                </m:ctrlPr>
              </m:den>
            </m:f>
            <m:r>
              <m:rPr>
                <m:sty m:val="p"/>
              </m:rPr>
              <w:rPr>
                <w:rFonts w:hint="default" w:ascii="Cambria Math" w:hAnsi="Cambria Math" w:cs="Arial"/>
                <w:color w:val="auto"/>
                <w:sz w:val="24"/>
                <w:szCs w:val="24"/>
                <w:highlight w:val="none"/>
                <w:lang w:val="en-US" w:eastAsia="zh-CN"/>
              </w:rPr>
              <m:t>t</m:t>
            </m:r>
            <m:ctrlPr>
              <w:rPr>
                <w:rFonts w:hint="default" w:ascii="Cambria Math" w:hAnsi="Cambria Math" w:cs="Arial"/>
                <w:b w:val="0"/>
                <w:bCs/>
                <w:color w:val="auto"/>
                <w:sz w:val="24"/>
                <w:szCs w:val="24"/>
                <w:highlight w:val="none"/>
                <w:lang w:val="en-US" w:eastAsia="zh-CN"/>
              </w:rPr>
            </m:ctrlPr>
          </m:sup>
        </m:sSup>
      </m:oMath>
      <w:r>
        <w:rPr>
          <w:rFonts w:hint="default" w:ascii="Arial" w:hAnsi="Arial" w:cs="Arial"/>
          <w:b w:val="0"/>
          <w:bCs/>
          <w:color w:val="auto"/>
          <w:sz w:val="24"/>
          <w:szCs w:val="24"/>
          <w:highlight w:val="none"/>
          <w:lang w:val="en-US" w:eastAsia="zh-CN"/>
        </w:rPr>
        <w:t>.</w:t>
      </w:r>
      <w:r>
        <w:rPr>
          <w:rFonts w:hint="eastAsia" w:ascii="Arial" w:hAnsi="Arial" w:cs="Arial"/>
          <w:b w:val="0"/>
          <w:bCs/>
          <w:color w:val="auto"/>
          <w:sz w:val="24"/>
          <w:szCs w:val="24"/>
          <w:highlight w:val="none"/>
          <w:lang w:val="en-US" w:eastAsia="zh-CN"/>
        </w:rPr>
        <w:t xml:space="preserve"> </w:t>
      </w:r>
      <w:r>
        <w:rPr>
          <w:rFonts w:hint="default" w:ascii="Arial" w:hAnsi="Arial" w:cs="Arial"/>
          <w:b w:val="0"/>
          <w:bCs/>
          <w:color w:val="auto"/>
          <w:sz w:val="24"/>
          <w:szCs w:val="24"/>
          <w:highlight w:val="none"/>
          <w:lang w:val="en-US" w:eastAsia="zh-CN"/>
        </w:rPr>
        <w:t>The CMOMO_cosine version, which utilizes the cosine decay function as presented in the manuscript, is defined as</w:t>
      </w:r>
      <w:r>
        <w:rPr>
          <w:rFonts w:hint="eastAsia" w:ascii="Arial" w:hAnsi="Arial" w:cs="Arial"/>
          <w:b w:val="0"/>
          <w:bCs/>
          <w:color w:val="auto"/>
          <w:sz w:val="24"/>
          <w:szCs w:val="24"/>
          <w:highlight w:val="none"/>
          <w:lang w:val="en-US" w:eastAsia="zh-CN"/>
        </w:rPr>
        <w:t xml:space="preserve"> </w:t>
      </w:r>
      <m:oMath>
        <m:r>
          <m:rPr>
            <m:sty m:val="p"/>
          </m:rPr>
          <w:rPr>
            <w:rFonts w:hint="default" w:ascii="Cambria Math" w:hAnsi="Cambria Math" w:cs="Arial"/>
            <w:color w:val="auto"/>
            <w:sz w:val="24"/>
            <w:szCs w:val="24"/>
            <w:highlight w:val="none"/>
            <w:lang w:val="en-US" w:eastAsia="zh-CN"/>
          </w:rPr>
          <m:t>α(t)=</m:t>
        </m:r>
        <m:f>
          <m:fPr>
            <m:ctrlPr>
              <w:rPr>
                <w:rFonts w:hint="default" w:ascii="Cambria Math" w:hAnsi="Cambria Math" w:cs="Arial"/>
                <w:b w:val="0"/>
                <w:bCs/>
                <w:color w:val="auto"/>
                <w:sz w:val="24"/>
                <w:szCs w:val="24"/>
                <w:highlight w:val="none"/>
                <w:lang w:val="en-US" w:eastAsia="zh-CN"/>
              </w:rPr>
            </m:ctrlPr>
          </m:fPr>
          <m:num>
            <m:r>
              <m:rPr>
                <m:sty m:val="p"/>
              </m:rPr>
              <w:rPr>
                <w:rFonts w:hint="default" w:ascii="Cambria Math" w:hAnsi="Cambria Math" w:cs="Arial"/>
                <w:color w:val="auto"/>
                <w:sz w:val="24"/>
                <w:szCs w:val="24"/>
                <w:highlight w:val="none"/>
                <w:lang w:val="en-US" w:eastAsia="zh-CN"/>
              </w:rPr>
              <m:t>1</m:t>
            </m:r>
            <m:ctrlPr>
              <w:rPr>
                <w:rFonts w:hint="default" w:ascii="Cambria Math" w:hAnsi="Cambria Math" w:cs="Arial"/>
                <w:b w:val="0"/>
                <w:bCs/>
                <w:color w:val="auto"/>
                <w:sz w:val="24"/>
                <w:szCs w:val="24"/>
                <w:highlight w:val="none"/>
                <w:lang w:val="en-US" w:eastAsia="zh-CN"/>
              </w:rPr>
            </m:ctrlPr>
          </m:num>
          <m:den>
            <m:r>
              <m:rPr>
                <m:sty m:val="p"/>
              </m:rPr>
              <w:rPr>
                <w:rFonts w:hint="default" w:ascii="Cambria Math" w:hAnsi="Cambria Math" w:cs="Arial"/>
                <w:color w:val="auto"/>
                <w:sz w:val="24"/>
                <w:szCs w:val="24"/>
                <w:highlight w:val="none"/>
                <w:lang w:val="en-US" w:eastAsia="zh-CN"/>
              </w:rPr>
              <m:t>2</m:t>
            </m:r>
            <m:ctrlPr>
              <w:rPr>
                <w:rFonts w:hint="default" w:ascii="Cambria Math" w:hAnsi="Cambria Math" w:cs="Arial"/>
                <w:b w:val="0"/>
                <w:bCs/>
                <w:color w:val="auto"/>
                <w:sz w:val="24"/>
                <w:szCs w:val="24"/>
                <w:highlight w:val="none"/>
                <w:lang w:val="en-US" w:eastAsia="zh-CN"/>
              </w:rPr>
            </m:ctrlPr>
          </m:den>
        </m:f>
        <m:r>
          <m:rPr>
            <m:sty m:val="p"/>
          </m:rPr>
          <w:rPr>
            <w:rFonts w:hint="default" w:ascii="Cambria Math" w:hAnsi="Cambria Math" w:cs="Arial"/>
            <w:color w:val="auto"/>
            <w:sz w:val="24"/>
            <w:szCs w:val="24"/>
            <w:highlight w:val="none"/>
            <w:lang w:val="en-US" w:eastAsia="zh-CN"/>
          </w:rPr>
          <m:t>×(1+cos(</m:t>
        </m:r>
        <m:f>
          <m:fPr>
            <m:ctrlPr>
              <w:rPr>
                <w:rFonts w:hint="default" w:ascii="Cambria Math" w:hAnsi="Cambria Math" w:cs="Arial"/>
                <w:b w:val="0"/>
                <w:bCs/>
                <w:color w:val="auto"/>
                <w:sz w:val="24"/>
                <w:szCs w:val="24"/>
                <w:highlight w:val="none"/>
                <w:lang w:val="en-US" w:eastAsia="zh-CN"/>
              </w:rPr>
            </m:ctrlPr>
          </m:fPr>
          <m:num>
            <m:r>
              <m:rPr>
                <m:sty m:val="p"/>
              </m:rPr>
              <w:rPr>
                <w:rFonts w:hint="default" w:ascii="Cambria Math" w:hAnsi="Cambria Math" w:cs="Arial"/>
                <w:color w:val="auto"/>
                <w:sz w:val="24"/>
                <w:szCs w:val="24"/>
                <w:highlight w:val="none"/>
                <w:lang w:val="en-US" w:eastAsia="zh-CN"/>
              </w:rPr>
              <m:t>t</m:t>
            </m:r>
            <m:ctrlPr>
              <w:rPr>
                <w:rFonts w:hint="default" w:ascii="Cambria Math" w:hAnsi="Cambria Math" w:cs="Arial"/>
                <w:b w:val="0"/>
                <w:bCs/>
                <w:color w:val="auto"/>
                <w:sz w:val="24"/>
                <w:szCs w:val="24"/>
                <w:highlight w:val="none"/>
                <w:lang w:val="en-US" w:eastAsia="zh-CN"/>
              </w:rPr>
            </m:ctrlPr>
          </m:num>
          <m:den>
            <m:r>
              <m:rPr>
                <m:sty m:val="p"/>
              </m:rPr>
              <w:rPr>
                <w:rFonts w:hint="default" w:ascii="Cambria Math" w:hAnsi="Cambria Math" w:cs="Arial"/>
                <w:color w:val="auto"/>
                <w:sz w:val="24"/>
                <w:szCs w:val="24"/>
                <w:highlight w:val="none"/>
                <w:lang w:val="en-US" w:eastAsia="zh-CN"/>
              </w:rPr>
              <m:t>T</m:t>
            </m:r>
            <m:ctrlPr>
              <w:rPr>
                <w:rFonts w:hint="default" w:ascii="Cambria Math" w:hAnsi="Cambria Math" w:cs="Arial"/>
                <w:b w:val="0"/>
                <w:bCs/>
                <w:color w:val="auto"/>
                <w:sz w:val="24"/>
                <w:szCs w:val="24"/>
                <w:highlight w:val="none"/>
                <w:lang w:val="en-US" w:eastAsia="zh-CN"/>
              </w:rPr>
            </m:ctrlPr>
          </m:den>
        </m:f>
        <m:r>
          <m:rPr>
            <m:sty m:val="p"/>
          </m:rPr>
          <w:rPr>
            <w:rFonts w:hint="default" w:ascii="Cambria Math" w:hAnsi="Cambria Math" w:cs="Arial"/>
            <w:color w:val="auto"/>
            <w:sz w:val="24"/>
            <w:szCs w:val="24"/>
            <w:highlight w:val="none"/>
            <w:lang w:val="en-US" w:eastAsia="zh-CN"/>
          </w:rPr>
          <m:t>π))</m:t>
        </m:r>
      </m:oMath>
      <w:r>
        <w:rPr>
          <w:rFonts w:hint="eastAsia" w:ascii="Arial" w:hAnsi="Arial" w:cs="Arial"/>
          <w:b w:val="0"/>
          <w:bCs/>
          <w:color w:val="auto"/>
          <w:sz w:val="24"/>
          <w:szCs w:val="24"/>
          <w:highlight w:val="none"/>
          <w:lang w:val="en-US" w:eastAsia="zh-CN"/>
        </w:rPr>
        <w:t>.</w:t>
      </w:r>
    </w:p>
    <w:p w14:paraId="1B12F812">
      <w:pPr>
        <w:keepNext w:val="0"/>
        <w:keepLines w:val="0"/>
        <w:pageBreakBefore w:val="0"/>
        <w:widowControl/>
        <w:numPr>
          <w:ilvl w:val="0"/>
          <w:numId w:val="0"/>
        </w:numPr>
        <w:kinsoku/>
        <w:wordWrap/>
        <w:overflowPunct/>
        <w:topLinePunct w:val="0"/>
        <w:autoSpaceDE/>
        <w:autoSpaceDN/>
        <w:bidi w:val="0"/>
        <w:adjustRightInd/>
        <w:snapToGrid/>
        <w:spacing w:line="300" w:lineRule="auto"/>
        <w:jc w:val="both"/>
        <w:textAlignment w:val="auto"/>
        <w:rPr>
          <w:rFonts w:hint="default" w:ascii="Arial" w:hAnsi="Arial" w:cs="Arial"/>
          <w:b/>
          <w:color w:val="auto"/>
          <w:sz w:val="24"/>
          <w:szCs w:val="24"/>
          <w:highlight w:val="none"/>
          <w:vertAlign w:val="baseline"/>
          <w:lang w:val="en-US" w:eastAsia="zh-CN"/>
        </w:rPr>
      </w:pPr>
      <w:r>
        <w:rPr>
          <w:rFonts w:hint="eastAsia" w:ascii="Arial" w:hAnsi="Arial" w:cs="Arial"/>
          <w:b/>
          <w:color w:val="auto"/>
          <w:sz w:val="20"/>
          <w:szCs w:val="20"/>
          <w:highlight w:val="none"/>
          <w:lang w:val="en-US" w:eastAsia="zh-CN"/>
        </w:rPr>
        <w:t>Table S2: Performance of CMOMO with different decay functions on Task 1.</w:t>
      </w:r>
      <w:r>
        <w:rPr>
          <w:rFonts w:hint="eastAsia" w:ascii="Arial" w:hAnsi="Arial" w:cs="Arial"/>
          <w:b/>
          <w:color w:val="auto"/>
          <w:sz w:val="24"/>
          <w:szCs w:val="24"/>
          <w:highlight w:val="none"/>
          <w:lang w:val="en-US" w:eastAsia="zh-CN"/>
        </w:rPr>
        <w:t xml:space="preserve"> </w:t>
      </w:r>
    </w:p>
    <w:tbl>
      <w:tblPr>
        <w:tblStyle w:val="1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447"/>
        <w:gridCol w:w="2007"/>
        <w:gridCol w:w="2128"/>
        <w:gridCol w:w="1940"/>
      </w:tblGrid>
      <w:tr w14:paraId="45181D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47" w:type="dxa"/>
            <w:vAlign w:val="center"/>
          </w:tcPr>
          <w:p w14:paraId="4995DEFA">
            <w:pPr>
              <w:keepNext w:val="0"/>
              <w:keepLines w:val="0"/>
              <w:pageBreakBefore w:val="0"/>
              <w:widowControl/>
              <w:numPr>
                <w:ilvl w:val="0"/>
                <w:numId w:val="0"/>
              </w:numPr>
              <w:kinsoku/>
              <w:wordWrap/>
              <w:overflowPunct/>
              <w:topLinePunct w:val="0"/>
              <w:autoSpaceDE/>
              <w:autoSpaceDN/>
              <w:bidi w:val="0"/>
              <w:adjustRightInd/>
              <w:snapToGrid/>
              <w:spacing w:line="300" w:lineRule="auto"/>
              <w:jc w:val="center"/>
              <w:textAlignment w:val="auto"/>
              <w:rPr>
                <w:rFonts w:hint="default" w:ascii="Arial" w:hAnsi="Arial" w:cs="Arial"/>
                <w:b/>
                <w:color w:val="auto"/>
                <w:sz w:val="24"/>
                <w:szCs w:val="24"/>
                <w:highlight w:val="none"/>
                <w:vertAlign w:val="baseline"/>
                <w:lang w:val="en-US" w:eastAsia="zh-CN"/>
              </w:rPr>
            </w:pPr>
          </w:p>
        </w:tc>
        <w:tc>
          <w:tcPr>
            <w:tcW w:w="2007" w:type="dxa"/>
            <w:shd w:val="clear" w:color="auto" w:fill="E7E6E6" w:themeFill="background2"/>
            <w:vAlign w:val="center"/>
          </w:tcPr>
          <w:p w14:paraId="2488D9C4">
            <w:pPr>
              <w:pStyle w:val="12"/>
              <w:keepNext w:val="0"/>
              <w:keepLines w:val="0"/>
              <w:widowControl/>
              <w:suppressLineNumbers w:val="0"/>
              <w:kinsoku/>
              <w:wordWrap/>
              <w:overflowPunct/>
              <w:jc w:val="center"/>
              <w:rPr>
                <w:rFonts w:hint="default" w:ascii="Arial" w:hAnsi="Arial" w:cs="Arial"/>
                <w:b/>
                <w:bCs/>
                <w:color w:val="auto"/>
                <w:sz w:val="20"/>
                <w:szCs w:val="20"/>
                <w:highlight w:val="none"/>
                <w:vertAlign w:val="baseline"/>
                <w:lang w:val="en-US" w:eastAsia="zh-CN"/>
              </w:rPr>
            </w:pPr>
            <w:r>
              <w:rPr>
                <w:rFonts w:hint="default" w:ascii="Arial" w:hAnsi="Arial" w:cs="Arial"/>
                <w:b/>
                <w:bCs/>
                <w:color w:val="000000"/>
                <w:sz w:val="20"/>
                <w:szCs w:val="20"/>
              </w:rPr>
              <w:t>SR</w:t>
            </w:r>
          </w:p>
        </w:tc>
        <w:tc>
          <w:tcPr>
            <w:tcW w:w="2128" w:type="dxa"/>
            <w:shd w:val="clear" w:color="auto" w:fill="E7E6E6" w:themeFill="background2"/>
            <w:vAlign w:val="center"/>
          </w:tcPr>
          <w:p w14:paraId="64D80820">
            <w:pPr>
              <w:pStyle w:val="12"/>
              <w:keepNext w:val="0"/>
              <w:keepLines w:val="0"/>
              <w:widowControl/>
              <w:suppressLineNumbers w:val="0"/>
              <w:kinsoku/>
              <w:wordWrap/>
              <w:overflowPunct/>
              <w:jc w:val="center"/>
              <w:rPr>
                <w:rFonts w:hint="default" w:ascii="Arial" w:hAnsi="Arial" w:cs="Arial"/>
                <w:b/>
                <w:bCs/>
                <w:color w:val="auto"/>
                <w:sz w:val="20"/>
                <w:szCs w:val="20"/>
                <w:highlight w:val="none"/>
                <w:vertAlign w:val="baseline"/>
                <w:lang w:val="en-US" w:eastAsia="zh-CN"/>
              </w:rPr>
            </w:pPr>
            <w:r>
              <w:rPr>
                <w:rFonts w:hint="default" w:ascii="Arial" w:hAnsi="Arial" w:cs="Arial"/>
                <w:b/>
                <w:bCs/>
                <w:color w:val="000000"/>
                <w:sz w:val="20"/>
                <w:szCs w:val="20"/>
              </w:rPr>
              <w:t>HV</w:t>
            </w:r>
          </w:p>
        </w:tc>
        <w:tc>
          <w:tcPr>
            <w:tcW w:w="1940" w:type="dxa"/>
            <w:shd w:val="clear" w:color="auto" w:fill="E7E6E6" w:themeFill="background2"/>
            <w:vAlign w:val="center"/>
          </w:tcPr>
          <w:p w14:paraId="24B404DF">
            <w:pPr>
              <w:pStyle w:val="12"/>
              <w:keepNext w:val="0"/>
              <w:keepLines w:val="0"/>
              <w:widowControl/>
              <w:suppressLineNumbers w:val="0"/>
              <w:kinsoku/>
              <w:wordWrap/>
              <w:overflowPunct/>
              <w:jc w:val="center"/>
              <w:rPr>
                <w:rFonts w:hint="default" w:ascii="Arial" w:hAnsi="Arial" w:cs="Arial"/>
                <w:b/>
                <w:bCs/>
                <w:color w:val="auto"/>
                <w:sz w:val="20"/>
                <w:szCs w:val="20"/>
                <w:highlight w:val="none"/>
                <w:vertAlign w:val="baseline"/>
                <w:lang w:val="en-US" w:eastAsia="zh-CN"/>
              </w:rPr>
            </w:pPr>
            <w:r>
              <w:rPr>
                <w:rFonts w:hint="default" w:ascii="Arial" w:hAnsi="Arial" w:cs="Arial"/>
                <w:b/>
                <w:bCs/>
                <w:color w:val="000000"/>
                <w:sz w:val="20"/>
                <w:szCs w:val="20"/>
              </w:rPr>
              <w:t>Number_sr</w:t>
            </w:r>
          </w:p>
        </w:tc>
      </w:tr>
      <w:tr w14:paraId="3978BF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47" w:type="dxa"/>
            <w:shd w:val="clear" w:color="auto" w:fill="DEEBF6" w:themeFill="accent1" w:themeFillTint="32"/>
            <w:vAlign w:val="center"/>
          </w:tcPr>
          <w:p w14:paraId="012721FC">
            <w:pPr>
              <w:pStyle w:val="12"/>
              <w:keepNext w:val="0"/>
              <w:keepLines w:val="0"/>
              <w:widowControl/>
              <w:suppressLineNumbers w:val="0"/>
              <w:kinsoku/>
              <w:wordWrap/>
              <w:overflowPunct/>
              <w:jc w:val="center"/>
              <w:rPr>
                <w:rFonts w:hint="default" w:ascii="Arial" w:hAnsi="Arial" w:cs="Arial"/>
                <w:b/>
                <w:bCs/>
                <w:color w:val="auto"/>
                <w:sz w:val="20"/>
                <w:szCs w:val="20"/>
                <w:highlight w:val="none"/>
                <w:vertAlign w:val="baseline"/>
                <w:lang w:val="en-US" w:eastAsia="zh-CN"/>
              </w:rPr>
            </w:pPr>
            <w:r>
              <w:rPr>
                <w:rFonts w:hint="default" w:ascii="Arial" w:hAnsi="Arial" w:cs="Arial"/>
                <w:b/>
                <w:bCs/>
                <w:color w:val="000000"/>
                <w:sz w:val="20"/>
                <w:szCs w:val="20"/>
              </w:rPr>
              <w:t>QMO</w:t>
            </w:r>
          </w:p>
        </w:tc>
        <w:tc>
          <w:tcPr>
            <w:tcW w:w="2007" w:type="dxa"/>
            <w:vAlign w:val="top"/>
          </w:tcPr>
          <w:p w14:paraId="57181AE4">
            <w:pPr>
              <w:pStyle w:val="12"/>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w:r>
              <w:rPr>
                <w:rFonts w:hint="default" w:ascii="Arial" w:hAnsi="Arial" w:cs="Arial"/>
                <w:color w:val="000000"/>
                <w:sz w:val="24"/>
                <w:szCs w:val="24"/>
              </w:rPr>
              <w:t>0.39</w:t>
            </w:r>
          </w:p>
        </w:tc>
        <w:tc>
          <w:tcPr>
            <w:tcW w:w="2128" w:type="dxa"/>
            <w:vAlign w:val="top"/>
          </w:tcPr>
          <w:p w14:paraId="6E2F086F">
            <w:pPr>
              <w:pStyle w:val="12"/>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w:r>
              <w:rPr>
                <w:rFonts w:hint="default" w:ascii="Arial" w:hAnsi="Arial" w:cs="Arial"/>
                <w:color w:val="000000"/>
                <w:sz w:val="24"/>
                <w:szCs w:val="24"/>
              </w:rPr>
              <w:t>0.149</w:t>
            </w:r>
          </w:p>
        </w:tc>
        <w:tc>
          <w:tcPr>
            <w:tcW w:w="1940" w:type="dxa"/>
            <w:vAlign w:val="top"/>
          </w:tcPr>
          <w:p w14:paraId="03562A4C">
            <w:pPr>
              <w:pStyle w:val="12"/>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w:r>
              <w:rPr>
                <w:rFonts w:hint="default" w:ascii="Arial" w:hAnsi="Arial" w:cs="Arial"/>
                <w:color w:val="000000"/>
                <w:sz w:val="24"/>
                <w:szCs w:val="24"/>
              </w:rPr>
              <w:t>1.412</w:t>
            </w:r>
          </w:p>
        </w:tc>
      </w:tr>
      <w:tr w14:paraId="4B1440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47" w:type="dxa"/>
            <w:shd w:val="clear" w:color="auto" w:fill="DEEBF6" w:themeFill="accent1" w:themeFillTint="32"/>
            <w:vAlign w:val="center"/>
          </w:tcPr>
          <w:p w14:paraId="305F2480">
            <w:pPr>
              <w:pStyle w:val="12"/>
              <w:keepNext w:val="0"/>
              <w:keepLines w:val="0"/>
              <w:widowControl/>
              <w:suppressLineNumbers w:val="0"/>
              <w:kinsoku/>
              <w:wordWrap/>
              <w:overflowPunct/>
              <w:jc w:val="center"/>
              <w:rPr>
                <w:rFonts w:hint="default" w:ascii="Arial" w:hAnsi="Arial" w:cs="Arial"/>
                <w:b/>
                <w:bCs/>
                <w:color w:val="auto"/>
                <w:sz w:val="20"/>
                <w:szCs w:val="20"/>
                <w:highlight w:val="none"/>
                <w:vertAlign w:val="baseline"/>
                <w:lang w:val="en-US" w:eastAsia="zh-CN"/>
              </w:rPr>
            </w:pPr>
            <w:r>
              <w:rPr>
                <w:rFonts w:hint="default" w:ascii="Arial" w:hAnsi="Arial" w:cs="Arial"/>
                <w:b/>
                <w:bCs/>
                <w:color w:val="000000"/>
                <w:sz w:val="20"/>
                <w:szCs w:val="20"/>
              </w:rPr>
              <w:t>Molfinder</w:t>
            </w:r>
          </w:p>
        </w:tc>
        <w:tc>
          <w:tcPr>
            <w:tcW w:w="2007" w:type="dxa"/>
            <w:vAlign w:val="top"/>
          </w:tcPr>
          <w:p w14:paraId="0E59B8EC">
            <w:pPr>
              <w:pStyle w:val="12"/>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w:r>
              <w:rPr>
                <w:rFonts w:hint="default" w:ascii="Arial" w:hAnsi="Arial" w:cs="Arial"/>
                <w:color w:val="000000"/>
                <w:sz w:val="24"/>
                <w:szCs w:val="24"/>
              </w:rPr>
              <w:t>0.31</w:t>
            </w:r>
          </w:p>
        </w:tc>
        <w:tc>
          <w:tcPr>
            <w:tcW w:w="2128" w:type="dxa"/>
            <w:vAlign w:val="top"/>
          </w:tcPr>
          <w:p w14:paraId="75DADB7E">
            <w:pPr>
              <w:pStyle w:val="12"/>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w:r>
              <w:rPr>
                <w:rFonts w:hint="default" w:ascii="Arial" w:hAnsi="Arial" w:cs="Arial"/>
                <w:color w:val="000000"/>
                <w:sz w:val="24"/>
                <w:szCs w:val="24"/>
              </w:rPr>
              <w:t>0.235</w:t>
            </w:r>
          </w:p>
        </w:tc>
        <w:tc>
          <w:tcPr>
            <w:tcW w:w="1940" w:type="dxa"/>
            <w:vAlign w:val="top"/>
          </w:tcPr>
          <w:p w14:paraId="3F7E583F">
            <w:pPr>
              <w:pStyle w:val="12"/>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w:r>
              <w:rPr>
                <w:rFonts w:hint="default" w:ascii="Arial" w:hAnsi="Arial" w:cs="Arial"/>
                <w:color w:val="000000"/>
                <w:sz w:val="24"/>
                <w:szCs w:val="24"/>
              </w:rPr>
              <w:t>2.580</w:t>
            </w:r>
          </w:p>
        </w:tc>
      </w:tr>
      <w:tr w14:paraId="289657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47" w:type="dxa"/>
            <w:shd w:val="clear" w:color="auto" w:fill="DEEBF6" w:themeFill="accent1" w:themeFillTint="32"/>
            <w:vAlign w:val="center"/>
          </w:tcPr>
          <w:p w14:paraId="733EA12C">
            <w:pPr>
              <w:pStyle w:val="12"/>
              <w:keepNext w:val="0"/>
              <w:keepLines w:val="0"/>
              <w:widowControl/>
              <w:suppressLineNumbers w:val="0"/>
              <w:kinsoku/>
              <w:wordWrap/>
              <w:overflowPunct/>
              <w:jc w:val="center"/>
              <w:rPr>
                <w:rFonts w:hint="default" w:ascii="Arial" w:hAnsi="Arial" w:cs="Arial"/>
                <w:b/>
                <w:bCs/>
                <w:color w:val="auto"/>
                <w:sz w:val="20"/>
                <w:szCs w:val="20"/>
                <w:highlight w:val="none"/>
                <w:vertAlign w:val="baseline"/>
                <w:lang w:val="en-US" w:eastAsia="zh-CN"/>
              </w:rPr>
            </w:pPr>
            <w:r>
              <w:rPr>
                <w:rFonts w:hint="default" w:ascii="Arial" w:hAnsi="Arial" w:cs="Arial"/>
                <w:b/>
                <w:bCs/>
                <w:color w:val="000000"/>
                <w:sz w:val="20"/>
                <w:szCs w:val="20"/>
              </w:rPr>
              <w:t>MOMO</w:t>
            </w:r>
          </w:p>
        </w:tc>
        <w:tc>
          <w:tcPr>
            <w:tcW w:w="2007" w:type="dxa"/>
            <w:vAlign w:val="top"/>
          </w:tcPr>
          <w:p w14:paraId="4E9C0389">
            <w:pPr>
              <w:pStyle w:val="12"/>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w:r>
              <w:rPr>
                <w:rFonts w:hint="default" w:ascii="Arial" w:hAnsi="Arial" w:cs="Arial"/>
                <w:color w:val="000000"/>
                <w:sz w:val="24"/>
                <w:szCs w:val="24"/>
              </w:rPr>
              <w:t>0.64</w:t>
            </w:r>
          </w:p>
        </w:tc>
        <w:tc>
          <w:tcPr>
            <w:tcW w:w="2128" w:type="dxa"/>
            <w:vAlign w:val="top"/>
          </w:tcPr>
          <w:p w14:paraId="1016067C">
            <w:pPr>
              <w:pStyle w:val="12"/>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w:r>
              <w:rPr>
                <w:rFonts w:hint="default" w:ascii="Arial" w:hAnsi="Arial" w:cs="Arial"/>
                <w:color w:val="000000"/>
                <w:sz w:val="24"/>
                <w:szCs w:val="24"/>
              </w:rPr>
              <w:t>0.239</w:t>
            </w:r>
          </w:p>
        </w:tc>
        <w:tc>
          <w:tcPr>
            <w:tcW w:w="1940" w:type="dxa"/>
            <w:vAlign w:val="top"/>
          </w:tcPr>
          <w:p w14:paraId="1A18A45F">
            <w:pPr>
              <w:pStyle w:val="12"/>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w:r>
              <w:rPr>
                <w:rFonts w:hint="default" w:ascii="Arial" w:hAnsi="Arial" w:cs="Arial"/>
                <w:color w:val="000000"/>
                <w:sz w:val="24"/>
                <w:szCs w:val="24"/>
              </w:rPr>
              <w:t>4.953</w:t>
            </w:r>
          </w:p>
        </w:tc>
      </w:tr>
      <w:tr w14:paraId="61183B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47" w:type="dxa"/>
            <w:shd w:val="clear" w:color="auto" w:fill="DEEBF6" w:themeFill="accent1" w:themeFillTint="32"/>
            <w:vAlign w:val="center"/>
          </w:tcPr>
          <w:p w14:paraId="16A5051E">
            <w:pPr>
              <w:pStyle w:val="12"/>
              <w:keepNext w:val="0"/>
              <w:keepLines w:val="0"/>
              <w:widowControl/>
              <w:suppressLineNumbers w:val="0"/>
              <w:kinsoku/>
              <w:wordWrap/>
              <w:overflowPunct/>
              <w:jc w:val="center"/>
              <w:rPr>
                <w:rFonts w:hint="default" w:ascii="Arial" w:hAnsi="Arial" w:cs="Arial"/>
                <w:b/>
                <w:bCs/>
                <w:color w:val="auto"/>
                <w:sz w:val="20"/>
                <w:szCs w:val="20"/>
                <w:highlight w:val="none"/>
                <w:vertAlign w:val="baseline"/>
                <w:lang w:val="en-US" w:eastAsia="zh-CN"/>
              </w:rPr>
            </w:pPr>
            <w:r>
              <w:rPr>
                <w:rFonts w:hint="default" w:ascii="Arial" w:hAnsi="Arial" w:cs="Arial"/>
                <w:b/>
                <w:bCs/>
                <w:color w:val="000000"/>
                <w:sz w:val="20"/>
                <w:szCs w:val="20"/>
              </w:rPr>
              <w:t>MSO</w:t>
            </w:r>
          </w:p>
        </w:tc>
        <w:tc>
          <w:tcPr>
            <w:tcW w:w="2007" w:type="dxa"/>
            <w:vAlign w:val="top"/>
          </w:tcPr>
          <w:p w14:paraId="177A3A4D">
            <w:pPr>
              <w:pStyle w:val="12"/>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w:r>
              <w:rPr>
                <w:rFonts w:hint="default" w:ascii="Arial" w:hAnsi="Arial" w:cs="Arial"/>
                <w:color w:val="000000"/>
                <w:sz w:val="24"/>
                <w:szCs w:val="24"/>
              </w:rPr>
              <w:t>0.53</w:t>
            </w:r>
          </w:p>
        </w:tc>
        <w:tc>
          <w:tcPr>
            <w:tcW w:w="2128" w:type="dxa"/>
            <w:vAlign w:val="top"/>
          </w:tcPr>
          <w:p w14:paraId="35FB93C3">
            <w:pPr>
              <w:pStyle w:val="12"/>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w:r>
              <w:rPr>
                <w:rFonts w:hint="default" w:ascii="Arial" w:hAnsi="Arial" w:cs="Arial"/>
                <w:color w:val="000000"/>
                <w:sz w:val="24"/>
                <w:szCs w:val="24"/>
              </w:rPr>
              <w:t>0.238</w:t>
            </w:r>
          </w:p>
        </w:tc>
        <w:tc>
          <w:tcPr>
            <w:tcW w:w="1940" w:type="dxa"/>
            <w:vAlign w:val="top"/>
          </w:tcPr>
          <w:p w14:paraId="5FC4C6B2">
            <w:pPr>
              <w:pStyle w:val="12"/>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w:r>
              <w:rPr>
                <w:rFonts w:hint="default" w:ascii="Arial" w:hAnsi="Arial" w:cs="Arial"/>
                <w:color w:val="000000"/>
                <w:sz w:val="24"/>
                <w:szCs w:val="24"/>
              </w:rPr>
              <w:t>6.840</w:t>
            </w:r>
          </w:p>
        </w:tc>
      </w:tr>
      <w:tr w14:paraId="2AD5A7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47" w:type="dxa"/>
            <w:shd w:val="clear" w:color="auto" w:fill="DEEBF6" w:themeFill="accent1" w:themeFillTint="32"/>
            <w:vAlign w:val="center"/>
          </w:tcPr>
          <w:p w14:paraId="1E5F479B">
            <w:pPr>
              <w:pStyle w:val="12"/>
              <w:keepNext w:val="0"/>
              <w:keepLines w:val="0"/>
              <w:widowControl/>
              <w:suppressLineNumbers w:val="0"/>
              <w:kinsoku/>
              <w:wordWrap/>
              <w:overflowPunct/>
              <w:jc w:val="center"/>
              <w:rPr>
                <w:rFonts w:hint="default" w:ascii="Arial" w:hAnsi="Arial" w:cs="Arial"/>
                <w:b/>
                <w:bCs/>
                <w:color w:val="auto"/>
                <w:sz w:val="20"/>
                <w:szCs w:val="20"/>
                <w:highlight w:val="none"/>
                <w:vertAlign w:val="baseline"/>
                <w:lang w:val="en-US" w:eastAsia="zh-CN"/>
              </w:rPr>
            </w:pPr>
            <w:r>
              <w:rPr>
                <w:rFonts w:hint="default" w:ascii="Arial" w:hAnsi="Arial" w:cs="Arial"/>
                <w:b/>
                <w:bCs/>
                <w:color w:val="000000"/>
                <w:sz w:val="20"/>
                <w:szCs w:val="20"/>
              </w:rPr>
              <w:t>GB-GA-P</w:t>
            </w:r>
          </w:p>
        </w:tc>
        <w:tc>
          <w:tcPr>
            <w:tcW w:w="2007" w:type="dxa"/>
            <w:vAlign w:val="top"/>
          </w:tcPr>
          <w:p w14:paraId="272418DB">
            <w:pPr>
              <w:pStyle w:val="12"/>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w:r>
              <w:rPr>
                <w:rFonts w:hint="default" w:ascii="Arial" w:hAnsi="Arial" w:cs="Arial"/>
                <w:color w:val="000000"/>
                <w:sz w:val="24"/>
                <w:szCs w:val="24"/>
              </w:rPr>
              <w:t>0.53</w:t>
            </w:r>
          </w:p>
        </w:tc>
        <w:tc>
          <w:tcPr>
            <w:tcW w:w="2128" w:type="dxa"/>
            <w:vAlign w:val="top"/>
          </w:tcPr>
          <w:p w14:paraId="56DC8BF1">
            <w:pPr>
              <w:pStyle w:val="12"/>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w:r>
              <w:rPr>
                <w:rFonts w:hint="default" w:ascii="Arial" w:hAnsi="Arial" w:cs="Arial"/>
                <w:color w:val="000000"/>
                <w:sz w:val="24"/>
                <w:szCs w:val="24"/>
              </w:rPr>
              <w:t>0.297</w:t>
            </w:r>
          </w:p>
        </w:tc>
        <w:tc>
          <w:tcPr>
            <w:tcW w:w="1940" w:type="dxa"/>
            <w:vAlign w:val="top"/>
          </w:tcPr>
          <w:p w14:paraId="3CE73764">
            <w:pPr>
              <w:pStyle w:val="12"/>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w:r>
              <w:rPr>
                <w:rFonts w:hint="default" w:ascii="Arial" w:hAnsi="Arial" w:cs="Arial"/>
                <w:color w:val="000000"/>
                <w:sz w:val="24"/>
                <w:szCs w:val="24"/>
              </w:rPr>
              <w:t>5.830</w:t>
            </w:r>
          </w:p>
        </w:tc>
      </w:tr>
      <w:tr w14:paraId="466D74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47" w:type="dxa"/>
            <w:shd w:val="clear" w:color="auto" w:fill="DEEBF6" w:themeFill="accent1" w:themeFillTint="32"/>
            <w:vAlign w:val="center"/>
          </w:tcPr>
          <w:p w14:paraId="6B8CBB92">
            <w:pPr>
              <w:pStyle w:val="12"/>
              <w:keepNext w:val="0"/>
              <w:keepLines w:val="0"/>
              <w:widowControl/>
              <w:suppressLineNumbers w:val="0"/>
              <w:kinsoku/>
              <w:wordWrap/>
              <w:overflowPunct/>
              <w:jc w:val="center"/>
              <w:rPr>
                <w:rFonts w:hint="default" w:ascii="Arial" w:hAnsi="Arial" w:cs="Arial"/>
                <w:b/>
                <w:bCs/>
                <w:color w:val="auto"/>
                <w:sz w:val="20"/>
                <w:szCs w:val="20"/>
                <w:highlight w:val="none"/>
                <w:vertAlign w:val="baseline"/>
                <w:lang w:val="en-US" w:eastAsia="zh-CN"/>
              </w:rPr>
            </w:pPr>
            <w:r>
              <w:rPr>
                <w:rFonts w:hint="default" w:ascii="Arial" w:hAnsi="Arial" w:cs="Arial"/>
                <w:b/>
                <w:bCs/>
                <w:color w:val="000000"/>
                <w:sz w:val="20"/>
                <w:szCs w:val="20"/>
              </w:rPr>
              <w:t>CMOMO_linear</w:t>
            </w:r>
          </w:p>
        </w:tc>
        <w:tc>
          <w:tcPr>
            <w:tcW w:w="2007" w:type="dxa"/>
            <w:vAlign w:val="top"/>
          </w:tcPr>
          <w:p w14:paraId="331FC2C4">
            <w:pPr>
              <w:pStyle w:val="12"/>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w:r>
              <w:rPr>
                <w:rFonts w:hint="default" w:ascii="Arial" w:hAnsi="Arial" w:cs="Arial"/>
                <w:b/>
                <w:bCs/>
                <w:color w:val="000000"/>
                <w:sz w:val="24"/>
                <w:szCs w:val="24"/>
              </w:rPr>
              <w:t>0.94</w:t>
            </w:r>
          </w:p>
        </w:tc>
        <w:tc>
          <w:tcPr>
            <w:tcW w:w="2128" w:type="dxa"/>
            <w:vAlign w:val="top"/>
          </w:tcPr>
          <w:p w14:paraId="5C55B0FE">
            <w:pPr>
              <w:pStyle w:val="12"/>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w:r>
              <w:rPr>
                <w:rFonts w:hint="default" w:ascii="Arial" w:hAnsi="Arial" w:cs="Arial"/>
                <w:color w:val="000000"/>
                <w:sz w:val="24"/>
                <w:szCs w:val="24"/>
              </w:rPr>
              <w:t>0.326</w:t>
            </w:r>
          </w:p>
        </w:tc>
        <w:tc>
          <w:tcPr>
            <w:tcW w:w="1940" w:type="dxa"/>
            <w:vAlign w:val="top"/>
          </w:tcPr>
          <w:p w14:paraId="1B872FBB">
            <w:pPr>
              <w:pStyle w:val="12"/>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w:r>
              <w:rPr>
                <w:rFonts w:hint="default" w:ascii="Arial" w:hAnsi="Arial" w:cs="Arial"/>
                <w:color w:val="000000"/>
                <w:sz w:val="24"/>
                <w:szCs w:val="24"/>
              </w:rPr>
              <w:t>15.05</w:t>
            </w:r>
          </w:p>
        </w:tc>
      </w:tr>
      <w:tr w14:paraId="097739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47" w:type="dxa"/>
            <w:shd w:val="clear" w:color="auto" w:fill="DEEBF6" w:themeFill="accent1" w:themeFillTint="32"/>
            <w:vAlign w:val="center"/>
          </w:tcPr>
          <w:p w14:paraId="2FBDD732">
            <w:pPr>
              <w:pStyle w:val="12"/>
              <w:keepNext w:val="0"/>
              <w:keepLines w:val="0"/>
              <w:widowControl/>
              <w:suppressLineNumbers w:val="0"/>
              <w:kinsoku/>
              <w:wordWrap/>
              <w:overflowPunct/>
              <w:jc w:val="center"/>
              <w:rPr>
                <w:rFonts w:hint="default" w:ascii="Arial" w:hAnsi="Arial" w:cs="Arial"/>
                <w:b/>
                <w:bCs/>
                <w:color w:val="auto"/>
                <w:sz w:val="20"/>
                <w:szCs w:val="20"/>
                <w:highlight w:val="none"/>
                <w:vertAlign w:val="baseline"/>
                <w:lang w:val="en-US" w:eastAsia="zh-CN"/>
              </w:rPr>
            </w:pPr>
            <w:r>
              <w:rPr>
                <w:rFonts w:hint="default" w:ascii="Arial" w:hAnsi="Arial" w:cs="Arial"/>
                <w:b/>
                <w:bCs/>
                <w:color w:val="000000"/>
                <w:sz w:val="20"/>
                <w:szCs w:val="20"/>
              </w:rPr>
              <w:t>CMOMO_exponential</w:t>
            </w:r>
          </w:p>
        </w:tc>
        <w:tc>
          <w:tcPr>
            <w:tcW w:w="2007" w:type="dxa"/>
            <w:vAlign w:val="top"/>
          </w:tcPr>
          <w:p w14:paraId="523A4067">
            <w:pPr>
              <w:pStyle w:val="12"/>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w:r>
              <w:rPr>
                <w:rFonts w:hint="default" w:ascii="Arial" w:hAnsi="Arial" w:cs="Arial"/>
                <w:color w:val="000000"/>
                <w:sz w:val="24"/>
                <w:szCs w:val="24"/>
              </w:rPr>
              <w:t>0.93</w:t>
            </w:r>
          </w:p>
        </w:tc>
        <w:tc>
          <w:tcPr>
            <w:tcW w:w="2128" w:type="dxa"/>
            <w:vAlign w:val="top"/>
          </w:tcPr>
          <w:p w14:paraId="6171A34E">
            <w:pPr>
              <w:pStyle w:val="12"/>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w:r>
              <w:rPr>
                <w:rFonts w:hint="default" w:ascii="Arial" w:hAnsi="Arial" w:cs="Arial"/>
                <w:color w:val="000000"/>
                <w:sz w:val="24"/>
                <w:szCs w:val="24"/>
              </w:rPr>
              <w:t>0.324</w:t>
            </w:r>
          </w:p>
        </w:tc>
        <w:tc>
          <w:tcPr>
            <w:tcW w:w="1940" w:type="dxa"/>
            <w:vAlign w:val="top"/>
          </w:tcPr>
          <w:p w14:paraId="0835A6B7">
            <w:pPr>
              <w:pStyle w:val="12"/>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w:r>
              <w:rPr>
                <w:rFonts w:hint="default" w:ascii="Arial" w:hAnsi="Arial" w:cs="Arial"/>
                <w:color w:val="000000"/>
                <w:sz w:val="24"/>
                <w:szCs w:val="24"/>
              </w:rPr>
              <w:t>15.53</w:t>
            </w:r>
          </w:p>
        </w:tc>
      </w:tr>
      <w:tr w14:paraId="41AEAB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47" w:type="dxa"/>
            <w:shd w:val="clear" w:color="auto" w:fill="DEEBF6" w:themeFill="accent1" w:themeFillTint="32"/>
            <w:vAlign w:val="center"/>
          </w:tcPr>
          <w:p w14:paraId="37633C9A">
            <w:pPr>
              <w:pStyle w:val="12"/>
              <w:keepNext w:val="0"/>
              <w:keepLines w:val="0"/>
              <w:widowControl/>
              <w:suppressLineNumbers w:val="0"/>
              <w:kinsoku/>
              <w:wordWrap/>
              <w:overflowPunct/>
              <w:jc w:val="center"/>
              <w:rPr>
                <w:rFonts w:hint="default" w:ascii="Arial" w:hAnsi="Arial" w:cs="Arial"/>
                <w:b/>
                <w:bCs/>
                <w:color w:val="auto"/>
                <w:sz w:val="20"/>
                <w:szCs w:val="20"/>
                <w:highlight w:val="none"/>
                <w:vertAlign w:val="baseline"/>
                <w:lang w:val="en-US" w:eastAsia="zh-CN"/>
              </w:rPr>
            </w:pPr>
            <w:r>
              <w:rPr>
                <w:rFonts w:hint="default" w:ascii="Arial" w:hAnsi="Arial" w:cs="Arial"/>
                <w:b/>
                <w:bCs/>
                <w:color w:val="000000"/>
                <w:sz w:val="20"/>
                <w:szCs w:val="20"/>
              </w:rPr>
              <w:t>CMOMO_cosine</w:t>
            </w:r>
          </w:p>
        </w:tc>
        <w:tc>
          <w:tcPr>
            <w:tcW w:w="2007" w:type="dxa"/>
            <w:vAlign w:val="top"/>
          </w:tcPr>
          <w:p w14:paraId="143149E7">
            <w:pPr>
              <w:pStyle w:val="12"/>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w:r>
              <w:rPr>
                <w:rFonts w:hint="default" w:ascii="Arial" w:hAnsi="Arial" w:cs="Arial"/>
                <w:b/>
                <w:bCs/>
                <w:color w:val="000000"/>
                <w:sz w:val="24"/>
                <w:szCs w:val="24"/>
              </w:rPr>
              <w:t>0.94</w:t>
            </w:r>
          </w:p>
        </w:tc>
        <w:tc>
          <w:tcPr>
            <w:tcW w:w="2128" w:type="dxa"/>
            <w:vAlign w:val="top"/>
          </w:tcPr>
          <w:p w14:paraId="7FF9BC8C">
            <w:pPr>
              <w:pStyle w:val="12"/>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w:r>
              <w:rPr>
                <w:rFonts w:hint="default" w:ascii="Arial" w:hAnsi="Arial" w:cs="Arial"/>
                <w:b/>
                <w:bCs/>
                <w:color w:val="000000"/>
                <w:sz w:val="24"/>
                <w:szCs w:val="24"/>
              </w:rPr>
              <w:t>0.329</w:t>
            </w:r>
          </w:p>
        </w:tc>
        <w:tc>
          <w:tcPr>
            <w:tcW w:w="1940" w:type="dxa"/>
            <w:vAlign w:val="top"/>
          </w:tcPr>
          <w:p w14:paraId="1CE65650">
            <w:pPr>
              <w:pStyle w:val="12"/>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w:r>
              <w:rPr>
                <w:rFonts w:hint="default" w:ascii="Arial" w:hAnsi="Arial" w:cs="Arial"/>
                <w:b/>
                <w:bCs/>
                <w:color w:val="000000"/>
                <w:sz w:val="24"/>
                <w:szCs w:val="24"/>
              </w:rPr>
              <w:t>15.74</w:t>
            </w:r>
          </w:p>
        </w:tc>
      </w:tr>
    </w:tbl>
    <w:p w14:paraId="3988EBCD">
      <w:pPr>
        <w:keepNext w:val="0"/>
        <w:keepLines w:val="0"/>
        <w:pageBreakBefore w:val="0"/>
        <w:widowControl/>
        <w:numPr>
          <w:ilvl w:val="0"/>
          <w:numId w:val="0"/>
        </w:numPr>
        <w:kinsoku/>
        <w:wordWrap/>
        <w:overflowPunct/>
        <w:topLinePunct w:val="0"/>
        <w:autoSpaceDE/>
        <w:autoSpaceDN/>
        <w:bidi w:val="0"/>
        <w:adjustRightInd/>
        <w:snapToGrid/>
        <w:spacing w:line="300" w:lineRule="auto"/>
        <w:ind w:firstLine="240" w:firstLineChars="100"/>
        <w:jc w:val="both"/>
        <w:textAlignment w:val="auto"/>
        <w:rPr>
          <w:rFonts w:hint="eastAsia" w:ascii="Arial" w:hAnsi="Arial" w:cs="Arial"/>
          <w:b/>
          <w:bCs/>
          <w:sz w:val="24"/>
          <w:szCs w:val="24"/>
          <w:lang w:val="en-US" w:eastAsia="zh-CN"/>
        </w:rPr>
      </w:pPr>
    </w:p>
    <w:p w14:paraId="7F809FF8">
      <w:pPr>
        <w:keepNext w:val="0"/>
        <w:keepLines w:val="0"/>
        <w:pageBreakBefore w:val="0"/>
        <w:widowControl/>
        <w:numPr>
          <w:ilvl w:val="0"/>
          <w:numId w:val="0"/>
        </w:numPr>
        <w:kinsoku/>
        <w:wordWrap/>
        <w:overflowPunct/>
        <w:topLinePunct w:val="0"/>
        <w:autoSpaceDE/>
        <w:autoSpaceDN/>
        <w:bidi w:val="0"/>
        <w:adjustRightInd/>
        <w:snapToGrid/>
        <w:spacing w:line="300" w:lineRule="auto"/>
        <w:ind w:firstLine="240" w:firstLineChars="100"/>
        <w:jc w:val="both"/>
        <w:textAlignment w:val="auto"/>
        <w:rPr>
          <w:rFonts w:hint="default" w:ascii="Arial" w:hAnsi="Arial" w:cs="Arial"/>
          <w:sz w:val="22"/>
          <w:szCs w:val="22"/>
          <w:lang w:val="en-US" w:eastAsia="zh-CN"/>
        </w:rPr>
      </w:pPr>
      <w:r>
        <w:rPr>
          <w:rFonts w:hint="eastAsia" w:ascii="Arial" w:hAnsi="Arial" w:cs="Arial"/>
          <w:b/>
          <w:bCs/>
          <w:sz w:val="24"/>
          <w:szCs w:val="24"/>
          <w:lang w:val="en-US" w:eastAsia="zh-CN"/>
        </w:rPr>
        <w:t>T</w:t>
      </w:r>
      <w:r>
        <w:rPr>
          <w:rFonts w:hint="default" w:ascii="Arial" w:hAnsi="Arial" w:cs="Arial"/>
          <w:b/>
          <w:bCs/>
          <w:sz w:val="24"/>
          <w:szCs w:val="24"/>
          <w:lang w:val="en-US" w:eastAsia="zh-CN"/>
        </w:rPr>
        <w:t xml:space="preserve">able </w:t>
      </w:r>
      <w:r>
        <w:rPr>
          <w:rFonts w:hint="eastAsia" w:ascii="Arial" w:hAnsi="Arial" w:cs="Arial"/>
          <w:b/>
          <w:bCs/>
          <w:sz w:val="24"/>
          <w:szCs w:val="24"/>
          <w:lang w:val="en-US" w:eastAsia="zh-CN"/>
        </w:rPr>
        <w:t>S2</w:t>
      </w:r>
      <w:r>
        <w:rPr>
          <w:rFonts w:hint="default" w:ascii="Arial" w:hAnsi="Arial" w:cs="Arial"/>
          <w:sz w:val="24"/>
          <w:szCs w:val="24"/>
          <w:lang w:val="en-US" w:eastAsia="zh-CN"/>
        </w:rPr>
        <w:t xml:space="preserve"> presents a comparative evaluation of five baseline methods and three</w:t>
      </w:r>
      <w:r>
        <w:rPr>
          <w:rFonts w:hint="eastAsia" w:ascii="Arial" w:hAnsi="Arial" w:cs="Arial"/>
          <w:sz w:val="24"/>
          <w:szCs w:val="24"/>
          <w:lang w:val="en-US" w:eastAsia="zh-CN"/>
        </w:rPr>
        <w:t xml:space="preserve"> </w:t>
      </w:r>
      <w:r>
        <w:rPr>
          <w:rFonts w:hint="default" w:ascii="Arial" w:hAnsi="Arial" w:cs="Arial"/>
          <w:sz w:val="24"/>
          <w:szCs w:val="24"/>
          <w:lang w:val="en-US" w:eastAsia="zh-CN"/>
        </w:rPr>
        <w:t>variants (CMOMO_linear, CMOMO_cosine, CMOMO_exponential) on Task 1, with performance metrics including success rate (SR), average hypervolume (HV), and mean number of successfully optimized molecules per lead compound (Number_sr). The results demonstrate that all three CMOMO variants with distinct decay functions significantly outperform the five baseline methods, indicating that various decay formulations can effectively enhance the optimization capability of CMOMO.</w:t>
      </w:r>
    </w:p>
    <w:p w14:paraId="5E99D734">
      <w:pPr>
        <w:keepNext w:val="0"/>
        <w:keepLines w:val="0"/>
        <w:pageBreakBefore w:val="0"/>
        <w:widowControl/>
        <w:numPr>
          <w:ilvl w:val="0"/>
          <w:numId w:val="0"/>
        </w:numPr>
        <w:kinsoku/>
        <w:wordWrap/>
        <w:overflowPunct/>
        <w:topLinePunct w:val="0"/>
        <w:autoSpaceDE/>
        <w:autoSpaceDN/>
        <w:bidi w:val="0"/>
        <w:adjustRightInd/>
        <w:snapToGrid/>
        <w:spacing w:line="300" w:lineRule="auto"/>
        <w:ind w:firstLine="220" w:firstLineChars="100"/>
        <w:jc w:val="center"/>
        <w:textAlignment w:val="auto"/>
        <w:rPr>
          <w:rFonts w:hint="default" w:ascii="Arial" w:hAnsi="Arial" w:cs="Arial"/>
          <w:b/>
          <w:color w:val="auto"/>
          <w:sz w:val="24"/>
          <w:szCs w:val="24"/>
          <w:highlight w:val="none"/>
          <w:lang w:val="en-US" w:eastAsia="zh-CN"/>
        </w:rPr>
      </w:pPr>
      <w:r>
        <w:rPr>
          <w:rFonts w:hint="default" w:ascii="Arial" w:hAnsi="Arial" w:cs="Arial"/>
          <w:sz w:val="22"/>
          <w:szCs w:val="22"/>
          <w:lang w:val="en-US" w:eastAsia="zh-CN"/>
        </w:rPr>
        <w:drawing>
          <wp:inline distT="0" distB="0" distL="114300" distR="114300">
            <wp:extent cx="3441065" cy="2745740"/>
            <wp:effectExtent l="0" t="0" r="6985" b="16510"/>
            <wp:docPr id="1" name="图片 1" descr="HV_iter_task1_alph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HV_iter_task1_alpha"/>
                    <pic:cNvPicPr>
                      <a:picLocks noChangeAspect="1"/>
                    </pic:cNvPicPr>
                  </pic:nvPicPr>
                  <pic:blipFill>
                    <a:blip r:embed="rId6"/>
                    <a:stretch>
                      <a:fillRect/>
                    </a:stretch>
                  </pic:blipFill>
                  <pic:spPr>
                    <a:xfrm>
                      <a:off x="0" y="0"/>
                      <a:ext cx="3441065" cy="2745740"/>
                    </a:xfrm>
                    <a:prstGeom prst="rect">
                      <a:avLst/>
                    </a:prstGeom>
                  </pic:spPr>
                </pic:pic>
              </a:graphicData>
            </a:graphic>
          </wp:inline>
        </w:drawing>
      </w:r>
    </w:p>
    <w:p w14:paraId="5BC348AD">
      <w:pPr>
        <w:keepNext w:val="0"/>
        <w:keepLines w:val="0"/>
        <w:pageBreakBefore w:val="0"/>
        <w:widowControl/>
        <w:numPr>
          <w:ilvl w:val="0"/>
          <w:numId w:val="0"/>
        </w:numPr>
        <w:kinsoku/>
        <w:wordWrap/>
        <w:overflowPunct/>
        <w:topLinePunct w:val="0"/>
        <w:autoSpaceDE/>
        <w:autoSpaceDN/>
        <w:bidi w:val="0"/>
        <w:spacing w:line="300" w:lineRule="auto"/>
        <w:ind w:leftChars="0"/>
        <w:jc w:val="both"/>
        <w:rPr>
          <w:rFonts w:hint="default" w:ascii="Arial" w:hAnsi="Arial" w:cs="Arial"/>
          <w:sz w:val="20"/>
          <w:szCs w:val="20"/>
          <w:lang w:val="en-US" w:eastAsia="zh-CN"/>
        </w:rPr>
      </w:pPr>
      <w:r>
        <w:rPr>
          <w:rFonts w:hint="default" w:ascii="Arial" w:hAnsi="Arial" w:cs="Arial"/>
          <w:b/>
          <w:bCs/>
          <w:sz w:val="20"/>
          <w:szCs w:val="20"/>
          <w:lang w:val="en-US" w:eastAsia="zh-CN"/>
        </w:rPr>
        <w:t>Fig. S</w:t>
      </w:r>
      <w:r>
        <w:rPr>
          <w:rFonts w:hint="eastAsia" w:ascii="Arial" w:hAnsi="Arial" w:cs="Arial"/>
          <w:b/>
          <w:bCs/>
          <w:sz w:val="20"/>
          <w:szCs w:val="20"/>
          <w:lang w:val="en-US" w:eastAsia="zh-CN"/>
        </w:rPr>
        <w:t>2</w:t>
      </w:r>
      <w:r>
        <w:rPr>
          <w:rFonts w:hint="default" w:ascii="Arial" w:hAnsi="Arial" w:cs="Arial"/>
          <w:b/>
          <w:bCs/>
          <w:sz w:val="20"/>
          <w:szCs w:val="20"/>
          <w:lang w:val="en-US" w:eastAsia="zh-CN"/>
        </w:rPr>
        <w:t xml:space="preserve"> </w:t>
      </w:r>
      <w:r>
        <w:rPr>
          <w:rFonts w:hint="eastAsia" w:ascii="Arial" w:hAnsi="Arial" w:eastAsia="宋体" w:cs="Arial"/>
          <w:b/>
          <w:color w:val="auto"/>
          <w:kern w:val="0"/>
          <w:sz w:val="20"/>
          <w:szCs w:val="20"/>
          <w:highlight w:val="none"/>
          <w:lang w:val="en-US" w:eastAsia="zh-CN"/>
        </w:rPr>
        <w:t>The property values of molecules optimized by C</w:t>
      </w:r>
      <w:r>
        <w:rPr>
          <w:rFonts w:hint="eastAsia" w:ascii="Arial" w:hAnsi="Arial" w:eastAsia="宋体" w:cs="Arial"/>
          <w:b/>
          <w:color w:val="auto"/>
          <w:kern w:val="0"/>
          <w:sz w:val="20"/>
          <w:szCs w:val="20"/>
          <w:highlight w:val="none"/>
        </w:rPr>
        <w:t xml:space="preserve">MOMO and comparison </w:t>
      </w:r>
      <w:r>
        <w:rPr>
          <w:rFonts w:hint="eastAsia" w:ascii="Arial" w:hAnsi="Arial" w:eastAsia="宋体" w:cs="Arial"/>
          <w:b/>
          <w:color w:val="auto"/>
          <w:kern w:val="0"/>
          <w:sz w:val="20"/>
          <w:szCs w:val="20"/>
          <w:highlight w:val="none"/>
          <w:lang w:val="en-US" w:eastAsia="zh-CN"/>
        </w:rPr>
        <w:t>methods</w:t>
      </w:r>
      <w:r>
        <w:rPr>
          <w:rFonts w:hint="eastAsia" w:ascii="Arial" w:hAnsi="Arial" w:eastAsia="宋体" w:cs="Arial"/>
          <w:b/>
          <w:color w:val="auto"/>
          <w:kern w:val="0"/>
          <w:sz w:val="20"/>
          <w:szCs w:val="20"/>
          <w:highlight w:val="none"/>
        </w:rPr>
        <w:t xml:space="preserve"> </w:t>
      </w:r>
      <w:r>
        <w:rPr>
          <w:rFonts w:hint="eastAsia" w:ascii="Arial" w:hAnsi="Arial" w:eastAsia="宋体" w:cs="Arial"/>
          <w:b/>
          <w:color w:val="auto"/>
          <w:kern w:val="0"/>
          <w:sz w:val="20"/>
          <w:szCs w:val="20"/>
          <w:highlight w:val="none"/>
          <w:lang w:val="en-US" w:eastAsia="zh-CN"/>
        </w:rPr>
        <w:t>on four</w:t>
      </w:r>
      <w:r>
        <w:rPr>
          <w:rFonts w:hint="eastAsia" w:ascii="Arial" w:hAnsi="Arial" w:eastAsia="宋体" w:cs="Arial"/>
          <w:b/>
          <w:color w:val="auto"/>
          <w:kern w:val="0"/>
          <w:sz w:val="20"/>
          <w:szCs w:val="20"/>
          <w:highlight w:val="none"/>
        </w:rPr>
        <w:t xml:space="preserve"> tasks</w:t>
      </w:r>
      <w:r>
        <w:rPr>
          <w:rFonts w:ascii="Arial" w:hAnsi="Arial" w:cs="Arial"/>
          <w:b/>
          <w:bCs/>
          <w:color w:val="auto"/>
          <w:sz w:val="20"/>
          <w:szCs w:val="20"/>
          <w:highlight w:val="none"/>
        </w:rPr>
        <w:t>.</w:t>
      </w:r>
    </w:p>
    <w:p w14:paraId="3FCCEB54">
      <w:pPr>
        <w:keepNext w:val="0"/>
        <w:keepLines w:val="0"/>
        <w:pageBreakBefore w:val="0"/>
        <w:widowControl/>
        <w:numPr>
          <w:ilvl w:val="0"/>
          <w:numId w:val="0"/>
        </w:numPr>
        <w:kinsoku/>
        <w:wordWrap/>
        <w:overflowPunct/>
        <w:topLinePunct w:val="0"/>
        <w:autoSpaceDE/>
        <w:autoSpaceDN/>
        <w:bidi w:val="0"/>
        <w:adjustRightInd/>
        <w:snapToGrid/>
        <w:spacing w:line="300" w:lineRule="auto"/>
        <w:ind w:firstLine="240" w:firstLineChars="100"/>
        <w:jc w:val="both"/>
        <w:textAlignment w:val="auto"/>
        <w:rPr>
          <w:rFonts w:hint="eastAsia" w:ascii="Arial" w:hAnsi="Arial" w:cs="Arial"/>
          <w:b/>
          <w:color w:val="auto"/>
          <w:sz w:val="24"/>
          <w:szCs w:val="24"/>
          <w:highlight w:val="none"/>
          <w:lang w:val="en-US" w:eastAsia="zh-CN"/>
        </w:rPr>
      </w:pPr>
      <w:r>
        <w:rPr>
          <w:rFonts w:hint="default" w:ascii="Arial" w:hAnsi="Arial" w:cs="Arial"/>
          <w:sz w:val="24"/>
          <w:szCs w:val="24"/>
          <w:lang w:val="en-US" w:eastAsia="zh-CN"/>
        </w:rPr>
        <w:t>Moreover, using the hypervolume</w:t>
      </w:r>
      <w:r>
        <w:rPr>
          <w:rFonts w:hint="eastAsia" w:ascii="Arial" w:hAnsi="Arial" w:cs="Arial"/>
          <w:sz w:val="24"/>
          <w:szCs w:val="24"/>
          <w:lang w:val="en-US" w:eastAsia="zh-CN"/>
        </w:rPr>
        <w:t xml:space="preserve"> (HV)</w:t>
      </w:r>
      <w:r>
        <w:rPr>
          <w:rFonts w:hint="default" w:ascii="Arial" w:hAnsi="Arial" w:cs="Arial"/>
          <w:sz w:val="24"/>
          <w:szCs w:val="24"/>
          <w:lang w:val="en-US" w:eastAsia="zh-CN"/>
        </w:rPr>
        <w:t xml:space="preserve"> as an example, we illustrate the hypervolume curves of the three variants in </w:t>
      </w:r>
      <w:r>
        <w:rPr>
          <w:rFonts w:hint="default" w:ascii="Arial" w:hAnsi="Arial" w:cs="Arial"/>
          <w:b/>
          <w:bCs/>
          <w:sz w:val="24"/>
          <w:szCs w:val="24"/>
          <w:lang w:val="en-US" w:eastAsia="zh-CN"/>
        </w:rPr>
        <w:t>Fig.</w:t>
      </w:r>
      <w:r>
        <w:rPr>
          <w:rFonts w:hint="eastAsia" w:ascii="Arial" w:hAnsi="Arial" w:cs="Arial"/>
          <w:b/>
          <w:bCs/>
          <w:sz w:val="24"/>
          <w:szCs w:val="24"/>
          <w:lang w:val="en-US" w:eastAsia="zh-CN"/>
        </w:rPr>
        <w:t xml:space="preserve"> S</w:t>
      </w:r>
      <w:r>
        <w:rPr>
          <w:rFonts w:hint="default" w:ascii="Arial" w:hAnsi="Arial" w:cs="Arial"/>
          <w:b/>
          <w:bCs/>
          <w:sz w:val="24"/>
          <w:szCs w:val="24"/>
          <w:lang w:val="en-US" w:eastAsia="zh-CN"/>
        </w:rPr>
        <w:t>2</w:t>
      </w:r>
      <w:r>
        <w:rPr>
          <w:rFonts w:hint="default" w:ascii="Arial" w:hAnsi="Arial" w:cs="Arial"/>
          <w:sz w:val="24"/>
          <w:szCs w:val="24"/>
          <w:lang w:val="en-US" w:eastAsia="zh-CN"/>
        </w:rPr>
        <w:t xml:space="preserve"> throughout the optimization iterations. The results demonstrate that the cosine-based CMOMO maintains relatively higher HV values compared to the other variants.</w:t>
      </w:r>
    </w:p>
    <w:p w14:paraId="65591205">
      <w:pPr>
        <w:keepNext w:val="0"/>
        <w:keepLines w:val="0"/>
        <w:pageBreakBefore w:val="0"/>
        <w:widowControl/>
        <w:numPr>
          <w:ilvl w:val="0"/>
          <w:numId w:val="0"/>
        </w:numPr>
        <w:kinsoku/>
        <w:wordWrap/>
        <w:overflowPunct/>
        <w:topLinePunct w:val="0"/>
        <w:autoSpaceDE/>
        <w:autoSpaceDN/>
        <w:bidi w:val="0"/>
        <w:adjustRightInd/>
        <w:snapToGrid/>
        <w:spacing w:line="300" w:lineRule="auto"/>
        <w:jc w:val="both"/>
        <w:textAlignment w:val="auto"/>
        <w:rPr>
          <w:rFonts w:hint="eastAsia" w:ascii="Arial" w:hAnsi="Arial" w:cs="Arial"/>
          <w:b/>
          <w:color w:val="auto"/>
          <w:sz w:val="28"/>
          <w:szCs w:val="28"/>
          <w:highlight w:val="none"/>
          <w:lang w:val="en-US" w:eastAsia="zh-CN"/>
        </w:rPr>
      </w:pPr>
    </w:p>
    <w:p w14:paraId="71E8AC34">
      <w:pPr>
        <w:keepNext w:val="0"/>
        <w:keepLines w:val="0"/>
        <w:pageBreakBefore w:val="0"/>
        <w:widowControl/>
        <w:numPr>
          <w:ilvl w:val="0"/>
          <w:numId w:val="0"/>
        </w:numPr>
        <w:kinsoku/>
        <w:wordWrap/>
        <w:overflowPunct/>
        <w:topLinePunct w:val="0"/>
        <w:autoSpaceDE/>
        <w:autoSpaceDN/>
        <w:bidi w:val="0"/>
        <w:adjustRightInd/>
        <w:snapToGrid/>
        <w:spacing w:line="300" w:lineRule="auto"/>
        <w:jc w:val="both"/>
        <w:textAlignment w:val="auto"/>
        <w:rPr>
          <w:rFonts w:hint="eastAsia" w:ascii="Arial" w:hAnsi="Arial" w:cs="Arial"/>
          <w:b/>
          <w:color w:val="auto"/>
          <w:sz w:val="28"/>
          <w:szCs w:val="28"/>
          <w:highlight w:val="none"/>
          <w:lang w:val="en-US" w:eastAsia="zh-CN"/>
        </w:rPr>
      </w:pPr>
      <w:r>
        <w:rPr>
          <w:rFonts w:hint="eastAsia" w:ascii="Arial" w:hAnsi="Arial" w:cs="Arial"/>
          <w:b/>
          <w:color w:val="auto"/>
          <w:sz w:val="28"/>
          <w:szCs w:val="28"/>
          <w:highlight w:val="none"/>
          <w:lang w:val="en-US" w:eastAsia="zh-CN"/>
        </w:rPr>
        <w:t>S5. Experiment settings</w:t>
      </w:r>
    </w:p>
    <w:p w14:paraId="75BCB7EB">
      <w:pPr>
        <w:widowControl w:val="0"/>
        <w:spacing w:line="300" w:lineRule="auto"/>
        <w:jc w:val="both"/>
        <w:rPr>
          <w:rFonts w:hint="eastAsia" w:ascii="Arial" w:hAnsi="Arial" w:cs="Arial"/>
          <w:b/>
          <w:bCs/>
          <w:sz w:val="24"/>
          <w:szCs w:val="24"/>
          <w:lang w:val="en-US" w:eastAsia="zh-CN"/>
        </w:rPr>
      </w:pPr>
      <w:r>
        <w:rPr>
          <w:rFonts w:hint="eastAsia" w:ascii="Arial" w:hAnsi="Arial" w:cs="Arial"/>
          <w:b/>
          <w:bCs/>
          <w:sz w:val="24"/>
          <w:szCs w:val="24"/>
          <w:lang w:val="en-US" w:eastAsia="zh-CN"/>
        </w:rPr>
        <w:t xml:space="preserve">S5.1 </w:t>
      </w:r>
      <w:r>
        <w:rPr>
          <w:rFonts w:hint="default" w:ascii="Arial" w:hAnsi="Arial" w:cs="Arial"/>
          <w:b/>
          <w:bCs/>
          <w:sz w:val="24"/>
          <w:szCs w:val="24"/>
          <w:lang w:val="en-US" w:eastAsia="zh-CN"/>
        </w:rPr>
        <w:t>Bank library</w:t>
      </w:r>
    </w:p>
    <w:p w14:paraId="697A73BF">
      <w:pPr>
        <w:widowControl w:val="0"/>
        <w:spacing w:line="300" w:lineRule="auto"/>
        <w:ind w:firstLine="240" w:firstLineChars="100"/>
        <w:jc w:val="both"/>
        <w:rPr>
          <w:rFonts w:hint="default" w:ascii="Arial" w:hAnsi="Arial" w:eastAsia="宋体" w:cs="Arial"/>
          <w:bCs/>
          <w:color w:val="auto"/>
          <w:sz w:val="24"/>
          <w:szCs w:val="24"/>
          <w:highlight w:val="none"/>
          <w:lang w:val="en-US" w:eastAsia="zh-CN"/>
        </w:rPr>
      </w:pPr>
      <w:r>
        <w:rPr>
          <w:rFonts w:hint="default" w:ascii="Arial" w:hAnsi="Arial" w:eastAsia="宋体" w:cs="Arial"/>
          <w:bCs/>
          <w:color w:val="auto"/>
          <w:sz w:val="24"/>
          <w:szCs w:val="24"/>
          <w:highlight w:val="none"/>
          <w:lang w:val="en-US" w:eastAsia="zh-CN"/>
        </w:rPr>
        <w:t xml:space="preserve">The detailed </w:t>
      </w:r>
      <w:r>
        <w:rPr>
          <w:rFonts w:hint="eastAsia" w:ascii="Arial" w:hAnsi="Arial" w:eastAsia="宋体" w:cs="Arial"/>
          <w:bCs/>
          <w:color w:val="auto"/>
          <w:sz w:val="24"/>
          <w:szCs w:val="24"/>
          <w:highlight w:val="none"/>
          <w:lang w:val="en-US" w:eastAsia="zh-CN"/>
        </w:rPr>
        <w:t xml:space="preserve">bank </w:t>
      </w:r>
      <w:r>
        <w:rPr>
          <w:rFonts w:hint="default" w:ascii="Arial" w:hAnsi="Arial" w:eastAsia="宋体" w:cs="Arial"/>
          <w:bCs/>
          <w:color w:val="auto"/>
          <w:sz w:val="24"/>
          <w:szCs w:val="24"/>
          <w:highlight w:val="none"/>
          <w:lang w:val="en-US" w:eastAsia="zh-CN"/>
        </w:rPr>
        <w:t>selection procedure consists of three steps for each lead molecule. First, we calculate the target property values and Tanimoto similarity scores for all candidate molecules in public databases.</w:t>
      </w:r>
      <w:r>
        <w:rPr>
          <w:rFonts w:hint="eastAsia" w:ascii="Arial" w:hAnsi="Arial" w:eastAsia="宋体" w:cs="Arial"/>
          <w:bCs/>
          <w:color w:val="auto"/>
          <w:sz w:val="24"/>
          <w:szCs w:val="24"/>
          <w:highlight w:val="none"/>
          <w:lang w:val="en-US" w:eastAsia="zh-CN"/>
        </w:rPr>
        <w:t xml:space="preserve"> Then, we define thresholds for target properties to select molecules with properties larger than the thresholds. The thresholds are set based on the number of molecules that are better than the thresholds. Finally, we select the top B molecules with the largest Tanimoto similarity with the lead molecule to form the bank library (where B denotes the Bank size).</w:t>
      </w:r>
      <w:r>
        <w:rPr>
          <w:rFonts w:hint="default" w:ascii="Arial" w:hAnsi="Arial" w:eastAsia="宋体" w:cs="Arial"/>
          <w:bCs/>
          <w:color w:val="auto"/>
          <w:sz w:val="24"/>
          <w:szCs w:val="24"/>
          <w:highlight w:val="none"/>
          <w:lang w:val="en-US" w:eastAsia="zh-CN"/>
        </w:rPr>
        <w:t xml:space="preserve"> </w:t>
      </w:r>
      <w:r>
        <w:rPr>
          <w:rFonts w:hint="eastAsia" w:ascii="Arial" w:hAnsi="Arial" w:eastAsia="宋体" w:cs="Arial"/>
          <w:bCs/>
          <w:color w:val="auto"/>
          <w:sz w:val="24"/>
          <w:szCs w:val="24"/>
          <w:highlight w:val="none"/>
          <w:lang w:val="en-US" w:eastAsia="zh-CN"/>
        </w:rPr>
        <w:t>The specific</w:t>
      </w:r>
      <w:r>
        <w:rPr>
          <w:rFonts w:hint="default" w:ascii="Arial" w:hAnsi="Arial" w:eastAsia="宋体" w:cs="Arial"/>
          <w:bCs/>
          <w:color w:val="auto"/>
          <w:sz w:val="24"/>
          <w:szCs w:val="24"/>
          <w:highlight w:val="none"/>
          <w:lang w:val="en-US" w:eastAsia="zh-CN"/>
        </w:rPr>
        <w:t xml:space="preserve"> selection criteria, Bank sizes, and data sources for </w:t>
      </w:r>
      <w:r>
        <w:rPr>
          <w:rFonts w:hint="eastAsia" w:ascii="Arial" w:hAnsi="Arial" w:eastAsia="宋体" w:cs="Arial"/>
          <w:bCs/>
          <w:color w:val="auto"/>
          <w:sz w:val="24"/>
          <w:szCs w:val="24"/>
          <w:highlight w:val="none"/>
          <w:lang w:val="en-US" w:eastAsia="zh-CN"/>
        </w:rPr>
        <w:t>the</w:t>
      </w:r>
      <w:r>
        <w:rPr>
          <w:rFonts w:hint="default" w:ascii="Arial" w:hAnsi="Arial" w:eastAsia="宋体" w:cs="Arial"/>
          <w:bCs/>
          <w:color w:val="auto"/>
          <w:sz w:val="24"/>
          <w:szCs w:val="24"/>
          <w:highlight w:val="none"/>
          <w:lang w:val="en-US" w:eastAsia="zh-CN"/>
        </w:rPr>
        <w:t xml:space="preserve"> four tasks</w:t>
      </w:r>
      <w:r>
        <w:rPr>
          <w:rFonts w:hint="eastAsia" w:ascii="Arial" w:hAnsi="Arial" w:eastAsia="宋体" w:cs="Arial"/>
          <w:bCs/>
          <w:color w:val="auto"/>
          <w:sz w:val="24"/>
          <w:szCs w:val="24"/>
          <w:highlight w:val="none"/>
          <w:lang w:val="en-US" w:eastAsia="zh-CN"/>
        </w:rPr>
        <w:t xml:space="preserve"> </w:t>
      </w:r>
      <w:r>
        <w:rPr>
          <w:rFonts w:hint="default" w:ascii="Arial" w:hAnsi="Arial" w:eastAsia="宋体" w:cs="Arial"/>
          <w:bCs/>
          <w:color w:val="auto"/>
          <w:sz w:val="24"/>
          <w:szCs w:val="24"/>
          <w:highlight w:val="none"/>
          <w:lang w:val="en-US" w:eastAsia="zh-CN"/>
        </w:rPr>
        <w:t xml:space="preserve">are </w:t>
      </w:r>
      <w:r>
        <w:rPr>
          <w:rFonts w:hint="eastAsia" w:ascii="Arial" w:hAnsi="Arial" w:eastAsia="宋体" w:cs="Arial"/>
          <w:bCs/>
          <w:color w:val="auto"/>
          <w:sz w:val="24"/>
          <w:szCs w:val="24"/>
          <w:highlight w:val="none"/>
          <w:lang w:val="en-US" w:eastAsia="zh-CN"/>
        </w:rPr>
        <w:t>set as follows</w:t>
      </w:r>
      <w:r>
        <w:rPr>
          <w:rFonts w:hint="default" w:ascii="Arial" w:hAnsi="Arial" w:eastAsia="宋体" w:cs="Arial"/>
          <w:bCs/>
          <w:color w:val="auto"/>
          <w:sz w:val="24"/>
          <w:szCs w:val="24"/>
          <w:highlight w:val="none"/>
          <w:lang w:val="en-US" w:eastAsia="zh-CN"/>
        </w:rPr>
        <w:t>.</w:t>
      </w:r>
    </w:p>
    <w:p w14:paraId="63692FC7">
      <w:pPr>
        <w:widowControl w:val="0"/>
        <w:spacing w:line="300" w:lineRule="auto"/>
        <w:ind w:firstLine="241" w:firstLineChars="100"/>
        <w:jc w:val="both"/>
        <w:rPr>
          <w:rFonts w:hint="default" w:ascii="Arial" w:hAnsi="Arial" w:eastAsia="宋体" w:cs="Arial"/>
          <w:bCs/>
          <w:color w:val="auto"/>
          <w:sz w:val="24"/>
          <w:szCs w:val="24"/>
          <w:highlight w:val="none"/>
          <w:lang w:val="en-US" w:eastAsia="zh-CN"/>
        </w:rPr>
      </w:pPr>
      <w:r>
        <w:rPr>
          <w:rFonts w:hint="default" w:ascii="Arial" w:hAnsi="Arial" w:eastAsia="宋体" w:cs="Arial"/>
          <w:b/>
          <w:bCs w:val="0"/>
          <w:color w:val="auto"/>
          <w:sz w:val="24"/>
          <w:szCs w:val="24"/>
          <w:highlight w:val="none"/>
          <w:lang w:val="en-US" w:eastAsia="zh-CN"/>
        </w:rPr>
        <w:t>Task 1.</w:t>
      </w:r>
      <w:r>
        <w:rPr>
          <w:rFonts w:hint="default" w:ascii="Arial" w:hAnsi="Arial" w:eastAsia="宋体" w:cs="Arial"/>
          <w:bCs/>
          <w:color w:val="auto"/>
          <w:sz w:val="24"/>
          <w:szCs w:val="24"/>
          <w:highlight w:val="none"/>
          <w:lang w:val="en-US" w:eastAsia="zh-CN"/>
        </w:rPr>
        <w:t xml:space="preserve"> We screen 200 molecules from ZINC</w:t>
      </w:r>
      <w:r>
        <w:rPr>
          <w:rFonts w:hint="eastAsia" w:ascii="Arial" w:hAnsi="Arial" w:eastAsia="宋体" w:cs="Arial"/>
          <w:bCs/>
          <w:color w:val="auto"/>
          <w:sz w:val="24"/>
          <w:szCs w:val="24"/>
          <w:highlight w:val="none"/>
          <w:vertAlign w:val="superscript"/>
          <w:lang w:val="en-US" w:eastAsia="zh-CN"/>
        </w:rPr>
        <w:t>1</w:t>
      </w:r>
      <w:r>
        <w:rPr>
          <w:rFonts w:hint="default" w:ascii="Arial" w:hAnsi="Arial" w:eastAsia="宋体" w:cs="Arial"/>
          <w:bCs/>
          <w:color w:val="auto"/>
          <w:sz w:val="24"/>
          <w:szCs w:val="24"/>
          <w:highlight w:val="none"/>
          <w:lang w:val="en-US" w:eastAsia="zh-CN"/>
        </w:rPr>
        <w:t xml:space="preserve"> to construct a Bank library for each lead molecule. The screened molecules are the 200 molecules most similar to the lead molecule with QED larger than 0.8 and PlogP larger than 2. </w:t>
      </w:r>
    </w:p>
    <w:p w14:paraId="534F21F1">
      <w:pPr>
        <w:widowControl w:val="0"/>
        <w:spacing w:line="300" w:lineRule="auto"/>
        <w:ind w:firstLine="241" w:firstLineChars="100"/>
        <w:jc w:val="both"/>
        <w:rPr>
          <w:rFonts w:hint="default" w:ascii="Arial" w:hAnsi="Arial" w:eastAsia="宋体" w:cs="Arial"/>
          <w:bCs/>
          <w:color w:val="auto"/>
          <w:sz w:val="24"/>
          <w:szCs w:val="24"/>
          <w:highlight w:val="none"/>
          <w:lang w:val="en-US" w:eastAsia="zh-CN"/>
        </w:rPr>
      </w:pPr>
      <w:r>
        <w:rPr>
          <w:rFonts w:hint="default" w:ascii="Arial" w:hAnsi="Arial" w:eastAsia="宋体" w:cs="Arial"/>
          <w:b/>
          <w:bCs w:val="0"/>
          <w:color w:val="auto"/>
          <w:sz w:val="24"/>
          <w:szCs w:val="24"/>
          <w:highlight w:val="none"/>
          <w:lang w:val="en-US" w:eastAsia="zh-CN"/>
        </w:rPr>
        <w:t>Task 2.</w:t>
      </w:r>
      <w:r>
        <w:rPr>
          <w:rFonts w:hint="default" w:ascii="Arial" w:hAnsi="Arial" w:eastAsia="宋体" w:cs="Arial"/>
          <w:bCs/>
          <w:color w:val="auto"/>
          <w:sz w:val="24"/>
          <w:szCs w:val="24"/>
          <w:highlight w:val="none"/>
          <w:lang w:val="en-US" w:eastAsia="zh-CN"/>
        </w:rPr>
        <w:t xml:space="preserve"> We screen 200 molecules from the dataset provided by Brown et al.</w:t>
      </w:r>
      <w:r>
        <w:rPr>
          <w:rFonts w:hint="eastAsia" w:ascii="Arial" w:hAnsi="Arial" w:eastAsia="宋体" w:cs="Arial"/>
          <w:bCs/>
          <w:color w:val="auto"/>
          <w:sz w:val="24"/>
          <w:szCs w:val="24"/>
          <w:highlight w:val="none"/>
          <w:vertAlign w:val="superscript"/>
          <w:lang w:val="en-US" w:eastAsia="zh-CN"/>
        </w:rPr>
        <w:t>2</w:t>
      </w:r>
      <w:r>
        <w:rPr>
          <w:rFonts w:hint="default" w:ascii="Arial" w:hAnsi="Arial" w:eastAsia="宋体" w:cs="Arial"/>
          <w:bCs/>
          <w:color w:val="auto"/>
          <w:sz w:val="24"/>
          <w:szCs w:val="24"/>
          <w:highlight w:val="none"/>
          <w:lang w:val="en-US" w:eastAsia="zh-CN"/>
        </w:rPr>
        <w:t xml:space="preserve"> to construct a Bank library for each lead molecule. The screened molecules are the 200 molecules most similar to the lead molecule with mean values of three structural properties of molecules larger than 0.25. </w:t>
      </w:r>
    </w:p>
    <w:p w14:paraId="4925E867">
      <w:pPr>
        <w:widowControl w:val="0"/>
        <w:spacing w:line="300" w:lineRule="auto"/>
        <w:ind w:firstLine="241" w:firstLineChars="100"/>
        <w:jc w:val="both"/>
        <w:rPr>
          <w:rFonts w:hint="default" w:ascii="Arial" w:hAnsi="Arial" w:eastAsia="宋体" w:cs="Arial"/>
          <w:bCs/>
          <w:color w:val="auto"/>
          <w:sz w:val="24"/>
          <w:szCs w:val="24"/>
          <w:highlight w:val="none"/>
          <w:lang w:val="en-US" w:eastAsia="zh-CN"/>
        </w:rPr>
      </w:pPr>
      <w:r>
        <w:rPr>
          <w:rFonts w:hint="default" w:ascii="Arial" w:hAnsi="Arial" w:eastAsia="宋体" w:cs="Arial"/>
          <w:b/>
          <w:bCs w:val="0"/>
          <w:color w:val="auto"/>
          <w:sz w:val="24"/>
          <w:szCs w:val="24"/>
          <w:highlight w:val="none"/>
          <w:lang w:val="en-US" w:eastAsia="zh-CN"/>
        </w:rPr>
        <w:t>Task 3.</w:t>
      </w:r>
      <w:r>
        <w:rPr>
          <w:rFonts w:hint="default" w:ascii="Arial" w:hAnsi="Arial" w:eastAsia="宋体" w:cs="Arial"/>
          <w:bCs/>
          <w:color w:val="auto"/>
          <w:sz w:val="24"/>
          <w:szCs w:val="24"/>
          <w:highlight w:val="none"/>
          <w:lang w:val="en-US" w:eastAsia="zh-CN"/>
        </w:rPr>
        <w:t xml:space="preserve"> We screen 200 molecules from the publicly available dataset from Nigam et al.</w:t>
      </w:r>
      <w:r>
        <w:rPr>
          <w:rFonts w:hint="eastAsia" w:ascii="Arial" w:hAnsi="Arial" w:eastAsia="宋体" w:cs="Arial"/>
          <w:bCs/>
          <w:color w:val="auto"/>
          <w:sz w:val="24"/>
          <w:szCs w:val="24"/>
          <w:highlight w:val="none"/>
          <w:vertAlign w:val="superscript"/>
          <w:lang w:val="en-US" w:eastAsia="zh-CN"/>
        </w:rPr>
        <w:t>3</w:t>
      </w:r>
      <w:r>
        <w:rPr>
          <w:rFonts w:hint="default" w:ascii="Arial" w:hAnsi="Arial" w:eastAsia="宋体" w:cs="Arial"/>
          <w:bCs/>
          <w:color w:val="auto"/>
          <w:sz w:val="24"/>
          <w:szCs w:val="24"/>
          <w:highlight w:val="none"/>
          <w:lang w:val="en-US" w:eastAsia="zh-CN"/>
        </w:rPr>
        <w:t xml:space="preserve"> to construct the Bank library for each lead molecule. The screened molecules are most 200 molecules similar to the lead molecule with QED larger than 0.7 and 4LDE score smaller than -9. </w:t>
      </w:r>
    </w:p>
    <w:p w14:paraId="68EB2A60">
      <w:pPr>
        <w:widowControl w:val="0"/>
        <w:spacing w:line="300" w:lineRule="auto"/>
        <w:ind w:firstLine="241" w:firstLineChars="100"/>
        <w:jc w:val="both"/>
        <w:rPr>
          <w:rFonts w:hint="default" w:ascii="Arial" w:hAnsi="Arial" w:eastAsia="宋体" w:cs="Arial"/>
          <w:bCs/>
          <w:color w:val="auto"/>
          <w:sz w:val="24"/>
          <w:szCs w:val="24"/>
          <w:highlight w:val="yellow"/>
          <w:lang w:val="en-US" w:eastAsia="zh-CN"/>
        </w:rPr>
      </w:pPr>
      <w:r>
        <w:rPr>
          <w:rFonts w:hint="default" w:ascii="Arial" w:hAnsi="Arial" w:eastAsia="宋体" w:cs="Arial"/>
          <w:b/>
          <w:bCs w:val="0"/>
          <w:color w:val="auto"/>
          <w:sz w:val="24"/>
          <w:szCs w:val="24"/>
          <w:highlight w:val="none"/>
          <w:lang w:val="en-US" w:eastAsia="zh-CN"/>
        </w:rPr>
        <w:t>Task 4.</w:t>
      </w:r>
      <w:r>
        <w:rPr>
          <w:rFonts w:hint="default" w:ascii="Arial" w:hAnsi="Arial" w:eastAsia="宋体" w:cs="Arial"/>
          <w:bCs/>
          <w:color w:val="auto"/>
          <w:sz w:val="24"/>
          <w:szCs w:val="24"/>
          <w:highlight w:val="none"/>
          <w:lang w:val="en-US" w:eastAsia="zh-CN"/>
        </w:rPr>
        <w:t xml:space="preserve"> We screen 200 molecules from the dataset</w:t>
      </w:r>
      <w:r>
        <w:rPr>
          <w:rFonts w:hint="eastAsia" w:ascii="Arial" w:hAnsi="Arial" w:eastAsia="宋体" w:cs="Arial"/>
          <w:bCs/>
          <w:color w:val="auto"/>
          <w:sz w:val="24"/>
          <w:szCs w:val="24"/>
          <w:highlight w:val="none"/>
          <w:vertAlign w:val="superscript"/>
          <w:lang w:val="en-US" w:eastAsia="zh-CN"/>
        </w:rPr>
        <w:t>4</w:t>
      </w:r>
      <w:r>
        <w:rPr>
          <w:rFonts w:hint="default" w:ascii="Arial" w:hAnsi="Arial" w:eastAsia="宋体" w:cs="Arial"/>
          <w:bCs/>
          <w:color w:val="auto"/>
          <w:sz w:val="24"/>
          <w:szCs w:val="24"/>
          <w:highlight w:val="none"/>
          <w:lang w:val="en-US" w:eastAsia="zh-CN"/>
        </w:rPr>
        <w:t xml:space="preserve"> to construct the Bank library for each lead molecule. The screened molecules are most 200 molecules similar to the lead molecule with QED larger than 0.6, inhibition equal to 1, and SA larger than 0.5.</w:t>
      </w:r>
    </w:p>
    <w:p w14:paraId="373CC35F">
      <w:pPr>
        <w:keepNext w:val="0"/>
        <w:keepLines w:val="0"/>
        <w:pageBreakBefore w:val="0"/>
        <w:widowControl/>
        <w:numPr>
          <w:ilvl w:val="0"/>
          <w:numId w:val="0"/>
        </w:numPr>
        <w:kinsoku/>
        <w:wordWrap/>
        <w:overflowPunct/>
        <w:topLinePunct w:val="0"/>
        <w:autoSpaceDE/>
        <w:autoSpaceDN/>
        <w:bidi w:val="0"/>
        <w:adjustRightInd/>
        <w:snapToGrid/>
        <w:spacing w:line="300" w:lineRule="auto"/>
        <w:jc w:val="both"/>
        <w:textAlignment w:val="auto"/>
        <w:rPr>
          <w:rFonts w:hint="eastAsia" w:ascii="Arial" w:hAnsi="Arial" w:eastAsia="宋体" w:cs="Arial"/>
          <w:i w:val="0"/>
          <w:iCs w:val="0"/>
          <w:caps w:val="0"/>
          <w:color w:val="000000"/>
          <w:spacing w:val="0"/>
          <w:sz w:val="24"/>
          <w:szCs w:val="24"/>
          <w:lang w:val="en-US" w:eastAsia="zh-CN"/>
        </w:rPr>
      </w:pPr>
    </w:p>
    <w:p w14:paraId="1D191CA0">
      <w:pPr>
        <w:keepNext w:val="0"/>
        <w:keepLines w:val="0"/>
        <w:pageBreakBefore w:val="0"/>
        <w:widowControl/>
        <w:numPr>
          <w:ilvl w:val="0"/>
          <w:numId w:val="0"/>
        </w:numPr>
        <w:kinsoku/>
        <w:wordWrap/>
        <w:overflowPunct/>
        <w:topLinePunct w:val="0"/>
        <w:autoSpaceDE/>
        <w:autoSpaceDN/>
        <w:bidi w:val="0"/>
        <w:adjustRightInd/>
        <w:snapToGrid/>
        <w:spacing w:line="300" w:lineRule="auto"/>
        <w:jc w:val="both"/>
        <w:textAlignment w:val="auto"/>
        <w:rPr>
          <w:rFonts w:hint="eastAsia" w:ascii="Arial" w:hAnsi="Arial" w:eastAsia="宋体" w:cs="Arial"/>
          <w:b/>
          <w:bCs/>
          <w:i w:val="0"/>
          <w:iCs w:val="0"/>
          <w:caps w:val="0"/>
          <w:color w:val="000000"/>
          <w:spacing w:val="0"/>
          <w:sz w:val="24"/>
          <w:szCs w:val="24"/>
          <w:lang w:val="en-US" w:eastAsia="zh-CN"/>
        </w:rPr>
      </w:pPr>
      <w:r>
        <w:rPr>
          <w:rFonts w:hint="eastAsia" w:ascii="Arial" w:hAnsi="Arial" w:eastAsia="宋体" w:cs="Arial"/>
          <w:b/>
          <w:bCs/>
          <w:i w:val="0"/>
          <w:iCs w:val="0"/>
          <w:caps w:val="0"/>
          <w:color w:val="000000"/>
          <w:spacing w:val="0"/>
          <w:sz w:val="24"/>
          <w:szCs w:val="24"/>
          <w:lang w:val="en-US" w:eastAsia="zh-CN"/>
        </w:rPr>
        <w:t xml:space="preserve">S5.2 </w:t>
      </w:r>
      <w:r>
        <w:rPr>
          <w:rFonts w:hint="default" w:ascii="Arial" w:hAnsi="Arial" w:eastAsia="宋体" w:cs="Arial"/>
          <w:b/>
          <w:bCs/>
          <w:i w:val="0"/>
          <w:iCs w:val="0"/>
          <w:caps w:val="0"/>
          <w:color w:val="000000"/>
          <w:spacing w:val="0"/>
          <w:sz w:val="24"/>
          <w:szCs w:val="24"/>
          <w:lang w:val="en-US" w:eastAsia="zh-CN"/>
        </w:rPr>
        <w:t>Parameter setting</w:t>
      </w:r>
      <w:r>
        <w:rPr>
          <w:rFonts w:hint="eastAsia" w:ascii="Arial" w:hAnsi="Arial" w:eastAsia="宋体" w:cs="Arial"/>
          <w:b/>
          <w:bCs/>
          <w:i w:val="0"/>
          <w:iCs w:val="0"/>
          <w:caps w:val="0"/>
          <w:color w:val="000000"/>
          <w:spacing w:val="0"/>
          <w:sz w:val="24"/>
          <w:szCs w:val="24"/>
          <w:lang w:val="en-US" w:eastAsia="zh-CN"/>
        </w:rPr>
        <w:t xml:space="preserve"> </w:t>
      </w:r>
    </w:p>
    <w:p w14:paraId="05EB6367">
      <w:pPr>
        <w:keepNext w:val="0"/>
        <w:keepLines w:val="0"/>
        <w:pageBreakBefore w:val="0"/>
        <w:widowControl/>
        <w:numPr>
          <w:ilvl w:val="0"/>
          <w:numId w:val="0"/>
        </w:numPr>
        <w:kinsoku/>
        <w:wordWrap/>
        <w:overflowPunct/>
        <w:topLinePunct w:val="0"/>
        <w:autoSpaceDE/>
        <w:autoSpaceDN/>
        <w:bidi w:val="0"/>
        <w:adjustRightInd/>
        <w:snapToGrid/>
        <w:spacing w:line="300" w:lineRule="auto"/>
        <w:ind w:firstLine="240" w:firstLineChars="100"/>
        <w:jc w:val="both"/>
        <w:textAlignment w:val="auto"/>
        <w:rPr>
          <w:rFonts w:hint="eastAsia" w:ascii="Arial" w:hAnsi="Arial" w:eastAsia="宋体" w:cs="Arial"/>
          <w:b w:val="0"/>
          <w:bCs w:val="0"/>
          <w:i w:val="0"/>
          <w:iCs w:val="0"/>
          <w:caps w:val="0"/>
          <w:color w:val="000000"/>
          <w:spacing w:val="0"/>
          <w:sz w:val="24"/>
          <w:szCs w:val="24"/>
          <w:lang w:val="en-US" w:eastAsia="zh-CN"/>
        </w:rPr>
      </w:pPr>
      <w:r>
        <w:rPr>
          <w:rFonts w:hint="eastAsia" w:ascii="Arial" w:hAnsi="Arial" w:eastAsia="宋体" w:cs="Arial"/>
          <w:b w:val="0"/>
          <w:bCs w:val="0"/>
          <w:i w:val="0"/>
          <w:iCs w:val="0"/>
          <w:caps w:val="0"/>
          <w:color w:val="000000"/>
          <w:spacing w:val="0"/>
          <w:sz w:val="24"/>
          <w:szCs w:val="24"/>
          <w:lang w:val="en-US" w:eastAsia="zh-CN"/>
        </w:rPr>
        <w:t xml:space="preserve">In CMOMO, the parameter </w:t>
      </w:r>
      <m:oMath>
        <m:r>
          <m:rPr/>
          <w:rPr>
            <w:rFonts w:hint="default" w:ascii="Cambria Math" w:hAnsi="Cambria Math" w:eastAsia="宋体" w:cs="Arial"/>
            <w:caps w:val="0"/>
            <w:color w:val="000000"/>
            <w:spacing w:val="0"/>
            <w:kern w:val="2"/>
            <w:sz w:val="24"/>
            <w:szCs w:val="24"/>
            <w:lang w:val="en-US" w:eastAsia="zh-CN" w:bidi="ar-SA"/>
          </w:rPr>
          <m:t>d=0.25</m:t>
        </m:r>
      </m:oMath>
      <w:r>
        <w:rPr>
          <w:rFonts w:hint="eastAsia" w:ascii="Arial" w:hAnsi="Arial" w:eastAsia="宋体" w:cs="Arial"/>
          <w:b w:val="0"/>
          <w:bCs w:val="0"/>
          <w:i w:val="0"/>
          <w:iCs w:val="0"/>
          <w:caps w:val="0"/>
          <w:color w:val="000000"/>
          <w:spacing w:val="0"/>
          <w:sz w:val="24"/>
          <w:szCs w:val="24"/>
          <w:lang w:val="en-US" w:eastAsia="zh-CN"/>
        </w:rPr>
        <w:t xml:space="preserve"> used to control crossover (Equation 5 in Methods), the crossover probability </w:t>
      </w:r>
      <m:oMath>
        <m:sSub>
          <m:sSubPr>
            <m:ctrlPr>
              <w:rPr>
                <w:rFonts w:ascii="Cambria Math" w:hAnsi="Cambria Math" w:cs="Arial"/>
                <w:bCs w:val="0"/>
                <w:i/>
                <w:iCs w:val="0"/>
                <w:caps w:val="0"/>
                <w:color w:val="000000"/>
                <w:spacing w:val="0"/>
                <w:sz w:val="24"/>
                <w:szCs w:val="24"/>
                <w:lang w:val="en-US"/>
              </w:rPr>
            </m:ctrlPr>
          </m:sSubPr>
          <m:e>
            <m:r>
              <m:rPr/>
              <w:rPr>
                <w:rFonts w:hint="default" w:ascii="Cambria Math" w:hAnsi="Cambria Math" w:cs="Arial"/>
                <w:caps w:val="0"/>
                <w:color w:val="000000"/>
                <w:spacing w:val="0"/>
                <w:sz w:val="24"/>
                <w:szCs w:val="24"/>
                <w:lang w:val="en-US" w:eastAsia="zh-CN"/>
              </w:rPr>
              <m:t>p</m:t>
            </m:r>
            <m:ctrlPr>
              <w:rPr>
                <w:rFonts w:ascii="Cambria Math" w:hAnsi="Cambria Math" w:cs="Arial"/>
                <w:bCs w:val="0"/>
                <w:i/>
                <w:iCs w:val="0"/>
                <w:caps w:val="0"/>
                <w:color w:val="000000"/>
                <w:spacing w:val="0"/>
                <w:sz w:val="24"/>
                <w:szCs w:val="24"/>
                <w:lang w:val="en-US"/>
              </w:rPr>
            </m:ctrlPr>
          </m:e>
          <m:sub>
            <m:r>
              <m:rPr/>
              <w:rPr>
                <w:rFonts w:hint="default" w:ascii="Cambria Math" w:hAnsi="Cambria Math" w:cs="Arial"/>
                <w:caps w:val="0"/>
                <w:color w:val="000000"/>
                <w:spacing w:val="0"/>
                <w:sz w:val="24"/>
                <w:szCs w:val="24"/>
                <w:lang w:val="en-US" w:eastAsia="zh-CN"/>
              </w:rPr>
              <m:t>c</m:t>
            </m:r>
            <m:ctrlPr>
              <w:rPr>
                <w:rFonts w:ascii="Cambria Math" w:hAnsi="Cambria Math" w:cs="Arial"/>
                <w:bCs w:val="0"/>
                <w:i/>
                <w:iCs w:val="0"/>
                <w:caps w:val="0"/>
                <w:color w:val="000000"/>
                <w:spacing w:val="0"/>
                <w:sz w:val="24"/>
                <w:szCs w:val="24"/>
                <w:lang w:val="en-US"/>
              </w:rPr>
            </m:ctrlPr>
          </m:sub>
        </m:sSub>
        <m:r>
          <m:rPr/>
          <w:rPr>
            <w:rFonts w:hint="default" w:ascii="Cambria Math" w:hAnsi="Cambria Math" w:cs="Arial"/>
            <w:caps w:val="0"/>
            <w:color w:val="000000"/>
            <w:spacing w:val="0"/>
            <w:sz w:val="24"/>
            <w:szCs w:val="24"/>
            <w:lang w:val="en-US" w:eastAsia="zh-CN"/>
          </w:rPr>
          <m:t>=1</m:t>
        </m:r>
      </m:oMath>
      <w:r>
        <w:rPr>
          <w:rFonts w:hint="eastAsia" w:ascii="Arial" w:hAnsi="Arial" w:eastAsia="宋体" w:cs="Arial"/>
          <w:b w:val="0"/>
          <w:bCs w:val="0"/>
          <w:i w:val="0"/>
          <w:iCs w:val="0"/>
          <w:caps w:val="0"/>
          <w:color w:val="000000"/>
          <w:spacing w:val="0"/>
          <w:sz w:val="24"/>
          <w:szCs w:val="24"/>
          <w:lang w:val="en-US" w:eastAsia="zh-CN"/>
        </w:rPr>
        <w:t xml:space="preserve">, the 512-dimensional vectors are divided into 16 small fragments in the fragmentation-based mutation, the mutation probability </w:t>
      </w:r>
      <m:oMath>
        <m:sSub>
          <m:sSubPr>
            <m:ctrlPr>
              <w:rPr>
                <w:rFonts w:ascii="Cambria Math" w:hAnsi="Cambria Math" w:cs="Arial"/>
                <w:bCs w:val="0"/>
                <w:i/>
                <w:iCs w:val="0"/>
                <w:caps w:val="0"/>
                <w:color w:val="000000"/>
                <w:spacing w:val="0"/>
                <w:sz w:val="24"/>
                <w:szCs w:val="24"/>
                <w:lang w:val="en-US"/>
              </w:rPr>
            </m:ctrlPr>
          </m:sSubPr>
          <m:e>
            <m:r>
              <m:rPr/>
              <w:rPr>
                <w:rFonts w:hint="default" w:ascii="Cambria Math" w:hAnsi="Cambria Math" w:cs="Arial"/>
                <w:caps w:val="0"/>
                <w:color w:val="000000"/>
                <w:spacing w:val="0"/>
                <w:sz w:val="24"/>
                <w:szCs w:val="24"/>
                <w:lang w:val="en-US" w:eastAsia="zh-CN"/>
              </w:rPr>
              <m:t>p</m:t>
            </m:r>
            <m:ctrlPr>
              <w:rPr>
                <w:rFonts w:ascii="Cambria Math" w:hAnsi="Cambria Math" w:cs="Arial"/>
                <w:bCs w:val="0"/>
                <w:i/>
                <w:iCs w:val="0"/>
                <w:caps w:val="0"/>
                <w:color w:val="000000"/>
                <w:spacing w:val="0"/>
                <w:sz w:val="24"/>
                <w:szCs w:val="24"/>
                <w:lang w:val="en-US"/>
              </w:rPr>
            </m:ctrlPr>
          </m:e>
          <m:sub>
            <m:r>
              <m:rPr/>
              <w:rPr>
                <w:rFonts w:hint="default" w:ascii="Cambria Math" w:hAnsi="Cambria Math" w:cs="Arial"/>
                <w:caps w:val="0"/>
                <w:color w:val="000000"/>
                <w:spacing w:val="0"/>
                <w:sz w:val="24"/>
                <w:szCs w:val="24"/>
                <w:lang w:val="en-US" w:eastAsia="zh-CN"/>
              </w:rPr>
              <m:t>m</m:t>
            </m:r>
            <m:ctrlPr>
              <w:rPr>
                <w:rFonts w:ascii="Cambria Math" w:hAnsi="Cambria Math" w:cs="Arial"/>
                <w:bCs w:val="0"/>
                <w:i/>
                <w:iCs w:val="0"/>
                <w:caps w:val="0"/>
                <w:color w:val="000000"/>
                <w:spacing w:val="0"/>
                <w:sz w:val="24"/>
                <w:szCs w:val="24"/>
                <w:lang w:val="en-US"/>
              </w:rPr>
            </m:ctrlPr>
          </m:sub>
        </m:sSub>
        <m:r>
          <m:rPr/>
          <w:rPr>
            <w:rFonts w:hint="default" w:ascii="Cambria Math" w:hAnsi="Cambria Math" w:cs="Arial"/>
            <w:caps w:val="0"/>
            <w:color w:val="000000"/>
            <w:spacing w:val="0"/>
            <w:sz w:val="24"/>
            <w:szCs w:val="24"/>
            <w:lang w:val="en-US" w:eastAsia="zh-CN"/>
          </w:rPr>
          <m:t>=0.5</m:t>
        </m:r>
      </m:oMath>
      <w:r>
        <w:rPr>
          <w:rFonts w:hint="eastAsia" w:ascii="Arial" w:hAnsi="Arial" w:eastAsia="宋体" w:cs="Arial"/>
          <w:b w:val="0"/>
          <w:bCs w:val="0"/>
          <w:i w:val="0"/>
          <w:iCs w:val="0"/>
          <w:caps w:val="0"/>
          <w:color w:val="000000"/>
          <w:spacing w:val="0"/>
          <w:sz w:val="24"/>
          <w:szCs w:val="24"/>
          <w:lang w:val="en-US" w:eastAsia="zh-CN"/>
        </w:rPr>
        <w:t>, these parameters were consistent across all tasks. The population size and the number of iterations were adjusted based on the difficulty of the task and the running time. The optimization stages 1 and 2 are set with the same number of iterations in CMOMO, which is half of the total number of iterations. To ensure a fair comparison, the comparison model were configured with the same population size (or number of samples) and the same number of iterations for evolution or search. Population size/number of samples was 100, iterations was 100 (both stages 1 and 2 were 50 in CMOMO) on Task 1, Task 2, and Task4. Population size/number of samples = 50, iterations/evolution = 50 (both stages 1 and 2 were 25 in CMOMO) on Task 3. The objective function of QMO and MSO was the aggregation of all properties on four tasks.</w:t>
      </w:r>
    </w:p>
    <w:p w14:paraId="00049D5E">
      <w:pPr>
        <w:keepNext w:val="0"/>
        <w:keepLines w:val="0"/>
        <w:pageBreakBefore w:val="0"/>
        <w:widowControl/>
        <w:numPr>
          <w:ilvl w:val="0"/>
          <w:numId w:val="0"/>
        </w:numPr>
        <w:kinsoku/>
        <w:wordWrap/>
        <w:overflowPunct/>
        <w:topLinePunct w:val="0"/>
        <w:autoSpaceDE/>
        <w:autoSpaceDN/>
        <w:bidi w:val="0"/>
        <w:adjustRightInd/>
        <w:snapToGrid/>
        <w:spacing w:line="300" w:lineRule="auto"/>
        <w:jc w:val="both"/>
        <w:textAlignment w:val="auto"/>
        <w:rPr>
          <w:rFonts w:hint="eastAsia" w:ascii="Arial" w:hAnsi="Arial" w:eastAsia="宋体" w:cs="Arial"/>
          <w:b w:val="0"/>
          <w:bCs w:val="0"/>
          <w:i w:val="0"/>
          <w:iCs w:val="0"/>
          <w:caps w:val="0"/>
          <w:color w:val="000000"/>
          <w:spacing w:val="0"/>
          <w:sz w:val="24"/>
          <w:szCs w:val="24"/>
          <w:lang w:val="en-US" w:eastAsia="zh-CN"/>
        </w:rPr>
      </w:pPr>
    </w:p>
    <w:p w14:paraId="48C23020">
      <w:pPr>
        <w:keepNext w:val="0"/>
        <w:keepLines w:val="0"/>
        <w:pageBreakBefore w:val="0"/>
        <w:widowControl/>
        <w:numPr>
          <w:ilvl w:val="0"/>
          <w:numId w:val="0"/>
        </w:numPr>
        <w:kinsoku/>
        <w:wordWrap/>
        <w:overflowPunct/>
        <w:topLinePunct w:val="0"/>
        <w:autoSpaceDE/>
        <w:autoSpaceDN/>
        <w:bidi w:val="0"/>
        <w:adjustRightInd/>
        <w:snapToGrid/>
        <w:spacing w:line="300" w:lineRule="auto"/>
        <w:jc w:val="both"/>
        <w:textAlignment w:val="auto"/>
        <w:rPr>
          <w:rFonts w:hint="eastAsia" w:ascii="Arial" w:hAnsi="Arial" w:eastAsia="宋体" w:cs="Arial"/>
          <w:b/>
          <w:bCs/>
          <w:i w:val="0"/>
          <w:iCs w:val="0"/>
          <w:caps w:val="0"/>
          <w:color w:val="000000"/>
          <w:spacing w:val="0"/>
          <w:sz w:val="24"/>
          <w:szCs w:val="24"/>
          <w:lang w:val="en-US" w:eastAsia="zh-CN"/>
        </w:rPr>
      </w:pPr>
      <w:r>
        <w:rPr>
          <w:rFonts w:hint="eastAsia" w:ascii="Arial" w:hAnsi="Arial" w:eastAsia="宋体" w:cs="Arial"/>
          <w:b/>
          <w:bCs/>
          <w:i w:val="0"/>
          <w:iCs w:val="0"/>
          <w:caps w:val="0"/>
          <w:color w:val="000000"/>
          <w:spacing w:val="0"/>
          <w:sz w:val="24"/>
          <w:szCs w:val="24"/>
          <w:lang w:val="en-US" w:eastAsia="zh-CN"/>
        </w:rPr>
        <w:t xml:space="preserve">S5.3 </w:t>
      </w:r>
      <w:r>
        <w:rPr>
          <w:rFonts w:hint="default" w:ascii="Arial" w:hAnsi="Arial" w:eastAsia="宋体" w:cs="Arial"/>
          <w:b/>
          <w:bCs/>
          <w:i w:val="0"/>
          <w:iCs w:val="0"/>
          <w:caps w:val="0"/>
          <w:color w:val="000000"/>
          <w:spacing w:val="0"/>
          <w:sz w:val="24"/>
          <w:szCs w:val="24"/>
          <w:lang w:val="en-US" w:eastAsia="zh-CN"/>
        </w:rPr>
        <w:t>Success thresholds for the four tasks</w:t>
      </w:r>
      <w:r>
        <w:rPr>
          <w:rFonts w:hint="eastAsia" w:ascii="Arial" w:hAnsi="Arial" w:eastAsia="宋体" w:cs="Arial"/>
          <w:b/>
          <w:bCs/>
          <w:i w:val="0"/>
          <w:iCs w:val="0"/>
          <w:caps w:val="0"/>
          <w:color w:val="000000"/>
          <w:spacing w:val="0"/>
          <w:sz w:val="24"/>
          <w:szCs w:val="24"/>
          <w:lang w:val="en-US" w:eastAsia="zh-CN"/>
        </w:rPr>
        <w:t>.</w:t>
      </w:r>
    </w:p>
    <w:p w14:paraId="608E624A">
      <w:pPr>
        <w:keepNext w:val="0"/>
        <w:keepLines w:val="0"/>
        <w:pageBreakBefore w:val="0"/>
        <w:widowControl/>
        <w:numPr>
          <w:ilvl w:val="0"/>
          <w:numId w:val="0"/>
        </w:numPr>
        <w:kinsoku/>
        <w:wordWrap/>
        <w:overflowPunct/>
        <w:topLinePunct w:val="0"/>
        <w:autoSpaceDE/>
        <w:autoSpaceDN/>
        <w:bidi w:val="0"/>
        <w:adjustRightInd/>
        <w:snapToGrid/>
        <w:spacing w:line="300" w:lineRule="auto"/>
        <w:jc w:val="both"/>
        <w:textAlignment w:val="auto"/>
        <w:rPr>
          <w:rFonts w:hint="eastAsia" w:ascii="Arial" w:hAnsi="Arial" w:eastAsia="宋体" w:cs="Arial"/>
          <w:b/>
          <w:bCs/>
          <w:i w:val="0"/>
          <w:iCs w:val="0"/>
          <w:caps w:val="0"/>
          <w:color w:val="000000"/>
          <w:spacing w:val="0"/>
          <w:sz w:val="24"/>
          <w:szCs w:val="24"/>
          <w:lang w:val="en-US" w:eastAsia="zh-CN"/>
        </w:rPr>
      </w:pPr>
      <w:r>
        <w:rPr>
          <w:rFonts w:hint="eastAsia" w:ascii="Arial" w:hAnsi="Arial" w:cs="Arial"/>
          <w:b/>
          <w:color w:val="auto"/>
          <w:sz w:val="20"/>
          <w:szCs w:val="20"/>
          <w:highlight w:val="none"/>
          <w:lang w:val="en-US" w:eastAsia="zh-CN"/>
        </w:rPr>
        <w:t>Table S3: The success thresholds of CMOMO on four tasks.</w:t>
      </w:r>
    </w:p>
    <w:tbl>
      <w:tblPr>
        <w:tblStyle w:val="1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66"/>
        <w:gridCol w:w="2320"/>
        <w:gridCol w:w="1820"/>
        <w:gridCol w:w="2515"/>
      </w:tblGrid>
      <w:tr w14:paraId="7AEA92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4" w:hRule="atLeast"/>
        </w:trPr>
        <w:tc>
          <w:tcPr>
            <w:tcW w:w="1866" w:type="dxa"/>
            <w:shd w:val="clear" w:color="auto" w:fill="EDEDED" w:themeFill="accent3" w:themeFillTint="32"/>
            <w:vAlign w:val="center"/>
          </w:tcPr>
          <w:p w14:paraId="3AA68AC4">
            <w:pPr>
              <w:keepNext w:val="0"/>
              <w:keepLines w:val="0"/>
              <w:pageBreakBefore w:val="0"/>
              <w:widowControl/>
              <w:numPr>
                <w:ilvl w:val="0"/>
                <w:numId w:val="0"/>
              </w:numPr>
              <w:kinsoku/>
              <w:wordWrap/>
              <w:overflowPunct/>
              <w:topLinePunct w:val="0"/>
              <w:autoSpaceDE/>
              <w:autoSpaceDN/>
              <w:bidi w:val="0"/>
              <w:adjustRightInd/>
              <w:snapToGrid/>
              <w:spacing w:line="300" w:lineRule="auto"/>
              <w:jc w:val="center"/>
              <w:textAlignment w:val="auto"/>
              <w:rPr>
                <w:rFonts w:hint="default" w:ascii="Arial" w:hAnsi="Arial" w:cs="Arial"/>
                <w:b/>
                <w:color w:val="auto"/>
                <w:sz w:val="20"/>
                <w:szCs w:val="20"/>
                <w:highlight w:val="none"/>
                <w:vertAlign w:val="baseline"/>
                <w:lang w:val="en-US" w:eastAsia="zh-CN"/>
              </w:rPr>
            </w:pPr>
            <w:r>
              <w:rPr>
                <w:rFonts w:hint="eastAsia" w:ascii="Arial" w:hAnsi="Arial" w:cs="Arial"/>
                <w:b/>
                <w:color w:val="auto"/>
                <w:sz w:val="20"/>
                <w:szCs w:val="20"/>
                <w:highlight w:val="none"/>
                <w:vertAlign w:val="baseline"/>
                <w:lang w:val="en-US" w:eastAsia="zh-CN"/>
              </w:rPr>
              <w:t>Task1</w:t>
            </w:r>
          </w:p>
        </w:tc>
        <w:tc>
          <w:tcPr>
            <w:tcW w:w="2320" w:type="dxa"/>
            <w:shd w:val="clear" w:color="auto" w:fill="EDEDED" w:themeFill="accent3" w:themeFillTint="32"/>
            <w:vAlign w:val="center"/>
          </w:tcPr>
          <w:p w14:paraId="2A04E845">
            <w:pPr>
              <w:pStyle w:val="12"/>
              <w:keepNext w:val="0"/>
              <w:keepLines w:val="0"/>
              <w:widowControl/>
              <w:suppressLineNumbers w:val="0"/>
              <w:kinsoku/>
              <w:wordWrap/>
              <w:overflowPunct/>
              <w:jc w:val="center"/>
              <w:rPr>
                <w:rFonts w:hint="default" w:ascii="Arial" w:hAnsi="Arial" w:eastAsia="宋体" w:cs="Arial"/>
                <w:b/>
                <w:bCs/>
                <w:color w:val="auto"/>
                <w:sz w:val="20"/>
                <w:szCs w:val="20"/>
                <w:highlight w:val="none"/>
                <w:vertAlign w:val="baseline"/>
                <w:lang w:val="en-US" w:eastAsia="zh-CN"/>
              </w:rPr>
            </w:pPr>
            <w:r>
              <w:rPr>
                <w:rFonts w:hint="eastAsia" w:ascii="Arial" w:hAnsi="Arial" w:cs="Arial"/>
                <w:b/>
                <w:bCs/>
                <w:sz w:val="20"/>
                <w:szCs w:val="20"/>
                <w:lang w:val="en-US" w:eastAsia="zh-CN"/>
              </w:rPr>
              <w:t>Task2</w:t>
            </w:r>
          </w:p>
        </w:tc>
        <w:tc>
          <w:tcPr>
            <w:tcW w:w="1820" w:type="dxa"/>
            <w:shd w:val="clear" w:color="auto" w:fill="EDEDED" w:themeFill="accent3" w:themeFillTint="32"/>
            <w:vAlign w:val="center"/>
          </w:tcPr>
          <w:p w14:paraId="3631D682">
            <w:pPr>
              <w:pStyle w:val="12"/>
              <w:keepNext w:val="0"/>
              <w:keepLines w:val="0"/>
              <w:widowControl/>
              <w:suppressLineNumbers w:val="0"/>
              <w:kinsoku/>
              <w:wordWrap/>
              <w:overflowPunct/>
              <w:jc w:val="center"/>
              <w:rPr>
                <w:rFonts w:hint="default" w:ascii="Arial" w:hAnsi="Arial" w:eastAsia="宋体" w:cs="Arial"/>
                <w:b/>
                <w:bCs/>
                <w:color w:val="auto"/>
                <w:sz w:val="20"/>
                <w:szCs w:val="20"/>
                <w:highlight w:val="none"/>
                <w:vertAlign w:val="baseline"/>
                <w:lang w:val="en-US" w:eastAsia="zh-CN"/>
              </w:rPr>
            </w:pPr>
            <w:r>
              <w:rPr>
                <w:rFonts w:hint="eastAsia" w:ascii="Arial" w:hAnsi="Arial" w:cs="Arial"/>
                <w:b/>
                <w:bCs/>
                <w:sz w:val="20"/>
                <w:szCs w:val="20"/>
                <w:lang w:val="en-US" w:eastAsia="zh-CN"/>
              </w:rPr>
              <w:t>Task3</w:t>
            </w:r>
          </w:p>
        </w:tc>
        <w:tc>
          <w:tcPr>
            <w:tcW w:w="2515" w:type="dxa"/>
            <w:shd w:val="clear" w:color="auto" w:fill="EDEDED" w:themeFill="accent3" w:themeFillTint="32"/>
            <w:vAlign w:val="center"/>
          </w:tcPr>
          <w:p w14:paraId="4D987AE7">
            <w:pPr>
              <w:pStyle w:val="12"/>
              <w:keepNext w:val="0"/>
              <w:keepLines w:val="0"/>
              <w:widowControl/>
              <w:suppressLineNumbers w:val="0"/>
              <w:kinsoku/>
              <w:wordWrap/>
              <w:overflowPunct/>
              <w:jc w:val="center"/>
              <w:rPr>
                <w:rFonts w:hint="default" w:ascii="Arial" w:hAnsi="Arial" w:cs="Arial"/>
                <w:b/>
                <w:bCs/>
                <w:sz w:val="20"/>
                <w:szCs w:val="20"/>
                <w:lang w:val="en-US" w:eastAsia="zh-CN"/>
              </w:rPr>
            </w:pPr>
            <w:r>
              <w:rPr>
                <w:rFonts w:hint="eastAsia" w:ascii="Arial" w:hAnsi="Arial" w:cs="Arial"/>
                <w:b/>
                <w:bCs/>
                <w:sz w:val="20"/>
                <w:szCs w:val="20"/>
                <w:lang w:val="en-US" w:eastAsia="zh-CN"/>
              </w:rPr>
              <w:t>Task4</w:t>
            </w:r>
          </w:p>
        </w:tc>
      </w:tr>
      <w:tr w14:paraId="695656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866" w:type="dxa"/>
            <w:shd w:val="clear" w:color="auto" w:fill="FFFFFF" w:themeFill="background1"/>
            <w:vAlign w:val="center"/>
          </w:tcPr>
          <w:p w14:paraId="4409B5A7">
            <w:pPr>
              <w:pStyle w:val="12"/>
              <w:keepNext w:val="0"/>
              <w:keepLines w:val="0"/>
              <w:pageBreakBefore w:val="0"/>
              <w:widowControl/>
              <w:suppressLineNumbers w:val="0"/>
              <w:shd w:val="clear"/>
              <w:kinsoku/>
              <w:wordWrap/>
              <w:overflowPunct/>
              <w:topLinePunct w:val="0"/>
              <w:autoSpaceDE/>
              <w:autoSpaceDN/>
              <w:bidi w:val="0"/>
              <w:adjustRightInd/>
              <w:snapToGrid w:val="0"/>
              <w:spacing w:before="0" w:beforeAutospacing="0" w:after="0" w:afterAutospacing="0"/>
              <w:jc w:val="center"/>
              <w:textAlignment w:val="auto"/>
              <w:rPr>
                <w:rFonts w:hint="default" w:ascii="Arial" w:hAnsi="Arial" w:cs="Arial"/>
                <w:b w:val="0"/>
                <w:bCs w:val="0"/>
                <w:i w:val="0"/>
                <w:iCs/>
                <w:snapToGrid w:val="0"/>
                <w:sz w:val="22"/>
                <w:szCs w:val="22"/>
                <w:lang w:val="en-US" w:eastAsia="zh-CN"/>
              </w:rPr>
            </w:pPr>
            <w:r>
              <w:rPr>
                <w:rFonts w:hint="default" w:ascii="Arial" w:hAnsi="Arial" w:cs="Arial"/>
                <w:b w:val="0"/>
                <w:bCs w:val="0"/>
                <w:i w:val="0"/>
                <w:iCs/>
                <w:snapToGrid w:val="0"/>
                <w:sz w:val="22"/>
                <w:szCs w:val="22"/>
                <w:lang w:val="en-US" w:eastAsia="zh-CN"/>
              </w:rPr>
              <w:t>QED</w:t>
            </w:r>
            <w:r>
              <w:rPr>
                <w:rFonts w:hint="eastAsia" w:ascii="Arial" w:hAnsi="Arial" w:cs="Arial"/>
                <w:b w:val="0"/>
                <w:bCs w:val="0"/>
                <w:i w:val="0"/>
                <w:iCs/>
                <w:snapToGrid w:val="0"/>
                <w:sz w:val="22"/>
                <w:szCs w:val="22"/>
                <w:lang w:val="en-US" w:eastAsia="zh-CN"/>
              </w:rPr>
              <w:t xml:space="preserve"> </w:t>
            </w:r>
            <m:oMath>
              <m:r>
                <m:rPr>
                  <m:sty m:val="p"/>
                </m:rPr>
                <w:rPr>
                  <w:rFonts w:hint="default" w:ascii="Cambria Math" w:hAnsi="Cambria Math" w:cs="Arial"/>
                  <w:snapToGrid w:val="0"/>
                  <w:sz w:val="22"/>
                  <w:szCs w:val="22"/>
                </w:rPr>
                <m:t>≥0.85</m:t>
              </m:r>
            </m:oMath>
          </w:p>
          <w:p w14:paraId="7E12C24E">
            <w:pPr>
              <w:pStyle w:val="12"/>
              <w:keepNext w:val="0"/>
              <w:keepLines w:val="0"/>
              <w:pageBreakBefore w:val="0"/>
              <w:widowControl/>
              <w:suppressLineNumbers w:val="0"/>
              <w:shd w:val="clear"/>
              <w:kinsoku/>
              <w:wordWrap/>
              <w:overflowPunct/>
              <w:topLinePunct w:val="0"/>
              <w:autoSpaceDE/>
              <w:autoSpaceDN/>
              <w:bidi w:val="0"/>
              <w:adjustRightInd/>
              <w:snapToGrid w:val="0"/>
              <w:spacing w:before="0" w:beforeAutospacing="0" w:after="0" w:afterAutospacing="0"/>
              <w:jc w:val="center"/>
              <w:textAlignment w:val="auto"/>
              <w:rPr>
                <w:rFonts w:hint="default" w:ascii="Arial" w:hAnsi="Arial" w:cs="Arial"/>
                <w:b w:val="0"/>
                <w:bCs w:val="0"/>
                <w:i w:val="0"/>
                <w:iCs/>
                <w:snapToGrid w:val="0"/>
                <w:sz w:val="22"/>
                <w:szCs w:val="22"/>
              </w:rPr>
            </w:pPr>
            <w:r>
              <w:rPr>
                <w:rFonts w:hint="eastAsia" w:ascii="Arial" w:hAnsi="Arial" w:cs="Arial"/>
                <w:b w:val="0"/>
                <w:bCs w:val="0"/>
                <w:i w:val="0"/>
                <w:iCs/>
                <w:snapToGrid w:val="0"/>
                <w:sz w:val="22"/>
                <w:szCs w:val="22"/>
                <w:lang w:val="en-US" w:eastAsia="zh-CN"/>
              </w:rPr>
              <w:t xml:space="preserve">PlogP_imp </w:t>
            </w:r>
            <m:oMath>
              <m:r>
                <m:rPr>
                  <m:sty m:val="p"/>
                </m:rPr>
                <w:rPr>
                  <w:rFonts w:hint="default" w:ascii="Cambria Math" w:hAnsi="Cambria Math" w:cs="Arial"/>
                  <w:snapToGrid w:val="0"/>
                  <w:sz w:val="22"/>
                  <w:szCs w:val="22"/>
                </w:rPr>
                <m:t>≥3</m:t>
              </m:r>
            </m:oMath>
          </w:p>
          <w:p w14:paraId="0E553CA0">
            <w:pPr>
              <w:pStyle w:val="12"/>
              <w:keepNext w:val="0"/>
              <w:keepLines w:val="0"/>
              <w:pageBreakBefore w:val="0"/>
              <w:widowControl/>
              <w:suppressLineNumbers w:val="0"/>
              <w:shd w:val="clear"/>
              <w:kinsoku/>
              <w:wordWrap/>
              <w:overflowPunct/>
              <w:topLinePunct w:val="0"/>
              <w:autoSpaceDE/>
              <w:autoSpaceDN/>
              <w:bidi w:val="0"/>
              <w:adjustRightInd/>
              <w:snapToGrid w:val="0"/>
              <w:spacing w:before="0" w:beforeAutospacing="0" w:after="0" w:afterAutospacing="0"/>
              <w:jc w:val="center"/>
              <w:textAlignment w:val="auto"/>
              <w:rPr>
                <w:rFonts w:hint="default" w:ascii="Arial" w:hAnsi="Arial" w:cs="Arial"/>
                <w:b w:val="0"/>
                <w:bCs w:val="0"/>
                <w:i w:val="0"/>
                <w:iCs/>
                <w:snapToGrid w:val="0"/>
                <w:sz w:val="22"/>
                <w:szCs w:val="22"/>
                <w:lang w:val="en-US" w:eastAsia="zh-CN"/>
              </w:rPr>
            </w:pPr>
            <w:r>
              <w:rPr>
                <w:rFonts w:hint="default" w:ascii="Arial" w:hAnsi="Arial" w:cs="Arial"/>
                <w:b w:val="0"/>
                <w:bCs w:val="0"/>
                <w:i w:val="0"/>
                <w:iCs/>
                <w:snapToGrid w:val="0"/>
                <w:sz w:val="22"/>
                <w:szCs w:val="22"/>
                <w:lang w:val="en-US" w:eastAsia="zh-CN"/>
              </w:rPr>
              <w:t>Similarity</w:t>
            </w:r>
            <w:r>
              <w:rPr>
                <w:rFonts w:hint="eastAsia" w:ascii="Arial" w:hAnsi="Arial" w:cs="Arial"/>
                <w:b w:val="0"/>
                <w:bCs w:val="0"/>
                <w:i w:val="0"/>
                <w:iCs/>
                <w:snapToGrid w:val="0"/>
                <w:sz w:val="22"/>
                <w:szCs w:val="22"/>
                <w:lang w:val="en-US" w:eastAsia="zh-CN"/>
              </w:rPr>
              <w:t xml:space="preserve"> </w:t>
            </w:r>
            <m:oMath>
              <m:r>
                <m:rPr>
                  <m:sty m:val="p"/>
                </m:rPr>
                <w:rPr>
                  <w:rFonts w:hint="default" w:ascii="Cambria Math" w:hAnsi="Cambria Math" w:cs="Arial"/>
                  <w:snapToGrid w:val="0"/>
                  <w:sz w:val="22"/>
                  <w:szCs w:val="22"/>
                  <w:lang w:val="en-US"/>
                </w:rPr>
                <m:t>≥</m:t>
              </m:r>
              <m:r>
                <m:rPr>
                  <m:sty m:val="p"/>
                </m:rPr>
                <w:rPr>
                  <w:rFonts w:hint="default" w:ascii="Cambria Math" w:hAnsi="Cambria Math" w:cs="Arial"/>
                  <w:snapToGrid w:val="0"/>
                  <w:sz w:val="22"/>
                  <w:szCs w:val="22"/>
                  <w:lang w:val="en-US" w:eastAsia="zh-CN"/>
                </w:rPr>
                <m:t>0.3</m:t>
              </m:r>
            </m:oMath>
          </w:p>
        </w:tc>
        <w:tc>
          <w:tcPr>
            <w:tcW w:w="2320" w:type="dxa"/>
            <w:shd w:val="clear" w:color="auto" w:fill="FFFFFF" w:themeFill="background1"/>
            <w:vAlign w:val="center"/>
          </w:tcPr>
          <w:p w14:paraId="09E6E741">
            <w:pPr>
              <w:pStyle w:val="12"/>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jc w:val="center"/>
              <w:textAlignment w:val="auto"/>
              <w:rPr>
                <w:rFonts w:hint="eastAsia" w:ascii="Arial" w:hAnsi="Arial" w:eastAsia="宋体" w:cs="Arial"/>
                <w:b w:val="0"/>
                <w:bCs w:val="0"/>
                <w:i w:val="0"/>
                <w:iCs/>
                <w:snapToGrid w:val="0"/>
                <w:sz w:val="22"/>
                <w:szCs w:val="22"/>
                <w:lang w:val="en-US" w:eastAsia="zh-CN"/>
              </w:rPr>
            </w:pPr>
            <w:r>
              <w:rPr>
                <w:rFonts w:hint="default" w:ascii="Arial" w:hAnsi="Arial" w:cs="Arial"/>
                <w:b w:val="0"/>
                <w:bCs w:val="0"/>
                <w:i w:val="0"/>
                <w:iCs/>
                <w:snapToGrid w:val="0"/>
                <w:sz w:val="22"/>
                <w:szCs w:val="22"/>
                <w:lang w:val="en-US" w:eastAsia="zh-CN"/>
              </w:rPr>
              <w:t>Score_dissim</w:t>
            </w:r>
            <w:r>
              <w:rPr>
                <w:rFonts w:hint="eastAsia" w:hAnsi="Cambria Math" w:cs="Arial"/>
                <w:b w:val="0"/>
                <w:bCs w:val="0"/>
                <w:i w:val="0"/>
                <w:iCs/>
                <w:snapToGrid w:val="0"/>
                <w:sz w:val="22"/>
                <w:szCs w:val="22"/>
                <w:lang w:val="en-US" w:eastAsia="zh-CN"/>
              </w:rPr>
              <w:t xml:space="preserve"> </w:t>
            </w:r>
            <m:oMath>
              <m:r>
                <m:rPr>
                  <m:sty m:val="p"/>
                </m:rPr>
                <w:rPr>
                  <w:rFonts w:hint="default" w:ascii="Cambria Math" w:hAnsi="Cambria Math" w:cs="Arial"/>
                  <w:snapToGrid w:val="0"/>
                  <w:sz w:val="22"/>
                  <w:szCs w:val="22"/>
                </w:rPr>
                <m:t>≥0.</m:t>
              </m:r>
              <m:r>
                <m:rPr>
                  <m:sty m:val="p"/>
                </m:rPr>
                <w:rPr>
                  <w:rFonts w:hint="default" w:ascii="Cambria Math" w:hAnsi="Cambria Math" w:cs="Arial"/>
                  <w:snapToGrid w:val="0"/>
                  <w:sz w:val="22"/>
                  <w:szCs w:val="22"/>
                  <w:lang w:val="en-US" w:eastAsia="zh-CN"/>
                </w:rPr>
                <m:t>5</m:t>
              </m:r>
            </m:oMath>
          </w:p>
          <w:p w14:paraId="64357F98">
            <w:pPr>
              <w:pStyle w:val="12"/>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jc w:val="center"/>
              <w:textAlignment w:val="auto"/>
              <w:rPr>
                <w:rFonts w:hint="default" w:ascii="Arial" w:hAnsi="Arial" w:eastAsia="宋体" w:cs="Arial"/>
                <w:b w:val="0"/>
                <w:bCs w:val="0"/>
                <w:i w:val="0"/>
                <w:iCs/>
                <w:snapToGrid w:val="0"/>
                <w:sz w:val="22"/>
                <w:szCs w:val="22"/>
                <w:lang w:val="en-US" w:eastAsia="zh-CN"/>
              </w:rPr>
            </w:pPr>
            <w:r>
              <w:rPr>
                <w:rFonts w:hint="default" w:ascii="Arial" w:hAnsi="Arial" w:cs="Arial"/>
                <w:b w:val="0"/>
                <w:bCs w:val="0"/>
                <w:i w:val="0"/>
                <w:iCs/>
                <w:snapToGrid w:val="0"/>
                <w:sz w:val="22"/>
                <w:szCs w:val="22"/>
                <w:lang w:val="en-US" w:eastAsia="zh-CN"/>
              </w:rPr>
              <w:t xml:space="preserve">Score_mw </w:t>
            </w:r>
            <m:oMath>
              <m:r>
                <m:rPr>
                  <m:sty m:val="p"/>
                </m:rPr>
                <w:rPr>
                  <w:rFonts w:hint="default" w:ascii="Cambria Math" w:hAnsi="Cambria Math" w:cs="Arial"/>
                  <w:snapToGrid w:val="0"/>
                  <w:sz w:val="22"/>
                  <w:szCs w:val="22"/>
                </w:rPr>
                <m:t>≥</m:t>
              </m:r>
              <m:r>
                <m:rPr>
                  <m:sty m:val="p"/>
                </m:rPr>
                <w:rPr>
                  <w:rFonts w:hint="default" w:ascii="Cambria Math" w:hAnsi="Cambria Math" w:cs="Arial"/>
                  <w:snapToGrid w:val="0"/>
                  <w:sz w:val="22"/>
                  <w:szCs w:val="22"/>
                  <w:lang w:val="en-US" w:eastAsia="zh-CN"/>
                </w:rPr>
                <m:t>0.5</m:t>
              </m:r>
            </m:oMath>
          </w:p>
          <w:p w14:paraId="242158C5">
            <w:pPr>
              <w:pStyle w:val="12"/>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jc w:val="center"/>
              <w:textAlignment w:val="auto"/>
              <w:rPr>
                <w:rFonts w:hint="default" w:ascii="Arial" w:hAnsi="Arial" w:cs="Arial"/>
                <w:b w:val="0"/>
                <w:bCs w:val="0"/>
                <w:i w:val="0"/>
                <w:iCs/>
                <w:snapToGrid w:val="0"/>
                <w:sz w:val="22"/>
                <w:szCs w:val="22"/>
                <w:lang w:val="en-US" w:eastAsia="zh-CN"/>
              </w:rPr>
            </w:pPr>
            <w:r>
              <w:rPr>
                <w:rFonts w:hint="default" w:ascii="Arial" w:hAnsi="Arial" w:cs="Arial"/>
                <w:b w:val="0"/>
                <w:bCs w:val="0"/>
                <w:i w:val="0"/>
                <w:iCs/>
                <w:snapToGrid w:val="0"/>
                <w:sz w:val="22"/>
                <w:szCs w:val="22"/>
                <w:lang w:val="en-US" w:eastAsia="zh-CN"/>
              </w:rPr>
              <w:t xml:space="preserve">Score_rb </w:t>
            </w:r>
            <m:oMath>
              <m:r>
                <m:rPr>
                  <m:sty m:val="p"/>
                </m:rPr>
                <w:rPr>
                  <w:rFonts w:hint="default" w:ascii="Cambria Math" w:hAnsi="Cambria Math" w:cs="Arial"/>
                  <w:snapToGrid w:val="0"/>
                  <w:sz w:val="22"/>
                  <w:szCs w:val="22"/>
                  <w:lang w:val="en-US"/>
                </w:rPr>
                <m:t>≥</m:t>
              </m:r>
              <m:r>
                <m:rPr>
                  <m:sty m:val="p"/>
                </m:rPr>
                <w:rPr>
                  <w:rFonts w:hint="default" w:ascii="Cambria Math" w:hAnsi="Cambria Math" w:cs="Arial"/>
                  <w:snapToGrid w:val="0"/>
                  <w:sz w:val="22"/>
                  <w:szCs w:val="22"/>
                  <w:lang w:val="en-US" w:eastAsia="zh-CN"/>
                </w:rPr>
                <m:t>0.5</m:t>
              </m:r>
            </m:oMath>
          </w:p>
          <w:p w14:paraId="6550C9C8">
            <w:pPr>
              <w:pStyle w:val="12"/>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jc w:val="center"/>
              <w:textAlignment w:val="auto"/>
              <w:rPr>
                <w:rFonts w:hint="default" w:ascii="Arial" w:hAnsi="Arial" w:cs="Arial"/>
                <w:b w:val="0"/>
                <w:bCs w:val="0"/>
                <w:i w:val="0"/>
                <w:iCs/>
                <w:snapToGrid w:val="0"/>
                <w:sz w:val="22"/>
                <w:szCs w:val="22"/>
                <w:lang w:val="en-US" w:eastAsia="zh-CN"/>
              </w:rPr>
            </w:pPr>
            <w:r>
              <w:rPr>
                <w:rFonts w:hint="default" w:ascii="Arial" w:hAnsi="Arial" w:cs="Arial"/>
                <w:b w:val="0"/>
                <w:bCs w:val="0"/>
                <w:i w:val="0"/>
                <w:iCs/>
                <w:snapToGrid w:val="0"/>
                <w:sz w:val="22"/>
                <w:szCs w:val="22"/>
                <w:lang w:val="en-US" w:eastAsia="zh-CN"/>
              </w:rPr>
              <w:t>Similarity</w:t>
            </w:r>
            <w:r>
              <w:rPr>
                <w:rFonts w:hint="eastAsia" w:ascii="Arial" w:hAnsi="Arial" w:cs="Arial"/>
                <w:b w:val="0"/>
                <w:bCs w:val="0"/>
                <w:i w:val="0"/>
                <w:iCs/>
                <w:snapToGrid w:val="0"/>
                <w:sz w:val="22"/>
                <w:szCs w:val="22"/>
                <w:lang w:val="en-US" w:eastAsia="zh-CN"/>
              </w:rPr>
              <w:t xml:space="preserve"> </w:t>
            </w:r>
            <m:oMath>
              <m:r>
                <m:rPr>
                  <m:sty m:val="p"/>
                </m:rPr>
                <w:rPr>
                  <w:rFonts w:hint="default" w:ascii="Cambria Math" w:hAnsi="Cambria Math" w:cs="Arial"/>
                  <w:snapToGrid w:val="0"/>
                  <w:sz w:val="22"/>
                  <w:szCs w:val="22"/>
                  <w:lang w:val="en-US"/>
                </w:rPr>
                <m:t>≥</m:t>
              </m:r>
              <m:r>
                <m:rPr>
                  <m:sty m:val="p"/>
                </m:rPr>
                <w:rPr>
                  <w:rFonts w:hint="default" w:ascii="Cambria Math" w:hAnsi="Cambria Math" w:cs="Arial"/>
                  <w:snapToGrid w:val="0"/>
                  <w:sz w:val="22"/>
                  <w:szCs w:val="22"/>
                  <w:lang w:val="en-US" w:eastAsia="zh-CN"/>
                </w:rPr>
                <m:t>0.3</m:t>
              </m:r>
            </m:oMath>
          </w:p>
        </w:tc>
        <w:tc>
          <w:tcPr>
            <w:tcW w:w="1820" w:type="dxa"/>
            <w:shd w:val="clear" w:color="auto" w:fill="FFFFFF" w:themeFill="background1"/>
            <w:vAlign w:val="center"/>
          </w:tcPr>
          <w:p w14:paraId="5F5DA788">
            <w:pPr>
              <w:pStyle w:val="12"/>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jc w:val="center"/>
              <w:textAlignment w:val="auto"/>
              <w:rPr>
                <w:rFonts w:hint="default" w:ascii="Arial" w:hAnsi="Arial" w:cs="Arial"/>
                <w:b w:val="0"/>
                <w:bCs w:val="0"/>
                <w:i w:val="0"/>
                <w:iCs/>
                <w:snapToGrid w:val="0"/>
                <w:sz w:val="22"/>
                <w:szCs w:val="22"/>
                <w:lang w:val="en-US" w:eastAsia="zh-CN"/>
              </w:rPr>
            </w:pPr>
            <w:r>
              <w:rPr>
                <w:rFonts w:hint="default" w:ascii="Arial" w:hAnsi="Arial" w:cs="Arial"/>
                <w:b w:val="0"/>
                <w:bCs w:val="0"/>
                <w:i w:val="0"/>
                <w:iCs/>
                <w:snapToGrid w:val="0"/>
                <w:sz w:val="22"/>
                <w:szCs w:val="22"/>
                <w:lang w:val="en-US" w:eastAsia="zh-CN"/>
              </w:rPr>
              <w:t>QED</w:t>
            </w:r>
            <w:r>
              <w:rPr>
                <w:rFonts w:hint="eastAsia" w:hAnsi="Cambria Math" w:cs="Arial"/>
                <w:b w:val="0"/>
                <w:bCs w:val="0"/>
                <w:i w:val="0"/>
                <w:iCs/>
                <w:snapToGrid w:val="0"/>
                <w:sz w:val="22"/>
                <w:szCs w:val="22"/>
                <w:lang w:val="en-US" w:eastAsia="zh-CN"/>
              </w:rPr>
              <w:t xml:space="preserve"> </w:t>
            </w:r>
            <m:oMath>
              <m:r>
                <m:rPr>
                  <m:sty m:val="p"/>
                </m:rPr>
                <w:rPr>
                  <w:rFonts w:hint="default" w:ascii="Cambria Math" w:hAnsi="Cambria Math" w:cs="Arial"/>
                  <w:snapToGrid w:val="0"/>
                  <w:sz w:val="22"/>
                  <w:szCs w:val="22"/>
                </w:rPr>
                <m:t>≥0.8</m:t>
              </m:r>
            </m:oMath>
          </w:p>
          <w:p w14:paraId="1894D7A1">
            <w:pPr>
              <w:pStyle w:val="12"/>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jc w:val="center"/>
              <w:textAlignment w:val="auto"/>
              <w:rPr>
                <w:rFonts w:hint="default" w:ascii="Arial" w:hAnsi="Arial" w:cs="Arial"/>
                <w:b w:val="0"/>
                <w:bCs w:val="0"/>
                <w:i w:val="0"/>
                <w:iCs/>
                <w:snapToGrid w:val="0"/>
                <w:sz w:val="22"/>
                <w:szCs w:val="22"/>
                <w:lang w:val="en-US" w:eastAsia="zh-CN"/>
              </w:rPr>
            </w:pPr>
            <w:r>
              <w:rPr>
                <w:rFonts w:hint="default" w:ascii="Arial" w:hAnsi="Arial" w:cs="Arial"/>
                <w:b w:val="0"/>
                <w:bCs w:val="0"/>
                <w:i w:val="0"/>
                <w:iCs/>
                <w:snapToGrid w:val="0"/>
                <w:sz w:val="22"/>
                <w:szCs w:val="22"/>
                <w:lang w:val="en-US" w:eastAsia="zh-CN"/>
              </w:rPr>
              <w:t xml:space="preserve">4LDE </w:t>
            </w:r>
            <m:oMath>
              <m:r>
                <m:rPr>
                  <m:sty m:val="p"/>
                </m:rPr>
                <w:rPr>
                  <w:rFonts w:hint="default" w:ascii="Cambria Math" w:hAnsi="Cambria Math" w:cs="Arial"/>
                  <w:snapToGrid w:val="0"/>
                  <w:sz w:val="22"/>
                  <w:szCs w:val="22"/>
                  <w:lang w:val="en-US"/>
                </w:rPr>
                <m:t>≤</m:t>
              </m:r>
              <m:r>
                <m:rPr>
                  <m:sty m:val="p"/>
                </m:rPr>
                <w:rPr>
                  <w:rFonts w:hint="default" w:ascii="Cambria Math" w:hAnsi="Cambria Math" w:cs="Arial"/>
                  <w:snapToGrid w:val="0"/>
                  <w:sz w:val="22"/>
                  <w:szCs w:val="22"/>
                  <w:lang w:val="en-US" w:eastAsia="zh-CN"/>
                </w:rPr>
                <m:t>−10</m:t>
              </m:r>
            </m:oMath>
          </w:p>
          <w:p w14:paraId="0410CF3C">
            <w:pPr>
              <w:pStyle w:val="12"/>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jc w:val="center"/>
              <w:textAlignment w:val="auto"/>
              <w:rPr>
                <w:rFonts w:hint="default" w:ascii="Arial" w:hAnsi="Arial" w:cs="Arial"/>
                <w:b w:val="0"/>
                <w:bCs w:val="0"/>
                <w:i w:val="0"/>
                <w:iCs/>
                <w:snapToGrid w:val="0"/>
                <w:sz w:val="22"/>
                <w:szCs w:val="22"/>
                <w:lang w:val="en-US" w:eastAsia="zh-CN"/>
              </w:rPr>
            </w:pPr>
            <w:r>
              <w:rPr>
                <w:rFonts w:hint="default" w:ascii="Arial" w:hAnsi="Arial" w:cs="Arial"/>
                <w:b w:val="0"/>
                <w:bCs w:val="0"/>
                <w:i w:val="0"/>
                <w:iCs/>
                <w:snapToGrid w:val="0"/>
                <w:sz w:val="22"/>
                <w:szCs w:val="22"/>
                <w:lang w:val="en-US" w:eastAsia="zh-CN"/>
              </w:rPr>
              <w:t>Similarity</w:t>
            </w:r>
            <w:r>
              <w:rPr>
                <w:rFonts w:hint="eastAsia" w:ascii="Arial" w:hAnsi="Arial" w:cs="Arial"/>
                <w:b w:val="0"/>
                <w:bCs w:val="0"/>
                <w:i w:val="0"/>
                <w:iCs/>
                <w:snapToGrid w:val="0"/>
                <w:sz w:val="22"/>
                <w:szCs w:val="22"/>
                <w:lang w:val="en-US" w:eastAsia="zh-CN"/>
              </w:rPr>
              <w:t xml:space="preserve"> </w:t>
            </w:r>
            <m:oMath>
              <m:r>
                <m:rPr>
                  <m:sty m:val="p"/>
                </m:rPr>
                <w:rPr>
                  <w:rFonts w:hint="default" w:ascii="Cambria Math" w:hAnsi="Cambria Math" w:cs="Arial"/>
                  <w:snapToGrid w:val="0"/>
                  <w:sz w:val="22"/>
                  <w:szCs w:val="22"/>
                  <w:lang w:val="en-US"/>
                </w:rPr>
                <m:t>≥</m:t>
              </m:r>
              <m:r>
                <m:rPr>
                  <m:sty m:val="p"/>
                </m:rPr>
                <w:rPr>
                  <w:rFonts w:hint="default" w:ascii="Cambria Math" w:hAnsi="Cambria Math" w:cs="Arial"/>
                  <w:snapToGrid w:val="0"/>
                  <w:sz w:val="22"/>
                  <w:szCs w:val="22"/>
                  <w:lang w:val="en-US" w:eastAsia="zh-CN"/>
                </w:rPr>
                <m:t>0.3</m:t>
              </m:r>
            </m:oMath>
          </w:p>
        </w:tc>
        <w:tc>
          <w:tcPr>
            <w:tcW w:w="2515" w:type="dxa"/>
            <w:shd w:val="clear" w:color="auto" w:fill="FFFFFF" w:themeFill="background1"/>
            <w:vAlign w:val="center"/>
          </w:tcPr>
          <w:p w14:paraId="76A694F5">
            <w:pPr>
              <w:pStyle w:val="12"/>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jc w:val="center"/>
              <w:textAlignment w:val="auto"/>
              <w:rPr>
                <w:rFonts w:hint="default" w:ascii="Arial" w:hAnsi="Arial" w:cs="Arial"/>
                <w:b w:val="0"/>
                <w:bCs w:val="0"/>
                <w:i w:val="0"/>
                <w:iCs/>
                <w:snapToGrid w:val="0"/>
                <w:sz w:val="22"/>
                <w:szCs w:val="22"/>
                <w:lang w:val="en-US" w:eastAsia="zh-CN"/>
              </w:rPr>
            </w:pPr>
            <w:r>
              <w:rPr>
                <w:rFonts w:hint="default" w:ascii="Arial" w:hAnsi="Arial" w:cs="Arial"/>
                <w:b w:val="0"/>
                <w:bCs w:val="0"/>
                <w:i w:val="0"/>
                <w:iCs/>
                <w:snapToGrid w:val="0"/>
                <w:sz w:val="22"/>
                <w:szCs w:val="22"/>
                <w:lang w:val="en-US" w:eastAsia="zh-CN"/>
              </w:rPr>
              <w:t>QED</w:t>
            </w:r>
            <w:r>
              <w:rPr>
                <w:rFonts w:hint="eastAsia" w:hAnsi="Cambria Math" w:cs="Arial"/>
                <w:b w:val="0"/>
                <w:bCs w:val="0"/>
                <w:i w:val="0"/>
                <w:iCs/>
                <w:snapToGrid w:val="0"/>
                <w:sz w:val="22"/>
                <w:szCs w:val="22"/>
                <w:lang w:val="en-US" w:eastAsia="zh-CN"/>
              </w:rPr>
              <w:t xml:space="preserve"> </w:t>
            </w:r>
            <m:oMath>
              <m:r>
                <m:rPr>
                  <m:sty m:val="p"/>
                </m:rPr>
                <w:rPr>
                  <w:rFonts w:hint="default" w:ascii="Cambria Math" w:hAnsi="Cambria Math" w:cs="Arial"/>
                  <w:snapToGrid w:val="0"/>
                  <w:sz w:val="22"/>
                  <w:szCs w:val="22"/>
                </w:rPr>
                <m:t>≥0.</m:t>
              </m:r>
              <m:r>
                <m:rPr>
                  <m:sty m:val="p"/>
                </m:rPr>
                <w:rPr>
                  <w:rFonts w:hint="default" w:ascii="Cambria Math" w:hAnsi="Cambria Math" w:cs="Arial"/>
                  <w:snapToGrid w:val="0"/>
                  <w:sz w:val="22"/>
                  <w:szCs w:val="22"/>
                  <w:lang w:val="en-US" w:eastAsia="zh-CN"/>
                </w:rPr>
                <m:t>7</m:t>
              </m:r>
            </m:oMath>
          </w:p>
          <w:p w14:paraId="39BBB586">
            <w:pPr>
              <w:pStyle w:val="12"/>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jc w:val="center"/>
              <w:textAlignment w:val="auto"/>
              <w:rPr>
                <w:rFonts w:hint="default" w:ascii="Arial" w:hAnsi="Arial" w:cs="Arial"/>
                <w:b w:val="0"/>
                <w:bCs w:val="0"/>
                <w:i w:val="0"/>
                <w:iCs/>
                <w:snapToGrid w:val="0"/>
                <w:sz w:val="22"/>
                <w:szCs w:val="22"/>
                <w:lang w:val="en-US" w:eastAsia="zh-CN"/>
              </w:rPr>
            </w:pPr>
            <w:r>
              <w:rPr>
                <w:rFonts w:hint="default" w:ascii="Arial" w:hAnsi="Arial" w:cs="Arial"/>
                <w:b w:val="0"/>
                <w:bCs w:val="0"/>
                <w:i w:val="0"/>
                <w:iCs/>
                <w:snapToGrid w:val="0"/>
                <w:sz w:val="22"/>
                <w:szCs w:val="22"/>
                <w:lang w:val="en-US" w:eastAsia="zh-CN"/>
              </w:rPr>
              <w:t>GSK3</w:t>
            </w:r>
            <m:oMath>
              <m:r>
                <m:rPr>
                  <m:sty m:val="p"/>
                </m:rPr>
                <w:rPr>
                  <w:rFonts w:hint="default" w:ascii="Cambria Math" w:hAnsi="Cambria Math" w:cs="Arial"/>
                  <w:snapToGrid w:val="0"/>
                  <w:sz w:val="22"/>
                  <w:szCs w:val="22"/>
                  <w:lang w:val="en-US"/>
                </w:rPr>
                <m:t>β</m:t>
              </m:r>
            </m:oMath>
            <w:r>
              <w:rPr>
                <w:rFonts w:hint="default" w:ascii="Arial" w:hAnsi="Arial" w:cs="Arial"/>
                <w:b w:val="0"/>
                <w:bCs w:val="0"/>
                <w:i w:val="0"/>
                <w:iCs/>
                <w:snapToGrid w:val="0"/>
                <w:sz w:val="22"/>
                <w:szCs w:val="22"/>
                <w:lang w:val="en-US" w:eastAsia="zh-CN"/>
              </w:rPr>
              <w:t xml:space="preserve"> inhibition </w:t>
            </w:r>
            <m:oMath>
              <m:r>
                <m:rPr>
                  <m:sty m:val="p"/>
                </m:rPr>
                <w:rPr>
                  <w:rFonts w:hint="default" w:ascii="Cambria Math" w:hAnsi="Cambria Math" w:cs="Arial"/>
                  <w:snapToGrid w:val="0"/>
                  <w:sz w:val="22"/>
                  <w:szCs w:val="22"/>
                </w:rPr>
                <m:t>≥</m:t>
              </m:r>
              <m:r>
                <m:rPr>
                  <m:sty m:val="p"/>
                </m:rPr>
                <w:rPr>
                  <w:rFonts w:hint="default" w:ascii="Cambria Math" w:hAnsi="Cambria Math" w:cs="Arial"/>
                  <w:snapToGrid w:val="0"/>
                  <w:sz w:val="22"/>
                  <w:szCs w:val="22"/>
                  <w:lang w:val="en-US" w:eastAsia="zh-CN"/>
                </w:rPr>
                <m:t>0.4</m:t>
              </m:r>
            </m:oMath>
          </w:p>
          <w:p w14:paraId="767EFCC6">
            <w:pPr>
              <w:pStyle w:val="12"/>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jc w:val="center"/>
              <w:textAlignment w:val="auto"/>
              <w:rPr>
                <w:rFonts w:hint="default" w:ascii="Arial" w:hAnsi="Arial" w:cs="Arial"/>
                <w:b w:val="0"/>
                <w:bCs w:val="0"/>
                <w:i w:val="0"/>
                <w:iCs/>
                <w:snapToGrid w:val="0"/>
                <w:sz w:val="22"/>
                <w:szCs w:val="22"/>
                <w:lang w:val="en-US" w:eastAsia="zh-CN"/>
              </w:rPr>
            </w:pPr>
            <w:r>
              <w:rPr>
                <w:rFonts w:hint="default" w:ascii="Arial" w:hAnsi="Arial" w:cs="Arial"/>
                <w:b w:val="0"/>
                <w:bCs w:val="0"/>
                <w:i w:val="0"/>
                <w:iCs/>
                <w:snapToGrid w:val="0"/>
                <w:sz w:val="22"/>
                <w:szCs w:val="22"/>
                <w:lang w:val="en-US" w:eastAsia="zh-CN"/>
              </w:rPr>
              <w:t xml:space="preserve">SA </w:t>
            </w:r>
            <m:oMath>
              <m:r>
                <m:rPr>
                  <m:sty m:val="p"/>
                </m:rPr>
                <w:rPr>
                  <w:rFonts w:hint="default" w:ascii="Cambria Math" w:hAnsi="Cambria Math" w:cs="Arial"/>
                  <w:snapToGrid w:val="0"/>
                  <w:sz w:val="22"/>
                  <w:szCs w:val="22"/>
                  <w:lang w:val="en-US"/>
                </w:rPr>
                <m:t>≥</m:t>
              </m:r>
              <m:r>
                <m:rPr>
                  <m:sty m:val="p"/>
                </m:rPr>
                <w:rPr>
                  <w:rFonts w:hint="default" w:ascii="Cambria Math" w:hAnsi="Cambria Math" w:cs="Arial"/>
                  <w:snapToGrid w:val="0"/>
                  <w:sz w:val="22"/>
                  <w:szCs w:val="22"/>
                  <w:lang w:val="en-US" w:eastAsia="zh-CN"/>
                </w:rPr>
                <m:t>0.7</m:t>
              </m:r>
            </m:oMath>
          </w:p>
          <w:p w14:paraId="35CFBB19">
            <w:pPr>
              <w:pStyle w:val="12"/>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jc w:val="center"/>
              <w:textAlignment w:val="auto"/>
              <w:rPr>
                <w:rFonts w:hint="default" w:ascii="Arial" w:hAnsi="Arial" w:cs="Arial"/>
                <w:b w:val="0"/>
                <w:bCs w:val="0"/>
                <w:i w:val="0"/>
                <w:iCs/>
                <w:snapToGrid w:val="0"/>
                <w:sz w:val="22"/>
                <w:szCs w:val="22"/>
                <w:oMath/>
              </w:rPr>
            </w:pPr>
            <w:r>
              <w:rPr>
                <w:rFonts w:hint="default" w:ascii="Arial" w:hAnsi="Arial" w:cs="Arial"/>
                <w:b w:val="0"/>
                <w:bCs w:val="0"/>
                <w:i w:val="0"/>
                <w:iCs/>
                <w:snapToGrid w:val="0"/>
                <w:sz w:val="22"/>
                <w:szCs w:val="22"/>
                <w:lang w:val="en-US" w:eastAsia="zh-CN"/>
              </w:rPr>
              <w:t>Similarity</w:t>
            </w:r>
            <m:oMath>
              <m:r>
                <m:rPr>
                  <m:sty m:val="p"/>
                </m:rPr>
                <w:rPr>
                  <w:rFonts w:hint="default" w:ascii="Cambria Math" w:hAnsi="Arial" w:cs="Arial"/>
                  <w:snapToGrid w:val="0"/>
                  <w:sz w:val="22"/>
                  <w:szCs w:val="22"/>
                  <w:lang w:val="en-US" w:eastAsia="zh-CN"/>
                </w:rPr>
                <m:t xml:space="preserve"> </m:t>
              </m:r>
              <m:r>
                <m:rPr>
                  <m:sty m:val="p"/>
                </m:rPr>
                <w:rPr>
                  <w:rFonts w:hint="default" w:ascii="Cambria Math" w:hAnsi="Cambria Math" w:cs="Arial"/>
                  <w:snapToGrid w:val="0"/>
                  <w:sz w:val="22"/>
                  <w:szCs w:val="22"/>
                  <w:lang w:val="en-US"/>
                </w:rPr>
                <m:t>≥</m:t>
              </m:r>
              <m:r>
                <m:rPr>
                  <m:sty m:val="p"/>
                </m:rPr>
                <w:rPr>
                  <w:rFonts w:hint="default" w:ascii="Cambria Math" w:hAnsi="Cambria Math" w:cs="Arial"/>
                  <w:snapToGrid w:val="0"/>
                  <w:sz w:val="22"/>
                  <w:szCs w:val="22"/>
                  <w:lang w:val="en-US" w:eastAsia="zh-CN"/>
                </w:rPr>
                <m:t>0.2</m:t>
              </m:r>
            </m:oMath>
          </w:p>
        </w:tc>
      </w:tr>
    </w:tbl>
    <w:p w14:paraId="29D857A1">
      <w:pPr>
        <w:keepNext w:val="0"/>
        <w:keepLines w:val="0"/>
        <w:pageBreakBefore w:val="0"/>
        <w:widowControl/>
        <w:numPr>
          <w:ilvl w:val="0"/>
          <w:numId w:val="0"/>
        </w:numPr>
        <w:kinsoku/>
        <w:wordWrap/>
        <w:overflowPunct/>
        <w:topLinePunct w:val="0"/>
        <w:autoSpaceDE/>
        <w:autoSpaceDN/>
        <w:bidi w:val="0"/>
        <w:adjustRightInd/>
        <w:snapToGrid/>
        <w:spacing w:line="300" w:lineRule="auto"/>
        <w:ind w:firstLine="240" w:firstLineChars="100"/>
        <w:jc w:val="both"/>
        <w:textAlignment w:val="auto"/>
        <w:rPr>
          <w:rFonts w:hint="default" w:ascii="Arial" w:hAnsi="Arial" w:eastAsia="宋体" w:cs="Arial"/>
          <w:b w:val="0"/>
          <w:bCs w:val="0"/>
          <w:i w:val="0"/>
          <w:iCs w:val="0"/>
          <w:caps w:val="0"/>
          <w:color w:val="000000"/>
          <w:spacing w:val="0"/>
          <w:sz w:val="24"/>
          <w:szCs w:val="24"/>
          <w:lang w:val="en-US" w:eastAsia="zh-CN"/>
        </w:rPr>
      </w:pPr>
    </w:p>
    <w:p w14:paraId="01798555">
      <w:pPr>
        <w:keepNext w:val="0"/>
        <w:keepLines w:val="0"/>
        <w:pageBreakBefore w:val="0"/>
        <w:widowControl/>
        <w:numPr>
          <w:ilvl w:val="0"/>
          <w:numId w:val="0"/>
        </w:numPr>
        <w:kinsoku/>
        <w:wordWrap/>
        <w:overflowPunct/>
        <w:topLinePunct w:val="0"/>
        <w:autoSpaceDE/>
        <w:autoSpaceDN/>
        <w:bidi w:val="0"/>
        <w:adjustRightInd/>
        <w:snapToGrid/>
        <w:spacing w:line="300" w:lineRule="auto"/>
        <w:jc w:val="both"/>
        <w:textAlignment w:val="auto"/>
        <w:rPr>
          <w:rFonts w:hint="default" w:ascii="Arial" w:hAnsi="Arial" w:cs="Arial"/>
          <w:b/>
          <w:color w:val="auto"/>
          <w:sz w:val="28"/>
          <w:szCs w:val="28"/>
          <w:highlight w:val="none"/>
          <w:lang w:val="en-US" w:eastAsia="zh-CN"/>
        </w:rPr>
      </w:pPr>
      <w:r>
        <w:rPr>
          <w:rFonts w:hint="eastAsia" w:ascii="Arial" w:hAnsi="Arial" w:cs="Arial"/>
          <w:b/>
          <w:color w:val="auto"/>
          <w:sz w:val="28"/>
          <w:szCs w:val="28"/>
          <w:highlight w:val="none"/>
          <w:lang w:val="en-US" w:eastAsia="zh-CN"/>
        </w:rPr>
        <w:t>S6. A</w:t>
      </w:r>
      <w:r>
        <w:rPr>
          <w:rFonts w:hint="default" w:ascii="Arial" w:hAnsi="Arial" w:cs="Arial"/>
          <w:b/>
          <w:color w:val="auto"/>
          <w:sz w:val="28"/>
          <w:szCs w:val="28"/>
          <w:highlight w:val="none"/>
          <w:lang w:val="en-US" w:eastAsia="zh-CN"/>
        </w:rPr>
        <w:t>nalysis</w:t>
      </w:r>
      <w:r>
        <w:rPr>
          <w:rFonts w:hint="eastAsia" w:ascii="Arial" w:hAnsi="Arial" w:cs="Arial"/>
          <w:b/>
          <w:color w:val="auto"/>
          <w:sz w:val="28"/>
          <w:szCs w:val="28"/>
          <w:highlight w:val="none"/>
          <w:lang w:val="en-US" w:eastAsia="zh-CN"/>
        </w:rPr>
        <w:t xml:space="preserve"> </w:t>
      </w:r>
      <w:r>
        <w:rPr>
          <w:rFonts w:hint="default" w:ascii="Arial" w:hAnsi="Arial" w:cs="Arial"/>
          <w:b/>
          <w:color w:val="auto"/>
          <w:sz w:val="28"/>
          <w:szCs w:val="28"/>
          <w:highlight w:val="none"/>
          <w:lang w:val="en-US" w:eastAsia="zh-CN"/>
        </w:rPr>
        <w:t>of</w:t>
      </w:r>
      <w:r>
        <w:rPr>
          <w:rFonts w:hint="eastAsia" w:ascii="Arial" w:hAnsi="Arial" w:cs="Arial"/>
          <w:b/>
          <w:color w:val="auto"/>
          <w:sz w:val="28"/>
          <w:szCs w:val="28"/>
          <w:highlight w:val="none"/>
          <w:lang w:val="en-US" w:eastAsia="zh-CN"/>
        </w:rPr>
        <w:t xml:space="preserve"> Bank library</w:t>
      </w:r>
    </w:p>
    <w:p w14:paraId="2EF7882B">
      <w:pPr>
        <w:keepNext w:val="0"/>
        <w:keepLines w:val="0"/>
        <w:pageBreakBefore w:val="0"/>
        <w:widowControl/>
        <w:numPr>
          <w:ilvl w:val="0"/>
          <w:numId w:val="0"/>
        </w:numPr>
        <w:kinsoku/>
        <w:wordWrap/>
        <w:overflowPunct/>
        <w:topLinePunct w:val="0"/>
        <w:autoSpaceDE/>
        <w:autoSpaceDN/>
        <w:bidi w:val="0"/>
        <w:adjustRightInd/>
        <w:snapToGrid/>
        <w:spacing w:line="300" w:lineRule="auto"/>
        <w:ind w:firstLine="480" w:firstLineChars="200"/>
        <w:jc w:val="both"/>
        <w:textAlignment w:val="auto"/>
        <w:rPr>
          <w:rFonts w:hint="default" w:ascii="Arial" w:hAnsi="Arial" w:eastAsia="宋体" w:cs="Arial"/>
          <w:bCs/>
          <w:color w:val="auto"/>
          <w:sz w:val="24"/>
          <w:szCs w:val="24"/>
          <w:highlight w:val="none"/>
          <w:lang w:val="en-US" w:eastAsia="zh-CN"/>
        </w:rPr>
      </w:pPr>
      <w:r>
        <w:rPr>
          <w:rFonts w:hint="default" w:ascii="Arial" w:hAnsi="Arial" w:eastAsia="宋体" w:cs="Arial"/>
          <w:bCs/>
          <w:color w:val="auto"/>
          <w:sz w:val="24"/>
          <w:szCs w:val="24"/>
          <w:highlight w:val="none"/>
          <w:lang w:val="en-US" w:eastAsia="zh-CN"/>
        </w:rPr>
        <w:t xml:space="preserve">To evaluate the impact of </w:t>
      </w:r>
      <w:r>
        <w:rPr>
          <w:rFonts w:hint="eastAsia" w:ascii="Arial" w:hAnsi="Arial" w:eastAsia="宋体" w:cs="Arial"/>
          <w:bCs/>
          <w:color w:val="auto"/>
          <w:sz w:val="24"/>
          <w:szCs w:val="24"/>
          <w:highlight w:val="none"/>
          <w:lang w:val="en-US" w:eastAsia="zh-CN"/>
        </w:rPr>
        <w:t>Bank</w:t>
      </w:r>
      <w:r>
        <w:rPr>
          <w:rFonts w:hint="default" w:ascii="Arial" w:hAnsi="Arial" w:eastAsia="宋体" w:cs="Arial"/>
          <w:bCs/>
          <w:color w:val="auto"/>
          <w:sz w:val="24"/>
          <w:szCs w:val="24"/>
          <w:highlight w:val="none"/>
          <w:lang w:val="en-US" w:eastAsia="zh-CN"/>
        </w:rPr>
        <w:t xml:space="preserve"> size, we tested </w:t>
      </w:r>
      <w:r>
        <w:rPr>
          <w:rFonts w:hint="eastAsia" w:ascii="Arial" w:hAnsi="Arial" w:eastAsia="宋体" w:cs="Arial"/>
          <w:bCs/>
          <w:color w:val="auto"/>
          <w:sz w:val="24"/>
          <w:szCs w:val="24"/>
          <w:highlight w:val="none"/>
          <w:lang w:val="en-US" w:eastAsia="zh-CN"/>
        </w:rPr>
        <w:t xml:space="preserve">the performance of </w:t>
      </w:r>
      <w:r>
        <w:rPr>
          <w:rFonts w:hint="default" w:ascii="Arial" w:hAnsi="Arial" w:eastAsia="宋体" w:cs="Arial"/>
          <w:bCs/>
          <w:color w:val="auto"/>
          <w:sz w:val="24"/>
          <w:szCs w:val="24"/>
          <w:highlight w:val="none"/>
          <w:lang w:val="en-US" w:eastAsia="zh-CN"/>
        </w:rPr>
        <w:t>CMOMO</w:t>
      </w:r>
      <w:r>
        <w:rPr>
          <w:rFonts w:hint="eastAsia" w:ascii="Arial" w:hAnsi="Arial" w:eastAsia="宋体" w:cs="Arial"/>
          <w:bCs/>
          <w:color w:val="auto"/>
          <w:sz w:val="24"/>
          <w:szCs w:val="24"/>
          <w:highlight w:val="none"/>
          <w:lang w:val="en-US" w:eastAsia="zh-CN"/>
        </w:rPr>
        <w:t xml:space="preserve"> </w:t>
      </w:r>
      <w:r>
        <w:rPr>
          <w:rFonts w:hint="default" w:ascii="Arial" w:hAnsi="Arial" w:eastAsia="宋体" w:cs="Arial"/>
          <w:bCs/>
          <w:color w:val="auto"/>
          <w:sz w:val="24"/>
          <w:szCs w:val="24"/>
          <w:highlight w:val="none"/>
          <w:lang w:val="en-US" w:eastAsia="zh-CN"/>
        </w:rPr>
        <w:t xml:space="preserve">with varying Bank sizes (B = 50, 100, 200, 300, 400, 500) on Task 1. The experiments were conducted using 20 randomly selected lead molecules from Task 1, with a population size of 100 and 100 evolutionary generations. </w:t>
      </w:r>
      <w:r>
        <w:rPr>
          <w:rFonts w:hint="default" w:ascii="Arial" w:hAnsi="Arial" w:eastAsia="宋体" w:cs="Arial"/>
          <w:b/>
          <w:bCs w:val="0"/>
          <w:color w:val="auto"/>
          <w:sz w:val="24"/>
          <w:szCs w:val="24"/>
          <w:highlight w:val="none"/>
          <w:lang w:val="en-US" w:eastAsia="zh-CN"/>
        </w:rPr>
        <w:t>Fig</w:t>
      </w:r>
      <w:r>
        <w:rPr>
          <w:rFonts w:hint="eastAsia" w:ascii="Arial" w:hAnsi="Arial" w:eastAsia="宋体" w:cs="Arial"/>
          <w:b/>
          <w:bCs w:val="0"/>
          <w:color w:val="auto"/>
          <w:sz w:val="24"/>
          <w:szCs w:val="24"/>
          <w:highlight w:val="none"/>
          <w:lang w:val="en-US" w:eastAsia="zh-CN"/>
        </w:rPr>
        <w:t>.</w:t>
      </w:r>
      <w:r>
        <w:rPr>
          <w:rFonts w:hint="default" w:ascii="Arial" w:hAnsi="Arial" w:eastAsia="宋体" w:cs="Arial"/>
          <w:b/>
          <w:bCs w:val="0"/>
          <w:color w:val="auto"/>
          <w:sz w:val="24"/>
          <w:szCs w:val="24"/>
          <w:highlight w:val="none"/>
          <w:lang w:val="en-US" w:eastAsia="zh-CN"/>
        </w:rPr>
        <w:t xml:space="preserve"> </w:t>
      </w:r>
      <w:r>
        <w:rPr>
          <w:rFonts w:hint="eastAsia" w:ascii="Arial" w:hAnsi="Arial" w:eastAsia="宋体" w:cs="Arial"/>
          <w:b/>
          <w:bCs w:val="0"/>
          <w:color w:val="auto"/>
          <w:sz w:val="24"/>
          <w:szCs w:val="24"/>
          <w:highlight w:val="none"/>
          <w:lang w:val="en-US" w:eastAsia="zh-CN"/>
        </w:rPr>
        <w:t>S</w:t>
      </w:r>
      <w:r>
        <w:rPr>
          <w:rFonts w:hint="default" w:ascii="Arial" w:hAnsi="Arial" w:eastAsia="宋体" w:cs="Arial"/>
          <w:b/>
          <w:bCs w:val="0"/>
          <w:color w:val="auto"/>
          <w:sz w:val="24"/>
          <w:szCs w:val="24"/>
          <w:highlight w:val="none"/>
          <w:lang w:val="en-US" w:eastAsia="zh-CN"/>
        </w:rPr>
        <w:t>3</w:t>
      </w:r>
      <w:r>
        <w:rPr>
          <w:rFonts w:hint="default" w:ascii="Arial" w:hAnsi="Arial" w:eastAsia="宋体" w:cs="Arial"/>
          <w:bCs/>
          <w:color w:val="auto"/>
          <w:sz w:val="24"/>
          <w:szCs w:val="24"/>
          <w:highlight w:val="none"/>
          <w:lang w:val="en-US" w:eastAsia="zh-CN"/>
        </w:rPr>
        <w:t xml:space="preserve"> illustrates the progression of population hypervolume (HV) across generations for different Bank sizes. The results demonstrate no significant differences in HV convergence or variation among the</w:t>
      </w:r>
      <w:r>
        <w:rPr>
          <w:rFonts w:hint="eastAsia" w:ascii="Arial" w:hAnsi="Arial" w:eastAsia="宋体" w:cs="Arial"/>
          <w:bCs/>
          <w:color w:val="auto"/>
          <w:sz w:val="24"/>
          <w:szCs w:val="24"/>
          <w:highlight w:val="none"/>
          <w:lang w:val="en-US" w:eastAsia="zh-CN"/>
        </w:rPr>
        <w:t xml:space="preserve"> different </w:t>
      </w:r>
      <w:r>
        <w:rPr>
          <w:rFonts w:hint="default" w:ascii="Arial" w:hAnsi="Arial" w:eastAsia="宋体" w:cs="Arial"/>
          <w:bCs/>
          <w:color w:val="auto"/>
          <w:sz w:val="24"/>
          <w:szCs w:val="24"/>
          <w:highlight w:val="none"/>
          <w:lang w:val="en-US" w:eastAsia="zh-CN"/>
        </w:rPr>
        <w:t>Bank sizes.</w:t>
      </w:r>
      <w:r>
        <w:rPr>
          <w:rFonts w:hint="eastAsia" w:ascii="Arial" w:hAnsi="Arial" w:eastAsia="宋体" w:cs="Arial"/>
          <w:bCs/>
          <w:color w:val="auto"/>
          <w:sz w:val="24"/>
          <w:szCs w:val="24"/>
          <w:highlight w:val="none"/>
          <w:lang w:val="en-US" w:eastAsia="zh-CN"/>
        </w:rPr>
        <w:t xml:space="preserve"> </w:t>
      </w:r>
      <w:r>
        <w:rPr>
          <w:rFonts w:hint="default" w:ascii="Arial" w:hAnsi="Arial" w:eastAsia="宋体" w:cs="Arial"/>
          <w:bCs/>
          <w:color w:val="auto"/>
          <w:sz w:val="24"/>
          <w:szCs w:val="24"/>
          <w:highlight w:val="none"/>
          <w:lang w:val="en-US" w:eastAsia="zh-CN"/>
        </w:rPr>
        <w:t xml:space="preserve">We attribute this observation to the fact that the Bank is solely utilized for crossover operations with lead molecules during initial population generation, its size does not affect the population size. </w:t>
      </w:r>
    </w:p>
    <w:p w14:paraId="1C565F75">
      <w:pPr>
        <w:keepNext w:val="0"/>
        <w:keepLines w:val="0"/>
        <w:pageBreakBefore w:val="0"/>
        <w:widowControl/>
        <w:numPr>
          <w:ilvl w:val="0"/>
          <w:numId w:val="0"/>
        </w:numPr>
        <w:kinsoku/>
        <w:wordWrap/>
        <w:overflowPunct/>
        <w:topLinePunct w:val="0"/>
        <w:autoSpaceDE/>
        <w:autoSpaceDN/>
        <w:bidi w:val="0"/>
        <w:adjustRightInd/>
        <w:snapToGrid/>
        <w:spacing w:line="300" w:lineRule="auto"/>
        <w:jc w:val="center"/>
        <w:textAlignment w:val="auto"/>
        <w:rPr>
          <w:rFonts w:hint="eastAsia" w:ascii="Arial" w:hAnsi="Arial" w:cs="Arial"/>
          <w:b/>
          <w:color w:val="auto"/>
          <w:sz w:val="28"/>
          <w:szCs w:val="28"/>
          <w:highlight w:val="none"/>
          <w:lang w:val="en-US" w:eastAsia="zh-CN"/>
        </w:rPr>
      </w:pPr>
      <w:r>
        <w:rPr>
          <w:rFonts w:hint="eastAsia" w:ascii="Arial" w:hAnsi="Arial" w:cs="Arial"/>
          <w:b/>
          <w:color w:val="auto"/>
          <w:sz w:val="28"/>
          <w:szCs w:val="28"/>
          <w:highlight w:val="none"/>
          <w:lang w:val="en-US" w:eastAsia="zh-CN"/>
        </w:rPr>
        <w:drawing>
          <wp:inline distT="0" distB="0" distL="114300" distR="114300">
            <wp:extent cx="4243705" cy="2247900"/>
            <wp:effectExtent l="0" t="0" r="4445" b="0"/>
            <wp:docPr id="2" name="图片 2" descr="HV_iter_task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HV_iter_task1"/>
                    <pic:cNvPicPr>
                      <a:picLocks noChangeAspect="1"/>
                    </pic:cNvPicPr>
                  </pic:nvPicPr>
                  <pic:blipFill>
                    <a:blip r:embed="rId7"/>
                    <a:stretch>
                      <a:fillRect/>
                    </a:stretch>
                  </pic:blipFill>
                  <pic:spPr>
                    <a:xfrm>
                      <a:off x="0" y="0"/>
                      <a:ext cx="4243705" cy="2247900"/>
                    </a:xfrm>
                    <a:prstGeom prst="rect">
                      <a:avLst/>
                    </a:prstGeom>
                  </pic:spPr>
                </pic:pic>
              </a:graphicData>
            </a:graphic>
          </wp:inline>
        </w:drawing>
      </w:r>
    </w:p>
    <w:p w14:paraId="2E31032A">
      <w:pPr>
        <w:keepNext w:val="0"/>
        <w:keepLines w:val="0"/>
        <w:pageBreakBefore w:val="0"/>
        <w:widowControl/>
        <w:numPr>
          <w:ilvl w:val="0"/>
          <w:numId w:val="0"/>
        </w:numPr>
        <w:kinsoku/>
        <w:wordWrap/>
        <w:overflowPunct/>
        <w:topLinePunct w:val="0"/>
        <w:autoSpaceDE/>
        <w:autoSpaceDN/>
        <w:bidi w:val="0"/>
        <w:adjustRightInd/>
        <w:snapToGrid/>
        <w:spacing w:line="300" w:lineRule="auto"/>
        <w:jc w:val="both"/>
        <w:textAlignment w:val="auto"/>
        <w:rPr>
          <w:rFonts w:hint="eastAsia" w:ascii="Arial" w:hAnsi="Arial" w:eastAsia="宋体" w:cs="Arial"/>
          <w:b/>
          <w:bCs w:val="0"/>
          <w:i w:val="0"/>
          <w:iCs w:val="0"/>
          <w:caps w:val="0"/>
          <w:color w:val="000000"/>
          <w:spacing w:val="0"/>
          <w:sz w:val="20"/>
          <w:szCs w:val="20"/>
          <w:lang w:val="en-US" w:eastAsia="zh-CN"/>
        </w:rPr>
      </w:pPr>
      <w:r>
        <w:rPr>
          <w:rFonts w:hint="eastAsia" w:ascii="Arial" w:hAnsi="Arial" w:eastAsia="宋体" w:cs="Arial"/>
          <w:b/>
          <w:bCs w:val="0"/>
          <w:color w:val="auto"/>
          <w:sz w:val="20"/>
          <w:szCs w:val="20"/>
          <w:highlight w:val="none"/>
          <w:lang w:val="en-US" w:eastAsia="zh-CN"/>
        </w:rPr>
        <w:t xml:space="preserve">Fig. S3. </w:t>
      </w:r>
      <w:r>
        <w:rPr>
          <w:rFonts w:hint="eastAsia" w:ascii="Arial" w:hAnsi="Arial" w:eastAsia="宋体" w:cs="Arial"/>
          <w:b/>
          <w:bCs w:val="0"/>
          <w:i w:val="0"/>
          <w:iCs w:val="0"/>
          <w:caps w:val="0"/>
          <w:color w:val="000000"/>
          <w:spacing w:val="0"/>
          <w:sz w:val="20"/>
          <w:szCs w:val="20"/>
          <w:highlight w:val="none"/>
          <w:lang w:val="en-US" w:eastAsia="zh-CN"/>
        </w:rPr>
        <w:t>T</w:t>
      </w:r>
      <w:r>
        <w:rPr>
          <w:rFonts w:hint="eastAsia" w:ascii="Arial" w:hAnsi="Arial" w:eastAsia="宋体" w:cs="Arial"/>
          <w:b/>
          <w:bCs w:val="0"/>
          <w:i w:val="0"/>
          <w:iCs w:val="0"/>
          <w:caps w:val="0"/>
          <w:color w:val="000000"/>
          <w:spacing w:val="0"/>
          <w:sz w:val="20"/>
          <w:szCs w:val="20"/>
          <w:lang w:val="en-US" w:eastAsia="zh-CN"/>
        </w:rPr>
        <w:t>he curves of hypervolume of population with the iterative process under different Bank sizes on Task 1.</w:t>
      </w:r>
    </w:p>
    <w:p w14:paraId="64131790">
      <w:pPr>
        <w:keepNext w:val="0"/>
        <w:keepLines w:val="0"/>
        <w:pageBreakBefore w:val="0"/>
        <w:widowControl/>
        <w:numPr>
          <w:ilvl w:val="0"/>
          <w:numId w:val="0"/>
        </w:numPr>
        <w:kinsoku/>
        <w:wordWrap/>
        <w:overflowPunct/>
        <w:topLinePunct w:val="0"/>
        <w:autoSpaceDE/>
        <w:autoSpaceDN/>
        <w:bidi w:val="0"/>
        <w:adjustRightInd/>
        <w:snapToGrid/>
        <w:spacing w:line="300" w:lineRule="auto"/>
        <w:ind w:firstLine="240" w:firstLineChars="100"/>
        <w:jc w:val="both"/>
        <w:textAlignment w:val="auto"/>
        <w:rPr>
          <w:rFonts w:hint="eastAsia" w:ascii="Arial" w:hAnsi="Arial" w:eastAsia="宋体" w:cs="Arial"/>
          <w:b/>
          <w:bCs w:val="0"/>
          <w:i w:val="0"/>
          <w:iCs w:val="0"/>
          <w:caps w:val="0"/>
          <w:color w:val="000000"/>
          <w:spacing w:val="0"/>
          <w:sz w:val="20"/>
          <w:szCs w:val="20"/>
          <w:lang w:val="en-US" w:eastAsia="zh-CN"/>
        </w:rPr>
      </w:pPr>
      <w:r>
        <w:rPr>
          <w:rFonts w:hint="default" w:ascii="Arial" w:hAnsi="Arial" w:eastAsia="宋体" w:cs="Arial"/>
          <w:bCs/>
          <w:color w:val="auto"/>
          <w:sz w:val="24"/>
          <w:szCs w:val="24"/>
          <w:highlight w:val="none"/>
          <w:lang w:val="en-US" w:eastAsia="zh-CN"/>
        </w:rPr>
        <w:t xml:space="preserve">Furthermore, </w:t>
      </w:r>
      <w:r>
        <w:rPr>
          <w:rFonts w:hint="default" w:ascii="Arial" w:hAnsi="Arial" w:eastAsia="宋体" w:cs="Arial"/>
          <w:b/>
          <w:bCs w:val="0"/>
          <w:color w:val="auto"/>
          <w:sz w:val="24"/>
          <w:szCs w:val="24"/>
          <w:highlight w:val="none"/>
          <w:lang w:val="en-US" w:eastAsia="zh-CN"/>
        </w:rPr>
        <w:t>Fig</w:t>
      </w:r>
      <w:r>
        <w:rPr>
          <w:rFonts w:hint="eastAsia" w:ascii="Arial" w:hAnsi="Arial" w:eastAsia="宋体" w:cs="Arial"/>
          <w:b/>
          <w:bCs w:val="0"/>
          <w:color w:val="auto"/>
          <w:sz w:val="24"/>
          <w:szCs w:val="24"/>
          <w:highlight w:val="none"/>
          <w:lang w:val="en-US" w:eastAsia="zh-CN"/>
        </w:rPr>
        <w:t>.</w:t>
      </w:r>
      <w:r>
        <w:rPr>
          <w:rFonts w:hint="default" w:ascii="Arial" w:hAnsi="Arial" w:eastAsia="宋体" w:cs="Arial"/>
          <w:b/>
          <w:bCs w:val="0"/>
          <w:color w:val="auto"/>
          <w:sz w:val="24"/>
          <w:szCs w:val="24"/>
          <w:highlight w:val="none"/>
          <w:lang w:val="en-US" w:eastAsia="zh-CN"/>
        </w:rPr>
        <w:t xml:space="preserve"> </w:t>
      </w:r>
      <w:r>
        <w:rPr>
          <w:rFonts w:hint="eastAsia" w:ascii="Arial" w:hAnsi="Arial" w:eastAsia="宋体" w:cs="Arial"/>
          <w:b/>
          <w:bCs w:val="0"/>
          <w:color w:val="auto"/>
          <w:sz w:val="24"/>
          <w:szCs w:val="24"/>
          <w:highlight w:val="none"/>
          <w:lang w:val="en-US" w:eastAsia="zh-CN"/>
        </w:rPr>
        <w:t>S</w:t>
      </w:r>
      <w:r>
        <w:rPr>
          <w:rFonts w:hint="default" w:ascii="Arial" w:hAnsi="Arial" w:eastAsia="宋体" w:cs="Arial"/>
          <w:b/>
          <w:bCs w:val="0"/>
          <w:color w:val="auto"/>
          <w:sz w:val="24"/>
          <w:szCs w:val="24"/>
          <w:highlight w:val="none"/>
          <w:lang w:val="en-US" w:eastAsia="zh-CN"/>
        </w:rPr>
        <w:t>4</w:t>
      </w:r>
      <w:r>
        <w:rPr>
          <w:rFonts w:hint="default" w:ascii="Arial" w:hAnsi="Arial" w:eastAsia="宋体" w:cs="Arial"/>
          <w:bCs/>
          <w:color w:val="auto"/>
          <w:sz w:val="24"/>
          <w:szCs w:val="24"/>
          <w:highlight w:val="none"/>
          <w:lang w:val="en-US" w:eastAsia="zh-CN"/>
        </w:rPr>
        <w:t xml:space="preserve"> presents the property distributions of successfully optimized molecules obtained with different Bank sizes, </w:t>
      </w:r>
      <w:r>
        <w:rPr>
          <w:rFonts w:hint="eastAsia" w:ascii="Arial" w:hAnsi="Arial" w:eastAsia="宋体" w:cs="Arial"/>
          <w:bCs/>
          <w:color w:val="auto"/>
          <w:sz w:val="24"/>
          <w:szCs w:val="24"/>
          <w:highlight w:val="none"/>
          <w:lang w:val="en-US" w:eastAsia="zh-CN"/>
        </w:rPr>
        <w:t>which shows that</w:t>
      </w:r>
      <w:r>
        <w:rPr>
          <w:rFonts w:hint="default" w:ascii="Arial" w:hAnsi="Arial" w:eastAsia="宋体" w:cs="Arial"/>
          <w:bCs/>
          <w:color w:val="auto"/>
          <w:sz w:val="24"/>
          <w:szCs w:val="24"/>
          <w:highlight w:val="none"/>
          <w:lang w:val="en-US" w:eastAsia="zh-CN"/>
        </w:rPr>
        <w:t xml:space="preserve"> no discernible difference in the quality of optimized molecules. We set the size of the bank to 200 for the following reason. In the initial population generation, the generated molecules are selected through an elite selection strategy, which typically retains half of the molecules for the population. Thus, with a population size of 100, we set the bank size to 200 to generate 200 molecules for selection.</w:t>
      </w:r>
    </w:p>
    <w:p w14:paraId="15987AA0">
      <w:pPr>
        <w:keepNext w:val="0"/>
        <w:keepLines w:val="0"/>
        <w:pageBreakBefore w:val="0"/>
        <w:widowControl/>
        <w:numPr>
          <w:ilvl w:val="0"/>
          <w:numId w:val="0"/>
        </w:numPr>
        <w:kinsoku/>
        <w:wordWrap/>
        <w:overflowPunct/>
        <w:topLinePunct w:val="0"/>
        <w:autoSpaceDE/>
        <w:autoSpaceDN/>
        <w:bidi w:val="0"/>
        <w:adjustRightInd/>
        <w:snapToGrid/>
        <w:spacing w:line="300" w:lineRule="auto"/>
        <w:jc w:val="both"/>
        <w:textAlignment w:val="auto"/>
        <w:rPr>
          <w:rFonts w:hint="eastAsia" w:ascii="Arial" w:hAnsi="Arial" w:cs="Arial"/>
          <w:b/>
          <w:color w:val="auto"/>
          <w:sz w:val="28"/>
          <w:szCs w:val="28"/>
          <w:highlight w:val="none"/>
          <w:lang w:val="en-US" w:eastAsia="zh-CN"/>
        </w:rPr>
      </w:pPr>
      <w:r>
        <w:rPr>
          <w:rFonts w:hint="eastAsia" w:ascii="Arial" w:hAnsi="Arial" w:cs="Arial"/>
          <w:b/>
          <w:color w:val="auto"/>
          <w:sz w:val="28"/>
          <w:szCs w:val="28"/>
          <w:highlight w:val="none"/>
          <w:lang w:val="en-US" w:eastAsia="zh-CN"/>
        </w:rPr>
        <w:drawing>
          <wp:inline distT="0" distB="0" distL="114300" distR="114300">
            <wp:extent cx="1550670" cy="1440180"/>
            <wp:effectExtent l="0" t="0" r="11430" b="7620"/>
            <wp:docPr id="3" name="图片 3" descr="CMOMO_b50_s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CMOMO_b50_sr"/>
                    <pic:cNvPicPr>
                      <a:picLocks noChangeAspect="1"/>
                    </pic:cNvPicPr>
                  </pic:nvPicPr>
                  <pic:blipFill>
                    <a:blip r:embed="rId8"/>
                    <a:stretch>
                      <a:fillRect/>
                    </a:stretch>
                  </pic:blipFill>
                  <pic:spPr>
                    <a:xfrm>
                      <a:off x="0" y="0"/>
                      <a:ext cx="1550670" cy="1440180"/>
                    </a:xfrm>
                    <a:prstGeom prst="rect">
                      <a:avLst/>
                    </a:prstGeom>
                  </pic:spPr>
                </pic:pic>
              </a:graphicData>
            </a:graphic>
          </wp:inline>
        </w:drawing>
      </w:r>
      <w:r>
        <w:rPr>
          <w:rFonts w:hint="eastAsia" w:ascii="Arial" w:hAnsi="Arial" w:cs="Arial"/>
          <w:b/>
          <w:color w:val="auto"/>
          <w:sz w:val="28"/>
          <w:szCs w:val="28"/>
          <w:highlight w:val="none"/>
          <w:lang w:val="en-US" w:eastAsia="zh-CN"/>
        </w:rPr>
        <w:drawing>
          <wp:inline distT="0" distB="0" distL="114300" distR="114300">
            <wp:extent cx="1550670" cy="1440180"/>
            <wp:effectExtent l="0" t="0" r="11430" b="7620"/>
            <wp:docPr id="4" name="图片 4" descr="CMOMO_b100_s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CMOMO_b100_sr"/>
                    <pic:cNvPicPr>
                      <a:picLocks noChangeAspect="1"/>
                    </pic:cNvPicPr>
                  </pic:nvPicPr>
                  <pic:blipFill>
                    <a:blip r:embed="rId9"/>
                    <a:stretch>
                      <a:fillRect/>
                    </a:stretch>
                  </pic:blipFill>
                  <pic:spPr>
                    <a:xfrm>
                      <a:off x="0" y="0"/>
                      <a:ext cx="1550670" cy="1440180"/>
                    </a:xfrm>
                    <a:prstGeom prst="rect">
                      <a:avLst/>
                    </a:prstGeom>
                  </pic:spPr>
                </pic:pic>
              </a:graphicData>
            </a:graphic>
          </wp:inline>
        </w:drawing>
      </w:r>
      <w:r>
        <w:rPr>
          <w:rFonts w:hint="eastAsia" w:ascii="Arial" w:hAnsi="Arial" w:cs="Arial"/>
          <w:b/>
          <w:color w:val="auto"/>
          <w:sz w:val="28"/>
          <w:szCs w:val="28"/>
          <w:highlight w:val="none"/>
          <w:lang w:val="en-US" w:eastAsia="zh-CN"/>
        </w:rPr>
        <w:drawing>
          <wp:inline distT="0" distB="0" distL="114300" distR="114300">
            <wp:extent cx="1550670" cy="1440180"/>
            <wp:effectExtent l="0" t="0" r="11430" b="7620"/>
            <wp:docPr id="11" name="图片 11" descr="CMOMO_b200_s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CMOMO_b200_sr"/>
                    <pic:cNvPicPr>
                      <a:picLocks noChangeAspect="1"/>
                    </pic:cNvPicPr>
                  </pic:nvPicPr>
                  <pic:blipFill>
                    <a:blip r:embed="rId10"/>
                    <a:stretch>
                      <a:fillRect/>
                    </a:stretch>
                  </pic:blipFill>
                  <pic:spPr>
                    <a:xfrm>
                      <a:off x="0" y="0"/>
                      <a:ext cx="1550670" cy="1440180"/>
                    </a:xfrm>
                    <a:prstGeom prst="rect">
                      <a:avLst/>
                    </a:prstGeom>
                  </pic:spPr>
                </pic:pic>
              </a:graphicData>
            </a:graphic>
          </wp:inline>
        </w:drawing>
      </w:r>
    </w:p>
    <w:p w14:paraId="71277875">
      <w:pPr>
        <w:keepNext w:val="0"/>
        <w:keepLines w:val="0"/>
        <w:pageBreakBefore w:val="0"/>
        <w:widowControl/>
        <w:numPr>
          <w:ilvl w:val="0"/>
          <w:numId w:val="0"/>
        </w:numPr>
        <w:kinsoku/>
        <w:wordWrap/>
        <w:overflowPunct/>
        <w:topLinePunct w:val="0"/>
        <w:autoSpaceDE/>
        <w:autoSpaceDN/>
        <w:bidi w:val="0"/>
        <w:adjustRightInd/>
        <w:snapToGrid/>
        <w:spacing w:line="300" w:lineRule="auto"/>
        <w:jc w:val="both"/>
        <w:textAlignment w:val="auto"/>
        <w:rPr>
          <w:rFonts w:hint="eastAsia" w:ascii="Arial" w:hAnsi="Arial" w:cs="Arial"/>
          <w:b/>
          <w:color w:val="auto"/>
          <w:sz w:val="28"/>
          <w:szCs w:val="28"/>
          <w:highlight w:val="none"/>
          <w:lang w:val="en-US" w:eastAsia="zh-CN"/>
        </w:rPr>
      </w:pPr>
      <w:r>
        <w:rPr>
          <w:rFonts w:hint="eastAsia" w:ascii="Arial" w:hAnsi="Arial" w:cs="Arial"/>
          <w:b/>
          <w:color w:val="auto"/>
          <w:sz w:val="28"/>
          <w:szCs w:val="28"/>
          <w:highlight w:val="none"/>
          <w:lang w:val="en-US" w:eastAsia="zh-CN"/>
        </w:rPr>
        <w:drawing>
          <wp:inline distT="0" distB="0" distL="114300" distR="114300">
            <wp:extent cx="1550670" cy="1440180"/>
            <wp:effectExtent l="0" t="0" r="11430" b="7620"/>
            <wp:docPr id="12" name="图片 12" descr="CMOMO_b300_s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CMOMO_b300_sr"/>
                    <pic:cNvPicPr>
                      <a:picLocks noChangeAspect="1"/>
                    </pic:cNvPicPr>
                  </pic:nvPicPr>
                  <pic:blipFill>
                    <a:blip r:embed="rId11"/>
                    <a:stretch>
                      <a:fillRect/>
                    </a:stretch>
                  </pic:blipFill>
                  <pic:spPr>
                    <a:xfrm>
                      <a:off x="0" y="0"/>
                      <a:ext cx="1550670" cy="1440180"/>
                    </a:xfrm>
                    <a:prstGeom prst="rect">
                      <a:avLst/>
                    </a:prstGeom>
                  </pic:spPr>
                </pic:pic>
              </a:graphicData>
            </a:graphic>
          </wp:inline>
        </w:drawing>
      </w:r>
      <w:r>
        <w:rPr>
          <w:rFonts w:hint="eastAsia" w:ascii="Arial" w:hAnsi="Arial" w:cs="Arial"/>
          <w:b/>
          <w:color w:val="auto"/>
          <w:sz w:val="28"/>
          <w:szCs w:val="28"/>
          <w:highlight w:val="none"/>
          <w:lang w:val="en-US" w:eastAsia="zh-CN"/>
        </w:rPr>
        <w:drawing>
          <wp:inline distT="0" distB="0" distL="114300" distR="114300">
            <wp:extent cx="1550670" cy="1440180"/>
            <wp:effectExtent l="0" t="0" r="11430" b="7620"/>
            <wp:docPr id="13" name="图片 13" descr="CMOMO_b400_s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CMOMO_b400_sr"/>
                    <pic:cNvPicPr>
                      <a:picLocks noChangeAspect="1"/>
                    </pic:cNvPicPr>
                  </pic:nvPicPr>
                  <pic:blipFill>
                    <a:blip r:embed="rId12"/>
                    <a:stretch>
                      <a:fillRect/>
                    </a:stretch>
                  </pic:blipFill>
                  <pic:spPr>
                    <a:xfrm>
                      <a:off x="0" y="0"/>
                      <a:ext cx="1550670" cy="1440180"/>
                    </a:xfrm>
                    <a:prstGeom prst="rect">
                      <a:avLst/>
                    </a:prstGeom>
                  </pic:spPr>
                </pic:pic>
              </a:graphicData>
            </a:graphic>
          </wp:inline>
        </w:drawing>
      </w:r>
      <w:r>
        <w:rPr>
          <w:rFonts w:hint="eastAsia" w:ascii="Arial" w:hAnsi="Arial" w:cs="Arial"/>
          <w:b/>
          <w:color w:val="auto"/>
          <w:sz w:val="28"/>
          <w:szCs w:val="28"/>
          <w:highlight w:val="none"/>
          <w:lang w:val="en-US" w:eastAsia="zh-CN"/>
        </w:rPr>
        <w:drawing>
          <wp:inline distT="0" distB="0" distL="114300" distR="114300">
            <wp:extent cx="1550670" cy="1440180"/>
            <wp:effectExtent l="0" t="0" r="11430" b="7620"/>
            <wp:docPr id="14" name="图片 14" descr="CMOMO_b500_s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CMOMO_b500_sr"/>
                    <pic:cNvPicPr>
                      <a:picLocks noChangeAspect="1"/>
                    </pic:cNvPicPr>
                  </pic:nvPicPr>
                  <pic:blipFill>
                    <a:blip r:embed="rId13"/>
                    <a:stretch>
                      <a:fillRect/>
                    </a:stretch>
                  </pic:blipFill>
                  <pic:spPr>
                    <a:xfrm>
                      <a:off x="0" y="0"/>
                      <a:ext cx="1550670" cy="1440180"/>
                    </a:xfrm>
                    <a:prstGeom prst="rect">
                      <a:avLst/>
                    </a:prstGeom>
                  </pic:spPr>
                </pic:pic>
              </a:graphicData>
            </a:graphic>
          </wp:inline>
        </w:drawing>
      </w:r>
    </w:p>
    <w:p w14:paraId="667CC11A">
      <w:pPr>
        <w:keepNext w:val="0"/>
        <w:keepLines w:val="0"/>
        <w:pageBreakBefore w:val="0"/>
        <w:widowControl/>
        <w:numPr>
          <w:ilvl w:val="0"/>
          <w:numId w:val="0"/>
        </w:numPr>
        <w:kinsoku/>
        <w:wordWrap/>
        <w:overflowPunct/>
        <w:topLinePunct w:val="0"/>
        <w:autoSpaceDE/>
        <w:autoSpaceDN/>
        <w:bidi w:val="0"/>
        <w:adjustRightInd/>
        <w:snapToGrid/>
        <w:spacing w:line="300" w:lineRule="auto"/>
        <w:jc w:val="both"/>
        <w:textAlignment w:val="auto"/>
        <w:rPr>
          <w:rFonts w:hint="eastAsia" w:ascii="Arial" w:hAnsi="Arial" w:eastAsia="宋体" w:cs="Arial"/>
          <w:i w:val="0"/>
          <w:iCs w:val="0"/>
          <w:caps w:val="0"/>
          <w:color w:val="000000"/>
          <w:spacing w:val="0"/>
          <w:sz w:val="20"/>
          <w:szCs w:val="20"/>
          <w:lang w:val="en-US" w:eastAsia="zh-CN"/>
        </w:rPr>
      </w:pPr>
      <w:r>
        <w:rPr>
          <w:rFonts w:hint="eastAsia" w:ascii="Arial" w:hAnsi="Arial" w:eastAsia="宋体" w:cs="Arial"/>
          <w:b/>
          <w:bCs w:val="0"/>
          <w:color w:val="auto"/>
          <w:sz w:val="20"/>
          <w:szCs w:val="20"/>
          <w:highlight w:val="none"/>
          <w:lang w:val="en-US" w:eastAsia="zh-CN"/>
        </w:rPr>
        <w:t xml:space="preserve">Fig. S4. </w:t>
      </w:r>
      <w:r>
        <w:rPr>
          <w:rFonts w:hint="eastAsia" w:ascii="Arial" w:hAnsi="Arial" w:eastAsia="宋体" w:cs="Arial"/>
          <w:b/>
          <w:bCs w:val="0"/>
          <w:i w:val="0"/>
          <w:iCs w:val="0"/>
          <w:caps w:val="0"/>
          <w:color w:val="000000"/>
          <w:spacing w:val="0"/>
          <w:sz w:val="20"/>
          <w:szCs w:val="20"/>
          <w:highlight w:val="none"/>
          <w:lang w:val="en-US" w:eastAsia="zh-CN"/>
        </w:rPr>
        <w:t>P</w:t>
      </w:r>
      <w:r>
        <w:rPr>
          <w:rFonts w:hint="eastAsia" w:ascii="Arial" w:hAnsi="Arial" w:eastAsia="宋体" w:cs="Arial"/>
          <w:b/>
          <w:bCs w:val="0"/>
          <w:i w:val="0"/>
          <w:iCs w:val="0"/>
          <w:caps w:val="0"/>
          <w:color w:val="000000"/>
          <w:spacing w:val="0"/>
          <w:sz w:val="20"/>
          <w:szCs w:val="20"/>
          <w:lang w:val="en-US" w:eastAsia="zh-CN"/>
        </w:rPr>
        <w:t>roperties of successfully optimized molecules obtained by CMOMO with different bank sizes on Task 1.</w:t>
      </w:r>
    </w:p>
    <w:p w14:paraId="5D94575F">
      <w:pPr>
        <w:keepNext w:val="0"/>
        <w:keepLines w:val="0"/>
        <w:pageBreakBefore w:val="0"/>
        <w:widowControl/>
        <w:numPr>
          <w:ilvl w:val="0"/>
          <w:numId w:val="0"/>
        </w:numPr>
        <w:kinsoku/>
        <w:wordWrap/>
        <w:overflowPunct/>
        <w:topLinePunct w:val="0"/>
        <w:autoSpaceDE/>
        <w:autoSpaceDN/>
        <w:bidi w:val="0"/>
        <w:adjustRightInd/>
        <w:snapToGrid/>
        <w:spacing w:line="300" w:lineRule="auto"/>
        <w:jc w:val="both"/>
        <w:textAlignment w:val="auto"/>
        <w:rPr>
          <w:rFonts w:hint="eastAsia" w:ascii="Arial" w:hAnsi="Arial" w:eastAsia="宋体" w:cs="Arial"/>
          <w:i w:val="0"/>
          <w:iCs w:val="0"/>
          <w:caps w:val="0"/>
          <w:color w:val="000000"/>
          <w:spacing w:val="0"/>
          <w:sz w:val="20"/>
          <w:szCs w:val="20"/>
          <w:lang w:val="en-US" w:eastAsia="zh-CN"/>
        </w:rPr>
      </w:pPr>
    </w:p>
    <w:p w14:paraId="68C16920">
      <w:pPr>
        <w:keepNext w:val="0"/>
        <w:keepLines w:val="0"/>
        <w:pageBreakBefore w:val="0"/>
        <w:widowControl/>
        <w:numPr>
          <w:ilvl w:val="0"/>
          <w:numId w:val="0"/>
        </w:numPr>
        <w:kinsoku/>
        <w:wordWrap/>
        <w:overflowPunct/>
        <w:topLinePunct w:val="0"/>
        <w:autoSpaceDE/>
        <w:autoSpaceDN/>
        <w:bidi w:val="0"/>
        <w:adjustRightInd/>
        <w:snapToGrid/>
        <w:spacing w:line="300" w:lineRule="auto"/>
        <w:jc w:val="both"/>
        <w:textAlignment w:val="auto"/>
        <w:rPr>
          <w:rFonts w:hint="eastAsia" w:ascii="Arial" w:hAnsi="Arial" w:cs="Arial"/>
          <w:b/>
          <w:color w:val="auto"/>
          <w:sz w:val="28"/>
          <w:szCs w:val="28"/>
          <w:highlight w:val="none"/>
          <w:lang w:val="en-US" w:eastAsia="zh-CN"/>
        </w:rPr>
      </w:pPr>
      <w:r>
        <w:rPr>
          <w:rFonts w:hint="eastAsia" w:ascii="Arial" w:hAnsi="Arial" w:cs="Arial"/>
          <w:b/>
          <w:color w:val="auto"/>
          <w:sz w:val="28"/>
          <w:szCs w:val="28"/>
          <w:highlight w:val="none"/>
          <w:lang w:val="en-US" w:eastAsia="zh-CN"/>
        </w:rPr>
        <w:t>S7: Property values of optimized molecules</w:t>
      </w:r>
    </w:p>
    <w:p w14:paraId="54FC5B49">
      <w:pPr>
        <w:keepNext w:val="0"/>
        <w:keepLines w:val="0"/>
        <w:pageBreakBefore w:val="0"/>
        <w:widowControl/>
        <w:numPr>
          <w:ilvl w:val="0"/>
          <w:numId w:val="0"/>
        </w:numPr>
        <w:kinsoku/>
        <w:wordWrap/>
        <w:overflowPunct/>
        <w:topLinePunct w:val="0"/>
        <w:autoSpaceDE/>
        <w:autoSpaceDN/>
        <w:bidi w:val="0"/>
        <w:adjustRightInd/>
        <w:snapToGrid/>
        <w:spacing w:line="300" w:lineRule="auto"/>
        <w:ind w:firstLine="241" w:firstLineChars="100"/>
        <w:jc w:val="both"/>
        <w:textAlignment w:val="auto"/>
        <w:rPr>
          <w:rFonts w:hint="eastAsia" w:ascii="Arial" w:hAnsi="Arial" w:eastAsia="宋体" w:cs="Arial"/>
          <w:bCs/>
          <w:color w:val="auto"/>
          <w:sz w:val="24"/>
          <w:szCs w:val="24"/>
          <w:highlight w:val="none"/>
          <w:lang w:val="en-US" w:eastAsia="zh-CN"/>
        </w:rPr>
      </w:pPr>
      <w:r>
        <w:rPr>
          <w:rFonts w:hint="eastAsia" w:ascii="Arial" w:hAnsi="Arial" w:eastAsia="宋体" w:cs="Arial"/>
          <w:b/>
          <w:bCs w:val="0"/>
          <w:color w:val="auto"/>
          <w:sz w:val="24"/>
          <w:szCs w:val="24"/>
          <w:highlight w:val="none"/>
          <w:lang w:val="en-US" w:eastAsia="zh-CN"/>
        </w:rPr>
        <w:t>Fig. S5</w:t>
      </w:r>
      <w:r>
        <w:rPr>
          <w:rFonts w:hint="eastAsia" w:ascii="Arial" w:hAnsi="Arial" w:eastAsia="宋体" w:cs="Arial"/>
          <w:bCs/>
          <w:color w:val="auto"/>
          <w:sz w:val="24"/>
          <w:szCs w:val="24"/>
          <w:highlight w:val="none"/>
          <w:lang w:val="en-US" w:eastAsia="zh-CN"/>
        </w:rPr>
        <w:t xml:space="preserve"> presents the mean and standard deviation property values of molecules optimized by CMOMO and comparison methods on four tasks. Fig. S5A shows the QED, PlogP_imp and similarity of successful molecules optimized by CMOMO and comparison methods on Task 1. Fig. S5B shows the Score_dissim, Score_mw, Score_rb and similarity of successfully optimized molecules on Task 2. Fig. S5C presents QED, absolute value of 4LDE and similarity of successfully optimized molecules on Task 3. The QED, GSK3b, SA and similarity of successfully optimized molecules on Task 4 are drawn in Fig. S5D.</w:t>
      </w:r>
    </w:p>
    <w:p w14:paraId="1C46A818">
      <w:pPr>
        <w:keepNext w:val="0"/>
        <w:keepLines w:val="0"/>
        <w:pageBreakBefore w:val="0"/>
        <w:widowControl/>
        <w:numPr>
          <w:ilvl w:val="0"/>
          <w:numId w:val="0"/>
        </w:numPr>
        <w:kinsoku/>
        <w:wordWrap/>
        <w:overflowPunct/>
        <w:topLinePunct w:val="0"/>
        <w:autoSpaceDE/>
        <w:autoSpaceDN/>
        <w:bidi w:val="0"/>
        <w:adjustRightInd/>
        <w:snapToGrid/>
        <w:spacing w:line="300" w:lineRule="auto"/>
        <w:jc w:val="both"/>
        <w:textAlignment w:val="auto"/>
        <w:rPr>
          <w:rFonts w:hint="eastAsia" w:ascii="Arial" w:hAnsi="Arial" w:cs="Arial"/>
          <w:b/>
          <w:color w:val="auto"/>
          <w:sz w:val="28"/>
          <w:szCs w:val="28"/>
          <w:highlight w:val="none"/>
          <w:lang w:val="en-US" w:eastAsia="zh-CN"/>
        </w:rPr>
      </w:pPr>
      <w:r>
        <w:drawing>
          <wp:inline distT="0" distB="0" distL="114300" distR="114300">
            <wp:extent cx="5267325" cy="3775710"/>
            <wp:effectExtent l="0" t="0" r="9525" b="15240"/>
            <wp:docPr id="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
                    <pic:cNvPicPr>
                      <a:picLocks noChangeAspect="1"/>
                    </pic:cNvPicPr>
                  </pic:nvPicPr>
                  <pic:blipFill>
                    <a:blip r:embed="rId14"/>
                    <a:stretch>
                      <a:fillRect/>
                    </a:stretch>
                  </pic:blipFill>
                  <pic:spPr>
                    <a:xfrm>
                      <a:off x="0" y="0"/>
                      <a:ext cx="5267325" cy="3775710"/>
                    </a:xfrm>
                    <a:prstGeom prst="rect">
                      <a:avLst/>
                    </a:prstGeom>
                    <a:noFill/>
                    <a:ln>
                      <a:noFill/>
                    </a:ln>
                  </pic:spPr>
                </pic:pic>
              </a:graphicData>
            </a:graphic>
          </wp:inline>
        </w:drawing>
      </w:r>
    </w:p>
    <w:p w14:paraId="23D067E7">
      <w:pPr>
        <w:keepNext w:val="0"/>
        <w:keepLines w:val="0"/>
        <w:pageBreakBefore w:val="0"/>
        <w:widowControl/>
        <w:numPr>
          <w:ilvl w:val="0"/>
          <w:numId w:val="0"/>
        </w:numPr>
        <w:kinsoku/>
        <w:wordWrap/>
        <w:overflowPunct/>
        <w:topLinePunct w:val="0"/>
        <w:autoSpaceDE/>
        <w:autoSpaceDN/>
        <w:bidi w:val="0"/>
        <w:adjustRightInd/>
        <w:snapToGrid/>
        <w:spacing w:line="300" w:lineRule="auto"/>
        <w:jc w:val="both"/>
        <w:textAlignment w:val="auto"/>
        <w:rPr>
          <w:rFonts w:hint="eastAsia" w:ascii="Arial" w:hAnsi="Arial" w:eastAsia="宋体" w:cs="Arial"/>
          <w:b/>
          <w:bCs w:val="0"/>
          <w:color w:val="auto"/>
          <w:sz w:val="20"/>
          <w:szCs w:val="20"/>
          <w:highlight w:val="none"/>
          <w:lang w:val="en-US" w:eastAsia="zh-CN"/>
        </w:rPr>
      </w:pPr>
      <w:r>
        <w:rPr>
          <w:rFonts w:hint="eastAsia" w:ascii="Arial" w:hAnsi="Arial" w:eastAsia="宋体" w:cs="Arial"/>
          <w:b/>
          <w:bCs w:val="0"/>
          <w:color w:val="auto"/>
          <w:sz w:val="20"/>
          <w:szCs w:val="20"/>
          <w:highlight w:val="none"/>
          <w:lang w:val="en-US" w:eastAsia="zh-CN"/>
        </w:rPr>
        <w:t>Fig. S5. The mean and standard deviation property values of molecules optimized by CMOMO and comparison methods on four tasks.</w:t>
      </w:r>
    </w:p>
    <w:p w14:paraId="3444D79B">
      <w:pPr>
        <w:keepNext w:val="0"/>
        <w:keepLines w:val="0"/>
        <w:pageBreakBefore w:val="0"/>
        <w:widowControl/>
        <w:numPr>
          <w:ilvl w:val="0"/>
          <w:numId w:val="0"/>
        </w:numPr>
        <w:kinsoku/>
        <w:wordWrap/>
        <w:overflowPunct/>
        <w:topLinePunct w:val="0"/>
        <w:autoSpaceDE/>
        <w:autoSpaceDN/>
        <w:bidi w:val="0"/>
        <w:adjustRightInd/>
        <w:snapToGrid/>
        <w:spacing w:line="300" w:lineRule="auto"/>
        <w:jc w:val="both"/>
        <w:textAlignment w:val="auto"/>
        <w:rPr>
          <w:rFonts w:hint="eastAsia" w:ascii="Arial" w:hAnsi="Arial" w:eastAsia="宋体" w:cs="Arial"/>
          <w:b/>
          <w:bCs w:val="0"/>
          <w:color w:val="auto"/>
          <w:sz w:val="20"/>
          <w:szCs w:val="20"/>
          <w:highlight w:val="none"/>
          <w:lang w:val="en-US" w:eastAsia="zh-CN"/>
        </w:rPr>
      </w:pPr>
      <w:r>
        <w:rPr>
          <w:rFonts w:hint="eastAsia" w:ascii="Arial" w:hAnsi="Arial" w:cs="Arial"/>
          <w:b/>
          <w:color w:val="auto"/>
          <w:sz w:val="28"/>
          <w:szCs w:val="28"/>
          <w:highlight w:val="none"/>
          <w:lang w:val="en-US" w:eastAsia="zh-CN"/>
        </w:rPr>
        <w:t>S8: Number of successfully optimized molecules</w:t>
      </w:r>
    </w:p>
    <w:p w14:paraId="43AF82B5">
      <w:pPr>
        <w:keepNext w:val="0"/>
        <w:keepLines w:val="0"/>
        <w:pageBreakBefore w:val="0"/>
        <w:widowControl/>
        <w:numPr>
          <w:ilvl w:val="0"/>
          <w:numId w:val="0"/>
        </w:numPr>
        <w:kinsoku/>
        <w:wordWrap/>
        <w:overflowPunct/>
        <w:topLinePunct w:val="0"/>
        <w:autoSpaceDE/>
        <w:autoSpaceDN/>
        <w:bidi w:val="0"/>
        <w:adjustRightInd/>
        <w:snapToGrid/>
        <w:spacing w:line="300" w:lineRule="auto"/>
        <w:ind w:firstLine="240" w:firstLineChars="100"/>
        <w:jc w:val="both"/>
        <w:textAlignment w:val="auto"/>
        <w:rPr>
          <w:rFonts w:hint="eastAsia" w:ascii="Arial" w:hAnsi="Arial" w:eastAsia="宋体" w:cs="Arial"/>
          <w:bCs/>
          <w:color w:val="auto"/>
          <w:sz w:val="24"/>
          <w:szCs w:val="24"/>
          <w:highlight w:val="none"/>
          <w:lang w:val="en-US" w:eastAsia="zh-CN"/>
        </w:rPr>
      </w:pPr>
      <w:r>
        <w:rPr>
          <w:rFonts w:hint="eastAsia" w:ascii="Arial" w:hAnsi="Arial" w:eastAsia="宋体" w:cs="Arial"/>
          <w:bCs/>
          <w:color w:val="auto"/>
          <w:sz w:val="24"/>
          <w:szCs w:val="24"/>
          <w:highlight w:val="none"/>
          <w:lang w:val="en-US" w:eastAsia="zh-CN"/>
        </w:rPr>
        <w:t xml:space="preserve">Number of successfully optimized molecules per lead molecule for CMOMO and three compared multi-objective based optimization methods on four tasks are shown in </w:t>
      </w:r>
      <w:r>
        <w:rPr>
          <w:rFonts w:hint="eastAsia" w:ascii="Arial" w:hAnsi="Arial" w:eastAsia="宋体" w:cs="Arial"/>
          <w:b/>
          <w:bCs w:val="0"/>
          <w:color w:val="auto"/>
          <w:sz w:val="24"/>
          <w:szCs w:val="24"/>
          <w:highlight w:val="none"/>
          <w:lang w:val="en-US" w:eastAsia="zh-CN"/>
        </w:rPr>
        <w:t>Fig. S6</w:t>
      </w:r>
      <w:r>
        <w:rPr>
          <w:rFonts w:hint="eastAsia" w:ascii="Arial" w:hAnsi="Arial" w:eastAsia="宋体" w:cs="Arial"/>
          <w:bCs/>
          <w:color w:val="auto"/>
          <w:sz w:val="24"/>
          <w:szCs w:val="24"/>
          <w:highlight w:val="none"/>
          <w:lang w:val="en-US" w:eastAsia="zh-CN"/>
        </w:rPr>
        <w:t>. Each row corresponds to the four optimization methods, and each column corresponds to the lead molecules in the dataset. The darker the color, the more successful molecules are optimized. (A) The number of successfully optimized molecules on Task 1. (B) The number of successfully optimized molecules on Task 2. (C) The number of successfully optimized molecules on Task 3. (D) The number of successfully optimized molecules on Task 4.</w:t>
      </w:r>
    </w:p>
    <w:p w14:paraId="62C263E7">
      <w:pPr>
        <w:keepNext w:val="0"/>
        <w:keepLines w:val="0"/>
        <w:pageBreakBefore w:val="0"/>
        <w:widowControl/>
        <w:numPr>
          <w:ilvl w:val="0"/>
          <w:numId w:val="0"/>
        </w:numPr>
        <w:kinsoku/>
        <w:wordWrap/>
        <w:overflowPunct/>
        <w:topLinePunct w:val="0"/>
        <w:autoSpaceDE/>
        <w:autoSpaceDN/>
        <w:bidi w:val="0"/>
        <w:adjustRightInd/>
        <w:snapToGrid/>
        <w:spacing w:line="300" w:lineRule="auto"/>
        <w:ind w:firstLine="240" w:firstLineChars="100"/>
        <w:jc w:val="both"/>
        <w:textAlignment w:val="auto"/>
        <w:rPr>
          <w:rFonts w:hint="eastAsia" w:ascii="Arial" w:hAnsi="Arial" w:eastAsia="宋体" w:cs="Arial"/>
          <w:bCs/>
          <w:color w:val="auto"/>
          <w:sz w:val="24"/>
          <w:szCs w:val="24"/>
          <w:highlight w:val="none"/>
          <w:lang w:val="en-US" w:eastAsia="zh-CN"/>
        </w:rPr>
      </w:pPr>
      <w:r>
        <w:rPr>
          <w:rFonts w:hint="eastAsia" w:ascii="Arial" w:hAnsi="Arial" w:eastAsia="宋体" w:cs="Arial"/>
          <w:bCs/>
          <w:color w:val="auto"/>
          <w:sz w:val="24"/>
          <w:szCs w:val="24"/>
          <w:highlight w:val="none"/>
          <w:lang w:val="en-US" w:eastAsia="zh-CN"/>
        </w:rPr>
        <w:drawing>
          <wp:inline distT="0" distB="0" distL="114300" distR="114300">
            <wp:extent cx="5269230" cy="3631565"/>
            <wp:effectExtent l="0" t="0" r="7620" b="6985"/>
            <wp:docPr id="16" name="图片 16" descr="numbers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descr="numbersr"/>
                    <pic:cNvPicPr>
                      <a:picLocks noChangeAspect="1"/>
                    </pic:cNvPicPr>
                  </pic:nvPicPr>
                  <pic:blipFill>
                    <a:blip r:embed="rId15"/>
                    <a:stretch>
                      <a:fillRect/>
                    </a:stretch>
                  </pic:blipFill>
                  <pic:spPr>
                    <a:xfrm>
                      <a:off x="0" y="0"/>
                      <a:ext cx="5269230" cy="3631565"/>
                    </a:xfrm>
                    <a:prstGeom prst="rect">
                      <a:avLst/>
                    </a:prstGeom>
                  </pic:spPr>
                </pic:pic>
              </a:graphicData>
            </a:graphic>
          </wp:inline>
        </w:drawing>
      </w:r>
    </w:p>
    <w:p w14:paraId="061013D8">
      <w:pPr>
        <w:keepNext w:val="0"/>
        <w:keepLines w:val="0"/>
        <w:pageBreakBefore w:val="0"/>
        <w:widowControl/>
        <w:numPr>
          <w:ilvl w:val="0"/>
          <w:numId w:val="0"/>
        </w:numPr>
        <w:kinsoku/>
        <w:wordWrap/>
        <w:overflowPunct/>
        <w:topLinePunct w:val="0"/>
        <w:autoSpaceDE/>
        <w:autoSpaceDN/>
        <w:bidi w:val="0"/>
        <w:adjustRightInd/>
        <w:snapToGrid/>
        <w:spacing w:line="300" w:lineRule="auto"/>
        <w:ind w:firstLine="201" w:firstLineChars="100"/>
        <w:jc w:val="both"/>
        <w:textAlignment w:val="auto"/>
        <w:rPr>
          <w:rFonts w:hint="default" w:ascii="Arial" w:hAnsi="Arial" w:eastAsia="宋体" w:cs="Arial"/>
          <w:bCs/>
          <w:color w:val="auto"/>
          <w:sz w:val="24"/>
          <w:szCs w:val="24"/>
          <w:highlight w:val="none"/>
          <w:lang w:val="en-US" w:eastAsia="zh-CN"/>
        </w:rPr>
      </w:pPr>
      <w:r>
        <w:rPr>
          <w:rFonts w:hint="eastAsia" w:ascii="Arial" w:hAnsi="Arial" w:eastAsia="宋体" w:cs="Arial"/>
          <w:b/>
          <w:bCs w:val="0"/>
          <w:color w:val="auto"/>
          <w:sz w:val="20"/>
          <w:szCs w:val="20"/>
          <w:highlight w:val="none"/>
          <w:lang w:val="en-US" w:eastAsia="zh-CN"/>
        </w:rPr>
        <w:t>Fig. S6. Number of successfully optimized molecules per lead molecule for CMOMO and three compared multi-objective based optimization methods on four tasks.</w:t>
      </w:r>
    </w:p>
    <w:p w14:paraId="1B65D7F6">
      <w:pPr>
        <w:keepNext w:val="0"/>
        <w:keepLines w:val="0"/>
        <w:pageBreakBefore w:val="0"/>
        <w:widowControl/>
        <w:numPr>
          <w:ilvl w:val="0"/>
          <w:numId w:val="0"/>
        </w:numPr>
        <w:kinsoku/>
        <w:wordWrap/>
        <w:overflowPunct/>
        <w:topLinePunct w:val="0"/>
        <w:autoSpaceDE/>
        <w:autoSpaceDN/>
        <w:bidi w:val="0"/>
        <w:adjustRightInd/>
        <w:snapToGrid/>
        <w:spacing w:line="300" w:lineRule="auto"/>
        <w:jc w:val="both"/>
        <w:textAlignment w:val="auto"/>
        <w:rPr>
          <w:rFonts w:hint="default" w:ascii="Arial" w:hAnsi="Arial" w:cs="Arial"/>
          <w:b/>
          <w:color w:val="auto"/>
          <w:sz w:val="28"/>
          <w:szCs w:val="28"/>
          <w:highlight w:val="none"/>
          <w:lang w:val="en-US" w:eastAsia="zh-CN"/>
        </w:rPr>
      </w:pPr>
      <w:r>
        <w:rPr>
          <w:rFonts w:hint="eastAsia" w:ascii="Arial" w:hAnsi="Arial" w:cs="Arial"/>
          <w:b/>
          <w:color w:val="auto"/>
          <w:sz w:val="28"/>
          <w:szCs w:val="28"/>
          <w:highlight w:val="none"/>
          <w:lang w:val="en-US" w:eastAsia="zh-CN"/>
        </w:rPr>
        <w:t>S9: Significance analysis on four tasks</w:t>
      </w:r>
    </w:p>
    <w:p w14:paraId="671DBCCB">
      <w:pPr>
        <w:widowControl w:val="0"/>
        <w:spacing w:line="300" w:lineRule="auto"/>
        <w:ind w:firstLine="240" w:firstLineChars="100"/>
        <w:jc w:val="both"/>
        <w:rPr>
          <w:rFonts w:hint="default" w:ascii="Arial" w:hAnsi="Arial" w:eastAsia="宋体" w:cs="Arial"/>
          <w:sz w:val="24"/>
          <w:szCs w:val="24"/>
        </w:rPr>
      </w:pPr>
      <w:r>
        <w:rPr>
          <w:rFonts w:hint="default" w:ascii="Arial" w:hAnsi="Arial" w:eastAsia="宋体" w:cs="Arial"/>
          <w:i w:val="0"/>
          <w:iCs w:val="0"/>
          <w:caps w:val="0"/>
          <w:color w:val="000000"/>
          <w:spacing w:val="0"/>
          <w:sz w:val="24"/>
          <w:szCs w:val="24"/>
          <w:lang w:val="en-US" w:eastAsia="zh-CN"/>
        </w:rPr>
        <w:t xml:space="preserve">To validate the reliability of the optimization results, a significance analysis is conducted. Specifically, the Wilcoxon signed-rank test is applied to compare the optimization results of compared methods with CMOMO across lead molecules, thereby verifying whether the results of CMOMO are significantly superior to those of the compared methods. </w:t>
      </w:r>
      <w:r>
        <w:rPr>
          <w:rFonts w:hint="default" w:ascii="Arial" w:hAnsi="Arial" w:eastAsia="宋体" w:cs="Arial"/>
          <w:sz w:val="24"/>
          <w:szCs w:val="24"/>
        </w:rPr>
        <w:t>The number of successfully optimized molecules (Number_sr)</w:t>
      </w:r>
      <w:r>
        <w:rPr>
          <w:rFonts w:hint="default" w:ascii="Arial" w:hAnsi="Arial" w:eastAsia="宋体" w:cs="Arial"/>
          <w:sz w:val="24"/>
          <w:szCs w:val="24"/>
          <w:lang w:val="en-US" w:eastAsia="zh-CN"/>
        </w:rPr>
        <w:t xml:space="preserve"> and the </w:t>
      </w:r>
      <w:r>
        <w:rPr>
          <w:rFonts w:hint="default" w:ascii="Arial" w:hAnsi="Arial" w:eastAsia="宋体" w:cs="Arial"/>
          <w:sz w:val="24"/>
          <w:szCs w:val="24"/>
        </w:rPr>
        <w:t>hypervolume</w:t>
      </w:r>
      <w:r>
        <w:rPr>
          <w:rFonts w:hint="default" w:ascii="Arial" w:hAnsi="Arial" w:eastAsia="宋体" w:cs="Arial"/>
          <w:sz w:val="24"/>
          <w:szCs w:val="24"/>
          <w:lang w:val="en-US" w:eastAsia="zh-CN"/>
        </w:rPr>
        <w:t xml:space="preserve"> (HV)</w:t>
      </w:r>
      <w:r>
        <w:rPr>
          <w:rFonts w:hint="default" w:ascii="Arial" w:hAnsi="Arial" w:eastAsia="宋体" w:cs="Arial"/>
          <w:sz w:val="24"/>
          <w:szCs w:val="24"/>
        </w:rPr>
        <w:t xml:space="preserve"> of six methods </w:t>
      </w:r>
      <w:r>
        <w:rPr>
          <w:rFonts w:hint="default" w:ascii="Arial" w:hAnsi="Arial" w:eastAsia="宋体" w:cs="Arial"/>
          <w:color w:val="auto"/>
          <w:sz w:val="24"/>
          <w:szCs w:val="24"/>
        </w:rPr>
        <w:t xml:space="preserve">on </w:t>
      </w:r>
      <w:r>
        <w:rPr>
          <w:rFonts w:hint="default" w:ascii="Arial" w:hAnsi="Arial" w:eastAsia="宋体" w:cs="Arial"/>
          <w:color w:val="auto"/>
          <w:sz w:val="24"/>
          <w:szCs w:val="24"/>
          <w:lang w:val="en-US" w:eastAsia="zh-CN"/>
        </w:rPr>
        <w:t>four tasks</w:t>
      </w:r>
      <w:r>
        <w:rPr>
          <w:rFonts w:hint="default" w:ascii="Arial" w:hAnsi="Arial" w:eastAsia="宋体" w:cs="Arial"/>
          <w:sz w:val="24"/>
          <w:szCs w:val="24"/>
        </w:rPr>
        <w:t xml:space="preserve"> are analyzed for significance.</w:t>
      </w:r>
    </w:p>
    <w:p w14:paraId="780F8F6A">
      <w:pPr>
        <w:widowControl w:val="0"/>
        <w:spacing w:line="300" w:lineRule="auto"/>
        <w:ind w:firstLine="240" w:firstLineChars="100"/>
        <w:jc w:val="both"/>
        <w:rPr>
          <w:rFonts w:hint="default" w:ascii="Arial" w:hAnsi="Arial" w:eastAsia="宋体" w:cs="Arial"/>
          <w:sz w:val="24"/>
          <w:szCs w:val="24"/>
          <w:lang w:val="en-US" w:eastAsia="zh-CN"/>
        </w:rPr>
      </w:pPr>
      <w:r>
        <w:rPr>
          <w:rFonts w:hint="default" w:ascii="Arial" w:hAnsi="Arial" w:eastAsia="宋体" w:cs="Arial"/>
          <w:sz w:val="24"/>
          <w:szCs w:val="24"/>
          <w:lang w:val="en-US" w:eastAsia="zh-CN"/>
        </w:rPr>
        <w:t xml:space="preserve">The assumption </w:t>
      </w:r>
      <m:oMath>
        <m:sSub>
          <m:sSubPr>
            <m:ctrlPr>
              <w:rPr>
                <w:rFonts w:hint="default" w:ascii="Cambria Math" w:hAnsi="Cambria Math" w:cs="Arial"/>
                <w:i w:val="0"/>
                <w:iCs/>
                <w:sz w:val="24"/>
                <w:szCs w:val="24"/>
                <w:lang w:val="en-US"/>
              </w:rPr>
            </m:ctrlPr>
          </m:sSubPr>
          <m:e>
            <m:r>
              <m:rPr>
                <m:sty m:val="p"/>
              </m:rPr>
              <w:rPr>
                <w:rFonts w:hint="default" w:ascii="Cambria Math" w:hAnsi="Cambria Math" w:cs="Arial"/>
                <w:sz w:val="24"/>
                <w:szCs w:val="24"/>
                <w:lang w:val="en-US" w:eastAsia="zh-CN"/>
              </w:rPr>
              <m:t>H</m:t>
            </m:r>
            <m:ctrlPr>
              <w:rPr>
                <w:rFonts w:hint="default" w:ascii="Cambria Math" w:hAnsi="Cambria Math" w:cs="Arial"/>
                <w:i w:val="0"/>
                <w:iCs/>
                <w:sz w:val="24"/>
                <w:szCs w:val="24"/>
                <w:lang w:val="en-US"/>
              </w:rPr>
            </m:ctrlPr>
          </m:e>
          <m:sub>
            <m:r>
              <m:rPr>
                <m:sty m:val="p"/>
              </m:rPr>
              <w:rPr>
                <w:rFonts w:hint="default" w:ascii="Cambria Math" w:hAnsi="Cambria Math" w:cs="Arial"/>
                <w:sz w:val="24"/>
                <w:szCs w:val="24"/>
                <w:lang w:val="en-US" w:eastAsia="zh-CN"/>
              </w:rPr>
              <m:t>0</m:t>
            </m:r>
            <m:ctrlPr>
              <w:rPr>
                <w:rFonts w:hint="default" w:ascii="Cambria Math" w:hAnsi="Cambria Math" w:cs="Arial"/>
                <w:i w:val="0"/>
                <w:iCs/>
                <w:sz w:val="24"/>
                <w:szCs w:val="24"/>
                <w:lang w:val="en-US"/>
              </w:rPr>
            </m:ctrlPr>
          </m:sub>
        </m:sSub>
      </m:oMath>
      <w:r>
        <w:rPr>
          <w:rFonts w:hint="default" w:ascii="Arial" w:hAnsi="Arial" w:cs="Arial"/>
          <w:i w:val="0"/>
          <w:iCs/>
          <w:sz w:val="24"/>
          <w:szCs w:val="24"/>
          <w:lang w:val="en-US" w:eastAsia="zh-CN"/>
        </w:rPr>
        <w:t xml:space="preserve"> </w:t>
      </w:r>
      <w:r>
        <w:rPr>
          <w:rFonts w:hint="default" w:ascii="Arial" w:hAnsi="Arial" w:eastAsia="宋体" w:cs="Arial"/>
          <w:sz w:val="24"/>
          <w:szCs w:val="24"/>
          <w:lang w:val="en-US" w:eastAsia="zh-CN"/>
        </w:rPr>
        <w:t xml:space="preserve">is that the median difference between CMOMO's results and the baseline methods' results is less than or equal to zero, indicating CMOMO does not outperform the baseline methods. The alternative hypothesis </w:t>
      </w:r>
      <m:oMath>
        <m:sSub>
          <m:sSubPr>
            <m:ctrlPr>
              <w:rPr>
                <w:rFonts w:hint="default" w:ascii="Cambria Math" w:hAnsi="Cambria Math" w:cs="Arial"/>
                <w:i w:val="0"/>
                <w:iCs/>
                <w:sz w:val="24"/>
                <w:szCs w:val="24"/>
                <w:lang w:val="en-US"/>
              </w:rPr>
            </m:ctrlPr>
          </m:sSubPr>
          <m:e>
            <m:r>
              <m:rPr>
                <m:sty m:val="p"/>
              </m:rPr>
              <w:rPr>
                <w:rFonts w:hint="default" w:ascii="Cambria Math" w:hAnsi="Cambria Math" w:cs="Arial"/>
                <w:sz w:val="24"/>
                <w:szCs w:val="24"/>
                <w:lang w:val="en-US" w:eastAsia="zh-CN"/>
              </w:rPr>
              <m:t>H</m:t>
            </m:r>
            <m:ctrlPr>
              <w:rPr>
                <w:rFonts w:hint="default" w:ascii="Cambria Math" w:hAnsi="Cambria Math" w:cs="Arial"/>
                <w:i w:val="0"/>
                <w:iCs/>
                <w:sz w:val="24"/>
                <w:szCs w:val="24"/>
                <w:lang w:val="en-US"/>
              </w:rPr>
            </m:ctrlPr>
          </m:e>
          <m:sub>
            <m:r>
              <m:rPr>
                <m:sty m:val="p"/>
              </m:rPr>
              <w:rPr>
                <w:rFonts w:hint="default" w:ascii="Cambria Math" w:hAnsi="Cambria Math" w:cs="Arial"/>
                <w:sz w:val="24"/>
                <w:szCs w:val="24"/>
                <w:lang w:val="en-US" w:eastAsia="zh-CN"/>
              </w:rPr>
              <m:t>1</m:t>
            </m:r>
            <m:ctrlPr>
              <w:rPr>
                <w:rFonts w:hint="default" w:ascii="Cambria Math" w:hAnsi="Cambria Math" w:cs="Arial"/>
                <w:i w:val="0"/>
                <w:iCs/>
                <w:sz w:val="24"/>
                <w:szCs w:val="24"/>
                <w:lang w:val="en-US"/>
              </w:rPr>
            </m:ctrlPr>
          </m:sub>
        </m:sSub>
      </m:oMath>
      <w:r>
        <w:rPr>
          <w:rFonts w:hint="default" w:ascii="Arial" w:hAnsi="Arial" w:eastAsia="宋体" w:cs="Arial"/>
          <w:sz w:val="24"/>
          <w:szCs w:val="24"/>
          <w:lang w:val="en-US" w:eastAsia="zh-CN"/>
        </w:rPr>
        <w:t xml:space="preserve"> is that the median difference is larger than zero, i.e., CMOMO significantly outperforms the baseline methods. If the p-value is less than 0.05, the assumption </w:t>
      </w:r>
      <m:oMath>
        <m:sSub>
          <m:sSubPr>
            <m:ctrlPr>
              <w:rPr>
                <w:rFonts w:hint="default" w:ascii="Cambria Math" w:hAnsi="Cambria Math" w:cs="Arial"/>
                <w:i w:val="0"/>
                <w:iCs/>
                <w:sz w:val="24"/>
                <w:szCs w:val="24"/>
                <w:lang w:val="en-US"/>
              </w:rPr>
            </m:ctrlPr>
          </m:sSubPr>
          <m:e>
            <m:r>
              <m:rPr>
                <m:sty m:val="p"/>
              </m:rPr>
              <w:rPr>
                <w:rFonts w:hint="default" w:ascii="Cambria Math" w:hAnsi="Cambria Math" w:cs="Arial"/>
                <w:sz w:val="24"/>
                <w:szCs w:val="24"/>
                <w:lang w:val="en-US" w:eastAsia="zh-CN"/>
              </w:rPr>
              <m:t>H</m:t>
            </m:r>
            <m:ctrlPr>
              <w:rPr>
                <w:rFonts w:hint="default" w:ascii="Cambria Math" w:hAnsi="Cambria Math" w:cs="Arial"/>
                <w:i w:val="0"/>
                <w:iCs/>
                <w:sz w:val="24"/>
                <w:szCs w:val="24"/>
                <w:lang w:val="en-US"/>
              </w:rPr>
            </m:ctrlPr>
          </m:e>
          <m:sub>
            <m:r>
              <m:rPr>
                <m:sty m:val="p"/>
              </m:rPr>
              <w:rPr>
                <w:rFonts w:hint="default" w:ascii="Cambria Math" w:hAnsi="Cambria Math" w:cs="Arial"/>
                <w:sz w:val="24"/>
                <w:szCs w:val="24"/>
                <w:lang w:val="en-US" w:eastAsia="zh-CN"/>
              </w:rPr>
              <m:t>0</m:t>
            </m:r>
            <m:ctrlPr>
              <w:rPr>
                <w:rFonts w:hint="default" w:ascii="Cambria Math" w:hAnsi="Cambria Math" w:cs="Arial"/>
                <w:i w:val="0"/>
                <w:iCs/>
                <w:sz w:val="24"/>
                <w:szCs w:val="24"/>
                <w:lang w:val="en-US"/>
              </w:rPr>
            </m:ctrlPr>
          </m:sub>
        </m:sSub>
      </m:oMath>
      <w:r>
        <w:rPr>
          <w:rFonts w:hint="default" w:ascii="Arial" w:hAnsi="Arial" w:eastAsia="宋体" w:cs="Arial"/>
          <w:sz w:val="24"/>
          <w:szCs w:val="24"/>
          <w:lang w:val="en-US" w:eastAsia="zh-CN"/>
        </w:rPr>
        <w:t xml:space="preserve"> is rejected, and the assumption </w:t>
      </w:r>
      <m:oMath>
        <m:sSub>
          <m:sSubPr>
            <m:ctrlPr>
              <w:rPr>
                <w:rFonts w:hint="default" w:ascii="Cambria Math" w:hAnsi="Cambria Math" w:cs="Arial"/>
                <w:i w:val="0"/>
                <w:iCs/>
                <w:sz w:val="24"/>
                <w:szCs w:val="24"/>
                <w:lang w:val="en-US"/>
              </w:rPr>
            </m:ctrlPr>
          </m:sSubPr>
          <m:e>
            <m:r>
              <m:rPr>
                <m:sty m:val="p"/>
              </m:rPr>
              <w:rPr>
                <w:rFonts w:hint="default" w:ascii="Cambria Math" w:hAnsi="Cambria Math" w:cs="Arial"/>
                <w:sz w:val="24"/>
                <w:szCs w:val="24"/>
                <w:lang w:val="en-US" w:eastAsia="zh-CN"/>
              </w:rPr>
              <m:t>H</m:t>
            </m:r>
            <m:ctrlPr>
              <w:rPr>
                <w:rFonts w:hint="default" w:ascii="Cambria Math" w:hAnsi="Cambria Math" w:cs="Arial"/>
                <w:i w:val="0"/>
                <w:iCs/>
                <w:sz w:val="24"/>
                <w:szCs w:val="24"/>
                <w:lang w:val="en-US"/>
              </w:rPr>
            </m:ctrlPr>
          </m:e>
          <m:sub>
            <m:r>
              <m:rPr>
                <m:sty m:val="p"/>
              </m:rPr>
              <w:rPr>
                <w:rFonts w:hint="default" w:ascii="Cambria Math" w:hAnsi="Cambria Math" w:cs="Arial"/>
                <w:sz w:val="24"/>
                <w:szCs w:val="24"/>
                <w:lang w:val="en-US" w:eastAsia="zh-CN"/>
              </w:rPr>
              <m:t>1</m:t>
            </m:r>
            <m:ctrlPr>
              <w:rPr>
                <w:rFonts w:hint="default" w:ascii="Cambria Math" w:hAnsi="Cambria Math" w:cs="Arial"/>
                <w:i w:val="0"/>
                <w:iCs/>
                <w:sz w:val="24"/>
                <w:szCs w:val="24"/>
                <w:lang w:val="en-US"/>
              </w:rPr>
            </m:ctrlPr>
          </m:sub>
        </m:sSub>
      </m:oMath>
      <w:r>
        <w:rPr>
          <w:rFonts w:hint="default" w:ascii="Arial" w:hAnsi="Arial" w:eastAsia="宋体" w:cs="Arial"/>
          <w:sz w:val="24"/>
          <w:szCs w:val="24"/>
          <w:lang w:val="en-US" w:eastAsia="zh-CN"/>
        </w:rPr>
        <w:t xml:space="preserve"> is accepted, i.e., the results of CMOMO are significantly better than those of the baseline methods.</w:t>
      </w:r>
    </w:p>
    <w:p w14:paraId="01DA1B1D">
      <w:pPr>
        <w:keepNext w:val="0"/>
        <w:keepLines w:val="0"/>
        <w:pageBreakBefore w:val="0"/>
        <w:widowControl/>
        <w:numPr>
          <w:ilvl w:val="0"/>
          <w:numId w:val="0"/>
        </w:numPr>
        <w:kinsoku/>
        <w:wordWrap/>
        <w:overflowPunct/>
        <w:topLinePunct w:val="0"/>
        <w:autoSpaceDE/>
        <w:autoSpaceDN/>
        <w:bidi w:val="0"/>
        <w:adjustRightInd/>
        <w:snapToGrid/>
        <w:spacing w:line="300" w:lineRule="auto"/>
        <w:ind w:firstLine="241" w:firstLineChars="100"/>
        <w:jc w:val="both"/>
        <w:textAlignment w:val="auto"/>
        <w:rPr>
          <w:rFonts w:hint="default" w:ascii="Arial" w:hAnsi="Arial" w:cs="Arial"/>
          <w:b/>
          <w:color w:val="auto"/>
          <w:sz w:val="24"/>
          <w:szCs w:val="24"/>
          <w:highlight w:val="none"/>
          <w:lang w:val="en-US" w:eastAsia="zh-CN"/>
        </w:rPr>
      </w:pPr>
      <w:r>
        <w:rPr>
          <w:rFonts w:hint="default" w:ascii="Arial" w:hAnsi="Arial" w:eastAsia="宋体" w:cs="Arial"/>
          <w:b/>
          <w:bCs/>
          <w:sz w:val="24"/>
          <w:szCs w:val="24"/>
          <w:lang w:val="en-US" w:eastAsia="zh-CN"/>
        </w:rPr>
        <w:t xml:space="preserve">Table </w:t>
      </w:r>
      <w:r>
        <w:rPr>
          <w:rFonts w:hint="eastAsia" w:ascii="Arial" w:hAnsi="Arial" w:eastAsia="宋体" w:cs="Arial"/>
          <w:b/>
          <w:bCs/>
          <w:sz w:val="24"/>
          <w:szCs w:val="24"/>
          <w:lang w:val="en-US" w:eastAsia="zh-CN"/>
        </w:rPr>
        <w:t>S4</w:t>
      </w:r>
      <w:r>
        <w:rPr>
          <w:rFonts w:hint="default" w:ascii="Arial" w:hAnsi="Arial" w:eastAsia="宋体" w:cs="Arial"/>
          <w:b/>
          <w:bCs/>
          <w:sz w:val="24"/>
          <w:szCs w:val="24"/>
          <w:lang w:val="en-US" w:eastAsia="zh-CN"/>
        </w:rPr>
        <w:t>-</w:t>
      </w:r>
      <w:r>
        <w:rPr>
          <w:rFonts w:hint="eastAsia" w:ascii="Arial" w:hAnsi="Arial" w:eastAsia="宋体" w:cs="Arial"/>
          <w:b/>
          <w:bCs/>
          <w:sz w:val="24"/>
          <w:szCs w:val="24"/>
          <w:lang w:val="en-US" w:eastAsia="zh-CN"/>
        </w:rPr>
        <w:t>S7</w:t>
      </w:r>
      <w:r>
        <w:rPr>
          <w:rFonts w:hint="default" w:ascii="Arial" w:hAnsi="Arial" w:eastAsia="宋体" w:cs="Arial"/>
          <w:sz w:val="24"/>
          <w:szCs w:val="24"/>
          <w:lang w:val="en-US" w:eastAsia="zh-CN"/>
        </w:rPr>
        <w:t xml:space="preserve"> presents the p-values of CMOMO compared to each of the five methods on Task 1 to Task 4, respectively. It is evident that the p-values for both SR and HV on the four tasks are smaller than 0.05, demonstrating that CMOMO significantly outperforms the comparison methods.</w:t>
      </w:r>
    </w:p>
    <w:p w14:paraId="29DC1B79">
      <w:pPr>
        <w:keepNext w:val="0"/>
        <w:keepLines w:val="0"/>
        <w:pageBreakBefore w:val="0"/>
        <w:widowControl/>
        <w:numPr>
          <w:ilvl w:val="0"/>
          <w:numId w:val="0"/>
        </w:numPr>
        <w:kinsoku/>
        <w:wordWrap/>
        <w:overflowPunct/>
        <w:topLinePunct w:val="0"/>
        <w:autoSpaceDE/>
        <w:autoSpaceDN/>
        <w:bidi w:val="0"/>
        <w:adjustRightInd/>
        <w:snapToGrid/>
        <w:spacing w:line="300" w:lineRule="auto"/>
        <w:jc w:val="both"/>
        <w:textAlignment w:val="auto"/>
        <w:rPr>
          <w:rFonts w:hint="default" w:ascii="Arial" w:hAnsi="Arial" w:cs="Arial"/>
          <w:b/>
          <w:color w:val="auto"/>
          <w:sz w:val="24"/>
          <w:szCs w:val="24"/>
          <w:highlight w:val="none"/>
          <w:vertAlign w:val="baseline"/>
          <w:lang w:val="en-US" w:eastAsia="zh-CN"/>
        </w:rPr>
      </w:pPr>
      <w:r>
        <w:rPr>
          <w:rFonts w:hint="eastAsia" w:ascii="Arial" w:hAnsi="Arial" w:cs="Arial"/>
          <w:b/>
          <w:color w:val="auto"/>
          <w:sz w:val="20"/>
          <w:szCs w:val="20"/>
          <w:highlight w:val="none"/>
          <w:lang w:val="en-US" w:eastAsia="zh-CN"/>
        </w:rPr>
        <w:t>Table S4: Statistical sianificance test of performance of CMOMO and comparison methods on Task 1.</w:t>
      </w:r>
      <w:r>
        <w:rPr>
          <w:rFonts w:hint="eastAsia" w:ascii="Arial" w:hAnsi="Arial" w:cs="Arial"/>
          <w:b/>
          <w:color w:val="auto"/>
          <w:sz w:val="24"/>
          <w:szCs w:val="24"/>
          <w:highlight w:val="none"/>
          <w:lang w:val="en-US" w:eastAsia="zh-CN"/>
        </w:rPr>
        <w:t xml:space="preserve"> </w:t>
      </w:r>
    </w:p>
    <w:tbl>
      <w:tblPr>
        <w:tblStyle w:val="1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540"/>
        <w:gridCol w:w="3256"/>
        <w:gridCol w:w="2682"/>
      </w:tblGrid>
      <w:tr w14:paraId="57788F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4" w:hRule="atLeast"/>
        </w:trPr>
        <w:tc>
          <w:tcPr>
            <w:tcW w:w="2540" w:type="dxa"/>
            <w:vAlign w:val="center"/>
          </w:tcPr>
          <w:p w14:paraId="197CFBBD">
            <w:pPr>
              <w:keepNext w:val="0"/>
              <w:keepLines w:val="0"/>
              <w:pageBreakBefore w:val="0"/>
              <w:widowControl/>
              <w:numPr>
                <w:ilvl w:val="0"/>
                <w:numId w:val="0"/>
              </w:numPr>
              <w:kinsoku/>
              <w:wordWrap/>
              <w:overflowPunct/>
              <w:topLinePunct w:val="0"/>
              <w:autoSpaceDE/>
              <w:autoSpaceDN/>
              <w:bidi w:val="0"/>
              <w:adjustRightInd/>
              <w:snapToGrid/>
              <w:spacing w:line="300" w:lineRule="auto"/>
              <w:jc w:val="center"/>
              <w:textAlignment w:val="auto"/>
              <w:rPr>
                <w:rFonts w:hint="default" w:ascii="Arial" w:hAnsi="Arial" w:cs="Arial"/>
                <w:b/>
                <w:color w:val="auto"/>
                <w:sz w:val="24"/>
                <w:szCs w:val="24"/>
                <w:highlight w:val="none"/>
                <w:vertAlign w:val="baseline"/>
                <w:lang w:val="en-US" w:eastAsia="zh-CN"/>
              </w:rPr>
            </w:pPr>
          </w:p>
        </w:tc>
        <w:tc>
          <w:tcPr>
            <w:tcW w:w="3256" w:type="dxa"/>
            <w:shd w:val="clear" w:color="auto" w:fill="E7E6E6" w:themeFill="background2"/>
            <w:vAlign w:val="center"/>
          </w:tcPr>
          <w:p w14:paraId="2BD8DFB1">
            <w:pPr>
              <w:pStyle w:val="12"/>
              <w:keepNext w:val="0"/>
              <w:keepLines w:val="0"/>
              <w:widowControl/>
              <w:suppressLineNumbers w:val="0"/>
              <w:kinsoku/>
              <w:wordWrap/>
              <w:overflowPunct/>
              <w:jc w:val="center"/>
              <w:rPr>
                <w:rFonts w:hint="default" w:ascii="Arial" w:hAnsi="Arial" w:cs="Arial"/>
                <w:b/>
                <w:bCs/>
                <w:color w:val="auto"/>
                <w:sz w:val="20"/>
                <w:szCs w:val="20"/>
                <w:highlight w:val="none"/>
                <w:vertAlign w:val="baseline"/>
                <w:lang w:val="en-US" w:eastAsia="zh-CN"/>
              </w:rPr>
            </w:pPr>
            <w:r>
              <w:rPr>
                <w:rFonts w:hint="default" w:ascii="Arial" w:hAnsi="Arial" w:cs="Arial"/>
                <w:b/>
                <w:bCs/>
                <w:sz w:val="20"/>
                <w:szCs w:val="20"/>
              </w:rPr>
              <w:t>P value of Number_sr</w:t>
            </w:r>
          </w:p>
        </w:tc>
        <w:tc>
          <w:tcPr>
            <w:tcW w:w="2682" w:type="dxa"/>
            <w:shd w:val="clear" w:color="auto" w:fill="E7E6E6" w:themeFill="background2"/>
            <w:vAlign w:val="center"/>
          </w:tcPr>
          <w:p w14:paraId="516B8376">
            <w:pPr>
              <w:pStyle w:val="12"/>
              <w:keepNext w:val="0"/>
              <w:keepLines w:val="0"/>
              <w:widowControl/>
              <w:suppressLineNumbers w:val="0"/>
              <w:kinsoku/>
              <w:wordWrap/>
              <w:overflowPunct/>
              <w:jc w:val="center"/>
              <w:rPr>
                <w:rFonts w:hint="default" w:ascii="Arial" w:hAnsi="Arial" w:cs="Arial"/>
                <w:b/>
                <w:bCs/>
                <w:color w:val="auto"/>
                <w:sz w:val="20"/>
                <w:szCs w:val="20"/>
                <w:highlight w:val="none"/>
                <w:vertAlign w:val="baseline"/>
                <w:lang w:val="en-US" w:eastAsia="zh-CN"/>
              </w:rPr>
            </w:pPr>
            <w:r>
              <w:rPr>
                <w:rFonts w:hint="default" w:ascii="Arial" w:hAnsi="Arial" w:cs="Arial"/>
                <w:b/>
                <w:bCs/>
                <w:sz w:val="20"/>
                <w:szCs w:val="20"/>
              </w:rPr>
              <w:t>P value of HV</w:t>
            </w:r>
          </w:p>
        </w:tc>
      </w:tr>
      <w:tr w14:paraId="5ACF7B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2540" w:type="dxa"/>
            <w:shd w:val="clear" w:color="auto" w:fill="DEEBF6" w:themeFill="accent1" w:themeFillTint="32"/>
            <w:vAlign w:val="center"/>
          </w:tcPr>
          <w:p w14:paraId="0AB93C3A">
            <w:pPr>
              <w:pStyle w:val="12"/>
              <w:keepNext w:val="0"/>
              <w:keepLines w:val="0"/>
              <w:widowControl/>
              <w:suppressLineNumbers w:val="0"/>
              <w:kinsoku/>
              <w:wordWrap/>
              <w:overflowPunct/>
              <w:jc w:val="center"/>
              <w:rPr>
                <w:rFonts w:hint="default" w:ascii="Arial" w:hAnsi="Arial" w:cs="Arial"/>
                <w:b/>
                <w:bCs/>
                <w:color w:val="auto"/>
                <w:sz w:val="20"/>
                <w:szCs w:val="20"/>
                <w:highlight w:val="none"/>
                <w:vertAlign w:val="baseline"/>
                <w:lang w:val="en-US" w:eastAsia="zh-CN"/>
              </w:rPr>
            </w:pPr>
            <w:r>
              <w:rPr>
                <w:rFonts w:hint="default" w:ascii="Arial" w:hAnsi="Arial" w:cs="Arial"/>
                <w:b/>
                <w:bCs/>
                <w:color w:val="000000"/>
                <w:sz w:val="20"/>
                <w:szCs w:val="20"/>
              </w:rPr>
              <w:t>CMOMO &amp; QMO</w:t>
            </w:r>
          </w:p>
        </w:tc>
        <w:tc>
          <w:tcPr>
            <w:tcW w:w="3256" w:type="dxa"/>
            <w:vAlign w:val="center"/>
          </w:tcPr>
          <w:p w14:paraId="7AC9003E">
            <w:pPr>
              <w:pStyle w:val="12"/>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m:oMathPara>
              <m:oMath>
                <m:r>
                  <m:rPr>
                    <m:sty m:val="p"/>
                  </m:rPr>
                  <w:rPr>
                    <w:rFonts w:hint="default" w:ascii="Cambria Math" w:hAnsi="Cambria Math" w:cs="Arial"/>
                    <w:color w:val="000000"/>
                    <w:sz w:val="24"/>
                    <w:szCs w:val="24"/>
                    <w:lang w:val="en-US" w:eastAsia="zh-CN"/>
                  </w:rPr>
                  <m:t>1.652</m:t>
                </m:r>
                <m:r>
                  <m:rPr>
                    <m:sty m:val="p"/>
                  </m:rPr>
                  <w:rPr>
                    <w:rFonts w:hint="default" w:ascii="Cambria Math" w:hAnsi="Cambria Math" w:cs="Arial"/>
                    <w:color w:val="000000"/>
                    <w:sz w:val="24"/>
                    <w:szCs w:val="24"/>
                  </w:rPr>
                  <m:t>×</m:t>
                </m:r>
                <m:sSup>
                  <m:sSupPr>
                    <m:ctrlPr>
                      <w:rPr>
                        <w:rFonts w:hint="default" w:ascii="Cambria Math" w:hAnsi="Cambria Math" w:cs="Arial"/>
                        <w:i/>
                        <w:color w:val="000000"/>
                        <w:sz w:val="24"/>
                        <w:szCs w:val="24"/>
                      </w:rPr>
                    </m:ctrlPr>
                  </m:sSupPr>
                  <m:e>
                    <m:r>
                      <m:rPr/>
                      <w:rPr>
                        <w:rFonts w:hint="default" w:ascii="Cambria Math" w:hAnsi="Cambria Math" w:cs="Arial"/>
                        <w:color w:val="000000"/>
                        <w:sz w:val="24"/>
                        <w:szCs w:val="24"/>
                        <w:lang w:val="en-US" w:eastAsia="zh-CN"/>
                      </w:rPr>
                      <m:t>10</m:t>
                    </m:r>
                    <m:ctrlPr>
                      <w:rPr>
                        <w:rFonts w:hint="default" w:ascii="Cambria Math" w:hAnsi="Cambria Math" w:cs="Arial"/>
                        <w:i/>
                        <w:color w:val="000000"/>
                        <w:sz w:val="24"/>
                        <w:szCs w:val="24"/>
                      </w:rPr>
                    </m:ctrlPr>
                  </m:e>
                  <m:sup>
                    <m:r>
                      <m:rPr/>
                      <w:rPr>
                        <w:rFonts w:hint="default" w:ascii="Cambria Math" w:hAnsi="Cambria Math" w:cs="Arial"/>
                        <w:color w:val="000000"/>
                        <w:sz w:val="24"/>
                        <w:szCs w:val="24"/>
                        <w:lang w:val="en-US" w:eastAsia="zh-CN"/>
                      </w:rPr>
                      <m:t>−79</m:t>
                    </m:r>
                    <m:ctrlPr>
                      <w:rPr>
                        <w:rFonts w:hint="default" w:ascii="Cambria Math" w:hAnsi="Cambria Math" w:cs="Arial"/>
                        <w:i/>
                        <w:color w:val="000000"/>
                        <w:sz w:val="24"/>
                        <w:szCs w:val="24"/>
                      </w:rPr>
                    </m:ctrlPr>
                  </m:sup>
                </m:sSup>
              </m:oMath>
            </m:oMathPara>
          </w:p>
        </w:tc>
        <w:tc>
          <w:tcPr>
            <w:tcW w:w="2682" w:type="dxa"/>
            <w:vAlign w:val="center"/>
          </w:tcPr>
          <w:p w14:paraId="3CC47EDF">
            <w:pPr>
              <w:pStyle w:val="12"/>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m:oMathPara>
              <m:oMath>
                <m:r>
                  <m:rPr>
                    <m:sty m:val="p"/>
                  </m:rPr>
                  <w:rPr>
                    <w:rFonts w:hint="default" w:ascii="Cambria Math" w:hAnsi="Cambria Math" w:cs="Arial"/>
                    <w:color w:val="000000"/>
                    <w:sz w:val="24"/>
                    <w:szCs w:val="24"/>
                  </w:rPr>
                  <m:t>6.323×</m:t>
                </m:r>
                <m:sSup>
                  <m:sSupPr>
                    <m:ctrlPr>
                      <w:rPr>
                        <w:rFonts w:hint="default" w:ascii="Cambria Math" w:hAnsi="Cambria Math" w:cs="Arial"/>
                        <w:i/>
                        <w:color w:val="000000"/>
                        <w:sz w:val="24"/>
                        <w:szCs w:val="24"/>
                      </w:rPr>
                    </m:ctrlPr>
                  </m:sSupPr>
                  <m:e>
                    <m:r>
                      <m:rPr/>
                      <w:rPr>
                        <w:rFonts w:hint="default" w:ascii="Cambria Math" w:hAnsi="Cambria Math" w:cs="Arial"/>
                        <w:color w:val="000000"/>
                        <w:sz w:val="24"/>
                        <w:szCs w:val="24"/>
                        <w:lang w:val="en-US" w:eastAsia="zh-CN"/>
                      </w:rPr>
                      <m:t>10</m:t>
                    </m:r>
                    <m:ctrlPr>
                      <w:rPr>
                        <w:rFonts w:hint="default" w:ascii="Cambria Math" w:hAnsi="Cambria Math" w:cs="Arial"/>
                        <w:i/>
                        <w:color w:val="000000"/>
                        <w:sz w:val="24"/>
                        <w:szCs w:val="24"/>
                      </w:rPr>
                    </m:ctrlPr>
                  </m:e>
                  <m:sup>
                    <m:r>
                      <m:rPr/>
                      <w:rPr>
                        <w:rFonts w:hint="default" w:ascii="Cambria Math" w:hAnsi="Cambria Math" w:cs="Arial"/>
                        <w:color w:val="000000"/>
                        <w:sz w:val="24"/>
                        <w:szCs w:val="24"/>
                        <w:lang w:val="en-US" w:eastAsia="zh-CN"/>
                      </w:rPr>
                      <m:t>−84</m:t>
                    </m:r>
                    <m:ctrlPr>
                      <w:rPr>
                        <w:rFonts w:hint="default" w:ascii="Cambria Math" w:hAnsi="Cambria Math" w:cs="Arial"/>
                        <w:i/>
                        <w:color w:val="000000"/>
                        <w:sz w:val="24"/>
                        <w:szCs w:val="24"/>
                      </w:rPr>
                    </m:ctrlPr>
                  </m:sup>
                </m:sSup>
              </m:oMath>
            </m:oMathPara>
          </w:p>
        </w:tc>
      </w:tr>
      <w:tr w14:paraId="6FA3D8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2540" w:type="dxa"/>
            <w:shd w:val="clear" w:color="auto" w:fill="DEEBF6" w:themeFill="accent1" w:themeFillTint="32"/>
            <w:vAlign w:val="center"/>
          </w:tcPr>
          <w:p w14:paraId="725E8CD5">
            <w:pPr>
              <w:pStyle w:val="12"/>
              <w:keepNext w:val="0"/>
              <w:keepLines w:val="0"/>
              <w:widowControl/>
              <w:suppressLineNumbers w:val="0"/>
              <w:kinsoku/>
              <w:wordWrap/>
              <w:overflowPunct/>
              <w:jc w:val="center"/>
              <w:rPr>
                <w:rFonts w:hint="default" w:ascii="Arial" w:hAnsi="Arial" w:cs="Arial"/>
                <w:b/>
                <w:bCs/>
                <w:color w:val="auto"/>
                <w:sz w:val="20"/>
                <w:szCs w:val="20"/>
                <w:highlight w:val="none"/>
                <w:vertAlign w:val="baseline"/>
                <w:lang w:val="en-US" w:eastAsia="zh-CN"/>
              </w:rPr>
            </w:pPr>
            <w:r>
              <w:rPr>
                <w:rFonts w:hint="default" w:ascii="Arial" w:hAnsi="Arial" w:cs="Arial"/>
                <w:b/>
                <w:bCs/>
                <w:color w:val="000000"/>
                <w:sz w:val="20"/>
                <w:szCs w:val="20"/>
              </w:rPr>
              <w:t>CMOMO &amp; Molfinder</w:t>
            </w:r>
          </w:p>
        </w:tc>
        <w:tc>
          <w:tcPr>
            <w:tcW w:w="3256" w:type="dxa"/>
            <w:vAlign w:val="center"/>
          </w:tcPr>
          <w:p w14:paraId="05BB46F9">
            <w:pPr>
              <w:pStyle w:val="12"/>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m:oMathPara>
              <m:oMath>
                <m:r>
                  <m:rPr>
                    <m:sty m:val="p"/>
                  </m:rPr>
                  <w:rPr>
                    <w:rFonts w:hint="default" w:ascii="Cambria Math" w:hAnsi="Cambria Math" w:cs="Arial"/>
                    <w:color w:val="000000"/>
                    <w:sz w:val="24"/>
                    <w:szCs w:val="24"/>
                  </w:rPr>
                  <m:t>2.487×</m:t>
                </m:r>
                <m:sSup>
                  <m:sSupPr>
                    <m:ctrlPr>
                      <w:rPr>
                        <w:rFonts w:hint="default" w:ascii="Cambria Math" w:hAnsi="Cambria Math" w:cs="Arial"/>
                        <w:i/>
                        <w:color w:val="000000"/>
                        <w:sz w:val="24"/>
                        <w:szCs w:val="24"/>
                      </w:rPr>
                    </m:ctrlPr>
                  </m:sSupPr>
                  <m:e>
                    <m:r>
                      <m:rPr/>
                      <w:rPr>
                        <w:rFonts w:hint="default" w:ascii="Cambria Math" w:hAnsi="Cambria Math" w:cs="Arial"/>
                        <w:color w:val="000000"/>
                        <w:sz w:val="24"/>
                        <w:szCs w:val="24"/>
                        <w:lang w:val="en-US" w:eastAsia="zh-CN"/>
                      </w:rPr>
                      <m:t>10</m:t>
                    </m:r>
                    <m:ctrlPr>
                      <w:rPr>
                        <w:rFonts w:hint="default" w:ascii="Cambria Math" w:hAnsi="Cambria Math" w:cs="Arial"/>
                        <w:i/>
                        <w:color w:val="000000"/>
                        <w:sz w:val="24"/>
                        <w:szCs w:val="24"/>
                      </w:rPr>
                    </m:ctrlPr>
                  </m:e>
                  <m:sup>
                    <m:r>
                      <m:rPr/>
                      <w:rPr>
                        <w:rFonts w:hint="default" w:ascii="Cambria Math" w:hAnsi="Cambria Math" w:cs="Arial"/>
                        <w:color w:val="000000"/>
                        <w:sz w:val="24"/>
                        <w:szCs w:val="24"/>
                        <w:lang w:val="en-US" w:eastAsia="zh-CN"/>
                      </w:rPr>
                      <m:t>−79</m:t>
                    </m:r>
                    <m:ctrlPr>
                      <w:rPr>
                        <w:rFonts w:hint="default" w:ascii="Cambria Math" w:hAnsi="Cambria Math" w:cs="Arial"/>
                        <w:i/>
                        <w:color w:val="000000"/>
                        <w:sz w:val="24"/>
                        <w:szCs w:val="24"/>
                      </w:rPr>
                    </m:ctrlPr>
                  </m:sup>
                </m:sSup>
              </m:oMath>
            </m:oMathPara>
          </w:p>
        </w:tc>
        <w:tc>
          <w:tcPr>
            <w:tcW w:w="2682" w:type="dxa"/>
            <w:vAlign w:val="center"/>
          </w:tcPr>
          <w:p w14:paraId="14499081">
            <w:pPr>
              <w:pStyle w:val="12"/>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m:oMathPara>
              <m:oMath>
                <m:r>
                  <m:rPr>
                    <m:sty m:val="p"/>
                  </m:rPr>
                  <w:rPr>
                    <w:rFonts w:hint="default" w:ascii="Cambria Math" w:hAnsi="Cambria Math" w:cs="Arial"/>
                    <w:color w:val="000000"/>
                    <w:sz w:val="24"/>
                    <w:szCs w:val="24"/>
                  </w:rPr>
                  <m:t>3.922×</m:t>
                </m:r>
                <m:sSup>
                  <m:sSupPr>
                    <m:ctrlPr>
                      <w:rPr>
                        <w:rFonts w:hint="default" w:ascii="Cambria Math" w:hAnsi="Cambria Math" w:cs="Arial"/>
                        <w:i/>
                        <w:color w:val="000000"/>
                        <w:sz w:val="24"/>
                        <w:szCs w:val="24"/>
                      </w:rPr>
                    </m:ctrlPr>
                  </m:sSupPr>
                  <m:e>
                    <m:r>
                      <m:rPr/>
                      <w:rPr>
                        <w:rFonts w:hint="default" w:ascii="Cambria Math" w:hAnsi="Cambria Math" w:cs="Arial"/>
                        <w:color w:val="000000"/>
                        <w:sz w:val="24"/>
                        <w:szCs w:val="24"/>
                        <w:lang w:val="en-US" w:eastAsia="zh-CN"/>
                      </w:rPr>
                      <m:t>10</m:t>
                    </m:r>
                    <m:ctrlPr>
                      <w:rPr>
                        <w:rFonts w:hint="default" w:ascii="Cambria Math" w:hAnsi="Cambria Math" w:cs="Arial"/>
                        <w:i/>
                        <w:color w:val="000000"/>
                        <w:sz w:val="24"/>
                        <w:szCs w:val="24"/>
                      </w:rPr>
                    </m:ctrlPr>
                  </m:e>
                  <m:sup>
                    <m:r>
                      <m:rPr/>
                      <w:rPr>
                        <w:rFonts w:hint="default" w:ascii="Cambria Math" w:hAnsi="Cambria Math" w:cs="Arial"/>
                        <w:color w:val="000000"/>
                        <w:sz w:val="24"/>
                        <w:szCs w:val="24"/>
                        <w:lang w:val="en-US" w:eastAsia="zh-CN"/>
                      </w:rPr>
                      <m:t>−75</m:t>
                    </m:r>
                    <m:ctrlPr>
                      <w:rPr>
                        <w:rFonts w:hint="default" w:ascii="Cambria Math" w:hAnsi="Cambria Math" w:cs="Arial"/>
                        <w:i/>
                        <w:color w:val="000000"/>
                        <w:sz w:val="24"/>
                        <w:szCs w:val="24"/>
                      </w:rPr>
                    </m:ctrlPr>
                  </m:sup>
                </m:sSup>
              </m:oMath>
            </m:oMathPara>
          </w:p>
        </w:tc>
      </w:tr>
      <w:tr w14:paraId="38D235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2540" w:type="dxa"/>
            <w:shd w:val="clear" w:color="auto" w:fill="DEEBF6" w:themeFill="accent1" w:themeFillTint="32"/>
            <w:vAlign w:val="center"/>
          </w:tcPr>
          <w:p w14:paraId="56F0FD36">
            <w:pPr>
              <w:pStyle w:val="12"/>
              <w:keepNext w:val="0"/>
              <w:keepLines w:val="0"/>
              <w:widowControl/>
              <w:suppressLineNumbers w:val="0"/>
              <w:kinsoku/>
              <w:wordWrap/>
              <w:overflowPunct/>
              <w:jc w:val="center"/>
              <w:rPr>
                <w:rFonts w:hint="default" w:ascii="Arial" w:hAnsi="Arial" w:cs="Arial"/>
                <w:b/>
                <w:bCs/>
                <w:color w:val="auto"/>
                <w:sz w:val="20"/>
                <w:szCs w:val="20"/>
                <w:highlight w:val="none"/>
                <w:vertAlign w:val="baseline"/>
                <w:lang w:val="en-US" w:eastAsia="zh-CN"/>
              </w:rPr>
            </w:pPr>
            <w:r>
              <w:rPr>
                <w:rFonts w:hint="default" w:ascii="Arial" w:hAnsi="Arial" w:cs="Arial"/>
                <w:b/>
                <w:bCs/>
                <w:color w:val="000000"/>
                <w:sz w:val="20"/>
                <w:szCs w:val="20"/>
              </w:rPr>
              <w:t>CMOMO &amp; MOMO</w:t>
            </w:r>
          </w:p>
        </w:tc>
        <w:tc>
          <w:tcPr>
            <w:tcW w:w="3256" w:type="dxa"/>
            <w:vAlign w:val="center"/>
          </w:tcPr>
          <w:p w14:paraId="4F65CC9F">
            <w:pPr>
              <w:pStyle w:val="12"/>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m:oMathPara>
              <m:oMath>
                <m:r>
                  <m:rPr>
                    <m:sty m:val="p"/>
                  </m:rPr>
                  <w:rPr>
                    <w:rFonts w:hint="default" w:ascii="Cambria Math" w:hAnsi="Cambria Math" w:cs="Arial"/>
                    <w:color w:val="000000"/>
                    <w:sz w:val="24"/>
                    <w:szCs w:val="24"/>
                    <w:lang w:val="en-US" w:eastAsia="zh-CN"/>
                  </w:rPr>
                  <m:t>1.131</m:t>
                </m:r>
                <m:r>
                  <m:rPr>
                    <m:sty m:val="p"/>
                  </m:rPr>
                  <w:rPr>
                    <w:rFonts w:hint="default" w:ascii="Cambria Math" w:hAnsi="Cambria Math" w:cs="Arial"/>
                    <w:color w:val="000000"/>
                    <w:sz w:val="24"/>
                    <w:szCs w:val="24"/>
                  </w:rPr>
                  <m:t>×</m:t>
                </m:r>
                <m:sSup>
                  <m:sSupPr>
                    <m:ctrlPr>
                      <w:rPr>
                        <w:rFonts w:hint="default" w:ascii="Cambria Math" w:hAnsi="Cambria Math" w:cs="Arial"/>
                        <w:i/>
                        <w:color w:val="000000"/>
                        <w:sz w:val="24"/>
                        <w:szCs w:val="24"/>
                      </w:rPr>
                    </m:ctrlPr>
                  </m:sSupPr>
                  <m:e>
                    <m:r>
                      <m:rPr/>
                      <w:rPr>
                        <w:rFonts w:hint="default" w:ascii="Cambria Math" w:hAnsi="Cambria Math" w:cs="Arial"/>
                        <w:color w:val="000000"/>
                        <w:sz w:val="24"/>
                        <w:szCs w:val="24"/>
                        <w:lang w:val="en-US" w:eastAsia="zh-CN"/>
                      </w:rPr>
                      <m:t>10</m:t>
                    </m:r>
                    <m:ctrlPr>
                      <w:rPr>
                        <w:rFonts w:hint="default" w:ascii="Cambria Math" w:hAnsi="Cambria Math" w:cs="Arial"/>
                        <w:i/>
                        <w:color w:val="000000"/>
                        <w:sz w:val="24"/>
                        <w:szCs w:val="24"/>
                      </w:rPr>
                    </m:ctrlPr>
                  </m:e>
                  <m:sup>
                    <m:r>
                      <m:rPr/>
                      <w:rPr>
                        <w:rFonts w:hint="default" w:ascii="Cambria Math" w:hAnsi="Cambria Math" w:cs="Arial"/>
                        <w:color w:val="000000"/>
                        <w:sz w:val="24"/>
                        <w:szCs w:val="24"/>
                        <w:lang w:val="en-US" w:eastAsia="zh-CN"/>
                      </w:rPr>
                      <m:t>−75</m:t>
                    </m:r>
                    <m:ctrlPr>
                      <w:rPr>
                        <w:rFonts w:hint="default" w:ascii="Cambria Math" w:hAnsi="Cambria Math" w:cs="Arial"/>
                        <w:i/>
                        <w:color w:val="000000"/>
                        <w:sz w:val="24"/>
                        <w:szCs w:val="24"/>
                      </w:rPr>
                    </m:ctrlPr>
                  </m:sup>
                </m:sSup>
              </m:oMath>
            </m:oMathPara>
          </w:p>
        </w:tc>
        <w:tc>
          <w:tcPr>
            <w:tcW w:w="2682" w:type="dxa"/>
            <w:vAlign w:val="center"/>
          </w:tcPr>
          <w:p w14:paraId="453390CE">
            <w:pPr>
              <w:pStyle w:val="12"/>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m:oMathPara>
              <m:oMath>
                <m:r>
                  <m:rPr>
                    <m:sty m:val="p"/>
                  </m:rPr>
                  <w:rPr>
                    <w:rFonts w:hint="default" w:ascii="Cambria Math" w:hAnsi="Cambria Math" w:cs="Arial"/>
                    <w:color w:val="000000"/>
                    <w:sz w:val="24"/>
                    <w:szCs w:val="24"/>
                  </w:rPr>
                  <m:t>5.321×</m:t>
                </m:r>
                <m:sSup>
                  <m:sSupPr>
                    <m:ctrlPr>
                      <w:rPr>
                        <w:rFonts w:hint="default" w:ascii="Cambria Math" w:hAnsi="Cambria Math" w:cs="Arial"/>
                        <w:i/>
                        <w:color w:val="000000"/>
                        <w:sz w:val="24"/>
                        <w:szCs w:val="24"/>
                      </w:rPr>
                    </m:ctrlPr>
                  </m:sSupPr>
                  <m:e>
                    <m:r>
                      <m:rPr/>
                      <w:rPr>
                        <w:rFonts w:hint="default" w:ascii="Cambria Math" w:hAnsi="Cambria Math" w:cs="Arial"/>
                        <w:color w:val="000000"/>
                        <w:sz w:val="24"/>
                        <w:szCs w:val="24"/>
                        <w:lang w:val="en-US" w:eastAsia="zh-CN"/>
                      </w:rPr>
                      <m:t>10</m:t>
                    </m:r>
                    <m:ctrlPr>
                      <w:rPr>
                        <w:rFonts w:hint="default" w:ascii="Cambria Math" w:hAnsi="Cambria Math" w:cs="Arial"/>
                        <w:i/>
                        <w:color w:val="000000"/>
                        <w:sz w:val="24"/>
                        <w:szCs w:val="24"/>
                      </w:rPr>
                    </m:ctrlPr>
                  </m:e>
                  <m:sup>
                    <m:r>
                      <m:rPr/>
                      <w:rPr>
                        <w:rFonts w:hint="default" w:ascii="Cambria Math" w:hAnsi="Cambria Math" w:cs="Arial"/>
                        <w:color w:val="000000"/>
                        <w:sz w:val="24"/>
                        <w:szCs w:val="24"/>
                        <w:lang w:val="en-US" w:eastAsia="zh-CN"/>
                      </w:rPr>
                      <m:t>−63</m:t>
                    </m:r>
                    <m:ctrlPr>
                      <w:rPr>
                        <w:rFonts w:hint="default" w:ascii="Cambria Math" w:hAnsi="Cambria Math" w:cs="Arial"/>
                        <w:i/>
                        <w:color w:val="000000"/>
                        <w:sz w:val="24"/>
                        <w:szCs w:val="24"/>
                      </w:rPr>
                    </m:ctrlPr>
                  </m:sup>
                </m:sSup>
              </m:oMath>
            </m:oMathPara>
          </w:p>
        </w:tc>
      </w:tr>
      <w:tr w14:paraId="30FD83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2540" w:type="dxa"/>
            <w:shd w:val="clear" w:color="auto" w:fill="DEEBF6" w:themeFill="accent1" w:themeFillTint="32"/>
            <w:vAlign w:val="center"/>
          </w:tcPr>
          <w:p w14:paraId="63964FF3">
            <w:pPr>
              <w:pStyle w:val="12"/>
              <w:keepNext w:val="0"/>
              <w:keepLines w:val="0"/>
              <w:widowControl/>
              <w:suppressLineNumbers w:val="0"/>
              <w:kinsoku/>
              <w:wordWrap/>
              <w:overflowPunct/>
              <w:jc w:val="center"/>
              <w:rPr>
                <w:rFonts w:hint="default" w:ascii="Arial" w:hAnsi="Arial" w:cs="Arial"/>
                <w:b/>
                <w:bCs/>
                <w:color w:val="auto"/>
                <w:sz w:val="20"/>
                <w:szCs w:val="20"/>
                <w:highlight w:val="none"/>
                <w:vertAlign w:val="baseline"/>
                <w:lang w:val="en-US" w:eastAsia="zh-CN"/>
              </w:rPr>
            </w:pPr>
            <w:r>
              <w:rPr>
                <w:rFonts w:hint="default" w:ascii="Arial" w:hAnsi="Arial" w:cs="Arial"/>
                <w:b/>
                <w:bCs/>
                <w:color w:val="000000"/>
                <w:sz w:val="20"/>
                <w:szCs w:val="20"/>
              </w:rPr>
              <w:t>CMOMO &amp; MSO</w:t>
            </w:r>
          </w:p>
        </w:tc>
        <w:tc>
          <w:tcPr>
            <w:tcW w:w="3256" w:type="dxa"/>
            <w:vAlign w:val="center"/>
          </w:tcPr>
          <w:p w14:paraId="52B08226">
            <w:pPr>
              <w:pStyle w:val="12"/>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m:oMathPara>
              <m:oMath>
                <m:r>
                  <m:rPr>
                    <m:sty m:val="p"/>
                  </m:rPr>
                  <w:rPr>
                    <w:rFonts w:hint="default" w:ascii="Cambria Math" w:hAnsi="Cambria Math" w:cs="Arial"/>
                    <w:color w:val="000000"/>
                    <w:sz w:val="24"/>
                    <w:szCs w:val="24"/>
                    <w:lang w:val="en-US" w:eastAsia="zh-CN"/>
                  </w:rPr>
                  <m:t>9.457</m:t>
                </m:r>
                <m:r>
                  <m:rPr>
                    <m:sty m:val="p"/>
                  </m:rPr>
                  <w:rPr>
                    <w:rFonts w:hint="default" w:ascii="Cambria Math" w:hAnsi="Cambria Math" w:cs="Arial"/>
                    <w:color w:val="000000"/>
                    <w:sz w:val="24"/>
                    <w:szCs w:val="24"/>
                  </w:rPr>
                  <m:t>×</m:t>
                </m:r>
                <m:sSup>
                  <m:sSupPr>
                    <m:ctrlPr>
                      <w:rPr>
                        <w:rFonts w:hint="default" w:ascii="Cambria Math" w:hAnsi="Cambria Math" w:cs="Arial"/>
                        <w:i/>
                        <w:color w:val="000000"/>
                        <w:sz w:val="24"/>
                        <w:szCs w:val="24"/>
                      </w:rPr>
                    </m:ctrlPr>
                  </m:sSupPr>
                  <m:e>
                    <m:r>
                      <m:rPr/>
                      <w:rPr>
                        <w:rFonts w:hint="default" w:ascii="Cambria Math" w:hAnsi="Cambria Math" w:cs="Arial"/>
                        <w:color w:val="000000"/>
                        <w:sz w:val="24"/>
                        <w:szCs w:val="24"/>
                        <w:lang w:val="en-US" w:eastAsia="zh-CN"/>
                      </w:rPr>
                      <m:t>10</m:t>
                    </m:r>
                    <m:ctrlPr>
                      <w:rPr>
                        <w:rFonts w:hint="default" w:ascii="Cambria Math" w:hAnsi="Cambria Math" w:cs="Arial"/>
                        <w:i/>
                        <w:color w:val="000000"/>
                        <w:sz w:val="24"/>
                        <w:szCs w:val="24"/>
                      </w:rPr>
                    </m:ctrlPr>
                  </m:e>
                  <m:sup>
                    <m:r>
                      <m:rPr/>
                      <w:rPr>
                        <w:rFonts w:hint="default" w:ascii="Cambria Math" w:hAnsi="Cambria Math" w:cs="Arial"/>
                        <w:color w:val="000000"/>
                        <w:sz w:val="24"/>
                        <w:szCs w:val="24"/>
                        <w:lang w:val="en-US" w:eastAsia="zh-CN"/>
                      </w:rPr>
                      <m:t>−56</m:t>
                    </m:r>
                    <m:ctrlPr>
                      <w:rPr>
                        <w:rFonts w:hint="default" w:ascii="Cambria Math" w:hAnsi="Cambria Math" w:cs="Arial"/>
                        <w:i/>
                        <w:color w:val="000000"/>
                        <w:sz w:val="24"/>
                        <w:szCs w:val="24"/>
                      </w:rPr>
                    </m:ctrlPr>
                  </m:sup>
                </m:sSup>
              </m:oMath>
            </m:oMathPara>
          </w:p>
        </w:tc>
        <w:tc>
          <w:tcPr>
            <w:tcW w:w="2682" w:type="dxa"/>
            <w:vAlign w:val="center"/>
          </w:tcPr>
          <w:p w14:paraId="3DF42132">
            <w:pPr>
              <w:pStyle w:val="12"/>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m:oMathPara>
              <m:oMath>
                <m:r>
                  <m:rPr>
                    <m:sty m:val="p"/>
                  </m:rPr>
                  <w:rPr>
                    <w:rFonts w:hint="default" w:ascii="Cambria Math" w:hAnsi="Cambria Math" w:cs="Arial"/>
                    <w:color w:val="000000"/>
                    <w:sz w:val="24"/>
                    <w:szCs w:val="24"/>
                  </w:rPr>
                  <m:t>2.501×</m:t>
                </m:r>
                <m:sSup>
                  <m:sSupPr>
                    <m:ctrlPr>
                      <w:rPr>
                        <w:rFonts w:hint="default" w:ascii="Cambria Math" w:hAnsi="Cambria Math" w:cs="Arial"/>
                        <w:i/>
                        <w:color w:val="000000"/>
                        <w:sz w:val="24"/>
                        <w:szCs w:val="24"/>
                      </w:rPr>
                    </m:ctrlPr>
                  </m:sSupPr>
                  <m:e>
                    <m:r>
                      <m:rPr/>
                      <w:rPr>
                        <w:rFonts w:hint="default" w:ascii="Cambria Math" w:hAnsi="Cambria Math" w:cs="Arial"/>
                        <w:color w:val="000000"/>
                        <w:sz w:val="24"/>
                        <w:szCs w:val="24"/>
                        <w:lang w:val="en-US" w:eastAsia="zh-CN"/>
                      </w:rPr>
                      <m:t>10</m:t>
                    </m:r>
                    <m:ctrlPr>
                      <w:rPr>
                        <w:rFonts w:hint="default" w:ascii="Cambria Math" w:hAnsi="Cambria Math" w:cs="Arial"/>
                        <w:i/>
                        <w:color w:val="000000"/>
                        <w:sz w:val="24"/>
                        <w:szCs w:val="24"/>
                      </w:rPr>
                    </m:ctrlPr>
                  </m:e>
                  <m:sup>
                    <m:r>
                      <m:rPr/>
                      <w:rPr>
                        <w:rFonts w:hint="default" w:ascii="Cambria Math" w:hAnsi="Cambria Math" w:cs="Arial"/>
                        <w:color w:val="000000"/>
                        <w:sz w:val="24"/>
                        <w:szCs w:val="24"/>
                        <w:lang w:val="en-US" w:eastAsia="zh-CN"/>
                      </w:rPr>
                      <m:t>−70</m:t>
                    </m:r>
                    <m:ctrlPr>
                      <w:rPr>
                        <w:rFonts w:hint="default" w:ascii="Cambria Math" w:hAnsi="Cambria Math" w:cs="Arial"/>
                        <w:i/>
                        <w:color w:val="000000"/>
                        <w:sz w:val="24"/>
                        <w:szCs w:val="24"/>
                      </w:rPr>
                    </m:ctrlPr>
                  </m:sup>
                </m:sSup>
              </m:oMath>
            </m:oMathPara>
          </w:p>
        </w:tc>
      </w:tr>
      <w:tr w14:paraId="06FB1C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0" w:hRule="atLeast"/>
        </w:trPr>
        <w:tc>
          <w:tcPr>
            <w:tcW w:w="2540" w:type="dxa"/>
            <w:shd w:val="clear" w:color="auto" w:fill="DEEBF6" w:themeFill="accent1" w:themeFillTint="32"/>
            <w:vAlign w:val="center"/>
          </w:tcPr>
          <w:p w14:paraId="531F98DB">
            <w:pPr>
              <w:pStyle w:val="12"/>
              <w:keepNext w:val="0"/>
              <w:keepLines w:val="0"/>
              <w:widowControl/>
              <w:suppressLineNumbers w:val="0"/>
              <w:kinsoku/>
              <w:wordWrap/>
              <w:overflowPunct/>
              <w:jc w:val="center"/>
              <w:rPr>
                <w:rFonts w:hint="default" w:ascii="Arial" w:hAnsi="Arial" w:cs="Arial"/>
                <w:b/>
                <w:bCs/>
                <w:color w:val="auto"/>
                <w:sz w:val="20"/>
                <w:szCs w:val="20"/>
                <w:highlight w:val="none"/>
                <w:vertAlign w:val="baseline"/>
                <w:lang w:val="en-US" w:eastAsia="zh-CN"/>
              </w:rPr>
            </w:pPr>
            <w:r>
              <w:rPr>
                <w:rFonts w:hint="default" w:ascii="Arial" w:hAnsi="Arial" w:cs="Arial"/>
                <w:b/>
                <w:bCs/>
                <w:color w:val="000000"/>
                <w:sz w:val="20"/>
                <w:szCs w:val="20"/>
              </w:rPr>
              <w:t>CMOMO &amp; GB-GA-P</w:t>
            </w:r>
          </w:p>
        </w:tc>
        <w:tc>
          <w:tcPr>
            <w:tcW w:w="3256" w:type="dxa"/>
            <w:vAlign w:val="center"/>
          </w:tcPr>
          <w:p w14:paraId="51A0FBFA">
            <w:pPr>
              <w:pStyle w:val="12"/>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m:oMathPara>
              <m:oMath>
                <m:r>
                  <m:rPr>
                    <m:sty m:val="p"/>
                  </m:rPr>
                  <w:rPr>
                    <w:rFonts w:hint="default" w:ascii="Cambria Math" w:hAnsi="Cambria Math" w:cs="Arial"/>
                    <w:color w:val="000000"/>
                    <w:sz w:val="24"/>
                    <w:szCs w:val="24"/>
                    <w:lang w:val="en-US" w:eastAsia="zh-CN"/>
                  </w:rPr>
                  <m:t>1.503</m:t>
                </m:r>
                <m:r>
                  <m:rPr>
                    <m:sty m:val="p"/>
                  </m:rPr>
                  <w:rPr>
                    <w:rFonts w:hint="default" w:ascii="Cambria Math" w:hAnsi="Cambria Math" w:cs="Arial"/>
                    <w:color w:val="000000"/>
                    <w:sz w:val="24"/>
                    <w:szCs w:val="24"/>
                  </w:rPr>
                  <m:t>×</m:t>
                </m:r>
                <m:sSup>
                  <m:sSupPr>
                    <m:ctrlPr>
                      <w:rPr>
                        <w:rFonts w:hint="default" w:ascii="Cambria Math" w:hAnsi="Cambria Math" w:cs="Arial"/>
                        <w:i/>
                        <w:color w:val="000000"/>
                        <w:sz w:val="24"/>
                        <w:szCs w:val="24"/>
                      </w:rPr>
                    </m:ctrlPr>
                  </m:sSupPr>
                  <m:e>
                    <m:r>
                      <m:rPr/>
                      <w:rPr>
                        <w:rFonts w:hint="default" w:ascii="Cambria Math" w:hAnsi="Cambria Math" w:cs="Arial"/>
                        <w:color w:val="000000"/>
                        <w:sz w:val="24"/>
                        <w:szCs w:val="24"/>
                        <w:lang w:val="en-US" w:eastAsia="zh-CN"/>
                      </w:rPr>
                      <m:t>10</m:t>
                    </m:r>
                    <m:ctrlPr>
                      <w:rPr>
                        <w:rFonts w:hint="default" w:ascii="Cambria Math" w:hAnsi="Cambria Math" w:cs="Arial"/>
                        <w:i/>
                        <w:color w:val="000000"/>
                        <w:sz w:val="24"/>
                        <w:szCs w:val="24"/>
                      </w:rPr>
                    </m:ctrlPr>
                  </m:e>
                  <m:sup>
                    <m:r>
                      <m:rPr/>
                      <w:rPr>
                        <w:rFonts w:hint="default" w:ascii="Cambria Math" w:hAnsi="Cambria Math" w:cs="Arial"/>
                        <w:color w:val="000000"/>
                        <w:sz w:val="24"/>
                        <w:szCs w:val="24"/>
                        <w:lang w:val="en-US" w:eastAsia="zh-CN"/>
                      </w:rPr>
                      <m:t>−74</m:t>
                    </m:r>
                    <m:ctrlPr>
                      <w:rPr>
                        <w:rFonts w:hint="default" w:ascii="Cambria Math" w:hAnsi="Cambria Math" w:cs="Arial"/>
                        <w:i/>
                        <w:color w:val="000000"/>
                        <w:sz w:val="24"/>
                        <w:szCs w:val="24"/>
                      </w:rPr>
                    </m:ctrlPr>
                  </m:sup>
                </m:sSup>
              </m:oMath>
            </m:oMathPara>
          </w:p>
        </w:tc>
        <w:tc>
          <w:tcPr>
            <w:tcW w:w="2682" w:type="dxa"/>
            <w:vAlign w:val="center"/>
          </w:tcPr>
          <w:p w14:paraId="5CA7FE53">
            <w:pPr>
              <w:pStyle w:val="12"/>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m:oMathPara>
              <m:oMath>
                <m:r>
                  <m:rPr>
                    <m:sty m:val="p"/>
                  </m:rPr>
                  <w:rPr>
                    <w:rFonts w:hint="default" w:ascii="Cambria Math" w:hAnsi="Cambria Math" w:cs="Arial"/>
                    <w:color w:val="000000"/>
                    <w:sz w:val="24"/>
                    <w:szCs w:val="24"/>
                  </w:rPr>
                  <m:t>9.271×</m:t>
                </m:r>
                <m:sSup>
                  <m:sSupPr>
                    <m:ctrlPr>
                      <w:rPr>
                        <w:rFonts w:hint="default" w:ascii="Cambria Math" w:hAnsi="Cambria Math" w:cs="Arial"/>
                        <w:i/>
                        <w:color w:val="000000"/>
                        <w:sz w:val="24"/>
                        <w:szCs w:val="24"/>
                      </w:rPr>
                    </m:ctrlPr>
                  </m:sSupPr>
                  <m:e>
                    <m:r>
                      <m:rPr/>
                      <w:rPr>
                        <w:rFonts w:hint="default" w:ascii="Cambria Math" w:hAnsi="Cambria Math" w:cs="Arial"/>
                        <w:color w:val="000000"/>
                        <w:sz w:val="24"/>
                        <w:szCs w:val="24"/>
                        <w:lang w:val="en-US" w:eastAsia="zh-CN"/>
                      </w:rPr>
                      <m:t>10</m:t>
                    </m:r>
                    <m:ctrlPr>
                      <w:rPr>
                        <w:rFonts w:hint="default" w:ascii="Cambria Math" w:hAnsi="Cambria Math" w:cs="Arial"/>
                        <w:i/>
                        <w:color w:val="000000"/>
                        <w:sz w:val="24"/>
                        <w:szCs w:val="24"/>
                      </w:rPr>
                    </m:ctrlPr>
                  </m:e>
                  <m:sup>
                    <m:r>
                      <m:rPr/>
                      <w:rPr>
                        <w:rFonts w:hint="default" w:ascii="Cambria Math" w:hAnsi="Cambria Math" w:cs="Arial"/>
                        <w:color w:val="000000"/>
                        <w:sz w:val="24"/>
                        <w:szCs w:val="24"/>
                        <w:lang w:val="en-US" w:eastAsia="zh-CN"/>
                      </w:rPr>
                      <m:t>−15</m:t>
                    </m:r>
                    <m:ctrlPr>
                      <w:rPr>
                        <w:rFonts w:hint="default" w:ascii="Cambria Math" w:hAnsi="Cambria Math" w:cs="Arial"/>
                        <w:i/>
                        <w:color w:val="000000"/>
                        <w:sz w:val="24"/>
                        <w:szCs w:val="24"/>
                      </w:rPr>
                    </m:ctrlPr>
                  </m:sup>
                </m:sSup>
              </m:oMath>
            </m:oMathPara>
          </w:p>
        </w:tc>
      </w:tr>
    </w:tbl>
    <w:p w14:paraId="6A64CF61">
      <w:pPr>
        <w:keepNext w:val="0"/>
        <w:keepLines w:val="0"/>
        <w:pageBreakBefore w:val="0"/>
        <w:widowControl/>
        <w:numPr>
          <w:ilvl w:val="0"/>
          <w:numId w:val="0"/>
        </w:numPr>
        <w:kinsoku/>
        <w:wordWrap/>
        <w:overflowPunct/>
        <w:topLinePunct w:val="0"/>
        <w:autoSpaceDE/>
        <w:autoSpaceDN/>
        <w:bidi w:val="0"/>
        <w:adjustRightInd/>
        <w:snapToGrid/>
        <w:spacing w:line="300" w:lineRule="auto"/>
        <w:jc w:val="both"/>
        <w:textAlignment w:val="auto"/>
        <w:rPr>
          <w:rFonts w:hint="default" w:ascii="Arial" w:hAnsi="Arial" w:cs="Arial"/>
          <w:b/>
          <w:color w:val="auto"/>
          <w:sz w:val="24"/>
          <w:szCs w:val="24"/>
          <w:highlight w:val="none"/>
          <w:vertAlign w:val="baseline"/>
          <w:lang w:val="en-US" w:eastAsia="zh-CN"/>
        </w:rPr>
      </w:pPr>
      <w:r>
        <w:rPr>
          <w:rFonts w:hint="eastAsia" w:ascii="Arial" w:hAnsi="Arial" w:cs="Arial"/>
          <w:b/>
          <w:color w:val="auto"/>
          <w:sz w:val="20"/>
          <w:szCs w:val="20"/>
          <w:highlight w:val="none"/>
          <w:lang w:val="en-US" w:eastAsia="zh-CN"/>
        </w:rPr>
        <w:t>Table S5: Statistical sianificance test of performance of CMOMO and comparison methods on Task 2.</w:t>
      </w:r>
      <w:r>
        <w:rPr>
          <w:rFonts w:hint="eastAsia" w:ascii="Arial" w:hAnsi="Arial" w:cs="Arial"/>
          <w:b/>
          <w:color w:val="auto"/>
          <w:sz w:val="24"/>
          <w:szCs w:val="24"/>
          <w:highlight w:val="none"/>
          <w:lang w:val="en-US" w:eastAsia="zh-CN"/>
        </w:rPr>
        <w:t xml:space="preserve"> </w:t>
      </w:r>
    </w:p>
    <w:tbl>
      <w:tblPr>
        <w:tblStyle w:val="1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540"/>
        <w:gridCol w:w="3256"/>
        <w:gridCol w:w="2682"/>
      </w:tblGrid>
      <w:tr w14:paraId="240C1C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4" w:hRule="atLeast"/>
        </w:trPr>
        <w:tc>
          <w:tcPr>
            <w:tcW w:w="2540" w:type="dxa"/>
            <w:vAlign w:val="center"/>
          </w:tcPr>
          <w:p w14:paraId="6C264CB0">
            <w:pPr>
              <w:keepNext w:val="0"/>
              <w:keepLines w:val="0"/>
              <w:pageBreakBefore w:val="0"/>
              <w:widowControl/>
              <w:numPr>
                <w:ilvl w:val="0"/>
                <w:numId w:val="0"/>
              </w:numPr>
              <w:kinsoku/>
              <w:wordWrap/>
              <w:overflowPunct/>
              <w:topLinePunct w:val="0"/>
              <w:autoSpaceDE/>
              <w:autoSpaceDN/>
              <w:bidi w:val="0"/>
              <w:adjustRightInd/>
              <w:snapToGrid/>
              <w:spacing w:line="300" w:lineRule="auto"/>
              <w:jc w:val="center"/>
              <w:textAlignment w:val="auto"/>
              <w:rPr>
                <w:rFonts w:hint="default" w:ascii="Arial" w:hAnsi="Arial" w:cs="Arial"/>
                <w:b/>
                <w:color w:val="auto"/>
                <w:sz w:val="24"/>
                <w:szCs w:val="24"/>
                <w:highlight w:val="none"/>
                <w:vertAlign w:val="baseline"/>
                <w:lang w:val="en-US" w:eastAsia="zh-CN"/>
              </w:rPr>
            </w:pPr>
          </w:p>
        </w:tc>
        <w:tc>
          <w:tcPr>
            <w:tcW w:w="3256" w:type="dxa"/>
            <w:shd w:val="clear" w:color="auto" w:fill="E7E6E6" w:themeFill="background2"/>
            <w:vAlign w:val="center"/>
          </w:tcPr>
          <w:p w14:paraId="718621CE">
            <w:pPr>
              <w:pStyle w:val="12"/>
              <w:keepNext w:val="0"/>
              <w:keepLines w:val="0"/>
              <w:widowControl/>
              <w:suppressLineNumbers w:val="0"/>
              <w:kinsoku/>
              <w:wordWrap/>
              <w:overflowPunct/>
              <w:jc w:val="center"/>
              <w:rPr>
                <w:rFonts w:hint="default" w:ascii="Arial" w:hAnsi="Arial" w:cs="Arial"/>
                <w:b/>
                <w:bCs/>
                <w:color w:val="auto"/>
                <w:sz w:val="20"/>
                <w:szCs w:val="20"/>
                <w:highlight w:val="none"/>
                <w:vertAlign w:val="baseline"/>
                <w:lang w:val="en-US" w:eastAsia="zh-CN"/>
              </w:rPr>
            </w:pPr>
            <w:r>
              <w:rPr>
                <w:rFonts w:hint="default" w:ascii="Arial" w:hAnsi="Arial" w:cs="Arial"/>
                <w:b/>
                <w:bCs/>
                <w:sz w:val="20"/>
                <w:szCs w:val="20"/>
              </w:rPr>
              <w:t>P value of Number_sr</w:t>
            </w:r>
          </w:p>
        </w:tc>
        <w:tc>
          <w:tcPr>
            <w:tcW w:w="2682" w:type="dxa"/>
            <w:shd w:val="clear" w:color="auto" w:fill="E7E6E6" w:themeFill="background2"/>
            <w:vAlign w:val="center"/>
          </w:tcPr>
          <w:p w14:paraId="19F6E15C">
            <w:pPr>
              <w:pStyle w:val="12"/>
              <w:keepNext w:val="0"/>
              <w:keepLines w:val="0"/>
              <w:widowControl/>
              <w:suppressLineNumbers w:val="0"/>
              <w:kinsoku/>
              <w:wordWrap/>
              <w:overflowPunct/>
              <w:jc w:val="center"/>
              <w:rPr>
                <w:rFonts w:hint="default" w:ascii="Arial" w:hAnsi="Arial" w:cs="Arial"/>
                <w:b/>
                <w:bCs/>
                <w:color w:val="auto"/>
                <w:sz w:val="20"/>
                <w:szCs w:val="20"/>
                <w:highlight w:val="none"/>
                <w:vertAlign w:val="baseline"/>
                <w:lang w:val="en-US" w:eastAsia="zh-CN"/>
              </w:rPr>
            </w:pPr>
            <w:r>
              <w:rPr>
                <w:rFonts w:hint="default" w:ascii="Arial" w:hAnsi="Arial" w:cs="Arial"/>
                <w:b/>
                <w:bCs/>
                <w:sz w:val="20"/>
                <w:szCs w:val="20"/>
              </w:rPr>
              <w:t>P value of HV</w:t>
            </w:r>
          </w:p>
        </w:tc>
      </w:tr>
      <w:tr w14:paraId="117C7B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2540" w:type="dxa"/>
            <w:shd w:val="clear" w:color="auto" w:fill="DEEBF6" w:themeFill="accent1" w:themeFillTint="32"/>
            <w:vAlign w:val="center"/>
          </w:tcPr>
          <w:p w14:paraId="3F673EDB">
            <w:pPr>
              <w:pStyle w:val="12"/>
              <w:keepNext w:val="0"/>
              <w:keepLines w:val="0"/>
              <w:widowControl/>
              <w:suppressLineNumbers w:val="0"/>
              <w:kinsoku/>
              <w:wordWrap/>
              <w:overflowPunct/>
              <w:jc w:val="center"/>
              <w:rPr>
                <w:rFonts w:hint="default" w:ascii="Arial" w:hAnsi="Arial" w:cs="Arial"/>
                <w:b/>
                <w:bCs/>
                <w:color w:val="auto"/>
                <w:sz w:val="20"/>
                <w:szCs w:val="20"/>
                <w:highlight w:val="none"/>
                <w:vertAlign w:val="baseline"/>
                <w:lang w:val="en-US" w:eastAsia="zh-CN"/>
              </w:rPr>
            </w:pPr>
            <w:r>
              <w:rPr>
                <w:rFonts w:hint="default" w:ascii="Arial" w:hAnsi="Arial" w:cs="Arial"/>
                <w:b/>
                <w:bCs/>
                <w:color w:val="000000"/>
                <w:sz w:val="20"/>
                <w:szCs w:val="20"/>
              </w:rPr>
              <w:t>CMOMO &amp; QMO</w:t>
            </w:r>
          </w:p>
        </w:tc>
        <w:tc>
          <w:tcPr>
            <w:tcW w:w="3256" w:type="dxa"/>
            <w:vAlign w:val="center"/>
          </w:tcPr>
          <w:p w14:paraId="6E4765C9">
            <w:pPr>
              <w:pStyle w:val="12"/>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m:oMathPara>
              <m:oMath>
                <m:r>
                  <m:rPr>
                    <m:sty m:val="p"/>
                  </m:rPr>
                  <w:rPr>
                    <w:rFonts w:hint="default" w:ascii="Cambria Math" w:hAnsi="Cambria Math" w:cs="Arial"/>
                    <w:color w:val="000000"/>
                    <w:sz w:val="24"/>
                    <w:szCs w:val="24"/>
                    <w:lang w:val="en-US" w:eastAsia="zh-CN"/>
                  </w:rPr>
                  <m:t>5.027</m:t>
                </m:r>
                <m:r>
                  <m:rPr>
                    <m:sty m:val="p"/>
                  </m:rPr>
                  <w:rPr>
                    <w:rFonts w:hint="default" w:ascii="Cambria Math" w:hAnsi="Cambria Math" w:cs="Arial"/>
                    <w:color w:val="000000"/>
                    <w:sz w:val="24"/>
                    <w:szCs w:val="24"/>
                  </w:rPr>
                  <m:t>×</m:t>
                </m:r>
                <m:sSup>
                  <m:sSupPr>
                    <m:ctrlPr>
                      <w:rPr>
                        <w:rFonts w:hint="default" w:ascii="Cambria Math" w:hAnsi="Cambria Math" w:cs="Arial"/>
                        <w:i/>
                        <w:color w:val="000000"/>
                        <w:sz w:val="24"/>
                        <w:szCs w:val="24"/>
                      </w:rPr>
                    </m:ctrlPr>
                  </m:sSupPr>
                  <m:e>
                    <m:r>
                      <m:rPr/>
                      <w:rPr>
                        <w:rFonts w:hint="default" w:ascii="Cambria Math" w:hAnsi="Cambria Math" w:cs="Arial"/>
                        <w:color w:val="000000"/>
                        <w:sz w:val="24"/>
                        <w:szCs w:val="24"/>
                        <w:lang w:val="en-US" w:eastAsia="zh-CN"/>
                      </w:rPr>
                      <m:t>10</m:t>
                    </m:r>
                    <m:ctrlPr>
                      <w:rPr>
                        <w:rFonts w:hint="default" w:ascii="Cambria Math" w:hAnsi="Cambria Math" w:cs="Arial"/>
                        <w:i/>
                        <w:color w:val="000000"/>
                        <w:sz w:val="24"/>
                        <w:szCs w:val="24"/>
                      </w:rPr>
                    </m:ctrlPr>
                  </m:e>
                  <m:sup>
                    <m:r>
                      <m:rPr/>
                      <w:rPr>
                        <w:rFonts w:hint="default" w:ascii="Cambria Math" w:hAnsi="Cambria Math" w:cs="Arial"/>
                        <w:color w:val="000000"/>
                        <w:sz w:val="24"/>
                        <w:szCs w:val="24"/>
                        <w:lang w:val="en-US" w:eastAsia="zh-CN"/>
                      </w:rPr>
                      <m:t>−106</m:t>
                    </m:r>
                    <m:ctrlPr>
                      <w:rPr>
                        <w:rFonts w:hint="default" w:ascii="Cambria Math" w:hAnsi="Cambria Math" w:cs="Arial"/>
                        <w:i/>
                        <w:color w:val="000000"/>
                        <w:sz w:val="24"/>
                        <w:szCs w:val="24"/>
                      </w:rPr>
                    </m:ctrlPr>
                  </m:sup>
                </m:sSup>
              </m:oMath>
            </m:oMathPara>
          </w:p>
        </w:tc>
        <w:tc>
          <w:tcPr>
            <w:tcW w:w="2682" w:type="dxa"/>
            <w:vAlign w:val="center"/>
          </w:tcPr>
          <w:p w14:paraId="6F1A5E2C">
            <w:pPr>
              <w:pStyle w:val="12"/>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m:oMathPara>
              <m:oMath>
                <m:r>
                  <m:rPr>
                    <m:sty m:val="p"/>
                  </m:rPr>
                  <w:rPr>
                    <w:rFonts w:hint="default" w:ascii="Cambria Math" w:hAnsi="Cambria Math" w:cs="Arial"/>
                    <w:color w:val="000000"/>
                    <w:sz w:val="24"/>
                    <w:szCs w:val="24"/>
                  </w:rPr>
                  <m:t>6.994×</m:t>
                </m:r>
                <m:sSup>
                  <m:sSupPr>
                    <m:ctrlPr>
                      <w:rPr>
                        <w:rFonts w:hint="default" w:ascii="Cambria Math" w:hAnsi="Cambria Math" w:cs="Arial"/>
                        <w:i/>
                        <w:color w:val="000000"/>
                        <w:sz w:val="24"/>
                        <w:szCs w:val="24"/>
                      </w:rPr>
                    </m:ctrlPr>
                  </m:sSupPr>
                  <m:e>
                    <m:r>
                      <m:rPr/>
                      <w:rPr>
                        <w:rFonts w:hint="default" w:ascii="Cambria Math" w:hAnsi="Cambria Math" w:cs="Arial"/>
                        <w:color w:val="000000"/>
                        <w:sz w:val="24"/>
                        <w:szCs w:val="24"/>
                        <w:lang w:val="en-US" w:eastAsia="zh-CN"/>
                      </w:rPr>
                      <m:t>10</m:t>
                    </m:r>
                    <m:ctrlPr>
                      <w:rPr>
                        <w:rFonts w:hint="default" w:ascii="Cambria Math" w:hAnsi="Cambria Math" w:cs="Arial"/>
                        <w:i/>
                        <w:color w:val="000000"/>
                        <w:sz w:val="24"/>
                        <w:szCs w:val="24"/>
                      </w:rPr>
                    </m:ctrlPr>
                  </m:e>
                  <m:sup>
                    <m:r>
                      <m:rPr/>
                      <w:rPr>
                        <w:rFonts w:hint="default" w:ascii="Cambria Math" w:hAnsi="Cambria Math" w:cs="Arial"/>
                        <w:color w:val="000000"/>
                        <w:sz w:val="24"/>
                        <w:szCs w:val="24"/>
                        <w:lang w:val="en-US" w:eastAsia="zh-CN"/>
                      </w:rPr>
                      <m:t>−127</m:t>
                    </m:r>
                    <m:ctrlPr>
                      <w:rPr>
                        <w:rFonts w:hint="default" w:ascii="Cambria Math" w:hAnsi="Cambria Math" w:cs="Arial"/>
                        <w:i/>
                        <w:color w:val="000000"/>
                        <w:sz w:val="24"/>
                        <w:szCs w:val="24"/>
                      </w:rPr>
                    </m:ctrlPr>
                  </m:sup>
                </m:sSup>
              </m:oMath>
            </m:oMathPara>
          </w:p>
        </w:tc>
      </w:tr>
      <w:tr w14:paraId="6BE44F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2540" w:type="dxa"/>
            <w:shd w:val="clear" w:color="auto" w:fill="DEEBF6" w:themeFill="accent1" w:themeFillTint="32"/>
            <w:vAlign w:val="center"/>
          </w:tcPr>
          <w:p w14:paraId="0C489593">
            <w:pPr>
              <w:pStyle w:val="12"/>
              <w:keepNext w:val="0"/>
              <w:keepLines w:val="0"/>
              <w:widowControl/>
              <w:suppressLineNumbers w:val="0"/>
              <w:kinsoku/>
              <w:wordWrap/>
              <w:overflowPunct/>
              <w:jc w:val="center"/>
              <w:rPr>
                <w:rFonts w:hint="default" w:ascii="Arial" w:hAnsi="Arial" w:cs="Arial"/>
                <w:b/>
                <w:bCs/>
                <w:color w:val="auto"/>
                <w:sz w:val="20"/>
                <w:szCs w:val="20"/>
                <w:highlight w:val="none"/>
                <w:vertAlign w:val="baseline"/>
                <w:lang w:val="en-US" w:eastAsia="zh-CN"/>
              </w:rPr>
            </w:pPr>
            <w:r>
              <w:rPr>
                <w:rFonts w:hint="default" w:ascii="Arial" w:hAnsi="Arial" w:cs="Arial"/>
                <w:b/>
                <w:bCs/>
                <w:color w:val="000000"/>
                <w:sz w:val="20"/>
                <w:szCs w:val="20"/>
              </w:rPr>
              <w:t>CMOMO &amp; Molfinder</w:t>
            </w:r>
          </w:p>
        </w:tc>
        <w:tc>
          <w:tcPr>
            <w:tcW w:w="3256" w:type="dxa"/>
            <w:vAlign w:val="center"/>
          </w:tcPr>
          <w:p w14:paraId="7155840B">
            <w:pPr>
              <w:pStyle w:val="12"/>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m:oMathPara>
              <m:oMath>
                <m:r>
                  <m:rPr>
                    <m:sty m:val="p"/>
                  </m:rPr>
                  <w:rPr>
                    <w:rFonts w:hint="default" w:ascii="Cambria Math" w:hAnsi="Cambria Math" w:cs="Arial"/>
                    <w:color w:val="000000"/>
                    <w:sz w:val="24"/>
                    <w:szCs w:val="24"/>
                  </w:rPr>
                  <m:t>2.986×</m:t>
                </m:r>
                <m:sSup>
                  <m:sSupPr>
                    <m:ctrlPr>
                      <w:rPr>
                        <w:rFonts w:hint="default" w:ascii="Cambria Math" w:hAnsi="Cambria Math" w:cs="Arial"/>
                        <w:i/>
                        <w:color w:val="000000"/>
                        <w:sz w:val="24"/>
                        <w:szCs w:val="24"/>
                      </w:rPr>
                    </m:ctrlPr>
                  </m:sSupPr>
                  <m:e>
                    <m:r>
                      <m:rPr/>
                      <w:rPr>
                        <w:rFonts w:hint="default" w:ascii="Cambria Math" w:hAnsi="Cambria Math" w:cs="Arial"/>
                        <w:color w:val="000000"/>
                        <w:sz w:val="24"/>
                        <w:szCs w:val="24"/>
                        <w:lang w:val="en-US" w:eastAsia="zh-CN"/>
                      </w:rPr>
                      <m:t>10</m:t>
                    </m:r>
                    <m:ctrlPr>
                      <w:rPr>
                        <w:rFonts w:hint="default" w:ascii="Cambria Math" w:hAnsi="Cambria Math" w:cs="Arial"/>
                        <w:i/>
                        <w:color w:val="000000"/>
                        <w:sz w:val="24"/>
                        <w:szCs w:val="24"/>
                      </w:rPr>
                    </m:ctrlPr>
                  </m:e>
                  <m:sup>
                    <m:r>
                      <m:rPr/>
                      <w:rPr>
                        <w:rFonts w:hint="default" w:ascii="Cambria Math" w:hAnsi="Cambria Math" w:cs="Arial"/>
                        <w:color w:val="000000"/>
                        <w:sz w:val="24"/>
                        <w:szCs w:val="24"/>
                        <w:lang w:val="en-US" w:eastAsia="zh-CN"/>
                      </w:rPr>
                      <m:t>−81</m:t>
                    </m:r>
                    <m:ctrlPr>
                      <w:rPr>
                        <w:rFonts w:hint="default" w:ascii="Cambria Math" w:hAnsi="Cambria Math" w:cs="Arial"/>
                        <w:i/>
                        <w:color w:val="000000"/>
                        <w:sz w:val="24"/>
                        <w:szCs w:val="24"/>
                      </w:rPr>
                    </m:ctrlPr>
                  </m:sup>
                </m:sSup>
              </m:oMath>
            </m:oMathPara>
          </w:p>
        </w:tc>
        <w:tc>
          <w:tcPr>
            <w:tcW w:w="2682" w:type="dxa"/>
            <w:vAlign w:val="center"/>
          </w:tcPr>
          <w:p w14:paraId="09410447">
            <w:pPr>
              <w:pStyle w:val="12"/>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m:oMathPara>
              <m:oMath>
                <m:r>
                  <m:rPr>
                    <m:sty m:val="p"/>
                  </m:rPr>
                  <w:rPr>
                    <w:rFonts w:hint="default" w:ascii="Cambria Math" w:hAnsi="Cambria Math" w:cs="Arial"/>
                    <w:color w:val="000000"/>
                    <w:sz w:val="24"/>
                    <w:szCs w:val="24"/>
                  </w:rPr>
                  <m:t>3.410×</m:t>
                </m:r>
                <m:sSup>
                  <m:sSupPr>
                    <m:ctrlPr>
                      <w:rPr>
                        <w:rFonts w:hint="default" w:ascii="Cambria Math" w:hAnsi="Cambria Math" w:cs="Arial"/>
                        <w:i/>
                        <w:color w:val="000000"/>
                        <w:sz w:val="24"/>
                        <w:szCs w:val="24"/>
                      </w:rPr>
                    </m:ctrlPr>
                  </m:sSupPr>
                  <m:e>
                    <m:r>
                      <m:rPr/>
                      <w:rPr>
                        <w:rFonts w:hint="default" w:ascii="Cambria Math" w:hAnsi="Cambria Math" w:cs="Arial"/>
                        <w:color w:val="000000"/>
                        <w:sz w:val="24"/>
                        <w:szCs w:val="24"/>
                        <w:lang w:val="en-US" w:eastAsia="zh-CN"/>
                      </w:rPr>
                      <m:t>10</m:t>
                    </m:r>
                    <m:ctrlPr>
                      <w:rPr>
                        <w:rFonts w:hint="default" w:ascii="Cambria Math" w:hAnsi="Cambria Math" w:cs="Arial"/>
                        <w:i/>
                        <w:color w:val="000000"/>
                        <w:sz w:val="24"/>
                        <w:szCs w:val="24"/>
                      </w:rPr>
                    </m:ctrlPr>
                  </m:e>
                  <m:sup>
                    <m:r>
                      <m:rPr/>
                      <w:rPr>
                        <w:rFonts w:hint="default" w:ascii="Cambria Math" w:hAnsi="Cambria Math" w:cs="Arial"/>
                        <w:color w:val="000000"/>
                        <w:sz w:val="24"/>
                        <w:szCs w:val="24"/>
                        <w:lang w:val="en-US" w:eastAsia="zh-CN"/>
                      </w:rPr>
                      <m:t>−118</m:t>
                    </m:r>
                    <m:ctrlPr>
                      <w:rPr>
                        <w:rFonts w:hint="default" w:ascii="Cambria Math" w:hAnsi="Cambria Math" w:cs="Arial"/>
                        <w:i/>
                        <w:color w:val="000000"/>
                        <w:sz w:val="24"/>
                        <w:szCs w:val="24"/>
                      </w:rPr>
                    </m:ctrlPr>
                  </m:sup>
                </m:sSup>
              </m:oMath>
            </m:oMathPara>
          </w:p>
        </w:tc>
      </w:tr>
      <w:tr w14:paraId="59EDDF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2540" w:type="dxa"/>
            <w:shd w:val="clear" w:color="auto" w:fill="DEEBF6" w:themeFill="accent1" w:themeFillTint="32"/>
            <w:vAlign w:val="center"/>
          </w:tcPr>
          <w:p w14:paraId="2FE9117A">
            <w:pPr>
              <w:pStyle w:val="12"/>
              <w:keepNext w:val="0"/>
              <w:keepLines w:val="0"/>
              <w:widowControl/>
              <w:suppressLineNumbers w:val="0"/>
              <w:kinsoku/>
              <w:wordWrap/>
              <w:overflowPunct/>
              <w:jc w:val="center"/>
              <w:rPr>
                <w:rFonts w:hint="default" w:ascii="Arial" w:hAnsi="Arial" w:cs="Arial"/>
                <w:b/>
                <w:bCs/>
                <w:color w:val="auto"/>
                <w:sz w:val="20"/>
                <w:szCs w:val="20"/>
                <w:highlight w:val="none"/>
                <w:vertAlign w:val="baseline"/>
                <w:lang w:val="en-US" w:eastAsia="zh-CN"/>
              </w:rPr>
            </w:pPr>
            <w:r>
              <w:rPr>
                <w:rFonts w:hint="default" w:ascii="Arial" w:hAnsi="Arial" w:cs="Arial"/>
                <w:b/>
                <w:bCs/>
                <w:color w:val="000000"/>
                <w:sz w:val="20"/>
                <w:szCs w:val="20"/>
              </w:rPr>
              <w:t>CMOMO &amp; MOMO</w:t>
            </w:r>
          </w:p>
        </w:tc>
        <w:tc>
          <w:tcPr>
            <w:tcW w:w="3256" w:type="dxa"/>
            <w:vAlign w:val="center"/>
          </w:tcPr>
          <w:p w14:paraId="0BA1624C">
            <w:pPr>
              <w:pStyle w:val="12"/>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m:oMathPara>
              <m:oMath>
                <m:r>
                  <m:rPr>
                    <m:sty m:val="p"/>
                  </m:rPr>
                  <w:rPr>
                    <w:rFonts w:hint="default" w:ascii="Cambria Math" w:hAnsi="Cambria Math" w:cs="Arial"/>
                    <w:color w:val="000000"/>
                    <w:sz w:val="24"/>
                    <w:szCs w:val="24"/>
                    <w:lang w:val="en-US" w:eastAsia="zh-CN"/>
                  </w:rPr>
                  <m:t>1.071</m:t>
                </m:r>
                <m:r>
                  <m:rPr>
                    <m:sty m:val="p"/>
                  </m:rPr>
                  <w:rPr>
                    <w:rFonts w:hint="default" w:ascii="Cambria Math" w:hAnsi="Cambria Math" w:cs="Arial"/>
                    <w:color w:val="000000"/>
                    <w:sz w:val="24"/>
                    <w:szCs w:val="24"/>
                  </w:rPr>
                  <m:t>×</m:t>
                </m:r>
                <m:sSup>
                  <m:sSupPr>
                    <m:ctrlPr>
                      <w:rPr>
                        <w:rFonts w:hint="default" w:ascii="Cambria Math" w:hAnsi="Cambria Math" w:cs="Arial"/>
                        <w:i/>
                        <w:color w:val="000000"/>
                        <w:sz w:val="24"/>
                        <w:szCs w:val="24"/>
                      </w:rPr>
                    </m:ctrlPr>
                  </m:sSupPr>
                  <m:e>
                    <m:r>
                      <m:rPr/>
                      <w:rPr>
                        <w:rFonts w:hint="default" w:ascii="Cambria Math" w:hAnsi="Cambria Math" w:cs="Arial"/>
                        <w:color w:val="000000"/>
                        <w:sz w:val="24"/>
                        <w:szCs w:val="24"/>
                        <w:lang w:val="en-US" w:eastAsia="zh-CN"/>
                      </w:rPr>
                      <m:t>10</m:t>
                    </m:r>
                    <m:ctrlPr>
                      <w:rPr>
                        <w:rFonts w:hint="default" w:ascii="Cambria Math" w:hAnsi="Cambria Math" w:cs="Arial"/>
                        <w:i/>
                        <w:color w:val="000000"/>
                        <w:sz w:val="24"/>
                        <w:szCs w:val="24"/>
                      </w:rPr>
                    </m:ctrlPr>
                  </m:e>
                  <m:sup>
                    <m:r>
                      <m:rPr/>
                      <w:rPr>
                        <w:rFonts w:hint="default" w:ascii="Cambria Math" w:hAnsi="Cambria Math" w:cs="Arial"/>
                        <w:color w:val="000000"/>
                        <w:sz w:val="24"/>
                        <w:szCs w:val="24"/>
                        <w:lang w:val="en-US" w:eastAsia="zh-CN"/>
                      </w:rPr>
                      <m:t>−26</m:t>
                    </m:r>
                    <m:ctrlPr>
                      <w:rPr>
                        <w:rFonts w:hint="default" w:ascii="Cambria Math" w:hAnsi="Cambria Math" w:cs="Arial"/>
                        <w:i/>
                        <w:color w:val="000000"/>
                        <w:sz w:val="24"/>
                        <w:szCs w:val="24"/>
                      </w:rPr>
                    </m:ctrlPr>
                  </m:sup>
                </m:sSup>
              </m:oMath>
            </m:oMathPara>
          </w:p>
        </w:tc>
        <w:tc>
          <w:tcPr>
            <w:tcW w:w="2682" w:type="dxa"/>
            <w:vAlign w:val="center"/>
          </w:tcPr>
          <w:p w14:paraId="4A7D822B">
            <w:pPr>
              <w:pStyle w:val="12"/>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m:oMathPara>
              <m:oMath>
                <m:r>
                  <m:rPr>
                    <m:sty m:val="p"/>
                  </m:rPr>
                  <w:rPr>
                    <w:rFonts w:hint="default" w:ascii="Cambria Math" w:hAnsi="Cambria Math" w:cs="Arial"/>
                    <w:color w:val="000000"/>
                    <w:sz w:val="24"/>
                    <w:szCs w:val="24"/>
                  </w:rPr>
                  <m:t>3.335×</m:t>
                </m:r>
                <m:sSup>
                  <m:sSupPr>
                    <m:ctrlPr>
                      <w:rPr>
                        <w:rFonts w:hint="default" w:ascii="Cambria Math" w:hAnsi="Cambria Math" w:cs="Arial"/>
                        <w:i/>
                        <w:color w:val="000000"/>
                        <w:sz w:val="24"/>
                        <w:szCs w:val="24"/>
                      </w:rPr>
                    </m:ctrlPr>
                  </m:sSupPr>
                  <m:e>
                    <m:r>
                      <m:rPr/>
                      <w:rPr>
                        <w:rFonts w:hint="default" w:ascii="Cambria Math" w:hAnsi="Cambria Math" w:cs="Arial"/>
                        <w:color w:val="000000"/>
                        <w:sz w:val="24"/>
                        <w:szCs w:val="24"/>
                        <w:lang w:val="en-US" w:eastAsia="zh-CN"/>
                      </w:rPr>
                      <m:t>10</m:t>
                    </m:r>
                    <m:ctrlPr>
                      <w:rPr>
                        <w:rFonts w:hint="default" w:ascii="Cambria Math" w:hAnsi="Cambria Math" w:cs="Arial"/>
                        <w:i/>
                        <w:color w:val="000000"/>
                        <w:sz w:val="24"/>
                        <w:szCs w:val="24"/>
                      </w:rPr>
                    </m:ctrlPr>
                  </m:e>
                  <m:sup>
                    <m:r>
                      <m:rPr/>
                      <w:rPr>
                        <w:rFonts w:hint="default" w:ascii="Cambria Math" w:hAnsi="Cambria Math" w:cs="Arial"/>
                        <w:color w:val="000000"/>
                        <w:sz w:val="24"/>
                        <w:szCs w:val="24"/>
                        <w:lang w:val="en-US" w:eastAsia="zh-CN"/>
                      </w:rPr>
                      <m:t>−79</m:t>
                    </m:r>
                    <m:ctrlPr>
                      <w:rPr>
                        <w:rFonts w:hint="default" w:ascii="Cambria Math" w:hAnsi="Cambria Math" w:cs="Arial"/>
                        <w:i/>
                        <w:color w:val="000000"/>
                        <w:sz w:val="24"/>
                        <w:szCs w:val="24"/>
                      </w:rPr>
                    </m:ctrlPr>
                  </m:sup>
                </m:sSup>
              </m:oMath>
            </m:oMathPara>
          </w:p>
        </w:tc>
      </w:tr>
      <w:tr w14:paraId="7DD0F1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2540" w:type="dxa"/>
            <w:shd w:val="clear" w:color="auto" w:fill="DEEBF6" w:themeFill="accent1" w:themeFillTint="32"/>
            <w:vAlign w:val="center"/>
          </w:tcPr>
          <w:p w14:paraId="2703AC55">
            <w:pPr>
              <w:pStyle w:val="12"/>
              <w:keepNext w:val="0"/>
              <w:keepLines w:val="0"/>
              <w:widowControl/>
              <w:suppressLineNumbers w:val="0"/>
              <w:kinsoku/>
              <w:wordWrap/>
              <w:overflowPunct/>
              <w:jc w:val="center"/>
              <w:rPr>
                <w:rFonts w:hint="default" w:ascii="Arial" w:hAnsi="Arial" w:cs="Arial"/>
                <w:b/>
                <w:bCs/>
                <w:color w:val="auto"/>
                <w:sz w:val="20"/>
                <w:szCs w:val="20"/>
                <w:highlight w:val="none"/>
                <w:vertAlign w:val="baseline"/>
                <w:lang w:val="en-US" w:eastAsia="zh-CN"/>
              </w:rPr>
            </w:pPr>
            <w:r>
              <w:rPr>
                <w:rFonts w:hint="default" w:ascii="Arial" w:hAnsi="Arial" w:cs="Arial"/>
                <w:b/>
                <w:bCs/>
                <w:color w:val="000000"/>
                <w:sz w:val="20"/>
                <w:szCs w:val="20"/>
              </w:rPr>
              <w:t>CMOMO &amp; MSO</w:t>
            </w:r>
          </w:p>
        </w:tc>
        <w:tc>
          <w:tcPr>
            <w:tcW w:w="3256" w:type="dxa"/>
            <w:vAlign w:val="center"/>
          </w:tcPr>
          <w:p w14:paraId="7228B1E9">
            <w:pPr>
              <w:pStyle w:val="12"/>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m:oMathPara>
              <m:oMath>
                <m:r>
                  <m:rPr>
                    <m:sty m:val="p"/>
                  </m:rPr>
                  <w:rPr>
                    <w:rFonts w:hint="default" w:ascii="Cambria Math" w:hAnsi="Cambria Math" w:cs="Arial"/>
                    <w:color w:val="000000"/>
                    <w:sz w:val="24"/>
                    <w:szCs w:val="24"/>
                    <w:lang w:val="en-US" w:eastAsia="zh-CN"/>
                  </w:rPr>
                  <m:t>3.474</m:t>
                </m:r>
                <m:r>
                  <m:rPr>
                    <m:sty m:val="p"/>
                  </m:rPr>
                  <w:rPr>
                    <w:rFonts w:hint="default" w:ascii="Cambria Math" w:hAnsi="Cambria Math" w:cs="Arial"/>
                    <w:color w:val="000000"/>
                    <w:sz w:val="24"/>
                    <w:szCs w:val="24"/>
                  </w:rPr>
                  <m:t>×</m:t>
                </m:r>
                <m:sSup>
                  <m:sSupPr>
                    <m:ctrlPr>
                      <w:rPr>
                        <w:rFonts w:hint="default" w:ascii="Cambria Math" w:hAnsi="Cambria Math" w:cs="Arial"/>
                        <w:i/>
                        <w:color w:val="000000"/>
                        <w:sz w:val="24"/>
                        <w:szCs w:val="24"/>
                      </w:rPr>
                    </m:ctrlPr>
                  </m:sSupPr>
                  <m:e>
                    <m:r>
                      <m:rPr/>
                      <w:rPr>
                        <w:rFonts w:hint="default" w:ascii="Cambria Math" w:hAnsi="Cambria Math" w:cs="Arial"/>
                        <w:color w:val="000000"/>
                        <w:sz w:val="24"/>
                        <w:szCs w:val="24"/>
                        <w:lang w:val="en-US" w:eastAsia="zh-CN"/>
                      </w:rPr>
                      <m:t>10</m:t>
                    </m:r>
                    <m:ctrlPr>
                      <w:rPr>
                        <w:rFonts w:hint="default" w:ascii="Cambria Math" w:hAnsi="Cambria Math" w:cs="Arial"/>
                        <w:i/>
                        <w:color w:val="000000"/>
                        <w:sz w:val="24"/>
                        <w:szCs w:val="24"/>
                      </w:rPr>
                    </m:ctrlPr>
                  </m:e>
                  <m:sup>
                    <m:r>
                      <m:rPr/>
                      <w:rPr>
                        <w:rFonts w:hint="default" w:ascii="Cambria Math" w:hAnsi="Cambria Math" w:cs="Arial"/>
                        <w:color w:val="000000"/>
                        <w:sz w:val="24"/>
                        <w:szCs w:val="24"/>
                        <w:lang w:val="en-US" w:eastAsia="zh-CN"/>
                      </w:rPr>
                      <m:t>−102</m:t>
                    </m:r>
                    <m:ctrlPr>
                      <w:rPr>
                        <w:rFonts w:hint="default" w:ascii="Cambria Math" w:hAnsi="Cambria Math" w:cs="Arial"/>
                        <w:i/>
                        <w:color w:val="000000"/>
                        <w:sz w:val="24"/>
                        <w:szCs w:val="24"/>
                      </w:rPr>
                    </m:ctrlPr>
                  </m:sup>
                </m:sSup>
              </m:oMath>
            </m:oMathPara>
          </w:p>
        </w:tc>
        <w:tc>
          <w:tcPr>
            <w:tcW w:w="2682" w:type="dxa"/>
            <w:vAlign w:val="center"/>
          </w:tcPr>
          <w:p w14:paraId="7A48F409">
            <w:pPr>
              <w:pStyle w:val="12"/>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m:oMathPara>
              <m:oMath>
                <m:r>
                  <m:rPr>
                    <m:sty m:val="p"/>
                  </m:rPr>
                  <w:rPr>
                    <w:rFonts w:hint="default" w:ascii="Cambria Math" w:hAnsi="Cambria Math" w:cs="Arial"/>
                    <w:color w:val="000000"/>
                    <w:sz w:val="24"/>
                    <w:szCs w:val="24"/>
                  </w:rPr>
                  <m:t>2.378×</m:t>
                </m:r>
                <m:sSup>
                  <m:sSupPr>
                    <m:ctrlPr>
                      <w:rPr>
                        <w:rFonts w:hint="default" w:ascii="Cambria Math" w:hAnsi="Cambria Math" w:cs="Arial"/>
                        <w:i/>
                        <w:color w:val="000000"/>
                        <w:sz w:val="24"/>
                        <w:szCs w:val="24"/>
                      </w:rPr>
                    </m:ctrlPr>
                  </m:sSupPr>
                  <m:e>
                    <m:r>
                      <m:rPr/>
                      <w:rPr>
                        <w:rFonts w:hint="default" w:ascii="Cambria Math" w:hAnsi="Cambria Math" w:cs="Arial"/>
                        <w:color w:val="000000"/>
                        <w:sz w:val="24"/>
                        <w:szCs w:val="24"/>
                        <w:lang w:val="en-US" w:eastAsia="zh-CN"/>
                      </w:rPr>
                      <m:t>10</m:t>
                    </m:r>
                    <m:ctrlPr>
                      <w:rPr>
                        <w:rFonts w:hint="default" w:ascii="Cambria Math" w:hAnsi="Cambria Math" w:cs="Arial"/>
                        <w:i/>
                        <w:color w:val="000000"/>
                        <w:sz w:val="24"/>
                        <w:szCs w:val="24"/>
                      </w:rPr>
                    </m:ctrlPr>
                  </m:e>
                  <m:sup>
                    <m:r>
                      <m:rPr/>
                      <w:rPr>
                        <w:rFonts w:hint="default" w:ascii="Cambria Math" w:hAnsi="Cambria Math" w:cs="Arial"/>
                        <w:color w:val="000000"/>
                        <w:sz w:val="24"/>
                        <w:szCs w:val="24"/>
                        <w:lang w:val="en-US" w:eastAsia="zh-CN"/>
                      </w:rPr>
                      <m:t>−121</m:t>
                    </m:r>
                    <m:ctrlPr>
                      <w:rPr>
                        <w:rFonts w:hint="default" w:ascii="Cambria Math" w:hAnsi="Cambria Math" w:cs="Arial"/>
                        <w:i/>
                        <w:color w:val="000000"/>
                        <w:sz w:val="24"/>
                        <w:szCs w:val="24"/>
                      </w:rPr>
                    </m:ctrlPr>
                  </m:sup>
                </m:sSup>
              </m:oMath>
            </m:oMathPara>
          </w:p>
        </w:tc>
      </w:tr>
      <w:tr w14:paraId="3C4179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0" w:hRule="atLeast"/>
        </w:trPr>
        <w:tc>
          <w:tcPr>
            <w:tcW w:w="2540" w:type="dxa"/>
            <w:shd w:val="clear" w:color="auto" w:fill="DEEBF6" w:themeFill="accent1" w:themeFillTint="32"/>
            <w:vAlign w:val="center"/>
          </w:tcPr>
          <w:p w14:paraId="04A50609">
            <w:pPr>
              <w:pStyle w:val="12"/>
              <w:keepNext w:val="0"/>
              <w:keepLines w:val="0"/>
              <w:widowControl/>
              <w:suppressLineNumbers w:val="0"/>
              <w:kinsoku/>
              <w:wordWrap/>
              <w:overflowPunct/>
              <w:jc w:val="center"/>
              <w:rPr>
                <w:rFonts w:hint="default" w:ascii="Arial" w:hAnsi="Arial" w:cs="Arial"/>
                <w:b/>
                <w:bCs/>
                <w:color w:val="auto"/>
                <w:sz w:val="20"/>
                <w:szCs w:val="20"/>
                <w:highlight w:val="none"/>
                <w:vertAlign w:val="baseline"/>
                <w:lang w:val="en-US" w:eastAsia="zh-CN"/>
              </w:rPr>
            </w:pPr>
            <w:r>
              <w:rPr>
                <w:rFonts w:hint="default" w:ascii="Arial" w:hAnsi="Arial" w:cs="Arial"/>
                <w:b/>
                <w:bCs/>
                <w:color w:val="000000"/>
                <w:sz w:val="20"/>
                <w:szCs w:val="20"/>
              </w:rPr>
              <w:t>CMOMO &amp; GB-GA-P</w:t>
            </w:r>
          </w:p>
        </w:tc>
        <w:tc>
          <w:tcPr>
            <w:tcW w:w="3256" w:type="dxa"/>
            <w:vAlign w:val="center"/>
          </w:tcPr>
          <w:p w14:paraId="61295BC0">
            <w:pPr>
              <w:pStyle w:val="12"/>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m:oMathPara>
              <m:oMath>
                <m:r>
                  <m:rPr>
                    <m:sty m:val="p"/>
                  </m:rPr>
                  <w:rPr>
                    <w:rFonts w:hint="default" w:ascii="Cambria Math" w:hAnsi="Cambria Math" w:cs="Arial"/>
                    <w:color w:val="000000"/>
                    <w:sz w:val="24"/>
                    <w:szCs w:val="24"/>
                    <w:lang w:val="en-US" w:eastAsia="zh-CN"/>
                  </w:rPr>
                  <m:t>5.620</m:t>
                </m:r>
                <m:r>
                  <m:rPr>
                    <m:sty m:val="p"/>
                  </m:rPr>
                  <w:rPr>
                    <w:rFonts w:hint="default" w:ascii="Cambria Math" w:hAnsi="Cambria Math" w:cs="Arial"/>
                    <w:color w:val="000000"/>
                    <w:sz w:val="24"/>
                    <w:szCs w:val="24"/>
                  </w:rPr>
                  <m:t>×</m:t>
                </m:r>
                <m:sSup>
                  <m:sSupPr>
                    <m:ctrlPr>
                      <w:rPr>
                        <w:rFonts w:hint="default" w:ascii="Cambria Math" w:hAnsi="Cambria Math" w:cs="Arial"/>
                        <w:i/>
                        <w:color w:val="000000"/>
                        <w:sz w:val="24"/>
                        <w:szCs w:val="24"/>
                      </w:rPr>
                    </m:ctrlPr>
                  </m:sSupPr>
                  <m:e>
                    <m:r>
                      <m:rPr/>
                      <w:rPr>
                        <w:rFonts w:hint="default" w:ascii="Cambria Math" w:hAnsi="Cambria Math" w:cs="Arial"/>
                        <w:color w:val="000000"/>
                        <w:sz w:val="24"/>
                        <w:szCs w:val="24"/>
                        <w:lang w:val="en-US" w:eastAsia="zh-CN"/>
                      </w:rPr>
                      <m:t>10</m:t>
                    </m:r>
                    <m:ctrlPr>
                      <w:rPr>
                        <w:rFonts w:hint="default" w:ascii="Cambria Math" w:hAnsi="Cambria Math" w:cs="Arial"/>
                        <w:i/>
                        <w:color w:val="000000"/>
                        <w:sz w:val="24"/>
                        <w:szCs w:val="24"/>
                      </w:rPr>
                    </m:ctrlPr>
                  </m:e>
                  <m:sup>
                    <m:r>
                      <m:rPr/>
                      <w:rPr>
                        <w:rFonts w:hint="default" w:ascii="Cambria Math" w:hAnsi="Cambria Math" w:cs="Arial"/>
                        <w:color w:val="000000"/>
                        <w:sz w:val="24"/>
                        <w:szCs w:val="24"/>
                        <w:lang w:val="en-US" w:eastAsia="zh-CN"/>
                      </w:rPr>
                      <m:t>−66</m:t>
                    </m:r>
                    <m:ctrlPr>
                      <w:rPr>
                        <w:rFonts w:hint="default" w:ascii="Cambria Math" w:hAnsi="Cambria Math" w:cs="Arial"/>
                        <w:i/>
                        <w:color w:val="000000"/>
                        <w:sz w:val="24"/>
                        <w:szCs w:val="24"/>
                      </w:rPr>
                    </m:ctrlPr>
                  </m:sup>
                </m:sSup>
              </m:oMath>
            </m:oMathPara>
          </w:p>
        </w:tc>
        <w:tc>
          <w:tcPr>
            <w:tcW w:w="2682" w:type="dxa"/>
            <w:vAlign w:val="center"/>
          </w:tcPr>
          <w:p w14:paraId="0765CB62">
            <w:pPr>
              <w:pStyle w:val="12"/>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m:oMathPara>
              <m:oMath>
                <m:r>
                  <m:rPr>
                    <m:sty m:val="p"/>
                  </m:rPr>
                  <w:rPr>
                    <w:rFonts w:hint="default" w:ascii="Cambria Math" w:hAnsi="Cambria Math" w:cs="Arial"/>
                    <w:color w:val="000000"/>
                    <w:sz w:val="24"/>
                    <w:szCs w:val="24"/>
                  </w:rPr>
                  <m:t>3.379×</m:t>
                </m:r>
                <m:sSup>
                  <m:sSupPr>
                    <m:ctrlPr>
                      <w:rPr>
                        <w:rFonts w:hint="default" w:ascii="Cambria Math" w:hAnsi="Cambria Math" w:cs="Arial"/>
                        <w:i/>
                        <w:color w:val="000000"/>
                        <w:sz w:val="24"/>
                        <w:szCs w:val="24"/>
                      </w:rPr>
                    </m:ctrlPr>
                  </m:sSupPr>
                  <m:e>
                    <m:r>
                      <m:rPr/>
                      <w:rPr>
                        <w:rFonts w:hint="default" w:ascii="Cambria Math" w:hAnsi="Cambria Math" w:cs="Arial"/>
                        <w:color w:val="000000"/>
                        <w:sz w:val="24"/>
                        <w:szCs w:val="24"/>
                        <w:lang w:val="en-US" w:eastAsia="zh-CN"/>
                      </w:rPr>
                      <m:t>10</m:t>
                    </m:r>
                    <m:ctrlPr>
                      <w:rPr>
                        <w:rFonts w:hint="default" w:ascii="Cambria Math" w:hAnsi="Cambria Math" w:cs="Arial"/>
                        <w:i/>
                        <w:color w:val="000000"/>
                        <w:sz w:val="24"/>
                        <w:szCs w:val="24"/>
                      </w:rPr>
                    </m:ctrlPr>
                  </m:e>
                  <m:sup>
                    <m:r>
                      <m:rPr/>
                      <w:rPr>
                        <w:rFonts w:hint="default" w:ascii="Cambria Math" w:hAnsi="Cambria Math" w:cs="Arial"/>
                        <w:color w:val="000000"/>
                        <w:sz w:val="24"/>
                        <w:szCs w:val="24"/>
                        <w:lang w:val="en-US" w:eastAsia="zh-CN"/>
                      </w:rPr>
                      <m:t>−75</m:t>
                    </m:r>
                    <m:ctrlPr>
                      <w:rPr>
                        <w:rFonts w:hint="default" w:ascii="Cambria Math" w:hAnsi="Cambria Math" w:cs="Arial"/>
                        <w:i/>
                        <w:color w:val="000000"/>
                        <w:sz w:val="24"/>
                        <w:szCs w:val="24"/>
                      </w:rPr>
                    </m:ctrlPr>
                  </m:sup>
                </m:sSup>
              </m:oMath>
            </m:oMathPara>
          </w:p>
        </w:tc>
      </w:tr>
    </w:tbl>
    <w:p w14:paraId="21CB52AE">
      <w:pPr>
        <w:keepNext w:val="0"/>
        <w:keepLines w:val="0"/>
        <w:pageBreakBefore w:val="0"/>
        <w:widowControl/>
        <w:numPr>
          <w:ilvl w:val="0"/>
          <w:numId w:val="0"/>
        </w:numPr>
        <w:kinsoku/>
        <w:wordWrap/>
        <w:overflowPunct/>
        <w:topLinePunct w:val="0"/>
        <w:autoSpaceDE/>
        <w:autoSpaceDN/>
        <w:bidi w:val="0"/>
        <w:adjustRightInd/>
        <w:snapToGrid/>
        <w:spacing w:line="300" w:lineRule="auto"/>
        <w:jc w:val="both"/>
        <w:textAlignment w:val="auto"/>
        <w:rPr>
          <w:rFonts w:hint="default" w:ascii="Arial" w:hAnsi="Arial" w:cs="Arial"/>
          <w:b/>
          <w:color w:val="auto"/>
          <w:sz w:val="24"/>
          <w:szCs w:val="24"/>
          <w:highlight w:val="none"/>
          <w:vertAlign w:val="baseline"/>
          <w:lang w:val="en-US" w:eastAsia="zh-CN"/>
        </w:rPr>
      </w:pPr>
      <w:r>
        <w:rPr>
          <w:rFonts w:hint="eastAsia" w:ascii="Arial" w:hAnsi="Arial" w:cs="Arial"/>
          <w:b/>
          <w:color w:val="auto"/>
          <w:sz w:val="20"/>
          <w:szCs w:val="20"/>
          <w:highlight w:val="none"/>
          <w:lang w:val="en-US" w:eastAsia="zh-CN"/>
        </w:rPr>
        <w:t>Table S6: Statistical sianificance test of performance of CMOMO and comparison methods on Task 3.</w:t>
      </w:r>
      <w:r>
        <w:rPr>
          <w:rFonts w:hint="eastAsia" w:ascii="Arial" w:hAnsi="Arial" w:cs="Arial"/>
          <w:b/>
          <w:color w:val="auto"/>
          <w:sz w:val="24"/>
          <w:szCs w:val="24"/>
          <w:highlight w:val="none"/>
          <w:lang w:val="en-US" w:eastAsia="zh-CN"/>
        </w:rPr>
        <w:t xml:space="preserve"> </w:t>
      </w:r>
    </w:p>
    <w:tbl>
      <w:tblPr>
        <w:tblStyle w:val="1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540"/>
        <w:gridCol w:w="3256"/>
        <w:gridCol w:w="2682"/>
      </w:tblGrid>
      <w:tr w14:paraId="612338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4" w:hRule="atLeast"/>
        </w:trPr>
        <w:tc>
          <w:tcPr>
            <w:tcW w:w="2540" w:type="dxa"/>
            <w:vAlign w:val="center"/>
          </w:tcPr>
          <w:p w14:paraId="6CCC8D11">
            <w:pPr>
              <w:keepNext w:val="0"/>
              <w:keepLines w:val="0"/>
              <w:pageBreakBefore w:val="0"/>
              <w:widowControl/>
              <w:numPr>
                <w:ilvl w:val="0"/>
                <w:numId w:val="0"/>
              </w:numPr>
              <w:kinsoku/>
              <w:wordWrap/>
              <w:overflowPunct/>
              <w:topLinePunct w:val="0"/>
              <w:autoSpaceDE/>
              <w:autoSpaceDN/>
              <w:bidi w:val="0"/>
              <w:adjustRightInd/>
              <w:snapToGrid/>
              <w:spacing w:line="300" w:lineRule="auto"/>
              <w:jc w:val="center"/>
              <w:textAlignment w:val="auto"/>
              <w:rPr>
                <w:rFonts w:hint="default" w:ascii="Arial" w:hAnsi="Arial" w:cs="Arial"/>
                <w:b/>
                <w:color w:val="auto"/>
                <w:sz w:val="24"/>
                <w:szCs w:val="24"/>
                <w:highlight w:val="none"/>
                <w:vertAlign w:val="baseline"/>
                <w:lang w:val="en-US" w:eastAsia="zh-CN"/>
              </w:rPr>
            </w:pPr>
          </w:p>
        </w:tc>
        <w:tc>
          <w:tcPr>
            <w:tcW w:w="3256" w:type="dxa"/>
            <w:shd w:val="clear" w:color="auto" w:fill="E7E6E6" w:themeFill="background2"/>
            <w:vAlign w:val="center"/>
          </w:tcPr>
          <w:p w14:paraId="42746E1B">
            <w:pPr>
              <w:pStyle w:val="12"/>
              <w:keepNext w:val="0"/>
              <w:keepLines w:val="0"/>
              <w:widowControl/>
              <w:suppressLineNumbers w:val="0"/>
              <w:kinsoku/>
              <w:wordWrap/>
              <w:overflowPunct/>
              <w:jc w:val="center"/>
              <w:rPr>
                <w:rFonts w:hint="default" w:ascii="Arial" w:hAnsi="Arial" w:cs="Arial"/>
                <w:b/>
                <w:bCs/>
                <w:color w:val="auto"/>
                <w:sz w:val="20"/>
                <w:szCs w:val="20"/>
                <w:highlight w:val="none"/>
                <w:vertAlign w:val="baseline"/>
                <w:lang w:val="en-US" w:eastAsia="zh-CN"/>
              </w:rPr>
            </w:pPr>
            <w:r>
              <w:rPr>
                <w:rFonts w:hint="default" w:ascii="Arial" w:hAnsi="Arial" w:cs="Arial"/>
                <w:b/>
                <w:bCs/>
                <w:sz w:val="20"/>
                <w:szCs w:val="20"/>
              </w:rPr>
              <w:t>P value of Number_sr</w:t>
            </w:r>
          </w:p>
        </w:tc>
        <w:tc>
          <w:tcPr>
            <w:tcW w:w="2682" w:type="dxa"/>
            <w:shd w:val="clear" w:color="auto" w:fill="E7E6E6" w:themeFill="background2"/>
            <w:vAlign w:val="center"/>
          </w:tcPr>
          <w:p w14:paraId="0E75F297">
            <w:pPr>
              <w:pStyle w:val="12"/>
              <w:keepNext w:val="0"/>
              <w:keepLines w:val="0"/>
              <w:widowControl/>
              <w:suppressLineNumbers w:val="0"/>
              <w:kinsoku/>
              <w:wordWrap/>
              <w:overflowPunct/>
              <w:jc w:val="center"/>
              <w:rPr>
                <w:rFonts w:hint="default" w:ascii="Arial" w:hAnsi="Arial" w:cs="Arial"/>
                <w:b/>
                <w:bCs/>
                <w:color w:val="auto"/>
                <w:sz w:val="20"/>
                <w:szCs w:val="20"/>
                <w:highlight w:val="none"/>
                <w:vertAlign w:val="baseline"/>
                <w:lang w:val="en-US" w:eastAsia="zh-CN"/>
              </w:rPr>
            </w:pPr>
            <w:r>
              <w:rPr>
                <w:rFonts w:hint="default" w:ascii="Arial" w:hAnsi="Arial" w:cs="Arial"/>
                <w:b/>
                <w:bCs/>
                <w:sz w:val="20"/>
                <w:szCs w:val="20"/>
              </w:rPr>
              <w:t>P value of HV</w:t>
            </w:r>
          </w:p>
        </w:tc>
      </w:tr>
      <w:tr w14:paraId="051E39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2540" w:type="dxa"/>
            <w:shd w:val="clear" w:color="auto" w:fill="DEEBF6" w:themeFill="accent1" w:themeFillTint="32"/>
            <w:vAlign w:val="center"/>
          </w:tcPr>
          <w:p w14:paraId="22FA758E">
            <w:pPr>
              <w:pStyle w:val="12"/>
              <w:keepNext w:val="0"/>
              <w:keepLines w:val="0"/>
              <w:widowControl/>
              <w:suppressLineNumbers w:val="0"/>
              <w:kinsoku/>
              <w:wordWrap/>
              <w:overflowPunct/>
              <w:jc w:val="center"/>
              <w:rPr>
                <w:rFonts w:hint="default" w:ascii="Arial" w:hAnsi="Arial" w:cs="Arial"/>
                <w:b/>
                <w:bCs/>
                <w:color w:val="auto"/>
                <w:sz w:val="20"/>
                <w:szCs w:val="20"/>
                <w:highlight w:val="none"/>
                <w:vertAlign w:val="baseline"/>
                <w:lang w:val="en-US" w:eastAsia="zh-CN"/>
              </w:rPr>
            </w:pPr>
            <w:r>
              <w:rPr>
                <w:rFonts w:hint="default" w:ascii="Arial" w:hAnsi="Arial" w:cs="Arial"/>
                <w:b/>
                <w:bCs/>
                <w:color w:val="000000"/>
                <w:sz w:val="20"/>
                <w:szCs w:val="20"/>
              </w:rPr>
              <w:t>CMOMO &amp; QMO</w:t>
            </w:r>
          </w:p>
        </w:tc>
        <w:tc>
          <w:tcPr>
            <w:tcW w:w="3256" w:type="dxa"/>
            <w:vAlign w:val="center"/>
          </w:tcPr>
          <w:p w14:paraId="0EEF8122">
            <w:pPr>
              <w:pStyle w:val="12"/>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m:oMathPara>
              <m:oMath>
                <m:r>
                  <m:rPr>
                    <m:sty m:val="p"/>
                  </m:rPr>
                  <w:rPr>
                    <w:rFonts w:hint="default" w:ascii="Cambria Math" w:hAnsi="Cambria Math" w:cs="Arial"/>
                    <w:color w:val="000000"/>
                    <w:sz w:val="24"/>
                    <w:szCs w:val="24"/>
                    <w:lang w:val="en-US" w:eastAsia="zh-CN"/>
                  </w:rPr>
                  <m:t>2.129</m:t>
                </m:r>
                <m:r>
                  <m:rPr>
                    <m:sty m:val="p"/>
                  </m:rPr>
                  <w:rPr>
                    <w:rFonts w:hint="default" w:ascii="Cambria Math" w:hAnsi="Cambria Math" w:cs="Arial"/>
                    <w:color w:val="000000"/>
                    <w:sz w:val="24"/>
                    <w:szCs w:val="24"/>
                  </w:rPr>
                  <m:t>×</m:t>
                </m:r>
                <m:sSup>
                  <m:sSupPr>
                    <m:ctrlPr>
                      <w:rPr>
                        <w:rFonts w:hint="default" w:ascii="Cambria Math" w:hAnsi="Cambria Math" w:cs="Arial"/>
                        <w:i/>
                        <w:color w:val="000000"/>
                        <w:sz w:val="24"/>
                        <w:szCs w:val="24"/>
                      </w:rPr>
                    </m:ctrlPr>
                  </m:sSupPr>
                  <m:e>
                    <m:r>
                      <m:rPr/>
                      <w:rPr>
                        <w:rFonts w:hint="default" w:ascii="Cambria Math" w:hAnsi="Cambria Math" w:cs="Arial"/>
                        <w:color w:val="000000"/>
                        <w:sz w:val="24"/>
                        <w:szCs w:val="24"/>
                        <w:lang w:val="en-US" w:eastAsia="zh-CN"/>
                      </w:rPr>
                      <m:t>10</m:t>
                    </m:r>
                    <m:ctrlPr>
                      <w:rPr>
                        <w:rFonts w:hint="default" w:ascii="Cambria Math" w:hAnsi="Cambria Math" w:cs="Arial"/>
                        <w:i/>
                        <w:color w:val="000000"/>
                        <w:sz w:val="24"/>
                        <w:szCs w:val="24"/>
                      </w:rPr>
                    </m:ctrlPr>
                  </m:e>
                  <m:sup>
                    <m:r>
                      <m:rPr/>
                      <w:rPr>
                        <w:rFonts w:hint="default" w:ascii="Cambria Math" w:hAnsi="Cambria Math" w:cs="Arial"/>
                        <w:color w:val="000000"/>
                        <w:sz w:val="24"/>
                        <w:szCs w:val="24"/>
                        <w:lang w:val="en-US" w:eastAsia="zh-CN"/>
                      </w:rPr>
                      <m:t>−14</m:t>
                    </m:r>
                    <m:ctrlPr>
                      <w:rPr>
                        <w:rFonts w:hint="default" w:ascii="Cambria Math" w:hAnsi="Cambria Math" w:cs="Arial"/>
                        <w:i/>
                        <w:color w:val="000000"/>
                        <w:sz w:val="24"/>
                        <w:szCs w:val="24"/>
                      </w:rPr>
                    </m:ctrlPr>
                  </m:sup>
                </m:sSup>
              </m:oMath>
            </m:oMathPara>
          </w:p>
        </w:tc>
        <w:tc>
          <w:tcPr>
            <w:tcW w:w="2682" w:type="dxa"/>
            <w:vAlign w:val="center"/>
          </w:tcPr>
          <w:p w14:paraId="4614D01D">
            <w:pPr>
              <w:pStyle w:val="12"/>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m:oMathPara>
              <m:oMath>
                <m:r>
                  <m:rPr>
                    <m:sty m:val="p"/>
                  </m:rPr>
                  <w:rPr>
                    <w:rFonts w:hint="default" w:ascii="Cambria Math" w:hAnsi="Cambria Math" w:cs="Arial"/>
                    <w:color w:val="000000"/>
                    <w:sz w:val="24"/>
                    <w:szCs w:val="24"/>
                  </w:rPr>
                  <m:t>1.768×</m:t>
                </m:r>
                <m:sSup>
                  <m:sSupPr>
                    <m:ctrlPr>
                      <w:rPr>
                        <w:rFonts w:hint="default" w:ascii="Cambria Math" w:hAnsi="Cambria Math" w:cs="Arial"/>
                        <w:i/>
                        <w:color w:val="000000"/>
                        <w:sz w:val="24"/>
                        <w:szCs w:val="24"/>
                      </w:rPr>
                    </m:ctrlPr>
                  </m:sSupPr>
                  <m:e>
                    <m:r>
                      <m:rPr/>
                      <w:rPr>
                        <w:rFonts w:hint="default" w:ascii="Cambria Math" w:hAnsi="Cambria Math" w:cs="Arial"/>
                        <w:color w:val="000000"/>
                        <w:sz w:val="24"/>
                        <w:szCs w:val="24"/>
                        <w:lang w:val="en-US" w:eastAsia="zh-CN"/>
                      </w:rPr>
                      <m:t>10</m:t>
                    </m:r>
                    <m:ctrlPr>
                      <w:rPr>
                        <w:rFonts w:hint="default" w:ascii="Cambria Math" w:hAnsi="Cambria Math" w:cs="Arial"/>
                        <w:i/>
                        <w:color w:val="000000"/>
                        <w:sz w:val="24"/>
                        <w:szCs w:val="24"/>
                      </w:rPr>
                    </m:ctrlPr>
                  </m:e>
                  <m:sup>
                    <m:r>
                      <m:rPr/>
                      <w:rPr>
                        <w:rFonts w:hint="default" w:ascii="Cambria Math" w:hAnsi="Cambria Math" w:cs="Arial"/>
                        <w:color w:val="000000"/>
                        <w:sz w:val="24"/>
                        <w:szCs w:val="24"/>
                        <w:lang w:val="en-US" w:eastAsia="zh-CN"/>
                      </w:rPr>
                      <m:t>−15</m:t>
                    </m:r>
                    <m:ctrlPr>
                      <w:rPr>
                        <w:rFonts w:hint="default" w:ascii="Cambria Math" w:hAnsi="Cambria Math" w:cs="Arial"/>
                        <w:i/>
                        <w:color w:val="000000"/>
                        <w:sz w:val="24"/>
                        <w:szCs w:val="24"/>
                      </w:rPr>
                    </m:ctrlPr>
                  </m:sup>
                </m:sSup>
              </m:oMath>
            </m:oMathPara>
          </w:p>
        </w:tc>
      </w:tr>
      <w:tr w14:paraId="47945D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2540" w:type="dxa"/>
            <w:shd w:val="clear" w:color="auto" w:fill="DEEBF6" w:themeFill="accent1" w:themeFillTint="32"/>
            <w:vAlign w:val="center"/>
          </w:tcPr>
          <w:p w14:paraId="297B8C72">
            <w:pPr>
              <w:pStyle w:val="12"/>
              <w:keepNext w:val="0"/>
              <w:keepLines w:val="0"/>
              <w:widowControl/>
              <w:suppressLineNumbers w:val="0"/>
              <w:kinsoku/>
              <w:wordWrap/>
              <w:overflowPunct/>
              <w:jc w:val="center"/>
              <w:rPr>
                <w:rFonts w:hint="default" w:ascii="Arial" w:hAnsi="Arial" w:cs="Arial"/>
                <w:b/>
                <w:bCs/>
                <w:color w:val="auto"/>
                <w:sz w:val="20"/>
                <w:szCs w:val="20"/>
                <w:highlight w:val="none"/>
                <w:vertAlign w:val="baseline"/>
                <w:lang w:val="en-US" w:eastAsia="zh-CN"/>
              </w:rPr>
            </w:pPr>
            <w:r>
              <w:rPr>
                <w:rFonts w:hint="default" w:ascii="Arial" w:hAnsi="Arial" w:cs="Arial"/>
                <w:b/>
                <w:bCs/>
                <w:color w:val="000000"/>
                <w:sz w:val="20"/>
                <w:szCs w:val="20"/>
              </w:rPr>
              <w:t>CMOMO &amp; Molfinder</w:t>
            </w:r>
          </w:p>
        </w:tc>
        <w:tc>
          <w:tcPr>
            <w:tcW w:w="3256" w:type="dxa"/>
            <w:vAlign w:val="center"/>
          </w:tcPr>
          <w:p w14:paraId="18816EA8">
            <w:pPr>
              <w:pStyle w:val="12"/>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m:oMathPara>
              <m:oMath>
                <m:r>
                  <m:rPr>
                    <m:sty m:val="p"/>
                  </m:rPr>
                  <w:rPr>
                    <w:rFonts w:hint="default" w:ascii="Cambria Math" w:hAnsi="Cambria Math" w:cs="Arial"/>
                    <w:color w:val="000000"/>
                    <w:sz w:val="24"/>
                    <w:szCs w:val="24"/>
                  </w:rPr>
                  <m:t>7.398×</m:t>
                </m:r>
                <m:sSup>
                  <m:sSupPr>
                    <m:ctrlPr>
                      <w:rPr>
                        <w:rFonts w:hint="default" w:ascii="Cambria Math" w:hAnsi="Cambria Math" w:cs="Arial"/>
                        <w:i/>
                        <w:color w:val="000000"/>
                        <w:sz w:val="24"/>
                        <w:szCs w:val="24"/>
                      </w:rPr>
                    </m:ctrlPr>
                  </m:sSupPr>
                  <m:e>
                    <m:r>
                      <m:rPr/>
                      <w:rPr>
                        <w:rFonts w:hint="default" w:ascii="Cambria Math" w:hAnsi="Cambria Math" w:cs="Arial"/>
                        <w:color w:val="000000"/>
                        <w:sz w:val="24"/>
                        <w:szCs w:val="24"/>
                        <w:lang w:val="en-US" w:eastAsia="zh-CN"/>
                      </w:rPr>
                      <m:t>10</m:t>
                    </m:r>
                    <m:ctrlPr>
                      <w:rPr>
                        <w:rFonts w:hint="default" w:ascii="Cambria Math" w:hAnsi="Cambria Math" w:cs="Arial"/>
                        <w:i/>
                        <w:color w:val="000000"/>
                        <w:sz w:val="24"/>
                        <w:szCs w:val="24"/>
                      </w:rPr>
                    </m:ctrlPr>
                  </m:e>
                  <m:sup>
                    <m:r>
                      <m:rPr/>
                      <w:rPr>
                        <w:rFonts w:hint="default" w:ascii="Cambria Math" w:hAnsi="Cambria Math" w:cs="Arial"/>
                        <w:color w:val="000000"/>
                        <w:sz w:val="24"/>
                        <w:szCs w:val="24"/>
                        <w:lang w:val="en-US" w:eastAsia="zh-CN"/>
                      </w:rPr>
                      <m:t>−7</m:t>
                    </m:r>
                    <m:ctrlPr>
                      <w:rPr>
                        <w:rFonts w:hint="default" w:ascii="Cambria Math" w:hAnsi="Cambria Math" w:cs="Arial"/>
                        <w:i/>
                        <w:color w:val="000000"/>
                        <w:sz w:val="24"/>
                        <w:szCs w:val="24"/>
                      </w:rPr>
                    </m:ctrlPr>
                  </m:sup>
                </m:sSup>
              </m:oMath>
            </m:oMathPara>
          </w:p>
        </w:tc>
        <w:tc>
          <w:tcPr>
            <w:tcW w:w="2682" w:type="dxa"/>
            <w:vAlign w:val="center"/>
          </w:tcPr>
          <w:p w14:paraId="039C6E92">
            <w:pPr>
              <w:pStyle w:val="12"/>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m:oMathPara>
              <m:oMath>
                <m:r>
                  <m:rPr>
                    <m:sty m:val="p"/>
                  </m:rPr>
                  <w:rPr>
                    <w:rFonts w:hint="default" w:ascii="Cambria Math" w:hAnsi="Cambria Math" w:cs="Arial"/>
                    <w:color w:val="000000"/>
                    <w:sz w:val="24"/>
                    <w:szCs w:val="24"/>
                  </w:rPr>
                  <m:t>1.345×</m:t>
                </m:r>
                <m:sSup>
                  <m:sSupPr>
                    <m:ctrlPr>
                      <w:rPr>
                        <w:rFonts w:hint="default" w:ascii="Cambria Math" w:hAnsi="Cambria Math" w:cs="Arial"/>
                        <w:i/>
                        <w:color w:val="000000"/>
                        <w:sz w:val="24"/>
                        <w:szCs w:val="24"/>
                      </w:rPr>
                    </m:ctrlPr>
                  </m:sSupPr>
                  <m:e>
                    <m:r>
                      <m:rPr/>
                      <w:rPr>
                        <w:rFonts w:hint="default" w:ascii="Cambria Math" w:hAnsi="Cambria Math" w:cs="Arial"/>
                        <w:color w:val="000000"/>
                        <w:sz w:val="24"/>
                        <w:szCs w:val="24"/>
                        <w:lang w:val="en-US" w:eastAsia="zh-CN"/>
                      </w:rPr>
                      <m:t>10</m:t>
                    </m:r>
                    <m:ctrlPr>
                      <w:rPr>
                        <w:rFonts w:hint="default" w:ascii="Cambria Math" w:hAnsi="Cambria Math" w:cs="Arial"/>
                        <w:i/>
                        <w:color w:val="000000"/>
                        <w:sz w:val="24"/>
                        <w:szCs w:val="24"/>
                      </w:rPr>
                    </m:ctrlPr>
                  </m:e>
                  <m:sup>
                    <m:r>
                      <m:rPr/>
                      <w:rPr>
                        <w:rFonts w:hint="default" w:ascii="Cambria Math" w:hAnsi="Cambria Math" w:cs="Arial"/>
                        <w:color w:val="000000"/>
                        <w:sz w:val="24"/>
                        <w:szCs w:val="24"/>
                        <w:lang w:val="en-US" w:eastAsia="zh-CN"/>
                      </w:rPr>
                      <m:t>−5</m:t>
                    </m:r>
                    <m:ctrlPr>
                      <w:rPr>
                        <w:rFonts w:hint="default" w:ascii="Cambria Math" w:hAnsi="Cambria Math" w:cs="Arial"/>
                        <w:i/>
                        <w:color w:val="000000"/>
                        <w:sz w:val="24"/>
                        <w:szCs w:val="24"/>
                      </w:rPr>
                    </m:ctrlPr>
                  </m:sup>
                </m:sSup>
              </m:oMath>
            </m:oMathPara>
          </w:p>
        </w:tc>
      </w:tr>
      <w:tr w14:paraId="5FC3A3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2540" w:type="dxa"/>
            <w:shd w:val="clear" w:color="auto" w:fill="DEEBF6" w:themeFill="accent1" w:themeFillTint="32"/>
            <w:vAlign w:val="center"/>
          </w:tcPr>
          <w:p w14:paraId="59361642">
            <w:pPr>
              <w:pStyle w:val="12"/>
              <w:keepNext w:val="0"/>
              <w:keepLines w:val="0"/>
              <w:widowControl/>
              <w:suppressLineNumbers w:val="0"/>
              <w:kinsoku/>
              <w:wordWrap/>
              <w:overflowPunct/>
              <w:jc w:val="center"/>
              <w:rPr>
                <w:rFonts w:hint="default" w:ascii="Arial" w:hAnsi="Arial" w:cs="Arial"/>
                <w:b/>
                <w:bCs/>
                <w:color w:val="auto"/>
                <w:sz w:val="20"/>
                <w:szCs w:val="20"/>
                <w:highlight w:val="none"/>
                <w:vertAlign w:val="baseline"/>
                <w:lang w:val="en-US" w:eastAsia="zh-CN"/>
              </w:rPr>
            </w:pPr>
            <w:r>
              <w:rPr>
                <w:rFonts w:hint="default" w:ascii="Arial" w:hAnsi="Arial" w:cs="Arial"/>
                <w:b/>
                <w:bCs/>
                <w:color w:val="000000"/>
                <w:sz w:val="20"/>
                <w:szCs w:val="20"/>
              </w:rPr>
              <w:t>CMOMO &amp; MOMO</w:t>
            </w:r>
          </w:p>
        </w:tc>
        <w:tc>
          <w:tcPr>
            <w:tcW w:w="3256" w:type="dxa"/>
            <w:vAlign w:val="center"/>
          </w:tcPr>
          <w:p w14:paraId="2FCB9600">
            <w:pPr>
              <w:pStyle w:val="12"/>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m:oMathPara>
              <m:oMath>
                <m:r>
                  <m:rPr>
                    <m:sty m:val="p"/>
                  </m:rPr>
                  <w:rPr>
                    <w:rFonts w:hint="default" w:ascii="Cambria Math" w:hAnsi="Cambria Math" w:cs="Arial"/>
                    <w:color w:val="000000"/>
                    <w:sz w:val="24"/>
                    <w:szCs w:val="24"/>
                    <w:lang w:val="en-US" w:eastAsia="zh-CN"/>
                  </w:rPr>
                  <m:t>0.123</m:t>
                </m:r>
                <m:r>
                  <m:rPr>
                    <m:sty m:val="p"/>
                  </m:rPr>
                  <w:rPr>
                    <w:rFonts w:hint="default" w:ascii="Cambria Math" w:hAnsi="Cambria Math" w:cs="Arial"/>
                    <w:color w:val="000000"/>
                    <w:sz w:val="24"/>
                    <w:szCs w:val="24"/>
                  </w:rPr>
                  <m:t>×</m:t>
                </m:r>
                <m:sSup>
                  <m:sSupPr>
                    <m:ctrlPr>
                      <w:rPr>
                        <w:rFonts w:hint="default" w:ascii="Cambria Math" w:hAnsi="Cambria Math" w:cs="Arial"/>
                        <w:i/>
                        <w:color w:val="000000"/>
                        <w:sz w:val="24"/>
                        <w:szCs w:val="24"/>
                      </w:rPr>
                    </m:ctrlPr>
                  </m:sSupPr>
                  <m:e>
                    <m:r>
                      <m:rPr/>
                      <w:rPr>
                        <w:rFonts w:hint="default" w:ascii="Cambria Math" w:hAnsi="Cambria Math" w:cs="Arial"/>
                        <w:color w:val="000000"/>
                        <w:sz w:val="24"/>
                        <w:szCs w:val="24"/>
                        <w:lang w:val="en-US" w:eastAsia="zh-CN"/>
                      </w:rPr>
                      <m:t>10</m:t>
                    </m:r>
                    <m:ctrlPr>
                      <w:rPr>
                        <w:rFonts w:hint="default" w:ascii="Cambria Math" w:hAnsi="Cambria Math" w:cs="Arial"/>
                        <w:i/>
                        <w:color w:val="000000"/>
                        <w:sz w:val="24"/>
                        <w:szCs w:val="24"/>
                      </w:rPr>
                    </m:ctrlPr>
                  </m:e>
                  <m:sup>
                    <m:r>
                      <m:rPr/>
                      <w:rPr>
                        <w:rFonts w:hint="default" w:ascii="Cambria Math" w:hAnsi="Cambria Math" w:cs="Arial"/>
                        <w:color w:val="000000"/>
                        <w:sz w:val="24"/>
                        <w:szCs w:val="24"/>
                        <w:lang w:val="en-US" w:eastAsia="zh-CN"/>
                      </w:rPr>
                      <m:t>−1</m:t>
                    </m:r>
                    <m:ctrlPr>
                      <w:rPr>
                        <w:rFonts w:hint="default" w:ascii="Cambria Math" w:hAnsi="Cambria Math" w:cs="Arial"/>
                        <w:i/>
                        <w:color w:val="000000"/>
                        <w:sz w:val="24"/>
                        <w:szCs w:val="24"/>
                      </w:rPr>
                    </m:ctrlPr>
                  </m:sup>
                </m:sSup>
              </m:oMath>
            </m:oMathPara>
          </w:p>
        </w:tc>
        <w:tc>
          <w:tcPr>
            <w:tcW w:w="2682" w:type="dxa"/>
            <w:vAlign w:val="center"/>
          </w:tcPr>
          <w:p w14:paraId="143BB754">
            <w:pPr>
              <w:pStyle w:val="12"/>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m:oMathPara>
              <m:oMath>
                <m:r>
                  <m:rPr>
                    <m:sty m:val="p"/>
                  </m:rPr>
                  <w:rPr>
                    <w:rFonts w:hint="default" w:ascii="Cambria Math" w:hAnsi="Cambria Math" w:cs="Arial"/>
                    <w:color w:val="000000"/>
                    <w:sz w:val="24"/>
                    <w:szCs w:val="24"/>
                  </w:rPr>
                  <m:t>0.118×</m:t>
                </m:r>
                <m:sSup>
                  <m:sSupPr>
                    <m:ctrlPr>
                      <w:rPr>
                        <w:rFonts w:hint="default" w:ascii="Cambria Math" w:hAnsi="Cambria Math" w:cs="Arial"/>
                        <w:i/>
                        <w:color w:val="000000"/>
                        <w:sz w:val="24"/>
                        <w:szCs w:val="24"/>
                      </w:rPr>
                    </m:ctrlPr>
                  </m:sSupPr>
                  <m:e>
                    <m:r>
                      <m:rPr/>
                      <w:rPr>
                        <w:rFonts w:hint="default" w:ascii="Cambria Math" w:hAnsi="Cambria Math" w:cs="Arial"/>
                        <w:color w:val="000000"/>
                        <w:sz w:val="24"/>
                        <w:szCs w:val="24"/>
                        <w:lang w:val="en-US" w:eastAsia="zh-CN"/>
                      </w:rPr>
                      <m:t>10</m:t>
                    </m:r>
                    <m:ctrlPr>
                      <w:rPr>
                        <w:rFonts w:hint="default" w:ascii="Cambria Math" w:hAnsi="Cambria Math" w:cs="Arial"/>
                        <w:i/>
                        <w:color w:val="000000"/>
                        <w:sz w:val="24"/>
                        <w:szCs w:val="24"/>
                      </w:rPr>
                    </m:ctrlPr>
                  </m:e>
                  <m:sup>
                    <m:r>
                      <m:rPr/>
                      <w:rPr>
                        <w:rFonts w:hint="default" w:ascii="Cambria Math" w:hAnsi="Cambria Math" w:cs="Arial"/>
                        <w:color w:val="000000"/>
                        <w:sz w:val="24"/>
                        <w:szCs w:val="24"/>
                        <w:lang w:val="en-US" w:eastAsia="zh-CN"/>
                      </w:rPr>
                      <m:t>−1</m:t>
                    </m:r>
                    <m:ctrlPr>
                      <w:rPr>
                        <w:rFonts w:hint="default" w:ascii="Cambria Math" w:hAnsi="Cambria Math" w:cs="Arial"/>
                        <w:i/>
                        <w:color w:val="000000"/>
                        <w:sz w:val="24"/>
                        <w:szCs w:val="24"/>
                      </w:rPr>
                    </m:ctrlPr>
                  </m:sup>
                </m:sSup>
              </m:oMath>
            </m:oMathPara>
          </w:p>
        </w:tc>
      </w:tr>
      <w:tr w14:paraId="2DCBA9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2540" w:type="dxa"/>
            <w:shd w:val="clear" w:color="auto" w:fill="DEEBF6" w:themeFill="accent1" w:themeFillTint="32"/>
            <w:vAlign w:val="center"/>
          </w:tcPr>
          <w:p w14:paraId="4289CC72">
            <w:pPr>
              <w:pStyle w:val="12"/>
              <w:keepNext w:val="0"/>
              <w:keepLines w:val="0"/>
              <w:widowControl/>
              <w:suppressLineNumbers w:val="0"/>
              <w:kinsoku/>
              <w:wordWrap/>
              <w:overflowPunct/>
              <w:jc w:val="center"/>
              <w:rPr>
                <w:rFonts w:hint="default" w:ascii="Arial" w:hAnsi="Arial" w:cs="Arial"/>
                <w:b/>
                <w:bCs/>
                <w:color w:val="auto"/>
                <w:sz w:val="20"/>
                <w:szCs w:val="20"/>
                <w:highlight w:val="none"/>
                <w:vertAlign w:val="baseline"/>
                <w:lang w:val="en-US" w:eastAsia="zh-CN"/>
              </w:rPr>
            </w:pPr>
            <w:r>
              <w:rPr>
                <w:rFonts w:hint="default" w:ascii="Arial" w:hAnsi="Arial" w:cs="Arial"/>
                <w:b/>
                <w:bCs/>
                <w:color w:val="000000"/>
                <w:sz w:val="20"/>
                <w:szCs w:val="20"/>
              </w:rPr>
              <w:t>CMOMO &amp; MSO</w:t>
            </w:r>
          </w:p>
        </w:tc>
        <w:tc>
          <w:tcPr>
            <w:tcW w:w="3256" w:type="dxa"/>
            <w:vAlign w:val="center"/>
          </w:tcPr>
          <w:p w14:paraId="07CA670C">
            <w:pPr>
              <w:pStyle w:val="12"/>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m:oMathPara>
              <m:oMath>
                <m:r>
                  <m:rPr>
                    <m:sty m:val="p"/>
                  </m:rPr>
                  <w:rPr>
                    <w:rFonts w:hint="default" w:ascii="Cambria Math" w:hAnsi="Cambria Math" w:cs="Arial"/>
                    <w:color w:val="000000"/>
                    <w:sz w:val="24"/>
                    <w:szCs w:val="24"/>
                    <w:lang w:val="en-US" w:eastAsia="zh-CN"/>
                  </w:rPr>
                  <m:t>6.875</m:t>
                </m:r>
                <m:r>
                  <m:rPr>
                    <m:sty m:val="p"/>
                  </m:rPr>
                  <w:rPr>
                    <w:rFonts w:hint="default" w:ascii="Cambria Math" w:hAnsi="Cambria Math" w:cs="Arial"/>
                    <w:color w:val="000000"/>
                    <w:sz w:val="24"/>
                    <w:szCs w:val="24"/>
                  </w:rPr>
                  <m:t>×</m:t>
                </m:r>
                <m:sSup>
                  <m:sSupPr>
                    <m:ctrlPr>
                      <w:rPr>
                        <w:rFonts w:hint="default" w:ascii="Cambria Math" w:hAnsi="Cambria Math" w:cs="Arial"/>
                        <w:i/>
                        <w:color w:val="000000"/>
                        <w:sz w:val="24"/>
                        <w:szCs w:val="24"/>
                      </w:rPr>
                    </m:ctrlPr>
                  </m:sSupPr>
                  <m:e>
                    <m:r>
                      <m:rPr/>
                      <w:rPr>
                        <w:rFonts w:hint="default" w:ascii="Cambria Math" w:hAnsi="Cambria Math" w:cs="Arial"/>
                        <w:color w:val="000000"/>
                        <w:sz w:val="24"/>
                        <w:szCs w:val="24"/>
                        <w:lang w:val="en-US" w:eastAsia="zh-CN"/>
                      </w:rPr>
                      <m:t>10</m:t>
                    </m:r>
                    <m:ctrlPr>
                      <w:rPr>
                        <w:rFonts w:hint="default" w:ascii="Cambria Math" w:hAnsi="Cambria Math" w:cs="Arial"/>
                        <w:i/>
                        <w:color w:val="000000"/>
                        <w:sz w:val="24"/>
                        <w:szCs w:val="24"/>
                      </w:rPr>
                    </m:ctrlPr>
                  </m:e>
                  <m:sup>
                    <m:r>
                      <m:rPr/>
                      <w:rPr>
                        <w:rFonts w:hint="default" w:ascii="Cambria Math" w:hAnsi="Cambria Math" w:cs="Arial"/>
                        <w:color w:val="000000"/>
                        <w:sz w:val="24"/>
                        <w:szCs w:val="24"/>
                        <w:lang w:val="en-US" w:eastAsia="zh-CN"/>
                      </w:rPr>
                      <m:t>−14</m:t>
                    </m:r>
                    <m:ctrlPr>
                      <w:rPr>
                        <w:rFonts w:hint="default" w:ascii="Cambria Math" w:hAnsi="Cambria Math" w:cs="Arial"/>
                        <w:i/>
                        <w:color w:val="000000"/>
                        <w:sz w:val="24"/>
                        <w:szCs w:val="24"/>
                      </w:rPr>
                    </m:ctrlPr>
                  </m:sup>
                </m:sSup>
              </m:oMath>
            </m:oMathPara>
          </w:p>
        </w:tc>
        <w:tc>
          <w:tcPr>
            <w:tcW w:w="2682" w:type="dxa"/>
            <w:vAlign w:val="center"/>
          </w:tcPr>
          <w:p w14:paraId="3DFF96D5">
            <w:pPr>
              <w:pStyle w:val="12"/>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m:oMathPara>
              <m:oMath>
                <m:r>
                  <m:rPr>
                    <m:sty m:val="p"/>
                  </m:rPr>
                  <w:rPr>
                    <w:rFonts w:hint="default" w:ascii="Cambria Math" w:hAnsi="Cambria Math" w:cs="Arial"/>
                    <w:color w:val="000000"/>
                    <w:sz w:val="24"/>
                    <w:szCs w:val="24"/>
                  </w:rPr>
                  <m:t>0.914×</m:t>
                </m:r>
                <m:sSup>
                  <m:sSupPr>
                    <m:ctrlPr>
                      <w:rPr>
                        <w:rFonts w:hint="default" w:ascii="Cambria Math" w:hAnsi="Cambria Math" w:cs="Arial"/>
                        <w:i/>
                        <w:color w:val="000000"/>
                        <w:sz w:val="24"/>
                        <w:szCs w:val="24"/>
                      </w:rPr>
                    </m:ctrlPr>
                  </m:sSupPr>
                  <m:e>
                    <m:r>
                      <m:rPr/>
                      <w:rPr>
                        <w:rFonts w:hint="default" w:ascii="Cambria Math" w:hAnsi="Cambria Math" w:cs="Arial"/>
                        <w:color w:val="000000"/>
                        <w:sz w:val="24"/>
                        <w:szCs w:val="24"/>
                        <w:lang w:val="en-US" w:eastAsia="zh-CN"/>
                      </w:rPr>
                      <m:t>10</m:t>
                    </m:r>
                    <m:ctrlPr>
                      <w:rPr>
                        <w:rFonts w:hint="default" w:ascii="Cambria Math" w:hAnsi="Cambria Math" w:cs="Arial"/>
                        <w:i/>
                        <w:color w:val="000000"/>
                        <w:sz w:val="24"/>
                        <w:szCs w:val="24"/>
                      </w:rPr>
                    </m:ctrlPr>
                  </m:e>
                  <m:sup>
                    <m:r>
                      <m:rPr/>
                      <w:rPr>
                        <w:rFonts w:hint="default" w:ascii="Cambria Math" w:hAnsi="Cambria Math" w:cs="Arial"/>
                        <w:color w:val="000000"/>
                        <w:sz w:val="24"/>
                        <w:szCs w:val="24"/>
                        <w:lang w:val="en-US" w:eastAsia="zh-CN"/>
                      </w:rPr>
                      <m:t>−2</m:t>
                    </m:r>
                    <m:ctrlPr>
                      <w:rPr>
                        <w:rFonts w:hint="default" w:ascii="Cambria Math" w:hAnsi="Cambria Math" w:cs="Arial"/>
                        <w:i/>
                        <w:color w:val="000000"/>
                        <w:sz w:val="24"/>
                        <w:szCs w:val="24"/>
                      </w:rPr>
                    </m:ctrlPr>
                  </m:sup>
                </m:sSup>
              </m:oMath>
            </m:oMathPara>
          </w:p>
        </w:tc>
      </w:tr>
      <w:tr w14:paraId="364F2C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0" w:hRule="atLeast"/>
        </w:trPr>
        <w:tc>
          <w:tcPr>
            <w:tcW w:w="2540" w:type="dxa"/>
            <w:shd w:val="clear" w:color="auto" w:fill="DEEBF6" w:themeFill="accent1" w:themeFillTint="32"/>
            <w:vAlign w:val="center"/>
          </w:tcPr>
          <w:p w14:paraId="59337C08">
            <w:pPr>
              <w:pStyle w:val="12"/>
              <w:keepNext w:val="0"/>
              <w:keepLines w:val="0"/>
              <w:widowControl/>
              <w:suppressLineNumbers w:val="0"/>
              <w:kinsoku/>
              <w:wordWrap/>
              <w:overflowPunct/>
              <w:jc w:val="center"/>
              <w:rPr>
                <w:rFonts w:hint="default" w:ascii="Arial" w:hAnsi="Arial" w:cs="Arial"/>
                <w:b/>
                <w:bCs/>
                <w:color w:val="auto"/>
                <w:sz w:val="20"/>
                <w:szCs w:val="20"/>
                <w:highlight w:val="none"/>
                <w:vertAlign w:val="baseline"/>
                <w:lang w:val="en-US" w:eastAsia="zh-CN"/>
              </w:rPr>
            </w:pPr>
            <w:r>
              <w:rPr>
                <w:rFonts w:hint="default" w:ascii="Arial" w:hAnsi="Arial" w:cs="Arial"/>
                <w:b/>
                <w:bCs/>
                <w:color w:val="000000"/>
                <w:sz w:val="20"/>
                <w:szCs w:val="20"/>
              </w:rPr>
              <w:t>CMOMO &amp; GB-GA-P</w:t>
            </w:r>
          </w:p>
        </w:tc>
        <w:tc>
          <w:tcPr>
            <w:tcW w:w="3256" w:type="dxa"/>
            <w:vAlign w:val="center"/>
          </w:tcPr>
          <w:p w14:paraId="71CB6D24">
            <w:pPr>
              <w:pStyle w:val="12"/>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m:oMathPara>
              <m:oMath>
                <m:r>
                  <m:rPr>
                    <m:sty m:val="p"/>
                  </m:rPr>
                  <w:rPr>
                    <w:rFonts w:hint="default" w:ascii="Cambria Math" w:hAnsi="Cambria Math" w:cs="Arial"/>
                    <w:color w:val="000000"/>
                    <w:sz w:val="24"/>
                    <w:szCs w:val="24"/>
                    <w:lang w:val="en-US" w:eastAsia="zh-CN"/>
                  </w:rPr>
                  <m:t>6.695</m:t>
                </m:r>
                <m:r>
                  <m:rPr>
                    <m:sty m:val="p"/>
                  </m:rPr>
                  <w:rPr>
                    <w:rFonts w:hint="default" w:ascii="Cambria Math" w:hAnsi="Cambria Math" w:cs="Arial"/>
                    <w:color w:val="000000"/>
                    <w:sz w:val="24"/>
                    <w:szCs w:val="24"/>
                  </w:rPr>
                  <m:t>×</m:t>
                </m:r>
                <m:sSup>
                  <m:sSupPr>
                    <m:ctrlPr>
                      <w:rPr>
                        <w:rFonts w:hint="default" w:ascii="Cambria Math" w:hAnsi="Cambria Math" w:cs="Arial"/>
                        <w:i/>
                        <w:color w:val="000000"/>
                        <w:sz w:val="24"/>
                        <w:szCs w:val="24"/>
                      </w:rPr>
                    </m:ctrlPr>
                  </m:sSupPr>
                  <m:e>
                    <m:r>
                      <m:rPr/>
                      <w:rPr>
                        <w:rFonts w:hint="default" w:ascii="Cambria Math" w:hAnsi="Cambria Math" w:cs="Arial"/>
                        <w:color w:val="000000"/>
                        <w:sz w:val="24"/>
                        <w:szCs w:val="24"/>
                        <w:lang w:val="en-US" w:eastAsia="zh-CN"/>
                      </w:rPr>
                      <m:t>10</m:t>
                    </m:r>
                    <m:ctrlPr>
                      <w:rPr>
                        <w:rFonts w:hint="default" w:ascii="Cambria Math" w:hAnsi="Cambria Math" w:cs="Arial"/>
                        <w:i/>
                        <w:color w:val="000000"/>
                        <w:sz w:val="24"/>
                        <w:szCs w:val="24"/>
                      </w:rPr>
                    </m:ctrlPr>
                  </m:e>
                  <m:sup>
                    <m:r>
                      <m:rPr/>
                      <w:rPr>
                        <w:rFonts w:hint="default" w:ascii="Cambria Math" w:hAnsi="Cambria Math" w:cs="Arial"/>
                        <w:color w:val="000000"/>
                        <w:sz w:val="24"/>
                        <w:szCs w:val="24"/>
                        <w:lang w:val="en-US" w:eastAsia="zh-CN"/>
                      </w:rPr>
                      <m:t>−5</m:t>
                    </m:r>
                    <m:ctrlPr>
                      <w:rPr>
                        <w:rFonts w:hint="default" w:ascii="Cambria Math" w:hAnsi="Cambria Math" w:cs="Arial"/>
                        <w:i/>
                        <w:color w:val="000000"/>
                        <w:sz w:val="24"/>
                        <w:szCs w:val="24"/>
                      </w:rPr>
                    </m:ctrlPr>
                  </m:sup>
                </m:sSup>
              </m:oMath>
            </m:oMathPara>
          </w:p>
        </w:tc>
        <w:tc>
          <w:tcPr>
            <w:tcW w:w="2682" w:type="dxa"/>
            <w:vAlign w:val="center"/>
          </w:tcPr>
          <w:p w14:paraId="6DCE5651">
            <w:pPr>
              <w:pStyle w:val="12"/>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m:oMathPara>
              <m:oMath>
                <m:r>
                  <m:rPr>
                    <m:sty m:val="p"/>
                  </m:rPr>
                  <w:rPr>
                    <w:rFonts w:hint="default" w:ascii="Cambria Math" w:hAnsi="Cambria Math" w:cs="Arial"/>
                    <w:color w:val="000000"/>
                    <w:sz w:val="24"/>
                    <w:szCs w:val="24"/>
                  </w:rPr>
                  <m:t>0.324×</m:t>
                </m:r>
                <m:sSup>
                  <m:sSupPr>
                    <m:ctrlPr>
                      <w:rPr>
                        <w:rFonts w:hint="default" w:ascii="Cambria Math" w:hAnsi="Cambria Math" w:cs="Arial"/>
                        <w:i/>
                        <w:color w:val="000000"/>
                        <w:sz w:val="24"/>
                        <w:szCs w:val="24"/>
                      </w:rPr>
                    </m:ctrlPr>
                  </m:sSupPr>
                  <m:e>
                    <m:r>
                      <m:rPr/>
                      <w:rPr>
                        <w:rFonts w:hint="default" w:ascii="Cambria Math" w:hAnsi="Cambria Math" w:cs="Arial"/>
                        <w:color w:val="000000"/>
                        <w:sz w:val="24"/>
                        <w:szCs w:val="24"/>
                        <w:lang w:val="en-US" w:eastAsia="zh-CN"/>
                      </w:rPr>
                      <m:t>10</m:t>
                    </m:r>
                    <m:ctrlPr>
                      <w:rPr>
                        <w:rFonts w:hint="default" w:ascii="Cambria Math" w:hAnsi="Cambria Math" w:cs="Arial"/>
                        <w:i/>
                        <w:color w:val="000000"/>
                        <w:sz w:val="24"/>
                        <w:szCs w:val="24"/>
                      </w:rPr>
                    </m:ctrlPr>
                  </m:e>
                  <m:sup>
                    <m:r>
                      <m:rPr/>
                      <w:rPr>
                        <w:rFonts w:hint="default" w:ascii="Cambria Math" w:hAnsi="Cambria Math" w:cs="Arial"/>
                        <w:color w:val="000000"/>
                        <w:sz w:val="24"/>
                        <w:szCs w:val="24"/>
                        <w:lang w:val="en-US" w:eastAsia="zh-CN"/>
                      </w:rPr>
                      <m:t>−1</m:t>
                    </m:r>
                    <m:ctrlPr>
                      <w:rPr>
                        <w:rFonts w:hint="default" w:ascii="Cambria Math" w:hAnsi="Cambria Math" w:cs="Arial"/>
                        <w:i/>
                        <w:color w:val="000000"/>
                        <w:sz w:val="24"/>
                        <w:szCs w:val="24"/>
                      </w:rPr>
                    </m:ctrlPr>
                  </m:sup>
                </m:sSup>
              </m:oMath>
            </m:oMathPara>
          </w:p>
        </w:tc>
      </w:tr>
    </w:tbl>
    <w:p w14:paraId="07D408D9">
      <w:pPr>
        <w:keepNext w:val="0"/>
        <w:keepLines w:val="0"/>
        <w:pageBreakBefore w:val="0"/>
        <w:widowControl/>
        <w:numPr>
          <w:ilvl w:val="0"/>
          <w:numId w:val="0"/>
        </w:numPr>
        <w:kinsoku/>
        <w:wordWrap/>
        <w:overflowPunct/>
        <w:topLinePunct w:val="0"/>
        <w:autoSpaceDE/>
        <w:autoSpaceDN/>
        <w:bidi w:val="0"/>
        <w:adjustRightInd/>
        <w:snapToGrid/>
        <w:spacing w:line="300" w:lineRule="auto"/>
        <w:jc w:val="both"/>
        <w:textAlignment w:val="auto"/>
        <w:rPr>
          <w:rFonts w:hint="default" w:ascii="Arial" w:hAnsi="Arial" w:cs="Arial"/>
          <w:b/>
          <w:color w:val="auto"/>
          <w:sz w:val="24"/>
          <w:szCs w:val="24"/>
          <w:highlight w:val="none"/>
          <w:vertAlign w:val="baseline"/>
          <w:lang w:val="en-US" w:eastAsia="zh-CN"/>
        </w:rPr>
      </w:pPr>
      <w:r>
        <w:rPr>
          <w:rFonts w:hint="eastAsia" w:ascii="Arial" w:hAnsi="Arial" w:cs="Arial"/>
          <w:b/>
          <w:color w:val="auto"/>
          <w:sz w:val="20"/>
          <w:szCs w:val="20"/>
          <w:highlight w:val="none"/>
          <w:lang w:val="en-US" w:eastAsia="zh-CN"/>
        </w:rPr>
        <w:t>Table S7: Statistical sianificance test of performance of CMOMO and comparison methods on Task 4.</w:t>
      </w:r>
      <w:r>
        <w:rPr>
          <w:rFonts w:hint="eastAsia" w:ascii="Arial" w:hAnsi="Arial" w:cs="Arial"/>
          <w:b/>
          <w:color w:val="auto"/>
          <w:sz w:val="24"/>
          <w:szCs w:val="24"/>
          <w:highlight w:val="none"/>
          <w:lang w:val="en-US" w:eastAsia="zh-CN"/>
        </w:rPr>
        <w:t xml:space="preserve"> </w:t>
      </w:r>
    </w:p>
    <w:tbl>
      <w:tblPr>
        <w:tblStyle w:val="1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540"/>
        <w:gridCol w:w="3256"/>
        <w:gridCol w:w="2682"/>
      </w:tblGrid>
      <w:tr w14:paraId="592020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4" w:hRule="atLeast"/>
        </w:trPr>
        <w:tc>
          <w:tcPr>
            <w:tcW w:w="2540" w:type="dxa"/>
            <w:vAlign w:val="center"/>
          </w:tcPr>
          <w:p w14:paraId="7BE67E2D">
            <w:pPr>
              <w:keepNext w:val="0"/>
              <w:keepLines w:val="0"/>
              <w:pageBreakBefore w:val="0"/>
              <w:widowControl/>
              <w:numPr>
                <w:ilvl w:val="0"/>
                <w:numId w:val="0"/>
              </w:numPr>
              <w:kinsoku/>
              <w:wordWrap/>
              <w:overflowPunct/>
              <w:topLinePunct w:val="0"/>
              <w:autoSpaceDE/>
              <w:autoSpaceDN/>
              <w:bidi w:val="0"/>
              <w:adjustRightInd/>
              <w:snapToGrid/>
              <w:spacing w:line="300" w:lineRule="auto"/>
              <w:jc w:val="center"/>
              <w:textAlignment w:val="auto"/>
              <w:rPr>
                <w:rFonts w:hint="default" w:ascii="Arial" w:hAnsi="Arial" w:cs="Arial"/>
                <w:b/>
                <w:color w:val="auto"/>
                <w:sz w:val="24"/>
                <w:szCs w:val="24"/>
                <w:highlight w:val="none"/>
                <w:vertAlign w:val="baseline"/>
                <w:lang w:val="en-US" w:eastAsia="zh-CN"/>
              </w:rPr>
            </w:pPr>
          </w:p>
        </w:tc>
        <w:tc>
          <w:tcPr>
            <w:tcW w:w="3256" w:type="dxa"/>
            <w:shd w:val="clear" w:color="auto" w:fill="E7E6E6" w:themeFill="background2"/>
            <w:vAlign w:val="center"/>
          </w:tcPr>
          <w:p w14:paraId="4AAAC88F">
            <w:pPr>
              <w:pStyle w:val="12"/>
              <w:keepNext w:val="0"/>
              <w:keepLines w:val="0"/>
              <w:widowControl/>
              <w:suppressLineNumbers w:val="0"/>
              <w:kinsoku/>
              <w:wordWrap/>
              <w:overflowPunct/>
              <w:jc w:val="center"/>
              <w:rPr>
                <w:rFonts w:hint="default" w:ascii="Arial" w:hAnsi="Arial" w:cs="Arial"/>
                <w:b/>
                <w:bCs/>
                <w:color w:val="auto"/>
                <w:sz w:val="20"/>
                <w:szCs w:val="20"/>
                <w:highlight w:val="none"/>
                <w:vertAlign w:val="baseline"/>
                <w:lang w:val="en-US" w:eastAsia="zh-CN"/>
              </w:rPr>
            </w:pPr>
            <w:r>
              <w:rPr>
                <w:rFonts w:hint="default" w:ascii="Arial" w:hAnsi="Arial" w:cs="Arial"/>
                <w:b/>
                <w:bCs/>
                <w:sz w:val="20"/>
                <w:szCs w:val="20"/>
              </w:rPr>
              <w:t>P value of Number_sr</w:t>
            </w:r>
          </w:p>
        </w:tc>
        <w:tc>
          <w:tcPr>
            <w:tcW w:w="2682" w:type="dxa"/>
            <w:shd w:val="clear" w:color="auto" w:fill="E7E6E6" w:themeFill="background2"/>
            <w:vAlign w:val="center"/>
          </w:tcPr>
          <w:p w14:paraId="67F479D9">
            <w:pPr>
              <w:pStyle w:val="12"/>
              <w:keepNext w:val="0"/>
              <w:keepLines w:val="0"/>
              <w:widowControl/>
              <w:suppressLineNumbers w:val="0"/>
              <w:kinsoku/>
              <w:wordWrap/>
              <w:overflowPunct/>
              <w:jc w:val="center"/>
              <w:rPr>
                <w:rFonts w:hint="default" w:ascii="Arial" w:hAnsi="Arial" w:cs="Arial"/>
                <w:b/>
                <w:bCs/>
                <w:color w:val="auto"/>
                <w:sz w:val="20"/>
                <w:szCs w:val="20"/>
                <w:highlight w:val="none"/>
                <w:vertAlign w:val="baseline"/>
                <w:lang w:val="en-US" w:eastAsia="zh-CN"/>
              </w:rPr>
            </w:pPr>
            <w:r>
              <w:rPr>
                <w:rFonts w:hint="default" w:ascii="Arial" w:hAnsi="Arial" w:cs="Arial"/>
                <w:b/>
                <w:bCs/>
                <w:sz w:val="20"/>
                <w:szCs w:val="20"/>
              </w:rPr>
              <w:t>P value of HV</w:t>
            </w:r>
          </w:p>
        </w:tc>
      </w:tr>
      <w:tr w14:paraId="24BBD1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2540" w:type="dxa"/>
            <w:shd w:val="clear" w:color="auto" w:fill="DEEBF6" w:themeFill="accent1" w:themeFillTint="32"/>
            <w:vAlign w:val="center"/>
          </w:tcPr>
          <w:p w14:paraId="6418CEF9">
            <w:pPr>
              <w:pStyle w:val="12"/>
              <w:keepNext w:val="0"/>
              <w:keepLines w:val="0"/>
              <w:widowControl/>
              <w:suppressLineNumbers w:val="0"/>
              <w:kinsoku/>
              <w:wordWrap/>
              <w:overflowPunct/>
              <w:jc w:val="center"/>
              <w:rPr>
                <w:rFonts w:hint="default" w:ascii="Arial" w:hAnsi="Arial" w:cs="Arial"/>
                <w:b/>
                <w:bCs/>
                <w:color w:val="auto"/>
                <w:sz w:val="20"/>
                <w:szCs w:val="20"/>
                <w:highlight w:val="none"/>
                <w:vertAlign w:val="baseline"/>
                <w:lang w:val="en-US" w:eastAsia="zh-CN"/>
              </w:rPr>
            </w:pPr>
            <w:r>
              <w:rPr>
                <w:rFonts w:hint="default" w:ascii="Arial" w:hAnsi="Arial" w:cs="Arial"/>
                <w:b/>
                <w:bCs/>
                <w:color w:val="000000"/>
                <w:sz w:val="20"/>
                <w:szCs w:val="20"/>
              </w:rPr>
              <w:t>CMOMO &amp; QMO</w:t>
            </w:r>
          </w:p>
        </w:tc>
        <w:tc>
          <w:tcPr>
            <w:tcW w:w="3256" w:type="dxa"/>
            <w:vAlign w:val="center"/>
          </w:tcPr>
          <w:p w14:paraId="70C3DE14">
            <w:pPr>
              <w:pStyle w:val="12"/>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m:oMathPara>
              <m:oMath>
                <m:r>
                  <m:rPr>
                    <m:sty m:val="p"/>
                  </m:rPr>
                  <w:rPr>
                    <w:rFonts w:hint="default" w:ascii="Cambria Math" w:hAnsi="Cambria Math" w:cs="Arial"/>
                    <w:color w:val="000000"/>
                    <w:sz w:val="24"/>
                    <w:szCs w:val="24"/>
                    <w:lang w:val="en-US" w:eastAsia="zh-CN"/>
                  </w:rPr>
                  <m:t>1.616</m:t>
                </m:r>
                <m:r>
                  <m:rPr>
                    <m:sty m:val="p"/>
                  </m:rPr>
                  <w:rPr>
                    <w:rFonts w:hint="default" w:ascii="Cambria Math" w:hAnsi="Cambria Math" w:cs="Arial"/>
                    <w:color w:val="000000"/>
                    <w:sz w:val="24"/>
                    <w:szCs w:val="24"/>
                  </w:rPr>
                  <m:t>×</m:t>
                </m:r>
                <m:sSup>
                  <m:sSupPr>
                    <m:ctrlPr>
                      <w:rPr>
                        <w:rFonts w:hint="default" w:ascii="Cambria Math" w:hAnsi="Cambria Math" w:cs="Arial"/>
                        <w:i/>
                        <w:color w:val="000000"/>
                        <w:sz w:val="24"/>
                        <w:szCs w:val="24"/>
                      </w:rPr>
                    </m:ctrlPr>
                  </m:sSupPr>
                  <m:e>
                    <m:r>
                      <m:rPr/>
                      <w:rPr>
                        <w:rFonts w:hint="default" w:ascii="Cambria Math" w:hAnsi="Cambria Math" w:cs="Arial"/>
                        <w:color w:val="000000"/>
                        <w:sz w:val="24"/>
                        <w:szCs w:val="24"/>
                        <w:lang w:val="en-US" w:eastAsia="zh-CN"/>
                      </w:rPr>
                      <m:t>10</m:t>
                    </m:r>
                    <m:ctrlPr>
                      <w:rPr>
                        <w:rFonts w:hint="default" w:ascii="Cambria Math" w:hAnsi="Cambria Math" w:cs="Arial"/>
                        <w:i/>
                        <w:color w:val="000000"/>
                        <w:sz w:val="24"/>
                        <w:szCs w:val="24"/>
                      </w:rPr>
                    </m:ctrlPr>
                  </m:e>
                  <m:sup>
                    <m:r>
                      <m:rPr/>
                      <w:rPr>
                        <w:rFonts w:hint="default" w:ascii="Cambria Math" w:hAnsi="Cambria Math" w:cs="Arial"/>
                        <w:color w:val="000000"/>
                        <w:sz w:val="24"/>
                        <w:szCs w:val="24"/>
                        <w:lang w:val="en-US" w:eastAsia="zh-CN"/>
                      </w:rPr>
                      <m:t>−44</m:t>
                    </m:r>
                    <m:ctrlPr>
                      <w:rPr>
                        <w:rFonts w:hint="default" w:ascii="Cambria Math" w:hAnsi="Cambria Math" w:cs="Arial"/>
                        <w:i/>
                        <w:color w:val="000000"/>
                        <w:sz w:val="24"/>
                        <w:szCs w:val="24"/>
                      </w:rPr>
                    </m:ctrlPr>
                  </m:sup>
                </m:sSup>
              </m:oMath>
            </m:oMathPara>
          </w:p>
        </w:tc>
        <w:tc>
          <w:tcPr>
            <w:tcW w:w="2682" w:type="dxa"/>
            <w:vAlign w:val="center"/>
          </w:tcPr>
          <w:p w14:paraId="1A9F457E">
            <w:pPr>
              <w:pStyle w:val="12"/>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m:oMathPara>
              <m:oMath>
                <m:r>
                  <m:rPr>
                    <m:sty m:val="p"/>
                  </m:rPr>
                  <w:rPr>
                    <w:rFonts w:hint="default" w:ascii="Cambria Math" w:hAnsi="Cambria Math" w:cs="Arial"/>
                    <w:color w:val="000000"/>
                    <w:sz w:val="24"/>
                    <w:szCs w:val="24"/>
                  </w:rPr>
                  <m:t>2.057×</m:t>
                </m:r>
                <m:sSup>
                  <m:sSupPr>
                    <m:ctrlPr>
                      <w:rPr>
                        <w:rFonts w:hint="default" w:ascii="Cambria Math" w:hAnsi="Cambria Math" w:cs="Arial"/>
                        <w:i/>
                        <w:color w:val="000000"/>
                        <w:sz w:val="24"/>
                        <w:szCs w:val="24"/>
                      </w:rPr>
                    </m:ctrlPr>
                  </m:sSupPr>
                  <m:e>
                    <m:r>
                      <m:rPr/>
                      <w:rPr>
                        <w:rFonts w:hint="default" w:ascii="Cambria Math" w:hAnsi="Cambria Math" w:cs="Arial"/>
                        <w:color w:val="000000"/>
                        <w:sz w:val="24"/>
                        <w:szCs w:val="24"/>
                        <w:lang w:val="en-US" w:eastAsia="zh-CN"/>
                      </w:rPr>
                      <m:t>10</m:t>
                    </m:r>
                    <m:ctrlPr>
                      <w:rPr>
                        <w:rFonts w:hint="default" w:ascii="Cambria Math" w:hAnsi="Cambria Math" w:cs="Arial"/>
                        <w:i/>
                        <w:color w:val="000000"/>
                        <w:sz w:val="24"/>
                        <w:szCs w:val="24"/>
                      </w:rPr>
                    </m:ctrlPr>
                  </m:e>
                  <m:sup>
                    <m:r>
                      <m:rPr/>
                      <w:rPr>
                        <w:rFonts w:hint="default" w:ascii="Cambria Math" w:hAnsi="Cambria Math" w:cs="Arial"/>
                        <w:color w:val="000000"/>
                        <w:sz w:val="24"/>
                        <w:szCs w:val="24"/>
                        <w:lang w:val="en-US" w:eastAsia="zh-CN"/>
                      </w:rPr>
                      <m:t>−118</m:t>
                    </m:r>
                    <m:ctrlPr>
                      <w:rPr>
                        <w:rFonts w:hint="default" w:ascii="Cambria Math" w:hAnsi="Cambria Math" w:cs="Arial"/>
                        <w:i/>
                        <w:color w:val="000000"/>
                        <w:sz w:val="24"/>
                        <w:szCs w:val="24"/>
                      </w:rPr>
                    </m:ctrlPr>
                  </m:sup>
                </m:sSup>
              </m:oMath>
            </m:oMathPara>
          </w:p>
        </w:tc>
      </w:tr>
      <w:tr w14:paraId="6FEB9F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2540" w:type="dxa"/>
            <w:shd w:val="clear" w:color="auto" w:fill="DEEBF6" w:themeFill="accent1" w:themeFillTint="32"/>
            <w:vAlign w:val="center"/>
          </w:tcPr>
          <w:p w14:paraId="39648CAB">
            <w:pPr>
              <w:pStyle w:val="12"/>
              <w:keepNext w:val="0"/>
              <w:keepLines w:val="0"/>
              <w:widowControl/>
              <w:suppressLineNumbers w:val="0"/>
              <w:kinsoku/>
              <w:wordWrap/>
              <w:overflowPunct/>
              <w:jc w:val="center"/>
              <w:rPr>
                <w:rFonts w:hint="default" w:ascii="Arial" w:hAnsi="Arial" w:cs="Arial"/>
                <w:b/>
                <w:bCs/>
                <w:color w:val="auto"/>
                <w:sz w:val="20"/>
                <w:szCs w:val="20"/>
                <w:highlight w:val="none"/>
                <w:vertAlign w:val="baseline"/>
                <w:lang w:val="en-US" w:eastAsia="zh-CN"/>
              </w:rPr>
            </w:pPr>
            <w:r>
              <w:rPr>
                <w:rFonts w:hint="default" w:ascii="Arial" w:hAnsi="Arial" w:cs="Arial"/>
                <w:b/>
                <w:bCs/>
                <w:color w:val="000000"/>
                <w:sz w:val="20"/>
                <w:szCs w:val="20"/>
              </w:rPr>
              <w:t>CMOMO &amp; Molfinder</w:t>
            </w:r>
          </w:p>
        </w:tc>
        <w:tc>
          <w:tcPr>
            <w:tcW w:w="3256" w:type="dxa"/>
            <w:vAlign w:val="center"/>
          </w:tcPr>
          <w:p w14:paraId="7D1C2D20">
            <w:pPr>
              <w:pStyle w:val="12"/>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m:oMathPara>
              <m:oMath>
                <m:r>
                  <m:rPr>
                    <m:sty m:val="p"/>
                  </m:rPr>
                  <w:rPr>
                    <w:rFonts w:hint="default" w:ascii="Cambria Math" w:hAnsi="Cambria Math" w:cs="Arial"/>
                    <w:color w:val="000000"/>
                    <w:sz w:val="24"/>
                    <w:szCs w:val="24"/>
                  </w:rPr>
                  <m:t>1.940×</m:t>
                </m:r>
                <m:sSup>
                  <m:sSupPr>
                    <m:ctrlPr>
                      <w:rPr>
                        <w:rFonts w:hint="default" w:ascii="Cambria Math" w:hAnsi="Cambria Math" w:cs="Arial"/>
                        <w:i/>
                        <w:color w:val="000000"/>
                        <w:sz w:val="24"/>
                        <w:szCs w:val="24"/>
                      </w:rPr>
                    </m:ctrlPr>
                  </m:sSupPr>
                  <m:e>
                    <m:r>
                      <m:rPr/>
                      <w:rPr>
                        <w:rFonts w:hint="default" w:ascii="Cambria Math" w:hAnsi="Cambria Math" w:cs="Arial"/>
                        <w:color w:val="000000"/>
                        <w:sz w:val="24"/>
                        <w:szCs w:val="24"/>
                        <w:lang w:val="en-US" w:eastAsia="zh-CN"/>
                      </w:rPr>
                      <m:t>10</m:t>
                    </m:r>
                    <m:ctrlPr>
                      <w:rPr>
                        <w:rFonts w:hint="default" w:ascii="Cambria Math" w:hAnsi="Cambria Math" w:cs="Arial"/>
                        <w:i/>
                        <w:color w:val="000000"/>
                        <w:sz w:val="24"/>
                        <w:szCs w:val="24"/>
                      </w:rPr>
                    </m:ctrlPr>
                  </m:e>
                  <m:sup>
                    <m:r>
                      <m:rPr/>
                      <w:rPr>
                        <w:rFonts w:hint="default" w:ascii="Cambria Math" w:hAnsi="Cambria Math" w:cs="Arial"/>
                        <w:color w:val="000000"/>
                        <w:sz w:val="24"/>
                        <w:szCs w:val="24"/>
                        <w:lang w:val="en-US" w:eastAsia="zh-CN"/>
                      </w:rPr>
                      <m:t>−100</m:t>
                    </m:r>
                    <m:ctrlPr>
                      <w:rPr>
                        <w:rFonts w:hint="default" w:ascii="Cambria Math" w:hAnsi="Cambria Math" w:cs="Arial"/>
                        <w:i/>
                        <w:color w:val="000000"/>
                        <w:sz w:val="24"/>
                        <w:szCs w:val="24"/>
                      </w:rPr>
                    </m:ctrlPr>
                  </m:sup>
                </m:sSup>
              </m:oMath>
            </m:oMathPara>
          </w:p>
        </w:tc>
        <w:tc>
          <w:tcPr>
            <w:tcW w:w="2682" w:type="dxa"/>
            <w:vAlign w:val="center"/>
          </w:tcPr>
          <w:p w14:paraId="482C52AE">
            <w:pPr>
              <w:pStyle w:val="12"/>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m:oMathPara>
              <m:oMath>
                <m:r>
                  <m:rPr>
                    <m:sty m:val="p"/>
                  </m:rPr>
                  <w:rPr>
                    <w:rFonts w:hint="default" w:ascii="Cambria Math" w:hAnsi="Cambria Math" w:cs="Arial"/>
                    <w:color w:val="000000"/>
                    <w:sz w:val="24"/>
                    <w:szCs w:val="24"/>
                  </w:rPr>
                  <m:t>1.884×</m:t>
                </m:r>
                <m:sSup>
                  <m:sSupPr>
                    <m:ctrlPr>
                      <w:rPr>
                        <w:rFonts w:hint="default" w:ascii="Cambria Math" w:hAnsi="Cambria Math" w:cs="Arial"/>
                        <w:i/>
                        <w:color w:val="000000"/>
                        <w:sz w:val="24"/>
                        <w:szCs w:val="24"/>
                      </w:rPr>
                    </m:ctrlPr>
                  </m:sSupPr>
                  <m:e>
                    <m:r>
                      <m:rPr/>
                      <w:rPr>
                        <w:rFonts w:hint="default" w:ascii="Cambria Math" w:hAnsi="Cambria Math" w:cs="Arial"/>
                        <w:color w:val="000000"/>
                        <w:sz w:val="24"/>
                        <w:szCs w:val="24"/>
                        <w:lang w:val="en-US" w:eastAsia="zh-CN"/>
                      </w:rPr>
                      <m:t>10</m:t>
                    </m:r>
                    <m:ctrlPr>
                      <w:rPr>
                        <w:rFonts w:hint="default" w:ascii="Cambria Math" w:hAnsi="Cambria Math" w:cs="Arial"/>
                        <w:i/>
                        <w:color w:val="000000"/>
                        <w:sz w:val="24"/>
                        <w:szCs w:val="24"/>
                      </w:rPr>
                    </m:ctrlPr>
                  </m:e>
                  <m:sup>
                    <m:r>
                      <m:rPr/>
                      <w:rPr>
                        <w:rFonts w:hint="default" w:ascii="Cambria Math" w:hAnsi="Cambria Math" w:cs="Arial"/>
                        <w:color w:val="000000"/>
                        <w:sz w:val="24"/>
                        <w:szCs w:val="24"/>
                        <w:lang w:val="en-US" w:eastAsia="zh-CN"/>
                      </w:rPr>
                      <m:t>−117</m:t>
                    </m:r>
                    <m:ctrlPr>
                      <w:rPr>
                        <w:rFonts w:hint="default" w:ascii="Cambria Math" w:hAnsi="Cambria Math" w:cs="Arial"/>
                        <w:i/>
                        <w:color w:val="000000"/>
                        <w:sz w:val="24"/>
                        <w:szCs w:val="24"/>
                      </w:rPr>
                    </m:ctrlPr>
                  </m:sup>
                </m:sSup>
              </m:oMath>
            </m:oMathPara>
          </w:p>
        </w:tc>
      </w:tr>
      <w:tr w14:paraId="490E07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2540" w:type="dxa"/>
            <w:shd w:val="clear" w:color="auto" w:fill="DEEBF6" w:themeFill="accent1" w:themeFillTint="32"/>
            <w:vAlign w:val="center"/>
          </w:tcPr>
          <w:p w14:paraId="4CE7B66F">
            <w:pPr>
              <w:pStyle w:val="12"/>
              <w:keepNext w:val="0"/>
              <w:keepLines w:val="0"/>
              <w:widowControl/>
              <w:suppressLineNumbers w:val="0"/>
              <w:kinsoku/>
              <w:wordWrap/>
              <w:overflowPunct/>
              <w:jc w:val="center"/>
              <w:rPr>
                <w:rFonts w:hint="default" w:ascii="Arial" w:hAnsi="Arial" w:cs="Arial"/>
                <w:b/>
                <w:bCs/>
                <w:color w:val="auto"/>
                <w:sz w:val="20"/>
                <w:szCs w:val="20"/>
                <w:highlight w:val="none"/>
                <w:vertAlign w:val="baseline"/>
                <w:lang w:val="en-US" w:eastAsia="zh-CN"/>
              </w:rPr>
            </w:pPr>
            <w:r>
              <w:rPr>
                <w:rFonts w:hint="default" w:ascii="Arial" w:hAnsi="Arial" w:cs="Arial"/>
                <w:b/>
                <w:bCs/>
                <w:color w:val="000000"/>
                <w:sz w:val="20"/>
                <w:szCs w:val="20"/>
              </w:rPr>
              <w:t>CMOMO &amp; MOMO</w:t>
            </w:r>
          </w:p>
        </w:tc>
        <w:tc>
          <w:tcPr>
            <w:tcW w:w="3256" w:type="dxa"/>
            <w:vAlign w:val="center"/>
          </w:tcPr>
          <w:p w14:paraId="2938645C">
            <w:pPr>
              <w:pStyle w:val="12"/>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m:oMathPara>
              <m:oMath>
                <m:r>
                  <m:rPr>
                    <m:sty m:val="p"/>
                  </m:rPr>
                  <w:rPr>
                    <w:rFonts w:hint="default" w:ascii="Cambria Math" w:hAnsi="Cambria Math" w:cs="Arial"/>
                    <w:color w:val="000000"/>
                    <w:sz w:val="24"/>
                    <w:szCs w:val="24"/>
                    <w:lang w:val="en-US" w:eastAsia="zh-CN"/>
                  </w:rPr>
                  <m:t>5.333</m:t>
                </m:r>
                <m:r>
                  <m:rPr>
                    <m:sty m:val="p"/>
                  </m:rPr>
                  <w:rPr>
                    <w:rFonts w:hint="default" w:ascii="Cambria Math" w:hAnsi="Cambria Math" w:cs="Arial"/>
                    <w:color w:val="000000"/>
                    <w:sz w:val="24"/>
                    <w:szCs w:val="24"/>
                  </w:rPr>
                  <m:t>×</m:t>
                </m:r>
                <m:sSup>
                  <m:sSupPr>
                    <m:ctrlPr>
                      <w:rPr>
                        <w:rFonts w:hint="default" w:ascii="Cambria Math" w:hAnsi="Cambria Math" w:cs="Arial"/>
                        <w:i/>
                        <w:color w:val="000000"/>
                        <w:sz w:val="24"/>
                        <w:szCs w:val="24"/>
                      </w:rPr>
                    </m:ctrlPr>
                  </m:sSupPr>
                  <m:e>
                    <m:r>
                      <m:rPr/>
                      <w:rPr>
                        <w:rFonts w:hint="default" w:ascii="Cambria Math" w:hAnsi="Cambria Math" w:cs="Arial"/>
                        <w:color w:val="000000"/>
                        <w:sz w:val="24"/>
                        <w:szCs w:val="24"/>
                        <w:lang w:val="en-US" w:eastAsia="zh-CN"/>
                      </w:rPr>
                      <m:t>10</m:t>
                    </m:r>
                    <m:ctrlPr>
                      <w:rPr>
                        <w:rFonts w:hint="default" w:ascii="Cambria Math" w:hAnsi="Cambria Math" w:cs="Arial"/>
                        <w:i/>
                        <w:color w:val="000000"/>
                        <w:sz w:val="24"/>
                        <w:szCs w:val="24"/>
                      </w:rPr>
                    </m:ctrlPr>
                  </m:e>
                  <m:sup>
                    <m:r>
                      <m:rPr/>
                      <w:rPr>
                        <w:rFonts w:hint="default" w:ascii="Cambria Math" w:hAnsi="Cambria Math" w:cs="Arial"/>
                        <w:color w:val="000000"/>
                        <w:sz w:val="24"/>
                        <w:szCs w:val="24"/>
                        <w:lang w:val="en-US" w:eastAsia="zh-CN"/>
                      </w:rPr>
                      <m:t>−38</m:t>
                    </m:r>
                    <m:ctrlPr>
                      <w:rPr>
                        <w:rFonts w:hint="default" w:ascii="Cambria Math" w:hAnsi="Cambria Math" w:cs="Arial"/>
                        <w:i/>
                        <w:color w:val="000000"/>
                        <w:sz w:val="24"/>
                        <w:szCs w:val="24"/>
                      </w:rPr>
                    </m:ctrlPr>
                  </m:sup>
                </m:sSup>
              </m:oMath>
            </m:oMathPara>
          </w:p>
        </w:tc>
        <w:tc>
          <w:tcPr>
            <w:tcW w:w="2682" w:type="dxa"/>
            <w:vAlign w:val="center"/>
          </w:tcPr>
          <w:p w14:paraId="0B6D01BC">
            <w:pPr>
              <w:pStyle w:val="12"/>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m:oMathPara>
              <m:oMath>
                <m:r>
                  <m:rPr>
                    <m:sty m:val="p"/>
                  </m:rPr>
                  <w:rPr>
                    <w:rFonts w:hint="default" w:ascii="Cambria Math" w:hAnsi="Cambria Math" w:cs="Arial"/>
                    <w:color w:val="000000"/>
                    <w:sz w:val="24"/>
                    <w:szCs w:val="24"/>
                  </w:rPr>
                  <m:t>8.392×</m:t>
                </m:r>
                <m:sSup>
                  <m:sSupPr>
                    <m:ctrlPr>
                      <w:rPr>
                        <w:rFonts w:hint="default" w:ascii="Cambria Math" w:hAnsi="Cambria Math" w:cs="Arial"/>
                        <w:i/>
                        <w:color w:val="000000"/>
                        <w:sz w:val="24"/>
                        <w:szCs w:val="24"/>
                      </w:rPr>
                    </m:ctrlPr>
                  </m:sSupPr>
                  <m:e>
                    <m:r>
                      <m:rPr/>
                      <w:rPr>
                        <w:rFonts w:hint="default" w:ascii="Cambria Math" w:hAnsi="Cambria Math" w:cs="Arial"/>
                        <w:color w:val="000000"/>
                        <w:sz w:val="24"/>
                        <w:szCs w:val="24"/>
                        <w:lang w:val="en-US" w:eastAsia="zh-CN"/>
                      </w:rPr>
                      <m:t>10</m:t>
                    </m:r>
                    <m:ctrlPr>
                      <w:rPr>
                        <w:rFonts w:hint="default" w:ascii="Cambria Math" w:hAnsi="Cambria Math" w:cs="Arial"/>
                        <w:i/>
                        <w:color w:val="000000"/>
                        <w:sz w:val="24"/>
                        <w:szCs w:val="24"/>
                      </w:rPr>
                    </m:ctrlPr>
                  </m:e>
                  <m:sup>
                    <m:r>
                      <m:rPr/>
                      <w:rPr>
                        <w:rFonts w:hint="default" w:ascii="Cambria Math" w:hAnsi="Cambria Math" w:cs="Arial"/>
                        <w:color w:val="000000"/>
                        <w:sz w:val="24"/>
                        <w:szCs w:val="24"/>
                        <w:lang w:val="en-US" w:eastAsia="zh-CN"/>
                      </w:rPr>
                      <m:t>−6</m:t>
                    </m:r>
                    <m:ctrlPr>
                      <w:rPr>
                        <w:rFonts w:hint="default" w:ascii="Cambria Math" w:hAnsi="Cambria Math" w:cs="Arial"/>
                        <w:i/>
                        <w:color w:val="000000"/>
                        <w:sz w:val="24"/>
                        <w:szCs w:val="24"/>
                      </w:rPr>
                    </m:ctrlPr>
                  </m:sup>
                </m:sSup>
              </m:oMath>
            </m:oMathPara>
          </w:p>
        </w:tc>
      </w:tr>
      <w:tr w14:paraId="72157E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2540" w:type="dxa"/>
            <w:shd w:val="clear" w:color="auto" w:fill="DEEBF6" w:themeFill="accent1" w:themeFillTint="32"/>
            <w:vAlign w:val="center"/>
          </w:tcPr>
          <w:p w14:paraId="5DC59874">
            <w:pPr>
              <w:pStyle w:val="12"/>
              <w:keepNext w:val="0"/>
              <w:keepLines w:val="0"/>
              <w:widowControl/>
              <w:suppressLineNumbers w:val="0"/>
              <w:kinsoku/>
              <w:wordWrap/>
              <w:overflowPunct/>
              <w:jc w:val="center"/>
              <w:rPr>
                <w:rFonts w:hint="default" w:ascii="Arial" w:hAnsi="Arial" w:cs="Arial"/>
                <w:b/>
                <w:bCs/>
                <w:color w:val="auto"/>
                <w:sz w:val="20"/>
                <w:szCs w:val="20"/>
                <w:highlight w:val="none"/>
                <w:vertAlign w:val="baseline"/>
                <w:lang w:val="en-US" w:eastAsia="zh-CN"/>
              </w:rPr>
            </w:pPr>
            <w:r>
              <w:rPr>
                <w:rFonts w:hint="default" w:ascii="Arial" w:hAnsi="Arial" w:cs="Arial"/>
                <w:b/>
                <w:bCs/>
                <w:color w:val="000000"/>
                <w:sz w:val="20"/>
                <w:szCs w:val="20"/>
              </w:rPr>
              <w:t>CMOMO &amp; MSO</w:t>
            </w:r>
          </w:p>
        </w:tc>
        <w:tc>
          <w:tcPr>
            <w:tcW w:w="3256" w:type="dxa"/>
            <w:vAlign w:val="center"/>
          </w:tcPr>
          <w:p w14:paraId="2F644A2C">
            <w:pPr>
              <w:pStyle w:val="12"/>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m:oMathPara>
              <m:oMath>
                <m:r>
                  <m:rPr>
                    <m:sty m:val="p"/>
                  </m:rPr>
                  <w:rPr>
                    <w:rFonts w:hint="default" w:ascii="Cambria Math" w:hAnsi="Cambria Math" w:cs="Arial"/>
                    <w:color w:val="000000"/>
                    <w:sz w:val="24"/>
                    <w:szCs w:val="24"/>
                    <w:lang w:val="en-US" w:eastAsia="zh-CN"/>
                  </w:rPr>
                  <m:t>3.508</m:t>
                </m:r>
                <m:r>
                  <m:rPr>
                    <m:sty m:val="p"/>
                  </m:rPr>
                  <w:rPr>
                    <w:rFonts w:hint="default" w:ascii="Cambria Math" w:hAnsi="Cambria Math" w:cs="Arial"/>
                    <w:color w:val="000000"/>
                    <w:sz w:val="24"/>
                    <w:szCs w:val="24"/>
                  </w:rPr>
                  <m:t>×</m:t>
                </m:r>
                <m:sSup>
                  <m:sSupPr>
                    <m:ctrlPr>
                      <w:rPr>
                        <w:rFonts w:hint="default" w:ascii="Cambria Math" w:hAnsi="Cambria Math" w:cs="Arial"/>
                        <w:i/>
                        <w:color w:val="000000"/>
                        <w:sz w:val="24"/>
                        <w:szCs w:val="24"/>
                      </w:rPr>
                    </m:ctrlPr>
                  </m:sSupPr>
                  <m:e>
                    <m:r>
                      <m:rPr/>
                      <w:rPr>
                        <w:rFonts w:hint="default" w:ascii="Cambria Math" w:hAnsi="Cambria Math" w:cs="Arial"/>
                        <w:color w:val="000000"/>
                        <w:sz w:val="24"/>
                        <w:szCs w:val="24"/>
                        <w:lang w:val="en-US" w:eastAsia="zh-CN"/>
                      </w:rPr>
                      <m:t>10</m:t>
                    </m:r>
                    <m:ctrlPr>
                      <w:rPr>
                        <w:rFonts w:hint="default" w:ascii="Cambria Math" w:hAnsi="Cambria Math" w:cs="Arial"/>
                        <w:i/>
                        <w:color w:val="000000"/>
                        <w:sz w:val="24"/>
                        <w:szCs w:val="24"/>
                      </w:rPr>
                    </m:ctrlPr>
                  </m:e>
                  <m:sup>
                    <m:r>
                      <m:rPr/>
                      <w:rPr>
                        <w:rFonts w:hint="default" w:ascii="Cambria Math" w:hAnsi="Cambria Math" w:cs="Arial"/>
                        <w:color w:val="000000"/>
                        <w:sz w:val="24"/>
                        <w:szCs w:val="24"/>
                        <w:lang w:val="en-US" w:eastAsia="zh-CN"/>
                      </w:rPr>
                      <m:t>−42</m:t>
                    </m:r>
                    <m:ctrlPr>
                      <w:rPr>
                        <w:rFonts w:hint="default" w:ascii="Cambria Math" w:hAnsi="Cambria Math" w:cs="Arial"/>
                        <w:i/>
                        <w:color w:val="000000"/>
                        <w:sz w:val="24"/>
                        <w:szCs w:val="24"/>
                      </w:rPr>
                    </m:ctrlPr>
                  </m:sup>
                </m:sSup>
              </m:oMath>
            </m:oMathPara>
          </w:p>
        </w:tc>
        <w:tc>
          <w:tcPr>
            <w:tcW w:w="2682" w:type="dxa"/>
            <w:vAlign w:val="center"/>
          </w:tcPr>
          <w:p w14:paraId="798AEDED">
            <w:pPr>
              <w:pStyle w:val="12"/>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m:oMathPara>
              <m:oMath>
                <m:r>
                  <m:rPr>
                    <m:sty m:val="p"/>
                  </m:rPr>
                  <w:rPr>
                    <w:rFonts w:hint="default" w:ascii="Cambria Math" w:hAnsi="Cambria Math" w:cs="Arial"/>
                    <w:color w:val="000000"/>
                    <w:sz w:val="24"/>
                    <w:szCs w:val="24"/>
                  </w:rPr>
                  <m:t>7.864×</m:t>
                </m:r>
                <m:sSup>
                  <m:sSupPr>
                    <m:ctrlPr>
                      <w:rPr>
                        <w:rFonts w:hint="default" w:ascii="Cambria Math" w:hAnsi="Cambria Math" w:cs="Arial"/>
                        <w:i/>
                        <w:color w:val="000000"/>
                        <w:sz w:val="24"/>
                        <w:szCs w:val="24"/>
                      </w:rPr>
                    </m:ctrlPr>
                  </m:sSupPr>
                  <m:e>
                    <m:r>
                      <m:rPr/>
                      <w:rPr>
                        <w:rFonts w:hint="default" w:ascii="Cambria Math" w:hAnsi="Cambria Math" w:cs="Arial"/>
                        <w:color w:val="000000"/>
                        <w:sz w:val="24"/>
                        <w:szCs w:val="24"/>
                        <w:lang w:val="en-US" w:eastAsia="zh-CN"/>
                      </w:rPr>
                      <m:t>10</m:t>
                    </m:r>
                    <m:ctrlPr>
                      <w:rPr>
                        <w:rFonts w:hint="default" w:ascii="Cambria Math" w:hAnsi="Cambria Math" w:cs="Arial"/>
                        <w:i/>
                        <w:color w:val="000000"/>
                        <w:sz w:val="24"/>
                        <w:szCs w:val="24"/>
                      </w:rPr>
                    </m:ctrlPr>
                  </m:e>
                  <m:sup>
                    <m:r>
                      <m:rPr/>
                      <w:rPr>
                        <w:rFonts w:hint="default" w:ascii="Cambria Math" w:hAnsi="Cambria Math" w:cs="Arial"/>
                        <w:color w:val="000000"/>
                        <w:sz w:val="24"/>
                        <w:szCs w:val="24"/>
                        <w:lang w:val="en-US" w:eastAsia="zh-CN"/>
                      </w:rPr>
                      <m:t>−86</m:t>
                    </m:r>
                    <m:ctrlPr>
                      <w:rPr>
                        <w:rFonts w:hint="default" w:ascii="Cambria Math" w:hAnsi="Cambria Math" w:cs="Arial"/>
                        <w:i/>
                        <w:color w:val="000000"/>
                        <w:sz w:val="24"/>
                        <w:szCs w:val="24"/>
                      </w:rPr>
                    </m:ctrlPr>
                  </m:sup>
                </m:sSup>
              </m:oMath>
            </m:oMathPara>
          </w:p>
        </w:tc>
      </w:tr>
      <w:tr w14:paraId="447DB5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0" w:hRule="atLeast"/>
        </w:trPr>
        <w:tc>
          <w:tcPr>
            <w:tcW w:w="2540" w:type="dxa"/>
            <w:shd w:val="clear" w:color="auto" w:fill="DEEBF6" w:themeFill="accent1" w:themeFillTint="32"/>
            <w:vAlign w:val="center"/>
          </w:tcPr>
          <w:p w14:paraId="5AE91B44">
            <w:pPr>
              <w:pStyle w:val="12"/>
              <w:keepNext w:val="0"/>
              <w:keepLines w:val="0"/>
              <w:widowControl/>
              <w:suppressLineNumbers w:val="0"/>
              <w:kinsoku/>
              <w:wordWrap/>
              <w:overflowPunct/>
              <w:jc w:val="center"/>
              <w:rPr>
                <w:rFonts w:hint="default" w:ascii="Arial" w:hAnsi="Arial" w:cs="Arial"/>
                <w:b/>
                <w:bCs/>
                <w:color w:val="auto"/>
                <w:sz w:val="20"/>
                <w:szCs w:val="20"/>
                <w:highlight w:val="none"/>
                <w:vertAlign w:val="baseline"/>
                <w:lang w:val="en-US" w:eastAsia="zh-CN"/>
              </w:rPr>
            </w:pPr>
            <w:r>
              <w:rPr>
                <w:rFonts w:hint="default" w:ascii="Arial" w:hAnsi="Arial" w:cs="Arial"/>
                <w:b/>
                <w:bCs/>
                <w:color w:val="000000"/>
                <w:sz w:val="20"/>
                <w:szCs w:val="20"/>
              </w:rPr>
              <w:t>CMOMO &amp; GB-GA-P</w:t>
            </w:r>
          </w:p>
        </w:tc>
        <w:tc>
          <w:tcPr>
            <w:tcW w:w="3256" w:type="dxa"/>
            <w:vAlign w:val="center"/>
          </w:tcPr>
          <w:p w14:paraId="7BD0EA68">
            <w:pPr>
              <w:pStyle w:val="12"/>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m:oMathPara>
              <m:oMath>
                <m:r>
                  <m:rPr>
                    <m:sty m:val="p"/>
                  </m:rPr>
                  <w:rPr>
                    <w:rFonts w:hint="default" w:ascii="Cambria Math" w:hAnsi="Cambria Math" w:cs="Arial"/>
                    <w:color w:val="000000"/>
                    <w:sz w:val="24"/>
                    <w:szCs w:val="24"/>
                    <w:lang w:val="en-US" w:eastAsia="zh-CN"/>
                  </w:rPr>
                  <m:t>1.803</m:t>
                </m:r>
                <m:r>
                  <m:rPr>
                    <m:sty m:val="p"/>
                  </m:rPr>
                  <w:rPr>
                    <w:rFonts w:hint="default" w:ascii="Cambria Math" w:hAnsi="Cambria Math" w:cs="Arial"/>
                    <w:color w:val="000000"/>
                    <w:sz w:val="24"/>
                    <w:szCs w:val="24"/>
                  </w:rPr>
                  <m:t>×</m:t>
                </m:r>
                <m:sSup>
                  <m:sSupPr>
                    <m:ctrlPr>
                      <w:rPr>
                        <w:rFonts w:hint="default" w:ascii="Cambria Math" w:hAnsi="Cambria Math" w:cs="Arial"/>
                        <w:i/>
                        <w:color w:val="000000"/>
                        <w:sz w:val="24"/>
                        <w:szCs w:val="24"/>
                      </w:rPr>
                    </m:ctrlPr>
                  </m:sSupPr>
                  <m:e>
                    <m:r>
                      <m:rPr/>
                      <w:rPr>
                        <w:rFonts w:hint="default" w:ascii="Cambria Math" w:hAnsi="Cambria Math" w:cs="Arial"/>
                        <w:color w:val="000000"/>
                        <w:sz w:val="24"/>
                        <w:szCs w:val="24"/>
                        <w:lang w:val="en-US" w:eastAsia="zh-CN"/>
                      </w:rPr>
                      <m:t>10</m:t>
                    </m:r>
                    <m:ctrlPr>
                      <w:rPr>
                        <w:rFonts w:hint="default" w:ascii="Cambria Math" w:hAnsi="Cambria Math" w:cs="Arial"/>
                        <w:i/>
                        <w:color w:val="000000"/>
                        <w:sz w:val="24"/>
                        <w:szCs w:val="24"/>
                      </w:rPr>
                    </m:ctrlPr>
                  </m:e>
                  <m:sup>
                    <m:r>
                      <m:rPr/>
                      <w:rPr>
                        <w:rFonts w:hint="default" w:ascii="Cambria Math" w:hAnsi="Cambria Math" w:cs="Arial"/>
                        <w:color w:val="000000"/>
                        <w:sz w:val="24"/>
                        <w:szCs w:val="24"/>
                        <w:lang w:val="en-US" w:eastAsia="zh-CN"/>
                      </w:rPr>
                      <m:t>−57</m:t>
                    </m:r>
                    <m:ctrlPr>
                      <w:rPr>
                        <w:rFonts w:hint="default" w:ascii="Cambria Math" w:hAnsi="Cambria Math" w:cs="Arial"/>
                        <w:i/>
                        <w:color w:val="000000"/>
                        <w:sz w:val="24"/>
                        <w:szCs w:val="24"/>
                      </w:rPr>
                    </m:ctrlPr>
                  </m:sup>
                </m:sSup>
              </m:oMath>
            </m:oMathPara>
          </w:p>
        </w:tc>
        <w:tc>
          <w:tcPr>
            <w:tcW w:w="2682" w:type="dxa"/>
            <w:vAlign w:val="center"/>
          </w:tcPr>
          <w:p w14:paraId="0827B90A">
            <w:pPr>
              <w:pStyle w:val="12"/>
              <w:keepNext w:val="0"/>
              <w:keepLines w:val="0"/>
              <w:widowControl/>
              <w:suppressLineNumbers w:val="0"/>
              <w:kinsoku/>
              <w:wordWrap/>
              <w:overflowPunct/>
              <w:jc w:val="center"/>
              <w:rPr>
                <w:rFonts w:hint="default" w:ascii="Arial" w:hAnsi="Arial" w:cs="Arial"/>
                <w:b/>
                <w:color w:val="auto"/>
                <w:sz w:val="24"/>
                <w:szCs w:val="24"/>
                <w:highlight w:val="none"/>
                <w:vertAlign w:val="baseline"/>
                <w:lang w:val="en-US" w:eastAsia="zh-CN"/>
              </w:rPr>
            </w:pPr>
            <m:oMathPara>
              <m:oMath>
                <m:r>
                  <m:rPr>
                    <m:sty m:val="p"/>
                  </m:rPr>
                  <w:rPr>
                    <w:rFonts w:hint="default" w:ascii="Cambria Math" w:hAnsi="Cambria Math" w:cs="Arial"/>
                    <w:color w:val="000000"/>
                    <w:sz w:val="24"/>
                    <w:szCs w:val="24"/>
                  </w:rPr>
                  <m:t>5.008×</m:t>
                </m:r>
                <m:sSup>
                  <m:sSupPr>
                    <m:ctrlPr>
                      <w:rPr>
                        <w:rFonts w:hint="default" w:ascii="Cambria Math" w:hAnsi="Cambria Math" w:cs="Arial"/>
                        <w:i/>
                        <w:color w:val="000000"/>
                        <w:sz w:val="24"/>
                        <w:szCs w:val="24"/>
                      </w:rPr>
                    </m:ctrlPr>
                  </m:sSupPr>
                  <m:e>
                    <m:r>
                      <m:rPr/>
                      <w:rPr>
                        <w:rFonts w:hint="default" w:ascii="Cambria Math" w:hAnsi="Cambria Math" w:cs="Arial"/>
                        <w:color w:val="000000"/>
                        <w:sz w:val="24"/>
                        <w:szCs w:val="24"/>
                        <w:lang w:val="en-US" w:eastAsia="zh-CN"/>
                      </w:rPr>
                      <m:t>10</m:t>
                    </m:r>
                    <m:ctrlPr>
                      <w:rPr>
                        <w:rFonts w:hint="default" w:ascii="Cambria Math" w:hAnsi="Cambria Math" w:cs="Arial"/>
                        <w:i/>
                        <w:color w:val="000000"/>
                        <w:sz w:val="24"/>
                        <w:szCs w:val="24"/>
                      </w:rPr>
                    </m:ctrlPr>
                  </m:e>
                  <m:sup>
                    <m:r>
                      <m:rPr/>
                      <w:rPr>
                        <w:rFonts w:hint="default" w:ascii="Cambria Math" w:hAnsi="Cambria Math" w:cs="Arial"/>
                        <w:color w:val="000000"/>
                        <w:sz w:val="24"/>
                        <w:szCs w:val="24"/>
                        <w:lang w:val="en-US" w:eastAsia="zh-CN"/>
                      </w:rPr>
                      <m:t>−51</m:t>
                    </m:r>
                    <m:ctrlPr>
                      <w:rPr>
                        <w:rFonts w:hint="default" w:ascii="Cambria Math" w:hAnsi="Cambria Math" w:cs="Arial"/>
                        <w:i/>
                        <w:color w:val="000000"/>
                        <w:sz w:val="24"/>
                        <w:szCs w:val="24"/>
                      </w:rPr>
                    </m:ctrlPr>
                  </m:sup>
                </m:sSup>
              </m:oMath>
            </m:oMathPara>
          </w:p>
        </w:tc>
      </w:tr>
    </w:tbl>
    <w:p w14:paraId="7142D6C4">
      <w:pPr>
        <w:keepNext w:val="0"/>
        <w:keepLines w:val="0"/>
        <w:pageBreakBefore w:val="0"/>
        <w:widowControl/>
        <w:numPr>
          <w:ilvl w:val="0"/>
          <w:numId w:val="0"/>
        </w:numPr>
        <w:kinsoku/>
        <w:wordWrap/>
        <w:overflowPunct/>
        <w:topLinePunct w:val="0"/>
        <w:autoSpaceDE/>
        <w:autoSpaceDN/>
        <w:bidi w:val="0"/>
        <w:adjustRightInd/>
        <w:snapToGrid/>
        <w:spacing w:line="300" w:lineRule="auto"/>
        <w:jc w:val="both"/>
        <w:textAlignment w:val="auto"/>
        <w:rPr>
          <w:rFonts w:hint="eastAsia" w:ascii="Arial" w:hAnsi="Arial" w:cs="Arial"/>
          <w:b/>
          <w:color w:val="auto"/>
          <w:sz w:val="28"/>
          <w:szCs w:val="28"/>
          <w:highlight w:val="none"/>
          <w:lang w:val="en-US" w:eastAsia="zh-CN"/>
        </w:rPr>
      </w:pPr>
    </w:p>
    <w:p w14:paraId="043ED5DB">
      <w:pPr>
        <w:keepNext w:val="0"/>
        <w:keepLines w:val="0"/>
        <w:pageBreakBefore w:val="0"/>
        <w:widowControl/>
        <w:numPr>
          <w:ilvl w:val="0"/>
          <w:numId w:val="0"/>
        </w:numPr>
        <w:kinsoku/>
        <w:wordWrap/>
        <w:overflowPunct/>
        <w:topLinePunct w:val="0"/>
        <w:autoSpaceDE/>
        <w:autoSpaceDN/>
        <w:bidi w:val="0"/>
        <w:adjustRightInd/>
        <w:snapToGrid/>
        <w:spacing w:line="300" w:lineRule="auto"/>
        <w:jc w:val="both"/>
        <w:textAlignment w:val="auto"/>
        <w:rPr>
          <w:rFonts w:hint="default" w:ascii="Arial" w:hAnsi="Arial" w:cs="Arial"/>
          <w:b w:val="0"/>
          <w:bCs/>
          <w:color w:val="auto"/>
          <w:sz w:val="24"/>
          <w:szCs w:val="24"/>
          <w:highlight w:val="none"/>
          <w:lang w:val="en-US"/>
        </w:rPr>
      </w:pPr>
      <w:r>
        <w:rPr>
          <w:rFonts w:hint="eastAsia" w:ascii="Arial" w:hAnsi="Arial" w:cs="Arial"/>
          <w:b/>
          <w:color w:val="auto"/>
          <w:sz w:val="28"/>
          <w:szCs w:val="28"/>
          <w:highlight w:val="none"/>
          <w:lang w:val="en-US" w:eastAsia="zh-CN"/>
        </w:rPr>
        <w:t xml:space="preserve">S10. </w:t>
      </w:r>
      <w:r>
        <w:rPr>
          <w:rFonts w:hint="eastAsia" w:ascii="Arial" w:hAnsi="Arial" w:cs="Arial" w:eastAsiaTheme="minorEastAsia"/>
          <w:b/>
          <w:bCs w:val="0"/>
          <w:sz w:val="28"/>
          <w:szCs w:val="28"/>
          <w:highlight w:val="none"/>
        </w:rPr>
        <w:t>Comparisons of</w:t>
      </w:r>
      <w:r>
        <w:rPr>
          <w:rFonts w:hint="eastAsia" w:ascii="Arial" w:hAnsi="Arial" w:cs="Arial" w:eastAsiaTheme="minorEastAsia"/>
          <w:b/>
          <w:bCs w:val="0"/>
          <w:sz w:val="28"/>
          <w:szCs w:val="28"/>
          <w:highlight w:val="none"/>
          <w:lang w:val="en-US" w:eastAsia="zh-CN"/>
        </w:rPr>
        <w:t xml:space="preserve"> </w:t>
      </w:r>
      <w:r>
        <w:rPr>
          <w:rFonts w:hint="eastAsia" w:ascii="Arial" w:hAnsi="Arial" w:cs="Arial" w:eastAsiaTheme="minorEastAsia"/>
          <w:b/>
          <w:kern w:val="2"/>
          <w:sz w:val="28"/>
          <w:szCs w:val="28"/>
          <w:highlight w:val="none"/>
          <w:lang w:val="en-US" w:eastAsia="zh-CN" w:bidi="ar-SA"/>
        </w:rPr>
        <w:t>run-time</w:t>
      </w:r>
      <w:r>
        <w:rPr>
          <w:rFonts w:hint="eastAsia" w:ascii="Arial" w:hAnsi="Arial" w:cs="Arial"/>
          <w:b/>
          <w:kern w:val="2"/>
          <w:sz w:val="28"/>
          <w:szCs w:val="28"/>
          <w:highlight w:val="none"/>
          <w:lang w:val="en-US" w:eastAsia="zh-CN" w:bidi="ar-SA"/>
        </w:rPr>
        <w:t>s</w:t>
      </w:r>
    </w:p>
    <w:p w14:paraId="41BE5AA7">
      <w:pPr>
        <w:keepNext w:val="0"/>
        <w:keepLines w:val="0"/>
        <w:pageBreakBefore w:val="0"/>
        <w:widowControl/>
        <w:numPr>
          <w:ilvl w:val="0"/>
          <w:numId w:val="0"/>
        </w:numPr>
        <w:kinsoku/>
        <w:wordWrap/>
        <w:overflowPunct/>
        <w:topLinePunct w:val="0"/>
        <w:autoSpaceDE/>
        <w:autoSpaceDN/>
        <w:bidi w:val="0"/>
        <w:adjustRightInd/>
        <w:snapToGrid/>
        <w:spacing w:line="300" w:lineRule="auto"/>
        <w:ind w:firstLine="240" w:firstLineChars="100"/>
        <w:jc w:val="both"/>
        <w:textAlignment w:val="auto"/>
        <w:rPr>
          <w:rFonts w:hint="eastAsia" w:ascii="Arial" w:hAnsi="Arial" w:eastAsia="宋体" w:cs="Arial"/>
          <w:i w:val="0"/>
          <w:iCs w:val="0"/>
          <w:caps w:val="0"/>
          <w:color w:val="000000"/>
          <w:spacing w:val="0"/>
          <w:sz w:val="24"/>
          <w:szCs w:val="24"/>
          <w:lang w:val="en-US" w:eastAsia="zh-CN"/>
        </w:rPr>
      </w:pPr>
      <w:r>
        <w:rPr>
          <w:rFonts w:hint="eastAsia" w:ascii="Arial" w:hAnsi="Arial" w:eastAsia="宋体" w:cs="Arial"/>
          <w:i w:val="0"/>
          <w:iCs w:val="0"/>
          <w:caps w:val="0"/>
          <w:color w:val="000000"/>
          <w:spacing w:val="0"/>
          <w:sz w:val="24"/>
          <w:szCs w:val="24"/>
          <w:lang w:val="en-US" w:eastAsia="zh-CN"/>
        </w:rPr>
        <w:t xml:space="preserve">We conducted a comparison of the average wall-clock times between CMOMO and baseline methods on Task 1. All experiments were performed under the same conditions, including equivalent population sizes/sampling numbers and iterations. </w:t>
      </w:r>
      <w:r>
        <w:rPr>
          <w:rFonts w:hint="eastAsia" w:ascii="Arial" w:hAnsi="Arial" w:eastAsia="宋体" w:cs="Arial"/>
          <w:b/>
          <w:bCs/>
          <w:i w:val="0"/>
          <w:iCs w:val="0"/>
          <w:caps w:val="0"/>
          <w:color w:val="000000"/>
          <w:spacing w:val="0"/>
          <w:sz w:val="24"/>
          <w:szCs w:val="24"/>
          <w:lang w:val="en-US" w:eastAsia="zh-CN"/>
        </w:rPr>
        <w:t>Table S8</w:t>
      </w:r>
      <w:r>
        <w:rPr>
          <w:rFonts w:hint="eastAsia" w:ascii="Arial" w:hAnsi="Arial" w:eastAsia="宋体" w:cs="Arial"/>
          <w:i w:val="0"/>
          <w:iCs w:val="0"/>
          <w:caps w:val="0"/>
          <w:color w:val="000000"/>
          <w:spacing w:val="0"/>
          <w:sz w:val="24"/>
          <w:szCs w:val="24"/>
          <w:lang w:val="en-US" w:eastAsia="zh-CN"/>
        </w:rPr>
        <w:t xml:space="preserve"> presents the comparative analysis, detailing the mean runtime (in minutes) and variance for each method.</w:t>
      </w:r>
    </w:p>
    <w:p w14:paraId="0949B11D">
      <w:pPr>
        <w:keepNext w:val="0"/>
        <w:keepLines w:val="0"/>
        <w:pageBreakBefore w:val="0"/>
        <w:widowControl/>
        <w:numPr>
          <w:ilvl w:val="0"/>
          <w:numId w:val="0"/>
        </w:numPr>
        <w:kinsoku/>
        <w:wordWrap/>
        <w:overflowPunct/>
        <w:topLinePunct w:val="0"/>
        <w:autoSpaceDE/>
        <w:autoSpaceDN/>
        <w:bidi w:val="0"/>
        <w:adjustRightInd/>
        <w:snapToGrid/>
        <w:spacing w:line="300" w:lineRule="auto"/>
        <w:jc w:val="both"/>
        <w:textAlignment w:val="auto"/>
        <w:rPr>
          <w:rFonts w:hint="eastAsia" w:ascii="Arial" w:hAnsi="Arial" w:eastAsia="宋体" w:cs="Arial"/>
          <w:i w:val="0"/>
          <w:iCs w:val="0"/>
          <w:caps w:val="0"/>
          <w:color w:val="000000"/>
          <w:spacing w:val="0"/>
          <w:sz w:val="21"/>
          <w:szCs w:val="21"/>
          <w:lang w:val="en-US" w:eastAsia="zh-CN"/>
        </w:rPr>
      </w:pPr>
      <w:r>
        <w:rPr>
          <w:rFonts w:hint="eastAsia" w:ascii="Arial" w:hAnsi="Arial" w:cs="Arial"/>
          <w:b/>
          <w:color w:val="auto"/>
          <w:sz w:val="20"/>
          <w:szCs w:val="20"/>
          <w:highlight w:val="none"/>
          <w:lang w:val="en-US" w:eastAsia="zh-CN"/>
        </w:rPr>
        <w:t>Table S8: Runtimes of different methods on Task 1 (Unit: minutes).</w:t>
      </w:r>
    </w:p>
    <w:tbl>
      <w:tblPr>
        <w:tblStyle w:val="15"/>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540"/>
        <w:gridCol w:w="3256"/>
      </w:tblGrid>
      <w:tr w14:paraId="5F9458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4" w:hRule="atLeast"/>
          <w:jc w:val="center"/>
        </w:trPr>
        <w:tc>
          <w:tcPr>
            <w:tcW w:w="2540" w:type="dxa"/>
            <w:vAlign w:val="center"/>
          </w:tcPr>
          <w:p w14:paraId="377AA24C">
            <w:pPr>
              <w:keepNext w:val="0"/>
              <w:keepLines w:val="0"/>
              <w:pageBreakBefore w:val="0"/>
              <w:widowControl/>
              <w:numPr>
                <w:ilvl w:val="0"/>
                <w:numId w:val="0"/>
              </w:numPr>
              <w:kinsoku/>
              <w:wordWrap/>
              <w:overflowPunct/>
              <w:topLinePunct w:val="0"/>
              <w:autoSpaceDE/>
              <w:autoSpaceDN/>
              <w:bidi w:val="0"/>
              <w:adjustRightInd/>
              <w:snapToGrid/>
              <w:spacing w:line="300" w:lineRule="auto"/>
              <w:jc w:val="center"/>
              <w:textAlignment w:val="auto"/>
              <w:rPr>
                <w:rFonts w:hint="default" w:ascii="Arial" w:hAnsi="Arial" w:cs="Arial"/>
                <w:b/>
                <w:color w:val="auto"/>
                <w:sz w:val="22"/>
                <w:szCs w:val="22"/>
                <w:highlight w:val="none"/>
                <w:vertAlign w:val="baseline"/>
                <w:lang w:val="en-US" w:eastAsia="zh-CN"/>
              </w:rPr>
            </w:pPr>
          </w:p>
        </w:tc>
        <w:tc>
          <w:tcPr>
            <w:tcW w:w="3256" w:type="dxa"/>
            <w:shd w:val="clear" w:color="auto" w:fill="E7E6E6" w:themeFill="background2"/>
            <w:vAlign w:val="center"/>
          </w:tcPr>
          <w:p w14:paraId="77B9948E">
            <w:pPr>
              <w:pStyle w:val="12"/>
              <w:keepNext w:val="0"/>
              <w:keepLines w:val="0"/>
              <w:widowControl/>
              <w:suppressLineNumbers w:val="0"/>
              <w:kinsoku/>
              <w:wordWrap/>
              <w:overflowPunct/>
              <w:jc w:val="center"/>
              <w:rPr>
                <w:rFonts w:hint="default" w:ascii="Arial" w:hAnsi="Arial" w:cs="Arial"/>
                <w:b/>
                <w:bCs/>
                <w:color w:val="auto"/>
                <w:sz w:val="22"/>
                <w:szCs w:val="22"/>
                <w:highlight w:val="none"/>
                <w:vertAlign w:val="baseline"/>
                <w:lang w:val="en-US" w:eastAsia="zh-CN"/>
              </w:rPr>
            </w:pPr>
            <w:r>
              <w:rPr>
                <w:rFonts w:hint="default" w:ascii="Arial" w:hAnsi="Arial" w:cs="Arial"/>
                <w:b/>
                <w:bCs/>
                <w:sz w:val="22"/>
                <w:szCs w:val="22"/>
              </w:rPr>
              <w:t>P value of Number_sr</w:t>
            </w:r>
          </w:p>
        </w:tc>
      </w:tr>
      <w:tr w14:paraId="3E9859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1" w:hRule="atLeast"/>
          <w:jc w:val="center"/>
        </w:trPr>
        <w:tc>
          <w:tcPr>
            <w:tcW w:w="2540" w:type="dxa"/>
            <w:shd w:val="clear" w:color="auto" w:fill="DEEBF6" w:themeFill="accent1" w:themeFillTint="32"/>
            <w:vAlign w:val="center"/>
          </w:tcPr>
          <w:p w14:paraId="074FD4AD">
            <w:pPr>
              <w:keepNext w:val="0"/>
              <w:keepLines w:val="0"/>
              <w:widowControl/>
              <w:suppressLineNumbers w:val="0"/>
              <w:kinsoku/>
              <w:wordWrap/>
              <w:overflowPunct/>
              <w:jc w:val="center"/>
              <w:rPr>
                <w:rFonts w:hint="default" w:ascii="Arial" w:hAnsi="Arial" w:cs="Arial"/>
                <w:b/>
                <w:bCs/>
                <w:color w:val="auto"/>
                <w:sz w:val="22"/>
                <w:szCs w:val="22"/>
                <w:highlight w:val="none"/>
                <w:vertAlign w:val="baseline"/>
                <w:lang w:val="en-US" w:eastAsia="zh-CN"/>
              </w:rPr>
            </w:pPr>
            <w:r>
              <w:rPr>
                <w:rFonts w:hint="default" w:ascii="Arial" w:hAnsi="Arial" w:cs="Arial"/>
                <w:b/>
                <w:bCs/>
                <w:sz w:val="22"/>
                <w:szCs w:val="22"/>
              </w:rPr>
              <w:t>QMO</w:t>
            </w:r>
          </w:p>
        </w:tc>
        <w:tc>
          <w:tcPr>
            <w:tcW w:w="3256" w:type="dxa"/>
            <w:vAlign w:val="center"/>
          </w:tcPr>
          <w:p w14:paraId="084A3603">
            <w:pPr>
              <w:pStyle w:val="12"/>
              <w:keepNext w:val="0"/>
              <w:keepLines w:val="0"/>
              <w:widowControl/>
              <w:suppressLineNumbers w:val="0"/>
              <w:kinsoku/>
              <w:wordWrap/>
              <w:overflowPunct/>
              <w:jc w:val="center"/>
              <w:rPr>
                <w:rFonts w:hint="default" w:ascii="Arial" w:hAnsi="Arial" w:cs="Arial"/>
                <w:b/>
                <w:color w:val="auto"/>
                <w:sz w:val="22"/>
                <w:szCs w:val="22"/>
                <w:highlight w:val="none"/>
                <w:vertAlign w:val="baseline"/>
                <w:lang w:val="en-US" w:eastAsia="zh-CN"/>
              </w:rPr>
            </w:pPr>
            <w:r>
              <w:rPr>
                <w:rFonts w:hint="default" w:ascii="Arial" w:hAnsi="Arial" w:cs="Arial"/>
                <w:color w:val="000000"/>
                <w:sz w:val="22"/>
                <w:szCs w:val="22"/>
              </w:rPr>
              <w:t>29.23 ± 3.027</w:t>
            </w:r>
          </w:p>
        </w:tc>
      </w:tr>
      <w:tr w14:paraId="53CAE6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1" w:hRule="atLeast"/>
          <w:jc w:val="center"/>
        </w:trPr>
        <w:tc>
          <w:tcPr>
            <w:tcW w:w="2540" w:type="dxa"/>
            <w:shd w:val="clear" w:color="auto" w:fill="DEEBF6" w:themeFill="accent1" w:themeFillTint="32"/>
            <w:vAlign w:val="center"/>
          </w:tcPr>
          <w:p w14:paraId="60B113C0">
            <w:pPr>
              <w:keepNext w:val="0"/>
              <w:keepLines w:val="0"/>
              <w:widowControl/>
              <w:suppressLineNumbers w:val="0"/>
              <w:kinsoku/>
              <w:wordWrap/>
              <w:overflowPunct/>
              <w:jc w:val="center"/>
              <w:rPr>
                <w:rFonts w:hint="default" w:ascii="Arial" w:hAnsi="Arial" w:cs="Arial"/>
                <w:b/>
                <w:bCs/>
                <w:color w:val="auto"/>
                <w:sz w:val="22"/>
                <w:szCs w:val="22"/>
                <w:highlight w:val="none"/>
                <w:vertAlign w:val="baseline"/>
                <w:lang w:val="en-US" w:eastAsia="zh-CN"/>
              </w:rPr>
            </w:pPr>
            <w:r>
              <w:rPr>
                <w:rFonts w:hint="default" w:ascii="Arial" w:hAnsi="Arial" w:cs="Arial"/>
                <w:b/>
                <w:bCs/>
                <w:sz w:val="22"/>
                <w:szCs w:val="22"/>
              </w:rPr>
              <w:t>Molfinder</w:t>
            </w:r>
          </w:p>
        </w:tc>
        <w:tc>
          <w:tcPr>
            <w:tcW w:w="3256" w:type="dxa"/>
            <w:vAlign w:val="center"/>
          </w:tcPr>
          <w:p w14:paraId="3394CF98">
            <w:pPr>
              <w:pStyle w:val="12"/>
              <w:keepNext w:val="0"/>
              <w:keepLines w:val="0"/>
              <w:widowControl/>
              <w:suppressLineNumbers w:val="0"/>
              <w:kinsoku/>
              <w:wordWrap/>
              <w:overflowPunct/>
              <w:jc w:val="center"/>
              <w:rPr>
                <w:rFonts w:hint="default" w:ascii="Arial" w:hAnsi="Arial" w:cs="Arial"/>
                <w:b/>
                <w:color w:val="auto"/>
                <w:sz w:val="22"/>
                <w:szCs w:val="22"/>
                <w:highlight w:val="none"/>
                <w:vertAlign w:val="baseline"/>
                <w:lang w:val="en-US" w:eastAsia="zh-CN"/>
              </w:rPr>
            </w:pPr>
            <w:r>
              <w:rPr>
                <w:rFonts w:hint="default" w:ascii="Arial" w:hAnsi="Arial" w:cs="Arial"/>
                <w:color w:val="000000"/>
                <w:sz w:val="22"/>
                <w:szCs w:val="22"/>
              </w:rPr>
              <w:t>2.070 ± 0.620</w:t>
            </w:r>
          </w:p>
        </w:tc>
      </w:tr>
      <w:tr w14:paraId="0F50EB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1" w:hRule="atLeast"/>
          <w:jc w:val="center"/>
        </w:trPr>
        <w:tc>
          <w:tcPr>
            <w:tcW w:w="2540" w:type="dxa"/>
            <w:shd w:val="clear" w:color="auto" w:fill="DEEBF6" w:themeFill="accent1" w:themeFillTint="32"/>
            <w:vAlign w:val="center"/>
          </w:tcPr>
          <w:p w14:paraId="0175C172">
            <w:pPr>
              <w:keepNext w:val="0"/>
              <w:keepLines w:val="0"/>
              <w:widowControl/>
              <w:suppressLineNumbers w:val="0"/>
              <w:kinsoku/>
              <w:wordWrap/>
              <w:overflowPunct/>
              <w:jc w:val="center"/>
              <w:rPr>
                <w:rFonts w:hint="default" w:ascii="Arial" w:hAnsi="Arial" w:cs="Arial"/>
                <w:b/>
                <w:bCs/>
                <w:color w:val="auto"/>
                <w:sz w:val="22"/>
                <w:szCs w:val="22"/>
                <w:highlight w:val="none"/>
                <w:vertAlign w:val="baseline"/>
                <w:lang w:val="en-US" w:eastAsia="zh-CN"/>
              </w:rPr>
            </w:pPr>
            <w:r>
              <w:rPr>
                <w:rFonts w:hint="default" w:ascii="Arial" w:hAnsi="Arial" w:cs="Arial"/>
                <w:b/>
                <w:bCs/>
                <w:sz w:val="22"/>
                <w:szCs w:val="22"/>
              </w:rPr>
              <w:t>MOMO</w:t>
            </w:r>
          </w:p>
        </w:tc>
        <w:tc>
          <w:tcPr>
            <w:tcW w:w="3256" w:type="dxa"/>
            <w:vAlign w:val="center"/>
          </w:tcPr>
          <w:p w14:paraId="237FE782">
            <w:pPr>
              <w:pStyle w:val="12"/>
              <w:keepNext w:val="0"/>
              <w:keepLines w:val="0"/>
              <w:widowControl/>
              <w:suppressLineNumbers w:val="0"/>
              <w:kinsoku/>
              <w:wordWrap/>
              <w:overflowPunct/>
              <w:jc w:val="center"/>
              <w:rPr>
                <w:rFonts w:hint="default" w:ascii="Arial" w:hAnsi="Arial" w:cs="Arial"/>
                <w:b/>
                <w:color w:val="auto"/>
                <w:sz w:val="22"/>
                <w:szCs w:val="22"/>
                <w:highlight w:val="none"/>
                <w:vertAlign w:val="baseline"/>
                <w:lang w:val="en-US" w:eastAsia="zh-CN"/>
              </w:rPr>
            </w:pPr>
            <w:r>
              <w:rPr>
                <w:rFonts w:hint="default" w:ascii="Arial" w:hAnsi="Arial" w:cs="Arial"/>
                <w:color w:val="000000"/>
                <w:sz w:val="22"/>
                <w:szCs w:val="22"/>
              </w:rPr>
              <w:t>33.32 ± 4.463</w:t>
            </w:r>
          </w:p>
        </w:tc>
      </w:tr>
      <w:tr w14:paraId="2087A8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1" w:hRule="atLeast"/>
          <w:jc w:val="center"/>
        </w:trPr>
        <w:tc>
          <w:tcPr>
            <w:tcW w:w="2540" w:type="dxa"/>
            <w:shd w:val="clear" w:color="auto" w:fill="DEEBF6" w:themeFill="accent1" w:themeFillTint="32"/>
            <w:vAlign w:val="center"/>
          </w:tcPr>
          <w:p w14:paraId="4105FD03">
            <w:pPr>
              <w:keepNext w:val="0"/>
              <w:keepLines w:val="0"/>
              <w:widowControl/>
              <w:suppressLineNumbers w:val="0"/>
              <w:kinsoku/>
              <w:wordWrap/>
              <w:overflowPunct/>
              <w:jc w:val="center"/>
              <w:rPr>
                <w:rFonts w:hint="default" w:ascii="Arial" w:hAnsi="Arial" w:cs="Arial"/>
                <w:b/>
                <w:bCs/>
                <w:color w:val="auto"/>
                <w:sz w:val="22"/>
                <w:szCs w:val="22"/>
                <w:highlight w:val="none"/>
                <w:vertAlign w:val="baseline"/>
                <w:lang w:val="en-US" w:eastAsia="zh-CN"/>
              </w:rPr>
            </w:pPr>
            <w:r>
              <w:rPr>
                <w:rFonts w:hint="default" w:ascii="Arial" w:hAnsi="Arial" w:cs="Arial"/>
                <w:b/>
                <w:bCs/>
                <w:sz w:val="22"/>
                <w:szCs w:val="22"/>
              </w:rPr>
              <w:t>MSO</w:t>
            </w:r>
          </w:p>
        </w:tc>
        <w:tc>
          <w:tcPr>
            <w:tcW w:w="3256" w:type="dxa"/>
            <w:vAlign w:val="center"/>
          </w:tcPr>
          <w:p w14:paraId="4B911BBA">
            <w:pPr>
              <w:pStyle w:val="12"/>
              <w:keepNext w:val="0"/>
              <w:keepLines w:val="0"/>
              <w:widowControl/>
              <w:suppressLineNumbers w:val="0"/>
              <w:kinsoku/>
              <w:wordWrap/>
              <w:overflowPunct/>
              <w:jc w:val="center"/>
              <w:rPr>
                <w:rFonts w:hint="default" w:ascii="Arial" w:hAnsi="Arial" w:cs="Arial"/>
                <w:b/>
                <w:color w:val="auto"/>
                <w:sz w:val="22"/>
                <w:szCs w:val="22"/>
                <w:highlight w:val="none"/>
                <w:vertAlign w:val="baseline"/>
                <w:lang w:val="en-US" w:eastAsia="zh-CN"/>
              </w:rPr>
            </w:pPr>
            <w:r>
              <w:rPr>
                <w:rFonts w:hint="default" w:ascii="Arial" w:hAnsi="Arial" w:cs="Arial"/>
                <w:color w:val="000000"/>
                <w:sz w:val="22"/>
                <w:szCs w:val="22"/>
              </w:rPr>
              <w:t>87.00 ± 33.51</w:t>
            </w:r>
          </w:p>
        </w:tc>
      </w:tr>
      <w:tr w14:paraId="0DFF4F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0" w:hRule="atLeast"/>
          <w:jc w:val="center"/>
        </w:trPr>
        <w:tc>
          <w:tcPr>
            <w:tcW w:w="2540" w:type="dxa"/>
            <w:shd w:val="clear" w:color="auto" w:fill="DEEBF6" w:themeFill="accent1" w:themeFillTint="32"/>
            <w:vAlign w:val="center"/>
          </w:tcPr>
          <w:p w14:paraId="45C11996">
            <w:pPr>
              <w:keepNext w:val="0"/>
              <w:keepLines w:val="0"/>
              <w:widowControl/>
              <w:suppressLineNumbers w:val="0"/>
              <w:kinsoku/>
              <w:wordWrap/>
              <w:overflowPunct/>
              <w:jc w:val="center"/>
              <w:rPr>
                <w:rFonts w:hint="default" w:ascii="Arial" w:hAnsi="Arial" w:cs="Arial"/>
                <w:b/>
                <w:bCs/>
                <w:color w:val="auto"/>
                <w:sz w:val="22"/>
                <w:szCs w:val="22"/>
                <w:highlight w:val="none"/>
                <w:vertAlign w:val="baseline"/>
                <w:lang w:val="en-US" w:eastAsia="zh-CN"/>
              </w:rPr>
            </w:pPr>
            <w:r>
              <w:rPr>
                <w:rFonts w:hint="default" w:ascii="Arial" w:hAnsi="Arial" w:cs="Arial"/>
                <w:b/>
                <w:bCs/>
                <w:sz w:val="22"/>
                <w:szCs w:val="22"/>
              </w:rPr>
              <w:t>GB-GA-P</w:t>
            </w:r>
          </w:p>
        </w:tc>
        <w:tc>
          <w:tcPr>
            <w:tcW w:w="3256" w:type="dxa"/>
            <w:vAlign w:val="center"/>
          </w:tcPr>
          <w:p w14:paraId="1AC2B0D7">
            <w:pPr>
              <w:pStyle w:val="12"/>
              <w:keepNext w:val="0"/>
              <w:keepLines w:val="0"/>
              <w:widowControl/>
              <w:suppressLineNumbers w:val="0"/>
              <w:kinsoku/>
              <w:wordWrap/>
              <w:overflowPunct/>
              <w:jc w:val="center"/>
              <w:rPr>
                <w:rFonts w:hint="default" w:ascii="Arial" w:hAnsi="Arial" w:cs="Arial"/>
                <w:b/>
                <w:color w:val="auto"/>
                <w:sz w:val="22"/>
                <w:szCs w:val="22"/>
                <w:highlight w:val="none"/>
                <w:vertAlign w:val="baseline"/>
                <w:lang w:val="en-US" w:eastAsia="zh-CN"/>
              </w:rPr>
            </w:pPr>
            <w:r>
              <w:rPr>
                <w:rFonts w:hint="default" w:ascii="Arial" w:hAnsi="Arial" w:cs="Arial"/>
                <w:color w:val="000000"/>
                <w:sz w:val="22"/>
                <w:szCs w:val="22"/>
              </w:rPr>
              <w:t>10.33 ± 6.710</w:t>
            </w:r>
          </w:p>
        </w:tc>
      </w:tr>
      <w:tr w14:paraId="6D82C7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0" w:hRule="atLeast"/>
          <w:jc w:val="center"/>
        </w:trPr>
        <w:tc>
          <w:tcPr>
            <w:tcW w:w="2540" w:type="dxa"/>
            <w:shd w:val="clear" w:color="auto" w:fill="DEEBF6" w:themeFill="accent1" w:themeFillTint="32"/>
            <w:vAlign w:val="center"/>
          </w:tcPr>
          <w:p w14:paraId="542058EE">
            <w:pPr>
              <w:keepNext w:val="0"/>
              <w:keepLines w:val="0"/>
              <w:widowControl/>
              <w:suppressLineNumbers w:val="0"/>
              <w:kinsoku/>
              <w:wordWrap/>
              <w:overflowPunct/>
              <w:jc w:val="center"/>
              <w:rPr>
                <w:rFonts w:hint="default" w:ascii="Arial" w:hAnsi="Arial" w:cs="Arial"/>
                <w:b/>
                <w:bCs/>
                <w:color w:val="000000"/>
                <w:sz w:val="22"/>
                <w:szCs w:val="22"/>
              </w:rPr>
            </w:pPr>
            <w:r>
              <w:rPr>
                <w:rFonts w:hint="default" w:ascii="Arial" w:hAnsi="Arial" w:cs="Arial"/>
                <w:b/>
                <w:bCs/>
                <w:sz w:val="22"/>
                <w:szCs w:val="22"/>
              </w:rPr>
              <w:t>CMOMO</w:t>
            </w:r>
          </w:p>
        </w:tc>
        <w:tc>
          <w:tcPr>
            <w:tcW w:w="3256" w:type="dxa"/>
            <w:vAlign w:val="center"/>
          </w:tcPr>
          <w:p w14:paraId="77D7BFD0">
            <w:pPr>
              <w:pStyle w:val="12"/>
              <w:keepNext w:val="0"/>
              <w:keepLines w:val="0"/>
              <w:widowControl/>
              <w:suppressLineNumbers w:val="0"/>
              <w:kinsoku/>
              <w:wordWrap/>
              <w:overflowPunct/>
              <w:jc w:val="center"/>
              <w:rPr>
                <w:rFonts w:hint="default" w:ascii="Arial" w:hAnsi="Arial" w:cs="Arial"/>
                <w:b w:val="0"/>
                <w:i w:val="0"/>
                <w:color w:val="000000"/>
                <w:sz w:val="22"/>
                <w:szCs w:val="22"/>
                <w:lang w:val="en-US" w:eastAsia="zh-CN"/>
                <w:oMath/>
              </w:rPr>
            </w:pPr>
            <w:r>
              <w:rPr>
                <w:rFonts w:hint="default" w:ascii="Arial" w:hAnsi="Arial" w:cs="Arial"/>
                <w:color w:val="000000"/>
                <w:sz w:val="22"/>
                <w:szCs w:val="22"/>
              </w:rPr>
              <w:t>55.28 ± 3.430</w:t>
            </w:r>
          </w:p>
        </w:tc>
      </w:tr>
    </w:tbl>
    <w:p w14:paraId="19069FE3">
      <w:pPr>
        <w:keepNext w:val="0"/>
        <w:keepLines w:val="0"/>
        <w:pageBreakBefore w:val="0"/>
        <w:widowControl/>
        <w:numPr>
          <w:ilvl w:val="0"/>
          <w:numId w:val="0"/>
        </w:numPr>
        <w:kinsoku/>
        <w:wordWrap/>
        <w:overflowPunct/>
        <w:topLinePunct w:val="0"/>
        <w:autoSpaceDE/>
        <w:autoSpaceDN/>
        <w:bidi w:val="0"/>
        <w:adjustRightInd/>
        <w:snapToGrid/>
        <w:spacing w:line="300" w:lineRule="auto"/>
        <w:ind w:firstLine="480" w:firstLineChars="200"/>
        <w:jc w:val="both"/>
        <w:textAlignment w:val="auto"/>
        <w:rPr>
          <w:rFonts w:hint="eastAsia" w:ascii="Arial" w:hAnsi="Arial" w:eastAsia="宋体" w:cs="Arial"/>
          <w:b w:val="0"/>
          <w:bCs/>
          <w:color w:val="auto"/>
          <w:sz w:val="24"/>
          <w:szCs w:val="24"/>
          <w:highlight w:val="none"/>
          <w:lang w:val="en-US" w:eastAsia="zh-CN"/>
        </w:rPr>
      </w:pPr>
      <w:r>
        <w:rPr>
          <w:rFonts w:hint="default" w:ascii="Arial" w:hAnsi="Arial" w:eastAsia="宋体" w:cs="Arial"/>
          <w:i w:val="0"/>
          <w:iCs w:val="0"/>
          <w:caps w:val="0"/>
          <w:color w:val="000000"/>
          <w:spacing w:val="0"/>
          <w:sz w:val="24"/>
          <w:szCs w:val="24"/>
        </w:rPr>
        <w:t xml:space="preserve">As shown in </w:t>
      </w:r>
      <w:r>
        <w:rPr>
          <w:rFonts w:hint="default" w:ascii="Arial" w:hAnsi="Arial" w:eastAsia="宋体" w:cs="Arial"/>
          <w:b/>
          <w:bCs/>
          <w:i w:val="0"/>
          <w:iCs w:val="0"/>
          <w:caps w:val="0"/>
          <w:color w:val="000000"/>
          <w:spacing w:val="0"/>
          <w:sz w:val="24"/>
          <w:szCs w:val="24"/>
        </w:rPr>
        <w:t xml:space="preserve">Table </w:t>
      </w:r>
      <w:r>
        <w:rPr>
          <w:rFonts w:hint="eastAsia" w:ascii="Arial" w:hAnsi="Arial" w:eastAsia="宋体" w:cs="Arial"/>
          <w:b/>
          <w:bCs/>
          <w:i w:val="0"/>
          <w:iCs w:val="0"/>
          <w:caps w:val="0"/>
          <w:color w:val="000000"/>
          <w:spacing w:val="0"/>
          <w:sz w:val="24"/>
          <w:szCs w:val="24"/>
          <w:lang w:val="en-US" w:eastAsia="zh-CN"/>
        </w:rPr>
        <w:t>S8</w:t>
      </w:r>
      <w:r>
        <w:rPr>
          <w:rFonts w:hint="default" w:ascii="Arial" w:hAnsi="Arial" w:eastAsia="宋体" w:cs="Arial"/>
          <w:i w:val="0"/>
          <w:iCs w:val="0"/>
          <w:caps w:val="0"/>
          <w:color w:val="000000"/>
          <w:spacing w:val="0"/>
          <w:sz w:val="24"/>
          <w:szCs w:val="24"/>
        </w:rPr>
        <w:t>, the continuous space-based methods</w:t>
      </w:r>
      <w:r>
        <w:rPr>
          <w:rFonts w:hint="eastAsia" w:ascii="Arial" w:hAnsi="Arial" w:eastAsia="宋体" w:cs="Arial"/>
          <w:i w:val="0"/>
          <w:iCs w:val="0"/>
          <w:caps w:val="0"/>
          <w:color w:val="000000"/>
          <w:spacing w:val="0"/>
          <w:sz w:val="24"/>
          <w:szCs w:val="24"/>
          <w:lang w:val="en-US" w:eastAsia="zh-CN"/>
        </w:rPr>
        <w:t xml:space="preserve"> </w:t>
      </w:r>
      <w:r>
        <w:rPr>
          <w:rFonts w:hint="default" w:ascii="Arial" w:hAnsi="Arial" w:eastAsia="宋体" w:cs="Arial"/>
          <w:i w:val="0"/>
          <w:iCs w:val="0"/>
          <w:caps w:val="0"/>
          <w:color w:val="000000"/>
          <w:spacing w:val="0"/>
          <w:sz w:val="24"/>
          <w:szCs w:val="24"/>
        </w:rPr>
        <w:t>(QMO, MOMO, MSO, CMOMO) exhibit significantly longer average runtime</w:t>
      </w:r>
      <w:r>
        <w:rPr>
          <w:rFonts w:hint="eastAsia" w:ascii="Arial" w:hAnsi="Arial" w:eastAsia="宋体" w:cs="Arial"/>
          <w:i w:val="0"/>
          <w:iCs w:val="0"/>
          <w:caps w:val="0"/>
          <w:color w:val="000000"/>
          <w:spacing w:val="0"/>
          <w:sz w:val="24"/>
          <w:szCs w:val="24"/>
          <w:lang w:val="en-US" w:eastAsia="zh-CN"/>
        </w:rPr>
        <w:t xml:space="preserve"> </w:t>
      </w:r>
      <w:r>
        <w:rPr>
          <w:rFonts w:hint="default" w:ascii="Arial" w:hAnsi="Arial" w:eastAsia="宋体" w:cs="Arial"/>
          <w:i w:val="0"/>
          <w:iCs w:val="0"/>
          <w:caps w:val="0"/>
          <w:color w:val="000000"/>
          <w:spacing w:val="0"/>
          <w:sz w:val="24"/>
          <w:szCs w:val="24"/>
        </w:rPr>
        <w:t>(29-87 minutes) compared to the discrete space methods (MolFinder: 2 minutes, GB-GA: 10 minutes)</w:t>
      </w:r>
      <w:r>
        <w:rPr>
          <w:rFonts w:hint="eastAsia" w:ascii="Arial" w:hAnsi="Arial" w:eastAsia="宋体" w:cs="Arial"/>
          <w:i w:val="0"/>
          <w:iCs w:val="0"/>
          <w:caps w:val="0"/>
          <w:color w:val="000000"/>
          <w:spacing w:val="0"/>
          <w:sz w:val="24"/>
          <w:szCs w:val="24"/>
          <w:lang w:val="en-US" w:eastAsia="zh-CN"/>
        </w:rPr>
        <w:t xml:space="preserve"> </w:t>
      </w:r>
      <w:r>
        <w:rPr>
          <w:rFonts w:hint="default" w:ascii="Arial" w:hAnsi="Arial" w:eastAsia="宋体" w:cs="Arial"/>
          <w:i w:val="0"/>
          <w:iCs w:val="0"/>
          <w:caps w:val="0"/>
          <w:color w:val="000000"/>
          <w:spacing w:val="0"/>
          <w:sz w:val="24"/>
          <w:szCs w:val="24"/>
        </w:rPr>
        <w:t>due to their iterative molecular encoding-decoding procedure.</w:t>
      </w:r>
      <w:r>
        <w:rPr>
          <w:rFonts w:hint="eastAsia" w:ascii="Arial" w:hAnsi="Arial" w:eastAsia="宋体" w:cs="Arial"/>
          <w:i w:val="0"/>
          <w:iCs w:val="0"/>
          <w:caps w:val="0"/>
          <w:color w:val="000000"/>
          <w:spacing w:val="0"/>
          <w:sz w:val="24"/>
          <w:szCs w:val="24"/>
          <w:lang w:val="en-US" w:eastAsia="zh-CN"/>
        </w:rPr>
        <w:t xml:space="preserve"> Among these methods, MSO requires the most computational time </w:t>
      </w:r>
      <w:r>
        <w:rPr>
          <w:rFonts w:hint="default" w:ascii="Arial" w:hAnsi="Arial" w:eastAsia="宋体" w:cs="Arial"/>
          <w:i w:val="0"/>
          <w:iCs w:val="0"/>
          <w:caps w:val="0"/>
          <w:color w:val="000000"/>
          <w:spacing w:val="0"/>
          <w:sz w:val="24"/>
          <w:szCs w:val="24"/>
        </w:rPr>
        <w:t>(</w:t>
      </w:r>
      <w:r>
        <w:rPr>
          <w:rFonts w:hint="eastAsia" w:ascii="Arial" w:hAnsi="Arial" w:eastAsia="宋体" w:cs="Arial"/>
          <w:i w:val="0"/>
          <w:iCs w:val="0"/>
          <w:caps w:val="0"/>
          <w:color w:val="000000"/>
          <w:spacing w:val="0"/>
          <w:sz w:val="24"/>
          <w:szCs w:val="24"/>
          <w:lang w:val="en-US" w:eastAsia="zh-CN"/>
        </w:rPr>
        <w:t xml:space="preserve">about </w:t>
      </w:r>
      <w:r>
        <w:rPr>
          <w:rFonts w:hint="default" w:ascii="Arial" w:hAnsi="Arial" w:eastAsia="宋体" w:cs="Arial"/>
          <w:i w:val="0"/>
          <w:iCs w:val="0"/>
          <w:caps w:val="0"/>
          <w:color w:val="000000"/>
          <w:spacing w:val="0"/>
          <w:sz w:val="24"/>
          <w:szCs w:val="24"/>
        </w:rPr>
        <w:t>87 minutes)</w:t>
      </w:r>
      <w:r>
        <w:rPr>
          <w:rFonts w:hint="eastAsia" w:ascii="Arial" w:hAnsi="Arial" w:eastAsia="宋体" w:cs="Arial"/>
          <w:i w:val="0"/>
          <w:iCs w:val="0"/>
          <w:caps w:val="0"/>
          <w:color w:val="000000"/>
          <w:spacing w:val="0"/>
          <w:sz w:val="24"/>
          <w:szCs w:val="24"/>
          <w:lang w:val="en-US" w:eastAsia="zh-CN"/>
        </w:rPr>
        <w:t xml:space="preserve">. CMOMO is computationally more expensive than the discard-based </w:t>
      </w:r>
      <w:r>
        <w:rPr>
          <w:rFonts w:hint="default" w:ascii="Arial" w:hAnsi="Arial" w:eastAsia="宋体" w:cs="Arial"/>
          <w:i w:val="0"/>
          <w:iCs w:val="0"/>
          <w:caps w:val="0"/>
          <w:color w:val="000000"/>
          <w:spacing w:val="0"/>
          <w:sz w:val="24"/>
          <w:szCs w:val="24"/>
        </w:rPr>
        <w:t>methods</w:t>
      </w:r>
      <w:r>
        <w:rPr>
          <w:rFonts w:hint="eastAsia" w:ascii="Arial" w:hAnsi="Arial" w:eastAsia="宋体" w:cs="Arial"/>
          <w:i w:val="0"/>
          <w:iCs w:val="0"/>
          <w:caps w:val="0"/>
          <w:color w:val="000000"/>
          <w:spacing w:val="0"/>
          <w:sz w:val="24"/>
          <w:szCs w:val="24"/>
          <w:lang w:val="en-US" w:eastAsia="zh-CN"/>
        </w:rPr>
        <w:t xml:space="preserve"> </w:t>
      </w:r>
      <w:r>
        <w:rPr>
          <w:rFonts w:hint="default" w:ascii="Arial" w:hAnsi="Arial" w:eastAsia="宋体" w:cs="Arial"/>
          <w:i w:val="0"/>
          <w:iCs w:val="0"/>
          <w:caps w:val="0"/>
          <w:color w:val="000000"/>
          <w:spacing w:val="0"/>
          <w:sz w:val="24"/>
          <w:szCs w:val="24"/>
        </w:rPr>
        <w:t>(QMO and MOMO)</w:t>
      </w:r>
      <w:r>
        <w:rPr>
          <w:rFonts w:hint="eastAsia" w:ascii="Arial" w:hAnsi="Arial" w:eastAsia="宋体" w:cs="Arial"/>
          <w:i w:val="0"/>
          <w:iCs w:val="0"/>
          <w:caps w:val="0"/>
          <w:color w:val="000000"/>
          <w:spacing w:val="0"/>
          <w:sz w:val="24"/>
          <w:szCs w:val="24"/>
          <w:lang w:val="en-US" w:eastAsia="zh-CN"/>
        </w:rPr>
        <w:t xml:space="preserve"> due to the repeated constraint evaluations in its dynamic constraint handling strategy. </w:t>
      </w:r>
      <w:r>
        <w:rPr>
          <w:rFonts w:hint="default" w:ascii="Arial" w:hAnsi="Arial" w:eastAsia="宋体" w:cs="Arial"/>
          <w:i w:val="0"/>
          <w:iCs w:val="0"/>
          <w:caps w:val="0"/>
          <w:color w:val="000000"/>
          <w:spacing w:val="0"/>
          <w:sz w:val="24"/>
          <w:szCs w:val="24"/>
        </w:rPr>
        <w:t xml:space="preserve">Importantly, CMOMO demonstrates superior performance in constrained multi-property optimization tasks (see Figures 4-6 in the main text). For </w:t>
      </w:r>
      <w:r>
        <w:rPr>
          <w:rFonts w:hint="eastAsia" w:ascii="Arial" w:hAnsi="Arial" w:eastAsia="宋体" w:cs="Arial"/>
          <w:i w:val="0"/>
          <w:iCs w:val="0"/>
          <w:caps w:val="0"/>
          <w:color w:val="000000"/>
          <w:spacing w:val="0"/>
          <w:sz w:val="24"/>
          <w:szCs w:val="24"/>
          <w:lang w:val="en-US" w:eastAsia="zh-CN"/>
        </w:rPr>
        <w:t>example</w:t>
      </w:r>
      <w:r>
        <w:rPr>
          <w:rFonts w:hint="default" w:ascii="Arial" w:hAnsi="Arial" w:eastAsia="宋体" w:cs="Arial"/>
          <w:i w:val="0"/>
          <w:iCs w:val="0"/>
          <w:caps w:val="0"/>
          <w:color w:val="000000"/>
          <w:spacing w:val="0"/>
          <w:sz w:val="24"/>
          <w:szCs w:val="24"/>
        </w:rPr>
        <w:t>, in Task 1, CMOMO achieves a success rate (SR) of 94.8%, representing a 26.4% improvement over the best baseline method (68.4%).</w:t>
      </w:r>
      <w:r>
        <w:rPr>
          <w:rFonts w:hint="eastAsia" w:ascii="Arial" w:hAnsi="Arial" w:eastAsia="宋体" w:cs="Arial"/>
          <w:i w:val="0"/>
          <w:iCs w:val="0"/>
          <w:caps w:val="0"/>
          <w:color w:val="000000"/>
          <w:spacing w:val="0"/>
          <w:sz w:val="24"/>
          <w:szCs w:val="24"/>
          <w:lang w:val="en-US" w:eastAsia="zh-CN"/>
        </w:rPr>
        <w:t xml:space="preserve"> </w:t>
      </w:r>
      <w:r>
        <w:rPr>
          <w:rFonts w:hint="default" w:ascii="Arial" w:hAnsi="Arial" w:eastAsia="宋体" w:cs="Arial"/>
          <w:i w:val="0"/>
          <w:iCs w:val="0"/>
          <w:caps w:val="0"/>
          <w:color w:val="000000"/>
          <w:spacing w:val="0"/>
          <w:sz w:val="24"/>
          <w:szCs w:val="24"/>
        </w:rPr>
        <w:t>To address the computational cost, we plan to implement lightweight surrogate models in the latent space to replace the time-consuming encoding-decoding step in future work, thereby improving the optimization efficiency.</w:t>
      </w:r>
    </w:p>
    <w:p w14:paraId="03D233E1">
      <w:pPr>
        <w:keepNext w:val="0"/>
        <w:keepLines w:val="0"/>
        <w:pageBreakBefore w:val="0"/>
        <w:widowControl/>
        <w:numPr>
          <w:ilvl w:val="0"/>
          <w:numId w:val="0"/>
        </w:numPr>
        <w:kinsoku/>
        <w:wordWrap/>
        <w:overflowPunct/>
        <w:topLinePunct w:val="0"/>
        <w:autoSpaceDE/>
        <w:autoSpaceDN/>
        <w:bidi w:val="0"/>
        <w:spacing w:line="300" w:lineRule="auto"/>
        <w:jc w:val="both"/>
        <w:rPr>
          <w:rFonts w:hint="default" w:ascii="Arial" w:hAnsi="Arial" w:cs="Arial"/>
          <w:b w:val="0"/>
          <w:bCs/>
          <w:color w:val="auto"/>
          <w:sz w:val="24"/>
          <w:szCs w:val="24"/>
          <w:highlight w:val="none"/>
          <w:lang w:val="en-US" w:eastAsia="zh-CN"/>
        </w:rPr>
      </w:pPr>
    </w:p>
    <w:p w14:paraId="7BA98929">
      <w:pPr>
        <w:keepNext w:val="0"/>
        <w:keepLines w:val="0"/>
        <w:pageBreakBefore w:val="0"/>
        <w:widowControl/>
        <w:numPr>
          <w:ilvl w:val="0"/>
          <w:numId w:val="0"/>
        </w:numPr>
        <w:kinsoku/>
        <w:wordWrap/>
        <w:overflowPunct/>
        <w:topLinePunct w:val="0"/>
        <w:autoSpaceDE/>
        <w:autoSpaceDN/>
        <w:bidi w:val="0"/>
        <w:adjustRightInd/>
        <w:snapToGrid/>
        <w:spacing w:line="300" w:lineRule="auto"/>
        <w:jc w:val="both"/>
        <w:textAlignment w:val="auto"/>
        <w:rPr>
          <w:rFonts w:hint="default" w:ascii="Arial" w:hAnsi="Arial" w:cs="Arial"/>
          <w:b/>
          <w:kern w:val="2"/>
          <w:sz w:val="28"/>
          <w:szCs w:val="28"/>
          <w:highlight w:val="none"/>
          <w:lang w:val="en-US" w:eastAsia="zh-CN" w:bidi="ar-SA"/>
        </w:rPr>
      </w:pPr>
      <w:r>
        <w:rPr>
          <w:rFonts w:hint="eastAsia" w:ascii="Arial" w:hAnsi="Arial" w:cs="Arial"/>
          <w:b/>
          <w:color w:val="auto"/>
          <w:sz w:val="28"/>
          <w:szCs w:val="28"/>
          <w:highlight w:val="none"/>
          <w:lang w:val="en-US" w:eastAsia="zh-CN"/>
        </w:rPr>
        <w:t xml:space="preserve">S11. </w:t>
      </w:r>
      <w:r>
        <w:rPr>
          <w:rFonts w:hint="eastAsia" w:ascii="Arial" w:hAnsi="Arial" w:cs="Arial"/>
          <w:b/>
          <w:bCs w:val="0"/>
          <w:sz w:val="28"/>
          <w:szCs w:val="28"/>
          <w:highlight w:val="none"/>
          <w:lang w:val="en-US" w:eastAsia="zh-CN"/>
        </w:rPr>
        <w:t>Analysis</w:t>
      </w:r>
      <w:r>
        <w:rPr>
          <w:rFonts w:hint="eastAsia" w:ascii="Arial" w:hAnsi="Arial" w:cs="Arial" w:eastAsiaTheme="minorEastAsia"/>
          <w:b/>
          <w:bCs w:val="0"/>
          <w:sz w:val="28"/>
          <w:szCs w:val="28"/>
          <w:highlight w:val="none"/>
        </w:rPr>
        <w:t xml:space="preserve"> of</w:t>
      </w:r>
      <w:r>
        <w:rPr>
          <w:rFonts w:hint="eastAsia" w:ascii="Arial" w:hAnsi="Arial" w:cs="Arial" w:eastAsiaTheme="minorEastAsia"/>
          <w:b/>
          <w:bCs w:val="0"/>
          <w:sz w:val="28"/>
          <w:szCs w:val="28"/>
          <w:highlight w:val="none"/>
          <w:lang w:val="en-US" w:eastAsia="zh-CN"/>
        </w:rPr>
        <w:t xml:space="preserve"> </w:t>
      </w:r>
      <w:r>
        <w:rPr>
          <w:rFonts w:hint="eastAsia" w:ascii="Arial" w:hAnsi="Arial" w:cs="Arial"/>
          <w:b/>
          <w:kern w:val="2"/>
          <w:sz w:val="28"/>
          <w:szCs w:val="28"/>
          <w:highlight w:val="none"/>
          <w:lang w:val="en-US" w:eastAsia="zh-CN" w:bidi="ar-SA"/>
        </w:rPr>
        <w:t>successfully optimized molecules</w:t>
      </w:r>
    </w:p>
    <w:p w14:paraId="27ACCBA4">
      <w:pPr>
        <w:keepNext w:val="0"/>
        <w:keepLines w:val="0"/>
        <w:pageBreakBefore w:val="0"/>
        <w:widowControl/>
        <w:numPr>
          <w:ilvl w:val="0"/>
          <w:numId w:val="0"/>
        </w:numPr>
        <w:kinsoku/>
        <w:wordWrap/>
        <w:overflowPunct/>
        <w:topLinePunct w:val="0"/>
        <w:autoSpaceDE/>
        <w:autoSpaceDN/>
        <w:bidi w:val="0"/>
        <w:adjustRightInd/>
        <w:snapToGrid/>
        <w:spacing w:line="300" w:lineRule="auto"/>
        <w:jc w:val="center"/>
        <w:textAlignment w:val="auto"/>
        <w:rPr>
          <w:rFonts w:hint="default" w:ascii="Arial" w:hAnsi="Arial" w:cs="Arial"/>
          <w:b/>
          <w:kern w:val="2"/>
          <w:sz w:val="28"/>
          <w:szCs w:val="28"/>
          <w:highlight w:val="none"/>
          <w:lang w:val="en-US" w:eastAsia="zh-CN" w:bidi="ar-SA"/>
        </w:rPr>
      </w:pPr>
      <w:r>
        <w:rPr>
          <w:rFonts w:hint="default" w:ascii="Arial" w:hAnsi="Arial" w:cs="Arial"/>
          <w:b/>
          <w:kern w:val="2"/>
          <w:sz w:val="28"/>
          <w:szCs w:val="28"/>
          <w:highlight w:val="none"/>
          <w:lang w:val="en-US" w:eastAsia="zh-CN" w:bidi="ar-SA"/>
        </w:rPr>
        <w:drawing>
          <wp:inline distT="0" distB="0" distL="114300" distR="114300">
            <wp:extent cx="3799840" cy="3204210"/>
            <wp:effectExtent l="0" t="0" r="10160" b="15240"/>
            <wp:docPr id="18" name="图片 18" descr="casestud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descr="casestudy"/>
                    <pic:cNvPicPr>
                      <a:picLocks noChangeAspect="1"/>
                    </pic:cNvPicPr>
                  </pic:nvPicPr>
                  <pic:blipFill>
                    <a:blip r:embed="rId16"/>
                    <a:stretch>
                      <a:fillRect/>
                    </a:stretch>
                  </pic:blipFill>
                  <pic:spPr>
                    <a:xfrm>
                      <a:off x="0" y="0"/>
                      <a:ext cx="3799840" cy="3204210"/>
                    </a:xfrm>
                    <a:prstGeom prst="rect">
                      <a:avLst/>
                    </a:prstGeom>
                  </pic:spPr>
                </pic:pic>
              </a:graphicData>
            </a:graphic>
          </wp:inline>
        </w:drawing>
      </w:r>
    </w:p>
    <w:p w14:paraId="398DEB6A">
      <w:pPr>
        <w:keepNext w:val="0"/>
        <w:keepLines w:val="0"/>
        <w:pageBreakBefore w:val="0"/>
        <w:widowControl/>
        <w:numPr>
          <w:ilvl w:val="0"/>
          <w:numId w:val="0"/>
        </w:numPr>
        <w:kinsoku/>
        <w:wordWrap/>
        <w:overflowPunct/>
        <w:topLinePunct w:val="0"/>
        <w:autoSpaceDE/>
        <w:autoSpaceDN/>
        <w:bidi w:val="0"/>
        <w:adjustRightInd/>
        <w:snapToGrid/>
        <w:spacing w:line="300" w:lineRule="auto"/>
        <w:jc w:val="both"/>
        <w:textAlignment w:val="auto"/>
        <w:rPr>
          <w:rFonts w:hint="default" w:ascii="Arial" w:hAnsi="Arial" w:cs="Arial"/>
          <w:b/>
          <w:kern w:val="2"/>
          <w:sz w:val="28"/>
          <w:szCs w:val="28"/>
          <w:highlight w:val="none"/>
          <w:lang w:val="en-US" w:eastAsia="zh-CN" w:bidi="ar-SA"/>
        </w:rPr>
      </w:pPr>
      <w:r>
        <w:rPr>
          <w:rFonts w:hint="eastAsia" w:ascii="Arial" w:hAnsi="Arial" w:eastAsia="宋体" w:cs="Arial"/>
          <w:b/>
          <w:bCs w:val="0"/>
          <w:color w:val="auto"/>
          <w:sz w:val="20"/>
          <w:szCs w:val="20"/>
          <w:highlight w:val="none"/>
          <w:lang w:val="en-US" w:eastAsia="zh-CN"/>
        </w:rPr>
        <w:t xml:space="preserve">Fig. S7. </w:t>
      </w:r>
      <w:r>
        <w:rPr>
          <w:rFonts w:hint="default" w:ascii="Arial" w:hAnsi="Arial" w:eastAsia="宋体" w:cs="Arial"/>
          <w:b/>
          <w:bCs w:val="0"/>
          <w:color w:val="auto"/>
          <w:sz w:val="20"/>
          <w:szCs w:val="20"/>
          <w:highlight w:val="none"/>
          <w:lang w:val="en-US" w:eastAsia="zh-CN"/>
        </w:rPr>
        <w:t>Comparison of successfully optimized molecules obtained by CMOMO and three Pareto optimization methods for a lead molecule.</w:t>
      </w:r>
    </w:p>
    <w:p w14:paraId="05E6F2C0">
      <w:pPr>
        <w:keepNext w:val="0"/>
        <w:keepLines w:val="0"/>
        <w:pageBreakBefore w:val="0"/>
        <w:widowControl/>
        <w:numPr>
          <w:ilvl w:val="0"/>
          <w:numId w:val="0"/>
        </w:numPr>
        <w:kinsoku/>
        <w:wordWrap/>
        <w:overflowPunct/>
        <w:topLinePunct w:val="0"/>
        <w:autoSpaceDE/>
        <w:autoSpaceDN/>
        <w:bidi w:val="0"/>
        <w:adjustRightInd/>
        <w:snapToGrid/>
        <w:spacing w:line="300" w:lineRule="auto"/>
        <w:ind w:firstLine="240" w:firstLineChars="100"/>
        <w:jc w:val="both"/>
        <w:textAlignment w:val="auto"/>
        <w:rPr>
          <w:rFonts w:hint="default" w:ascii="Arial" w:hAnsi="Arial" w:cs="Arial"/>
          <w:b w:val="0"/>
          <w:bCs/>
          <w:kern w:val="2"/>
          <w:sz w:val="24"/>
          <w:szCs w:val="24"/>
          <w:highlight w:val="none"/>
          <w:lang w:val="en-US" w:eastAsia="zh-CN" w:bidi="ar-SA"/>
        </w:rPr>
      </w:pPr>
      <w:r>
        <w:rPr>
          <w:rFonts w:hint="eastAsia" w:ascii="Arial" w:hAnsi="Arial" w:cs="Arial"/>
          <w:b/>
          <w:bCs w:val="0"/>
          <w:kern w:val="2"/>
          <w:sz w:val="24"/>
          <w:szCs w:val="24"/>
          <w:highlight w:val="none"/>
          <w:lang w:val="en-US" w:eastAsia="zh-CN" w:bidi="ar-SA"/>
        </w:rPr>
        <w:t>Fig. S7</w:t>
      </w:r>
      <w:r>
        <w:rPr>
          <w:rFonts w:hint="eastAsia" w:ascii="Arial" w:hAnsi="Arial" w:cs="Arial"/>
          <w:b w:val="0"/>
          <w:bCs/>
          <w:kern w:val="2"/>
          <w:sz w:val="24"/>
          <w:szCs w:val="24"/>
          <w:highlight w:val="none"/>
          <w:lang w:val="en-US" w:eastAsia="zh-CN" w:bidi="ar-SA"/>
        </w:rPr>
        <w:t xml:space="preserve"> shows the properties</w:t>
      </w:r>
      <w:r>
        <w:rPr>
          <w:rFonts w:hint="default" w:ascii="Arial" w:hAnsi="Arial" w:cs="Arial"/>
          <w:b w:val="0"/>
          <w:bCs/>
          <w:kern w:val="2"/>
          <w:sz w:val="24"/>
          <w:szCs w:val="24"/>
          <w:highlight w:val="none"/>
          <w:lang w:val="en-US" w:eastAsia="zh-CN" w:bidi="ar-SA"/>
        </w:rPr>
        <w:t xml:space="preserve"> of successfully optimized molecules obtained by CMOMO and three Pareto optimization methods for a lead molecule. The structures of some molecules obtained by CMOMO are displayed next to the corresponding dots.</w:t>
      </w:r>
    </w:p>
    <w:p w14:paraId="07027FB7">
      <w:pPr>
        <w:keepNext w:val="0"/>
        <w:keepLines w:val="0"/>
        <w:pageBreakBefore w:val="0"/>
        <w:widowControl/>
        <w:numPr>
          <w:ilvl w:val="0"/>
          <w:numId w:val="0"/>
        </w:numPr>
        <w:kinsoku/>
        <w:wordWrap/>
        <w:overflowPunct/>
        <w:topLinePunct w:val="0"/>
        <w:autoSpaceDE/>
        <w:autoSpaceDN/>
        <w:bidi w:val="0"/>
        <w:spacing w:line="300" w:lineRule="auto"/>
        <w:ind w:leftChars="0"/>
        <w:jc w:val="both"/>
        <w:rPr>
          <w:rFonts w:hint="default" w:ascii="Arial" w:hAnsi="Arial" w:cs="Arial"/>
          <w:b w:val="0"/>
          <w:bCs/>
          <w:color w:val="auto"/>
          <w:sz w:val="24"/>
          <w:szCs w:val="24"/>
          <w:highlight w:val="none"/>
          <w:lang w:val="en-US" w:eastAsia="zh-CN"/>
        </w:rPr>
      </w:pPr>
    </w:p>
    <w:p w14:paraId="44BE3AE9">
      <w:pPr>
        <w:keepNext w:val="0"/>
        <w:keepLines w:val="0"/>
        <w:pageBreakBefore w:val="0"/>
        <w:widowControl/>
        <w:kinsoku/>
        <w:wordWrap/>
        <w:overflowPunct/>
        <w:topLinePunct w:val="0"/>
        <w:autoSpaceDE/>
        <w:autoSpaceDN/>
        <w:bidi w:val="0"/>
        <w:spacing w:line="300" w:lineRule="auto"/>
        <w:jc w:val="left"/>
        <w:rPr>
          <w:rFonts w:hint="default" w:ascii="Arial" w:hAnsi="Arial" w:eastAsia="等线" w:cs="Arial"/>
          <w:bCs/>
          <w:color w:val="auto"/>
          <w:kern w:val="0"/>
          <w:szCs w:val="21"/>
          <w:highlight w:val="none"/>
          <w:lang w:val="en-US" w:eastAsia="zh-CN"/>
        </w:rPr>
      </w:pPr>
      <w:r>
        <w:rPr>
          <w:rFonts w:hint="eastAsia" w:ascii="Arial" w:hAnsi="Arial" w:cs="Arial"/>
          <w:b/>
          <w:color w:val="auto"/>
          <w:sz w:val="28"/>
          <w:szCs w:val="28"/>
          <w:highlight w:val="none"/>
          <w:lang w:val="en-US" w:eastAsia="zh-CN"/>
        </w:rPr>
        <w:t xml:space="preserve">S12. </w:t>
      </w:r>
      <w:r>
        <w:rPr>
          <w:rFonts w:ascii="Arial" w:hAnsi="Arial" w:cs="Arial"/>
          <w:b/>
          <w:color w:val="auto"/>
          <w:sz w:val="28"/>
          <w:szCs w:val="28"/>
          <w:highlight w:val="none"/>
        </w:rPr>
        <w:t>References</w:t>
      </w:r>
    </w:p>
    <w:p w14:paraId="0CDF5F28">
      <w:pPr>
        <w:keepNext w:val="0"/>
        <w:keepLines w:val="0"/>
        <w:pageBreakBefore w:val="0"/>
        <w:widowControl w:val="0"/>
        <w:numPr>
          <w:ilvl w:val="0"/>
          <w:numId w:val="1"/>
        </w:numPr>
        <w:kinsoku/>
        <w:wordWrap/>
        <w:overflowPunct/>
        <w:topLinePunct w:val="0"/>
        <w:autoSpaceDE/>
        <w:autoSpaceDN/>
        <w:bidi w:val="0"/>
        <w:adjustRightInd w:val="0"/>
        <w:snapToGrid w:val="0"/>
        <w:spacing w:line="300" w:lineRule="auto"/>
        <w:textAlignment w:val="auto"/>
        <w:rPr>
          <w:rFonts w:hint="default" w:ascii="Arial" w:hAnsi="Arial" w:cs="Arial" w:eastAsiaTheme="minorEastAsia"/>
          <w:sz w:val="24"/>
          <w:szCs w:val="24"/>
          <w:lang w:val="en-US" w:eastAsia="zh-CN"/>
        </w:rPr>
      </w:pPr>
      <w:bookmarkStart w:id="1" w:name="OLE_LINK11"/>
      <w:r>
        <w:rPr>
          <w:rFonts w:ascii="Arial" w:hAnsi="Arial" w:cs="Arial"/>
          <w:sz w:val="24"/>
          <w:szCs w:val="24"/>
        </w:rPr>
        <w:t>Sterling, T.; Irwin, J. J. ZINC 15-ligand discovery for everyone. J. Chem. Inf. Model. 55, 2324-2337 (2015).</w:t>
      </w:r>
    </w:p>
    <w:p w14:paraId="1AE5BE4D">
      <w:pPr>
        <w:keepNext w:val="0"/>
        <w:keepLines w:val="0"/>
        <w:pageBreakBefore w:val="0"/>
        <w:widowControl w:val="0"/>
        <w:numPr>
          <w:ilvl w:val="0"/>
          <w:numId w:val="1"/>
        </w:numPr>
        <w:kinsoku/>
        <w:wordWrap/>
        <w:overflowPunct/>
        <w:topLinePunct w:val="0"/>
        <w:autoSpaceDE/>
        <w:autoSpaceDN/>
        <w:bidi w:val="0"/>
        <w:adjustRightInd w:val="0"/>
        <w:snapToGrid w:val="0"/>
        <w:spacing w:line="300" w:lineRule="auto"/>
        <w:textAlignment w:val="auto"/>
        <w:rPr>
          <w:rFonts w:hint="default" w:ascii="Arial" w:hAnsi="Arial" w:cs="Arial" w:eastAsiaTheme="minorEastAsia"/>
          <w:sz w:val="24"/>
          <w:szCs w:val="24"/>
          <w:lang w:val="en-US" w:eastAsia="zh-CN"/>
        </w:rPr>
      </w:pPr>
      <w:r>
        <w:rPr>
          <w:rFonts w:hint="default" w:ascii="Arial" w:hAnsi="Arial" w:cs="Arial"/>
          <w:color w:val="auto"/>
          <w:sz w:val="24"/>
          <w:szCs w:val="24"/>
          <w:highlight w:val="none"/>
        </w:rPr>
        <w:t>Brown, N., Fiscato, M., Segler, M. H., Vaucher, A. C. GuacaMol: benchmarking models for de novo molecular design. J. Chem. Inf. Model. 59(3), 1096-1108. (2019).</w:t>
      </w:r>
    </w:p>
    <w:p w14:paraId="275702C6">
      <w:pPr>
        <w:keepNext w:val="0"/>
        <w:keepLines w:val="0"/>
        <w:pageBreakBefore w:val="0"/>
        <w:widowControl w:val="0"/>
        <w:numPr>
          <w:ilvl w:val="0"/>
          <w:numId w:val="1"/>
        </w:numPr>
        <w:kinsoku/>
        <w:wordWrap/>
        <w:overflowPunct/>
        <w:topLinePunct w:val="0"/>
        <w:autoSpaceDE/>
        <w:autoSpaceDN/>
        <w:bidi w:val="0"/>
        <w:adjustRightInd w:val="0"/>
        <w:snapToGrid w:val="0"/>
        <w:spacing w:line="300" w:lineRule="auto"/>
        <w:textAlignment w:val="auto"/>
        <w:rPr>
          <w:rFonts w:hint="default" w:ascii="Arial" w:hAnsi="Arial" w:cs="Arial" w:eastAsiaTheme="minorEastAsia"/>
          <w:sz w:val="24"/>
          <w:szCs w:val="24"/>
          <w:lang w:val="en-US" w:eastAsia="zh-CN"/>
        </w:rPr>
      </w:pPr>
      <w:r>
        <w:rPr>
          <w:rFonts w:hint="default" w:ascii="Arial" w:hAnsi="Arial" w:cs="Arial"/>
          <w:color w:val="auto"/>
          <w:sz w:val="24"/>
          <w:szCs w:val="24"/>
          <w:highlight w:val="none"/>
        </w:rPr>
        <w:t>Nigam, A., Pollice, R., Tom, G., Jorner, K., Thiede, L. A., Kundaje, A., Aspuru-Guzik, A.  Tartarus: A benchmarking platform for realistic and practical inverse molecular design. arXiv preprint arXiv:2209.12487.</w:t>
      </w:r>
      <w:r>
        <w:rPr>
          <w:rFonts w:hint="default" w:ascii="Arial" w:hAnsi="Arial" w:cs="Arial"/>
          <w:color w:val="auto"/>
          <w:sz w:val="24"/>
          <w:szCs w:val="24"/>
          <w:highlight w:val="none"/>
          <w:lang w:val="en-US" w:eastAsia="zh-CN"/>
        </w:rPr>
        <w:t xml:space="preserve"> </w:t>
      </w:r>
      <w:r>
        <w:rPr>
          <w:rFonts w:hint="default" w:ascii="Arial" w:hAnsi="Arial" w:cs="Arial"/>
          <w:color w:val="auto"/>
          <w:sz w:val="24"/>
          <w:szCs w:val="24"/>
          <w:highlight w:val="none"/>
        </w:rPr>
        <w:t>(2022).</w:t>
      </w:r>
    </w:p>
    <w:p w14:paraId="3A466BD6">
      <w:pPr>
        <w:keepNext w:val="0"/>
        <w:keepLines w:val="0"/>
        <w:pageBreakBefore w:val="0"/>
        <w:widowControl w:val="0"/>
        <w:numPr>
          <w:ilvl w:val="0"/>
          <w:numId w:val="1"/>
        </w:numPr>
        <w:kinsoku/>
        <w:wordWrap/>
        <w:overflowPunct/>
        <w:topLinePunct w:val="0"/>
        <w:autoSpaceDE/>
        <w:autoSpaceDN/>
        <w:bidi w:val="0"/>
        <w:adjustRightInd w:val="0"/>
        <w:snapToGrid w:val="0"/>
        <w:spacing w:line="300" w:lineRule="auto"/>
        <w:textAlignment w:val="auto"/>
        <w:rPr>
          <w:rFonts w:hint="default" w:ascii="Arial" w:hAnsi="Arial" w:cs="Arial" w:eastAsiaTheme="minorEastAsia"/>
          <w:sz w:val="24"/>
          <w:szCs w:val="24"/>
          <w:lang w:val="en-US" w:eastAsia="zh-CN"/>
        </w:rPr>
      </w:pPr>
      <w:r>
        <w:rPr>
          <w:rFonts w:hint="default" w:ascii="Arial" w:hAnsi="Arial" w:cs="Arial"/>
          <w:color w:val="auto"/>
          <w:sz w:val="24"/>
          <w:szCs w:val="24"/>
          <w:highlight w:val="none"/>
        </w:rPr>
        <w:t>Jin W, Barzilay R, Jaakkola T. Multi-objective molecule generation using interpretable substructures</w:t>
      </w:r>
      <w:r>
        <w:rPr>
          <w:rFonts w:hint="default" w:ascii="Arial" w:hAnsi="Arial" w:cs="Arial"/>
          <w:color w:val="auto"/>
          <w:sz w:val="24"/>
          <w:szCs w:val="24"/>
          <w:highlight w:val="none"/>
          <w:lang w:val="en-US" w:eastAsia="zh-CN"/>
        </w:rPr>
        <w:t xml:space="preserve">. </w:t>
      </w:r>
      <w:r>
        <w:rPr>
          <w:rFonts w:hint="default" w:ascii="Arial" w:hAnsi="Arial" w:cs="Arial"/>
          <w:color w:val="auto"/>
          <w:sz w:val="24"/>
          <w:szCs w:val="24"/>
          <w:highlight w:val="none"/>
        </w:rPr>
        <w:t>International conference on machine learning. PMLR, 4849-4859</w:t>
      </w:r>
      <w:r>
        <w:rPr>
          <w:rFonts w:hint="default" w:ascii="Arial" w:hAnsi="Arial" w:cs="Arial"/>
          <w:color w:val="auto"/>
          <w:sz w:val="24"/>
          <w:szCs w:val="24"/>
          <w:highlight w:val="none"/>
          <w:lang w:val="en-US" w:eastAsia="zh-CN"/>
        </w:rPr>
        <w:t xml:space="preserve"> (</w:t>
      </w:r>
      <w:r>
        <w:rPr>
          <w:rFonts w:hint="default" w:ascii="Arial" w:hAnsi="Arial" w:cs="Arial"/>
          <w:color w:val="auto"/>
          <w:sz w:val="24"/>
          <w:szCs w:val="24"/>
          <w:highlight w:val="none"/>
        </w:rPr>
        <w:t>2020</w:t>
      </w:r>
      <w:r>
        <w:rPr>
          <w:rFonts w:hint="default" w:ascii="Arial" w:hAnsi="Arial" w:cs="Arial"/>
          <w:color w:val="auto"/>
          <w:sz w:val="24"/>
          <w:szCs w:val="24"/>
          <w:highlight w:val="none"/>
          <w:lang w:val="en-US" w:eastAsia="zh-CN"/>
        </w:rPr>
        <w:t>)</w:t>
      </w:r>
      <w:r>
        <w:rPr>
          <w:rFonts w:hint="default" w:ascii="Arial" w:hAnsi="Arial" w:cs="Arial"/>
          <w:color w:val="auto"/>
          <w:sz w:val="24"/>
          <w:szCs w:val="24"/>
          <w:highlight w:val="none"/>
        </w:rPr>
        <w:t>.</w:t>
      </w:r>
    </w:p>
    <w:bookmarkEnd w:id="1"/>
    <w:p w14:paraId="10F274D1">
      <w:pPr>
        <w:rPr>
          <w:color w:val="auto"/>
          <w:highlight w:val="none"/>
        </w:rPr>
      </w:pPr>
    </w:p>
    <w:p w14:paraId="34F97E22">
      <w:pPr>
        <w:rPr>
          <w:rFonts w:hint="default" w:ascii="Arial" w:hAnsi="Arial" w:cs="Arial"/>
          <w:b w:val="0"/>
          <w:bCs w:val="0"/>
          <w:sz w:val="24"/>
          <w:szCs w:val="24"/>
          <w:lang w:val="en-US" w:eastAsia="zh-CN"/>
        </w:rPr>
      </w:pPr>
    </w:p>
    <w:sectPr>
      <w:footerReference r:id="rId3" w:type="default"/>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CMR9">
    <w:altName w:val="Times New Roman"/>
    <w:panose1 w:val="00000000000000000000"/>
    <w:charset w:val="00"/>
    <w:family w:val="roman"/>
    <w:pitch w:val="default"/>
    <w:sig w:usb0="00000000" w:usb1="00000000" w:usb2="00000000" w:usb3="00000000" w:csb0="00000000" w:csb1="00000000"/>
  </w:font>
  <w:font w:name="CMSY10">
    <w:altName w:val="Times New Roman"/>
    <w:panose1 w:val="00000000000000000000"/>
    <w:charset w:val="00"/>
    <w:family w:val="roman"/>
    <w:pitch w:val="default"/>
    <w:sig w:usb0="00000000" w:usb1="00000000" w:usb2="00000000" w:usb3="00000000" w:csb0="00000000" w:csb1="00000000"/>
  </w:font>
  <w:font w:name="TimesNewRomanPSMT">
    <w:altName w:val="Times New Roman"/>
    <w:panose1 w:val="00000000000000000000"/>
    <w:charset w:val="00"/>
    <w:family w:val="auto"/>
    <w:pitch w:val="default"/>
    <w:sig w:usb0="00000000" w:usb1="00000000" w:usb2="00000000" w:usb3="00000000" w:csb0="00000001" w:csb1="00000000"/>
  </w:font>
  <w:font w:name="Times">
    <w:altName w:val="Times New Roman"/>
    <w:panose1 w:val="02020603050405020304"/>
    <w:charset w:val="00"/>
    <w:family w:val="auto"/>
    <w:pitch w:val="default"/>
    <w:sig w:usb0="00000000" w:usb1="00000000" w:usb2="00000000" w:usb3="00000000" w:csb0="0000019F" w:csb1="00000000"/>
  </w:font>
  <w:font w:name="Batang">
    <w:altName w:val="Malgun Gothic"/>
    <w:panose1 w:val="02030600000101010101"/>
    <w:charset w:val="81"/>
    <w:family w:val="roman"/>
    <w:pitch w:val="default"/>
    <w:sig w:usb0="00000000" w:usb1="00000000" w:usb2="00000030" w:usb3="00000000" w:csb0="0008009F" w:csb1="00000000"/>
  </w:font>
  <w:font w:name="Malgun Gothic">
    <w:panose1 w:val="020B0503020000020004"/>
    <w:charset w:val="81"/>
    <w:family w:val="auto"/>
    <w:pitch w:val="default"/>
    <w:sig w:usb0="9000002F" w:usb1="29D77CFB" w:usb2="00000012" w:usb3="00000000" w:csb0="00080001" w:csb1="00000000"/>
  </w:font>
  <w:font w:name="Helvetica-Light">
    <w:altName w:val="Arial"/>
    <w:panose1 w:val="00000000000000000000"/>
    <w:charset w:val="00"/>
    <w:family w:val="swiss"/>
    <w:pitch w:val="default"/>
    <w:sig w:usb0="00000000" w:usb1="00000000" w:usb2="00000000" w:usb3="00000000" w:csb0="00000001" w:csb1="00000000"/>
  </w:font>
  <w:font w:name="Cambria Math">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483194718"/>
    </w:sdtPr>
    <w:sdtEndPr>
      <w:rPr>
        <w:rFonts w:ascii="Arial" w:hAnsi="Arial" w:cs="Arial"/>
        <w:sz w:val="22"/>
        <w:szCs w:val="22"/>
      </w:rPr>
    </w:sdtEndPr>
    <w:sdtContent>
      <w:p w14:paraId="0F9DAD41">
        <w:pPr>
          <w:pStyle w:val="9"/>
          <w:jc w:val="right"/>
          <w:rPr>
            <w:rFonts w:ascii="Arial" w:hAnsi="Arial" w:cs="Arial"/>
            <w:sz w:val="22"/>
            <w:szCs w:val="22"/>
          </w:rPr>
        </w:pPr>
        <w:r>
          <w:rPr>
            <w:rFonts w:ascii="Arial" w:hAnsi="Arial" w:cs="Arial"/>
            <w:sz w:val="22"/>
            <w:szCs w:val="22"/>
          </w:rPr>
          <w:fldChar w:fldCharType="begin"/>
        </w:r>
        <w:r>
          <w:rPr>
            <w:rFonts w:ascii="Arial" w:hAnsi="Arial" w:cs="Arial"/>
            <w:sz w:val="22"/>
            <w:szCs w:val="22"/>
          </w:rPr>
          <w:instrText xml:space="preserve"> PAGE   \* MERGEFORMAT </w:instrText>
        </w:r>
        <w:r>
          <w:rPr>
            <w:rFonts w:ascii="Arial" w:hAnsi="Arial" w:cs="Arial"/>
            <w:sz w:val="22"/>
            <w:szCs w:val="22"/>
          </w:rPr>
          <w:fldChar w:fldCharType="separate"/>
        </w:r>
        <w:r>
          <w:rPr>
            <w:rFonts w:ascii="Arial" w:hAnsi="Arial" w:cs="Arial"/>
            <w:sz w:val="22"/>
            <w:szCs w:val="22"/>
          </w:rPr>
          <w:t>2</w:t>
        </w:r>
        <w:r>
          <w:rPr>
            <w:rFonts w:ascii="Arial" w:hAnsi="Arial" w:cs="Arial"/>
            <w:sz w:val="22"/>
            <w:szCs w:val="22"/>
          </w:rPr>
          <w:fldChar w:fldCharType="end"/>
        </w:r>
      </w:p>
    </w:sdtContent>
  </w:sdt>
  <w:p w14:paraId="3889A525">
    <w:pPr>
      <w:pStyle w:val="9"/>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4769F500"/>
    <w:multiLevelType w:val="singleLevel"/>
    <w:tmpl w:val="4769F500"/>
    <w:lvl w:ilvl="0" w:tentative="0">
      <w:start w:val="1"/>
      <w:numFmt w:val="decimal"/>
      <w:suff w:val="space"/>
      <w:lvlText w:val="%1."/>
      <w:lvlJc w:val="left"/>
      <w:rPr>
        <w:rFonts w:hint="default"/>
        <w:sz w:val="24"/>
        <w:szCs w:val="24"/>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90"/>
  <w:bordersDoNotSurroundHeader w:val="0"/>
  <w:bordersDoNotSurroundFooter w:val="0"/>
  <w:documentProtection w:enforcement="0"/>
  <w:defaultTabStop w:val="420"/>
  <w:displayHorizontalDrawingGridEvery w:val="1"/>
  <w:displayVerticalDrawingGridEvery w:val="1"/>
  <w:noPunctuationKerning w:val="1"/>
  <w:characterSpacingControl w:val="doNotCompress"/>
  <w:compat>
    <w:balanceSingleByteDoubleByteWidth/>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IzMTUwMTMyNjAyMTVR0lEKTi0uzszPAykwqQUAjtChkSwAAAA="/>
    <w:docVar w:name="commondata" w:val="eyJoZGlkIjoiMGM2NWM0NjQ4NDA1ZjE2MjAzYzBiOTA2MmEzYzg2MDgifQ=="/>
    <w:docVar w:name="EN.InstantFormat" w:val="&lt;ENInstantFormat&gt;&lt;Enabled&gt;0&lt;/Enabled&gt;&lt;ScanUnformatted&gt;1&lt;/ScanUnformatted&gt;&lt;ScanChanges&gt;1&lt;/ScanChanges&gt;&lt;Suspended&gt;0&lt;/Suspended&gt;&lt;/ENInstantFormat&gt;"/>
    <w:docVar w:name="EN.Layout" w:val="&lt;ENLayout&gt;&lt;Style&gt;Nature Machine Intelligenc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sfaf9advverge95aivpt0mzfe0zs2drv0w&quot;&gt;ImageMol&lt;record-ids&gt;&lt;item&gt;1&lt;/item&gt;&lt;item&gt;2&lt;/item&gt;&lt;item&gt;3&lt;/item&gt;&lt;item&gt;4&lt;/item&gt;&lt;item&gt;5&lt;/item&gt;&lt;item&gt;6&lt;/item&gt;&lt;item&gt;7&lt;/item&gt;&lt;item&gt;8&lt;/item&gt;&lt;item&gt;17&lt;/item&gt;&lt;item&gt;18&lt;/item&gt;&lt;item&gt;22&lt;/item&gt;&lt;item&gt;24&lt;/item&gt;&lt;item&gt;27&lt;/item&gt;&lt;item&gt;28&lt;/item&gt;&lt;item&gt;29&lt;/item&gt;&lt;item&gt;30&lt;/item&gt;&lt;item&gt;33&lt;/item&gt;&lt;item&gt;34&lt;/item&gt;&lt;item&gt;35&lt;/item&gt;&lt;item&gt;36&lt;/item&gt;&lt;item&gt;46&lt;/item&gt;&lt;item&gt;52&lt;/item&gt;&lt;item&gt;57&lt;/item&gt;&lt;item&gt;80&lt;/item&gt;&lt;item&gt;83&lt;/item&gt;&lt;item&gt;84&lt;/item&gt;&lt;item&gt;93&lt;/item&gt;&lt;item&gt;94&lt;/item&gt;&lt;item&gt;95&lt;/item&gt;&lt;item&gt;97&lt;/item&gt;&lt;item&gt;98&lt;/item&gt;&lt;item&gt;104&lt;/item&gt;&lt;item&gt;105&lt;/item&gt;&lt;item&gt;114&lt;/item&gt;&lt;item&gt;115&lt;/item&gt;&lt;item&gt;129&lt;/item&gt;&lt;item&gt;131&lt;/item&gt;&lt;item&gt;132&lt;/item&gt;&lt;item&gt;133&lt;/item&gt;&lt;item&gt;134&lt;/item&gt;&lt;item&gt;135&lt;/item&gt;&lt;item&gt;136&lt;/item&gt;&lt;item&gt;137&lt;/item&gt;&lt;item&gt;139&lt;/item&gt;&lt;item&gt;140&lt;/item&gt;&lt;item&gt;141&lt;/item&gt;&lt;item&gt;142&lt;/item&gt;&lt;item&gt;143&lt;/item&gt;&lt;item&gt;147&lt;/item&gt;&lt;item&gt;150&lt;/item&gt;&lt;item&gt;151&lt;/item&gt;&lt;item&gt;152&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7&lt;/item&gt;&lt;item&gt;178&lt;/item&gt;&lt;item&gt;179&lt;/item&gt;&lt;item&gt;181&lt;/item&gt;&lt;item&gt;182&lt;/item&gt;&lt;item&gt;183&lt;/item&gt;&lt;item&gt;184&lt;/item&gt;&lt;item&gt;185&lt;/item&gt;&lt;item&gt;202&lt;/item&gt;&lt;/record-ids&gt;&lt;/item&gt;&lt;/Libraries&gt;"/>
    <w:docVar w:name="KSO_WPS_MARK_KEY" w:val="81992022-5f79-4ad7-94e0-9771a91b90e3"/>
  </w:docVars>
  <w:rsids>
    <w:rsidRoot w:val="00946AF2"/>
    <w:rsid w:val="0000002D"/>
    <w:rsid w:val="00000087"/>
    <w:rsid w:val="000002DA"/>
    <w:rsid w:val="00000C62"/>
    <w:rsid w:val="00000D3F"/>
    <w:rsid w:val="00000E46"/>
    <w:rsid w:val="00000E57"/>
    <w:rsid w:val="00000FBD"/>
    <w:rsid w:val="0000112C"/>
    <w:rsid w:val="000012C9"/>
    <w:rsid w:val="000013E6"/>
    <w:rsid w:val="00001486"/>
    <w:rsid w:val="0000172A"/>
    <w:rsid w:val="00001940"/>
    <w:rsid w:val="00001953"/>
    <w:rsid w:val="00001B64"/>
    <w:rsid w:val="00001C64"/>
    <w:rsid w:val="00001ED2"/>
    <w:rsid w:val="00002108"/>
    <w:rsid w:val="00002209"/>
    <w:rsid w:val="00002224"/>
    <w:rsid w:val="00002636"/>
    <w:rsid w:val="0000264A"/>
    <w:rsid w:val="000028CE"/>
    <w:rsid w:val="00002C16"/>
    <w:rsid w:val="00002C76"/>
    <w:rsid w:val="00002D83"/>
    <w:rsid w:val="00002DEF"/>
    <w:rsid w:val="00003237"/>
    <w:rsid w:val="00003268"/>
    <w:rsid w:val="00003435"/>
    <w:rsid w:val="00003484"/>
    <w:rsid w:val="000036DD"/>
    <w:rsid w:val="0000373A"/>
    <w:rsid w:val="000038C7"/>
    <w:rsid w:val="00003E4F"/>
    <w:rsid w:val="00004003"/>
    <w:rsid w:val="00004184"/>
    <w:rsid w:val="000041B1"/>
    <w:rsid w:val="000042FC"/>
    <w:rsid w:val="0000436F"/>
    <w:rsid w:val="000043E5"/>
    <w:rsid w:val="0000440A"/>
    <w:rsid w:val="000045E3"/>
    <w:rsid w:val="00004649"/>
    <w:rsid w:val="000047F0"/>
    <w:rsid w:val="00004B96"/>
    <w:rsid w:val="000050B4"/>
    <w:rsid w:val="0000513C"/>
    <w:rsid w:val="000051C1"/>
    <w:rsid w:val="00005376"/>
    <w:rsid w:val="000053BE"/>
    <w:rsid w:val="000053E3"/>
    <w:rsid w:val="00005436"/>
    <w:rsid w:val="00005CE0"/>
    <w:rsid w:val="00005D6E"/>
    <w:rsid w:val="00005E21"/>
    <w:rsid w:val="00005E2B"/>
    <w:rsid w:val="000060D7"/>
    <w:rsid w:val="000061BE"/>
    <w:rsid w:val="0000631D"/>
    <w:rsid w:val="00006C10"/>
    <w:rsid w:val="00006C1A"/>
    <w:rsid w:val="00006C27"/>
    <w:rsid w:val="00006F52"/>
    <w:rsid w:val="00006F72"/>
    <w:rsid w:val="000073C5"/>
    <w:rsid w:val="0000762A"/>
    <w:rsid w:val="0000776B"/>
    <w:rsid w:val="00007797"/>
    <w:rsid w:val="000077A1"/>
    <w:rsid w:val="00007843"/>
    <w:rsid w:val="00007A78"/>
    <w:rsid w:val="00007C22"/>
    <w:rsid w:val="00007D78"/>
    <w:rsid w:val="00007F44"/>
    <w:rsid w:val="00010139"/>
    <w:rsid w:val="00010154"/>
    <w:rsid w:val="00010679"/>
    <w:rsid w:val="00010699"/>
    <w:rsid w:val="00010873"/>
    <w:rsid w:val="000109CA"/>
    <w:rsid w:val="00010A39"/>
    <w:rsid w:val="00010B1F"/>
    <w:rsid w:val="00010BD2"/>
    <w:rsid w:val="00010C1E"/>
    <w:rsid w:val="00010D8D"/>
    <w:rsid w:val="00010DBD"/>
    <w:rsid w:val="00010E5F"/>
    <w:rsid w:val="00010EF9"/>
    <w:rsid w:val="00010F03"/>
    <w:rsid w:val="000110F5"/>
    <w:rsid w:val="00011338"/>
    <w:rsid w:val="000113AF"/>
    <w:rsid w:val="00011525"/>
    <w:rsid w:val="00011568"/>
    <w:rsid w:val="00011787"/>
    <w:rsid w:val="0001180E"/>
    <w:rsid w:val="00011810"/>
    <w:rsid w:val="00011924"/>
    <w:rsid w:val="00011C58"/>
    <w:rsid w:val="00011E1E"/>
    <w:rsid w:val="00011E84"/>
    <w:rsid w:val="00011ED9"/>
    <w:rsid w:val="00011F2B"/>
    <w:rsid w:val="00012171"/>
    <w:rsid w:val="000123F8"/>
    <w:rsid w:val="00012405"/>
    <w:rsid w:val="0001246C"/>
    <w:rsid w:val="000125E7"/>
    <w:rsid w:val="00012E4C"/>
    <w:rsid w:val="00012FFC"/>
    <w:rsid w:val="00013172"/>
    <w:rsid w:val="000133F0"/>
    <w:rsid w:val="0001347A"/>
    <w:rsid w:val="000134AF"/>
    <w:rsid w:val="00013509"/>
    <w:rsid w:val="000136FB"/>
    <w:rsid w:val="000138E0"/>
    <w:rsid w:val="00013AE8"/>
    <w:rsid w:val="00013BF6"/>
    <w:rsid w:val="00013C4C"/>
    <w:rsid w:val="00013E35"/>
    <w:rsid w:val="0001405B"/>
    <w:rsid w:val="000140CF"/>
    <w:rsid w:val="00014333"/>
    <w:rsid w:val="00014335"/>
    <w:rsid w:val="0001433C"/>
    <w:rsid w:val="00014404"/>
    <w:rsid w:val="00014430"/>
    <w:rsid w:val="000144E7"/>
    <w:rsid w:val="00014660"/>
    <w:rsid w:val="00014A93"/>
    <w:rsid w:val="00014B39"/>
    <w:rsid w:val="00014B52"/>
    <w:rsid w:val="00014BC0"/>
    <w:rsid w:val="00014DB7"/>
    <w:rsid w:val="00014FDA"/>
    <w:rsid w:val="0001509B"/>
    <w:rsid w:val="0001516B"/>
    <w:rsid w:val="000154D8"/>
    <w:rsid w:val="00015690"/>
    <w:rsid w:val="000156A4"/>
    <w:rsid w:val="000156AC"/>
    <w:rsid w:val="000157D1"/>
    <w:rsid w:val="0001588A"/>
    <w:rsid w:val="0001590C"/>
    <w:rsid w:val="000159AE"/>
    <w:rsid w:val="00015A50"/>
    <w:rsid w:val="00015B82"/>
    <w:rsid w:val="00015BA7"/>
    <w:rsid w:val="00015BCB"/>
    <w:rsid w:val="00015DA0"/>
    <w:rsid w:val="00015DBF"/>
    <w:rsid w:val="0001623D"/>
    <w:rsid w:val="0001624D"/>
    <w:rsid w:val="000163F3"/>
    <w:rsid w:val="00016555"/>
    <w:rsid w:val="00016580"/>
    <w:rsid w:val="00016641"/>
    <w:rsid w:val="000166AC"/>
    <w:rsid w:val="00016756"/>
    <w:rsid w:val="00016773"/>
    <w:rsid w:val="00016950"/>
    <w:rsid w:val="00016C03"/>
    <w:rsid w:val="00016E48"/>
    <w:rsid w:val="00016F28"/>
    <w:rsid w:val="00016F2B"/>
    <w:rsid w:val="00017016"/>
    <w:rsid w:val="000170A6"/>
    <w:rsid w:val="000170B9"/>
    <w:rsid w:val="000170EE"/>
    <w:rsid w:val="000176C0"/>
    <w:rsid w:val="00017857"/>
    <w:rsid w:val="00017884"/>
    <w:rsid w:val="00017913"/>
    <w:rsid w:val="00017A15"/>
    <w:rsid w:val="00017B78"/>
    <w:rsid w:val="000200C0"/>
    <w:rsid w:val="0002018A"/>
    <w:rsid w:val="0002031F"/>
    <w:rsid w:val="000203FC"/>
    <w:rsid w:val="0002043E"/>
    <w:rsid w:val="000204CE"/>
    <w:rsid w:val="00020923"/>
    <w:rsid w:val="0002093F"/>
    <w:rsid w:val="00020AFD"/>
    <w:rsid w:val="00020FA9"/>
    <w:rsid w:val="00021111"/>
    <w:rsid w:val="000211CF"/>
    <w:rsid w:val="000214BB"/>
    <w:rsid w:val="000215C6"/>
    <w:rsid w:val="000215CA"/>
    <w:rsid w:val="00021692"/>
    <w:rsid w:val="00021A11"/>
    <w:rsid w:val="00021A4F"/>
    <w:rsid w:val="00021E78"/>
    <w:rsid w:val="00021EBA"/>
    <w:rsid w:val="0002236D"/>
    <w:rsid w:val="000225F9"/>
    <w:rsid w:val="000226F6"/>
    <w:rsid w:val="000227ED"/>
    <w:rsid w:val="000229B4"/>
    <w:rsid w:val="00022B54"/>
    <w:rsid w:val="00022DE7"/>
    <w:rsid w:val="00023075"/>
    <w:rsid w:val="00023306"/>
    <w:rsid w:val="000234CF"/>
    <w:rsid w:val="00023715"/>
    <w:rsid w:val="00023942"/>
    <w:rsid w:val="00023B56"/>
    <w:rsid w:val="00023CE3"/>
    <w:rsid w:val="00023ED0"/>
    <w:rsid w:val="00023EED"/>
    <w:rsid w:val="000240B1"/>
    <w:rsid w:val="000242DF"/>
    <w:rsid w:val="0002432E"/>
    <w:rsid w:val="000244ED"/>
    <w:rsid w:val="00024570"/>
    <w:rsid w:val="00024A3E"/>
    <w:rsid w:val="00024B85"/>
    <w:rsid w:val="00024C4A"/>
    <w:rsid w:val="00024C82"/>
    <w:rsid w:val="00024CBA"/>
    <w:rsid w:val="00024CE3"/>
    <w:rsid w:val="00025099"/>
    <w:rsid w:val="000250C6"/>
    <w:rsid w:val="000250C8"/>
    <w:rsid w:val="000251CD"/>
    <w:rsid w:val="000251D3"/>
    <w:rsid w:val="00025282"/>
    <w:rsid w:val="0002539E"/>
    <w:rsid w:val="000253DB"/>
    <w:rsid w:val="00025522"/>
    <w:rsid w:val="00025972"/>
    <w:rsid w:val="000259FC"/>
    <w:rsid w:val="00025C0C"/>
    <w:rsid w:val="00025CF8"/>
    <w:rsid w:val="00025D2B"/>
    <w:rsid w:val="00025E02"/>
    <w:rsid w:val="00025FD2"/>
    <w:rsid w:val="00025FF4"/>
    <w:rsid w:val="000260B5"/>
    <w:rsid w:val="00026540"/>
    <w:rsid w:val="0002655B"/>
    <w:rsid w:val="0002687C"/>
    <w:rsid w:val="00026A1A"/>
    <w:rsid w:val="00026E71"/>
    <w:rsid w:val="0002707F"/>
    <w:rsid w:val="000270F4"/>
    <w:rsid w:val="00027140"/>
    <w:rsid w:val="00027315"/>
    <w:rsid w:val="000276A6"/>
    <w:rsid w:val="000276CA"/>
    <w:rsid w:val="000277E2"/>
    <w:rsid w:val="000278CC"/>
    <w:rsid w:val="0002798B"/>
    <w:rsid w:val="00027BFF"/>
    <w:rsid w:val="00027D51"/>
    <w:rsid w:val="00027FF0"/>
    <w:rsid w:val="00030377"/>
    <w:rsid w:val="000303E0"/>
    <w:rsid w:val="000303F9"/>
    <w:rsid w:val="0003054E"/>
    <w:rsid w:val="000305DF"/>
    <w:rsid w:val="0003067D"/>
    <w:rsid w:val="000306D2"/>
    <w:rsid w:val="00030805"/>
    <w:rsid w:val="00030896"/>
    <w:rsid w:val="00030CB1"/>
    <w:rsid w:val="00030F44"/>
    <w:rsid w:val="000312EB"/>
    <w:rsid w:val="0003165F"/>
    <w:rsid w:val="00031773"/>
    <w:rsid w:val="00031796"/>
    <w:rsid w:val="00031AC1"/>
    <w:rsid w:val="00031B00"/>
    <w:rsid w:val="00031D85"/>
    <w:rsid w:val="00031D89"/>
    <w:rsid w:val="00031E0E"/>
    <w:rsid w:val="00031E98"/>
    <w:rsid w:val="00031FA0"/>
    <w:rsid w:val="00032140"/>
    <w:rsid w:val="000321A6"/>
    <w:rsid w:val="0003221D"/>
    <w:rsid w:val="000323A7"/>
    <w:rsid w:val="0003241A"/>
    <w:rsid w:val="00032449"/>
    <w:rsid w:val="000326F7"/>
    <w:rsid w:val="0003275D"/>
    <w:rsid w:val="0003280B"/>
    <w:rsid w:val="000329B0"/>
    <w:rsid w:val="00032AA4"/>
    <w:rsid w:val="00032AF9"/>
    <w:rsid w:val="00032C4A"/>
    <w:rsid w:val="00032D90"/>
    <w:rsid w:val="00032F77"/>
    <w:rsid w:val="000330CD"/>
    <w:rsid w:val="00033164"/>
    <w:rsid w:val="000331C7"/>
    <w:rsid w:val="000331D2"/>
    <w:rsid w:val="00033481"/>
    <w:rsid w:val="000334D6"/>
    <w:rsid w:val="0003356B"/>
    <w:rsid w:val="000336A7"/>
    <w:rsid w:val="00033BD2"/>
    <w:rsid w:val="00033C93"/>
    <w:rsid w:val="00033CC3"/>
    <w:rsid w:val="0003428F"/>
    <w:rsid w:val="000345D9"/>
    <w:rsid w:val="0003473C"/>
    <w:rsid w:val="00034894"/>
    <w:rsid w:val="00034BFD"/>
    <w:rsid w:val="00034D22"/>
    <w:rsid w:val="00034E3A"/>
    <w:rsid w:val="00034FAB"/>
    <w:rsid w:val="0003503A"/>
    <w:rsid w:val="00035495"/>
    <w:rsid w:val="00035626"/>
    <w:rsid w:val="00035695"/>
    <w:rsid w:val="0003579F"/>
    <w:rsid w:val="00035A17"/>
    <w:rsid w:val="00035A68"/>
    <w:rsid w:val="00035AA8"/>
    <w:rsid w:val="00035CCB"/>
    <w:rsid w:val="00035F49"/>
    <w:rsid w:val="00036015"/>
    <w:rsid w:val="0003606A"/>
    <w:rsid w:val="000363F6"/>
    <w:rsid w:val="0003657B"/>
    <w:rsid w:val="000365B6"/>
    <w:rsid w:val="000365F3"/>
    <w:rsid w:val="00036609"/>
    <w:rsid w:val="000367C4"/>
    <w:rsid w:val="00036812"/>
    <w:rsid w:val="00036909"/>
    <w:rsid w:val="00036BC4"/>
    <w:rsid w:val="00036BD6"/>
    <w:rsid w:val="000373CB"/>
    <w:rsid w:val="0003762E"/>
    <w:rsid w:val="00037881"/>
    <w:rsid w:val="00037CAA"/>
    <w:rsid w:val="00037D5A"/>
    <w:rsid w:val="00037D8B"/>
    <w:rsid w:val="00037E2C"/>
    <w:rsid w:val="00037EBA"/>
    <w:rsid w:val="00037F66"/>
    <w:rsid w:val="00040113"/>
    <w:rsid w:val="000402D6"/>
    <w:rsid w:val="0004035A"/>
    <w:rsid w:val="000403BE"/>
    <w:rsid w:val="000405A7"/>
    <w:rsid w:val="000405AF"/>
    <w:rsid w:val="00040715"/>
    <w:rsid w:val="000407CE"/>
    <w:rsid w:val="0004093F"/>
    <w:rsid w:val="00040BEF"/>
    <w:rsid w:val="00040D39"/>
    <w:rsid w:val="0004125A"/>
    <w:rsid w:val="0004127B"/>
    <w:rsid w:val="0004136C"/>
    <w:rsid w:val="00041447"/>
    <w:rsid w:val="000414CE"/>
    <w:rsid w:val="0004158B"/>
    <w:rsid w:val="00041BD8"/>
    <w:rsid w:val="00041CAA"/>
    <w:rsid w:val="00041E33"/>
    <w:rsid w:val="00041E37"/>
    <w:rsid w:val="0004206B"/>
    <w:rsid w:val="0004209F"/>
    <w:rsid w:val="00042178"/>
    <w:rsid w:val="00042405"/>
    <w:rsid w:val="000424B8"/>
    <w:rsid w:val="000426BA"/>
    <w:rsid w:val="00042AE7"/>
    <w:rsid w:val="00042B0E"/>
    <w:rsid w:val="00042D1C"/>
    <w:rsid w:val="00042E41"/>
    <w:rsid w:val="00042EC5"/>
    <w:rsid w:val="00042F69"/>
    <w:rsid w:val="00043415"/>
    <w:rsid w:val="00043529"/>
    <w:rsid w:val="0004356C"/>
    <w:rsid w:val="000435F8"/>
    <w:rsid w:val="00043685"/>
    <w:rsid w:val="000437F6"/>
    <w:rsid w:val="000438AB"/>
    <w:rsid w:val="000438E5"/>
    <w:rsid w:val="00043C58"/>
    <w:rsid w:val="00043C67"/>
    <w:rsid w:val="00043D15"/>
    <w:rsid w:val="00043E09"/>
    <w:rsid w:val="00044225"/>
    <w:rsid w:val="000442D6"/>
    <w:rsid w:val="000443F6"/>
    <w:rsid w:val="000444E4"/>
    <w:rsid w:val="00044764"/>
    <w:rsid w:val="00044847"/>
    <w:rsid w:val="0004497B"/>
    <w:rsid w:val="000449B9"/>
    <w:rsid w:val="000449C2"/>
    <w:rsid w:val="00044B0C"/>
    <w:rsid w:val="00044BA2"/>
    <w:rsid w:val="00044BD9"/>
    <w:rsid w:val="00044C12"/>
    <w:rsid w:val="00044D6B"/>
    <w:rsid w:val="00044D94"/>
    <w:rsid w:val="00044F10"/>
    <w:rsid w:val="000451CB"/>
    <w:rsid w:val="0004549A"/>
    <w:rsid w:val="00045500"/>
    <w:rsid w:val="000455F4"/>
    <w:rsid w:val="000456A3"/>
    <w:rsid w:val="000458E6"/>
    <w:rsid w:val="00045B11"/>
    <w:rsid w:val="00045C06"/>
    <w:rsid w:val="00045D50"/>
    <w:rsid w:val="00045E64"/>
    <w:rsid w:val="00045EEF"/>
    <w:rsid w:val="0004632C"/>
    <w:rsid w:val="000463ED"/>
    <w:rsid w:val="00046548"/>
    <w:rsid w:val="000468BC"/>
    <w:rsid w:val="0004693D"/>
    <w:rsid w:val="00046CBF"/>
    <w:rsid w:val="000470E3"/>
    <w:rsid w:val="00047114"/>
    <w:rsid w:val="00047245"/>
    <w:rsid w:val="00047291"/>
    <w:rsid w:val="000472A0"/>
    <w:rsid w:val="00047527"/>
    <w:rsid w:val="0004752E"/>
    <w:rsid w:val="000476D4"/>
    <w:rsid w:val="00047968"/>
    <w:rsid w:val="000479C3"/>
    <w:rsid w:val="00047DC5"/>
    <w:rsid w:val="00047F57"/>
    <w:rsid w:val="0005020B"/>
    <w:rsid w:val="000503F5"/>
    <w:rsid w:val="0005073E"/>
    <w:rsid w:val="0005075B"/>
    <w:rsid w:val="0005077F"/>
    <w:rsid w:val="00050788"/>
    <w:rsid w:val="000508AB"/>
    <w:rsid w:val="00050B99"/>
    <w:rsid w:val="00050BC3"/>
    <w:rsid w:val="00050CEA"/>
    <w:rsid w:val="00051268"/>
    <w:rsid w:val="000512DD"/>
    <w:rsid w:val="0005133E"/>
    <w:rsid w:val="000514B6"/>
    <w:rsid w:val="0005171A"/>
    <w:rsid w:val="000518B8"/>
    <w:rsid w:val="00051A6C"/>
    <w:rsid w:val="00051B2E"/>
    <w:rsid w:val="00051D8B"/>
    <w:rsid w:val="00051F7B"/>
    <w:rsid w:val="00051FEF"/>
    <w:rsid w:val="00052017"/>
    <w:rsid w:val="00052042"/>
    <w:rsid w:val="000521F9"/>
    <w:rsid w:val="0005227F"/>
    <w:rsid w:val="0005232B"/>
    <w:rsid w:val="0005240C"/>
    <w:rsid w:val="00052849"/>
    <w:rsid w:val="00052AC2"/>
    <w:rsid w:val="00052E70"/>
    <w:rsid w:val="00052F9C"/>
    <w:rsid w:val="00053163"/>
    <w:rsid w:val="000531C7"/>
    <w:rsid w:val="00053320"/>
    <w:rsid w:val="0005337D"/>
    <w:rsid w:val="000535BE"/>
    <w:rsid w:val="00053603"/>
    <w:rsid w:val="00053645"/>
    <w:rsid w:val="0005367B"/>
    <w:rsid w:val="000536C6"/>
    <w:rsid w:val="00053ACF"/>
    <w:rsid w:val="00053DF8"/>
    <w:rsid w:val="00053ECF"/>
    <w:rsid w:val="00053FA9"/>
    <w:rsid w:val="00054140"/>
    <w:rsid w:val="0005426F"/>
    <w:rsid w:val="000542F6"/>
    <w:rsid w:val="00054518"/>
    <w:rsid w:val="00054652"/>
    <w:rsid w:val="000546E9"/>
    <w:rsid w:val="00054B3B"/>
    <w:rsid w:val="00054C54"/>
    <w:rsid w:val="00054DC3"/>
    <w:rsid w:val="00054FC9"/>
    <w:rsid w:val="00055029"/>
    <w:rsid w:val="00055079"/>
    <w:rsid w:val="00055322"/>
    <w:rsid w:val="00055470"/>
    <w:rsid w:val="00055637"/>
    <w:rsid w:val="00055651"/>
    <w:rsid w:val="000556F0"/>
    <w:rsid w:val="00055B35"/>
    <w:rsid w:val="00055B82"/>
    <w:rsid w:val="00055C66"/>
    <w:rsid w:val="00055C7A"/>
    <w:rsid w:val="00055E4D"/>
    <w:rsid w:val="00055EC0"/>
    <w:rsid w:val="000562B3"/>
    <w:rsid w:val="000564E3"/>
    <w:rsid w:val="0005659F"/>
    <w:rsid w:val="00056772"/>
    <w:rsid w:val="0005699C"/>
    <w:rsid w:val="00056B1E"/>
    <w:rsid w:val="00056B8E"/>
    <w:rsid w:val="00056DF6"/>
    <w:rsid w:val="00056FDB"/>
    <w:rsid w:val="00057011"/>
    <w:rsid w:val="00057037"/>
    <w:rsid w:val="000571D8"/>
    <w:rsid w:val="00057390"/>
    <w:rsid w:val="0005751E"/>
    <w:rsid w:val="0005756F"/>
    <w:rsid w:val="0005760C"/>
    <w:rsid w:val="000576A5"/>
    <w:rsid w:val="0005799C"/>
    <w:rsid w:val="000579ED"/>
    <w:rsid w:val="00057ACC"/>
    <w:rsid w:val="00057D43"/>
    <w:rsid w:val="00057FD3"/>
    <w:rsid w:val="0006005E"/>
    <w:rsid w:val="0006015D"/>
    <w:rsid w:val="000601FB"/>
    <w:rsid w:val="000602DB"/>
    <w:rsid w:val="000606AB"/>
    <w:rsid w:val="00060708"/>
    <w:rsid w:val="00060808"/>
    <w:rsid w:val="00060967"/>
    <w:rsid w:val="00060BA1"/>
    <w:rsid w:val="00060ED5"/>
    <w:rsid w:val="00060F7F"/>
    <w:rsid w:val="00060FA0"/>
    <w:rsid w:val="00061019"/>
    <w:rsid w:val="000614D6"/>
    <w:rsid w:val="00061555"/>
    <w:rsid w:val="0006175A"/>
    <w:rsid w:val="0006193D"/>
    <w:rsid w:val="00061D17"/>
    <w:rsid w:val="00061D91"/>
    <w:rsid w:val="00061ED1"/>
    <w:rsid w:val="00061F53"/>
    <w:rsid w:val="00062041"/>
    <w:rsid w:val="00062210"/>
    <w:rsid w:val="00062383"/>
    <w:rsid w:val="00062413"/>
    <w:rsid w:val="000628F7"/>
    <w:rsid w:val="00062A7D"/>
    <w:rsid w:val="00062ADB"/>
    <w:rsid w:val="00062BA7"/>
    <w:rsid w:val="00062D72"/>
    <w:rsid w:val="00062F84"/>
    <w:rsid w:val="000631F1"/>
    <w:rsid w:val="0006322D"/>
    <w:rsid w:val="00063475"/>
    <w:rsid w:val="0006357A"/>
    <w:rsid w:val="000635F0"/>
    <w:rsid w:val="000635F7"/>
    <w:rsid w:val="000636DC"/>
    <w:rsid w:val="0006386E"/>
    <w:rsid w:val="000638A5"/>
    <w:rsid w:val="00063B80"/>
    <w:rsid w:val="00064309"/>
    <w:rsid w:val="00064498"/>
    <w:rsid w:val="0006451F"/>
    <w:rsid w:val="00064714"/>
    <w:rsid w:val="000649F9"/>
    <w:rsid w:val="00064B2E"/>
    <w:rsid w:val="00064DC1"/>
    <w:rsid w:val="00064F2B"/>
    <w:rsid w:val="000654B7"/>
    <w:rsid w:val="000656BB"/>
    <w:rsid w:val="00065782"/>
    <w:rsid w:val="00065835"/>
    <w:rsid w:val="000659B6"/>
    <w:rsid w:val="00065CBC"/>
    <w:rsid w:val="00065F40"/>
    <w:rsid w:val="000660D8"/>
    <w:rsid w:val="000660DC"/>
    <w:rsid w:val="000660F4"/>
    <w:rsid w:val="00066130"/>
    <w:rsid w:val="00066218"/>
    <w:rsid w:val="000663E2"/>
    <w:rsid w:val="0006696D"/>
    <w:rsid w:val="00066B01"/>
    <w:rsid w:val="00066B79"/>
    <w:rsid w:val="00066DC6"/>
    <w:rsid w:val="00066FD1"/>
    <w:rsid w:val="000670D1"/>
    <w:rsid w:val="0006711C"/>
    <w:rsid w:val="000671EE"/>
    <w:rsid w:val="00067332"/>
    <w:rsid w:val="00067356"/>
    <w:rsid w:val="00067747"/>
    <w:rsid w:val="000677D6"/>
    <w:rsid w:val="000678F2"/>
    <w:rsid w:val="00067B6A"/>
    <w:rsid w:val="00067B9E"/>
    <w:rsid w:val="00067CD6"/>
    <w:rsid w:val="00067DB2"/>
    <w:rsid w:val="00067DC5"/>
    <w:rsid w:val="00067F4D"/>
    <w:rsid w:val="00070100"/>
    <w:rsid w:val="0007019C"/>
    <w:rsid w:val="00070456"/>
    <w:rsid w:val="00070732"/>
    <w:rsid w:val="00070863"/>
    <w:rsid w:val="00070A0D"/>
    <w:rsid w:val="00070AD4"/>
    <w:rsid w:val="00070AE5"/>
    <w:rsid w:val="00070D7E"/>
    <w:rsid w:val="00070E37"/>
    <w:rsid w:val="00070ED2"/>
    <w:rsid w:val="0007149D"/>
    <w:rsid w:val="0007164D"/>
    <w:rsid w:val="00071743"/>
    <w:rsid w:val="00071745"/>
    <w:rsid w:val="000719E1"/>
    <w:rsid w:val="00071D3D"/>
    <w:rsid w:val="00071DD5"/>
    <w:rsid w:val="00071FED"/>
    <w:rsid w:val="00072353"/>
    <w:rsid w:val="000723D1"/>
    <w:rsid w:val="00072672"/>
    <w:rsid w:val="00072A5A"/>
    <w:rsid w:val="00072B00"/>
    <w:rsid w:val="00072BB3"/>
    <w:rsid w:val="00072C8D"/>
    <w:rsid w:val="00072C9B"/>
    <w:rsid w:val="00072E88"/>
    <w:rsid w:val="00072EB9"/>
    <w:rsid w:val="00073202"/>
    <w:rsid w:val="00073206"/>
    <w:rsid w:val="0007341D"/>
    <w:rsid w:val="00073544"/>
    <w:rsid w:val="00073911"/>
    <w:rsid w:val="00073990"/>
    <w:rsid w:val="00073BE3"/>
    <w:rsid w:val="00073E04"/>
    <w:rsid w:val="00073E8A"/>
    <w:rsid w:val="00073E99"/>
    <w:rsid w:val="00074274"/>
    <w:rsid w:val="0007437D"/>
    <w:rsid w:val="00074694"/>
    <w:rsid w:val="000746F2"/>
    <w:rsid w:val="0007486F"/>
    <w:rsid w:val="00074A3D"/>
    <w:rsid w:val="00074A8C"/>
    <w:rsid w:val="00074EFF"/>
    <w:rsid w:val="00074F12"/>
    <w:rsid w:val="00075065"/>
    <w:rsid w:val="000751BD"/>
    <w:rsid w:val="0007522C"/>
    <w:rsid w:val="0007529B"/>
    <w:rsid w:val="0007565E"/>
    <w:rsid w:val="000756D9"/>
    <w:rsid w:val="000756E9"/>
    <w:rsid w:val="000756F1"/>
    <w:rsid w:val="000757E8"/>
    <w:rsid w:val="000758B7"/>
    <w:rsid w:val="000759C7"/>
    <w:rsid w:val="00075CC0"/>
    <w:rsid w:val="00075F44"/>
    <w:rsid w:val="00076072"/>
    <w:rsid w:val="00076109"/>
    <w:rsid w:val="00076258"/>
    <w:rsid w:val="00076633"/>
    <w:rsid w:val="000766CB"/>
    <w:rsid w:val="00076958"/>
    <w:rsid w:val="00076BB8"/>
    <w:rsid w:val="00076CEE"/>
    <w:rsid w:val="00076D2C"/>
    <w:rsid w:val="00076D84"/>
    <w:rsid w:val="00076E46"/>
    <w:rsid w:val="00076E84"/>
    <w:rsid w:val="00077077"/>
    <w:rsid w:val="000775F7"/>
    <w:rsid w:val="00077668"/>
    <w:rsid w:val="000776E8"/>
    <w:rsid w:val="00077A06"/>
    <w:rsid w:val="00077B37"/>
    <w:rsid w:val="00077C06"/>
    <w:rsid w:val="00077ECF"/>
    <w:rsid w:val="000800AD"/>
    <w:rsid w:val="000804AD"/>
    <w:rsid w:val="00080860"/>
    <w:rsid w:val="00080E20"/>
    <w:rsid w:val="00080E30"/>
    <w:rsid w:val="00080FAD"/>
    <w:rsid w:val="00081040"/>
    <w:rsid w:val="000810A4"/>
    <w:rsid w:val="000810E5"/>
    <w:rsid w:val="000813BE"/>
    <w:rsid w:val="000815DB"/>
    <w:rsid w:val="00081754"/>
    <w:rsid w:val="00081986"/>
    <w:rsid w:val="00081A80"/>
    <w:rsid w:val="0008211C"/>
    <w:rsid w:val="000821AF"/>
    <w:rsid w:val="0008229C"/>
    <w:rsid w:val="00082325"/>
    <w:rsid w:val="0008236D"/>
    <w:rsid w:val="0008255B"/>
    <w:rsid w:val="000825D6"/>
    <w:rsid w:val="0008261E"/>
    <w:rsid w:val="000827CF"/>
    <w:rsid w:val="00082A1B"/>
    <w:rsid w:val="00082B9C"/>
    <w:rsid w:val="00082BA6"/>
    <w:rsid w:val="00082C0D"/>
    <w:rsid w:val="00082C16"/>
    <w:rsid w:val="00082D7F"/>
    <w:rsid w:val="00082F16"/>
    <w:rsid w:val="00083185"/>
    <w:rsid w:val="00083584"/>
    <w:rsid w:val="0008379B"/>
    <w:rsid w:val="000837E5"/>
    <w:rsid w:val="00083B04"/>
    <w:rsid w:val="00083BBE"/>
    <w:rsid w:val="00083F9D"/>
    <w:rsid w:val="0008405B"/>
    <w:rsid w:val="00084167"/>
    <w:rsid w:val="00084279"/>
    <w:rsid w:val="0008429D"/>
    <w:rsid w:val="000843CE"/>
    <w:rsid w:val="000845DC"/>
    <w:rsid w:val="00084688"/>
    <w:rsid w:val="000847EA"/>
    <w:rsid w:val="00084D05"/>
    <w:rsid w:val="00084EBE"/>
    <w:rsid w:val="0008527E"/>
    <w:rsid w:val="000853A6"/>
    <w:rsid w:val="000853B9"/>
    <w:rsid w:val="00085438"/>
    <w:rsid w:val="00085574"/>
    <w:rsid w:val="000857FB"/>
    <w:rsid w:val="00085A07"/>
    <w:rsid w:val="00085F9D"/>
    <w:rsid w:val="00086152"/>
    <w:rsid w:val="00086166"/>
    <w:rsid w:val="0008619B"/>
    <w:rsid w:val="00086300"/>
    <w:rsid w:val="000864D3"/>
    <w:rsid w:val="00086551"/>
    <w:rsid w:val="0008676E"/>
    <w:rsid w:val="000868DC"/>
    <w:rsid w:val="00086C44"/>
    <w:rsid w:val="00086E2A"/>
    <w:rsid w:val="00086F52"/>
    <w:rsid w:val="00086F96"/>
    <w:rsid w:val="00087356"/>
    <w:rsid w:val="00087410"/>
    <w:rsid w:val="000877D6"/>
    <w:rsid w:val="000878CD"/>
    <w:rsid w:val="00087943"/>
    <w:rsid w:val="00087A5C"/>
    <w:rsid w:val="00087B71"/>
    <w:rsid w:val="00087BC5"/>
    <w:rsid w:val="00087D7B"/>
    <w:rsid w:val="00090030"/>
    <w:rsid w:val="00090127"/>
    <w:rsid w:val="00090267"/>
    <w:rsid w:val="00090466"/>
    <w:rsid w:val="000905D6"/>
    <w:rsid w:val="0009085D"/>
    <w:rsid w:val="0009094D"/>
    <w:rsid w:val="00090994"/>
    <w:rsid w:val="000909B1"/>
    <w:rsid w:val="00090BC4"/>
    <w:rsid w:val="00090E42"/>
    <w:rsid w:val="00091305"/>
    <w:rsid w:val="000914F0"/>
    <w:rsid w:val="00091956"/>
    <w:rsid w:val="000919F4"/>
    <w:rsid w:val="00091B09"/>
    <w:rsid w:val="00091C6F"/>
    <w:rsid w:val="000920D9"/>
    <w:rsid w:val="000920E5"/>
    <w:rsid w:val="000921C1"/>
    <w:rsid w:val="0009226E"/>
    <w:rsid w:val="000924EB"/>
    <w:rsid w:val="000925FB"/>
    <w:rsid w:val="000926B3"/>
    <w:rsid w:val="000927C9"/>
    <w:rsid w:val="00092810"/>
    <w:rsid w:val="0009282C"/>
    <w:rsid w:val="00092A97"/>
    <w:rsid w:val="00092AFC"/>
    <w:rsid w:val="00092B28"/>
    <w:rsid w:val="00092C8A"/>
    <w:rsid w:val="00092C9E"/>
    <w:rsid w:val="00092CD1"/>
    <w:rsid w:val="00092D22"/>
    <w:rsid w:val="00092F05"/>
    <w:rsid w:val="00093378"/>
    <w:rsid w:val="00093904"/>
    <w:rsid w:val="00093C8C"/>
    <w:rsid w:val="00094075"/>
    <w:rsid w:val="0009413F"/>
    <w:rsid w:val="000943EE"/>
    <w:rsid w:val="0009473C"/>
    <w:rsid w:val="00094995"/>
    <w:rsid w:val="00095113"/>
    <w:rsid w:val="0009522B"/>
    <w:rsid w:val="0009543F"/>
    <w:rsid w:val="00095670"/>
    <w:rsid w:val="00095790"/>
    <w:rsid w:val="00095C18"/>
    <w:rsid w:val="00095C82"/>
    <w:rsid w:val="00095D95"/>
    <w:rsid w:val="00095DE9"/>
    <w:rsid w:val="00095F69"/>
    <w:rsid w:val="00096199"/>
    <w:rsid w:val="00096214"/>
    <w:rsid w:val="00096622"/>
    <w:rsid w:val="0009664E"/>
    <w:rsid w:val="000966B6"/>
    <w:rsid w:val="000966FD"/>
    <w:rsid w:val="00096C41"/>
    <w:rsid w:val="00097115"/>
    <w:rsid w:val="000971FA"/>
    <w:rsid w:val="000973D8"/>
    <w:rsid w:val="0009781E"/>
    <w:rsid w:val="00097A0B"/>
    <w:rsid w:val="000A00E0"/>
    <w:rsid w:val="000A0295"/>
    <w:rsid w:val="000A0427"/>
    <w:rsid w:val="000A0444"/>
    <w:rsid w:val="000A049E"/>
    <w:rsid w:val="000A04B4"/>
    <w:rsid w:val="000A0543"/>
    <w:rsid w:val="000A068F"/>
    <w:rsid w:val="000A06E3"/>
    <w:rsid w:val="000A0832"/>
    <w:rsid w:val="000A09A4"/>
    <w:rsid w:val="000A0BAF"/>
    <w:rsid w:val="000A1A65"/>
    <w:rsid w:val="000A1AED"/>
    <w:rsid w:val="000A1DE8"/>
    <w:rsid w:val="000A2045"/>
    <w:rsid w:val="000A20DF"/>
    <w:rsid w:val="000A22F3"/>
    <w:rsid w:val="000A232F"/>
    <w:rsid w:val="000A258B"/>
    <w:rsid w:val="000A2616"/>
    <w:rsid w:val="000A262F"/>
    <w:rsid w:val="000A2673"/>
    <w:rsid w:val="000A2A5F"/>
    <w:rsid w:val="000A2B1E"/>
    <w:rsid w:val="000A2D4C"/>
    <w:rsid w:val="000A2D64"/>
    <w:rsid w:val="000A3137"/>
    <w:rsid w:val="000A3181"/>
    <w:rsid w:val="000A328A"/>
    <w:rsid w:val="000A36BA"/>
    <w:rsid w:val="000A36FD"/>
    <w:rsid w:val="000A39BE"/>
    <w:rsid w:val="000A3A8B"/>
    <w:rsid w:val="000A3C1C"/>
    <w:rsid w:val="000A3D16"/>
    <w:rsid w:val="000A3D99"/>
    <w:rsid w:val="000A405D"/>
    <w:rsid w:val="000A43B0"/>
    <w:rsid w:val="000A461B"/>
    <w:rsid w:val="000A4720"/>
    <w:rsid w:val="000A483A"/>
    <w:rsid w:val="000A48EB"/>
    <w:rsid w:val="000A4943"/>
    <w:rsid w:val="000A4A48"/>
    <w:rsid w:val="000A4A79"/>
    <w:rsid w:val="000A4C1E"/>
    <w:rsid w:val="000A4FF5"/>
    <w:rsid w:val="000A4FF7"/>
    <w:rsid w:val="000A5437"/>
    <w:rsid w:val="000A55C5"/>
    <w:rsid w:val="000A5618"/>
    <w:rsid w:val="000A56EB"/>
    <w:rsid w:val="000A5835"/>
    <w:rsid w:val="000A5994"/>
    <w:rsid w:val="000A5A9C"/>
    <w:rsid w:val="000A5BD7"/>
    <w:rsid w:val="000A5DA0"/>
    <w:rsid w:val="000A5DCF"/>
    <w:rsid w:val="000A5FF2"/>
    <w:rsid w:val="000A65FA"/>
    <w:rsid w:val="000A66A5"/>
    <w:rsid w:val="000A6A89"/>
    <w:rsid w:val="000A6AB5"/>
    <w:rsid w:val="000A6AF5"/>
    <w:rsid w:val="000A6CE0"/>
    <w:rsid w:val="000A6D0F"/>
    <w:rsid w:val="000A6D17"/>
    <w:rsid w:val="000A6FA2"/>
    <w:rsid w:val="000A7464"/>
    <w:rsid w:val="000A780D"/>
    <w:rsid w:val="000A7905"/>
    <w:rsid w:val="000A7A1C"/>
    <w:rsid w:val="000A7A5D"/>
    <w:rsid w:val="000A7B07"/>
    <w:rsid w:val="000A7C6D"/>
    <w:rsid w:val="000A7FB3"/>
    <w:rsid w:val="000B0293"/>
    <w:rsid w:val="000B02A1"/>
    <w:rsid w:val="000B031D"/>
    <w:rsid w:val="000B0408"/>
    <w:rsid w:val="000B0451"/>
    <w:rsid w:val="000B0528"/>
    <w:rsid w:val="000B07EA"/>
    <w:rsid w:val="000B08B0"/>
    <w:rsid w:val="000B0F23"/>
    <w:rsid w:val="000B0F50"/>
    <w:rsid w:val="000B1370"/>
    <w:rsid w:val="000B1406"/>
    <w:rsid w:val="000B146C"/>
    <w:rsid w:val="000B177F"/>
    <w:rsid w:val="000B1921"/>
    <w:rsid w:val="000B1C85"/>
    <w:rsid w:val="000B1EB8"/>
    <w:rsid w:val="000B20A9"/>
    <w:rsid w:val="000B21C1"/>
    <w:rsid w:val="000B2423"/>
    <w:rsid w:val="000B25C3"/>
    <w:rsid w:val="000B2A2E"/>
    <w:rsid w:val="000B2C24"/>
    <w:rsid w:val="000B2CA9"/>
    <w:rsid w:val="000B2CFA"/>
    <w:rsid w:val="000B2D77"/>
    <w:rsid w:val="000B2D96"/>
    <w:rsid w:val="000B2DD3"/>
    <w:rsid w:val="000B31DD"/>
    <w:rsid w:val="000B31EA"/>
    <w:rsid w:val="000B347C"/>
    <w:rsid w:val="000B365F"/>
    <w:rsid w:val="000B3818"/>
    <w:rsid w:val="000B3B40"/>
    <w:rsid w:val="000B3CE9"/>
    <w:rsid w:val="000B3D6A"/>
    <w:rsid w:val="000B3F8A"/>
    <w:rsid w:val="000B44D3"/>
    <w:rsid w:val="000B465A"/>
    <w:rsid w:val="000B47B9"/>
    <w:rsid w:val="000B490C"/>
    <w:rsid w:val="000B4E89"/>
    <w:rsid w:val="000B4EA1"/>
    <w:rsid w:val="000B5062"/>
    <w:rsid w:val="000B50E0"/>
    <w:rsid w:val="000B5153"/>
    <w:rsid w:val="000B5289"/>
    <w:rsid w:val="000B52CD"/>
    <w:rsid w:val="000B52FC"/>
    <w:rsid w:val="000B57FE"/>
    <w:rsid w:val="000B5D2E"/>
    <w:rsid w:val="000B6364"/>
    <w:rsid w:val="000B65E1"/>
    <w:rsid w:val="000B69E8"/>
    <w:rsid w:val="000B6DDA"/>
    <w:rsid w:val="000B7005"/>
    <w:rsid w:val="000B73B8"/>
    <w:rsid w:val="000B74D9"/>
    <w:rsid w:val="000B7549"/>
    <w:rsid w:val="000B7827"/>
    <w:rsid w:val="000B78F9"/>
    <w:rsid w:val="000B790B"/>
    <w:rsid w:val="000B7A42"/>
    <w:rsid w:val="000C011C"/>
    <w:rsid w:val="000C0525"/>
    <w:rsid w:val="000C07FE"/>
    <w:rsid w:val="000C08D7"/>
    <w:rsid w:val="000C09FD"/>
    <w:rsid w:val="000C0AE0"/>
    <w:rsid w:val="000C0B5E"/>
    <w:rsid w:val="000C0B74"/>
    <w:rsid w:val="000C0BB8"/>
    <w:rsid w:val="000C107B"/>
    <w:rsid w:val="000C1627"/>
    <w:rsid w:val="000C1907"/>
    <w:rsid w:val="000C1A09"/>
    <w:rsid w:val="000C1AF8"/>
    <w:rsid w:val="000C1BE0"/>
    <w:rsid w:val="000C1C8F"/>
    <w:rsid w:val="000C1D08"/>
    <w:rsid w:val="000C1F91"/>
    <w:rsid w:val="000C2066"/>
    <w:rsid w:val="000C21FC"/>
    <w:rsid w:val="000C223C"/>
    <w:rsid w:val="000C23B3"/>
    <w:rsid w:val="000C248F"/>
    <w:rsid w:val="000C2591"/>
    <w:rsid w:val="000C25A4"/>
    <w:rsid w:val="000C2861"/>
    <w:rsid w:val="000C295A"/>
    <w:rsid w:val="000C2C3B"/>
    <w:rsid w:val="000C2E33"/>
    <w:rsid w:val="000C31CC"/>
    <w:rsid w:val="000C31F4"/>
    <w:rsid w:val="000C31F5"/>
    <w:rsid w:val="000C32C5"/>
    <w:rsid w:val="000C3319"/>
    <w:rsid w:val="000C3836"/>
    <w:rsid w:val="000C38CF"/>
    <w:rsid w:val="000C3B2D"/>
    <w:rsid w:val="000C3BDA"/>
    <w:rsid w:val="000C4044"/>
    <w:rsid w:val="000C427C"/>
    <w:rsid w:val="000C42C8"/>
    <w:rsid w:val="000C43E3"/>
    <w:rsid w:val="000C445E"/>
    <w:rsid w:val="000C449D"/>
    <w:rsid w:val="000C45CB"/>
    <w:rsid w:val="000C45EE"/>
    <w:rsid w:val="000C46FB"/>
    <w:rsid w:val="000C474B"/>
    <w:rsid w:val="000C4893"/>
    <w:rsid w:val="000C4DA6"/>
    <w:rsid w:val="000C5040"/>
    <w:rsid w:val="000C540A"/>
    <w:rsid w:val="000C55E9"/>
    <w:rsid w:val="000C564F"/>
    <w:rsid w:val="000C5BBF"/>
    <w:rsid w:val="000C5DDF"/>
    <w:rsid w:val="000C5E12"/>
    <w:rsid w:val="000C5F9E"/>
    <w:rsid w:val="000C60AE"/>
    <w:rsid w:val="000C61D7"/>
    <w:rsid w:val="000C62DA"/>
    <w:rsid w:val="000C6345"/>
    <w:rsid w:val="000C654B"/>
    <w:rsid w:val="000C67B9"/>
    <w:rsid w:val="000C6903"/>
    <w:rsid w:val="000C699D"/>
    <w:rsid w:val="000C69A1"/>
    <w:rsid w:val="000C6AA5"/>
    <w:rsid w:val="000C6B7B"/>
    <w:rsid w:val="000C6EB7"/>
    <w:rsid w:val="000C7151"/>
    <w:rsid w:val="000C7247"/>
    <w:rsid w:val="000C7446"/>
    <w:rsid w:val="000C7616"/>
    <w:rsid w:val="000C7824"/>
    <w:rsid w:val="000C793B"/>
    <w:rsid w:val="000C79C5"/>
    <w:rsid w:val="000C7A48"/>
    <w:rsid w:val="000C7D7F"/>
    <w:rsid w:val="000C7F50"/>
    <w:rsid w:val="000D02A4"/>
    <w:rsid w:val="000D047D"/>
    <w:rsid w:val="000D048E"/>
    <w:rsid w:val="000D04A6"/>
    <w:rsid w:val="000D07A2"/>
    <w:rsid w:val="000D07D8"/>
    <w:rsid w:val="000D08D4"/>
    <w:rsid w:val="000D0C85"/>
    <w:rsid w:val="000D0F53"/>
    <w:rsid w:val="000D144C"/>
    <w:rsid w:val="000D153C"/>
    <w:rsid w:val="000D169A"/>
    <w:rsid w:val="000D17A7"/>
    <w:rsid w:val="000D18D2"/>
    <w:rsid w:val="000D19F0"/>
    <w:rsid w:val="000D1AA8"/>
    <w:rsid w:val="000D1D2A"/>
    <w:rsid w:val="000D1DB9"/>
    <w:rsid w:val="000D1E61"/>
    <w:rsid w:val="000D1F6F"/>
    <w:rsid w:val="000D22FA"/>
    <w:rsid w:val="000D2448"/>
    <w:rsid w:val="000D2494"/>
    <w:rsid w:val="000D29EE"/>
    <w:rsid w:val="000D2A21"/>
    <w:rsid w:val="000D2A3D"/>
    <w:rsid w:val="000D2A49"/>
    <w:rsid w:val="000D2A84"/>
    <w:rsid w:val="000D2ACA"/>
    <w:rsid w:val="000D301A"/>
    <w:rsid w:val="000D32B1"/>
    <w:rsid w:val="000D3809"/>
    <w:rsid w:val="000D38EE"/>
    <w:rsid w:val="000D3953"/>
    <w:rsid w:val="000D39A5"/>
    <w:rsid w:val="000D3AE3"/>
    <w:rsid w:val="000D3B2F"/>
    <w:rsid w:val="000D3B58"/>
    <w:rsid w:val="000D3DE9"/>
    <w:rsid w:val="000D3E3E"/>
    <w:rsid w:val="000D3EBE"/>
    <w:rsid w:val="000D400B"/>
    <w:rsid w:val="000D4249"/>
    <w:rsid w:val="000D42DE"/>
    <w:rsid w:val="000D42FA"/>
    <w:rsid w:val="000D47A9"/>
    <w:rsid w:val="000D4826"/>
    <w:rsid w:val="000D4925"/>
    <w:rsid w:val="000D4AC8"/>
    <w:rsid w:val="000D4B64"/>
    <w:rsid w:val="000D4D79"/>
    <w:rsid w:val="000D4E6F"/>
    <w:rsid w:val="000D5122"/>
    <w:rsid w:val="000D51C3"/>
    <w:rsid w:val="000D51D4"/>
    <w:rsid w:val="000D52F9"/>
    <w:rsid w:val="000D575C"/>
    <w:rsid w:val="000D582F"/>
    <w:rsid w:val="000D5885"/>
    <w:rsid w:val="000D595E"/>
    <w:rsid w:val="000D62DB"/>
    <w:rsid w:val="000D65DB"/>
    <w:rsid w:val="000D66B0"/>
    <w:rsid w:val="000D68BF"/>
    <w:rsid w:val="000D6B8A"/>
    <w:rsid w:val="000D71A7"/>
    <w:rsid w:val="000D73C5"/>
    <w:rsid w:val="000D73F2"/>
    <w:rsid w:val="000D76A3"/>
    <w:rsid w:val="000D78B9"/>
    <w:rsid w:val="000D7AEF"/>
    <w:rsid w:val="000D7D05"/>
    <w:rsid w:val="000D7D10"/>
    <w:rsid w:val="000E0182"/>
    <w:rsid w:val="000E022D"/>
    <w:rsid w:val="000E06FD"/>
    <w:rsid w:val="000E0778"/>
    <w:rsid w:val="000E07C6"/>
    <w:rsid w:val="000E0F76"/>
    <w:rsid w:val="000E0F95"/>
    <w:rsid w:val="000E1066"/>
    <w:rsid w:val="000E14A7"/>
    <w:rsid w:val="000E14B5"/>
    <w:rsid w:val="000E1560"/>
    <w:rsid w:val="000E1755"/>
    <w:rsid w:val="000E1817"/>
    <w:rsid w:val="000E1A78"/>
    <w:rsid w:val="000E1B6F"/>
    <w:rsid w:val="000E1C63"/>
    <w:rsid w:val="000E1DEA"/>
    <w:rsid w:val="000E1FA2"/>
    <w:rsid w:val="000E206F"/>
    <w:rsid w:val="000E2542"/>
    <w:rsid w:val="000E296B"/>
    <w:rsid w:val="000E2A62"/>
    <w:rsid w:val="000E2B60"/>
    <w:rsid w:val="000E2C49"/>
    <w:rsid w:val="000E2EB6"/>
    <w:rsid w:val="000E324D"/>
    <w:rsid w:val="000E3419"/>
    <w:rsid w:val="000E3541"/>
    <w:rsid w:val="000E3618"/>
    <w:rsid w:val="000E3628"/>
    <w:rsid w:val="000E37AD"/>
    <w:rsid w:val="000E3B78"/>
    <w:rsid w:val="000E3E4B"/>
    <w:rsid w:val="000E3E4C"/>
    <w:rsid w:val="000E47EB"/>
    <w:rsid w:val="000E4862"/>
    <w:rsid w:val="000E4B27"/>
    <w:rsid w:val="000E4BD8"/>
    <w:rsid w:val="000E4C8D"/>
    <w:rsid w:val="000E4CCF"/>
    <w:rsid w:val="000E4EC5"/>
    <w:rsid w:val="000E4F00"/>
    <w:rsid w:val="000E5020"/>
    <w:rsid w:val="000E50EB"/>
    <w:rsid w:val="000E5126"/>
    <w:rsid w:val="000E5325"/>
    <w:rsid w:val="000E537B"/>
    <w:rsid w:val="000E55C8"/>
    <w:rsid w:val="000E56DB"/>
    <w:rsid w:val="000E5833"/>
    <w:rsid w:val="000E594B"/>
    <w:rsid w:val="000E5996"/>
    <w:rsid w:val="000E5BC9"/>
    <w:rsid w:val="000E5C3F"/>
    <w:rsid w:val="000E5D69"/>
    <w:rsid w:val="000E616A"/>
    <w:rsid w:val="000E6321"/>
    <w:rsid w:val="000E660D"/>
    <w:rsid w:val="000E685F"/>
    <w:rsid w:val="000E6A7E"/>
    <w:rsid w:val="000E6B9C"/>
    <w:rsid w:val="000E6EA4"/>
    <w:rsid w:val="000E721E"/>
    <w:rsid w:val="000E72BD"/>
    <w:rsid w:val="000E7322"/>
    <w:rsid w:val="000E7435"/>
    <w:rsid w:val="000E753F"/>
    <w:rsid w:val="000E769A"/>
    <w:rsid w:val="000E7787"/>
    <w:rsid w:val="000E790B"/>
    <w:rsid w:val="000E7C58"/>
    <w:rsid w:val="000E7ECF"/>
    <w:rsid w:val="000E7F87"/>
    <w:rsid w:val="000F0111"/>
    <w:rsid w:val="000F0200"/>
    <w:rsid w:val="000F0556"/>
    <w:rsid w:val="000F0786"/>
    <w:rsid w:val="000F08D9"/>
    <w:rsid w:val="000F0AEE"/>
    <w:rsid w:val="000F0AFA"/>
    <w:rsid w:val="000F0BBC"/>
    <w:rsid w:val="000F0BCB"/>
    <w:rsid w:val="000F0D3C"/>
    <w:rsid w:val="000F135F"/>
    <w:rsid w:val="000F1440"/>
    <w:rsid w:val="000F1481"/>
    <w:rsid w:val="000F14CF"/>
    <w:rsid w:val="000F1502"/>
    <w:rsid w:val="000F1567"/>
    <w:rsid w:val="000F1680"/>
    <w:rsid w:val="000F178E"/>
    <w:rsid w:val="000F17B9"/>
    <w:rsid w:val="000F183F"/>
    <w:rsid w:val="000F185F"/>
    <w:rsid w:val="000F18AD"/>
    <w:rsid w:val="000F1B9F"/>
    <w:rsid w:val="000F1BFF"/>
    <w:rsid w:val="000F1D2F"/>
    <w:rsid w:val="000F1E2E"/>
    <w:rsid w:val="000F205B"/>
    <w:rsid w:val="000F21F7"/>
    <w:rsid w:val="000F2294"/>
    <w:rsid w:val="000F2452"/>
    <w:rsid w:val="000F268D"/>
    <w:rsid w:val="000F2955"/>
    <w:rsid w:val="000F2DD5"/>
    <w:rsid w:val="000F2F51"/>
    <w:rsid w:val="000F30C6"/>
    <w:rsid w:val="000F30D2"/>
    <w:rsid w:val="000F3368"/>
    <w:rsid w:val="000F33D5"/>
    <w:rsid w:val="000F3AC0"/>
    <w:rsid w:val="000F3C3F"/>
    <w:rsid w:val="000F406E"/>
    <w:rsid w:val="000F42BA"/>
    <w:rsid w:val="000F4301"/>
    <w:rsid w:val="000F438B"/>
    <w:rsid w:val="000F4421"/>
    <w:rsid w:val="000F4444"/>
    <w:rsid w:val="000F468E"/>
    <w:rsid w:val="000F46DC"/>
    <w:rsid w:val="000F48A9"/>
    <w:rsid w:val="000F48F9"/>
    <w:rsid w:val="000F490E"/>
    <w:rsid w:val="000F4C61"/>
    <w:rsid w:val="000F4DA7"/>
    <w:rsid w:val="000F4F8C"/>
    <w:rsid w:val="000F4FE1"/>
    <w:rsid w:val="000F525F"/>
    <w:rsid w:val="000F5612"/>
    <w:rsid w:val="000F58C7"/>
    <w:rsid w:val="000F58E4"/>
    <w:rsid w:val="000F59FC"/>
    <w:rsid w:val="000F5B71"/>
    <w:rsid w:val="000F5C0C"/>
    <w:rsid w:val="000F5C55"/>
    <w:rsid w:val="000F5C85"/>
    <w:rsid w:val="000F5D9F"/>
    <w:rsid w:val="000F5DF6"/>
    <w:rsid w:val="000F5EAA"/>
    <w:rsid w:val="000F60E0"/>
    <w:rsid w:val="000F63EE"/>
    <w:rsid w:val="000F67EC"/>
    <w:rsid w:val="000F6814"/>
    <w:rsid w:val="000F68E9"/>
    <w:rsid w:val="000F698C"/>
    <w:rsid w:val="000F69DF"/>
    <w:rsid w:val="000F6A85"/>
    <w:rsid w:val="000F6CB9"/>
    <w:rsid w:val="000F6DF5"/>
    <w:rsid w:val="000F6FF4"/>
    <w:rsid w:val="000F712C"/>
    <w:rsid w:val="000F72A3"/>
    <w:rsid w:val="000F749A"/>
    <w:rsid w:val="000F7B09"/>
    <w:rsid w:val="000F7C4C"/>
    <w:rsid w:val="000F7ECE"/>
    <w:rsid w:val="00100233"/>
    <w:rsid w:val="00100278"/>
    <w:rsid w:val="00100361"/>
    <w:rsid w:val="00100428"/>
    <w:rsid w:val="00100685"/>
    <w:rsid w:val="00100869"/>
    <w:rsid w:val="00100A2C"/>
    <w:rsid w:val="00100A62"/>
    <w:rsid w:val="00100CFD"/>
    <w:rsid w:val="00100F17"/>
    <w:rsid w:val="00100F4E"/>
    <w:rsid w:val="00101355"/>
    <w:rsid w:val="0010138C"/>
    <w:rsid w:val="001014E1"/>
    <w:rsid w:val="001015A4"/>
    <w:rsid w:val="00101792"/>
    <w:rsid w:val="001017EC"/>
    <w:rsid w:val="0010183F"/>
    <w:rsid w:val="0010194F"/>
    <w:rsid w:val="00101C61"/>
    <w:rsid w:val="00101E43"/>
    <w:rsid w:val="00101EAE"/>
    <w:rsid w:val="001029A1"/>
    <w:rsid w:val="001029F5"/>
    <w:rsid w:val="00102AAC"/>
    <w:rsid w:val="00102CD5"/>
    <w:rsid w:val="00102DD8"/>
    <w:rsid w:val="00102E4C"/>
    <w:rsid w:val="00103156"/>
    <w:rsid w:val="001032C2"/>
    <w:rsid w:val="001032FF"/>
    <w:rsid w:val="0010335A"/>
    <w:rsid w:val="0010344C"/>
    <w:rsid w:val="001036D6"/>
    <w:rsid w:val="001037C8"/>
    <w:rsid w:val="00103897"/>
    <w:rsid w:val="001039AD"/>
    <w:rsid w:val="001039DA"/>
    <w:rsid w:val="00103BAF"/>
    <w:rsid w:val="00103F66"/>
    <w:rsid w:val="00104000"/>
    <w:rsid w:val="001040E1"/>
    <w:rsid w:val="00104417"/>
    <w:rsid w:val="001044B2"/>
    <w:rsid w:val="001045FC"/>
    <w:rsid w:val="00104619"/>
    <w:rsid w:val="001046BF"/>
    <w:rsid w:val="00104AD1"/>
    <w:rsid w:val="00104EC2"/>
    <w:rsid w:val="00105065"/>
    <w:rsid w:val="00105199"/>
    <w:rsid w:val="0010529D"/>
    <w:rsid w:val="00105389"/>
    <w:rsid w:val="00105AAE"/>
    <w:rsid w:val="00105F4A"/>
    <w:rsid w:val="00106025"/>
    <w:rsid w:val="00106073"/>
    <w:rsid w:val="0010659F"/>
    <w:rsid w:val="0010682D"/>
    <w:rsid w:val="00106832"/>
    <w:rsid w:val="00106869"/>
    <w:rsid w:val="0010691C"/>
    <w:rsid w:val="00106AB3"/>
    <w:rsid w:val="00106BEE"/>
    <w:rsid w:val="00106D6B"/>
    <w:rsid w:val="00107690"/>
    <w:rsid w:val="00107A10"/>
    <w:rsid w:val="00107A25"/>
    <w:rsid w:val="00107A35"/>
    <w:rsid w:val="00107C6E"/>
    <w:rsid w:val="00107D2B"/>
    <w:rsid w:val="00107DCC"/>
    <w:rsid w:val="00107F92"/>
    <w:rsid w:val="0011008D"/>
    <w:rsid w:val="001100E6"/>
    <w:rsid w:val="0011012C"/>
    <w:rsid w:val="00110360"/>
    <w:rsid w:val="001104B7"/>
    <w:rsid w:val="0011053B"/>
    <w:rsid w:val="00110AAE"/>
    <w:rsid w:val="00110F1A"/>
    <w:rsid w:val="00110F8C"/>
    <w:rsid w:val="0011110D"/>
    <w:rsid w:val="00111CC2"/>
    <w:rsid w:val="00111D33"/>
    <w:rsid w:val="001120BF"/>
    <w:rsid w:val="00112183"/>
    <w:rsid w:val="001122C4"/>
    <w:rsid w:val="001122DA"/>
    <w:rsid w:val="0011232A"/>
    <w:rsid w:val="0011273D"/>
    <w:rsid w:val="001127B3"/>
    <w:rsid w:val="001127CE"/>
    <w:rsid w:val="00112B4C"/>
    <w:rsid w:val="00112C2D"/>
    <w:rsid w:val="00113410"/>
    <w:rsid w:val="00113551"/>
    <w:rsid w:val="001138BA"/>
    <w:rsid w:val="00113968"/>
    <w:rsid w:val="00113BFF"/>
    <w:rsid w:val="00113D48"/>
    <w:rsid w:val="00113D6C"/>
    <w:rsid w:val="00113F41"/>
    <w:rsid w:val="0011420C"/>
    <w:rsid w:val="0011424D"/>
    <w:rsid w:val="001142A3"/>
    <w:rsid w:val="001142B0"/>
    <w:rsid w:val="001142DB"/>
    <w:rsid w:val="00114547"/>
    <w:rsid w:val="00114582"/>
    <w:rsid w:val="0011468F"/>
    <w:rsid w:val="0011475D"/>
    <w:rsid w:val="001148F4"/>
    <w:rsid w:val="00114978"/>
    <w:rsid w:val="00114C5C"/>
    <w:rsid w:val="00114C94"/>
    <w:rsid w:val="00114D32"/>
    <w:rsid w:val="00115595"/>
    <w:rsid w:val="00115629"/>
    <w:rsid w:val="00115B2E"/>
    <w:rsid w:val="00115DE6"/>
    <w:rsid w:val="00115FBC"/>
    <w:rsid w:val="0011629D"/>
    <w:rsid w:val="001162EB"/>
    <w:rsid w:val="00116849"/>
    <w:rsid w:val="00116BBF"/>
    <w:rsid w:val="00116CC9"/>
    <w:rsid w:val="00116DA6"/>
    <w:rsid w:val="001171EA"/>
    <w:rsid w:val="001172F8"/>
    <w:rsid w:val="00117305"/>
    <w:rsid w:val="00117594"/>
    <w:rsid w:val="00117742"/>
    <w:rsid w:val="00117766"/>
    <w:rsid w:val="00117853"/>
    <w:rsid w:val="00117D9F"/>
    <w:rsid w:val="00117DD7"/>
    <w:rsid w:val="00120106"/>
    <w:rsid w:val="00120121"/>
    <w:rsid w:val="001202D5"/>
    <w:rsid w:val="00120309"/>
    <w:rsid w:val="00120436"/>
    <w:rsid w:val="0012044E"/>
    <w:rsid w:val="0012052E"/>
    <w:rsid w:val="00120533"/>
    <w:rsid w:val="0012071A"/>
    <w:rsid w:val="0012089F"/>
    <w:rsid w:val="00120962"/>
    <w:rsid w:val="001209BB"/>
    <w:rsid w:val="00120D2E"/>
    <w:rsid w:val="00120D3C"/>
    <w:rsid w:val="00120DFC"/>
    <w:rsid w:val="00121034"/>
    <w:rsid w:val="0012107F"/>
    <w:rsid w:val="001210E9"/>
    <w:rsid w:val="001211BE"/>
    <w:rsid w:val="0012133A"/>
    <w:rsid w:val="001219F0"/>
    <w:rsid w:val="00121AE6"/>
    <w:rsid w:val="00121CA6"/>
    <w:rsid w:val="00121EE2"/>
    <w:rsid w:val="00121F97"/>
    <w:rsid w:val="00121FD3"/>
    <w:rsid w:val="001222C6"/>
    <w:rsid w:val="00122559"/>
    <w:rsid w:val="00122628"/>
    <w:rsid w:val="00122710"/>
    <w:rsid w:val="00122902"/>
    <w:rsid w:val="0012293A"/>
    <w:rsid w:val="00122D2E"/>
    <w:rsid w:val="00123344"/>
    <w:rsid w:val="0012339A"/>
    <w:rsid w:val="001233A2"/>
    <w:rsid w:val="001233EA"/>
    <w:rsid w:val="0012347E"/>
    <w:rsid w:val="001234F9"/>
    <w:rsid w:val="00123529"/>
    <w:rsid w:val="001236DD"/>
    <w:rsid w:val="001236EE"/>
    <w:rsid w:val="00123745"/>
    <w:rsid w:val="0012374B"/>
    <w:rsid w:val="0012383A"/>
    <w:rsid w:val="00123B60"/>
    <w:rsid w:val="00123CAC"/>
    <w:rsid w:val="00123FFE"/>
    <w:rsid w:val="001242DA"/>
    <w:rsid w:val="00124485"/>
    <w:rsid w:val="001244A3"/>
    <w:rsid w:val="001244BA"/>
    <w:rsid w:val="001245DB"/>
    <w:rsid w:val="00124848"/>
    <w:rsid w:val="00124A89"/>
    <w:rsid w:val="00124BDD"/>
    <w:rsid w:val="00124CC0"/>
    <w:rsid w:val="00125187"/>
    <w:rsid w:val="001251BE"/>
    <w:rsid w:val="0012523B"/>
    <w:rsid w:val="001253B9"/>
    <w:rsid w:val="0012556A"/>
    <w:rsid w:val="00125598"/>
    <w:rsid w:val="00125877"/>
    <w:rsid w:val="00125AB9"/>
    <w:rsid w:val="00125B4D"/>
    <w:rsid w:val="00125BFD"/>
    <w:rsid w:val="00125F7E"/>
    <w:rsid w:val="00126069"/>
    <w:rsid w:val="00126204"/>
    <w:rsid w:val="001264D8"/>
    <w:rsid w:val="00126697"/>
    <w:rsid w:val="00126793"/>
    <w:rsid w:val="00126798"/>
    <w:rsid w:val="001268BF"/>
    <w:rsid w:val="001268E9"/>
    <w:rsid w:val="0012695D"/>
    <w:rsid w:val="00126A0C"/>
    <w:rsid w:val="00126E5D"/>
    <w:rsid w:val="0012705A"/>
    <w:rsid w:val="001274CF"/>
    <w:rsid w:val="001277BB"/>
    <w:rsid w:val="00127A1C"/>
    <w:rsid w:val="00127A8A"/>
    <w:rsid w:val="00127AD6"/>
    <w:rsid w:val="00127B8B"/>
    <w:rsid w:val="00127BB4"/>
    <w:rsid w:val="00127D3E"/>
    <w:rsid w:val="0013031B"/>
    <w:rsid w:val="00130326"/>
    <w:rsid w:val="00130661"/>
    <w:rsid w:val="001306EF"/>
    <w:rsid w:val="001308F6"/>
    <w:rsid w:val="00130BBC"/>
    <w:rsid w:val="00130C1B"/>
    <w:rsid w:val="0013101D"/>
    <w:rsid w:val="00131144"/>
    <w:rsid w:val="0013117A"/>
    <w:rsid w:val="00131271"/>
    <w:rsid w:val="001314A3"/>
    <w:rsid w:val="00131B28"/>
    <w:rsid w:val="00131B78"/>
    <w:rsid w:val="00131D31"/>
    <w:rsid w:val="00131DA6"/>
    <w:rsid w:val="00131DB2"/>
    <w:rsid w:val="00131DFA"/>
    <w:rsid w:val="001320F5"/>
    <w:rsid w:val="001321C4"/>
    <w:rsid w:val="0013237E"/>
    <w:rsid w:val="0013250C"/>
    <w:rsid w:val="001326FF"/>
    <w:rsid w:val="001328DB"/>
    <w:rsid w:val="00132975"/>
    <w:rsid w:val="00132E2D"/>
    <w:rsid w:val="00132E80"/>
    <w:rsid w:val="0013301A"/>
    <w:rsid w:val="0013350F"/>
    <w:rsid w:val="00133548"/>
    <w:rsid w:val="001336E9"/>
    <w:rsid w:val="0013371A"/>
    <w:rsid w:val="0013391B"/>
    <w:rsid w:val="00133939"/>
    <w:rsid w:val="00133BC6"/>
    <w:rsid w:val="00133C69"/>
    <w:rsid w:val="00133E00"/>
    <w:rsid w:val="0013401B"/>
    <w:rsid w:val="001342BF"/>
    <w:rsid w:val="001344DA"/>
    <w:rsid w:val="001345E0"/>
    <w:rsid w:val="00134667"/>
    <w:rsid w:val="001346EC"/>
    <w:rsid w:val="001349E4"/>
    <w:rsid w:val="00134C3E"/>
    <w:rsid w:val="00135063"/>
    <w:rsid w:val="00135135"/>
    <w:rsid w:val="00135386"/>
    <w:rsid w:val="00135418"/>
    <w:rsid w:val="001354DE"/>
    <w:rsid w:val="00135615"/>
    <w:rsid w:val="00135630"/>
    <w:rsid w:val="00135743"/>
    <w:rsid w:val="00135D9D"/>
    <w:rsid w:val="00135E3A"/>
    <w:rsid w:val="0013630C"/>
    <w:rsid w:val="0013651A"/>
    <w:rsid w:val="0013673A"/>
    <w:rsid w:val="0013684F"/>
    <w:rsid w:val="00136A77"/>
    <w:rsid w:val="00136C91"/>
    <w:rsid w:val="00136CFA"/>
    <w:rsid w:val="00136DF9"/>
    <w:rsid w:val="00136FD5"/>
    <w:rsid w:val="00137081"/>
    <w:rsid w:val="00137397"/>
    <w:rsid w:val="0013750E"/>
    <w:rsid w:val="00137797"/>
    <w:rsid w:val="001377F3"/>
    <w:rsid w:val="0013784A"/>
    <w:rsid w:val="001379BC"/>
    <w:rsid w:val="001379D2"/>
    <w:rsid w:val="00137A39"/>
    <w:rsid w:val="00137DB5"/>
    <w:rsid w:val="00137F7C"/>
    <w:rsid w:val="00140154"/>
    <w:rsid w:val="001401BB"/>
    <w:rsid w:val="00140225"/>
    <w:rsid w:val="001403B2"/>
    <w:rsid w:val="00140482"/>
    <w:rsid w:val="0014049A"/>
    <w:rsid w:val="00140573"/>
    <w:rsid w:val="00140838"/>
    <w:rsid w:val="001409B8"/>
    <w:rsid w:val="00140B1C"/>
    <w:rsid w:val="00140C45"/>
    <w:rsid w:val="00140EAF"/>
    <w:rsid w:val="00140F82"/>
    <w:rsid w:val="001412FE"/>
    <w:rsid w:val="00141424"/>
    <w:rsid w:val="001415C5"/>
    <w:rsid w:val="00141640"/>
    <w:rsid w:val="00141AF2"/>
    <w:rsid w:val="00141B1B"/>
    <w:rsid w:val="00141F13"/>
    <w:rsid w:val="0014200B"/>
    <w:rsid w:val="001423BD"/>
    <w:rsid w:val="0014251E"/>
    <w:rsid w:val="00142759"/>
    <w:rsid w:val="00142823"/>
    <w:rsid w:val="00142A25"/>
    <w:rsid w:val="00142B30"/>
    <w:rsid w:val="00142BF0"/>
    <w:rsid w:val="00142EC0"/>
    <w:rsid w:val="00142EEA"/>
    <w:rsid w:val="001430AD"/>
    <w:rsid w:val="00143233"/>
    <w:rsid w:val="0014333E"/>
    <w:rsid w:val="001434B2"/>
    <w:rsid w:val="001434B6"/>
    <w:rsid w:val="001434B8"/>
    <w:rsid w:val="001434FC"/>
    <w:rsid w:val="001435A3"/>
    <w:rsid w:val="00143755"/>
    <w:rsid w:val="00143874"/>
    <w:rsid w:val="00143959"/>
    <w:rsid w:val="001439B7"/>
    <w:rsid w:val="001439F6"/>
    <w:rsid w:val="00143BDF"/>
    <w:rsid w:val="00143D9E"/>
    <w:rsid w:val="00143F8D"/>
    <w:rsid w:val="00143FDE"/>
    <w:rsid w:val="001442CE"/>
    <w:rsid w:val="00144303"/>
    <w:rsid w:val="001448ED"/>
    <w:rsid w:val="00144AE0"/>
    <w:rsid w:val="001453F2"/>
    <w:rsid w:val="00145757"/>
    <w:rsid w:val="00145812"/>
    <w:rsid w:val="00145894"/>
    <w:rsid w:val="00145EA5"/>
    <w:rsid w:val="00145EC1"/>
    <w:rsid w:val="00146096"/>
    <w:rsid w:val="00146128"/>
    <w:rsid w:val="0014669D"/>
    <w:rsid w:val="001466DD"/>
    <w:rsid w:val="001469FE"/>
    <w:rsid w:val="00146A2B"/>
    <w:rsid w:val="00146BB2"/>
    <w:rsid w:val="001472B9"/>
    <w:rsid w:val="001475BE"/>
    <w:rsid w:val="00147631"/>
    <w:rsid w:val="001477BA"/>
    <w:rsid w:val="001477E6"/>
    <w:rsid w:val="001478BB"/>
    <w:rsid w:val="00147922"/>
    <w:rsid w:val="00147C93"/>
    <w:rsid w:val="00147D81"/>
    <w:rsid w:val="00147F10"/>
    <w:rsid w:val="0015012B"/>
    <w:rsid w:val="00150970"/>
    <w:rsid w:val="0015098B"/>
    <w:rsid w:val="00150A47"/>
    <w:rsid w:val="00150A52"/>
    <w:rsid w:val="00150B64"/>
    <w:rsid w:val="00150BEA"/>
    <w:rsid w:val="00150CA7"/>
    <w:rsid w:val="00150D87"/>
    <w:rsid w:val="00150D92"/>
    <w:rsid w:val="00150DAC"/>
    <w:rsid w:val="00151076"/>
    <w:rsid w:val="001510BC"/>
    <w:rsid w:val="001513B1"/>
    <w:rsid w:val="00151539"/>
    <w:rsid w:val="0015158C"/>
    <w:rsid w:val="0015159A"/>
    <w:rsid w:val="0015173E"/>
    <w:rsid w:val="001517E2"/>
    <w:rsid w:val="0015183F"/>
    <w:rsid w:val="00151929"/>
    <w:rsid w:val="00151B5C"/>
    <w:rsid w:val="00151B5D"/>
    <w:rsid w:val="00151BA2"/>
    <w:rsid w:val="00151E20"/>
    <w:rsid w:val="00151FB3"/>
    <w:rsid w:val="00152581"/>
    <w:rsid w:val="0015284E"/>
    <w:rsid w:val="00152A89"/>
    <w:rsid w:val="00152ACD"/>
    <w:rsid w:val="00152DC6"/>
    <w:rsid w:val="00152F97"/>
    <w:rsid w:val="001530E9"/>
    <w:rsid w:val="00153127"/>
    <w:rsid w:val="0015328F"/>
    <w:rsid w:val="001532A5"/>
    <w:rsid w:val="00153313"/>
    <w:rsid w:val="00153485"/>
    <w:rsid w:val="0015369F"/>
    <w:rsid w:val="00153719"/>
    <w:rsid w:val="00153824"/>
    <w:rsid w:val="0015392F"/>
    <w:rsid w:val="00153AD1"/>
    <w:rsid w:val="00153B56"/>
    <w:rsid w:val="00153B6B"/>
    <w:rsid w:val="00153B7C"/>
    <w:rsid w:val="00153C98"/>
    <w:rsid w:val="00153D31"/>
    <w:rsid w:val="00153D9B"/>
    <w:rsid w:val="00153F6D"/>
    <w:rsid w:val="0015421B"/>
    <w:rsid w:val="00154424"/>
    <w:rsid w:val="0015453A"/>
    <w:rsid w:val="00154693"/>
    <w:rsid w:val="00154694"/>
    <w:rsid w:val="00154939"/>
    <w:rsid w:val="00154CBE"/>
    <w:rsid w:val="00154CE2"/>
    <w:rsid w:val="00154F17"/>
    <w:rsid w:val="00154F73"/>
    <w:rsid w:val="00154FEB"/>
    <w:rsid w:val="001550B6"/>
    <w:rsid w:val="00155342"/>
    <w:rsid w:val="00155351"/>
    <w:rsid w:val="00155927"/>
    <w:rsid w:val="001559D8"/>
    <w:rsid w:val="00155BF3"/>
    <w:rsid w:val="00155FFA"/>
    <w:rsid w:val="001561FA"/>
    <w:rsid w:val="001562AD"/>
    <w:rsid w:val="00156664"/>
    <w:rsid w:val="00156778"/>
    <w:rsid w:val="00156ACA"/>
    <w:rsid w:val="00156B62"/>
    <w:rsid w:val="00156E5B"/>
    <w:rsid w:val="0015763E"/>
    <w:rsid w:val="00157692"/>
    <w:rsid w:val="00157944"/>
    <w:rsid w:val="001579CD"/>
    <w:rsid w:val="00157A2A"/>
    <w:rsid w:val="00157BC1"/>
    <w:rsid w:val="00157D6F"/>
    <w:rsid w:val="00157D8E"/>
    <w:rsid w:val="00160125"/>
    <w:rsid w:val="001601E1"/>
    <w:rsid w:val="00160467"/>
    <w:rsid w:val="001604A1"/>
    <w:rsid w:val="001606D4"/>
    <w:rsid w:val="001606DE"/>
    <w:rsid w:val="00160873"/>
    <w:rsid w:val="00160C1D"/>
    <w:rsid w:val="0016102F"/>
    <w:rsid w:val="00161191"/>
    <w:rsid w:val="00161394"/>
    <w:rsid w:val="001614FB"/>
    <w:rsid w:val="001615DA"/>
    <w:rsid w:val="001617CC"/>
    <w:rsid w:val="00161A86"/>
    <w:rsid w:val="00161C3C"/>
    <w:rsid w:val="0016218D"/>
    <w:rsid w:val="001625CA"/>
    <w:rsid w:val="00162680"/>
    <w:rsid w:val="001626D7"/>
    <w:rsid w:val="001628F8"/>
    <w:rsid w:val="00162925"/>
    <w:rsid w:val="00162993"/>
    <w:rsid w:val="001629CE"/>
    <w:rsid w:val="00162A47"/>
    <w:rsid w:val="00162A7D"/>
    <w:rsid w:val="00163025"/>
    <w:rsid w:val="00163044"/>
    <w:rsid w:val="00163395"/>
    <w:rsid w:val="001634A8"/>
    <w:rsid w:val="00163527"/>
    <w:rsid w:val="001635DC"/>
    <w:rsid w:val="0016370C"/>
    <w:rsid w:val="001638BB"/>
    <w:rsid w:val="0016401E"/>
    <w:rsid w:val="001640F2"/>
    <w:rsid w:val="00164196"/>
    <w:rsid w:val="00164351"/>
    <w:rsid w:val="0016441F"/>
    <w:rsid w:val="0016448D"/>
    <w:rsid w:val="001647DC"/>
    <w:rsid w:val="00164919"/>
    <w:rsid w:val="00164C40"/>
    <w:rsid w:val="00164C58"/>
    <w:rsid w:val="00164C65"/>
    <w:rsid w:val="00164D5E"/>
    <w:rsid w:val="00164D8F"/>
    <w:rsid w:val="00164E79"/>
    <w:rsid w:val="00164F3D"/>
    <w:rsid w:val="00164FBA"/>
    <w:rsid w:val="00164FFF"/>
    <w:rsid w:val="0016526E"/>
    <w:rsid w:val="001652BC"/>
    <w:rsid w:val="00165446"/>
    <w:rsid w:val="001657A8"/>
    <w:rsid w:val="00165839"/>
    <w:rsid w:val="00165860"/>
    <w:rsid w:val="0016591F"/>
    <w:rsid w:val="00165B6F"/>
    <w:rsid w:val="00165BF9"/>
    <w:rsid w:val="0016621F"/>
    <w:rsid w:val="001663DD"/>
    <w:rsid w:val="001664E4"/>
    <w:rsid w:val="00166593"/>
    <w:rsid w:val="001668E7"/>
    <w:rsid w:val="001668F9"/>
    <w:rsid w:val="00166959"/>
    <w:rsid w:val="00166ECA"/>
    <w:rsid w:val="00167046"/>
    <w:rsid w:val="001670E7"/>
    <w:rsid w:val="00167397"/>
    <w:rsid w:val="00167849"/>
    <w:rsid w:val="0016795B"/>
    <w:rsid w:val="00167984"/>
    <w:rsid w:val="00167A31"/>
    <w:rsid w:val="00167C27"/>
    <w:rsid w:val="00167EEC"/>
    <w:rsid w:val="0017011C"/>
    <w:rsid w:val="0017022E"/>
    <w:rsid w:val="00170454"/>
    <w:rsid w:val="00170565"/>
    <w:rsid w:val="001707E4"/>
    <w:rsid w:val="00170932"/>
    <w:rsid w:val="00170F89"/>
    <w:rsid w:val="001710EC"/>
    <w:rsid w:val="00171272"/>
    <w:rsid w:val="00171302"/>
    <w:rsid w:val="001713A5"/>
    <w:rsid w:val="001713AF"/>
    <w:rsid w:val="001713C5"/>
    <w:rsid w:val="00171533"/>
    <w:rsid w:val="00171793"/>
    <w:rsid w:val="0017193E"/>
    <w:rsid w:val="00171973"/>
    <w:rsid w:val="00171B75"/>
    <w:rsid w:val="00171D0F"/>
    <w:rsid w:val="00171F5A"/>
    <w:rsid w:val="001720BE"/>
    <w:rsid w:val="00172114"/>
    <w:rsid w:val="001723BE"/>
    <w:rsid w:val="00172712"/>
    <w:rsid w:val="00172743"/>
    <w:rsid w:val="00172A40"/>
    <w:rsid w:val="00172A77"/>
    <w:rsid w:val="00172AB5"/>
    <w:rsid w:val="00172C6E"/>
    <w:rsid w:val="00172C71"/>
    <w:rsid w:val="00172CAA"/>
    <w:rsid w:val="00172E3A"/>
    <w:rsid w:val="001732C8"/>
    <w:rsid w:val="0017333A"/>
    <w:rsid w:val="0017350B"/>
    <w:rsid w:val="0017353D"/>
    <w:rsid w:val="0017356F"/>
    <w:rsid w:val="001738DC"/>
    <w:rsid w:val="00173A08"/>
    <w:rsid w:val="001743F3"/>
    <w:rsid w:val="001744FB"/>
    <w:rsid w:val="0017457A"/>
    <w:rsid w:val="00174732"/>
    <w:rsid w:val="00174892"/>
    <w:rsid w:val="0017498D"/>
    <w:rsid w:val="00174A7B"/>
    <w:rsid w:val="00174AE2"/>
    <w:rsid w:val="00174B57"/>
    <w:rsid w:val="00174D2B"/>
    <w:rsid w:val="001753E8"/>
    <w:rsid w:val="00175430"/>
    <w:rsid w:val="001754F0"/>
    <w:rsid w:val="0017550F"/>
    <w:rsid w:val="001758A4"/>
    <w:rsid w:val="00175920"/>
    <w:rsid w:val="001759F4"/>
    <w:rsid w:val="00175A6A"/>
    <w:rsid w:val="00175C89"/>
    <w:rsid w:val="00175D2F"/>
    <w:rsid w:val="00175D74"/>
    <w:rsid w:val="00175DD5"/>
    <w:rsid w:val="00176255"/>
    <w:rsid w:val="00176257"/>
    <w:rsid w:val="001762AB"/>
    <w:rsid w:val="0017643E"/>
    <w:rsid w:val="00176605"/>
    <w:rsid w:val="00176740"/>
    <w:rsid w:val="00176A8E"/>
    <w:rsid w:val="00176A9B"/>
    <w:rsid w:val="00176AD6"/>
    <w:rsid w:val="00176FBE"/>
    <w:rsid w:val="0017708D"/>
    <w:rsid w:val="00177135"/>
    <w:rsid w:val="001772BD"/>
    <w:rsid w:val="00177442"/>
    <w:rsid w:val="001775B4"/>
    <w:rsid w:val="0017775B"/>
    <w:rsid w:val="001777A3"/>
    <w:rsid w:val="001778EA"/>
    <w:rsid w:val="00177904"/>
    <w:rsid w:val="00177C48"/>
    <w:rsid w:val="00177DE1"/>
    <w:rsid w:val="00177E29"/>
    <w:rsid w:val="00177EEE"/>
    <w:rsid w:val="00180085"/>
    <w:rsid w:val="001803CD"/>
    <w:rsid w:val="0018065B"/>
    <w:rsid w:val="001807F6"/>
    <w:rsid w:val="00180C21"/>
    <w:rsid w:val="00180D8F"/>
    <w:rsid w:val="00180DAF"/>
    <w:rsid w:val="00180E5D"/>
    <w:rsid w:val="00181014"/>
    <w:rsid w:val="0018115A"/>
    <w:rsid w:val="00181449"/>
    <w:rsid w:val="0018154D"/>
    <w:rsid w:val="001816DB"/>
    <w:rsid w:val="0018173A"/>
    <w:rsid w:val="00181A04"/>
    <w:rsid w:val="00181E46"/>
    <w:rsid w:val="00181EC0"/>
    <w:rsid w:val="00181FDA"/>
    <w:rsid w:val="00182404"/>
    <w:rsid w:val="001824C1"/>
    <w:rsid w:val="00182655"/>
    <w:rsid w:val="00182759"/>
    <w:rsid w:val="0018293B"/>
    <w:rsid w:val="00182963"/>
    <w:rsid w:val="001829EC"/>
    <w:rsid w:val="00182A71"/>
    <w:rsid w:val="00182B00"/>
    <w:rsid w:val="00182B1A"/>
    <w:rsid w:val="00182EA1"/>
    <w:rsid w:val="00183113"/>
    <w:rsid w:val="001833C3"/>
    <w:rsid w:val="00183A22"/>
    <w:rsid w:val="00183A62"/>
    <w:rsid w:val="00183B3A"/>
    <w:rsid w:val="00183BDF"/>
    <w:rsid w:val="00183E8E"/>
    <w:rsid w:val="00184328"/>
    <w:rsid w:val="001843F0"/>
    <w:rsid w:val="00184440"/>
    <w:rsid w:val="001844BA"/>
    <w:rsid w:val="00184519"/>
    <w:rsid w:val="00184703"/>
    <w:rsid w:val="00184799"/>
    <w:rsid w:val="00184804"/>
    <w:rsid w:val="00184904"/>
    <w:rsid w:val="0018496F"/>
    <w:rsid w:val="00184A39"/>
    <w:rsid w:val="00184AAB"/>
    <w:rsid w:val="00184D57"/>
    <w:rsid w:val="00184DF4"/>
    <w:rsid w:val="0018512B"/>
    <w:rsid w:val="0018517C"/>
    <w:rsid w:val="001853D2"/>
    <w:rsid w:val="00185A03"/>
    <w:rsid w:val="00185A1C"/>
    <w:rsid w:val="00185C80"/>
    <w:rsid w:val="00185CA3"/>
    <w:rsid w:val="00185D79"/>
    <w:rsid w:val="00185E05"/>
    <w:rsid w:val="00186083"/>
    <w:rsid w:val="001865A4"/>
    <w:rsid w:val="00186768"/>
    <w:rsid w:val="0018681D"/>
    <w:rsid w:val="00186AEA"/>
    <w:rsid w:val="00186B2B"/>
    <w:rsid w:val="00186BB7"/>
    <w:rsid w:val="00186BD5"/>
    <w:rsid w:val="00186C55"/>
    <w:rsid w:val="00187107"/>
    <w:rsid w:val="00187363"/>
    <w:rsid w:val="00187480"/>
    <w:rsid w:val="001877C1"/>
    <w:rsid w:val="00187D97"/>
    <w:rsid w:val="00187EA5"/>
    <w:rsid w:val="0019039E"/>
    <w:rsid w:val="001903F5"/>
    <w:rsid w:val="0019042F"/>
    <w:rsid w:val="001905BB"/>
    <w:rsid w:val="00190698"/>
    <w:rsid w:val="00190852"/>
    <w:rsid w:val="00190AC9"/>
    <w:rsid w:val="00190D0B"/>
    <w:rsid w:val="00190EFA"/>
    <w:rsid w:val="00190FD9"/>
    <w:rsid w:val="00191007"/>
    <w:rsid w:val="00191035"/>
    <w:rsid w:val="001914A4"/>
    <w:rsid w:val="001915C4"/>
    <w:rsid w:val="00191838"/>
    <w:rsid w:val="00191DE8"/>
    <w:rsid w:val="00191F20"/>
    <w:rsid w:val="00191FCB"/>
    <w:rsid w:val="001921AA"/>
    <w:rsid w:val="001924CD"/>
    <w:rsid w:val="001924D1"/>
    <w:rsid w:val="00192689"/>
    <w:rsid w:val="001926FA"/>
    <w:rsid w:val="0019293B"/>
    <w:rsid w:val="00192A20"/>
    <w:rsid w:val="00192B77"/>
    <w:rsid w:val="00192F24"/>
    <w:rsid w:val="00192FD4"/>
    <w:rsid w:val="001930EC"/>
    <w:rsid w:val="0019314D"/>
    <w:rsid w:val="00193272"/>
    <w:rsid w:val="00193508"/>
    <w:rsid w:val="00193571"/>
    <w:rsid w:val="001935F0"/>
    <w:rsid w:val="00193791"/>
    <w:rsid w:val="001939C1"/>
    <w:rsid w:val="00193B63"/>
    <w:rsid w:val="00193D52"/>
    <w:rsid w:val="00193F6A"/>
    <w:rsid w:val="00194097"/>
    <w:rsid w:val="001945AB"/>
    <w:rsid w:val="001946FD"/>
    <w:rsid w:val="00194758"/>
    <w:rsid w:val="001948A2"/>
    <w:rsid w:val="00194AA7"/>
    <w:rsid w:val="00194BA2"/>
    <w:rsid w:val="00194BEC"/>
    <w:rsid w:val="001950F8"/>
    <w:rsid w:val="001951D2"/>
    <w:rsid w:val="0019537C"/>
    <w:rsid w:val="00195597"/>
    <w:rsid w:val="0019559A"/>
    <w:rsid w:val="00195C8D"/>
    <w:rsid w:val="0019605A"/>
    <w:rsid w:val="00196138"/>
    <w:rsid w:val="00196485"/>
    <w:rsid w:val="00196566"/>
    <w:rsid w:val="001967CC"/>
    <w:rsid w:val="00196826"/>
    <w:rsid w:val="0019697E"/>
    <w:rsid w:val="00196C50"/>
    <w:rsid w:val="00196FFD"/>
    <w:rsid w:val="00197024"/>
    <w:rsid w:val="00197170"/>
    <w:rsid w:val="0019721E"/>
    <w:rsid w:val="00197226"/>
    <w:rsid w:val="00197494"/>
    <w:rsid w:val="0019778C"/>
    <w:rsid w:val="001978EA"/>
    <w:rsid w:val="001979BC"/>
    <w:rsid w:val="00197C61"/>
    <w:rsid w:val="00197EE5"/>
    <w:rsid w:val="00197EE6"/>
    <w:rsid w:val="00197F6D"/>
    <w:rsid w:val="001A01E7"/>
    <w:rsid w:val="001A0216"/>
    <w:rsid w:val="001A03FA"/>
    <w:rsid w:val="001A04AC"/>
    <w:rsid w:val="001A0597"/>
    <w:rsid w:val="001A0702"/>
    <w:rsid w:val="001A092F"/>
    <w:rsid w:val="001A0AB0"/>
    <w:rsid w:val="001A0C39"/>
    <w:rsid w:val="001A0DF7"/>
    <w:rsid w:val="001A173A"/>
    <w:rsid w:val="001A186F"/>
    <w:rsid w:val="001A1A3D"/>
    <w:rsid w:val="001A1BAE"/>
    <w:rsid w:val="001A1C8E"/>
    <w:rsid w:val="001A1CB0"/>
    <w:rsid w:val="001A1D9B"/>
    <w:rsid w:val="001A205C"/>
    <w:rsid w:val="001A20D1"/>
    <w:rsid w:val="001A213F"/>
    <w:rsid w:val="001A21C1"/>
    <w:rsid w:val="001A22E5"/>
    <w:rsid w:val="001A22E9"/>
    <w:rsid w:val="001A2320"/>
    <w:rsid w:val="001A239E"/>
    <w:rsid w:val="001A267B"/>
    <w:rsid w:val="001A2793"/>
    <w:rsid w:val="001A29AB"/>
    <w:rsid w:val="001A2B16"/>
    <w:rsid w:val="001A2B6A"/>
    <w:rsid w:val="001A2F51"/>
    <w:rsid w:val="001A309A"/>
    <w:rsid w:val="001A33F6"/>
    <w:rsid w:val="001A344A"/>
    <w:rsid w:val="001A3666"/>
    <w:rsid w:val="001A380F"/>
    <w:rsid w:val="001A39DB"/>
    <w:rsid w:val="001A3B47"/>
    <w:rsid w:val="001A3CE1"/>
    <w:rsid w:val="001A4044"/>
    <w:rsid w:val="001A4055"/>
    <w:rsid w:val="001A419D"/>
    <w:rsid w:val="001A453C"/>
    <w:rsid w:val="001A45D5"/>
    <w:rsid w:val="001A484B"/>
    <w:rsid w:val="001A4901"/>
    <w:rsid w:val="001A49A9"/>
    <w:rsid w:val="001A49FD"/>
    <w:rsid w:val="001A4A17"/>
    <w:rsid w:val="001A4A86"/>
    <w:rsid w:val="001A4CDC"/>
    <w:rsid w:val="001A4D59"/>
    <w:rsid w:val="001A4E4F"/>
    <w:rsid w:val="001A505B"/>
    <w:rsid w:val="001A532A"/>
    <w:rsid w:val="001A5576"/>
    <w:rsid w:val="001A579B"/>
    <w:rsid w:val="001A5AA1"/>
    <w:rsid w:val="001A5D75"/>
    <w:rsid w:val="001A6244"/>
    <w:rsid w:val="001A6685"/>
    <w:rsid w:val="001A692F"/>
    <w:rsid w:val="001A6A12"/>
    <w:rsid w:val="001A6A4B"/>
    <w:rsid w:val="001A6E8A"/>
    <w:rsid w:val="001A6F80"/>
    <w:rsid w:val="001A7136"/>
    <w:rsid w:val="001A729B"/>
    <w:rsid w:val="001A732B"/>
    <w:rsid w:val="001A742D"/>
    <w:rsid w:val="001A75AE"/>
    <w:rsid w:val="001A7617"/>
    <w:rsid w:val="001A7665"/>
    <w:rsid w:val="001A7678"/>
    <w:rsid w:val="001A77EC"/>
    <w:rsid w:val="001A7838"/>
    <w:rsid w:val="001A78B8"/>
    <w:rsid w:val="001A78B9"/>
    <w:rsid w:val="001A78C9"/>
    <w:rsid w:val="001A7966"/>
    <w:rsid w:val="001A7B96"/>
    <w:rsid w:val="001A7CC3"/>
    <w:rsid w:val="001A7E77"/>
    <w:rsid w:val="001B02D3"/>
    <w:rsid w:val="001B0343"/>
    <w:rsid w:val="001B0610"/>
    <w:rsid w:val="001B06F3"/>
    <w:rsid w:val="001B08A7"/>
    <w:rsid w:val="001B091F"/>
    <w:rsid w:val="001B0A2A"/>
    <w:rsid w:val="001B0C58"/>
    <w:rsid w:val="001B0E1C"/>
    <w:rsid w:val="001B0F5A"/>
    <w:rsid w:val="001B0FAA"/>
    <w:rsid w:val="001B115F"/>
    <w:rsid w:val="001B13E5"/>
    <w:rsid w:val="001B1475"/>
    <w:rsid w:val="001B15A7"/>
    <w:rsid w:val="001B176E"/>
    <w:rsid w:val="001B1895"/>
    <w:rsid w:val="001B1F1E"/>
    <w:rsid w:val="001B2104"/>
    <w:rsid w:val="001B21CA"/>
    <w:rsid w:val="001B220F"/>
    <w:rsid w:val="001B224B"/>
    <w:rsid w:val="001B2444"/>
    <w:rsid w:val="001B257C"/>
    <w:rsid w:val="001B26A2"/>
    <w:rsid w:val="001B2AF0"/>
    <w:rsid w:val="001B2B06"/>
    <w:rsid w:val="001B2B6A"/>
    <w:rsid w:val="001B2C50"/>
    <w:rsid w:val="001B2CEE"/>
    <w:rsid w:val="001B33C0"/>
    <w:rsid w:val="001B3542"/>
    <w:rsid w:val="001B36FB"/>
    <w:rsid w:val="001B3745"/>
    <w:rsid w:val="001B39F7"/>
    <w:rsid w:val="001B3A3B"/>
    <w:rsid w:val="001B3BE1"/>
    <w:rsid w:val="001B4002"/>
    <w:rsid w:val="001B406E"/>
    <w:rsid w:val="001B4153"/>
    <w:rsid w:val="001B4465"/>
    <w:rsid w:val="001B44F5"/>
    <w:rsid w:val="001B46B9"/>
    <w:rsid w:val="001B48C3"/>
    <w:rsid w:val="001B49BA"/>
    <w:rsid w:val="001B4E26"/>
    <w:rsid w:val="001B5077"/>
    <w:rsid w:val="001B50B1"/>
    <w:rsid w:val="001B50DB"/>
    <w:rsid w:val="001B517C"/>
    <w:rsid w:val="001B535E"/>
    <w:rsid w:val="001B55C3"/>
    <w:rsid w:val="001B58B9"/>
    <w:rsid w:val="001B5AE4"/>
    <w:rsid w:val="001B600A"/>
    <w:rsid w:val="001B62DA"/>
    <w:rsid w:val="001B6321"/>
    <w:rsid w:val="001B63B2"/>
    <w:rsid w:val="001B6465"/>
    <w:rsid w:val="001B651E"/>
    <w:rsid w:val="001B658A"/>
    <w:rsid w:val="001B700E"/>
    <w:rsid w:val="001B701B"/>
    <w:rsid w:val="001B70C2"/>
    <w:rsid w:val="001B740B"/>
    <w:rsid w:val="001B744E"/>
    <w:rsid w:val="001B7547"/>
    <w:rsid w:val="001B7674"/>
    <w:rsid w:val="001B76A1"/>
    <w:rsid w:val="001B7746"/>
    <w:rsid w:val="001B78AC"/>
    <w:rsid w:val="001B7998"/>
    <w:rsid w:val="001B79FF"/>
    <w:rsid w:val="001B7AC6"/>
    <w:rsid w:val="001B7D01"/>
    <w:rsid w:val="001B7E09"/>
    <w:rsid w:val="001B7E74"/>
    <w:rsid w:val="001B7EBB"/>
    <w:rsid w:val="001C0062"/>
    <w:rsid w:val="001C0114"/>
    <w:rsid w:val="001C01A6"/>
    <w:rsid w:val="001C0281"/>
    <w:rsid w:val="001C0394"/>
    <w:rsid w:val="001C04BF"/>
    <w:rsid w:val="001C04F4"/>
    <w:rsid w:val="001C05B8"/>
    <w:rsid w:val="001C0987"/>
    <w:rsid w:val="001C0A1D"/>
    <w:rsid w:val="001C0A68"/>
    <w:rsid w:val="001C0C0A"/>
    <w:rsid w:val="001C0C96"/>
    <w:rsid w:val="001C0E69"/>
    <w:rsid w:val="001C10A6"/>
    <w:rsid w:val="001C126D"/>
    <w:rsid w:val="001C167A"/>
    <w:rsid w:val="001C174A"/>
    <w:rsid w:val="001C193F"/>
    <w:rsid w:val="001C1A24"/>
    <w:rsid w:val="001C1A66"/>
    <w:rsid w:val="001C1BB0"/>
    <w:rsid w:val="001C1BE8"/>
    <w:rsid w:val="001C1D22"/>
    <w:rsid w:val="001C1F70"/>
    <w:rsid w:val="001C2085"/>
    <w:rsid w:val="001C20F7"/>
    <w:rsid w:val="001C2105"/>
    <w:rsid w:val="001C232F"/>
    <w:rsid w:val="001C2511"/>
    <w:rsid w:val="001C2530"/>
    <w:rsid w:val="001C294F"/>
    <w:rsid w:val="001C2B31"/>
    <w:rsid w:val="001C2E00"/>
    <w:rsid w:val="001C333D"/>
    <w:rsid w:val="001C342F"/>
    <w:rsid w:val="001C346B"/>
    <w:rsid w:val="001C35EA"/>
    <w:rsid w:val="001C386F"/>
    <w:rsid w:val="001C3AC6"/>
    <w:rsid w:val="001C3B09"/>
    <w:rsid w:val="001C3DAD"/>
    <w:rsid w:val="001C3E6A"/>
    <w:rsid w:val="001C3F1D"/>
    <w:rsid w:val="001C3F8D"/>
    <w:rsid w:val="001C424F"/>
    <w:rsid w:val="001C4294"/>
    <w:rsid w:val="001C4360"/>
    <w:rsid w:val="001C451E"/>
    <w:rsid w:val="001C4573"/>
    <w:rsid w:val="001C48D5"/>
    <w:rsid w:val="001C4A5F"/>
    <w:rsid w:val="001C4BDA"/>
    <w:rsid w:val="001C4D96"/>
    <w:rsid w:val="001C4D9E"/>
    <w:rsid w:val="001C4DB7"/>
    <w:rsid w:val="001C4F00"/>
    <w:rsid w:val="001C4F17"/>
    <w:rsid w:val="001C521D"/>
    <w:rsid w:val="001C56CE"/>
    <w:rsid w:val="001C5A4A"/>
    <w:rsid w:val="001C5E87"/>
    <w:rsid w:val="001C5EC1"/>
    <w:rsid w:val="001C6247"/>
    <w:rsid w:val="001C63DE"/>
    <w:rsid w:val="001C6453"/>
    <w:rsid w:val="001C64AB"/>
    <w:rsid w:val="001C6879"/>
    <w:rsid w:val="001C6A09"/>
    <w:rsid w:val="001C6B12"/>
    <w:rsid w:val="001C6D19"/>
    <w:rsid w:val="001C6D82"/>
    <w:rsid w:val="001C6DF0"/>
    <w:rsid w:val="001C6E1B"/>
    <w:rsid w:val="001C710C"/>
    <w:rsid w:val="001C71E6"/>
    <w:rsid w:val="001C728D"/>
    <w:rsid w:val="001C72EA"/>
    <w:rsid w:val="001C76F8"/>
    <w:rsid w:val="001C77A5"/>
    <w:rsid w:val="001C7947"/>
    <w:rsid w:val="001C7A35"/>
    <w:rsid w:val="001C7BE7"/>
    <w:rsid w:val="001C7BEF"/>
    <w:rsid w:val="001C7DA3"/>
    <w:rsid w:val="001C7EE5"/>
    <w:rsid w:val="001C7F1E"/>
    <w:rsid w:val="001D0179"/>
    <w:rsid w:val="001D01DF"/>
    <w:rsid w:val="001D039B"/>
    <w:rsid w:val="001D055F"/>
    <w:rsid w:val="001D06E2"/>
    <w:rsid w:val="001D07B5"/>
    <w:rsid w:val="001D0A43"/>
    <w:rsid w:val="001D0A86"/>
    <w:rsid w:val="001D0C37"/>
    <w:rsid w:val="001D1134"/>
    <w:rsid w:val="001D11AD"/>
    <w:rsid w:val="001D13C6"/>
    <w:rsid w:val="001D14C3"/>
    <w:rsid w:val="001D16DC"/>
    <w:rsid w:val="001D180A"/>
    <w:rsid w:val="001D1907"/>
    <w:rsid w:val="001D1AE4"/>
    <w:rsid w:val="001D1E8A"/>
    <w:rsid w:val="001D1ED6"/>
    <w:rsid w:val="001D1F63"/>
    <w:rsid w:val="001D2129"/>
    <w:rsid w:val="001D21CE"/>
    <w:rsid w:val="001D262D"/>
    <w:rsid w:val="001D263C"/>
    <w:rsid w:val="001D2678"/>
    <w:rsid w:val="001D269A"/>
    <w:rsid w:val="001D27A6"/>
    <w:rsid w:val="001D2BE4"/>
    <w:rsid w:val="001D2BEB"/>
    <w:rsid w:val="001D2CEC"/>
    <w:rsid w:val="001D3049"/>
    <w:rsid w:val="001D3091"/>
    <w:rsid w:val="001D357A"/>
    <w:rsid w:val="001D373D"/>
    <w:rsid w:val="001D388E"/>
    <w:rsid w:val="001D4190"/>
    <w:rsid w:val="001D41BB"/>
    <w:rsid w:val="001D4427"/>
    <w:rsid w:val="001D44BB"/>
    <w:rsid w:val="001D4A89"/>
    <w:rsid w:val="001D4AAC"/>
    <w:rsid w:val="001D4CA1"/>
    <w:rsid w:val="001D4EE4"/>
    <w:rsid w:val="001D5033"/>
    <w:rsid w:val="001D5684"/>
    <w:rsid w:val="001D5901"/>
    <w:rsid w:val="001D5927"/>
    <w:rsid w:val="001D5D92"/>
    <w:rsid w:val="001D5EF5"/>
    <w:rsid w:val="001D61AA"/>
    <w:rsid w:val="001D6496"/>
    <w:rsid w:val="001D653A"/>
    <w:rsid w:val="001D66FE"/>
    <w:rsid w:val="001D6752"/>
    <w:rsid w:val="001D6757"/>
    <w:rsid w:val="001D691F"/>
    <w:rsid w:val="001D6BD1"/>
    <w:rsid w:val="001D6D70"/>
    <w:rsid w:val="001D6F73"/>
    <w:rsid w:val="001D741D"/>
    <w:rsid w:val="001D766D"/>
    <w:rsid w:val="001D7B2B"/>
    <w:rsid w:val="001D7B35"/>
    <w:rsid w:val="001D7CF8"/>
    <w:rsid w:val="001D7D30"/>
    <w:rsid w:val="001D7E49"/>
    <w:rsid w:val="001E02F1"/>
    <w:rsid w:val="001E0400"/>
    <w:rsid w:val="001E045E"/>
    <w:rsid w:val="001E04C0"/>
    <w:rsid w:val="001E04C6"/>
    <w:rsid w:val="001E04C8"/>
    <w:rsid w:val="001E0606"/>
    <w:rsid w:val="001E0630"/>
    <w:rsid w:val="001E06D1"/>
    <w:rsid w:val="001E08E7"/>
    <w:rsid w:val="001E09F3"/>
    <w:rsid w:val="001E0BD0"/>
    <w:rsid w:val="001E0C4B"/>
    <w:rsid w:val="001E10D1"/>
    <w:rsid w:val="001E11A3"/>
    <w:rsid w:val="001E11EA"/>
    <w:rsid w:val="001E141D"/>
    <w:rsid w:val="001E16F5"/>
    <w:rsid w:val="001E16F6"/>
    <w:rsid w:val="001E1800"/>
    <w:rsid w:val="001E19A8"/>
    <w:rsid w:val="001E1DEE"/>
    <w:rsid w:val="001E1E9D"/>
    <w:rsid w:val="001E1FA6"/>
    <w:rsid w:val="001E206A"/>
    <w:rsid w:val="001E211A"/>
    <w:rsid w:val="001E219A"/>
    <w:rsid w:val="001E2249"/>
    <w:rsid w:val="001E24A4"/>
    <w:rsid w:val="001E265A"/>
    <w:rsid w:val="001E269A"/>
    <w:rsid w:val="001E29F6"/>
    <w:rsid w:val="001E2B11"/>
    <w:rsid w:val="001E2BA1"/>
    <w:rsid w:val="001E2BB6"/>
    <w:rsid w:val="001E2E62"/>
    <w:rsid w:val="001E2ED5"/>
    <w:rsid w:val="001E3021"/>
    <w:rsid w:val="001E3028"/>
    <w:rsid w:val="001E3183"/>
    <w:rsid w:val="001E3265"/>
    <w:rsid w:val="001E33D7"/>
    <w:rsid w:val="001E3569"/>
    <w:rsid w:val="001E38A9"/>
    <w:rsid w:val="001E39DE"/>
    <w:rsid w:val="001E3BB4"/>
    <w:rsid w:val="001E3C7A"/>
    <w:rsid w:val="001E4043"/>
    <w:rsid w:val="001E42DE"/>
    <w:rsid w:val="001E4361"/>
    <w:rsid w:val="001E4379"/>
    <w:rsid w:val="001E46DB"/>
    <w:rsid w:val="001E48F7"/>
    <w:rsid w:val="001E496B"/>
    <w:rsid w:val="001E50F8"/>
    <w:rsid w:val="001E5584"/>
    <w:rsid w:val="001E5645"/>
    <w:rsid w:val="001E56F3"/>
    <w:rsid w:val="001E5737"/>
    <w:rsid w:val="001E57C1"/>
    <w:rsid w:val="001E5967"/>
    <w:rsid w:val="001E5C0A"/>
    <w:rsid w:val="001E5CD2"/>
    <w:rsid w:val="001E5DF9"/>
    <w:rsid w:val="001E5EF8"/>
    <w:rsid w:val="001E5FBC"/>
    <w:rsid w:val="001E61D7"/>
    <w:rsid w:val="001E6526"/>
    <w:rsid w:val="001E67BF"/>
    <w:rsid w:val="001E68A9"/>
    <w:rsid w:val="001E6A00"/>
    <w:rsid w:val="001E6BF3"/>
    <w:rsid w:val="001E6CE0"/>
    <w:rsid w:val="001E6DB6"/>
    <w:rsid w:val="001E6F98"/>
    <w:rsid w:val="001E70DD"/>
    <w:rsid w:val="001E7150"/>
    <w:rsid w:val="001E7604"/>
    <w:rsid w:val="001E7640"/>
    <w:rsid w:val="001E7650"/>
    <w:rsid w:val="001E779A"/>
    <w:rsid w:val="001E78D8"/>
    <w:rsid w:val="001E7B4F"/>
    <w:rsid w:val="001E7CA5"/>
    <w:rsid w:val="001E7D02"/>
    <w:rsid w:val="001E7DEE"/>
    <w:rsid w:val="001E7EFA"/>
    <w:rsid w:val="001E7F0A"/>
    <w:rsid w:val="001E7F62"/>
    <w:rsid w:val="001F012F"/>
    <w:rsid w:val="001F0163"/>
    <w:rsid w:val="001F02F3"/>
    <w:rsid w:val="001F051C"/>
    <w:rsid w:val="001F056A"/>
    <w:rsid w:val="001F06A2"/>
    <w:rsid w:val="001F0BD2"/>
    <w:rsid w:val="001F1070"/>
    <w:rsid w:val="001F11C4"/>
    <w:rsid w:val="001F125E"/>
    <w:rsid w:val="001F1269"/>
    <w:rsid w:val="001F1432"/>
    <w:rsid w:val="001F16B4"/>
    <w:rsid w:val="001F185A"/>
    <w:rsid w:val="001F1BDA"/>
    <w:rsid w:val="001F1BFF"/>
    <w:rsid w:val="001F1C8F"/>
    <w:rsid w:val="001F229E"/>
    <w:rsid w:val="001F2561"/>
    <w:rsid w:val="001F256C"/>
    <w:rsid w:val="001F2613"/>
    <w:rsid w:val="001F2697"/>
    <w:rsid w:val="001F2769"/>
    <w:rsid w:val="001F2832"/>
    <w:rsid w:val="001F2895"/>
    <w:rsid w:val="001F292D"/>
    <w:rsid w:val="001F2939"/>
    <w:rsid w:val="001F2A6C"/>
    <w:rsid w:val="001F2B16"/>
    <w:rsid w:val="001F2F2E"/>
    <w:rsid w:val="001F3570"/>
    <w:rsid w:val="001F35E6"/>
    <w:rsid w:val="001F360E"/>
    <w:rsid w:val="001F37C9"/>
    <w:rsid w:val="001F3932"/>
    <w:rsid w:val="001F3E6C"/>
    <w:rsid w:val="001F3E77"/>
    <w:rsid w:val="001F402A"/>
    <w:rsid w:val="001F40A7"/>
    <w:rsid w:val="001F4227"/>
    <w:rsid w:val="001F4301"/>
    <w:rsid w:val="001F43B8"/>
    <w:rsid w:val="001F4644"/>
    <w:rsid w:val="001F493B"/>
    <w:rsid w:val="001F4BC3"/>
    <w:rsid w:val="001F4C5E"/>
    <w:rsid w:val="001F4F9F"/>
    <w:rsid w:val="001F53A3"/>
    <w:rsid w:val="001F546B"/>
    <w:rsid w:val="001F5474"/>
    <w:rsid w:val="001F5493"/>
    <w:rsid w:val="001F5670"/>
    <w:rsid w:val="001F56B7"/>
    <w:rsid w:val="001F588D"/>
    <w:rsid w:val="001F59B7"/>
    <w:rsid w:val="001F5ADD"/>
    <w:rsid w:val="001F5B1F"/>
    <w:rsid w:val="001F5C31"/>
    <w:rsid w:val="001F5E48"/>
    <w:rsid w:val="001F5EAC"/>
    <w:rsid w:val="001F600A"/>
    <w:rsid w:val="001F6091"/>
    <w:rsid w:val="001F638E"/>
    <w:rsid w:val="001F63F9"/>
    <w:rsid w:val="001F661B"/>
    <w:rsid w:val="001F68C5"/>
    <w:rsid w:val="001F6DE0"/>
    <w:rsid w:val="001F7126"/>
    <w:rsid w:val="001F7229"/>
    <w:rsid w:val="001F7570"/>
    <w:rsid w:val="001F760D"/>
    <w:rsid w:val="001F78B4"/>
    <w:rsid w:val="001F79ED"/>
    <w:rsid w:val="001F7DD9"/>
    <w:rsid w:val="0020003B"/>
    <w:rsid w:val="00200120"/>
    <w:rsid w:val="00200259"/>
    <w:rsid w:val="002002C3"/>
    <w:rsid w:val="00200324"/>
    <w:rsid w:val="00200495"/>
    <w:rsid w:val="002005E6"/>
    <w:rsid w:val="0020070B"/>
    <w:rsid w:val="00200839"/>
    <w:rsid w:val="00200967"/>
    <w:rsid w:val="002009EC"/>
    <w:rsid w:val="00200BB2"/>
    <w:rsid w:val="00200CB9"/>
    <w:rsid w:val="00200DF0"/>
    <w:rsid w:val="00201217"/>
    <w:rsid w:val="00201515"/>
    <w:rsid w:val="00201FD6"/>
    <w:rsid w:val="0020225F"/>
    <w:rsid w:val="0020234F"/>
    <w:rsid w:val="00202399"/>
    <w:rsid w:val="0020239B"/>
    <w:rsid w:val="002023CF"/>
    <w:rsid w:val="00202408"/>
    <w:rsid w:val="002024A2"/>
    <w:rsid w:val="002025DE"/>
    <w:rsid w:val="00202934"/>
    <w:rsid w:val="00202A82"/>
    <w:rsid w:val="00202C95"/>
    <w:rsid w:val="00202E99"/>
    <w:rsid w:val="00202E9B"/>
    <w:rsid w:val="00202FB0"/>
    <w:rsid w:val="00203696"/>
    <w:rsid w:val="002037C7"/>
    <w:rsid w:val="00203954"/>
    <w:rsid w:val="00203B19"/>
    <w:rsid w:val="00203B6B"/>
    <w:rsid w:val="00203B75"/>
    <w:rsid w:val="00203DDD"/>
    <w:rsid w:val="00203E9B"/>
    <w:rsid w:val="0020435B"/>
    <w:rsid w:val="002043EB"/>
    <w:rsid w:val="0020454D"/>
    <w:rsid w:val="0020466F"/>
    <w:rsid w:val="00204887"/>
    <w:rsid w:val="00204899"/>
    <w:rsid w:val="002049F0"/>
    <w:rsid w:val="00204AA2"/>
    <w:rsid w:val="00204C17"/>
    <w:rsid w:val="00204EA7"/>
    <w:rsid w:val="00204EAE"/>
    <w:rsid w:val="00204EE9"/>
    <w:rsid w:val="00204EF9"/>
    <w:rsid w:val="00204F52"/>
    <w:rsid w:val="00205087"/>
    <w:rsid w:val="0020517C"/>
    <w:rsid w:val="0020526E"/>
    <w:rsid w:val="002053F8"/>
    <w:rsid w:val="0020546A"/>
    <w:rsid w:val="002054FF"/>
    <w:rsid w:val="002056C9"/>
    <w:rsid w:val="0020576D"/>
    <w:rsid w:val="00205978"/>
    <w:rsid w:val="00205D39"/>
    <w:rsid w:val="00205F1D"/>
    <w:rsid w:val="00206083"/>
    <w:rsid w:val="002060A2"/>
    <w:rsid w:val="00206360"/>
    <w:rsid w:val="002063CB"/>
    <w:rsid w:val="002064FA"/>
    <w:rsid w:val="00206622"/>
    <w:rsid w:val="00206946"/>
    <w:rsid w:val="0020697A"/>
    <w:rsid w:val="00206981"/>
    <w:rsid w:val="00206B7C"/>
    <w:rsid w:val="00206BE8"/>
    <w:rsid w:val="00206D80"/>
    <w:rsid w:val="00207036"/>
    <w:rsid w:val="00207056"/>
    <w:rsid w:val="00207097"/>
    <w:rsid w:val="00207270"/>
    <w:rsid w:val="0020739A"/>
    <w:rsid w:val="002074DE"/>
    <w:rsid w:val="002075CB"/>
    <w:rsid w:val="00207666"/>
    <w:rsid w:val="0020766A"/>
    <w:rsid w:val="00207D63"/>
    <w:rsid w:val="00207F54"/>
    <w:rsid w:val="002100A4"/>
    <w:rsid w:val="002102ED"/>
    <w:rsid w:val="0021053B"/>
    <w:rsid w:val="00210E05"/>
    <w:rsid w:val="00210F96"/>
    <w:rsid w:val="00210FE8"/>
    <w:rsid w:val="00210FEA"/>
    <w:rsid w:val="002110A7"/>
    <w:rsid w:val="002111CE"/>
    <w:rsid w:val="00211227"/>
    <w:rsid w:val="00211479"/>
    <w:rsid w:val="00211490"/>
    <w:rsid w:val="002115DC"/>
    <w:rsid w:val="0021172C"/>
    <w:rsid w:val="0021186C"/>
    <w:rsid w:val="002118FD"/>
    <w:rsid w:val="002119DB"/>
    <w:rsid w:val="00211A61"/>
    <w:rsid w:val="00211AFC"/>
    <w:rsid w:val="00211D27"/>
    <w:rsid w:val="00211D9A"/>
    <w:rsid w:val="00211EE8"/>
    <w:rsid w:val="00211F1C"/>
    <w:rsid w:val="00211F1D"/>
    <w:rsid w:val="0021241C"/>
    <w:rsid w:val="00212935"/>
    <w:rsid w:val="00212ECF"/>
    <w:rsid w:val="00212F49"/>
    <w:rsid w:val="002131DC"/>
    <w:rsid w:val="0021351E"/>
    <w:rsid w:val="002135AF"/>
    <w:rsid w:val="002135FD"/>
    <w:rsid w:val="00213630"/>
    <w:rsid w:val="0021390C"/>
    <w:rsid w:val="00213BBD"/>
    <w:rsid w:val="00213E2D"/>
    <w:rsid w:val="00213E57"/>
    <w:rsid w:val="002140B6"/>
    <w:rsid w:val="0021440E"/>
    <w:rsid w:val="00214717"/>
    <w:rsid w:val="0021473A"/>
    <w:rsid w:val="0021488D"/>
    <w:rsid w:val="00214EA7"/>
    <w:rsid w:val="00214F8D"/>
    <w:rsid w:val="002151C8"/>
    <w:rsid w:val="002156F7"/>
    <w:rsid w:val="0021574F"/>
    <w:rsid w:val="00215885"/>
    <w:rsid w:val="00215898"/>
    <w:rsid w:val="002158A8"/>
    <w:rsid w:val="002159FC"/>
    <w:rsid w:val="00215A05"/>
    <w:rsid w:val="00215B52"/>
    <w:rsid w:val="00215B85"/>
    <w:rsid w:val="00215C86"/>
    <w:rsid w:val="00216196"/>
    <w:rsid w:val="00216302"/>
    <w:rsid w:val="00216370"/>
    <w:rsid w:val="00216633"/>
    <w:rsid w:val="0021663F"/>
    <w:rsid w:val="0021685D"/>
    <w:rsid w:val="0021686D"/>
    <w:rsid w:val="00216876"/>
    <w:rsid w:val="002168DD"/>
    <w:rsid w:val="002169E8"/>
    <w:rsid w:val="00216A1E"/>
    <w:rsid w:val="00216D91"/>
    <w:rsid w:val="00216ED0"/>
    <w:rsid w:val="00216FCC"/>
    <w:rsid w:val="002170C3"/>
    <w:rsid w:val="00217436"/>
    <w:rsid w:val="002174C9"/>
    <w:rsid w:val="00217574"/>
    <w:rsid w:val="00217727"/>
    <w:rsid w:val="00217784"/>
    <w:rsid w:val="00217960"/>
    <w:rsid w:val="002179A6"/>
    <w:rsid w:val="002179E5"/>
    <w:rsid w:val="00217C8A"/>
    <w:rsid w:val="00217CFC"/>
    <w:rsid w:val="00217E84"/>
    <w:rsid w:val="00217E9A"/>
    <w:rsid w:val="00217EB9"/>
    <w:rsid w:val="002201F3"/>
    <w:rsid w:val="0022069A"/>
    <w:rsid w:val="00220803"/>
    <w:rsid w:val="00220810"/>
    <w:rsid w:val="00220844"/>
    <w:rsid w:val="0022086C"/>
    <w:rsid w:val="00220960"/>
    <w:rsid w:val="002209AD"/>
    <w:rsid w:val="002209BD"/>
    <w:rsid w:val="00220B42"/>
    <w:rsid w:val="00220E8C"/>
    <w:rsid w:val="002211E8"/>
    <w:rsid w:val="0022139A"/>
    <w:rsid w:val="00221506"/>
    <w:rsid w:val="00221548"/>
    <w:rsid w:val="00221A09"/>
    <w:rsid w:val="00221C3B"/>
    <w:rsid w:val="00221D1B"/>
    <w:rsid w:val="00221FE7"/>
    <w:rsid w:val="002220B3"/>
    <w:rsid w:val="002221FB"/>
    <w:rsid w:val="002224F3"/>
    <w:rsid w:val="00222573"/>
    <w:rsid w:val="0022279D"/>
    <w:rsid w:val="00222C8A"/>
    <w:rsid w:val="00222CE7"/>
    <w:rsid w:val="00222CEE"/>
    <w:rsid w:val="00222FC4"/>
    <w:rsid w:val="0022303D"/>
    <w:rsid w:val="002233F5"/>
    <w:rsid w:val="00223468"/>
    <w:rsid w:val="00223667"/>
    <w:rsid w:val="0022370A"/>
    <w:rsid w:val="0022384B"/>
    <w:rsid w:val="00223987"/>
    <w:rsid w:val="00223A0A"/>
    <w:rsid w:val="00223A2D"/>
    <w:rsid w:val="00223C34"/>
    <w:rsid w:val="00223E62"/>
    <w:rsid w:val="00224099"/>
    <w:rsid w:val="002240C1"/>
    <w:rsid w:val="00224163"/>
    <w:rsid w:val="002242AE"/>
    <w:rsid w:val="00224C5C"/>
    <w:rsid w:val="00224C9F"/>
    <w:rsid w:val="00224D8B"/>
    <w:rsid w:val="00224D97"/>
    <w:rsid w:val="00224F7A"/>
    <w:rsid w:val="00225178"/>
    <w:rsid w:val="0022530A"/>
    <w:rsid w:val="0022537A"/>
    <w:rsid w:val="002259D0"/>
    <w:rsid w:val="00225CBC"/>
    <w:rsid w:val="00225D28"/>
    <w:rsid w:val="00225D4C"/>
    <w:rsid w:val="002262DB"/>
    <w:rsid w:val="00226341"/>
    <w:rsid w:val="002265A6"/>
    <w:rsid w:val="00226936"/>
    <w:rsid w:val="00226ACA"/>
    <w:rsid w:val="00226B82"/>
    <w:rsid w:val="00226C09"/>
    <w:rsid w:val="00226E76"/>
    <w:rsid w:val="002272A4"/>
    <w:rsid w:val="0022743E"/>
    <w:rsid w:val="002275B4"/>
    <w:rsid w:val="00227731"/>
    <w:rsid w:val="00227761"/>
    <w:rsid w:val="0022785B"/>
    <w:rsid w:val="00227A81"/>
    <w:rsid w:val="00227B4E"/>
    <w:rsid w:val="00227E55"/>
    <w:rsid w:val="00227F07"/>
    <w:rsid w:val="002300D0"/>
    <w:rsid w:val="0023010F"/>
    <w:rsid w:val="0023015D"/>
    <w:rsid w:val="00230245"/>
    <w:rsid w:val="00230337"/>
    <w:rsid w:val="0023050B"/>
    <w:rsid w:val="0023063A"/>
    <w:rsid w:val="002306A8"/>
    <w:rsid w:val="0023070E"/>
    <w:rsid w:val="00230C06"/>
    <w:rsid w:val="00230C6D"/>
    <w:rsid w:val="0023134A"/>
    <w:rsid w:val="002313E5"/>
    <w:rsid w:val="002318DF"/>
    <w:rsid w:val="00231B30"/>
    <w:rsid w:val="00231D62"/>
    <w:rsid w:val="0023221F"/>
    <w:rsid w:val="00232276"/>
    <w:rsid w:val="0023261D"/>
    <w:rsid w:val="00232765"/>
    <w:rsid w:val="00232887"/>
    <w:rsid w:val="00232918"/>
    <w:rsid w:val="00232C68"/>
    <w:rsid w:val="002333F3"/>
    <w:rsid w:val="0023359C"/>
    <w:rsid w:val="002335BB"/>
    <w:rsid w:val="0023361E"/>
    <w:rsid w:val="00233679"/>
    <w:rsid w:val="0023388A"/>
    <w:rsid w:val="002339AF"/>
    <w:rsid w:val="00233A30"/>
    <w:rsid w:val="00233C1F"/>
    <w:rsid w:val="00233C3A"/>
    <w:rsid w:val="00233C4B"/>
    <w:rsid w:val="00234353"/>
    <w:rsid w:val="002345DE"/>
    <w:rsid w:val="00234637"/>
    <w:rsid w:val="00234AE3"/>
    <w:rsid w:val="00234D6D"/>
    <w:rsid w:val="00234D8C"/>
    <w:rsid w:val="00234FF1"/>
    <w:rsid w:val="0023539C"/>
    <w:rsid w:val="00235532"/>
    <w:rsid w:val="00235B38"/>
    <w:rsid w:val="00235E86"/>
    <w:rsid w:val="0023618E"/>
    <w:rsid w:val="0023653E"/>
    <w:rsid w:val="0023661F"/>
    <w:rsid w:val="002366E1"/>
    <w:rsid w:val="00236701"/>
    <w:rsid w:val="00236AFA"/>
    <w:rsid w:val="00236BE7"/>
    <w:rsid w:val="00236EB2"/>
    <w:rsid w:val="0023713A"/>
    <w:rsid w:val="0023743B"/>
    <w:rsid w:val="002377E0"/>
    <w:rsid w:val="00237801"/>
    <w:rsid w:val="002378E6"/>
    <w:rsid w:val="0023798B"/>
    <w:rsid w:val="00237A57"/>
    <w:rsid w:val="00237ED2"/>
    <w:rsid w:val="00237F68"/>
    <w:rsid w:val="00237FA7"/>
    <w:rsid w:val="00237FFD"/>
    <w:rsid w:val="00240117"/>
    <w:rsid w:val="002402CE"/>
    <w:rsid w:val="00240315"/>
    <w:rsid w:val="0024034E"/>
    <w:rsid w:val="002403C2"/>
    <w:rsid w:val="002405D8"/>
    <w:rsid w:val="002408E7"/>
    <w:rsid w:val="00240ADC"/>
    <w:rsid w:val="00240DCA"/>
    <w:rsid w:val="002411C0"/>
    <w:rsid w:val="002411FF"/>
    <w:rsid w:val="00241602"/>
    <w:rsid w:val="00241834"/>
    <w:rsid w:val="00241878"/>
    <w:rsid w:val="00241AEF"/>
    <w:rsid w:val="00241B4E"/>
    <w:rsid w:val="00241CC4"/>
    <w:rsid w:val="00242231"/>
    <w:rsid w:val="00242411"/>
    <w:rsid w:val="00242B36"/>
    <w:rsid w:val="00242CCD"/>
    <w:rsid w:val="00242EAB"/>
    <w:rsid w:val="00243257"/>
    <w:rsid w:val="0024327D"/>
    <w:rsid w:val="002432EB"/>
    <w:rsid w:val="002433AC"/>
    <w:rsid w:val="0024355E"/>
    <w:rsid w:val="00243647"/>
    <w:rsid w:val="00243683"/>
    <w:rsid w:val="00243699"/>
    <w:rsid w:val="002436B2"/>
    <w:rsid w:val="002439EB"/>
    <w:rsid w:val="00243B70"/>
    <w:rsid w:val="00243E6A"/>
    <w:rsid w:val="00243E73"/>
    <w:rsid w:val="00243F39"/>
    <w:rsid w:val="002440A1"/>
    <w:rsid w:val="002441EF"/>
    <w:rsid w:val="00244290"/>
    <w:rsid w:val="002442E2"/>
    <w:rsid w:val="0024439E"/>
    <w:rsid w:val="00244705"/>
    <w:rsid w:val="002449D2"/>
    <w:rsid w:val="00244B65"/>
    <w:rsid w:val="00244BF7"/>
    <w:rsid w:val="00244E33"/>
    <w:rsid w:val="00244F35"/>
    <w:rsid w:val="00244FDF"/>
    <w:rsid w:val="002455A5"/>
    <w:rsid w:val="00245638"/>
    <w:rsid w:val="002458A6"/>
    <w:rsid w:val="00245AC4"/>
    <w:rsid w:val="00245CAB"/>
    <w:rsid w:val="00245E03"/>
    <w:rsid w:val="00245E0F"/>
    <w:rsid w:val="0024601C"/>
    <w:rsid w:val="002460D6"/>
    <w:rsid w:val="00246245"/>
    <w:rsid w:val="002466D7"/>
    <w:rsid w:val="00246985"/>
    <w:rsid w:val="00246C4F"/>
    <w:rsid w:val="00246C8B"/>
    <w:rsid w:val="00246D77"/>
    <w:rsid w:val="00246DFA"/>
    <w:rsid w:val="002470AD"/>
    <w:rsid w:val="002472B1"/>
    <w:rsid w:val="0024753A"/>
    <w:rsid w:val="0024755B"/>
    <w:rsid w:val="00247E17"/>
    <w:rsid w:val="002502EF"/>
    <w:rsid w:val="002503D9"/>
    <w:rsid w:val="00250799"/>
    <w:rsid w:val="002508D5"/>
    <w:rsid w:val="0025090E"/>
    <w:rsid w:val="00250A13"/>
    <w:rsid w:val="00250A52"/>
    <w:rsid w:val="00250BFC"/>
    <w:rsid w:val="002512D3"/>
    <w:rsid w:val="00251312"/>
    <w:rsid w:val="002514DB"/>
    <w:rsid w:val="00251728"/>
    <w:rsid w:val="00251782"/>
    <w:rsid w:val="002519F8"/>
    <w:rsid w:val="00251EBA"/>
    <w:rsid w:val="00251EEF"/>
    <w:rsid w:val="002522BE"/>
    <w:rsid w:val="002522DA"/>
    <w:rsid w:val="00252777"/>
    <w:rsid w:val="0025281C"/>
    <w:rsid w:val="00252B6F"/>
    <w:rsid w:val="00252E3D"/>
    <w:rsid w:val="00252FE9"/>
    <w:rsid w:val="00253075"/>
    <w:rsid w:val="00253100"/>
    <w:rsid w:val="00253114"/>
    <w:rsid w:val="0025313F"/>
    <w:rsid w:val="00253304"/>
    <w:rsid w:val="0025330F"/>
    <w:rsid w:val="002536A2"/>
    <w:rsid w:val="002537DA"/>
    <w:rsid w:val="00253908"/>
    <w:rsid w:val="00253973"/>
    <w:rsid w:val="00253DB9"/>
    <w:rsid w:val="00253FC6"/>
    <w:rsid w:val="00254143"/>
    <w:rsid w:val="00254265"/>
    <w:rsid w:val="0025430E"/>
    <w:rsid w:val="00254611"/>
    <w:rsid w:val="00254632"/>
    <w:rsid w:val="002547E0"/>
    <w:rsid w:val="0025491A"/>
    <w:rsid w:val="002549DE"/>
    <w:rsid w:val="00254C09"/>
    <w:rsid w:val="00254CB2"/>
    <w:rsid w:val="00254CBA"/>
    <w:rsid w:val="00254F66"/>
    <w:rsid w:val="002552CC"/>
    <w:rsid w:val="002552DA"/>
    <w:rsid w:val="0025533C"/>
    <w:rsid w:val="00255344"/>
    <w:rsid w:val="002554B6"/>
    <w:rsid w:val="002555AB"/>
    <w:rsid w:val="00255820"/>
    <w:rsid w:val="00255827"/>
    <w:rsid w:val="00255AE4"/>
    <w:rsid w:val="00255DBE"/>
    <w:rsid w:val="00255E55"/>
    <w:rsid w:val="00255FFE"/>
    <w:rsid w:val="002560E0"/>
    <w:rsid w:val="002561A8"/>
    <w:rsid w:val="002561FB"/>
    <w:rsid w:val="002563A0"/>
    <w:rsid w:val="002565F3"/>
    <w:rsid w:val="00256730"/>
    <w:rsid w:val="0025691E"/>
    <w:rsid w:val="00256949"/>
    <w:rsid w:val="00256981"/>
    <w:rsid w:val="002569C4"/>
    <w:rsid w:val="00256F86"/>
    <w:rsid w:val="00256F90"/>
    <w:rsid w:val="00257148"/>
    <w:rsid w:val="002572D7"/>
    <w:rsid w:val="00257360"/>
    <w:rsid w:val="00257408"/>
    <w:rsid w:val="002577B3"/>
    <w:rsid w:val="0025798C"/>
    <w:rsid w:val="00257AAF"/>
    <w:rsid w:val="00257BF2"/>
    <w:rsid w:val="00257FBB"/>
    <w:rsid w:val="0026027D"/>
    <w:rsid w:val="0026029D"/>
    <w:rsid w:val="002602BA"/>
    <w:rsid w:val="00260340"/>
    <w:rsid w:val="002608AE"/>
    <w:rsid w:val="00260906"/>
    <w:rsid w:val="0026093A"/>
    <w:rsid w:val="00260A32"/>
    <w:rsid w:val="00260BF1"/>
    <w:rsid w:val="00260D68"/>
    <w:rsid w:val="00260DFC"/>
    <w:rsid w:val="00260EDC"/>
    <w:rsid w:val="00261017"/>
    <w:rsid w:val="002614C1"/>
    <w:rsid w:val="00261666"/>
    <w:rsid w:val="002617AD"/>
    <w:rsid w:val="00261827"/>
    <w:rsid w:val="00261A62"/>
    <w:rsid w:val="00261AA0"/>
    <w:rsid w:val="00261AD4"/>
    <w:rsid w:val="00261CD4"/>
    <w:rsid w:val="00261CE5"/>
    <w:rsid w:val="002620D4"/>
    <w:rsid w:val="00262104"/>
    <w:rsid w:val="00262390"/>
    <w:rsid w:val="0026252E"/>
    <w:rsid w:val="00262651"/>
    <w:rsid w:val="0026274A"/>
    <w:rsid w:val="00262B80"/>
    <w:rsid w:val="00262CC5"/>
    <w:rsid w:val="00262DE8"/>
    <w:rsid w:val="00262FF6"/>
    <w:rsid w:val="00263048"/>
    <w:rsid w:val="002631ED"/>
    <w:rsid w:val="00263212"/>
    <w:rsid w:val="00263558"/>
    <w:rsid w:val="0026367C"/>
    <w:rsid w:val="00263B1F"/>
    <w:rsid w:val="00263C59"/>
    <w:rsid w:val="00263CD6"/>
    <w:rsid w:val="00263D6E"/>
    <w:rsid w:val="00263E96"/>
    <w:rsid w:val="00263ED6"/>
    <w:rsid w:val="00263F55"/>
    <w:rsid w:val="00263FBD"/>
    <w:rsid w:val="00264B5C"/>
    <w:rsid w:val="00264DDD"/>
    <w:rsid w:val="00265025"/>
    <w:rsid w:val="0026518F"/>
    <w:rsid w:val="00265325"/>
    <w:rsid w:val="00265529"/>
    <w:rsid w:val="00265888"/>
    <w:rsid w:val="00265A08"/>
    <w:rsid w:val="00265A3F"/>
    <w:rsid w:val="00265AA5"/>
    <w:rsid w:val="00265FA9"/>
    <w:rsid w:val="00266199"/>
    <w:rsid w:val="00266212"/>
    <w:rsid w:val="0026636B"/>
    <w:rsid w:val="00266371"/>
    <w:rsid w:val="00266442"/>
    <w:rsid w:val="00266657"/>
    <w:rsid w:val="00266763"/>
    <w:rsid w:val="002667B1"/>
    <w:rsid w:val="00266B8B"/>
    <w:rsid w:val="00266DE1"/>
    <w:rsid w:val="00266E65"/>
    <w:rsid w:val="00266EA2"/>
    <w:rsid w:val="00267165"/>
    <w:rsid w:val="002671B3"/>
    <w:rsid w:val="002672DC"/>
    <w:rsid w:val="00267341"/>
    <w:rsid w:val="002674B5"/>
    <w:rsid w:val="00267708"/>
    <w:rsid w:val="0026793A"/>
    <w:rsid w:val="00267C3D"/>
    <w:rsid w:val="002700D1"/>
    <w:rsid w:val="00270178"/>
    <w:rsid w:val="002702F0"/>
    <w:rsid w:val="00270672"/>
    <w:rsid w:val="002709FC"/>
    <w:rsid w:val="00270A68"/>
    <w:rsid w:val="00270D29"/>
    <w:rsid w:val="00270D4E"/>
    <w:rsid w:val="00270D70"/>
    <w:rsid w:val="00270FA2"/>
    <w:rsid w:val="00270FFF"/>
    <w:rsid w:val="0027105C"/>
    <w:rsid w:val="00271105"/>
    <w:rsid w:val="00271172"/>
    <w:rsid w:val="00271610"/>
    <w:rsid w:val="002718F8"/>
    <w:rsid w:val="00271A5D"/>
    <w:rsid w:val="00271B07"/>
    <w:rsid w:val="00271B40"/>
    <w:rsid w:val="00271CE2"/>
    <w:rsid w:val="00271D82"/>
    <w:rsid w:val="00271E83"/>
    <w:rsid w:val="00272217"/>
    <w:rsid w:val="00272280"/>
    <w:rsid w:val="002722C1"/>
    <w:rsid w:val="002722CF"/>
    <w:rsid w:val="00272436"/>
    <w:rsid w:val="002724A3"/>
    <w:rsid w:val="002724BB"/>
    <w:rsid w:val="00272561"/>
    <w:rsid w:val="00272886"/>
    <w:rsid w:val="00272937"/>
    <w:rsid w:val="0027293F"/>
    <w:rsid w:val="002729FE"/>
    <w:rsid w:val="00272A04"/>
    <w:rsid w:val="00272B1E"/>
    <w:rsid w:val="00272E1D"/>
    <w:rsid w:val="00272E98"/>
    <w:rsid w:val="00272F36"/>
    <w:rsid w:val="00273005"/>
    <w:rsid w:val="002732C2"/>
    <w:rsid w:val="0027332F"/>
    <w:rsid w:val="0027337D"/>
    <w:rsid w:val="00273465"/>
    <w:rsid w:val="002734CA"/>
    <w:rsid w:val="0027363A"/>
    <w:rsid w:val="00273CC0"/>
    <w:rsid w:val="00273D7C"/>
    <w:rsid w:val="0027403B"/>
    <w:rsid w:val="0027431E"/>
    <w:rsid w:val="002743C8"/>
    <w:rsid w:val="00274429"/>
    <w:rsid w:val="0027443F"/>
    <w:rsid w:val="00274568"/>
    <w:rsid w:val="00274687"/>
    <w:rsid w:val="00274695"/>
    <w:rsid w:val="002747DE"/>
    <w:rsid w:val="00274868"/>
    <w:rsid w:val="002748FD"/>
    <w:rsid w:val="0027490D"/>
    <w:rsid w:val="00274B2C"/>
    <w:rsid w:val="0027514C"/>
    <w:rsid w:val="00275195"/>
    <w:rsid w:val="002751A1"/>
    <w:rsid w:val="0027535B"/>
    <w:rsid w:val="0027554E"/>
    <w:rsid w:val="00275AB4"/>
    <w:rsid w:val="00275C7B"/>
    <w:rsid w:val="00275EFD"/>
    <w:rsid w:val="00275F1B"/>
    <w:rsid w:val="00275F68"/>
    <w:rsid w:val="00276037"/>
    <w:rsid w:val="002760CF"/>
    <w:rsid w:val="002763E2"/>
    <w:rsid w:val="0027640F"/>
    <w:rsid w:val="0027656A"/>
    <w:rsid w:val="002765B8"/>
    <w:rsid w:val="002765CA"/>
    <w:rsid w:val="002768C3"/>
    <w:rsid w:val="00276A2E"/>
    <w:rsid w:val="00276A33"/>
    <w:rsid w:val="00276A61"/>
    <w:rsid w:val="00276B1E"/>
    <w:rsid w:val="00276C3E"/>
    <w:rsid w:val="00276E64"/>
    <w:rsid w:val="00276F52"/>
    <w:rsid w:val="00277049"/>
    <w:rsid w:val="002770C5"/>
    <w:rsid w:val="00277192"/>
    <w:rsid w:val="00277290"/>
    <w:rsid w:val="00277365"/>
    <w:rsid w:val="002774ED"/>
    <w:rsid w:val="00277627"/>
    <w:rsid w:val="00277D5A"/>
    <w:rsid w:val="00280227"/>
    <w:rsid w:val="00280230"/>
    <w:rsid w:val="0028039F"/>
    <w:rsid w:val="00280532"/>
    <w:rsid w:val="00280854"/>
    <w:rsid w:val="00280BC8"/>
    <w:rsid w:val="002812B9"/>
    <w:rsid w:val="002812D0"/>
    <w:rsid w:val="002815EA"/>
    <w:rsid w:val="002816EA"/>
    <w:rsid w:val="00281A2C"/>
    <w:rsid w:val="00282089"/>
    <w:rsid w:val="002821D7"/>
    <w:rsid w:val="00282349"/>
    <w:rsid w:val="002828F8"/>
    <w:rsid w:val="00282B8E"/>
    <w:rsid w:val="002830CE"/>
    <w:rsid w:val="00283184"/>
    <w:rsid w:val="002837EF"/>
    <w:rsid w:val="00283C4D"/>
    <w:rsid w:val="00283DE9"/>
    <w:rsid w:val="0028443B"/>
    <w:rsid w:val="00284645"/>
    <w:rsid w:val="0028469A"/>
    <w:rsid w:val="002848AA"/>
    <w:rsid w:val="002849F2"/>
    <w:rsid w:val="00284B1A"/>
    <w:rsid w:val="00284B23"/>
    <w:rsid w:val="00284B92"/>
    <w:rsid w:val="00284C16"/>
    <w:rsid w:val="00284C3D"/>
    <w:rsid w:val="00284C53"/>
    <w:rsid w:val="00284D00"/>
    <w:rsid w:val="00284D29"/>
    <w:rsid w:val="00284D31"/>
    <w:rsid w:val="00284D98"/>
    <w:rsid w:val="002850D0"/>
    <w:rsid w:val="0028516E"/>
    <w:rsid w:val="00285247"/>
    <w:rsid w:val="00285385"/>
    <w:rsid w:val="002854BD"/>
    <w:rsid w:val="00285822"/>
    <w:rsid w:val="00285848"/>
    <w:rsid w:val="00286021"/>
    <w:rsid w:val="00286133"/>
    <w:rsid w:val="00286165"/>
    <w:rsid w:val="002865FA"/>
    <w:rsid w:val="00286626"/>
    <w:rsid w:val="002868F8"/>
    <w:rsid w:val="00286987"/>
    <w:rsid w:val="00286ACB"/>
    <w:rsid w:val="00287323"/>
    <w:rsid w:val="002875FE"/>
    <w:rsid w:val="0028771F"/>
    <w:rsid w:val="00287D46"/>
    <w:rsid w:val="00290106"/>
    <w:rsid w:val="00290312"/>
    <w:rsid w:val="002903F6"/>
    <w:rsid w:val="00290448"/>
    <w:rsid w:val="00290483"/>
    <w:rsid w:val="002904DA"/>
    <w:rsid w:val="00290820"/>
    <w:rsid w:val="00290980"/>
    <w:rsid w:val="00290AAA"/>
    <w:rsid w:val="00290AFA"/>
    <w:rsid w:val="00290B20"/>
    <w:rsid w:val="00290B62"/>
    <w:rsid w:val="0029104C"/>
    <w:rsid w:val="002910C6"/>
    <w:rsid w:val="0029122E"/>
    <w:rsid w:val="00291508"/>
    <w:rsid w:val="00291517"/>
    <w:rsid w:val="002916B3"/>
    <w:rsid w:val="002916D9"/>
    <w:rsid w:val="00291773"/>
    <w:rsid w:val="00291A4A"/>
    <w:rsid w:val="00291B7B"/>
    <w:rsid w:val="00291C5C"/>
    <w:rsid w:val="00291D04"/>
    <w:rsid w:val="00291F8C"/>
    <w:rsid w:val="00291F8D"/>
    <w:rsid w:val="002920F3"/>
    <w:rsid w:val="00292151"/>
    <w:rsid w:val="00292262"/>
    <w:rsid w:val="00292926"/>
    <w:rsid w:val="00292B5C"/>
    <w:rsid w:val="00292BAB"/>
    <w:rsid w:val="00292CB2"/>
    <w:rsid w:val="00292DF3"/>
    <w:rsid w:val="0029301E"/>
    <w:rsid w:val="00293041"/>
    <w:rsid w:val="002932FF"/>
    <w:rsid w:val="002937C4"/>
    <w:rsid w:val="002938BE"/>
    <w:rsid w:val="002939ED"/>
    <w:rsid w:val="00293D4F"/>
    <w:rsid w:val="0029444E"/>
    <w:rsid w:val="00294460"/>
    <w:rsid w:val="002944B4"/>
    <w:rsid w:val="00294610"/>
    <w:rsid w:val="0029479B"/>
    <w:rsid w:val="00294804"/>
    <w:rsid w:val="00294C89"/>
    <w:rsid w:val="00295065"/>
    <w:rsid w:val="002953CE"/>
    <w:rsid w:val="002953E0"/>
    <w:rsid w:val="0029543A"/>
    <w:rsid w:val="00295469"/>
    <w:rsid w:val="00295571"/>
    <w:rsid w:val="00295683"/>
    <w:rsid w:val="002956A3"/>
    <w:rsid w:val="00295736"/>
    <w:rsid w:val="00295845"/>
    <w:rsid w:val="00295C92"/>
    <w:rsid w:val="00295CDF"/>
    <w:rsid w:val="002961A8"/>
    <w:rsid w:val="00296279"/>
    <w:rsid w:val="002963D7"/>
    <w:rsid w:val="0029640E"/>
    <w:rsid w:val="0029644E"/>
    <w:rsid w:val="00296491"/>
    <w:rsid w:val="0029676A"/>
    <w:rsid w:val="002967F7"/>
    <w:rsid w:val="00296851"/>
    <w:rsid w:val="0029686C"/>
    <w:rsid w:val="002969EF"/>
    <w:rsid w:val="00296DB7"/>
    <w:rsid w:val="00296ED4"/>
    <w:rsid w:val="00296F3E"/>
    <w:rsid w:val="00297252"/>
    <w:rsid w:val="00297533"/>
    <w:rsid w:val="0029759C"/>
    <w:rsid w:val="00297611"/>
    <w:rsid w:val="002977E4"/>
    <w:rsid w:val="00297FC9"/>
    <w:rsid w:val="002A0167"/>
    <w:rsid w:val="002A0230"/>
    <w:rsid w:val="002A03D4"/>
    <w:rsid w:val="002A03E8"/>
    <w:rsid w:val="002A0462"/>
    <w:rsid w:val="002A05C5"/>
    <w:rsid w:val="002A08D7"/>
    <w:rsid w:val="002A0B66"/>
    <w:rsid w:val="002A0B80"/>
    <w:rsid w:val="002A0B9D"/>
    <w:rsid w:val="002A0C91"/>
    <w:rsid w:val="002A0D11"/>
    <w:rsid w:val="002A0DFD"/>
    <w:rsid w:val="002A0E1A"/>
    <w:rsid w:val="002A0E73"/>
    <w:rsid w:val="002A0ECD"/>
    <w:rsid w:val="002A0FAB"/>
    <w:rsid w:val="002A1141"/>
    <w:rsid w:val="002A1421"/>
    <w:rsid w:val="002A1A92"/>
    <w:rsid w:val="002A1F05"/>
    <w:rsid w:val="002A2006"/>
    <w:rsid w:val="002A201C"/>
    <w:rsid w:val="002A208A"/>
    <w:rsid w:val="002A2246"/>
    <w:rsid w:val="002A23EB"/>
    <w:rsid w:val="002A27D2"/>
    <w:rsid w:val="002A288C"/>
    <w:rsid w:val="002A2C15"/>
    <w:rsid w:val="002A31D2"/>
    <w:rsid w:val="002A338F"/>
    <w:rsid w:val="002A344A"/>
    <w:rsid w:val="002A3671"/>
    <w:rsid w:val="002A39C2"/>
    <w:rsid w:val="002A3A5A"/>
    <w:rsid w:val="002A3C31"/>
    <w:rsid w:val="002A3CF8"/>
    <w:rsid w:val="002A3DAA"/>
    <w:rsid w:val="002A41CB"/>
    <w:rsid w:val="002A41CE"/>
    <w:rsid w:val="002A45D2"/>
    <w:rsid w:val="002A4804"/>
    <w:rsid w:val="002A48A8"/>
    <w:rsid w:val="002A4A44"/>
    <w:rsid w:val="002A4CD3"/>
    <w:rsid w:val="002A4CDC"/>
    <w:rsid w:val="002A4FBE"/>
    <w:rsid w:val="002A50A3"/>
    <w:rsid w:val="002A5174"/>
    <w:rsid w:val="002A51D6"/>
    <w:rsid w:val="002A555E"/>
    <w:rsid w:val="002A5BC5"/>
    <w:rsid w:val="002A5CEF"/>
    <w:rsid w:val="002A5ED5"/>
    <w:rsid w:val="002A5F3F"/>
    <w:rsid w:val="002A5F49"/>
    <w:rsid w:val="002A6228"/>
    <w:rsid w:val="002A6342"/>
    <w:rsid w:val="002A636A"/>
    <w:rsid w:val="002A653A"/>
    <w:rsid w:val="002A6777"/>
    <w:rsid w:val="002A6814"/>
    <w:rsid w:val="002A6B4A"/>
    <w:rsid w:val="002A6BBF"/>
    <w:rsid w:val="002A6C0F"/>
    <w:rsid w:val="002A6CC1"/>
    <w:rsid w:val="002A6FFE"/>
    <w:rsid w:val="002A70F6"/>
    <w:rsid w:val="002A7141"/>
    <w:rsid w:val="002A7257"/>
    <w:rsid w:val="002A75DA"/>
    <w:rsid w:val="002A769E"/>
    <w:rsid w:val="002A78E4"/>
    <w:rsid w:val="002A7C18"/>
    <w:rsid w:val="002A7C8C"/>
    <w:rsid w:val="002A7CD8"/>
    <w:rsid w:val="002A7CF6"/>
    <w:rsid w:val="002A7D94"/>
    <w:rsid w:val="002B0064"/>
    <w:rsid w:val="002B0215"/>
    <w:rsid w:val="002B048B"/>
    <w:rsid w:val="002B05B9"/>
    <w:rsid w:val="002B0807"/>
    <w:rsid w:val="002B0AF2"/>
    <w:rsid w:val="002B0DBA"/>
    <w:rsid w:val="002B0E4D"/>
    <w:rsid w:val="002B0EAD"/>
    <w:rsid w:val="002B0EBB"/>
    <w:rsid w:val="002B11CF"/>
    <w:rsid w:val="002B13BF"/>
    <w:rsid w:val="002B1485"/>
    <w:rsid w:val="002B182B"/>
    <w:rsid w:val="002B18E5"/>
    <w:rsid w:val="002B1AB0"/>
    <w:rsid w:val="002B1B1A"/>
    <w:rsid w:val="002B1C56"/>
    <w:rsid w:val="002B214B"/>
    <w:rsid w:val="002B23CC"/>
    <w:rsid w:val="002B253F"/>
    <w:rsid w:val="002B286A"/>
    <w:rsid w:val="002B29B9"/>
    <w:rsid w:val="002B2A80"/>
    <w:rsid w:val="002B2AEB"/>
    <w:rsid w:val="002B2BA0"/>
    <w:rsid w:val="002B2C74"/>
    <w:rsid w:val="002B2D83"/>
    <w:rsid w:val="002B2F62"/>
    <w:rsid w:val="002B3094"/>
    <w:rsid w:val="002B318D"/>
    <w:rsid w:val="002B31B0"/>
    <w:rsid w:val="002B3309"/>
    <w:rsid w:val="002B3456"/>
    <w:rsid w:val="002B3487"/>
    <w:rsid w:val="002B37B3"/>
    <w:rsid w:val="002B3805"/>
    <w:rsid w:val="002B38D8"/>
    <w:rsid w:val="002B38E7"/>
    <w:rsid w:val="002B3932"/>
    <w:rsid w:val="002B40E9"/>
    <w:rsid w:val="002B4124"/>
    <w:rsid w:val="002B41EA"/>
    <w:rsid w:val="002B453C"/>
    <w:rsid w:val="002B4595"/>
    <w:rsid w:val="002B462E"/>
    <w:rsid w:val="002B47FE"/>
    <w:rsid w:val="002B4B18"/>
    <w:rsid w:val="002B4BA2"/>
    <w:rsid w:val="002B4CEE"/>
    <w:rsid w:val="002B4E54"/>
    <w:rsid w:val="002B5052"/>
    <w:rsid w:val="002B51B0"/>
    <w:rsid w:val="002B5214"/>
    <w:rsid w:val="002B538D"/>
    <w:rsid w:val="002B54BF"/>
    <w:rsid w:val="002B5751"/>
    <w:rsid w:val="002B57C9"/>
    <w:rsid w:val="002B58EE"/>
    <w:rsid w:val="002B5A56"/>
    <w:rsid w:val="002B5BA2"/>
    <w:rsid w:val="002B5C2D"/>
    <w:rsid w:val="002B5CB5"/>
    <w:rsid w:val="002B5CB6"/>
    <w:rsid w:val="002B5ECD"/>
    <w:rsid w:val="002B5EEB"/>
    <w:rsid w:val="002B5F89"/>
    <w:rsid w:val="002B607E"/>
    <w:rsid w:val="002B6092"/>
    <w:rsid w:val="002B63CB"/>
    <w:rsid w:val="002B6423"/>
    <w:rsid w:val="002B6604"/>
    <w:rsid w:val="002B6765"/>
    <w:rsid w:val="002B692C"/>
    <w:rsid w:val="002B6A10"/>
    <w:rsid w:val="002B6B6B"/>
    <w:rsid w:val="002B6C5C"/>
    <w:rsid w:val="002B6D13"/>
    <w:rsid w:val="002B6D74"/>
    <w:rsid w:val="002B6E0F"/>
    <w:rsid w:val="002B70BA"/>
    <w:rsid w:val="002B7154"/>
    <w:rsid w:val="002B7242"/>
    <w:rsid w:val="002B7340"/>
    <w:rsid w:val="002B736F"/>
    <w:rsid w:val="002B7802"/>
    <w:rsid w:val="002B7A52"/>
    <w:rsid w:val="002B7B13"/>
    <w:rsid w:val="002B7E0F"/>
    <w:rsid w:val="002C004C"/>
    <w:rsid w:val="002C0169"/>
    <w:rsid w:val="002C0447"/>
    <w:rsid w:val="002C049A"/>
    <w:rsid w:val="002C072B"/>
    <w:rsid w:val="002C0855"/>
    <w:rsid w:val="002C0942"/>
    <w:rsid w:val="002C0A40"/>
    <w:rsid w:val="002C0B53"/>
    <w:rsid w:val="002C0DDE"/>
    <w:rsid w:val="002C0E14"/>
    <w:rsid w:val="002C0F9B"/>
    <w:rsid w:val="002C0FB9"/>
    <w:rsid w:val="002C0FDF"/>
    <w:rsid w:val="002C11B0"/>
    <w:rsid w:val="002C1414"/>
    <w:rsid w:val="002C1548"/>
    <w:rsid w:val="002C1945"/>
    <w:rsid w:val="002C1A51"/>
    <w:rsid w:val="002C1ACE"/>
    <w:rsid w:val="002C1B2C"/>
    <w:rsid w:val="002C1C14"/>
    <w:rsid w:val="002C2141"/>
    <w:rsid w:val="002C225A"/>
    <w:rsid w:val="002C2276"/>
    <w:rsid w:val="002C25FF"/>
    <w:rsid w:val="002C26AD"/>
    <w:rsid w:val="002C26B9"/>
    <w:rsid w:val="002C2975"/>
    <w:rsid w:val="002C2C49"/>
    <w:rsid w:val="002C2CF1"/>
    <w:rsid w:val="002C2F25"/>
    <w:rsid w:val="002C2FF6"/>
    <w:rsid w:val="002C304D"/>
    <w:rsid w:val="002C31CE"/>
    <w:rsid w:val="002C331B"/>
    <w:rsid w:val="002C35B7"/>
    <w:rsid w:val="002C36DD"/>
    <w:rsid w:val="002C384A"/>
    <w:rsid w:val="002C3947"/>
    <w:rsid w:val="002C3A18"/>
    <w:rsid w:val="002C3A77"/>
    <w:rsid w:val="002C3CD8"/>
    <w:rsid w:val="002C3D35"/>
    <w:rsid w:val="002C3D50"/>
    <w:rsid w:val="002C3D51"/>
    <w:rsid w:val="002C3DD4"/>
    <w:rsid w:val="002C40B1"/>
    <w:rsid w:val="002C4101"/>
    <w:rsid w:val="002C4242"/>
    <w:rsid w:val="002C435A"/>
    <w:rsid w:val="002C4419"/>
    <w:rsid w:val="002C4538"/>
    <w:rsid w:val="002C4542"/>
    <w:rsid w:val="002C45C5"/>
    <w:rsid w:val="002C4698"/>
    <w:rsid w:val="002C480D"/>
    <w:rsid w:val="002C4854"/>
    <w:rsid w:val="002C498E"/>
    <w:rsid w:val="002C4C18"/>
    <w:rsid w:val="002C5131"/>
    <w:rsid w:val="002C550E"/>
    <w:rsid w:val="002C5559"/>
    <w:rsid w:val="002C55D3"/>
    <w:rsid w:val="002C560C"/>
    <w:rsid w:val="002C5821"/>
    <w:rsid w:val="002C58DB"/>
    <w:rsid w:val="002C593F"/>
    <w:rsid w:val="002C5BAE"/>
    <w:rsid w:val="002C5C4C"/>
    <w:rsid w:val="002C5C5F"/>
    <w:rsid w:val="002C5CF7"/>
    <w:rsid w:val="002C6026"/>
    <w:rsid w:val="002C60D9"/>
    <w:rsid w:val="002C6228"/>
    <w:rsid w:val="002C63F7"/>
    <w:rsid w:val="002C6577"/>
    <w:rsid w:val="002C6815"/>
    <w:rsid w:val="002C6AB9"/>
    <w:rsid w:val="002C701C"/>
    <w:rsid w:val="002C74FD"/>
    <w:rsid w:val="002C751E"/>
    <w:rsid w:val="002C7571"/>
    <w:rsid w:val="002C791E"/>
    <w:rsid w:val="002C795B"/>
    <w:rsid w:val="002C7E1C"/>
    <w:rsid w:val="002C7FF8"/>
    <w:rsid w:val="002D003A"/>
    <w:rsid w:val="002D0055"/>
    <w:rsid w:val="002D007C"/>
    <w:rsid w:val="002D07D1"/>
    <w:rsid w:val="002D07F4"/>
    <w:rsid w:val="002D0844"/>
    <w:rsid w:val="002D0875"/>
    <w:rsid w:val="002D097C"/>
    <w:rsid w:val="002D09BA"/>
    <w:rsid w:val="002D0ACC"/>
    <w:rsid w:val="002D0AF7"/>
    <w:rsid w:val="002D0DD4"/>
    <w:rsid w:val="002D10B6"/>
    <w:rsid w:val="002D1467"/>
    <w:rsid w:val="002D17A7"/>
    <w:rsid w:val="002D17E3"/>
    <w:rsid w:val="002D187F"/>
    <w:rsid w:val="002D1BCC"/>
    <w:rsid w:val="002D1DC8"/>
    <w:rsid w:val="002D2142"/>
    <w:rsid w:val="002D23CE"/>
    <w:rsid w:val="002D23DC"/>
    <w:rsid w:val="002D240D"/>
    <w:rsid w:val="002D24C2"/>
    <w:rsid w:val="002D2614"/>
    <w:rsid w:val="002D261F"/>
    <w:rsid w:val="002D2D5C"/>
    <w:rsid w:val="002D2DF0"/>
    <w:rsid w:val="002D2F6D"/>
    <w:rsid w:val="002D3002"/>
    <w:rsid w:val="002D304F"/>
    <w:rsid w:val="002D30ED"/>
    <w:rsid w:val="002D320E"/>
    <w:rsid w:val="002D33D3"/>
    <w:rsid w:val="002D3422"/>
    <w:rsid w:val="002D3608"/>
    <w:rsid w:val="002D371B"/>
    <w:rsid w:val="002D37DD"/>
    <w:rsid w:val="002D39CF"/>
    <w:rsid w:val="002D3D0C"/>
    <w:rsid w:val="002D3ED0"/>
    <w:rsid w:val="002D3F6E"/>
    <w:rsid w:val="002D40AC"/>
    <w:rsid w:val="002D4141"/>
    <w:rsid w:val="002D437D"/>
    <w:rsid w:val="002D43EC"/>
    <w:rsid w:val="002D4491"/>
    <w:rsid w:val="002D4716"/>
    <w:rsid w:val="002D48E0"/>
    <w:rsid w:val="002D4A1A"/>
    <w:rsid w:val="002D4A41"/>
    <w:rsid w:val="002D4B01"/>
    <w:rsid w:val="002D4BA4"/>
    <w:rsid w:val="002D4BD5"/>
    <w:rsid w:val="002D4CB5"/>
    <w:rsid w:val="002D4CCA"/>
    <w:rsid w:val="002D50A4"/>
    <w:rsid w:val="002D5267"/>
    <w:rsid w:val="002D557D"/>
    <w:rsid w:val="002D5739"/>
    <w:rsid w:val="002D5777"/>
    <w:rsid w:val="002D58BC"/>
    <w:rsid w:val="002D5B68"/>
    <w:rsid w:val="002D5C90"/>
    <w:rsid w:val="002D5D9F"/>
    <w:rsid w:val="002D5EBB"/>
    <w:rsid w:val="002D5EE9"/>
    <w:rsid w:val="002D6061"/>
    <w:rsid w:val="002D6161"/>
    <w:rsid w:val="002D62A5"/>
    <w:rsid w:val="002D63BC"/>
    <w:rsid w:val="002D64AF"/>
    <w:rsid w:val="002D6548"/>
    <w:rsid w:val="002D685A"/>
    <w:rsid w:val="002D6957"/>
    <w:rsid w:val="002D6985"/>
    <w:rsid w:val="002D6A19"/>
    <w:rsid w:val="002D6AA6"/>
    <w:rsid w:val="002D6AED"/>
    <w:rsid w:val="002D6D18"/>
    <w:rsid w:val="002D6DAB"/>
    <w:rsid w:val="002D6F65"/>
    <w:rsid w:val="002D701A"/>
    <w:rsid w:val="002D7027"/>
    <w:rsid w:val="002D7095"/>
    <w:rsid w:val="002D70AE"/>
    <w:rsid w:val="002D754D"/>
    <w:rsid w:val="002D7569"/>
    <w:rsid w:val="002D7670"/>
    <w:rsid w:val="002D76BB"/>
    <w:rsid w:val="002D78EA"/>
    <w:rsid w:val="002D794B"/>
    <w:rsid w:val="002D7988"/>
    <w:rsid w:val="002D7A02"/>
    <w:rsid w:val="002D7AA6"/>
    <w:rsid w:val="002D7C4A"/>
    <w:rsid w:val="002D7D03"/>
    <w:rsid w:val="002D7D0E"/>
    <w:rsid w:val="002D7F67"/>
    <w:rsid w:val="002D7F98"/>
    <w:rsid w:val="002D7FC4"/>
    <w:rsid w:val="002E0082"/>
    <w:rsid w:val="002E008A"/>
    <w:rsid w:val="002E056B"/>
    <w:rsid w:val="002E0686"/>
    <w:rsid w:val="002E08BD"/>
    <w:rsid w:val="002E0B30"/>
    <w:rsid w:val="002E0B56"/>
    <w:rsid w:val="002E0B80"/>
    <w:rsid w:val="002E0C4D"/>
    <w:rsid w:val="002E0CEB"/>
    <w:rsid w:val="002E0E13"/>
    <w:rsid w:val="002E0E95"/>
    <w:rsid w:val="002E0F80"/>
    <w:rsid w:val="002E1107"/>
    <w:rsid w:val="002E130E"/>
    <w:rsid w:val="002E173C"/>
    <w:rsid w:val="002E17C9"/>
    <w:rsid w:val="002E2058"/>
    <w:rsid w:val="002E24C1"/>
    <w:rsid w:val="002E25AB"/>
    <w:rsid w:val="002E25E8"/>
    <w:rsid w:val="002E26C8"/>
    <w:rsid w:val="002E2785"/>
    <w:rsid w:val="002E2B5B"/>
    <w:rsid w:val="002E2D6B"/>
    <w:rsid w:val="002E2E8C"/>
    <w:rsid w:val="002E2ED2"/>
    <w:rsid w:val="002E2F09"/>
    <w:rsid w:val="002E2F6A"/>
    <w:rsid w:val="002E327E"/>
    <w:rsid w:val="002E32F4"/>
    <w:rsid w:val="002E3364"/>
    <w:rsid w:val="002E345C"/>
    <w:rsid w:val="002E34D9"/>
    <w:rsid w:val="002E3583"/>
    <w:rsid w:val="002E360A"/>
    <w:rsid w:val="002E3716"/>
    <w:rsid w:val="002E375D"/>
    <w:rsid w:val="002E37D0"/>
    <w:rsid w:val="002E3973"/>
    <w:rsid w:val="002E3A9B"/>
    <w:rsid w:val="002E3ADA"/>
    <w:rsid w:val="002E3D92"/>
    <w:rsid w:val="002E3DEF"/>
    <w:rsid w:val="002E3F41"/>
    <w:rsid w:val="002E3F96"/>
    <w:rsid w:val="002E3FC2"/>
    <w:rsid w:val="002E3FFB"/>
    <w:rsid w:val="002E4092"/>
    <w:rsid w:val="002E4299"/>
    <w:rsid w:val="002E4342"/>
    <w:rsid w:val="002E4413"/>
    <w:rsid w:val="002E4465"/>
    <w:rsid w:val="002E486B"/>
    <w:rsid w:val="002E4B9A"/>
    <w:rsid w:val="002E4C34"/>
    <w:rsid w:val="002E4EE8"/>
    <w:rsid w:val="002E509E"/>
    <w:rsid w:val="002E526E"/>
    <w:rsid w:val="002E5274"/>
    <w:rsid w:val="002E5664"/>
    <w:rsid w:val="002E5845"/>
    <w:rsid w:val="002E5BEB"/>
    <w:rsid w:val="002E5E68"/>
    <w:rsid w:val="002E5F15"/>
    <w:rsid w:val="002E62F2"/>
    <w:rsid w:val="002E66F5"/>
    <w:rsid w:val="002E670E"/>
    <w:rsid w:val="002E6887"/>
    <w:rsid w:val="002E691A"/>
    <w:rsid w:val="002E6D0A"/>
    <w:rsid w:val="002E6E39"/>
    <w:rsid w:val="002E6E48"/>
    <w:rsid w:val="002E6E7C"/>
    <w:rsid w:val="002E72D7"/>
    <w:rsid w:val="002E777E"/>
    <w:rsid w:val="002E78D1"/>
    <w:rsid w:val="002E7A38"/>
    <w:rsid w:val="002E7A52"/>
    <w:rsid w:val="002E7AA3"/>
    <w:rsid w:val="002E7E28"/>
    <w:rsid w:val="002E7EB3"/>
    <w:rsid w:val="002F00DC"/>
    <w:rsid w:val="002F02F7"/>
    <w:rsid w:val="002F0420"/>
    <w:rsid w:val="002F0938"/>
    <w:rsid w:val="002F0F58"/>
    <w:rsid w:val="002F137D"/>
    <w:rsid w:val="002F1552"/>
    <w:rsid w:val="002F17FD"/>
    <w:rsid w:val="002F1896"/>
    <w:rsid w:val="002F195A"/>
    <w:rsid w:val="002F1AC5"/>
    <w:rsid w:val="002F1BCB"/>
    <w:rsid w:val="002F1E28"/>
    <w:rsid w:val="002F1E6F"/>
    <w:rsid w:val="002F1E9C"/>
    <w:rsid w:val="002F2914"/>
    <w:rsid w:val="002F2962"/>
    <w:rsid w:val="002F2A8F"/>
    <w:rsid w:val="002F2B53"/>
    <w:rsid w:val="002F2CF1"/>
    <w:rsid w:val="002F312F"/>
    <w:rsid w:val="002F3131"/>
    <w:rsid w:val="002F3302"/>
    <w:rsid w:val="002F35D3"/>
    <w:rsid w:val="002F3722"/>
    <w:rsid w:val="002F3911"/>
    <w:rsid w:val="002F3B2A"/>
    <w:rsid w:val="002F3D9E"/>
    <w:rsid w:val="002F40A5"/>
    <w:rsid w:val="002F42BB"/>
    <w:rsid w:val="002F4424"/>
    <w:rsid w:val="002F45C2"/>
    <w:rsid w:val="002F4677"/>
    <w:rsid w:val="002F4743"/>
    <w:rsid w:val="002F4932"/>
    <w:rsid w:val="002F4B74"/>
    <w:rsid w:val="002F4DD0"/>
    <w:rsid w:val="002F4F17"/>
    <w:rsid w:val="002F4F81"/>
    <w:rsid w:val="002F503B"/>
    <w:rsid w:val="002F50D0"/>
    <w:rsid w:val="002F5149"/>
    <w:rsid w:val="002F53A8"/>
    <w:rsid w:val="002F5627"/>
    <w:rsid w:val="002F573A"/>
    <w:rsid w:val="002F5B87"/>
    <w:rsid w:val="002F5C33"/>
    <w:rsid w:val="002F5C37"/>
    <w:rsid w:val="002F5CED"/>
    <w:rsid w:val="002F5D4D"/>
    <w:rsid w:val="002F5EB3"/>
    <w:rsid w:val="002F5FA5"/>
    <w:rsid w:val="002F61AC"/>
    <w:rsid w:val="002F620E"/>
    <w:rsid w:val="002F64AF"/>
    <w:rsid w:val="002F6630"/>
    <w:rsid w:val="002F6656"/>
    <w:rsid w:val="002F6877"/>
    <w:rsid w:val="002F6924"/>
    <w:rsid w:val="002F6980"/>
    <w:rsid w:val="002F6A2D"/>
    <w:rsid w:val="002F6A79"/>
    <w:rsid w:val="002F6E01"/>
    <w:rsid w:val="002F6E93"/>
    <w:rsid w:val="002F728F"/>
    <w:rsid w:val="002F737B"/>
    <w:rsid w:val="002F742D"/>
    <w:rsid w:val="002F754C"/>
    <w:rsid w:val="002F75B1"/>
    <w:rsid w:val="002F75D9"/>
    <w:rsid w:val="002F7851"/>
    <w:rsid w:val="002F7957"/>
    <w:rsid w:val="002F7D65"/>
    <w:rsid w:val="002F7EB7"/>
    <w:rsid w:val="0030007B"/>
    <w:rsid w:val="0030015D"/>
    <w:rsid w:val="0030045B"/>
    <w:rsid w:val="0030046D"/>
    <w:rsid w:val="00300486"/>
    <w:rsid w:val="003004ED"/>
    <w:rsid w:val="003005C2"/>
    <w:rsid w:val="00300618"/>
    <w:rsid w:val="0030083F"/>
    <w:rsid w:val="00300CBE"/>
    <w:rsid w:val="00300D9E"/>
    <w:rsid w:val="003010DE"/>
    <w:rsid w:val="003011D5"/>
    <w:rsid w:val="0030121B"/>
    <w:rsid w:val="00301685"/>
    <w:rsid w:val="00301816"/>
    <w:rsid w:val="00301B3E"/>
    <w:rsid w:val="00301D72"/>
    <w:rsid w:val="00301F66"/>
    <w:rsid w:val="00301FC1"/>
    <w:rsid w:val="00302392"/>
    <w:rsid w:val="003023AC"/>
    <w:rsid w:val="00302584"/>
    <w:rsid w:val="00302A3B"/>
    <w:rsid w:val="00302C9C"/>
    <w:rsid w:val="00303317"/>
    <w:rsid w:val="0030345C"/>
    <w:rsid w:val="00303562"/>
    <w:rsid w:val="00303568"/>
    <w:rsid w:val="00303602"/>
    <w:rsid w:val="00303617"/>
    <w:rsid w:val="00303673"/>
    <w:rsid w:val="00303695"/>
    <w:rsid w:val="00303B36"/>
    <w:rsid w:val="00303B9B"/>
    <w:rsid w:val="00303CCF"/>
    <w:rsid w:val="00304076"/>
    <w:rsid w:val="00304218"/>
    <w:rsid w:val="0030459F"/>
    <w:rsid w:val="003047FE"/>
    <w:rsid w:val="00304AD9"/>
    <w:rsid w:val="00304C1F"/>
    <w:rsid w:val="00304C68"/>
    <w:rsid w:val="00304F13"/>
    <w:rsid w:val="003050B3"/>
    <w:rsid w:val="00305125"/>
    <w:rsid w:val="0030548A"/>
    <w:rsid w:val="00305B43"/>
    <w:rsid w:val="00305CD6"/>
    <w:rsid w:val="00306316"/>
    <w:rsid w:val="00306606"/>
    <w:rsid w:val="003066EA"/>
    <w:rsid w:val="0030672F"/>
    <w:rsid w:val="003067B2"/>
    <w:rsid w:val="003070F2"/>
    <w:rsid w:val="00307169"/>
    <w:rsid w:val="0030745C"/>
    <w:rsid w:val="003074C8"/>
    <w:rsid w:val="00307678"/>
    <w:rsid w:val="003077B3"/>
    <w:rsid w:val="003079AC"/>
    <w:rsid w:val="00307E54"/>
    <w:rsid w:val="00307EF3"/>
    <w:rsid w:val="00310380"/>
    <w:rsid w:val="003106AA"/>
    <w:rsid w:val="003106AC"/>
    <w:rsid w:val="003108E5"/>
    <w:rsid w:val="00310993"/>
    <w:rsid w:val="00310D35"/>
    <w:rsid w:val="00310E2C"/>
    <w:rsid w:val="00310E57"/>
    <w:rsid w:val="00311110"/>
    <w:rsid w:val="00311498"/>
    <w:rsid w:val="00311734"/>
    <w:rsid w:val="0031196C"/>
    <w:rsid w:val="003119AE"/>
    <w:rsid w:val="00311AF2"/>
    <w:rsid w:val="0031257F"/>
    <w:rsid w:val="0031276C"/>
    <w:rsid w:val="00312848"/>
    <w:rsid w:val="00312A67"/>
    <w:rsid w:val="00312C29"/>
    <w:rsid w:val="00312C8E"/>
    <w:rsid w:val="00312CC5"/>
    <w:rsid w:val="00312D0D"/>
    <w:rsid w:val="00312D1D"/>
    <w:rsid w:val="00312F3A"/>
    <w:rsid w:val="00313060"/>
    <w:rsid w:val="003131C7"/>
    <w:rsid w:val="00313763"/>
    <w:rsid w:val="00313838"/>
    <w:rsid w:val="0031395B"/>
    <w:rsid w:val="0031396D"/>
    <w:rsid w:val="00313977"/>
    <w:rsid w:val="003139FA"/>
    <w:rsid w:val="00313A74"/>
    <w:rsid w:val="00313A86"/>
    <w:rsid w:val="00313AB4"/>
    <w:rsid w:val="00313BD1"/>
    <w:rsid w:val="00313C7A"/>
    <w:rsid w:val="00313DE0"/>
    <w:rsid w:val="00313EE8"/>
    <w:rsid w:val="0031419F"/>
    <w:rsid w:val="003144AE"/>
    <w:rsid w:val="00314541"/>
    <w:rsid w:val="003145F1"/>
    <w:rsid w:val="00314694"/>
    <w:rsid w:val="0031478A"/>
    <w:rsid w:val="003147A4"/>
    <w:rsid w:val="003147D5"/>
    <w:rsid w:val="00314960"/>
    <w:rsid w:val="003149F0"/>
    <w:rsid w:val="00314FBC"/>
    <w:rsid w:val="0031586B"/>
    <w:rsid w:val="00315972"/>
    <w:rsid w:val="00315E7E"/>
    <w:rsid w:val="00315F0E"/>
    <w:rsid w:val="003161E9"/>
    <w:rsid w:val="003162E6"/>
    <w:rsid w:val="0031650F"/>
    <w:rsid w:val="00316792"/>
    <w:rsid w:val="003167D3"/>
    <w:rsid w:val="00316930"/>
    <w:rsid w:val="0031695F"/>
    <w:rsid w:val="00316AA6"/>
    <w:rsid w:val="00316B3B"/>
    <w:rsid w:val="00316C1F"/>
    <w:rsid w:val="00316D47"/>
    <w:rsid w:val="00316E0A"/>
    <w:rsid w:val="0031733B"/>
    <w:rsid w:val="003174C1"/>
    <w:rsid w:val="00317A7D"/>
    <w:rsid w:val="00317C68"/>
    <w:rsid w:val="00317D0B"/>
    <w:rsid w:val="00317FBB"/>
    <w:rsid w:val="00317FC6"/>
    <w:rsid w:val="00320075"/>
    <w:rsid w:val="00320229"/>
    <w:rsid w:val="00320329"/>
    <w:rsid w:val="00320416"/>
    <w:rsid w:val="00320772"/>
    <w:rsid w:val="00320904"/>
    <w:rsid w:val="00320932"/>
    <w:rsid w:val="00320A76"/>
    <w:rsid w:val="00320C25"/>
    <w:rsid w:val="00320E66"/>
    <w:rsid w:val="003213AF"/>
    <w:rsid w:val="0032140B"/>
    <w:rsid w:val="00321576"/>
    <w:rsid w:val="00321629"/>
    <w:rsid w:val="003218D3"/>
    <w:rsid w:val="00321ACF"/>
    <w:rsid w:val="00321ADA"/>
    <w:rsid w:val="00321AF2"/>
    <w:rsid w:val="00321AF7"/>
    <w:rsid w:val="00321B33"/>
    <w:rsid w:val="00321C2A"/>
    <w:rsid w:val="00321F9A"/>
    <w:rsid w:val="0032212B"/>
    <w:rsid w:val="00322211"/>
    <w:rsid w:val="00322231"/>
    <w:rsid w:val="00322519"/>
    <w:rsid w:val="00322679"/>
    <w:rsid w:val="0032288D"/>
    <w:rsid w:val="003228D5"/>
    <w:rsid w:val="003229CB"/>
    <w:rsid w:val="00322B11"/>
    <w:rsid w:val="00322C9B"/>
    <w:rsid w:val="00322DC2"/>
    <w:rsid w:val="00323266"/>
    <w:rsid w:val="00323276"/>
    <w:rsid w:val="0032335A"/>
    <w:rsid w:val="003235B4"/>
    <w:rsid w:val="00323835"/>
    <w:rsid w:val="00323A70"/>
    <w:rsid w:val="00323B44"/>
    <w:rsid w:val="00323B58"/>
    <w:rsid w:val="00323CF4"/>
    <w:rsid w:val="00323F5C"/>
    <w:rsid w:val="0032421B"/>
    <w:rsid w:val="0032431B"/>
    <w:rsid w:val="00324363"/>
    <w:rsid w:val="00324531"/>
    <w:rsid w:val="00324A9D"/>
    <w:rsid w:val="00324D6C"/>
    <w:rsid w:val="00325355"/>
    <w:rsid w:val="00325378"/>
    <w:rsid w:val="003253F2"/>
    <w:rsid w:val="003255E7"/>
    <w:rsid w:val="0032587F"/>
    <w:rsid w:val="003259BF"/>
    <w:rsid w:val="00325ABA"/>
    <w:rsid w:val="00325B87"/>
    <w:rsid w:val="00325C7E"/>
    <w:rsid w:val="00325EC2"/>
    <w:rsid w:val="003260A2"/>
    <w:rsid w:val="003260E7"/>
    <w:rsid w:val="003261A2"/>
    <w:rsid w:val="00326296"/>
    <w:rsid w:val="00326589"/>
    <w:rsid w:val="003266CA"/>
    <w:rsid w:val="0032685D"/>
    <w:rsid w:val="003269F1"/>
    <w:rsid w:val="00326A84"/>
    <w:rsid w:val="00326B07"/>
    <w:rsid w:val="00326CA1"/>
    <w:rsid w:val="00326DC3"/>
    <w:rsid w:val="0032756D"/>
    <w:rsid w:val="00327673"/>
    <w:rsid w:val="003276DE"/>
    <w:rsid w:val="00327790"/>
    <w:rsid w:val="003278CA"/>
    <w:rsid w:val="00327A4E"/>
    <w:rsid w:val="00327A8E"/>
    <w:rsid w:val="00327B2D"/>
    <w:rsid w:val="00330338"/>
    <w:rsid w:val="0033041F"/>
    <w:rsid w:val="0033060B"/>
    <w:rsid w:val="00330611"/>
    <w:rsid w:val="003306E8"/>
    <w:rsid w:val="0033081B"/>
    <w:rsid w:val="00330B28"/>
    <w:rsid w:val="00330BD8"/>
    <w:rsid w:val="00330C72"/>
    <w:rsid w:val="00330E3B"/>
    <w:rsid w:val="00331141"/>
    <w:rsid w:val="00331553"/>
    <w:rsid w:val="0033170C"/>
    <w:rsid w:val="003317B0"/>
    <w:rsid w:val="0033186C"/>
    <w:rsid w:val="00331914"/>
    <w:rsid w:val="00331CE3"/>
    <w:rsid w:val="00331E3E"/>
    <w:rsid w:val="00331F5A"/>
    <w:rsid w:val="00332377"/>
    <w:rsid w:val="003323BD"/>
    <w:rsid w:val="003326AA"/>
    <w:rsid w:val="00332A78"/>
    <w:rsid w:val="00332BF1"/>
    <w:rsid w:val="00332CF1"/>
    <w:rsid w:val="00332D2A"/>
    <w:rsid w:val="00332D63"/>
    <w:rsid w:val="00332DAA"/>
    <w:rsid w:val="00332DD4"/>
    <w:rsid w:val="00332EF5"/>
    <w:rsid w:val="00332FA8"/>
    <w:rsid w:val="00333288"/>
    <w:rsid w:val="0033332D"/>
    <w:rsid w:val="00333346"/>
    <w:rsid w:val="003334A5"/>
    <w:rsid w:val="0033386D"/>
    <w:rsid w:val="0033391E"/>
    <w:rsid w:val="00333AC1"/>
    <w:rsid w:val="00333B27"/>
    <w:rsid w:val="00333B42"/>
    <w:rsid w:val="00333CB1"/>
    <w:rsid w:val="00333DA7"/>
    <w:rsid w:val="00333FD1"/>
    <w:rsid w:val="003340F3"/>
    <w:rsid w:val="003342C9"/>
    <w:rsid w:val="003343D9"/>
    <w:rsid w:val="00334712"/>
    <w:rsid w:val="003347A0"/>
    <w:rsid w:val="00334946"/>
    <w:rsid w:val="00334A12"/>
    <w:rsid w:val="00334AAB"/>
    <w:rsid w:val="00334AEA"/>
    <w:rsid w:val="00334CBC"/>
    <w:rsid w:val="00334F0A"/>
    <w:rsid w:val="00335371"/>
    <w:rsid w:val="003357CF"/>
    <w:rsid w:val="00335895"/>
    <w:rsid w:val="00335952"/>
    <w:rsid w:val="00335AAC"/>
    <w:rsid w:val="00335BF9"/>
    <w:rsid w:val="00335D03"/>
    <w:rsid w:val="00335D66"/>
    <w:rsid w:val="00335E3C"/>
    <w:rsid w:val="00335E58"/>
    <w:rsid w:val="00335FDB"/>
    <w:rsid w:val="003360A6"/>
    <w:rsid w:val="0033613A"/>
    <w:rsid w:val="0033619C"/>
    <w:rsid w:val="00336371"/>
    <w:rsid w:val="00336574"/>
    <w:rsid w:val="00336648"/>
    <w:rsid w:val="00336661"/>
    <w:rsid w:val="00336792"/>
    <w:rsid w:val="003367B3"/>
    <w:rsid w:val="0033693C"/>
    <w:rsid w:val="00336A98"/>
    <w:rsid w:val="00336B45"/>
    <w:rsid w:val="00336C62"/>
    <w:rsid w:val="00336E1B"/>
    <w:rsid w:val="00336EC0"/>
    <w:rsid w:val="00337007"/>
    <w:rsid w:val="00337248"/>
    <w:rsid w:val="003374AB"/>
    <w:rsid w:val="003375A9"/>
    <w:rsid w:val="00337638"/>
    <w:rsid w:val="003379C9"/>
    <w:rsid w:val="00337ABE"/>
    <w:rsid w:val="00337BF5"/>
    <w:rsid w:val="00337D0D"/>
    <w:rsid w:val="00337D7D"/>
    <w:rsid w:val="00337FF9"/>
    <w:rsid w:val="00340300"/>
    <w:rsid w:val="003406FA"/>
    <w:rsid w:val="00340750"/>
    <w:rsid w:val="003407FB"/>
    <w:rsid w:val="00340928"/>
    <w:rsid w:val="00340998"/>
    <w:rsid w:val="003409DE"/>
    <w:rsid w:val="003409E7"/>
    <w:rsid w:val="00340AE2"/>
    <w:rsid w:val="00340CD6"/>
    <w:rsid w:val="00340D6D"/>
    <w:rsid w:val="00341115"/>
    <w:rsid w:val="0034156A"/>
    <w:rsid w:val="0034166B"/>
    <w:rsid w:val="003416FB"/>
    <w:rsid w:val="00341958"/>
    <w:rsid w:val="00341B7C"/>
    <w:rsid w:val="00341CDC"/>
    <w:rsid w:val="00341DBE"/>
    <w:rsid w:val="00341F94"/>
    <w:rsid w:val="003421A8"/>
    <w:rsid w:val="003422D7"/>
    <w:rsid w:val="003422F7"/>
    <w:rsid w:val="00342E55"/>
    <w:rsid w:val="003432BE"/>
    <w:rsid w:val="00343580"/>
    <w:rsid w:val="00343756"/>
    <w:rsid w:val="00343B8F"/>
    <w:rsid w:val="00343C10"/>
    <w:rsid w:val="00343E3E"/>
    <w:rsid w:val="00343F2C"/>
    <w:rsid w:val="00344294"/>
    <w:rsid w:val="003442EF"/>
    <w:rsid w:val="003443AC"/>
    <w:rsid w:val="003445AE"/>
    <w:rsid w:val="00344697"/>
    <w:rsid w:val="003447C4"/>
    <w:rsid w:val="003448F7"/>
    <w:rsid w:val="00344963"/>
    <w:rsid w:val="00344B16"/>
    <w:rsid w:val="00344C95"/>
    <w:rsid w:val="00344F7B"/>
    <w:rsid w:val="00345012"/>
    <w:rsid w:val="003450DB"/>
    <w:rsid w:val="003452BD"/>
    <w:rsid w:val="00345313"/>
    <w:rsid w:val="00345881"/>
    <w:rsid w:val="003458B8"/>
    <w:rsid w:val="00345A10"/>
    <w:rsid w:val="00345BD1"/>
    <w:rsid w:val="00345D46"/>
    <w:rsid w:val="00345DCB"/>
    <w:rsid w:val="00345F5C"/>
    <w:rsid w:val="003462EA"/>
    <w:rsid w:val="00346331"/>
    <w:rsid w:val="00346387"/>
    <w:rsid w:val="0034649D"/>
    <w:rsid w:val="003465CB"/>
    <w:rsid w:val="003466E0"/>
    <w:rsid w:val="00346C37"/>
    <w:rsid w:val="00346EB5"/>
    <w:rsid w:val="00347154"/>
    <w:rsid w:val="003471E8"/>
    <w:rsid w:val="003472CB"/>
    <w:rsid w:val="003476A4"/>
    <w:rsid w:val="003477B3"/>
    <w:rsid w:val="0034781E"/>
    <w:rsid w:val="003478C3"/>
    <w:rsid w:val="00347DBE"/>
    <w:rsid w:val="00347E11"/>
    <w:rsid w:val="00347E8E"/>
    <w:rsid w:val="00347EC4"/>
    <w:rsid w:val="00347EE9"/>
    <w:rsid w:val="00350119"/>
    <w:rsid w:val="0035016E"/>
    <w:rsid w:val="00350327"/>
    <w:rsid w:val="003504C8"/>
    <w:rsid w:val="00350582"/>
    <w:rsid w:val="003509CA"/>
    <w:rsid w:val="00350A15"/>
    <w:rsid w:val="00350B21"/>
    <w:rsid w:val="00350C84"/>
    <w:rsid w:val="00350D7D"/>
    <w:rsid w:val="003510C5"/>
    <w:rsid w:val="0035150A"/>
    <w:rsid w:val="00351543"/>
    <w:rsid w:val="003516B6"/>
    <w:rsid w:val="00351881"/>
    <w:rsid w:val="00351927"/>
    <w:rsid w:val="00352076"/>
    <w:rsid w:val="003525A0"/>
    <w:rsid w:val="0035264D"/>
    <w:rsid w:val="003526DE"/>
    <w:rsid w:val="00352863"/>
    <w:rsid w:val="0035294D"/>
    <w:rsid w:val="00352ABC"/>
    <w:rsid w:val="00352B2D"/>
    <w:rsid w:val="00352B69"/>
    <w:rsid w:val="00352B6A"/>
    <w:rsid w:val="00352DBE"/>
    <w:rsid w:val="00352DEC"/>
    <w:rsid w:val="00352F59"/>
    <w:rsid w:val="003530E4"/>
    <w:rsid w:val="003533AE"/>
    <w:rsid w:val="00353971"/>
    <w:rsid w:val="00353BF8"/>
    <w:rsid w:val="00353C5F"/>
    <w:rsid w:val="00353D96"/>
    <w:rsid w:val="00353FA3"/>
    <w:rsid w:val="003540B6"/>
    <w:rsid w:val="003544B4"/>
    <w:rsid w:val="003549FB"/>
    <w:rsid w:val="00354FA2"/>
    <w:rsid w:val="00355059"/>
    <w:rsid w:val="00355519"/>
    <w:rsid w:val="00355576"/>
    <w:rsid w:val="003555DE"/>
    <w:rsid w:val="00355691"/>
    <w:rsid w:val="00355693"/>
    <w:rsid w:val="0035579A"/>
    <w:rsid w:val="0035592A"/>
    <w:rsid w:val="003559EC"/>
    <w:rsid w:val="00355BDC"/>
    <w:rsid w:val="00355D01"/>
    <w:rsid w:val="00355D41"/>
    <w:rsid w:val="00355D74"/>
    <w:rsid w:val="00355E8F"/>
    <w:rsid w:val="00356055"/>
    <w:rsid w:val="00356087"/>
    <w:rsid w:val="0035616F"/>
    <w:rsid w:val="00356171"/>
    <w:rsid w:val="0035634D"/>
    <w:rsid w:val="00356394"/>
    <w:rsid w:val="0035646C"/>
    <w:rsid w:val="0035655C"/>
    <w:rsid w:val="003568D0"/>
    <w:rsid w:val="00356C13"/>
    <w:rsid w:val="00356C56"/>
    <w:rsid w:val="00356D10"/>
    <w:rsid w:val="00356DB7"/>
    <w:rsid w:val="00356DEA"/>
    <w:rsid w:val="0035726A"/>
    <w:rsid w:val="0035733A"/>
    <w:rsid w:val="003577D7"/>
    <w:rsid w:val="003579B3"/>
    <w:rsid w:val="00357E1C"/>
    <w:rsid w:val="00357E75"/>
    <w:rsid w:val="00360175"/>
    <w:rsid w:val="003603E1"/>
    <w:rsid w:val="003603EB"/>
    <w:rsid w:val="003605A0"/>
    <w:rsid w:val="0036077A"/>
    <w:rsid w:val="00360A42"/>
    <w:rsid w:val="00360A98"/>
    <w:rsid w:val="00360C1B"/>
    <w:rsid w:val="003610BC"/>
    <w:rsid w:val="00361501"/>
    <w:rsid w:val="003618E3"/>
    <w:rsid w:val="003619B2"/>
    <w:rsid w:val="00361AA3"/>
    <w:rsid w:val="00361CA7"/>
    <w:rsid w:val="00361D51"/>
    <w:rsid w:val="00361D74"/>
    <w:rsid w:val="00362056"/>
    <w:rsid w:val="0036209E"/>
    <w:rsid w:val="00362435"/>
    <w:rsid w:val="00362463"/>
    <w:rsid w:val="0036271B"/>
    <w:rsid w:val="0036288F"/>
    <w:rsid w:val="0036289C"/>
    <w:rsid w:val="00362A80"/>
    <w:rsid w:val="00362B20"/>
    <w:rsid w:val="00362C31"/>
    <w:rsid w:val="00362C3F"/>
    <w:rsid w:val="00362CC5"/>
    <w:rsid w:val="00362E60"/>
    <w:rsid w:val="003630AD"/>
    <w:rsid w:val="003630C2"/>
    <w:rsid w:val="003633A6"/>
    <w:rsid w:val="003635DA"/>
    <w:rsid w:val="00363E53"/>
    <w:rsid w:val="00364070"/>
    <w:rsid w:val="003640D8"/>
    <w:rsid w:val="0036413A"/>
    <w:rsid w:val="00364141"/>
    <w:rsid w:val="00364145"/>
    <w:rsid w:val="00364251"/>
    <w:rsid w:val="00364259"/>
    <w:rsid w:val="00364427"/>
    <w:rsid w:val="003644B9"/>
    <w:rsid w:val="00364543"/>
    <w:rsid w:val="00364605"/>
    <w:rsid w:val="003646ED"/>
    <w:rsid w:val="00364729"/>
    <w:rsid w:val="003647CB"/>
    <w:rsid w:val="00364AAB"/>
    <w:rsid w:val="00364C3B"/>
    <w:rsid w:val="00364CCD"/>
    <w:rsid w:val="00364DF1"/>
    <w:rsid w:val="00364FE3"/>
    <w:rsid w:val="0036521D"/>
    <w:rsid w:val="003653AE"/>
    <w:rsid w:val="003659B2"/>
    <w:rsid w:val="003659DE"/>
    <w:rsid w:val="00366175"/>
    <w:rsid w:val="0036640D"/>
    <w:rsid w:val="00366794"/>
    <w:rsid w:val="003668C1"/>
    <w:rsid w:val="00366995"/>
    <w:rsid w:val="003669E4"/>
    <w:rsid w:val="00366A74"/>
    <w:rsid w:val="00366AB3"/>
    <w:rsid w:val="00366AD1"/>
    <w:rsid w:val="00366BB6"/>
    <w:rsid w:val="00366E0B"/>
    <w:rsid w:val="00366FB3"/>
    <w:rsid w:val="0036718F"/>
    <w:rsid w:val="003671C5"/>
    <w:rsid w:val="00367235"/>
    <w:rsid w:val="003672FD"/>
    <w:rsid w:val="0036738A"/>
    <w:rsid w:val="003673F3"/>
    <w:rsid w:val="003675BE"/>
    <w:rsid w:val="00367C16"/>
    <w:rsid w:val="00367CB5"/>
    <w:rsid w:val="00367E3A"/>
    <w:rsid w:val="0037041B"/>
    <w:rsid w:val="0037043A"/>
    <w:rsid w:val="00370467"/>
    <w:rsid w:val="00370492"/>
    <w:rsid w:val="0037052E"/>
    <w:rsid w:val="0037061A"/>
    <w:rsid w:val="00370626"/>
    <w:rsid w:val="00370B5E"/>
    <w:rsid w:val="00370C59"/>
    <w:rsid w:val="00370EF0"/>
    <w:rsid w:val="00371294"/>
    <w:rsid w:val="0037132E"/>
    <w:rsid w:val="00371365"/>
    <w:rsid w:val="003715AF"/>
    <w:rsid w:val="0037162F"/>
    <w:rsid w:val="003718C2"/>
    <w:rsid w:val="0037204A"/>
    <w:rsid w:val="0037207C"/>
    <w:rsid w:val="003721EC"/>
    <w:rsid w:val="0037221B"/>
    <w:rsid w:val="00372555"/>
    <w:rsid w:val="00372733"/>
    <w:rsid w:val="003727D9"/>
    <w:rsid w:val="00372905"/>
    <w:rsid w:val="00372B14"/>
    <w:rsid w:val="00372B3E"/>
    <w:rsid w:val="00372DE0"/>
    <w:rsid w:val="00372E68"/>
    <w:rsid w:val="00372FBD"/>
    <w:rsid w:val="00372FE0"/>
    <w:rsid w:val="00373148"/>
    <w:rsid w:val="003733C0"/>
    <w:rsid w:val="00373406"/>
    <w:rsid w:val="00373AF7"/>
    <w:rsid w:val="00373C23"/>
    <w:rsid w:val="0037407B"/>
    <w:rsid w:val="003741AF"/>
    <w:rsid w:val="00374316"/>
    <w:rsid w:val="003745A2"/>
    <w:rsid w:val="00374735"/>
    <w:rsid w:val="003747D4"/>
    <w:rsid w:val="00374A61"/>
    <w:rsid w:val="00374B33"/>
    <w:rsid w:val="00374BBA"/>
    <w:rsid w:val="00374C1C"/>
    <w:rsid w:val="00374CBE"/>
    <w:rsid w:val="00374E95"/>
    <w:rsid w:val="00374E9B"/>
    <w:rsid w:val="0037519A"/>
    <w:rsid w:val="00375397"/>
    <w:rsid w:val="003753E5"/>
    <w:rsid w:val="00375876"/>
    <w:rsid w:val="003759B6"/>
    <w:rsid w:val="00375A90"/>
    <w:rsid w:val="00375F57"/>
    <w:rsid w:val="00376149"/>
    <w:rsid w:val="003762B3"/>
    <w:rsid w:val="003764EE"/>
    <w:rsid w:val="0037654A"/>
    <w:rsid w:val="00376B38"/>
    <w:rsid w:val="00376BE8"/>
    <w:rsid w:val="00376D7E"/>
    <w:rsid w:val="00377052"/>
    <w:rsid w:val="003770A5"/>
    <w:rsid w:val="00377188"/>
    <w:rsid w:val="003771C1"/>
    <w:rsid w:val="003772BC"/>
    <w:rsid w:val="00377595"/>
    <w:rsid w:val="00377618"/>
    <w:rsid w:val="003776BE"/>
    <w:rsid w:val="003777FD"/>
    <w:rsid w:val="00377B12"/>
    <w:rsid w:val="00377CFE"/>
    <w:rsid w:val="00377D40"/>
    <w:rsid w:val="00380037"/>
    <w:rsid w:val="0038011A"/>
    <w:rsid w:val="0038033B"/>
    <w:rsid w:val="003804A1"/>
    <w:rsid w:val="00380508"/>
    <w:rsid w:val="00380BE0"/>
    <w:rsid w:val="00380C96"/>
    <w:rsid w:val="00380E12"/>
    <w:rsid w:val="00380FF1"/>
    <w:rsid w:val="00381043"/>
    <w:rsid w:val="00381124"/>
    <w:rsid w:val="003811BA"/>
    <w:rsid w:val="003814EE"/>
    <w:rsid w:val="00381543"/>
    <w:rsid w:val="00381AAE"/>
    <w:rsid w:val="00381BBC"/>
    <w:rsid w:val="00381C36"/>
    <w:rsid w:val="00381E6F"/>
    <w:rsid w:val="00381E7A"/>
    <w:rsid w:val="00381ECF"/>
    <w:rsid w:val="00381EE4"/>
    <w:rsid w:val="003821F5"/>
    <w:rsid w:val="003823EA"/>
    <w:rsid w:val="003825FB"/>
    <w:rsid w:val="00383093"/>
    <w:rsid w:val="003831B6"/>
    <w:rsid w:val="00383200"/>
    <w:rsid w:val="0038343F"/>
    <w:rsid w:val="003835CA"/>
    <w:rsid w:val="003835F8"/>
    <w:rsid w:val="00383600"/>
    <w:rsid w:val="00383A42"/>
    <w:rsid w:val="00383B21"/>
    <w:rsid w:val="00383BDD"/>
    <w:rsid w:val="00383D6B"/>
    <w:rsid w:val="00383FCA"/>
    <w:rsid w:val="003840E2"/>
    <w:rsid w:val="00384426"/>
    <w:rsid w:val="003844E5"/>
    <w:rsid w:val="00384517"/>
    <w:rsid w:val="003845E8"/>
    <w:rsid w:val="00384674"/>
    <w:rsid w:val="00384907"/>
    <w:rsid w:val="00384DC9"/>
    <w:rsid w:val="00384E78"/>
    <w:rsid w:val="00384F04"/>
    <w:rsid w:val="0038509B"/>
    <w:rsid w:val="00385168"/>
    <w:rsid w:val="0038555C"/>
    <w:rsid w:val="00385616"/>
    <w:rsid w:val="0038562E"/>
    <w:rsid w:val="003856DC"/>
    <w:rsid w:val="003856DE"/>
    <w:rsid w:val="00385A92"/>
    <w:rsid w:val="00385B3C"/>
    <w:rsid w:val="00386010"/>
    <w:rsid w:val="0038604F"/>
    <w:rsid w:val="00386084"/>
    <w:rsid w:val="00386106"/>
    <w:rsid w:val="00386317"/>
    <w:rsid w:val="003863EB"/>
    <w:rsid w:val="003863EC"/>
    <w:rsid w:val="00386464"/>
    <w:rsid w:val="0038652D"/>
    <w:rsid w:val="00386604"/>
    <w:rsid w:val="0038678C"/>
    <w:rsid w:val="0038697D"/>
    <w:rsid w:val="00386C2E"/>
    <w:rsid w:val="00387035"/>
    <w:rsid w:val="003870EB"/>
    <w:rsid w:val="00387118"/>
    <w:rsid w:val="00387218"/>
    <w:rsid w:val="0038721F"/>
    <w:rsid w:val="003873F5"/>
    <w:rsid w:val="0038742F"/>
    <w:rsid w:val="00387607"/>
    <w:rsid w:val="00387BBE"/>
    <w:rsid w:val="00387E87"/>
    <w:rsid w:val="00387EBB"/>
    <w:rsid w:val="00387F19"/>
    <w:rsid w:val="00390172"/>
    <w:rsid w:val="00390278"/>
    <w:rsid w:val="003903C6"/>
    <w:rsid w:val="00390554"/>
    <w:rsid w:val="00391100"/>
    <w:rsid w:val="0039119D"/>
    <w:rsid w:val="0039150C"/>
    <w:rsid w:val="00391645"/>
    <w:rsid w:val="00391670"/>
    <w:rsid w:val="00391891"/>
    <w:rsid w:val="00391FDD"/>
    <w:rsid w:val="00392034"/>
    <w:rsid w:val="00392076"/>
    <w:rsid w:val="003921AD"/>
    <w:rsid w:val="003922C8"/>
    <w:rsid w:val="00392948"/>
    <w:rsid w:val="00392D15"/>
    <w:rsid w:val="00392D5B"/>
    <w:rsid w:val="00392D65"/>
    <w:rsid w:val="00392D8D"/>
    <w:rsid w:val="00392F30"/>
    <w:rsid w:val="00392F33"/>
    <w:rsid w:val="0039305B"/>
    <w:rsid w:val="003931DC"/>
    <w:rsid w:val="003932FD"/>
    <w:rsid w:val="00393494"/>
    <w:rsid w:val="00393638"/>
    <w:rsid w:val="003937C8"/>
    <w:rsid w:val="0039398E"/>
    <w:rsid w:val="003939C3"/>
    <w:rsid w:val="00393B2F"/>
    <w:rsid w:val="00393B8B"/>
    <w:rsid w:val="003940C3"/>
    <w:rsid w:val="00394181"/>
    <w:rsid w:val="00394233"/>
    <w:rsid w:val="003946BF"/>
    <w:rsid w:val="00394853"/>
    <w:rsid w:val="00394CD0"/>
    <w:rsid w:val="00394F43"/>
    <w:rsid w:val="00394F6E"/>
    <w:rsid w:val="003952C5"/>
    <w:rsid w:val="003952D1"/>
    <w:rsid w:val="003956C3"/>
    <w:rsid w:val="00395759"/>
    <w:rsid w:val="00395800"/>
    <w:rsid w:val="0039591B"/>
    <w:rsid w:val="003959F9"/>
    <w:rsid w:val="00395ACF"/>
    <w:rsid w:val="00395C57"/>
    <w:rsid w:val="00395D70"/>
    <w:rsid w:val="00395DA7"/>
    <w:rsid w:val="00395DCD"/>
    <w:rsid w:val="0039604D"/>
    <w:rsid w:val="00396087"/>
    <w:rsid w:val="00396103"/>
    <w:rsid w:val="0039634A"/>
    <w:rsid w:val="00396378"/>
    <w:rsid w:val="0039657C"/>
    <w:rsid w:val="00396597"/>
    <w:rsid w:val="00396D04"/>
    <w:rsid w:val="00396D64"/>
    <w:rsid w:val="00396DF9"/>
    <w:rsid w:val="0039720E"/>
    <w:rsid w:val="00397498"/>
    <w:rsid w:val="00397940"/>
    <w:rsid w:val="0039799C"/>
    <w:rsid w:val="003A057B"/>
    <w:rsid w:val="003A07E9"/>
    <w:rsid w:val="003A08BC"/>
    <w:rsid w:val="003A09F2"/>
    <w:rsid w:val="003A0B99"/>
    <w:rsid w:val="003A103E"/>
    <w:rsid w:val="003A108D"/>
    <w:rsid w:val="003A1451"/>
    <w:rsid w:val="003A149B"/>
    <w:rsid w:val="003A1B91"/>
    <w:rsid w:val="003A1C34"/>
    <w:rsid w:val="003A1DC5"/>
    <w:rsid w:val="003A1F60"/>
    <w:rsid w:val="003A2038"/>
    <w:rsid w:val="003A2530"/>
    <w:rsid w:val="003A2543"/>
    <w:rsid w:val="003A275F"/>
    <w:rsid w:val="003A28B5"/>
    <w:rsid w:val="003A2A57"/>
    <w:rsid w:val="003A2B77"/>
    <w:rsid w:val="003A2BBB"/>
    <w:rsid w:val="003A2E45"/>
    <w:rsid w:val="003A304B"/>
    <w:rsid w:val="003A315A"/>
    <w:rsid w:val="003A35A6"/>
    <w:rsid w:val="003A3659"/>
    <w:rsid w:val="003A3AE0"/>
    <w:rsid w:val="003A3B17"/>
    <w:rsid w:val="003A3B3B"/>
    <w:rsid w:val="003A3BD0"/>
    <w:rsid w:val="003A3D5D"/>
    <w:rsid w:val="003A3D90"/>
    <w:rsid w:val="003A3E60"/>
    <w:rsid w:val="003A4009"/>
    <w:rsid w:val="003A4590"/>
    <w:rsid w:val="003A45AE"/>
    <w:rsid w:val="003A4784"/>
    <w:rsid w:val="003A47CC"/>
    <w:rsid w:val="003A4870"/>
    <w:rsid w:val="003A48ED"/>
    <w:rsid w:val="003A4A77"/>
    <w:rsid w:val="003A4D76"/>
    <w:rsid w:val="003A4EF3"/>
    <w:rsid w:val="003A4F91"/>
    <w:rsid w:val="003A4FA0"/>
    <w:rsid w:val="003A50B5"/>
    <w:rsid w:val="003A5373"/>
    <w:rsid w:val="003A5432"/>
    <w:rsid w:val="003A5A68"/>
    <w:rsid w:val="003A5ABC"/>
    <w:rsid w:val="003A5B2F"/>
    <w:rsid w:val="003A5B8F"/>
    <w:rsid w:val="003A5D6F"/>
    <w:rsid w:val="003A5D8B"/>
    <w:rsid w:val="003A5E41"/>
    <w:rsid w:val="003A5E42"/>
    <w:rsid w:val="003A5F7B"/>
    <w:rsid w:val="003A6291"/>
    <w:rsid w:val="003A6311"/>
    <w:rsid w:val="003A633D"/>
    <w:rsid w:val="003A68AD"/>
    <w:rsid w:val="003A699B"/>
    <w:rsid w:val="003A6A92"/>
    <w:rsid w:val="003A6A9F"/>
    <w:rsid w:val="003A6C31"/>
    <w:rsid w:val="003A6EC4"/>
    <w:rsid w:val="003A7031"/>
    <w:rsid w:val="003A71B3"/>
    <w:rsid w:val="003A7388"/>
    <w:rsid w:val="003A757B"/>
    <w:rsid w:val="003A775E"/>
    <w:rsid w:val="003A792C"/>
    <w:rsid w:val="003A7BCE"/>
    <w:rsid w:val="003A7C7F"/>
    <w:rsid w:val="003A7DA1"/>
    <w:rsid w:val="003A7EA3"/>
    <w:rsid w:val="003A7F4C"/>
    <w:rsid w:val="003B0037"/>
    <w:rsid w:val="003B0274"/>
    <w:rsid w:val="003B0A63"/>
    <w:rsid w:val="003B0C28"/>
    <w:rsid w:val="003B0C90"/>
    <w:rsid w:val="003B0DEB"/>
    <w:rsid w:val="003B11CC"/>
    <w:rsid w:val="003B1996"/>
    <w:rsid w:val="003B1BB3"/>
    <w:rsid w:val="003B1CBE"/>
    <w:rsid w:val="003B1E72"/>
    <w:rsid w:val="003B1EFA"/>
    <w:rsid w:val="003B1F78"/>
    <w:rsid w:val="003B20DE"/>
    <w:rsid w:val="003B2262"/>
    <w:rsid w:val="003B22CC"/>
    <w:rsid w:val="003B233C"/>
    <w:rsid w:val="003B23BB"/>
    <w:rsid w:val="003B24F9"/>
    <w:rsid w:val="003B29D7"/>
    <w:rsid w:val="003B2E44"/>
    <w:rsid w:val="003B2F03"/>
    <w:rsid w:val="003B2FAA"/>
    <w:rsid w:val="003B3037"/>
    <w:rsid w:val="003B32C8"/>
    <w:rsid w:val="003B3320"/>
    <w:rsid w:val="003B3619"/>
    <w:rsid w:val="003B362A"/>
    <w:rsid w:val="003B3ADE"/>
    <w:rsid w:val="003B3C61"/>
    <w:rsid w:val="003B3CA1"/>
    <w:rsid w:val="003B4017"/>
    <w:rsid w:val="003B42B0"/>
    <w:rsid w:val="003B42BE"/>
    <w:rsid w:val="003B42C6"/>
    <w:rsid w:val="003B42EF"/>
    <w:rsid w:val="003B4324"/>
    <w:rsid w:val="003B43AF"/>
    <w:rsid w:val="003B4594"/>
    <w:rsid w:val="003B4796"/>
    <w:rsid w:val="003B48F7"/>
    <w:rsid w:val="003B4A82"/>
    <w:rsid w:val="003B4A89"/>
    <w:rsid w:val="003B4D1A"/>
    <w:rsid w:val="003B4EC4"/>
    <w:rsid w:val="003B5221"/>
    <w:rsid w:val="003B526A"/>
    <w:rsid w:val="003B527A"/>
    <w:rsid w:val="003B52BA"/>
    <w:rsid w:val="003B52EA"/>
    <w:rsid w:val="003B533E"/>
    <w:rsid w:val="003B5433"/>
    <w:rsid w:val="003B556E"/>
    <w:rsid w:val="003B5781"/>
    <w:rsid w:val="003B57F4"/>
    <w:rsid w:val="003B5800"/>
    <w:rsid w:val="003B591C"/>
    <w:rsid w:val="003B5B38"/>
    <w:rsid w:val="003B5D8B"/>
    <w:rsid w:val="003B5E15"/>
    <w:rsid w:val="003B6183"/>
    <w:rsid w:val="003B6198"/>
    <w:rsid w:val="003B6201"/>
    <w:rsid w:val="003B6766"/>
    <w:rsid w:val="003B68E7"/>
    <w:rsid w:val="003B691E"/>
    <w:rsid w:val="003B6A40"/>
    <w:rsid w:val="003B7197"/>
    <w:rsid w:val="003B723E"/>
    <w:rsid w:val="003B7307"/>
    <w:rsid w:val="003B7458"/>
    <w:rsid w:val="003B7A19"/>
    <w:rsid w:val="003B7B34"/>
    <w:rsid w:val="003B7D93"/>
    <w:rsid w:val="003C023B"/>
    <w:rsid w:val="003C0642"/>
    <w:rsid w:val="003C06A9"/>
    <w:rsid w:val="003C07C4"/>
    <w:rsid w:val="003C0818"/>
    <w:rsid w:val="003C08AA"/>
    <w:rsid w:val="003C0AA2"/>
    <w:rsid w:val="003C0FD1"/>
    <w:rsid w:val="003C125C"/>
    <w:rsid w:val="003C1763"/>
    <w:rsid w:val="003C193B"/>
    <w:rsid w:val="003C1B1B"/>
    <w:rsid w:val="003C1B28"/>
    <w:rsid w:val="003C1E4E"/>
    <w:rsid w:val="003C1FD8"/>
    <w:rsid w:val="003C21D9"/>
    <w:rsid w:val="003C2627"/>
    <w:rsid w:val="003C288E"/>
    <w:rsid w:val="003C28D9"/>
    <w:rsid w:val="003C2936"/>
    <w:rsid w:val="003C2968"/>
    <w:rsid w:val="003C2987"/>
    <w:rsid w:val="003C29B5"/>
    <w:rsid w:val="003C2C6E"/>
    <w:rsid w:val="003C2E70"/>
    <w:rsid w:val="003C2F02"/>
    <w:rsid w:val="003C2FC4"/>
    <w:rsid w:val="003C312F"/>
    <w:rsid w:val="003C333F"/>
    <w:rsid w:val="003C340F"/>
    <w:rsid w:val="003C341F"/>
    <w:rsid w:val="003C3460"/>
    <w:rsid w:val="003C35E0"/>
    <w:rsid w:val="003C35FA"/>
    <w:rsid w:val="003C376C"/>
    <w:rsid w:val="003C3B18"/>
    <w:rsid w:val="003C3CD6"/>
    <w:rsid w:val="003C3E95"/>
    <w:rsid w:val="003C409B"/>
    <w:rsid w:val="003C4234"/>
    <w:rsid w:val="003C4386"/>
    <w:rsid w:val="003C43C8"/>
    <w:rsid w:val="003C4906"/>
    <w:rsid w:val="003C4A77"/>
    <w:rsid w:val="003C4BC7"/>
    <w:rsid w:val="003C4C18"/>
    <w:rsid w:val="003C4E9D"/>
    <w:rsid w:val="003C4F3F"/>
    <w:rsid w:val="003C5108"/>
    <w:rsid w:val="003C5253"/>
    <w:rsid w:val="003C52E0"/>
    <w:rsid w:val="003C5389"/>
    <w:rsid w:val="003C55B4"/>
    <w:rsid w:val="003C582A"/>
    <w:rsid w:val="003C625F"/>
    <w:rsid w:val="003C63EA"/>
    <w:rsid w:val="003C6433"/>
    <w:rsid w:val="003C64A3"/>
    <w:rsid w:val="003C64FA"/>
    <w:rsid w:val="003C66BB"/>
    <w:rsid w:val="003C6846"/>
    <w:rsid w:val="003C6A69"/>
    <w:rsid w:val="003C6DAA"/>
    <w:rsid w:val="003C6E65"/>
    <w:rsid w:val="003C7784"/>
    <w:rsid w:val="003C7831"/>
    <w:rsid w:val="003C7942"/>
    <w:rsid w:val="003C796D"/>
    <w:rsid w:val="003C79F4"/>
    <w:rsid w:val="003C7AF3"/>
    <w:rsid w:val="003C7D58"/>
    <w:rsid w:val="003C7E72"/>
    <w:rsid w:val="003C7E7D"/>
    <w:rsid w:val="003D02E3"/>
    <w:rsid w:val="003D02E9"/>
    <w:rsid w:val="003D0514"/>
    <w:rsid w:val="003D09C3"/>
    <w:rsid w:val="003D0B7A"/>
    <w:rsid w:val="003D0BFB"/>
    <w:rsid w:val="003D0D51"/>
    <w:rsid w:val="003D1028"/>
    <w:rsid w:val="003D1145"/>
    <w:rsid w:val="003D11D8"/>
    <w:rsid w:val="003D1318"/>
    <w:rsid w:val="003D13F3"/>
    <w:rsid w:val="003D1452"/>
    <w:rsid w:val="003D1486"/>
    <w:rsid w:val="003D1491"/>
    <w:rsid w:val="003D1496"/>
    <w:rsid w:val="003D153F"/>
    <w:rsid w:val="003D16E9"/>
    <w:rsid w:val="003D175C"/>
    <w:rsid w:val="003D17FA"/>
    <w:rsid w:val="003D1D58"/>
    <w:rsid w:val="003D1FD5"/>
    <w:rsid w:val="003D2239"/>
    <w:rsid w:val="003D22F9"/>
    <w:rsid w:val="003D2401"/>
    <w:rsid w:val="003D24BE"/>
    <w:rsid w:val="003D25B4"/>
    <w:rsid w:val="003D27FF"/>
    <w:rsid w:val="003D2875"/>
    <w:rsid w:val="003D28BC"/>
    <w:rsid w:val="003D29BA"/>
    <w:rsid w:val="003D29BF"/>
    <w:rsid w:val="003D2BA1"/>
    <w:rsid w:val="003D2BAB"/>
    <w:rsid w:val="003D2C68"/>
    <w:rsid w:val="003D2CBA"/>
    <w:rsid w:val="003D2E01"/>
    <w:rsid w:val="003D31AF"/>
    <w:rsid w:val="003D3476"/>
    <w:rsid w:val="003D38B5"/>
    <w:rsid w:val="003D38E5"/>
    <w:rsid w:val="003D3982"/>
    <w:rsid w:val="003D3A69"/>
    <w:rsid w:val="003D3A76"/>
    <w:rsid w:val="003D3ABC"/>
    <w:rsid w:val="003D3B97"/>
    <w:rsid w:val="003D3C3D"/>
    <w:rsid w:val="003D3C8C"/>
    <w:rsid w:val="003D3E29"/>
    <w:rsid w:val="003D416D"/>
    <w:rsid w:val="003D470B"/>
    <w:rsid w:val="003D4BE4"/>
    <w:rsid w:val="003D4CCB"/>
    <w:rsid w:val="003D4CD1"/>
    <w:rsid w:val="003D4E4C"/>
    <w:rsid w:val="003D4F4C"/>
    <w:rsid w:val="003D4F63"/>
    <w:rsid w:val="003D52C1"/>
    <w:rsid w:val="003D53B3"/>
    <w:rsid w:val="003D53C6"/>
    <w:rsid w:val="003D5541"/>
    <w:rsid w:val="003D5687"/>
    <w:rsid w:val="003D5703"/>
    <w:rsid w:val="003D57D4"/>
    <w:rsid w:val="003D5818"/>
    <w:rsid w:val="003D584E"/>
    <w:rsid w:val="003D58C8"/>
    <w:rsid w:val="003D5A14"/>
    <w:rsid w:val="003D5DB1"/>
    <w:rsid w:val="003D60D3"/>
    <w:rsid w:val="003D6170"/>
    <w:rsid w:val="003D6195"/>
    <w:rsid w:val="003D62F4"/>
    <w:rsid w:val="003D6456"/>
    <w:rsid w:val="003D64C5"/>
    <w:rsid w:val="003D64C8"/>
    <w:rsid w:val="003D6A2F"/>
    <w:rsid w:val="003D6AF3"/>
    <w:rsid w:val="003D6C4B"/>
    <w:rsid w:val="003D6D8A"/>
    <w:rsid w:val="003D6E6E"/>
    <w:rsid w:val="003D72FF"/>
    <w:rsid w:val="003D73A9"/>
    <w:rsid w:val="003D73D8"/>
    <w:rsid w:val="003D752B"/>
    <w:rsid w:val="003D7FB0"/>
    <w:rsid w:val="003E009E"/>
    <w:rsid w:val="003E0333"/>
    <w:rsid w:val="003E04D8"/>
    <w:rsid w:val="003E04F8"/>
    <w:rsid w:val="003E07E1"/>
    <w:rsid w:val="003E0903"/>
    <w:rsid w:val="003E0A53"/>
    <w:rsid w:val="003E0BD9"/>
    <w:rsid w:val="003E0C35"/>
    <w:rsid w:val="003E1153"/>
    <w:rsid w:val="003E12D6"/>
    <w:rsid w:val="003E1307"/>
    <w:rsid w:val="003E156B"/>
    <w:rsid w:val="003E1F0E"/>
    <w:rsid w:val="003E20F5"/>
    <w:rsid w:val="003E2204"/>
    <w:rsid w:val="003E220B"/>
    <w:rsid w:val="003E226C"/>
    <w:rsid w:val="003E24B3"/>
    <w:rsid w:val="003E2672"/>
    <w:rsid w:val="003E29FC"/>
    <w:rsid w:val="003E2F81"/>
    <w:rsid w:val="003E31F8"/>
    <w:rsid w:val="003E3295"/>
    <w:rsid w:val="003E32C3"/>
    <w:rsid w:val="003E3463"/>
    <w:rsid w:val="003E346F"/>
    <w:rsid w:val="003E347D"/>
    <w:rsid w:val="003E3620"/>
    <w:rsid w:val="003E367A"/>
    <w:rsid w:val="003E3AD2"/>
    <w:rsid w:val="003E3B0D"/>
    <w:rsid w:val="003E4275"/>
    <w:rsid w:val="003E44B2"/>
    <w:rsid w:val="003E4546"/>
    <w:rsid w:val="003E4653"/>
    <w:rsid w:val="003E4718"/>
    <w:rsid w:val="003E481E"/>
    <w:rsid w:val="003E489D"/>
    <w:rsid w:val="003E4939"/>
    <w:rsid w:val="003E49AA"/>
    <w:rsid w:val="003E4A23"/>
    <w:rsid w:val="003E4A64"/>
    <w:rsid w:val="003E4C28"/>
    <w:rsid w:val="003E4DDC"/>
    <w:rsid w:val="003E4E01"/>
    <w:rsid w:val="003E4E37"/>
    <w:rsid w:val="003E5013"/>
    <w:rsid w:val="003E5109"/>
    <w:rsid w:val="003E530C"/>
    <w:rsid w:val="003E54B3"/>
    <w:rsid w:val="003E54D2"/>
    <w:rsid w:val="003E55CE"/>
    <w:rsid w:val="003E56BF"/>
    <w:rsid w:val="003E5735"/>
    <w:rsid w:val="003E58DB"/>
    <w:rsid w:val="003E59B0"/>
    <w:rsid w:val="003E5E27"/>
    <w:rsid w:val="003E5F89"/>
    <w:rsid w:val="003E5FFB"/>
    <w:rsid w:val="003E61B2"/>
    <w:rsid w:val="003E61FA"/>
    <w:rsid w:val="003E65E2"/>
    <w:rsid w:val="003E66EC"/>
    <w:rsid w:val="003E67FF"/>
    <w:rsid w:val="003E6878"/>
    <w:rsid w:val="003E68D9"/>
    <w:rsid w:val="003E6D02"/>
    <w:rsid w:val="003E6D94"/>
    <w:rsid w:val="003E6E3D"/>
    <w:rsid w:val="003E6FF1"/>
    <w:rsid w:val="003E72B1"/>
    <w:rsid w:val="003E745A"/>
    <w:rsid w:val="003E758A"/>
    <w:rsid w:val="003E7595"/>
    <w:rsid w:val="003E75C8"/>
    <w:rsid w:val="003E7741"/>
    <w:rsid w:val="003E78DF"/>
    <w:rsid w:val="003E7A1A"/>
    <w:rsid w:val="003E7B88"/>
    <w:rsid w:val="003E7BA0"/>
    <w:rsid w:val="003E7C30"/>
    <w:rsid w:val="003E7D34"/>
    <w:rsid w:val="003E7D4E"/>
    <w:rsid w:val="003E7EA5"/>
    <w:rsid w:val="003F020D"/>
    <w:rsid w:val="003F0391"/>
    <w:rsid w:val="003F03EA"/>
    <w:rsid w:val="003F055F"/>
    <w:rsid w:val="003F084C"/>
    <w:rsid w:val="003F0983"/>
    <w:rsid w:val="003F0BFB"/>
    <w:rsid w:val="003F0E1C"/>
    <w:rsid w:val="003F1046"/>
    <w:rsid w:val="003F15D4"/>
    <w:rsid w:val="003F1631"/>
    <w:rsid w:val="003F16C5"/>
    <w:rsid w:val="003F193A"/>
    <w:rsid w:val="003F19BF"/>
    <w:rsid w:val="003F1CA8"/>
    <w:rsid w:val="003F1CBF"/>
    <w:rsid w:val="003F20B6"/>
    <w:rsid w:val="003F2506"/>
    <w:rsid w:val="003F27CE"/>
    <w:rsid w:val="003F289E"/>
    <w:rsid w:val="003F2C00"/>
    <w:rsid w:val="003F2D36"/>
    <w:rsid w:val="003F2E80"/>
    <w:rsid w:val="003F2EFE"/>
    <w:rsid w:val="003F30FB"/>
    <w:rsid w:val="003F3127"/>
    <w:rsid w:val="003F33D5"/>
    <w:rsid w:val="003F3A61"/>
    <w:rsid w:val="003F3B67"/>
    <w:rsid w:val="003F3C55"/>
    <w:rsid w:val="003F3D33"/>
    <w:rsid w:val="003F417C"/>
    <w:rsid w:val="003F4354"/>
    <w:rsid w:val="003F4389"/>
    <w:rsid w:val="003F4572"/>
    <w:rsid w:val="003F47FF"/>
    <w:rsid w:val="003F4B58"/>
    <w:rsid w:val="003F4C15"/>
    <w:rsid w:val="003F4E67"/>
    <w:rsid w:val="003F5395"/>
    <w:rsid w:val="003F54F0"/>
    <w:rsid w:val="003F6282"/>
    <w:rsid w:val="003F658E"/>
    <w:rsid w:val="003F669A"/>
    <w:rsid w:val="003F66BF"/>
    <w:rsid w:val="003F66E9"/>
    <w:rsid w:val="003F69BC"/>
    <w:rsid w:val="003F6ADA"/>
    <w:rsid w:val="003F6B6E"/>
    <w:rsid w:val="003F6FB6"/>
    <w:rsid w:val="003F700C"/>
    <w:rsid w:val="003F7551"/>
    <w:rsid w:val="003F75C1"/>
    <w:rsid w:val="003F772C"/>
    <w:rsid w:val="003F77A2"/>
    <w:rsid w:val="003F7AE2"/>
    <w:rsid w:val="003F7B04"/>
    <w:rsid w:val="003F7EF1"/>
    <w:rsid w:val="004001F1"/>
    <w:rsid w:val="00400466"/>
    <w:rsid w:val="004004C6"/>
    <w:rsid w:val="00400522"/>
    <w:rsid w:val="004005C7"/>
    <w:rsid w:val="004005D6"/>
    <w:rsid w:val="00400731"/>
    <w:rsid w:val="0040082B"/>
    <w:rsid w:val="00400900"/>
    <w:rsid w:val="004009FC"/>
    <w:rsid w:val="00400A9E"/>
    <w:rsid w:val="00400C9A"/>
    <w:rsid w:val="00400F92"/>
    <w:rsid w:val="004012C7"/>
    <w:rsid w:val="0040139B"/>
    <w:rsid w:val="00401432"/>
    <w:rsid w:val="004014DD"/>
    <w:rsid w:val="004017C6"/>
    <w:rsid w:val="004018ED"/>
    <w:rsid w:val="00401906"/>
    <w:rsid w:val="00401A2B"/>
    <w:rsid w:val="00401AE1"/>
    <w:rsid w:val="00401D88"/>
    <w:rsid w:val="00401EC2"/>
    <w:rsid w:val="00401FD4"/>
    <w:rsid w:val="004020D3"/>
    <w:rsid w:val="004021E1"/>
    <w:rsid w:val="00402241"/>
    <w:rsid w:val="004022C1"/>
    <w:rsid w:val="004024BB"/>
    <w:rsid w:val="0040269A"/>
    <w:rsid w:val="00402760"/>
    <w:rsid w:val="00402761"/>
    <w:rsid w:val="004027A1"/>
    <w:rsid w:val="00402BEF"/>
    <w:rsid w:val="00402C02"/>
    <w:rsid w:val="00402CDA"/>
    <w:rsid w:val="00402DA4"/>
    <w:rsid w:val="00402F37"/>
    <w:rsid w:val="00402F75"/>
    <w:rsid w:val="00403281"/>
    <w:rsid w:val="00403337"/>
    <w:rsid w:val="004033A0"/>
    <w:rsid w:val="0040343B"/>
    <w:rsid w:val="0040353D"/>
    <w:rsid w:val="004035A6"/>
    <w:rsid w:val="0040374C"/>
    <w:rsid w:val="0040387F"/>
    <w:rsid w:val="004038A5"/>
    <w:rsid w:val="004038F9"/>
    <w:rsid w:val="00403933"/>
    <w:rsid w:val="0040395E"/>
    <w:rsid w:val="004039FA"/>
    <w:rsid w:val="00403BB7"/>
    <w:rsid w:val="0040402D"/>
    <w:rsid w:val="0040411D"/>
    <w:rsid w:val="004042CC"/>
    <w:rsid w:val="0040439C"/>
    <w:rsid w:val="004044E2"/>
    <w:rsid w:val="00404574"/>
    <w:rsid w:val="00404752"/>
    <w:rsid w:val="00404AFC"/>
    <w:rsid w:val="00404CAE"/>
    <w:rsid w:val="00404CE3"/>
    <w:rsid w:val="0040511F"/>
    <w:rsid w:val="004051A8"/>
    <w:rsid w:val="004053F5"/>
    <w:rsid w:val="00405424"/>
    <w:rsid w:val="004054F0"/>
    <w:rsid w:val="0040590A"/>
    <w:rsid w:val="00405AAA"/>
    <w:rsid w:val="00405B5B"/>
    <w:rsid w:val="00405DCC"/>
    <w:rsid w:val="00405EB5"/>
    <w:rsid w:val="00405FAF"/>
    <w:rsid w:val="00405FC4"/>
    <w:rsid w:val="00406355"/>
    <w:rsid w:val="0040636B"/>
    <w:rsid w:val="00406485"/>
    <w:rsid w:val="0040695B"/>
    <w:rsid w:val="004069D1"/>
    <w:rsid w:val="00406D5F"/>
    <w:rsid w:val="00406D67"/>
    <w:rsid w:val="00406FAE"/>
    <w:rsid w:val="00407353"/>
    <w:rsid w:val="004074D5"/>
    <w:rsid w:val="00407529"/>
    <w:rsid w:val="0040774B"/>
    <w:rsid w:val="00407997"/>
    <w:rsid w:val="00407A33"/>
    <w:rsid w:val="00407C5A"/>
    <w:rsid w:val="00407D93"/>
    <w:rsid w:val="00407E3C"/>
    <w:rsid w:val="0041010A"/>
    <w:rsid w:val="0041071D"/>
    <w:rsid w:val="004108C4"/>
    <w:rsid w:val="00410915"/>
    <w:rsid w:val="00410B42"/>
    <w:rsid w:val="00410E66"/>
    <w:rsid w:val="00410FB8"/>
    <w:rsid w:val="00411194"/>
    <w:rsid w:val="0041120B"/>
    <w:rsid w:val="00411272"/>
    <w:rsid w:val="004113D4"/>
    <w:rsid w:val="0041182C"/>
    <w:rsid w:val="0041193A"/>
    <w:rsid w:val="00411A82"/>
    <w:rsid w:val="00411BF3"/>
    <w:rsid w:val="00411C1D"/>
    <w:rsid w:val="00411E3F"/>
    <w:rsid w:val="00411F69"/>
    <w:rsid w:val="00412012"/>
    <w:rsid w:val="0041207F"/>
    <w:rsid w:val="00412097"/>
    <w:rsid w:val="004121AC"/>
    <w:rsid w:val="0041229B"/>
    <w:rsid w:val="00412512"/>
    <w:rsid w:val="0041258C"/>
    <w:rsid w:val="00412A8E"/>
    <w:rsid w:val="00412B89"/>
    <w:rsid w:val="00412CF1"/>
    <w:rsid w:val="00412E4E"/>
    <w:rsid w:val="0041306F"/>
    <w:rsid w:val="00413325"/>
    <w:rsid w:val="00413602"/>
    <w:rsid w:val="004136B1"/>
    <w:rsid w:val="00413775"/>
    <w:rsid w:val="00413857"/>
    <w:rsid w:val="00413B86"/>
    <w:rsid w:val="00413CDF"/>
    <w:rsid w:val="00413D20"/>
    <w:rsid w:val="00413DA9"/>
    <w:rsid w:val="00413EF4"/>
    <w:rsid w:val="0041405D"/>
    <w:rsid w:val="00414251"/>
    <w:rsid w:val="0041427A"/>
    <w:rsid w:val="004142A8"/>
    <w:rsid w:val="004142CC"/>
    <w:rsid w:val="00414316"/>
    <w:rsid w:val="0041445E"/>
    <w:rsid w:val="00414620"/>
    <w:rsid w:val="00414883"/>
    <w:rsid w:val="00414C07"/>
    <w:rsid w:val="00414C35"/>
    <w:rsid w:val="00414C60"/>
    <w:rsid w:val="00414C9F"/>
    <w:rsid w:val="00414CE8"/>
    <w:rsid w:val="00414F77"/>
    <w:rsid w:val="004151F6"/>
    <w:rsid w:val="0041520D"/>
    <w:rsid w:val="00415342"/>
    <w:rsid w:val="00415451"/>
    <w:rsid w:val="0041551D"/>
    <w:rsid w:val="004158B1"/>
    <w:rsid w:val="00415C55"/>
    <w:rsid w:val="00415CE7"/>
    <w:rsid w:val="00416089"/>
    <w:rsid w:val="00416210"/>
    <w:rsid w:val="00416297"/>
    <w:rsid w:val="00416320"/>
    <w:rsid w:val="00416397"/>
    <w:rsid w:val="004163F5"/>
    <w:rsid w:val="0041644B"/>
    <w:rsid w:val="004165D2"/>
    <w:rsid w:val="00416734"/>
    <w:rsid w:val="00416807"/>
    <w:rsid w:val="00416838"/>
    <w:rsid w:val="0041688C"/>
    <w:rsid w:val="00416C93"/>
    <w:rsid w:val="00416DC7"/>
    <w:rsid w:val="00416EB0"/>
    <w:rsid w:val="00416EFC"/>
    <w:rsid w:val="00416FD2"/>
    <w:rsid w:val="0041716A"/>
    <w:rsid w:val="004175FC"/>
    <w:rsid w:val="00417857"/>
    <w:rsid w:val="00417A0D"/>
    <w:rsid w:val="00417B55"/>
    <w:rsid w:val="00417DAE"/>
    <w:rsid w:val="00417E5F"/>
    <w:rsid w:val="00417EF6"/>
    <w:rsid w:val="0042031F"/>
    <w:rsid w:val="004203D0"/>
    <w:rsid w:val="00420505"/>
    <w:rsid w:val="004205A9"/>
    <w:rsid w:val="004205BB"/>
    <w:rsid w:val="004205C3"/>
    <w:rsid w:val="00420980"/>
    <w:rsid w:val="00420C5E"/>
    <w:rsid w:val="00420D7E"/>
    <w:rsid w:val="00420DFB"/>
    <w:rsid w:val="0042122A"/>
    <w:rsid w:val="00421307"/>
    <w:rsid w:val="004213D0"/>
    <w:rsid w:val="00421444"/>
    <w:rsid w:val="0042149C"/>
    <w:rsid w:val="0042168B"/>
    <w:rsid w:val="00421A0B"/>
    <w:rsid w:val="00421AB3"/>
    <w:rsid w:val="00421C1D"/>
    <w:rsid w:val="00421D3F"/>
    <w:rsid w:val="00421DF7"/>
    <w:rsid w:val="0042202D"/>
    <w:rsid w:val="0042206F"/>
    <w:rsid w:val="004220A9"/>
    <w:rsid w:val="004221BB"/>
    <w:rsid w:val="004221ED"/>
    <w:rsid w:val="00422458"/>
    <w:rsid w:val="00422C22"/>
    <w:rsid w:val="00422E2E"/>
    <w:rsid w:val="00422E47"/>
    <w:rsid w:val="00423175"/>
    <w:rsid w:val="00423256"/>
    <w:rsid w:val="00423334"/>
    <w:rsid w:val="0042336A"/>
    <w:rsid w:val="00423431"/>
    <w:rsid w:val="00423525"/>
    <w:rsid w:val="00423659"/>
    <w:rsid w:val="00423A0A"/>
    <w:rsid w:val="00423CA0"/>
    <w:rsid w:val="00423E3B"/>
    <w:rsid w:val="00423EAD"/>
    <w:rsid w:val="00423F5C"/>
    <w:rsid w:val="00423F62"/>
    <w:rsid w:val="004245D7"/>
    <w:rsid w:val="00424680"/>
    <w:rsid w:val="00424714"/>
    <w:rsid w:val="004248C6"/>
    <w:rsid w:val="0042494D"/>
    <w:rsid w:val="00424AAC"/>
    <w:rsid w:val="00424BBF"/>
    <w:rsid w:val="00424BCE"/>
    <w:rsid w:val="00424E25"/>
    <w:rsid w:val="00424EA2"/>
    <w:rsid w:val="00424F0E"/>
    <w:rsid w:val="00424FAB"/>
    <w:rsid w:val="004252AD"/>
    <w:rsid w:val="0042541C"/>
    <w:rsid w:val="004258A0"/>
    <w:rsid w:val="00425C1D"/>
    <w:rsid w:val="00425C8C"/>
    <w:rsid w:val="00425D19"/>
    <w:rsid w:val="00425E1A"/>
    <w:rsid w:val="00425FB3"/>
    <w:rsid w:val="00426424"/>
    <w:rsid w:val="00426573"/>
    <w:rsid w:val="00426653"/>
    <w:rsid w:val="004267DC"/>
    <w:rsid w:val="00426830"/>
    <w:rsid w:val="0042691B"/>
    <w:rsid w:val="00426ADB"/>
    <w:rsid w:val="00426B10"/>
    <w:rsid w:val="00426BD2"/>
    <w:rsid w:val="00426C21"/>
    <w:rsid w:val="00426C44"/>
    <w:rsid w:val="00426F00"/>
    <w:rsid w:val="00427123"/>
    <w:rsid w:val="00427163"/>
    <w:rsid w:val="004271AC"/>
    <w:rsid w:val="004272DB"/>
    <w:rsid w:val="0042754A"/>
    <w:rsid w:val="004277BB"/>
    <w:rsid w:val="004277C5"/>
    <w:rsid w:val="00427860"/>
    <w:rsid w:val="00427873"/>
    <w:rsid w:val="00427A23"/>
    <w:rsid w:val="00427B7C"/>
    <w:rsid w:val="00427C54"/>
    <w:rsid w:val="0043016F"/>
    <w:rsid w:val="00430203"/>
    <w:rsid w:val="0043034F"/>
    <w:rsid w:val="0043070C"/>
    <w:rsid w:val="004307DE"/>
    <w:rsid w:val="00430DA8"/>
    <w:rsid w:val="00430F3C"/>
    <w:rsid w:val="0043113A"/>
    <w:rsid w:val="004314D0"/>
    <w:rsid w:val="0043150E"/>
    <w:rsid w:val="0043153D"/>
    <w:rsid w:val="00431990"/>
    <w:rsid w:val="00432095"/>
    <w:rsid w:val="0043253A"/>
    <w:rsid w:val="00432633"/>
    <w:rsid w:val="004326F7"/>
    <w:rsid w:val="00432916"/>
    <w:rsid w:val="0043298A"/>
    <w:rsid w:val="00432AFB"/>
    <w:rsid w:val="00432C6D"/>
    <w:rsid w:val="00432CE8"/>
    <w:rsid w:val="00432D1A"/>
    <w:rsid w:val="00432D52"/>
    <w:rsid w:val="00432D5A"/>
    <w:rsid w:val="00432F40"/>
    <w:rsid w:val="004330F3"/>
    <w:rsid w:val="0043337C"/>
    <w:rsid w:val="004333DE"/>
    <w:rsid w:val="004334B7"/>
    <w:rsid w:val="004335A6"/>
    <w:rsid w:val="00433780"/>
    <w:rsid w:val="004337C9"/>
    <w:rsid w:val="004338D7"/>
    <w:rsid w:val="00433927"/>
    <w:rsid w:val="0043439E"/>
    <w:rsid w:val="0043441F"/>
    <w:rsid w:val="004346BD"/>
    <w:rsid w:val="004347CA"/>
    <w:rsid w:val="00434A84"/>
    <w:rsid w:val="00434AF6"/>
    <w:rsid w:val="00434BFA"/>
    <w:rsid w:val="00434E3D"/>
    <w:rsid w:val="00434EA3"/>
    <w:rsid w:val="00434F50"/>
    <w:rsid w:val="004350F2"/>
    <w:rsid w:val="00435111"/>
    <w:rsid w:val="00435282"/>
    <w:rsid w:val="004353B1"/>
    <w:rsid w:val="0043554B"/>
    <w:rsid w:val="00435560"/>
    <w:rsid w:val="00435698"/>
    <w:rsid w:val="0043570D"/>
    <w:rsid w:val="0043578B"/>
    <w:rsid w:val="004357D5"/>
    <w:rsid w:val="004357EF"/>
    <w:rsid w:val="00435B9F"/>
    <w:rsid w:val="00435C88"/>
    <w:rsid w:val="00435D1F"/>
    <w:rsid w:val="00435F7A"/>
    <w:rsid w:val="00436360"/>
    <w:rsid w:val="004364EE"/>
    <w:rsid w:val="004366E1"/>
    <w:rsid w:val="00436942"/>
    <w:rsid w:val="00436A4F"/>
    <w:rsid w:val="00436A7D"/>
    <w:rsid w:val="00436B37"/>
    <w:rsid w:val="00436B43"/>
    <w:rsid w:val="00436C65"/>
    <w:rsid w:val="00436C69"/>
    <w:rsid w:val="00436C6C"/>
    <w:rsid w:val="00436DD2"/>
    <w:rsid w:val="00436DEA"/>
    <w:rsid w:val="00436E41"/>
    <w:rsid w:val="0043720C"/>
    <w:rsid w:val="0043735C"/>
    <w:rsid w:val="0043736E"/>
    <w:rsid w:val="004374C6"/>
    <w:rsid w:val="004375BA"/>
    <w:rsid w:val="00437A6C"/>
    <w:rsid w:val="00437AD8"/>
    <w:rsid w:val="00437CDC"/>
    <w:rsid w:val="00437E57"/>
    <w:rsid w:val="00440208"/>
    <w:rsid w:val="004403B5"/>
    <w:rsid w:val="004404E2"/>
    <w:rsid w:val="004405A6"/>
    <w:rsid w:val="004405C7"/>
    <w:rsid w:val="00440DD9"/>
    <w:rsid w:val="00440F6A"/>
    <w:rsid w:val="00441305"/>
    <w:rsid w:val="0044134A"/>
    <w:rsid w:val="00441472"/>
    <w:rsid w:val="0044158C"/>
    <w:rsid w:val="004415B7"/>
    <w:rsid w:val="00441671"/>
    <w:rsid w:val="00441780"/>
    <w:rsid w:val="0044187B"/>
    <w:rsid w:val="0044195E"/>
    <w:rsid w:val="00441A9F"/>
    <w:rsid w:val="00441BCA"/>
    <w:rsid w:val="00441BD6"/>
    <w:rsid w:val="004420A6"/>
    <w:rsid w:val="00442158"/>
    <w:rsid w:val="00442333"/>
    <w:rsid w:val="004423FE"/>
    <w:rsid w:val="00442421"/>
    <w:rsid w:val="00442518"/>
    <w:rsid w:val="00442534"/>
    <w:rsid w:val="004425F3"/>
    <w:rsid w:val="0044281E"/>
    <w:rsid w:val="00442C24"/>
    <w:rsid w:val="00442C3A"/>
    <w:rsid w:val="00442D44"/>
    <w:rsid w:val="004433CC"/>
    <w:rsid w:val="00443680"/>
    <w:rsid w:val="004436C4"/>
    <w:rsid w:val="004437AC"/>
    <w:rsid w:val="00443A24"/>
    <w:rsid w:val="00443AC0"/>
    <w:rsid w:val="00443CDA"/>
    <w:rsid w:val="00443CE4"/>
    <w:rsid w:val="00443D84"/>
    <w:rsid w:val="00443DB0"/>
    <w:rsid w:val="00443E55"/>
    <w:rsid w:val="004444DB"/>
    <w:rsid w:val="00444683"/>
    <w:rsid w:val="004447E9"/>
    <w:rsid w:val="004447EC"/>
    <w:rsid w:val="00444AFF"/>
    <w:rsid w:val="00444B5E"/>
    <w:rsid w:val="00444BB7"/>
    <w:rsid w:val="004450E5"/>
    <w:rsid w:val="004451EF"/>
    <w:rsid w:val="004459E5"/>
    <w:rsid w:val="00445ABA"/>
    <w:rsid w:val="00445C6F"/>
    <w:rsid w:val="00445E76"/>
    <w:rsid w:val="00445EA3"/>
    <w:rsid w:val="00445EC1"/>
    <w:rsid w:val="00446052"/>
    <w:rsid w:val="004460FA"/>
    <w:rsid w:val="00446133"/>
    <w:rsid w:val="004462B8"/>
    <w:rsid w:val="0044660C"/>
    <w:rsid w:val="00446914"/>
    <w:rsid w:val="0044697C"/>
    <w:rsid w:val="00446A52"/>
    <w:rsid w:val="00446BED"/>
    <w:rsid w:val="00446F0B"/>
    <w:rsid w:val="00446F92"/>
    <w:rsid w:val="00447019"/>
    <w:rsid w:val="00447186"/>
    <w:rsid w:val="00447232"/>
    <w:rsid w:val="00447794"/>
    <w:rsid w:val="0044791C"/>
    <w:rsid w:val="00447962"/>
    <w:rsid w:val="004479D4"/>
    <w:rsid w:val="00447A2B"/>
    <w:rsid w:val="00447B7D"/>
    <w:rsid w:val="00447B8F"/>
    <w:rsid w:val="00447C76"/>
    <w:rsid w:val="00447D48"/>
    <w:rsid w:val="00450181"/>
    <w:rsid w:val="00450404"/>
    <w:rsid w:val="004504A2"/>
    <w:rsid w:val="004506FD"/>
    <w:rsid w:val="00450833"/>
    <w:rsid w:val="00450CC7"/>
    <w:rsid w:val="00450D12"/>
    <w:rsid w:val="00450DF6"/>
    <w:rsid w:val="00450F02"/>
    <w:rsid w:val="00450FF1"/>
    <w:rsid w:val="00451656"/>
    <w:rsid w:val="00451835"/>
    <w:rsid w:val="00451841"/>
    <w:rsid w:val="0045187E"/>
    <w:rsid w:val="00451A7B"/>
    <w:rsid w:val="00451BC0"/>
    <w:rsid w:val="00451BED"/>
    <w:rsid w:val="00451E57"/>
    <w:rsid w:val="00451EB4"/>
    <w:rsid w:val="00451FDA"/>
    <w:rsid w:val="004522D2"/>
    <w:rsid w:val="00452435"/>
    <w:rsid w:val="0045283E"/>
    <w:rsid w:val="00452885"/>
    <w:rsid w:val="00452948"/>
    <w:rsid w:val="00452A03"/>
    <w:rsid w:val="00452A28"/>
    <w:rsid w:val="00452A4B"/>
    <w:rsid w:val="00452A6D"/>
    <w:rsid w:val="00452B58"/>
    <w:rsid w:val="00452BE2"/>
    <w:rsid w:val="00452C0C"/>
    <w:rsid w:val="00452FFD"/>
    <w:rsid w:val="00453187"/>
    <w:rsid w:val="00453458"/>
    <w:rsid w:val="0045348B"/>
    <w:rsid w:val="004536AE"/>
    <w:rsid w:val="004536D5"/>
    <w:rsid w:val="0045378A"/>
    <w:rsid w:val="00453802"/>
    <w:rsid w:val="0045386D"/>
    <w:rsid w:val="00453B80"/>
    <w:rsid w:val="00453BB3"/>
    <w:rsid w:val="00453BFD"/>
    <w:rsid w:val="00453CD0"/>
    <w:rsid w:val="00453E02"/>
    <w:rsid w:val="00454188"/>
    <w:rsid w:val="004542CD"/>
    <w:rsid w:val="004547BC"/>
    <w:rsid w:val="00454AFC"/>
    <w:rsid w:val="00454B09"/>
    <w:rsid w:val="00454DEE"/>
    <w:rsid w:val="0045508D"/>
    <w:rsid w:val="004551E0"/>
    <w:rsid w:val="00455233"/>
    <w:rsid w:val="00455467"/>
    <w:rsid w:val="004557EB"/>
    <w:rsid w:val="0045580C"/>
    <w:rsid w:val="00455B0D"/>
    <w:rsid w:val="00455BD6"/>
    <w:rsid w:val="00455C85"/>
    <w:rsid w:val="00455D47"/>
    <w:rsid w:val="00455E3D"/>
    <w:rsid w:val="004562A2"/>
    <w:rsid w:val="00456715"/>
    <w:rsid w:val="00456783"/>
    <w:rsid w:val="0045686E"/>
    <w:rsid w:val="00456B47"/>
    <w:rsid w:val="00456BA7"/>
    <w:rsid w:val="004573F1"/>
    <w:rsid w:val="004574D1"/>
    <w:rsid w:val="00457557"/>
    <w:rsid w:val="004577C3"/>
    <w:rsid w:val="00457927"/>
    <w:rsid w:val="00457A80"/>
    <w:rsid w:val="00457B2F"/>
    <w:rsid w:val="00457C69"/>
    <w:rsid w:val="00457F2F"/>
    <w:rsid w:val="0046010D"/>
    <w:rsid w:val="0046022C"/>
    <w:rsid w:val="004603C1"/>
    <w:rsid w:val="004603E0"/>
    <w:rsid w:val="0046048A"/>
    <w:rsid w:val="00460560"/>
    <w:rsid w:val="004605C5"/>
    <w:rsid w:val="00460A50"/>
    <w:rsid w:val="00460AB2"/>
    <w:rsid w:val="00460BBA"/>
    <w:rsid w:val="00460BFD"/>
    <w:rsid w:val="004611A3"/>
    <w:rsid w:val="00461431"/>
    <w:rsid w:val="0046176A"/>
    <w:rsid w:val="00461819"/>
    <w:rsid w:val="004618A2"/>
    <w:rsid w:val="004618C9"/>
    <w:rsid w:val="00461D3B"/>
    <w:rsid w:val="00461DF5"/>
    <w:rsid w:val="00461EB8"/>
    <w:rsid w:val="0046200B"/>
    <w:rsid w:val="00462014"/>
    <w:rsid w:val="0046238B"/>
    <w:rsid w:val="00462B78"/>
    <w:rsid w:val="00462C2C"/>
    <w:rsid w:val="00462C82"/>
    <w:rsid w:val="004634B8"/>
    <w:rsid w:val="00463666"/>
    <w:rsid w:val="004638E3"/>
    <w:rsid w:val="00463924"/>
    <w:rsid w:val="00463A58"/>
    <w:rsid w:val="00463AD5"/>
    <w:rsid w:val="00463AFE"/>
    <w:rsid w:val="00463BD9"/>
    <w:rsid w:val="004641FE"/>
    <w:rsid w:val="004642DB"/>
    <w:rsid w:val="004642F3"/>
    <w:rsid w:val="00464420"/>
    <w:rsid w:val="004646AC"/>
    <w:rsid w:val="004648BE"/>
    <w:rsid w:val="004648C7"/>
    <w:rsid w:val="004649E8"/>
    <w:rsid w:val="00464D63"/>
    <w:rsid w:val="00464D82"/>
    <w:rsid w:val="00464EF8"/>
    <w:rsid w:val="00464FEE"/>
    <w:rsid w:val="004650F6"/>
    <w:rsid w:val="00465270"/>
    <w:rsid w:val="00465460"/>
    <w:rsid w:val="00465564"/>
    <w:rsid w:val="004655C7"/>
    <w:rsid w:val="004657E2"/>
    <w:rsid w:val="00465BE2"/>
    <w:rsid w:val="00465F2D"/>
    <w:rsid w:val="00465F88"/>
    <w:rsid w:val="00466166"/>
    <w:rsid w:val="004661C1"/>
    <w:rsid w:val="0046670D"/>
    <w:rsid w:val="004668AE"/>
    <w:rsid w:val="00466BD3"/>
    <w:rsid w:val="00466DAF"/>
    <w:rsid w:val="00466E18"/>
    <w:rsid w:val="00466E46"/>
    <w:rsid w:val="004673F2"/>
    <w:rsid w:val="0046755D"/>
    <w:rsid w:val="0046778E"/>
    <w:rsid w:val="0046794D"/>
    <w:rsid w:val="00467BEA"/>
    <w:rsid w:val="00467E29"/>
    <w:rsid w:val="00467E63"/>
    <w:rsid w:val="0047015F"/>
    <w:rsid w:val="004703F8"/>
    <w:rsid w:val="004704BE"/>
    <w:rsid w:val="004707DE"/>
    <w:rsid w:val="00470AB8"/>
    <w:rsid w:val="00470B9B"/>
    <w:rsid w:val="00470FEF"/>
    <w:rsid w:val="004710C8"/>
    <w:rsid w:val="004712D1"/>
    <w:rsid w:val="0047139B"/>
    <w:rsid w:val="0047173F"/>
    <w:rsid w:val="00471A61"/>
    <w:rsid w:val="00471B5E"/>
    <w:rsid w:val="00471C27"/>
    <w:rsid w:val="00471C33"/>
    <w:rsid w:val="00471D1E"/>
    <w:rsid w:val="00471DCB"/>
    <w:rsid w:val="00471E23"/>
    <w:rsid w:val="004723D9"/>
    <w:rsid w:val="004723FC"/>
    <w:rsid w:val="004724D2"/>
    <w:rsid w:val="004725C5"/>
    <w:rsid w:val="004727E2"/>
    <w:rsid w:val="004729D2"/>
    <w:rsid w:val="00472BC5"/>
    <w:rsid w:val="00472BF5"/>
    <w:rsid w:val="00472E9B"/>
    <w:rsid w:val="00472F30"/>
    <w:rsid w:val="004731B7"/>
    <w:rsid w:val="00473A7A"/>
    <w:rsid w:val="00473AAD"/>
    <w:rsid w:val="00473B2C"/>
    <w:rsid w:val="00473CB6"/>
    <w:rsid w:val="00473F9A"/>
    <w:rsid w:val="0047444E"/>
    <w:rsid w:val="004746F7"/>
    <w:rsid w:val="00474928"/>
    <w:rsid w:val="00474B04"/>
    <w:rsid w:val="004750A6"/>
    <w:rsid w:val="00475121"/>
    <w:rsid w:val="004751A7"/>
    <w:rsid w:val="00475213"/>
    <w:rsid w:val="004753F9"/>
    <w:rsid w:val="004755CE"/>
    <w:rsid w:val="0047565C"/>
    <w:rsid w:val="004757FF"/>
    <w:rsid w:val="00475944"/>
    <w:rsid w:val="00475A51"/>
    <w:rsid w:val="00475C1B"/>
    <w:rsid w:val="00475C1F"/>
    <w:rsid w:val="00475C34"/>
    <w:rsid w:val="00475D36"/>
    <w:rsid w:val="00475E90"/>
    <w:rsid w:val="00475EA9"/>
    <w:rsid w:val="00475F0B"/>
    <w:rsid w:val="00475F77"/>
    <w:rsid w:val="00476315"/>
    <w:rsid w:val="00476501"/>
    <w:rsid w:val="004765C9"/>
    <w:rsid w:val="004767C0"/>
    <w:rsid w:val="00476AB5"/>
    <w:rsid w:val="00476D01"/>
    <w:rsid w:val="00476D6D"/>
    <w:rsid w:val="0047704E"/>
    <w:rsid w:val="00477195"/>
    <w:rsid w:val="00477207"/>
    <w:rsid w:val="004772CC"/>
    <w:rsid w:val="00477495"/>
    <w:rsid w:val="00477554"/>
    <w:rsid w:val="0047756D"/>
    <w:rsid w:val="00477618"/>
    <w:rsid w:val="00477787"/>
    <w:rsid w:val="004777CB"/>
    <w:rsid w:val="004779F8"/>
    <w:rsid w:val="00477A7D"/>
    <w:rsid w:val="00477B8F"/>
    <w:rsid w:val="00477DFF"/>
    <w:rsid w:val="0048013A"/>
    <w:rsid w:val="0048015F"/>
    <w:rsid w:val="0048026F"/>
    <w:rsid w:val="00480339"/>
    <w:rsid w:val="00480415"/>
    <w:rsid w:val="0048046C"/>
    <w:rsid w:val="00480563"/>
    <w:rsid w:val="004805DD"/>
    <w:rsid w:val="00480999"/>
    <w:rsid w:val="004809ED"/>
    <w:rsid w:val="00480C30"/>
    <w:rsid w:val="00480D13"/>
    <w:rsid w:val="004813EE"/>
    <w:rsid w:val="0048148C"/>
    <w:rsid w:val="00481506"/>
    <w:rsid w:val="00481537"/>
    <w:rsid w:val="00481A8B"/>
    <w:rsid w:val="00481CBA"/>
    <w:rsid w:val="00481DD1"/>
    <w:rsid w:val="00481E71"/>
    <w:rsid w:val="004820D2"/>
    <w:rsid w:val="004821C8"/>
    <w:rsid w:val="004821CD"/>
    <w:rsid w:val="0048279A"/>
    <w:rsid w:val="00482A00"/>
    <w:rsid w:val="00482B43"/>
    <w:rsid w:val="00483050"/>
    <w:rsid w:val="0048310C"/>
    <w:rsid w:val="004833A1"/>
    <w:rsid w:val="00483503"/>
    <w:rsid w:val="00483603"/>
    <w:rsid w:val="00483676"/>
    <w:rsid w:val="00483921"/>
    <w:rsid w:val="004839B7"/>
    <w:rsid w:val="00483B39"/>
    <w:rsid w:val="00483C4D"/>
    <w:rsid w:val="00483E84"/>
    <w:rsid w:val="00483ED9"/>
    <w:rsid w:val="00483F2A"/>
    <w:rsid w:val="004840E3"/>
    <w:rsid w:val="004841B7"/>
    <w:rsid w:val="00484383"/>
    <w:rsid w:val="00484532"/>
    <w:rsid w:val="0048459E"/>
    <w:rsid w:val="00484747"/>
    <w:rsid w:val="00484998"/>
    <w:rsid w:val="00484A62"/>
    <w:rsid w:val="00484B7D"/>
    <w:rsid w:val="00484DAB"/>
    <w:rsid w:val="00484F1A"/>
    <w:rsid w:val="0048540B"/>
    <w:rsid w:val="00485557"/>
    <w:rsid w:val="004855E9"/>
    <w:rsid w:val="0048563A"/>
    <w:rsid w:val="00485B23"/>
    <w:rsid w:val="004860DE"/>
    <w:rsid w:val="00486169"/>
    <w:rsid w:val="00486306"/>
    <w:rsid w:val="004863B1"/>
    <w:rsid w:val="004864F0"/>
    <w:rsid w:val="004865F6"/>
    <w:rsid w:val="0048663A"/>
    <w:rsid w:val="00486A44"/>
    <w:rsid w:val="00486C8E"/>
    <w:rsid w:val="0048703D"/>
    <w:rsid w:val="004875F5"/>
    <w:rsid w:val="00487A5F"/>
    <w:rsid w:val="00487AC0"/>
    <w:rsid w:val="00487C14"/>
    <w:rsid w:val="00487F17"/>
    <w:rsid w:val="00487FE9"/>
    <w:rsid w:val="00490138"/>
    <w:rsid w:val="004901B6"/>
    <w:rsid w:val="0049025F"/>
    <w:rsid w:val="004903AA"/>
    <w:rsid w:val="00490437"/>
    <w:rsid w:val="0049046E"/>
    <w:rsid w:val="004906CB"/>
    <w:rsid w:val="0049071F"/>
    <w:rsid w:val="0049074A"/>
    <w:rsid w:val="00490923"/>
    <w:rsid w:val="004909BE"/>
    <w:rsid w:val="00490A9D"/>
    <w:rsid w:val="00490B65"/>
    <w:rsid w:val="00490C2F"/>
    <w:rsid w:val="00490D93"/>
    <w:rsid w:val="00490E34"/>
    <w:rsid w:val="0049102E"/>
    <w:rsid w:val="0049137D"/>
    <w:rsid w:val="00491478"/>
    <w:rsid w:val="00491485"/>
    <w:rsid w:val="004918FA"/>
    <w:rsid w:val="004919C5"/>
    <w:rsid w:val="00491B58"/>
    <w:rsid w:val="00491D1D"/>
    <w:rsid w:val="00491FAC"/>
    <w:rsid w:val="00492137"/>
    <w:rsid w:val="00492257"/>
    <w:rsid w:val="00492283"/>
    <w:rsid w:val="004922D7"/>
    <w:rsid w:val="004924CE"/>
    <w:rsid w:val="004925C8"/>
    <w:rsid w:val="004926E5"/>
    <w:rsid w:val="00492757"/>
    <w:rsid w:val="00492869"/>
    <w:rsid w:val="004929E2"/>
    <w:rsid w:val="00492AB2"/>
    <w:rsid w:val="00492CCB"/>
    <w:rsid w:val="00492D33"/>
    <w:rsid w:val="00492DCB"/>
    <w:rsid w:val="00492DE8"/>
    <w:rsid w:val="00492F78"/>
    <w:rsid w:val="00492FF7"/>
    <w:rsid w:val="00493121"/>
    <w:rsid w:val="004932A4"/>
    <w:rsid w:val="0049347A"/>
    <w:rsid w:val="00493862"/>
    <w:rsid w:val="00493C6F"/>
    <w:rsid w:val="00493E23"/>
    <w:rsid w:val="00493F96"/>
    <w:rsid w:val="00494035"/>
    <w:rsid w:val="00494188"/>
    <w:rsid w:val="00494767"/>
    <w:rsid w:val="00494B87"/>
    <w:rsid w:val="00494C0F"/>
    <w:rsid w:val="00494D68"/>
    <w:rsid w:val="00494F43"/>
    <w:rsid w:val="00494F8F"/>
    <w:rsid w:val="00494FAA"/>
    <w:rsid w:val="00494FEF"/>
    <w:rsid w:val="00495098"/>
    <w:rsid w:val="00495188"/>
    <w:rsid w:val="004953D1"/>
    <w:rsid w:val="004953D9"/>
    <w:rsid w:val="0049562A"/>
    <w:rsid w:val="00495635"/>
    <w:rsid w:val="00495719"/>
    <w:rsid w:val="00495910"/>
    <w:rsid w:val="004959EB"/>
    <w:rsid w:val="00495B0F"/>
    <w:rsid w:val="00495E68"/>
    <w:rsid w:val="00496099"/>
    <w:rsid w:val="004964DE"/>
    <w:rsid w:val="00496705"/>
    <w:rsid w:val="00496709"/>
    <w:rsid w:val="00496A6D"/>
    <w:rsid w:val="00496AD8"/>
    <w:rsid w:val="00496DEE"/>
    <w:rsid w:val="00496E2B"/>
    <w:rsid w:val="00497306"/>
    <w:rsid w:val="0049732A"/>
    <w:rsid w:val="00497371"/>
    <w:rsid w:val="0049737B"/>
    <w:rsid w:val="00497459"/>
    <w:rsid w:val="004977B1"/>
    <w:rsid w:val="004979B8"/>
    <w:rsid w:val="00497C81"/>
    <w:rsid w:val="004A016A"/>
    <w:rsid w:val="004A01AA"/>
    <w:rsid w:val="004A0251"/>
    <w:rsid w:val="004A040D"/>
    <w:rsid w:val="004A0698"/>
    <w:rsid w:val="004A0799"/>
    <w:rsid w:val="004A0842"/>
    <w:rsid w:val="004A0846"/>
    <w:rsid w:val="004A086C"/>
    <w:rsid w:val="004A0962"/>
    <w:rsid w:val="004A09B5"/>
    <w:rsid w:val="004A0C3E"/>
    <w:rsid w:val="004A0DC5"/>
    <w:rsid w:val="004A129A"/>
    <w:rsid w:val="004A1454"/>
    <w:rsid w:val="004A19BF"/>
    <w:rsid w:val="004A19D4"/>
    <w:rsid w:val="004A1A51"/>
    <w:rsid w:val="004A1B5D"/>
    <w:rsid w:val="004A1B60"/>
    <w:rsid w:val="004A1CCE"/>
    <w:rsid w:val="004A1D00"/>
    <w:rsid w:val="004A1E5B"/>
    <w:rsid w:val="004A1F95"/>
    <w:rsid w:val="004A2262"/>
    <w:rsid w:val="004A25DE"/>
    <w:rsid w:val="004A27B5"/>
    <w:rsid w:val="004A27C8"/>
    <w:rsid w:val="004A2834"/>
    <w:rsid w:val="004A2987"/>
    <w:rsid w:val="004A2C4D"/>
    <w:rsid w:val="004A2EC0"/>
    <w:rsid w:val="004A34EA"/>
    <w:rsid w:val="004A3C8E"/>
    <w:rsid w:val="004A3DD8"/>
    <w:rsid w:val="004A3E6E"/>
    <w:rsid w:val="004A3FFF"/>
    <w:rsid w:val="004A4508"/>
    <w:rsid w:val="004A477B"/>
    <w:rsid w:val="004A47D9"/>
    <w:rsid w:val="004A4A0C"/>
    <w:rsid w:val="004A4BD6"/>
    <w:rsid w:val="004A4CE1"/>
    <w:rsid w:val="004A4CF4"/>
    <w:rsid w:val="004A4D4B"/>
    <w:rsid w:val="004A4DD4"/>
    <w:rsid w:val="004A4EE0"/>
    <w:rsid w:val="004A5008"/>
    <w:rsid w:val="004A5376"/>
    <w:rsid w:val="004A5776"/>
    <w:rsid w:val="004A5832"/>
    <w:rsid w:val="004A58DC"/>
    <w:rsid w:val="004A5C33"/>
    <w:rsid w:val="004A5E2C"/>
    <w:rsid w:val="004A6058"/>
    <w:rsid w:val="004A60AA"/>
    <w:rsid w:val="004A634F"/>
    <w:rsid w:val="004A64B6"/>
    <w:rsid w:val="004A6704"/>
    <w:rsid w:val="004A6738"/>
    <w:rsid w:val="004A681B"/>
    <w:rsid w:val="004A685C"/>
    <w:rsid w:val="004A68A7"/>
    <w:rsid w:val="004A6C15"/>
    <w:rsid w:val="004A6E42"/>
    <w:rsid w:val="004A6F34"/>
    <w:rsid w:val="004A7082"/>
    <w:rsid w:val="004A726A"/>
    <w:rsid w:val="004A72C6"/>
    <w:rsid w:val="004A73E2"/>
    <w:rsid w:val="004A7401"/>
    <w:rsid w:val="004A743C"/>
    <w:rsid w:val="004A74BD"/>
    <w:rsid w:val="004A7570"/>
    <w:rsid w:val="004A78A5"/>
    <w:rsid w:val="004A7CC1"/>
    <w:rsid w:val="004A7DA2"/>
    <w:rsid w:val="004B0295"/>
    <w:rsid w:val="004B04D0"/>
    <w:rsid w:val="004B07DD"/>
    <w:rsid w:val="004B09B7"/>
    <w:rsid w:val="004B0A92"/>
    <w:rsid w:val="004B0AFD"/>
    <w:rsid w:val="004B0CB4"/>
    <w:rsid w:val="004B0D97"/>
    <w:rsid w:val="004B0FA0"/>
    <w:rsid w:val="004B1066"/>
    <w:rsid w:val="004B1075"/>
    <w:rsid w:val="004B1387"/>
    <w:rsid w:val="004B13A9"/>
    <w:rsid w:val="004B1433"/>
    <w:rsid w:val="004B14B8"/>
    <w:rsid w:val="004B15DA"/>
    <w:rsid w:val="004B1626"/>
    <w:rsid w:val="004B18D9"/>
    <w:rsid w:val="004B1C25"/>
    <w:rsid w:val="004B1DD8"/>
    <w:rsid w:val="004B1EFB"/>
    <w:rsid w:val="004B200C"/>
    <w:rsid w:val="004B2565"/>
    <w:rsid w:val="004B268C"/>
    <w:rsid w:val="004B2822"/>
    <w:rsid w:val="004B285D"/>
    <w:rsid w:val="004B2A0C"/>
    <w:rsid w:val="004B2B2C"/>
    <w:rsid w:val="004B2B67"/>
    <w:rsid w:val="004B2BC7"/>
    <w:rsid w:val="004B2DB4"/>
    <w:rsid w:val="004B2DC8"/>
    <w:rsid w:val="004B2DEC"/>
    <w:rsid w:val="004B2EA5"/>
    <w:rsid w:val="004B30CF"/>
    <w:rsid w:val="004B3106"/>
    <w:rsid w:val="004B3266"/>
    <w:rsid w:val="004B3320"/>
    <w:rsid w:val="004B363A"/>
    <w:rsid w:val="004B38CE"/>
    <w:rsid w:val="004B3933"/>
    <w:rsid w:val="004B39BA"/>
    <w:rsid w:val="004B3C6B"/>
    <w:rsid w:val="004B3CAC"/>
    <w:rsid w:val="004B3D3F"/>
    <w:rsid w:val="004B3FB8"/>
    <w:rsid w:val="004B4405"/>
    <w:rsid w:val="004B441A"/>
    <w:rsid w:val="004B4459"/>
    <w:rsid w:val="004B4479"/>
    <w:rsid w:val="004B4782"/>
    <w:rsid w:val="004B4848"/>
    <w:rsid w:val="004B484C"/>
    <w:rsid w:val="004B4AD8"/>
    <w:rsid w:val="004B4C6B"/>
    <w:rsid w:val="004B4CB2"/>
    <w:rsid w:val="004B5047"/>
    <w:rsid w:val="004B5278"/>
    <w:rsid w:val="004B54D7"/>
    <w:rsid w:val="004B55D9"/>
    <w:rsid w:val="004B585F"/>
    <w:rsid w:val="004B5948"/>
    <w:rsid w:val="004B5C4F"/>
    <w:rsid w:val="004B5C76"/>
    <w:rsid w:val="004B5C9D"/>
    <w:rsid w:val="004B60BE"/>
    <w:rsid w:val="004B6526"/>
    <w:rsid w:val="004B6660"/>
    <w:rsid w:val="004B66E7"/>
    <w:rsid w:val="004B6839"/>
    <w:rsid w:val="004B6C41"/>
    <w:rsid w:val="004B6C6D"/>
    <w:rsid w:val="004B6D2B"/>
    <w:rsid w:val="004B6D34"/>
    <w:rsid w:val="004B6F7E"/>
    <w:rsid w:val="004B71FD"/>
    <w:rsid w:val="004B7229"/>
    <w:rsid w:val="004B738B"/>
    <w:rsid w:val="004B73BE"/>
    <w:rsid w:val="004B74C2"/>
    <w:rsid w:val="004B779E"/>
    <w:rsid w:val="004B79A0"/>
    <w:rsid w:val="004B7AF3"/>
    <w:rsid w:val="004B7CAE"/>
    <w:rsid w:val="004B7DB3"/>
    <w:rsid w:val="004B7DCA"/>
    <w:rsid w:val="004B7DDC"/>
    <w:rsid w:val="004B7DDD"/>
    <w:rsid w:val="004C0181"/>
    <w:rsid w:val="004C04D1"/>
    <w:rsid w:val="004C0564"/>
    <w:rsid w:val="004C06E6"/>
    <w:rsid w:val="004C07A9"/>
    <w:rsid w:val="004C099B"/>
    <w:rsid w:val="004C0CBF"/>
    <w:rsid w:val="004C0D66"/>
    <w:rsid w:val="004C0E73"/>
    <w:rsid w:val="004C0ED2"/>
    <w:rsid w:val="004C0F39"/>
    <w:rsid w:val="004C1042"/>
    <w:rsid w:val="004C1104"/>
    <w:rsid w:val="004C114F"/>
    <w:rsid w:val="004C127A"/>
    <w:rsid w:val="004C12A1"/>
    <w:rsid w:val="004C133E"/>
    <w:rsid w:val="004C13A5"/>
    <w:rsid w:val="004C144A"/>
    <w:rsid w:val="004C1450"/>
    <w:rsid w:val="004C1891"/>
    <w:rsid w:val="004C18A0"/>
    <w:rsid w:val="004C1B35"/>
    <w:rsid w:val="004C1D4B"/>
    <w:rsid w:val="004C1DC8"/>
    <w:rsid w:val="004C1DF8"/>
    <w:rsid w:val="004C1FFF"/>
    <w:rsid w:val="004C21F3"/>
    <w:rsid w:val="004C22A2"/>
    <w:rsid w:val="004C2356"/>
    <w:rsid w:val="004C2360"/>
    <w:rsid w:val="004C25C7"/>
    <w:rsid w:val="004C271A"/>
    <w:rsid w:val="004C27D3"/>
    <w:rsid w:val="004C2A9A"/>
    <w:rsid w:val="004C2C7C"/>
    <w:rsid w:val="004C2F37"/>
    <w:rsid w:val="004C3041"/>
    <w:rsid w:val="004C32AD"/>
    <w:rsid w:val="004C33A2"/>
    <w:rsid w:val="004C398B"/>
    <w:rsid w:val="004C3D33"/>
    <w:rsid w:val="004C3D88"/>
    <w:rsid w:val="004C3E5E"/>
    <w:rsid w:val="004C44A3"/>
    <w:rsid w:val="004C45C1"/>
    <w:rsid w:val="004C47A2"/>
    <w:rsid w:val="004C4A85"/>
    <w:rsid w:val="004C4BDB"/>
    <w:rsid w:val="004C4DD5"/>
    <w:rsid w:val="004C50B2"/>
    <w:rsid w:val="004C5339"/>
    <w:rsid w:val="004C56AF"/>
    <w:rsid w:val="004C595D"/>
    <w:rsid w:val="004C5AD6"/>
    <w:rsid w:val="004C5B2F"/>
    <w:rsid w:val="004C5BBE"/>
    <w:rsid w:val="004C5C1F"/>
    <w:rsid w:val="004C606E"/>
    <w:rsid w:val="004C60F7"/>
    <w:rsid w:val="004C6631"/>
    <w:rsid w:val="004C683D"/>
    <w:rsid w:val="004C695E"/>
    <w:rsid w:val="004C697E"/>
    <w:rsid w:val="004C6A4C"/>
    <w:rsid w:val="004C6B1F"/>
    <w:rsid w:val="004C6E26"/>
    <w:rsid w:val="004C709B"/>
    <w:rsid w:val="004C7248"/>
    <w:rsid w:val="004C728F"/>
    <w:rsid w:val="004C7491"/>
    <w:rsid w:val="004C74CF"/>
    <w:rsid w:val="004C77B5"/>
    <w:rsid w:val="004C79DD"/>
    <w:rsid w:val="004C7C21"/>
    <w:rsid w:val="004C7C69"/>
    <w:rsid w:val="004C7FAC"/>
    <w:rsid w:val="004D01BC"/>
    <w:rsid w:val="004D02A1"/>
    <w:rsid w:val="004D077E"/>
    <w:rsid w:val="004D09D5"/>
    <w:rsid w:val="004D0B32"/>
    <w:rsid w:val="004D0CEC"/>
    <w:rsid w:val="004D0EC4"/>
    <w:rsid w:val="004D0FB1"/>
    <w:rsid w:val="004D10A4"/>
    <w:rsid w:val="004D13FB"/>
    <w:rsid w:val="004D1464"/>
    <w:rsid w:val="004D153A"/>
    <w:rsid w:val="004D15FB"/>
    <w:rsid w:val="004D1704"/>
    <w:rsid w:val="004D1712"/>
    <w:rsid w:val="004D19A6"/>
    <w:rsid w:val="004D1B06"/>
    <w:rsid w:val="004D1CAE"/>
    <w:rsid w:val="004D1CDB"/>
    <w:rsid w:val="004D210C"/>
    <w:rsid w:val="004D2196"/>
    <w:rsid w:val="004D2479"/>
    <w:rsid w:val="004D257E"/>
    <w:rsid w:val="004D25F0"/>
    <w:rsid w:val="004D2A56"/>
    <w:rsid w:val="004D2B45"/>
    <w:rsid w:val="004D2BE9"/>
    <w:rsid w:val="004D2C7F"/>
    <w:rsid w:val="004D30DD"/>
    <w:rsid w:val="004D3202"/>
    <w:rsid w:val="004D346D"/>
    <w:rsid w:val="004D3550"/>
    <w:rsid w:val="004D35EB"/>
    <w:rsid w:val="004D3895"/>
    <w:rsid w:val="004D3B90"/>
    <w:rsid w:val="004D3E52"/>
    <w:rsid w:val="004D3E91"/>
    <w:rsid w:val="004D3EA1"/>
    <w:rsid w:val="004D4047"/>
    <w:rsid w:val="004D429E"/>
    <w:rsid w:val="004D42F9"/>
    <w:rsid w:val="004D438C"/>
    <w:rsid w:val="004D43BA"/>
    <w:rsid w:val="004D4B94"/>
    <w:rsid w:val="004D4C12"/>
    <w:rsid w:val="004D5564"/>
    <w:rsid w:val="004D5571"/>
    <w:rsid w:val="004D5661"/>
    <w:rsid w:val="004D56CE"/>
    <w:rsid w:val="004D5758"/>
    <w:rsid w:val="004D5849"/>
    <w:rsid w:val="004D5A78"/>
    <w:rsid w:val="004D5CB4"/>
    <w:rsid w:val="004D600F"/>
    <w:rsid w:val="004D6027"/>
    <w:rsid w:val="004D60AC"/>
    <w:rsid w:val="004D6133"/>
    <w:rsid w:val="004D694C"/>
    <w:rsid w:val="004D69FB"/>
    <w:rsid w:val="004D6A6A"/>
    <w:rsid w:val="004D6D10"/>
    <w:rsid w:val="004D6F25"/>
    <w:rsid w:val="004D6FE0"/>
    <w:rsid w:val="004D7075"/>
    <w:rsid w:val="004D7295"/>
    <w:rsid w:val="004D745B"/>
    <w:rsid w:val="004D747B"/>
    <w:rsid w:val="004D74C1"/>
    <w:rsid w:val="004D7515"/>
    <w:rsid w:val="004D7551"/>
    <w:rsid w:val="004D7AB4"/>
    <w:rsid w:val="004D7B65"/>
    <w:rsid w:val="004D7BB0"/>
    <w:rsid w:val="004D7BD9"/>
    <w:rsid w:val="004E011A"/>
    <w:rsid w:val="004E0195"/>
    <w:rsid w:val="004E0254"/>
    <w:rsid w:val="004E0620"/>
    <w:rsid w:val="004E0674"/>
    <w:rsid w:val="004E06C3"/>
    <w:rsid w:val="004E06DE"/>
    <w:rsid w:val="004E0707"/>
    <w:rsid w:val="004E0726"/>
    <w:rsid w:val="004E074A"/>
    <w:rsid w:val="004E07B3"/>
    <w:rsid w:val="004E07C2"/>
    <w:rsid w:val="004E097E"/>
    <w:rsid w:val="004E0AA2"/>
    <w:rsid w:val="004E0C4D"/>
    <w:rsid w:val="004E0D2C"/>
    <w:rsid w:val="004E0FDD"/>
    <w:rsid w:val="004E1072"/>
    <w:rsid w:val="004E11E8"/>
    <w:rsid w:val="004E1321"/>
    <w:rsid w:val="004E1613"/>
    <w:rsid w:val="004E2078"/>
    <w:rsid w:val="004E21F2"/>
    <w:rsid w:val="004E2364"/>
    <w:rsid w:val="004E23DD"/>
    <w:rsid w:val="004E247A"/>
    <w:rsid w:val="004E26B6"/>
    <w:rsid w:val="004E29E2"/>
    <w:rsid w:val="004E2ADD"/>
    <w:rsid w:val="004E2C5C"/>
    <w:rsid w:val="004E2CEA"/>
    <w:rsid w:val="004E2D4B"/>
    <w:rsid w:val="004E2F8C"/>
    <w:rsid w:val="004E30A4"/>
    <w:rsid w:val="004E31F1"/>
    <w:rsid w:val="004E3384"/>
    <w:rsid w:val="004E34D2"/>
    <w:rsid w:val="004E354D"/>
    <w:rsid w:val="004E35B6"/>
    <w:rsid w:val="004E386D"/>
    <w:rsid w:val="004E39B4"/>
    <w:rsid w:val="004E3B61"/>
    <w:rsid w:val="004E3D84"/>
    <w:rsid w:val="004E3E1B"/>
    <w:rsid w:val="004E3E84"/>
    <w:rsid w:val="004E3E88"/>
    <w:rsid w:val="004E3F1E"/>
    <w:rsid w:val="004E414D"/>
    <w:rsid w:val="004E435F"/>
    <w:rsid w:val="004E4427"/>
    <w:rsid w:val="004E45D3"/>
    <w:rsid w:val="004E47F5"/>
    <w:rsid w:val="004E4D0F"/>
    <w:rsid w:val="004E4D3F"/>
    <w:rsid w:val="004E4D49"/>
    <w:rsid w:val="004E4FB5"/>
    <w:rsid w:val="004E535F"/>
    <w:rsid w:val="004E545B"/>
    <w:rsid w:val="004E556E"/>
    <w:rsid w:val="004E55D1"/>
    <w:rsid w:val="004E5683"/>
    <w:rsid w:val="004E589D"/>
    <w:rsid w:val="004E5E9F"/>
    <w:rsid w:val="004E5EE8"/>
    <w:rsid w:val="004E603D"/>
    <w:rsid w:val="004E604D"/>
    <w:rsid w:val="004E60B4"/>
    <w:rsid w:val="004E615A"/>
    <w:rsid w:val="004E6679"/>
    <w:rsid w:val="004E67F1"/>
    <w:rsid w:val="004E6C76"/>
    <w:rsid w:val="004E6FF7"/>
    <w:rsid w:val="004E707B"/>
    <w:rsid w:val="004E709A"/>
    <w:rsid w:val="004E70F5"/>
    <w:rsid w:val="004E7243"/>
    <w:rsid w:val="004E730E"/>
    <w:rsid w:val="004E78DD"/>
    <w:rsid w:val="004E7943"/>
    <w:rsid w:val="004E7ADE"/>
    <w:rsid w:val="004E7C1B"/>
    <w:rsid w:val="004E7E82"/>
    <w:rsid w:val="004F0560"/>
    <w:rsid w:val="004F0713"/>
    <w:rsid w:val="004F0798"/>
    <w:rsid w:val="004F07DE"/>
    <w:rsid w:val="004F08D2"/>
    <w:rsid w:val="004F0AE7"/>
    <w:rsid w:val="004F0BB2"/>
    <w:rsid w:val="004F0C56"/>
    <w:rsid w:val="004F0E43"/>
    <w:rsid w:val="004F0E7C"/>
    <w:rsid w:val="004F0ED7"/>
    <w:rsid w:val="004F0EF2"/>
    <w:rsid w:val="004F0F22"/>
    <w:rsid w:val="004F100C"/>
    <w:rsid w:val="004F102E"/>
    <w:rsid w:val="004F1074"/>
    <w:rsid w:val="004F1724"/>
    <w:rsid w:val="004F175F"/>
    <w:rsid w:val="004F1883"/>
    <w:rsid w:val="004F19D6"/>
    <w:rsid w:val="004F19E8"/>
    <w:rsid w:val="004F1A45"/>
    <w:rsid w:val="004F1A94"/>
    <w:rsid w:val="004F1AD9"/>
    <w:rsid w:val="004F1C25"/>
    <w:rsid w:val="004F1F6E"/>
    <w:rsid w:val="004F2023"/>
    <w:rsid w:val="004F2088"/>
    <w:rsid w:val="004F228F"/>
    <w:rsid w:val="004F23CE"/>
    <w:rsid w:val="004F2429"/>
    <w:rsid w:val="004F26FC"/>
    <w:rsid w:val="004F2798"/>
    <w:rsid w:val="004F288D"/>
    <w:rsid w:val="004F293D"/>
    <w:rsid w:val="004F2968"/>
    <w:rsid w:val="004F2988"/>
    <w:rsid w:val="004F298A"/>
    <w:rsid w:val="004F298F"/>
    <w:rsid w:val="004F2A61"/>
    <w:rsid w:val="004F2C76"/>
    <w:rsid w:val="004F2E95"/>
    <w:rsid w:val="004F2F17"/>
    <w:rsid w:val="004F2F6B"/>
    <w:rsid w:val="004F377F"/>
    <w:rsid w:val="004F3BF5"/>
    <w:rsid w:val="004F3D56"/>
    <w:rsid w:val="004F3EEC"/>
    <w:rsid w:val="004F4308"/>
    <w:rsid w:val="004F45E0"/>
    <w:rsid w:val="004F46E5"/>
    <w:rsid w:val="004F4725"/>
    <w:rsid w:val="004F4845"/>
    <w:rsid w:val="004F4C0D"/>
    <w:rsid w:val="004F4C58"/>
    <w:rsid w:val="004F4C59"/>
    <w:rsid w:val="004F4ECD"/>
    <w:rsid w:val="004F5189"/>
    <w:rsid w:val="004F51FB"/>
    <w:rsid w:val="004F5240"/>
    <w:rsid w:val="004F5372"/>
    <w:rsid w:val="004F53EC"/>
    <w:rsid w:val="004F5481"/>
    <w:rsid w:val="004F5485"/>
    <w:rsid w:val="004F54BB"/>
    <w:rsid w:val="004F56BE"/>
    <w:rsid w:val="004F5888"/>
    <w:rsid w:val="004F5905"/>
    <w:rsid w:val="004F5992"/>
    <w:rsid w:val="004F59BF"/>
    <w:rsid w:val="004F5AD7"/>
    <w:rsid w:val="004F5C95"/>
    <w:rsid w:val="004F5CE7"/>
    <w:rsid w:val="004F5DBE"/>
    <w:rsid w:val="004F5DFC"/>
    <w:rsid w:val="004F5E1D"/>
    <w:rsid w:val="004F60F2"/>
    <w:rsid w:val="004F6503"/>
    <w:rsid w:val="004F682D"/>
    <w:rsid w:val="004F68C1"/>
    <w:rsid w:val="004F6A37"/>
    <w:rsid w:val="004F6ABD"/>
    <w:rsid w:val="004F6D34"/>
    <w:rsid w:val="004F6E9A"/>
    <w:rsid w:val="004F7106"/>
    <w:rsid w:val="004F71C2"/>
    <w:rsid w:val="004F7A29"/>
    <w:rsid w:val="004F7F6B"/>
    <w:rsid w:val="00500296"/>
    <w:rsid w:val="005002F1"/>
    <w:rsid w:val="00500312"/>
    <w:rsid w:val="0050042A"/>
    <w:rsid w:val="00500668"/>
    <w:rsid w:val="005006CB"/>
    <w:rsid w:val="00500753"/>
    <w:rsid w:val="00500BB7"/>
    <w:rsid w:val="00500E0A"/>
    <w:rsid w:val="005013DA"/>
    <w:rsid w:val="00501559"/>
    <w:rsid w:val="005016B1"/>
    <w:rsid w:val="0050171B"/>
    <w:rsid w:val="00501827"/>
    <w:rsid w:val="0050196D"/>
    <w:rsid w:val="00501A18"/>
    <w:rsid w:val="00501E50"/>
    <w:rsid w:val="00502360"/>
    <w:rsid w:val="005024FF"/>
    <w:rsid w:val="00502537"/>
    <w:rsid w:val="0050259F"/>
    <w:rsid w:val="005026B2"/>
    <w:rsid w:val="005027A9"/>
    <w:rsid w:val="00502860"/>
    <w:rsid w:val="00502920"/>
    <w:rsid w:val="005029ED"/>
    <w:rsid w:val="00502F3C"/>
    <w:rsid w:val="005033F2"/>
    <w:rsid w:val="0050356B"/>
    <w:rsid w:val="005036AE"/>
    <w:rsid w:val="00503820"/>
    <w:rsid w:val="00503865"/>
    <w:rsid w:val="005039F3"/>
    <w:rsid w:val="00504019"/>
    <w:rsid w:val="005040D4"/>
    <w:rsid w:val="005040EE"/>
    <w:rsid w:val="00504130"/>
    <w:rsid w:val="00504334"/>
    <w:rsid w:val="005046D6"/>
    <w:rsid w:val="0050486D"/>
    <w:rsid w:val="00504874"/>
    <w:rsid w:val="0050489C"/>
    <w:rsid w:val="00504928"/>
    <w:rsid w:val="00504BD1"/>
    <w:rsid w:val="00504BFB"/>
    <w:rsid w:val="00504CDF"/>
    <w:rsid w:val="00504E74"/>
    <w:rsid w:val="005050EC"/>
    <w:rsid w:val="00505161"/>
    <w:rsid w:val="00505320"/>
    <w:rsid w:val="0050533B"/>
    <w:rsid w:val="005054CC"/>
    <w:rsid w:val="005056CE"/>
    <w:rsid w:val="005056D8"/>
    <w:rsid w:val="005056DA"/>
    <w:rsid w:val="00505AB3"/>
    <w:rsid w:val="00506020"/>
    <w:rsid w:val="005062E5"/>
    <w:rsid w:val="00506428"/>
    <w:rsid w:val="0050663C"/>
    <w:rsid w:val="00506788"/>
    <w:rsid w:val="00506830"/>
    <w:rsid w:val="00506A2F"/>
    <w:rsid w:val="00506BB8"/>
    <w:rsid w:val="00506BFA"/>
    <w:rsid w:val="00506C0D"/>
    <w:rsid w:val="00506C22"/>
    <w:rsid w:val="00506F2F"/>
    <w:rsid w:val="00506F53"/>
    <w:rsid w:val="00507111"/>
    <w:rsid w:val="005071C6"/>
    <w:rsid w:val="005071CF"/>
    <w:rsid w:val="0050722A"/>
    <w:rsid w:val="0050742A"/>
    <w:rsid w:val="00507913"/>
    <w:rsid w:val="00507999"/>
    <w:rsid w:val="00507D54"/>
    <w:rsid w:val="00507EBE"/>
    <w:rsid w:val="00510015"/>
    <w:rsid w:val="005100ED"/>
    <w:rsid w:val="00510276"/>
    <w:rsid w:val="005103EE"/>
    <w:rsid w:val="00510401"/>
    <w:rsid w:val="005104BB"/>
    <w:rsid w:val="00510612"/>
    <w:rsid w:val="00510703"/>
    <w:rsid w:val="00510740"/>
    <w:rsid w:val="0051076E"/>
    <w:rsid w:val="00510788"/>
    <w:rsid w:val="005107FB"/>
    <w:rsid w:val="005108BD"/>
    <w:rsid w:val="00510988"/>
    <w:rsid w:val="005109D5"/>
    <w:rsid w:val="00510A9F"/>
    <w:rsid w:val="00510CA2"/>
    <w:rsid w:val="00510D8E"/>
    <w:rsid w:val="00510DC6"/>
    <w:rsid w:val="00511275"/>
    <w:rsid w:val="005115E0"/>
    <w:rsid w:val="005116C8"/>
    <w:rsid w:val="005116E1"/>
    <w:rsid w:val="0051186D"/>
    <w:rsid w:val="005118BD"/>
    <w:rsid w:val="005118F2"/>
    <w:rsid w:val="005119E9"/>
    <w:rsid w:val="00511CAE"/>
    <w:rsid w:val="0051202E"/>
    <w:rsid w:val="005121BF"/>
    <w:rsid w:val="005121C3"/>
    <w:rsid w:val="00512251"/>
    <w:rsid w:val="005122EA"/>
    <w:rsid w:val="00512332"/>
    <w:rsid w:val="005123C3"/>
    <w:rsid w:val="005124C7"/>
    <w:rsid w:val="00512565"/>
    <w:rsid w:val="005129B8"/>
    <w:rsid w:val="00512AB1"/>
    <w:rsid w:val="00512AE1"/>
    <w:rsid w:val="00512B51"/>
    <w:rsid w:val="00512B60"/>
    <w:rsid w:val="00512B86"/>
    <w:rsid w:val="00512CD0"/>
    <w:rsid w:val="00512FB6"/>
    <w:rsid w:val="005130D0"/>
    <w:rsid w:val="00513314"/>
    <w:rsid w:val="00513513"/>
    <w:rsid w:val="0051352F"/>
    <w:rsid w:val="00513613"/>
    <w:rsid w:val="00513622"/>
    <w:rsid w:val="005136B7"/>
    <w:rsid w:val="005137EC"/>
    <w:rsid w:val="00513885"/>
    <w:rsid w:val="00513AE8"/>
    <w:rsid w:val="00513B32"/>
    <w:rsid w:val="00513C2F"/>
    <w:rsid w:val="00513DD4"/>
    <w:rsid w:val="00513F13"/>
    <w:rsid w:val="00513FBC"/>
    <w:rsid w:val="00514288"/>
    <w:rsid w:val="00514409"/>
    <w:rsid w:val="00514448"/>
    <w:rsid w:val="00514D50"/>
    <w:rsid w:val="00514E13"/>
    <w:rsid w:val="00514EC9"/>
    <w:rsid w:val="00514F55"/>
    <w:rsid w:val="00514F7E"/>
    <w:rsid w:val="00514FC4"/>
    <w:rsid w:val="00515076"/>
    <w:rsid w:val="00515109"/>
    <w:rsid w:val="005155CE"/>
    <w:rsid w:val="00515719"/>
    <w:rsid w:val="00515A13"/>
    <w:rsid w:val="00515A95"/>
    <w:rsid w:val="00515B01"/>
    <w:rsid w:val="00515B35"/>
    <w:rsid w:val="00515E7B"/>
    <w:rsid w:val="00515EC4"/>
    <w:rsid w:val="00515F7A"/>
    <w:rsid w:val="00515FC3"/>
    <w:rsid w:val="005160CE"/>
    <w:rsid w:val="0051612F"/>
    <w:rsid w:val="0051614E"/>
    <w:rsid w:val="00516427"/>
    <w:rsid w:val="0051642E"/>
    <w:rsid w:val="005167FD"/>
    <w:rsid w:val="0051697A"/>
    <w:rsid w:val="00516B6D"/>
    <w:rsid w:val="00516DFC"/>
    <w:rsid w:val="00516F2F"/>
    <w:rsid w:val="00516FEF"/>
    <w:rsid w:val="00517067"/>
    <w:rsid w:val="00517091"/>
    <w:rsid w:val="0051714D"/>
    <w:rsid w:val="005172C6"/>
    <w:rsid w:val="00517380"/>
    <w:rsid w:val="005173EE"/>
    <w:rsid w:val="00517770"/>
    <w:rsid w:val="005177B0"/>
    <w:rsid w:val="005177CF"/>
    <w:rsid w:val="005178AC"/>
    <w:rsid w:val="005179CE"/>
    <w:rsid w:val="00517C6D"/>
    <w:rsid w:val="00520355"/>
    <w:rsid w:val="005204BC"/>
    <w:rsid w:val="00520652"/>
    <w:rsid w:val="00520793"/>
    <w:rsid w:val="005209AA"/>
    <w:rsid w:val="00520A56"/>
    <w:rsid w:val="00520CB3"/>
    <w:rsid w:val="00520F01"/>
    <w:rsid w:val="00520F42"/>
    <w:rsid w:val="00521129"/>
    <w:rsid w:val="0052150A"/>
    <w:rsid w:val="0052168E"/>
    <w:rsid w:val="005217FC"/>
    <w:rsid w:val="00521864"/>
    <w:rsid w:val="00521975"/>
    <w:rsid w:val="0052199D"/>
    <w:rsid w:val="00521A32"/>
    <w:rsid w:val="00522000"/>
    <w:rsid w:val="00522008"/>
    <w:rsid w:val="0052232C"/>
    <w:rsid w:val="00522385"/>
    <w:rsid w:val="005226C0"/>
    <w:rsid w:val="005226D0"/>
    <w:rsid w:val="005226D4"/>
    <w:rsid w:val="0052276D"/>
    <w:rsid w:val="00522DDF"/>
    <w:rsid w:val="00523073"/>
    <w:rsid w:val="00523291"/>
    <w:rsid w:val="005236DD"/>
    <w:rsid w:val="00523B51"/>
    <w:rsid w:val="00523C5D"/>
    <w:rsid w:val="00523F66"/>
    <w:rsid w:val="005244EC"/>
    <w:rsid w:val="005245B3"/>
    <w:rsid w:val="00524862"/>
    <w:rsid w:val="005248A0"/>
    <w:rsid w:val="005248DD"/>
    <w:rsid w:val="00524940"/>
    <w:rsid w:val="00524A2A"/>
    <w:rsid w:val="00524A5E"/>
    <w:rsid w:val="00524A91"/>
    <w:rsid w:val="00524D23"/>
    <w:rsid w:val="00524D44"/>
    <w:rsid w:val="00524E0D"/>
    <w:rsid w:val="00524E87"/>
    <w:rsid w:val="00524FA9"/>
    <w:rsid w:val="00525060"/>
    <w:rsid w:val="00525159"/>
    <w:rsid w:val="00525464"/>
    <w:rsid w:val="00525875"/>
    <w:rsid w:val="005258B9"/>
    <w:rsid w:val="00525902"/>
    <w:rsid w:val="00525B06"/>
    <w:rsid w:val="00525CBD"/>
    <w:rsid w:val="00525F87"/>
    <w:rsid w:val="00525FAF"/>
    <w:rsid w:val="00526096"/>
    <w:rsid w:val="005264FE"/>
    <w:rsid w:val="00526553"/>
    <w:rsid w:val="00526619"/>
    <w:rsid w:val="00526687"/>
    <w:rsid w:val="00526BB0"/>
    <w:rsid w:val="00526DA0"/>
    <w:rsid w:val="00526EF3"/>
    <w:rsid w:val="00526FF5"/>
    <w:rsid w:val="00527306"/>
    <w:rsid w:val="00527375"/>
    <w:rsid w:val="005274F2"/>
    <w:rsid w:val="005275B6"/>
    <w:rsid w:val="0052767B"/>
    <w:rsid w:val="00527744"/>
    <w:rsid w:val="0052782D"/>
    <w:rsid w:val="00527A07"/>
    <w:rsid w:val="00527A81"/>
    <w:rsid w:val="00527D42"/>
    <w:rsid w:val="00527F4D"/>
    <w:rsid w:val="00530037"/>
    <w:rsid w:val="005304D4"/>
    <w:rsid w:val="00530508"/>
    <w:rsid w:val="005306A8"/>
    <w:rsid w:val="00530AA0"/>
    <w:rsid w:val="00530D1E"/>
    <w:rsid w:val="00530D42"/>
    <w:rsid w:val="00530D82"/>
    <w:rsid w:val="00530DF7"/>
    <w:rsid w:val="00530E0F"/>
    <w:rsid w:val="00530F87"/>
    <w:rsid w:val="0053107F"/>
    <w:rsid w:val="00531084"/>
    <w:rsid w:val="005310FB"/>
    <w:rsid w:val="005311A0"/>
    <w:rsid w:val="005313C4"/>
    <w:rsid w:val="00531503"/>
    <w:rsid w:val="005316A0"/>
    <w:rsid w:val="00531BAA"/>
    <w:rsid w:val="00531C29"/>
    <w:rsid w:val="00531E13"/>
    <w:rsid w:val="00531E3E"/>
    <w:rsid w:val="00531F8B"/>
    <w:rsid w:val="00532097"/>
    <w:rsid w:val="005322D7"/>
    <w:rsid w:val="0053274C"/>
    <w:rsid w:val="005329AB"/>
    <w:rsid w:val="00532CF5"/>
    <w:rsid w:val="00532CFA"/>
    <w:rsid w:val="00532D68"/>
    <w:rsid w:val="00532F29"/>
    <w:rsid w:val="005335BF"/>
    <w:rsid w:val="005335ED"/>
    <w:rsid w:val="005336C9"/>
    <w:rsid w:val="00533858"/>
    <w:rsid w:val="005339CC"/>
    <w:rsid w:val="00533C1A"/>
    <w:rsid w:val="00533D91"/>
    <w:rsid w:val="00533DEE"/>
    <w:rsid w:val="00533E44"/>
    <w:rsid w:val="00533EA0"/>
    <w:rsid w:val="00533FA8"/>
    <w:rsid w:val="00534275"/>
    <w:rsid w:val="0053454D"/>
    <w:rsid w:val="00534616"/>
    <w:rsid w:val="0053467F"/>
    <w:rsid w:val="005346EB"/>
    <w:rsid w:val="00534795"/>
    <w:rsid w:val="00534871"/>
    <w:rsid w:val="005349BE"/>
    <w:rsid w:val="00534D3D"/>
    <w:rsid w:val="00534F4A"/>
    <w:rsid w:val="00535445"/>
    <w:rsid w:val="00535476"/>
    <w:rsid w:val="005354E1"/>
    <w:rsid w:val="005356C7"/>
    <w:rsid w:val="005357B4"/>
    <w:rsid w:val="005358CB"/>
    <w:rsid w:val="005358F0"/>
    <w:rsid w:val="00535FCF"/>
    <w:rsid w:val="00536178"/>
    <w:rsid w:val="005362C2"/>
    <w:rsid w:val="005367A4"/>
    <w:rsid w:val="00536966"/>
    <w:rsid w:val="00536A73"/>
    <w:rsid w:val="00536D15"/>
    <w:rsid w:val="00536D69"/>
    <w:rsid w:val="00536D90"/>
    <w:rsid w:val="00536DEA"/>
    <w:rsid w:val="00536E7D"/>
    <w:rsid w:val="00536FD9"/>
    <w:rsid w:val="0053711B"/>
    <w:rsid w:val="005372AC"/>
    <w:rsid w:val="0053730D"/>
    <w:rsid w:val="00537693"/>
    <w:rsid w:val="00537774"/>
    <w:rsid w:val="00537918"/>
    <w:rsid w:val="0053799F"/>
    <w:rsid w:val="005379F8"/>
    <w:rsid w:val="00537B98"/>
    <w:rsid w:val="00537BEA"/>
    <w:rsid w:val="00537C5C"/>
    <w:rsid w:val="00540412"/>
    <w:rsid w:val="00540603"/>
    <w:rsid w:val="005408DE"/>
    <w:rsid w:val="005409AB"/>
    <w:rsid w:val="00540A11"/>
    <w:rsid w:val="00540AA5"/>
    <w:rsid w:val="00540B57"/>
    <w:rsid w:val="00540E82"/>
    <w:rsid w:val="00540F6F"/>
    <w:rsid w:val="00540FD1"/>
    <w:rsid w:val="00541213"/>
    <w:rsid w:val="005414EA"/>
    <w:rsid w:val="00541587"/>
    <w:rsid w:val="005416B5"/>
    <w:rsid w:val="005418D9"/>
    <w:rsid w:val="00541A6B"/>
    <w:rsid w:val="00541C47"/>
    <w:rsid w:val="00541C64"/>
    <w:rsid w:val="00541CB4"/>
    <w:rsid w:val="00541D27"/>
    <w:rsid w:val="00541EDE"/>
    <w:rsid w:val="00541FD4"/>
    <w:rsid w:val="00541FF9"/>
    <w:rsid w:val="0054205E"/>
    <w:rsid w:val="0054260B"/>
    <w:rsid w:val="00542788"/>
    <w:rsid w:val="0054282E"/>
    <w:rsid w:val="005428C1"/>
    <w:rsid w:val="00542966"/>
    <w:rsid w:val="0054296C"/>
    <w:rsid w:val="00542B9A"/>
    <w:rsid w:val="00542CA6"/>
    <w:rsid w:val="00542D63"/>
    <w:rsid w:val="00542DB7"/>
    <w:rsid w:val="005431C6"/>
    <w:rsid w:val="005433A4"/>
    <w:rsid w:val="00543672"/>
    <w:rsid w:val="0054394D"/>
    <w:rsid w:val="0054395C"/>
    <w:rsid w:val="00543A01"/>
    <w:rsid w:val="00543B7D"/>
    <w:rsid w:val="00543E0E"/>
    <w:rsid w:val="00543E87"/>
    <w:rsid w:val="0054400B"/>
    <w:rsid w:val="00544119"/>
    <w:rsid w:val="00544147"/>
    <w:rsid w:val="00544374"/>
    <w:rsid w:val="005448DA"/>
    <w:rsid w:val="0054491F"/>
    <w:rsid w:val="00544960"/>
    <w:rsid w:val="00544B75"/>
    <w:rsid w:val="005450F6"/>
    <w:rsid w:val="005458C7"/>
    <w:rsid w:val="00545961"/>
    <w:rsid w:val="00545AC8"/>
    <w:rsid w:val="00545BA3"/>
    <w:rsid w:val="00545CAD"/>
    <w:rsid w:val="00545CF9"/>
    <w:rsid w:val="00546090"/>
    <w:rsid w:val="005464AB"/>
    <w:rsid w:val="00546828"/>
    <w:rsid w:val="005469D9"/>
    <w:rsid w:val="00546A12"/>
    <w:rsid w:val="00546B29"/>
    <w:rsid w:val="00546C56"/>
    <w:rsid w:val="00546FF7"/>
    <w:rsid w:val="0054704A"/>
    <w:rsid w:val="00547093"/>
    <w:rsid w:val="005470A1"/>
    <w:rsid w:val="005470DB"/>
    <w:rsid w:val="00547708"/>
    <w:rsid w:val="005479C0"/>
    <w:rsid w:val="00547D94"/>
    <w:rsid w:val="00547D9F"/>
    <w:rsid w:val="00547DDA"/>
    <w:rsid w:val="00550416"/>
    <w:rsid w:val="00550491"/>
    <w:rsid w:val="00550515"/>
    <w:rsid w:val="005505CA"/>
    <w:rsid w:val="0055090D"/>
    <w:rsid w:val="00550C69"/>
    <w:rsid w:val="0055104D"/>
    <w:rsid w:val="00551183"/>
    <w:rsid w:val="005511DF"/>
    <w:rsid w:val="00551213"/>
    <w:rsid w:val="00551383"/>
    <w:rsid w:val="0055168F"/>
    <w:rsid w:val="00551790"/>
    <w:rsid w:val="00551CCA"/>
    <w:rsid w:val="005526DE"/>
    <w:rsid w:val="00552800"/>
    <w:rsid w:val="0055281F"/>
    <w:rsid w:val="00552BED"/>
    <w:rsid w:val="00552CFD"/>
    <w:rsid w:val="00552E7F"/>
    <w:rsid w:val="00552EF5"/>
    <w:rsid w:val="0055316E"/>
    <w:rsid w:val="0055338D"/>
    <w:rsid w:val="00553569"/>
    <w:rsid w:val="005536F4"/>
    <w:rsid w:val="0055379C"/>
    <w:rsid w:val="005537DA"/>
    <w:rsid w:val="00553A63"/>
    <w:rsid w:val="00553BB6"/>
    <w:rsid w:val="00553BFB"/>
    <w:rsid w:val="00553D1A"/>
    <w:rsid w:val="00553F71"/>
    <w:rsid w:val="00554020"/>
    <w:rsid w:val="005541A0"/>
    <w:rsid w:val="005542B9"/>
    <w:rsid w:val="005542D7"/>
    <w:rsid w:val="0055436C"/>
    <w:rsid w:val="00554391"/>
    <w:rsid w:val="00554395"/>
    <w:rsid w:val="00554566"/>
    <w:rsid w:val="00554913"/>
    <w:rsid w:val="005549AF"/>
    <w:rsid w:val="00554BB5"/>
    <w:rsid w:val="00554CFC"/>
    <w:rsid w:val="00554F40"/>
    <w:rsid w:val="005551ED"/>
    <w:rsid w:val="0055529E"/>
    <w:rsid w:val="005555F5"/>
    <w:rsid w:val="005556A1"/>
    <w:rsid w:val="005558CF"/>
    <w:rsid w:val="005559E8"/>
    <w:rsid w:val="00555D14"/>
    <w:rsid w:val="00555F8E"/>
    <w:rsid w:val="00556106"/>
    <w:rsid w:val="00556268"/>
    <w:rsid w:val="005562F9"/>
    <w:rsid w:val="00556467"/>
    <w:rsid w:val="00556485"/>
    <w:rsid w:val="005567A0"/>
    <w:rsid w:val="0055685E"/>
    <w:rsid w:val="00556928"/>
    <w:rsid w:val="00556B4B"/>
    <w:rsid w:val="00556F44"/>
    <w:rsid w:val="00556F9B"/>
    <w:rsid w:val="00557275"/>
    <w:rsid w:val="00557326"/>
    <w:rsid w:val="00557580"/>
    <w:rsid w:val="00557648"/>
    <w:rsid w:val="005577B4"/>
    <w:rsid w:val="0055787E"/>
    <w:rsid w:val="00557C66"/>
    <w:rsid w:val="00560041"/>
    <w:rsid w:val="0056026C"/>
    <w:rsid w:val="0056046E"/>
    <w:rsid w:val="005604A5"/>
    <w:rsid w:val="0056063C"/>
    <w:rsid w:val="00560676"/>
    <w:rsid w:val="005607F4"/>
    <w:rsid w:val="005608EE"/>
    <w:rsid w:val="00560AED"/>
    <w:rsid w:val="00560C6E"/>
    <w:rsid w:val="00560E6C"/>
    <w:rsid w:val="0056106C"/>
    <w:rsid w:val="00561209"/>
    <w:rsid w:val="0056129B"/>
    <w:rsid w:val="00561356"/>
    <w:rsid w:val="00561395"/>
    <w:rsid w:val="005619D5"/>
    <w:rsid w:val="00561BA3"/>
    <w:rsid w:val="00561DDE"/>
    <w:rsid w:val="00561FB9"/>
    <w:rsid w:val="00561FF6"/>
    <w:rsid w:val="00562049"/>
    <w:rsid w:val="0056207B"/>
    <w:rsid w:val="005621B1"/>
    <w:rsid w:val="005621FC"/>
    <w:rsid w:val="0056221F"/>
    <w:rsid w:val="005622A0"/>
    <w:rsid w:val="005623EE"/>
    <w:rsid w:val="00562575"/>
    <w:rsid w:val="00562988"/>
    <w:rsid w:val="00562E8B"/>
    <w:rsid w:val="00562F86"/>
    <w:rsid w:val="00563014"/>
    <w:rsid w:val="0056312D"/>
    <w:rsid w:val="00563241"/>
    <w:rsid w:val="0056359C"/>
    <w:rsid w:val="0056362F"/>
    <w:rsid w:val="005636ED"/>
    <w:rsid w:val="005639EF"/>
    <w:rsid w:val="00563A23"/>
    <w:rsid w:val="00563B61"/>
    <w:rsid w:val="00563B88"/>
    <w:rsid w:val="00563B96"/>
    <w:rsid w:val="00563D9F"/>
    <w:rsid w:val="00563EB9"/>
    <w:rsid w:val="00563FC9"/>
    <w:rsid w:val="005640F9"/>
    <w:rsid w:val="005641D5"/>
    <w:rsid w:val="0056434C"/>
    <w:rsid w:val="00564718"/>
    <w:rsid w:val="0056472A"/>
    <w:rsid w:val="005647C9"/>
    <w:rsid w:val="00564810"/>
    <w:rsid w:val="00564852"/>
    <w:rsid w:val="0056489B"/>
    <w:rsid w:val="00564E22"/>
    <w:rsid w:val="00564EC0"/>
    <w:rsid w:val="00564FB3"/>
    <w:rsid w:val="00564FC6"/>
    <w:rsid w:val="00565015"/>
    <w:rsid w:val="00565020"/>
    <w:rsid w:val="005652EE"/>
    <w:rsid w:val="00565343"/>
    <w:rsid w:val="005653E6"/>
    <w:rsid w:val="005655EA"/>
    <w:rsid w:val="00565D2D"/>
    <w:rsid w:val="00565D84"/>
    <w:rsid w:val="005661DB"/>
    <w:rsid w:val="0056633B"/>
    <w:rsid w:val="0056648E"/>
    <w:rsid w:val="00566A16"/>
    <w:rsid w:val="00566A1D"/>
    <w:rsid w:val="00566A9C"/>
    <w:rsid w:val="00566D88"/>
    <w:rsid w:val="00566E51"/>
    <w:rsid w:val="005672A9"/>
    <w:rsid w:val="0056747B"/>
    <w:rsid w:val="005675C1"/>
    <w:rsid w:val="005675D1"/>
    <w:rsid w:val="00567659"/>
    <w:rsid w:val="005676CD"/>
    <w:rsid w:val="00567706"/>
    <w:rsid w:val="005678F8"/>
    <w:rsid w:val="00567C0B"/>
    <w:rsid w:val="00567CA5"/>
    <w:rsid w:val="00567D08"/>
    <w:rsid w:val="00567D6B"/>
    <w:rsid w:val="00567ECA"/>
    <w:rsid w:val="00570300"/>
    <w:rsid w:val="005705E9"/>
    <w:rsid w:val="00570748"/>
    <w:rsid w:val="00570A59"/>
    <w:rsid w:val="00570C49"/>
    <w:rsid w:val="005711D4"/>
    <w:rsid w:val="005713A4"/>
    <w:rsid w:val="00571A65"/>
    <w:rsid w:val="00571D0F"/>
    <w:rsid w:val="00572046"/>
    <w:rsid w:val="00572169"/>
    <w:rsid w:val="005722F8"/>
    <w:rsid w:val="0057230F"/>
    <w:rsid w:val="00572345"/>
    <w:rsid w:val="0057239D"/>
    <w:rsid w:val="00572461"/>
    <w:rsid w:val="005726E9"/>
    <w:rsid w:val="00572790"/>
    <w:rsid w:val="00572882"/>
    <w:rsid w:val="00572A30"/>
    <w:rsid w:val="00572A77"/>
    <w:rsid w:val="00572D0D"/>
    <w:rsid w:val="00572DFE"/>
    <w:rsid w:val="00572E3F"/>
    <w:rsid w:val="00572EB2"/>
    <w:rsid w:val="00572F35"/>
    <w:rsid w:val="00573044"/>
    <w:rsid w:val="00573067"/>
    <w:rsid w:val="005730B4"/>
    <w:rsid w:val="005731AC"/>
    <w:rsid w:val="00573210"/>
    <w:rsid w:val="005734C5"/>
    <w:rsid w:val="0057361C"/>
    <w:rsid w:val="0057363C"/>
    <w:rsid w:val="0057372E"/>
    <w:rsid w:val="00573918"/>
    <w:rsid w:val="00573BDB"/>
    <w:rsid w:val="00573DF1"/>
    <w:rsid w:val="00573F06"/>
    <w:rsid w:val="00573F40"/>
    <w:rsid w:val="00573F79"/>
    <w:rsid w:val="00574A37"/>
    <w:rsid w:val="00574A47"/>
    <w:rsid w:val="00574AD2"/>
    <w:rsid w:val="00574E9E"/>
    <w:rsid w:val="00574EDE"/>
    <w:rsid w:val="00574F37"/>
    <w:rsid w:val="00574F88"/>
    <w:rsid w:val="00574FBF"/>
    <w:rsid w:val="005750E8"/>
    <w:rsid w:val="005751C0"/>
    <w:rsid w:val="0057537A"/>
    <w:rsid w:val="0057559F"/>
    <w:rsid w:val="00575940"/>
    <w:rsid w:val="00575987"/>
    <w:rsid w:val="00575BC3"/>
    <w:rsid w:val="00575FF6"/>
    <w:rsid w:val="00576353"/>
    <w:rsid w:val="005763AE"/>
    <w:rsid w:val="00576413"/>
    <w:rsid w:val="00576437"/>
    <w:rsid w:val="005764BB"/>
    <w:rsid w:val="0057683D"/>
    <w:rsid w:val="00576A55"/>
    <w:rsid w:val="00576A8E"/>
    <w:rsid w:val="005772AE"/>
    <w:rsid w:val="00577735"/>
    <w:rsid w:val="005777FA"/>
    <w:rsid w:val="00577A14"/>
    <w:rsid w:val="00577B44"/>
    <w:rsid w:val="00577D0A"/>
    <w:rsid w:val="00577D71"/>
    <w:rsid w:val="00577F7D"/>
    <w:rsid w:val="00580031"/>
    <w:rsid w:val="0058028E"/>
    <w:rsid w:val="005802F3"/>
    <w:rsid w:val="005803D6"/>
    <w:rsid w:val="00580500"/>
    <w:rsid w:val="00580802"/>
    <w:rsid w:val="00580C16"/>
    <w:rsid w:val="00580CBB"/>
    <w:rsid w:val="00580D35"/>
    <w:rsid w:val="00580DB6"/>
    <w:rsid w:val="005811D9"/>
    <w:rsid w:val="005811DF"/>
    <w:rsid w:val="005811E9"/>
    <w:rsid w:val="0058138E"/>
    <w:rsid w:val="005815F3"/>
    <w:rsid w:val="00581613"/>
    <w:rsid w:val="00581B0B"/>
    <w:rsid w:val="00581B1B"/>
    <w:rsid w:val="00581CCB"/>
    <w:rsid w:val="00581DA2"/>
    <w:rsid w:val="00581FC5"/>
    <w:rsid w:val="005821F9"/>
    <w:rsid w:val="00582522"/>
    <w:rsid w:val="00582B9A"/>
    <w:rsid w:val="00582D91"/>
    <w:rsid w:val="00582E8C"/>
    <w:rsid w:val="00583002"/>
    <w:rsid w:val="00583026"/>
    <w:rsid w:val="00583185"/>
    <w:rsid w:val="0058357F"/>
    <w:rsid w:val="0058389B"/>
    <w:rsid w:val="00583992"/>
    <w:rsid w:val="00583CD8"/>
    <w:rsid w:val="00583DE4"/>
    <w:rsid w:val="00583E1E"/>
    <w:rsid w:val="00583E32"/>
    <w:rsid w:val="00584038"/>
    <w:rsid w:val="00584121"/>
    <w:rsid w:val="0058419C"/>
    <w:rsid w:val="005842B0"/>
    <w:rsid w:val="0058454A"/>
    <w:rsid w:val="005845C2"/>
    <w:rsid w:val="005846EC"/>
    <w:rsid w:val="005849F0"/>
    <w:rsid w:val="00584A79"/>
    <w:rsid w:val="00584CA4"/>
    <w:rsid w:val="00584E41"/>
    <w:rsid w:val="00584FDE"/>
    <w:rsid w:val="0058511D"/>
    <w:rsid w:val="005855CE"/>
    <w:rsid w:val="00585737"/>
    <w:rsid w:val="005859C0"/>
    <w:rsid w:val="00585ADE"/>
    <w:rsid w:val="00585B91"/>
    <w:rsid w:val="00585DBB"/>
    <w:rsid w:val="00585F5C"/>
    <w:rsid w:val="00585FE4"/>
    <w:rsid w:val="005860EF"/>
    <w:rsid w:val="00586485"/>
    <w:rsid w:val="005866D8"/>
    <w:rsid w:val="00586B03"/>
    <w:rsid w:val="00586C49"/>
    <w:rsid w:val="00586C99"/>
    <w:rsid w:val="00586D99"/>
    <w:rsid w:val="0058706B"/>
    <w:rsid w:val="00587537"/>
    <w:rsid w:val="0058763A"/>
    <w:rsid w:val="00587662"/>
    <w:rsid w:val="00587875"/>
    <w:rsid w:val="005879D3"/>
    <w:rsid w:val="00587AA2"/>
    <w:rsid w:val="00587BB4"/>
    <w:rsid w:val="00587D8A"/>
    <w:rsid w:val="00590192"/>
    <w:rsid w:val="0059090B"/>
    <w:rsid w:val="00590B95"/>
    <w:rsid w:val="00590C5B"/>
    <w:rsid w:val="0059136E"/>
    <w:rsid w:val="005913FA"/>
    <w:rsid w:val="005914BE"/>
    <w:rsid w:val="005915DB"/>
    <w:rsid w:val="005915EC"/>
    <w:rsid w:val="0059161D"/>
    <w:rsid w:val="005918F7"/>
    <w:rsid w:val="00591BFE"/>
    <w:rsid w:val="00591CF0"/>
    <w:rsid w:val="00591DAF"/>
    <w:rsid w:val="00591F38"/>
    <w:rsid w:val="00592051"/>
    <w:rsid w:val="005923C1"/>
    <w:rsid w:val="005925C2"/>
    <w:rsid w:val="00592656"/>
    <w:rsid w:val="005927EE"/>
    <w:rsid w:val="0059299A"/>
    <w:rsid w:val="00592A96"/>
    <w:rsid w:val="00592C63"/>
    <w:rsid w:val="00592CD7"/>
    <w:rsid w:val="005930F2"/>
    <w:rsid w:val="005931FA"/>
    <w:rsid w:val="00593209"/>
    <w:rsid w:val="00593364"/>
    <w:rsid w:val="005933BC"/>
    <w:rsid w:val="0059340E"/>
    <w:rsid w:val="00593435"/>
    <w:rsid w:val="005934D4"/>
    <w:rsid w:val="00593596"/>
    <w:rsid w:val="005936F8"/>
    <w:rsid w:val="005936FF"/>
    <w:rsid w:val="00593CA8"/>
    <w:rsid w:val="00593DDE"/>
    <w:rsid w:val="0059406A"/>
    <w:rsid w:val="00594074"/>
    <w:rsid w:val="00594115"/>
    <w:rsid w:val="005942F3"/>
    <w:rsid w:val="00594680"/>
    <w:rsid w:val="005946F8"/>
    <w:rsid w:val="00594A1C"/>
    <w:rsid w:val="00594AF0"/>
    <w:rsid w:val="00594CEE"/>
    <w:rsid w:val="00594D23"/>
    <w:rsid w:val="0059502F"/>
    <w:rsid w:val="00595191"/>
    <w:rsid w:val="005952E7"/>
    <w:rsid w:val="00595660"/>
    <w:rsid w:val="00595B01"/>
    <w:rsid w:val="00595E5B"/>
    <w:rsid w:val="0059600C"/>
    <w:rsid w:val="00596011"/>
    <w:rsid w:val="005960D3"/>
    <w:rsid w:val="0059610D"/>
    <w:rsid w:val="005961BA"/>
    <w:rsid w:val="005961F6"/>
    <w:rsid w:val="005965F0"/>
    <w:rsid w:val="005968E5"/>
    <w:rsid w:val="00596A78"/>
    <w:rsid w:val="00596B29"/>
    <w:rsid w:val="00596DBF"/>
    <w:rsid w:val="00596F52"/>
    <w:rsid w:val="005972C0"/>
    <w:rsid w:val="00597543"/>
    <w:rsid w:val="00597576"/>
    <w:rsid w:val="00597612"/>
    <w:rsid w:val="0059761B"/>
    <w:rsid w:val="005978D2"/>
    <w:rsid w:val="00597975"/>
    <w:rsid w:val="00597A5F"/>
    <w:rsid w:val="00597E98"/>
    <w:rsid w:val="00597F4E"/>
    <w:rsid w:val="00597F53"/>
    <w:rsid w:val="005A00D3"/>
    <w:rsid w:val="005A0267"/>
    <w:rsid w:val="005A029B"/>
    <w:rsid w:val="005A066D"/>
    <w:rsid w:val="005A08D0"/>
    <w:rsid w:val="005A0BE8"/>
    <w:rsid w:val="005A0F36"/>
    <w:rsid w:val="005A1034"/>
    <w:rsid w:val="005A1223"/>
    <w:rsid w:val="005A13C9"/>
    <w:rsid w:val="005A1485"/>
    <w:rsid w:val="005A152F"/>
    <w:rsid w:val="005A15A2"/>
    <w:rsid w:val="005A1976"/>
    <w:rsid w:val="005A1AEC"/>
    <w:rsid w:val="005A1BE3"/>
    <w:rsid w:val="005A1D68"/>
    <w:rsid w:val="005A1EB9"/>
    <w:rsid w:val="005A20D2"/>
    <w:rsid w:val="005A2167"/>
    <w:rsid w:val="005A2361"/>
    <w:rsid w:val="005A27FF"/>
    <w:rsid w:val="005A2944"/>
    <w:rsid w:val="005A2A69"/>
    <w:rsid w:val="005A2AE9"/>
    <w:rsid w:val="005A2BA3"/>
    <w:rsid w:val="005A2D2E"/>
    <w:rsid w:val="005A2D64"/>
    <w:rsid w:val="005A2E3F"/>
    <w:rsid w:val="005A2E6D"/>
    <w:rsid w:val="005A2F7F"/>
    <w:rsid w:val="005A3140"/>
    <w:rsid w:val="005A3172"/>
    <w:rsid w:val="005A3364"/>
    <w:rsid w:val="005A34A2"/>
    <w:rsid w:val="005A3517"/>
    <w:rsid w:val="005A37A9"/>
    <w:rsid w:val="005A3863"/>
    <w:rsid w:val="005A3891"/>
    <w:rsid w:val="005A3CA7"/>
    <w:rsid w:val="005A3CF4"/>
    <w:rsid w:val="005A3D87"/>
    <w:rsid w:val="005A4136"/>
    <w:rsid w:val="005A4297"/>
    <w:rsid w:val="005A4506"/>
    <w:rsid w:val="005A450E"/>
    <w:rsid w:val="005A4606"/>
    <w:rsid w:val="005A498E"/>
    <w:rsid w:val="005A4BD3"/>
    <w:rsid w:val="005A4CAD"/>
    <w:rsid w:val="005A4E69"/>
    <w:rsid w:val="005A4EA7"/>
    <w:rsid w:val="005A4F7E"/>
    <w:rsid w:val="005A5069"/>
    <w:rsid w:val="005A515F"/>
    <w:rsid w:val="005A51D4"/>
    <w:rsid w:val="005A51DC"/>
    <w:rsid w:val="005A5236"/>
    <w:rsid w:val="005A538C"/>
    <w:rsid w:val="005A545C"/>
    <w:rsid w:val="005A5697"/>
    <w:rsid w:val="005A58B2"/>
    <w:rsid w:val="005A5E12"/>
    <w:rsid w:val="005A5EAA"/>
    <w:rsid w:val="005A5EEC"/>
    <w:rsid w:val="005A5F09"/>
    <w:rsid w:val="005A6213"/>
    <w:rsid w:val="005A6525"/>
    <w:rsid w:val="005A68D8"/>
    <w:rsid w:val="005A6CC2"/>
    <w:rsid w:val="005A6CDF"/>
    <w:rsid w:val="005A7121"/>
    <w:rsid w:val="005A75AF"/>
    <w:rsid w:val="005A76A5"/>
    <w:rsid w:val="005A770A"/>
    <w:rsid w:val="005A776B"/>
    <w:rsid w:val="005A7816"/>
    <w:rsid w:val="005A786B"/>
    <w:rsid w:val="005A7D1A"/>
    <w:rsid w:val="005B0056"/>
    <w:rsid w:val="005B01D8"/>
    <w:rsid w:val="005B0243"/>
    <w:rsid w:val="005B07BB"/>
    <w:rsid w:val="005B08CF"/>
    <w:rsid w:val="005B08EC"/>
    <w:rsid w:val="005B08F5"/>
    <w:rsid w:val="005B09DD"/>
    <w:rsid w:val="005B10E9"/>
    <w:rsid w:val="005B119C"/>
    <w:rsid w:val="005B14C8"/>
    <w:rsid w:val="005B15A1"/>
    <w:rsid w:val="005B15AC"/>
    <w:rsid w:val="005B17E1"/>
    <w:rsid w:val="005B1A02"/>
    <w:rsid w:val="005B1DB5"/>
    <w:rsid w:val="005B1DDB"/>
    <w:rsid w:val="005B1E39"/>
    <w:rsid w:val="005B23EB"/>
    <w:rsid w:val="005B2689"/>
    <w:rsid w:val="005B26B8"/>
    <w:rsid w:val="005B2B2E"/>
    <w:rsid w:val="005B2CB9"/>
    <w:rsid w:val="005B2ED2"/>
    <w:rsid w:val="005B2F43"/>
    <w:rsid w:val="005B2F71"/>
    <w:rsid w:val="005B2F7E"/>
    <w:rsid w:val="005B305B"/>
    <w:rsid w:val="005B309E"/>
    <w:rsid w:val="005B30C2"/>
    <w:rsid w:val="005B317C"/>
    <w:rsid w:val="005B3186"/>
    <w:rsid w:val="005B3450"/>
    <w:rsid w:val="005B34E2"/>
    <w:rsid w:val="005B3691"/>
    <w:rsid w:val="005B3C3F"/>
    <w:rsid w:val="005B3F36"/>
    <w:rsid w:val="005B3F97"/>
    <w:rsid w:val="005B41D4"/>
    <w:rsid w:val="005B421C"/>
    <w:rsid w:val="005B439B"/>
    <w:rsid w:val="005B46A6"/>
    <w:rsid w:val="005B4779"/>
    <w:rsid w:val="005B49B0"/>
    <w:rsid w:val="005B49E1"/>
    <w:rsid w:val="005B4A99"/>
    <w:rsid w:val="005B4ABD"/>
    <w:rsid w:val="005B4D65"/>
    <w:rsid w:val="005B4D79"/>
    <w:rsid w:val="005B4EF7"/>
    <w:rsid w:val="005B4F2F"/>
    <w:rsid w:val="005B50BF"/>
    <w:rsid w:val="005B52A7"/>
    <w:rsid w:val="005B5387"/>
    <w:rsid w:val="005B54A1"/>
    <w:rsid w:val="005B551C"/>
    <w:rsid w:val="005B5548"/>
    <w:rsid w:val="005B56D8"/>
    <w:rsid w:val="005B592C"/>
    <w:rsid w:val="005B5942"/>
    <w:rsid w:val="005B5956"/>
    <w:rsid w:val="005B5A07"/>
    <w:rsid w:val="005B5B27"/>
    <w:rsid w:val="005B5C2C"/>
    <w:rsid w:val="005B6141"/>
    <w:rsid w:val="005B61EF"/>
    <w:rsid w:val="005B6253"/>
    <w:rsid w:val="005B633E"/>
    <w:rsid w:val="005B64F4"/>
    <w:rsid w:val="005B6544"/>
    <w:rsid w:val="005B65DE"/>
    <w:rsid w:val="005B66F5"/>
    <w:rsid w:val="005B693B"/>
    <w:rsid w:val="005B699C"/>
    <w:rsid w:val="005B6AA0"/>
    <w:rsid w:val="005B6AE9"/>
    <w:rsid w:val="005B6B7C"/>
    <w:rsid w:val="005B6EFC"/>
    <w:rsid w:val="005B6FFD"/>
    <w:rsid w:val="005B70BA"/>
    <w:rsid w:val="005B71C1"/>
    <w:rsid w:val="005B735B"/>
    <w:rsid w:val="005B743B"/>
    <w:rsid w:val="005B7598"/>
    <w:rsid w:val="005B769A"/>
    <w:rsid w:val="005B780A"/>
    <w:rsid w:val="005C0094"/>
    <w:rsid w:val="005C0406"/>
    <w:rsid w:val="005C0519"/>
    <w:rsid w:val="005C0628"/>
    <w:rsid w:val="005C065B"/>
    <w:rsid w:val="005C0864"/>
    <w:rsid w:val="005C0B03"/>
    <w:rsid w:val="005C0BE2"/>
    <w:rsid w:val="005C0E4A"/>
    <w:rsid w:val="005C12C3"/>
    <w:rsid w:val="005C17A9"/>
    <w:rsid w:val="005C17AA"/>
    <w:rsid w:val="005C17F5"/>
    <w:rsid w:val="005C19FA"/>
    <w:rsid w:val="005C1BA9"/>
    <w:rsid w:val="005C1D4C"/>
    <w:rsid w:val="005C1FF0"/>
    <w:rsid w:val="005C2003"/>
    <w:rsid w:val="005C21A5"/>
    <w:rsid w:val="005C2214"/>
    <w:rsid w:val="005C2233"/>
    <w:rsid w:val="005C24B2"/>
    <w:rsid w:val="005C264D"/>
    <w:rsid w:val="005C27C1"/>
    <w:rsid w:val="005C28F2"/>
    <w:rsid w:val="005C2BAD"/>
    <w:rsid w:val="005C2EBA"/>
    <w:rsid w:val="005C30A2"/>
    <w:rsid w:val="005C3470"/>
    <w:rsid w:val="005C35F1"/>
    <w:rsid w:val="005C3655"/>
    <w:rsid w:val="005C38D2"/>
    <w:rsid w:val="005C3968"/>
    <w:rsid w:val="005C3975"/>
    <w:rsid w:val="005C3B58"/>
    <w:rsid w:val="005C3C68"/>
    <w:rsid w:val="005C3D12"/>
    <w:rsid w:val="005C3E2D"/>
    <w:rsid w:val="005C3E43"/>
    <w:rsid w:val="005C3EA1"/>
    <w:rsid w:val="005C3EE2"/>
    <w:rsid w:val="005C3FC9"/>
    <w:rsid w:val="005C4054"/>
    <w:rsid w:val="005C40F3"/>
    <w:rsid w:val="005C41D8"/>
    <w:rsid w:val="005C4306"/>
    <w:rsid w:val="005C4319"/>
    <w:rsid w:val="005C4898"/>
    <w:rsid w:val="005C4C84"/>
    <w:rsid w:val="005C4D05"/>
    <w:rsid w:val="005C4D34"/>
    <w:rsid w:val="005C4F3E"/>
    <w:rsid w:val="005C4F83"/>
    <w:rsid w:val="005C5398"/>
    <w:rsid w:val="005C54A9"/>
    <w:rsid w:val="005C5560"/>
    <w:rsid w:val="005C5C93"/>
    <w:rsid w:val="005C5EB3"/>
    <w:rsid w:val="005C5F0C"/>
    <w:rsid w:val="005C607B"/>
    <w:rsid w:val="005C6109"/>
    <w:rsid w:val="005C625F"/>
    <w:rsid w:val="005C63C1"/>
    <w:rsid w:val="005C64C0"/>
    <w:rsid w:val="005C6661"/>
    <w:rsid w:val="005C66C7"/>
    <w:rsid w:val="005C66EC"/>
    <w:rsid w:val="005C6744"/>
    <w:rsid w:val="005C6828"/>
    <w:rsid w:val="005C6BD4"/>
    <w:rsid w:val="005C6C35"/>
    <w:rsid w:val="005C6C71"/>
    <w:rsid w:val="005C6D52"/>
    <w:rsid w:val="005C6E40"/>
    <w:rsid w:val="005C6EB9"/>
    <w:rsid w:val="005C6ECC"/>
    <w:rsid w:val="005C73C6"/>
    <w:rsid w:val="005C74CD"/>
    <w:rsid w:val="005C76B0"/>
    <w:rsid w:val="005C774E"/>
    <w:rsid w:val="005C77BF"/>
    <w:rsid w:val="005C7903"/>
    <w:rsid w:val="005C7905"/>
    <w:rsid w:val="005C7927"/>
    <w:rsid w:val="005C7945"/>
    <w:rsid w:val="005C7BE2"/>
    <w:rsid w:val="005C7CCE"/>
    <w:rsid w:val="005C7CFB"/>
    <w:rsid w:val="005D01B9"/>
    <w:rsid w:val="005D02D6"/>
    <w:rsid w:val="005D0487"/>
    <w:rsid w:val="005D04D7"/>
    <w:rsid w:val="005D0668"/>
    <w:rsid w:val="005D08CB"/>
    <w:rsid w:val="005D0920"/>
    <w:rsid w:val="005D0C7B"/>
    <w:rsid w:val="005D0D25"/>
    <w:rsid w:val="005D0F33"/>
    <w:rsid w:val="005D113E"/>
    <w:rsid w:val="005D1163"/>
    <w:rsid w:val="005D1746"/>
    <w:rsid w:val="005D1835"/>
    <w:rsid w:val="005D1B93"/>
    <w:rsid w:val="005D1C59"/>
    <w:rsid w:val="005D1DE8"/>
    <w:rsid w:val="005D215D"/>
    <w:rsid w:val="005D2161"/>
    <w:rsid w:val="005D2175"/>
    <w:rsid w:val="005D21AB"/>
    <w:rsid w:val="005D22B9"/>
    <w:rsid w:val="005D24DE"/>
    <w:rsid w:val="005D2600"/>
    <w:rsid w:val="005D26E8"/>
    <w:rsid w:val="005D27A2"/>
    <w:rsid w:val="005D2A96"/>
    <w:rsid w:val="005D2AFA"/>
    <w:rsid w:val="005D2C18"/>
    <w:rsid w:val="005D2CC7"/>
    <w:rsid w:val="005D2CE6"/>
    <w:rsid w:val="005D326A"/>
    <w:rsid w:val="005D3293"/>
    <w:rsid w:val="005D32D6"/>
    <w:rsid w:val="005D32DE"/>
    <w:rsid w:val="005D3397"/>
    <w:rsid w:val="005D3427"/>
    <w:rsid w:val="005D34D0"/>
    <w:rsid w:val="005D34DA"/>
    <w:rsid w:val="005D352F"/>
    <w:rsid w:val="005D35C7"/>
    <w:rsid w:val="005D3741"/>
    <w:rsid w:val="005D3818"/>
    <w:rsid w:val="005D3D47"/>
    <w:rsid w:val="005D3E05"/>
    <w:rsid w:val="005D4070"/>
    <w:rsid w:val="005D4398"/>
    <w:rsid w:val="005D45A4"/>
    <w:rsid w:val="005D45B9"/>
    <w:rsid w:val="005D4600"/>
    <w:rsid w:val="005D4603"/>
    <w:rsid w:val="005D4617"/>
    <w:rsid w:val="005D47C4"/>
    <w:rsid w:val="005D4926"/>
    <w:rsid w:val="005D4C6C"/>
    <w:rsid w:val="005D4E12"/>
    <w:rsid w:val="005D4E6A"/>
    <w:rsid w:val="005D4E8D"/>
    <w:rsid w:val="005D5199"/>
    <w:rsid w:val="005D531F"/>
    <w:rsid w:val="005D59BC"/>
    <w:rsid w:val="005D5BF6"/>
    <w:rsid w:val="005D5F11"/>
    <w:rsid w:val="005D5F99"/>
    <w:rsid w:val="005D60E3"/>
    <w:rsid w:val="005D63ED"/>
    <w:rsid w:val="005D6409"/>
    <w:rsid w:val="005D648D"/>
    <w:rsid w:val="005D6528"/>
    <w:rsid w:val="005D68E1"/>
    <w:rsid w:val="005D69FA"/>
    <w:rsid w:val="005D69FB"/>
    <w:rsid w:val="005D6B7A"/>
    <w:rsid w:val="005D6C0D"/>
    <w:rsid w:val="005D6C32"/>
    <w:rsid w:val="005D6CE3"/>
    <w:rsid w:val="005D6E20"/>
    <w:rsid w:val="005D6E9C"/>
    <w:rsid w:val="005D6EBF"/>
    <w:rsid w:val="005D6F41"/>
    <w:rsid w:val="005D716E"/>
    <w:rsid w:val="005D73FE"/>
    <w:rsid w:val="005D7604"/>
    <w:rsid w:val="005D762D"/>
    <w:rsid w:val="005D76A8"/>
    <w:rsid w:val="005D7C52"/>
    <w:rsid w:val="005D7CFA"/>
    <w:rsid w:val="005D7F2E"/>
    <w:rsid w:val="005E0014"/>
    <w:rsid w:val="005E0159"/>
    <w:rsid w:val="005E0312"/>
    <w:rsid w:val="005E0362"/>
    <w:rsid w:val="005E0540"/>
    <w:rsid w:val="005E07DA"/>
    <w:rsid w:val="005E0899"/>
    <w:rsid w:val="005E09C9"/>
    <w:rsid w:val="005E0AA6"/>
    <w:rsid w:val="005E0AD2"/>
    <w:rsid w:val="005E0B71"/>
    <w:rsid w:val="005E0F79"/>
    <w:rsid w:val="005E1057"/>
    <w:rsid w:val="005E1229"/>
    <w:rsid w:val="005E13F1"/>
    <w:rsid w:val="005E15E4"/>
    <w:rsid w:val="005E1BF2"/>
    <w:rsid w:val="005E1C69"/>
    <w:rsid w:val="005E1CB9"/>
    <w:rsid w:val="005E1F38"/>
    <w:rsid w:val="005E2056"/>
    <w:rsid w:val="005E219E"/>
    <w:rsid w:val="005E22D5"/>
    <w:rsid w:val="005E235B"/>
    <w:rsid w:val="005E23E8"/>
    <w:rsid w:val="005E272B"/>
    <w:rsid w:val="005E28C7"/>
    <w:rsid w:val="005E2A21"/>
    <w:rsid w:val="005E2AA6"/>
    <w:rsid w:val="005E2AD4"/>
    <w:rsid w:val="005E2CF7"/>
    <w:rsid w:val="005E2E64"/>
    <w:rsid w:val="005E3149"/>
    <w:rsid w:val="005E343F"/>
    <w:rsid w:val="005E3689"/>
    <w:rsid w:val="005E39F4"/>
    <w:rsid w:val="005E3A70"/>
    <w:rsid w:val="005E3AC8"/>
    <w:rsid w:val="005E3B4C"/>
    <w:rsid w:val="005E3B9D"/>
    <w:rsid w:val="005E3E36"/>
    <w:rsid w:val="005E4088"/>
    <w:rsid w:val="005E4178"/>
    <w:rsid w:val="005E418B"/>
    <w:rsid w:val="005E421B"/>
    <w:rsid w:val="005E44FB"/>
    <w:rsid w:val="005E4585"/>
    <w:rsid w:val="005E46A8"/>
    <w:rsid w:val="005E473F"/>
    <w:rsid w:val="005E4907"/>
    <w:rsid w:val="005E4948"/>
    <w:rsid w:val="005E49FE"/>
    <w:rsid w:val="005E4ADE"/>
    <w:rsid w:val="005E4B17"/>
    <w:rsid w:val="005E4B5D"/>
    <w:rsid w:val="005E5573"/>
    <w:rsid w:val="005E59E3"/>
    <w:rsid w:val="005E5AD7"/>
    <w:rsid w:val="005E5F8D"/>
    <w:rsid w:val="005E6186"/>
    <w:rsid w:val="005E6295"/>
    <w:rsid w:val="005E62B6"/>
    <w:rsid w:val="005E635B"/>
    <w:rsid w:val="005E6422"/>
    <w:rsid w:val="005E64B4"/>
    <w:rsid w:val="005E650F"/>
    <w:rsid w:val="005E6512"/>
    <w:rsid w:val="005E6783"/>
    <w:rsid w:val="005E682E"/>
    <w:rsid w:val="005E69EE"/>
    <w:rsid w:val="005E6A07"/>
    <w:rsid w:val="005E6ECB"/>
    <w:rsid w:val="005E6EDC"/>
    <w:rsid w:val="005E7512"/>
    <w:rsid w:val="005E761D"/>
    <w:rsid w:val="005E76FE"/>
    <w:rsid w:val="005E7C83"/>
    <w:rsid w:val="005F06B0"/>
    <w:rsid w:val="005F0B39"/>
    <w:rsid w:val="005F0D19"/>
    <w:rsid w:val="005F109D"/>
    <w:rsid w:val="005F1291"/>
    <w:rsid w:val="005F12A1"/>
    <w:rsid w:val="005F12CE"/>
    <w:rsid w:val="005F16EE"/>
    <w:rsid w:val="005F1921"/>
    <w:rsid w:val="005F1A9E"/>
    <w:rsid w:val="005F1CD6"/>
    <w:rsid w:val="005F2249"/>
    <w:rsid w:val="005F22B9"/>
    <w:rsid w:val="005F23AC"/>
    <w:rsid w:val="005F268F"/>
    <w:rsid w:val="005F28A4"/>
    <w:rsid w:val="005F2A2A"/>
    <w:rsid w:val="005F2BEC"/>
    <w:rsid w:val="005F2FB1"/>
    <w:rsid w:val="005F395B"/>
    <w:rsid w:val="005F3B43"/>
    <w:rsid w:val="005F3C90"/>
    <w:rsid w:val="005F3E08"/>
    <w:rsid w:val="005F3FE6"/>
    <w:rsid w:val="005F42C3"/>
    <w:rsid w:val="005F43FC"/>
    <w:rsid w:val="005F44CF"/>
    <w:rsid w:val="005F45EB"/>
    <w:rsid w:val="005F4655"/>
    <w:rsid w:val="005F4987"/>
    <w:rsid w:val="005F4A47"/>
    <w:rsid w:val="005F4B1B"/>
    <w:rsid w:val="005F4B5C"/>
    <w:rsid w:val="005F4EC1"/>
    <w:rsid w:val="005F4F40"/>
    <w:rsid w:val="005F4FAA"/>
    <w:rsid w:val="005F50FB"/>
    <w:rsid w:val="005F534C"/>
    <w:rsid w:val="005F540B"/>
    <w:rsid w:val="005F5B62"/>
    <w:rsid w:val="005F5D78"/>
    <w:rsid w:val="005F5F55"/>
    <w:rsid w:val="005F5F68"/>
    <w:rsid w:val="005F606D"/>
    <w:rsid w:val="005F6266"/>
    <w:rsid w:val="005F6489"/>
    <w:rsid w:val="005F6530"/>
    <w:rsid w:val="005F6682"/>
    <w:rsid w:val="005F67C0"/>
    <w:rsid w:val="005F67CB"/>
    <w:rsid w:val="005F68B5"/>
    <w:rsid w:val="005F6911"/>
    <w:rsid w:val="005F6B65"/>
    <w:rsid w:val="005F6CCB"/>
    <w:rsid w:val="005F6FE9"/>
    <w:rsid w:val="005F7169"/>
    <w:rsid w:val="005F745A"/>
    <w:rsid w:val="005F7B44"/>
    <w:rsid w:val="005F7F4C"/>
    <w:rsid w:val="005F7F9F"/>
    <w:rsid w:val="006001C4"/>
    <w:rsid w:val="00600364"/>
    <w:rsid w:val="0060036E"/>
    <w:rsid w:val="006003E0"/>
    <w:rsid w:val="00600482"/>
    <w:rsid w:val="0060053D"/>
    <w:rsid w:val="00600766"/>
    <w:rsid w:val="00600846"/>
    <w:rsid w:val="00600892"/>
    <w:rsid w:val="00600939"/>
    <w:rsid w:val="00600A63"/>
    <w:rsid w:val="00600D4E"/>
    <w:rsid w:val="00600DC6"/>
    <w:rsid w:val="00600DCE"/>
    <w:rsid w:val="00600EAD"/>
    <w:rsid w:val="006011DA"/>
    <w:rsid w:val="00601AFC"/>
    <w:rsid w:val="00601B51"/>
    <w:rsid w:val="00601BE3"/>
    <w:rsid w:val="00601D12"/>
    <w:rsid w:val="00601E92"/>
    <w:rsid w:val="00601F8A"/>
    <w:rsid w:val="00602196"/>
    <w:rsid w:val="00602245"/>
    <w:rsid w:val="006024C3"/>
    <w:rsid w:val="00602504"/>
    <w:rsid w:val="00602567"/>
    <w:rsid w:val="00602722"/>
    <w:rsid w:val="00602830"/>
    <w:rsid w:val="006029F0"/>
    <w:rsid w:val="00602B64"/>
    <w:rsid w:val="00602BD5"/>
    <w:rsid w:val="00602D37"/>
    <w:rsid w:val="00602E41"/>
    <w:rsid w:val="00602F96"/>
    <w:rsid w:val="00602FC5"/>
    <w:rsid w:val="006031CC"/>
    <w:rsid w:val="006031FB"/>
    <w:rsid w:val="0060343B"/>
    <w:rsid w:val="0060372A"/>
    <w:rsid w:val="00603768"/>
    <w:rsid w:val="00603782"/>
    <w:rsid w:val="006038A4"/>
    <w:rsid w:val="006038D5"/>
    <w:rsid w:val="006039D8"/>
    <w:rsid w:val="00603A1E"/>
    <w:rsid w:val="00603BC9"/>
    <w:rsid w:val="00603E2F"/>
    <w:rsid w:val="00603E48"/>
    <w:rsid w:val="00603ED3"/>
    <w:rsid w:val="00604053"/>
    <w:rsid w:val="006041E4"/>
    <w:rsid w:val="0060437E"/>
    <w:rsid w:val="006044E3"/>
    <w:rsid w:val="0060480F"/>
    <w:rsid w:val="006049CF"/>
    <w:rsid w:val="00604B4E"/>
    <w:rsid w:val="00604EA7"/>
    <w:rsid w:val="00604EEE"/>
    <w:rsid w:val="0060522A"/>
    <w:rsid w:val="0060524A"/>
    <w:rsid w:val="0060536C"/>
    <w:rsid w:val="0060569C"/>
    <w:rsid w:val="006059E6"/>
    <w:rsid w:val="00605C7B"/>
    <w:rsid w:val="006060D4"/>
    <w:rsid w:val="0060613E"/>
    <w:rsid w:val="00606348"/>
    <w:rsid w:val="0060637C"/>
    <w:rsid w:val="00606501"/>
    <w:rsid w:val="006065C6"/>
    <w:rsid w:val="006066A8"/>
    <w:rsid w:val="00606756"/>
    <w:rsid w:val="00606D70"/>
    <w:rsid w:val="00606E3C"/>
    <w:rsid w:val="00606E6E"/>
    <w:rsid w:val="00606F62"/>
    <w:rsid w:val="00606FCA"/>
    <w:rsid w:val="00607122"/>
    <w:rsid w:val="0060713B"/>
    <w:rsid w:val="00607310"/>
    <w:rsid w:val="0060738E"/>
    <w:rsid w:val="006073B1"/>
    <w:rsid w:val="006075E7"/>
    <w:rsid w:val="00607A4E"/>
    <w:rsid w:val="00607BA6"/>
    <w:rsid w:val="00607E71"/>
    <w:rsid w:val="00607EA9"/>
    <w:rsid w:val="00607FDB"/>
    <w:rsid w:val="00610044"/>
    <w:rsid w:val="006100E5"/>
    <w:rsid w:val="0061010D"/>
    <w:rsid w:val="006102EF"/>
    <w:rsid w:val="006103C5"/>
    <w:rsid w:val="0061045F"/>
    <w:rsid w:val="006106FE"/>
    <w:rsid w:val="00610706"/>
    <w:rsid w:val="006107BF"/>
    <w:rsid w:val="00610934"/>
    <w:rsid w:val="00610A0A"/>
    <w:rsid w:val="00610C2E"/>
    <w:rsid w:val="00610CFB"/>
    <w:rsid w:val="00610D88"/>
    <w:rsid w:val="0061167E"/>
    <w:rsid w:val="0061177F"/>
    <w:rsid w:val="00611797"/>
    <w:rsid w:val="00611934"/>
    <w:rsid w:val="00611B7B"/>
    <w:rsid w:val="00611C49"/>
    <w:rsid w:val="00611F3F"/>
    <w:rsid w:val="00611FDB"/>
    <w:rsid w:val="006122FC"/>
    <w:rsid w:val="006125B8"/>
    <w:rsid w:val="006126E3"/>
    <w:rsid w:val="00612818"/>
    <w:rsid w:val="0061289A"/>
    <w:rsid w:val="00612D7D"/>
    <w:rsid w:val="00613187"/>
    <w:rsid w:val="00613188"/>
    <w:rsid w:val="006131E3"/>
    <w:rsid w:val="00613369"/>
    <w:rsid w:val="006133A5"/>
    <w:rsid w:val="00613492"/>
    <w:rsid w:val="00613B66"/>
    <w:rsid w:val="00613BA6"/>
    <w:rsid w:val="00613F7A"/>
    <w:rsid w:val="00614094"/>
    <w:rsid w:val="006142E2"/>
    <w:rsid w:val="0061436F"/>
    <w:rsid w:val="00614489"/>
    <w:rsid w:val="0061461C"/>
    <w:rsid w:val="0061475E"/>
    <w:rsid w:val="0061486D"/>
    <w:rsid w:val="0061487A"/>
    <w:rsid w:val="00614891"/>
    <w:rsid w:val="00614CAA"/>
    <w:rsid w:val="00614D38"/>
    <w:rsid w:val="00614DBF"/>
    <w:rsid w:val="00615028"/>
    <w:rsid w:val="006153BF"/>
    <w:rsid w:val="00615511"/>
    <w:rsid w:val="0061558E"/>
    <w:rsid w:val="00615752"/>
    <w:rsid w:val="00615926"/>
    <w:rsid w:val="00615A96"/>
    <w:rsid w:val="00615AA6"/>
    <w:rsid w:val="00615AC0"/>
    <w:rsid w:val="00615B00"/>
    <w:rsid w:val="00615D71"/>
    <w:rsid w:val="00615DCD"/>
    <w:rsid w:val="006160B2"/>
    <w:rsid w:val="00616594"/>
    <w:rsid w:val="00616798"/>
    <w:rsid w:val="00616867"/>
    <w:rsid w:val="00616A20"/>
    <w:rsid w:val="00616A2A"/>
    <w:rsid w:val="00616E64"/>
    <w:rsid w:val="00616FDA"/>
    <w:rsid w:val="006171F8"/>
    <w:rsid w:val="00617272"/>
    <w:rsid w:val="0061750F"/>
    <w:rsid w:val="00617E58"/>
    <w:rsid w:val="00620144"/>
    <w:rsid w:val="0062048D"/>
    <w:rsid w:val="006206F9"/>
    <w:rsid w:val="00620A0E"/>
    <w:rsid w:val="00620A56"/>
    <w:rsid w:val="00620A6C"/>
    <w:rsid w:val="00620AC4"/>
    <w:rsid w:val="00620CAE"/>
    <w:rsid w:val="00620E81"/>
    <w:rsid w:val="0062104B"/>
    <w:rsid w:val="006210B4"/>
    <w:rsid w:val="00621120"/>
    <w:rsid w:val="0062156F"/>
    <w:rsid w:val="0062159C"/>
    <w:rsid w:val="006218D1"/>
    <w:rsid w:val="006219AD"/>
    <w:rsid w:val="006219F3"/>
    <w:rsid w:val="00621BA3"/>
    <w:rsid w:val="00621C54"/>
    <w:rsid w:val="00621D34"/>
    <w:rsid w:val="00621FB9"/>
    <w:rsid w:val="00622160"/>
    <w:rsid w:val="006222FF"/>
    <w:rsid w:val="0062233C"/>
    <w:rsid w:val="0062250A"/>
    <w:rsid w:val="00622604"/>
    <w:rsid w:val="00622A9F"/>
    <w:rsid w:val="00622AA4"/>
    <w:rsid w:val="00622AD4"/>
    <w:rsid w:val="00622B75"/>
    <w:rsid w:val="00622BE1"/>
    <w:rsid w:val="00622E6B"/>
    <w:rsid w:val="00622E81"/>
    <w:rsid w:val="00622E82"/>
    <w:rsid w:val="00622E8D"/>
    <w:rsid w:val="00623076"/>
    <w:rsid w:val="00623089"/>
    <w:rsid w:val="0062350F"/>
    <w:rsid w:val="00623776"/>
    <w:rsid w:val="00623AD4"/>
    <w:rsid w:val="00623BF0"/>
    <w:rsid w:val="00623C21"/>
    <w:rsid w:val="00623E6F"/>
    <w:rsid w:val="00623FC3"/>
    <w:rsid w:val="0062419B"/>
    <w:rsid w:val="0062474E"/>
    <w:rsid w:val="006249D5"/>
    <w:rsid w:val="00624ADA"/>
    <w:rsid w:val="00624C04"/>
    <w:rsid w:val="0062524C"/>
    <w:rsid w:val="00625515"/>
    <w:rsid w:val="00625647"/>
    <w:rsid w:val="006256C8"/>
    <w:rsid w:val="0062571F"/>
    <w:rsid w:val="00625738"/>
    <w:rsid w:val="006259A9"/>
    <w:rsid w:val="00625AE1"/>
    <w:rsid w:val="00625C46"/>
    <w:rsid w:val="00626006"/>
    <w:rsid w:val="00626036"/>
    <w:rsid w:val="006260FE"/>
    <w:rsid w:val="00626395"/>
    <w:rsid w:val="00626631"/>
    <w:rsid w:val="0062688F"/>
    <w:rsid w:val="006269FC"/>
    <w:rsid w:val="00626A26"/>
    <w:rsid w:val="00626BC7"/>
    <w:rsid w:val="00626CCD"/>
    <w:rsid w:val="00626CEA"/>
    <w:rsid w:val="0062770C"/>
    <w:rsid w:val="0062777C"/>
    <w:rsid w:val="0062780F"/>
    <w:rsid w:val="00627C76"/>
    <w:rsid w:val="00627CA1"/>
    <w:rsid w:val="00630061"/>
    <w:rsid w:val="00630186"/>
    <w:rsid w:val="00630205"/>
    <w:rsid w:val="00630A64"/>
    <w:rsid w:val="00630B5C"/>
    <w:rsid w:val="00630BE0"/>
    <w:rsid w:val="00630C6D"/>
    <w:rsid w:val="00630C70"/>
    <w:rsid w:val="00630E3F"/>
    <w:rsid w:val="00630EFE"/>
    <w:rsid w:val="006310A8"/>
    <w:rsid w:val="006310D1"/>
    <w:rsid w:val="00631416"/>
    <w:rsid w:val="0063149C"/>
    <w:rsid w:val="006316CB"/>
    <w:rsid w:val="006318F3"/>
    <w:rsid w:val="00631A55"/>
    <w:rsid w:val="00631A99"/>
    <w:rsid w:val="00631BEA"/>
    <w:rsid w:val="00631EFF"/>
    <w:rsid w:val="00632081"/>
    <w:rsid w:val="006320B5"/>
    <w:rsid w:val="0063211B"/>
    <w:rsid w:val="006322A3"/>
    <w:rsid w:val="006322D5"/>
    <w:rsid w:val="006323A1"/>
    <w:rsid w:val="006323B6"/>
    <w:rsid w:val="006323EF"/>
    <w:rsid w:val="006324A2"/>
    <w:rsid w:val="006326B3"/>
    <w:rsid w:val="00632C5F"/>
    <w:rsid w:val="00632E25"/>
    <w:rsid w:val="00632F9C"/>
    <w:rsid w:val="00632FC1"/>
    <w:rsid w:val="00633158"/>
    <w:rsid w:val="006332A5"/>
    <w:rsid w:val="0063335A"/>
    <w:rsid w:val="00633463"/>
    <w:rsid w:val="00633578"/>
    <w:rsid w:val="0063362F"/>
    <w:rsid w:val="006336E3"/>
    <w:rsid w:val="00633719"/>
    <w:rsid w:val="00633E08"/>
    <w:rsid w:val="00633E56"/>
    <w:rsid w:val="00633E95"/>
    <w:rsid w:val="0063406C"/>
    <w:rsid w:val="00634B52"/>
    <w:rsid w:val="00634D09"/>
    <w:rsid w:val="00634D87"/>
    <w:rsid w:val="00634F62"/>
    <w:rsid w:val="00635136"/>
    <w:rsid w:val="00635241"/>
    <w:rsid w:val="006352C5"/>
    <w:rsid w:val="006352F7"/>
    <w:rsid w:val="0063550F"/>
    <w:rsid w:val="0063573A"/>
    <w:rsid w:val="00635772"/>
    <w:rsid w:val="00635DF2"/>
    <w:rsid w:val="00636075"/>
    <w:rsid w:val="00636113"/>
    <w:rsid w:val="00636227"/>
    <w:rsid w:val="0063637D"/>
    <w:rsid w:val="0063666A"/>
    <w:rsid w:val="0063684F"/>
    <w:rsid w:val="0063687C"/>
    <w:rsid w:val="006369F1"/>
    <w:rsid w:val="00636A6A"/>
    <w:rsid w:val="00636C97"/>
    <w:rsid w:val="00636F03"/>
    <w:rsid w:val="00636F0A"/>
    <w:rsid w:val="00636F9F"/>
    <w:rsid w:val="00637247"/>
    <w:rsid w:val="00637322"/>
    <w:rsid w:val="006374A1"/>
    <w:rsid w:val="00637571"/>
    <w:rsid w:val="0063757E"/>
    <w:rsid w:val="006375D3"/>
    <w:rsid w:val="00637808"/>
    <w:rsid w:val="00637CC4"/>
    <w:rsid w:val="00637EC1"/>
    <w:rsid w:val="00637FAD"/>
    <w:rsid w:val="00637FDD"/>
    <w:rsid w:val="006400DE"/>
    <w:rsid w:val="0064077E"/>
    <w:rsid w:val="00640B28"/>
    <w:rsid w:val="00640C2D"/>
    <w:rsid w:val="00640CE8"/>
    <w:rsid w:val="00640DB9"/>
    <w:rsid w:val="00640E56"/>
    <w:rsid w:val="00641028"/>
    <w:rsid w:val="00641201"/>
    <w:rsid w:val="0064122B"/>
    <w:rsid w:val="006413DA"/>
    <w:rsid w:val="00641537"/>
    <w:rsid w:val="00641604"/>
    <w:rsid w:val="006419A4"/>
    <w:rsid w:val="00641A98"/>
    <w:rsid w:val="00641C0A"/>
    <w:rsid w:val="00641D56"/>
    <w:rsid w:val="0064206E"/>
    <w:rsid w:val="0064217B"/>
    <w:rsid w:val="0064248B"/>
    <w:rsid w:val="006424EB"/>
    <w:rsid w:val="00642521"/>
    <w:rsid w:val="0064269A"/>
    <w:rsid w:val="00642719"/>
    <w:rsid w:val="006427B2"/>
    <w:rsid w:val="006427E2"/>
    <w:rsid w:val="00642A3A"/>
    <w:rsid w:val="00642B31"/>
    <w:rsid w:val="00642B79"/>
    <w:rsid w:val="00642FA8"/>
    <w:rsid w:val="00643198"/>
    <w:rsid w:val="006433F2"/>
    <w:rsid w:val="006434BC"/>
    <w:rsid w:val="00643509"/>
    <w:rsid w:val="00643687"/>
    <w:rsid w:val="006436BB"/>
    <w:rsid w:val="00643747"/>
    <w:rsid w:val="00643785"/>
    <w:rsid w:val="00643B47"/>
    <w:rsid w:val="00643E29"/>
    <w:rsid w:val="00643FB8"/>
    <w:rsid w:val="0064413F"/>
    <w:rsid w:val="00644188"/>
    <w:rsid w:val="00644293"/>
    <w:rsid w:val="006442D9"/>
    <w:rsid w:val="00644839"/>
    <w:rsid w:val="006448B3"/>
    <w:rsid w:val="00644B18"/>
    <w:rsid w:val="00644BB0"/>
    <w:rsid w:val="00644CBF"/>
    <w:rsid w:val="00645000"/>
    <w:rsid w:val="006451DA"/>
    <w:rsid w:val="0064525C"/>
    <w:rsid w:val="00645730"/>
    <w:rsid w:val="00645832"/>
    <w:rsid w:val="00645889"/>
    <w:rsid w:val="006460A7"/>
    <w:rsid w:val="00646110"/>
    <w:rsid w:val="006462E3"/>
    <w:rsid w:val="00646432"/>
    <w:rsid w:val="006464C5"/>
    <w:rsid w:val="00646668"/>
    <w:rsid w:val="00646757"/>
    <w:rsid w:val="00646A37"/>
    <w:rsid w:val="00646B78"/>
    <w:rsid w:val="00646D0E"/>
    <w:rsid w:val="00647068"/>
    <w:rsid w:val="0064717D"/>
    <w:rsid w:val="00647208"/>
    <w:rsid w:val="00647269"/>
    <w:rsid w:val="0064729C"/>
    <w:rsid w:val="0064730B"/>
    <w:rsid w:val="0064778E"/>
    <w:rsid w:val="00647B6D"/>
    <w:rsid w:val="00647E43"/>
    <w:rsid w:val="00647EB5"/>
    <w:rsid w:val="00650008"/>
    <w:rsid w:val="0065004C"/>
    <w:rsid w:val="00650298"/>
    <w:rsid w:val="00650523"/>
    <w:rsid w:val="006506AD"/>
    <w:rsid w:val="006507ED"/>
    <w:rsid w:val="00650856"/>
    <w:rsid w:val="00650B4A"/>
    <w:rsid w:val="00650CFB"/>
    <w:rsid w:val="00650D2B"/>
    <w:rsid w:val="00650E29"/>
    <w:rsid w:val="00651033"/>
    <w:rsid w:val="0065124C"/>
    <w:rsid w:val="00651375"/>
    <w:rsid w:val="00651582"/>
    <w:rsid w:val="006516B3"/>
    <w:rsid w:val="00651759"/>
    <w:rsid w:val="00651A97"/>
    <w:rsid w:val="00651C78"/>
    <w:rsid w:val="0065279B"/>
    <w:rsid w:val="0065283A"/>
    <w:rsid w:val="0065289E"/>
    <w:rsid w:val="00652D14"/>
    <w:rsid w:val="00652E01"/>
    <w:rsid w:val="00652FCA"/>
    <w:rsid w:val="00652FE1"/>
    <w:rsid w:val="00652FE8"/>
    <w:rsid w:val="00653005"/>
    <w:rsid w:val="0065301D"/>
    <w:rsid w:val="00653062"/>
    <w:rsid w:val="006530D8"/>
    <w:rsid w:val="0065327A"/>
    <w:rsid w:val="00653566"/>
    <w:rsid w:val="0065369E"/>
    <w:rsid w:val="00653EE6"/>
    <w:rsid w:val="00654040"/>
    <w:rsid w:val="0065422B"/>
    <w:rsid w:val="006543FB"/>
    <w:rsid w:val="00654AAE"/>
    <w:rsid w:val="00654ABF"/>
    <w:rsid w:val="00654BB9"/>
    <w:rsid w:val="00654BF7"/>
    <w:rsid w:val="006550FB"/>
    <w:rsid w:val="0065546F"/>
    <w:rsid w:val="0065555E"/>
    <w:rsid w:val="00655668"/>
    <w:rsid w:val="006556DC"/>
    <w:rsid w:val="006558CF"/>
    <w:rsid w:val="00655DF7"/>
    <w:rsid w:val="006560D9"/>
    <w:rsid w:val="0065645E"/>
    <w:rsid w:val="0065649B"/>
    <w:rsid w:val="0065649F"/>
    <w:rsid w:val="00656645"/>
    <w:rsid w:val="00656777"/>
    <w:rsid w:val="0065677E"/>
    <w:rsid w:val="006569C6"/>
    <w:rsid w:val="00656AEA"/>
    <w:rsid w:val="00656C84"/>
    <w:rsid w:val="00656D34"/>
    <w:rsid w:val="0065705E"/>
    <w:rsid w:val="006571BA"/>
    <w:rsid w:val="006572F6"/>
    <w:rsid w:val="00657674"/>
    <w:rsid w:val="0065785B"/>
    <w:rsid w:val="006578AF"/>
    <w:rsid w:val="00657EB6"/>
    <w:rsid w:val="0066005E"/>
    <w:rsid w:val="006600C3"/>
    <w:rsid w:val="006601D7"/>
    <w:rsid w:val="006605CC"/>
    <w:rsid w:val="00660896"/>
    <w:rsid w:val="006608AA"/>
    <w:rsid w:val="00660EFA"/>
    <w:rsid w:val="00661329"/>
    <w:rsid w:val="0066135F"/>
    <w:rsid w:val="006613AE"/>
    <w:rsid w:val="00661530"/>
    <w:rsid w:val="00661550"/>
    <w:rsid w:val="006615FF"/>
    <w:rsid w:val="00661A59"/>
    <w:rsid w:val="00661D39"/>
    <w:rsid w:val="00661FE5"/>
    <w:rsid w:val="00662108"/>
    <w:rsid w:val="00662270"/>
    <w:rsid w:val="006624E5"/>
    <w:rsid w:val="00662613"/>
    <w:rsid w:val="006627A7"/>
    <w:rsid w:val="006627B4"/>
    <w:rsid w:val="00662BFE"/>
    <w:rsid w:val="00662DE5"/>
    <w:rsid w:val="006636F3"/>
    <w:rsid w:val="00663829"/>
    <w:rsid w:val="006638B1"/>
    <w:rsid w:val="00663A0B"/>
    <w:rsid w:val="00663A61"/>
    <w:rsid w:val="00664071"/>
    <w:rsid w:val="006640DE"/>
    <w:rsid w:val="006644BF"/>
    <w:rsid w:val="00664658"/>
    <w:rsid w:val="0066465F"/>
    <w:rsid w:val="006648B6"/>
    <w:rsid w:val="00664C98"/>
    <w:rsid w:val="00664D34"/>
    <w:rsid w:val="00665023"/>
    <w:rsid w:val="00665244"/>
    <w:rsid w:val="0066537E"/>
    <w:rsid w:val="006653A3"/>
    <w:rsid w:val="00665854"/>
    <w:rsid w:val="0066585E"/>
    <w:rsid w:val="00665AB9"/>
    <w:rsid w:val="00665D0D"/>
    <w:rsid w:val="0066603A"/>
    <w:rsid w:val="00666435"/>
    <w:rsid w:val="006665EA"/>
    <w:rsid w:val="006668E3"/>
    <w:rsid w:val="006669FA"/>
    <w:rsid w:val="00666CA0"/>
    <w:rsid w:val="00666EB3"/>
    <w:rsid w:val="00666F86"/>
    <w:rsid w:val="0066709D"/>
    <w:rsid w:val="00667265"/>
    <w:rsid w:val="0066734A"/>
    <w:rsid w:val="006675B7"/>
    <w:rsid w:val="0066767C"/>
    <w:rsid w:val="006676F1"/>
    <w:rsid w:val="00667732"/>
    <w:rsid w:val="006679D6"/>
    <w:rsid w:val="00667A4A"/>
    <w:rsid w:val="00667BD9"/>
    <w:rsid w:val="00670092"/>
    <w:rsid w:val="006701D0"/>
    <w:rsid w:val="006702B5"/>
    <w:rsid w:val="00670365"/>
    <w:rsid w:val="00670568"/>
    <w:rsid w:val="00670745"/>
    <w:rsid w:val="00670AB0"/>
    <w:rsid w:val="00670C34"/>
    <w:rsid w:val="00670CF4"/>
    <w:rsid w:val="00670F14"/>
    <w:rsid w:val="006710B9"/>
    <w:rsid w:val="00671A5D"/>
    <w:rsid w:val="00671AB2"/>
    <w:rsid w:val="00671AFC"/>
    <w:rsid w:val="00671C1B"/>
    <w:rsid w:val="00671C30"/>
    <w:rsid w:val="00671CF3"/>
    <w:rsid w:val="00672139"/>
    <w:rsid w:val="00672214"/>
    <w:rsid w:val="006724FF"/>
    <w:rsid w:val="00672660"/>
    <w:rsid w:val="00672AEB"/>
    <w:rsid w:val="00672F05"/>
    <w:rsid w:val="00672FD6"/>
    <w:rsid w:val="00673233"/>
    <w:rsid w:val="00673477"/>
    <w:rsid w:val="006735EC"/>
    <w:rsid w:val="006739C7"/>
    <w:rsid w:val="00673A21"/>
    <w:rsid w:val="00673AA0"/>
    <w:rsid w:val="00673AB7"/>
    <w:rsid w:val="00673AE0"/>
    <w:rsid w:val="00673C00"/>
    <w:rsid w:val="006740AB"/>
    <w:rsid w:val="006742C7"/>
    <w:rsid w:val="006742CB"/>
    <w:rsid w:val="006746C4"/>
    <w:rsid w:val="00674791"/>
    <w:rsid w:val="00674A14"/>
    <w:rsid w:val="00674A17"/>
    <w:rsid w:val="00674D1E"/>
    <w:rsid w:val="00674D6A"/>
    <w:rsid w:val="0067513F"/>
    <w:rsid w:val="00675142"/>
    <w:rsid w:val="006753A1"/>
    <w:rsid w:val="00675500"/>
    <w:rsid w:val="006755BE"/>
    <w:rsid w:val="00675644"/>
    <w:rsid w:val="006759D8"/>
    <w:rsid w:val="00675D2D"/>
    <w:rsid w:val="00675F93"/>
    <w:rsid w:val="00676000"/>
    <w:rsid w:val="0067639B"/>
    <w:rsid w:val="00676421"/>
    <w:rsid w:val="006764F1"/>
    <w:rsid w:val="006766A8"/>
    <w:rsid w:val="006767C5"/>
    <w:rsid w:val="00676935"/>
    <w:rsid w:val="006769D4"/>
    <w:rsid w:val="00676B89"/>
    <w:rsid w:val="00676CF1"/>
    <w:rsid w:val="0067711F"/>
    <w:rsid w:val="006771FF"/>
    <w:rsid w:val="0067722F"/>
    <w:rsid w:val="00677839"/>
    <w:rsid w:val="0067789E"/>
    <w:rsid w:val="006779EC"/>
    <w:rsid w:val="00677AC1"/>
    <w:rsid w:val="00677AE5"/>
    <w:rsid w:val="00677CDB"/>
    <w:rsid w:val="00677CF8"/>
    <w:rsid w:val="00677D76"/>
    <w:rsid w:val="00677DE9"/>
    <w:rsid w:val="00677DEE"/>
    <w:rsid w:val="0068003C"/>
    <w:rsid w:val="00680642"/>
    <w:rsid w:val="006806F4"/>
    <w:rsid w:val="00680843"/>
    <w:rsid w:val="006808ED"/>
    <w:rsid w:val="006808F6"/>
    <w:rsid w:val="00680A7A"/>
    <w:rsid w:val="00680CF4"/>
    <w:rsid w:val="00680D23"/>
    <w:rsid w:val="00680E6E"/>
    <w:rsid w:val="0068100D"/>
    <w:rsid w:val="00681139"/>
    <w:rsid w:val="0068150F"/>
    <w:rsid w:val="006816E0"/>
    <w:rsid w:val="0068182B"/>
    <w:rsid w:val="00681BD4"/>
    <w:rsid w:val="00682045"/>
    <w:rsid w:val="00682082"/>
    <w:rsid w:val="00682196"/>
    <w:rsid w:val="006822C7"/>
    <w:rsid w:val="006823D2"/>
    <w:rsid w:val="006824AC"/>
    <w:rsid w:val="006828F3"/>
    <w:rsid w:val="0068293B"/>
    <w:rsid w:val="00682AC9"/>
    <w:rsid w:val="00682B74"/>
    <w:rsid w:val="00682E77"/>
    <w:rsid w:val="0068328B"/>
    <w:rsid w:val="006832A3"/>
    <w:rsid w:val="006835B7"/>
    <w:rsid w:val="00683607"/>
    <w:rsid w:val="00683657"/>
    <w:rsid w:val="006837BF"/>
    <w:rsid w:val="00683802"/>
    <w:rsid w:val="00683804"/>
    <w:rsid w:val="00683897"/>
    <w:rsid w:val="006839DB"/>
    <w:rsid w:val="00683A5F"/>
    <w:rsid w:val="00683A6E"/>
    <w:rsid w:val="00683B00"/>
    <w:rsid w:val="00683B34"/>
    <w:rsid w:val="00683BDB"/>
    <w:rsid w:val="00683C30"/>
    <w:rsid w:val="00683FE2"/>
    <w:rsid w:val="00684161"/>
    <w:rsid w:val="00684276"/>
    <w:rsid w:val="006842B9"/>
    <w:rsid w:val="006843EF"/>
    <w:rsid w:val="006845C1"/>
    <w:rsid w:val="006845E9"/>
    <w:rsid w:val="006846D7"/>
    <w:rsid w:val="00684B5C"/>
    <w:rsid w:val="00684C59"/>
    <w:rsid w:val="00684E7E"/>
    <w:rsid w:val="00684FBF"/>
    <w:rsid w:val="006852D4"/>
    <w:rsid w:val="00685396"/>
    <w:rsid w:val="0068543C"/>
    <w:rsid w:val="00685526"/>
    <w:rsid w:val="00685634"/>
    <w:rsid w:val="006856C1"/>
    <w:rsid w:val="006857F2"/>
    <w:rsid w:val="00685923"/>
    <w:rsid w:val="006859CF"/>
    <w:rsid w:val="006859F4"/>
    <w:rsid w:val="00685AB1"/>
    <w:rsid w:val="006860F4"/>
    <w:rsid w:val="0068627B"/>
    <w:rsid w:val="0068649E"/>
    <w:rsid w:val="00686591"/>
    <w:rsid w:val="00686790"/>
    <w:rsid w:val="00686A4B"/>
    <w:rsid w:val="00686AB0"/>
    <w:rsid w:val="00686CBD"/>
    <w:rsid w:val="00686CE8"/>
    <w:rsid w:val="00686E71"/>
    <w:rsid w:val="00686E7C"/>
    <w:rsid w:val="006870BF"/>
    <w:rsid w:val="00687202"/>
    <w:rsid w:val="00687300"/>
    <w:rsid w:val="006875C3"/>
    <w:rsid w:val="00687A32"/>
    <w:rsid w:val="00687DFE"/>
    <w:rsid w:val="0069021D"/>
    <w:rsid w:val="006902B1"/>
    <w:rsid w:val="006902B3"/>
    <w:rsid w:val="00690439"/>
    <w:rsid w:val="00690798"/>
    <w:rsid w:val="00690815"/>
    <w:rsid w:val="00690868"/>
    <w:rsid w:val="006908EC"/>
    <w:rsid w:val="0069091D"/>
    <w:rsid w:val="00690B71"/>
    <w:rsid w:val="00690CB0"/>
    <w:rsid w:val="00690D6E"/>
    <w:rsid w:val="00690E75"/>
    <w:rsid w:val="006910FA"/>
    <w:rsid w:val="00691610"/>
    <w:rsid w:val="00691660"/>
    <w:rsid w:val="00691712"/>
    <w:rsid w:val="00691871"/>
    <w:rsid w:val="00691BB5"/>
    <w:rsid w:val="0069209F"/>
    <w:rsid w:val="006920EE"/>
    <w:rsid w:val="006921C5"/>
    <w:rsid w:val="00692719"/>
    <w:rsid w:val="00692792"/>
    <w:rsid w:val="00692A38"/>
    <w:rsid w:val="00692C31"/>
    <w:rsid w:val="00692E1D"/>
    <w:rsid w:val="00692E51"/>
    <w:rsid w:val="00693066"/>
    <w:rsid w:val="006930D8"/>
    <w:rsid w:val="0069323C"/>
    <w:rsid w:val="006933E9"/>
    <w:rsid w:val="00693664"/>
    <w:rsid w:val="006936FF"/>
    <w:rsid w:val="00693CDB"/>
    <w:rsid w:val="00693DD0"/>
    <w:rsid w:val="00693E46"/>
    <w:rsid w:val="00693EAB"/>
    <w:rsid w:val="0069404B"/>
    <w:rsid w:val="0069413E"/>
    <w:rsid w:val="006941CE"/>
    <w:rsid w:val="00694310"/>
    <w:rsid w:val="00694451"/>
    <w:rsid w:val="006945D4"/>
    <w:rsid w:val="00694614"/>
    <w:rsid w:val="0069468C"/>
    <w:rsid w:val="00694761"/>
    <w:rsid w:val="00694776"/>
    <w:rsid w:val="0069497C"/>
    <w:rsid w:val="00694AA2"/>
    <w:rsid w:val="00694D3E"/>
    <w:rsid w:val="00694EB5"/>
    <w:rsid w:val="00694FBA"/>
    <w:rsid w:val="00694FC2"/>
    <w:rsid w:val="006951DA"/>
    <w:rsid w:val="00695294"/>
    <w:rsid w:val="0069541B"/>
    <w:rsid w:val="00695603"/>
    <w:rsid w:val="0069569E"/>
    <w:rsid w:val="00695716"/>
    <w:rsid w:val="0069594B"/>
    <w:rsid w:val="006959CB"/>
    <w:rsid w:val="00695A1C"/>
    <w:rsid w:val="00695B87"/>
    <w:rsid w:val="00695CC4"/>
    <w:rsid w:val="00695EAA"/>
    <w:rsid w:val="00695EB2"/>
    <w:rsid w:val="0069606A"/>
    <w:rsid w:val="006962DA"/>
    <w:rsid w:val="0069641F"/>
    <w:rsid w:val="00696427"/>
    <w:rsid w:val="00696733"/>
    <w:rsid w:val="00696762"/>
    <w:rsid w:val="00696859"/>
    <w:rsid w:val="006968D2"/>
    <w:rsid w:val="00696B47"/>
    <w:rsid w:val="00696F89"/>
    <w:rsid w:val="00697016"/>
    <w:rsid w:val="0069708A"/>
    <w:rsid w:val="0069730B"/>
    <w:rsid w:val="00697327"/>
    <w:rsid w:val="0069743A"/>
    <w:rsid w:val="006975C6"/>
    <w:rsid w:val="00697835"/>
    <w:rsid w:val="00697FB5"/>
    <w:rsid w:val="006A030A"/>
    <w:rsid w:val="006A0330"/>
    <w:rsid w:val="006A06DD"/>
    <w:rsid w:val="006A0728"/>
    <w:rsid w:val="006A07B2"/>
    <w:rsid w:val="006A098B"/>
    <w:rsid w:val="006A0B3E"/>
    <w:rsid w:val="006A0BC8"/>
    <w:rsid w:val="006A0CEE"/>
    <w:rsid w:val="006A0D85"/>
    <w:rsid w:val="006A0EA8"/>
    <w:rsid w:val="006A1027"/>
    <w:rsid w:val="006A11F9"/>
    <w:rsid w:val="006A125A"/>
    <w:rsid w:val="006A12D6"/>
    <w:rsid w:val="006A1346"/>
    <w:rsid w:val="006A14CC"/>
    <w:rsid w:val="006A1709"/>
    <w:rsid w:val="006A1895"/>
    <w:rsid w:val="006A1C9F"/>
    <w:rsid w:val="006A1CA4"/>
    <w:rsid w:val="006A1CEE"/>
    <w:rsid w:val="006A1DA2"/>
    <w:rsid w:val="006A1ECB"/>
    <w:rsid w:val="006A1F95"/>
    <w:rsid w:val="006A217D"/>
    <w:rsid w:val="006A2530"/>
    <w:rsid w:val="006A2857"/>
    <w:rsid w:val="006A289B"/>
    <w:rsid w:val="006A2A31"/>
    <w:rsid w:val="006A2F4C"/>
    <w:rsid w:val="006A3058"/>
    <w:rsid w:val="006A315C"/>
    <w:rsid w:val="006A32C2"/>
    <w:rsid w:val="006A33B3"/>
    <w:rsid w:val="006A3427"/>
    <w:rsid w:val="006A351C"/>
    <w:rsid w:val="006A356E"/>
    <w:rsid w:val="006A35FB"/>
    <w:rsid w:val="006A37A9"/>
    <w:rsid w:val="006A3893"/>
    <w:rsid w:val="006A3A37"/>
    <w:rsid w:val="006A3B5A"/>
    <w:rsid w:val="006A3B5E"/>
    <w:rsid w:val="006A415F"/>
    <w:rsid w:val="006A41C5"/>
    <w:rsid w:val="006A41D0"/>
    <w:rsid w:val="006A4378"/>
    <w:rsid w:val="006A44C4"/>
    <w:rsid w:val="006A452A"/>
    <w:rsid w:val="006A4578"/>
    <w:rsid w:val="006A46F0"/>
    <w:rsid w:val="006A4873"/>
    <w:rsid w:val="006A4AB6"/>
    <w:rsid w:val="006A4B2B"/>
    <w:rsid w:val="006A4D24"/>
    <w:rsid w:val="006A4E9D"/>
    <w:rsid w:val="006A539F"/>
    <w:rsid w:val="006A54F9"/>
    <w:rsid w:val="006A55E8"/>
    <w:rsid w:val="006A5657"/>
    <w:rsid w:val="006A56A5"/>
    <w:rsid w:val="006A5723"/>
    <w:rsid w:val="006A58AD"/>
    <w:rsid w:val="006A5A69"/>
    <w:rsid w:val="006A5BCB"/>
    <w:rsid w:val="006A5C23"/>
    <w:rsid w:val="006A5DB6"/>
    <w:rsid w:val="006A5EDC"/>
    <w:rsid w:val="006A5EE5"/>
    <w:rsid w:val="006A6373"/>
    <w:rsid w:val="006A65DA"/>
    <w:rsid w:val="006A6688"/>
    <w:rsid w:val="006A66CA"/>
    <w:rsid w:val="006A690F"/>
    <w:rsid w:val="006A6B07"/>
    <w:rsid w:val="006A6C0B"/>
    <w:rsid w:val="006A6EFD"/>
    <w:rsid w:val="006A705F"/>
    <w:rsid w:val="006A70CE"/>
    <w:rsid w:val="006A7116"/>
    <w:rsid w:val="006A71AD"/>
    <w:rsid w:val="006A7202"/>
    <w:rsid w:val="006A72D8"/>
    <w:rsid w:val="006A74D8"/>
    <w:rsid w:val="006A7512"/>
    <w:rsid w:val="006A77D6"/>
    <w:rsid w:val="006A7826"/>
    <w:rsid w:val="006A7A20"/>
    <w:rsid w:val="006B014D"/>
    <w:rsid w:val="006B023D"/>
    <w:rsid w:val="006B0454"/>
    <w:rsid w:val="006B0464"/>
    <w:rsid w:val="006B07C9"/>
    <w:rsid w:val="006B07CC"/>
    <w:rsid w:val="006B0CF9"/>
    <w:rsid w:val="006B0E04"/>
    <w:rsid w:val="006B0FFD"/>
    <w:rsid w:val="006B1068"/>
    <w:rsid w:val="006B116D"/>
    <w:rsid w:val="006B16A0"/>
    <w:rsid w:val="006B1751"/>
    <w:rsid w:val="006B18E0"/>
    <w:rsid w:val="006B197D"/>
    <w:rsid w:val="006B199E"/>
    <w:rsid w:val="006B19FC"/>
    <w:rsid w:val="006B1A43"/>
    <w:rsid w:val="006B1A8D"/>
    <w:rsid w:val="006B1AC3"/>
    <w:rsid w:val="006B1B25"/>
    <w:rsid w:val="006B1C14"/>
    <w:rsid w:val="006B1E80"/>
    <w:rsid w:val="006B1EE2"/>
    <w:rsid w:val="006B21F6"/>
    <w:rsid w:val="006B238C"/>
    <w:rsid w:val="006B24E4"/>
    <w:rsid w:val="006B253B"/>
    <w:rsid w:val="006B253C"/>
    <w:rsid w:val="006B2547"/>
    <w:rsid w:val="006B26D7"/>
    <w:rsid w:val="006B30C5"/>
    <w:rsid w:val="006B327A"/>
    <w:rsid w:val="006B3375"/>
    <w:rsid w:val="006B3577"/>
    <w:rsid w:val="006B368B"/>
    <w:rsid w:val="006B38B3"/>
    <w:rsid w:val="006B3CD6"/>
    <w:rsid w:val="006B4159"/>
    <w:rsid w:val="006B416C"/>
    <w:rsid w:val="006B41DB"/>
    <w:rsid w:val="006B4533"/>
    <w:rsid w:val="006B4541"/>
    <w:rsid w:val="006B4812"/>
    <w:rsid w:val="006B49F3"/>
    <w:rsid w:val="006B4D8E"/>
    <w:rsid w:val="006B523C"/>
    <w:rsid w:val="006B5340"/>
    <w:rsid w:val="006B53C0"/>
    <w:rsid w:val="006B53FC"/>
    <w:rsid w:val="006B5444"/>
    <w:rsid w:val="006B5547"/>
    <w:rsid w:val="006B557C"/>
    <w:rsid w:val="006B5696"/>
    <w:rsid w:val="006B5712"/>
    <w:rsid w:val="006B5925"/>
    <w:rsid w:val="006B5999"/>
    <w:rsid w:val="006B59A0"/>
    <w:rsid w:val="006B5A0D"/>
    <w:rsid w:val="006B5D11"/>
    <w:rsid w:val="006B5D48"/>
    <w:rsid w:val="006B5D95"/>
    <w:rsid w:val="006B5FF6"/>
    <w:rsid w:val="006B6182"/>
    <w:rsid w:val="006B658A"/>
    <w:rsid w:val="006B67EE"/>
    <w:rsid w:val="006B6876"/>
    <w:rsid w:val="006B6991"/>
    <w:rsid w:val="006B69FA"/>
    <w:rsid w:val="006B6A2E"/>
    <w:rsid w:val="006B73E4"/>
    <w:rsid w:val="006B762C"/>
    <w:rsid w:val="006B768A"/>
    <w:rsid w:val="006B7A21"/>
    <w:rsid w:val="006B7C26"/>
    <w:rsid w:val="006C0232"/>
    <w:rsid w:val="006C03D6"/>
    <w:rsid w:val="006C07C4"/>
    <w:rsid w:val="006C0856"/>
    <w:rsid w:val="006C0E5A"/>
    <w:rsid w:val="006C11B4"/>
    <w:rsid w:val="006C1756"/>
    <w:rsid w:val="006C17E1"/>
    <w:rsid w:val="006C186B"/>
    <w:rsid w:val="006C1E40"/>
    <w:rsid w:val="006C1E6A"/>
    <w:rsid w:val="006C1EFE"/>
    <w:rsid w:val="006C20F6"/>
    <w:rsid w:val="006C21E1"/>
    <w:rsid w:val="006C21EB"/>
    <w:rsid w:val="006C2340"/>
    <w:rsid w:val="006C2873"/>
    <w:rsid w:val="006C2924"/>
    <w:rsid w:val="006C297C"/>
    <w:rsid w:val="006C2C5F"/>
    <w:rsid w:val="006C2D84"/>
    <w:rsid w:val="006C303F"/>
    <w:rsid w:val="006C3048"/>
    <w:rsid w:val="006C30E9"/>
    <w:rsid w:val="006C3173"/>
    <w:rsid w:val="006C3224"/>
    <w:rsid w:val="006C3331"/>
    <w:rsid w:val="006C335E"/>
    <w:rsid w:val="006C337D"/>
    <w:rsid w:val="006C3501"/>
    <w:rsid w:val="006C372E"/>
    <w:rsid w:val="006C382E"/>
    <w:rsid w:val="006C382F"/>
    <w:rsid w:val="006C3983"/>
    <w:rsid w:val="006C3B5D"/>
    <w:rsid w:val="006C3B5E"/>
    <w:rsid w:val="006C3BD9"/>
    <w:rsid w:val="006C3C4D"/>
    <w:rsid w:val="006C3C7B"/>
    <w:rsid w:val="006C3EF9"/>
    <w:rsid w:val="006C4174"/>
    <w:rsid w:val="006C41C1"/>
    <w:rsid w:val="006C4A84"/>
    <w:rsid w:val="006C4F57"/>
    <w:rsid w:val="006C5158"/>
    <w:rsid w:val="006C515F"/>
    <w:rsid w:val="006C51E5"/>
    <w:rsid w:val="006C52F8"/>
    <w:rsid w:val="006C561A"/>
    <w:rsid w:val="006C5646"/>
    <w:rsid w:val="006C56D0"/>
    <w:rsid w:val="006C5AFB"/>
    <w:rsid w:val="006C5BBE"/>
    <w:rsid w:val="006C5D08"/>
    <w:rsid w:val="006C5ED3"/>
    <w:rsid w:val="006C5F2F"/>
    <w:rsid w:val="006C5F56"/>
    <w:rsid w:val="006C64E4"/>
    <w:rsid w:val="006C6552"/>
    <w:rsid w:val="006C660A"/>
    <w:rsid w:val="006C6727"/>
    <w:rsid w:val="006C69AC"/>
    <w:rsid w:val="006C6F9B"/>
    <w:rsid w:val="006C724F"/>
    <w:rsid w:val="006C72F0"/>
    <w:rsid w:val="006C7378"/>
    <w:rsid w:val="006C7533"/>
    <w:rsid w:val="006C7866"/>
    <w:rsid w:val="006C79B7"/>
    <w:rsid w:val="006C7C7C"/>
    <w:rsid w:val="006C7D1F"/>
    <w:rsid w:val="006C7F84"/>
    <w:rsid w:val="006C7FEE"/>
    <w:rsid w:val="006D013C"/>
    <w:rsid w:val="006D01D1"/>
    <w:rsid w:val="006D0344"/>
    <w:rsid w:val="006D0390"/>
    <w:rsid w:val="006D0421"/>
    <w:rsid w:val="006D0459"/>
    <w:rsid w:val="006D0633"/>
    <w:rsid w:val="006D063E"/>
    <w:rsid w:val="006D071D"/>
    <w:rsid w:val="006D0A1E"/>
    <w:rsid w:val="006D0AA0"/>
    <w:rsid w:val="006D0B8F"/>
    <w:rsid w:val="006D0CCC"/>
    <w:rsid w:val="006D0F07"/>
    <w:rsid w:val="006D1016"/>
    <w:rsid w:val="006D108A"/>
    <w:rsid w:val="006D13B5"/>
    <w:rsid w:val="006D13FF"/>
    <w:rsid w:val="006D143E"/>
    <w:rsid w:val="006D1927"/>
    <w:rsid w:val="006D1A09"/>
    <w:rsid w:val="006D1CB1"/>
    <w:rsid w:val="006D1D21"/>
    <w:rsid w:val="006D2501"/>
    <w:rsid w:val="006D270B"/>
    <w:rsid w:val="006D2CBF"/>
    <w:rsid w:val="006D2DC1"/>
    <w:rsid w:val="006D2DC4"/>
    <w:rsid w:val="006D2E9A"/>
    <w:rsid w:val="006D3562"/>
    <w:rsid w:val="006D3816"/>
    <w:rsid w:val="006D3AE0"/>
    <w:rsid w:val="006D3AE1"/>
    <w:rsid w:val="006D3DAC"/>
    <w:rsid w:val="006D3E38"/>
    <w:rsid w:val="006D3E66"/>
    <w:rsid w:val="006D4423"/>
    <w:rsid w:val="006D48E2"/>
    <w:rsid w:val="006D4F01"/>
    <w:rsid w:val="006D4FF7"/>
    <w:rsid w:val="006D57E6"/>
    <w:rsid w:val="006D58D5"/>
    <w:rsid w:val="006D5AC2"/>
    <w:rsid w:val="006D5ACF"/>
    <w:rsid w:val="006D5CD8"/>
    <w:rsid w:val="006D5D3C"/>
    <w:rsid w:val="006D5DD0"/>
    <w:rsid w:val="006D5DED"/>
    <w:rsid w:val="006D5FC1"/>
    <w:rsid w:val="006D61EC"/>
    <w:rsid w:val="006D6293"/>
    <w:rsid w:val="006D63D0"/>
    <w:rsid w:val="006D6498"/>
    <w:rsid w:val="006D64CD"/>
    <w:rsid w:val="006D65A6"/>
    <w:rsid w:val="006D671F"/>
    <w:rsid w:val="006D6739"/>
    <w:rsid w:val="006D6775"/>
    <w:rsid w:val="006D6848"/>
    <w:rsid w:val="006D6B63"/>
    <w:rsid w:val="006D6DEA"/>
    <w:rsid w:val="006D6DEC"/>
    <w:rsid w:val="006D6E84"/>
    <w:rsid w:val="006D6ECF"/>
    <w:rsid w:val="006D6FD5"/>
    <w:rsid w:val="006D71EE"/>
    <w:rsid w:val="006D744D"/>
    <w:rsid w:val="006D75BB"/>
    <w:rsid w:val="006D771E"/>
    <w:rsid w:val="006D785C"/>
    <w:rsid w:val="006D7BDD"/>
    <w:rsid w:val="006E01DB"/>
    <w:rsid w:val="006E02CC"/>
    <w:rsid w:val="006E031D"/>
    <w:rsid w:val="006E04BC"/>
    <w:rsid w:val="006E061D"/>
    <w:rsid w:val="006E0731"/>
    <w:rsid w:val="006E0ACC"/>
    <w:rsid w:val="006E0B42"/>
    <w:rsid w:val="006E0B9F"/>
    <w:rsid w:val="006E0BEC"/>
    <w:rsid w:val="006E0C10"/>
    <w:rsid w:val="006E0D3D"/>
    <w:rsid w:val="006E0DD4"/>
    <w:rsid w:val="006E0E01"/>
    <w:rsid w:val="006E0EC4"/>
    <w:rsid w:val="006E11F6"/>
    <w:rsid w:val="006E1221"/>
    <w:rsid w:val="006E13FB"/>
    <w:rsid w:val="006E145C"/>
    <w:rsid w:val="006E165C"/>
    <w:rsid w:val="006E1B9D"/>
    <w:rsid w:val="006E1EB4"/>
    <w:rsid w:val="006E1F98"/>
    <w:rsid w:val="006E2403"/>
    <w:rsid w:val="006E248A"/>
    <w:rsid w:val="006E2592"/>
    <w:rsid w:val="006E2AE0"/>
    <w:rsid w:val="006E2BD6"/>
    <w:rsid w:val="006E2E37"/>
    <w:rsid w:val="006E305D"/>
    <w:rsid w:val="006E31C5"/>
    <w:rsid w:val="006E336F"/>
    <w:rsid w:val="006E3457"/>
    <w:rsid w:val="006E36E5"/>
    <w:rsid w:val="006E372E"/>
    <w:rsid w:val="006E39DF"/>
    <w:rsid w:val="006E3A52"/>
    <w:rsid w:val="006E3B89"/>
    <w:rsid w:val="006E3D87"/>
    <w:rsid w:val="006E4146"/>
    <w:rsid w:val="006E418E"/>
    <w:rsid w:val="006E4356"/>
    <w:rsid w:val="006E4376"/>
    <w:rsid w:val="006E46BA"/>
    <w:rsid w:val="006E48A1"/>
    <w:rsid w:val="006E4C2A"/>
    <w:rsid w:val="006E4C42"/>
    <w:rsid w:val="006E51B7"/>
    <w:rsid w:val="006E533E"/>
    <w:rsid w:val="006E53A4"/>
    <w:rsid w:val="006E5448"/>
    <w:rsid w:val="006E54E6"/>
    <w:rsid w:val="006E56F2"/>
    <w:rsid w:val="006E5961"/>
    <w:rsid w:val="006E5A66"/>
    <w:rsid w:val="006E5BE4"/>
    <w:rsid w:val="006E5C75"/>
    <w:rsid w:val="006E5C94"/>
    <w:rsid w:val="006E5DA5"/>
    <w:rsid w:val="006E6122"/>
    <w:rsid w:val="006E64EF"/>
    <w:rsid w:val="006E68B0"/>
    <w:rsid w:val="006E6A5F"/>
    <w:rsid w:val="006E6F92"/>
    <w:rsid w:val="006E703E"/>
    <w:rsid w:val="006E712A"/>
    <w:rsid w:val="006E719D"/>
    <w:rsid w:val="006E725C"/>
    <w:rsid w:val="006E74E5"/>
    <w:rsid w:val="006E7619"/>
    <w:rsid w:val="006E772D"/>
    <w:rsid w:val="006E7928"/>
    <w:rsid w:val="006E7A99"/>
    <w:rsid w:val="006E7B62"/>
    <w:rsid w:val="006F00DE"/>
    <w:rsid w:val="006F026D"/>
    <w:rsid w:val="006F02A6"/>
    <w:rsid w:val="006F0599"/>
    <w:rsid w:val="006F08F0"/>
    <w:rsid w:val="006F0ABE"/>
    <w:rsid w:val="006F0B4D"/>
    <w:rsid w:val="006F0BDE"/>
    <w:rsid w:val="006F0DB0"/>
    <w:rsid w:val="006F0E6B"/>
    <w:rsid w:val="006F0FD0"/>
    <w:rsid w:val="006F106C"/>
    <w:rsid w:val="006F10B3"/>
    <w:rsid w:val="006F13D3"/>
    <w:rsid w:val="006F162D"/>
    <w:rsid w:val="006F167E"/>
    <w:rsid w:val="006F1900"/>
    <w:rsid w:val="006F1FAF"/>
    <w:rsid w:val="006F1FFD"/>
    <w:rsid w:val="006F20F7"/>
    <w:rsid w:val="006F2353"/>
    <w:rsid w:val="006F2403"/>
    <w:rsid w:val="006F25BA"/>
    <w:rsid w:val="006F25CA"/>
    <w:rsid w:val="006F2641"/>
    <w:rsid w:val="006F270D"/>
    <w:rsid w:val="006F2756"/>
    <w:rsid w:val="006F293D"/>
    <w:rsid w:val="006F2B31"/>
    <w:rsid w:val="006F2B4C"/>
    <w:rsid w:val="006F2BA5"/>
    <w:rsid w:val="006F2F94"/>
    <w:rsid w:val="006F3348"/>
    <w:rsid w:val="006F33EE"/>
    <w:rsid w:val="006F3438"/>
    <w:rsid w:val="006F3597"/>
    <w:rsid w:val="006F35E9"/>
    <w:rsid w:val="006F35F6"/>
    <w:rsid w:val="006F3631"/>
    <w:rsid w:val="006F3722"/>
    <w:rsid w:val="006F3802"/>
    <w:rsid w:val="006F389D"/>
    <w:rsid w:val="006F39CE"/>
    <w:rsid w:val="006F3CA6"/>
    <w:rsid w:val="006F3D95"/>
    <w:rsid w:val="006F3E98"/>
    <w:rsid w:val="006F4065"/>
    <w:rsid w:val="006F408F"/>
    <w:rsid w:val="006F4110"/>
    <w:rsid w:val="006F413E"/>
    <w:rsid w:val="006F4227"/>
    <w:rsid w:val="006F426B"/>
    <w:rsid w:val="006F44E6"/>
    <w:rsid w:val="006F45A9"/>
    <w:rsid w:val="006F4A08"/>
    <w:rsid w:val="006F4A62"/>
    <w:rsid w:val="006F4C29"/>
    <w:rsid w:val="006F4ECD"/>
    <w:rsid w:val="006F4F15"/>
    <w:rsid w:val="006F503E"/>
    <w:rsid w:val="006F50D0"/>
    <w:rsid w:val="006F516E"/>
    <w:rsid w:val="006F51E5"/>
    <w:rsid w:val="006F5484"/>
    <w:rsid w:val="006F573F"/>
    <w:rsid w:val="006F5796"/>
    <w:rsid w:val="006F5A28"/>
    <w:rsid w:val="006F5A3A"/>
    <w:rsid w:val="006F5E0B"/>
    <w:rsid w:val="006F5FE2"/>
    <w:rsid w:val="006F6082"/>
    <w:rsid w:val="006F6117"/>
    <w:rsid w:val="006F6344"/>
    <w:rsid w:val="006F6373"/>
    <w:rsid w:val="006F667F"/>
    <w:rsid w:val="006F6755"/>
    <w:rsid w:val="006F6AED"/>
    <w:rsid w:val="006F6CCE"/>
    <w:rsid w:val="006F6D66"/>
    <w:rsid w:val="006F6ED2"/>
    <w:rsid w:val="006F7551"/>
    <w:rsid w:val="006F77B3"/>
    <w:rsid w:val="006F77CE"/>
    <w:rsid w:val="006F791F"/>
    <w:rsid w:val="006F7973"/>
    <w:rsid w:val="006F7990"/>
    <w:rsid w:val="006F7A34"/>
    <w:rsid w:val="006F7B5F"/>
    <w:rsid w:val="006F7BA1"/>
    <w:rsid w:val="006F7BB0"/>
    <w:rsid w:val="006F7BDC"/>
    <w:rsid w:val="006F7D07"/>
    <w:rsid w:val="006F7D75"/>
    <w:rsid w:val="006F7FD8"/>
    <w:rsid w:val="00700027"/>
    <w:rsid w:val="007000E0"/>
    <w:rsid w:val="00700185"/>
    <w:rsid w:val="007004CF"/>
    <w:rsid w:val="00700687"/>
    <w:rsid w:val="007007C3"/>
    <w:rsid w:val="0070093D"/>
    <w:rsid w:val="00700CDD"/>
    <w:rsid w:val="00700D06"/>
    <w:rsid w:val="00701128"/>
    <w:rsid w:val="0070116A"/>
    <w:rsid w:val="007011B9"/>
    <w:rsid w:val="00701230"/>
    <w:rsid w:val="007012E0"/>
    <w:rsid w:val="007013C8"/>
    <w:rsid w:val="00701889"/>
    <w:rsid w:val="00701917"/>
    <w:rsid w:val="007019D7"/>
    <w:rsid w:val="00701EA1"/>
    <w:rsid w:val="00701EFA"/>
    <w:rsid w:val="007021C5"/>
    <w:rsid w:val="007022DA"/>
    <w:rsid w:val="007023B8"/>
    <w:rsid w:val="00702492"/>
    <w:rsid w:val="00702579"/>
    <w:rsid w:val="00702820"/>
    <w:rsid w:val="00702963"/>
    <w:rsid w:val="00702BAC"/>
    <w:rsid w:val="00702E4F"/>
    <w:rsid w:val="00702F5B"/>
    <w:rsid w:val="00702F65"/>
    <w:rsid w:val="00702F9E"/>
    <w:rsid w:val="00703010"/>
    <w:rsid w:val="0070303E"/>
    <w:rsid w:val="007030C7"/>
    <w:rsid w:val="007031DB"/>
    <w:rsid w:val="00703721"/>
    <w:rsid w:val="00703997"/>
    <w:rsid w:val="00703C5F"/>
    <w:rsid w:val="00703E8B"/>
    <w:rsid w:val="00703EDA"/>
    <w:rsid w:val="007041C2"/>
    <w:rsid w:val="007044BC"/>
    <w:rsid w:val="00704510"/>
    <w:rsid w:val="007045B1"/>
    <w:rsid w:val="00704744"/>
    <w:rsid w:val="00704754"/>
    <w:rsid w:val="0070477E"/>
    <w:rsid w:val="007049C2"/>
    <w:rsid w:val="00704B15"/>
    <w:rsid w:val="00704C68"/>
    <w:rsid w:val="0070505D"/>
    <w:rsid w:val="00705257"/>
    <w:rsid w:val="007054B3"/>
    <w:rsid w:val="007055FF"/>
    <w:rsid w:val="00705735"/>
    <w:rsid w:val="007059DB"/>
    <w:rsid w:val="00705A2B"/>
    <w:rsid w:val="00705F78"/>
    <w:rsid w:val="00705F7D"/>
    <w:rsid w:val="00706265"/>
    <w:rsid w:val="00706566"/>
    <w:rsid w:val="007069CF"/>
    <w:rsid w:val="00706A6F"/>
    <w:rsid w:val="00706B0A"/>
    <w:rsid w:val="00706B59"/>
    <w:rsid w:val="007072F2"/>
    <w:rsid w:val="007074D8"/>
    <w:rsid w:val="0070752A"/>
    <w:rsid w:val="007076C1"/>
    <w:rsid w:val="00707736"/>
    <w:rsid w:val="007077BB"/>
    <w:rsid w:val="00707820"/>
    <w:rsid w:val="00707BF3"/>
    <w:rsid w:val="00707C45"/>
    <w:rsid w:val="00707CA8"/>
    <w:rsid w:val="00707D0A"/>
    <w:rsid w:val="0071009D"/>
    <w:rsid w:val="00710279"/>
    <w:rsid w:val="00710310"/>
    <w:rsid w:val="007104DA"/>
    <w:rsid w:val="00710530"/>
    <w:rsid w:val="00710536"/>
    <w:rsid w:val="007105E5"/>
    <w:rsid w:val="00710681"/>
    <w:rsid w:val="0071079D"/>
    <w:rsid w:val="00710910"/>
    <w:rsid w:val="00710A26"/>
    <w:rsid w:val="00710AF5"/>
    <w:rsid w:val="00710B6F"/>
    <w:rsid w:val="00710FD4"/>
    <w:rsid w:val="00711113"/>
    <w:rsid w:val="00711903"/>
    <w:rsid w:val="00711ED1"/>
    <w:rsid w:val="00711F63"/>
    <w:rsid w:val="00712100"/>
    <w:rsid w:val="00712376"/>
    <w:rsid w:val="007124BF"/>
    <w:rsid w:val="007124C5"/>
    <w:rsid w:val="007125F3"/>
    <w:rsid w:val="0071273A"/>
    <w:rsid w:val="00712758"/>
    <w:rsid w:val="00712889"/>
    <w:rsid w:val="007129F6"/>
    <w:rsid w:val="00712C3C"/>
    <w:rsid w:val="00712CEE"/>
    <w:rsid w:val="00712E67"/>
    <w:rsid w:val="0071314B"/>
    <w:rsid w:val="00713333"/>
    <w:rsid w:val="007133E7"/>
    <w:rsid w:val="00713476"/>
    <w:rsid w:val="007134F0"/>
    <w:rsid w:val="007134F1"/>
    <w:rsid w:val="007135FD"/>
    <w:rsid w:val="007138CF"/>
    <w:rsid w:val="00713A5A"/>
    <w:rsid w:val="00713C30"/>
    <w:rsid w:val="00713C69"/>
    <w:rsid w:val="00713C9F"/>
    <w:rsid w:val="00713D36"/>
    <w:rsid w:val="00713F46"/>
    <w:rsid w:val="00714260"/>
    <w:rsid w:val="00714431"/>
    <w:rsid w:val="00714520"/>
    <w:rsid w:val="0071455F"/>
    <w:rsid w:val="00714581"/>
    <w:rsid w:val="00714682"/>
    <w:rsid w:val="007149AF"/>
    <w:rsid w:val="007149D8"/>
    <w:rsid w:val="00714DA1"/>
    <w:rsid w:val="00714EC1"/>
    <w:rsid w:val="0071519D"/>
    <w:rsid w:val="00715215"/>
    <w:rsid w:val="0071558C"/>
    <w:rsid w:val="00715CDB"/>
    <w:rsid w:val="00715CE4"/>
    <w:rsid w:val="00715EBE"/>
    <w:rsid w:val="0071605B"/>
    <w:rsid w:val="0071622C"/>
    <w:rsid w:val="0071649E"/>
    <w:rsid w:val="007164AF"/>
    <w:rsid w:val="00716571"/>
    <w:rsid w:val="007165EE"/>
    <w:rsid w:val="0071669F"/>
    <w:rsid w:val="007167F0"/>
    <w:rsid w:val="007168F1"/>
    <w:rsid w:val="00716A11"/>
    <w:rsid w:val="00716E76"/>
    <w:rsid w:val="00716F59"/>
    <w:rsid w:val="0071716F"/>
    <w:rsid w:val="007171BD"/>
    <w:rsid w:val="007172C4"/>
    <w:rsid w:val="00717887"/>
    <w:rsid w:val="00717BBF"/>
    <w:rsid w:val="007200ED"/>
    <w:rsid w:val="00720187"/>
    <w:rsid w:val="0072025E"/>
    <w:rsid w:val="00720266"/>
    <w:rsid w:val="007202DF"/>
    <w:rsid w:val="007203A8"/>
    <w:rsid w:val="00720484"/>
    <w:rsid w:val="0072063C"/>
    <w:rsid w:val="00720B02"/>
    <w:rsid w:val="00720EC7"/>
    <w:rsid w:val="00720F6E"/>
    <w:rsid w:val="007211D8"/>
    <w:rsid w:val="007212C8"/>
    <w:rsid w:val="00721335"/>
    <w:rsid w:val="00721336"/>
    <w:rsid w:val="007214E8"/>
    <w:rsid w:val="00721638"/>
    <w:rsid w:val="00721697"/>
    <w:rsid w:val="007217C1"/>
    <w:rsid w:val="0072192C"/>
    <w:rsid w:val="00721AFB"/>
    <w:rsid w:val="00721FAE"/>
    <w:rsid w:val="00722069"/>
    <w:rsid w:val="00722087"/>
    <w:rsid w:val="007220DE"/>
    <w:rsid w:val="007222F1"/>
    <w:rsid w:val="007223D0"/>
    <w:rsid w:val="007228DF"/>
    <w:rsid w:val="007228FB"/>
    <w:rsid w:val="00722CB6"/>
    <w:rsid w:val="00722DDC"/>
    <w:rsid w:val="00722F7D"/>
    <w:rsid w:val="0072301A"/>
    <w:rsid w:val="0072368E"/>
    <w:rsid w:val="00723712"/>
    <w:rsid w:val="0072388A"/>
    <w:rsid w:val="00723980"/>
    <w:rsid w:val="00724266"/>
    <w:rsid w:val="0072435B"/>
    <w:rsid w:val="00724534"/>
    <w:rsid w:val="0072460B"/>
    <w:rsid w:val="00724672"/>
    <w:rsid w:val="00724A8A"/>
    <w:rsid w:val="00724F64"/>
    <w:rsid w:val="0072503B"/>
    <w:rsid w:val="0072506D"/>
    <w:rsid w:val="00725157"/>
    <w:rsid w:val="00725339"/>
    <w:rsid w:val="00725473"/>
    <w:rsid w:val="0072548A"/>
    <w:rsid w:val="00725514"/>
    <w:rsid w:val="007256A2"/>
    <w:rsid w:val="00725AF2"/>
    <w:rsid w:val="00725AF3"/>
    <w:rsid w:val="00725DC0"/>
    <w:rsid w:val="00725FDC"/>
    <w:rsid w:val="00726140"/>
    <w:rsid w:val="00726456"/>
    <w:rsid w:val="0072647D"/>
    <w:rsid w:val="007264B1"/>
    <w:rsid w:val="007265DF"/>
    <w:rsid w:val="00726726"/>
    <w:rsid w:val="0072688B"/>
    <w:rsid w:val="00726D2A"/>
    <w:rsid w:val="00726F5A"/>
    <w:rsid w:val="0072702C"/>
    <w:rsid w:val="0072707A"/>
    <w:rsid w:val="007270C6"/>
    <w:rsid w:val="007270F2"/>
    <w:rsid w:val="0072717E"/>
    <w:rsid w:val="00727245"/>
    <w:rsid w:val="00727248"/>
    <w:rsid w:val="0072760F"/>
    <w:rsid w:val="00727801"/>
    <w:rsid w:val="0072783D"/>
    <w:rsid w:val="00727846"/>
    <w:rsid w:val="00727B1B"/>
    <w:rsid w:val="007304C7"/>
    <w:rsid w:val="0073050E"/>
    <w:rsid w:val="007305CA"/>
    <w:rsid w:val="007306B6"/>
    <w:rsid w:val="00730711"/>
    <w:rsid w:val="00730E85"/>
    <w:rsid w:val="00731048"/>
    <w:rsid w:val="007310F4"/>
    <w:rsid w:val="007313BB"/>
    <w:rsid w:val="007314EB"/>
    <w:rsid w:val="007315FD"/>
    <w:rsid w:val="00731912"/>
    <w:rsid w:val="007319C2"/>
    <w:rsid w:val="00731B86"/>
    <w:rsid w:val="00731C5D"/>
    <w:rsid w:val="00732204"/>
    <w:rsid w:val="007322B6"/>
    <w:rsid w:val="007325A1"/>
    <w:rsid w:val="007326E7"/>
    <w:rsid w:val="007329D7"/>
    <w:rsid w:val="00732C77"/>
    <w:rsid w:val="00732C87"/>
    <w:rsid w:val="00732D36"/>
    <w:rsid w:val="00732ECE"/>
    <w:rsid w:val="00732EFC"/>
    <w:rsid w:val="00733131"/>
    <w:rsid w:val="00733315"/>
    <w:rsid w:val="007334C7"/>
    <w:rsid w:val="00733615"/>
    <w:rsid w:val="00733683"/>
    <w:rsid w:val="007336FA"/>
    <w:rsid w:val="00733749"/>
    <w:rsid w:val="0073379B"/>
    <w:rsid w:val="00733B34"/>
    <w:rsid w:val="00733BF8"/>
    <w:rsid w:val="00733D54"/>
    <w:rsid w:val="00733D79"/>
    <w:rsid w:val="00733DD1"/>
    <w:rsid w:val="00733EB7"/>
    <w:rsid w:val="00734125"/>
    <w:rsid w:val="007348EC"/>
    <w:rsid w:val="00734A73"/>
    <w:rsid w:val="00734CA0"/>
    <w:rsid w:val="00734F2A"/>
    <w:rsid w:val="007350FE"/>
    <w:rsid w:val="007353E6"/>
    <w:rsid w:val="0073543B"/>
    <w:rsid w:val="0073561B"/>
    <w:rsid w:val="007356B1"/>
    <w:rsid w:val="00735999"/>
    <w:rsid w:val="00735A7C"/>
    <w:rsid w:val="00735A95"/>
    <w:rsid w:val="00735BF0"/>
    <w:rsid w:val="00735DFA"/>
    <w:rsid w:val="007363AD"/>
    <w:rsid w:val="00736693"/>
    <w:rsid w:val="00736705"/>
    <w:rsid w:val="00736ACF"/>
    <w:rsid w:val="00736D6F"/>
    <w:rsid w:val="00736E07"/>
    <w:rsid w:val="00736ED1"/>
    <w:rsid w:val="00736F1D"/>
    <w:rsid w:val="00736F6F"/>
    <w:rsid w:val="00736FB9"/>
    <w:rsid w:val="00737015"/>
    <w:rsid w:val="00737336"/>
    <w:rsid w:val="00737597"/>
    <w:rsid w:val="00737851"/>
    <w:rsid w:val="00737A71"/>
    <w:rsid w:val="00737D58"/>
    <w:rsid w:val="00740004"/>
    <w:rsid w:val="0074006A"/>
    <w:rsid w:val="00740154"/>
    <w:rsid w:val="00740176"/>
    <w:rsid w:val="007401BC"/>
    <w:rsid w:val="0074028C"/>
    <w:rsid w:val="007402E5"/>
    <w:rsid w:val="00740843"/>
    <w:rsid w:val="00740DA1"/>
    <w:rsid w:val="00740EA7"/>
    <w:rsid w:val="00740F00"/>
    <w:rsid w:val="00740FF3"/>
    <w:rsid w:val="007414E7"/>
    <w:rsid w:val="00741505"/>
    <w:rsid w:val="0074150C"/>
    <w:rsid w:val="00741690"/>
    <w:rsid w:val="00741D30"/>
    <w:rsid w:val="00741DB3"/>
    <w:rsid w:val="00741EBF"/>
    <w:rsid w:val="00741F32"/>
    <w:rsid w:val="00742067"/>
    <w:rsid w:val="00742301"/>
    <w:rsid w:val="00742403"/>
    <w:rsid w:val="007425A9"/>
    <w:rsid w:val="007425D3"/>
    <w:rsid w:val="00742641"/>
    <w:rsid w:val="007427E7"/>
    <w:rsid w:val="007428B5"/>
    <w:rsid w:val="007428FD"/>
    <w:rsid w:val="00742C0C"/>
    <w:rsid w:val="00742C45"/>
    <w:rsid w:val="00743231"/>
    <w:rsid w:val="0074356B"/>
    <w:rsid w:val="0074358B"/>
    <w:rsid w:val="0074361B"/>
    <w:rsid w:val="0074361F"/>
    <w:rsid w:val="007436BD"/>
    <w:rsid w:val="007436EF"/>
    <w:rsid w:val="007437DD"/>
    <w:rsid w:val="00743A10"/>
    <w:rsid w:val="00743C1D"/>
    <w:rsid w:val="007440C5"/>
    <w:rsid w:val="007441BD"/>
    <w:rsid w:val="007441BE"/>
    <w:rsid w:val="00744279"/>
    <w:rsid w:val="007442A4"/>
    <w:rsid w:val="0074431E"/>
    <w:rsid w:val="007444BF"/>
    <w:rsid w:val="0074453A"/>
    <w:rsid w:val="0074455A"/>
    <w:rsid w:val="007448DD"/>
    <w:rsid w:val="00744C48"/>
    <w:rsid w:val="00744C56"/>
    <w:rsid w:val="00744C7B"/>
    <w:rsid w:val="00744DFB"/>
    <w:rsid w:val="00744E42"/>
    <w:rsid w:val="00744FD4"/>
    <w:rsid w:val="00745087"/>
    <w:rsid w:val="00745163"/>
    <w:rsid w:val="0074521A"/>
    <w:rsid w:val="0074598D"/>
    <w:rsid w:val="00745B75"/>
    <w:rsid w:val="00745FFC"/>
    <w:rsid w:val="0074615C"/>
    <w:rsid w:val="007461A6"/>
    <w:rsid w:val="00746231"/>
    <w:rsid w:val="00746265"/>
    <w:rsid w:val="00746622"/>
    <w:rsid w:val="007467EB"/>
    <w:rsid w:val="00746863"/>
    <w:rsid w:val="0074690D"/>
    <w:rsid w:val="007469B6"/>
    <w:rsid w:val="00746B02"/>
    <w:rsid w:val="00746C52"/>
    <w:rsid w:val="00746F21"/>
    <w:rsid w:val="0074705B"/>
    <w:rsid w:val="007471AA"/>
    <w:rsid w:val="0074736D"/>
    <w:rsid w:val="00747818"/>
    <w:rsid w:val="00747984"/>
    <w:rsid w:val="00747B77"/>
    <w:rsid w:val="00747C2E"/>
    <w:rsid w:val="00747C69"/>
    <w:rsid w:val="00747D09"/>
    <w:rsid w:val="00747F7B"/>
    <w:rsid w:val="00747F90"/>
    <w:rsid w:val="00750163"/>
    <w:rsid w:val="007501C0"/>
    <w:rsid w:val="0075065A"/>
    <w:rsid w:val="007509A8"/>
    <w:rsid w:val="00750BAE"/>
    <w:rsid w:val="00750C2B"/>
    <w:rsid w:val="00750F68"/>
    <w:rsid w:val="00750FE8"/>
    <w:rsid w:val="007511BD"/>
    <w:rsid w:val="00751250"/>
    <w:rsid w:val="007512F5"/>
    <w:rsid w:val="00751428"/>
    <w:rsid w:val="0075146E"/>
    <w:rsid w:val="00751632"/>
    <w:rsid w:val="007516A9"/>
    <w:rsid w:val="007518D5"/>
    <w:rsid w:val="00751E3F"/>
    <w:rsid w:val="00751F4C"/>
    <w:rsid w:val="007525AA"/>
    <w:rsid w:val="007525C7"/>
    <w:rsid w:val="0075276B"/>
    <w:rsid w:val="007529C1"/>
    <w:rsid w:val="00752AF4"/>
    <w:rsid w:val="00752BA9"/>
    <w:rsid w:val="00752CC0"/>
    <w:rsid w:val="00752E8F"/>
    <w:rsid w:val="007531B6"/>
    <w:rsid w:val="00753347"/>
    <w:rsid w:val="00753748"/>
    <w:rsid w:val="0075382B"/>
    <w:rsid w:val="00753A94"/>
    <w:rsid w:val="00753CCE"/>
    <w:rsid w:val="00753F6B"/>
    <w:rsid w:val="0075408B"/>
    <w:rsid w:val="007540B8"/>
    <w:rsid w:val="00754160"/>
    <w:rsid w:val="00754198"/>
    <w:rsid w:val="007541AE"/>
    <w:rsid w:val="007542DD"/>
    <w:rsid w:val="007542FE"/>
    <w:rsid w:val="00754511"/>
    <w:rsid w:val="007547FC"/>
    <w:rsid w:val="00754939"/>
    <w:rsid w:val="00754A26"/>
    <w:rsid w:val="00754B6A"/>
    <w:rsid w:val="00754C73"/>
    <w:rsid w:val="00754D16"/>
    <w:rsid w:val="00754E6C"/>
    <w:rsid w:val="00755137"/>
    <w:rsid w:val="0075514A"/>
    <w:rsid w:val="00755658"/>
    <w:rsid w:val="00755904"/>
    <w:rsid w:val="00755C2F"/>
    <w:rsid w:val="00755F9F"/>
    <w:rsid w:val="00755FA1"/>
    <w:rsid w:val="007561FE"/>
    <w:rsid w:val="007563DA"/>
    <w:rsid w:val="007565B6"/>
    <w:rsid w:val="0075685A"/>
    <w:rsid w:val="00756868"/>
    <w:rsid w:val="007569CB"/>
    <w:rsid w:val="00756C33"/>
    <w:rsid w:val="00756CBC"/>
    <w:rsid w:val="00756EF7"/>
    <w:rsid w:val="007571FE"/>
    <w:rsid w:val="0075734E"/>
    <w:rsid w:val="0075748C"/>
    <w:rsid w:val="007574A0"/>
    <w:rsid w:val="007576D8"/>
    <w:rsid w:val="00757743"/>
    <w:rsid w:val="007578EF"/>
    <w:rsid w:val="00757A5D"/>
    <w:rsid w:val="00757B59"/>
    <w:rsid w:val="00757C78"/>
    <w:rsid w:val="00757D65"/>
    <w:rsid w:val="00760097"/>
    <w:rsid w:val="00760233"/>
    <w:rsid w:val="0076035D"/>
    <w:rsid w:val="007603E9"/>
    <w:rsid w:val="00760520"/>
    <w:rsid w:val="0076079E"/>
    <w:rsid w:val="007610C0"/>
    <w:rsid w:val="00761316"/>
    <w:rsid w:val="00761583"/>
    <w:rsid w:val="00761629"/>
    <w:rsid w:val="007616AE"/>
    <w:rsid w:val="00761B33"/>
    <w:rsid w:val="00761CC7"/>
    <w:rsid w:val="00761CD0"/>
    <w:rsid w:val="00761D88"/>
    <w:rsid w:val="00761E88"/>
    <w:rsid w:val="00761ED5"/>
    <w:rsid w:val="007620A7"/>
    <w:rsid w:val="0076221A"/>
    <w:rsid w:val="007622F0"/>
    <w:rsid w:val="007623E1"/>
    <w:rsid w:val="00762548"/>
    <w:rsid w:val="007625CF"/>
    <w:rsid w:val="0076265A"/>
    <w:rsid w:val="007629B9"/>
    <w:rsid w:val="00762ADF"/>
    <w:rsid w:val="00762E6D"/>
    <w:rsid w:val="00762E70"/>
    <w:rsid w:val="00762FBD"/>
    <w:rsid w:val="00762FCE"/>
    <w:rsid w:val="0076301B"/>
    <w:rsid w:val="0076303B"/>
    <w:rsid w:val="007633EC"/>
    <w:rsid w:val="0076341E"/>
    <w:rsid w:val="00763588"/>
    <w:rsid w:val="007636F0"/>
    <w:rsid w:val="00763AE3"/>
    <w:rsid w:val="00763DA3"/>
    <w:rsid w:val="00763E98"/>
    <w:rsid w:val="00764017"/>
    <w:rsid w:val="00764042"/>
    <w:rsid w:val="0076404C"/>
    <w:rsid w:val="007641B6"/>
    <w:rsid w:val="007643B9"/>
    <w:rsid w:val="00764B4A"/>
    <w:rsid w:val="00764BC1"/>
    <w:rsid w:val="00764BE7"/>
    <w:rsid w:val="00765003"/>
    <w:rsid w:val="00765355"/>
    <w:rsid w:val="00765376"/>
    <w:rsid w:val="00765380"/>
    <w:rsid w:val="00765384"/>
    <w:rsid w:val="00765461"/>
    <w:rsid w:val="00765495"/>
    <w:rsid w:val="0076549A"/>
    <w:rsid w:val="007654EF"/>
    <w:rsid w:val="00765812"/>
    <w:rsid w:val="00765983"/>
    <w:rsid w:val="00765B7F"/>
    <w:rsid w:val="00765C4D"/>
    <w:rsid w:val="00765E87"/>
    <w:rsid w:val="00765ED0"/>
    <w:rsid w:val="00765F76"/>
    <w:rsid w:val="0076646A"/>
    <w:rsid w:val="00766482"/>
    <w:rsid w:val="007666AA"/>
    <w:rsid w:val="007666F8"/>
    <w:rsid w:val="00766A5A"/>
    <w:rsid w:val="00766B22"/>
    <w:rsid w:val="00766B58"/>
    <w:rsid w:val="00766BE0"/>
    <w:rsid w:val="00766C2C"/>
    <w:rsid w:val="00766D00"/>
    <w:rsid w:val="00766D7E"/>
    <w:rsid w:val="00766DA9"/>
    <w:rsid w:val="00766EA7"/>
    <w:rsid w:val="00767030"/>
    <w:rsid w:val="00767070"/>
    <w:rsid w:val="0076711C"/>
    <w:rsid w:val="007672B8"/>
    <w:rsid w:val="00767302"/>
    <w:rsid w:val="00767356"/>
    <w:rsid w:val="007673B1"/>
    <w:rsid w:val="00767572"/>
    <w:rsid w:val="007675D8"/>
    <w:rsid w:val="00767701"/>
    <w:rsid w:val="007677BA"/>
    <w:rsid w:val="0076798C"/>
    <w:rsid w:val="00767AAE"/>
    <w:rsid w:val="00767E63"/>
    <w:rsid w:val="00770228"/>
    <w:rsid w:val="00770475"/>
    <w:rsid w:val="00770A26"/>
    <w:rsid w:val="00770E00"/>
    <w:rsid w:val="00770E28"/>
    <w:rsid w:val="00770E92"/>
    <w:rsid w:val="00770F90"/>
    <w:rsid w:val="007710F4"/>
    <w:rsid w:val="0077111C"/>
    <w:rsid w:val="007711E7"/>
    <w:rsid w:val="0077138C"/>
    <w:rsid w:val="007713AA"/>
    <w:rsid w:val="00771435"/>
    <w:rsid w:val="007714A4"/>
    <w:rsid w:val="0077150E"/>
    <w:rsid w:val="00771516"/>
    <w:rsid w:val="0077153F"/>
    <w:rsid w:val="00771623"/>
    <w:rsid w:val="00771794"/>
    <w:rsid w:val="007717DC"/>
    <w:rsid w:val="00771C4F"/>
    <w:rsid w:val="00771CB0"/>
    <w:rsid w:val="00771D4D"/>
    <w:rsid w:val="007720E3"/>
    <w:rsid w:val="007720EA"/>
    <w:rsid w:val="0077232A"/>
    <w:rsid w:val="007729BB"/>
    <w:rsid w:val="00772A86"/>
    <w:rsid w:val="00772ACC"/>
    <w:rsid w:val="00773145"/>
    <w:rsid w:val="007732B8"/>
    <w:rsid w:val="0077339A"/>
    <w:rsid w:val="00773465"/>
    <w:rsid w:val="00773578"/>
    <w:rsid w:val="007735E2"/>
    <w:rsid w:val="0077360D"/>
    <w:rsid w:val="007737BB"/>
    <w:rsid w:val="007737E1"/>
    <w:rsid w:val="0077381B"/>
    <w:rsid w:val="007739F6"/>
    <w:rsid w:val="00773A9C"/>
    <w:rsid w:val="00773AA0"/>
    <w:rsid w:val="00773B3F"/>
    <w:rsid w:val="00773C21"/>
    <w:rsid w:val="00773C44"/>
    <w:rsid w:val="00773C95"/>
    <w:rsid w:val="00773D64"/>
    <w:rsid w:val="00773DBC"/>
    <w:rsid w:val="00773EC2"/>
    <w:rsid w:val="00773F80"/>
    <w:rsid w:val="0077404F"/>
    <w:rsid w:val="0077425A"/>
    <w:rsid w:val="007742FC"/>
    <w:rsid w:val="00774390"/>
    <w:rsid w:val="00774488"/>
    <w:rsid w:val="0077459E"/>
    <w:rsid w:val="0077477E"/>
    <w:rsid w:val="00774795"/>
    <w:rsid w:val="00774802"/>
    <w:rsid w:val="00774B6F"/>
    <w:rsid w:val="0077518D"/>
    <w:rsid w:val="007751D9"/>
    <w:rsid w:val="007751E9"/>
    <w:rsid w:val="00775312"/>
    <w:rsid w:val="007754BA"/>
    <w:rsid w:val="0077560B"/>
    <w:rsid w:val="0077568B"/>
    <w:rsid w:val="00775706"/>
    <w:rsid w:val="00775785"/>
    <w:rsid w:val="007758F3"/>
    <w:rsid w:val="00775A07"/>
    <w:rsid w:val="00775C65"/>
    <w:rsid w:val="00775D8E"/>
    <w:rsid w:val="00775DC5"/>
    <w:rsid w:val="00775F24"/>
    <w:rsid w:val="00775F79"/>
    <w:rsid w:val="00775F90"/>
    <w:rsid w:val="00775FF5"/>
    <w:rsid w:val="00776132"/>
    <w:rsid w:val="00776236"/>
    <w:rsid w:val="00776274"/>
    <w:rsid w:val="00776280"/>
    <w:rsid w:val="007763B7"/>
    <w:rsid w:val="007763BA"/>
    <w:rsid w:val="007764BC"/>
    <w:rsid w:val="00776558"/>
    <w:rsid w:val="007765F6"/>
    <w:rsid w:val="00776883"/>
    <w:rsid w:val="007768A3"/>
    <w:rsid w:val="00776999"/>
    <w:rsid w:val="00776A50"/>
    <w:rsid w:val="00776AFE"/>
    <w:rsid w:val="00776B42"/>
    <w:rsid w:val="00776B52"/>
    <w:rsid w:val="00776DFE"/>
    <w:rsid w:val="00776E58"/>
    <w:rsid w:val="00776EE9"/>
    <w:rsid w:val="00777083"/>
    <w:rsid w:val="00777086"/>
    <w:rsid w:val="007775D5"/>
    <w:rsid w:val="00777694"/>
    <w:rsid w:val="00777885"/>
    <w:rsid w:val="00777DD3"/>
    <w:rsid w:val="00777E41"/>
    <w:rsid w:val="00780244"/>
    <w:rsid w:val="007802BC"/>
    <w:rsid w:val="0078058C"/>
    <w:rsid w:val="007805E6"/>
    <w:rsid w:val="007807BF"/>
    <w:rsid w:val="007807C3"/>
    <w:rsid w:val="0078099E"/>
    <w:rsid w:val="00781163"/>
    <w:rsid w:val="00781434"/>
    <w:rsid w:val="007818B0"/>
    <w:rsid w:val="00781940"/>
    <w:rsid w:val="00781A82"/>
    <w:rsid w:val="00781C90"/>
    <w:rsid w:val="00781DB1"/>
    <w:rsid w:val="00781E08"/>
    <w:rsid w:val="007820F2"/>
    <w:rsid w:val="0078223D"/>
    <w:rsid w:val="00782274"/>
    <w:rsid w:val="0078252D"/>
    <w:rsid w:val="00782623"/>
    <w:rsid w:val="00782706"/>
    <w:rsid w:val="007828FE"/>
    <w:rsid w:val="0078295E"/>
    <w:rsid w:val="00782C6C"/>
    <w:rsid w:val="00782DA8"/>
    <w:rsid w:val="007832FC"/>
    <w:rsid w:val="00783426"/>
    <w:rsid w:val="0078343D"/>
    <w:rsid w:val="00783646"/>
    <w:rsid w:val="0078388F"/>
    <w:rsid w:val="00783F5B"/>
    <w:rsid w:val="00783FAF"/>
    <w:rsid w:val="00784095"/>
    <w:rsid w:val="007841FE"/>
    <w:rsid w:val="00784402"/>
    <w:rsid w:val="00784511"/>
    <w:rsid w:val="00784721"/>
    <w:rsid w:val="00784754"/>
    <w:rsid w:val="00784929"/>
    <w:rsid w:val="00784AD0"/>
    <w:rsid w:val="00784AFF"/>
    <w:rsid w:val="00784D47"/>
    <w:rsid w:val="00784EFE"/>
    <w:rsid w:val="00785036"/>
    <w:rsid w:val="00785293"/>
    <w:rsid w:val="007852FF"/>
    <w:rsid w:val="00785460"/>
    <w:rsid w:val="00785543"/>
    <w:rsid w:val="0078572B"/>
    <w:rsid w:val="00785CB7"/>
    <w:rsid w:val="00785ECC"/>
    <w:rsid w:val="00785EFF"/>
    <w:rsid w:val="00785F22"/>
    <w:rsid w:val="00785F9E"/>
    <w:rsid w:val="00785FE6"/>
    <w:rsid w:val="0078641E"/>
    <w:rsid w:val="00786468"/>
    <w:rsid w:val="0078646B"/>
    <w:rsid w:val="007867D7"/>
    <w:rsid w:val="00786A3B"/>
    <w:rsid w:val="00786A5B"/>
    <w:rsid w:val="00786A94"/>
    <w:rsid w:val="00786C32"/>
    <w:rsid w:val="00786FCA"/>
    <w:rsid w:val="00787025"/>
    <w:rsid w:val="00787098"/>
    <w:rsid w:val="00787254"/>
    <w:rsid w:val="007873A1"/>
    <w:rsid w:val="0078740B"/>
    <w:rsid w:val="0078799E"/>
    <w:rsid w:val="00787A87"/>
    <w:rsid w:val="00787CDA"/>
    <w:rsid w:val="00790445"/>
    <w:rsid w:val="0079085C"/>
    <w:rsid w:val="0079094E"/>
    <w:rsid w:val="00790A17"/>
    <w:rsid w:val="00790E8F"/>
    <w:rsid w:val="00790F9E"/>
    <w:rsid w:val="00791063"/>
    <w:rsid w:val="007910C3"/>
    <w:rsid w:val="007913E5"/>
    <w:rsid w:val="00791509"/>
    <w:rsid w:val="0079164C"/>
    <w:rsid w:val="00791849"/>
    <w:rsid w:val="00791BD3"/>
    <w:rsid w:val="00792184"/>
    <w:rsid w:val="0079219F"/>
    <w:rsid w:val="007921DC"/>
    <w:rsid w:val="007923A7"/>
    <w:rsid w:val="007924F0"/>
    <w:rsid w:val="00792978"/>
    <w:rsid w:val="007929BB"/>
    <w:rsid w:val="00792A58"/>
    <w:rsid w:val="00792B80"/>
    <w:rsid w:val="00792D76"/>
    <w:rsid w:val="0079313F"/>
    <w:rsid w:val="007932FE"/>
    <w:rsid w:val="007933D5"/>
    <w:rsid w:val="00793693"/>
    <w:rsid w:val="007936FB"/>
    <w:rsid w:val="0079385F"/>
    <w:rsid w:val="0079389A"/>
    <w:rsid w:val="00793BAB"/>
    <w:rsid w:val="00793DCA"/>
    <w:rsid w:val="00793E12"/>
    <w:rsid w:val="007940E8"/>
    <w:rsid w:val="0079417D"/>
    <w:rsid w:val="0079423A"/>
    <w:rsid w:val="00794580"/>
    <w:rsid w:val="00794684"/>
    <w:rsid w:val="00794795"/>
    <w:rsid w:val="007948C6"/>
    <w:rsid w:val="00794C0E"/>
    <w:rsid w:val="00794FD1"/>
    <w:rsid w:val="00795402"/>
    <w:rsid w:val="0079559D"/>
    <w:rsid w:val="0079564A"/>
    <w:rsid w:val="0079594C"/>
    <w:rsid w:val="007959E2"/>
    <w:rsid w:val="007960EC"/>
    <w:rsid w:val="007961D3"/>
    <w:rsid w:val="00796495"/>
    <w:rsid w:val="007967A1"/>
    <w:rsid w:val="007969FC"/>
    <w:rsid w:val="00796E2E"/>
    <w:rsid w:val="007972E3"/>
    <w:rsid w:val="00797661"/>
    <w:rsid w:val="0079788B"/>
    <w:rsid w:val="00797952"/>
    <w:rsid w:val="00797B58"/>
    <w:rsid w:val="007A03B6"/>
    <w:rsid w:val="007A03D7"/>
    <w:rsid w:val="007A06CD"/>
    <w:rsid w:val="007A0772"/>
    <w:rsid w:val="007A0800"/>
    <w:rsid w:val="007A091A"/>
    <w:rsid w:val="007A09E4"/>
    <w:rsid w:val="007A0AD2"/>
    <w:rsid w:val="007A0C59"/>
    <w:rsid w:val="007A0D84"/>
    <w:rsid w:val="007A0FF8"/>
    <w:rsid w:val="007A1111"/>
    <w:rsid w:val="007A122C"/>
    <w:rsid w:val="007A1262"/>
    <w:rsid w:val="007A13B4"/>
    <w:rsid w:val="007A15A0"/>
    <w:rsid w:val="007A1A15"/>
    <w:rsid w:val="007A1E09"/>
    <w:rsid w:val="007A1E25"/>
    <w:rsid w:val="007A1F03"/>
    <w:rsid w:val="007A210B"/>
    <w:rsid w:val="007A27CA"/>
    <w:rsid w:val="007A2818"/>
    <w:rsid w:val="007A2ADE"/>
    <w:rsid w:val="007A2D3A"/>
    <w:rsid w:val="007A31C8"/>
    <w:rsid w:val="007A3279"/>
    <w:rsid w:val="007A3447"/>
    <w:rsid w:val="007A3522"/>
    <w:rsid w:val="007A36A2"/>
    <w:rsid w:val="007A376D"/>
    <w:rsid w:val="007A3904"/>
    <w:rsid w:val="007A394F"/>
    <w:rsid w:val="007A3BA3"/>
    <w:rsid w:val="007A3E6A"/>
    <w:rsid w:val="007A3E85"/>
    <w:rsid w:val="007A40A7"/>
    <w:rsid w:val="007A43B8"/>
    <w:rsid w:val="007A44F3"/>
    <w:rsid w:val="007A4564"/>
    <w:rsid w:val="007A46D1"/>
    <w:rsid w:val="007A47E9"/>
    <w:rsid w:val="007A4B7E"/>
    <w:rsid w:val="007A4DC2"/>
    <w:rsid w:val="007A4DC8"/>
    <w:rsid w:val="007A4E88"/>
    <w:rsid w:val="007A4E93"/>
    <w:rsid w:val="007A50B3"/>
    <w:rsid w:val="007A55CF"/>
    <w:rsid w:val="007A5655"/>
    <w:rsid w:val="007A589D"/>
    <w:rsid w:val="007A5B5F"/>
    <w:rsid w:val="007A5C5B"/>
    <w:rsid w:val="007A5DE5"/>
    <w:rsid w:val="007A5E88"/>
    <w:rsid w:val="007A5EBA"/>
    <w:rsid w:val="007A60D4"/>
    <w:rsid w:val="007A62FB"/>
    <w:rsid w:val="007A6319"/>
    <w:rsid w:val="007A6473"/>
    <w:rsid w:val="007A6861"/>
    <w:rsid w:val="007A6B74"/>
    <w:rsid w:val="007A6C2D"/>
    <w:rsid w:val="007A6C32"/>
    <w:rsid w:val="007A6C38"/>
    <w:rsid w:val="007A6D58"/>
    <w:rsid w:val="007A6DB9"/>
    <w:rsid w:val="007A727D"/>
    <w:rsid w:val="007A7288"/>
    <w:rsid w:val="007A74DD"/>
    <w:rsid w:val="007A7797"/>
    <w:rsid w:val="007A7A85"/>
    <w:rsid w:val="007A7BA3"/>
    <w:rsid w:val="007B0087"/>
    <w:rsid w:val="007B0458"/>
    <w:rsid w:val="007B04BF"/>
    <w:rsid w:val="007B05C7"/>
    <w:rsid w:val="007B062D"/>
    <w:rsid w:val="007B09E6"/>
    <w:rsid w:val="007B0BA5"/>
    <w:rsid w:val="007B0E19"/>
    <w:rsid w:val="007B0E22"/>
    <w:rsid w:val="007B0E8A"/>
    <w:rsid w:val="007B102D"/>
    <w:rsid w:val="007B10BE"/>
    <w:rsid w:val="007B1129"/>
    <w:rsid w:val="007B12CB"/>
    <w:rsid w:val="007B14B5"/>
    <w:rsid w:val="007B15D9"/>
    <w:rsid w:val="007B163C"/>
    <w:rsid w:val="007B1647"/>
    <w:rsid w:val="007B168C"/>
    <w:rsid w:val="007B1AFA"/>
    <w:rsid w:val="007B1E06"/>
    <w:rsid w:val="007B247A"/>
    <w:rsid w:val="007B2540"/>
    <w:rsid w:val="007B25CF"/>
    <w:rsid w:val="007B275A"/>
    <w:rsid w:val="007B29A6"/>
    <w:rsid w:val="007B29D8"/>
    <w:rsid w:val="007B2C8A"/>
    <w:rsid w:val="007B2CF1"/>
    <w:rsid w:val="007B2E41"/>
    <w:rsid w:val="007B2EFF"/>
    <w:rsid w:val="007B2FB3"/>
    <w:rsid w:val="007B328D"/>
    <w:rsid w:val="007B3325"/>
    <w:rsid w:val="007B3464"/>
    <w:rsid w:val="007B34A0"/>
    <w:rsid w:val="007B37CD"/>
    <w:rsid w:val="007B39A8"/>
    <w:rsid w:val="007B39F9"/>
    <w:rsid w:val="007B3C56"/>
    <w:rsid w:val="007B3CA9"/>
    <w:rsid w:val="007B3E34"/>
    <w:rsid w:val="007B3F49"/>
    <w:rsid w:val="007B40E3"/>
    <w:rsid w:val="007B426A"/>
    <w:rsid w:val="007B42F6"/>
    <w:rsid w:val="007B4578"/>
    <w:rsid w:val="007B45A5"/>
    <w:rsid w:val="007B45F9"/>
    <w:rsid w:val="007B4653"/>
    <w:rsid w:val="007B481F"/>
    <w:rsid w:val="007B493C"/>
    <w:rsid w:val="007B4983"/>
    <w:rsid w:val="007B4A0A"/>
    <w:rsid w:val="007B4A6F"/>
    <w:rsid w:val="007B4B58"/>
    <w:rsid w:val="007B4E27"/>
    <w:rsid w:val="007B508E"/>
    <w:rsid w:val="007B529A"/>
    <w:rsid w:val="007B52EB"/>
    <w:rsid w:val="007B54D9"/>
    <w:rsid w:val="007B569B"/>
    <w:rsid w:val="007B58B8"/>
    <w:rsid w:val="007B59F9"/>
    <w:rsid w:val="007B59FC"/>
    <w:rsid w:val="007B5E93"/>
    <w:rsid w:val="007B5FA0"/>
    <w:rsid w:val="007B5FD5"/>
    <w:rsid w:val="007B5FDD"/>
    <w:rsid w:val="007B6239"/>
    <w:rsid w:val="007B6558"/>
    <w:rsid w:val="007B6A53"/>
    <w:rsid w:val="007B6AEA"/>
    <w:rsid w:val="007B714D"/>
    <w:rsid w:val="007B74F8"/>
    <w:rsid w:val="007B7562"/>
    <w:rsid w:val="007B7599"/>
    <w:rsid w:val="007B75B8"/>
    <w:rsid w:val="007B76F4"/>
    <w:rsid w:val="007B7A8D"/>
    <w:rsid w:val="007B7BB5"/>
    <w:rsid w:val="007B7CD6"/>
    <w:rsid w:val="007B7D5C"/>
    <w:rsid w:val="007C01BD"/>
    <w:rsid w:val="007C028B"/>
    <w:rsid w:val="007C02D3"/>
    <w:rsid w:val="007C046E"/>
    <w:rsid w:val="007C0655"/>
    <w:rsid w:val="007C093E"/>
    <w:rsid w:val="007C0ABC"/>
    <w:rsid w:val="007C11D5"/>
    <w:rsid w:val="007C1343"/>
    <w:rsid w:val="007C14BE"/>
    <w:rsid w:val="007C16FE"/>
    <w:rsid w:val="007C185B"/>
    <w:rsid w:val="007C1B82"/>
    <w:rsid w:val="007C1BB8"/>
    <w:rsid w:val="007C1CF6"/>
    <w:rsid w:val="007C1DD9"/>
    <w:rsid w:val="007C1F03"/>
    <w:rsid w:val="007C202D"/>
    <w:rsid w:val="007C2320"/>
    <w:rsid w:val="007C2397"/>
    <w:rsid w:val="007C23D2"/>
    <w:rsid w:val="007C2761"/>
    <w:rsid w:val="007C2867"/>
    <w:rsid w:val="007C28F4"/>
    <w:rsid w:val="007C29BE"/>
    <w:rsid w:val="007C2B50"/>
    <w:rsid w:val="007C2D19"/>
    <w:rsid w:val="007C2D4B"/>
    <w:rsid w:val="007C2D88"/>
    <w:rsid w:val="007C2D8A"/>
    <w:rsid w:val="007C3527"/>
    <w:rsid w:val="007C3651"/>
    <w:rsid w:val="007C37F5"/>
    <w:rsid w:val="007C38B9"/>
    <w:rsid w:val="007C3A71"/>
    <w:rsid w:val="007C3AB7"/>
    <w:rsid w:val="007C3AE3"/>
    <w:rsid w:val="007C3B65"/>
    <w:rsid w:val="007C3E2F"/>
    <w:rsid w:val="007C406C"/>
    <w:rsid w:val="007C4091"/>
    <w:rsid w:val="007C42E2"/>
    <w:rsid w:val="007C438A"/>
    <w:rsid w:val="007C452C"/>
    <w:rsid w:val="007C4852"/>
    <w:rsid w:val="007C488A"/>
    <w:rsid w:val="007C4BE4"/>
    <w:rsid w:val="007C4D19"/>
    <w:rsid w:val="007C4DDA"/>
    <w:rsid w:val="007C4F1B"/>
    <w:rsid w:val="007C4F2A"/>
    <w:rsid w:val="007C4F95"/>
    <w:rsid w:val="007C4F9F"/>
    <w:rsid w:val="007C5318"/>
    <w:rsid w:val="007C54AE"/>
    <w:rsid w:val="007C55F9"/>
    <w:rsid w:val="007C56F2"/>
    <w:rsid w:val="007C58EC"/>
    <w:rsid w:val="007C5A0F"/>
    <w:rsid w:val="007C5B0B"/>
    <w:rsid w:val="007C5FBA"/>
    <w:rsid w:val="007C6076"/>
    <w:rsid w:val="007C6140"/>
    <w:rsid w:val="007C6241"/>
    <w:rsid w:val="007C63AB"/>
    <w:rsid w:val="007C6EB1"/>
    <w:rsid w:val="007C7159"/>
    <w:rsid w:val="007C717F"/>
    <w:rsid w:val="007C71FD"/>
    <w:rsid w:val="007C729F"/>
    <w:rsid w:val="007C74B1"/>
    <w:rsid w:val="007C779F"/>
    <w:rsid w:val="007C77E5"/>
    <w:rsid w:val="007C78D0"/>
    <w:rsid w:val="007C79A5"/>
    <w:rsid w:val="007C7AD9"/>
    <w:rsid w:val="007C7AF7"/>
    <w:rsid w:val="007C7C8F"/>
    <w:rsid w:val="007C7D2B"/>
    <w:rsid w:val="007C7D4F"/>
    <w:rsid w:val="007C7D57"/>
    <w:rsid w:val="007C7F44"/>
    <w:rsid w:val="007D0546"/>
    <w:rsid w:val="007D0EFA"/>
    <w:rsid w:val="007D0F9B"/>
    <w:rsid w:val="007D1008"/>
    <w:rsid w:val="007D109B"/>
    <w:rsid w:val="007D10F9"/>
    <w:rsid w:val="007D1144"/>
    <w:rsid w:val="007D1321"/>
    <w:rsid w:val="007D162A"/>
    <w:rsid w:val="007D1705"/>
    <w:rsid w:val="007D17AE"/>
    <w:rsid w:val="007D1AAB"/>
    <w:rsid w:val="007D1AC4"/>
    <w:rsid w:val="007D1BD6"/>
    <w:rsid w:val="007D1BE4"/>
    <w:rsid w:val="007D1ECC"/>
    <w:rsid w:val="007D1F6D"/>
    <w:rsid w:val="007D2016"/>
    <w:rsid w:val="007D2040"/>
    <w:rsid w:val="007D2042"/>
    <w:rsid w:val="007D2066"/>
    <w:rsid w:val="007D2301"/>
    <w:rsid w:val="007D2325"/>
    <w:rsid w:val="007D2627"/>
    <w:rsid w:val="007D27E9"/>
    <w:rsid w:val="007D292A"/>
    <w:rsid w:val="007D2E9C"/>
    <w:rsid w:val="007D3105"/>
    <w:rsid w:val="007D329F"/>
    <w:rsid w:val="007D32FF"/>
    <w:rsid w:val="007D337F"/>
    <w:rsid w:val="007D33A9"/>
    <w:rsid w:val="007D348C"/>
    <w:rsid w:val="007D362B"/>
    <w:rsid w:val="007D3BDD"/>
    <w:rsid w:val="007D3D4C"/>
    <w:rsid w:val="007D3DF9"/>
    <w:rsid w:val="007D3E3D"/>
    <w:rsid w:val="007D3FCC"/>
    <w:rsid w:val="007D461F"/>
    <w:rsid w:val="007D46C6"/>
    <w:rsid w:val="007D48BC"/>
    <w:rsid w:val="007D490E"/>
    <w:rsid w:val="007D4A4F"/>
    <w:rsid w:val="007D4B8E"/>
    <w:rsid w:val="007D4E1E"/>
    <w:rsid w:val="007D4E67"/>
    <w:rsid w:val="007D4E78"/>
    <w:rsid w:val="007D4F6D"/>
    <w:rsid w:val="007D5005"/>
    <w:rsid w:val="007D5029"/>
    <w:rsid w:val="007D57CE"/>
    <w:rsid w:val="007D59A7"/>
    <w:rsid w:val="007D5B27"/>
    <w:rsid w:val="007D5D2C"/>
    <w:rsid w:val="007D5F1C"/>
    <w:rsid w:val="007D6044"/>
    <w:rsid w:val="007D61AB"/>
    <w:rsid w:val="007D6230"/>
    <w:rsid w:val="007D62CE"/>
    <w:rsid w:val="007D6646"/>
    <w:rsid w:val="007D67ED"/>
    <w:rsid w:val="007D686F"/>
    <w:rsid w:val="007D6893"/>
    <w:rsid w:val="007D69E2"/>
    <w:rsid w:val="007D6C2D"/>
    <w:rsid w:val="007D6C5A"/>
    <w:rsid w:val="007D6D4B"/>
    <w:rsid w:val="007D6D83"/>
    <w:rsid w:val="007D6D85"/>
    <w:rsid w:val="007D6FD1"/>
    <w:rsid w:val="007D724E"/>
    <w:rsid w:val="007D7655"/>
    <w:rsid w:val="007D7788"/>
    <w:rsid w:val="007D7852"/>
    <w:rsid w:val="007D7890"/>
    <w:rsid w:val="007D7968"/>
    <w:rsid w:val="007D79D6"/>
    <w:rsid w:val="007D7A2F"/>
    <w:rsid w:val="007D7F70"/>
    <w:rsid w:val="007E0245"/>
    <w:rsid w:val="007E02FF"/>
    <w:rsid w:val="007E0335"/>
    <w:rsid w:val="007E05F0"/>
    <w:rsid w:val="007E0862"/>
    <w:rsid w:val="007E08E6"/>
    <w:rsid w:val="007E08F6"/>
    <w:rsid w:val="007E0A34"/>
    <w:rsid w:val="007E0B1B"/>
    <w:rsid w:val="007E0CB5"/>
    <w:rsid w:val="007E0ED2"/>
    <w:rsid w:val="007E135B"/>
    <w:rsid w:val="007E139F"/>
    <w:rsid w:val="007E18DE"/>
    <w:rsid w:val="007E1A16"/>
    <w:rsid w:val="007E1BD4"/>
    <w:rsid w:val="007E1BE7"/>
    <w:rsid w:val="007E1CB0"/>
    <w:rsid w:val="007E1EA8"/>
    <w:rsid w:val="007E2061"/>
    <w:rsid w:val="007E21ED"/>
    <w:rsid w:val="007E21F8"/>
    <w:rsid w:val="007E256A"/>
    <w:rsid w:val="007E2691"/>
    <w:rsid w:val="007E2A23"/>
    <w:rsid w:val="007E2A75"/>
    <w:rsid w:val="007E2AB6"/>
    <w:rsid w:val="007E2BBD"/>
    <w:rsid w:val="007E2BC1"/>
    <w:rsid w:val="007E2DE2"/>
    <w:rsid w:val="007E2DEA"/>
    <w:rsid w:val="007E2F27"/>
    <w:rsid w:val="007E3109"/>
    <w:rsid w:val="007E3133"/>
    <w:rsid w:val="007E31DA"/>
    <w:rsid w:val="007E3351"/>
    <w:rsid w:val="007E36D1"/>
    <w:rsid w:val="007E3D98"/>
    <w:rsid w:val="007E3F22"/>
    <w:rsid w:val="007E3FD4"/>
    <w:rsid w:val="007E4166"/>
    <w:rsid w:val="007E4196"/>
    <w:rsid w:val="007E41D4"/>
    <w:rsid w:val="007E43CB"/>
    <w:rsid w:val="007E4438"/>
    <w:rsid w:val="007E44B9"/>
    <w:rsid w:val="007E44E4"/>
    <w:rsid w:val="007E4748"/>
    <w:rsid w:val="007E4A26"/>
    <w:rsid w:val="007E4D6D"/>
    <w:rsid w:val="007E4E34"/>
    <w:rsid w:val="007E4F66"/>
    <w:rsid w:val="007E509F"/>
    <w:rsid w:val="007E5130"/>
    <w:rsid w:val="007E51A9"/>
    <w:rsid w:val="007E538A"/>
    <w:rsid w:val="007E5596"/>
    <w:rsid w:val="007E562D"/>
    <w:rsid w:val="007E58B4"/>
    <w:rsid w:val="007E5D0C"/>
    <w:rsid w:val="007E5F12"/>
    <w:rsid w:val="007E5FDA"/>
    <w:rsid w:val="007E6013"/>
    <w:rsid w:val="007E62BA"/>
    <w:rsid w:val="007E6360"/>
    <w:rsid w:val="007E6499"/>
    <w:rsid w:val="007E6645"/>
    <w:rsid w:val="007E66BF"/>
    <w:rsid w:val="007E67D9"/>
    <w:rsid w:val="007E696F"/>
    <w:rsid w:val="007E6D67"/>
    <w:rsid w:val="007E6E4D"/>
    <w:rsid w:val="007E6EE0"/>
    <w:rsid w:val="007E7123"/>
    <w:rsid w:val="007E7215"/>
    <w:rsid w:val="007E73D1"/>
    <w:rsid w:val="007E76D6"/>
    <w:rsid w:val="007E7784"/>
    <w:rsid w:val="007E7882"/>
    <w:rsid w:val="007E789C"/>
    <w:rsid w:val="007E7AAA"/>
    <w:rsid w:val="007E7E8C"/>
    <w:rsid w:val="007F0289"/>
    <w:rsid w:val="007F04A5"/>
    <w:rsid w:val="007F051F"/>
    <w:rsid w:val="007F0628"/>
    <w:rsid w:val="007F062E"/>
    <w:rsid w:val="007F078A"/>
    <w:rsid w:val="007F0899"/>
    <w:rsid w:val="007F0A57"/>
    <w:rsid w:val="007F0C98"/>
    <w:rsid w:val="007F0CE3"/>
    <w:rsid w:val="007F0D57"/>
    <w:rsid w:val="007F104B"/>
    <w:rsid w:val="007F117A"/>
    <w:rsid w:val="007F11B2"/>
    <w:rsid w:val="007F139D"/>
    <w:rsid w:val="007F16BA"/>
    <w:rsid w:val="007F18E3"/>
    <w:rsid w:val="007F197E"/>
    <w:rsid w:val="007F1B8E"/>
    <w:rsid w:val="007F1DE1"/>
    <w:rsid w:val="007F2051"/>
    <w:rsid w:val="007F20EA"/>
    <w:rsid w:val="007F2552"/>
    <w:rsid w:val="007F25B9"/>
    <w:rsid w:val="007F26B7"/>
    <w:rsid w:val="007F2E20"/>
    <w:rsid w:val="007F2E2D"/>
    <w:rsid w:val="007F31D1"/>
    <w:rsid w:val="007F31E7"/>
    <w:rsid w:val="007F324A"/>
    <w:rsid w:val="007F32C8"/>
    <w:rsid w:val="007F33D8"/>
    <w:rsid w:val="007F3402"/>
    <w:rsid w:val="007F3423"/>
    <w:rsid w:val="007F382E"/>
    <w:rsid w:val="007F3976"/>
    <w:rsid w:val="007F3AC2"/>
    <w:rsid w:val="007F3AD4"/>
    <w:rsid w:val="007F3C17"/>
    <w:rsid w:val="007F3D52"/>
    <w:rsid w:val="007F3E01"/>
    <w:rsid w:val="007F3E84"/>
    <w:rsid w:val="007F41FE"/>
    <w:rsid w:val="007F42AE"/>
    <w:rsid w:val="007F43FB"/>
    <w:rsid w:val="007F4500"/>
    <w:rsid w:val="007F469A"/>
    <w:rsid w:val="007F4880"/>
    <w:rsid w:val="007F48C9"/>
    <w:rsid w:val="007F4963"/>
    <w:rsid w:val="007F4A3C"/>
    <w:rsid w:val="007F4C64"/>
    <w:rsid w:val="007F4D7E"/>
    <w:rsid w:val="007F4D9D"/>
    <w:rsid w:val="007F4FB7"/>
    <w:rsid w:val="007F5157"/>
    <w:rsid w:val="007F519E"/>
    <w:rsid w:val="007F56BF"/>
    <w:rsid w:val="007F5C79"/>
    <w:rsid w:val="007F5CD6"/>
    <w:rsid w:val="007F5DBD"/>
    <w:rsid w:val="007F5E89"/>
    <w:rsid w:val="007F5ED0"/>
    <w:rsid w:val="007F649E"/>
    <w:rsid w:val="007F6684"/>
    <w:rsid w:val="007F6940"/>
    <w:rsid w:val="007F6CE1"/>
    <w:rsid w:val="007F6FD7"/>
    <w:rsid w:val="007F72CD"/>
    <w:rsid w:val="007F74ED"/>
    <w:rsid w:val="007F75A2"/>
    <w:rsid w:val="007F75AD"/>
    <w:rsid w:val="007F77DA"/>
    <w:rsid w:val="007F790E"/>
    <w:rsid w:val="007F79B7"/>
    <w:rsid w:val="007F7A39"/>
    <w:rsid w:val="007F7CAC"/>
    <w:rsid w:val="007F7CF0"/>
    <w:rsid w:val="007F7DD4"/>
    <w:rsid w:val="007F7F60"/>
    <w:rsid w:val="0080005B"/>
    <w:rsid w:val="00800132"/>
    <w:rsid w:val="00800471"/>
    <w:rsid w:val="00800608"/>
    <w:rsid w:val="00800B13"/>
    <w:rsid w:val="00800C0A"/>
    <w:rsid w:val="00800F94"/>
    <w:rsid w:val="00801093"/>
    <w:rsid w:val="0080118D"/>
    <w:rsid w:val="0080140D"/>
    <w:rsid w:val="00801573"/>
    <w:rsid w:val="008018B5"/>
    <w:rsid w:val="00801A00"/>
    <w:rsid w:val="00801D6E"/>
    <w:rsid w:val="00801DFA"/>
    <w:rsid w:val="00802019"/>
    <w:rsid w:val="00802464"/>
    <w:rsid w:val="00802479"/>
    <w:rsid w:val="0080284C"/>
    <w:rsid w:val="0080288B"/>
    <w:rsid w:val="008028CE"/>
    <w:rsid w:val="00802F00"/>
    <w:rsid w:val="008031A9"/>
    <w:rsid w:val="00803293"/>
    <w:rsid w:val="008032E0"/>
    <w:rsid w:val="0080331A"/>
    <w:rsid w:val="00803A32"/>
    <w:rsid w:val="00803B14"/>
    <w:rsid w:val="00803B94"/>
    <w:rsid w:val="00803CCA"/>
    <w:rsid w:val="00803DF9"/>
    <w:rsid w:val="00804078"/>
    <w:rsid w:val="008040FB"/>
    <w:rsid w:val="0080412B"/>
    <w:rsid w:val="0080416B"/>
    <w:rsid w:val="00804317"/>
    <w:rsid w:val="00804490"/>
    <w:rsid w:val="0080453C"/>
    <w:rsid w:val="00804820"/>
    <w:rsid w:val="00804958"/>
    <w:rsid w:val="00804C97"/>
    <w:rsid w:val="0080502E"/>
    <w:rsid w:val="008050CE"/>
    <w:rsid w:val="0080514D"/>
    <w:rsid w:val="008051C1"/>
    <w:rsid w:val="00805333"/>
    <w:rsid w:val="00805AFF"/>
    <w:rsid w:val="00806072"/>
    <w:rsid w:val="00806120"/>
    <w:rsid w:val="00806181"/>
    <w:rsid w:val="00806482"/>
    <w:rsid w:val="00806570"/>
    <w:rsid w:val="0080667F"/>
    <w:rsid w:val="00806815"/>
    <w:rsid w:val="00806B18"/>
    <w:rsid w:val="00806BA1"/>
    <w:rsid w:val="00806F22"/>
    <w:rsid w:val="00806F91"/>
    <w:rsid w:val="00807250"/>
    <w:rsid w:val="00807468"/>
    <w:rsid w:val="008074C3"/>
    <w:rsid w:val="00807CB8"/>
    <w:rsid w:val="00807EDD"/>
    <w:rsid w:val="0081000A"/>
    <w:rsid w:val="008100A7"/>
    <w:rsid w:val="008101B1"/>
    <w:rsid w:val="00810225"/>
    <w:rsid w:val="008102A0"/>
    <w:rsid w:val="008105C3"/>
    <w:rsid w:val="008105E5"/>
    <w:rsid w:val="008109C1"/>
    <w:rsid w:val="008109EE"/>
    <w:rsid w:val="00810E46"/>
    <w:rsid w:val="0081106E"/>
    <w:rsid w:val="00811389"/>
    <w:rsid w:val="00811414"/>
    <w:rsid w:val="008115E7"/>
    <w:rsid w:val="00811888"/>
    <w:rsid w:val="00811A7B"/>
    <w:rsid w:val="00811C30"/>
    <w:rsid w:val="00812244"/>
    <w:rsid w:val="008124F4"/>
    <w:rsid w:val="0081252D"/>
    <w:rsid w:val="00812797"/>
    <w:rsid w:val="00812821"/>
    <w:rsid w:val="00812B37"/>
    <w:rsid w:val="00812DDE"/>
    <w:rsid w:val="00812E46"/>
    <w:rsid w:val="00812EA9"/>
    <w:rsid w:val="00813117"/>
    <w:rsid w:val="00813349"/>
    <w:rsid w:val="00813483"/>
    <w:rsid w:val="00813552"/>
    <w:rsid w:val="008136CC"/>
    <w:rsid w:val="008137C7"/>
    <w:rsid w:val="008138E2"/>
    <w:rsid w:val="00813C26"/>
    <w:rsid w:val="00813FF0"/>
    <w:rsid w:val="008141E9"/>
    <w:rsid w:val="00814319"/>
    <w:rsid w:val="008146B5"/>
    <w:rsid w:val="00814A36"/>
    <w:rsid w:val="00814AD9"/>
    <w:rsid w:val="00814BCB"/>
    <w:rsid w:val="00814BF6"/>
    <w:rsid w:val="00814C1F"/>
    <w:rsid w:val="00814CD1"/>
    <w:rsid w:val="00814EAB"/>
    <w:rsid w:val="00815172"/>
    <w:rsid w:val="008151ED"/>
    <w:rsid w:val="008152C9"/>
    <w:rsid w:val="0081553F"/>
    <w:rsid w:val="00815917"/>
    <w:rsid w:val="00815964"/>
    <w:rsid w:val="008159FC"/>
    <w:rsid w:val="00815D13"/>
    <w:rsid w:val="008161BD"/>
    <w:rsid w:val="00816405"/>
    <w:rsid w:val="0081651B"/>
    <w:rsid w:val="0081655D"/>
    <w:rsid w:val="00816621"/>
    <w:rsid w:val="008167C4"/>
    <w:rsid w:val="008168BE"/>
    <w:rsid w:val="00816916"/>
    <w:rsid w:val="0081699B"/>
    <w:rsid w:val="00816BBC"/>
    <w:rsid w:val="00816D4B"/>
    <w:rsid w:val="0081713D"/>
    <w:rsid w:val="008171A9"/>
    <w:rsid w:val="008173A5"/>
    <w:rsid w:val="00817720"/>
    <w:rsid w:val="0081777C"/>
    <w:rsid w:val="00817782"/>
    <w:rsid w:val="008177A4"/>
    <w:rsid w:val="0081782A"/>
    <w:rsid w:val="00817C21"/>
    <w:rsid w:val="00817D5A"/>
    <w:rsid w:val="00817DF9"/>
    <w:rsid w:val="00817EE9"/>
    <w:rsid w:val="00817F64"/>
    <w:rsid w:val="00817F88"/>
    <w:rsid w:val="00820008"/>
    <w:rsid w:val="00820190"/>
    <w:rsid w:val="008201C1"/>
    <w:rsid w:val="008203E8"/>
    <w:rsid w:val="0082043E"/>
    <w:rsid w:val="008204E9"/>
    <w:rsid w:val="008209FF"/>
    <w:rsid w:val="00820CE6"/>
    <w:rsid w:val="00820D63"/>
    <w:rsid w:val="00821093"/>
    <w:rsid w:val="008211F7"/>
    <w:rsid w:val="0082128A"/>
    <w:rsid w:val="00821680"/>
    <w:rsid w:val="00821A3F"/>
    <w:rsid w:val="00821A8B"/>
    <w:rsid w:val="00821B69"/>
    <w:rsid w:val="00821B77"/>
    <w:rsid w:val="00821B87"/>
    <w:rsid w:val="00821C10"/>
    <w:rsid w:val="00821F22"/>
    <w:rsid w:val="00821F2B"/>
    <w:rsid w:val="00821F35"/>
    <w:rsid w:val="0082214A"/>
    <w:rsid w:val="008221AD"/>
    <w:rsid w:val="0082259A"/>
    <w:rsid w:val="008225CC"/>
    <w:rsid w:val="00822891"/>
    <w:rsid w:val="00822972"/>
    <w:rsid w:val="008229D6"/>
    <w:rsid w:val="00822F07"/>
    <w:rsid w:val="00822F81"/>
    <w:rsid w:val="00822FDB"/>
    <w:rsid w:val="008232D8"/>
    <w:rsid w:val="00823351"/>
    <w:rsid w:val="00823549"/>
    <w:rsid w:val="00823817"/>
    <w:rsid w:val="0082395C"/>
    <w:rsid w:val="00823A71"/>
    <w:rsid w:val="00823AE2"/>
    <w:rsid w:val="00823BB5"/>
    <w:rsid w:val="00823BCC"/>
    <w:rsid w:val="00823C8C"/>
    <w:rsid w:val="00824456"/>
    <w:rsid w:val="008245D0"/>
    <w:rsid w:val="008247A1"/>
    <w:rsid w:val="00824813"/>
    <w:rsid w:val="00824917"/>
    <w:rsid w:val="008249E3"/>
    <w:rsid w:val="00824D7D"/>
    <w:rsid w:val="00824E02"/>
    <w:rsid w:val="00825029"/>
    <w:rsid w:val="008250DA"/>
    <w:rsid w:val="00825117"/>
    <w:rsid w:val="008251C7"/>
    <w:rsid w:val="00825248"/>
    <w:rsid w:val="008252D6"/>
    <w:rsid w:val="0082549E"/>
    <w:rsid w:val="008254C7"/>
    <w:rsid w:val="00825596"/>
    <w:rsid w:val="00825789"/>
    <w:rsid w:val="008257F9"/>
    <w:rsid w:val="00825E40"/>
    <w:rsid w:val="00825F83"/>
    <w:rsid w:val="00826184"/>
    <w:rsid w:val="0082631F"/>
    <w:rsid w:val="00826326"/>
    <w:rsid w:val="00826590"/>
    <w:rsid w:val="00826B5E"/>
    <w:rsid w:val="00826B60"/>
    <w:rsid w:val="00826CF9"/>
    <w:rsid w:val="00826DEE"/>
    <w:rsid w:val="00826F3C"/>
    <w:rsid w:val="00826F4C"/>
    <w:rsid w:val="00827286"/>
    <w:rsid w:val="00827294"/>
    <w:rsid w:val="008272B2"/>
    <w:rsid w:val="00827333"/>
    <w:rsid w:val="00827361"/>
    <w:rsid w:val="00827499"/>
    <w:rsid w:val="008276BD"/>
    <w:rsid w:val="00827898"/>
    <w:rsid w:val="00827A83"/>
    <w:rsid w:val="00827D91"/>
    <w:rsid w:val="00827E2F"/>
    <w:rsid w:val="00830254"/>
    <w:rsid w:val="00830466"/>
    <w:rsid w:val="0083049C"/>
    <w:rsid w:val="00830555"/>
    <w:rsid w:val="00830705"/>
    <w:rsid w:val="0083089E"/>
    <w:rsid w:val="00830DB2"/>
    <w:rsid w:val="00831052"/>
    <w:rsid w:val="008311A0"/>
    <w:rsid w:val="008313CA"/>
    <w:rsid w:val="008317A0"/>
    <w:rsid w:val="00831CBC"/>
    <w:rsid w:val="00831CEE"/>
    <w:rsid w:val="00831F6C"/>
    <w:rsid w:val="00832095"/>
    <w:rsid w:val="008320DC"/>
    <w:rsid w:val="0083210F"/>
    <w:rsid w:val="008321C8"/>
    <w:rsid w:val="008323A5"/>
    <w:rsid w:val="008324D2"/>
    <w:rsid w:val="008325BE"/>
    <w:rsid w:val="0083262F"/>
    <w:rsid w:val="0083275B"/>
    <w:rsid w:val="0083284A"/>
    <w:rsid w:val="008328B4"/>
    <w:rsid w:val="008328BF"/>
    <w:rsid w:val="00832A3A"/>
    <w:rsid w:val="00832A56"/>
    <w:rsid w:val="00832C49"/>
    <w:rsid w:val="00832D42"/>
    <w:rsid w:val="00832EF7"/>
    <w:rsid w:val="0083316F"/>
    <w:rsid w:val="008331EB"/>
    <w:rsid w:val="0083348F"/>
    <w:rsid w:val="008336D3"/>
    <w:rsid w:val="008336E3"/>
    <w:rsid w:val="008337AB"/>
    <w:rsid w:val="00833803"/>
    <w:rsid w:val="00833A26"/>
    <w:rsid w:val="00833BF0"/>
    <w:rsid w:val="00833DB8"/>
    <w:rsid w:val="00833F06"/>
    <w:rsid w:val="00834097"/>
    <w:rsid w:val="008343D5"/>
    <w:rsid w:val="0083448D"/>
    <w:rsid w:val="008345D7"/>
    <w:rsid w:val="0083466D"/>
    <w:rsid w:val="008347BD"/>
    <w:rsid w:val="008347DA"/>
    <w:rsid w:val="0083492C"/>
    <w:rsid w:val="008349D4"/>
    <w:rsid w:val="00834BE7"/>
    <w:rsid w:val="00834C48"/>
    <w:rsid w:val="00834D88"/>
    <w:rsid w:val="00834E15"/>
    <w:rsid w:val="00834F14"/>
    <w:rsid w:val="00834F40"/>
    <w:rsid w:val="00834FCD"/>
    <w:rsid w:val="008350C8"/>
    <w:rsid w:val="0083513A"/>
    <w:rsid w:val="0083518F"/>
    <w:rsid w:val="008351C9"/>
    <w:rsid w:val="00835428"/>
    <w:rsid w:val="00835548"/>
    <w:rsid w:val="00835630"/>
    <w:rsid w:val="00835752"/>
    <w:rsid w:val="00835755"/>
    <w:rsid w:val="00835A78"/>
    <w:rsid w:val="00835B96"/>
    <w:rsid w:val="00835C06"/>
    <w:rsid w:val="00835C88"/>
    <w:rsid w:val="00835CCC"/>
    <w:rsid w:val="00835D57"/>
    <w:rsid w:val="00835E5C"/>
    <w:rsid w:val="00835FEC"/>
    <w:rsid w:val="008360DC"/>
    <w:rsid w:val="008360F6"/>
    <w:rsid w:val="008364D5"/>
    <w:rsid w:val="0083651D"/>
    <w:rsid w:val="00836616"/>
    <w:rsid w:val="0083662A"/>
    <w:rsid w:val="00836777"/>
    <w:rsid w:val="00836B38"/>
    <w:rsid w:val="00836C96"/>
    <w:rsid w:val="00836D3F"/>
    <w:rsid w:val="00836DBF"/>
    <w:rsid w:val="0083704F"/>
    <w:rsid w:val="00837248"/>
    <w:rsid w:val="0083726F"/>
    <w:rsid w:val="008372C7"/>
    <w:rsid w:val="00837457"/>
    <w:rsid w:val="00837610"/>
    <w:rsid w:val="0083774B"/>
    <w:rsid w:val="008377C7"/>
    <w:rsid w:val="008378FF"/>
    <w:rsid w:val="00837953"/>
    <w:rsid w:val="008379F9"/>
    <w:rsid w:val="00837A82"/>
    <w:rsid w:val="00837BC1"/>
    <w:rsid w:val="00837C18"/>
    <w:rsid w:val="00837D96"/>
    <w:rsid w:val="00837EAF"/>
    <w:rsid w:val="00840083"/>
    <w:rsid w:val="00840220"/>
    <w:rsid w:val="00840275"/>
    <w:rsid w:val="00840453"/>
    <w:rsid w:val="00840849"/>
    <w:rsid w:val="00840AF3"/>
    <w:rsid w:val="00840AF7"/>
    <w:rsid w:val="00840F1A"/>
    <w:rsid w:val="0084115B"/>
    <w:rsid w:val="00841247"/>
    <w:rsid w:val="0084127F"/>
    <w:rsid w:val="0084133C"/>
    <w:rsid w:val="0084153D"/>
    <w:rsid w:val="0084163C"/>
    <w:rsid w:val="00841695"/>
    <w:rsid w:val="00841C0E"/>
    <w:rsid w:val="00841CF8"/>
    <w:rsid w:val="00841F03"/>
    <w:rsid w:val="008421BB"/>
    <w:rsid w:val="00842311"/>
    <w:rsid w:val="00842622"/>
    <w:rsid w:val="00842793"/>
    <w:rsid w:val="00842820"/>
    <w:rsid w:val="008429C7"/>
    <w:rsid w:val="00842C02"/>
    <w:rsid w:val="00842D67"/>
    <w:rsid w:val="00842D83"/>
    <w:rsid w:val="00842E8B"/>
    <w:rsid w:val="00842F3B"/>
    <w:rsid w:val="008434AF"/>
    <w:rsid w:val="0084354D"/>
    <w:rsid w:val="008438A3"/>
    <w:rsid w:val="008438F8"/>
    <w:rsid w:val="008439D4"/>
    <w:rsid w:val="00843C4D"/>
    <w:rsid w:val="00843CB6"/>
    <w:rsid w:val="00843D57"/>
    <w:rsid w:val="00843F77"/>
    <w:rsid w:val="00844245"/>
    <w:rsid w:val="008442CD"/>
    <w:rsid w:val="0084436D"/>
    <w:rsid w:val="008443CB"/>
    <w:rsid w:val="008448C4"/>
    <w:rsid w:val="00844B77"/>
    <w:rsid w:val="00844F15"/>
    <w:rsid w:val="0084513B"/>
    <w:rsid w:val="00845394"/>
    <w:rsid w:val="00845507"/>
    <w:rsid w:val="00845554"/>
    <w:rsid w:val="00845634"/>
    <w:rsid w:val="0084575A"/>
    <w:rsid w:val="008459B1"/>
    <w:rsid w:val="008459C8"/>
    <w:rsid w:val="00845A1C"/>
    <w:rsid w:val="00845AED"/>
    <w:rsid w:val="00845C8A"/>
    <w:rsid w:val="008460AE"/>
    <w:rsid w:val="008464F3"/>
    <w:rsid w:val="0084651B"/>
    <w:rsid w:val="0084657D"/>
    <w:rsid w:val="00846738"/>
    <w:rsid w:val="008467CD"/>
    <w:rsid w:val="00846A25"/>
    <w:rsid w:val="00846A80"/>
    <w:rsid w:val="008473E7"/>
    <w:rsid w:val="0084776E"/>
    <w:rsid w:val="0084777E"/>
    <w:rsid w:val="0084783A"/>
    <w:rsid w:val="008478B5"/>
    <w:rsid w:val="008479FA"/>
    <w:rsid w:val="00847E22"/>
    <w:rsid w:val="008501F0"/>
    <w:rsid w:val="00850459"/>
    <w:rsid w:val="0085050E"/>
    <w:rsid w:val="00850530"/>
    <w:rsid w:val="00850544"/>
    <w:rsid w:val="0085070D"/>
    <w:rsid w:val="008509EE"/>
    <w:rsid w:val="00850F03"/>
    <w:rsid w:val="0085105C"/>
    <w:rsid w:val="008511B2"/>
    <w:rsid w:val="00851221"/>
    <w:rsid w:val="008514EF"/>
    <w:rsid w:val="0085156E"/>
    <w:rsid w:val="00851822"/>
    <w:rsid w:val="00851B1E"/>
    <w:rsid w:val="00851BF7"/>
    <w:rsid w:val="00851CA6"/>
    <w:rsid w:val="00851FFA"/>
    <w:rsid w:val="008524E8"/>
    <w:rsid w:val="008525D8"/>
    <w:rsid w:val="008526BB"/>
    <w:rsid w:val="0085273B"/>
    <w:rsid w:val="0085273C"/>
    <w:rsid w:val="00852991"/>
    <w:rsid w:val="00852A87"/>
    <w:rsid w:val="00852AD5"/>
    <w:rsid w:val="00852D3F"/>
    <w:rsid w:val="00852D40"/>
    <w:rsid w:val="00852EFD"/>
    <w:rsid w:val="0085308E"/>
    <w:rsid w:val="008535F5"/>
    <w:rsid w:val="00853696"/>
    <w:rsid w:val="008536DB"/>
    <w:rsid w:val="00853742"/>
    <w:rsid w:val="00853E15"/>
    <w:rsid w:val="00853E8E"/>
    <w:rsid w:val="00853F73"/>
    <w:rsid w:val="00854099"/>
    <w:rsid w:val="00854518"/>
    <w:rsid w:val="00854566"/>
    <w:rsid w:val="008545AC"/>
    <w:rsid w:val="00854A68"/>
    <w:rsid w:val="00854C03"/>
    <w:rsid w:val="008552A9"/>
    <w:rsid w:val="00855303"/>
    <w:rsid w:val="00855735"/>
    <w:rsid w:val="00855750"/>
    <w:rsid w:val="00855BFC"/>
    <w:rsid w:val="00855D4A"/>
    <w:rsid w:val="00855D5E"/>
    <w:rsid w:val="00855E0B"/>
    <w:rsid w:val="008560E6"/>
    <w:rsid w:val="008562E1"/>
    <w:rsid w:val="0085648F"/>
    <w:rsid w:val="00856505"/>
    <w:rsid w:val="00856540"/>
    <w:rsid w:val="008566D7"/>
    <w:rsid w:val="00856710"/>
    <w:rsid w:val="0085678E"/>
    <w:rsid w:val="0085696F"/>
    <w:rsid w:val="00856C11"/>
    <w:rsid w:val="00856DA4"/>
    <w:rsid w:val="00856DB7"/>
    <w:rsid w:val="00857095"/>
    <w:rsid w:val="008571B0"/>
    <w:rsid w:val="0085721F"/>
    <w:rsid w:val="0085726B"/>
    <w:rsid w:val="00857401"/>
    <w:rsid w:val="008574C1"/>
    <w:rsid w:val="0085764A"/>
    <w:rsid w:val="0085772E"/>
    <w:rsid w:val="00857861"/>
    <w:rsid w:val="00857929"/>
    <w:rsid w:val="0085797A"/>
    <w:rsid w:val="00857A7F"/>
    <w:rsid w:val="00857BCF"/>
    <w:rsid w:val="00857E6F"/>
    <w:rsid w:val="0086020D"/>
    <w:rsid w:val="00860243"/>
    <w:rsid w:val="0086027F"/>
    <w:rsid w:val="0086038B"/>
    <w:rsid w:val="008603BF"/>
    <w:rsid w:val="0086057C"/>
    <w:rsid w:val="00860693"/>
    <w:rsid w:val="008607C9"/>
    <w:rsid w:val="00860803"/>
    <w:rsid w:val="0086088A"/>
    <w:rsid w:val="008609D2"/>
    <w:rsid w:val="00860D5E"/>
    <w:rsid w:val="00861009"/>
    <w:rsid w:val="00861074"/>
    <w:rsid w:val="0086110C"/>
    <w:rsid w:val="0086128D"/>
    <w:rsid w:val="00861606"/>
    <w:rsid w:val="00861870"/>
    <w:rsid w:val="00861A33"/>
    <w:rsid w:val="00861C1B"/>
    <w:rsid w:val="00861D19"/>
    <w:rsid w:val="00861E2D"/>
    <w:rsid w:val="00861F5D"/>
    <w:rsid w:val="00862015"/>
    <w:rsid w:val="00862168"/>
    <w:rsid w:val="008621FC"/>
    <w:rsid w:val="0086274E"/>
    <w:rsid w:val="008627ED"/>
    <w:rsid w:val="008628EE"/>
    <w:rsid w:val="00862BD4"/>
    <w:rsid w:val="00862C0E"/>
    <w:rsid w:val="00862CCE"/>
    <w:rsid w:val="00862ECB"/>
    <w:rsid w:val="008630B6"/>
    <w:rsid w:val="00863128"/>
    <w:rsid w:val="00863488"/>
    <w:rsid w:val="008634CF"/>
    <w:rsid w:val="008634D7"/>
    <w:rsid w:val="00863BA0"/>
    <w:rsid w:val="00863E17"/>
    <w:rsid w:val="00863EB1"/>
    <w:rsid w:val="00863F75"/>
    <w:rsid w:val="008640E7"/>
    <w:rsid w:val="00864106"/>
    <w:rsid w:val="008647EF"/>
    <w:rsid w:val="00864904"/>
    <w:rsid w:val="00864A09"/>
    <w:rsid w:val="00864A25"/>
    <w:rsid w:val="00864AB0"/>
    <w:rsid w:val="00864C22"/>
    <w:rsid w:val="00864CB7"/>
    <w:rsid w:val="00864F7B"/>
    <w:rsid w:val="00864FBD"/>
    <w:rsid w:val="00865036"/>
    <w:rsid w:val="00865100"/>
    <w:rsid w:val="0086537D"/>
    <w:rsid w:val="00865410"/>
    <w:rsid w:val="00865648"/>
    <w:rsid w:val="00865A7C"/>
    <w:rsid w:val="00865BFE"/>
    <w:rsid w:val="00865E40"/>
    <w:rsid w:val="008661C4"/>
    <w:rsid w:val="008662B7"/>
    <w:rsid w:val="0086654A"/>
    <w:rsid w:val="008667DD"/>
    <w:rsid w:val="008668D9"/>
    <w:rsid w:val="00866902"/>
    <w:rsid w:val="00866A48"/>
    <w:rsid w:val="00866A64"/>
    <w:rsid w:val="00866BBA"/>
    <w:rsid w:val="00866C51"/>
    <w:rsid w:val="00866D55"/>
    <w:rsid w:val="00866E00"/>
    <w:rsid w:val="00867013"/>
    <w:rsid w:val="00867514"/>
    <w:rsid w:val="008675C7"/>
    <w:rsid w:val="00867642"/>
    <w:rsid w:val="008676C6"/>
    <w:rsid w:val="00867A68"/>
    <w:rsid w:val="00867D3F"/>
    <w:rsid w:val="00867F10"/>
    <w:rsid w:val="008704D0"/>
    <w:rsid w:val="0087066B"/>
    <w:rsid w:val="008707A1"/>
    <w:rsid w:val="00870996"/>
    <w:rsid w:val="00870ACB"/>
    <w:rsid w:val="00870BE9"/>
    <w:rsid w:val="00870C4A"/>
    <w:rsid w:val="00870CC2"/>
    <w:rsid w:val="00870CFC"/>
    <w:rsid w:val="00870E34"/>
    <w:rsid w:val="00870FF0"/>
    <w:rsid w:val="008710D8"/>
    <w:rsid w:val="00871168"/>
    <w:rsid w:val="00871667"/>
    <w:rsid w:val="00871698"/>
    <w:rsid w:val="0087191A"/>
    <w:rsid w:val="008719A4"/>
    <w:rsid w:val="00871A3E"/>
    <w:rsid w:val="00871A5E"/>
    <w:rsid w:val="00871BE1"/>
    <w:rsid w:val="00872083"/>
    <w:rsid w:val="008723AB"/>
    <w:rsid w:val="008723C7"/>
    <w:rsid w:val="00872429"/>
    <w:rsid w:val="008726DF"/>
    <w:rsid w:val="00872A80"/>
    <w:rsid w:val="00872F42"/>
    <w:rsid w:val="00873230"/>
    <w:rsid w:val="00873242"/>
    <w:rsid w:val="008736B7"/>
    <w:rsid w:val="00873735"/>
    <w:rsid w:val="00873895"/>
    <w:rsid w:val="008739FE"/>
    <w:rsid w:val="00873A20"/>
    <w:rsid w:val="00873B25"/>
    <w:rsid w:val="00873B2D"/>
    <w:rsid w:val="00873CF7"/>
    <w:rsid w:val="00873E7F"/>
    <w:rsid w:val="00873EFF"/>
    <w:rsid w:val="0087405E"/>
    <w:rsid w:val="0087416F"/>
    <w:rsid w:val="0087443D"/>
    <w:rsid w:val="00874642"/>
    <w:rsid w:val="00874CEB"/>
    <w:rsid w:val="00874F79"/>
    <w:rsid w:val="00874FB4"/>
    <w:rsid w:val="008752F6"/>
    <w:rsid w:val="00875479"/>
    <w:rsid w:val="008759B3"/>
    <w:rsid w:val="00875B44"/>
    <w:rsid w:val="00875C4D"/>
    <w:rsid w:val="00875FE3"/>
    <w:rsid w:val="008760C4"/>
    <w:rsid w:val="00876356"/>
    <w:rsid w:val="008763AA"/>
    <w:rsid w:val="008763D1"/>
    <w:rsid w:val="008766C2"/>
    <w:rsid w:val="0087698C"/>
    <w:rsid w:val="00876A60"/>
    <w:rsid w:val="00876BB1"/>
    <w:rsid w:val="00876BF9"/>
    <w:rsid w:val="00876C9D"/>
    <w:rsid w:val="00876DA6"/>
    <w:rsid w:val="00876EB8"/>
    <w:rsid w:val="00876EFD"/>
    <w:rsid w:val="00876FC2"/>
    <w:rsid w:val="00876FD6"/>
    <w:rsid w:val="008770E3"/>
    <w:rsid w:val="0087710F"/>
    <w:rsid w:val="00877199"/>
    <w:rsid w:val="008771A8"/>
    <w:rsid w:val="0087724C"/>
    <w:rsid w:val="008773CE"/>
    <w:rsid w:val="008775B2"/>
    <w:rsid w:val="008775D1"/>
    <w:rsid w:val="008778BC"/>
    <w:rsid w:val="00877C65"/>
    <w:rsid w:val="00880038"/>
    <w:rsid w:val="008801A4"/>
    <w:rsid w:val="008801E6"/>
    <w:rsid w:val="008803AE"/>
    <w:rsid w:val="00880460"/>
    <w:rsid w:val="008808D3"/>
    <w:rsid w:val="008809C5"/>
    <w:rsid w:val="00880DF7"/>
    <w:rsid w:val="00880E37"/>
    <w:rsid w:val="00881026"/>
    <w:rsid w:val="00881490"/>
    <w:rsid w:val="00881553"/>
    <w:rsid w:val="008815A0"/>
    <w:rsid w:val="00881644"/>
    <w:rsid w:val="008817B3"/>
    <w:rsid w:val="00881816"/>
    <w:rsid w:val="00881963"/>
    <w:rsid w:val="00881AD3"/>
    <w:rsid w:val="008821F2"/>
    <w:rsid w:val="008823F4"/>
    <w:rsid w:val="008826AF"/>
    <w:rsid w:val="008826D6"/>
    <w:rsid w:val="00882AE4"/>
    <w:rsid w:val="00882C43"/>
    <w:rsid w:val="00882C7C"/>
    <w:rsid w:val="00882CFB"/>
    <w:rsid w:val="00882D89"/>
    <w:rsid w:val="00882EE2"/>
    <w:rsid w:val="00882F8B"/>
    <w:rsid w:val="00882FCF"/>
    <w:rsid w:val="008830EA"/>
    <w:rsid w:val="008830FE"/>
    <w:rsid w:val="008831E3"/>
    <w:rsid w:val="00883473"/>
    <w:rsid w:val="00883481"/>
    <w:rsid w:val="008834C1"/>
    <w:rsid w:val="00883648"/>
    <w:rsid w:val="00883772"/>
    <w:rsid w:val="0088377E"/>
    <w:rsid w:val="00883851"/>
    <w:rsid w:val="008839E1"/>
    <w:rsid w:val="00883C60"/>
    <w:rsid w:val="00884097"/>
    <w:rsid w:val="00884214"/>
    <w:rsid w:val="008842BD"/>
    <w:rsid w:val="008843CF"/>
    <w:rsid w:val="00884535"/>
    <w:rsid w:val="0088470F"/>
    <w:rsid w:val="008847B3"/>
    <w:rsid w:val="00884C7D"/>
    <w:rsid w:val="00884D32"/>
    <w:rsid w:val="00884EE6"/>
    <w:rsid w:val="00885012"/>
    <w:rsid w:val="00885311"/>
    <w:rsid w:val="008854E3"/>
    <w:rsid w:val="0088598C"/>
    <w:rsid w:val="00885AD2"/>
    <w:rsid w:val="00885B48"/>
    <w:rsid w:val="00885B54"/>
    <w:rsid w:val="00885D09"/>
    <w:rsid w:val="00885E04"/>
    <w:rsid w:val="00885E6A"/>
    <w:rsid w:val="00885FF8"/>
    <w:rsid w:val="0088623A"/>
    <w:rsid w:val="00886299"/>
    <w:rsid w:val="008862AA"/>
    <w:rsid w:val="00886725"/>
    <w:rsid w:val="00886998"/>
    <w:rsid w:val="00886B69"/>
    <w:rsid w:val="00886E15"/>
    <w:rsid w:val="00886FAA"/>
    <w:rsid w:val="008870E8"/>
    <w:rsid w:val="008870F1"/>
    <w:rsid w:val="0088713B"/>
    <w:rsid w:val="008872B0"/>
    <w:rsid w:val="008873B9"/>
    <w:rsid w:val="008874E0"/>
    <w:rsid w:val="008875DE"/>
    <w:rsid w:val="00887723"/>
    <w:rsid w:val="00887869"/>
    <w:rsid w:val="00887B86"/>
    <w:rsid w:val="00887DFF"/>
    <w:rsid w:val="00890523"/>
    <w:rsid w:val="008906F1"/>
    <w:rsid w:val="00890744"/>
    <w:rsid w:val="00890806"/>
    <w:rsid w:val="0089094F"/>
    <w:rsid w:val="00890B0C"/>
    <w:rsid w:val="00890CCF"/>
    <w:rsid w:val="00890EE3"/>
    <w:rsid w:val="00891011"/>
    <w:rsid w:val="00891B4C"/>
    <w:rsid w:val="00891CC6"/>
    <w:rsid w:val="00891DB6"/>
    <w:rsid w:val="00891E43"/>
    <w:rsid w:val="00891EA8"/>
    <w:rsid w:val="00891FF9"/>
    <w:rsid w:val="00892308"/>
    <w:rsid w:val="00892536"/>
    <w:rsid w:val="0089255A"/>
    <w:rsid w:val="008925FC"/>
    <w:rsid w:val="00892869"/>
    <w:rsid w:val="0089298E"/>
    <w:rsid w:val="00892B04"/>
    <w:rsid w:val="00892C74"/>
    <w:rsid w:val="00893029"/>
    <w:rsid w:val="00893320"/>
    <w:rsid w:val="0089357C"/>
    <w:rsid w:val="00893641"/>
    <w:rsid w:val="00893736"/>
    <w:rsid w:val="00893899"/>
    <w:rsid w:val="0089390C"/>
    <w:rsid w:val="0089391B"/>
    <w:rsid w:val="00893936"/>
    <w:rsid w:val="008939A6"/>
    <w:rsid w:val="00893BC4"/>
    <w:rsid w:val="00893F78"/>
    <w:rsid w:val="00893FC2"/>
    <w:rsid w:val="008941D4"/>
    <w:rsid w:val="00894252"/>
    <w:rsid w:val="008945C1"/>
    <w:rsid w:val="00894688"/>
    <w:rsid w:val="00894974"/>
    <w:rsid w:val="00894B75"/>
    <w:rsid w:val="00894DDD"/>
    <w:rsid w:val="00894F17"/>
    <w:rsid w:val="00894F6E"/>
    <w:rsid w:val="0089511A"/>
    <w:rsid w:val="00895470"/>
    <w:rsid w:val="008954C1"/>
    <w:rsid w:val="00895718"/>
    <w:rsid w:val="00895A9A"/>
    <w:rsid w:val="00895AEE"/>
    <w:rsid w:val="00895CF7"/>
    <w:rsid w:val="00895E3F"/>
    <w:rsid w:val="008962C8"/>
    <w:rsid w:val="008962F3"/>
    <w:rsid w:val="00896483"/>
    <w:rsid w:val="008964D7"/>
    <w:rsid w:val="008967D5"/>
    <w:rsid w:val="00896A2D"/>
    <w:rsid w:val="00896A57"/>
    <w:rsid w:val="00896BC8"/>
    <w:rsid w:val="00896CF6"/>
    <w:rsid w:val="0089700E"/>
    <w:rsid w:val="00897184"/>
    <w:rsid w:val="008971BA"/>
    <w:rsid w:val="008973E6"/>
    <w:rsid w:val="00897446"/>
    <w:rsid w:val="008974D5"/>
    <w:rsid w:val="008976EC"/>
    <w:rsid w:val="00897776"/>
    <w:rsid w:val="00897845"/>
    <w:rsid w:val="0089784F"/>
    <w:rsid w:val="008978A4"/>
    <w:rsid w:val="00897918"/>
    <w:rsid w:val="008979AF"/>
    <w:rsid w:val="00897B70"/>
    <w:rsid w:val="008A01AB"/>
    <w:rsid w:val="008A056B"/>
    <w:rsid w:val="008A0625"/>
    <w:rsid w:val="008A062B"/>
    <w:rsid w:val="008A06B0"/>
    <w:rsid w:val="008A07C0"/>
    <w:rsid w:val="008A092E"/>
    <w:rsid w:val="008A09CF"/>
    <w:rsid w:val="008A0B23"/>
    <w:rsid w:val="008A10D7"/>
    <w:rsid w:val="008A122E"/>
    <w:rsid w:val="008A1467"/>
    <w:rsid w:val="008A14DD"/>
    <w:rsid w:val="008A185B"/>
    <w:rsid w:val="008A1C0F"/>
    <w:rsid w:val="008A1C25"/>
    <w:rsid w:val="008A1E47"/>
    <w:rsid w:val="008A1E61"/>
    <w:rsid w:val="008A1FA4"/>
    <w:rsid w:val="008A1FDB"/>
    <w:rsid w:val="008A2095"/>
    <w:rsid w:val="008A20A2"/>
    <w:rsid w:val="008A2455"/>
    <w:rsid w:val="008A2529"/>
    <w:rsid w:val="008A26C7"/>
    <w:rsid w:val="008A2B08"/>
    <w:rsid w:val="008A3199"/>
    <w:rsid w:val="008A3333"/>
    <w:rsid w:val="008A3590"/>
    <w:rsid w:val="008A36B4"/>
    <w:rsid w:val="008A36DC"/>
    <w:rsid w:val="008A3B24"/>
    <w:rsid w:val="008A3F28"/>
    <w:rsid w:val="008A42B5"/>
    <w:rsid w:val="008A42D5"/>
    <w:rsid w:val="008A4309"/>
    <w:rsid w:val="008A436D"/>
    <w:rsid w:val="008A43C1"/>
    <w:rsid w:val="008A442E"/>
    <w:rsid w:val="008A4446"/>
    <w:rsid w:val="008A44E0"/>
    <w:rsid w:val="008A471F"/>
    <w:rsid w:val="008A4B42"/>
    <w:rsid w:val="008A4B44"/>
    <w:rsid w:val="008A4D36"/>
    <w:rsid w:val="008A4D67"/>
    <w:rsid w:val="008A4DB8"/>
    <w:rsid w:val="008A51D5"/>
    <w:rsid w:val="008A559B"/>
    <w:rsid w:val="008A56A7"/>
    <w:rsid w:val="008A58BC"/>
    <w:rsid w:val="008A5B74"/>
    <w:rsid w:val="008A5BAC"/>
    <w:rsid w:val="008A5E01"/>
    <w:rsid w:val="008A5E58"/>
    <w:rsid w:val="008A61CF"/>
    <w:rsid w:val="008A63C6"/>
    <w:rsid w:val="008A65C2"/>
    <w:rsid w:val="008A6678"/>
    <w:rsid w:val="008A6921"/>
    <w:rsid w:val="008A6C2C"/>
    <w:rsid w:val="008A6D1B"/>
    <w:rsid w:val="008A6E3B"/>
    <w:rsid w:val="008A7150"/>
    <w:rsid w:val="008A71A2"/>
    <w:rsid w:val="008A72D8"/>
    <w:rsid w:val="008A7667"/>
    <w:rsid w:val="008A767F"/>
    <w:rsid w:val="008A76A5"/>
    <w:rsid w:val="008A7752"/>
    <w:rsid w:val="008A782C"/>
    <w:rsid w:val="008A7A3C"/>
    <w:rsid w:val="008A7B14"/>
    <w:rsid w:val="008A7F80"/>
    <w:rsid w:val="008B00D2"/>
    <w:rsid w:val="008B00EB"/>
    <w:rsid w:val="008B0288"/>
    <w:rsid w:val="008B0318"/>
    <w:rsid w:val="008B032C"/>
    <w:rsid w:val="008B0444"/>
    <w:rsid w:val="008B04F6"/>
    <w:rsid w:val="008B0982"/>
    <w:rsid w:val="008B0993"/>
    <w:rsid w:val="008B0A1B"/>
    <w:rsid w:val="008B0A81"/>
    <w:rsid w:val="008B0BD9"/>
    <w:rsid w:val="008B0C10"/>
    <w:rsid w:val="008B104C"/>
    <w:rsid w:val="008B1207"/>
    <w:rsid w:val="008B12AD"/>
    <w:rsid w:val="008B1403"/>
    <w:rsid w:val="008B1460"/>
    <w:rsid w:val="008B1688"/>
    <w:rsid w:val="008B16AF"/>
    <w:rsid w:val="008B1E61"/>
    <w:rsid w:val="008B234D"/>
    <w:rsid w:val="008B236F"/>
    <w:rsid w:val="008B269B"/>
    <w:rsid w:val="008B275D"/>
    <w:rsid w:val="008B287C"/>
    <w:rsid w:val="008B28A4"/>
    <w:rsid w:val="008B292B"/>
    <w:rsid w:val="008B2B57"/>
    <w:rsid w:val="008B2BDC"/>
    <w:rsid w:val="008B2C4F"/>
    <w:rsid w:val="008B2D01"/>
    <w:rsid w:val="008B2E12"/>
    <w:rsid w:val="008B2EE3"/>
    <w:rsid w:val="008B3033"/>
    <w:rsid w:val="008B338D"/>
    <w:rsid w:val="008B36A1"/>
    <w:rsid w:val="008B3B9B"/>
    <w:rsid w:val="008B3C37"/>
    <w:rsid w:val="008B3E05"/>
    <w:rsid w:val="008B4133"/>
    <w:rsid w:val="008B41C5"/>
    <w:rsid w:val="008B459F"/>
    <w:rsid w:val="008B45E8"/>
    <w:rsid w:val="008B4B8F"/>
    <w:rsid w:val="008B4C65"/>
    <w:rsid w:val="008B4E87"/>
    <w:rsid w:val="008B4FD9"/>
    <w:rsid w:val="008B50D7"/>
    <w:rsid w:val="008B5264"/>
    <w:rsid w:val="008B5505"/>
    <w:rsid w:val="008B56DE"/>
    <w:rsid w:val="008B57C9"/>
    <w:rsid w:val="008B58CB"/>
    <w:rsid w:val="008B5BF2"/>
    <w:rsid w:val="008B64F5"/>
    <w:rsid w:val="008B65B6"/>
    <w:rsid w:val="008B660E"/>
    <w:rsid w:val="008B6863"/>
    <w:rsid w:val="008B68FF"/>
    <w:rsid w:val="008B699B"/>
    <w:rsid w:val="008B69F2"/>
    <w:rsid w:val="008B69F5"/>
    <w:rsid w:val="008B6A92"/>
    <w:rsid w:val="008B6D4D"/>
    <w:rsid w:val="008B6E6A"/>
    <w:rsid w:val="008B7162"/>
    <w:rsid w:val="008B7257"/>
    <w:rsid w:val="008B7357"/>
    <w:rsid w:val="008B73BE"/>
    <w:rsid w:val="008B73E3"/>
    <w:rsid w:val="008B746D"/>
    <w:rsid w:val="008B746E"/>
    <w:rsid w:val="008B758A"/>
    <w:rsid w:val="008B7697"/>
    <w:rsid w:val="008B7738"/>
    <w:rsid w:val="008B7910"/>
    <w:rsid w:val="008B7FEC"/>
    <w:rsid w:val="008C014C"/>
    <w:rsid w:val="008C0292"/>
    <w:rsid w:val="008C06A3"/>
    <w:rsid w:val="008C0739"/>
    <w:rsid w:val="008C083A"/>
    <w:rsid w:val="008C0A32"/>
    <w:rsid w:val="008C0AEB"/>
    <w:rsid w:val="008C0BA3"/>
    <w:rsid w:val="008C0BFA"/>
    <w:rsid w:val="008C0D33"/>
    <w:rsid w:val="008C0E98"/>
    <w:rsid w:val="008C0F72"/>
    <w:rsid w:val="008C1005"/>
    <w:rsid w:val="008C1308"/>
    <w:rsid w:val="008C14B7"/>
    <w:rsid w:val="008C1538"/>
    <w:rsid w:val="008C15BB"/>
    <w:rsid w:val="008C17E6"/>
    <w:rsid w:val="008C1854"/>
    <w:rsid w:val="008C1F9A"/>
    <w:rsid w:val="008C2137"/>
    <w:rsid w:val="008C2173"/>
    <w:rsid w:val="008C228D"/>
    <w:rsid w:val="008C2307"/>
    <w:rsid w:val="008C2421"/>
    <w:rsid w:val="008C2437"/>
    <w:rsid w:val="008C245E"/>
    <w:rsid w:val="008C2787"/>
    <w:rsid w:val="008C27E5"/>
    <w:rsid w:val="008C28C3"/>
    <w:rsid w:val="008C2922"/>
    <w:rsid w:val="008C2994"/>
    <w:rsid w:val="008C2A61"/>
    <w:rsid w:val="008C2BAF"/>
    <w:rsid w:val="008C2CEC"/>
    <w:rsid w:val="008C3216"/>
    <w:rsid w:val="008C3321"/>
    <w:rsid w:val="008C33A1"/>
    <w:rsid w:val="008C34D2"/>
    <w:rsid w:val="008C35B3"/>
    <w:rsid w:val="008C35B8"/>
    <w:rsid w:val="008C35F5"/>
    <w:rsid w:val="008C3640"/>
    <w:rsid w:val="008C3797"/>
    <w:rsid w:val="008C386D"/>
    <w:rsid w:val="008C38A4"/>
    <w:rsid w:val="008C3A4B"/>
    <w:rsid w:val="008C3C4B"/>
    <w:rsid w:val="008C3C82"/>
    <w:rsid w:val="008C4295"/>
    <w:rsid w:val="008C4507"/>
    <w:rsid w:val="008C464B"/>
    <w:rsid w:val="008C4819"/>
    <w:rsid w:val="008C4886"/>
    <w:rsid w:val="008C4890"/>
    <w:rsid w:val="008C49A8"/>
    <w:rsid w:val="008C4A35"/>
    <w:rsid w:val="008C4EC2"/>
    <w:rsid w:val="008C4FF6"/>
    <w:rsid w:val="008C5345"/>
    <w:rsid w:val="008C5525"/>
    <w:rsid w:val="008C554C"/>
    <w:rsid w:val="008C57BB"/>
    <w:rsid w:val="008C5862"/>
    <w:rsid w:val="008C59AF"/>
    <w:rsid w:val="008C5A6B"/>
    <w:rsid w:val="008C5B7F"/>
    <w:rsid w:val="008C5BF7"/>
    <w:rsid w:val="008C5CCE"/>
    <w:rsid w:val="008C5CFA"/>
    <w:rsid w:val="008C5FB9"/>
    <w:rsid w:val="008C603B"/>
    <w:rsid w:val="008C61A8"/>
    <w:rsid w:val="008C62E8"/>
    <w:rsid w:val="008C6488"/>
    <w:rsid w:val="008C64F0"/>
    <w:rsid w:val="008C6820"/>
    <w:rsid w:val="008C6A5A"/>
    <w:rsid w:val="008C6BCC"/>
    <w:rsid w:val="008C6D5D"/>
    <w:rsid w:val="008C6FE1"/>
    <w:rsid w:val="008C718B"/>
    <w:rsid w:val="008C73AC"/>
    <w:rsid w:val="008C7427"/>
    <w:rsid w:val="008C7499"/>
    <w:rsid w:val="008C7B5B"/>
    <w:rsid w:val="008C7E1A"/>
    <w:rsid w:val="008C7FE7"/>
    <w:rsid w:val="008D013C"/>
    <w:rsid w:val="008D019E"/>
    <w:rsid w:val="008D0250"/>
    <w:rsid w:val="008D032B"/>
    <w:rsid w:val="008D0428"/>
    <w:rsid w:val="008D08A5"/>
    <w:rsid w:val="008D09EF"/>
    <w:rsid w:val="008D0A1B"/>
    <w:rsid w:val="008D0CAA"/>
    <w:rsid w:val="008D101D"/>
    <w:rsid w:val="008D1115"/>
    <w:rsid w:val="008D1189"/>
    <w:rsid w:val="008D12DB"/>
    <w:rsid w:val="008D12FA"/>
    <w:rsid w:val="008D16B9"/>
    <w:rsid w:val="008D18EB"/>
    <w:rsid w:val="008D19CE"/>
    <w:rsid w:val="008D1A32"/>
    <w:rsid w:val="008D1A85"/>
    <w:rsid w:val="008D1B3B"/>
    <w:rsid w:val="008D1BFB"/>
    <w:rsid w:val="008D1C19"/>
    <w:rsid w:val="008D2045"/>
    <w:rsid w:val="008D2108"/>
    <w:rsid w:val="008D222B"/>
    <w:rsid w:val="008D2882"/>
    <w:rsid w:val="008D28A4"/>
    <w:rsid w:val="008D2973"/>
    <w:rsid w:val="008D2A43"/>
    <w:rsid w:val="008D2AC2"/>
    <w:rsid w:val="008D2B3F"/>
    <w:rsid w:val="008D2D9D"/>
    <w:rsid w:val="008D2E82"/>
    <w:rsid w:val="008D2F42"/>
    <w:rsid w:val="008D313A"/>
    <w:rsid w:val="008D315D"/>
    <w:rsid w:val="008D3171"/>
    <w:rsid w:val="008D3191"/>
    <w:rsid w:val="008D341B"/>
    <w:rsid w:val="008D37E6"/>
    <w:rsid w:val="008D39A4"/>
    <w:rsid w:val="008D3B6F"/>
    <w:rsid w:val="008D3DA1"/>
    <w:rsid w:val="008D3E12"/>
    <w:rsid w:val="008D3E98"/>
    <w:rsid w:val="008D3EB9"/>
    <w:rsid w:val="008D40A8"/>
    <w:rsid w:val="008D421D"/>
    <w:rsid w:val="008D425B"/>
    <w:rsid w:val="008D4325"/>
    <w:rsid w:val="008D438D"/>
    <w:rsid w:val="008D4796"/>
    <w:rsid w:val="008D49EF"/>
    <w:rsid w:val="008D4D5D"/>
    <w:rsid w:val="008D4D61"/>
    <w:rsid w:val="008D4F2C"/>
    <w:rsid w:val="008D5351"/>
    <w:rsid w:val="008D57F9"/>
    <w:rsid w:val="008D5BFD"/>
    <w:rsid w:val="008D5C63"/>
    <w:rsid w:val="008D5DD4"/>
    <w:rsid w:val="008D61D4"/>
    <w:rsid w:val="008D660C"/>
    <w:rsid w:val="008D698F"/>
    <w:rsid w:val="008D6CE2"/>
    <w:rsid w:val="008D6F68"/>
    <w:rsid w:val="008D6FC7"/>
    <w:rsid w:val="008D71C6"/>
    <w:rsid w:val="008D75B8"/>
    <w:rsid w:val="008D76AC"/>
    <w:rsid w:val="008D799E"/>
    <w:rsid w:val="008D7A3F"/>
    <w:rsid w:val="008D7B2B"/>
    <w:rsid w:val="008D7D78"/>
    <w:rsid w:val="008E004D"/>
    <w:rsid w:val="008E02B0"/>
    <w:rsid w:val="008E02CC"/>
    <w:rsid w:val="008E02F9"/>
    <w:rsid w:val="008E03DB"/>
    <w:rsid w:val="008E04DC"/>
    <w:rsid w:val="008E0938"/>
    <w:rsid w:val="008E09DA"/>
    <w:rsid w:val="008E0A72"/>
    <w:rsid w:val="008E0BBF"/>
    <w:rsid w:val="008E0D64"/>
    <w:rsid w:val="008E0DFC"/>
    <w:rsid w:val="008E0EBA"/>
    <w:rsid w:val="008E108D"/>
    <w:rsid w:val="008E150B"/>
    <w:rsid w:val="008E1648"/>
    <w:rsid w:val="008E18C9"/>
    <w:rsid w:val="008E1A97"/>
    <w:rsid w:val="008E1AE6"/>
    <w:rsid w:val="008E1C76"/>
    <w:rsid w:val="008E1DF9"/>
    <w:rsid w:val="008E1EC3"/>
    <w:rsid w:val="008E1FC7"/>
    <w:rsid w:val="008E1FEA"/>
    <w:rsid w:val="008E2159"/>
    <w:rsid w:val="008E227B"/>
    <w:rsid w:val="008E22AD"/>
    <w:rsid w:val="008E23FB"/>
    <w:rsid w:val="008E2549"/>
    <w:rsid w:val="008E26D0"/>
    <w:rsid w:val="008E2A0E"/>
    <w:rsid w:val="008E2BD1"/>
    <w:rsid w:val="008E2D6C"/>
    <w:rsid w:val="008E36BD"/>
    <w:rsid w:val="008E3A45"/>
    <w:rsid w:val="008E3B08"/>
    <w:rsid w:val="008E3B23"/>
    <w:rsid w:val="008E3CD4"/>
    <w:rsid w:val="008E3D93"/>
    <w:rsid w:val="008E3DBD"/>
    <w:rsid w:val="008E4078"/>
    <w:rsid w:val="008E41A9"/>
    <w:rsid w:val="008E426C"/>
    <w:rsid w:val="008E44A4"/>
    <w:rsid w:val="008E45D4"/>
    <w:rsid w:val="008E4785"/>
    <w:rsid w:val="008E47E1"/>
    <w:rsid w:val="008E4955"/>
    <w:rsid w:val="008E4A15"/>
    <w:rsid w:val="008E4A2D"/>
    <w:rsid w:val="008E4BD1"/>
    <w:rsid w:val="008E4BF5"/>
    <w:rsid w:val="008E4DB9"/>
    <w:rsid w:val="008E51CF"/>
    <w:rsid w:val="008E51D3"/>
    <w:rsid w:val="008E53BF"/>
    <w:rsid w:val="008E5528"/>
    <w:rsid w:val="008E557F"/>
    <w:rsid w:val="008E5908"/>
    <w:rsid w:val="008E5A38"/>
    <w:rsid w:val="008E5ACA"/>
    <w:rsid w:val="008E5BFB"/>
    <w:rsid w:val="008E5F24"/>
    <w:rsid w:val="008E5FDD"/>
    <w:rsid w:val="008E5FE1"/>
    <w:rsid w:val="008E600F"/>
    <w:rsid w:val="008E60F3"/>
    <w:rsid w:val="008E61A8"/>
    <w:rsid w:val="008E6334"/>
    <w:rsid w:val="008E64F8"/>
    <w:rsid w:val="008E656A"/>
    <w:rsid w:val="008E6734"/>
    <w:rsid w:val="008E697B"/>
    <w:rsid w:val="008E6C17"/>
    <w:rsid w:val="008E6FE8"/>
    <w:rsid w:val="008E70AD"/>
    <w:rsid w:val="008E73A7"/>
    <w:rsid w:val="008E7420"/>
    <w:rsid w:val="008E7466"/>
    <w:rsid w:val="008E788A"/>
    <w:rsid w:val="008E7931"/>
    <w:rsid w:val="008F007A"/>
    <w:rsid w:val="008F0185"/>
    <w:rsid w:val="008F04B2"/>
    <w:rsid w:val="008F068D"/>
    <w:rsid w:val="008F0891"/>
    <w:rsid w:val="008F0903"/>
    <w:rsid w:val="008F09C0"/>
    <w:rsid w:val="008F0AF9"/>
    <w:rsid w:val="008F0B0B"/>
    <w:rsid w:val="008F0B96"/>
    <w:rsid w:val="008F0BBB"/>
    <w:rsid w:val="008F1029"/>
    <w:rsid w:val="008F1345"/>
    <w:rsid w:val="008F18D2"/>
    <w:rsid w:val="008F1D2B"/>
    <w:rsid w:val="008F1D5A"/>
    <w:rsid w:val="008F1D8A"/>
    <w:rsid w:val="008F1E32"/>
    <w:rsid w:val="008F1E74"/>
    <w:rsid w:val="008F1F0A"/>
    <w:rsid w:val="008F1F21"/>
    <w:rsid w:val="008F1F7E"/>
    <w:rsid w:val="008F2108"/>
    <w:rsid w:val="008F213D"/>
    <w:rsid w:val="008F2280"/>
    <w:rsid w:val="008F2403"/>
    <w:rsid w:val="008F2441"/>
    <w:rsid w:val="008F2653"/>
    <w:rsid w:val="008F26AC"/>
    <w:rsid w:val="008F2A60"/>
    <w:rsid w:val="008F2AB0"/>
    <w:rsid w:val="008F2ACF"/>
    <w:rsid w:val="008F3047"/>
    <w:rsid w:val="008F3060"/>
    <w:rsid w:val="008F31E2"/>
    <w:rsid w:val="008F3317"/>
    <w:rsid w:val="008F33C2"/>
    <w:rsid w:val="008F3970"/>
    <w:rsid w:val="008F3C90"/>
    <w:rsid w:val="008F401B"/>
    <w:rsid w:val="008F415A"/>
    <w:rsid w:val="008F431D"/>
    <w:rsid w:val="008F436E"/>
    <w:rsid w:val="008F462B"/>
    <w:rsid w:val="008F4645"/>
    <w:rsid w:val="008F46B8"/>
    <w:rsid w:val="008F495C"/>
    <w:rsid w:val="008F49CA"/>
    <w:rsid w:val="008F4B37"/>
    <w:rsid w:val="008F4EA9"/>
    <w:rsid w:val="008F4FBD"/>
    <w:rsid w:val="008F522E"/>
    <w:rsid w:val="008F524A"/>
    <w:rsid w:val="008F5877"/>
    <w:rsid w:val="008F5912"/>
    <w:rsid w:val="008F5977"/>
    <w:rsid w:val="008F5A98"/>
    <w:rsid w:val="008F5B66"/>
    <w:rsid w:val="008F5DFD"/>
    <w:rsid w:val="008F6046"/>
    <w:rsid w:val="008F6191"/>
    <w:rsid w:val="008F624F"/>
    <w:rsid w:val="008F63B4"/>
    <w:rsid w:val="008F664F"/>
    <w:rsid w:val="008F68AF"/>
    <w:rsid w:val="008F68CA"/>
    <w:rsid w:val="008F68D1"/>
    <w:rsid w:val="008F696F"/>
    <w:rsid w:val="008F6A36"/>
    <w:rsid w:val="008F6B38"/>
    <w:rsid w:val="008F6C60"/>
    <w:rsid w:val="008F6D68"/>
    <w:rsid w:val="008F6EE8"/>
    <w:rsid w:val="008F70F0"/>
    <w:rsid w:val="008F738B"/>
    <w:rsid w:val="008F74FA"/>
    <w:rsid w:val="008F768E"/>
    <w:rsid w:val="008F773C"/>
    <w:rsid w:val="008F78C8"/>
    <w:rsid w:val="008F7C8C"/>
    <w:rsid w:val="008F7D42"/>
    <w:rsid w:val="008F7DB0"/>
    <w:rsid w:val="008F7E38"/>
    <w:rsid w:val="008F7FB2"/>
    <w:rsid w:val="0090023C"/>
    <w:rsid w:val="009002B3"/>
    <w:rsid w:val="0090040F"/>
    <w:rsid w:val="0090051A"/>
    <w:rsid w:val="00900788"/>
    <w:rsid w:val="00900BDA"/>
    <w:rsid w:val="00900BDE"/>
    <w:rsid w:val="00900DC6"/>
    <w:rsid w:val="00900DF2"/>
    <w:rsid w:val="00900F66"/>
    <w:rsid w:val="00900FE4"/>
    <w:rsid w:val="0090100A"/>
    <w:rsid w:val="00901045"/>
    <w:rsid w:val="00901694"/>
    <w:rsid w:val="009018A5"/>
    <w:rsid w:val="009018A9"/>
    <w:rsid w:val="0090196F"/>
    <w:rsid w:val="00901A43"/>
    <w:rsid w:val="00901B05"/>
    <w:rsid w:val="00901B61"/>
    <w:rsid w:val="00901C00"/>
    <w:rsid w:val="00901C08"/>
    <w:rsid w:val="00901EFC"/>
    <w:rsid w:val="00902127"/>
    <w:rsid w:val="0090221F"/>
    <w:rsid w:val="0090231B"/>
    <w:rsid w:val="0090242B"/>
    <w:rsid w:val="00902797"/>
    <w:rsid w:val="00902B25"/>
    <w:rsid w:val="00902F91"/>
    <w:rsid w:val="00903016"/>
    <w:rsid w:val="00903071"/>
    <w:rsid w:val="0090310E"/>
    <w:rsid w:val="009032B4"/>
    <w:rsid w:val="009033BE"/>
    <w:rsid w:val="00903641"/>
    <w:rsid w:val="009036ED"/>
    <w:rsid w:val="009038B1"/>
    <w:rsid w:val="00903BA4"/>
    <w:rsid w:val="00903C56"/>
    <w:rsid w:val="00903FBB"/>
    <w:rsid w:val="009041B5"/>
    <w:rsid w:val="0090421A"/>
    <w:rsid w:val="00904286"/>
    <w:rsid w:val="0090475A"/>
    <w:rsid w:val="00904774"/>
    <w:rsid w:val="00904A30"/>
    <w:rsid w:val="00904C70"/>
    <w:rsid w:val="00904DD7"/>
    <w:rsid w:val="00904E48"/>
    <w:rsid w:val="0090507A"/>
    <w:rsid w:val="00905183"/>
    <w:rsid w:val="009053F7"/>
    <w:rsid w:val="00905473"/>
    <w:rsid w:val="00905622"/>
    <w:rsid w:val="009058AA"/>
    <w:rsid w:val="009058BF"/>
    <w:rsid w:val="00905DC2"/>
    <w:rsid w:val="00905DD6"/>
    <w:rsid w:val="00905F09"/>
    <w:rsid w:val="009061A9"/>
    <w:rsid w:val="009062DF"/>
    <w:rsid w:val="00906586"/>
    <w:rsid w:val="00906786"/>
    <w:rsid w:val="00906823"/>
    <w:rsid w:val="0090682B"/>
    <w:rsid w:val="00906E13"/>
    <w:rsid w:val="00906F2C"/>
    <w:rsid w:val="00906F93"/>
    <w:rsid w:val="009073FB"/>
    <w:rsid w:val="00907811"/>
    <w:rsid w:val="00907813"/>
    <w:rsid w:val="00907AF1"/>
    <w:rsid w:val="00907CCF"/>
    <w:rsid w:val="00907CD2"/>
    <w:rsid w:val="009109DF"/>
    <w:rsid w:val="00910AC7"/>
    <w:rsid w:val="00910D44"/>
    <w:rsid w:val="00910D9B"/>
    <w:rsid w:val="00910EF7"/>
    <w:rsid w:val="009110CE"/>
    <w:rsid w:val="00911375"/>
    <w:rsid w:val="009115DB"/>
    <w:rsid w:val="00911617"/>
    <w:rsid w:val="0091166E"/>
    <w:rsid w:val="00911671"/>
    <w:rsid w:val="00911D5F"/>
    <w:rsid w:val="00911F24"/>
    <w:rsid w:val="00911FC5"/>
    <w:rsid w:val="009120AC"/>
    <w:rsid w:val="00912519"/>
    <w:rsid w:val="00912570"/>
    <w:rsid w:val="009126ED"/>
    <w:rsid w:val="0091281B"/>
    <w:rsid w:val="00912914"/>
    <w:rsid w:val="00912937"/>
    <w:rsid w:val="009129DF"/>
    <w:rsid w:val="00912BCD"/>
    <w:rsid w:val="00912D2A"/>
    <w:rsid w:val="00912DA3"/>
    <w:rsid w:val="00912E72"/>
    <w:rsid w:val="00912F0C"/>
    <w:rsid w:val="00912F65"/>
    <w:rsid w:val="0091318C"/>
    <w:rsid w:val="009131C2"/>
    <w:rsid w:val="009131F0"/>
    <w:rsid w:val="0091337C"/>
    <w:rsid w:val="00913591"/>
    <w:rsid w:val="00913601"/>
    <w:rsid w:val="009136F8"/>
    <w:rsid w:val="00913802"/>
    <w:rsid w:val="00913888"/>
    <w:rsid w:val="0091391C"/>
    <w:rsid w:val="00913C73"/>
    <w:rsid w:val="00913C86"/>
    <w:rsid w:val="00913FA9"/>
    <w:rsid w:val="00914106"/>
    <w:rsid w:val="00914114"/>
    <w:rsid w:val="0091412D"/>
    <w:rsid w:val="009144F5"/>
    <w:rsid w:val="009146DF"/>
    <w:rsid w:val="009148BA"/>
    <w:rsid w:val="009148DE"/>
    <w:rsid w:val="009148F9"/>
    <w:rsid w:val="0091533A"/>
    <w:rsid w:val="00915620"/>
    <w:rsid w:val="0091567A"/>
    <w:rsid w:val="0091569F"/>
    <w:rsid w:val="00915905"/>
    <w:rsid w:val="00915A21"/>
    <w:rsid w:val="00915AEC"/>
    <w:rsid w:val="00915CE6"/>
    <w:rsid w:val="00915F6F"/>
    <w:rsid w:val="0091628A"/>
    <w:rsid w:val="009164A5"/>
    <w:rsid w:val="009164AA"/>
    <w:rsid w:val="009164B4"/>
    <w:rsid w:val="009166A1"/>
    <w:rsid w:val="009167D8"/>
    <w:rsid w:val="00916849"/>
    <w:rsid w:val="00916990"/>
    <w:rsid w:val="00916AA3"/>
    <w:rsid w:val="00916AFA"/>
    <w:rsid w:val="00916B65"/>
    <w:rsid w:val="00916D02"/>
    <w:rsid w:val="00916D19"/>
    <w:rsid w:val="00916D6A"/>
    <w:rsid w:val="00916F32"/>
    <w:rsid w:val="0091723A"/>
    <w:rsid w:val="0091729D"/>
    <w:rsid w:val="00917311"/>
    <w:rsid w:val="00917372"/>
    <w:rsid w:val="00917472"/>
    <w:rsid w:val="009176A1"/>
    <w:rsid w:val="00917732"/>
    <w:rsid w:val="00917866"/>
    <w:rsid w:val="009178D8"/>
    <w:rsid w:val="00917A9E"/>
    <w:rsid w:val="00917B99"/>
    <w:rsid w:val="00917D06"/>
    <w:rsid w:val="00917E49"/>
    <w:rsid w:val="00920509"/>
    <w:rsid w:val="0092081A"/>
    <w:rsid w:val="00921058"/>
    <w:rsid w:val="0092107F"/>
    <w:rsid w:val="00921425"/>
    <w:rsid w:val="009214EC"/>
    <w:rsid w:val="00921579"/>
    <w:rsid w:val="00921588"/>
    <w:rsid w:val="0092170F"/>
    <w:rsid w:val="0092187D"/>
    <w:rsid w:val="00921897"/>
    <w:rsid w:val="00921943"/>
    <w:rsid w:val="00921A10"/>
    <w:rsid w:val="00921ABC"/>
    <w:rsid w:val="00921D27"/>
    <w:rsid w:val="00921DF9"/>
    <w:rsid w:val="0092238E"/>
    <w:rsid w:val="00922589"/>
    <w:rsid w:val="009227F5"/>
    <w:rsid w:val="0092290C"/>
    <w:rsid w:val="00922979"/>
    <w:rsid w:val="00922AFB"/>
    <w:rsid w:val="00922B1D"/>
    <w:rsid w:val="00923028"/>
    <w:rsid w:val="009231E7"/>
    <w:rsid w:val="00923221"/>
    <w:rsid w:val="0092391C"/>
    <w:rsid w:val="009242A5"/>
    <w:rsid w:val="0092440B"/>
    <w:rsid w:val="009245B6"/>
    <w:rsid w:val="00924A47"/>
    <w:rsid w:val="00924B17"/>
    <w:rsid w:val="00924C63"/>
    <w:rsid w:val="00924DBD"/>
    <w:rsid w:val="00924F1F"/>
    <w:rsid w:val="00924F78"/>
    <w:rsid w:val="009250E9"/>
    <w:rsid w:val="0092547D"/>
    <w:rsid w:val="00925484"/>
    <w:rsid w:val="0092562F"/>
    <w:rsid w:val="00925643"/>
    <w:rsid w:val="00925779"/>
    <w:rsid w:val="009259A8"/>
    <w:rsid w:val="00925BB7"/>
    <w:rsid w:val="00925CCC"/>
    <w:rsid w:val="00925D5A"/>
    <w:rsid w:val="00925F7B"/>
    <w:rsid w:val="00926278"/>
    <w:rsid w:val="009265B5"/>
    <w:rsid w:val="00926638"/>
    <w:rsid w:val="009267CF"/>
    <w:rsid w:val="009267D0"/>
    <w:rsid w:val="0092706D"/>
    <w:rsid w:val="00927204"/>
    <w:rsid w:val="00927295"/>
    <w:rsid w:val="009276F1"/>
    <w:rsid w:val="00927756"/>
    <w:rsid w:val="009277BF"/>
    <w:rsid w:val="00927B36"/>
    <w:rsid w:val="00927B49"/>
    <w:rsid w:val="00927DE1"/>
    <w:rsid w:val="00927EA1"/>
    <w:rsid w:val="00927EFD"/>
    <w:rsid w:val="00927F67"/>
    <w:rsid w:val="00930174"/>
    <w:rsid w:val="00930245"/>
    <w:rsid w:val="00930293"/>
    <w:rsid w:val="00930367"/>
    <w:rsid w:val="009309CA"/>
    <w:rsid w:val="00930AAD"/>
    <w:rsid w:val="00930CF6"/>
    <w:rsid w:val="00930EDF"/>
    <w:rsid w:val="00930F04"/>
    <w:rsid w:val="00930FC8"/>
    <w:rsid w:val="009312E8"/>
    <w:rsid w:val="00931386"/>
    <w:rsid w:val="00931447"/>
    <w:rsid w:val="0093151F"/>
    <w:rsid w:val="00931548"/>
    <w:rsid w:val="0093157E"/>
    <w:rsid w:val="00931858"/>
    <w:rsid w:val="009319AE"/>
    <w:rsid w:val="00931BAB"/>
    <w:rsid w:val="00931C33"/>
    <w:rsid w:val="00931D77"/>
    <w:rsid w:val="00931DAB"/>
    <w:rsid w:val="00931E38"/>
    <w:rsid w:val="009320F4"/>
    <w:rsid w:val="00932153"/>
    <w:rsid w:val="009322C3"/>
    <w:rsid w:val="00932362"/>
    <w:rsid w:val="0093262D"/>
    <w:rsid w:val="009326F6"/>
    <w:rsid w:val="009330B2"/>
    <w:rsid w:val="0093316A"/>
    <w:rsid w:val="0093350E"/>
    <w:rsid w:val="009336AD"/>
    <w:rsid w:val="00933A6C"/>
    <w:rsid w:val="00933B56"/>
    <w:rsid w:val="00933E9A"/>
    <w:rsid w:val="00933FF7"/>
    <w:rsid w:val="00934013"/>
    <w:rsid w:val="009340C8"/>
    <w:rsid w:val="009341CD"/>
    <w:rsid w:val="00934473"/>
    <w:rsid w:val="00934AF4"/>
    <w:rsid w:val="00934B1A"/>
    <w:rsid w:val="00934B1F"/>
    <w:rsid w:val="00934B3A"/>
    <w:rsid w:val="00934D21"/>
    <w:rsid w:val="009350F7"/>
    <w:rsid w:val="00935393"/>
    <w:rsid w:val="009354BD"/>
    <w:rsid w:val="009354E3"/>
    <w:rsid w:val="009358F0"/>
    <w:rsid w:val="0093593A"/>
    <w:rsid w:val="009359AF"/>
    <w:rsid w:val="00935C87"/>
    <w:rsid w:val="00935C8F"/>
    <w:rsid w:val="00935D96"/>
    <w:rsid w:val="00936192"/>
    <w:rsid w:val="009361ED"/>
    <w:rsid w:val="00936305"/>
    <w:rsid w:val="0093651C"/>
    <w:rsid w:val="0093669D"/>
    <w:rsid w:val="009367A2"/>
    <w:rsid w:val="009369AA"/>
    <w:rsid w:val="00936A63"/>
    <w:rsid w:val="00936A7C"/>
    <w:rsid w:val="00936B73"/>
    <w:rsid w:val="00936C2B"/>
    <w:rsid w:val="00936F14"/>
    <w:rsid w:val="009371B9"/>
    <w:rsid w:val="00937284"/>
    <w:rsid w:val="00937347"/>
    <w:rsid w:val="0093756C"/>
    <w:rsid w:val="00937726"/>
    <w:rsid w:val="00937728"/>
    <w:rsid w:val="00937887"/>
    <w:rsid w:val="00937C01"/>
    <w:rsid w:val="00937C5E"/>
    <w:rsid w:val="00937CCB"/>
    <w:rsid w:val="00937CDD"/>
    <w:rsid w:val="00937E47"/>
    <w:rsid w:val="00937EB8"/>
    <w:rsid w:val="0094008E"/>
    <w:rsid w:val="00940226"/>
    <w:rsid w:val="009402BA"/>
    <w:rsid w:val="009403D2"/>
    <w:rsid w:val="00940543"/>
    <w:rsid w:val="009405B4"/>
    <w:rsid w:val="009406E9"/>
    <w:rsid w:val="00940A3E"/>
    <w:rsid w:val="00940B64"/>
    <w:rsid w:val="00940DAB"/>
    <w:rsid w:val="009411D9"/>
    <w:rsid w:val="00941340"/>
    <w:rsid w:val="0094138D"/>
    <w:rsid w:val="009413ED"/>
    <w:rsid w:val="0094163D"/>
    <w:rsid w:val="00941684"/>
    <w:rsid w:val="00941A27"/>
    <w:rsid w:val="00941D30"/>
    <w:rsid w:val="00941D44"/>
    <w:rsid w:val="00941FE0"/>
    <w:rsid w:val="0094208A"/>
    <w:rsid w:val="0094211F"/>
    <w:rsid w:val="0094222F"/>
    <w:rsid w:val="009423A6"/>
    <w:rsid w:val="0094256A"/>
    <w:rsid w:val="009425B5"/>
    <w:rsid w:val="00942642"/>
    <w:rsid w:val="009426E0"/>
    <w:rsid w:val="00942B99"/>
    <w:rsid w:val="00942DB1"/>
    <w:rsid w:val="00942E5C"/>
    <w:rsid w:val="00943092"/>
    <w:rsid w:val="009435D2"/>
    <w:rsid w:val="00943AB9"/>
    <w:rsid w:val="00943E81"/>
    <w:rsid w:val="00943F2D"/>
    <w:rsid w:val="00943F3B"/>
    <w:rsid w:val="009443C7"/>
    <w:rsid w:val="0094446F"/>
    <w:rsid w:val="009444D3"/>
    <w:rsid w:val="00944504"/>
    <w:rsid w:val="0094450D"/>
    <w:rsid w:val="009448D8"/>
    <w:rsid w:val="00944B24"/>
    <w:rsid w:val="00944C9D"/>
    <w:rsid w:val="00944CCB"/>
    <w:rsid w:val="00944F80"/>
    <w:rsid w:val="00944FF8"/>
    <w:rsid w:val="0094511D"/>
    <w:rsid w:val="00945139"/>
    <w:rsid w:val="00945274"/>
    <w:rsid w:val="00945553"/>
    <w:rsid w:val="009456BB"/>
    <w:rsid w:val="009456CF"/>
    <w:rsid w:val="00945966"/>
    <w:rsid w:val="009459A9"/>
    <w:rsid w:val="00945AC0"/>
    <w:rsid w:val="00945BF0"/>
    <w:rsid w:val="00945CBC"/>
    <w:rsid w:val="00945CFE"/>
    <w:rsid w:val="009460D4"/>
    <w:rsid w:val="009462A7"/>
    <w:rsid w:val="009465FE"/>
    <w:rsid w:val="0094683A"/>
    <w:rsid w:val="00946891"/>
    <w:rsid w:val="00946A02"/>
    <w:rsid w:val="00946AF2"/>
    <w:rsid w:val="00946DD0"/>
    <w:rsid w:val="00946E66"/>
    <w:rsid w:val="009470FD"/>
    <w:rsid w:val="00947279"/>
    <w:rsid w:val="009474C8"/>
    <w:rsid w:val="00947665"/>
    <w:rsid w:val="0094768B"/>
    <w:rsid w:val="00947B33"/>
    <w:rsid w:val="00947D38"/>
    <w:rsid w:val="00947DFF"/>
    <w:rsid w:val="00947F13"/>
    <w:rsid w:val="00950093"/>
    <w:rsid w:val="0095030A"/>
    <w:rsid w:val="00950843"/>
    <w:rsid w:val="00950A07"/>
    <w:rsid w:val="00950A60"/>
    <w:rsid w:val="00950B1D"/>
    <w:rsid w:val="00950B41"/>
    <w:rsid w:val="00950B71"/>
    <w:rsid w:val="00950E9E"/>
    <w:rsid w:val="00950FEC"/>
    <w:rsid w:val="009510D0"/>
    <w:rsid w:val="0095113B"/>
    <w:rsid w:val="0095139D"/>
    <w:rsid w:val="00951590"/>
    <w:rsid w:val="009517DD"/>
    <w:rsid w:val="00951825"/>
    <w:rsid w:val="00951AF2"/>
    <w:rsid w:val="00951CF4"/>
    <w:rsid w:val="00951D65"/>
    <w:rsid w:val="00951D70"/>
    <w:rsid w:val="00951EF5"/>
    <w:rsid w:val="00951F1A"/>
    <w:rsid w:val="009520B2"/>
    <w:rsid w:val="009522AD"/>
    <w:rsid w:val="009522F3"/>
    <w:rsid w:val="00952514"/>
    <w:rsid w:val="009525BE"/>
    <w:rsid w:val="0095272A"/>
    <w:rsid w:val="00952957"/>
    <w:rsid w:val="0095299B"/>
    <w:rsid w:val="00952AD3"/>
    <w:rsid w:val="00952B65"/>
    <w:rsid w:val="00952BDA"/>
    <w:rsid w:val="00952BFD"/>
    <w:rsid w:val="00952DA8"/>
    <w:rsid w:val="00952DF4"/>
    <w:rsid w:val="00952ED6"/>
    <w:rsid w:val="00953041"/>
    <w:rsid w:val="0095311E"/>
    <w:rsid w:val="009532CA"/>
    <w:rsid w:val="00953314"/>
    <w:rsid w:val="00953406"/>
    <w:rsid w:val="00953540"/>
    <w:rsid w:val="0095377E"/>
    <w:rsid w:val="009537D5"/>
    <w:rsid w:val="009537ED"/>
    <w:rsid w:val="0095394C"/>
    <w:rsid w:val="00953B0F"/>
    <w:rsid w:val="00953C38"/>
    <w:rsid w:val="00953C41"/>
    <w:rsid w:val="0095400C"/>
    <w:rsid w:val="009541DD"/>
    <w:rsid w:val="00954424"/>
    <w:rsid w:val="00954525"/>
    <w:rsid w:val="0095461E"/>
    <w:rsid w:val="00954967"/>
    <w:rsid w:val="00954AC4"/>
    <w:rsid w:val="00954B55"/>
    <w:rsid w:val="00954C65"/>
    <w:rsid w:val="0095512D"/>
    <w:rsid w:val="009552FA"/>
    <w:rsid w:val="009553AD"/>
    <w:rsid w:val="009555F6"/>
    <w:rsid w:val="0095563F"/>
    <w:rsid w:val="0095590D"/>
    <w:rsid w:val="00955960"/>
    <w:rsid w:val="00955994"/>
    <w:rsid w:val="00955C31"/>
    <w:rsid w:val="00955C67"/>
    <w:rsid w:val="00955DDC"/>
    <w:rsid w:val="00955E07"/>
    <w:rsid w:val="009560CD"/>
    <w:rsid w:val="0095625F"/>
    <w:rsid w:val="009563B7"/>
    <w:rsid w:val="00956810"/>
    <w:rsid w:val="0095689E"/>
    <w:rsid w:val="00956952"/>
    <w:rsid w:val="00956D7D"/>
    <w:rsid w:val="00957018"/>
    <w:rsid w:val="0095702B"/>
    <w:rsid w:val="009571BE"/>
    <w:rsid w:val="00957632"/>
    <w:rsid w:val="009578D4"/>
    <w:rsid w:val="009578EB"/>
    <w:rsid w:val="0095790D"/>
    <w:rsid w:val="009579E1"/>
    <w:rsid w:val="00957C04"/>
    <w:rsid w:val="00957C75"/>
    <w:rsid w:val="00957D08"/>
    <w:rsid w:val="00957D8F"/>
    <w:rsid w:val="00957E12"/>
    <w:rsid w:val="00957EB2"/>
    <w:rsid w:val="00960307"/>
    <w:rsid w:val="00960802"/>
    <w:rsid w:val="00960814"/>
    <w:rsid w:val="00960A3B"/>
    <w:rsid w:val="00960A3E"/>
    <w:rsid w:val="00960AC1"/>
    <w:rsid w:val="00960B5A"/>
    <w:rsid w:val="00960E76"/>
    <w:rsid w:val="009611C3"/>
    <w:rsid w:val="009612BE"/>
    <w:rsid w:val="0096150E"/>
    <w:rsid w:val="0096153B"/>
    <w:rsid w:val="00961592"/>
    <w:rsid w:val="0096159A"/>
    <w:rsid w:val="00961960"/>
    <w:rsid w:val="00961CC7"/>
    <w:rsid w:val="00961E45"/>
    <w:rsid w:val="00961F00"/>
    <w:rsid w:val="00961F10"/>
    <w:rsid w:val="009624C3"/>
    <w:rsid w:val="0096267C"/>
    <w:rsid w:val="009626C3"/>
    <w:rsid w:val="00962A33"/>
    <w:rsid w:val="00962B3D"/>
    <w:rsid w:val="00963273"/>
    <w:rsid w:val="009632B1"/>
    <w:rsid w:val="00963648"/>
    <w:rsid w:val="009636F5"/>
    <w:rsid w:val="0096396B"/>
    <w:rsid w:val="009639B3"/>
    <w:rsid w:val="00963CCA"/>
    <w:rsid w:val="00963E87"/>
    <w:rsid w:val="009643F1"/>
    <w:rsid w:val="00964687"/>
    <w:rsid w:val="009646F0"/>
    <w:rsid w:val="00964755"/>
    <w:rsid w:val="009647AA"/>
    <w:rsid w:val="00964979"/>
    <w:rsid w:val="00964D76"/>
    <w:rsid w:val="00964E03"/>
    <w:rsid w:val="00964EEF"/>
    <w:rsid w:val="00964F1E"/>
    <w:rsid w:val="00964F57"/>
    <w:rsid w:val="00965071"/>
    <w:rsid w:val="00965089"/>
    <w:rsid w:val="0096508A"/>
    <w:rsid w:val="00965189"/>
    <w:rsid w:val="0096532F"/>
    <w:rsid w:val="009653A4"/>
    <w:rsid w:val="0096546B"/>
    <w:rsid w:val="00965720"/>
    <w:rsid w:val="00965843"/>
    <w:rsid w:val="00965A5A"/>
    <w:rsid w:val="00965CC9"/>
    <w:rsid w:val="00965D2F"/>
    <w:rsid w:val="00965D61"/>
    <w:rsid w:val="00965DCC"/>
    <w:rsid w:val="00965F69"/>
    <w:rsid w:val="00965FF3"/>
    <w:rsid w:val="00966456"/>
    <w:rsid w:val="00966483"/>
    <w:rsid w:val="0096662E"/>
    <w:rsid w:val="009667E5"/>
    <w:rsid w:val="00966C3C"/>
    <w:rsid w:val="00966F49"/>
    <w:rsid w:val="00966F96"/>
    <w:rsid w:val="009670FE"/>
    <w:rsid w:val="009670FF"/>
    <w:rsid w:val="0096719B"/>
    <w:rsid w:val="00967280"/>
    <w:rsid w:val="00967297"/>
    <w:rsid w:val="00967322"/>
    <w:rsid w:val="009673CA"/>
    <w:rsid w:val="00967492"/>
    <w:rsid w:val="009679BB"/>
    <w:rsid w:val="00967A8A"/>
    <w:rsid w:val="00967CA2"/>
    <w:rsid w:val="00967FB7"/>
    <w:rsid w:val="00970117"/>
    <w:rsid w:val="00970227"/>
    <w:rsid w:val="00970588"/>
    <w:rsid w:val="009705C6"/>
    <w:rsid w:val="00970936"/>
    <w:rsid w:val="0097096E"/>
    <w:rsid w:val="00970995"/>
    <w:rsid w:val="00970DD7"/>
    <w:rsid w:val="009711BE"/>
    <w:rsid w:val="00971334"/>
    <w:rsid w:val="009713F7"/>
    <w:rsid w:val="00971790"/>
    <w:rsid w:val="009718A7"/>
    <w:rsid w:val="0097195A"/>
    <w:rsid w:val="0097195D"/>
    <w:rsid w:val="00971A9D"/>
    <w:rsid w:val="00971BDA"/>
    <w:rsid w:val="009723AD"/>
    <w:rsid w:val="009723CA"/>
    <w:rsid w:val="0097253C"/>
    <w:rsid w:val="009726AF"/>
    <w:rsid w:val="009727A5"/>
    <w:rsid w:val="009727C5"/>
    <w:rsid w:val="0097282A"/>
    <w:rsid w:val="00972A87"/>
    <w:rsid w:val="00972C20"/>
    <w:rsid w:val="009731A5"/>
    <w:rsid w:val="00973216"/>
    <w:rsid w:val="0097326C"/>
    <w:rsid w:val="009732D0"/>
    <w:rsid w:val="009732E2"/>
    <w:rsid w:val="00973444"/>
    <w:rsid w:val="00973493"/>
    <w:rsid w:val="0097354D"/>
    <w:rsid w:val="009738BC"/>
    <w:rsid w:val="0097394A"/>
    <w:rsid w:val="00973E50"/>
    <w:rsid w:val="00973F67"/>
    <w:rsid w:val="0097400B"/>
    <w:rsid w:val="009740FD"/>
    <w:rsid w:val="00974304"/>
    <w:rsid w:val="0097456B"/>
    <w:rsid w:val="00974600"/>
    <w:rsid w:val="0097461B"/>
    <w:rsid w:val="00974685"/>
    <w:rsid w:val="009748E7"/>
    <w:rsid w:val="00974D14"/>
    <w:rsid w:val="0097520F"/>
    <w:rsid w:val="00975450"/>
    <w:rsid w:val="00975658"/>
    <w:rsid w:val="00975703"/>
    <w:rsid w:val="0097571E"/>
    <w:rsid w:val="009757CF"/>
    <w:rsid w:val="009757E8"/>
    <w:rsid w:val="00975ABE"/>
    <w:rsid w:val="00975ACB"/>
    <w:rsid w:val="00975F8B"/>
    <w:rsid w:val="009760D5"/>
    <w:rsid w:val="00976320"/>
    <w:rsid w:val="00976360"/>
    <w:rsid w:val="00976BEA"/>
    <w:rsid w:val="00976D98"/>
    <w:rsid w:val="00976DA5"/>
    <w:rsid w:val="00976F2F"/>
    <w:rsid w:val="00976FD6"/>
    <w:rsid w:val="009771BA"/>
    <w:rsid w:val="0097730A"/>
    <w:rsid w:val="009774C2"/>
    <w:rsid w:val="00977B16"/>
    <w:rsid w:val="00977ED0"/>
    <w:rsid w:val="00977F1F"/>
    <w:rsid w:val="00980165"/>
    <w:rsid w:val="009804CB"/>
    <w:rsid w:val="0098051A"/>
    <w:rsid w:val="00980826"/>
    <w:rsid w:val="00980861"/>
    <w:rsid w:val="00980A32"/>
    <w:rsid w:val="00980B5C"/>
    <w:rsid w:val="00980F99"/>
    <w:rsid w:val="00980FF3"/>
    <w:rsid w:val="0098147D"/>
    <w:rsid w:val="009814B4"/>
    <w:rsid w:val="00981606"/>
    <w:rsid w:val="009816E1"/>
    <w:rsid w:val="0098172C"/>
    <w:rsid w:val="009818FB"/>
    <w:rsid w:val="00981902"/>
    <w:rsid w:val="00981A22"/>
    <w:rsid w:val="00981B92"/>
    <w:rsid w:val="00981B9F"/>
    <w:rsid w:val="00981C2A"/>
    <w:rsid w:val="00981C93"/>
    <w:rsid w:val="00981F4A"/>
    <w:rsid w:val="00981FD9"/>
    <w:rsid w:val="009820CF"/>
    <w:rsid w:val="00982312"/>
    <w:rsid w:val="00982426"/>
    <w:rsid w:val="00982553"/>
    <w:rsid w:val="0098263E"/>
    <w:rsid w:val="0098279E"/>
    <w:rsid w:val="00982912"/>
    <w:rsid w:val="00982D99"/>
    <w:rsid w:val="00982D9A"/>
    <w:rsid w:val="00982F44"/>
    <w:rsid w:val="009830E5"/>
    <w:rsid w:val="009831EF"/>
    <w:rsid w:val="009833C8"/>
    <w:rsid w:val="009835C0"/>
    <w:rsid w:val="00983C28"/>
    <w:rsid w:val="00983EDA"/>
    <w:rsid w:val="00983FCF"/>
    <w:rsid w:val="0098417C"/>
    <w:rsid w:val="00984186"/>
    <w:rsid w:val="009842AD"/>
    <w:rsid w:val="009844D4"/>
    <w:rsid w:val="009846F0"/>
    <w:rsid w:val="009847D2"/>
    <w:rsid w:val="0098487C"/>
    <w:rsid w:val="00984A2B"/>
    <w:rsid w:val="00984B69"/>
    <w:rsid w:val="00984D10"/>
    <w:rsid w:val="00984D4E"/>
    <w:rsid w:val="00984D99"/>
    <w:rsid w:val="009850A6"/>
    <w:rsid w:val="009852A4"/>
    <w:rsid w:val="009852DD"/>
    <w:rsid w:val="009853F0"/>
    <w:rsid w:val="009854CB"/>
    <w:rsid w:val="00985797"/>
    <w:rsid w:val="0098585A"/>
    <w:rsid w:val="0098590E"/>
    <w:rsid w:val="00985A49"/>
    <w:rsid w:val="00985F76"/>
    <w:rsid w:val="009860A5"/>
    <w:rsid w:val="009861C6"/>
    <w:rsid w:val="0098620F"/>
    <w:rsid w:val="009862C7"/>
    <w:rsid w:val="00986338"/>
    <w:rsid w:val="00986351"/>
    <w:rsid w:val="00986B91"/>
    <w:rsid w:val="00986BCD"/>
    <w:rsid w:val="00986D48"/>
    <w:rsid w:val="00986D91"/>
    <w:rsid w:val="00986E59"/>
    <w:rsid w:val="00986F27"/>
    <w:rsid w:val="0098716D"/>
    <w:rsid w:val="0098718E"/>
    <w:rsid w:val="00987315"/>
    <w:rsid w:val="009873D8"/>
    <w:rsid w:val="0098756C"/>
    <w:rsid w:val="00987587"/>
    <w:rsid w:val="00987631"/>
    <w:rsid w:val="009878A4"/>
    <w:rsid w:val="0098792C"/>
    <w:rsid w:val="00987AF3"/>
    <w:rsid w:val="00987BAA"/>
    <w:rsid w:val="00987C3F"/>
    <w:rsid w:val="00987D36"/>
    <w:rsid w:val="00987F1C"/>
    <w:rsid w:val="00987F8A"/>
    <w:rsid w:val="00990074"/>
    <w:rsid w:val="0099013A"/>
    <w:rsid w:val="009901B1"/>
    <w:rsid w:val="009904E2"/>
    <w:rsid w:val="00990527"/>
    <w:rsid w:val="009906DF"/>
    <w:rsid w:val="00990788"/>
    <w:rsid w:val="00990808"/>
    <w:rsid w:val="00990FF1"/>
    <w:rsid w:val="009910BA"/>
    <w:rsid w:val="009910FB"/>
    <w:rsid w:val="00991342"/>
    <w:rsid w:val="00991441"/>
    <w:rsid w:val="00991761"/>
    <w:rsid w:val="00991AF7"/>
    <w:rsid w:val="00991BD4"/>
    <w:rsid w:val="00991EB7"/>
    <w:rsid w:val="0099225B"/>
    <w:rsid w:val="0099239B"/>
    <w:rsid w:val="009924BC"/>
    <w:rsid w:val="00992567"/>
    <w:rsid w:val="009925CF"/>
    <w:rsid w:val="009926F3"/>
    <w:rsid w:val="0099276A"/>
    <w:rsid w:val="009927B1"/>
    <w:rsid w:val="009927C2"/>
    <w:rsid w:val="00992801"/>
    <w:rsid w:val="00992827"/>
    <w:rsid w:val="009928E1"/>
    <w:rsid w:val="00992EEC"/>
    <w:rsid w:val="00993118"/>
    <w:rsid w:val="0099324A"/>
    <w:rsid w:val="009937A3"/>
    <w:rsid w:val="009937B7"/>
    <w:rsid w:val="00993A8F"/>
    <w:rsid w:val="00993D42"/>
    <w:rsid w:val="00993E94"/>
    <w:rsid w:val="00993E98"/>
    <w:rsid w:val="00993F12"/>
    <w:rsid w:val="00993F31"/>
    <w:rsid w:val="00993F91"/>
    <w:rsid w:val="00994115"/>
    <w:rsid w:val="00994142"/>
    <w:rsid w:val="00994353"/>
    <w:rsid w:val="009944C8"/>
    <w:rsid w:val="009945C5"/>
    <w:rsid w:val="0099478B"/>
    <w:rsid w:val="00994968"/>
    <w:rsid w:val="00994D3C"/>
    <w:rsid w:val="00995182"/>
    <w:rsid w:val="0099540B"/>
    <w:rsid w:val="00995441"/>
    <w:rsid w:val="009956B6"/>
    <w:rsid w:val="009956C0"/>
    <w:rsid w:val="00995704"/>
    <w:rsid w:val="009958A6"/>
    <w:rsid w:val="00995AF8"/>
    <w:rsid w:val="00995CE0"/>
    <w:rsid w:val="00995CF3"/>
    <w:rsid w:val="00995FA4"/>
    <w:rsid w:val="00996011"/>
    <w:rsid w:val="00996045"/>
    <w:rsid w:val="00996063"/>
    <w:rsid w:val="00996096"/>
    <w:rsid w:val="009961A6"/>
    <w:rsid w:val="009962EC"/>
    <w:rsid w:val="00996309"/>
    <w:rsid w:val="0099633A"/>
    <w:rsid w:val="009964A1"/>
    <w:rsid w:val="009965D1"/>
    <w:rsid w:val="00996800"/>
    <w:rsid w:val="00996A67"/>
    <w:rsid w:val="00996B30"/>
    <w:rsid w:val="00996C71"/>
    <w:rsid w:val="00996DF9"/>
    <w:rsid w:val="00997022"/>
    <w:rsid w:val="00997149"/>
    <w:rsid w:val="009973AF"/>
    <w:rsid w:val="0099752A"/>
    <w:rsid w:val="009976F7"/>
    <w:rsid w:val="00997725"/>
    <w:rsid w:val="009978B5"/>
    <w:rsid w:val="00997A19"/>
    <w:rsid w:val="00997BA3"/>
    <w:rsid w:val="00997C27"/>
    <w:rsid w:val="00997D2A"/>
    <w:rsid w:val="00997EE8"/>
    <w:rsid w:val="009A00BB"/>
    <w:rsid w:val="009A00DA"/>
    <w:rsid w:val="009A00EA"/>
    <w:rsid w:val="009A02B1"/>
    <w:rsid w:val="009A0523"/>
    <w:rsid w:val="009A0553"/>
    <w:rsid w:val="009A0689"/>
    <w:rsid w:val="009A06B4"/>
    <w:rsid w:val="009A094D"/>
    <w:rsid w:val="009A0955"/>
    <w:rsid w:val="009A0B69"/>
    <w:rsid w:val="009A0BB9"/>
    <w:rsid w:val="009A0E3E"/>
    <w:rsid w:val="009A0EF3"/>
    <w:rsid w:val="009A0FDF"/>
    <w:rsid w:val="009A103D"/>
    <w:rsid w:val="009A1079"/>
    <w:rsid w:val="009A1392"/>
    <w:rsid w:val="009A142C"/>
    <w:rsid w:val="009A144B"/>
    <w:rsid w:val="009A15A8"/>
    <w:rsid w:val="009A1737"/>
    <w:rsid w:val="009A1CDC"/>
    <w:rsid w:val="009A1D35"/>
    <w:rsid w:val="009A25F6"/>
    <w:rsid w:val="009A262D"/>
    <w:rsid w:val="009A2830"/>
    <w:rsid w:val="009A2A25"/>
    <w:rsid w:val="009A2B8D"/>
    <w:rsid w:val="009A2C31"/>
    <w:rsid w:val="009A2C4C"/>
    <w:rsid w:val="009A2DCE"/>
    <w:rsid w:val="009A2F9C"/>
    <w:rsid w:val="009A3099"/>
    <w:rsid w:val="009A3293"/>
    <w:rsid w:val="009A32E6"/>
    <w:rsid w:val="009A3508"/>
    <w:rsid w:val="009A35F9"/>
    <w:rsid w:val="009A360D"/>
    <w:rsid w:val="009A3695"/>
    <w:rsid w:val="009A3951"/>
    <w:rsid w:val="009A3CC7"/>
    <w:rsid w:val="009A3DBF"/>
    <w:rsid w:val="009A3DFC"/>
    <w:rsid w:val="009A3E46"/>
    <w:rsid w:val="009A4083"/>
    <w:rsid w:val="009A4439"/>
    <w:rsid w:val="009A4457"/>
    <w:rsid w:val="009A447B"/>
    <w:rsid w:val="009A4641"/>
    <w:rsid w:val="009A470B"/>
    <w:rsid w:val="009A4AD3"/>
    <w:rsid w:val="009A4C0C"/>
    <w:rsid w:val="009A4E94"/>
    <w:rsid w:val="009A4F27"/>
    <w:rsid w:val="009A5223"/>
    <w:rsid w:val="009A540B"/>
    <w:rsid w:val="009A5872"/>
    <w:rsid w:val="009A5988"/>
    <w:rsid w:val="009A5B66"/>
    <w:rsid w:val="009A5CDE"/>
    <w:rsid w:val="009A60C2"/>
    <w:rsid w:val="009A6112"/>
    <w:rsid w:val="009A6369"/>
    <w:rsid w:val="009A63D1"/>
    <w:rsid w:val="009A6523"/>
    <w:rsid w:val="009A6893"/>
    <w:rsid w:val="009A689D"/>
    <w:rsid w:val="009A690F"/>
    <w:rsid w:val="009A6AAB"/>
    <w:rsid w:val="009A6C18"/>
    <w:rsid w:val="009A6E08"/>
    <w:rsid w:val="009A6E71"/>
    <w:rsid w:val="009A701B"/>
    <w:rsid w:val="009A70AB"/>
    <w:rsid w:val="009A7222"/>
    <w:rsid w:val="009A7E45"/>
    <w:rsid w:val="009B02C9"/>
    <w:rsid w:val="009B0446"/>
    <w:rsid w:val="009B04B3"/>
    <w:rsid w:val="009B0516"/>
    <w:rsid w:val="009B09CB"/>
    <w:rsid w:val="009B0CA9"/>
    <w:rsid w:val="009B0CB3"/>
    <w:rsid w:val="009B0FC7"/>
    <w:rsid w:val="009B10FF"/>
    <w:rsid w:val="009B1140"/>
    <w:rsid w:val="009B1250"/>
    <w:rsid w:val="009B1259"/>
    <w:rsid w:val="009B1395"/>
    <w:rsid w:val="009B14CA"/>
    <w:rsid w:val="009B1588"/>
    <w:rsid w:val="009B19DA"/>
    <w:rsid w:val="009B1E1A"/>
    <w:rsid w:val="009B225D"/>
    <w:rsid w:val="009B2318"/>
    <w:rsid w:val="009B247E"/>
    <w:rsid w:val="009B248F"/>
    <w:rsid w:val="009B26CB"/>
    <w:rsid w:val="009B27E0"/>
    <w:rsid w:val="009B2804"/>
    <w:rsid w:val="009B29A2"/>
    <w:rsid w:val="009B2D69"/>
    <w:rsid w:val="009B2FC6"/>
    <w:rsid w:val="009B30BF"/>
    <w:rsid w:val="009B32CA"/>
    <w:rsid w:val="009B3416"/>
    <w:rsid w:val="009B3830"/>
    <w:rsid w:val="009B397B"/>
    <w:rsid w:val="009B39FA"/>
    <w:rsid w:val="009B3A07"/>
    <w:rsid w:val="009B3A43"/>
    <w:rsid w:val="009B3BE9"/>
    <w:rsid w:val="009B3CA6"/>
    <w:rsid w:val="009B3D59"/>
    <w:rsid w:val="009B3DF2"/>
    <w:rsid w:val="009B3E0F"/>
    <w:rsid w:val="009B3E63"/>
    <w:rsid w:val="009B3FB6"/>
    <w:rsid w:val="009B40C1"/>
    <w:rsid w:val="009B44DB"/>
    <w:rsid w:val="009B46E1"/>
    <w:rsid w:val="009B4831"/>
    <w:rsid w:val="009B4A8E"/>
    <w:rsid w:val="009B4F11"/>
    <w:rsid w:val="009B4F1B"/>
    <w:rsid w:val="009B5027"/>
    <w:rsid w:val="009B50C8"/>
    <w:rsid w:val="009B50D1"/>
    <w:rsid w:val="009B5174"/>
    <w:rsid w:val="009B5390"/>
    <w:rsid w:val="009B5430"/>
    <w:rsid w:val="009B56BB"/>
    <w:rsid w:val="009B57A3"/>
    <w:rsid w:val="009B59BB"/>
    <w:rsid w:val="009B59CD"/>
    <w:rsid w:val="009B5AF0"/>
    <w:rsid w:val="009B60D4"/>
    <w:rsid w:val="009B65CA"/>
    <w:rsid w:val="009B6720"/>
    <w:rsid w:val="009B67D4"/>
    <w:rsid w:val="009B6A1E"/>
    <w:rsid w:val="009B6A5A"/>
    <w:rsid w:val="009B6AB3"/>
    <w:rsid w:val="009B6DD6"/>
    <w:rsid w:val="009B6E59"/>
    <w:rsid w:val="009B76E0"/>
    <w:rsid w:val="009B77ED"/>
    <w:rsid w:val="009B786F"/>
    <w:rsid w:val="009B78B3"/>
    <w:rsid w:val="009B7AC9"/>
    <w:rsid w:val="009B7C5D"/>
    <w:rsid w:val="009B7DA5"/>
    <w:rsid w:val="009B7F32"/>
    <w:rsid w:val="009B7FCC"/>
    <w:rsid w:val="009C0086"/>
    <w:rsid w:val="009C0090"/>
    <w:rsid w:val="009C03C1"/>
    <w:rsid w:val="009C080B"/>
    <w:rsid w:val="009C09CE"/>
    <w:rsid w:val="009C0A22"/>
    <w:rsid w:val="009C0AB0"/>
    <w:rsid w:val="009C0BB2"/>
    <w:rsid w:val="009C0F13"/>
    <w:rsid w:val="009C0F16"/>
    <w:rsid w:val="009C0F83"/>
    <w:rsid w:val="009C0FD7"/>
    <w:rsid w:val="009C106B"/>
    <w:rsid w:val="009C10AF"/>
    <w:rsid w:val="009C116C"/>
    <w:rsid w:val="009C13EF"/>
    <w:rsid w:val="009C14F6"/>
    <w:rsid w:val="009C1520"/>
    <w:rsid w:val="009C177F"/>
    <w:rsid w:val="009C17AB"/>
    <w:rsid w:val="009C1805"/>
    <w:rsid w:val="009C18E6"/>
    <w:rsid w:val="009C1B14"/>
    <w:rsid w:val="009C1C0D"/>
    <w:rsid w:val="009C1FEA"/>
    <w:rsid w:val="009C2406"/>
    <w:rsid w:val="009C25AB"/>
    <w:rsid w:val="009C2711"/>
    <w:rsid w:val="009C2864"/>
    <w:rsid w:val="009C2A54"/>
    <w:rsid w:val="009C2D3B"/>
    <w:rsid w:val="009C2D89"/>
    <w:rsid w:val="009C2F71"/>
    <w:rsid w:val="009C3250"/>
    <w:rsid w:val="009C3829"/>
    <w:rsid w:val="009C39CA"/>
    <w:rsid w:val="009C3A34"/>
    <w:rsid w:val="009C3B9E"/>
    <w:rsid w:val="009C3FB9"/>
    <w:rsid w:val="009C44EB"/>
    <w:rsid w:val="009C46E5"/>
    <w:rsid w:val="009C4756"/>
    <w:rsid w:val="009C47D5"/>
    <w:rsid w:val="009C48B0"/>
    <w:rsid w:val="009C49B6"/>
    <w:rsid w:val="009C4B1A"/>
    <w:rsid w:val="009C4C49"/>
    <w:rsid w:val="009C4C96"/>
    <w:rsid w:val="009C4D0A"/>
    <w:rsid w:val="009C4D3A"/>
    <w:rsid w:val="009C4D8E"/>
    <w:rsid w:val="009C4F02"/>
    <w:rsid w:val="009C50DE"/>
    <w:rsid w:val="009C5157"/>
    <w:rsid w:val="009C52B1"/>
    <w:rsid w:val="009C552F"/>
    <w:rsid w:val="009C5583"/>
    <w:rsid w:val="009C58B4"/>
    <w:rsid w:val="009C5C19"/>
    <w:rsid w:val="009C5C77"/>
    <w:rsid w:val="009C5CE2"/>
    <w:rsid w:val="009C5D71"/>
    <w:rsid w:val="009C6269"/>
    <w:rsid w:val="009C636B"/>
    <w:rsid w:val="009C644E"/>
    <w:rsid w:val="009C6557"/>
    <w:rsid w:val="009C665B"/>
    <w:rsid w:val="009C668E"/>
    <w:rsid w:val="009C68A1"/>
    <w:rsid w:val="009C68EB"/>
    <w:rsid w:val="009C6968"/>
    <w:rsid w:val="009C6AAA"/>
    <w:rsid w:val="009C6B9B"/>
    <w:rsid w:val="009C6D09"/>
    <w:rsid w:val="009C6D84"/>
    <w:rsid w:val="009C6FD2"/>
    <w:rsid w:val="009C6FDD"/>
    <w:rsid w:val="009C7033"/>
    <w:rsid w:val="009C7342"/>
    <w:rsid w:val="009C756F"/>
    <w:rsid w:val="009C7875"/>
    <w:rsid w:val="009C7B21"/>
    <w:rsid w:val="009C7D34"/>
    <w:rsid w:val="009C7EF8"/>
    <w:rsid w:val="009C7F94"/>
    <w:rsid w:val="009D023E"/>
    <w:rsid w:val="009D032F"/>
    <w:rsid w:val="009D0376"/>
    <w:rsid w:val="009D0663"/>
    <w:rsid w:val="009D06DA"/>
    <w:rsid w:val="009D0A97"/>
    <w:rsid w:val="009D0D2D"/>
    <w:rsid w:val="009D1244"/>
    <w:rsid w:val="009D16A2"/>
    <w:rsid w:val="009D1811"/>
    <w:rsid w:val="009D18D1"/>
    <w:rsid w:val="009D1903"/>
    <w:rsid w:val="009D1914"/>
    <w:rsid w:val="009D1925"/>
    <w:rsid w:val="009D19A9"/>
    <w:rsid w:val="009D19B1"/>
    <w:rsid w:val="009D19E3"/>
    <w:rsid w:val="009D1ABF"/>
    <w:rsid w:val="009D1BE8"/>
    <w:rsid w:val="009D1D68"/>
    <w:rsid w:val="009D1D7C"/>
    <w:rsid w:val="009D1DA0"/>
    <w:rsid w:val="009D1E99"/>
    <w:rsid w:val="009D1EFA"/>
    <w:rsid w:val="009D1F6C"/>
    <w:rsid w:val="009D2006"/>
    <w:rsid w:val="009D210C"/>
    <w:rsid w:val="009D22A9"/>
    <w:rsid w:val="009D22C2"/>
    <w:rsid w:val="009D234E"/>
    <w:rsid w:val="009D25C9"/>
    <w:rsid w:val="009D2609"/>
    <w:rsid w:val="009D26DC"/>
    <w:rsid w:val="009D2811"/>
    <w:rsid w:val="009D2E5F"/>
    <w:rsid w:val="009D2EB7"/>
    <w:rsid w:val="009D2F41"/>
    <w:rsid w:val="009D302A"/>
    <w:rsid w:val="009D34F4"/>
    <w:rsid w:val="009D36C5"/>
    <w:rsid w:val="009D38F4"/>
    <w:rsid w:val="009D3AD6"/>
    <w:rsid w:val="009D3CC4"/>
    <w:rsid w:val="009D3CD5"/>
    <w:rsid w:val="009D3DC6"/>
    <w:rsid w:val="009D3F28"/>
    <w:rsid w:val="009D4104"/>
    <w:rsid w:val="009D44B2"/>
    <w:rsid w:val="009D4992"/>
    <w:rsid w:val="009D4E2B"/>
    <w:rsid w:val="009D5178"/>
    <w:rsid w:val="009D51FF"/>
    <w:rsid w:val="009D529B"/>
    <w:rsid w:val="009D5686"/>
    <w:rsid w:val="009D580F"/>
    <w:rsid w:val="009D58D5"/>
    <w:rsid w:val="009D58F7"/>
    <w:rsid w:val="009D610A"/>
    <w:rsid w:val="009D6389"/>
    <w:rsid w:val="009D63DB"/>
    <w:rsid w:val="009D652B"/>
    <w:rsid w:val="009D6899"/>
    <w:rsid w:val="009D6948"/>
    <w:rsid w:val="009D6B50"/>
    <w:rsid w:val="009D6BF8"/>
    <w:rsid w:val="009D6CC8"/>
    <w:rsid w:val="009D6DF5"/>
    <w:rsid w:val="009D6ED8"/>
    <w:rsid w:val="009D708F"/>
    <w:rsid w:val="009D7387"/>
    <w:rsid w:val="009D752C"/>
    <w:rsid w:val="009D78A3"/>
    <w:rsid w:val="009D78CD"/>
    <w:rsid w:val="009D7A3C"/>
    <w:rsid w:val="009D7B50"/>
    <w:rsid w:val="009D7D50"/>
    <w:rsid w:val="009E0026"/>
    <w:rsid w:val="009E0077"/>
    <w:rsid w:val="009E06A8"/>
    <w:rsid w:val="009E0780"/>
    <w:rsid w:val="009E0BFD"/>
    <w:rsid w:val="009E0E26"/>
    <w:rsid w:val="009E1072"/>
    <w:rsid w:val="009E1136"/>
    <w:rsid w:val="009E1437"/>
    <w:rsid w:val="009E1807"/>
    <w:rsid w:val="009E1876"/>
    <w:rsid w:val="009E1B12"/>
    <w:rsid w:val="009E1C63"/>
    <w:rsid w:val="009E1D4B"/>
    <w:rsid w:val="009E1ECA"/>
    <w:rsid w:val="009E207F"/>
    <w:rsid w:val="009E21B5"/>
    <w:rsid w:val="009E228D"/>
    <w:rsid w:val="009E25BB"/>
    <w:rsid w:val="009E2642"/>
    <w:rsid w:val="009E2928"/>
    <w:rsid w:val="009E29EB"/>
    <w:rsid w:val="009E2DCB"/>
    <w:rsid w:val="009E2EE6"/>
    <w:rsid w:val="009E2F14"/>
    <w:rsid w:val="009E2F21"/>
    <w:rsid w:val="009E2F6D"/>
    <w:rsid w:val="009E3286"/>
    <w:rsid w:val="009E35A8"/>
    <w:rsid w:val="009E3944"/>
    <w:rsid w:val="009E3A5D"/>
    <w:rsid w:val="009E3AD0"/>
    <w:rsid w:val="009E3D8A"/>
    <w:rsid w:val="009E3DCF"/>
    <w:rsid w:val="009E3F92"/>
    <w:rsid w:val="009E4000"/>
    <w:rsid w:val="009E405D"/>
    <w:rsid w:val="009E4188"/>
    <w:rsid w:val="009E43C2"/>
    <w:rsid w:val="009E444E"/>
    <w:rsid w:val="009E46BD"/>
    <w:rsid w:val="009E4828"/>
    <w:rsid w:val="009E4DFD"/>
    <w:rsid w:val="009E529A"/>
    <w:rsid w:val="009E5433"/>
    <w:rsid w:val="009E5516"/>
    <w:rsid w:val="009E5543"/>
    <w:rsid w:val="009E563C"/>
    <w:rsid w:val="009E5824"/>
    <w:rsid w:val="009E594C"/>
    <w:rsid w:val="009E59FA"/>
    <w:rsid w:val="009E5BCE"/>
    <w:rsid w:val="009E5D25"/>
    <w:rsid w:val="009E5E85"/>
    <w:rsid w:val="009E6218"/>
    <w:rsid w:val="009E626E"/>
    <w:rsid w:val="009E646A"/>
    <w:rsid w:val="009E6505"/>
    <w:rsid w:val="009E6598"/>
    <w:rsid w:val="009E65B6"/>
    <w:rsid w:val="009E671A"/>
    <w:rsid w:val="009E673E"/>
    <w:rsid w:val="009E69B7"/>
    <w:rsid w:val="009E69BC"/>
    <w:rsid w:val="009E6E27"/>
    <w:rsid w:val="009E709C"/>
    <w:rsid w:val="009E70D5"/>
    <w:rsid w:val="009E7348"/>
    <w:rsid w:val="009E737D"/>
    <w:rsid w:val="009E745D"/>
    <w:rsid w:val="009E748F"/>
    <w:rsid w:val="009E7695"/>
    <w:rsid w:val="009E7A65"/>
    <w:rsid w:val="009E7AF7"/>
    <w:rsid w:val="009E7BFC"/>
    <w:rsid w:val="009E7E83"/>
    <w:rsid w:val="009E7F29"/>
    <w:rsid w:val="009F00E3"/>
    <w:rsid w:val="009F0405"/>
    <w:rsid w:val="009F04B8"/>
    <w:rsid w:val="009F04F5"/>
    <w:rsid w:val="009F0749"/>
    <w:rsid w:val="009F077A"/>
    <w:rsid w:val="009F0797"/>
    <w:rsid w:val="009F07AF"/>
    <w:rsid w:val="009F07E0"/>
    <w:rsid w:val="009F0D43"/>
    <w:rsid w:val="009F0E83"/>
    <w:rsid w:val="009F0F47"/>
    <w:rsid w:val="009F0FBB"/>
    <w:rsid w:val="009F10CF"/>
    <w:rsid w:val="009F118B"/>
    <w:rsid w:val="009F13D8"/>
    <w:rsid w:val="009F1429"/>
    <w:rsid w:val="009F14C1"/>
    <w:rsid w:val="009F152D"/>
    <w:rsid w:val="009F153F"/>
    <w:rsid w:val="009F1627"/>
    <w:rsid w:val="009F1852"/>
    <w:rsid w:val="009F1B34"/>
    <w:rsid w:val="009F1BB9"/>
    <w:rsid w:val="009F1E0C"/>
    <w:rsid w:val="009F1F35"/>
    <w:rsid w:val="009F22AC"/>
    <w:rsid w:val="009F22AF"/>
    <w:rsid w:val="009F2456"/>
    <w:rsid w:val="009F25C3"/>
    <w:rsid w:val="009F271F"/>
    <w:rsid w:val="009F2732"/>
    <w:rsid w:val="009F2862"/>
    <w:rsid w:val="009F29D5"/>
    <w:rsid w:val="009F2AFA"/>
    <w:rsid w:val="009F2CBF"/>
    <w:rsid w:val="009F2E4F"/>
    <w:rsid w:val="009F31CD"/>
    <w:rsid w:val="009F325B"/>
    <w:rsid w:val="009F32D0"/>
    <w:rsid w:val="009F33B7"/>
    <w:rsid w:val="009F386C"/>
    <w:rsid w:val="009F3A2D"/>
    <w:rsid w:val="009F4093"/>
    <w:rsid w:val="009F41AC"/>
    <w:rsid w:val="009F462C"/>
    <w:rsid w:val="009F4777"/>
    <w:rsid w:val="009F4997"/>
    <w:rsid w:val="009F4A89"/>
    <w:rsid w:val="009F4B36"/>
    <w:rsid w:val="009F4CB0"/>
    <w:rsid w:val="009F50DB"/>
    <w:rsid w:val="009F51FA"/>
    <w:rsid w:val="009F54DD"/>
    <w:rsid w:val="009F54DE"/>
    <w:rsid w:val="009F57CB"/>
    <w:rsid w:val="009F57FF"/>
    <w:rsid w:val="009F5935"/>
    <w:rsid w:val="009F5BCF"/>
    <w:rsid w:val="009F5E78"/>
    <w:rsid w:val="009F5FBD"/>
    <w:rsid w:val="009F60D8"/>
    <w:rsid w:val="009F6200"/>
    <w:rsid w:val="009F63C6"/>
    <w:rsid w:val="009F650C"/>
    <w:rsid w:val="009F6524"/>
    <w:rsid w:val="009F65FD"/>
    <w:rsid w:val="009F6655"/>
    <w:rsid w:val="009F6BED"/>
    <w:rsid w:val="009F6D12"/>
    <w:rsid w:val="009F6EA1"/>
    <w:rsid w:val="009F7122"/>
    <w:rsid w:val="009F730E"/>
    <w:rsid w:val="009F7322"/>
    <w:rsid w:val="009F7443"/>
    <w:rsid w:val="009F76FD"/>
    <w:rsid w:val="009F772A"/>
    <w:rsid w:val="009F77D3"/>
    <w:rsid w:val="009F7893"/>
    <w:rsid w:val="009F7AFF"/>
    <w:rsid w:val="009F7CE9"/>
    <w:rsid w:val="009F7D1B"/>
    <w:rsid w:val="009F7E0F"/>
    <w:rsid w:val="00A0001F"/>
    <w:rsid w:val="00A00220"/>
    <w:rsid w:val="00A00233"/>
    <w:rsid w:val="00A002CD"/>
    <w:rsid w:val="00A00789"/>
    <w:rsid w:val="00A007E7"/>
    <w:rsid w:val="00A00A81"/>
    <w:rsid w:val="00A00B2F"/>
    <w:rsid w:val="00A00EA2"/>
    <w:rsid w:val="00A00FE0"/>
    <w:rsid w:val="00A013D8"/>
    <w:rsid w:val="00A013F8"/>
    <w:rsid w:val="00A01483"/>
    <w:rsid w:val="00A014DA"/>
    <w:rsid w:val="00A015A1"/>
    <w:rsid w:val="00A015AF"/>
    <w:rsid w:val="00A015C3"/>
    <w:rsid w:val="00A015C7"/>
    <w:rsid w:val="00A015DC"/>
    <w:rsid w:val="00A01897"/>
    <w:rsid w:val="00A01A6F"/>
    <w:rsid w:val="00A01BC1"/>
    <w:rsid w:val="00A01C5A"/>
    <w:rsid w:val="00A01D88"/>
    <w:rsid w:val="00A022A3"/>
    <w:rsid w:val="00A022CB"/>
    <w:rsid w:val="00A02596"/>
    <w:rsid w:val="00A0293A"/>
    <w:rsid w:val="00A02B34"/>
    <w:rsid w:val="00A02C5E"/>
    <w:rsid w:val="00A02C65"/>
    <w:rsid w:val="00A02D68"/>
    <w:rsid w:val="00A02E82"/>
    <w:rsid w:val="00A033B5"/>
    <w:rsid w:val="00A03470"/>
    <w:rsid w:val="00A034DB"/>
    <w:rsid w:val="00A0352F"/>
    <w:rsid w:val="00A037D0"/>
    <w:rsid w:val="00A0389C"/>
    <w:rsid w:val="00A03AC3"/>
    <w:rsid w:val="00A03E9E"/>
    <w:rsid w:val="00A03FD3"/>
    <w:rsid w:val="00A04269"/>
    <w:rsid w:val="00A0426D"/>
    <w:rsid w:val="00A04487"/>
    <w:rsid w:val="00A044ED"/>
    <w:rsid w:val="00A04861"/>
    <w:rsid w:val="00A04864"/>
    <w:rsid w:val="00A048D6"/>
    <w:rsid w:val="00A04A6F"/>
    <w:rsid w:val="00A04A71"/>
    <w:rsid w:val="00A04AB2"/>
    <w:rsid w:val="00A04B1D"/>
    <w:rsid w:val="00A04C04"/>
    <w:rsid w:val="00A04C63"/>
    <w:rsid w:val="00A04ED8"/>
    <w:rsid w:val="00A04F6A"/>
    <w:rsid w:val="00A05120"/>
    <w:rsid w:val="00A052A6"/>
    <w:rsid w:val="00A055DD"/>
    <w:rsid w:val="00A05604"/>
    <w:rsid w:val="00A0585C"/>
    <w:rsid w:val="00A058D4"/>
    <w:rsid w:val="00A05974"/>
    <w:rsid w:val="00A05C62"/>
    <w:rsid w:val="00A05C6C"/>
    <w:rsid w:val="00A05F66"/>
    <w:rsid w:val="00A0620B"/>
    <w:rsid w:val="00A06273"/>
    <w:rsid w:val="00A063D9"/>
    <w:rsid w:val="00A0645B"/>
    <w:rsid w:val="00A064CE"/>
    <w:rsid w:val="00A0658E"/>
    <w:rsid w:val="00A06665"/>
    <w:rsid w:val="00A06A6B"/>
    <w:rsid w:val="00A06AB5"/>
    <w:rsid w:val="00A06B9F"/>
    <w:rsid w:val="00A06D29"/>
    <w:rsid w:val="00A06D5B"/>
    <w:rsid w:val="00A06ED2"/>
    <w:rsid w:val="00A06ED6"/>
    <w:rsid w:val="00A06F64"/>
    <w:rsid w:val="00A074F0"/>
    <w:rsid w:val="00A07660"/>
    <w:rsid w:val="00A07730"/>
    <w:rsid w:val="00A07757"/>
    <w:rsid w:val="00A0781D"/>
    <w:rsid w:val="00A078FD"/>
    <w:rsid w:val="00A07B4D"/>
    <w:rsid w:val="00A07C90"/>
    <w:rsid w:val="00A07E59"/>
    <w:rsid w:val="00A10020"/>
    <w:rsid w:val="00A1004F"/>
    <w:rsid w:val="00A10388"/>
    <w:rsid w:val="00A10400"/>
    <w:rsid w:val="00A10619"/>
    <w:rsid w:val="00A10677"/>
    <w:rsid w:val="00A1076B"/>
    <w:rsid w:val="00A10B00"/>
    <w:rsid w:val="00A10D34"/>
    <w:rsid w:val="00A10D62"/>
    <w:rsid w:val="00A10D7D"/>
    <w:rsid w:val="00A11013"/>
    <w:rsid w:val="00A1126C"/>
    <w:rsid w:val="00A114B2"/>
    <w:rsid w:val="00A1171F"/>
    <w:rsid w:val="00A1187F"/>
    <w:rsid w:val="00A1193E"/>
    <w:rsid w:val="00A11B63"/>
    <w:rsid w:val="00A11BAA"/>
    <w:rsid w:val="00A11C08"/>
    <w:rsid w:val="00A11C76"/>
    <w:rsid w:val="00A11D1D"/>
    <w:rsid w:val="00A11DAD"/>
    <w:rsid w:val="00A11E84"/>
    <w:rsid w:val="00A11EA7"/>
    <w:rsid w:val="00A1204D"/>
    <w:rsid w:val="00A120AA"/>
    <w:rsid w:val="00A123D7"/>
    <w:rsid w:val="00A12467"/>
    <w:rsid w:val="00A12807"/>
    <w:rsid w:val="00A1281C"/>
    <w:rsid w:val="00A128CE"/>
    <w:rsid w:val="00A12917"/>
    <w:rsid w:val="00A12985"/>
    <w:rsid w:val="00A12A06"/>
    <w:rsid w:val="00A12A20"/>
    <w:rsid w:val="00A12EC6"/>
    <w:rsid w:val="00A13289"/>
    <w:rsid w:val="00A132B0"/>
    <w:rsid w:val="00A1342A"/>
    <w:rsid w:val="00A138D7"/>
    <w:rsid w:val="00A13B3F"/>
    <w:rsid w:val="00A13D56"/>
    <w:rsid w:val="00A13D62"/>
    <w:rsid w:val="00A13F8B"/>
    <w:rsid w:val="00A140A8"/>
    <w:rsid w:val="00A1433C"/>
    <w:rsid w:val="00A144D9"/>
    <w:rsid w:val="00A145AF"/>
    <w:rsid w:val="00A14C64"/>
    <w:rsid w:val="00A14DA1"/>
    <w:rsid w:val="00A14E9A"/>
    <w:rsid w:val="00A152C3"/>
    <w:rsid w:val="00A15689"/>
    <w:rsid w:val="00A157BB"/>
    <w:rsid w:val="00A1596B"/>
    <w:rsid w:val="00A15B47"/>
    <w:rsid w:val="00A15D16"/>
    <w:rsid w:val="00A15E2A"/>
    <w:rsid w:val="00A15EF0"/>
    <w:rsid w:val="00A16301"/>
    <w:rsid w:val="00A16390"/>
    <w:rsid w:val="00A1644B"/>
    <w:rsid w:val="00A16725"/>
    <w:rsid w:val="00A1673A"/>
    <w:rsid w:val="00A1685F"/>
    <w:rsid w:val="00A16A61"/>
    <w:rsid w:val="00A16D9D"/>
    <w:rsid w:val="00A16E29"/>
    <w:rsid w:val="00A16F01"/>
    <w:rsid w:val="00A17146"/>
    <w:rsid w:val="00A174A9"/>
    <w:rsid w:val="00A1756D"/>
    <w:rsid w:val="00A176DB"/>
    <w:rsid w:val="00A177EC"/>
    <w:rsid w:val="00A17B6B"/>
    <w:rsid w:val="00A17D12"/>
    <w:rsid w:val="00A201FA"/>
    <w:rsid w:val="00A202B1"/>
    <w:rsid w:val="00A20660"/>
    <w:rsid w:val="00A206FF"/>
    <w:rsid w:val="00A207F8"/>
    <w:rsid w:val="00A20925"/>
    <w:rsid w:val="00A20A07"/>
    <w:rsid w:val="00A20A36"/>
    <w:rsid w:val="00A20C2E"/>
    <w:rsid w:val="00A20D6C"/>
    <w:rsid w:val="00A20F05"/>
    <w:rsid w:val="00A20F76"/>
    <w:rsid w:val="00A20FB0"/>
    <w:rsid w:val="00A20FC6"/>
    <w:rsid w:val="00A210AA"/>
    <w:rsid w:val="00A21198"/>
    <w:rsid w:val="00A212D0"/>
    <w:rsid w:val="00A21408"/>
    <w:rsid w:val="00A214DD"/>
    <w:rsid w:val="00A2151B"/>
    <w:rsid w:val="00A218A2"/>
    <w:rsid w:val="00A218E1"/>
    <w:rsid w:val="00A21BF6"/>
    <w:rsid w:val="00A21E28"/>
    <w:rsid w:val="00A221B6"/>
    <w:rsid w:val="00A22344"/>
    <w:rsid w:val="00A22546"/>
    <w:rsid w:val="00A22783"/>
    <w:rsid w:val="00A22BD1"/>
    <w:rsid w:val="00A22C9E"/>
    <w:rsid w:val="00A22E51"/>
    <w:rsid w:val="00A23149"/>
    <w:rsid w:val="00A23236"/>
    <w:rsid w:val="00A2352E"/>
    <w:rsid w:val="00A23579"/>
    <w:rsid w:val="00A238FA"/>
    <w:rsid w:val="00A23B57"/>
    <w:rsid w:val="00A23C84"/>
    <w:rsid w:val="00A23D5D"/>
    <w:rsid w:val="00A23D66"/>
    <w:rsid w:val="00A23DEA"/>
    <w:rsid w:val="00A23F1C"/>
    <w:rsid w:val="00A23F8C"/>
    <w:rsid w:val="00A2403C"/>
    <w:rsid w:val="00A2412D"/>
    <w:rsid w:val="00A243A3"/>
    <w:rsid w:val="00A248B7"/>
    <w:rsid w:val="00A2496E"/>
    <w:rsid w:val="00A2497E"/>
    <w:rsid w:val="00A249BD"/>
    <w:rsid w:val="00A24B48"/>
    <w:rsid w:val="00A24B9F"/>
    <w:rsid w:val="00A24DAC"/>
    <w:rsid w:val="00A24DCF"/>
    <w:rsid w:val="00A24F2B"/>
    <w:rsid w:val="00A2517F"/>
    <w:rsid w:val="00A25208"/>
    <w:rsid w:val="00A252AC"/>
    <w:rsid w:val="00A252DE"/>
    <w:rsid w:val="00A2530F"/>
    <w:rsid w:val="00A25632"/>
    <w:rsid w:val="00A25A02"/>
    <w:rsid w:val="00A25B87"/>
    <w:rsid w:val="00A260AC"/>
    <w:rsid w:val="00A26174"/>
    <w:rsid w:val="00A2639D"/>
    <w:rsid w:val="00A264D0"/>
    <w:rsid w:val="00A26541"/>
    <w:rsid w:val="00A267D2"/>
    <w:rsid w:val="00A267EA"/>
    <w:rsid w:val="00A26825"/>
    <w:rsid w:val="00A26A57"/>
    <w:rsid w:val="00A26AA2"/>
    <w:rsid w:val="00A27118"/>
    <w:rsid w:val="00A271F7"/>
    <w:rsid w:val="00A273FE"/>
    <w:rsid w:val="00A27AB6"/>
    <w:rsid w:val="00A27DFB"/>
    <w:rsid w:val="00A27E47"/>
    <w:rsid w:val="00A27E85"/>
    <w:rsid w:val="00A27F04"/>
    <w:rsid w:val="00A27F96"/>
    <w:rsid w:val="00A30099"/>
    <w:rsid w:val="00A30213"/>
    <w:rsid w:val="00A3026F"/>
    <w:rsid w:val="00A302B1"/>
    <w:rsid w:val="00A302FD"/>
    <w:rsid w:val="00A30317"/>
    <w:rsid w:val="00A303F4"/>
    <w:rsid w:val="00A3041A"/>
    <w:rsid w:val="00A307D8"/>
    <w:rsid w:val="00A309B1"/>
    <w:rsid w:val="00A30A20"/>
    <w:rsid w:val="00A31072"/>
    <w:rsid w:val="00A310A9"/>
    <w:rsid w:val="00A314BE"/>
    <w:rsid w:val="00A31630"/>
    <w:rsid w:val="00A31653"/>
    <w:rsid w:val="00A316F7"/>
    <w:rsid w:val="00A317F8"/>
    <w:rsid w:val="00A31833"/>
    <w:rsid w:val="00A319BA"/>
    <w:rsid w:val="00A31B57"/>
    <w:rsid w:val="00A31C18"/>
    <w:rsid w:val="00A31DDC"/>
    <w:rsid w:val="00A31EEB"/>
    <w:rsid w:val="00A31F0B"/>
    <w:rsid w:val="00A31F93"/>
    <w:rsid w:val="00A3209F"/>
    <w:rsid w:val="00A3210A"/>
    <w:rsid w:val="00A321BD"/>
    <w:rsid w:val="00A3230B"/>
    <w:rsid w:val="00A32574"/>
    <w:rsid w:val="00A3262A"/>
    <w:rsid w:val="00A32752"/>
    <w:rsid w:val="00A32DE9"/>
    <w:rsid w:val="00A32E99"/>
    <w:rsid w:val="00A33644"/>
    <w:rsid w:val="00A33835"/>
    <w:rsid w:val="00A3391C"/>
    <w:rsid w:val="00A339F2"/>
    <w:rsid w:val="00A33A36"/>
    <w:rsid w:val="00A33A97"/>
    <w:rsid w:val="00A33F87"/>
    <w:rsid w:val="00A341A5"/>
    <w:rsid w:val="00A342F1"/>
    <w:rsid w:val="00A34588"/>
    <w:rsid w:val="00A34632"/>
    <w:rsid w:val="00A34834"/>
    <w:rsid w:val="00A34863"/>
    <w:rsid w:val="00A34CBB"/>
    <w:rsid w:val="00A34DB5"/>
    <w:rsid w:val="00A34E64"/>
    <w:rsid w:val="00A34F3E"/>
    <w:rsid w:val="00A34FBB"/>
    <w:rsid w:val="00A352C4"/>
    <w:rsid w:val="00A35315"/>
    <w:rsid w:val="00A357CA"/>
    <w:rsid w:val="00A358A5"/>
    <w:rsid w:val="00A3597A"/>
    <w:rsid w:val="00A35A4B"/>
    <w:rsid w:val="00A35CB1"/>
    <w:rsid w:val="00A35F52"/>
    <w:rsid w:val="00A36182"/>
    <w:rsid w:val="00A362C9"/>
    <w:rsid w:val="00A364A8"/>
    <w:rsid w:val="00A3656B"/>
    <w:rsid w:val="00A365FF"/>
    <w:rsid w:val="00A366AD"/>
    <w:rsid w:val="00A3683D"/>
    <w:rsid w:val="00A36863"/>
    <w:rsid w:val="00A368FC"/>
    <w:rsid w:val="00A36B95"/>
    <w:rsid w:val="00A36BF3"/>
    <w:rsid w:val="00A36F63"/>
    <w:rsid w:val="00A37213"/>
    <w:rsid w:val="00A37297"/>
    <w:rsid w:val="00A374F5"/>
    <w:rsid w:val="00A3768C"/>
    <w:rsid w:val="00A37757"/>
    <w:rsid w:val="00A37861"/>
    <w:rsid w:val="00A3796C"/>
    <w:rsid w:val="00A37AEA"/>
    <w:rsid w:val="00A37B26"/>
    <w:rsid w:val="00A37F5C"/>
    <w:rsid w:val="00A4005E"/>
    <w:rsid w:val="00A401E2"/>
    <w:rsid w:val="00A404FB"/>
    <w:rsid w:val="00A40690"/>
    <w:rsid w:val="00A408BB"/>
    <w:rsid w:val="00A4091F"/>
    <w:rsid w:val="00A40923"/>
    <w:rsid w:val="00A40926"/>
    <w:rsid w:val="00A4095F"/>
    <w:rsid w:val="00A40A32"/>
    <w:rsid w:val="00A40AA5"/>
    <w:rsid w:val="00A40DB7"/>
    <w:rsid w:val="00A40EA9"/>
    <w:rsid w:val="00A40F5F"/>
    <w:rsid w:val="00A410E8"/>
    <w:rsid w:val="00A4114A"/>
    <w:rsid w:val="00A411F3"/>
    <w:rsid w:val="00A41441"/>
    <w:rsid w:val="00A414A5"/>
    <w:rsid w:val="00A414A7"/>
    <w:rsid w:val="00A41515"/>
    <w:rsid w:val="00A41743"/>
    <w:rsid w:val="00A419C2"/>
    <w:rsid w:val="00A41A40"/>
    <w:rsid w:val="00A41AB0"/>
    <w:rsid w:val="00A41DD3"/>
    <w:rsid w:val="00A4205E"/>
    <w:rsid w:val="00A42215"/>
    <w:rsid w:val="00A42678"/>
    <w:rsid w:val="00A426A1"/>
    <w:rsid w:val="00A42DB3"/>
    <w:rsid w:val="00A433FF"/>
    <w:rsid w:val="00A4359F"/>
    <w:rsid w:val="00A435BC"/>
    <w:rsid w:val="00A437C0"/>
    <w:rsid w:val="00A4388C"/>
    <w:rsid w:val="00A43A5A"/>
    <w:rsid w:val="00A43C09"/>
    <w:rsid w:val="00A43D80"/>
    <w:rsid w:val="00A43F82"/>
    <w:rsid w:val="00A4442A"/>
    <w:rsid w:val="00A44489"/>
    <w:rsid w:val="00A44589"/>
    <w:rsid w:val="00A445C3"/>
    <w:rsid w:val="00A44814"/>
    <w:rsid w:val="00A448CD"/>
    <w:rsid w:val="00A44953"/>
    <w:rsid w:val="00A44A6C"/>
    <w:rsid w:val="00A44BBE"/>
    <w:rsid w:val="00A44C95"/>
    <w:rsid w:val="00A45010"/>
    <w:rsid w:val="00A45261"/>
    <w:rsid w:val="00A45390"/>
    <w:rsid w:val="00A454F9"/>
    <w:rsid w:val="00A45514"/>
    <w:rsid w:val="00A457C1"/>
    <w:rsid w:val="00A45838"/>
    <w:rsid w:val="00A45A20"/>
    <w:rsid w:val="00A45B02"/>
    <w:rsid w:val="00A45BE3"/>
    <w:rsid w:val="00A45C22"/>
    <w:rsid w:val="00A45C46"/>
    <w:rsid w:val="00A46093"/>
    <w:rsid w:val="00A460C4"/>
    <w:rsid w:val="00A46118"/>
    <w:rsid w:val="00A46257"/>
    <w:rsid w:val="00A46420"/>
    <w:rsid w:val="00A46452"/>
    <w:rsid w:val="00A46455"/>
    <w:rsid w:val="00A46A9B"/>
    <w:rsid w:val="00A46B1A"/>
    <w:rsid w:val="00A46BB2"/>
    <w:rsid w:val="00A46D14"/>
    <w:rsid w:val="00A46D43"/>
    <w:rsid w:val="00A46EFA"/>
    <w:rsid w:val="00A4721B"/>
    <w:rsid w:val="00A47348"/>
    <w:rsid w:val="00A47354"/>
    <w:rsid w:val="00A473FD"/>
    <w:rsid w:val="00A47447"/>
    <w:rsid w:val="00A4753B"/>
    <w:rsid w:val="00A47555"/>
    <w:rsid w:val="00A476F1"/>
    <w:rsid w:val="00A47751"/>
    <w:rsid w:val="00A4787E"/>
    <w:rsid w:val="00A47899"/>
    <w:rsid w:val="00A47954"/>
    <w:rsid w:val="00A47A72"/>
    <w:rsid w:val="00A47B38"/>
    <w:rsid w:val="00A47BDA"/>
    <w:rsid w:val="00A47CCE"/>
    <w:rsid w:val="00A50770"/>
    <w:rsid w:val="00A50800"/>
    <w:rsid w:val="00A50DD9"/>
    <w:rsid w:val="00A50ED8"/>
    <w:rsid w:val="00A50FB9"/>
    <w:rsid w:val="00A50FCE"/>
    <w:rsid w:val="00A510F2"/>
    <w:rsid w:val="00A512F5"/>
    <w:rsid w:val="00A5139E"/>
    <w:rsid w:val="00A514BE"/>
    <w:rsid w:val="00A51581"/>
    <w:rsid w:val="00A519EE"/>
    <w:rsid w:val="00A51AA4"/>
    <w:rsid w:val="00A51B81"/>
    <w:rsid w:val="00A51E6D"/>
    <w:rsid w:val="00A520D5"/>
    <w:rsid w:val="00A52208"/>
    <w:rsid w:val="00A526AA"/>
    <w:rsid w:val="00A526AF"/>
    <w:rsid w:val="00A529E6"/>
    <w:rsid w:val="00A52AD8"/>
    <w:rsid w:val="00A52DDD"/>
    <w:rsid w:val="00A52F01"/>
    <w:rsid w:val="00A53099"/>
    <w:rsid w:val="00A535AA"/>
    <w:rsid w:val="00A53652"/>
    <w:rsid w:val="00A53AFD"/>
    <w:rsid w:val="00A53B66"/>
    <w:rsid w:val="00A53C1D"/>
    <w:rsid w:val="00A53C40"/>
    <w:rsid w:val="00A53CEE"/>
    <w:rsid w:val="00A53D94"/>
    <w:rsid w:val="00A53F0F"/>
    <w:rsid w:val="00A5406D"/>
    <w:rsid w:val="00A540FA"/>
    <w:rsid w:val="00A54367"/>
    <w:rsid w:val="00A5479B"/>
    <w:rsid w:val="00A54948"/>
    <w:rsid w:val="00A54B6E"/>
    <w:rsid w:val="00A54C87"/>
    <w:rsid w:val="00A5503E"/>
    <w:rsid w:val="00A5518C"/>
    <w:rsid w:val="00A55217"/>
    <w:rsid w:val="00A55475"/>
    <w:rsid w:val="00A55663"/>
    <w:rsid w:val="00A55B11"/>
    <w:rsid w:val="00A55CB8"/>
    <w:rsid w:val="00A55D4D"/>
    <w:rsid w:val="00A55EFA"/>
    <w:rsid w:val="00A56081"/>
    <w:rsid w:val="00A5609C"/>
    <w:rsid w:val="00A56195"/>
    <w:rsid w:val="00A563CE"/>
    <w:rsid w:val="00A569E1"/>
    <w:rsid w:val="00A56B28"/>
    <w:rsid w:val="00A56EA6"/>
    <w:rsid w:val="00A57339"/>
    <w:rsid w:val="00A57358"/>
    <w:rsid w:val="00A574C3"/>
    <w:rsid w:val="00A578E4"/>
    <w:rsid w:val="00A57A54"/>
    <w:rsid w:val="00A57A7E"/>
    <w:rsid w:val="00A57BC6"/>
    <w:rsid w:val="00A57D24"/>
    <w:rsid w:val="00A57F82"/>
    <w:rsid w:val="00A60311"/>
    <w:rsid w:val="00A604D1"/>
    <w:rsid w:val="00A607C0"/>
    <w:rsid w:val="00A60896"/>
    <w:rsid w:val="00A60D20"/>
    <w:rsid w:val="00A60F58"/>
    <w:rsid w:val="00A611D3"/>
    <w:rsid w:val="00A612A5"/>
    <w:rsid w:val="00A612B1"/>
    <w:rsid w:val="00A61369"/>
    <w:rsid w:val="00A61631"/>
    <w:rsid w:val="00A617A2"/>
    <w:rsid w:val="00A61957"/>
    <w:rsid w:val="00A61DD3"/>
    <w:rsid w:val="00A61FFB"/>
    <w:rsid w:val="00A62101"/>
    <w:rsid w:val="00A621E3"/>
    <w:rsid w:val="00A62238"/>
    <w:rsid w:val="00A6240B"/>
    <w:rsid w:val="00A626D8"/>
    <w:rsid w:val="00A62847"/>
    <w:rsid w:val="00A6291C"/>
    <w:rsid w:val="00A62948"/>
    <w:rsid w:val="00A62F36"/>
    <w:rsid w:val="00A6313A"/>
    <w:rsid w:val="00A632B6"/>
    <w:rsid w:val="00A63327"/>
    <w:rsid w:val="00A634F7"/>
    <w:rsid w:val="00A63562"/>
    <w:rsid w:val="00A6359A"/>
    <w:rsid w:val="00A635AC"/>
    <w:rsid w:val="00A6387E"/>
    <w:rsid w:val="00A63913"/>
    <w:rsid w:val="00A63BE8"/>
    <w:rsid w:val="00A63C5B"/>
    <w:rsid w:val="00A63D0A"/>
    <w:rsid w:val="00A63D82"/>
    <w:rsid w:val="00A63E90"/>
    <w:rsid w:val="00A63F71"/>
    <w:rsid w:val="00A641A0"/>
    <w:rsid w:val="00A6427F"/>
    <w:rsid w:val="00A643AD"/>
    <w:rsid w:val="00A64678"/>
    <w:rsid w:val="00A6482C"/>
    <w:rsid w:val="00A64B99"/>
    <w:rsid w:val="00A64CE8"/>
    <w:rsid w:val="00A64D04"/>
    <w:rsid w:val="00A64E98"/>
    <w:rsid w:val="00A6544C"/>
    <w:rsid w:val="00A655F1"/>
    <w:rsid w:val="00A657D0"/>
    <w:rsid w:val="00A65B96"/>
    <w:rsid w:val="00A65EA0"/>
    <w:rsid w:val="00A65F30"/>
    <w:rsid w:val="00A65FF9"/>
    <w:rsid w:val="00A66051"/>
    <w:rsid w:val="00A660AD"/>
    <w:rsid w:val="00A661CB"/>
    <w:rsid w:val="00A662F7"/>
    <w:rsid w:val="00A6649F"/>
    <w:rsid w:val="00A6670C"/>
    <w:rsid w:val="00A66756"/>
    <w:rsid w:val="00A66856"/>
    <w:rsid w:val="00A66AE7"/>
    <w:rsid w:val="00A66DF1"/>
    <w:rsid w:val="00A66EF3"/>
    <w:rsid w:val="00A67265"/>
    <w:rsid w:val="00A6728F"/>
    <w:rsid w:val="00A674CF"/>
    <w:rsid w:val="00A675E0"/>
    <w:rsid w:val="00A675FD"/>
    <w:rsid w:val="00A679E3"/>
    <w:rsid w:val="00A67B4D"/>
    <w:rsid w:val="00A67B6F"/>
    <w:rsid w:val="00A67BD2"/>
    <w:rsid w:val="00A67C6A"/>
    <w:rsid w:val="00A67E98"/>
    <w:rsid w:val="00A67EB5"/>
    <w:rsid w:val="00A700D8"/>
    <w:rsid w:val="00A70101"/>
    <w:rsid w:val="00A70111"/>
    <w:rsid w:val="00A701A4"/>
    <w:rsid w:val="00A702B0"/>
    <w:rsid w:val="00A708F1"/>
    <w:rsid w:val="00A70A25"/>
    <w:rsid w:val="00A70A6F"/>
    <w:rsid w:val="00A70B83"/>
    <w:rsid w:val="00A70B8B"/>
    <w:rsid w:val="00A70DD7"/>
    <w:rsid w:val="00A70E0A"/>
    <w:rsid w:val="00A70F1A"/>
    <w:rsid w:val="00A71137"/>
    <w:rsid w:val="00A71169"/>
    <w:rsid w:val="00A711B2"/>
    <w:rsid w:val="00A712A9"/>
    <w:rsid w:val="00A7132B"/>
    <w:rsid w:val="00A7158F"/>
    <w:rsid w:val="00A71626"/>
    <w:rsid w:val="00A716AB"/>
    <w:rsid w:val="00A7172C"/>
    <w:rsid w:val="00A71A49"/>
    <w:rsid w:val="00A71A6E"/>
    <w:rsid w:val="00A71B3E"/>
    <w:rsid w:val="00A7224D"/>
    <w:rsid w:val="00A724DB"/>
    <w:rsid w:val="00A72579"/>
    <w:rsid w:val="00A72827"/>
    <w:rsid w:val="00A729B4"/>
    <w:rsid w:val="00A72B62"/>
    <w:rsid w:val="00A72B8C"/>
    <w:rsid w:val="00A72D17"/>
    <w:rsid w:val="00A72DDF"/>
    <w:rsid w:val="00A72E78"/>
    <w:rsid w:val="00A72E8B"/>
    <w:rsid w:val="00A72FA5"/>
    <w:rsid w:val="00A7302E"/>
    <w:rsid w:val="00A7303C"/>
    <w:rsid w:val="00A730EC"/>
    <w:rsid w:val="00A73134"/>
    <w:rsid w:val="00A731A4"/>
    <w:rsid w:val="00A73513"/>
    <w:rsid w:val="00A7372F"/>
    <w:rsid w:val="00A73763"/>
    <w:rsid w:val="00A73767"/>
    <w:rsid w:val="00A73A75"/>
    <w:rsid w:val="00A73DDD"/>
    <w:rsid w:val="00A73EAA"/>
    <w:rsid w:val="00A74026"/>
    <w:rsid w:val="00A74131"/>
    <w:rsid w:val="00A742AB"/>
    <w:rsid w:val="00A74306"/>
    <w:rsid w:val="00A74347"/>
    <w:rsid w:val="00A744ED"/>
    <w:rsid w:val="00A7451B"/>
    <w:rsid w:val="00A74680"/>
    <w:rsid w:val="00A746E9"/>
    <w:rsid w:val="00A74770"/>
    <w:rsid w:val="00A747B3"/>
    <w:rsid w:val="00A74B91"/>
    <w:rsid w:val="00A74C54"/>
    <w:rsid w:val="00A74D7F"/>
    <w:rsid w:val="00A74E2C"/>
    <w:rsid w:val="00A74F5B"/>
    <w:rsid w:val="00A74FAD"/>
    <w:rsid w:val="00A750AE"/>
    <w:rsid w:val="00A752DD"/>
    <w:rsid w:val="00A75378"/>
    <w:rsid w:val="00A75592"/>
    <w:rsid w:val="00A758F5"/>
    <w:rsid w:val="00A75907"/>
    <w:rsid w:val="00A75964"/>
    <w:rsid w:val="00A75D50"/>
    <w:rsid w:val="00A760C5"/>
    <w:rsid w:val="00A7614F"/>
    <w:rsid w:val="00A768F0"/>
    <w:rsid w:val="00A7690F"/>
    <w:rsid w:val="00A7699C"/>
    <w:rsid w:val="00A76A78"/>
    <w:rsid w:val="00A76DB0"/>
    <w:rsid w:val="00A76EFA"/>
    <w:rsid w:val="00A76F8F"/>
    <w:rsid w:val="00A77027"/>
    <w:rsid w:val="00A772FF"/>
    <w:rsid w:val="00A7738A"/>
    <w:rsid w:val="00A774FD"/>
    <w:rsid w:val="00A775BF"/>
    <w:rsid w:val="00A77662"/>
    <w:rsid w:val="00A776B4"/>
    <w:rsid w:val="00A776FD"/>
    <w:rsid w:val="00A777A1"/>
    <w:rsid w:val="00A778E9"/>
    <w:rsid w:val="00A77D50"/>
    <w:rsid w:val="00A77DB3"/>
    <w:rsid w:val="00A77FBD"/>
    <w:rsid w:val="00A80104"/>
    <w:rsid w:val="00A80455"/>
    <w:rsid w:val="00A8049F"/>
    <w:rsid w:val="00A806FA"/>
    <w:rsid w:val="00A808FE"/>
    <w:rsid w:val="00A80931"/>
    <w:rsid w:val="00A80E3D"/>
    <w:rsid w:val="00A8117C"/>
    <w:rsid w:val="00A8117F"/>
    <w:rsid w:val="00A8119E"/>
    <w:rsid w:val="00A8121A"/>
    <w:rsid w:val="00A812D2"/>
    <w:rsid w:val="00A812F8"/>
    <w:rsid w:val="00A8157A"/>
    <w:rsid w:val="00A81816"/>
    <w:rsid w:val="00A819EF"/>
    <w:rsid w:val="00A819FC"/>
    <w:rsid w:val="00A81B17"/>
    <w:rsid w:val="00A81BBB"/>
    <w:rsid w:val="00A81DFC"/>
    <w:rsid w:val="00A81EDF"/>
    <w:rsid w:val="00A82119"/>
    <w:rsid w:val="00A822D6"/>
    <w:rsid w:val="00A8233D"/>
    <w:rsid w:val="00A82657"/>
    <w:rsid w:val="00A827E7"/>
    <w:rsid w:val="00A82897"/>
    <w:rsid w:val="00A82C78"/>
    <w:rsid w:val="00A82DC6"/>
    <w:rsid w:val="00A83157"/>
    <w:rsid w:val="00A832FE"/>
    <w:rsid w:val="00A83493"/>
    <w:rsid w:val="00A8374E"/>
    <w:rsid w:val="00A83763"/>
    <w:rsid w:val="00A8386F"/>
    <w:rsid w:val="00A83A16"/>
    <w:rsid w:val="00A83ADB"/>
    <w:rsid w:val="00A83B01"/>
    <w:rsid w:val="00A83DA1"/>
    <w:rsid w:val="00A83E98"/>
    <w:rsid w:val="00A83F1E"/>
    <w:rsid w:val="00A84001"/>
    <w:rsid w:val="00A842D9"/>
    <w:rsid w:val="00A844B2"/>
    <w:rsid w:val="00A844B4"/>
    <w:rsid w:val="00A8462F"/>
    <w:rsid w:val="00A846C8"/>
    <w:rsid w:val="00A847F1"/>
    <w:rsid w:val="00A84806"/>
    <w:rsid w:val="00A849BA"/>
    <w:rsid w:val="00A849F9"/>
    <w:rsid w:val="00A84A22"/>
    <w:rsid w:val="00A84AC2"/>
    <w:rsid w:val="00A84B17"/>
    <w:rsid w:val="00A84C62"/>
    <w:rsid w:val="00A84D84"/>
    <w:rsid w:val="00A84F2B"/>
    <w:rsid w:val="00A84F5C"/>
    <w:rsid w:val="00A84F81"/>
    <w:rsid w:val="00A84FBC"/>
    <w:rsid w:val="00A8551E"/>
    <w:rsid w:val="00A85772"/>
    <w:rsid w:val="00A859EB"/>
    <w:rsid w:val="00A85A18"/>
    <w:rsid w:val="00A85C1B"/>
    <w:rsid w:val="00A85E0A"/>
    <w:rsid w:val="00A85F7B"/>
    <w:rsid w:val="00A8638B"/>
    <w:rsid w:val="00A86657"/>
    <w:rsid w:val="00A86818"/>
    <w:rsid w:val="00A86958"/>
    <w:rsid w:val="00A8696A"/>
    <w:rsid w:val="00A86A8F"/>
    <w:rsid w:val="00A86D68"/>
    <w:rsid w:val="00A87165"/>
    <w:rsid w:val="00A87770"/>
    <w:rsid w:val="00A87996"/>
    <w:rsid w:val="00A90288"/>
    <w:rsid w:val="00A902CE"/>
    <w:rsid w:val="00A90315"/>
    <w:rsid w:val="00A90396"/>
    <w:rsid w:val="00A90440"/>
    <w:rsid w:val="00A90487"/>
    <w:rsid w:val="00A904BB"/>
    <w:rsid w:val="00A9064B"/>
    <w:rsid w:val="00A907B6"/>
    <w:rsid w:val="00A907FE"/>
    <w:rsid w:val="00A90832"/>
    <w:rsid w:val="00A9088B"/>
    <w:rsid w:val="00A909CB"/>
    <w:rsid w:val="00A90EC2"/>
    <w:rsid w:val="00A90FDD"/>
    <w:rsid w:val="00A911E2"/>
    <w:rsid w:val="00A91393"/>
    <w:rsid w:val="00A913C4"/>
    <w:rsid w:val="00A9170C"/>
    <w:rsid w:val="00A91719"/>
    <w:rsid w:val="00A9173E"/>
    <w:rsid w:val="00A91A60"/>
    <w:rsid w:val="00A91AF8"/>
    <w:rsid w:val="00A91B4A"/>
    <w:rsid w:val="00A91CE1"/>
    <w:rsid w:val="00A91FF4"/>
    <w:rsid w:val="00A9204D"/>
    <w:rsid w:val="00A92143"/>
    <w:rsid w:val="00A92360"/>
    <w:rsid w:val="00A923B6"/>
    <w:rsid w:val="00A923F2"/>
    <w:rsid w:val="00A92502"/>
    <w:rsid w:val="00A92BA0"/>
    <w:rsid w:val="00A92C80"/>
    <w:rsid w:val="00A92E7A"/>
    <w:rsid w:val="00A93051"/>
    <w:rsid w:val="00A9311D"/>
    <w:rsid w:val="00A936F9"/>
    <w:rsid w:val="00A9371A"/>
    <w:rsid w:val="00A93872"/>
    <w:rsid w:val="00A938F4"/>
    <w:rsid w:val="00A938FE"/>
    <w:rsid w:val="00A93A28"/>
    <w:rsid w:val="00A93A50"/>
    <w:rsid w:val="00A93CBE"/>
    <w:rsid w:val="00A93EF0"/>
    <w:rsid w:val="00A94005"/>
    <w:rsid w:val="00A94009"/>
    <w:rsid w:val="00A942F5"/>
    <w:rsid w:val="00A94356"/>
    <w:rsid w:val="00A943FE"/>
    <w:rsid w:val="00A944C2"/>
    <w:rsid w:val="00A944CC"/>
    <w:rsid w:val="00A944FC"/>
    <w:rsid w:val="00A946D3"/>
    <w:rsid w:val="00A946EE"/>
    <w:rsid w:val="00A9487C"/>
    <w:rsid w:val="00A94A84"/>
    <w:rsid w:val="00A94DA0"/>
    <w:rsid w:val="00A94FB5"/>
    <w:rsid w:val="00A95152"/>
    <w:rsid w:val="00A95179"/>
    <w:rsid w:val="00A956A8"/>
    <w:rsid w:val="00A956D7"/>
    <w:rsid w:val="00A956E5"/>
    <w:rsid w:val="00A95A59"/>
    <w:rsid w:val="00A95A95"/>
    <w:rsid w:val="00A95BBB"/>
    <w:rsid w:val="00A95C4F"/>
    <w:rsid w:val="00A95E50"/>
    <w:rsid w:val="00A96045"/>
    <w:rsid w:val="00A96285"/>
    <w:rsid w:val="00A962DD"/>
    <w:rsid w:val="00A9635C"/>
    <w:rsid w:val="00A9685D"/>
    <w:rsid w:val="00A96956"/>
    <w:rsid w:val="00A96C8C"/>
    <w:rsid w:val="00A96D16"/>
    <w:rsid w:val="00A970AC"/>
    <w:rsid w:val="00A971C4"/>
    <w:rsid w:val="00A9751C"/>
    <w:rsid w:val="00A97679"/>
    <w:rsid w:val="00A97729"/>
    <w:rsid w:val="00A9776E"/>
    <w:rsid w:val="00A97792"/>
    <w:rsid w:val="00A97861"/>
    <w:rsid w:val="00A9787D"/>
    <w:rsid w:val="00A978AF"/>
    <w:rsid w:val="00A979EB"/>
    <w:rsid w:val="00A97A73"/>
    <w:rsid w:val="00A97B24"/>
    <w:rsid w:val="00A97DBC"/>
    <w:rsid w:val="00AA010D"/>
    <w:rsid w:val="00AA03E4"/>
    <w:rsid w:val="00AA046D"/>
    <w:rsid w:val="00AA0553"/>
    <w:rsid w:val="00AA06F9"/>
    <w:rsid w:val="00AA08B0"/>
    <w:rsid w:val="00AA09D0"/>
    <w:rsid w:val="00AA0A22"/>
    <w:rsid w:val="00AA0AB9"/>
    <w:rsid w:val="00AA0ABB"/>
    <w:rsid w:val="00AA0AD8"/>
    <w:rsid w:val="00AA0BDE"/>
    <w:rsid w:val="00AA1113"/>
    <w:rsid w:val="00AA115F"/>
    <w:rsid w:val="00AA13A7"/>
    <w:rsid w:val="00AA18AD"/>
    <w:rsid w:val="00AA1966"/>
    <w:rsid w:val="00AA1A86"/>
    <w:rsid w:val="00AA1A99"/>
    <w:rsid w:val="00AA1D7E"/>
    <w:rsid w:val="00AA1DF6"/>
    <w:rsid w:val="00AA1EE9"/>
    <w:rsid w:val="00AA21E3"/>
    <w:rsid w:val="00AA247A"/>
    <w:rsid w:val="00AA260A"/>
    <w:rsid w:val="00AA277D"/>
    <w:rsid w:val="00AA2A43"/>
    <w:rsid w:val="00AA2AD7"/>
    <w:rsid w:val="00AA2B60"/>
    <w:rsid w:val="00AA2F2D"/>
    <w:rsid w:val="00AA3121"/>
    <w:rsid w:val="00AA3131"/>
    <w:rsid w:val="00AA345A"/>
    <w:rsid w:val="00AA3507"/>
    <w:rsid w:val="00AA378B"/>
    <w:rsid w:val="00AA387A"/>
    <w:rsid w:val="00AA3B74"/>
    <w:rsid w:val="00AA4098"/>
    <w:rsid w:val="00AA4184"/>
    <w:rsid w:val="00AA4251"/>
    <w:rsid w:val="00AA45B8"/>
    <w:rsid w:val="00AA494B"/>
    <w:rsid w:val="00AA4BF2"/>
    <w:rsid w:val="00AA5017"/>
    <w:rsid w:val="00AA599C"/>
    <w:rsid w:val="00AA5B52"/>
    <w:rsid w:val="00AA5C45"/>
    <w:rsid w:val="00AA5CE1"/>
    <w:rsid w:val="00AA5FF8"/>
    <w:rsid w:val="00AA607D"/>
    <w:rsid w:val="00AA62F0"/>
    <w:rsid w:val="00AA658E"/>
    <w:rsid w:val="00AA6617"/>
    <w:rsid w:val="00AA6664"/>
    <w:rsid w:val="00AA6746"/>
    <w:rsid w:val="00AA6822"/>
    <w:rsid w:val="00AA68D2"/>
    <w:rsid w:val="00AA6A7E"/>
    <w:rsid w:val="00AA6D05"/>
    <w:rsid w:val="00AA6D0D"/>
    <w:rsid w:val="00AA6DB9"/>
    <w:rsid w:val="00AA6DC4"/>
    <w:rsid w:val="00AA6DEF"/>
    <w:rsid w:val="00AA6E4E"/>
    <w:rsid w:val="00AA6F1F"/>
    <w:rsid w:val="00AA7108"/>
    <w:rsid w:val="00AA718F"/>
    <w:rsid w:val="00AA71C1"/>
    <w:rsid w:val="00AA7383"/>
    <w:rsid w:val="00AA7596"/>
    <w:rsid w:val="00AA785D"/>
    <w:rsid w:val="00AA78EF"/>
    <w:rsid w:val="00AA799D"/>
    <w:rsid w:val="00AA79AE"/>
    <w:rsid w:val="00AA7A95"/>
    <w:rsid w:val="00AA7AA6"/>
    <w:rsid w:val="00AA7BDB"/>
    <w:rsid w:val="00AA7C9B"/>
    <w:rsid w:val="00AB00DE"/>
    <w:rsid w:val="00AB01F0"/>
    <w:rsid w:val="00AB0299"/>
    <w:rsid w:val="00AB0437"/>
    <w:rsid w:val="00AB0752"/>
    <w:rsid w:val="00AB08AB"/>
    <w:rsid w:val="00AB09E3"/>
    <w:rsid w:val="00AB0B45"/>
    <w:rsid w:val="00AB0B7C"/>
    <w:rsid w:val="00AB0E6D"/>
    <w:rsid w:val="00AB14B5"/>
    <w:rsid w:val="00AB14EB"/>
    <w:rsid w:val="00AB15F3"/>
    <w:rsid w:val="00AB1B3A"/>
    <w:rsid w:val="00AB1BFA"/>
    <w:rsid w:val="00AB1CD6"/>
    <w:rsid w:val="00AB1DE1"/>
    <w:rsid w:val="00AB201C"/>
    <w:rsid w:val="00AB2262"/>
    <w:rsid w:val="00AB2266"/>
    <w:rsid w:val="00AB22E6"/>
    <w:rsid w:val="00AB236D"/>
    <w:rsid w:val="00AB23AD"/>
    <w:rsid w:val="00AB2520"/>
    <w:rsid w:val="00AB266E"/>
    <w:rsid w:val="00AB26B4"/>
    <w:rsid w:val="00AB26DC"/>
    <w:rsid w:val="00AB27BD"/>
    <w:rsid w:val="00AB2872"/>
    <w:rsid w:val="00AB28C6"/>
    <w:rsid w:val="00AB2970"/>
    <w:rsid w:val="00AB2A63"/>
    <w:rsid w:val="00AB2C96"/>
    <w:rsid w:val="00AB31E3"/>
    <w:rsid w:val="00AB333D"/>
    <w:rsid w:val="00AB33F5"/>
    <w:rsid w:val="00AB3786"/>
    <w:rsid w:val="00AB39A1"/>
    <w:rsid w:val="00AB3D39"/>
    <w:rsid w:val="00AB3ED3"/>
    <w:rsid w:val="00AB3EE5"/>
    <w:rsid w:val="00AB430A"/>
    <w:rsid w:val="00AB430C"/>
    <w:rsid w:val="00AB4656"/>
    <w:rsid w:val="00AB47A3"/>
    <w:rsid w:val="00AB4888"/>
    <w:rsid w:val="00AB4C70"/>
    <w:rsid w:val="00AB4CA8"/>
    <w:rsid w:val="00AB4CB5"/>
    <w:rsid w:val="00AB4D07"/>
    <w:rsid w:val="00AB4D88"/>
    <w:rsid w:val="00AB4E04"/>
    <w:rsid w:val="00AB4E4B"/>
    <w:rsid w:val="00AB5114"/>
    <w:rsid w:val="00AB5200"/>
    <w:rsid w:val="00AB535D"/>
    <w:rsid w:val="00AB54BB"/>
    <w:rsid w:val="00AB5502"/>
    <w:rsid w:val="00AB5527"/>
    <w:rsid w:val="00AB5631"/>
    <w:rsid w:val="00AB5715"/>
    <w:rsid w:val="00AB5775"/>
    <w:rsid w:val="00AB5857"/>
    <w:rsid w:val="00AB5C1C"/>
    <w:rsid w:val="00AB5E32"/>
    <w:rsid w:val="00AB613E"/>
    <w:rsid w:val="00AB636D"/>
    <w:rsid w:val="00AB66AF"/>
    <w:rsid w:val="00AB6825"/>
    <w:rsid w:val="00AB69B0"/>
    <w:rsid w:val="00AB6B3A"/>
    <w:rsid w:val="00AB6C7D"/>
    <w:rsid w:val="00AB6CF0"/>
    <w:rsid w:val="00AB6FC7"/>
    <w:rsid w:val="00AB6FD0"/>
    <w:rsid w:val="00AB70C3"/>
    <w:rsid w:val="00AB731A"/>
    <w:rsid w:val="00AB73C4"/>
    <w:rsid w:val="00AB73E3"/>
    <w:rsid w:val="00AB7669"/>
    <w:rsid w:val="00AB77D8"/>
    <w:rsid w:val="00AB78AD"/>
    <w:rsid w:val="00AB78B7"/>
    <w:rsid w:val="00AB7A1C"/>
    <w:rsid w:val="00AB7C65"/>
    <w:rsid w:val="00AB7D4C"/>
    <w:rsid w:val="00AB7D82"/>
    <w:rsid w:val="00AC05C9"/>
    <w:rsid w:val="00AC063B"/>
    <w:rsid w:val="00AC0650"/>
    <w:rsid w:val="00AC0758"/>
    <w:rsid w:val="00AC0795"/>
    <w:rsid w:val="00AC09AC"/>
    <w:rsid w:val="00AC0A39"/>
    <w:rsid w:val="00AC0A51"/>
    <w:rsid w:val="00AC0BC4"/>
    <w:rsid w:val="00AC0D81"/>
    <w:rsid w:val="00AC0DC0"/>
    <w:rsid w:val="00AC0DEB"/>
    <w:rsid w:val="00AC0EDA"/>
    <w:rsid w:val="00AC1168"/>
    <w:rsid w:val="00AC11D1"/>
    <w:rsid w:val="00AC12E7"/>
    <w:rsid w:val="00AC17DC"/>
    <w:rsid w:val="00AC17FD"/>
    <w:rsid w:val="00AC19D3"/>
    <w:rsid w:val="00AC1B59"/>
    <w:rsid w:val="00AC1B71"/>
    <w:rsid w:val="00AC1B88"/>
    <w:rsid w:val="00AC1EBA"/>
    <w:rsid w:val="00AC1FA4"/>
    <w:rsid w:val="00AC2166"/>
    <w:rsid w:val="00AC2422"/>
    <w:rsid w:val="00AC2AF0"/>
    <w:rsid w:val="00AC2BE6"/>
    <w:rsid w:val="00AC2E30"/>
    <w:rsid w:val="00AC2F00"/>
    <w:rsid w:val="00AC2FB3"/>
    <w:rsid w:val="00AC2FC6"/>
    <w:rsid w:val="00AC34C8"/>
    <w:rsid w:val="00AC350D"/>
    <w:rsid w:val="00AC3512"/>
    <w:rsid w:val="00AC3626"/>
    <w:rsid w:val="00AC3B13"/>
    <w:rsid w:val="00AC3C1A"/>
    <w:rsid w:val="00AC3C54"/>
    <w:rsid w:val="00AC3D36"/>
    <w:rsid w:val="00AC3E54"/>
    <w:rsid w:val="00AC4246"/>
    <w:rsid w:val="00AC424D"/>
    <w:rsid w:val="00AC4302"/>
    <w:rsid w:val="00AC460F"/>
    <w:rsid w:val="00AC463C"/>
    <w:rsid w:val="00AC4DC2"/>
    <w:rsid w:val="00AC506F"/>
    <w:rsid w:val="00AC5158"/>
    <w:rsid w:val="00AC522B"/>
    <w:rsid w:val="00AC5299"/>
    <w:rsid w:val="00AC532B"/>
    <w:rsid w:val="00AC5368"/>
    <w:rsid w:val="00AC55EB"/>
    <w:rsid w:val="00AC56C2"/>
    <w:rsid w:val="00AC58AC"/>
    <w:rsid w:val="00AC5909"/>
    <w:rsid w:val="00AC5983"/>
    <w:rsid w:val="00AC5B12"/>
    <w:rsid w:val="00AC6070"/>
    <w:rsid w:val="00AC6125"/>
    <w:rsid w:val="00AC62E6"/>
    <w:rsid w:val="00AC632B"/>
    <w:rsid w:val="00AC6350"/>
    <w:rsid w:val="00AC6360"/>
    <w:rsid w:val="00AC6448"/>
    <w:rsid w:val="00AC6541"/>
    <w:rsid w:val="00AC65A1"/>
    <w:rsid w:val="00AC6692"/>
    <w:rsid w:val="00AC67D7"/>
    <w:rsid w:val="00AC6803"/>
    <w:rsid w:val="00AC68A2"/>
    <w:rsid w:val="00AC68A6"/>
    <w:rsid w:val="00AC68D6"/>
    <w:rsid w:val="00AC6CD4"/>
    <w:rsid w:val="00AC7071"/>
    <w:rsid w:val="00AC70B5"/>
    <w:rsid w:val="00AC712C"/>
    <w:rsid w:val="00AC72DA"/>
    <w:rsid w:val="00AC7444"/>
    <w:rsid w:val="00AC7530"/>
    <w:rsid w:val="00AC76FB"/>
    <w:rsid w:val="00AC7AB0"/>
    <w:rsid w:val="00AC7B1F"/>
    <w:rsid w:val="00AC7C26"/>
    <w:rsid w:val="00AC7C46"/>
    <w:rsid w:val="00AC7FCC"/>
    <w:rsid w:val="00AD0001"/>
    <w:rsid w:val="00AD00EF"/>
    <w:rsid w:val="00AD0161"/>
    <w:rsid w:val="00AD0390"/>
    <w:rsid w:val="00AD04FA"/>
    <w:rsid w:val="00AD06CE"/>
    <w:rsid w:val="00AD0735"/>
    <w:rsid w:val="00AD0851"/>
    <w:rsid w:val="00AD0906"/>
    <w:rsid w:val="00AD0B40"/>
    <w:rsid w:val="00AD0CA2"/>
    <w:rsid w:val="00AD0E21"/>
    <w:rsid w:val="00AD0E23"/>
    <w:rsid w:val="00AD108E"/>
    <w:rsid w:val="00AD11B0"/>
    <w:rsid w:val="00AD1361"/>
    <w:rsid w:val="00AD1569"/>
    <w:rsid w:val="00AD1906"/>
    <w:rsid w:val="00AD1A75"/>
    <w:rsid w:val="00AD1D5A"/>
    <w:rsid w:val="00AD1E05"/>
    <w:rsid w:val="00AD1F01"/>
    <w:rsid w:val="00AD200A"/>
    <w:rsid w:val="00AD20D9"/>
    <w:rsid w:val="00AD2235"/>
    <w:rsid w:val="00AD225F"/>
    <w:rsid w:val="00AD29D5"/>
    <w:rsid w:val="00AD2B46"/>
    <w:rsid w:val="00AD2B4B"/>
    <w:rsid w:val="00AD2D99"/>
    <w:rsid w:val="00AD2F51"/>
    <w:rsid w:val="00AD3121"/>
    <w:rsid w:val="00AD320D"/>
    <w:rsid w:val="00AD3222"/>
    <w:rsid w:val="00AD3291"/>
    <w:rsid w:val="00AD3751"/>
    <w:rsid w:val="00AD3792"/>
    <w:rsid w:val="00AD3852"/>
    <w:rsid w:val="00AD3968"/>
    <w:rsid w:val="00AD3BC1"/>
    <w:rsid w:val="00AD3C6D"/>
    <w:rsid w:val="00AD3D2B"/>
    <w:rsid w:val="00AD3F61"/>
    <w:rsid w:val="00AD407A"/>
    <w:rsid w:val="00AD4189"/>
    <w:rsid w:val="00AD4536"/>
    <w:rsid w:val="00AD457C"/>
    <w:rsid w:val="00AD4703"/>
    <w:rsid w:val="00AD4747"/>
    <w:rsid w:val="00AD4985"/>
    <w:rsid w:val="00AD4AC9"/>
    <w:rsid w:val="00AD4D68"/>
    <w:rsid w:val="00AD4D97"/>
    <w:rsid w:val="00AD4DD0"/>
    <w:rsid w:val="00AD4FA8"/>
    <w:rsid w:val="00AD4FDA"/>
    <w:rsid w:val="00AD4FEE"/>
    <w:rsid w:val="00AD515A"/>
    <w:rsid w:val="00AD51E6"/>
    <w:rsid w:val="00AD548F"/>
    <w:rsid w:val="00AD5775"/>
    <w:rsid w:val="00AD5A68"/>
    <w:rsid w:val="00AD5A7E"/>
    <w:rsid w:val="00AD5E1F"/>
    <w:rsid w:val="00AD6278"/>
    <w:rsid w:val="00AD63CE"/>
    <w:rsid w:val="00AD656C"/>
    <w:rsid w:val="00AD65B8"/>
    <w:rsid w:val="00AD665D"/>
    <w:rsid w:val="00AD68CF"/>
    <w:rsid w:val="00AD6908"/>
    <w:rsid w:val="00AD6A60"/>
    <w:rsid w:val="00AD6AAA"/>
    <w:rsid w:val="00AD6ABD"/>
    <w:rsid w:val="00AD6E98"/>
    <w:rsid w:val="00AD6F9B"/>
    <w:rsid w:val="00AD7042"/>
    <w:rsid w:val="00AD729E"/>
    <w:rsid w:val="00AD745F"/>
    <w:rsid w:val="00AD75C6"/>
    <w:rsid w:val="00AD76BA"/>
    <w:rsid w:val="00AD7883"/>
    <w:rsid w:val="00AD7A63"/>
    <w:rsid w:val="00AD7BA8"/>
    <w:rsid w:val="00AD7DA6"/>
    <w:rsid w:val="00AD7DCF"/>
    <w:rsid w:val="00AD7DD5"/>
    <w:rsid w:val="00AE0097"/>
    <w:rsid w:val="00AE01AF"/>
    <w:rsid w:val="00AE02F1"/>
    <w:rsid w:val="00AE033B"/>
    <w:rsid w:val="00AE0355"/>
    <w:rsid w:val="00AE044F"/>
    <w:rsid w:val="00AE071E"/>
    <w:rsid w:val="00AE0781"/>
    <w:rsid w:val="00AE1013"/>
    <w:rsid w:val="00AE102A"/>
    <w:rsid w:val="00AE108A"/>
    <w:rsid w:val="00AE13D7"/>
    <w:rsid w:val="00AE16D1"/>
    <w:rsid w:val="00AE1701"/>
    <w:rsid w:val="00AE18C0"/>
    <w:rsid w:val="00AE19A0"/>
    <w:rsid w:val="00AE1A4B"/>
    <w:rsid w:val="00AE1F93"/>
    <w:rsid w:val="00AE2105"/>
    <w:rsid w:val="00AE2145"/>
    <w:rsid w:val="00AE21CA"/>
    <w:rsid w:val="00AE2323"/>
    <w:rsid w:val="00AE233C"/>
    <w:rsid w:val="00AE23AB"/>
    <w:rsid w:val="00AE25D3"/>
    <w:rsid w:val="00AE268A"/>
    <w:rsid w:val="00AE2ABC"/>
    <w:rsid w:val="00AE3069"/>
    <w:rsid w:val="00AE31FD"/>
    <w:rsid w:val="00AE35F6"/>
    <w:rsid w:val="00AE3715"/>
    <w:rsid w:val="00AE385B"/>
    <w:rsid w:val="00AE3892"/>
    <w:rsid w:val="00AE389F"/>
    <w:rsid w:val="00AE39EF"/>
    <w:rsid w:val="00AE3A70"/>
    <w:rsid w:val="00AE3E73"/>
    <w:rsid w:val="00AE40C3"/>
    <w:rsid w:val="00AE43B0"/>
    <w:rsid w:val="00AE4452"/>
    <w:rsid w:val="00AE4474"/>
    <w:rsid w:val="00AE4593"/>
    <w:rsid w:val="00AE499B"/>
    <w:rsid w:val="00AE513C"/>
    <w:rsid w:val="00AE5237"/>
    <w:rsid w:val="00AE52BA"/>
    <w:rsid w:val="00AE5311"/>
    <w:rsid w:val="00AE537C"/>
    <w:rsid w:val="00AE557D"/>
    <w:rsid w:val="00AE565B"/>
    <w:rsid w:val="00AE5944"/>
    <w:rsid w:val="00AE608B"/>
    <w:rsid w:val="00AE62A3"/>
    <w:rsid w:val="00AE678B"/>
    <w:rsid w:val="00AE69CF"/>
    <w:rsid w:val="00AE6A18"/>
    <w:rsid w:val="00AE701F"/>
    <w:rsid w:val="00AE708D"/>
    <w:rsid w:val="00AE720F"/>
    <w:rsid w:val="00AE7221"/>
    <w:rsid w:val="00AE724B"/>
    <w:rsid w:val="00AE7569"/>
    <w:rsid w:val="00AE773C"/>
    <w:rsid w:val="00AE77A1"/>
    <w:rsid w:val="00AE7F55"/>
    <w:rsid w:val="00AE7FFD"/>
    <w:rsid w:val="00AF02BB"/>
    <w:rsid w:val="00AF043F"/>
    <w:rsid w:val="00AF0815"/>
    <w:rsid w:val="00AF084A"/>
    <w:rsid w:val="00AF0BD0"/>
    <w:rsid w:val="00AF0E97"/>
    <w:rsid w:val="00AF0FE1"/>
    <w:rsid w:val="00AF10D1"/>
    <w:rsid w:val="00AF10EB"/>
    <w:rsid w:val="00AF1132"/>
    <w:rsid w:val="00AF1193"/>
    <w:rsid w:val="00AF1309"/>
    <w:rsid w:val="00AF141F"/>
    <w:rsid w:val="00AF15B9"/>
    <w:rsid w:val="00AF1791"/>
    <w:rsid w:val="00AF192B"/>
    <w:rsid w:val="00AF1B44"/>
    <w:rsid w:val="00AF21B0"/>
    <w:rsid w:val="00AF250D"/>
    <w:rsid w:val="00AF2780"/>
    <w:rsid w:val="00AF29B8"/>
    <w:rsid w:val="00AF2DC1"/>
    <w:rsid w:val="00AF2FF3"/>
    <w:rsid w:val="00AF3113"/>
    <w:rsid w:val="00AF321D"/>
    <w:rsid w:val="00AF3377"/>
    <w:rsid w:val="00AF3617"/>
    <w:rsid w:val="00AF3B0D"/>
    <w:rsid w:val="00AF3B99"/>
    <w:rsid w:val="00AF3BE2"/>
    <w:rsid w:val="00AF3EBC"/>
    <w:rsid w:val="00AF4190"/>
    <w:rsid w:val="00AF4393"/>
    <w:rsid w:val="00AF4498"/>
    <w:rsid w:val="00AF44F0"/>
    <w:rsid w:val="00AF46BC"/>
    <w:rsid w:val="00AF4823"/>
    <w:rsid w:val="00AF51AB"/>
    <w:rsid w:val="00AF546A"/>
    <w:rsid w:val="00AF553E"/>
    <w:rsid w:val="00AF554D"/>
    <w:rsid w:val="00AF56E3"/>
    <w:rsid w:val="00AF5750"/>
    <w:rsid w:val="00AF5A9A"/>
    <w:rsid w:val="00AF5B84"/>
    <w:rsid w:val="00AF5C91"/>
    <w:rsid w:val="00AF5FAF"/>
    <w:rsid w:val="00AF636A"/>
    <w:rsid w:val="00AF648E"/>
    <w:rsid w:val="00AF658D"/>
    <w:rsid w:val="00AF661A"/>
    <w:rsid w:val="00AF6694"/>
    <w:rsid w:val="00AF67CD"/>
    <w:rsid w:val="00AF69A5"/>
    <w:rsid w:val="00AF69F0"/>
    <w:rsid w:val="00AF6DD8"/>
    <w:rsid w:val="00AF705F"/>
    <w:rsid w:val="00AF7135"/>
    <w:rsid w:val="00AF7678"/>
    <w:rsid w:val="00AF76EF"/>
    <w:rsid w:val="00AF7735"/>
    <w:rsid w:val="00AF785D"/>
    <w:rsid w:val="00AF790B"/>
    <w:rsid w:val="00AF7A71"/>
    <w:rsid w:val="00AF7AB1"/>
    <w:rsid w:val="00AF7BA5"/>
    <w:rsid w:val="00AF7C63"/>
    <w:rsid w:val="00AF7D7B"/>
    <w:rsid w:val="00AF7E78"/>
    <w:rsid w:val="00AF7FEF"/>
    <w:rsid w:val="00B0018C"/>
    <w:rsid w:val="00B004C2"/>
    <w:rsid w:val="00B00599"/>
    <w:rsid w:val="00B006E5"/>
    <w:rsid w:val="00B00792"/>
    <w:rsid w:val="00B00938"/>
    <w:rsid w:val="00B009A3"/>
    <w:rsid w:val="00B00AC4"/>
    <w:rsid w:val="00B00BE4"/>
    <w:rsid w:val="00B00CC4"/>
    <w:rsid w:val="00B00F31"/>
    <w:rsid w:val="00B010FA"/>
    <w:rsid w:val="00B0113B"/>
    <w:rsid w:val="00B014BC"/>
    <w:rsid w:val="00B02126"/>
    <w:rsid w:val="00B02227"/>
    <w:rsid w:val="00B02402"/>
    <w:rsid w:val="00B0276B"/>
    <w:rsid w:val="00B0281C"/>
    <w:rsid w:val="00B02835"/>
    <w:rsid w:val="00B02AF3"/>
    <w:rsid w:val="00B02B2F"/>
    <w:rsid w:val="00B02E0F"/>
    <w:rsid w:val="00B02F46"/>
    <w:rsid w:val="00B02FC2"/>
    <w:rsid w:val="00B03039"/>
    <w:rsid w:val="00B0326B"/>
    <w:rsid w:val="00B03385"/>
    <w:rsid w:val="00B03501"/>
    <w:rsid w:val="00B035B4"/>
    <w:rsid w:val="00B036E1"/>
    <w:rsid w:val="00B03B15"/>
    <w:rsid w:val="00B03BEE"/>
    <w:rsid w:val="00B03CA5"/>
    <w:rsid w:val="00B03CE2"/>
    <w:rsid w:val="00B03D5F"/>
    <w:rsid w:val="00B03F04"/>
    <w:rsid w:val="00B0421B"/>
    <w:rsid w:val="00B043C4"/>
    <w:rsid w:val="00B043D4"/>
    <w:rsid w:val="00B044A1"/>
    <w:rsid w:val="00B044C1"/>
    <w:rsid w:val="00B04635"/>
    <w:rsid w:val="00B046B7"/>
    <w:rsid w:val="00B04710"/>
    <w:rsid w:val="00B04981"/>
    <w:rsid w:val="00B04D96"/>
    <w:rsid w:val="00B04E22"/>
    <w:rsid w:val="00B04E77"/>
    <w:rsid w:val="00B05065"/>
    <w:rsid w:val="00B0549D"/>
    <w:rsid w:val="00B0552E"/>
    <w:rsid w:val="00B055EE"/>
    <w:rsid w:val="00B0561C"/>
    <w:rsid w:val="00B0577C"/>
    <w:rsid w:val="00B05B66"/>
    <w:rsid w:val="00B05C86"/>
    <w:rsid w:val="00B060B8"/>
    <w:rsid w:val="00B064E5"/>
    <w:rsid w:val="00B06644"/>
    <w:rsid w:val="00B06736"/>
    <w:rsid w:val="00B068F2"/>
    <w:rsid w:val="00B069FB"/>
    <w:rsid w:val="00B06A29"/>
    <w:rsid w:val="00B06A33"/>
    <w:rsid w:val="00B06BFC"/>
    <w:rsid w:val="00B0724B"/>
    <w:rsid w:val="00B07380"/>
    <w:rsid w:val="00B07596"/>
    <w:rsid w:val="00B075AD"/>
    <w:rsid w:val="00B0777F"/>
    <w:rsid w:val="00B0782A"/>
    <w:rsid w:val="00B07931"/>
    <w:rsid w:val="00B079AF"/>
    <w:rsid w:val="00B07AFE"/>
    <w:rsid w:val="00B07B6F"/>
    <w:rsid w:val="00B07C9F"/>
    <w:rsid w:val="00B07DDF"/>
    <w:rsid w:val="00B07E0E"/>
    <w:rsid w:val="00B07F08"/>
    <w:rsid w:val="00B07FD6"/>
    <w:rsid w:val="00B1017B"/>
    <w:rsid w:val="00B101FB"/>
    <w:rsid w:val="00B1020D"/>
    <w:rsid w:val="00B1039D"/>
    <w:rsid w:val="00B104AC"/>
    <w:rsid w:val="00B10B7C"/>
    <w:rsid w:val="00B10C60"/>
    <w:rsid w:val="00B10D97"/>
    <w:rsid w:val="00B111D1"/>
    <w:rsid w:val="00B11316"/>
    <w:rsid w:val="00B114A1"/>
    <w:rsid w:val="00B11759"/>
    <w:rsid w:val="00B11807"/>
    <w:rsid w:val="00B1180C"/>
    <w:rsid w:val="00B11833"/>
    <w:rsid w:val="00B11B9E"/>
    <w:rsid w:val="00B11CD5"/>
    <w:rsid w:val="00B11DA5"/>
    <w:rsid w:val="00B11EF7"/>
    <w:rsid w:val="00B122E6"/>
    <w:rsid w:val="00B12429"/>
    <w:rsid w:val="00B1244E"/>
    <w:rsid w:val="00B124FD"/>
    <w:rsid w:val="00B125A7"/>
    <w:rsid w:val="00B126C3"/>
    <w:rsid w:val="00B126F2"/>
    <w:rsid w:val="00B12836"/>
    <w:rsid w:val="00B1285E"/>
    <w:rsid w:val="00B12ADA"/>
    <w:rsid w:val="00B12B5C"/>
    <w:rsid w:val="00B12B8A"/>
    <w:rsid w:val="00B1302B"/>
    <w:rsid w:val="00B13176"/>
    <w:rsid w:val="00B1337A"/>
    <w:rsid w:val="00B13414"/>
    <w:rsid w:val="00B13446"/>
    <w:rsid w:val="00B138BD"/>
    <w:rsid w:val="00B1393B"/>
    <w:rsid w:val="00B13980"/>
    <w:rsid w:val="00B13AE6"/>
    <w:rsid w:val="00B13B1B"/>
    <w:rsid w:val="00B13CD3"/>
    <w:rsid w:val="00B13DA0"/>
    <w:rsid w:val="00B143B9"/>
    <w:rsid w:val="00B14541"/>
    <w:rsid w:val="00B14570"/>
    <w:rsid w:val="00B145AC"/>
    <w:rsid w:val="00B14624"/>
    <w:rsid w:val="00B1468F"/>
    <w:rsid w:val="00B14784"/>
    <w:rsid w:val="00B14904"/>
    <w:rsid w:val="00B14DB6"/>
    <w:rsid w:val="00B14E6B"/>
    <w:rsid w:val="00B14F94"/>
    <w:rsid w:val="00B151B9"/>
    <w:rsid w:val="00B151DA"/>
    <w:rsid w:val="00B15243"/>
    <w:rsid w:val="00B15837"/>
    <w:rsid w:val="00B15A4A"/>
    <w:rsid w:val="00B15B0E"/>
    <w:rsid w:val="00B15B43"/>
    <w:rsid w:val="00B15BEE"/>
    <w:rsid w:val="00B15CE7"/>
    <w:rsid w:val="00B15DFE"/>
    <w:rsid w:val="00B16204"/>
    <w:rsid w:val="00B162D0"/>
    <w:rsid w:val="00B16312"/>
    <w:rsid w:val="00B165F2"/>
    <w:rsid w:val="00B16695"/>
    <w:rsid w:val="00B167BD"/>
    <w:rsid w:val="00B167FB"/>
    <w:rsid w:val="00B168E7"/>
    <w:rsid w:val="00B16A6F"/>
    <w:rsid w:val="00B16AE7"/>
    <w:rsid w:val="00B16B1D"/>
    <w:rsid w:val="00B16BC3"/>
    <w:rsid w:val="00B170D8"/>
    <w:rsid w:val="00B17358"/>
    <w:rsid w:val="00B17462"/>
    <w:rsid w:val="00B174B4"/>
    <w:rsid w:val="00B17579"/>
    <w:rsid w:val="00B17596"/>
    <w:rsid w:val="00B17975"/>
    <w:rsid w:val="00B17C43"/>
    <w:rsid w:val="00B17C9C"/>
    <w:rsid w:val="00B17DF9"/>
    <w:rsid w:val="00B17FFB"/>
    <w:rsid w:val="00B20047"/>
    <w:rsid w:val="00B2034B"/>
    <w:rsid w:val="00B2041A"/>
    <w:rsid w:val="00B206AE"/>
    <w:rsid w:val="00B206C6"/>
    <w:rsid w:val="00B207C5"/>
    <w:rsid w:val="00B207C6"/>
    <w:rsid w:val="00B207D8"/>
    <w:rsid w:val="00B209DB"/>
    <w:rsid w:val="00B20A31"/>
    <w:rsid w:val="00B20AE0"/>
    <w:rsid w:val="00B20C69"/>
    <w:rsid w:val="00B20DB8"/>
    <w:rsid w:val="00B20E24"/>
    <w:rsid w:val="00B20E3A"/>
    <w:rsid w:val="00B20EC7"/>
    <w:rsid w:val="00B210DD"/>
    <w:rsid w:val="00B21138"/>
    <w:rsid w:val="00B21371"/>
    <w:rsid w:val="00B215B5"/>
    <w:rsid w:val="00B21638"/>
    <w:rsid w:val="00B21C97"/>
    <w:rsid w:val="00B21D36"/>
    <w:rsid w:val="00B22057"/>
    <w:rsid w:val="00B220CD"/>
    <w:rsid w:val="00B22723"/>
    <w:rsid w:val="00B22861"/>
    <w:rsid w:val="00B22A4C"/>
    <w:rsid w:val="00B22E8C"/>
    <w:rsid w:val="00B22FAD"/>
    <w:rsid w:val="00B23179"/>
    <w:rsid w:val="00B236A0"/>
    <w:rsid w:val="00B23C20"/>
    <w:rsid w:val="00B241B5"/>
    <w:rsid w:val="00B241D9"/>
    <w:rsid w:val="00B241E7"/>
    <w:rsid w:val="00B242A8"/>
    <w:rsid w:val="00B2460D"/>
    <w:rsid w:val="00B24738"/>
    <w:rsid w:val="00B247B8"/>
    <w:rsid w:val="00B248F5"/>
    <w:rsid w:val="00B24AD0"/>
    <w:rsid w:val="00B24BE4"/>
    <w:rsid w:val="00B24EB8"/>
    <w:rsid w:val="00B25050"/>
    <w:rsid w:val="00B250A3"/>
    <w:rsid w:val="00B2510C"/>
    <w:rsid w:val="00B2552C"/>
    <w:rsid w:val="00B25669"/>
    <w:rsid w:val="00B25ADE"/>
    <w:rsid w:val="00B25AF0"/>
    <w:rsid w:val="00B25C78"/>
    <w:rsid w:val="00B260FE"/>
    <w:rsid w:val="00B26204"/>
    <w:rsid w:val="00B2647D"/>
    <w:rsid w:val="00B2665F"/>
    <w:rsid w:val="00B26702"/>
    <w:rsid w:val="00B26A05"/>
    <w:rsid w:val="00B26B59"/>
    <w:rsid w:val="00B26CBA"/>
    <w:rsid w:val="00B26DB2"/>
    <w:rsid w:val="00B27174"/>
    <w:rsid w:val="00B27553"/>
    <w:rsid w:val="00B2775C"/>
    <w:rsid w:val="00B27898"/>
    <w:rsid w:val="00B279BA"/>
    <w:rsid w:val="00B27A39"/>
    <w:rsid w:val="00B27C10"/>
    <w:rsid w:val="00B27C4F"/>
    <w:rsid w:val="00B27E32"/>
    <w:rsid w:val="00B3043F"/>
    <w:rsid w:val="00B3052D"/>
    <w:rsid w:val="00B30537"/>
    <w:rsid w:val="00B30565"/>
    <w:rsid w:val="00B30620"/>
    <w:rsid w:val="00B307B7"/>
    <w:rsid w:val="00B30B48"/>
    <w:rsid w:val="00B30D3F"/>
    <w:rsid w:val="00B31027"/>
    <w:rsid w:val="00B31136"/>
    <w:rsid w:val="00B31197"/>
    <w:rsid w:val="00B31898"/>
    <w:rsid w:val="00B318D8"/>
    <w:rsid w:val="00B31A15"/>
    <w:rsid w:val="00B31F4E"/>
    <w:rsid w:val="00B32134"/>
    <w:rsid w:val="00B324E1"/>
    <w:rsid w:val="00B3253E"/>
    <w:rsid w:val="00B32612"/>
    <w:rsid w:val="00B32CF3"/>
    <w:rsid w:val="00B32ECC"/>
    <w:rsid w:val="00B3301A"/>
    <w:rsid w:val="00B335F5"/>
    <w:rsid w:val="00B33829"/>
    <w:rsid w:val="00B339C2"/>
    <w:rsid w:val="00B33CB3"/>
    <w:rsid w:val="00B33CDA"/>
    <w:rsid w:val="00B3405C"/>
    <w:rsid w:val="00B341ED"/>
    <w:rsid w:val="00B343AA"/>
    <w:rsid w:val="00B343EC"/>
    <w:rsid w:val="00B3463E"/>
    <w:rsid w:val="00B346D0"/>
    <w:rsid w:val="00B347CE"/>
    <w:rsid w:val="00B34CA3"/>
    <w:rsid w:val="00B34D31"/>
    <w:rsid w:val="00B34DF5"/>
    <w:rsid w:val="00B34F49"/>
    <w:rsid w:val="00B35101"/>
    <w:rsid w:val="00B35319"/>
    <w:rsid w:val="00B3538F"/>
    <w:rsid w:val="00B3551B"/>
    <w:rsid w:val="00B35618"/>
    <w:rsid w:val="00B35ABD"/>
    <w:rsid w:val="00B35E0D"/>
    <w:rsid w:val="00B35E65"/>
    <w:rsid w:val="00B35F65"/>
    <w:rsid w:val="00B36431"/>
    <w:rsid w:val="00B36481"/>
    <w:rsid w:val="00B36518"/>
    <w:rsid w:val="00B36592"/>
    <w:rsid w:val="00B366A9"/>
    <w:rsid w:val="00B367A6"/>
    <w:rsid w:val="00B36ABC"/>
    <w:rsid w:val="00B36CA4"/>
    <w:rsid w:val="00B371BC"/>
    <w:rsid w:val="00B372AA"/>
    <w:rsid w:val="00B37311"/>
    <w:rsid w:val="00B374CC"/>
    <w:rsid w:val="00B37580"/>
    <w:rsid w:val="00B37813"/>
    <w:rsid w:val="00B37815"/>
    <w:rsid w:val="00B37877"/>
    <w:rsid w:val="00B378C6"/>
    <w:rsid w:val="00B37D0A"/>
    <w:rsid w:val="00B37D57"/>
    <w:rsid w:val="00B37EC5"/>
    <w:rsid w:val="00B37F9A"/>
    <w:rsid w:val="00B401FE"/>
    <w:rsid w:val="00B4040A"/>
    <w:rsid w:val="00B4047F"/>
    <w:rsid w:val="00B406A7"/>
    <w:rsid w:val="00B40718"/>
    <w:rsid w:val="00B40BDF"/>
    <w:rsid w:val="00B40C71"/>
    <w:rsid w:val="00B40DCE"/>
    <w:rsid w:val="00B410A1"/>
    <w:rsid w:val="00B410AF"/>
    <w:rsid w:val="00B411B7"/>
    <w:rsid w:val="00B413C6"/>
    <w:rsid w:val="00B41768"/>
    <w:rsid w:val="00B4176E"/>
    <w:rsid w:val="00B417B7"/>
    <w:rsid w:val="00B417DB"/>
    <w:rsid w:val="00B418EA"/>
    <w:rsid w:val="00B4195D"/>
    <w:rsid w:val="00B41B33"/>
    <w:rsid w:val="00B41CF7"/>
    <w:rsid w:val="00B4202D"/>
    <w:rsid w:val="00B4212E"/>
    <w:rsid w:val="00B421A6"/>
    <w:rsid w:val="00B422FD"/>
    <w:rsid w:val="00B425E5"/>
    <w:rsid w:val="00B42665"/>
    <w:rsid w:val="00B42777"/>
    <w:rsid w:val="00B42780"/>
    <w:rsid w:val="00B427B5"/>
    <w:rsid w:val="00B42AA3"/>
    <w:rsid w:val="00B42ABD"/>
    <w:rsid w:val="00B42D8A"/>
    <w:rsid w:val="00B42E08"/>
    <w:rsid w:val="00B42ED9"/>
    <w:rsid w:val="00B43118"/>
    <w:rsid w:val="00B4325A"/>
    <w:rsid w:val="00B4335D"/>
    <w:rsid w:val="00B43417"/>
    <w:rsid w:val="00B438F4"/>
    <w:rsid w:val="00B43979"/>
    <w:rsid w:val="00B4397F"/>
    <w:rsid w:val="00B43BB7"/>
    <w:rsid w:val="00B43CF3"/>
    <w:rsid w:val="00B43F21"/>
    <w:rsid w:val="00B43FAF"/>
    <w:rsid w:val="00B43FE5"/>
    <w:rsid w:val="00B441AA"/>
    <w:rsid w:val="00B444AE"/>
    <w:rsid w:val="00B44540"/>
    <w:rsid w:val="00B4467C"/>
    <w:rsid w:val="00B44723"/>
    <w:rsid w:val="00B44A3E"/>
    <w:rsid w:val="00B44A43"/>
    <w:rsid w:val="00B44A54"/>
    <w:rsid w:val="00B44C5A"/>
    <w:rsid w:val="00B44F30"/>
    <w:rsid w:val="00B44FA3"/>
    <w:rsid w:val="00B44FD1"/>
    <w:rsid w:val="00B450DC"/>
    <w:rsid w:val="00B451EB"/>
    <w:rsid w:val="00B45220"/>
    <w:rsid w:val="00B4525A"/>
    <w:rsid w:val="00B45311"/>
    <w:rsid w:val="00B4557C"/>
    <w:rsid w:val="00B455FC"/>
    <w:rsid w:val="00B456CA"/>
    <w:rsid w:val="00B459BB"/>
    <w:rsid w:val="00B45BE4"/>
    <w:rsid w:val="00B45C8B"/>
    <w:rsid w:val="00B45FA0"/>
    <w:rsid w:val="00B4637D"/>
    <w:rsid w:val="00B463C2"/>
    <w:rsid w:val="00B464AE"/>
    <w:rsid w:val="00B4675A"/>
    <w:rsid w:val="00B46800"/>
    <w:rsid w:val="00B46BF3"/>
    <w:rsid w:val="00B46D20"/>
    <w:rsid w:val="00B46F82"/>
    <w:rsid w:val="00B46FC3"/>
    <w:rsid w:val="00B47151"/>
    <w:rsid w:val="00B471B1"/>
    <w:rsid w:val="00B47213"/>
    <w:rsid w:val="00B47C56"/>
    <w:rsid w:val="00B47D23"/>
    <w:rsid w:val="00B47DE4"/>
    <w:rsid w:val="00B50030"/>
    <w:rsid w:val="00B50236"/>
    <w:rsid w:val="00B50364"/>
    <w:rsid w:val="00B505B8"/>
    <w:rsid w:val="00B507C2"/>
    <w:rsid w:val="00B50CC2"/>
    <w:rsid w:val="00B50D5D"/>
    <w:rsid w:val="00B50E12"/>
    <w:rsid w:val="00B50EFF"/>
    <w:rsid w:val="00B50F64"/>
    <w:rsid w:val="00B510DD"/>
    <w:rsid w:val="00B510EB"/>
    <w:rsid w:val="00B51261"/>
    <w:rsid w:val="00B5138F"/>
    <w:rsid w:val="00B5145E"/>
    <w:rsid w:val="00B51482"/>
    <w:rsid w:val="00B514D9"/>
    <w:rsid w:val="00B514FF"/>
    <w:rsid w:val="00B51535"/>
    <w:rsid w:val="00B5156D"/>
    <w:rsid w:val="00B51881"/>
    <w:rsid w:val="00B519BD"/>
    <w:rsid w:val="00B51AE9"/>
    <w:rsid w:val="00B51D3F"/>
    <w:rsid w:val="00B51E23"/>
    <w:rsid w:val="00B51E36"/>
    <w:rsid w:val="00B51E7C"/>
    <w:rsid w:val="00B51FE4"/>
    <w:rsid w:val="00B52052"/>
    <w:rsid w:val="00B52178"/>
    <w:rsid w:val="00B5231C"/>
    <w:rsid w:val="00B52523"/>
    <w:rsid w:val="00B52BF3"/>
    <w:rsid w:val="00B52CC3"/>
    <w:rsid w:val="00B52DBC"/>
    <w:rsid w:val="00B52DEA"/>
    <w:rsid w:val="00B52F17"/>
    <w:rsid w:val="00B52F6A"/>
    <w:rsid w:val="00B5322C"/>
    <w:rsid w:val="00B532EE"/>
    <w:rsid w:val="00B53AF2"/>
    <w:rsid w:val="00B53B90"/>
    <w:rsid w:val="00B53DAC"/>
    <w:rsid w:val="00B53E96"/>
    <w:rsid w:val="00B54073"/>
    <w:rsid w:val="00B541CF"/>
    <w:rsid w:val="00B54330"/>
    <w:rsid w:val="00B5467A"/>
    <w:rsid w:val="00B54820"/>
    <w:rsid w:val="00B54865"/>
    <w:rsid w:val="00B54B57"/>
    <w:rsid w:val="00B54BD3"/>
    <w:rsid w:val="00B54CE2"/>
    <w:rsid w:val="00B54ED3"/>
    <w:rsid w:val="00B54EE8"/>
    <w:rsid w:val="00B5524A"/>
    <w:rsid w:val="00B552B2"/>
    <w:rsid w:val="00B553B3"/>
    <w:rsid w:val="00B553D3"/>
    <w:rsid w:val="00B55517"/>
    <w:rsid w:val="00B55E66"/>
    <w:rsid w:val="00B5601A"/>
    <w:rsid w:val="00B563B8"/>
    <w:rsid w:val="00B563E6"/>
    <w:rsid w:val="00B56509"/>
    <w:rsid w:val="00B565F9"/>
    <w:rsid w:val="00B5687B"/>
    <w:rsid w:val="00B56A43"/>
    <w:rsid w:val="00B56A9F"/>
    <w:rsid w:val="00B57034"/>
    <w:rsid w:val="00B57112"/>
    <w:rsid w:val="00B57193"/>
    <w:rsid w:val="00B5771C"/>
    <w:rsid w:val="00B57B77"/>
    <w:rsid w:val="00B57E0D"/>
    <w:rsid w:val="00B57EEC"/>
    <w:rsid w:val="00B57EFC"/>
    <w:rsid w:val="00B600AD"/>
    <w:rsid w:val="00B602DE"/>
    <w:rsid w:val="00B60724"/>
    <w:rsid w:val="00B60781"/>
    <w:rsid w:val="00B607BC"/>
    <w:rsid w:val="00B60C0E"/>
    <w:rsid w:val="00B60CC3"/>
    <w:rsid w:val="00B60CC9"/>
    <w:rsid w:val="00B60D99"/>
    <w:rsid w:val="00B60DD0"/>
    <w:rsid w:val="00B60F5D"/>
    <w:rsid w:val="00B60F88"/>
    <w:rsid w:val="00B60FF9"/>
    <w:rsid w:val="00B6118A"/>
    <w:rsid w:val="00B6143E"/>
    <w:rsid w:val="00B614FC"/>
    <w:rsid w:val="00B61619"/>
    <w:rsid w:val="00B6180C"/>
    <w:rsid w:val="00B6185D"/>
    <w:rsid w:val="00B618BD"/>
    <w:rsid w:val="00B619BA"/>
    <w:rsid w:val="00B61A80"/>
    <w:rsid w:val="00B61CB1"/>
    <w:rsid w:val="00B61E70"/>
    <w:rsid w:val="00B61E78"/>
    <w:rsid w:val="00B62043"/>
    <w:rsid w:val="00B62668"/>
    <w:rsid w:val="00B626AD"/>
    <w:rsid w:val="00B626EB"/>
    <w:rsid w:val="00B627E4"/>
    <w:rsid w:val="00B62843"/>
    <w:rsid w:val="00B6295D"/>
    <w:rsid w:val="00B62DA8"/>
    <w:rsid w:val="00B62E7C"/>
    <w:rsid w:val="00B62F9F"/>
    <w:rsid w:val="00B62FC0"/>
    <w:rsid w:val="00B6300D"/>
    <w:rsid w:val="00B630FD"/>
    <w:rsid w:val="00B63239"/>
    <w:rsid w:val="00B632F0"/>
    <w:rsid w:val="00B6344A"/>
    <w:rsid w:val="00B635EE"/>
    <w:rsid w:val="00B635F0"/>
    <w:rsid w:val="00B637E3"/>
    <w:rsid w:val="00B638D8"/>
    <w:rsid w:val="00B63983"/>
    <w:rsid w:val="00B63A09"/>
    <w:rsid w:val="00B63B21"/>
    <w:rsid w:val="00B63B7C"/>
    <w:rsid w:val="00B63BA2"/>
    <w:rsid w:val="00B63C33"/>
    <w:rsid w:val="00B64165"/>
    <w:rsid w:val="00B6436B"/>
    <w:rsid w:val="00B644B6"/>
    <w:rsid w:val="00B6450E"/>
    <w:rsid w:val="00B64563"/>
    <w:rsid w:val="00B64632"/>
    <w:rsid w:val="00B6474E"/>
    <w:rsid w:val="00B64766"/>
    <w:rsid w:val="00B64B0C"/>
    <w:rsid w:val="00B64BC3"/>
    <w:rsid w:val="00B64C64"/>
    <w:rsid w:val="00B65188"/>
    <w:rsid w:val="00B65215"/>
    <w:rsid w:val="00B6535B"/>
    <w:rsid w:val="00B653F7"/>
    <w:rsid w:val="00B654D2"/>
    <w:rsid w:val="00B656FB"/>
    <w:rsid w:val="00B65828"/>
    <w:rsid w:val="00B658E5"/>
    <w:rsid w:val="00B65ACA"/>
    <w:rsid w:val="00B65ACF"/>
    <w:rsid w:val="00B65C61"/>
    <w:rsid w:val="00B65F83"/>
    <w:rsid w:val="00B66060"/>
    <w:rsid w:val="00B66478"/>
    <w:rsid w:val="00B664DB"/>
    <w:rsid w:val="00B664F2"/>
    <w:rsid w:val="00B66642"/>
    <w:rsid w:val="00B667DB"/>
    <w:rsid w:val="00B669BC"/>
    <w:rsid w:val="00B66B27"/>
    <w:rsid w:val="00B66C96"/>
    <w:rsid w:val="00B66F3C"/>
    <w:rsid w:val="00B6731B"/>
    <w:rsid w:val="00B6755D"/>
    <w:rsid w:val="00B67A8E"/>
    <w:rsid w:val="00B67D82"/>
    <w:rsid w:val="00B67E92"/>
    <w:rsid w:val="00B67FD7"/>
    <w:rsid w:val="00B70245"/>
    <w:rsid w:val="00B70263"/>
    <w:rsid w:val="00B70544"/>
    <w:rsid w:val="00B705E8"/>
    <w:rsid w:val="00B7066A"/>
    <w:rsid w:val="00B707C3"/>
    <w:rsid w:val="00B7096E"/>
    <w:rsid w:val="00B70AEE"/>
    <w:rsid w:val="00B70BE5"/>
    <w:rsid w:val="00B70BE8"/>
    <w:rsid w:val="00B70E4F"/>
    <w:rsid w:val="00B70EF8"/>
    <w:rsid w:val="00B71431"/>
    <w:rsid w:val="00B71672"/>
    <w:rsid w:val="00B717CA"/>
    <w:rsid w:val="00B717DF"/>
    <w:rsid w:val="00B718DF"/>
    <w:rsid w:val="00B71A8A"/>
    <w:rsid w:val="00B7203A"/>
    <w:rsid w:val="00B72135"/>
    <w:rsid w:val="00B7220C"/>
    <w:rsid w:val="00B72705"/>
    <w:rsid w:val="00B727AD"/>
    <w:rsid w:val="00B727F3"/>
    <w:rsid w:val="00B72B7A"/>
    <w:rsid w:val="00B72C25"/>
    <w:rsid w:val="00B72E42"/>
    <w:rsid w:val="00B72EDE"/>
    <w:rsid w:val="00B731D7"/>
    <w:rsid w:val="00B732B9"/>
    <w:rsid w:val="00B73457"/>
    <w:rsid w:val="00B73700"/>
    <w:rsid w:val="00B73829"/>
    <w:rsid w:val="00B73849"/>
    <w:rsid w:val="00B738C0"/>
    <w:rsid w:val="00B7390E"/>
    <w:rsid w:val="00B73943"/>
    <w:rsid w:val="00B739EC"/>
    <w:rsid w:val="00B73A51"/>
    <w:rsid w:val="00B73FC0"/>
    <w:rsid w:val="00B74208"/>
    <w:rsid w:val="00B743E3"/>
    <w:rsid w:val="00B744F3"/>
    <w:rsid w:val="00B7470E"/>
    <w:rsid w:val="00B7470F"/>
    <w:rsid w:val="00B748F9"/>
    <w:rsid w:val="00B74BE8"/>
    <w:rsid w:val="00B75127"/>
    <w:rsid w:val="00B75157"/>
    <w:rsid w:val="00B751B6"/>
    <w:rsid w:val="00B7539E"/>
    <w:rsid w:val="00B753D6"/>
    <w:rsid w:val="00B75479"/>
    <w:rsid w:val="00B75AD8"/>
    <w:rsid w:val="00B75C2D"/>
    <w:rsid w:val="00B75DC9"/>
    <w:rsid w:val="00B75F88"/>
    <w:rsid w:val="00B760A9"/>
    <w:rsid w:val="00B767E0"/>
    <w:rsid w:val="00B76D4C"/>
    <w:rsid w:val="00B7704F"/>
    <w:rsid w:val="00B772DA"/>
    <w:rsid w:val="00B7735D"/>
    <w:rsid w:val="00B77491"/>
    <w:rsid w:val="00B779A4"/>
    <w:rsid w:val="00B77A09"/>
    <w:rsid w:val="00B77A1C"/>
    <w:rsid w:val="00B77B07"/>
    <w:rsid w:val="00B77BE5"/>
    <w:rsid w:val="00B77DA6"/>
    <w:rsid w:val="00B80057"/>
    <w:rsid w:val="00B80091"/>
    <w:rsid w:val="00B800C2"/>
    <w:rsid w:val="00B8023F"/>
    <w:rsid w:val="00B807BD"/>
    <w:rsid w:val="00B808AF"/>
    <w:rsid w:val="00B80A8A"/>
    <w:rsid w:val="00B80B22"/>
    <w:rsid w:val="00B80DFE"/>
    <w:rsid w:val="00B80E95"/>
    <w:rsid w:val="00B810E7"/>
    <w:rsid w:val="00B8110B"/>
    <w:rsid w:val="00B8143E"/>
    <w:rsid w:val="00B815E1"/>
    <w:rsid w:val="00B8172A"/>
    <w:rsid w:val="00B817B6"/>
    <w:rsid w:val="00B81936"/>
    <w:rsid w:val="00B81B96"/>
    <w:rsid w:val="00B81CAC"/>
    <w:rsid w:val="00B81D94"/>
    <w:rsid w:val="00B8226B"/>
    <w:rsid w:val="00B82372"/>
    <w:rsid w:val="00B823C2"/>
    <w:rsid w:val="00B824B5"/>
    <w:rsid w:val="00B82595"/>
    <w:rsid w:val="00B825FE"/>
    <w:rsid w:val="00B827C3"/>
    <w:rsid w:val="00B82863"/>
    <w:rsid w:val="00B82A1F"/>
    <w:rsid w:val="00B82A41"/>
    <w:rsid w:val="00B82A46"/>
    <w:rsid w:val="00B82A60"/>
    <w:rsid w:val="00B82BC1"/>
    <w:rsid w:val="00B82E78"/>
    <w:rsid w:val="00B82F42"/>
    <w:rsid w:val="00B83705"/>
    <w:rsid w:val="00B83819"/>
    <w:rsid w:val="00B83C27"/>
    <w:rsid w:val="00B83F3D"/>
    <w:rsid w:val="00B83FE2"/>
    <w:rsid w:val="00B84002"/>
    <w:rsid w:val="00B84135"/>
    <w:rsid w:val="00B8434E"/>
    <w:rsid w:val="00B8456C"/>
    <w:rsid w:val="00B845A4"/>
    <w:rsid w:val="00B84635"/>
    <w:rsid w:val="00B84C95"/>
    <w:rsid w:val="00B84D31"/>
    <w:rsid w:val="00B84D4B"/>
    <w:rsid w:val="00B84F5F"/>
    <w:rsid w:val="00B851E9"/>
    <w:rsid w:val="00B85241"/>
    <w:rsid w:val="00B855C1"/>
    <w:rsid w:val="00B85B52"/>
    <w:rsid w:val="00B85CC6"/>
    <w:rsid w:val="00B85F42"/>
    <w:rsid w:val="00B85FA7"/>
    <w:rsid w:val="00B8606C"/>
    <w:rsid w:val="00B8615E"/>
    <w:rsid w:val="00B86627"/>
    <w:rsid w:val="00B866E3"/>
    <w:rsid w:val="00B86907"/>
    <w:rsid w:val="00B869ED"/>
    <w:rsid w:val="00B86AEF"/>
    <w:rsid w:val="00B86B2A"/>
    <w:rsid w:val="00B86D55"/>
    <w:rsid w:val="00B86FA2"/>
    <w:rsid w:val="00B87324"/>
    <w:rsid w:val="00B8740E"/>
    <w:rsid w:val="00B87917"/>
    <w:rsid w:val="00B879B3"/>
    <w:rsid w:val="00B87C9D"/>
    <w:rsid w:val="00B87CBD"/>
    <w:rsid w:val="00B87D49"/>
    <w:rsid w:val="00B87F05"/>
    <w:rsid w:val="00B87FA9"/>
    <w:rsid w:val="00B90253"/>
    <w:rsid w:val="00B9037F"/>
    <w:rsid w:val="00B909BF"/>
    <w:rsid w:val="00B90AC3"/>
    <w:rsid w:val="00B90B39"/>
    <w:rsid w:val="00B90B8B"/>
    <w:rsid w:val="00B90E32"/>
    <w:rsid w:val="00B91002"/>
    <w:rsid w:val="00B91519"/>
    <w:rsid w:val="00B91538"/>
    <w:rsid w:val="00B91559"/>
    <w:rsid w:val="00B918C2"/>
    <w:rsid w:val="00B918DB"/>
    <w:rsid w:val="00B91C42"/>
    <w:rsid w:val="00B91DB6"/>
    <w:rsid w:val="00B91E5C"/>
    <w:rsid w:val="00B920D8"/>
    <w:rsid w:val="00B92260"/>
    <w:rsid w:val="00B9269C"/>
    <w:rsid w:val="00B92979"/>
    <w:rsid w:val="00B92A3B"/>
    <w:rsid w:val="00B92A62"/>
    <w:rsid w:val="00B92C29"/>
    <w:rsid w:val="00B92D6D"/>
    <w:rsid w:val="00B930D3"/>
    <w:rsid w:val="00B931A9"/>
    <w:rsid w:val="00B9349F"/>
    <w:rsid w:val="00B93582"/>
    <w:rsid w:val="00B9367F"/>
    <w:rsid w:val="00B9382C"/>
    <w:rsid w:val="00B939C2"/>
    <w:rsid w:val="00B939E1"/>
    <w:rsid w:val="00B93A28"/>
    <w:rsid w:val="00B93B62"/>
    <w:rsid w:val="00B93BF9"/>
    <w:rsid w:val="00B93E2C"/>
    <w:rsid w:val="00B94009"/>
    <w:rsid w:val="00B94015"/>
    <w:rsid w:val="00B9402B"/>
    <w:rsid w:val="00B94827"/>
    <w:rsid w:val="00B9488C"/>
    <w:rsid w:val="00B94D0B"/>
    <w:rsid w:val="00B94D7B"/>
    <w:rsid w:val="00B94DBA"/>
    <w:rsid w:val="00B94F78"/>
    <w:rsid w:val="00B95078"/>
    <w:rsid w:val="00B952B6"/>
    <w:rsid w:val="00B954EA"/>
    <w:rsid w:val="00B95555"/>
    <w:rsid w:val="00B9568E"/>
    <w:rsid w:val="00B95758"/>
    <w:rsid w:val="00B95768"/>
    <w:rsid w:val="00B95829"/>
    <w:rsid w:val="00B96058"/>
    <w:rsid w:val="00B960C4"/>
    <w:rsid w:val="00B960E5"/>
    <w:rsid w:val="00B96107"/>
    <w:rsid w:val="00B96324"/>
    <w:rsid w:val="00B96386"/>
    <w:rsid w:val="00B963ED"/>
    <w:rsid w:val="00B96567"/>
    <w:rsid w:val="00B968AF"/>
    <w:rsid w:val="00B96905"/>
    <w:rsid w:val="00B96D3F"/>
    <w:rsid w:val="00B96E05"/>
    <w:rsid w:val="00B970BC"/>
    <w:rsid w:val="00B971E0"/>
    <w:rsid w:val="00B9729E"/>
    <w:rsid w:val="00B9777C"/>
    <w:rsid w:val="00B978F0"/>
    <w:rsid w:val="00B97969"/>
    <w:rsid w:val="00B97990"/>
    <w:rsid w:val="00B97B38"/>
    <w:rsid w:val="00B97E56"/>
    <w:rsid w:val="00BA00B9"/>
    <w:rsid w:val="00BA01C1"/>
    <w:rsid w:val="00BA02E8"/>
    <w:rsid w:val="00BA047A"/>
    <w:rsid w:val="00BA04E3"/>
    <w:rsid w:val="00BA0533"/>
    <w:rsid w:val="00BA06D9"/>
    <w:rsid w:val="00BA06DD"/>
    <w:rsid w:val="00BA079E"/>
    <w:rsid w:val="00BA07B1"/>
    <w:rsid w:val="00BA08F2"/>
    <w:rsid w:val="00BA0937"/>
    <w:rsid w:val="00BA09EA"/>
    <w:rsid w:val="00BA0A3C"/>
    <w:rsid w:val="00BA0F83"/>
    <w:rsid w:val="00BA1122"/>
    <w:rsid w:val="00BA1234"/>
    <w:rsid w:val="00BA131F"/>
    <w:rsid w:val="00BA1534"/>
    <w:rsid w:val="00BA1856"/>
    <w:rsid w:val="00BA1A82"/>
    <w:rsid w:val="00BA1A97"/>
    <w:rsid w:val="00BA1DB0"/>
    <w:rsid w:val="00BA1E44"/>
    <w:rsid w:val="00BA25D4"/>
    <w:rsid w:val="00BA27C2"/>
    <w:rsid w:val="00BA2A3E"/>
    <w:rsid w:val="00BA2AE0"/>
    <w:rsid w:val="00BA2C03"/>
    <w:rsid w:val="00BA309D"/>
    <w:rsid w:val="00BA31C3"/>
    <w:rsid w:val="00BA3220"/>
    <w:rsid w:val="00BA3283"/>
    <w:rsid w:val="00BA3388"/>
    <w:rsid w:val="00BA3752"/>
    <w:rsid w:val="00BA379C"/>
    <w:rsid w:val="00BA3B34"/>
    <w:rsid w:val="00BA3D00"/>
    <w:rsid w:val="00BA3E9A"/>
    <w:rsid w:val="00BA40CC"/>
    <w:rsid w:val="00BA40DB"/>
    <w:rsid w:val="00BA4281"/>
    <w:rsid w:val="00BA44B6"/>
    <w:rsid w:val="00BA44D9"/>
    <w:rsid w:val="00BA4717"/>
    <w:rsid w:val="00BA4804"/>
    <w:rsid w:val="00BA4A11"/>
    <w:rsid w:val="00BA4B7A"/>
    <w:rsid w:val="00BA4BD7"/>
    <w:rsid w:val="00BA4CF4"/>
    <w:rsid w:val="00BA4F4D"/>
    <w:rsid w:val="00BA4FA0"/>
    <w:rsid w:val="00BA53A6"/>
    <w:rsid w:val="00BA541C"/>
    <w:rsid w:val="00BA54B3"/>
    <w:rsid w:val="00BA56B3"/>
    <w:rsid w:val="00BA5943"/>
    <w:rsid w:val="00BA5A42"/>
    <w:rsid w:val="00BA5B2E"/>
    <w:rsid w:val="00BA5E22"/>
    <w:rsid w:val="00BA614B"/>
    <w:rsid w:val="00BA615B"/>
    <w:rsid w:val="00BA62BF"/>
    <w:rsid w:val="00BA6462"/>
    <w:rsid w:val="00BA64C4"/>
    <w:rsid w:val="00BA653F"/>
    <w:rsid w:val="00BA6692"/>
    <w:rsid w:val="00BA67B7"/>
    <w:rsid w:val="00BA6811"/>
    <w:rsid w:val="00BA6859"/>
    <w:rsid w:val="00BA6A64"/>
    <w:rsid w:val="00BA6A73"/>
    <w:rsid w:val="00BA6A7D"/>
    <w:rsid w:val="00BA6E33"/>
    <w:rsid w:val="00BA6EAD"/>
    <w:rsid w:val="00BA6F4B"/>
    <w:rsid w:val="00BA70CD"/>
    <w:rsid w:val="00BA727B"/>
    <w:rsid w:val="00BA72BD"/>
    <w:rsid w:val="00BA7695"/>
    <w:rsid w:val="00BA78FC"/>
    <w:rsid w:val="00BA7CA7"/>
    <w:rsid w:val="00BA7CD1"/>
    <w:rsid w:val="00BA7CD7"/>
    <w:rsid w:val="00BA7E99"/>
    <w:rsid w:val="00BB0977"/>
    <w:rsid w:val="00BB09AE"/>
    <w:rsid w:val="00BB0B36"/>
    <w:rsid w:val="00BB0D38"/>
    <w:rsid w:val="00BB0F88"/>
    <w:rsid w:val="00BB11AD"/>
    <w:rsid w:val="00BB1202"/>
    <w:rsid w:val="00BB1239"/>
    <w:rsid w:val="00BB13F9"/>
    <w:rsid w:val="00BB1465"/>
    <w:rsid w:val="00BB177A"/>
    <w:rsid w:val="00BB1C05"/>
    <w:rsid w:val="00BB1C1B"/>
    <w:rsid w:val="00BB1CE7"/>
    <w:rsid w:val="00BB1D33"/>
    <w:rsid w:val="00BB1DF4"/>
    <w:rsid w:val="00BB20ED"/>
    <w:rsid w:val="00BB211C"/>
    <w:rsid w:val="00BB25F6"/>
    <w:rsid w:val="00BB2730"/>
    <w:rsid w:val="00BB2B64"/>
    <w:rsid w:val="00BB2C16"/>
    <w:rsid w:val="00BB2C3D"/>
    <w:rsid w:val="00BB2CA9"/>
    <w:rsid w:val="00BB2CBA"/>
    <w:rsid w:val="00BB2F56"/>
    <w:rsid w:val="00BB30F7"/>
    <w:rsid w:val="00BB30FF"/>
    <w:rsid w:val="00BB33B4"/>
    <w:rsid w:val="00BB3435"/>
    <w:rsid w:val="00BB355F"/>
    <w:rsid w:val="00BB3630"/>
    <w:rsid w:val="00BB36A5"/>
    <w:rsid w:val="00BB3814"/>
    <w:rsid w:val="00BB393D"/>
    <w:rsid w:val="00BB39B0"/>
    <w:rsid w:val="00BB3AA9"/>
    <w:rsid w:val="00BB3CDB"/>
    <w:rsid w:val="00BB3D39"/>
    <w:rsid w:val="00BB3DA6"/>
    <w:rsid w:val="00BB3E4C"/>
    <w:rsid w:val="00BB3EC6"/>
    <w:rsid w:val="00BB421A"/>
    <w:rsid w:val="00BB435E"/>
    <w:rsid w:val="00BB438E"/>
    <w:rsid w:val="00BB43D6"/>
    <w:rsid w:val="00BB469F"/>
    <w:rsid w:val="00BB4775"/>
    <w:rsid w:val="00BB4961"/>
    <w:rsid w:val="00BB4AA7"/>
    <w:rsid w:val="00BB4BB9"/>
    <w:rsid w:val="00BB4F70"/>
    <w:rsid w:val="00BB5172"/>
    <w:rsid w:val="00BB5252"/>
    <w:rsid w:val="00BB53DA"/>
    <w:rsid w:val="00BB53E2"/>
    <w:rsid w:val="00BB55E5"/>
    <w:rsid w:val="00BB5644"/>
    <w:rsid w:val="00BB58F3"/>
    <w:rsid w:val="00BB593E"/>
    <w:rsid w:val="00BB5E00"/>
    <w:rsid w:val="00BB62A5"/>
    <w:rsid w:val="00BB62C3"/>
    <w:rsid w:val="00BB6923"/>
    <w:rsid w:val="00BB6ADC"/>
    <w:rsid w:val="00BB6B36"/>
    <w:rsid w:val="00BB6BC9"/>
    <w:rsid w:val="00BB6C96"/>
    <w:rsid w:val="00BB6DAD"/>
    <w:rsid w:val="00BB705A"/>
    <w:rsid w:val="00BB7119"/>
    <w:rsid w:val="00BB713F"/>
    <w:rsid w:val="00BB722F"/>
    <w:rsid w:val="00BB72F6"/>
    <w:rsid w:val="00BB7891"/>
    <w:rsid w:val="00BB7CA4"/>
    <w:rsid w:val="00BB7D7E"/>
    <w:rsid w:val="00BB7E21"/>
    <w:rsid w:val="00BB7EE8"/>
    <w:rsid w:val="00BC004F"/>
    <w:rsid w:val="00BC00E0"/>
    <w:rsid w:val="00BC0253"/>
    <w:rsid w:val="00BC0386"/>
    <w:rsid w:val="00BC067D"/>
    <w:rsid w:val="00BC06E4"/>
    <w:rsid w:val="00BC0B5A"/>
    <w:rsid w:val="00BC0BD2"/>
    <w:rsid w:val="00BC0E2D"/>
    <w:rsid w:val="00BC0F5D"/>
    <w:rsid w:val="00BC0F61"/>
    <w:rsid w:val="00BC1103"/>
    <w:rsid w:val="00BC111E"/>
    <w:rsid w:val="00BC1263"/>
    <w:rsid w:val="00BC1361"/>
    <w:rsid w:val="00BC15F2"/>
    <w:rsid w:val="00BC16F2"/>
    <w:rsid w:val="00BC176E"/>
    <w:rsid w:val="00BC1791"/>
    <w:rsid w:val="00BC187F"/>
    <w:rsid w:val="00BC1C6E"/>
    <w:rsid w:val="00BC1E7F"/>
    <w:rsid w:val="00BC1EAE"/>
    <w:rsid w:val="00BC1EEE"/>
    <w:rsid w:val="00BC1FA8"/>
    <w:rsid w:val="00BC215C"/>
    <w:rsid w:val="00BC2451"/>
    <w:rsid w:val="00BC255B"/>
    <w:rsid w:val="00BC26EA"/>
    <w:rsid w:val="00BC26FC"/>
    <w:rsid w:val="00BC27B4"/>
    <w:rsid w:val="00BC292F"/>
    <w:rsid w:val="00BC2BCB"/>
    <w:rsid w:val="00BC3183"/>
    <w:rsid w:val="00BC334A"/>
    <w:rsid w:val="00BC343E"/>
    <w:rsid w:val="00BC3497"/>
    <w:rsid w:val="00BC3693"/>
    <w:rsid w:val="00BC3A98"/>
    <w:rsid w:val="00BC404C"/>
    <w:rsid w:val="00BC40AE"/>
    <w:rsid w:val="00BC47EE"/>
    <w:rsid w:val="00BC4B61"/>
    <w:rsid w:val="00BC4DEA"/>
    <w:rsid w:val="00BC4FE9"/>
    <w:rsid w:val="00BC5024"/>
    <w:rsid w:val="00BC50E9"/>
    <w:rsid w:val="00BC527C"/>
    <w:rsid w:val="00BC52D9"/>
    <w:rsid w:val="00BC5397"/>
    <w:rsid w:val="00BC57AB"/>
    <w:rsid w:val="00BC5A2E"/>
    <w:rsid w:val="00BC5A85"/>
    <w:rsid w:val="00BC5CC4"/>
    <w:rsid w:val="00BC5DCD"/>
    <w:rsid w:val="00BC6147"/>
    <w:rsid w:val="00BC6287"/>
    <w:rsid w:val="00BC633E"/>
    <w:rsid w:val="00BC6623"/>
    <w:rsid w:val="00BC66A5"/>
    <w:rsid w:val="00BC6748"/>
    <w:rsid w:val="00BC680F"/>
    <w:rsid w:val="00BC6818"/>
    <w:rsid w:val="00BC681D"/>
    <w:rsid w:val="00BC6A08"/>
    <w:rsid w:val="00BC6D4D"/>
    <w:rsid w:val="00BC6DF1"/>
    <w:rsid w:val="00BC6F3A"/>
    <w:rsid w:val="00BC70D2"/>
    <w:rsid w:val="00BC70ED"/>
    <w:rsid w:val="00BC717C"/>
    <w:rsid w:val="00BC739B"/>
    <w:rsid w:val="00BC7482"/>
    <w:rsid w:val="00BC75B6"/>
    <w:rsid w:val="00BC791F"/>
    <w:rsid w:val="00BC7C4D"/>
    <w:rsid w:val="00BC7DBE"/>
    <w:rsid w:val="00BC7DF6"/>
    <w:rsid w:val="00BC7F69"/>
    <w:rsid w:val="00BD0080"/>
    <w:rsid w:val="00BD00E8"/>
    <w:rsid w:val="00BD015D"/>
    <w:rsid w:val="00BD01B7"/>
    <w:rsid w:val="00BD01F5"/>
    <w:rsid w:val="00BD0263"/>
    <w:rsid w:val="00BD050A"/>
    <w:rsid w:val="00BD0595"/>
    <w:rsid w:val="00BD05B3"/>
    <w:rsid w:val="00BD0BC7"/>
    <w:rsid w:val="00BD0C65"/>
    <w:rsid w:val="00BD0F85"/>
    <w:rsid w:val="00BD12A7"/>
    <w:rsid w:val="00BD1662"/>
    <w:rsid w:val="00BD1727"/>
    <w:rsid w:val="00BD1B6B"/>
    <w:rsid w:val="00BD1BE0"/>
    <w:rsid w:val="00BD1C77"/>
    <w:rsid w:val="00BD1CC3"/>
    <w:rsid w:val="00BD1EDE"/>
    <w:rsid w:val="00BD22C6"/>
    <w:rsid w:val="00BD22E1"/>
    <w:rsid w:val="00BD25A4"/>
    <w:rsid w:val="00BD2721"/>
    <w:rsid w:val="00BD28A9"/>
    <w:rsid w:val="00BD2AA1"/>
    <w:rsid w:val="00BD2AE4"/>
    <w:rsid w:val="00BD2CB2"/>
    <w:rsid w:val="00BD2D2B"/>
    <w:rsid w:val="00BD2DA2"/>
    <w:rsid w:val="00BD2EE6"/>
    <w:rsid w:val="00BD3117"/>
    <w:rsid w:val="00BD346F"/>
    <w:rsid w:val="00BD34E2"/>
    <w:rsid w:val="00BD350B"/>
    <w:rsid w:val="00BD3798"/>
    <w:rsid w:val="00BD37FE"/>
    <w:rsid w:val="00BD391D"/>
    <w:rsid w:val="00BD3AA5"/>
    <w:rsid w:val="00BD3B15"/>
    <w:rsid w:val="00BD3B5A"/>
    <w:rsid w:val="00BD3C86"/>
    <w:rsid w:val="00BD3CCC"/>
    <w:rsid w:val="00BD4001"/>
    <w:rsid w:val="00BD439D"/>
    <w:rsid w:val="00BD4507"/>
    <w:rsid w:val="00BD4568"/>
    <w:rsid w:val="00BD4896"/>
    <w:rsid w:val="00BD4A05"/>
    <w:rsid w:val="00BD4BD6"/>
    <w:rsid w:val="00BD4C45"/>
    <w:rsid w:val="00BD4D2A"/>
    <w:rsid w:val="00BD5182"/>
    <w:rsid w:val="00BD51F5"/>
    <w:rsid w:val="00BD533B"/>
    <w:rsid w:val="00BD540A"/>
    <w:rsid w:val="00BD5876"/>
    <w:rsid w:val="00BD59DC"/>
    <w:rsid w:val="00BD5BF5"/>
    <w:rsid w:val="00BD5C42"/>
    <w:rsid w:val="00BD5EEC"/>
    <w:rsid w:val="00BD6022"/>
    <w:rsid w:val="00BD60C3"/>
    <w:rsid w:val="00BD6604"/>
    <w:rsid w:val="00BD668B"/>
    <w:rsid w:val="00BD6770"/>
    <w:rsid w:val="00BD6791"/>
    <w:rsid w:val="00BD6A18"/>
    <w:rsid w:val="00BD6BD9"/>
    <w:rsid w:val="00BD6DBF"/>
    <w:rsid w:val="00BD7007"/>
    <w:rsid w:val="00BD708D"/>
    <w:rsid w:val="00BD70F2"/>
    <w:rsid w:val="00BD7143"/>
    <w:rsid w:val="00BD7650"/>
    <w:rsid w:val="00BD783A"/>
    <w:rsid w:val="00BD79ED"/>
    <w:rsid w:val="00BD7A4A"/>
    <w:rsid w:val="00BD7B95"/>
    <w:rsid w:val="00BD7D6C"/>
    <w:rsid w:val="00BD7DCC"/>
    <w:rsid w:val="00BD7EDE"/>
    <w:rsid w:val="00BD7F3E"/>
    <w:rsid w:val="00BD7F68"/>
    <w:rsid w:val="00BE03C6"/>
    <w:rsid w:val="00BE03C8"/>
    <w:rsid w:val="00BE049C"/>
    <w:rsid w:val="00BE06E3"/>
    <w:rsid w:val="00BE0744"/>
    <w:rsid w:val="00BE07D9"/>
    <w:rsid w:val="00BE0819"/>
    <w:rsid w:val="00BE0889"/>
    <w:rsid w:val="00BE0B78"/>
    <w:rsid w:val="00BE0E4E"/>
    <w:rsid w:val="00BE11EC"/>
    <w:rsid w:val="00BE122A"/>
    <w:rsid w:val="00BE125D"/>
    <w:rsid w:val="00BE137B"/>
    <w:rsid w:val="00BE1458"/>
    <w:rsid w:val="00BE16BE"/>
    <w:rsid w:val="00BE16D8"/>
    <w:rsid w:val="00BE18C1"/>
    <w:rsid w:val="00BE1C56"/>
    <w:rsid w:val="00BE1D2A"/>
    <w:rsid w:val="00BE24A0"/>
    <w:rsid w:val="00BE2686"/>
    <w:rsid w:val="00BE289D"/>
    <w:rsid w:val="00BE293E"/>
    <w:rsid w:val="00BE2A08"/>
    <w:rsid w:val="00BE2C98"/>
    <w:rsid w:val="00BE2E94"/>
    <w:rsid w:val="00BE2ECC"/>
    <w:rsid w:val="00BE309A"/>
    <w:rsid w:val="00BE330A"/>
    <w:rsid w:val="00BE3310"/>
    <w:rsid w:val="00BE346F"/>
    <w:rsid w:val="00BE34BA"/>
    <w:rsid w:val="00BE3618"/>
    <w:rsid w:val="00BE399B"/>
    <w:rsid w:val="00BE3BBC"/>
    <w:rsid w:val="00BE3C92"/>
    <w:rsid w:val="00BE4209"/>
    <w:rsid w:val="00BE4448"/>
    <w:rsid w:val="00BE44E2"/>
    <w:rsid w:val="00BE4582"/>
    <w:rsid w:val="00BE4A30"/>
    <w:rsid w:val="00BE4C55"/>
    <w:rsid w:val="00BE4E27"/>
    <w:rsid w:val="00BE4E7F"/>
    <w:rsid w:val="00BE5121"/>
    <w:rsid w:val="00BE5129"/>
    <w:rsid w:val="00BE5328"/>
    <w:rsid w:val="00BE55B4"/>
    <w:rsid w:val="00BE5625"/>
    <w:rsid w:val="00BE5965"/>
    <w:rsid w:val="00BE5AF0"/>
    <w:rsid w:val="00BE5B32"/>
    <w:rsid w:val="00BE5B34"/>
    <w:rsid w:val="00BE5C91"/>
    <w:rsid w:val="00BE5D25"/>
    <w:rsid w:val="00BE5DD4"/>
    <w:rsid w:val="00BE62B3"/>
    <w:rsid w:val="00BE6376"/>
    <w:rsid w:val="00BE65C6"/>
    <w:rsid w:val="00BE6749"/>
    <w:rsid w:val="00BE69B8"/>
    <w:rsid w:val="00BE6A46"/>
    <w:rsid w:val="00BE6AB8"/>
    <w:rsid w:val="00BE6AE9"/>
    <w:rsid w:val="00BE6CA0"/>
    <w:rsid w:val="00BE6CAC"/>
    <w:rsid w:val="00BE6CCD"/>
    <w:rsid w:val="00BE6E59"/>
    <w:rsid w:val="00BE777B"/>
    <w:rsid w:val="00BE77E4"/>
    <w:rsid w:val="00BE785E"/>
    <w:rsid w:val="00BE79DE"/>
    <w:rsid w:val="00BE7AA7"/>
    <w:rsid w:val="00BE7C2E"/>
    <w:rsid w:val="00BE7DB7"/>
    <w:rsid w:val="00BE7EED"/>
    <w:rsid w:val="00BE7FF7"/>
    <w:rsid w:val="00BF0001"/>
    <w:rsid w:val="00BF03E5"/>
    <w:rsid w:val="00BF05A8"/>
    <w:rsid w:val="00BF0608"/>
    <w:rsid w:val="00BF0745"/>
    <w:rsid w:val="00BF0AA5"/>
    <w:rsid w:val="00BF0C49"/>
    <w:rsid w:val="00BF0C7A"/>
    <w:rsid w:val="00BF0D27"/>
    <w:rsid w:val="00BF0D63"/>
    <w:rsid w:val="00BF0D71"/>
    <w:rsid w:val="00BF0EA3"/>
    <w:rsid w:val="00BF1031"/>
    <w:rsid w:val="00BF10B4"/>
    <w:rsid w:val="00BF163C"/>
    <w:rsid w:val="00BF16F4"/>
    <w:rsid w:val="00BF1889"/>
    <w:rsid w:val="00BF1AD4"/>
    <w:rsid w:val="00BF1CFB"/>
    <w:rsid w:val="00BF1D06"/>
    <w:rsid w:val="00BF1D4C"/>
    <w:rsid w:val="00BF1D7B"/>
    <w:rsid w:val="00BF1EF8"/>
    <w:rsid w:val="00BF2129"/>
    <w:rsid w:val="00BF231B"/>
    <w:rsid w:val="00BF252E"/>
    <w:rsid w:val="00BF263F"/>
    <w:rsid w:val="00BF287B"/>
    <w:rsid w:val="00BF2B5B"/>
    <w:rsid w:val="00BF2BC0"/>
    <w:rsid w:val="00BF2D5F"/>
    <w:rsid w:val="00BF2EE8"/>
    <w:rsid w:val="00BF303A"/>
    <w:rsid w:val="00BF3119"/>
    <w:rsid w:val="00BF3151"/>
    <w:rsid w:val="00BF325B"/>
    <w:rsid w:val="00BF3424"/>
    <w:rsid w:val="00BF34C6"/>
    <w:rsid w:val="00BF3625"/>
    <w:rsid w:val="00BF3654"/>
    <w:rsid w:val="00BF3755"/>
    <w:rsid w:val="00BF3815"/>
    <w:rsid w:val="00BF385E"/>
    <w:rsid w:val="00BF3905"/>
    <w:rsid w:val="00BF39A1"/>
    <w:rsid w:val="00BF3C2B"/>
    <w:rsid w:val="00BF3CEB"/>
    <w:rsid w:val="00BF3FCE"/>
    <w:rsid w:val="00BF42F4"/>
    <w:rsid w:val="00BF4315"/>
    <w:rsid w:val="00BF4616"/>
    <w:rsid w:val="00BF4894"/>
    <w:rsid w:val="00BF490A"/>
    <w:rsid w:val="00BF49E2"/>
    <w:rsid w:val="00BF4A0A"/>
    <w:rsid w:val="00BF4A37"/>
    <w:rsid w:val="00BF4B07"/>
    <w:rsid w:val="00BF4C2E"/>
    <w:rsid w:val="00BF5036"/>
    <w:rsid w:val="00BF52FA"/>
    <w:rsid w:val="00BF5487"/>
    <w:rsid w:val="00BF55AC"/>
    <w:rsid w:val="00BF59C9"/>
    <w:rsid w:val="00BF5A59"/>
    <w:rsid w:val="00BF5ACB"/>
    <w:rsid w:val="00BF5CCA"/>
    <w:rsid w:val="00BF5FD7"/>
    <w:rsid w:val="00BF6022"/>
    <w:rsid w:val="00BF60BB"/>
    <w:rsid w:val="00BF6438"/>
    <w:rsid w:val="00BF6522"/>
    <w:rsid w:val="00BF67FE"/>
    <w:rsid w:val="00BF6993"/>
    <w:rsid w:val="00BF6AF9"/>
    <w:rsid w:val="00BF6C17"/>
    <w:rsid w:val="00BF6C79"/>
    <w:rsid w:val="00BF6D46"/>
    <w:rsid w:val="00BF6E90"/>
    <w:rsid w:val="00BF7088"/>
    <w:rsid w:val="00BF70B9"/>
    <w:rsid w:val="00BF7304"/>
    <w:rsid w:val="00BF7482"/>
    <w:rsid w:val="00BF7498"/>
    <w:rsid w:val="00BF7569"/>
    <w:rsid w:val="00BF7648"/>
    <w:rsid w:val="00BF7CAD"/>
    <w:rsid w:val="00BF7CE9"/>
    <w:rsid w:val="00BF7E5F"/>
    <w:rsid w:val="00C006DC"/>
    <w:rsid w:val="00C007FA"/>
    <w:rsid w:val="00C00AD6"/>
    <w:rsid w:val="00C00F08"/>
    <w:rsid w:val="00C012F6"/>
    <w:rsid w:val="00C017A5"/>
    <w:rsid w:val="00C01921"/>
    <w:rsid w:val="00C01A28"/>
    <w:rsid w:val="00C01AC6"/>
    <w:rsid w:val="00C01E60"/>
    <w:rsid w:val="00C021CB"/>
    <w:rsid w:val="00C023B1"/>
    <w:rsid w:val="00C0275F"/>
    <w:rsid w:val="00C02AF5"/>
    <w:rsid w:val="00C02BA0"/>
    <w:rsid w:val="00C02E9F"/>
    <w:rsid w:val="00C02FC5"/>
    <w:rsid w:val="00C031B5"/>
    <w:rsid w:val="00C03267"/>
    <w:rsid w:val="00C032DD"/>
    <w:rsid w:val="00C032FB"/>
    <w:rsid w:val="00C0330D"/>
    <w:rsid w:val="00C0340C"/>
    <w:rsid w:val="00C03612"/>
    <w:rsid w:val="00C037CC"/>
    <w:rsid w:val="00C039DD"/>
    <w:rsid w:val="00C03A96"/>
    <w:rsid w:val="00C03B52"/>
    <w:rsid w:val="00C03BD5"/>
    <w:rsid w:val="00C03C56"/>
    <w:rsid w:val="00C03D0E"/>
    <w:rsid w:val="00C03ECC"/>
    <w:rsid w:val="00C041F3"/>
    <w:rsid w:val="00C0420D"/>
    <w:rsid w:val="00C04313"/>
    <w:rsid w:val="00C0435F"/>
    <w:rsid w:val="00C048D8"/>
    <w:rsid w:val="00C04B87"/>
    <w:rsid w:val="00C04C41"/>
    <w:rsid w:val="00C04C8B"/>
    <w:rsid w:val="00C04DF6"/>
    <w:rsid w:val="00C04EBE"/>
    <w:rsid w:val="00C04F2F"/>
    <w:rsid w:val="00C0529A"/>
    <w:rsid w:val="00C05426"/>
    <w:rsid w:val="00C054D5"/>
    <w:rsid w:val="00C0561C"/>
    <w:rsid w:val="00C05677"/>
    <w:rsid w:val="00C058BA"/>
    <w:rsid w:val="00C05CD8"/>
    <w:rsid w:val="00C05D13"/>
    <w:rsid w:val="00C05DA2"/>
    <w:rsid w:val="00C05DDA"/>
    <w:rsid w:val="00C06030"/>
    <w:rsid w:val="00C061E8"/>
    <w:rsid w:val="00C062F3"/>
    <w:rsid w:val="00C064F0"/>
    <w:rsid w:val="00C069AA"/>
    <w:rsid w:val="00C06A7B"/>
    <w:rsid w:val="00C06EEE"/>
    <w:rsid w:val="00C074D1"/>
    <w:rsid w:val="00C0759A"/>
    <w:rsid w:val="00C075ED"/>
    <w:rsid w:val="00C076FD"/>
    <w:rsid w:val="00C077B0"/>
    <w:rsid w:val="00C078A2"/>
    <w:rsid w:val="00C0796F"/>
    <w:rsid w:val="00C07CBD"/>
    <w:rsid w:val="00C07D6A"/>
    <w:rsid w:val="00C07EA5"/>
    <w:rsid w:val="00C1011A"/>
    <w:rsid w:val="00C10166"/>
    <w:rsid w:val="00C1054D"/>
    <w:rsid w:val="00C10602"/>
    <w:rsid w:val="00C107EB"/>
    <w:rsid w:val="00C109A6"/>
    <w:rsid w:val="00C10C2E"/>
    <w:rsid w:val="00C10D08"/>
    <w:rsid w:val="00C10E00"/>
    <w:rsid w:val="00C10FC7"/>
    <w:rsid w:val="00C10FFA"/>
    <w:rsid w:val="00C1103A"/>
    <w:rsid w:val="00C11107"/>
    <w:rsid w:val="00C117C8"/>
    <w:rsid w:val="00C11869"/>
    <w:rsid w:val="00C118BF"/>
    <w:rsid w:val="00C1193C"/>
    <w:rsid w:val="00C119D7"/>
    <w:rsid w:val="00C11AAD"/>
    <w:rsid w:val="00C11C98"/>
    <w:rsid w:val="00C11D3D"/>
    <w:rsid w:val="00C11DFB"/>
    <w:rsid w:val="00C11FD7"/>
    <w:rsid w:val="00C12043"/>
    <w:rsid w:val="00C12642"/>
    <w:rsid w:val="00C1270F"/>
    <w:rsid w:val="00C128AB"/>
    <w:rsid w:val="00C12B2B"/>
    <w:rsid w:val="00C12F88"/>
    <w:rsid w:val="00C12FEE"/>
    <w:rsid w:val="00C130FF"/>
    <w:rsid w:val="00C131CA"/>
    <w:rsid w:val="00C132D8"/>
    <w:rsid w:val="00C13386"/>
    <w:rsid w:val="00C134CB"/>
    <w:rsid w:val="00C134F3"/>
    <w:rsid w:val="00C13540"/>
    <w:rsid w:val="00C135F6"/>
    <w:rsid w:val="00C1370D"/>
    <w:rsid w:val="00C13775"/>
    <w:rsid w:val="00C13866"/>
    <w:rsid w:val="00C1388E"/>
    <w:rsid w:val="00C13A7D"/>
    <w:rsid w:val="00C13A96"/>
    <w:rsid w:val="00C13B68"/>
    <w:rsid w:val="00C13CD6"/>
    <w:rsid w:val="00C13D37"/>
    <w:rsid w:val="00C140DD"/>
    <w:rsid w:val="00C1424C"/>
    <w:rsid w:val="00C143BE"/>
    <w:rsid w:val="00C143D3"/>
    <w:rsid w:val="00C14415"/>
    <w:rsid w:val="00C145F1"/>
    <w:rsid w:val="00C14A16"/>
    <w:rsid w:val="00C14D0F"/>
    <w:rsid w:val="00C14EBC"/>
    <w:rsid w:val="00C15377"/>
    <w:rsid w:val="00C154DD"/>
    <w:rsid w:val="00C155D1"/>
    <w:rsid w:val="00C15AE1"/>
    <w:rsid w:val="00C15D71"/>
    <w:rsid w:val="00C161BC"/>
    <w:rsid w:val="00C16289"/>
    <w:rsid w:val="00C16290"/>
    <w:rsid w:val="00C1638E"/>
    <w:rsid w:val="00C16421"/>
    <w:rsid w:val="00C165FB"/>
    <w:rsid w:val="00C1662A"/>
    <w:rsid w:val="00C166C8"/>
    <w:rsid w:val="00C16886"/>
    <w:rsid w:val="00C16D50"/>
    <w:rsid w:val="00C16D65"/>
    <w:rsid w:val="00C16E8B"/>
    <w:rsid w:val="00C170C8"/>
    <w:rsid w:val="00C17164"/>
    <w:rsid w:val="00C171F1"/>
    <w:rsid w:val="00C172F5"/>
    <w:rsid w:val="00C17554"/>
    <w:rsid w:val="00C17688"/>
    <w:rsid w:val="00C17886"/>
    <w:rsid w:val="00C17906"/>
    <w:rsid w:val="00C17B7B"/>
    <w:rsid w:val="00C17BA2"/>
    <w:rsid w:val="00C17D1F"/>
    <w:rsid w:val="00C17D7D"/>
    <w:rsid w:val="00C203C2"/>
    <w:rsid w:val="00C2069E"/>
    <w:rsid w:val="00C2077E"/>
    <w:rsid w:val="00C208E9"/>
    <w:rsid w:val="00C20924"/>
    <w:rsid w:val="00C20A40"/>
    <w:rsid w:val="00C20A97"/>
    <w:rsid w:val="00C2144A"/>
    <w:rsid w:val="00C21616"/>
    <w:rsid w:val="00C21A3D"/>
    <w:rsid w:val="00C21BD3"/>
    <w:rsid w:val="00C21BE7"/>
    <w:rsid w:val="00C21BE8"/>
    <w:rsid w:val="00C21CDA"/>
    <w:rsid w:val="00C21CEB"/>
    <w:rsid w:val="00C21D73"/>
    <w:rsid w:val="00C21DB8"/>
    <w:rsid w:val="00C21F4C"/>
    <w:rsid w:val="00C22330"/>
    <w:rsid w:val="00C22334"/>
    <w:rsid w:val="00C225AE"/>
    <w:rsid w:val="00C22C53"/>
    <w:rsid w:val="00C2337D"/>
    <w:rsid w:val="00C233F0"/>
    <w:rsid w:val="00C23436"/>
    <w:rsid w:val="00C235A7"/>
    <w:rsid w:val="00C236D5"/>
    <w:rsid w:val="00C23AC6"/>
    <w:rsid w:val="00C23BD9"/>
    <w:rsid w:val="00C23EE6"/>
    <w:rsid w:val="00C23F8E"/>
    <w:rsid w:val="00C241A9"/>
    <w:rsid w:val="00C241F7"/>
    <w:rsid w:val="00C2428F"/>
    <w:rsid w:val="00C2448F"/>
    <w:rsid w:val="00C24741"/>
    <w:rsid w:val="00C248EF"/>
    <w:rsid w:val="00C24925"/>
    <w:rsid w:val="00C24A11"/>
    <w:rsid w:val="00C24F1B"/>
    <w:rsid w:val="00C25053"/>
    <w:rsid w:val="00C250DB"/>
    <w:rsid w:val="00C25137"/>
    <w:rsid w:val="00C252C3"/>
    <w:rsid w:val="00C25404"/>
    <w:rsid w:val="00C25673"/>
    <w:rsid w:val="00C256F4"/>
    <w:rsid w:val="00C25F15"/>
    <w:rsid w:val="00C25FB7"/>
    <w:rsid w:val="00C26080"/>
    <w:rsid w:val="00C2612D"/>
    <w:rsid w:val="00C2635B"/>
    <w:rsid w:val="00C26732"/>
    <w:rsid w:val="00C2688B"/>
    <w:rsid w:val="00C26957"/>
    <w:rsid w:val="00C26AB8"/>
    <w:rsid w:val="00C26D06"/>
    <w:rsid w:val="00C26E3D"/>
    <w:rsid w:val="00C26EB4"/>
    <w:rsid w:val="00C27175"/>
    <w:rsid w:val="00C27293"/>
    <w:rsid w:val="00C2729B"/>
    <w:rsid w:val="00C272BF"/>
    <w:rsid w:val="00C274C9"/>
    <w:rsid w:val="00C276EE"/>
    <w:rsid w:val="00C2773B"/>
    <w:rsid w:val="00C27744"/>
    <w:rsid w:val="00C27BEA"/>
    <w:rsid w:val="00C27C6D"/>
    <w:rsid w:val="00C27C75"/>
    <w:rsid w:val="00C27C84"/>
    <w:rsid w:val="00C27CC3"/>
    <w:rsid w:val="00C27CEF"/>
    <w:rsid w:val="00C27E38"/>
    <w:rsid w:val="00C30221"/>
    <w:rsid w:val="00C302FC"/>
    <w:rsid w:val="00C30457"/>
    <w:rsid w:val="00C304DB"/>
    <w:rsid w:val="00C309E8"/>
    <w:rsid w:val="00C30B46"/>
    <w:rsid w:val="00C30D60"/>
    <w:rsid w:val="00C31430"/>
    <w:rsid w:val="00C31496"/>
    <w:rsid w:val="00C31575"/>
    <w:rsid w:val="00C3160F"/>
    <w:rsid w:val="00C3162C"/>
    <w:rsid w:val="00C31827"/>
    <w:rsid w:val="00C318A3"/>
    <w:rsid w:val="00C31B52"/>
    <w:rsid w:val="00C31DEA"/>
    <w:rsid w:val="00C31F23"/>
    <w:rsid w:val="00C31FA2"/>
    <w:rsid w:val="00C3275E"/>
    <w:rsid w:val="00C329EB"/>
    <w:rsid w:val="00C32A2F"/>
    <w:rsid w:val="00C32A9A"/>
    <w:rsid w:val="00C32C57"/>
    <w:rsid w:val="00C32F9C"/>
    <w:rsid w:val="00C330FF"/>
    <w:rsid w:val="00C332A0"/>
    <w:rsid w:val="00C33349"/>
    <w:rsid w:val="00C333F4"/>
    <w:rsid w:val="00C33497"/>
    <w:rsid w:val="00C3354D"/>
    <w:rsid w:val="00C336E3"/>
    <w:rsid w:val="00C33782"/>
    <w:rsid w:val="00C33819"/>
    <w:rsid w:val="00C3381A"/>
    <w:rsid w:val="00C338BE"/>
    <w:rsid w:val="00C338E0"/>
    <w:rsid w:val="00C33A5C"/>
    <w:rsid w:val="00C33ABC"/>
    <w:rsid w:val="00C33CCC"/>
    <w:rsid w:val="00C33E4B"/>
    <w:rsid w:val="00C33FCD"/>
    <w:rsid w:val="00C340BB"/>
    <w:rsid w:val="00C3416F"/>
    <w:rsid w:val="00C34295"/>
    <w:rsid w:val="00C344B2"/>
    <w:rsid w:val="00C344B3"/>
    <w:rsid w:val="00C3453F"/>
    <w:rsid w:val="00C34789"/>
    <w:rsid w:val="00C347EB"/>
    <w:rsid w:val="00C34923"/>
    <w:rsid w:val="00C34BB2"/>
    <w:rsid w:val="00C34C82"/>
    <w:rsid w:val="00C34C94"/>
    <w:rsid w:val="00C34D77"/>
    <w:rsid w:val="00C34E72"/>
    <w:rsid w:val="00C352B4"/>
    <w:rsid w:val="00C35394"/>
    <w:rsid w:val="00C353D6"/>
    <w:rsid w:val="00C354B1"/>
    <w:rsid w:val="00C354C2"/>
    <w:rsid w:val="00C35520"/>
    <w:rsid w:val="00C35546"/>
    <w:rsid w:val="00C35758"/>
    <w:rsid w:val="00C357E2"/>
    <w:rsid w:val="00C3580A"/>
    <w:rsid w:val="00C35859"/>
    <w:rsid w:val="00C35949"/>
    <w:rsid w:val="00C35978"/>
    <w:rsid w:val="00C35AE3"/>
    <w:rsid w:val="00C35CDA"/>
    <w:rsid w:val="00C35D98"/>
    <w:rsid w:val="00C36144"/>
    <w:rsid w:val="00C3692D"/>
    <w:rsid w:val="00C36A10"/>
    <w:rsid w:val="00C36DAA"/>
    <w:rsid w:val="00C36DB2"/>
    <w:rsid w:val="00C36EFF"/>
    <w:rsid w:val="00C37132"/>
    <w:rsid w:val="00C37293"/>
    <w:rsid w:val="00C377F0"/>
    <w:rsid w:val="00C37E55"/>
    <w:rsid w:val="00C401A9"/>
    <w:rsid w:val="00C4022F"/>
    <w:rsid w:val="00C4060A"/>
    <w:rsid w:val="00C406B7"/>
    <w:rsid w:val="00C407AC"/>
    <w:rsid w:val="00C40859"/>
    <w:rsid w:val="00C408D2"/>
    <w:rsid w:val="00C40914"/>
    <w:rsid w:val="00C40A9C"/>
    <w:rsid w:val="00C40AE7"/>
    <w:rsid w:val="00C40F68"/>
    <w:rsid w:val="00C4119F"/>
    <w:rsid w:val="00C4185D"/>
    <w:rsid w:val="00C418BD"/>
    <w:rsid w:val="00C418EB"/>
    <w:rsid w:val="00C41AA9"/>
    <w:rsid w:val="00C41BAC"/>
    <w:rsid w:val="00C41C02"/>
    <w:rsid w:val="00C41C37"/>
    <w:rsid w:val="00C41F4C"/>
    <w:rsid w:val="00C42022"/>
    <w:rsid w:val="00C420D0"/>
    <w:rsid w:val="00C42295"/>
    <w:rsid w:val="00C424DB"/>
    <w:rsid w:val="00C42509"/>
    <w:rsid w:val="00C425DC"/>
    <w:rsid w:val="00C42718"/>
    <w:rsid w:val="00C42764"/>
    <w:rsid w:val="00C427A3"/>
    <w:rsid w:val="00C428A2"/>
    <w:rsid w:val="00C42966"/>
    <w:rsid w:val="00C42973"/>
    <w:rsid w:val="00C429F4"/>
    <w:rsid w:val="00C429F7"/>
    <w:rsid w:val="00C42A86"/>
    <w:rsid w:val="00C42B46"/>
    <w:rsid w:val="00C42E98"/>
    <w:rsid w:val="00C42F0A"/>
    <w:rsid w:val="00C42F59"/>
    <w:rsid w:val="00C43214"/>
    <w:rsid w:val="00C43585"/>
    <w:rsid w:val="00C435A7"/>
    <w:rsid w:val="00C43667"/>
    <w:rsid w:val="00C43970"/>
    <w:rsid w:val="00C43A34"/>
    <w:rsid w:val="00C43C58"/>
    <w:rsid w:val="00C43D9F"/>
    <w:rsid w:val="00C43F78"/>
    <w:rsid w:val="00C44331"/>
    <w:rsid w:val="00C4434F"/>
    <w:rsid w:val="00C4453D"/>
    <w:rsid w:val="00C4495E"/>
    <w:rsid w:val="00C449D0"/>
    <w:rsid w:val="00C44ADE"/>
    <w:rsid w:val="00C44DA9"/>
    <w:rsid w:val="00C44E02"/>
    <w:rsid w:val="00C44F8E"/>
    <w:rsid w:val="00C44F9E"/>
    <w:rsid w:val="00C45803"/>
    <w:rsid w:val="00C45A15"/>
    <w:rsid w:val="00C45A98"/>
    <w:rsid w:val="00C45B89"/>
    <w:rsid w:val="00C45E85"/>
    <w:rsid w:val="00C45F0C"/>
    <w:rsid w:val="00C45F2E"/>
    <w:rsid w:val="00C4610D"/>
    <w:rsid w:val="00C46196"/>
    <w:rsid w:val="00C464F8"/>
    <w:rsid w:val="00C46579"/>
    <w:rsid w:val="00C4663E"/>
    <w:rsid w:val="00C4676D"/>
    <w:rsid w:val="00C46968"/>
    <w:rsid w:val="00C469A6"/>
    <w:rsid w:val="00C469D2"/>
    <w:rsid w:val="00C46ACD"/>
    <w:rsid w:val="00C46BB3"/>
    <w:rsid w:val="00C46CEF"/>
    <w:rsid w:val="00C46E39"/>
    <w:rsid w:val="00C46F59"/>
    <w:rsid w:val="00C46F97"/>
    <w:rsid w:val="00C46FF0"/>
    <w:rsid w:val="00C470A9"/>
    <w:rsid w:val="00C470B1"/>
    <w:rsid w:val="00C4715E"/>
    <w:rsid w:val="00C471A0"/>
    <w:rsid w:val="00C471A3"/>
    <w:rsid w:val="00C47252"/>
    <w:rsid w:val="00C472EE"/>
    <w:rsid w:val="00C47470"/>
    <w:rsid w:val="00C47680"/>
    <w:rsid w:val="00C47939"/>
    <w:rsid w:val="00C47B19"/>
    <w:rsid w:val="00C47B9C"/>
    <w:rsid w:val="00C47DE0"/>
    <w:rsid w:val="00C50369"/>
    <w:rsid w:val="00C50450"/>
    <w:rsid w:val="00C506EE"/>
    <w:rsid w:val="00C50821"/>
    <w:rsid w:val="00C508BA"/>
    <w:rsid w:val="00C50962"/>
    <w:rsid w:val="00C509D0"/>
    <w:rsid w:val="00C50BA8"/>
    <w:rsid w:val="00C50E63"/>
    <w:rsid w:val="00C5123B"/>
    <w:rsid w:val="00C512F5"/>
    <w:rsid w:val="00C51645"/>
    <w:rsid w:val="00C5167A"/>
    <w:rsid w:val="00C51C26"/>
    <w:rsid w:val="00C5217D"/>
    <w:rsid w:val="00C5273F"/>
    <w:rsid w:val="00C527B1"/>
    <w:rsid w:val="00C528B6"/>
    <w:rsid w:val="00C528F8"/>
    <w:rsid w:val="00C52E29"/>
    <w:rsid w:val="00C52E65"/>
    <w:rsid w:val="00C53121"/>
    <w:rsid w:val="00C534D9"/>
    <w:rsid w:val="00C53A15"/>
    <w:rsid w:val="00C53AE8"/>
    <w:rsid w:val="00C53C70"/>
    <w:rsid w:val="00C53F47"/>
    <w:rsid w:val="00C53FED"/>
    <w:rsid w:val="00C54087"/>
    <w:rsid w:val="00C54202"/>
    <w:rsid w:val="00C542B7"/>
    <w:rsid w:val="00C54328"/>
    <w:rsid w:val="00C5463E"/>
    <w:rsid w:val="00C54D42"/>
    <w:rsid w:val="00C54DF5"/>
    <w:rsid w:val="00C54F42"/>
    <w:rsid w:val="00C5503D"/>
    <w:rsid w:val="00C55307"/>
    <w:rsid w:val="00C55398"/>
    <w:rsid w:val="00C5547A"/>
    <w:rsid w:val="00C557D5"/>
    <w:rsid w:val="00C5591B"/>
    <w:rsid w:val="00C55B2E"/>
    <w:rsid w:val="00C55DB7"/>
    <w:rsid w:val="00C55F7B"/>
    <w:rsid w:val="00C55FF8"/>
    <w:rsid w:val="00C56024"/>
    <w:rsid w:val="00C560E4"/>
    <w:rsid w:val="00C56197"/>
    <w:rsid w:val="00C56253"/>
    <w:rsid w:val="00C562EC"/>
    <w:rsid w:val="00C564A6"/>
    <w:rsid w:val="00C56515"/>
    <w:rsid w:val="00C566FB"/>
    <w:rsid w:val="00C5670B"/>
    <w:rsid w:val="00C568C3"/>
    <w:rsid w:val="00C568C9"/>
    <w:rsid w:val="00C56BFB"/>
    <w:rsid w:val="00C56CCE"/>
    <w:rsid w:val="00C56D3C"/>
    <w:rsid w:val="00C56D85"/>
    <w:rsid w:val="00C5703A"/>
    <w:rsid w:val="00C572EC"/>
    <w:rsid w:val="00C573DC"/>
    <w:rsid w:val="00C5764A"/>
    <w:rsid w:val="00C577B6"/>
    <w:rsid w:val="00C57984"/>
    <w:rsid w:val="00C57DB7"/>
    <w:rsid w:val="00C601B3"/>
    <w:rsid w:val="00C60242"/>
    <w:rsid w:val="00C6028B"/>
    <w:rsid w:val="00C602E8"/>
    <w:rsid w:val="00C603F4"/>
    <w:rsid w:val="00C604FB"/>
    <w:rsid w:val="00C60589"/>
    <w:rsid w:val="00C6063D"/>
    <w:rsid w:val="00C6089A"/>
    <w:rsid w:val="00C60904"/>
    <w:rsid w:val="00C60A97"/>
    <w:rsid w:val="00C60B4B"/>
    <w:rsid w:val="00C60CA0"/>
    <w:rsid w:val="00C60EB2"/>
    <w:rsid w:val="00C61229"/>
    <w:rsid w:val="00C6155C"/>
    <w:rsid w:val="00C616A6"/>
    <w:rsid w:val="00C618F0"/>
    <w:rsid w:val="00C619E9"/>
    <w:rsid w:val="00C61B0C"/>
    <w:rsid w:val="00C61C32"/>
    <w:rsid w:val="00C61D21"/>
    <w:rsid w:val="00C61DC8"/>
    <w:rsid w:val="00C6221F"/>
    <w:rsid w:val="00C62319"/>
    <w:rsid w:val="00C623BE"/>
    <w:rsid w:val="00C62AC3"/>
    <w:rsid w:val="00C62AFC"/>
    <w:rsid w:val="00C62BFC"/>
    <w:rsid w:val="00C62D2F"/>
    <w:rsid w:val="00C62E57"/>
    <w:rsid w:val="00C62E5A"/>
    <w:rsid w:val="00C62F6D"/>
    <w:rsid w:val="00C635D5"/>
    <w:rsid w:val="00C637E8"/>
    <w:rsid w:val="00C638B0"/>
    <w:rsid w:val="00C6390A"/>
    <w:rsid w:val="00C63A0B"/>
    <w:rsid w:val="00C63AD8"/>
    <w:rsid w:val="00C63BD8"/>
    <w:rsid w:val="00C63ED8"/>
    <w:rsid w:val="00C642C2"/>
    <w:rsid w:val="00C64330"/>
    <w:rsid w:val="00C64479"/>
    <w:rsid w:val="00C64535"/>
    <w:rsid w:val="00C64695"/>
    <w:rsid w:val="00C6485C"/>
    <w:rsid w:val="00C648E0"/>
    <w:rsid w:val="00C64CB4"/>
    <w:rsid w:val="00C65168"/>
    <w:rsid w:val="00C651EB"/>
    <w:rsid w:val="00C6578C"/>
    <w:rsid w:val="00C657BE"/>
    <w:rsid w:val="00C6598F"/>
    <w:rsid w:val="00C65CEF"/>
    <w:rsid w:val="00C66008"/>
    <w:rsid w:val="00C66114"/>
    <w:rsid w:val="00C66138"/>
    <w:rsid w:val="00C66197"/>
    <w:rsid w:val="00C66470"/>
    <w:rsid w:val="00C66590"/>
    <w:rsid w:val="00C666AD"/>
    <w:rsid w:val="00C667B9"/>
    <w:rsid w:val="00C66A4A"/>
    <w:rsid w:val="00C66B90"/>
    <w:rsid w:val="00C66B94"/>
    <w:rsid w:val="00C66E2F"/>
    <w:rsid w:val="00C67305"/>
    <w:rsid w:val="00C6750C"/>
    <w:rsid w:val="00C67548"/>
    <w:rsid w:val="00C6768B"/>
    <w:rsid w:val="00C67850"/>
    <w:rsid w:val="00C67882"/>
    <w:rsid w:val="00C67BEA"/>
    <w:rsid w:val="00C67C42"/>
    <w:rsid w:val="00C70157"/>
    <w:rsid w:val="00C708DF"/>
    <w:rsid w:val="00C7092E"/>
    <w:rsid w:val="00C70CF5"/>
    <w:rsid w:val="00C70D86"/>
    <w:rsid w:val="00C70DF0"/>
    <w:rsid w:val="00C70EC2"/>
    <w:rsid w:val="00C70F64"/>
    <w:rsid w:val="00C71002"/>
    <w:rsid w:val="00C7101F"/>
    <w:rsid w:val="00C711C7"/>
    <w:rsid w:val="00C71618"/>
    <w:rsid w:val="00C716C5"/>
    <w:rsid w:val="00C718A7"/>
    <w:rsid w:val="00C71C52"/>
    <w:rsid w:val="00C71E7E"/>
    <w:rsid w:val="00C71E92"/>
    <w:rsid w:val="00C71FE0"/>
    <w:rsid w:val="00C72199"/>
    <w:rsid w:val="00C72573"/>
    <w:rsid w:val="00C72764"/>
    <w:rsid w:val="00C729D8"/>
    <w:rsid w:val="00C729F5"/>
    <w:rsid w:val="00C72AA3"/>
    <w:rsid w:val="00C72AC5"/>
    <w:rsid w:val="00C72D28"/>
    <w:rsid w:val="00C72DC2"/>
    <w:rsid w:val="00C72E5A"/>
    <w:rsid w:val="00C72F26"/>
    <w:rsid w:val="00C7304B"/>
    <w:rsid w:val="00C73439"/>
    <w:rsid w:val="00C73484"/>
    <w:rsid w:val="00C73710"/>
    <w:rsid w:val="00C737EE"/>
    <w:rsid w:val="00C7396A"/>
    <w:rsid w:val="00C73F98"/>
    <w:rsid w:val="00C74047"/>
    <w:rsid w:val="00C7406A"/>
    <w:rsid w:val="00C740D1"/>
    <w:rsid w:val="00C74111"/>
    <w:rsid w:val="00C74293"/>
    <w:rsid w:val="00C74573"/>
    <w:rsid w:val="00C745FF"/>
    <w:rsid w:val="00C74706"/>
    <w:rsid w:val="00C747C2"/>
    <w:rsid w:val="00C74849"/>
    <w:rsid w:val="00C7497F"/>
    <w:rsid w:val="00C749E1"/>
    <w:rsid w:val="00C74C56"/>
    <w:rsid w:val="00C74D3F"/>
    <w:rsid w:val="00C74E90"/>
    <w:rsid w:val="00C75038"/>
    <w:rsid w:val="00C75124"/>
    <w:rsid w:val="00C752E9"/>
    <w:rsid w:val="00C75499"/>
    <w:rsid w:val="00C754C7"/>
    <w:rsid w:val="00C755C7"/>
    <w:rsid w:val="00C7562B"/>
    <w:rsid w:val="00C7562E"/>
    <w:rsid w:val="00C756AB"/>
    <w:rsid w:val="00C75FFF"/>
    <w:rsid w:val="00C76080"/>
    <w:rsid w:val="00C76161"/>
    <w:rsid w:val="00C76164"/>
    <w:rsid w:val="00C761F0"/>
    <w:rsid w:val="00C762AA"/>
    <w:rsid w:val="00C762E2"/>
    <w:rsid w:val="00C76308"/>
    <w:rsid w:val="00C7654B"/>
    <w:rsid w:val="00C767FD"/>
    <w:rsid w:val="00C76B63"/>
    <w:rsid w:val="00C76BFB"/>
    <w:rsid w:val="00C7743D"/>
    <w:rsid w:val="00C776F7"/>
    <w:rsid w:val="00C779D4"/>
    <w:rsid w:val="00C77A3F"/>
    <w:rsid w:val="00C77A62"/>
    <w:rsid w:val="00C77AA5"/>
    <w:rsid w:val="00C77C30"/>
    <w:rsid w:val="00C77C47"/>
    <w:rsid w:val="00C77F1F"/>
    <w:rsid w:val="00C80052"/>
    <w:rsid w:val="00C804CE"/>
    <w:rsid w:val="00C805E2"/>
    <w:rsid w:val="00C806B2"/>
    <w:rsid w:val="00C806F3"/>
    <w:rsid w:val="00C80894"/>
    <w:rsid w:val="00C8089C"/>
    <w:rsid w:val="00C80C15"/>
    <w:rsid w:val="00C80D49"/>
    <w:rsid w:val="00C8104D"/>
    <w:rsid w:val="00C813E3"/>
    <w:rsid w:val="00C8149C"/>
    <w:rsid w:val="00C8152A"/>
    <w:rsid w:val="00C815C4"/>
    <w:rsid w:val="00C817F0"/>
    <w:rsid w:val="00C81826"/>
    <w:rsid w:val="00C81855"/>
    <w:rsid w:val="00C81B4A"/>
    <w:rsid w:val="00C81C92"/>
    <w:rsid w:val="00C81CC7"/>
    <w:rsid w:val="00C81CF3"/>
    <w:rsid w:val="00C81D52"/>
    <w:rsid w:val="00C81E78"/>
    <w:rsid w:val="00C81EC4"/>
    <w:rsid w:val="00C81F99"/>
    <w:rsid w:val="00C8230C"/>
    <w:rsid w:val="00C82663"/>
    <w:rsid w:val="00C82750"/>
    <w:rsid w:val="00C8277A"/>
    <w:rsid w:val="00C82A15"/>
    <w:rsid w:val="00C82A5D"/>
    <w:rsid w:val="00C82B2D"/>
    <w:rsid w:val="00C82D05"/>
    <w:rsid w:val="00C82DFB"/>
    <w:rsid w:val="00C82E6F"/>
    <w:rsid w:val="00C82F54"/>
    <w:rsid w:val="00C82FE0"/>
    <w:rsid w:val="00C83016"/>
    <w:rsid w:val="00C8342D"/>
    <w:rsid w:val="00C83661"/>
    <w:rsid w:val="00C8371B"/>
    <w:rsid w:val="00C83869"/>
    <w:rsid w:val="00C839FA"/>
    <w:rsid w:val="00C83B10"/>
    <w:rsid w:val="00C83BE4"/>
    <w:rsid w:val="00C840CD"/>
    <w:rsid w:val="00C84138"/>
    <w:rsid w:val="00C84155"/>
    <w:rsid w:val="00C84183"/>
    <w:rsid w:val="00C84391"/>
    <w:rsid w:val="00C84731"/>
    <w:rsid w:val="00C847AE"/>
    <w:rsid w:val="00C84914"/>
    <w:rsid w:val="00C84E0F"/>
    <w:rsid w:val="00C851D9"/>
    <w:rsid w:val="00C85318"/>
    <w:rsid w:val="00C85565"/>
    <w:rsid w:val="00C856C3"/>
    <w:rsid w:val="00C856D6"/>
    <w:rsid w:val="00C8576D"/>
    <w:rsid w:val="00C85A1F"/>
    <w:rsid w:val="00C85B2C"/>
    <w:rsid w:val="00C85D02"/>
    <w:rsid w:val="00C85E36"/>
    <w:rsid w:val="00C86243"/>
    <w:rsid w:val="00C86598"/>
    <w:rsid w:val="00C86650"/>
    <w:rsid w:val="00C86658"/>
    <w:rsid w:val="00C868DF"/>
    <w:rsid w:val="00C86AF6"/>
    <w:rsid w:val="00C86F3D"/>
    <w:rsid w:val="00C872EB"/>
    <w:rsid w:val="00C87490"/>
    <w:rsid w:val="00C876F1"/>
    <w:rsid w:val="00C8781B"/>
    <w:rsid w:val="00C87931"/>
    <w:rsid w:val="00C87A3E"/>
    <w:rsid w:val="00C87BA7"/>
    <w:rsid w:val="00C9002F"/>
    <w:rsid w:val="00C906CC"/>
    <w:rsid w:val="00C907C3"/>
    <w:rsid w:val="00C90B92"/>
    <w:rsid w:val="00C90F34"/>
    <w:rsid w:val="00C91011"/>
    <w:rsid w:val="00C911FD"/>
    <w:rsid w:val="00C914D6"/>
    <w:rsid w:val="00C9178C"/>
    <w:rsid w:val="00C91B3F"/>
    <w:rsid w:val="00C91D90"/>
    <w:rsid w:val="00C91DE6"/>
    <w:rsid w:val="00C91F4F"/>
    <w:rsid w:val="00C9201C"/>
    <w:rsid w:val="00C92543"/>
    <w:rsid w:val="00C92723"/>
    <w:rsid w:val="00C9272C"/>
    <w:rsid w:val="00C92A29"/>
    <w:rsid w:val="00C92AAC"/>
    <w:rsid w:val="00C92C3C"/>
    <w:rsid w:val="00C92C61"/>
    <w:rsid w:val="00C92D1A"/>
    <w:rsid w:val="00C92E59"/>
    <w:rsid w:val="00C92EC9"/>
    <w:rsid w:val="00C92F07"/>
    <w:rsid w:val="00C92F64"/>
    <w:rsid w:val="00C93179"/>
    <w:rsid w:val="00C93293"/>
    <w:rsid w:val="00C932E9"/>
    <w:rsid w:val="00C934A5"/>
    <w:rsid w:val="00C934B5"/>
    <w:rsid w:val="00C9354C"/>
    <w:rsid w:val="00C93A55"/>
    <w:rsid w:val="00C9405B"/>
    <w:rsid w:val="00C94640"/>
    <w:rsid w:val="00C946F4"/>
    <w:rsid w:val="00C94866"/>
    <w:rsid w:val="00C949DA"/>
    <w:rsid w:val="00C949EC"/>
    <w:rsid w:val="00C94B10"/>
    <w:rsid w:val="00C94C61"/>
    <w:rsid w:val="00C94D94"/>
    <w:rsid w:val="00C94F5E"/>
    <w:rsid w:val="00C95410"/>
    <w:rsid w:val="00C95453"/>
    <w:rsid w:val="00C95477"/>
    <w:rsid w:val="00C9563A"/>
    <w:rsid w:val="00C95860"/>
    <w:rsid w:val="00C95C35"/>
    <w:rsid w:val="00C95CD0"/>
    <w:rsid w:val="00C95DB4"/>
    <w:rsid w:val="00C9600F"/>
    <w:rsid w:val="00C960BF"/>
    <w:rsid w:val="00C96240"/>
    <w:rsid w:val="00C96261"/>
    <w:rsid w:val="00C96412"/>
    <w:rsid w:val="00C9654C"/>
    <w:rsid w:val="00C9655C"/>
    <w:rsid w:val="00C9684C"/>
    <w:rsid w:val="00C9699E"/>
    <w:rsid w:val="00C96C42"/>
    <w:rsid w:val="00C96EB0"/>
    <w:rsid w:val="00C96F9E"/>
    <w:rsid w:val="00C97042"/>
    <w:rsid w:val="00C97203"/>
    <w:rsid w:val="00C97338"/>
    <w:rsid w:val="00C97388"/>
    <w:rsid w:val="00C9738A"/>
    <w:rsid w:val="00C974F9"/>
    <w:rsid w:val="00C97598"/>
    <w:rsid w:val="00C97749"/>
    <w:rsid w:val="00C977AD"/>
    <w:rsid w:val="00C97BC8"/>
    <w:rsid w:val="00C97C3E"/>
    <w:rsid w:val="00C97DC9"/>
    <w:rsid w:val="00C97FF5"/>
    <w:rsid w:val="00CA0003"/>
    <w:rsid w:val="00CA0184"/>
    <w:rsid w:val="00CA018F"/>
    <w:rsid w:val="00CA027F"/>
    <w:rsid w:val="00CA031D"/>
    <w:rsid w:val="00CA0387"/>
    <w:rsid w:val="00CA1246"/>
    <w:rsid w:val="00CA13F1"/>
    <w:rsid w:val="00CA14CC"/>
    <w:rsid w:val="00CA14E4"/>
    <w:rsid w:val="00CA150B"/>
    <w:rsid w:val="00CA1610"/>
    <w:rsid w:val="00CA17CB"/>
    <w:rsid w:val="00CA183C"/>
    <w:rsid w:val="00CA1849"/>
    <w:rsid w:val="00CA1866"/>
    <w:rsid w:val="00CA1D04"/>
    <w:rsid w:val="00CA1F6E"/>
    <w:rsid w:val="00CA21C4"/>
    <w:rsid w:val="00CA21D9"/>
    <w:rsid w:val="00CA23F1"/>
    <w:rsid w:val="00CA276E"/>
    <w:rsid w:val="00CA2A13"/>
    <w:rsid w:val="00CA2E31"/>
    <w:rsid w:val="00CA2F66"/>
    <w:rsid w:val="00CA322B"/>
    <w:rsid w:val="00CA3269"/>
    <w:rsid w:val="00CA3301"/>
    <w:rsid w:val="00CA3308"/>
    <w:rsid w:val="00CA3560"/>
    <w:rsid w:val="00CA37EB"/>
    <w:rsid w:val="00CA38E3"/>
    <w:rsid w:val="00CA3966"/>
    <w:rsid w:val="00CA39CE"/>
    <w:rsid w:val="00CA3DFB"/>
    <w:rsid w:val="00CA3F80"/>
    <w:rsid w:val="00CA40EC"/>
    <w:rsid w:val="00CA4325"/>
    <w:rsid w:val="00CA4353"/>
    <w:rsid w:val="00CA46F2"/>
    <w:rsid w:val="00CA46F4"/>
    <w:rsid w:val="00CA472D"/>
    <w:rsid w:val="00CA47D4"/>
    <w:rsid w:val="00CA4E5D"/>
    <w:rsid w:val="00CA5243"/>
    <w:rsid w:val="00CA540B"/>
    <w:rsid w:val="00CA561E"/>
    <w:rsid w:val="00CA573B"/>
    <w:rsid w:val="00CA587A"/>
    <w:rsid w:val="00CA5F42"/>
    <w:rsid w:val="00CA60FB"/>
    <w:rsid w:val="00CA62F9"/>
    <w:rsid w:val="00CA6349"/>
    <w:rsid w:val="00CA68DE"/>
    <w:rsid w:val="00CA68E0"/>
    <w:rsid w:val="00CA6A2A"/>
    <w:rsid w:val="00CA6B28"/>
    <w:rsid w:val="00CA6BC2"/>
    <w:rsid w:val="00CA6DEA"/>
    <w:rsid w:val="00CA6E2F"/>
    <w:rsid w:val="00CA6F72"/>
    <w:rsid w:val="00CA71B8"/>
    <w:rsid w:val="00CA74BC"/>
    <w:rsid w:val="00CA777D"/>
    <w:rsid w:val="00CA78D9"/>
    <w:rsid w:val="00CA790A"/>
    <w:rsid w:val="00CA7970"/>
    <w:rsid w:val="00CA79E6"/>
    <w:rsid w:val="00CA7AC5"/>
    <w:rsid w:val="00CA7B91"/>
    <w:rsid w:val="00CA7E2A"/>
    <w:rsid w:val="00CA7E90"/>
    <w:rsid w:val="00CB0035"/>
    <w:rsid w:val="00CB016D"/>
    <w:rsid w:val="00CB02E5"/>
    <w:rsid w:val="00CB02FC"/>
    <w:rsid w:val="00CB0370"/>
    <w:rsid w:val="00CB0402"/>
    <w:rsid w:val="00CB051B"/>
    <w:rsid w:val="00CB05D7"/>
    <w:rsid w:val="00CB05F6"/>
    <w:rsid w:val="00CB067E"/>
    <w:rsid w:val="00CB0951"/>
    <w:rsid w:val="00CB09BF"/>
    <w:rsid w:val="00CB09CD"/>
    <w:rsid w:val="00CB0B2C"/>
    <w:rsid w:val="00CB0B45"/>
    <w:rsid w:val="00CB0C42"/>
    <w:rsid w:val="00CB0C7E"/>
    <w:rsid w:val="00CB0F51"/>
    <w:rsid w:val="00CB1044"/>
    <w:rsid w:val="00CB1062"/>
    <w:rsid w:val="00CB1280"/>
    <w:rsid w:val="00CB1464"/>
    <w:rsid w:val="00CB1502"/>
    <w:rsid w:val="00CB1542"/>
    <w:rsid w:val="00CB1C35"/>
    <w:rsid w:val="00CB1E40"/>
    <w:rsid w:val="00CB1E73"/>
    <w:rsid w:val="00CB2355"/>
    <w:rsid w:val="00CB283A"/>
    <w:rsid w:val="00CB292B"/>
    <w:rsid w:val="00CB2A9E"/>
    <w:rsid w:val="00CB2AD0"/>
    <w:rsid w:val="00CB2BD6"/>
    <w:rsid w:val="00CB2C7F"/>
    <w:rsid w:val="00CB2D4E"/>
    <w:rsid w:val="00CB2F03"/>
    <w:rsid w:val="00CB307C"/>
    <w:rsid w:val="00CB3087"/>
    <w:rsid w:val="00CB30B3"/>
    <w:rsid w:val="00CB3122"/>
    <w:rsid w:val="00CB3876"/>
    <w:rsid w:val="00CB3917"/>
    <w:rsid w:val="00CB3D0A"/>
    <w:rsid w:val="00CB3EC7"/>
    <w:rsid w:val="00CB41D1"/>
    <w:rsid w:val="00CB430A"/>
    <w:rsid w:val="00CB4444"/>
    <w:rsid w:val="00CB4833"/>
    <w:rsid w:val="00CB4972"/>
    <w:rsid w:val="00CB4B29"/>
    <w:rsid w:val="00CB4B9A"/>
    <w:rsid w:val="00CB4D4E"/>
    <w:rsid w:val="00CB4D65"/>
    <w:rsid w:val="00CB4DAB"/>
    <w:rsid w:val="00CB4DC8"/>
    <w:rsid w:val="00CB4E13"/>
    <w:rsid w:val="00CB4F47"/>
    <w:rsid w:val="00CB5206"/>
    <w:rsid w:val="00CB529C"/>
    <w:rsid w:val="00CB5369"/>
    <w:rsid w:val="00CB54D0"/>
    <w:rsid w:val="00CB5556"/>
    <w:rsid w:val="00CB5628"/>
    <w:rsid w:val="00CB5655"/>
    <w:rsid w:val="00CB5CC5"/>
    <w:rsid w:val="00CB5F02"/>
    <w:rsid w:val="00CB5F69"/>
    <w:rsid w:val="00CB60A7"/>
    <w:rsid w:val="00CB6454"/>
    <w:rsid w:val="00CB6501"/>
    <w:rsid w:val="00CB6799"/>
    <w:rsid w:val="00CB692F"/>
    <w:rsid w:val="00CB6BB0"/>
    <w:rsid w:val="00CB6BC4"/>
    <w:rsid w:val="00CB6D1F"/>
    <w:rsid w:val="00CB7220"/>
    <w:rsid w:val="00CB76D1"/>
    <w:rsid w:val="00CB7711"/>
    <w:rsid w:val="00CB77AE"/>
    <w:rsid w:val="00CB77E9"/>
    <w:rsid w:val="00CB7C36"/>
    <w:rsid w:val="00CB7C78"/>
    <w:rsid w:val="00CC0037"/>
    <w:rsid w:val="00CC00C3"/>
    <w:rsid w:val="00CC0195"/>
    <w:rsid w:val="00CC01E5"/>
    <w:rsid w:val="00CC0507"/>
    <w:rsid w:val="00CC05D6"/>
    <w:rsid w:val="00CC0709"/>
    <w:rsid w:val="00CC0A1A"/>
    <w:rsid w:val="00CC0B07"/>
    <w:rsid w:val="00CC0D2C"/>
    <w:rsid w:val="00CC0DBD"/>
    <w:rsid w:val="00CC1004"/>
    <w:rsid w:val="00CC1091"/>
    <w:rsid w:val="00CC10A8"/>
    <w:rsid w:val="00CC12D9"/>
    <w:rsid w:val="00CC16E5"/>
    <w:rsid w:val="00CC1989"/>
    <w:rsid w:val="00CC1C92"/>
    <w:rsid w:val="00CC2141"/>
    <w:rsid w:val="00CC2189"/>
    <w:rsid w:val="00CC2276"/>
    <w:rsid w:val="00CC2379"/>
    <w:rsid w:val="00CC2488"/>
    <w:rsid w:val="00CC2593"/>
    <w:rsid w:val="00CC2710"/>
    <w:rsid w:val="00CC27B7"/>
    <w:rsid w:val="00CC2A93"/>
    <w:rsid w:val="00CC2A9D"/>
    <w:rsid w:val="00CC2B3C"/>
    <w:rsid w:val="00CC2C6D"/>
    <w:rsid w:val="00CC2CE3"/>
    <w:rsid w:val="00CC2CF6"/>
    <w:rsid w:val="00CC2D43"/>
    <w:rsid w:val="00CC3082"/>
    <w:rsid w:val="00CC30CC"/>
    <w:rsid w:val="00CC31AC"/>
    <w:rsid w:val="00CC3364"/>
    <w:rsid w:val="00CC3599"/>
    <w:rsid w:val="00CC3653"/>
    <w:rsid w:val="00CC3830"/>
    <w:rsid w:val="00CC38E2"/>
    <w:rsid w:val="00CC3C31"/>
    <w:rsid w:val="00CC3F66"/>
    <w:rsid w:val="00CC4135"/>
    <w:rsid w:val="00CC4278"/>
    <w:rsid w:val="00CC44A5"/>
    <w:rsid w:val="00CC454A"/>
    <w:rsid w:val="00CC456E"/>
    <w:rsid w:val="00CC4819"/>
    <w:rsid w:val="00CC4836"/>
    <w:rsid w:val="00CC4905"/>
    <w:rsid w:val="00CC4975"/>
    <w:rsid w:val="00CC4AEC"/>
    <w:rsid w:val="00CC4C40"/>
    <w:rsid w:val="00CC4E01"/>
    <w:rsid w:val="00CC4E47"/>
    <w:rsid w:val="00CC4F43"/>
    <w:rsid w:val="00CC5461"/>
    <w:rsid w:val="00CC55AC"/>
    <w:rsid w:val="00CC55E5"/>
    <w:rsid w:val="00CC57BC"/>
    <w:rsid w:val="00CC5AC9"/>
    <w:rsid w:val="00CC5C50"/>
    <w:rsid w:val="00CC5DB3"/>
    <w:rsid w:val="00CC5FA8"/>
    <w:rsid w:val="00CC5FD2"/>
    <w:rsid w:val="00CC6010"/>
    <w:rsid w:val="00CC6102"/>
    <w:rsid w:val="00CC62CA"/>
    <w:rsid w:val="00CC6580"/>
    <w:rsid w:val="00CC660C"/>
    <w:rsid w:val="00CC6627"/>
    <w:rsid w:val="00CC66CE"/>
    <w:rsid w:val="00CC6752"/>
    <w:rsid w:val="00CC67E7"/>
    <w:rsid w:val="00CC6807"/>
    <w:rsid w:val="00CC6876"/>
    <w:rsid w:val="00CC68FF"/>
    <w:rsid w:val="00CC6A5F"/>
    <w:rsid w:val="00CC6D13"/>
    <w:rsid w:val="00CC6EE8"/>
    <w:rsid w:val="00CC6EFA"/>
    <w:rsid w:val="00CC70E6"/>
    <w:rsid w:val="00CC7359"/>
    <w:rsid w:val="00CC7667"/>
    <w:rsid w:val="00CC778F"/>
    <w:rsid w:val="00CC7ADD"/>
    <w:rsid w:val="00CC7CE0"/>
    <w:rsid w:val="00CC7D03"/>
    <w:rsid w:val="00CC7DAB"/>
    <w:rsid w:val="00CC7E45"/>
    <w:rsid w:val="00CC7F61"/>
    <w:rsid w:val="00CC7FF9"/>
    <w:rsid w:val="00CD0189"/>
    <w:rsid w:val="00CD018D"/>
    <w:rsid w:val="00CD0209"/>
    <w:rsid w:val="00CD02E2"/>
    <w:rsid w:val="00CD0602"/>
    <w:rsid w:val="00CD0BFA"/>
    <w:rsid w:val="00CD0C05"/>
    <w:rsid w:val="00CD1064"/>
    <w:rsid w:val="00CD108D"/>
    <w:rsid w:val="00CD1125"/>
    <w:rsid w:val="00CD1629"/>
    <w:rsid w:val="00CD1717"/>
    <w:rsid w:val="00CD1935"/>
    <w:rsid w:val="00CD19F6"/>
    <w:rsid w:val="00CD1B54"/>
    <w:rsid w:val="00CD1D5C"/>
    <w:rsid w:val="00CD1F5E"/>
    <w:rsid w:val="00CD21DD"/>
    <w:rsid w:val="00CD238A"/>
    <w:rsid w:val="00CD2400"/>
    <w:rsid w:val="00CD2472"/>
    <w:rsid w:val="00CD247A"/>
    <w:rsid w:val="00CD2677"/>
    <w:rsid w:val="00CD2745"/>
    <w:rsid w:val="00CD27E1"/>
    <w:rsid w:val="00CD2976"/>
    <w:rsid w:val="00CD2ABF"/>
    <w:rsid w:val="00CD2C34"/>
    <w:rsid w:val="00CD2EDA"/>
    <w:rsid w:val="00CD2EEB"/>
    <w:rsid w:val="00CD2F2B"/>
    <w:rsid w:val="00CD2F71"/>
    <w:rsid w:val="00CD321F"/>
    <w:rsid w:val="00CD33AC"/>
    <w:rsid w:val="00CD342B"/>
    <w:rsid w:val="00CD3490"/>
    <w:rsid w:val="00CD34CC"/>
    <w:rsid w:val="00CD35AD"/>
    <w:rsid w:val="00CD380D"/>
    <w:rsid w:val="00CD3899"/>
    <w:rsid w:val="00CD3A09"/>
    <w:rsid w:val="00CD3A46"/>
    <w:rsid w:val="00CD3B5B"/>
    <w:rsid w:val="00CD3EA4"/>
    <w:rsid w:val="00CD3F43"/>
    <w:rsid w:val="00CD404C"/>
    <w:rsid w:val="00CD4401"/>
    <w:rsid w:val="00CD4446"/>
    <w:rsid w:val="00CD4517"/>
    <w:rsid w:val="00CD4597"/>
    <w:rsid w:val="00CD4780"/>
    <w:rsid w:val="00CD484C"/>
    <w:rsid w:val="00CD48E5"/>
    <w:rsid w:val="00CD4A15"/>
    <w:rsid w:val="00CD4A37"/>
    <w:rsid w:val="00CD4BC5"/>
    <w:rsid w:val="00CD4D58"/>
    <w:rsid w:val="00CD4D7A"/>
    <w:rsid w:val="00CD4DD3"/>
    <w:rsid w:val="00CD4EEE"/>
    <w:rsid w:val="00CD5028"/>
    <w:rsid w:val="00CD525C"/>
    <w:rsid w:val="00CD538B"/>
    <w:rsid w:val="00CD54E3"/>
    <w:rsid w:val="00CD5611"/>
    <w:rsid w:val="00CD585B"/>
    <w:rsid w:val="00CD588A"/>
    <w:rsid w:val="00CD5986"/>
    <w:rsid w:val="00CD5B79"/>
    <w:rsid w:val="00CD5E4D"/>
    <w:rsid w:val="00CD5FD4"/>
    <w:rsid w:val="00CD60AD"/>
    <w:rsid w:val="00CD621E"/>
    <w:rsid w:val="00CD6274"/>
    <w:rsid w:val="00CD6333"/>
    <w:rsid w:val="00CD636E"/>
    <w:rsid w:val="00CD6669"/>
    <w:rsid w:val="00CD66DC"/>
    <w:rsid w:val="00CD66F6"/>
    <w:rsid w:val="00CD6849"/>
    <w:rsid w:val="00CD6A40"/>
    <w:rsid w:val="00CD6AA7"/>
    <w:rsid w:val="00CD6B36"/>
    <w:rsid w:val="00CD6B49"/>
    <w:rsid w:val="00CD6D3A"/>
    <w:rsid w:val="00CD7122"/>
    <w:rsid w:val="00CD72E5"/>
    <w:rsid w:val="00CD73B8"/>
    <w:rsid w:val="00CD745D"/>
    <w:rsid w:val="00CD76EB"/>
    <w:rsid w:val="00CD78B6"/>
    <w:rsid w:val="00CD791B"/>
    <w:rsid w:val="00CD7B19"/>
    <w:rsid w:val="00CD7D51"/>
    <w:rsid w:val="00CD7D54"/>
    <w:rsid w:val="00CE028B"/>
    <w:rsid w:val="00CE0413"/>
    <w:rsid w:val="00CE0527"/>
    <w:rsid w:val="00CE060B"/>
    <w:rsid w:val="00CE08F2"/>
    <w:rsid w:val="00CE09F3"/>
    <w:rsid w:val="00CE0B5A"/>
    <w:rsid w:val="00CE0D63"/>
    <w:rsid w:val="00CE1212"/>
    <w:rsid w:val="00CE184C"/>
    <w:rsid w:val="00CE1867"/>
    <w:rsid w:val="00CE1903"/>
    <w:rsid w:val="00CE1931"/>
    <w:rsid w:val="00CE1993"/>
    <w:rsid w:val="00CE1E16"/>
    <w:rsid w:val="00CE1E3C"/>
    <w:rsid w:val="00CE1F38"/>
    <w:rsid w:val="00CE20A5"/>
    <w:rsid w:val="00CE2126"/>
    <w:rsid w:val="00CE274D"/>
    <w:rsid w:val="00CE29E5"/>
    <w:rsid w:val="00CE2CB9"/>
    <w:rsid w:val="00CE2FEA"/>
    <w:rsid w:val="00CE3146"/>
    <w:rsid w:val="00CE3280"/>
    <w:rsid w:val="00CE3307"/>
    <w:rsid w:val="00CE331E"/>
    <w:rsid w:val="00CE3355"/>
    <w:rsid w:val="00CE34B1"/>
    <w:rsid w:val="00CE3850"/>
    <w:rsid w:val="00CE39D3"/>
    <w:rsid w:val="00CE3BC7"/>
    <w:rsid w:val="00CE3C2E"/>
    <w:rsid w:val="00CE3C43"/>
    <w:rsid w:val="00CE3C6D"/>
    <w:rsid w:val="00CE3E7A"/>
    <w:rsid w:val="00CE406C"/>
    <w:rsid w:val="00CE42A4"/>
    <w:rsid w:val="00CE42AD"/>
    <w:rsid w:val="00CE43C6"/>
    <w:rsid w:val="00CE478F"/>
    <w:rsid w:val="00CE49AC"/>
    <w:rsid w:val="00CE4A14"/>
    <w:rsid w:val="00CE4BFC"/>
    <w:rsid w:val="00CE4DCB"/>
    <w:rsid w:val="00CE4E8D"/>
    <w:rsid w:val="00CE4EC6"/>
    <w:rsid w:val="00CE512F"/>
    <w:rsid w:val="00CE51C7"/>
    <w:rsid w:val="00CE5240"/>
    <w:rsid w:val="00CE540E"/>
    <w:rsid w:val="00CE5490"/>
    <w:rsid w:val="00CE553B"/>
    <w:rsid w:val="00CE576E"/>
    <w:rsid w:val="00CE589A"/>
    <w:rsid w:val="00CE59B9"/>
    <w:rsid w:val="00CE5B5D"/>
    <w:rsid w:val="00CE5C57"/>
    <w:rsid w:val="00CE5ED6"/>
    <w:rsid w:val="00CE600C"/>
    <w:rsid w:val="00CE6251"/>
    <w:rsid w:val="00CE62EF"/>
    <w:rsid w:val="00CE64DE"/>
    <w:rsid w:val="00CE656C"/>
    <w:rsid w:val="00CE66C7"/>
    <w:rsid w:val="00CE69C7"/>
    <w:rsid w:val="00CE6AA2"/>
    <w:rsid w:val="00CE6AE9"/>
    <w:rsid w:val="00CE6C78"/>
    <w:rsid w:val="00CE6C8A"/>
    <w:rsid w:val="00CE6D61"/>
    <w:rsid w:val="00CE6E7B"/>
    <w:rsid w:val="00CE6FA2"/>
    <w:rsid w:val="00CE6FA3"/>
    <w:rsid w:val="00CE7252"/>
    <w:rsid w:val="00CE7266"/>
    <w:rsid w:val="00CE78DB"/>
    <w:rsid w:val="00CE79B2"/>
    <w:rsid w:val="00CE7AE4"/>
    <w:rsid w:val="00CE7B5C"/>
    <w:rsid w:val="00CE7C91"/>
    <w:rsid w:val="00CE7D9B"/>
    <w:rsid w:val="00CE7DF1"/>
    <w:rsid w:val="00CE7E9F"/>
    <w:rsid w:val="00CF0A1E"/>
    <w:rsid w:val="00CF0B45"/>
    <w:rsid w:val="00CF0BFA"/>
    <w:rsid w:val="00CF0C47"/>
    <w:rsid w:val="00CF0CC3"/>
    <w:rsid w:val="00CF1091"/>
    <w:rsid w:val="00CF10BC"/>
    <w:rsid w:val="00CF118B"/>
    <w:rsid w:val="00CF166A"/>
    <w:rsid w:val="00CF16B2"/>
    <w:rsid w:val="00CF1CB4"/>
    <w:rsid w:val="00CF1DC9"/>
    <w:rsid w:val="00CF1E06"/>
    <w:rsid w:val="00CF1E96"/>
    <w:rsid w:val="00CF204C"/>
    <w:rsid w:val="00CF21C5"/>
    <w:rsid w:val="00CF2362"/>
    <w:rsid w:val="00CF23C2"/>
    <w:rsid w:val="00CF256A"/>
    <w:rsid w:val="00CF25BA"/>
    <w:rsid w:val="00CF2683"/>
    <w:rsid w:val="00CF28F8"/>
    <w:rsid w:val="00CF2C88"/>
    <w:rsid w:val="00CF2E71"/>
    <w:rsid w:val="00CF2EAA"/>
    <w:rsid w:val="00CF2FAF"/>
    <w:rsid w:val="00CF330D"/>
    <w:rsid w:val="00CF33D5"/>
    <w:rsid w:val="00CF3526"/>
    <w:rsid w:val="00CF3737"/>
    <w:rsid w:val="00CF38F4"/>
    <w:rsid w:val="00CF3AFD"/>
    <w:rsid w:val="00CF3E1F"/>
    <w:rsid w:val="00CF3E59"/>
    <w:rsid w:val="00CF4017"/>
    <w:rsid w:val="00CF401E"/>
    <w:rsid w:val="00CF4080"/>
    <w:rsid w:val="00CF4466"/>
    <w:rsid w:val="00CF4504"/>
    <w:rsid w:val="00CF450E"/>
    <w:rsid w:val="00CF4567"/>
    <w:rsid w:val="00CF4BA3"/>
    <w:rsid w:val="00CF4C42"/>
    <w:rsid w:val="00CF5030"/>
    <w:rsid w:val="00CF514F"/>
    <w:rsid w:val="00CF51F9"/>
    <w:rsid w:val="00CF52F5"/>
    <w:rsid w:val="00CF530F"/>
    <w:rsid w:val="00CF57C8"/>
    <w:rsid w:val="00CF58E3"/>
    <w:rsid w:val="00CF5B05"/>
    <w:rsid w:val="00CF5BE6"/>
    <w:rsid w:val="00CF5CF0"/>
    <w:rsid w:val="00CF6179"/>
    <w:rsid w:val="00CF64A3"/>
    <w:rsid w:val="00CF651B"/>
    <w:rsid w:val="00CF6725"/>
    <w:rsid w:val="00CF67C3"/>
    <w:rsid w:val="00CF686F"/>
    <w:rsid w:val="00CF694B"/>
    <w:rsid w:val="00CF699B"/>
    <w:rsid w:val="00CF69A4"/>
    <w:rsid w:val="00CF69BF"/>
    <w:rsid w:val="00CF6CEC"/>
    <w:rsid w:val="00CF6E06"/>
    <w:rsid w:val="00CF6F88"/>
    <w:rsid w:val="00CF7116"/>
    <w:rsid w:val="00CF73F8"/>
    <w:rsid w:val="00CF754F"/>
    <w:rsid w:val="00CF75D4"/>
    <w:rsid w:val="00CF75EC"/>
    <w:rsid w:val="00CF7849"/>
    <w:rsid w:val="00CF78A5"/>
    <w:rsid w:val="00CF7A39"/>
    <w:rsid w:val="00CF7B13"/>
    <w:rsid w:val="00CF7DBC"/>
    <w:rsid w:val="00CF7FD7"/>
    <w:rsid w:val="00D00084"/>
    <w:rsid w:val="00D00095"/>
    <w:rsid w:val="00D001E0"/>
    <w:rsid w:val="00D0025E"/>
    <w:rsid w:val="00D00349"/>
    <w:rsid w:val="00D0077D"/>
    <w:rsid w:val="00D008EF"/>
    <w:rsid w:val="00D00C44"/>
    <w:rsid w:val="00D012B6"/>
    <w:rsid w:val="00D01555"/>
    <w:rsid w:val="00D01632"/>
    <w:rsid w:val="00D01679"/>
    <w:rsid w:val="00D01EB2"/>
    <w:rsid w:val="00D021FC"/>
    <w:rsid w:val="00D02287"/>
    <w:rsid w:val="00D02380"/>
    <w:rsid w:val="00D0265F"/>
    <w:rsid w:val="00D0272C"/>
    <w:rsid w:val="00D027A8"/>
    <w:rsid w:val="00D027F7"/>
    <w:rsid w:val="00D02A46"/>
    <w:rsid w:val="00D02AA5"/>
    <w:rsid w:val="00D031DC"/>
    <w:rsid w:val="00D03763"/>
    <w:rsid w:val="00D0386A"/>
    <w:rsid w:val="00D038DF"/>
    <w:rsid w:val="00D039F1"/>
    <w:rsid w:val="00D03A7E"/>
    <w:rsid w:val="00D03B39"/>
    <w:rsid w:val="00D0403E"/>
    <w:rsid w:val="00D04061"/>
    <w:rsid w:val="00D040E7"/>
    <w:rsid w:val="00D04540"/>
    <w:rsid w:val="00D04554"/>
    <w:rsid w:val="00D04852"/>
    <w:rsid w:val="00D04A07"/>
    <w:rsid w:val="00D04A23"/>
    <w:rsid w:val="00D04ADB"/>
    <w:rsid w:val="00D05163"/>
    <w:rsid w:val="00D0545E"/>
    <w:rsid w:val="00D05587"/>
    <w:rsid w:val="00D057A0"/>
    <w:rsid w:val="00D058ED"/>
    <w:rsid w:val="00D05915"/>
    <w:rsid w:val="00D05A6B"/>
    <w:rsid w:val="00D05B75"/>
    <w:rsid w:val="00D05C5E"/>
    <w:rsid w:val="00D05D24"/>
    <w:rsid w:val="00D05E61"/>
    <w:rsid w:val="00D06093"/>
    <w:rsid w:val="00D06439"/>
    <w:rsid w:val="00D0671D"/>
    <w:rsid w:val="00D06954"/>
    <w:rsid w:val="00D06996"/>
    <w:rsid w:val="00D069F2"/>
    <w:rsid w:val="00D06CA9"/>
    <w:rsid w:val="00D06E1A"/>
    <w:rsid w:val="00D070FD"/>
    <w:rsid w:val="00D071E5"/>
    <w:rsid w:val="00D07324"/>
    <w:rsid w:val="00D0749A"/>
    <w:rsid w:val="00D07588"/>
    <w:rsid w:val="00D07968"/>
    <w:rsid w:val="00D07BC4"/>
    <w:rsid w:val="00D07D82"/>
    <w:rsid w:val="00D10031"/>
    <w:rsid w:val="00D10176"/>
    <w:rsid w:val="00D10300"/>
    <w:rsid w:val="00D10633"/>
    <w:rsid w:val="00D10705"/>
    <w:rsid w:val="00D1078F"/>
    <w:rsid w:val="00D1079C"/>
    <w:rsid w:val="00D10A41"/>
    <w:rsid w:val="00D10A85"/>
    <w:rsid w:val="00D10AB2"/>
    <w:rsid w:val="00D10D60"/>
    <w:rsid w:val="00D10ED1"/>
    <w:rsid w:val="00D1106C"/>
    <w:rsid w:val="00D110D4"/>
    <w:rsid w:val="00D112AB"/>
    <w:rsid w:val="00D11302"/>
    <w:rsid w:val="00D11382"/>
    <w:rsid w:val="00D11468"/>
    <w:rsid w:val="00D11557"/>
    <w:rsid w:val="00D115D8"/>
    <w:rsid w:val="00D1194E"/>
    <w:rsid w:val="00D11A6F"/>
    <w:rsid w:val="00D11AA6"/>
    <w:rsid w:val="00D11AE1"/>
    <w:rsid w:val="00D11AF6"/>
    <w:rsid w:val="00D11AF9"/>
    <w:rsid w:val="00D11EFB"/>
    <w:rsid w:val="00D12047"/>
    <w:rsid w:val="00D12069"/>
    <w:rsid w:val="00D1212E"/>
    <w:rsid w:val="00D12172"/>
    <w:rsid w:val="00D12290"/>
    <w:rsid w:val="00D128B0"/>
    <w:rsid w:val="00D129B0"/>
    <w:rsid w:val="00D12AEA"/>
    <w:rsid w:val="00D12B79"/>
    <w:rsid w:val="00D12DC9"/>
    <w:rsid w:val="00D12E90"/>
    <w:rsid w:val="00D12F17"/>
    <w:rsid w:val="00D13041"/>
    <w:rsid w:val="00D131FC"/>
    <w:rsid w:val="00D13594"/>
    <w:rsid w:val="00D1369E"/>
    <w:rsid w:val="00D1388D"/>
    <w:rsid w:val="00D1394E"/>
    <w:rsid w:val="00D139D6"/>
    <w:rsid w:val="00D13A7D"/>
    <w:rsid w:val="00D13C77"/>
    <w:rsid w:val="00D13EB0"/>
    <w:rsid w:val="00D141AD"/>
    <w:rsid w:val="00D14335"/>
    <w:rsid w:val="00D143D4"/>
    <w:rsid w:val="00D14568"/>
    <w:rsid w:val="00D147FD"/>
    <w:rsid w:val="00D148DD"/>
    <w:rsid w:val="00D14954"/>
    <w:rsid w:val="00D14A00"/>
    <w:rsid w:val="00D14A86"/>
    <w:rsid w:val="00D14C93"/>
    <w:rsid w:val="00D14D99"/>
    <w:rsid w:val="00D14FF7"/>
    <w:rsid w:val="00D1500B"/>
    <w:rsid w:val="00D1504A"/>
    <w:rsid w:val="00D152E3"/>
    <w:rsid w:val="00D1559C"/>
    <w:rsid w:val="00D157B3"/>
    <w:rsid w:val="00D158EE"/>
    <w:rsid w:val="00D15AA3"/>
    <w:rsid w:val="00D15B08"/>
    <w:rsid w:val="00D15B2F"/>
    <w:rsid w:val="00D15E27"/>
    <w:rsid w:val="00D1610D"/>
    <w:rsid w:val="00D1612E"/>
    <w:rsid w:val="00D161D7"/>
    <w:rsid w:val="00D1626C"/>
    <w:rsid w:val="00D162ED"/>
    <w:rsid w:val="00D166F5"/>
    <w:rsid w:val="00D168AD"/>
    <w:rsid w:val="00D16988"/>
    <w:rsid w:val="00D169A8"/>
    <w:rsid w:val="00D16C10"/>
    <w:rsid w:val="00D16C8E"/>
    <w:rsid w:val="00D16D9E"/>
    <w:rsid w:val="00D16E3C"/>
    <w:rsid w:val="00D16F7B"/>
    <w:rsid w:val="00D171D8"/>
    <w:rsid w:val="00D17270"/>
    <w:rsid w:val="00D1735E"/>
    <w:rsid w:val="00D17506"/>
    <w:rsid w:val="00D175F4"/>
    <w:rsid w:val="00D17880"/>
    <w:rsid w:val="00D17978"/>
    <w:rsid w:val="00D179E2"/>
    <w:rsid w:val="00D17B9E"/>
    <w:rsid w:val="00D17BDE"/>
    <w:rsid w:val="00D17C7B"/>
    <w:rsid w:val="00D17E94"/>
    <w:rsid w:val="00D2001F"/>
    <w:rsid w:val="00D20288"/>
    <w:rsid w:val="00D20375"/>
    <w:rsid w:val="00D2045C"/>
    <w:rsid w:val="00D2063B"/>
    <w:rsid w:val="00D2084B"/>
    <w:rsid w:val="00D20977"/>
    <w:rsid w:val="00D20A56"/>
    <w:rsid w:val="00D20F84"/>
    <w:rsid w:val="00D21046"/>
    <w:rsid w:val="00D212E7"/>
    <w:rsid w:val="00D2174A"/>
    <w:rsid w:val="00D2182F"/>
    <w:rsid w:val="00D218C1"/>
    <w:rsid w:val="00D218DD"/>
    <w:rsid w:val="00D2194B"/>
    <w:rsid w:val="00D21BF4"/>
    <w:rsid w:val="00D21C49"/>
    <w:rsid w:val="00D21FE0"/>
    <w:rsid w:val="00D220B8"/>
    <w:rsid w:val="00D22103"/>
    <w:rsid w:val="00D22416"/>
    <w:rsid w:val="00D22806"/>
    <w:rsid w:val="00D228AC"/>
    <w:rsid w:val="00D2294D"/>
    <w:rsid w:val="00D22A39"/>
    <w:rsid w:val="00D22AC7"/>
    <w:rsid w:val="00D22C9D"/>
    <w:rsid w:val="00D22E51"/>
    <w:rsid w:val="00D22E88"/>
    <w:rsid w:val="00D22EE9"/>
    <w:rsid w:val="00D230D7"/>
    <w:rsid w:val="00D23272"/>
    <w:rsid w:val="00D23337"/>
    <w:rsid w:val="00D23552"/>
    <w:rsid w:val="00D238A4"/>
    <w:rsid w:val="00D23975"/>
    <w:rsid w:val="00D239AF"/>
    <w:rsid w:val="00D23B03"/>
    <w:rsid w:val="00D23BE6"/>
    <w:rsid w:val="00D23C96"/>
    <w:rsid w:val="00D23D12"/>
    <w:rsid w:val="00D23D82"/>
    <w:rsid w:val="00D23DE7"/>
    <w:rsid w:val="00D24052"/>
    <w:rsid w:val="00D240DA"/>
    <w:rsid w:val="00D242DD"/>
    <w:rsid w:val="00D24372"/>
    <w:rsid w:val="00D244ED"/>
    <w:rsid w:val="00D2452B"/>
    <w:rsid w:val="00D24639"/>
    <w:rsid w:val="00D247B7"/>
    <w:rsid w:val="00D24A30"/>
    <w:rsid w:val="00D24BB1"/>
    <w:rsid w:val="00D24D48"/>
    <w:rsid w:val="00D24E62"/>
    <w:rsid w:val="00D24FF0"/>
    <w:rsid w:val="00D2537A"/>
    <w:rsid w:val="00D254B5"/>
    <w:rsid w:val="00D25631"/>
    <w:rsid w:val="00D2565D"/>
    <w:rsid w:val="00D256A6"/>
    <w:rsid w:val="00D257CF"/>
    <w:rsid w:val="00D25AB4"/>
    <w:rsid w:val="00D260C1"/>
    <w:rsid w:val="00D26264"/>
    <w:rsid w:val="00D26287"/>
    <w:rsid w:val="00D26370"/>
    <w:rsid w:val="00D26442"/>
    <w:rsid w:val="00D2665D"/>
    <w:rsid w:val="00D266AF"/>
    <w:rsid w:val="00D266C7"/>
    <w:rsid w:val="00D2676D"/>
    <w:rsid w:val="00D267BA"/>
    <w:rsid w:val="00D267F7"/>
    <w:rsid w:val="00D2690D"/>
    <w:rsid w:val="00D26A1D"/>
    <w:rsid w:val="00D26D4F"/>
    <w:rsid w:val="00D26D5F"/>
    <w:rsid w:val="00D26F08"/>
    <w:rsid w:val="00D27195"/>
    <w:rsid w:val="00D27196"/>
    <w:rsid w:val="00D272E3"/>
    <w:rsid w:val="00D27364"/>
    <w:rsid w:val="00D27383"/>
    <w:rsid w:val="00D274D4"/>
    <w:rsid w:val="00D27586"/>
    <w:rsid w:val="00D275B2"/>
    <w:rsid w:val="00D27852"/>
    <w:rsid w:val="00D27B8C"/>
    <w:rsid w:val="00D27E12"/>
    <w:rsid w:val="00D30146"/>
    <w:rsid w:val="00D30301"/>
    <w:rsid w:val="00D303E4"/>
    <w:rsid w:val="00D303EB"/>
    <w:rsid w:val="00D305E4"/>
    <w:rsid w:val="00D3078F"/>
    <w:rsid w:val="00D30A02"/>
    <w:rsid w:val="00D30A10"/>
    <w:rsid w:val="00D30A44"/>
    <w:rsid w:val="00D30C60"/>
    <w:rsid w:val="00D30D0F"/>
    <w:rsid w:val="00D31271"/>
    <w:rsid w:val="00D31364"/>
    <w:rsid w:val="00D31386"/>
    <w:rsid w:val="00D31466"/>
    <w:rsid w:val="00D31608"/>
    <w:rsid w:val="00D3184A"/>
    <w:rsid w:val="00D31897"/>
    <w:rsid w:val="00D32099"/>
    <w:rsid w:val="00D32141"/>
    <w:rsid w:val="00D3220B"/>
    <w:rsid w:val="00D3229F"/>
    <w:rsid w:val="00D3238A"/>
    <w:rsid w:val="00D32547"/>
    <w:rsid w:val="00D328D6"/>
    <w:rsid w:val="00D328FC"/>
    <w:rsid w:val="00D32940"/>
    <w:rsid w:val="00D32A5C"/>
    <w:rsid w:val="00D32D8A"/>
    <w:rsid w:val="00D32D90"/>
    <w:rsid w:val="00D330D2"/>
    <w:rsid w:val="00D330E6"/>
    <w:rsid w:val="00D330FE"/>
    <w:rsid w:val="00D3337A"/>
    <w:rsid w:val="00D334B0"/>
    <w:rsid w:val="00D334E2"/>
    <w:rsid w:val="00D33749"/>
    <w:rsid w:val="00D33812"/>
    <w:rsid w:val="00D33BE0"/>
    <w:rsid w:val="00D33E0B"/>
    <w:rsid w:val="00D33E98"/>
    <w:rsid w:val="00D34094"/>
    <w:rsid w:val="00D34145"/>
    <w:rsid w:val="00D342BA"/>
    <w:rsid w:val="00D345D5"/>
    <w:rsid w:val="00D34D1C"/>
    <w:rsid w:val="00D34EEC"/>
    <w:rsid w:val="00D350C4"/>
    <w:rsid w:val="00D352A2"/>
    <w:rsid w:val="00D357BF"/>
    <w:rsid w:val="00D357ED"/>
    <w:rsid w:val="00D358E7"/>
    <w:rsid w:val="00D35E4C"/>
    <w:rsid w:val="00D3604D"/>
    <w:rsid w:val="00D36111"/>
    <w:rsid w:val="00D362F8"/>
    <w:rsid w:val="00D3660A"/>
    <w:rsid w:val="00D36CBC"/>
    <w:rsid w:val="00D36D6C"/>
    <w:rsid w:val="00D3724B"/>
    <w:rsid w:val="00D37296"/>
    <w:rsid w:val="00D37420"/>
    <w:rsid w:val="00D374C2"/>
    <w:rsid w:val="00D375BD"/>
    <w:rsid w:val="00D3762D"/>
    <w:rsid w:val="00D378B7"/>
    <w:rsid w:val="00D37931"/>
    <w:rsid w:val="00D37CD9"/>
    <w:rsid w:val="00D37D1E"/>
    <w:rsid w:val="00D37D3E"/>
    <w:rsid w:val="00D37E69"/>
    <w:rsid w:val="00D37EE3"/>
    <w:rsid w:val="00D40017"/>
    <w:rsid w:val="00D40274"/>
    <w:rsid w:val="00D405ED"/>
    <w:rsid w:val="00D407A7"/>
    <w:rsid w:val="00D4083B"/>
    <w:rsid w:val="00D40AD7"/>
    <w:rsid w:val="00D40B23"/>
    <w:rsid w:val="00D40C8E"/>
    <w:rsid w:val="00D40EA7"/>
    <w:rsid w:val="00D40EB2"/>
    <w:rsid w:val="00D40ECF"/>
    <w:rsid w:val="00D41082"/>
    <w:rsid w:val="00D41109"/>
    <w:rsid w:val="00D4122D"/>
    <w:rsid w:val="00D4129F"/>
    <w:rsid w:val="00D413E3"/>
    <w:rsid w:val="00D414A0"/>
    <w:rsid w:val="00D41534"/>
    <w:rsid w:val="00D41785"/>
    <w:rsid w:val="00D4187A"/>
    <w:rsid w:val="00D41B1C"/>
    <w:rsid w:val="00D41B39"/>
    <w:rsid w:val="00D41D8D"/>
    <w:rsid w:val="00D41EA3"/>
    <w:rsid w:val="00D42325"/>
    <w:rsid w:val="00D426C3"/>
    <w:rsid w:val="00D4281D"/>
    <w:rsid w:val="00D428A3"/>
    <w:rsid w:val="00D429D0"/>
    <w:rsid w:val="00D429DE"/>
    <w:rsid w:val="00D429EA"/>
    <w:rsid w:val="00D42A3A"/>
    <w:rsid w:val="00D42B11"/>
    <w:rsid w:val="00D42B92"/>
    <w:rsid w:val="00D42CA9"/>
    <w:rsid w:val="00D42D68"/>
    <w:rsid w:val="00D43029"/>
    <w:rsid w:val="00D43096"/>
    <w:rsid w:val="00D43463"/>
    <w:rsid w:val="00D43698"/>
    <w:rsid w:val="00D436A9"/>
    <w:rsid w:val="00D436C1"/>
    <w:rsid w:val="00D43748"/>
    <w:rsid w:val="00D4376E"/>
    <w:rsid w:val="00D4399E"/>
    <w:rsid w:val="00D439B3"/>
    <w:rsid w:val="00D43BA9"/>
    <w:rsid w:val="00D43BCE"/>
    <w:rsid w:val="00D43EB2"/>
    <w:rsid w:val="00D44364"/>
    <w:rsid w:val="00D4438F"/>
    <w:rsid w:val="00D444A4"/>
    <w:rsid w:val="00D444C5"/>
    <w:rsid w:val="00D44566"/>
    <w:rsid w:val="00D445CF"/>
    <w:rsid w:val="00D44912"/>
    <w:rsid w:val="00D44BFD"/>
    <w:rsid w:val="00D44D2B"/>
    <w:rsid w:val="00D44F0F"/>
    <w:rsid w:val="00D44F74"/>
    <w:rsid w:val="00D44FE7"/>
    <w:rsid w:val="00D45011"/>
    <w:rsid w:val="00D45A36"/>
    <w:rsid w:val="00D45B93"/>
    <w:rsid w:val="00D45BC0"/>
    <w:rsid w:val="00D45C60"/>
    <w:rsid w:val="00D45D18"/>
    <w:rsid w:val="00D45D89"/>
    <w:rsid w:val="00D45EA9"/>
    <w:rsid w:val="00D45EC3"/>
    <w:rsid w:val="00D45F2D"/>
    <w:rsid w:val="00D4620E"/>
    <w:rsid w:val="00D4641F"/>
    <w:rsid w:val="00D464CC"/>
    <w:rsid w:val="00D46609"/>
    <w:rsid w:val="00D46734"/>
    <w:rsid w:val="00D46749"/>
    <w:rsid w:val="00D4675E"/>
    <w:rsid w:val="00D4685E"/>
    <w:rsid w:val="00D46AD8"/>
    <w:rsid w:val="00D46AEB"/>
    <w:rsid w:val="00D46D63"/>
    <w:rsid w:val="00D46EE0"/>
    <w:rsid w:val="00D46F34"/>
    <w:rsid w:val="00D46F5E"/>
    <w:rsid w:val="00D47107"/>
    <w:rsid w:val="00D47175"/>
    <w:rsid w:val="00D471CA"/>
    <w:rsid w:val="00D47220"/>
    <w:rsid w:val="00D473FC"/>
    <w:rsid w:val="00D47548"/>
    <w:rsid w:val="00D47903"/>
    <w:rsid w:val="00D47CB5"/>
    <w:rsid w:val="00D47F8A"/>
    <w:rsid w:val="00D47FE9"/>
    <w:rsid w:val="00D50257"/>
    <w:rsid w:val="00D502F7"/>
    <w:rsid w:val="00D50344"/>
    <w:rsid w:val="00D5037F"/>
    <w:rsid w:val="00D5040B"/>
    <w:rsid w:val="00D50C14"/>
    <w:rsid w:val="00D5120E"/>
    <w:rsid w:val="00D512E5"/>
    <w:rsid w:val="00D513BA"/>
    <w:rsid w:val="00D514ED"/>
    <w:rsid w:val="00D5170D"/>
    <w:rsid w:val="00D5184E"/>
    <w:rsid w:val="00D51B10"/>
    <w:rsid w:val="00D51C0A"/>
    <w:rsid w:val="00D51E00"/>
    <w:rsid w:val="00D51F6D"/>
    <w:rsid w:val="00D52084"/>
    <w:rsid w:val="00D521B8"/>
    <w:rsid w:val="00D52248"/>
    <w:rsid w:val="00D526F6"/>
    <w:rsid w:val="00D5270E"/>
    <w:rsid w:val="00D52B2F"/>
    <w:rsid w:val="00D52D6E"/>
    <w:rsid w:val="00D531AA"/>
    <w:rsid w:val="00D5354A"/>
    <w:rsid w:val="00D53600"/>
    <w:rsid w:val="00D53777"/>
    <w:rsid w:val="00D537D1"/>
    <w:rsid w:val="00D539AA"/>
    <w:rsid w:val="00D539FC"/>
    <w:rsid w:val="00D53ED5"/>
    <w:rsid w:val="00D53F45"/>
    <w:rsid w:val="00D54335"/>
    <w:rsid w:val="00D5434B"/>
    <w:rsid w:val="00D54809"/>
    <w:rsid w:val="00D5489E"/>
    <w:rsid w:val="00D54A32"/>
    <w:rsid w:val="00D54BAE"/>
    <w:rsid w:val="00D54C66"/>
    <w:rsid w:val="00D54CBA"/>
    <w:rsid w:val="00D54D29"/>
    <w:rsid w:val="00D54DBB"/>
    <w:rsid w:val="00D54E19"/>
    <w:rsid w:val="00D54F54"/>
    <w:rsid w:val="00D552C0"/>
    <w:rsid w:val="00D552E2"/>
    <w:rsid w:val="00D5545D"/>
    <w:rsid w:val="00D55561"/>
    <w:rsid w:val="00D5565B"/>
    <w:rsid w:val="00D55743"/>
    <w:rsid w:val="00D55B7D"/>
    <w:rsid w:val="00D55BAA"/>
    <w:rsid w:val="00D55CC8"/>
    <w:rsid w:val="00D55E52"/>
    <w:rsid w:val="00D5605C"/>
    <w:rsid w:val="00D5655A"/>
    <w:rsid w:val="00D568FE"/>
    <w:rsid w:val="00D56BA5"/>
    <w:rsid w:val="00D56C1E"/>
    <w:rsid w:val="00D570A5"/>
    <w:rsid w:val="00D5728C"/>
    <w:rsid w:val="00D57415"/>
    <w:rsid w:val="00D5763D"/>
    <w:rsid w:val="00D576D6"/>
    <w:rsid w:val="00D577EE"/>
    <w:rsid w:val="00D57B2C"/>
    <w:rsid w:val="00D57BFB"/>
    <w:rsid w:val="00D57DE2"/>
    <w:rsid w:val="00D57FC1"/>
    <w:rsid w:val="00D60067"/>
    <w:rsid w:val="00D600C1"/>
    <w:rsid w:val="00D60146"/>
    <w:rsid w:val="00D60269"/>
    <w:rsid w:val="00D6029B"/>
    <w:rsid w:val="00D602B9"/>
    <w:rsid w:val="00D60331"/>
    <w:rsid w:val="00D6048C"/>
    <w:rsid w:val="00D606F5"/>
    <w:rsid w:val="00D6076E"/>
    <w:rsid w:val="00D60852"/>
    <w:rsid w:val="00D60E5E"/>
    <w:rsid w:val="00D6104D"/>
    <w:rsid w:val="00D610E7"/>
    <w:rsid w:val="00D6177A"/>
    <w:rsid w:val="00D61936"/>
    <w:rsid w:val="00D61966"/>
    <w:rsid w:val="00D61AEE"/>
    <w:rsid w:val="00D61ED4"/>
    <w:rsid w:val="00D62111"/>
    <w:rsid w:val="00D622F1"/>
    <w:rsid w:val="00D625A5"/>
    <w:rsid w:val="00D6271E"/>
    <w:rsid w:val="00D627DA"/>
    <w:rsid w:val="00D62A51"/>
    <w:rsid w:val="00D62B49"/>
    <w:rsid w:val="00D62B73"/>
    <w:rsid w:val="00D62CE9"/>
    <w:rsid w:val="00D62E08"/>
    <w:rsid w:val="00D62F8C"/>
    <w:rsid w:val="00D632B3"/>
    <w:rsid w:val="00D634F4"/>
    <w:rsid w:val="00D636FE"/>
    <w:rsid w:val="00D6379B"/>
    <w:rsid w:val="00D637A1"/>
    <w:rsid w:val="00D63A28"/>
    <w:rsid w:val="00D63DD0"/>
    <w:rsid w:val="00D63E62"/>
    <w:rsid w:val="00D63EBC"/>
    <w:rsid w:val="00D63FE9"/>
    <w:rsid w:val="00D6404A"/>
    <w:rsid w:val="00D642EB"/>
    <w:rsid w:val="00D6436D"/>
    <w:rsid w:val="00D643BD"/>
    <w:rsid w:val="00D64BD1"/>
    <w:rsid w:val="00D6505C"/>
    <w:rsid w:val="00D65080"/>
    <w:rsid w:val="00D65252"/>
    <w:rsid w:val="00D65264"/>
    <w:rsid w:val="00D65405"/>
    <w:rsid w:val="00D65859"/>
    <w:rsid w:val="00D658A7"/>
    <w:rsid w:val="00D65A78"/>
    <w:rsid w:val="00D65C1C"/>
    <w:rsid w:val="00D65D53"/>
    <w:rsid w:val="00D65DA4"/>
    <w:rsid w:val="00D66017"/>
    <w:rsid w:val="00D660FD"/>
    <w:rsid w:val="00D66106"/>
    <w:rsid w:val="00D661B0"/>
    <w:rsid w:val="00D662D5"/>
    <w:rsid w:val="00D66300"/>
    <w:rsid w:val="00D665B1"/>
    <w:rsid w:val="00D666E0"/>
    <w:rsid w:val="00D66722"/>
    <w:rsid w:val="00D6679A"/>
    <w:rsid w:val="00D66963"/>
    <w:rsid w:val="00D66D5E"/>
    <w:rsid w:val="00D66F41"/>
    <w:rsid w:val="00D6720E"/>
    <w:rsid w:val="00D67266"/>
    <w:rsid w:val="00D67971"/>
    <w:rsid w:val="00D67E2D"/>
    <w:rsid w:val="00D67ED3"/>
    <w:rsid w:val="00D67F78"/>
    <w:rsid w:val="00D700BA"/>
    <w:rsid w:val="00D700E0"/>
    <w:rsid w:val="00D7014A"/>
    <w:rsid w:val="00D701D1"/>
    <w:rsid w:val="00D70243"/>
    <w:rsid w:val="00D706E6"/>
    <w:rsid w:val="00D708D5"/>
    <w:rsid w:val="00D708E8"/>
    <w:rsid w:val="00D7098C"/>
    <w:rsid w:val="00D70A85"/>
    <w:rsid w:val="00D70ABB"/>
    <w:rsid w:val="00D70C1B"/>
    <w:rsid w:val="00D70CD2"/>
    <w:rsid w:val="00D71005"/>
    <w:rsid w:val="00D710F6"/>
    <w:rsid w:val="00D711CE"/>
    <w:rsid w:val="00D7145E"/>
    <w:rsid w:val="00D715B2"/>
    <w:rsid w:val="00D71890"/>
    <w:rsid w:val="00D71F87"/>
    <w:rsid w:val="00D7247A"/>
    <w:rsid w:val="00D724BF"/>
    <w:rsid w:val="00D725DC"/>
    <w:rsid w:val="00D72820"/>
    <w:rsid w:val="00D72901"/>
    <w:rsid w:val="00D72B41"/>
    <w:rsid w:val="00D72E63"/>
    <w:rsid w:val="00D72F48"/>
    <w:rsid w:val="00D732FB"/>
    <w:rsid w:val="00D73480"/>
    <w:rsid w:val="00D73549"/>
    <w:rsid w:val="00D7368D"/>
    <w:rsid w:val="00D738C6"/>
    <w:rsid w:val="00D73A20"/>
    <w:rsid w:val="00D73C76"/>
    <w:rsid w:val="00D73E2E"/>
    <w:rsid w:val="00D73E66"/>
    <w:rsid w:val="00D745D6"/>
    <w:rsid w:val="00D7462B"/>
    <w:rsid w:val="00D74674"/>
    <w:rsid w:val="00D746C2"/>
    <w:rsid w:val="00D748AA"/>
    <w:rsid w:val="00D74B4C"/>
    <w:rsid w:val="00D74BD0"/>
    <w:rsid w:val="00D74DDC"/>
    <w:rsid w:val="00D7519C"/>
    <w:rsid w:val="00D75414"/>
    <w:rsid w:val="00D755C3"/>
    <w:rsid w:val="00D7587C"/>
    <w:rsid w:val="00D75942"/>
    <w:rsid w:val="00D75B39"/>
    <w:rsid w:val="00D75CF5"/>
    <w:rsid w:val="00D75F30"/>
    <w:rsid w:val="00D7619C"/>
    <w:rsid w:val="00D761A1"/>
    <w:rsid w:val="00D76203"/>
    <w:rsid w:val="00D762C1"/>
    <w:rsid w:val="00D76531"/>
    <w:rsid w:val="00D765C9"/>
    <w:rsid w:val="00D76CFC"/>
    <w:rsid w:val="00D76D91"/>
    <w:rsid w:val="00D76DF9"/>
    <w:rsid w:val="00D76E99"/>
    <w:rsid w:val="00D76EC7"/>
    <w:rsid w:val="00D77201"/>
    <w:rsid w:val="00D7736F"/>
    <w:rsid w:val="00D77454"/>
    <w:rsid w:val="00D775E9"/>
    <w:rsid w:val="00D77693"/>
    <w:rsid w:val="00D7772B"/>
    <w:rsid w:val="00D77783"/>
    <w:rsid w:val="00D778D5"/>
    <w:rsid w:val="00D77DF9"/>
    <w:rsid w:val="00D8007B"/>
    <w:rsid w:val="00D80454"/>
    <w:rsid w:val="00D8069C"/>
    <w:rsid w:val="00D80885"/>
    <w:rsid w:val="00D80933"/>
    <w:rsid w:val="00D80938"/>
    <w:rsid w:val="00D809D9"/>
    <w:rsid w:val="00D809DC"/>
    <w:rsid w:val="00D80C5D"/>
    <w:rsid w:val="00D80EEE"/>
    <w:rsid w:val="00D8114D"/>
    <w:rsid w:val="00D812D0"/>
    <w:rsid w:val="00D81828"/>
    <w:rsid w:val="00D81898"/>
    <w:rsid w:val="00D81A32"/>
    <w:rsid w:val="00D81B3C"/>
    <w:rsid w:val="00D81E08"/>
    <w:rsid w:val="00D81E13"/>
    <w:rsid w:val="00D81F05"/>
    <w:rsid w:val="00D820A8"/>
    <w:rsid w:val="00D82160"/>
    <w:rsid w:val="00D82310"/>
    <w:rsid w:val="00D824D0"/>
    <w:rsid w:val="00D8260A"/>
    <w:rsid w:val="00D82707"/>
    <w:rsid w:val="00D82CB1"/>
    <w:rsid w:val="00D82D00"/>
    <w:rsid w:val="00D82D58"/>
    <w:rsid w:val="00D830AF"/>
    <w:rsid w:val="00D830F2"/>
    <w:rsid w:val="00D8335B"/>
    <w:rsid w:val="00D833E9"/>
    <w:rsid w:val="00D83400"/>
    <w:rsid w:val="00D834A8"/>
    <w:rsid w:val="00D83501"/>
    <w:rsid w:val="00D836BF"/>
    <w:rsid w:val="00D83B66"/>
    <w:rsid w:val="00D83D83"/>
    <w:rsid w:val="00D83ED3"/>
    <w:rsid w:val="00D83F0F"/>
    <w:rsid w:val="00D83F96"/>
    <w:rsid w:val="00D84045"/>
    <w:rsid w:val="00D840D5"/>
    <w:rsid w:val="00D8430C"/>
    <w:rsid w:val="00D843C8"/>
    <w:rsid w:val="00D84496"/>
    <w:rsid w:val="00D8458C"/>
    <w:rsid w:val="00D84639"/>
    <w:rsid w:val="00D846ED"/>
    <w:rsid w:val="00D8470B"/>
    <w:rsid w:val="00D849DB"/>
    <w:rsid w:val="00D849FD"/>
    <w:rsid w:val="00D84E76"/>
    <w:rsid w:val="00D84EC1"/>
    <w:rsid w:val="00D84EFE"/>
    <w:rsid w:val="00D84FCA"/>
    <w:rsid w:val="00D85187"/>
    <w:rsid w:val="00D85244"/>
    <w:rsid w:val="00D8560F"/>
    <w:rsid w:val="00D858E2"/>
    <w:rsid w:val="00D8598B"/>
    <w:rsid w:val="00D85C15"/>
    <w:rsid w:val="00D85D94"/>
    <w:rsid w:val="00D86238"/>
    <w:rsid w:val="00D86295"/>
    <w:rsid w:val="00D862B9"/>
    <w:rsid w:val="00D863F8"/>
    <w:rsid w:val="00D865B3"/>
    <w:rsid w:val="00D866B6"/>
    <w:rsid w:val="00D86725"/>
    <w:rsid w:val="00D8673A"/>
    <w:rsid w:val="00D86AD9"/>
    <w:rsid w:val="00D86D94"/>
    <w:rsid w:val="00D86E0A"/>
    <w:rsid w:val="00D86E45"/>
    <w:rsid w:val="00D86F4F"/>
    <w:rsid w:val="00D87342"/>
    <w:rsid w:val="00D87490"/>
    <w:rsid w:val="00D8750A"/>
    <w:rsid w:val="00D8751A"/>
    <w:rsid w:val="00D8752B"/>
    <w:rsid w:val="00D87587"/>
    <w:rsid w:val="00D8794E"/>
    <w:rsid w:val="00D87983"/>
    <w:rsid w:val="00D87BA6"/>
    <w:rsid w:val="00D87CD0"/>
    <w:rsid w:val="00D87E8E"/>
    <w:rsid w:val="00D900CD"/>
    <w:rsid w:val="00D900F9"/>
    <w:rsid w:val="00D90463"/>
    <w:rsid w:val="00D90516"/>
    <w:rsid w:val="00D90567"/>
    <w:rsid w:val="00D9059E"/>
    <w:rsid w:val="00D90664"/>
    <w:rsid w:val="00D908AB"/>
    <w:rsid w:val="00D90CD5"/>
    <w:rsid w:val="00D90D89"/>
    <w:rsid w:val="00D90F0A"/>
    <w:rsid w:val="00D9128A"/>
    <w:rsid w:val="00D91A3C"/>
    <w:rsid w:val="00D91B3D"/>
    <w:rsid w:val="00D91E77"/>
    <w:rsid w:val="00D91EDB"/>
    <w:rsid w:val="00D921A8"/>
    <w:rsid w:val="00D925A5"/>
    <w:rsid w:val="00D9286D"/>
    <w:rsid w:val="00D9288F"/>
    <w:rsid w:val="00D92907"/>
    <w:rsid w:val="00D9290F"/>
    <w:rsid w:val="00D92A5F"/>
    <w:rsid w:val="00D92AB3"/>
    <w:rsid w:val="00D92B28"/>
    <w:rsid w:val="00D92E5F"/>
    <w:rsid w:val="00D934EF"/>
    <w:rsid w:val="00D93515"/>
    <w:rsid w:val="00D93706"/>
    <w:rsid w:val="00D9371F"/>
    <w:rsid w:val="00D938C4"/>
    <w:rsid w:val="00D939C7"/>
    <w:rsid w:val="00D93D49"/>
    <w:rsid w:val="00D93F34"/>
    <w:rsid w:val="00D9410D"/>
    <w:rsid w:val="00D94203"/>
    <w:rsid w:val="00D94243"/>
    <w:rsid w:val="00D944C9"/>
    <w:rsid w:val="00D94702"/>
    <w:rsid w:val="00D94804"/>
    <w:rsid w:val="00D94D66"/>
    <w:rsid w:val="00D94F0B"/>
    <w:rsid w:val="00D94FEE"/>
    <w:rsid w:val="00D950FE"/>
    <w:rsid w:val="00D951CD"/>
    <w:rsid w:val="00D953D2"/>
    <w:rsid w:val="00D95811"/>
    <w:rsid w:val="00D95A81"/>
    <w:rsid w:val="00D95CD2"/>
    <w:rsid w:val="00D95F4D"/>
    <w:rsid w:val="00D95FD6"/>
    <w:rsid w:val="00D9608A"/>
    <w:rsid w:val="00D9656D"/>
    <w:rsid w:val="00D9659A"/>
    <w:rsid w:val="00D96637"/>
    <w:rsid w:val="00D96672"/>
    <w:rsid w:val="00D966C8"/>
    <w:rsid w:val="00D96948"/>
    <w:rsid w:val="00D97118"/>
    <w:rsid w:val="00D9718F"/>
    <w:rsid w:val="00D97343"/>
    <w:rsid w:val="00D973FE"/>
    <w:rsid w:val="00D97498"/>
    <w:rsid w:val="00D976F4"/>
    <w:rsid w:val="00D9778C"/>
    <w:rsid w:val="00D978CE"/>
    <w:rsid w:val="00D97980"/>
    <w:rsid w:val="00D97A39"/>
    <w:rsid w:val="00D97C09"/>
    <w:rsid w:val="00D97C6A"/>
    <w:rsid w:val="00D97D91"/>
    <w:rsid w:val="00D97E00"/>
    <w:rsid w:val="00D97E17"/>
    <w:rsid w:val="00D97E37"/>
    <w:rsid w:val="00D97E51"/>
    <w:rsid w:val="00D97F12"/>
    <w:rsid w:val="00D97FE5"/>
    <w:rsid w:val="00DA01E2"/>
    <w:rsid w:val="00DA0272"/>
    <w:rsid w:val="00DA0288"/>
    <w:rsid w:val="00DA02EB"/>
    <w:rsid w:val="00DA035B"/>
    <w:rsid w:val="00DA041E"/>
    <w:rsid w:val="00DA052F"/>
    <w:rsid w:val="00DA067C"/>
    <w:rsid w:val="00DA08DE"/>
    <w:rsid w:val="00DA0A0F"/>
    <w:rsid w:val="00DA0AA7"/>
    <w:rsid w:val="00DA0B68"/>
    <w:rsid w:val="00DA0C51"/>
    <w:rsid w:val="00DA0DF3"/>
    <w:rsid w:val="00DA0E83"/>
    <w:rsid w:val="00DA0F66"/>
    <w:rsid w:val="00DA100D"/>
    <w:rsid w:val="00DA1037"/>
    <w:rsid w:val="00DA115B"/>
    <w:rsid w:val="00DA1231"/>
    <w:rsid w:val="00DA139C"/>
    <w:rsid w:val="00DA13AA"/>
    <w:rsid w:val="00DA1427"/>
    <w:rsid w:val="00DA155B"/>
    <w:rsid w:val="00DA1649"/>
    <w:rsid w:val="00DA1775"/>
    <w:rsid w:val="00DA1ACC"/>
    <w:rsid w:val="00DA1AD4"/>
    <w:rsid w:val="00DA1C1C"/>
    <w:rsid w:val="00DA1FE3"/>
    <w:rsid w:val="00DA22F9"/>
    <w:rsid w:val="00DA2464"/>
    <w:rsid w:val="00DA275D"/>
    <w:rsid w:val="00DA2FFF"/>
    <w:rsid w:val="00DA305F"/>
    <w:rsid w:val="00DA3114"/>
    <w:rsid w:val="00DA3134"/>
    <w:rsid w:val="00DA316F"/>
    <w:rsid w:val="00DA3333"/>
    <w:rsid w:val="00DA34EA"/>
    <w:rsid w:val="00DA3573"/>
    <w:rsid w:val="00DA3589"/>
    <w:rsid w:val="00DA363A"/>
    <w:rsid w:val="00DA3898"/>
    <w:rsid w:val="00DA3930"/>
    <w:rsid w:val="00DA39E5"/>
    <w:rsid w:val="00DA3A7D"/>
    <w:rsid w:val="00DA3C49"/>
    <w:rsid w:val="00DA3E16"/>
    <w:rsid w:val="00DA3E18"/>
    <w:rsid w:val="00DA3EFC"/>
    <w:rsid w:val="00DA3F8B"/>
    <w:rsid w:val="00DA4109"/>
    <w:rsid w:val="00DA49E3"/>
    <w:rsid w:val="00DA4A47"/>
    <w:rsid w:val="00DA4AA0"/>
    <w:rsid w:val="00DA4BB8"/>
    <w:rsid w:val="00DA4D4F"/>
    <w:rsid w:val="00DA5087"/>
    <w:rsid w:val="00DA5201"/>
    <w:rsid w:val="00DA5248"/>
    <w:rsid w:val="00DA5291"/>
    <w:rsid w:val="00DA53F3"/>
    <w:rsid w:val="00DA5A31"/>
    <w:rsid w:val="00DA5B7F"/>
    <w:rsid w:val="00DA638A"/>
    <w:rsid w:val="00DA646F"/>
    <w:rsid w:val="00DA6A9F"/>
    <w:rsid w:val="00DA6D8F"/>
    <w:rsid w:val="00DA6E57"/>
    <w:rsid w:val="00DA6F76"/>
    <w:rsid w:val="00DA712C"/>
    <w:rsid w:val="00DA7448"/>
    <w:rsid w:val="00DA76A5"/>
    <w:rsid w:val="00DA76C3"/>
    <w:rsid w:val="00DA76E2"/>
    <w:rsid w:val="00DA788C"/>
    <w:rsid w:val="00DA7B11"/>
    <w:rsid w:val="00DA7B7F"/>
    <w:rsid w:val="00DA7BE1"/>
    <w:rsid w:val="00DA7D95"/>
    <w:rsid w:val="00DA7EC8"/>
    <w:rsid w:val="00DA7FC0"/>
    <w:rsid w:val="00DA7FD9"/>
    <w:rsid w:val="00DB0002"/>
    <w:rsid w:val="00DB0185"/>
    <w:rsid w:val="00DB0249"/>
    <w:rsid w:val="00DB0306"/>
    <w:rsid w:val="00DB067D"/>
    <w:rsid w:val="00DB0730"/>
    <w:rsid w:val="00DB0759"/>
    <w:rsid w:val="00DB075A"/>
    <w:rsid w:val="00DB07CD"/>
    <w:rsid w:val="00DB0844"/>
    <w:rsid w:val="00DB0849"/>
    <w:rsid w:val="00DB09CB"/>
    <w:rsid w:val="00DB0B14"/>
    <w:rsid w:val="00DB0C4A"/>
    <w:rsid w:val="00DB0E25"/>
    <w:rsid w:val="00DB0EB4"/>
    <w:rsid w:val="00DB0F32"/>
    <w:rsid w:val="00DB0F7A"/>
    <w:rsid w:val="00DB100E"/>
    <w:rsid w:val="00DB10C3"/>
    <w:rsid w:val="00DB10DB"/>
    <w:rsid w:val="00DB15C0"/>
    <w:rsid w:val="00DB15D9"/>
    <w:rsid w:val="00DB176D"/>
    <w:rsid w:val="00DB1FDF"/>
    <w:rsid w:val="00DB2077"/>
    <w:rsid w:val="00DB2139"/>
    <w:rsid w:val="00DB229C"/>
    <w:rsid w:val="00DB22C5"/>
    <w:rsid w:val="00DB23B5"/>
    <w:rsid w:val="00DB2419"/>
    <w:rsid w:val="00DB2430"/>
    <w:rsid w:val="00DB2559"/>
    <w:rsid w:val="00DB260B"/>
    <w:rsid w:val="00DB26F1"/>
    <w:rsid w:val="00DB2901"/>
    <w:rsid w:val="00DB29C2"/>
    <w:rsid w:val="00DB2A7D"/>
    <w:rsid w:val="00DB2AB5"/>
    <w:rsid w:val="00DB2B5E"/>
    <w:rsid w:val="00DB2CD3"/>
    <w:rsid w:val="00DB2D13"/>
    <w:rsid w:val="00DB2F1C"/>
    <w:rsid w:val="00DB30BC"/>
    <w:rsid w:val="00DB32D2"/>
    <w:rsid w:val="00DB3317"/>
    <w:rsid w:val="00DB33AA"/>
    <w:rsid w:val="00DB356A"/>
    <w:rsid w:val="00DB36B9"/>
    <w:rsid w:val="00DB3BFB"/>
    <w:rsid w:val="00DB3C86"/>
    <w:rsid w:val="00DB3E1B"/>
    <w:rsid w:val="00DB3E1F"/>
    <w:rsid w:val="00DB41F9"/>
    <w:rsid w:val="00DB43BB"/>
    <w:rsid w:val="00DB4593"/>
    <w:rsid w:val="00DB45F4"/>
    <w:rsid w:val="00DB4631"/>
    <w:rsid w:val="00DB47A5"/>
    <w:rsid w:val="00DB49EE"/>
    <w:rsid w:val="00DB4A31"/>
    <w:rsid w:val="00DB4B7C"/>
    <w:rsid w:val="00DB5001"/>
    <w:rsid w:val="00DB5B08"/>
    <w:rsid w:val="00DB5B19"/>
    <w:rsid w:val="00DB5B58"/>
    <w:rsid w:val="00DB5B7E"/>
    <w:rsid w:val="00DB5D61"/>
    <w:rsid w:val="00DB6156"/>
    <w:rsid w:val="00DB63A5"/>
    <w:rsid w:val="00DB644A"/>
    <w:rsid w:val="00DB64ED"/>
    <w:rsid w:val="00DB6519"/>
    <w:rsid w:val="00DB65AD"/>
    <w:rsid w:val="00DB660D"/>
    <w:rsid w:val="00DB66C2"/>
    <w:rsid w:val="00DB684A"/>
    <w:rsid w:val="00DB6865"/>
    <w:rsid w:val="00DB687F"/>
    <w:rsid w:val="00DB691C"/>
    <w:rsid w:val="00DB697A"/>
    <w:rsid w:val="00DB6FE1"/>
    <w:rsid w:val="00DB70C2"/>
    <w:rsid w:val="00DB7108"/>
    <w:rsid w:val="00DB714F"/>
    <w:rsid w:val="00DB719D"/>
    <w:rsid w:val="00DB71E1"/>
    <w:rsid w:val="00DB727A"/>
    <w:rsid w:val="00DB72A0"/>
    <w:rsid w:val="00DB768D"/>
    <w:rsid w:val="00DB770D"/>
    <w:rsid w:val="00DB7880"/>
    <w:rsid w:val="00DB78E1"/>
    <w:rsid w:val="00DB792B"/>
    <w:rsid w:val="00DB7B4E"/>
    <w:rsid w:val="00DB7D6A"/>
    <w:rsid w:val="00DC011B"/>
    <w:rsid w:val="00DC05E5"/>
    <w:rsid w:val="00DC0760"/>
    <w:rsid w:val="00DC07FD"/>
    <w:rsid w:val="00DC082A"/>
    <w:rsid w:val="00DC0BDC"/>
    <w:rsid w:val="00DC0C72"/>
    <w:rsid w:val="00DC0F3F"/>
    <w:rsid w:val="00DC127F"/>
    <w:rsid w:val="00DC13A6"/>
    <w:rsid w:val="00DC17A8"/>
    <w:rsid w:val="00DC1BC6"/>
    <w:rsid w:val="00DC1E19"/>
    <w:rsid w:val="00DC1FC8"/>
    <w:rsid w:val="00DC24D7"/>
    <w:rsid w:val="00DC25E0"/>
    <w:rsid w:val="00DC25ED"/>
    <w:rsid w:val="00DC26CA"/>
    <w:rsid w:val="00DC2802"/>
    <w:rsid w:val="00DC2A08"/>
    <w:rsid w:val="00DC2DF9"/>
    <w:rsid w:val="00DC2E62"/>
    <w:rsid w:val="00DC3160"/>
    <w:rsid w:val="00DC32FB"/>
    <w:rsid w:val="00DC3334"/>
    <w:rsid w:val="00DC3439"/>
    <w:rsid w:val="00DC369C"/>
    <w:rsid w:val="00DC384C"/>
    <w:rsid w:val="00DC3B12"/>
    <w:rsid w:val="00DC3BB9"/>
    <w:rsid w:val="00DC3C80"/>
    <w:rsid w:val="00DC41DF"/>
    <w:rsid w:val="00DC4BE8"/>
    <w:rsid w:val="00DC4E15"/>
    <w:rsid w:val="00DC50A7"/>
    <w:rsid w:val="00DC50EF"/>
    <w:rsid w:val="00DC58B1"/>
    <w:rsid w:val="00DC5B96"/>
    <w:rsid w:val="00DC5E03"/>
    <w:rsid w:val="00DC624B"/>
    <w:rsid w:val="00DC62AA"/>
    <w:rsid w:val="00DC62CF"/>
    <w:rsid w:val="00DC63A2"/>
    <w:rsid w:val="00DC6725"/>
    <w:rsid w:val="00DC6DB8"/>
    <w:rsid w:val="00DC6F24"/>
    <w:rsid w:val="00DC6FA1"/>
    <w:rsid w:val="00DC7082"/>
    <w:rsid w:val="00DC7542"/>
    <w:rsid w:val="00DC7697"/>
    <w:rsid w:val="00DC7896"/>
    <w:rsid w:val="00DC78C8"/>
    <w:rsid w:val="00DC7DCA"/>
    <w:rsid w:val="00DD02CD"/>
    <w:rsid w:val="00DD03C6"/>
    <w:rsid w:val="00DD04C4"/>
    <w:rsid w:val="00DD0559"/>
    <w:rsid w:val="00DD0751"/>
    <w:rsid w:val="00DD09B8"/>
    <w:rsid w:val="00DD0A9F"/>
    <w:rsid w:val="00DD0C27"/>
    <w:rsid w:val="00DD0DB5"/>
    <w:rsid w:val="00DD1032"/>
    <w:rsid w:val="00DD136D"/>
    <w:rsid w:val="00DD13F8"/>
    <w:rsid w:val="00DD15A1"/>
    <w:rsid w:val="00DD16EB"/>
    <w:rsid w:val="00DD19C6"/>
    <w:rsid w:val="00DD1A76"/>
    <w:rsid w:val="00DD1B54"/>
    <w:rsid w:val="00DD1C10"/>
    <w:rsid w:val="00DD1C6F"/>
    <w:rsid w:val="00DD1D99"/>
    <w:rsid w:val="00DD1E76"/>
    <w:rsid w:val="00DD1E9B"/>
    <w:rsid w:val="00DD225A"/>
    <w:rsid w:val="00DD22C1"/>
    <w:rsid w:val="00DD22D4"/>
    <w:rsid w:val="00DD23F8"/>
    <w:rsid w:val="00DD26C1"/>
    <w:rsid w:val="00DD2798"/>
    <w:rsid w:val="00DD2950"/>
    <w:rsid w:val="00DD2DCB"/>
    <w:rsid w:val="00DD327D"/>
    <w:rsid w:val="00DD32B5"/>
    <w:rsid w:val="00DD340E"/>
    <w:rsid w:val="00DD3793"/>
    <w:rsid w:val="00DD37A3"/>
    <w:rsid w:val="00DD37DE"/>
    <w:rsid w:val="00DD37F3"/>
    <w:rsid w:val="00DD3BD3"/>
    <w:rsid w:val="00DD3D83"/>
    <w:rsid w:val="00DD3EC6"/>
    <w:rsid w:val="00DD3F01"/>
    <w:rsid w:val="00DD40A6"/>
    <w:rsid w:val="00DD4597"/>
    <w:rsid w:val="00DD4AA7"/>
    <w:rsid w:val="00DD4B0D"/>
    <w:rsid w:val="00DD502F"/>
    <w:rsid w:val="00DD53FA"/>
    <w:rsid w:val="00DD54BF"/>
    <w:rsid w:val="00DD55C2"/>
    <w:rsid w:val="00DD5916"/>
    <w:rsid w:val="00DD5CF1"/>
    <w:rsid w:val="00DD5D3F"/>
    <w:rsid w:val="00DD5EED"/>
    <w:rsid w:val="00DD5FEB"/>
    <w:rsid w:val="00DD5FED"/>
    <w:rsid w:val="00DD60EB"/>
    <w:rsid w:val="00DD6156"/>
    <w:rsid w:val="00DD64D0"/>
    <w:rsid w:val="00DD6A4D"/>
    <w:rsid w:val="00DD6BED"/>
    <w:rsid w:val="00DD7168"/>
    <w:rsid w:val="00DD71FA"/>
    <w:rsid w:val="00DD7212"/>
    <w:rsid w:val="00DD7347"/>
    <w:rsid w:val="00DD742E"/>
    <w:rsid w:val="00DD7664"/>
    <w:rsid w:val="00DD7B95"/>
    <w:rsid w:val="00DD7DAA"/>
    <w:rsid w:val="00DD7E2F"/>
    <w:rsid w:val="00DD7EA7"/>
    <w:rsid w:val="00DD7F86"/>
    <w:rsid w:val="00DE0020"/>
    <w:rsid w:val="00DE0053"/>
    <w:rsid w:val="00DE007B"/>
    <w:rsid w:val="00DE022C"/>
    <w:rsid w:val="00DE028E"/>
    <w:rsid w:val="00DE03E4"/>
    <w:rsid w:val="00DE0588"/>
    <w:rsid w:val="00DE069C"/>
    <w:rsid w:val="00DE076A"/>
    <w:rsid w:val="00DE097B"/>
    <w:rsid w:val="00DE0B6D"/>
    <w:rsid w:val="00DE0DC9"/>
    <w:rsid w:val="00DE0DE6"/>
    <w:rsid w:val="00DE0E2C"/>
    <w:rsid w:val="00DE0E40"/>
    <w:rsid w:val="00DE1013"/>
    <w:rsid w:val="00DE1263"/>
    <w:rsid w:val="00DE14FF"/>
    <w:rsid w:val="00DE1575"/>
    <w:rsid w:val="00DE1610"/>
    <w:rsid w:val="00DE1AF6"/>
    <w:rsid w:val="00DE1C07"/>
    <w:rsid w:val="00DE1D38"/>
    <w:rsid w:val="00DE1DF2"/>
    <w:rsid w:val="00DE1F3B"/>
    <w:rsid w:val="00DE1FF8"/>
    <w:rsid w:val="00DE2010"/>
    <w:rsid w:val="00DE203B"/>
    <w:rsid w:val="00DE215A"/>
    <w:rsid w:val="00DE238A"/>
    <w:rsid w:val="00DE23C8"/>
    <w:rsid w:val="00DE2417"/>
    <w:rsid w:val="00DE244F"/>
    <w:rsid w:val="00DE29E9"/>
    <w:rsid w:val="00DE2A05"/>
    <w:rsid w:val="00DE2A47"/>
    <w:rsid w:val="00DE2F81"/>
    <w:rsid w:val="00DE3030"/>
    <w:rsid w:val="00DE339C"/>
    <w:rsid w:val="00DE37D6"/>
    <w:rsid w:val="00DE38D4"/>
    <w:rsid w:val="00DE3ABB"/>
    <w:rsid w:val="00DE3C3F"/>
    <w:rsid w:val="00DE406D"/>
    <w:rsid w:val="00DE416F"/>
    <w:rsid w:val="00DE422D"/>
    <w:rsid w:val="00DE424B"/>
    <w:rsid w:val="00DE4389"/>
    <w:rsid w:val="00DE44FC"/>
    <w:rsid w:val="00DE45BF"/>
    <w:rsid w:val="00DE4AE6"/>
    <w:rsid w:val="00DE4AEA"/>
    <w:rsid w:val="00DE4CED"/>
    <w:rsid w:val="00DE4F16"/>
    <w:rsid w:val="00DE5259"/>
    <w:rsid w:val="00DE5B0A"/>
    <w:rsid w:val="00DE5BCA"/>
    <w:rsid w:val="00DE5C18"/>
    <w:rsid w:val="00DE5D5F"/>
    <w:rsid w:val="00DE5FE4"/>
    <w:rsid w:val="00DE617B"/>
    <w:rsid w:val="00DE658C"/>
    <w:rsid w:val="00DE65BE"/>
    <w:rsid w:val="00DE66C9"/>
    <w:rsid w:val="00DE6953"/>
    <w:rsid w:val="00DE69EE"/>
    <w:rsid w:val="00DE6D2B"/>
    <w:rsid w:val="00DE6D8E"/>
    <w:rsid w:val="00DE6F4B"/>
    <w:rsid w:val="00DE7185"/>
    <w:rsid w:val="00DE7268"/>
    <w:rsid w:val="00DE743C"/>
    <w:rsid w:val="00DE7530"/>
    <w:rsid w:val="00DE7595"/>
    <w:rsid w:val="00DE75C8"/>
    <w:rsid w:val="00DE76FA"/>
    <w:rsid w:val="00DE7868"/>
    <w:rsid w:val="00DE791E"/>
    <w:rsid w:val="00DE797E"/>
    <w:rsid w:val="00DE79E2"/>
    <w:rsid w:val="00DE7A96"/>
    <w:rsid w:val="00DE7B6F"/>
    <w:rsid w:val="00DE7DCD"/>
    <w:rsid w:val="00DE7E2F"/>
    <w:rsid w:val="00DE7E6B"/>
    <w:rsid w:val="00DE7F1D"/>
    <w:rsid w:val="00DF0427"/>
    <w:rsid w:val="00DF06F5"/>
    <w:rsid w:val="00DF0939"/>
    <w:rsid w:val="00DF0A20"/>
    <w:rsid w:val="00DF0C07"/>
    <w:rsid w:val="00DF0C27"/>
    <w:rsid w:val="00DF0CD2"/>
    <w:rsid w:val="00DF12D5"/>
    <w:rsid w:val="00DF13E3"/>
    <w:rsid w:val="00DF166E"/>
    <w:rsid w:val="00DF1933"/>
    <w:rsid w:val="00DF196E"/>
    <w:rsid w:val="00DF1A7C"/>
    <w:rsid w:val="00DF1D86"/>
    <w:rsid w:val="00DF1EB9"/>
    <w:rsid w:val="00DF1F0F"/>
    <w:rsid w:val="00DF2180"/>
    <w:rsid w:val="00DF2182"/>
    <w:rsid w:val="00DF21AF"/>
    <w:rsid w:val="00DF2303"/>
    <w:rsid w:val="00DF235A"/>
    <w:rsid w:val="00DF239C"/>
    <w:rsid w:val="00DF23DF"/>
    <w:rsid w:val="00DF2AF0"/>
    <w:rsid w:val="00DF2BCE"/>
    <w:rsid w:val="00DF2FFA"/>
    <w:rsid w:val="00DF3001"/>
    <w:rsid w:val="00DF303E"/>
    <w:rsid w:val="00DF3655"/>
    <w:rsid w:val="00DF38D7"/>
    <w:rsid w:val="00DF3CA2"/>
    <w:rsid w:val="00DF3D33"/>
    <w:rsid w:val="00DF3DA4"/>
    <w:rsid w:val="00DF3DBF"/>
    <w:rsid w:val="00DF3EB1"/>
    <w:rsid w:val="00DF4197"/>
    <w:rsid w:val="00DF41F8"/>
    <w:rsid w:val="00DF4283"/>
    <w:rsid w:val="00DF42A0"/>
    <w:rsid w:val="00DF4772"/>
    <w:rsid w:val="00DF47D3"/>
    <w:rsid w:val="00DF47DF"/>
    <w:rsid w:val="00DF49CF"/>
    <w:rsid w:val="00DF49D8"/>
    <w:rsid w:val="00DF4A87"/>
    <w:rsid w:val="00DF4B75"/>
    <w:rsid w:val="00DF4B85"/>
    <w:rsid w:val="00DF4DE1"/>
    <w:rsid w:val="00DF4F5B"/>
    <w:rsid w:val="00DF5489"/>
    <w:rsid w:val="00DF550B"/>
    <w:rsid w:val="00DF5A25"/>
    <w:rsid w:val="00DF5B1E"/>
    <w:rsid w:val="00DF5E01"/>
    <w:rsid w:val="00DF5FF1"/>
    <w:rsid w:val="00DF6056"/>
    <w:rsid w:val="00DF605F"/>
    <w:rsid w:val="00DF6121"/>
    <w:rsid w:val="00DF6176"/>
    <w:rsid w:val="00DF6351"/>
    <w:rsid w:val="00DF649C"/>
    <w:rsid w:val="00DF658C"/>
    <w:rsid w:val="00DF66D8"/>
    <w:rsid w:val="00DF679F"/>
    <w:rsid w:val="00DF6974"/>
    <w:rsid w:val="00DF69EC"/>
    <w:rsid w:val="00DF6BBF"/>
    <w:rsid w:val="00DF6C10"/>
    <w:rsid w:val="00DF6C48"/>
    <w:rsid w:val="00DF6E8A"/>
    <w:rsid w:val="00DF6E8C"/>
    <w:rsid w:val="00DF6F97"/>
    <w:rsid w:val="00DF722E"/>
    <w:rsid w:val="00DF76E9"/>
    <w:rsid w:val="00DF76FA"/>
    <w:rsid w:val="00DF786E"/>
    <w:rsid w:val="00DF7A3C"/>
    <w:rsid w:val="00DF7B32"/>
    <w:rsid w:val="00DF7C17"/>
    <w:rsid w:val="00DF7D4D"/>
    <w:rsid w:val="00DF7DF7"/>
    <w:rsid w:val="00E003CF"/>
    <w:rsid w:val="00E003DD"/>
    <w:rsid w:val="00E0079A"/>
    <w:rsid w:val="00E00B8D"/>
    <w:rsid w:val="00E00C9C"/>
    <w:rsid w:val="00E00D5F"/>
    <w:rsid w:val="00E00EE9"/>
    <w:rsid w:val="00E00F30"/>
    <w:rsid w:val="00E00FED"/>
    <w:rsid w:val="00E01316"/>
    <w:rsid w:val="00E015A6"/>
    <w:rsid w:val="00E015B2"/>
    <w:rsid w:val="00E015C7"/>
    <w:rsid w:val="00E01A51"/>
    <w:rsid w:val="00E01A70"/>
    <w:rsid w:val="00E01CFC"/>
    <w:rsid w:val="00E02016"/>
    <w:rsid w:val="00E0204C"/>
    <w:rsid w:val="00E0216B"/>
    <w:rsid w:val="00E022B3"/>
    <w:rsid w:val="00E02306"/>
    <w:rsid w:val="00E02371"/>
    <w:rsid w:val="00E023DA"/>
    <w:rsid w:val="00E023F6"/>
    <w:rsid w:val="00E0240D"/>
    <w:rsid w:val="00E02434"/>
    <w:rsid w:val="00E02669"/>
    <w:rsid w:val="00E028D1"/>
    <w:rsid w:val="00E0292B"/>
    <w:rsid w:val="00E02984"/>
    <w:rsid w:val="00E02EDD"/>
    <w:rsid w:val="00E02FCE"/>
    <w:rsid w:val="00E0317F"/>
    <w:rsid w:val="00E032D5"/>
    <w:rsid w:val="00E033E8"/>
    <w:rsid w:val="00E0352A"/>
    <w:rsid w:val="00E03761"/>
    <w:rsid w:val="00E038B1"/>
    <w:rsid w:val="00E039A9"/>
    <w:rsid w:val="00E03EB7"/>
    <w:rsid w:val="00E03F84"/>
    <w:rsid w:val="00E03FA3"/>
    <w:rsid w:val="00E03FFD"/>
    <w:rsid w:val="00E04103"/>
    <w:rsid w:val="00E042B3"/>
    <w:rsid w:val="00E04363"/>
    <w:rsid w:val="00E0473E"/>
    <w:rsid w:val="00E049C4"/>
    <w:rsid w:val="00E04AA3"/>
    <w:rsid w:val="00E05293"/>
    <w:rsid w:val="00E052FC"/>
    <w:rsid w:val="00E0564D"/>
    <w:rsid w:val="00E0567C"/>
    <w:rsid w:val="00E056A1"/>
    <w:rsid w:val="00E05AE7"/>
    <w:rsid w:val="00E05C59"/>
    <w:rsid w:val="00E0648B"/>
    <w:rsid w:val="00E064F3"/>
    <w:rsid w:val="00E068A7"/>
    <w:rsid w:val="00E06A42"/>
    <w:rsid w:val="00E06B59"/>
    <w:rsid w:val="00E06DC1"/>
    <w:rsid w:val="00E072B2"/>
    <w:rsid w:val="00E07331"/>
    <w:rsid w:val="00E07379"/>
    <w:rsid w:val="00E077B6"/>
    <w:rsid w:val="00E0781A"/>
    <w:rsid w:val="00E0790C"/>
    <w:rsid w:val="00E07CBF"/>
    <w:rsid w:val="00E07D35"/>
    <w:rsid w:val="00E102CA"/>
    <w:rsid w:val="00E1040C"/>
    <w:rsid w:val="00E10479"/>
    <w:rsid w:val="00E104AB"/>
    <w:rsid w:val="00E108AF"/>
    <w:rsid w:val="00E10C42"/>
    <w:rsid w:val="00E10E3B"/>
    <w:rsid w:val="00E1110D"/>
    <w:rsid w:val="00E11220"/>
    <w:rsid w:val="00E1132C"/>
    <w:rsid w:val="00E11539"/>
    <w:rsid w:val="00E117B9"/>
    <w:rsid w:val="00E11A2E"/>
    <w:rsid w:val="00E11FBC"/>
    <w:rsid w:val="00E12099"/>
    <w:rsid w:val="00E12160"/>
    <w:rsid w:val="00E1227F"/>
    <w:rsid w:val="00E12626"/>
    <w:rsid w:val="00E127B9"/>
    <w:rsid w:val="00E1283F"/>
    <w:rsid w:val="00E1292A"/>
    <w:rsid w:val="00E12C8F"/>
    <w:rsid w:val="00E12F2A"/>
    <w:rsid w:val="00E13017"/>
    <w:rsid w:val="00E1308C"/>
    <w:rsid w:val="00E13177"/>
    <w:rsid w:val="00E1345A"/>
    <w:rsid w:val="00E136B0"/>
    <w:rsid w:val="00E136E4"/>
    <w:rsid w:val="00E1379D"/>
    <w:rsid w:val="00E137CC"/>
    <w:rsid w:val="00E13975"/>
    <w:rsid w:val="00E139EC"/>
    <w:rsid w:val="00E13A01"/>
    <w:rsid w:val="00E14247"/>
    <w:rsid w:val="00E14312"/>
    <w:rsid w:val="00E14476"/>
    <w:rsid w:val="00E14701"/>
    <w:rsid w:val="00E14724"/>
    <w:rsid w:val="00E14887"/>
    <w:rsid w:val="00E149C9"/>
    <w:rsid w:val="00E149D2"/>
    <w:rsid w:val="00E14A55"/>
    <w:rsid w:val="00E15117"/>
    <w:rsid w:val="00E15244"/>
    <w:rsid w:val="00E154C5"/>
    <w:rsid w:val="00E1564E"/>
    <w:rsid w:val="00E1575C"/>
    <w:rsid w:val="00E157AC"/>
    <w:rsid w:val="00E157EF"/>
    <w:rsid w:val="00E15822"/>
    <w:rsid w:val="00E15826"/>
    <w:rsid w:val="00E15A12"/>
    <w:rsid w:val="00E15B0D"/>
    <w:rsid w:val="00E15C0F"/>
    <w:rsid w:val="00E15CAB"/>
    <w:rsid w:val="00E15DA4"/>
    <w:rsid w:val="00E165BE"/>
    <w:rsid w:val="00E16764"/>
    <w:rsid w:val="00E167ED"/>
    <w:rsid w:val="00E16C84"/>
    <w:rsid w:val="00E16D8F"/>
    <w:rsid w:val="00E16E24"/>
    <w:rsid w:val="00E16FE0"/>
    <w:rsid w:val="00E17114"/>
    <w:rsid w:val="00E17152"/>
    <w:rsid w:val="00E174CE"/>
    <w:rsid w:val="00E176F9"/>
    <w:rsid w:val="00E17892"/>
    <w:rsid w:val="00E17969"/>
    <w:rsid w:val="00E17F31"/>
    <w:rsid w:val="00E200A6"/>
    <w:rsid w:val="00E202E4"/>
    <w:rsid w:val="00E20496"/>
    <w:rsid w:val="00E20848"/>
    <w:rsid w:val="00E20A7F"/>
    <w:rsid w:val="00E20A8B"/>
    <w:rsid w:val="00E2105C"/>
    <w:rsid w:val="00E2113B"/>
    <w:rsid w:val="00E21196"/>
    <w:rsid w:val="00E21208"/>
    <w:rsid w:val="00E21265"/>
    <w:rsid w:val="00E213CA"/>
    <w:rsid w:val="00E2140F"/>
    <w:rsid w:val="00E214C1"/>
    <w:rsid w:val="00E214E2"/>
    <w:rsid w:val="00E21551"/>
    <w:rsid w:val="00E217C3"/>
    <w:rsid w:val="00E2184D"/>
    <w:rsid w:val="00E218CD"/>
    <w:rsid w:val="00E2195B"/>
    <w:rsid w:val="00E21966"/>
    <w:rsid w:val="00E21C49"/>
    <w:rsid w:val="00E21CD7"/>
    <w:rsid w:val="00E21FEE"/>
    <w:rsid w:val="00E220C9"/>
    <w:rsid w:val="00E223C6"/>
    <w:rsid w:val="00E223F5"/>
    <w:rsid w:val="00E22766"/>
    <w:rsid w:val="00E22896"/>
    <w:rsid w:val="00E22B38"/>
    <w:rsid w:val="00E22D51"/>
    <w:rsid w:val="00E22D53"/>
    <w:rsid w:val="00E22EF6"/>
    <w:rsid w:val="00E23110"/>
    <w:rsid w:val="00E23342"/>
    <w:rsid w:val="00E235BE"/>
    <w:rsid w:val="00E236FF"/>
    <w:rsid w:val="00E2377C"/>
    <w:rsid w:val="00E237A8"/>
    <w:rsid w:val="00E237DA"/>
    <w:rsid w:val="00E23BFF"/>
    <w:rsid w:val="00E23F3E"/>
    <w:rsid w:val="00E23F6B"/>
    <w:rsid w:val="00E245A4"/>
    <w:rsid w:val="00E2466F"/>
    <w:rsid w:val="00E246FC"/>
    <w:rsid w:val="00E24A6B"/>
    <w:rsid w:val="00E24A70"/>
    <w:rsid w:val="00E24DB8"/>
    <w:rsid w:val="00E25085"/>
    <w:rsid w:val="00E25108"/>
    <w:rsid w:val="00E253FE"/>
    <w:rsid w:val="00E2546A"/>
    <w:rsid w:val="00E257A9"/>
    <w:rsid w:val="00E259B8"/>
    <w:rsid w:val="00E25A69"/>
    <w:rsid w:val="00E25C32"/>
    <w:rsid w:val="00E25D44"/>
    <w:rsid w:val="00E25ECE"/>
    <w:rsid w:val="00E263A6"/>
    <w:rsid w:val="00E26568"/>
    <w:rsid w:val="00E26996"/>
    <w:rsid w:val="00E26A79"/>
    <w:rsid w:val="00E26C87"/>
    <w:rsid w:val="00E26DD0"/>
    <w:rsid w:val="00E26F1A"/>
    <w:rsid w:val="00E27134"/>
    <w:rsid w:val="00E27282"/>
    <w:rsid w:val="00E27635"/>
    <w:rsid w:val="00E27640"/>
    <w:rsid w:val="00E27676"/>
    <w:rsid w:val="00E27744"/>
    <w:rsid w:val="00E279EA"/>
    <w:rsid w:val="00E27BFA"/>
    <w:rsid w:val="00E27E10"/>
    <w:rsid w:val="00E27E5F"/>
    <w:rsid w:val="00E27FE4"/>
    <w:rsid w:val="00E27FEC"/>
    <w:rsid w:val="00E3012F"/>
    <w:rsid w:val="00E3014D"/>
    <w:rsid w:val="00E303C3"/>
    <w:rsid w:val="00E3045E"/>
    <w:rsid w:val="00E308BE"/>
    <w:rsid w:val="00E309C6"/>
    <w:rsid w:val="00E30BB8"/>
    <w:rsid w:val="00E30BBF"/>
    <w:rsid w:val="00E30BF3"/>
    <w:rsid w:val="00E30DEF"/>
    <w:rsid w:val="00E30E89"/>
    <w:rsid w:val="00E30F10"/>
    <w:rsid w:val="00E30F9D"/>
    <w:rsid w:val="00E310C3"/>
    <w:rsid w:val="00E31198"/>
    <w:rsid w:val="00E31592"/>
    <w:rsid w:val="00E3177B"/>
    <w:rsid w:val="00E3199B"/>
    <w:rsid w:val="00E319CF"/>
    <w:rsid w:val="00E31AA4"/>
    <w:rsid w:val="00E31ABE"/>
    <w:rsid w:val="00E31DCE"/>
    <w:rsid w:val="00E31F9E"/>
    <w:rsid w:val="00E32009"/>
    <w:rsid w:val="00E3204F"/>
    <w:rsid w:val="00E32299"/>
    <w:rsid w:val="00E322AE"/>
    <w:rsid w:val="00E3238A"/>
    <w:rsid w:val="00E3243D"/>
    <w:rsid w:val="00E326E9"/>
    <w:rsid w:val="00E32760"/>
    <w:rsid w:val="00E328B5"/>
    <w:rsid w:val="00E328DC"/>
    <w:rsid w:val="00E32D3C"/>
    <w:rsid w:val="00E32F21"/>
    <w:rsid w:val="00E3315A"/>
    <w:rsid w:val="00E33177"/>
    <w:rsid w:val="00E333A0"/>
    <w:rsid w:val="00E335B4"/>
    <w:rsid w:val="00E33685"/>
    <w:rsid w:val="00E339C1"/>
    <w:rsid w:val="00E33A9B"/>
    <w:rsid w:val="00E33BC5"/>
    <w:rsid w:val="00E33D5D"/>
    <w:rsid w:val="00E33E21"/>
    <w:rsid w:val="00E3401A"/>
    <w:rsid w:val="00E34073"/>
    <w:rsid w:val="00E34174"/>
    <w:rsid w:val="00E34304"/>
    <w:rsid w:val="00E343C2"/>
    <w:rsid w:val="00E343E9"/>
    <w:rsid w:val="00E34429"/>
    <w:rsid w:val="00E3445D"/>
    <w:rsid w:val="00E344DF"/>
    <w:rsid w:val="00E3464B"/>
    <w:rsid w:val="00E34789"/>
    <w:rsid w:val="00E34CBF"/>
    <w:rsid w:val="00E34F36"/>
    <w:rsid w:val="00E35179"/>
    <w:rsid w:val="00E35217"/>
    <w:rsid w:val="00E356BF"/>
    <w:rsid w:val="00E35886"/>
    <w:rsid w:val="00E35D5B"/>
    <w:rsid w:val="00E35E1E"/>
    <w:rsid w:val="00E360A6"/>
    <w:rsid w:val="00E360B5"/>
    <w:rsid w:val="00E36467"/>
    <w:rsid w:val="00E36577"/>
    <w:rsid w:val="00E366D7"/>
    <w:rsid w:val="00E3694A"/>
    <w:rsid w:val="00E36AEF"/>
    <w:rsid w:val="00E36C7A"/>
    <w:rsid w:val="00E36C7C"/>
    <w:rsid w:val="00E36E6E"/>
    <w:rsid w:val="00E370C9"/>
    <w:rsid w:val="00E370EC"/>
    <w:rsid w:val="00E37251"/>
    <w:rsid w:val="00E37375"/>
    <w:rsid w:val="00E37401"/>
    <w:rsid w:val="00E378EC"/>
    <w:rsid w:val="00E37966"/>
    <w:rsid w:val="00E379B6"/>
    <w:rsid w:val="00E37A05"/>
    <w:rsid w:val="00E37E2E"/>
    <w:rsid w:val="00E37EE4"/>
    <w:rsid w:val="00E4001D"/>
    <w:rsid w:val="00E401E1"/>
    <w:rsid w:val="00E4031E"/>
    <w:rsid w:val="00E40372"/>
    <w:rsid w:val="00E4038C"/>
    <w:rsid w:val="00E40811"/>
    <w:rsid w:val="00E40AFB"/>
    <w:rsid w:val="00E40CC0"/>
    <w:rsid w:val="00E40D97"/>
    <w:rsid w:val="00E4102E"/>
    <w:rsid w:val="00E41399"/>
    <w:rsid w:val="00E415BF"/>
    <w:rsid w:val="00E41627"/>
    <w:rsid w:val="00E41734"/>
    <w:rsid w:val="00E417ED"/>
    <w:rsid w:val="00E4180B"/>
    <w:rsid w:val="00E41D0E"/>
    <w:rsid w:val="00E41EEF"/>
    <w:rsid w:val="00E421B9"/>
    <w:rsid w:val="00E42522"/>
    <w:rsid w:val="00E42743"/>
    <w:rsid w:val="00E4278D"/>
    <w:rsid w:val="00E42B90"/>
    <w:rsid w:val="00E42CF0"/>
    <w:rsid w:val="00E432C8"/>
    <w:rsid w:val="00E4331C"/>
    <w:rsid w:val="00E4345A"/>
    <w:rsid w:val="00E434D9"/>
    <w:rsid w:val="00E4357C"/>
    <w:rsid w:val="00E4369D"/>
    <w:rsid w:val="00E4384B"/>
    <w:rsid w:val="00E43B0C"/>
    <w:rsid w:val="00E43ED5"/>
    <w:rsid w:val="00E43EF7"/>
    <w:rsid w:val="00E43F9D"/>
    <w:rsid w:val="00E43FEE"/>
    <w:rsid w:val="00E44151"/>
    <w:rsid w:val="00E4426F"/>
    <w:rsid w:val="00E4438F"/>
    <w:rsid w:val="00E443E1"/>
    <w:rsid w:val="00E44404"/>
    <w:rsid w:val="00E4448C"/>
    <w:rsid w:val="00E4457C"/>
    <w:rsid w:val="00E445B9"/>
    <w:rsid w:val="00E44709"/>
    <w:rsid w:val="00E4482F"/>
    <w:rsid w:val="00E44859"/>
    <w:rsid w:val="00E4485E"/>
    <w:rsid w:val="00E44C3D"/>
    <w:rsid w:val="00E44D8D"/>
    <w:rsid w:val="00E44E8B"/>
    <w:rsid w:val="00E44F5B"/>
    <w:rsid w:val="00E44F81"/>
    <w:rsid w:val="00E451FA"/>
    <w:rsid w:val="00E45296"/>
    <w:rsid w:val="00E45520"/>
    <w:rsid w:val="00E455AD"/>
    <w:rsid w:val="00E457C4"/>
    <w:rsid w:val="00E458BE"/>
    <w:rsid w:val="00E45D3F"/>
    <w:rsid w:val="00E45E6B"/>
    <w:rsid w:val="00E45F52"/>
    <w:rsid w:val="00E4607F"/>
    <w:rsid w:val="00E460A2"/>
    <w:rsid w:val="00E461F6"/>
    <w:rsid w:val="00E462C6"/>
    <w:rsid w:val="00E463D9"/>
    <w:rsid w:val="00E4640A"/>
    <w:rsid w:val="00E46982"/>
    <w:rsid w:val="00E46AB8"/>
    <w:rsid w:val="00E46B10"/>
    <w:rsid w:val="00E46C5A"/>
    <w:rsid w:val="00E46CDE"/>
    <w:rsid w:val="00E46DDA"/>
    <w:rsid w:val="00E46F11"/>
    <w:rsid w:val="00E4718E"/>
    <w:rsid w:val="00E473DD"/>
    <w:rsid w:val="00E4759A"/>
    <w:rsid w:val="00E475A5"/>
    <w:rsid w:val="00E47C1E"/>
    <w:rsid w:val="00E50263"/>
    <w:rsid w:val="00E503CF"/>
    <w:rsid w:val="00E504A1"/>
    <w:rsid w:val="00E505E0"/>
    <w:rsid w:val="00E50673"/>
    <w:rsid w:val="00E50744"/>
    <w:rsid w:val="00E507AD"/>
    <w:rsid w:val="00E507FE"/>
    <w:rsid w:val="00E50863"/>
    <w:rsid w:val="00E50876"/>
    <w:rsid w:val="00E508BD"/>
    <w:rsid w:val="00E50C3B"/>
    <w:rsid w:val="00E50DB8"/>
    <w:rsid w:val="00E50E3C"/>
    <w:rsid w:val="00E50F53"/>
    <w:rsid w:val="00E50F67"/>
    <w:rsid w:val="00E50FB1"/>
    <w:rsid w:val="00E50FB5"/>
    <w:rsid w:val="00E510AC"/>
    <w:rsid w:val="00E51154"/>
    <w:rsid w:val="00E51402"/>
    <w:rsid w:val="00E51403"/>
    <w:rsid w:val="00E51468"/>
    <w:rsid w:val="00E5163E"/>
    <w:rsid w:val="00E5169D"/>
    <w:rsid w:val="00E51C69"/>
    <w:rsid w:val="00E51E5C"/>
    <w:rsid w:val="00E51F21"/>
    <w:rsid w:val="00E51F22"/>
    <w:rsid w:val="00E5203F"/>
    <w:rsid w:val="00E520E1"/>
    <w:rsid w:val="00E520E6"/>
    <w:rsid w:val="00E52252"/>
    <w:rsid w:val="00E522EF"/>
    <w:rsid w:val="00E5240A"/>
    <w:rsid w:val="00E5252D"/>
    <w:rsid w:val="00E5280C"/>
    <w:rsid w:val="00E52BFE"/>
    <w:rsid w:val="00E52D24"/>
    <w:rsid w:val="00E52D40"/>
    <w:rsid w:val="00E52EAE"/>
    <w:rsid w:val="00E52F35"/>
    <w:rsid w:val="00E530B0"/>
    <w:rsid w:val="00E533AC"/>
    <w:rsid w:val="00E5353E"/>
    <w:rsid w:val="00E53801"/>
    <w:rsid w:val="00E53A92"/>
    <w:rsid w:val="00E53C91"/>
    <w:rsid w:val="00E53CC2"/>
    <w:rsid w:val="00E53DDE"/>
    <w:rsid w:val="00E53E9A"/>
    <w:rsid w:val="00E53F33"/>
    <w:rsid w:val="00E541BA"/>
    <w:rsid w:val="00E541F6"/>
    <w:rsid w:val="00E54237"/>
    <w:rsid w:val="00E542AF"/>
    <w:rsid w:val="00E545D9"/>
    <w:rsid w:val="00E54918"/>
    <w:rsid w:val="00E54D0A"/>
    <w:rsid w:val="00E54F1B"/>
    <w:rsid w:val="00E54FC9"/>
    <w:rsid w:val="00E5528D"/>
    <w:rsid w:val="00E55307"/>
    <w:rsid w:val="00E5571E"/>
    <w:rsid w:val="00E55755"/>
    <w:rsid w:val="00E557EE"/>
    <w:rsid w:val="00E559D4"/>
    <w:rsid w:val="00E55AFB"/>
    <w:rsid w:val="00E55C42"/>
    <w:rsid w:val="00E55CFA"/>
    <w:rsid w:val="00E55E5D"/>
    <w:rsid w:val="00E55E6F"/>
    <w:rsid w:val="00E55FDD"/>
    <w:rsid w:val="00E560C9"/>
    <w:rsid w:val="00E562E4"/>
    <w:rsid w:val="00E564D9"/>
    <w:rsid w:val="00E564E2"/>
    <w:rsid w:val="00E56CBF"/>
    <w:rsid w:val="00E56FE6"/>
    <w:rsid w:val="00E572EA"/>
    <w:rsid w:val="00E574ED"/>
    <w:rsid w:val="00E57539"/>
    <w:rsid w:val="00E57E3A"/>
    <w:rsid w:val="00E57FEF"/>
    <w:rsid w:val="00E6006B"/>
    <w:rsid w:val="00E6008B"/>
    <w:rsid w:val="00E607F2"/>
    <w:rsid w:val="00E60D12"/>
    <w:rsid w:val="00E60DC0"/>
    <w:rsid w:val="00E60F0E"/>
    <w:rsid w:val="00E61045"/>
    <w:rsid w:val="00E611C2"/>
    <w:rsid w:val="00E61327"/>
    <w:rsid w:val="00E613AC"/>
    <w:rsid w:val="00E614B2"/>
    <w:rsid w:val="00E61664"/>
    <w:rsid w:val="00E6166D"/>
    <w:rsid w:val="00E61822"/>
    <w:rsid w:val="00E61A5A"/>
    <w:rsid w:val="00E61BA4"/>
    <w:rsid w:val="00E61C21"/>
    <w:rsid w:val="00E61CAE"/>
    <w:rsid w:val="00E61D00"/>
    <w:rsid w:val="00E61DE1"/>
    <w:rsid w:val="00E61EE7"/>
    <w:rsid w:val="00E6205E"/>
    <w:rsid w:val="00E624EF"/>
    <w:rsid w:val="00E625DD"/>
    <w:rsid w:val="00E625FC"/>
    <w:rsid w:val="00E62635"/>
    <w:rsid w:val="00E6292C"/>
    <w:rsid w:val="00E629DB"/>
    <w:rsid w:val="00E62A29"/>
    <w:rsid w:val="00E62C10"/>
    <w:rsid w:val="00E62E51"/>
    <w:rsid w:val="00E63135"/>
    <w:rsid w:val="00E6315C"/>
    <w:rsid w:val="00E6316E"/>
    <w:rsid w:val="00E63249"/>
    <w:rsid w:val="00E634C9"/>
    <w:rsid w:val="00E6359E"/>
    <w:rsid w:val="00E63AB5"/>
    <w:rsid w:val="00E63CEB"/>
    <w:rsid w:val="00E63DBE"/>
    <w:rsid w:val="00E6421A"/>
    <w:rsid w:val="00E642DB"/>
    <w:rsid w:val="00E642E1"/>
    <w:rsid w:val="00E644D8"/>
    <w:rsid w:val="00E6470F"/>
    <w:rsid w:val="00E6484C"/>
    <w:rsid w:val="00E64B56"/>
    <w:rsid w:val="00E64DC7"/>
    <w:rsid w:val="00E64DFA"/>
    <w:rsid w:val="00E6512F"/>
    <w:rsid w:val="00E65189"/>
    <w:rsid w:val="00E65394"/>
    <w:rsid w:val="00E657FC"/>
    <w:rsid w:val="00E65A7C"/>
    <w:rsid w:val="00E65AF8"/>
    <w:rsid w:val="00E660D5"/>
    <w:rsid w:val="00E661D3"/>
    <w:rsid w:val="00E66301"/>
    <w:rsid w:val="00E66388"/>
    <w:rsid w:val="00E66420"/>
    <w:rsid w:val="00E66731"/>
    <w:rsid w:val="00E6674D"/>
    <w:rsid w:val="00E66C9E"/>
    <w:rsid w:val="00E66D82"/>
    <w:rsid w:val="00E67034"/>
    <w:rsid w:val="00E67324"/>
    <w:rsid w:val="00E67CFC"/>
    <w:rsid w:val="00E67FF9"/>
    <w:rsid w:val="00E70030"/>
    <w:rsid w:val="00E70392"/>
    <w:rsid w:val="00E70606"/>
    <w:rsid w:val="00E706B1"/>
    <w:rsid w:val="00E7087B"/>
    <w:rsid w:val="00E709C4"/>
    <w:rsid w:val="00E70A61"/>
    <w:rsid w:val="00E70AFD"/>
    <w:rsid w:val="00E70B4B"/>
    <w:rsid w:val="00E70C5A"/>
    <w:rsid w:val="00E70CF3"/>
    <w:rsid w:val="00E70FF4"/>
    <w:rsid w:val="00E7102A"/>
    <w:rsid w:val="00E7122D"/>
    <w:rsid w:val="00E71259"/>
    <w:rsid w:val="00E7164F"/>
    <w:rsid w:val="00E7166A"/>
    <w:rsid w:val="00E71B38"/>
    <w:rsid w:val="00E71BFF"/>
    <w:rsid w:val="00E71D7F"/>
    <w:rsid w:val="00E71E60"/>
    <w:rsid w:val="00E71FD0"/>
    <w:rsid w:val="00E72334"/>
    <w:rsid w:val="00E723B9"/>
    <w:rsid w:val="00E7242A"/>
    <w:rsid w:val="00E72452"/>
    <w:rsid w:val="00E72678"/>
    <w:rsid w:val="00E726D2"/>
    <w:rsid w:val="00E726F7"/>
    <w:rsid w:val="00E727D1"/>
    <w:rsid w:val="00E72A66"/>
    <w:rsid w:val="00E72B5D"/>
    <w:rsid w:val="00E72CB9"/>
    <w:rsid w:val="00E72E38"/>
    <w:rsid w:val="00E72F7E"/>
    <w:rsid w:val="00E72F82"/>
    <w:rsid w:val="00E73121"/>
    <w:rsid w:val="00E736E4"/>
    <w:rsid w:val="00E7376C"/>
    <w:rsid w:val="00E7398F"/>
    <w:rsid w:val="00E739C1"/>
    <w:rsid w:val="00E73C2C"/>
    <w:rsid w:val="00E73EB9"/>
    <w:rsid w:val="00E74075"/>
    <w:rsid w:val="00E742C3"/>
    <w:rsid w:val="00E74360"/>
    <w:rsid w:val="00E7462D"/>
    <w:rsid w:val="00E749CD"/>
    <w:rsid w:val="00E749E7"/>
    <w:rsid w:val="00E74AFD"/>
    <w:rsid w:val="00E75409"/>
    <w:rsid w:val="00E7555D"/>
    <w:rsid w:val="00E75618"/>
    <w:rsid w:val="00E75A8E"/>
    <w:rsid w:val="00E75B52"/>
    <w:rsid w:val="00E75BD7"/>
    <w:rsid w:val="00E75C3B"/>
    <w:rsid w:val="00E75E8B"/>
    <w:rsid w:val="00E75EAE"/>
    <w:rsid w:val="00E75F06"/>
    <w:rsid w:val="00E75FB6"/>
    <w:rsid w:val="00E760BC"/>
    <w:rsid w:val="00E76407"/>
    <w:rsid w:val="00E7642C"/>
    <w:rsid w:val="00E765D6"/>
    <w:rsid w:val="00E76629"/>
    <w:rsid w:val="00E7687A"/>
    <w:rsid w:val="00E76C6C"/>
    <w:rsid w:val="00E76CD4"/>
    <w:rsid w:val="00E77013"/>
    <w:rsid w:val="00E77168"/>
    <w:rsid w:val="00E7737F"/>
    <w:rsid w:val="00E7781C"/>
    <w:rsid w:val="00E7788E"/>
    <w:rsid w:val="00E77908"/>
    <w:rsid w:val="00E77B55"/>
    <w:rsid w:val="00E77FFA"/>
    <w:rsid w:val="00E80028"/>
    <w:rsid w:val="00E80128"/>
    <w:rsid w:val="00E805CE"/>
    <w:rsid w:val="00E807BF"/>
    <w:rsid w:val="00E807C7"/>
    <w:rsid w:val="00E80997"/>
    <w:rsid w:val="00E80AA0"/>
    <w:rsid w:val="00E80B5A"/>
    <w:rsid w:val="00E80D3A"/>
    <w:rsid w:val="00E80D62"/>
    <w:rsid w:val="00E80F49"/>
    <w:rsid w:val="00E81077"/>
    <w:rsid w:val="00E8129A"/>
    <w:rsid w:val="00E81569"/>
    <w:rsid w:val="00E81846"/>
    <w:rsid w:val="00E819FF"/>
    <w:rsid w:val="00E81AB5"/>
    <w:rsid w:val="00E81CE6"/>
    <w:rsid w:val="00E81CFA"/>
    <w:rsid w:val="00E81D99"/>
    <w:rsid w:val="00E821C1"/>
    <w:rsid w:val="00E82598"/>
    <w:rsid w:val="00E8266E"/>
    <w:rsid w:val="00E82679"/>
    <w:rsid w:val="00E8284D"/>
    <w:rsid w:val="00E82BDC"/>
    <w:rsid w:val="00E82C5F"/>
    <w:rsid w:val="00E830F6"/>
    <w:rsid w:val="00E835B2"/>
    <w:rsid w:val="00E83632"/>
    <w:rsid w:val="00E83755"/>
    <w:rsid w:val="00E83826"/>
    <w:rsid w:val="00E83866"/>
    <w:rsid w:val="00E839C3"/>
    <w:rsid w:val="00E839D5"/>
    <w:rsid w:val="00E839F1"/>
    <w:rsid w:val="00E83A25"/>
    <w:rsid w:val="00E83E84"/>
    <w:rsid w:val="00E83F51"/>
    <w:rsid w:val="00E842FD"/>
    <w:rsid w:val="00E84434"/>
    <w:rsid w:val="00E8466A"/>
    <w:rsid w:val="00E84717"/>
    <w:rsid w:val="00E84BF7"/>
    <w:rsid w:val="00E85196"/>
    <w:rsid w:val="00E85369"/>
    <w:rsid w:val="00E85476"/>
    <w:rsid w:val="00E855DA"/>
    <w:rsid w:val="00E8561C"/>
    <w:rsid w:val="00E85A75"/>
    <w:rsid w:val="00E85C17"/>
    <w:rsid w:val="00E85F32"/>
    <w:rsid w:val="00E86005"/>
    <w:rsid w:val="00E86007"/>
    <w:rsid w:val="00E86301"/>
    <w:rsid w:val="00E86336"/>
    <w:rsid w:val="00E863F2"/>
    <w:rsid w:val="00E864BA"/>
    <w:rsid w:val="00E86691"/>
    <w:rsid w:val="00E8680A"/>
    <w:rsid w:val="00E86A84"/>
    <w:rsid w:val="00E86AED"/>
    <w:rsid w:val="00E86CC2"/>
    <w:rsid w:val="00E86E32"/>
    <w:rsid w:val="00E870B5"/>
    <w:rsid w:val="00E871B1"/>
    <w:rsid w:val="00E87212"/>
    <w:rsid w:val="00E87474"/>
    <w:rsid w:val="00E87575"/>
    <w:rsid w:val="00E87652"/>
    <w:rsid w:val="00E8766E"/>
    <w:rsid w:val="00E87816"/>
    <w:rsid w:val="00E87B34"/>
    <w:rsid w:val="00E87B8D"/>
    <w:rsid w:val="00E87BAE"/>
    <w:rsid w:val="00E87C38"/>
    <w:rsid w:val="00E87E27"/>
    <w:rsid w:val="00E87E6B"/>
    <w:rsid w:val="00E9008C"/>
    <w:rsid w:val="00E902F9"/>
    <w:rsid w:val="00E90360"/>
    <w:rsid w:val="00E904A3"/>
    <w:rsid w:val="00E90620"/>
    <w:rsid w:val="00E90863"/>
    <w:rsid w:val="00E90A27"/>
    <w:rsid w:val="00E90A3D"/>
    <w:rsid w:val="00E90BF0"/>
    <w:rsid w:val="00E91024"/>
    <w:rsid w:val="00E91288"/>
    <w:rsid w:val="00E91609"/>
    <w:rsid w:val="00E9179B"/>
    <w:rsid w:val="00E918F9"/>
    <w:rsid w:val="00E91925"/>
    <w:rsid w:val="00E91CE8"/>
    <w:rsid w:val="00E91D03"/>
    <w:rsid w:val="00E926A0"/>
    <w:rsid w:val="00E926BB"/>
    <w:rsid w:val="00E9277A"/>
    <w:rsid w:val="00E92A9B"/>
    <w:rsid w:val="00E92AF7"/>
    <w:rsid w:val="00E92B0B"/>
    <w:rsid w:val="00E92B96"/>
    <w:rsid w:val="00E92C09"/>
    <w:rsid w:val="00E92E1F"/>
    <w:rsid w:val="00E93266"/>
    <w:rsid w:val="00E93307"/>
    <w:rsid w:val="00E93324"/>
    <w:rsid w:val="00E934AC"/>
    <w:rsid w:val="00E93BDE"/>
    <w:rsid w:val="00E93CF4"/>
    <w:rsid w:val="00E94088"/>
    <w:rsid w:val="00E944CF"/>
    <w:rsid w:val="00E9463A"/>
    <w:rsid w:val="00E947F8"/>
    <w:rsid w:val="00E94BDC"/>
    <w:rsid w:val="00E94CF8"/>
    <w:rsid w:val="00E94ECC"/>
    <w:rsid w:val="00E95040"/>
    <w:rsid w:val="00E950F2"/>
    <w:rsid w:val="00E9540D"/>
    <w:rsid w:val="00E95790"/>
    <w:rsid w:val="00E95875"/>
    <w:rsid w:val="00E95918"/>
    <w:rsid w:val="00E95A06"/>
    <w:rsid w:val="00E95B07"/>
    <w:rsid w:val="00E960E7"/>
    <w:rsid w:val="00E9625F"/>
    <w:rsid w:val="00E9661C"/>
    <w:rsid w:val="00E968D0"/>
    <w:rsid w:val="00E9693D"/>
    <w:rsid w:val="00E969C1"/>
    <w:rsid w:val="00E969F2"/>
    <w:rsid w:val="00E96AD0"/>
    <w:rsid w:val="00E96B3D"/>
    <w:rsid w:val="00E9706D"/>
    <w:rsid w:val="00E97169"/>
    <w:rsid w:val="00E972EF"/>
    <w:rsid w:val="00E975D3"/>
    <w:rsid w:val="00E97783"/>
    <w:rsid w:val="00E978BF"/>
    <w:rsid w:val="00E978DF"/>
    <w:rsid w:val="00E97B05"/>
    <w:rsid w:val="00E97C0C"/>
    <w:rsid w:val="00E97C3D"/>
    <w:rsid w:val="00E97D12"/>
    <w:rsid w:val="00EA0254"/>
    <w:rsid w:val="00EA043D"/>
    <w:rsid w:val="00EA059C"/>
    <w:rsid w:val="00EA09B2"/>
    <w:rsid w:val="00EA0BFE"/>
    <w:rsid w:val="00EA0D1E"/>
    <w:rsid w:val="00EA1028"/>
    <w:rsid w:val="00EA1488"/>
    <w:rsid w:val="00EA14B8"/>
    <w:rsid w:val="00EA1658"/>
    <w:rsid w:val="00EA1A3F"/>
    <w:rsid w:val="00EA1D90"/>
    <w:rsid w:val="00EA1DA2"/>
    <w:rsid w:val="00EA20F7"/>
    <w:rsid w:val="00EA21D0"/>
    <w:rsid w:val="00EA246B"/>
    <w:rsid w:val="00EA25B0"/>
    <w:rsid w:val="00EA26E1"/>
    <w:rsid w:val="00EA2D0B"/>
    <w:rsid w:val="00EA2F8A"/>
    <w:rsid w:val="00EA30EA"/>
    <w:rsid w:val="00EA3158"/>
    <w:rsid w:val="00EA3271"/>
    <w:rsid w:val="00EA32FF"/>
    <w:rsid w:val="00EA3426"/>
    <w:rsid w:val="00EA3973"/>
    <w:rsid w:val="00EA3E22"/>
    <w:rsid w:val="00EA3F2D"/>
    <w:rsid w:val="00EA3F77"/>
    <w:rsid w:val="00EA3F95"/>
    <w:rsid w:val="00EA41CE"/>
    <w:rsid w:val="00EA4440"/>
    <w:rsid w:val="00EA4754"/>
    <w:rsid w:val="00EA48D1"/>
    <w:rsid w:val="00EA4977"/>
    <w:rsid w:val="00EA49E7"/>
    <w:rsid w:val="00EA4D3E"/>
    <w:rsid w:val="00EA4DDD"/>
    <w:rsid w:val="00EA5057"/>
    <w:rsid w:val="00EA522A"/>
    <w:rsid w:val="00EA5325"/>
    <w:rsid w:val="00EA5536"/>
    <w:rsid w:val="00EA56C8"/>
    <w:rsid w:val="00EA5C9D"/>
    <w:rsid w:val="00EA5D94"/>
    <w:rsid w:val="00EA60F9"/>
    <w:rsid w:val="00EA6177"/>
    <w:rsid w:val="00EA6511"/>
    <w:rsid w:val="00EA66DD"/>
    <w:rsid w:val="00EA68A8"/>
    <w:rsid w:val="00EA68DA"/>
    <w:rsid w:val="00EA6A9A"/>
    <w:rsid w:val="00EA6CEA"/>
    <w:rsid w:val="00EA6E03"/>
    <w:rsid w:val="00EA6F1D"/>
    <w:rsid w:val="00EA7212"/>
    <w:rsid w:val="00EA7249"/>
    <w:rsid w:val="00EA72F7"/>
    <w:rsid w:val="00EA73F4"/>
    <w:rsid w:val="00EA74E4"/>
    <w:rsid w:val="00EA7872"/>
    <w:rsid w:val="00EA78E4"/>
    <w:rsid w:val="00EA7E20"/>
    <w:rsid w:val="00EA7ECD"/>
    <w:rsid w:val="00EB0029"/>
    <w:rsid w:val="00EB0219"/>
    <w:rsid w:val="00EB022E"/>
    <w:rsid w:val="00EB0309"/>
    <w:rsid w:val="00EB088A"/>
    <w:rsid w:val="00EB0976"/>
    <w:rsid w:val="00EB0FDA"/>
    <w:rsid w:val="00EB1147"/>
    <w:rsid w:val="00EB12C4"/>
    <w:rsid w:val="00EB151B"/>
    <w:rsid w:val="00EB1690"/>
    <w:rsid w:val="00EB179D"/>
    <w:rsid w:val="00EB18BE"/>
    <w:rsid w:val="00EB18EF"/>
    <w:rsid w:val="00EB1C86"/>
    <w:rsid w:val="00EB1E14"/>
    <w:rsid w:val="00EB1E21"/>
    <w:rsid w:val="00EB2313"/>
    <w:rsid w:val="00EB2374"/>
    <w:rsid w:val="00EB24CB"/>
    <w:rsid w:val="00EB2767"/>
    <w:rsid w:val="00EB2C1A"/>
    <w:rsid w:val="00EB2C33"/>
    <w:rsid w:val="00EB2D40"/>
    <w:rsid w:val="00EB2D6A"/>
    <w:rsid w:val="00EB2DC3"/>
    <w:rsid w:val="00EB2EAE"/>
    <w:rsid w:val="00EB2F51"/>
    <w:rsid w:val="00EB2FF5"/>
    <w:rsid w:val="00EB3357"/>
    <w:rsid w:val="00EB34BA"/>
    <w:rsid w:val="00EB36E6"/>
    <w:rsid w:val="00EB371F"/>
    <w:rsid w:val="00EB391E"/>
    <w:rsid w:val="00EB3A3F"/>
    <w:rsid w:val="00EB3A76"/>
    <w:rsid w:val="00EB3B7A"/>
    <w:rsid w:val="00EB3BAB"/>
    <w:rsid w:val="00EB3BE0"/>
    <w:rsid w:val="00EB3C01"/>
    <w:rsid w:val="00EB3CA4"/>
    <w:rsid w:val="00EB3D06"/>
    <w:rsid w:val="00EB40A8"/>
    <w:rsid w:val="00EB40F8"/>
    <w:rsid w:val="00EB414E"/>
    <w:rsid w:val="00EB4159"/>
    <w:rsid w:val="00EB42F5"/>
    <w:rsid w:val="00EB4351"/>
    <w:rsid w:val="00EB43EF"/>
    <w:rsid w:val="00EB4589"/>
    <w:rsid w:val="00EB492D"/>
    <w:rsid w:val="00EB49B1"/>
    <w:rsid w:val="00EB4B4B"/>
    <w:rsid w:val="00EB4B7F"/>
    <w:rsid w:val="00EB4BC2"/>
    <w:rsid w:val="00EB4DAE"/>
    <w:rsid w:val="00EB4ECC"/>
    <w:rsid w:val="00EB549F"/>
    <w:rsid w:val="00EB594C"/>
    <w:rsid w:val="00EB59F3"/>
    <w:rsid w:val="00EB5C06"/>
    <w:rsid w:val="00EB6020"/>
    <w:rsid w:val="00EB6025"/>
    <w:rsid w:val="00EB60B6"/>
    <w:rsid w:val="00EB6540"/>
    <w:rsid w:val="00EB659E"/>
    <w:rsid w:val="00EB6801"/>
    <w:rsid w:val="00EB6A21"/>
    <w:rsid w:val="00EB6D27"/>
    <w:rsid w:val="00EB6D4D"/>
    <w:rsid w:val="00EB6F26"/>
    <w:rsid w:val="00EB7281"/>
    <w:rsid w:val="00EB7351"/>
    <w:rsid w:val="00EB736D"/>
    <w:rsid w:val="00EB73A0"/>
    <w:rsid w:val="00EB74E2"/>
    <w:rsid w:val="00EB7939"/>
    <w:rsid w:val="00EB79FB"/>
    <w:rsid w:val="00EB7AE6"/>
    <w:rsid w:val="00EB7AF4"/>
    <w:rsid w:val="00EB7B0D"/>
    <w:rsid w:val="00EB7E24"/>
    <w:rsid w:val="00EB7E50"/>
    <w:rsid w:val="00EB7E5F"/>
    <w:rsid w:val="00EB7F22"/>
    <w:rsid w:val="00EC00C2"/>
    <w:rsid w:val="00EC01A2"/>
    <w:rsid w:val="00EC02B9"/>
    <w:rsid w:val="00EC04D1"/>
    <w:rsid w:val="00EC0596"/>
    <w:rsid w:val="00EC05C0"/>
    <w:rsid w:val="00EC099C"/>
    <w:rsid w:val="00EC0C7F"/>
    <w:rsid w:val="00EC100D"/>
    <w:rsid w:val="00EC1091"/>
    <w:rsid w:val="00EC10BC"/>
    <w:rsid w:val="00EC10E2"/>
    <w:rsid w:val="00EC1107"/>
    <w:rsid w:val="00EC110A"/>
    <w:rsid w:val="00EC1A8A"/>
    <w:rsid w:val="00EC1AAA"/>
    <w:rsid w:val="00EC1AF6"/>
    <w:rsid w:val="00EC1B3A"/>
    <w:rsid w:val="00EC1BFD"/>
    <w:rsid w:val="00EC2A5A"/>
    <w:rsid w:val="00EC2AD9"/>
    <w:rsid w:val="00EC30AC"/>
    <w:rsid w:val="00EC374F"/>
    <w:rsid w:val="00EC377D"/>
    <w:rsid w:val="00EC3E59"/>
    <w:rsid w:val="00EC3F9D"/>
    <w:rsid w:val="00EC41A3"/>
    <w:rsid w:val="00EC480D"/>
    <w:rsid w:val="00EC4ABC"/>
    <w:rsid w:val="00EC4BFB"/>
    <w:rsid w:val="00EC4F2F"/>
    <w:rsid w:val="00EC4F78"/>
    <w:rsid w:val="00EC4F83"/>
    <w:rsid w:val="00EC4FB8"/>
    <w:rsid w:val="00EC5053"/>
    <w:rsid w:val="00EC50FF"/>
    <w:rsid w:val="00EC5497"/>
    <w:rsid w:val="00EC57CA"/>
    <w:rsid w:val="00EC5992"/>
    <w:rsid w:val="00EC599A"/>
    <w:rsid w:val="00EC59D9"/>
    <w:rsid w:val="00EC5AD3"/>
    <w:rsid w:val="00EC5E25"/>
    <w:rsid w:val="00EC5F4B"/>
    <w:rsid w:val="00EC5F51"/>
    <w:rsid w:val="00EC5F80"/>
    <w:rsid w:val="00EC60BA"/>
    <w:rsid w:val="00EC6165"/>
    <w:rsid w:val="00EC635D"/>
    <w:rsid w:val="00EC6526"/>
    <w:rsid w:val="00EC65EF"/>
    <w:rsid w:val="00EC6810"/>
    <w:rsid w:val="00EC6908"/>
    <w:rsid w:val="00EC6C23"/>
    <w:rsid w:val="00EC6C5B"/>
    <w:rsid w:val="00EC6D51"/>
    <w:rsid w:val="00EC6E64"/>
    <w:rsid w:val="00EC709B"/>
    <w:rsid w:val="00EC747C"/>
    <w:rsid w:val="00EC76C0"/>
    <w:rsid w:val="00EC76E5"/>
    <w:rsid w:val="00EC77FD"/>
    <w:rsid w:val="00EC787D"/>
    <w:rsid w:val="00EC7920"/>
    <w:rsid w:val="00ED00A5"/>
    <w:rsid w:val="00ED0153"/>
    <w:rsid w:val="00ED0503"/>
    <w:rsid w:val="00ED075A"/>
    <w:rsid w:val="00ED0A6C"/>
    <w:rsid w:val="00ED0CCA"/>
    <w:rsid w:val="00ED0E38"/>
    <w:rsid w:val="00ED0F08"/>
    <w:rsid w:val="00ED1168"/>
    <w:rsid w:val="00ED126D"/>
    <w:rsid w:val="00ED12CA"/>
    <w:rsid w:val="00ED14CD"/>
    <w:rsid w:val="00ED14E8"/>
    <w:rsid w:val="00ED1799"/>
    <w:rsid w:val="00ED1875"/>
    <w:rsid w:val="00ED1A99"/>
    <w:rsid w:val="00ED1E04"/>
    <w:rsid w:val="00ED2273"/>
    <w:rsid w:val="00ED2348"/>
    <w:rsid w:val="00ED2680"/>
    <w:rsid w:val="00ED26B1"/>
    <w:rsid w:val="00ED28DE"/>
    <w:rsid w:val="00ED2907"/>
    <w:rsid w:val="00ED2973"/>
    <w:rsid w:val="00ED2F19"/>
    <w:rsid w:val="00ED3153"/>
    <w:rsid w:val="00ED3251"/>
    <w:rsid w:val="00ED3434"/>
    <w:rsid w:val="00ED3500"/>
    <w:rsid w:val="00ED3554"/>
    <w:rsid w:val="00ED3902"/>
    <w:rsid w:val="00ED3925"/>
    <w:rsid w:val="00ED3929"/>
    <w:rsid w:val="00ED3AFD"/>
    <w:rsid w:val="00ED3D4C"/>
    <w:rsid w:val="00ED3E8E"/>
    <w:rsid w:val="00ED3F12"/>
    <w:rsid w:val="00ED3FB6"/>
    <w:rsid w:val="00ED4303"/>
    <w:rsid w:val="00ED447D"/>
    <w:rsid w:val="00ED44CF"/>
    <w:rsid w:val="00ED4566"/>
    <w:rsid w:val="00ED45A3"/>
    <w:rsid w:val="00ED48C1"/>
    <w:rsid w:val="00ED493B"/>
    <w:rsid w:val="00ED4985"/>
    <w:rsid w:val="00ED4B74"/>
    <w:rsid w:val="00ED4C59"/>
    <w:rsid w:val="00ED4DA0"/>
    <w:rsid w:val="00ED4DB4"/>
    <w:rsid w:val="00ED501D"/>
    <w:rsid w:val="00ED5026"/>
    <w:rsid w:val="00ED51F8"/>
    <w:rsid w:val="00ED53E6"/>
    <w:rsid w:val="00ED54B8"/>
    <w:rsid w:val="00ED5546"/>
    <w:rsid w:val="00ED5650"/>
    <w:rsid w:val="00ED568A"/>
    <w:rsid w:val="00ED57C8"/>
    <w:rsid w:val="00ED596E"/>
    <w:rsid w:val="00ED5995"/>
    <w:rsid w:val="00ED5D12"/>
    <w:rsid w:val="00ED5D4B"/>
    <w:rsid w:val="00ED5F74"/>
    <w:rsid w:val="00ED5FEC"/>
    <w:rsid w:val="00ED6034"/>
    <w:rsid w:val="00ED618D"/>
    <w:rsid w:val="00ED6242"/>
    <w:rsid w:val="00ED62A2"/>
    <w:rsid w:val="00ED62DA"/>
    <w:rsid w:val="00ED62F3"/>
    <w:rsid w:val="00ED681B"/>
    <w:rsid w:val="00ED688C"/>
    <w:rsid w:val="00ED68F3"/>
    <w:rsid w:val="00ED6A02"/>
    <w:rsid w:val="00ED71C5"/>
    <w:rsid w:val="00ED7508"/>
    <w:rsid w:val="00ED79A5"/>
    <w:rsid w:val="00ED7B74"/>
    <w:rsid w:val="00ED7D4C"/>
    <w:rsid w:val="00ED7DCE"/>
    <w:rsid w:val="00ED7F02"/>
    <w:rsid w:val="00EE0190"/>
    <w:rsid w:val="00EE03A4"/>
    <w:rsid w:val="00EE047A"/>
    <w:rsid w:val="00EE065A"/>
    <w:rsid w:val="00EE0847"/>
    <w:rsid w:val="00EE0997"/>
    <w:rsid w:val="00EE09AD"/>
    <w:rsid w:val="00EE0A23"/>
    <w:rsid w:val="00EE0BAC"/>
    <w:rsid w:val="00EE0DAE"/>
    <w:rsid w:val="00EE0E91"/>
    <w:rsid w:val="00EE118E"/>
    <w:rsid w:val="00EE1456"/>
    <w:rsid w:val="00EE1592"/>
    <w:rsid w:val="00EE188A"/>
    <w:rsid w:val="00EE1A41"/>
    <w:rsid w:val="00EE1C11"/>
    <w:rsid w:val="00EE1D26"/>
    <w:rsid w:val="00EE1DC1"/>
    <w:rsid w:val="00EE1DD8"/>
    <w:rsid w:val="00EE1E03"/>
    <w:rsid w:val="00EE1E30"/>
    <w:rsid w:val="00EE2049"/>
    <w:rsid w:val="00EE20F0"/>
    <w:rsid w:val="00EE215F"/>
    <w:rsid w:val="00EE2188"/>
    <w:rsid w:val="00EE22BA"/>
    <w:rsid w:val="00EE23E3"/>
    <w:rsid w:val="00EE2569"/>
    <w:rsid w:val="00EE275E"/>
    <w:rsid w:val="00EE2987"/>
    <w:rsid w:val="00EE30E5"/>
    <w:rsid w:val="00EE3401"/>
    <w:rsid w:val="00EE3648"/>
    <w:rsid w:val="00EE3681"/>
    <w:rsid w:val="00EE37A6"/>
    <w:rsid w:val="00EE395E"/>
    <w:rsid w:val="00EE3DDF"/>
    <w:rsid w:val="00EE3E7C"/>
    <w:rsid w:val="00EE407C"/>
    <w:rsid w:val="00EE4096"/>
    <w:rsid w:val="00EE4104"/>
    <w:rsid w:val="00EE4279"/>
    <w:rsid w:val="00EE4465"/>
    <w:rsid w:val="00EE4531"/>
    <w:rsid w:val="00EE45E0"/>
    <w:rsid w:val="00EE45EC"/>
    <w:rsid w:val="00EE4B97"/>
    <w:rsid w:val="00EE4BA7"/>
    <w:rsid w:val="00EE4CF0"/>
    <w:rsid w:val="00EE4DB9"/>
    <w:rsid w:val="00EE4E38"/>
    <w:rsid w:val="00EE4E5B"/>
    <w:rsid w:val="00EE501F"/>
    <w:rsid w:val="00EE50A5"/>
    <w:rsid w:val="00EE52DD"/>
    <w:rsid w:val="00EE542C"/>
    <w:rsid w:val="00EE56F5"/>
    <w:rsid w:val="00EE577E"/>
    <w:rsid w:val="00EE57AC"/>
    <w:rsid w:val="00EE582C"/>
    <w:rsid w:val="00EE59E7"/>
    <w:rsid w:val="00EE5BEB"/>
    <w:rsid w:val="00EE6205"/>
    <w:rsid w:val="00EE6372"/>
    <w:rsid w:val="00EE6500"/>
    <w:rsid w:val="00EE6592"/>
    <w:rsid w:val="00EE65B8"/>
    <w:rsid w:val="00EE65E7"/>
    <w:rsid w:val="00EE66FC"/>
    <w:rsid w:val="00EE6735"/>
    <w:rsid w:val="00EE6817"/>
    <w:rsid w:val="00EE6847"/>
    <w:rsid w:val="00EE68AD"/>
    <w:rsid w:val="00EE6CA1"/>
    <w:rsid w:val="00EE6E14"/>
    <w:rsid w:val="00EE6E69"/>
    <w:rsid w:val="00EE7135"/>
    <w:rsid w:val="00EE723C"/>
    <w:rsid w:val="00EE728B"/>
    <w:rsid w:val="00EE74C5"/>
    <w:rsid w:val="00EE7639"/>
    <w:rsid w:val="00EE7717"/>
    <w:rsid w:val="00EE7857"/>
    <w:rsid w:val="00EE78E7"/>
    <w:rsid w:val="00EE7A6D"/>
    <w:rsid w:val="00EE7C68"/>
    <w:rsid w:val="00EE7F86"/>
    <w:rsid w:val="00EF0084"/>
    <w:rsid w:val="00EF01DC"/>
    <w:rsid w:val="00EF036C"/>
    <w:rsid w:val="00EF054F"/>
    <w:rsid w:val="00EF058D"/>
    <w:rsid w:val="00EF075F"/>
    <w:rsid w:val="00EF082E"/>
    <w:rsid w:val="00EF0856"/>
    <w:rsid w:val="00EF0902"/>
    <w:rsid w:val="00EF09FD"/>
    <w:rsid w:val="00EF0E05"/>
    <w:rsid w:val="00EF0FB7"/>
    <w:rsid w:val="00EF1124"/>
    <w:rsid w:val="00EF12BB"/>
    <w:rsid w:val="00EF1341"/>
    <w:rsid w:val="00EF14DB"/>
    <w:rsid w:val="00EF153D"/>
    <w:rsid w:val="00EF1788"/>
    <w:rsid w:val="00EF192F"/>
    <w:rsid w:val="00EF1969"/>
    <w:rsid w:val="00EF1C26"/>
    <w:rsid w:val="00EF1C2B"/>
    <w:rsid w:val="00EF1CD4"/>
    <w:rsid w:val="00EF1CEA"/>
    <w:rsid w:val="00EF210A"/>
    <w:rsid w:val="00EF21A7"/>
    <w:rsid w:val="00EF23C0"/>
    <w:rsid w:val="00EF2502"/>
    <w:rsid w:val="00EF25AD"/>
    <w:rsid w:val="00EF265E"/>
    <w:rsid w:val="00EF293B"/>
    <w:rsid w:val="00EF29E2"/>
    <w:rsid w:val="00EF2A64"/>
    <w:rsid w:val="00EF35F1"/>
    <w:rsid w:val="00EF37E8"/>
    <w:rsid w:val="00EF397B"/>
    <w:rsid w:val="00EF3BF4"/>
    <w:rsid w:val="00EF3EB0"/>
    <w:rsid w:val="00EF40DA"/>
    <w:rsid w:val="00EF42E7"/>
    <w:rsid w:val="00EF44D9"/>
    <w:rsid w:val="00EF47CD"/>
    <w:rsid w:val="00EF494B"/>
    <w:rsid w:val="00EF4E45"/>
    <w:rsid w:val="00EF4EC0"/>
    <w:rsid w:val="00EF5480"/>
    <w:rsid w:val="00EF560C"/>
    <w:rsid w:val="00EF5A3F"/>
    <w:rsid w:val="00EF5B09"/>
    <w:rsid w:val="00EF5C81"/>
    <w:rsid w:val="00EF5DE3"/>
    <w:rsid w:val="00EF6172"/>
    <w:rsid w:val="00EF6196"/>
    <w:rsid w:val="00EF6341"/>
    <w:rsid w:val="00EF637B"/>
    <w:rsid w:val="00EF63C4"/>
    <w:rsid w:val="00EF6459"/>
    <w:rsid w:val="00EF670D"/>
    <w:rsid w:val="00EF68C0"/>
    <w:rsid w:val="00EF6A8B"/>
    <w:rsid w:val="00EF6AE5"/>
    <w:rsid w:val="00EF6B80"/>
    <w:rsid w:val="00EF6E8D"/>
    <w:rsid w:val="00EF6F8B"/>
    <w:rsid w:val="00EF6FB8"/>
    <w:rsid w:val="00EF7042"/>
    <w:rsid w:val="00EF7292"/>
    <w:rsid w:val="00EF7531"/>
    <w:rsid w:val="00EF76D6"/>
    <w:rsid w:val="00EF76D7"/>
    <w:rsid w:val="00EF781C"/>
    <w:rsid w:val="00EF78FF"/>
    <w:rsid w:val="00EF7DB4"/>
    <w:rsid w:val="00EF7F11"/>
    <w:rsid w:val="00EF7F42"/>
    <w:rsid w:val="00F0017C"/>
    <w:rsid w:val="00F00301"/>
    <w:rsid w:val="00F006E2"/>
    <w:rsid w:val="00F008F8"/>
    <w:rsid w:val="00F009BD"/>
    <w:rsid w:val="00F00A98"/>
    <w:rsid w:val="00F00AC3"/>
    <w:rsid w:val="00F00BA7"/>
    <w:rsid w:val="00F00BA8"/>
    <w:rsid w:val="00F00BDC"/>
    <w:rsid w:val="00F00D0D"/>
    <w:rsid w:val="00F0106B"/>
    <w:rsid w:val="00F01164"/>
    <w:rsid w:val="00F0117A"/>
    <w:rsid w:val="00F0132E"/>
    <w:rsid w:val="00F01375"/>
    <w:rsid w:val="00F01401"/>
    <w:rsid w:val="00F0145F"/>
    <w:rsid w:val="00F015B0"/>
    <w:rsid w:val="00F0189F"/>
    <w:rsid w:val="00F01948"/>
    <w:rsid w:val="00F01B53"/>
    <w:rsid w:val="00F01BF2"/>
    <w:rsid w:val="00F01E06"/>
    <w:rsid w:val="00F01FC2"/>
    <w:rsid w:val="00F0201B"/>
    <w:rsid w:val="00F02092"/>
    <w:rsid w:val="00F02105"/>
    <w:rsid w:val="00F0224D"/>
    <w:rsid w:val="00F027B7"/>
    <w:rsid w:val="00F027D5"/>
    <w:rsid w:val="00F0285B"/>
    <w:rsid w:val="00F02862"/>
    <w:rsid w:val="00F028C2"/>
    <w:rsid w:val="00F029D3"/>
    <w:rsid w:val="00F02CAC"/>
    <w:rsid w:val="00F02DBA"/>
    <w:rsid w:val="00F03041"/>
    <w:rsid w:val="00F03068"/>
    <w:rsid w:val="00F034F7"/>
    <w:rsid w:val="00F0369C"/>
    <w:rsid w:val="00F0384C"/>
    <w:rsid w:val="00F03864"/>
    <w:rsid w:val="00F039C7"/>
    <w:rsid w:val="00F03A7D"/>
    <w:rsid w:val="00F03AED"/>
    <w:rsid w:val="00F03F25"/>
    <w:rsid w:val="00F03F34"/>
    <w:rsid w:val="00F03F54"/>
    <w:rsid w:val="00F03FE7"/>
    <w:rsid w:val="00F03FEE"/>
    <w:rsid w:val="00F042B7"/>
    <w:rsid w:val="00F04463"/>
    <w:rsid w:val="00F048A5"/>
    <w:rsid w:val="00F048D6"/>
    <w:rsid w:val="00F048FC"/>
    <w:rsid w:val="00F04A28"/>
    <w:rsid w:val="00F04A93"/>
    <w:rsid w:val="00F04D06"/>
    <w:rsid w:val="00F05032"/>
    <w:rsid w:val="00F05136"/>
    <w:rsid w:val="00F05523"/>
    <w:rsid w:val="00F05560"/>
    <w:rsid w:val="00F056FE"/>
    <w:rsid w:val="00F05853"/>
    <w:rsid w:val="00F05890"/>
    <w:rsid w:val="00F059CA"/>
    <w:rsid w:val="00F05A41"/>
    <w:rsid w:val="00F05B0B"/>
    <w:rsid w:val="00F05D9E"/>
    <w:rsid w:val="00F05EC8"/>
    <w:rsid w:val="00F05F3A"/>
    <w:rsid w:val="00F06123"/>
    <w:rsid w:val="00F0625E"/>
    <w:rsid w:val="00F06740"/>
    <w:rsid w:val="00F06976"/>
    <w:rsid w:val="00F069E3"/>
    <w:rsid w:val="00F06A9B"/>
    <w:rsid w:val="00F06BFF"/>
    <w:rsid w:val="00F06DA1"/>
    <w:rsid w:val="00F07149"/>
    <w:rsid w:val="00F073A5"/>
    <w:rsid w:val="00F07671"/>
    <w:rsid w:val="00F076A3"/>
    <w:rsid w:val="00F07737"/>
    <w:rsid w:val="00F0779B"/>
    <w:rsid w:val="00F0780F"/>
    <w:rsid w:val="00F07A35"/>
    <w:rsid w:val="00F07C50"/>
    <w:rsid w:val="00F07D39"/>
    <w:rsid w:val="00F07FC5"/>
    <w:rsid w:val="00F1010F"/>
    <w:rsid w:val="00F1024A"/>
    <w:rsid w:val="00F10333"/>
    <w:rsid w:val="00F10436"/>
    <w:rsid w:val="00F104B8"/>
    <w:rsid w:val="00F10721"/>
    <w:rsid w:val="00F107AB"/>
    <w:rsid w:val="00F10A89"/>
    <w:rsid w:val="00F10C2D"/>
    <w:rsid w:val="00F11035"/>
    <w:rsid w:val="00F11881"/>
    <w:rsid w:val="00F11885"/>
    <w:rsid w:val="00F11997"/>
    <w:rsid w:val="00F11B64"/>
    <w:rsid w:val="00F11CB1"/>
    <w:rsid w:val="00F11D0D"/>
    <w:rsid w:val="00F11D31"/>
    <w:rsid w:val="00F11E7E"/>
    <w:rsid w:val="00F1218D"/>
    <w:rsid w:val="00F121EF"/>
    <w:rsid w:val="00F12445"/>
    <w:rsid w:val="00F12695"/>
    <w:rsid w:val="00F126E4"/>
    <w:rsid w:val="00F126E6"/>
    <w:rsid w:val="00F128C6"/>
    <w:rsid w:val="00F12B5D"/>
    <w:rsid w:val="00F12E61"/>
    <w:rsid w:val="00F12E70"/>
    <w:rsid w:val="00F13284"/>
    <w:rsid w:val="00F137AF"/>
    <w:rsid w:val="00F13CBD"/>
    <w:rsid w:val="00F13CC2"/>
    <w:rsid w:val="00F13D7F"/>
    <w:rsid w:val="00F13E3D"/>
    <w:rsid w:val="00F13E58"/>
    <w:rsid w:val="00F14175"/>
    <w:rsid w:val="00F1427C"/>
    <w:rsid w:val="00F14394"/>
    <w:rsid w:val="00F14563"/>
    <w:rsid w:val="00F14911"/>
    <w:rsid w:val="00F14997"/>
    <w:rsid w:val="00F14A67"/>
    <w:rsid w:val="00F14BC0"/>
    <w:rsid w:val="00F14BDC"/>
    <w:rsid w:val="00F14E12"/>
    <w:rsid w:val="00F150E6"/>
    <w:rsid w:val="00F151C4"/>
    <w:rsid w:val="00F152D6"/>
    <w:rsid w:val="00F15359"/>
    <w:rsid w:val="00F153D1"/>
    <w:rsid w:val="00F15795"/>
    <w:rsid w:val="00F157DA"/>
    <w:rsid w:val="00F15D46"/>
    <w:rsid w:val="00F15DBD"/>
    <w:rsid w:val="00F16045"/>
    <w:rsid w:val="00F160E8"/>
    <w:rsid w:val="00F160FE"/>
    <w:rsid w:val="00F16409"/>
    <w:rsid w:val="00F16711"/>
    <w:rsid w:val="00F16726"/>
    <w:rsid w:val="00F1684A"/>
    <w:rsid w:val="00F16904"/>
    <w:rsid w:val="00F16D74"/>
    <w:rsid w:val="00F16E5B"/>
    <w:rsid w:val="00F16FC1"/>
    <w:rsid w:val="00F171CA"/>
    <w:rsid w:val="00F17233"/>
    <w:rsid w:val="00F17368"/>
    <w:rsid w:val="00F17559"/>
    <w:rsid w:val="00F176AD"/>
    <w:rsid w:val="00F17820"/>
    <w:rsid w:val="00F179A7"/>
    <w:rsid w:val="00F17D3C"/>
    <w:rsid w:val="00F17E62"/>
    <w:rsid w:val="00F17F8A"/>
    <w:rsid w:val="00F2005A"/>
    <w:rsid w:val="00F201D0"/>
    <w:rsid w:val="00F202C2"/>
    <w:rsid w:val="00F2041D"/>
    <w:rsid w:val="00F2061C"/>
    <w:rsid w:val="00F20675"/>
    <w:rsid w:val="00F20B64"/>
    <w:rsid w:val="00F20D11"/>
    <w:rsid w:val="00F20FF9"/>
    <w:rsid w:val="00F2110C"/>
    <w:rsid w:val="00F2117A"/>
    <w:rsid w:val="00F21264"/>
    <w:rsid w:val="00F213C0"/>
    <w:rsid w:val="00F2195E"/>
    <w:rsid w:val="00F21A52"/>
    <w:rsid w:val="00F21AAF"/>
    <w:rsid w:val="00F21CE3"/>
    <w:rsid w:val="00F22118"/>
    <w:rsid w:val="00F22555"/>
    <w:rsid w:val="00F225A6"/>
    <w:rsid w:val="00F225D5"/>
    <w:rsid w:val="00F226C8"/>
    <w:rsid w:val="00F22758"/>
    <w:rsid w:val="00F227EB"/>
    <w:rsid w:val="00F2286E"/>
    <w:rsid w:val="00F22B84"/>
    <w:rsid w:val="00F22BE8"/>
    <w:rsid w:val="00F22C18"/>
    <w:rsid w:val="00F22D79"/>
    <w:rsid w:val="00F22F85"/>
    <w:rsid w:val="00F231FE"/>
    <w:rsid w:val="00F2342B"/>
    <w:rsid w:val="00F236A0"/>
    <w:rsid w:val="00F236E4"/>
    <w:rsid w:val="00F237C7"/>
    <w:rsid w:val="00F237E9"/>
    <w:rsid w:val="00F23827"/>
    <w:rsid w:val="00F238A9"/>
    <w:rsid w:val="00F239F4"/>
    <w:rsid w:val="00F23D53"/>
    <w:rsid w:val="00F23E09"/>
    <w:rsid w:val="00F2440F"/>
    <w:rsid w:val="00F24419"/>
    <w:rsid w:val="00F24AB4"/>
    <w:rsid w:val="00F24C01"/>
    <w:rsid w:val="00F24CB8"/>
    <w:rsid w:val="00F24D3B"/>
    <w:rsid w:val="00F24E33"/>
    <w:rsid w:val="00F24F11"/>
    <w:rsid w:val="00F24F42"/>
    <w:rsid w:val="00F24F8D"/>
    <w:rsid w:val="00F2547B"/>
    <w:rsid w:val="00F2566B"/>
    <w:rsid w:val="00F25A55"/>
    <w:rsid w:val="00F25ACD"/>
    <w:rsid w:val="00F25AD5"/>
    <w:rsid w:val="00F25B3B"/>
    <w:rsid w:val="00F25E21"/>
    <w:rsid w:val="00F25FAB"/>
    <w:rsid w:val="00F2611D"/>
    <w:rsid w:val="00F2638B"/>
    <w:rsid w:val="00F26405"/>
    <w:rsid w:val="00F2644D"/>
    <w:rsid w:val="00F26DD9"/>
    <w:rsid w:val="00F26E80"/>
    <w:rsid w:val="00F26F6B"/>
    <w:rsid w:val="00F270F6"/>
    <w:rsid w:val="00F271F9"/>
    <w:rsid w:val="00F2720D"/>
    <w:rsid w:val="00F27291"/>
    <w:rsid w:val="00F272A0"/>
    <w:rsid w:val="00F272F5"/>
    <w:rsid w:val="00F2740A"/>
    <w:rsid w:val="00F274E5"/>
    <w:rsid w:val="00F276F2"/>
    <w:rsid w:val="00F278E0"/>
    <w:rsid w:val="00F27986"/>
    <w:rsid w:val="00F27E65"/>
    <w:rsid w:val="00F27EE9"/>
    <w:rsid w:val="00F27F30"/>
    <w:rsid w:val="00F3014B"/>
    <w:rsid w:val="00F301FE"/>
    <w:rsid w:val="00F3025B"/>
    <w:rsid w:val="00F30327"/>
    <w:rsid w:val="00F303E3"/>
    <w:rsid w:val="00F3088E"/>
    <w:rsid w:val="00F308BB"/>
    <w:rsid w:val="00F30A9D"/>
    <w:rsid w:val="00F30B3B"/>
    <w:rsid w:val="00F30D0F"/>
    <w:rsid w:val="00F30E72"/>
    <w:rsid w:val="00F31151"/>
    <w:rsid w:val="00F31221"/>
    <w:rsid w:val="00F31293"/>
    <w:rsid w:val="00F314EF"/>
    <w:rsid w:val="00F3150C"/>
    <w:rsid w:val="00F3161F"/>
    <w:rsid w:val="00F316E2"/>
    <w:rsid w:val="00F31764"/>
    <w:rsid w:val="00F3188B"/>
    <w:rsid w:val="00F31ADE"/>
    <w:rsid w:val="00F31CDA"/>
    <w:rsid w:val="00F31CDD"/>
    <w:rsid w:val="00F31CFB"/>
    <w:rsid w:val="00F31D28"/>
    <w:rsid w:val="00F31D7D"/>
    <w:rsid w:val="00F31E16"/>
    <w:rsid w:val="00F322CC"/>
    <w:rsid w:val="00F328B4"/>
    <w:rsid w:val="00F32B99"/>
    <w:rsid w:val="00F32CB0"/>
    <w:rsid w:val="00F32F38"/>
    <w:rsid w:val="00F3366B"/>
    <w:rsid w:val="00F33689"/>
    <w:rsid w:val="00F33696"/>
    <w:rsid w:val="00F337D9"/>
    <w:rsid w:val="00F33C8B"/>
    <w:rsid w:val="00F33CA3"/>
    <w:rsid w:val="00F33EA1"/>
    <w:rsid w:val="00F34195"/>
    <w:rsid w:val="00F34562"/>
    <w:rsid w:val="00F34811"/>
    <w:rsid w:val="00F348D0"/>
    <w:rsid w:val="00F3495A"/>
    <w:rsid w:val="00F34DD8"/>
    <w:rsid w:val="00F34E95"/>
    <w:rsid w:val="00F34F8D"/>
    <w:rsid w:val="00F34F94"/>
    <w:rsid w:val="00F3517C"/>
    <w:rsid w:val="00F35186"/>
    <w:rsid w:val="00F351B1"/>
    <w:rsid w:val="00F35242"/>
    <w:rsid w:val="00F354E2"/>
    <w:rsid w:val="00F35740"/>
    <w:rsid w:val="00F357A4"/>
    <w:rsid w:val="00F35AED"/>
    <w:rsid w:val="00F35F07"/>
    <w:rsid w:val="00F36252"/>
    <w:rsid w:val="00F3629B"/>
    <w:rsid w:val="00F362A1"/>
    <w:rsid w:val="00F36342"/>
    <w:rsid w:val="00F36365"/>
    <w:rsid w:val="00F36556"/>
    <w:rsid w:val="00F36929"/>
    <w:rsid w:val="00F36A06"/>
    <w:rsid w:val="00F36A1C"/>
    <w:rsid w:val="00F36B0A"/>
    <w:rsid w:val="00F36B5C"/>
    <w:rsid w:val="00F36C0F"/>
    <w:rsid w:val="00F36C3C"/>
    <w:rsid w:val="00F36F9E"/>
    <w:rsid w:val="00F370B0"/>
    <w:rsid w:val="00F37244"/>
    <w:rsid w:val="00F3756B"/>
    <w:rsid w:val="00F37648"/>
    <w:rsid w:val="00F37C03"/>
    <w:rsid w:val="00F37CC6"/>
    <w:rsid w:val="00F37DCE"/>
    <w:rsid w:val="00F37F85"/>
    <w:rsid w:val="00F4003F"/>
    <w:rsid w:val="00F40048"/>
    <w:rsid w:val="00F4008C"/>
    <w:rsid w:val="00F4024A"/>
    <w:rsid w:val="00F4062F"/>
    <w:rsid w:val="00F40BFF"/>
    <w:rsid w:val="00F40CFE"/>
    <w:rsid w:val="00F40DA4"/>
    <w:rsid w:val="00F40E38"/>
    <w:rsid w:val="00F40FD2"/>
    <w:rsid w:val="00F40FF0"/>
    <w:rsid w:val="00F4115A"/>
    <w:rsid w:val="00F411E6"/>
    <w:rsid w:val="00F41297"/>
    <w:rsid w:val="00F413A7"/>
    <w:rsid w:val="00F413EF"/>
    <w:rsid w:val="00F41708"/>
    <w:rsid w:val="00F417DD"/>
    <w:rsid w:val="00F41998"/>
    <w:rsid w:val="00F41CB8"/>
    <w:rsid w:val="00F41F2F"/>
    <w:rsid w:val="00F41F6B"/>
    <w:rsid w:val="00F41FDB"/>
    <w:rsid w:val="00F4238C"/>
    <w:rsid w:val="00F42466"/>
    <w:rsid w:val="00F42AB9"/>
    <w:rsid w:val="00F42F4F"/>
    <w:rsid w:val="00F435F5"/>
    <w:rsid w:val="00F43608"/>
    <w:rsid w:val="00F43611"/>
    <w:rsid w:val="00F4388F"/>
    <w:rsid w:val="00F4391E"/>
    <w:rsid w:val="00F43929"/>
    <w:rsid w:val="00F439B7"/>
    <w:rsid w:val="00F43B50"/>
    <w:rsid w:val="00F43CB3"/>
    <w:rsid w:val="00F44139"/>
    <w:rsid w:val="00F4433E"/>
    <w:rsid w:val="00F44437"/>
    <w:rsid w:val="00F448D6"/>
    <w:rsid w:val="00F4496E"/>
    <w:rsid w:val="00F44BAD"/>
    <w:rsid w:val="00F44EFB"/>
    <w:rsid w:val="00F4532F"/>
    <w:rsid w:val="00F45760"/>
    <w:rsid w:val="00F45AC3"/>
    <w:rsid w:val="00F45BC6"/>
    <w:rsid w:val="00F45C67"/>
    <w:rsid w:val="00F45D9D"/>
    <w:rsid w:val="00F45DD4"/>
    <w:rsid w:val="00F45F09"/>
    <w:rsid w:val="00F45F97"/>
    <w:rsid w:val="00F460D6"/>
    <w:rsid w:val="00F462BC"/>
    <w:rsid w:val="00F464C6"/>
    <w:rsid w:val="00F466D4"/>
    <w:rsid w:val="00F46731"/>
    <w:rsid w:val="00F46871"/>
    <w:rsid w:val="00F46D10"/>
    <w:rsid w:val="00F46D84"/>
    <w:rsid w:val="00F46EF3"/>
    <w:rsid w:val="00F4710F"/>
    <w:rsid w:val="00F47110"/>
    <w:rsid w:val="00F4715C"/>
    <w:rsid w:val="00F47178"/>
    <w:rsid w:val="00F471E4"/>
    <w:rsid w:val="00F4751E"/>
    <w:rsid w:val="00F4763C"/>
    <w:rsid w:val="00F47C76"/>
    <w:rsid w:val="00F47E97"/>
    <w:rsid w:val="00F503C4"/>
    <w:rsid w:val="00F507AC"/>
    <w:rsid w:val="00F50903"/>
    <w:rsid w:val="00F509C1"/>
    <w:rsid w:val="00F50A7D"/>
    <w:rsid w:val="00F50B12"/>
    <w:rsid w:val="00F50B5B"/>
    <w:rsid w:val="00F51116"/>
    <w:rsid w:val="00F51202"/>
    <w:rsid w:val="00F518AB"/>
    <w:rsid w:val="00F51977"/>
    <w:rsid w:val="00F51B38"/>
    <w:rsid w:val="00F51B71"/>
    <w:rsid w:val="00F51C65"/>
    <w:rsid w:val="00F52146"/>
    <w:rsid w:val="00F52234"/>
    <w:rsid w:val="00F522A7"/>
    <w:rsid w:val="00F52363"/>
    <w:rsid w:val="00F523C4"/>
    <w:rsid w:val="00F52403"/>
    <w:rsid w:val="00F52413"/>
    <w:rsid w:val="00F52633"/>
    <w:rsid w:val="00F52763"/>
    <w:rsid w:val="00F52B1B"/>
    <w:rsid w:val="00F52B90"/>
    <w:rsid w:val="00F52E2D"/>
    <w:rsid w:val="00F52F65"/>
    <w:rsid w:val="00F5301C"/>
    <w:rsid w:val="00F53665"/>
    <w:rsid w:val="00F53AA1"/>
    <w:rsid w:val="00F53B02"/>
    <w:rsid w:val="00F53B77"/>
    <w:rsid w:val="00F53BB4"/>
    <w:rsid w:val="00F53C31"/>
    <w:rsid w:val="00F53E97"/>
    <w:rsid w:val="00F54339"/>
    <w:rsid w:val="00F54410"/>
    <w:rsid w:val="00F5461C"/>
    <w:rsid w:val="00F5480E"/>
    <w:rsid w:val="00F549CE"/>
    <w:rsid w:val="00F54C7D"/>
    <w:rsid w:val="00F550CA"/>
    <w:rsid w:val="00F5536D"/>
    <w:rsid w:val="00F5589C"/>
    <w:rsid w:val="00F558D2"/>
    <w:rsid w:val="00F559AE"/>
    <w:rsid w:val="00F55A5F"/>
    <w:rsid w:val="00F55DA6"/>
    <w:rsid w:val="00F56008"/>
    <w:rsid w:val="00F5606A"/>
    <w:rsid w:val="00F560B9"/>
    <w:rsid w:val="00F56250"/>
    <w:rsid w:val="00F562ED"/>
    <w:rsid w:val="00F56450"/>
    <w:rsid w:val="00F5685B"/>
    <w:rsid w:val="00F5689A"/>
    <w:rsid w:val="00F56BFE"/>
    <w:rsid w:val="00F56C27"/>
    <w:rsid w:val="00F56DFA"/>
    <w:rsid w:val="00F56F52"/>
    <w:rsid w:val="00F57144"/>
    <w:rsid w:val="00F571CE"/>
    <w:rsid w:val="00F57328"/>
    <w:rsid w:val="00F5749E"/>
    <w:rsid w:val="00F5756A"/>
    <w:rsid w:val="00F578FF"/>
    <w:rsid w:val="00F57B0F"/>
    <w:rsid w:val="00F57B68"/>
    <w:rsid w:val="00F57C76"/>
    <w:rsid w:val="00F57F5B"/>
    <w:rsid w:val="00F60440"/>
    <w:rsid w:val="00F60AF9"/>
    <w:rsid w:val="00F60B52"/>
    <w:rsid w:val="00F60C82"/>
    <w:rsid w:val="00F60D94"/>
    <w:rsid w:val="00F60E5A"/>
    <w:rsid w:val="00F6110F"/>
    <w:rsid w:val="00F61124"/>
    <w:rsid w:val="00F6112E"/>
    <w:rsid w:val="00F611D1"/>
    <w:rsid w:val="00F611E3"/>
    <w:rsid w:val="00F61377"/>
    <w:rsid w:val="00F61A2D"/>
    <w:rsid w:val="00F61B04"/>
    <w:rsid w:val="00F61BBA"/>
    <w:rsid w:val="00F61BF9"/>
    <w:rsid w:val="00F61C4E"/>
    <w:rsid w:val="00F61F72"/>
    <w:rsid w:val="00F61F7B"/>
    <w:rsid w:val="00F62010"/>
    <w:rsid w:val="00F62406"/>
    <w:rsid w:val="00F62514"/>
    <w:rsid w:val="00F6262B"/>
    <w:rsid w:val="00F6288F"/>
    <w:rsid w:val="00F628E1"/>
    <w:rsid w:val="00F62CB3"/>
    <w:rsid w:val="00F62FBF"/>
    <w:rsid w:val="00F63035"/>
    <w:rsid w:val="00F63107"/>
    <w:rsid w:val="00F634F6"/>
    <w:rsid w:val="00F6376D"/>
    <w:rsid w:val="00F638D5"/>
    <w:rsid w:val="00F6399F"/>
    <w:rsid w:val="00F63D17"/>
    <w:rsid w:val="00F63D38"/>
    <w:rsid w:val="00F63E56"/>
    <w:rsid w:val="00F63FFD"/>
    <w:rsid w:val="00F641C5"/>
    <w:rsid w:val="00F642B4"/>
    <w:rsid w:val="00F642EF"/>
    <w:rsid w:val="00F64320"/>
    <w:rsid w:val="00F6437F"/>
    <w:rsid w:val="00F644DC"/>
    <w:rsid w:val="00F6464B"/>
    <w:rsid w:val="00F64814"/>
    <w:rsid w:val="00F649A0"/>
    <w:rsid w:val="00F649F7"/>
    <w:rsid w:val="00F64A91"/>
    <w:rsid w:val="00F64A99"/>
    <w:rsid w:val="00F64C0A"/>
    <w:rsid w:val="00F64CA9"/>
    <w:rsid w:val="00F64DC5"/>
    <w:rsid w:val="00F64DC7"/>
    <w:rsid w:val="00F64E84"/>
    <w:rsid w:val="00F65077"/>
    <w:rsid w:val="00F65324"/>
    <w:rsid w:val="00F65335"/>
    <w:rsid w:val="00F654A5"/>
    <w:rsid w:val="00F6552F"/>
    <w:rsid w:val="00F6588D"/>
    <w:rsid w:val="00F66037"/>
    <w:rsid w:val="00F66181"/>
    <w:rsid w:val="00F6675B"/>
    <w:rsid w:val="00F667EC"/>
    <w:rsid w:val="00F66C3C"/>
    <w:rsid w:val="00F66E74"/>
    <w:rsid w:val="00F66F9C"/>
    <w:rsid w:val="00F6703E"/>
    <w:rsid w:val="00F670A4"/>
    <w:rsid w:val="00F675BC"/>
    <w:rsid w:val="00F67600"/>
    <w:rsid w:val="00F67975"/>
    <w:rsid w:val="00F67C4E"/>
    <w:rsid w:val="00F67CA8"/>
    <w:rsid w:val="00F67E9A"/>
    <w:rsid w:val="00F67F9F"/>
    <w:rsid w:val="00F67FE5"/>
    <w:rsid w:val="00F700F8"/>
    <w:rsid w:val="00F702FF"/>
    <w:rsid w:val="00F70310"/>
    <w:rsid w:val="00F70493"/>
    <w:rsid w:val="00F70585"/>
    <w:rsid w:val="00F70BAE"/>
    <w:rsid w:val="00F70C32"/>
    <w:rsid w:val="00F70E79"/>
    <w:rsid w:val="00F71777"/>
    <w:rsid w:val="00F71924"/>
    <w:rsid w:val="00F71AA0"/>
    <w:rsid w:val="00F71C0A"/>
    <w:rsid w:val="00F71C11"/>
    <w:rsid w:val="00F71C2C"/>
    <w:rsid w:val="00F71CEA"/>
    <w:rsid w:val="00F71D6F"/>
    <w:rsid w:val="00F71EF9"/>
    <w:rsid w:val="00F71F0D"/>
    <w:rsid w:val="00F71F6B"/>
    <w:rsid w:val="00F721CB"/>
    <w:rsid w:val="00F72261"/>
    <w:rsid w:val="00F72409"/>
    <w:rsid w:val="00F7261B"/>
    <w:rsid w:val="00F7268D"/>
    <w:rsid w:val="00F727EA"/>
    <w:rsid w:val="00F72840"/>
    <w:rsid w:val="00F72A06"/>
    <w:rsid w:val="00F72A50"/>
    <w:rsid w:val="00F72C28"/>
    <w:rsid w:val="00F72E9D"/>
    <w:rsid w:val="00F7300A"/>
    <w:rsid w:val="00F734B4"/>
    <w:rsid w:val="00F7359E"/>
    <w:rsid w:val="00F7379B"/>
    <w:rsid w:val="00F73AFC"/>
    <w:rsid w:val="00F73B7D"/>
    <w:rsid w:val="00F73B95"/>
    <w:rsid w:val="00F73F0D"/>
    <w:rsid w:val="00F74426"/>
    <w:rsid w:val="00F744BF"/>
    <w:rsid w:val="00F7459A"/>
    <w:rsid w:val="00F747CC"/>
    <w:rsid w:val="00F74E2E"/>
    <w:rsid w:val="00F75271"/>
    <w:rsid w:val="00F7544A"/>
    <w:rsid w:val="00F755D4"/>
    <w:rsid w:val="00F75695"/>
    <w:rsid w:val="00F75831"/>
    <w:rsid w:val="00F75A48"/>
    <w:rsid w:val="00F75DA6"/>
    <w:rsid w:val="00F75E9B"/>
    <w:rsid w:val="00F761EC"/>
    <w:rsid w:val="00F762AB"/>
    <w:rsid w:val="00F7640C"/>
    <w:rsid w:val="00F764BA"/>
    <w:rsid w:val="00F76941"/>
    <w:rsid w:val="00F76AD2"/>
    <w:rsid w:val="00F76AEF"/>
    <w:rsid w:val="00F76D22"/>
    <w:rsid w:val="00F7719E"/>
    <w:rsid w:val="00F773B2"/>
    <w:rsid w:val="00F77458"/>
    <w:rsid w:val="00F7748A"/>
    <w:rsid w:val="00F77528"/>
    <w:rsid w:val="00F775EB"/>
    <w:rsid w:val="00F77D7A"/>
    <w:rsid w:val="00F77DF5"/>
    <w:rsid w:val="00F77F09"/>
    <w:rsid w:val="00F77F47"/>
    <w:rsid w:val="00F80078"/>
    <w:rsid w:val="00F80473"/>
    <w:rsid w:val="00F804B8"/>
    <w:rsid w:val="00F8061D"/>
    <w:rsid w:val="00F8064E"/>
    <w:rsid w:val="00F80A85"/>
    <w:rsid w:val="00F80BB3"/>
    <w:rsid w:val="00F80DBF"/>
    <w:rsid w:val="00F80FFE"/>
    <w:rsid w:val="00F810BC"/>
    <w:rsid w:val="00F810CC"/>
    <w:rsid w:val="00F811CF"/>
    <w:rsid w:val="00F813AA"/>
    <w:rsid w:val="00F8164A"/>
    <w:rsid w:val="00F816C5"/>
    <w:rsid w:val="00F817EE"/>
    <w:rsid w:val="00F81B7B"/>
    <w:rsid w:val="00F81D6B"/>
    <w:rsid w:val="00F822FC"/>
    <w:rsid w:val="00F82316"/>
    <w:rsid w:val="00F82464"/>
    <w:rsid w:val="00F824A4"/>
    <w:rsid w:val="00F82771"/>
    <w:rsid w:val="00F82797"/>
    <w:rsid w:val="00F82894"/>
    <w:rsid w:val="00F82906"/>
    <w:rsid w:val="00F8295E"/>
    <w:rsid w:val="00F8314C"/>
    <w:rsid w:val="00F83174"/>
    <w:rsid w:val="00F8321F"/>
    <w:rsid w:val="00F833C7"/>
    <w:rsid w:val="00F83563"/>
    <w:rsid w:val="00F83851"/>
    <w:rsid w:val="00F83A14"/>
    <w:rsid w:val="00F83AEE"/>
    <w:rsid w:val="00F83E27"/>
    <w:rsid w:val="00F83ED4"/>
    <w:rsid w:val="00F83FBD"/>
    <w:rsid w:val="00F841BE"/>
    <w:rsid w:val="00F843CB"/>
    <w:rsid w:val="00F847C1"/>
    <w:rsid w:val="00F84C64"/>
    <w:rsid w:val="00F84D3D"/>
    <w:rsid w:val="00F84D61"/>
    <w:rsid w:val="00F84D69"/>
    <w:rsid w:val="00F84DEB"/>
    <w:rsid w:val="00F84E76"/>
    <w:rsid w:val="00F850AF"/>
    <w:rsid w:val="00F8519C"/>
    <w:rsid w:val="00F853A4"/>
    <w:rsid w:val="00F854BF"/>
    <w:rsid w:val="00F856C3"/>
    <w:rsid w:val="00F857FC"/>
    <w:rsid w:val="00F85851"/>
    <w:rsid w:val="00F85854"/>
    <w:rsid w:val="00F85BE4"/>
    <w:rsid w:val="00F85D16"/>
    <w:rsid w:val="00F85EEF"/>
    <w:rsid w:val="00F8623C"/>
    <w:rsid w:val="00F8628E"/>
    <w:rsid w:val="00F86312"/>
    <w:rsid w:val="00F86489"/>
    <w:rsid w:val="00F865CB"/>
    <w:rsid w:val="00F866E2"/>
    <w:rsid w:val="00F86BE5"/>
    <w:rsid w:val="00F86EDE"/>
    <w:rsid w:val="00F86F5C"/>
    <w:rsid w:val="00F86F84"/>
    <w:rsid w:val="00F870F6"/>
    <w:rsid w:val="00F87166"/>
    <w:rsid w:val="00F87235"/>
    <w:rsid w:val="00F87280"/>
    <w:rsid w:val="00F874D1"/>
    <w:rsid w:val="00F8758E"/>
    <w:rsid w:val="00F875F3"/>
    <w:rsid w:val="00F87793"/>
    <w:rsid w:val="00F878AB"/>
    <w:rsid w:val="00F8797A"/>
    <w:rsid w:val="00F87DEB"/>
    <w:rsid w:val="00F87DFC"/>
    <w:rsid w:val="00F87E1C"/>
    <w:rsid w:val="00F90303"/>
    <w:rsid w:val="00F905C1"/>
    <w:rsid w:val="00F907CF"/>
    <w:rsid w:val="00F908AF"/>
    <w:rsid w:val="00F90997"/>
    <w:rsid w:val="00F90DC1"/>
    <w:rsid w:val="00F912C1"/>
    <w:rsid w:val="00F91603"/>
    <w:rsid w:val="00F9192E"/>
    <w:rsid w:val="00F91A00"/>
    <w:rsid w:val="00F91A74"/>
    <w:rsid w:val="00F91D1B"/>
    <w:rsid w:val="00F91EFC"/>
    <w:rsid w:val="00F92260"/>
    <w:rsid w:val="00F92298"/>
    <w:rsid w:val="00F923F4"/>
    <w:rsid w:val="00F92557"/>
    <w:rsid w:val="00F925A3"/>
    <w:rsid w:val="00F926D8"/>
    <w:rsid w:val="00F9272F"/>
    <w:rsid w:val="00F927E8"/>
    <w:rsid w:val="00F928D8"/>
    <w:rsid w:val="00F92960"/>
    <w:rsid w:val="00F92B71"/>
    <w:rsid w:val="00F92C3F"/>
    <w:rsid w:val="00F92D8A"/>
    <w:rsid w:val="00F92DFC"/>
    <w:rsid w:val="00F92EC3"/>
    <w:rsid w:val="00F92FB2"/>
    <w:rsid w:val="00F92FED"/>
    <w:rsid w:val="00F93434"/>
    <w:rsid w:val="00F934C3"/>
    <w:rsid w:val="00F934C9"/>
    <w:rsid w:val="00F93581"/>
    <w:rsid w:val="00F9359E"/>
    <w:rsid w:val="00F939E5"/>
    <w:rsid w:val="00F93C48"/>
    <w:rsid w:val="00F93D43"/>
    <w:rsid w:val="00F93DF3"/>
    <w:rsid w:val="00F9405B"/>
    <w:rsid w:val="00F944F4"/>
    <w:rsid w:val="00F94530"/>
    <w:rsid w:val="00F947C3"/>
    <w:rsid w:val="00F94908"/>
    <w:rsid w:val="00F94971"/>
    <w:rsid w:val="00F949BB"/>
    <w:rsid w:val="00F94AC1"/>
    <w:rsid w:val="00F94DCC"/>
    <w:rsid w:val="00F95383"/>
    <w:rsid w:val="00F95455"/>
    <w:rsid w:val="00F954CC"/>
    <w:rsid w:val="00F956D9"/>
    <w:rsid w:val="00F95A5D"/>
    <w:rsid w:val="00F95EE0"/>
    <w:rsid w:val="00F961E7"/>
    <w:rsid w:val="00F961F2"/>
    <w:rsid w:val="00F962F0"/>
    <w:rsid w:val="00F963C3"/>
    <w:rsid w:val="00F96513"/>
    <w:rsid w:val="00F969AC"/>
    <w:rsid w:val="00F969C5"/>
    <w:rsid w:val="00F96A0D"/>
    <w:rsid w:val="00F96B5B"/>
    <w:rsid w:val="00F97120"/>
    <w:rsid w:val="00F971A8"/>
    <w:rsid w:val="00F9740E"/>
    <w:rsid w:val="00F97451"/>
    <w:rsid w:val="00F97566"/>
    <w:rsid w:val="00F97598"/>
    <w:rsid w:val="00F976FB"/>
    <w:rsid w:val="00F9778A"/>
    <w:rsid w:val="00F97970"/>
    <w:rsid w:val="00F97A4C"/>
    <w:rsid w:val="00F97BDE"/>
    <w:rsid w:val="00F97C68"/>
    <w:rsid w:val="00F97D4C"/>
    <w:rsid w:val="00FA0016"/>
    <w:rsid w:val="00FA00C5"/>
    <w:rsid w:val="00FA01F7"/>
    <w:rsid w:val="00FA02F7"/>
    <w:rsid w:val="00FA033F"/>
    <w:rsid w:val="00FA0514"/>
    <w:rsid w:val="00FA05CE"/>
    <w:rsid w:val="00FA06BE"/>
    <w:rsid w:val="00FA0847"/>
    <w:rsid w:val="00FA084A"/>
    <w:rsid w:val="00FA0AC0"/>
    <w:rsid w:val="00FA0D8D"/>
    <w:rsid w:val="00FA0F1C"/>
    <w:rsid w:val="00FA0F59"/>
    <w:rsid w:val="00FA11ED"/>
    <w:rsid w:val="00FA12DB"/>
    <w:rsid w:val="00FA1957"/>
    <w:rsid w:val="00FA19B2"/>
    <w:rsid w:val="00FA1A7A"/>
    <w:rsid w:val="00FA1B53"/>
    <w:rsid w:val="00FA1D8A"/>
    <w:rsid w:val="00FA1DB4"/>
    <w:rsid w:val="00FA1E9C"/>
    <w:rsid w:val="00FA2035"/>
    <w:rsid w:val="00FA2299"/>
    <w:rsid w:val="00FA22DD"/>
    <w:rsid w:val="00FA22DF"/>
    <w:rsid w:val="00FA274E"/>
    <w:rsid w:val="00FA2750"/>
    <w:rsid w:val="00FA27D5"/>
    <w:rsid w:val="00FA280B"/>
    <w:rsid w:val="00FA299A"/>
    <w:rsid w:val="00FA2A28"/>
    <w:rsid w:val="00FA2B15"/>
    <w:rsid w:val="00FA2C47"/>
    <w:rsid w:val="00FA2CF9"/>
    <w:rsid w:val="00FA2DC4"/>
    <w:rsid w:val="00FA3033"/>
    <w:rsid w:val="00FA31C7"/>
    <w:rsid w:val="00FA335A"/>
    <w:rsid w:val="00FA360C"/>
    <w:rsid w:val="00FA361A"/>
    <w:rsid w:val="00FA371C"/>
    <w:rsid w:val="00FA3754"/>
    <w:rsid w:val="00FA377F"/>
    <w:rsid w:val="00FA3791"/>
    <w:rsid w:val="00FA398C"/>
    <w:rsid w:val="00FA39DD"/>
    <w:rsid w:val="00FA3BA7"/>
    <w:rsid w:val="00FA3C3E"/>
    <w:rsid w:val="00FA3CA2"/>
    <w:rsid w:val="00FA3D7B"/>
    <w:rsid w:val="00FA4258"/>
    <w:rsid w:val="00FA43E2"/>
    <w:rsid w:val="00FA4578"/>
    <w:rsid w:val="00FA4852"/>
    <w:rsid w:val="00FA4B99"/>
    <w:rsid w:val="00FA4C66"/>
    <w:rsid w:val="00FA4C6F"/>
    <w:rsid w:val="00FA4DF9"/>
    <w:rsid w:val="00FA5049"/>
    <w:rsid w:val="00FA5052"/>
    <w:rsid w:val="00FA516B"/>
    <w:rsid w:val="00FA539F"/>
    <w:rsid w:val="00FA5533"/>
    <w:rsid w:val="00FA5820"/>
    <w:rsid w:val="00FA593D"/>
    <w:rsid w:val="00FA5A1E"/>
    <w:rsid w:val="00FA5CC0"/>
    <w:rsid w:val="00FA5D5E"/>
    <w:rsid w:val="00FA5DF9"/>
    <w:rsid w:val="00FA5EF3"/>
    <w:rsid w:val="00FA61B7"/>
    <w:rsid w:val="00FA62BA"/>
    <w:rsid w:val="00FA6417"/>
    <w:rsid w:val="00FA6507"/>
    <w:rsid w:val="00FA6516"/>
    <w:rsid w:val="00FA6634"/>
    <w:rsid w:val="00FA66EE"/>
    <w:rsid w:val="00FA6778"/>
    <w:rsid w:val="00FA677A"/>
    <w:rsid w:val="00FA68FC"/>
    <w:rsid w:val="00FA690C"/>
    <w:rsid w:val="00FA6AEF"/>
    <w:rsid w:val="00FA6EF7"/>
    <w:rsid w:val="00FA71AE"/>
    <w:rsid w:val="00FA7582"/>
    <w:rsid w:val="00FA770C"/>
    <w:rsid w:val="00FA7C22"/>
    <w:rsid w:val="00FA7C2E"/>
    <w:rsid w:val="00FB0226"/>
    <w:rsid w:val="00FB0314"/>
    <w:rsid w:val="00FB0556"/>
    <w:rsid w:val="00FB056E"/>
    <w:rsid w:val="00FB0AB9"/>
    <w:rsid w:val="00FB0E80"/>
    <w:rsid w:val="00FB0F46"/>
    <w:rsid w:val="00FB1332"/>
    <w:rsid w:val="00FB15F2"/>
    <w:rsid w:val="00FB1719"/>
    <w:rsid w:val="00FB1844"/>
    <w:rsid w:val="00FB191E"/>
    <w:rsid w:val="00FB1AC9"/>
    <w:rsid w:val="00FB1AE9"/>
    <w:rsid w:val="00FB1D74"/>
    <w:rsid w:val="00FB1EC9"/>
    <w:rsid w:val="00FB2378"/>
    <w:rsid w:val="00FB23E5"/>
    <w:rsid w:val="00FB23F3"/>
    <w:rsid w:val="00FB24F9"/>
    <w:rsid w:val="00FB25D6"/>
    <w:rsid w:val="00FB2D2B"/>
    <w:rsid w:val="00FB2E10"/>
    <w:rsid w:val="00FB2E37"/>
    <w:rsid w:val="00FB2EF0"/>
    <w:rsid w:val="00FB2F0B"/>
    <w:rsid w:val="00FB319B"/>
    <w:rsid w:val="00FB334B"/>
    <w:rsid w:val="00FB336D"/>
    <w:rsid w:val="00FB34CA"/>
    <w:rsid w:val="00FB34DB"/>
    <w:rsid w:val="00FB364D"/>
    <w:rsid w:val="00FB3A64"/>
    <w:rsid w:val="00FB4096"/>
    <w:rsid w:val="00FB4209"/>
    <w:rsid w:val="00FB424F"/>
    <w:rsid w:val="00FB45AE"/>
    <w:rsid w:val="00FB45B9"/>
    <w:rsid w:val="00FB464D"/>
    <w:rsid w:val="00FB4763"/>
    <w:rsid w:val="00FB4906"/>
    <w:rsid w:val="00FB49CE"/>
    <w:rsid w:val="00FB4A3C"/>
    <w:rsid w:val="00FB4F2B"/>
    <w:rsid w:val="00FB502B"/>
    <w:rsid w:val="00FB5047"/>
    <w:rsid w:val="00FB50D4"/>
    <w:rsid w:val="00FB5463"/>
    <w:rsid w:val="00FB54BD"/>
    <w:rsid w:val="00FB5557"/>
    <w:rsid w:val="00FB55B6"/>
    <w:rsid w:val="00FB572F"/>
    <w:rsid w:val="00FB5790"/>
    <w:rsid w:val="00FB5835"/>
    <w:rsid w:val="00FB5A22"/>
    <w:rsid w:val="00FB5A57"/>
    <w:rsid w:val="00FB5D91"/>
    <w:rsid w:val="00FB5EFF"/>
    <w:rsid w:val="00FB5FFC"/>
    <w:rsid w:val="00FB64B4"/>
    <w:rsid w:val="00FB690B"/>
    <w:rsid w:val="00FB6930"/>
    <w:rsid w:val="00FB69E5"/>
    <w:rsid w:val="00FB6A1D"/>
    <w:rsid w:val="00FB6AE5"/>
    <w:rsid w:val="00FB6BCC"/>
    <w:rsid w:val="00FB6F58"/>
    <w:rsid w:val="00FB7170"/>
    <w:rsid w:val="00FB7452"/>
    <w:rsid w:val="00FB75AB"/>
    <w:rsid w:val="00FB762B"/>
    <w:rsid w:val="00FB76CA"/>
    <w:rsid w:val="00FB7921"/>
    <w:rsid w:val="00FB7A29"/>
    <w:rsid w:val="00FB7AFA"/>
    <w:rsid w:val="00FB7AFD"/>
    <w:rsid w:val="00FB7BAA"/>
    <w:rsid w:val="00FB7C87"/>
    <w:rsid w:val="00FB7DEE"/>
    <w:rsid w:val="00FC003D"/>
    <w:rsid w:val="00FC0211"/>
    <w:rsid w:val="00FC0316"/>
    <w:rsid w:val="00FC0365"/>
    <w:rsid w:val="00FC0469"/>
    <w:rsid w:val="00FC0622"/>
    <w:rsid w:val="00FC06B7"/>
    <w:rsid w:val="00FC071E"/>
    <w:rsid w:val="00FC083D"/>
    <w:rsid w:val="00FC09F8"/>
    <w:rsid w:val="00FC0A29"/>
    <w:rsid w:val="00FC0B23"/>
    <w:rsid w:val="00FC0B46"/>
    <w:rsid w:val="00FC0C67"/>
    <w:rsid w:val="00FC0C6F"/>
    <w:rsid w:val="00FC0CFD"/>
    <w:rsid w:val="00FC0DC4"/>
    <w:rsid w:val="00FC1160"/>
    <w:rsid w:val="00FC1510"/>
    <w:rsid w:val="00FC1744"/>
    <w:rsid w:val="00FC1747"/>
    <w:rsid w:val="00FC1783"/>
    <w:rsid w:val="00FC17C2"/>
    <w:rsid w:val="00FC1816"/>
    <w:rsid w:val="00FC1898"/>
    <w:rsid w:val="00FC19E2"/>
    <w:rsid w:val="00FC214E"/>
    <w:rsid w:val="00FC22ED"/>
    <w:rsid w:val="00FC235F"/>
    <w:rsid w:val="00FC2660"/>
    <w:rsid w:val="00FC2753"/>
    <w:rsid w:val="00FC27A6"/>
    <w:rsid w:val="00FC27DB"/>
    <w:rsid w:val="00FC2A3E"/>
    <w:rsid w:val="00FC2BB1"/>
    <w:rsid w:val="00FC2E73"/>
    <w:rsid w:val="00FC2EDA"/>
    <w:rsid w:val="00FC30E1"/>
    <w:rsid w:val="00FC3527"/>
    <w:rsid w:val="00FC358F"/>
    <w:rsid w:val="00FC35AF"/>
    <w:rsid w:val="00FC362E"/>
    <w:rsid w:val="00FC3AFE"/>
    <w:rsid w:val="00FC3B10"/>
    <w:rsid w:val="00FC3F95"/>
    <w:rsid w:val="00FC41E1"/>
    <w:rsid w:val="00FC450A"/>
    <w:rsid w:val="00FC450F"/>
    <w:rsid w:val="00FC456E"/>
    <w:rsid w:val="00FC466E"/>
    <w:rsid w:val="00FC48BD"/>
    <w:rsid w:val="00FC4BFB"/>
    <w:rsid w:val="00FC4C4C"/>
    <w:rsid w:val="00FC4CBA"/>
    <w:rsid w:val="00FC4E12"/>
    <w:rsid w:val="00FC54CD"/>
    <w:rsid w:val="00FC55BC"/>
    <w:rsid w:val="00FC55EA"/>
    <w:rsid w:val="00FC56D8"/>
    <w:rsid w:val="00FC576A"/>
    <w:rsid w:val="00FC577E"/>
    <w:rsid w:val="00FC57E8"/>
    <w:rsid w:val="00FC584A"/>
    <w:rsid w:val="00FC586F"/>
    <w:rsid w:val="00FC58A8"/>
    <w:rsid w:val="00FC5A98"/>
    <w:rsid w:val="00FC5AE8"/>
    <w:rsid w:val="00FC5C13"/>
    <w:rsid w:val="00FC5D5F"/>
    <w:rsid w:val="00FC5D85"/>
    <w:rsid w:val="00FC62D4"/>
    <w:rsid w:val="00FC63D8"/>
    <w:rsid w:val="00FC6B0D"/>
    <w:rsid w:val="00FC6E15"/>
    <w:rsid w:val="00FC71DC"/>
    <w:rsid w:val="00FC7367"/>
    <w:rsid w:val="00FC73A4"/>
    <w:rsid w:val="00FC74C5"/>
    <w:rsid w:val="00FC74EF"/>
    <w:rsid w:val="00FC7745"/>
    <w:rsid w:val="00FC78CB"/>
    <w:rsid w:val="00FC798F"/>
    <w:rsid w:val="00FC7A93"/>
    <w:rsid w:val="00FC7B97"/>
    <w:rsid w:val="00FC7E29"/>
    <w:rsid w:val="00FC7EB0"/>
    <w:rsid w:val="00FD00F2"/>
    <w:rsid w:val="00FD0152"/>
    <w:rsid w:val="00FD016F"/>
    <w:rsid w:val="00FD0292"/>
    <w:rsid w:val="00FD0377"/>
    <w:rsid w:val="00FD04DC"/>
    <w:rsid w:val="00FD05D3"/>
    <w:rsid w:val="00FD05F0"/>
    <w:rsid w:val="00FD0866"/>
    <w:rsid w:val="00FD0867"/>
    <w:rsid w:val="00FD0872"/>
    <w:rsid w:val="00FD0884"/>
    <w:rsid w:val="00FD099A"/>
    <w:rsid w:val="00FD0B75"/>
    <w:rsid w:val="00FD0CDB"/>
    <w:rsid w:val="00FD1028"/>
    <w:rsid w:val="00FD1231"/>
    <w:rsid w:val="00FD13C8"/>
    <w:rsid w:val="00FD13FB"/>
    <w:rsid w:val="00FD17BE"/>
    <w:rsid w:val="00FD1840"/>
    <w:rsid w:val="00FD1BA5"/>
    <w:rsid w:val="00FD1C57"/>
    <w:rsid w:val="00FD1CB3"/>
    <w:rsid w:val="00FD2207"/>
    <w:rsid w:val="00FD2348"/>
    <w:rsid w:val="00FD23E2"/>
    <w:rsid w:val="00FD2443"/>
    <w:rsid w:val="00FD24BD"/>
    <w:rsid w:val="00FD288F"/>
    <w:rsid w:val="00FD28B8"/>
    <w:rsid w:val="00FD28BB"/>
    <w:rsid w:val="00FD296A"/>
    <w:rsid w:val="00FD3060"/>
    <w:rsid w:val="00FD30C9"/>
    <w:rsid w:val="00FD33E9"/>
    <w:rsid w:val="00FD34F1"/>
    <w:rsid w:val="00FD35C3"/>
    <w:rsid w:val="00FD36EB"/>
    <w:rsid w:val="00FD384F"/>
    <w:rsid w:val="00FD3AA0"/>
    <w:rsid w:val="00FD3AE2"/>
    <w:rsid w:val="00FD3C62"/>
    <w:rsid w:val="00FD3D77"/>
    <w:rsid w:val="00FD3D89"/>
    <w:rsid w:val="00FD3F79"/>
    <w:rsid w:val="00FD400D"/>
    <w:rsid w:val="00FD4456"/>
    <w:rsid w:val="00FD49A6"/>
    <w:rsid w:val="00FD4B31"/>
    <w:rsid w:val="00FD4C15"/>
    <w:rsid w:val="00FD4D7F"/>
    <w:rsid w:val="00FD4E18"/>
    <w:rsid w:val="00FD4E80"/>
    <w:rsid w:val="00FD4F26"/>
    <w:rsid w:val="00FD5201"/>
    <w:rsid w:val="00FD5280"/>
    <w:rsid w:val="00FD540F"/>
    <w:rsid w:val="00FD59E8"/>
    <w:rsid w:val="00FD5DEA"/>
    <w:rsid w:val="00FD6145"/>
    <w:rsid w:val="00FD62A3"/>
    <w:rsid w:val="00FD62ED"/>
    <w:rsid w:val="00FD6317"/>
    <w:rsid w:val="00FD636E"/>
    <w:rsid w:val="00FD63AB"/>
    <w:rsid w:val="00FD6413"/>
    <w:rsid w:val="00FD642E"/>
    <w:rsid w:val="00FD6451"/>
    <w:rsid w:val="00FD674C"/>
    <w:rsid w:val="00FD6C84"/>
    <w:rsid w:val="00FD6F11"/>
    <w:rsid w:val="00FD6F33"/>
    <w:rsid w:val="00FD6F8A"/>
    <w:rsid w:val="00FD71E8"/>
    <w:rsid w:val="00FD7452"/>
    <w:rsid w:val="00FD750D"/>
    <w:rsid w:val="00FD754C"/>
    <w:rsid w:val="00FD75EC"/>
    <w:rsid w:val="00FD7620"/>
    <w:rsid w:val="00FD7633"/>
    <w:rsid w:val="00FD770F"/>
    <w:rsid w:val="00FD7732"/>
    <w:rsid w:val="00FD797E"/>
    <w:rsid w:val="00FD7ABB"/>
    <w:rsid w:val="00FD7B31"/>
    <w:rsid w:val="00FD7B95"/>
    <w:rsid w:val="00FD7BA1"/>
    <w:rsid w:val="00FD7C45"/>
    <w:rsid w:val="00FD7D02"/>
    <w:rsid w:val="00FD7E66"/>
    <w:rsid w:val="00FE00B0"/>
    <w:rsid w:val="00FE00C2"/>
    <w:rsid w:val="00FE0286"/>
    <w:rsid w:val="00FE02AC"/>
    <w:rsid w:val="00FE02D9"/>
    <w:rsid w:val="00FE0327"/>
    <w:rsid w:val="00FE03A0"/>
    <w:rsid w:val="00FE03AE"/>
    <w:rsid w:val="00FE07CE"/>
    <w:rsid w:val="00FE08BB"/>
    <w:rsid w:val="00FE0CD1"/>
    <w:rsid w:val="00FE0CE6"/>
    <w:rsid w:val="00FE0CFB"/>
    <w:rsid w:val="00FE0D30"/>
    <w:rsid w:val="00FE0F6D"/>
    <w:rsid w:val="00FE1007"/>
    <w:rsid w:val="00FE129F"/>
    <w:rsid w:val="00FE12CE"/>
    <w:rsid w:val="00FE1385"/>
    <w:rsid w:val="00FE1416"/>
    <w:rsid w:val="00FE1452"/>
    <w:rsid w:val="00FE14D0"/>
    <w:rsid w:val="00FE1589"/>
    <w:rsid w:val="00FE1822"/>
    <w:rsid w:val="00FE1B36"/>
    <w:rsid w:val="00FE1EF5"/>
    <w:rsid w:val="00FE204C"/>
    <w:rsid w:val="00FE2231"/>
    <w:rsid w:val="00FE2654"/>
    <w:rsid w:val="00FE272D"/>
    <w:rsid w:val="00FE274D"/>
    <w:rsid w:val="00FE2BC8"/>
    <w:rsid w:val="00FE2CF0"/>
    <w:rsid w:val="00FE2D32"/>
    <w:rsid w:val="00FE2E1F"/>
    <w:rsid w:val="00FE2F10"/>
    <w:rsid w:val="00FE3312"/>
    <w:rsid w:val="00FE33CF"/>
    <w:rsid w:val="00FE33FB"/>
    <w:rsid w:val="00FE342C"/>
    <w:rsid w:val="00FE3470"/>
    <w:rsid w:val="00FE347A"/>
    <w:rsid w:val="00FE3C2A"/>
    <w:rsid w:val="00FE3D88"/>
    <w:rsid w:val="00FE3EFE"/>
    <w:rsid w:val="00FE4242"/>
    <w:rsid w:val="00FE436A"/>
    <w:rsid w:val="00FE43DE"/>
    <w:rsid w:val="00FE46E2"/>
    <w:rsid w:val="00FE4A64"/>
    <w:rsid w:val="00FE4BC3"/>
    <w:rsid w:val="00FE4E3D"/>
    <w:rsid w:val="00FE4EF1"/>
    <w:rsid w:val="00FE4FA8"/>
    <w:rsid w:val="00FE4FDF"/>
    <w:rsid w:val="00FE517F"/>
    <w:rsid w:val="00FE52F6"/>
    <w:rsid w:val="00FE5339"/>
    <w:rsid w:val="00FE56DD"/>
    <w:rsid w:val="00FE577A"/>
    <w:rsid w:val="00FE586C"/>
    <w:rsid w:val="00FE60A6"/>
    <w:rsid w:val="00FE60CB"/>
    <w:rsid w:val="00FE6386"/>
    <w:rsid w:val="00FE64D7"/>
    <w:rsid w:val="00FE66A5"/>
    <w:rsid w:val="00FE705F"/>
    <w:rsid w:val="00FE7396"/>
    <w:rsid w:val="00FE73B8"/>
    <w:rsid w:val="00FE7478"/>
    <w:rsid w:val="00FE75C8"/>
    <w:rsid w:val="00FE76B5"/>
    <w:rsid w:val="00FE784F"/>
    <w:rsid w:val="00FE790E"/>
    <w:rsid w:val="00FE7AA5"/>
    <w:rsid w:val="00FE7D42"/>
    <w:rsid w:val="00FE7F29"/>
    <w:rsid w:val="00FF0261"/>
    <w:rsid w:val="00FF0346"/>
    <w:rsid w:val="00FF035E"/>
    <w:rsid w:val="00FF042F"/>
    <w:rsid w:val="00FF04D4"/>
    <w:rsid w:val="00FF05D6"/>
    <w:rsid w:val="00FF068F"/>
    <w:rsid w:val="00FF0A59"/>
    <w:rsid w:val="00FF0AB2"/>
    <w:rsid w:val="00FF0D86"/>
    <w:rsid w:val="00FF0EB1"/>
    <w:rsid w:val="00FF13C7"/>
    <w:rsid w:val="00FF1459"/>
    <w:rsid w:val="00FF1467"/>
    <w:rsid w:val="00FF1BE0"/>
    <w:rsid w:val="00FF1C2B"/>
    <w:rsid w:val="00FF1D0A"/>
    <w:rsid w:val="00FF1D62"/>
    <w:rsid w:val="00FF1E9E"/>
    <w:rsid w:val="00FF2796"/>
    <w:rsid w:val="00FF28CE"/>
    <w:rsid w:val="00FF2C49"/>
    <w:rsid w:val="00FF2E34"/>
    <w:rsid w:val="00FF2F3E"/>
    <w:rsid w:val="00FF32A5"/>
    <w:rsid w:val="00FF3372"/>
    <w:rsid w:val="00FF358C"/>
    <w:rsid w:val="00FF36D6"/>
    <w:rsid w:val="00FF394C"/>
    <w:rsid w:val="00FF394E"/>
    <w:rsid w:val="00FF39AC"/>
    <w:rsid w:val="00FF3B91"/>
    <w:rsid w:val="00FF3BC7"/>
    <w:rsid w:val="00FF3DB4"/>
    <w:rsid w:val="00FF3EC5"/>
    <w:rsid w:val="00FF3F28"/>
    <w:rsid w:val="00FF3FFC"/>
    <w:rsid w:val="00FF4066"/>
    <w:rsid w:val="00FF40AA"/>
    <w:rsid w:val="00FF41DA"/>
    <w:rsid w:val="00FF4386"/>
    <w:rsid w:val="00FF47FE"/>
    <w:rsid w:val="00FF4805"/>
    <w:rsid w:val="00FF4A6F"/>
    <w:rsid w:val="00FF4B2D"/>
    <w:rsid w:val="00FF51A7"/>
    <w:rsid w:val="00FF5259"/>
    <w:rsid w:val="00FF543C"/>
    <w:rsid w:val="00FF547B"/>
    <w:rsid w:val="00FF5634"/>
    <w:rsid w:val="00FF56BA"/>
    <w:rsid w:val="00FF5843"/>
    <w:rsid w:val="00FF59EC"/>
    <w:rsid w:val="00FF5B3B"/>
    <w:rsid w:val="00FF5D32"/>
    <w:rsid w:val="00FF5DC6"/>
    <w:rsid w:val="00FF609A"/>
    <w:rsid w:val="00FF61AA"/>
    <w:rsid w:val="00FF61FF"/>
    <w:rsid w:val="00FF626E"/>
    <w:rsid w:val="00FF632E"/>
    <w:rsid w:val="00FF6374"/>
    <w:rsid w:val="00FF663E"/>
    <w:rsid w:val="00FF68C8"/>
    <w:rsid w:val="00FF69B6"/>
    <w:rsid w:val="00FF6A82"/>
    <w:rsid w:val="00FF6ACD"/>
    <w:rsid w:val="00FF6B18"/>
    <w:rsid w:val="00FF6DD5"/>
    <w:rsid w:val="00FF6F67"/>
    <w:rsid w:val="00FF7021"/>
    <w:rsid w:val="00FF705F"/>
    <w:rsid w:val="00FF707F"/>
    <w:rsid w:val="00FF70C0"/>
    <w:rsid w:val="00FF71EE"/>
    <w:rsid w:val="00FF74CC"/>
    <w:rsid w:val="00FF7B05"/>
    <w:rsid w:val="00FF7CC0"/>
    <w:rsid w:val="00FF7CEC"/>
    <w:rsid w:val="00FF7D67"/>
    <w:rsid w:val="010351AA"/>
    <w:rsid w:val="010F1DA1"/>
    <w:rsid w:val="01211AD4"/>
    <w:rsid w:val="01213882"/>
    <w:rsid w:val="01341807"/>
    <w:rsid w:val="01346CA7"/>
    <w:rsid w:val="014C4DA3"/>
    <w:rsid w:val="01524DE4"/>
    <w:rsid w:val="01583748"/>
    <w:rsid w:val="015974C0"/>
    <w:rsid w:val="015D1C48"/>
    <w:rsid w:val="015E4AD6"/>
    <w:rsid w:val="0168325F"/>
    <w:rsid w:val="016A1098"/>
    <w:rsid w:val="016A7234"/>
    <w:rsid w:val="016B1580"/>
    <w:rsid w:val="016F283F"/>
    <w:rsid w:val="01722330"/>
    <w:rsid w:val="0178014D"/>
    <w:rsid w:val="017B11E4"/>
    <w:rsid w:val="017C407C"/>
    <w:rsid w:val="017D4F5C"/>
    <w:rsid w:val="018502B5"/>
    <w:rsid w:val="01852063"/>
    <w:rsid w:val="018D0F17"/>
    <w:rsid w:val="018F6CD6"/>
    <w:rsid w:val="01916C5A"/>
    <w:rsid w:val="01926850"/>
    <w:rsid w:val="0196601E"/>
    <w:rsid w:val="01A15CD8"/>
    <w:rsid w:val="01A71FD9"/>
    <w:rsid w:val="01A93FA3"/>
    <w:rsid w:val="01B841E6"/>
    <w:rsid w:val="01C0753F"/>
    <w:rsid w:val="01C81F50"/>
    <w:rsid w:val="01CE3A87"/>
    <w:rsid w:val="01D37272"/>
    <w:rsid w:val="01E0373D"/>
    <w:rsid w:val="01E147CE"/>
    <w:rsid w:val="01E943A0"/>
    <w:rsid w:val="01EE2F60"/>
    <w:rsid w:val="01EE7C08"/>
    <w:rsid w:val="01F40F97"/>
    <w:rsid w:val="01FD609D"/>
    <w:rsid w:val="01FF3BC3"/>
    <w:rsid w:val="021B6523"/>
    <w:rsid w:val="021F7DC1"/>
    <w:rsid w:val="0222321C"/>
    <w:rsid w:val="02253A9C"/>
    <w:rsid w:val="02263013"/>
    <w:rsid w:val="02264D30"/>
    <w:rsid w:val="022B0E5C"/>
    <w:rsid w:val="022B2C0A"/>
    <w:rsid w:val="022C24DE"/>
    <w:rsid w:val="02354E83"/>
    <w:rsid w:val="02377801"/>
    <w:rsid w:val="024737BC"/>
    <w:rsid w:val="02532161"/>
    <w:rsid w:val="02537569"/>
    <w:rsid w:val="02571C1A"/>
    <w:rsid w:val="026866A6"/>
    <w:rsid w:val="0273635F"/>
    <w:rsid w:val="02764B21"/>
    <w:rsid w:val="02873BB9"/>
    <w:rsid w:val="029167E5"/>
    <w:rsid w:val="02A06670"/>
    <w:rsid w:val="02A97FD3"/>
    <w:rsid w:val="02AA778E"/>
    <w:rsid w:val="02B3658B"/>
    <w:rsid w:val="02B726F0"/>
    <w:rsid w:val="02D432A2"/>
    <w:rsid w:val="02D74B40"/>
    <w:rsid w:val="02DC5CB3"/>
    <w:rsid w:val="02E1151B"/>
    <w:rsid w:val="02FA25DD"/>
    <w:rsid w:val="03035935"/>
    <w:rsid w:val="03066945"/>
    <w:rsid w:val="030B47EA"/>
    <w:rsid w:val="0317422E"/>
    <w:rsid w:val="031C2553"/>
    <w:rsid w:val="031E451D"/>
    <w:rsid w:val="032338E1"/>
    <w:rsid w:val="03333AD2"/>
    <w:rsid w:val="033755DF"/>
    <w:rsid w:val="03383E60"/>
    <w:rsid w:val="033E4BBF"/>
    <w:rsid w:val="033E5543"/>
    <w:rsid w:val="034C108A"/>
    <w:rsid w:val="035E35E8"/>
    <w:rsid w:val="03634626"/>
    <w:rsid w:val="03667C72"/>
    <w:rsid w:val="03722553"/>
    <w:rsid w:val="037C7496"/>
    <w:rsid w:val="037F3E39"/>
    <w:rsid w:val="0381333A"/>
    <w:rsid w:val="038C2E3A"/>
    <w:rsid w:val="03950230"/>
    <w:rsid w:val="03960557"/>
    <w:rsid w:val="03B409DD"/>
    <w:rsid w:val="03C51B9C"/>
    <w:rsid w:val="03C84489"/>
    <w:rsid w:val="03CE7CF1"/>
    <w:rsid w:val="03E272F9"/>
    <w:rsid w:val="03F14951"/>
    <w:rsid w:val="03F359AA"/>
    <w:rsid w:val="03F92894"/>
    <w:rsid w:val="04071455"/>
    <w:rsid w:val="040A6594"/>
    <w:rsid w:val="04147246"/>
    <w:rsid w:val="042711AF"/>
    <w:rsid w:val="042913CB"/>
    <w:rsid w:val="04294F27"/>
    <w:rsid w:val="042E253E"/>
    <w:rsid w:val="042F4508"/>
    <w:rsid w:val="04351B1E"/>
    <w:rsid w:val="04395576"/>
    <w:rsid w:val="043A5387"/>
    <w:rsid w:val="043F0BEF"/>
    <w:rsid w:val="045301F6"/>
    <w:rsid w:val="045329B9"/>
    <w:rsid w:val="0466617C"/>
    <w:rsid w:val="046C5D59"/>
    <w:rsid w:val="046F0E1D"/>
    <w:rsid w:val="04714B20"/>
    <w:rsid w:val="04732647"/>
    <w:rsid w:val="04784101"/>
    <w:rsid w:val="047C599F"/>
    <w:rsid w:val="04802556"/>
    <w:rsid w:val="04910D1F"/>
    <w:rsid w:val="04A10F62"/>
    <w:rsid w:val="04BD38C2"/>
    <w:rsid w:val="04C335CE"/>
    <w:rsid w:val="04D94B9F"/>
    <w:rsid w:val="04DA4474"/>
    <w:rsid w:val="04DC541E"/>
    <w:rsid w:val="04E11CA6"/>
    <w:rsid w:val="04E2157A"/>
    <w:rsid w:val="04EA1F92"/>
    <w:rsid w:val="04F438E8"/>
    <w:rsid w:val="04FF037E"/>
    <w:rsid w:val="05096B07"/>
    <w:rsid w:val="050B0AD1"/>
    <w:rsid w:val="05191440"/>
    <w:rsid w:val="051A0D14"/>
    <w:rsid w:val="051E6A56"/>
    <w:rsid w:val="05216546"/>
    <w:rsid w:val="052A53FB"/>
    <w:rsid w:val="052E47BF"/>
    <w:rsid w:val="053B6A0F"/>
    <w:rsid w:val="0548762F"/>
    <w:rsid w:val="054D10EA"/>
    <w:rsid w:val="054E45DD"/>
    <w:rsid w:val="05502988"/>
    <w:rsid w:val="05557F9E"/>
    <w:rsid w:val="056C5E9F"/>
    <w:rsid w:val="05746676"/>
    <w:rsid w:val="057566C8"/>
    <w:rsid w:val="057743B8"/>
    <w:rsid w:val="0577564D"/>
    <w:rsid w:val="058223F1"/>
    <w:rsid w:val="05852631"/>
    <w:rsid w:val="058E4FEF"/>
    <w:rsid w:val="05997E8B"/>
    <w:rsid w:val="05AA653C"/>
    <w:rsid w:val="05B3330C"/>
    <w:rsid w:val="05B80C59"/>
    <w:rsid w:val="05B9677F"/>
    <w:rsid w:val="05BE3D95"/>
    <w:rsid w:val="05C23886"/>
    <w:rsid w:val="05C55124"/>
    <w:rsid w:val="05C83664"/>
    <w:rsid w:val="05D30619"/>
    <w:rsid w:val="05DB04A3"/>
    <w:rsid w:val="05DC421B"/>
    <w:rsid w:val="05E30CAA"/>
    <w:rsid w:val="05E732EC"/>
    <w:rsid w:val="05E76E48"/>
    <w:rsid w:val="05EB4035"/>
    <w:rsid w:val="05EB743C"/>
    <w:rsid w:val="05ED01D7"/>
    <w:rsid w:val="05EF21A1"/>
    <w:rsid w:val="05F22FFD"/>
    <w:rsid w:val="05F41A4E"/>
    <w:rsid w:val="05F5658A"/>
    <w:rsid w:val="05F72E03"/>
    <w:rsid w:val="05F96B7B"/>
    <w:rsid w:val="05FE0636"/>
    <w:rsid w:val="060043AE"/>
    <w:rsid w:val="06023C82"/>
    <w:rsid w:val="06091352"/>
    <w:rsid w:val="061816F7"/>
    <w:rsid w:val="061834A6"/>
    <w:rsid w:val="061E65E2"/>
    <w:rsid w:val="06205DA6"/>
    <w:rsid w:val="062C0CFF"/>
    <w:rsid w:val="06380C2D"/>
    <w:rsid w:val="063B0B71"/>
    <w:rsid w:val="064222D0"/>
    <w:rsid w:val="0644429B"/>
    <w:rsid w:val="064918B1"/>
    <w:rsid w:val="064E5119"/>
    <w:rsid w:val="06562220"/>
    <w:rsid w:val="066436ED"/>
    <w:rsid w:val="066761DB"/>
    <w:rsid w:val="066D1162"/>
    <w:rsid w:val="066E57BB"/>
    <w:rsid w:val="067032E2"/>
    <w:rsid w:val="06703564"/>
    <w:rsid w:val="068F128E"/>
    <w:rsid w:val="06905732"/>
    <w:rsid w:val="06936FD0"/>
    <w:rsid w:val="06950563"/>
    <w:rsid w:val="06965612"/>
    <w:rsid w:val="069E38D2"/>
    <w:rsid w:val="06AC0685"/>
    <w:rsid w:val="06AE5BB8"/>
    <w:rsid w:val="06C453DB"/>
    <w:rsid w:val="06C7528D"/>
    <w:rsid w:val="06CB49BC"/>
    <w:rsid w:val="06CC6B93"/>
    <w:rsid w:val="06D27AF8"/>
    <w:rsid w:val="06D867B3"/>
    <w:rsid w:val="06E00F97"/>
    <w:rsid w:val="06EE2458"/>
    <w:rsid w:val="06F2019A"/>
    <w:rsid w:val="06FA5726"/>
    <w:rsid w:val="06FF01C2"/>
    <w:rsid w:val="06FF6413"/>
    <w:rsid w:val="07106873"/>
    <w:rsid w:val="07153E89"/>
    <w:rsid w:val="0715712E"/>
    <w:rsid w:val="07230354"/>
    <w:rsid w:val="072571FE"/>
    <w:rsid w:val="072D4D2F"/>
    <w:rsid w:val="073065CD"/>
    <w:rsid w:val="07336FE5"/>
    <w:rsid w:val="07361ED2"/>
    <w:rsid w:val="073C7E17"/>
    <w:rsid w:val="073F4765"/>
    <w:rsid w:val="0744651C"/>
    <w:rsid w:val="07524795"/>
    <w:rsid w:val="07534F52"/>
    <w:rsid w:val="07610E7C"/>
    <w:rsid w:val="077010F2"/>
    <w:rsid w:val="07730F7E"/>
    <w:rsid w:val="0777244E"/>
    <w:rsid w:val="077B4F16"/>
    <w:rsid w:val="077C1812"/>
    <w:rsid w:val="077F1302"/>
    <w:rsid w:val="07807554"/>
    <w:rsid w:val="07854B6B"/>
    <w:rsid w:val="07884571"/>
    <w:rsid w:val="07911761"/>
    <w:rsid w:val="079254DA"/>
    <w:rsid w:val="07935772"/>
    <w:rsid w:val="07945C38"/>
    <w:rsid w:val="079A613C"/>
    <w:rsid w:val="079C3C62"/>
    <w:rsid w:val="07B70A9C"/>
    <w:rsid w:val="07B90CB8"/>
    <w:rsid w:val="07B92A66"/>
    <w:rsid w:val="07BC27F4"/>
    <w:rsid w:val="07BC60B3"/>
    <w:rsid w:val="07C65EB4"/>
    <w:rsid w:val="07CA4C73"/>
    <w:rsid w:val="07CC09EB"/>
    <w:rsid w:val="07D01B5E"/>
    <w:rsid w:val="07D93108"/>
    <w:rsid w:val="07D93F3B"/>
    <w:rsid w:val="07DB72AD"/>
    <w:rsid w:val="07E41966"/>
    <w:rsid w:val="07E64E03"/>
    <w:rsid w:val="07F10452"/>
    <w:rsid w:val="07F2395B"/>
    <w:rsid w:val="07FE491D"/>
    <w:rsid w:val="08033CE1"/>
    <w:rsid w:val="08057A5A"/>
    <w:rsid w:val="080950B0"/>
    <w:rsid w:val="080C0DE8"/>
    <w:rsid w:val="080F1525"/>
    <w:rsid w:val="08176A58"/>
    <w:rsid w:val="082223BA"/>
    <w:rsid w:val="082F4AD6"/>
    <w:rsid w:val="08387E2F"/>
    <w:rsid w:val="083B791F"/>
    <w:rsid w:val="084235C5"/>
    <w:rsid w:val="084560A8"/>
    <w:rsid w:val="085737E4"/>
    <w:rsid w:val="085B58CB"/>
    <w:rsid w:val="086E55FF"/>
    <w:rsid w:val="08725CDF"/>
    <w:rsid w:val="08760957"/>
    <w:rsid w:val="08793B9B"/>
    <w:rsid w:val="08964B56"/>
    <w:rsid w:val="08A70B11"/>
    <w:rsid w:val="08B50AE4"/>
    <w:rsid w:val="08BD20E2"/>
    <w:rsid w:val="08C07E24"/>
    <w:rsid w:val="08C22170"/>
    <w:rsid w:val="08C47915"/>
    <w:rsid w:val="08C916DF"/>
    <w:rsid w:val="08D05C04"/>
    <w:rsid w:val="08D22FCD"/>
    <w:rsid w:val="08D51B22"/>
    <w:rsid w:val="08D80CD7"/>
    <w:rsid w:val="08D86F1C"/>
    <w:rsid w:val="08DB6A0C"/>
    <w:rsid w:val="08E02FF3"/>
    <w:rsid w:val="08ED6E6B"/>
    <w:rsid w:val="08F04266"/>
    <w:rsid w:val="08FA1588"/>
    <w:rsid w:val="09043260"/>
    <w:rsid w:val="090715AF"/>
    <w:rsid w:val="09095327"/>
    <w:rsid w:val="090D306A"/>
    <w:rsid w:val="09120680"/>
    <w:rsid w:val="091A12E3"/>
    <w:rsid w:val="09216B15"/>
    <w:rsid w:val="09265ED9"/>
    <w:rsid w:val="092B1742"/>
    <w:rsid w:val="092F18F0"/>
    <w:rsid w:val="0936537F"/>
    <w:rsid w:val="09385C0D"/>
    <w:rsid w:val="093C6053"/>
    <w:rsid w:val="093D1475"/>
    <w:rsid w:val="094C3466"/>
    <w:rsid w:val="095347F5"/>
    <w:rsid w:val="09572537"/>
    <w:rsid w:val="095D5673"/>
    <w:rsid w:val="09613832"/>
    <w:rsid w:val="09666B12"/>
    <w:rsid w:val="09736C45"/>
    <w:rsid w:val="097C1F9D"/>
    <w:rsid w:val="097C3D4B"/>
    <w:rsid w:val="097F649F"/>
    <w:rsid w:val="098175B4"/>
    <w:rsid w:val="0983332C"/>
    <w:rsid w:val="09901A23"/>
    <w:rsid w:val="099C43EE"/>
    <w:rsid w:val="099F5C8C"/>
    <w:rsid w:val="09A11A04"/>
    <w:rsid w:val="09A3577C"/>
    <w:rsid w:val="09A908B8"/>
    <w:rsid w:val="09AB3198"/>
    <w:rsid w:val="09B16437"/>
    <w:rsid w:val="09B23C11"/>
    <w:rsid w:val="09B2776D"/>
    <w:rsid w:val="09B5725D"/>
    <w:rsid w:val="09B63701"/>
    <w:rsid w:val="09C34031"/>
    <w:rsid w:val="09D05E45"/>
    <w:rsid w:val="09D26061"/>
    <w:rsid w:val="09D678FF"/>
    <w:rsid w:val="09D70CD1"/>
    <w:rsid w:val="0A053D41"/>
    <w:rsid w:val="0A0A1357"/>
    <w:rsid w:val="0A0D0E47"/>
    <w:rsid w:val="0A2166A1"/>
    <w:rsid w:val="0A287A2F"/>
    <w:rsid w:val="0A2C0A68"/>
    <w:rsid w:val="0A2E3BEE"/>
    <w:rsid w:val="0A432ABB"/>
    <w:rsid w:val="0A4979EB"/>
    <w:rsid w:val="0A4C1970"/>
    <w:rsid w:val="0A5B53C4"/>
    <w:rsid w:val="0A5D3B7D"/>
    <w:rsid w:val="0A60541B"/>
    <w:rsid w:val="0A682522"/>
    <w:rsid w:val="0A6937F7"/>
    <w:rsid w:val="0A796728"/>
    <w:rsid w:val="0A7B04A7"/>
    <w:rsid w:val="0A8257C5"/>
    <w:rsid w:val="0A886720"/>
    <w:rsid w:val="0A913826"/>
    <w:rsid w:val="0A984BB5"/>
    <w:rsid w:val="0AA417AC"/>
    <w:rsid w:val="0AA5290E"/>
    <w:rsid w:val="0AB67731"/>
    <w:rsid w:val="0AB85257"/>
    <w:rsid w:val="0ABB6AF5"/>
    <w:rsid w:val="0AC459AA"/>
    <w:rsid w:val="0AD74272"/>
    <w:rsid w:val="0ADB5A3F"/>
    <w:rsid w:val="0AE4604C"/>
    <w:rsid w:val="0AE55920"/>
    <w:rsid w:val="0AE61DC4"/>
    <w:rsid w:val="0AE62AAB"/>
    <w:rsid w:val="0AEA2F37"/>
    <w:rsid w:val="0AEB73DB"/>
    <w:rsid w:val="0AF73FD1"/>
    <w:rsid w:val="0AFC15E8"/>
    <w:rsid w:val="0AFD5EF7"/>
    <w:rsid w:val="0B012ED1"/>
    <w:rsid w:val="0B0C10FF"/>
    <w:rsid w:val="0B212DFC"/>
    <w:rsid w:val="0B3020B1"/>
    <w:rsid w:val="0B304DED"/>
    <w:rsid w:val="0B332B30"/>
    <w:rsid w:val="0B36617C"/>
    <w:rsid w:val="0B386F97"/>
    <w:rsid w:val="0B420FC5"/>
    <w:rsid w:val="0B464611"/>
    <w:rsid w:val="0B535EEC"/>
    <w:rsid w:val="0B57555A"/>
    <w:rsid w:val="0B6131F9"/>
    <w:rsid w:val="0B642CE9"/>
    <w:rsid w:val="0B674587"/>
    <w:rsid w:val="0B691F99"/>
    <w:rsid w:val="0B6B051B"/>
    <w:rsid w:val="0B725385"/>
    <w:rsid w:val="0B756CA4"/>
    <w:rsid w:val="0B81389B"/>
    <w:rsid w:val="0B85016F"/>
    <w:rsid w:val="0B8E5FB8"/>
    <w:rsid w:val="0B92641C"/>
    <w:rsid w:val="0B941820"/>
    <w:rsid w:val="0B9C7D1B"/>
    <w:rsid w:val="0B9E1F54"/>
    <w:rsid w:val="0BAA1044"/>
    <w:rsid w:val="0BAD643E"/>
    <w:rsid w:val="0BB91287"/>
    <w:rsid w:val="0BCA5242"/>
    <w:rsid w:val="0BD50FC3"/>
    <w:rsid w:val="0BD75BB1"/>
    <w:rsid w:val="0BD87233"/>
    <w:rsid w:val="0BDF05C2"/>
    <w:rsid w:val="0BE45BD8"/>
    <w:rsid w:val="0BEA7692"/>
    <w:rsid w:val="0BEF4CA9"/>
    <w:rsid w:val="0BEF6A57"/>
    <w:rsid w:val="0BF422BF"/>
    <w:rsid w:val="0BF91683"/>
    <w:rsid w:val="0BFA53FB"/>
    <w:rsid w:val="0C0115F9"/>
    <w:rsid w:val="0C0149DC"/>
    <w:rsid w:val="0C160487"/>
    <w:rsid w:val="0C1A4568"/>
    <w:rsid w:val="0C3028D3"/>
    <w:rsid w:val="0C3224DC"/>
    <w:rsid w:val="0C322DE7"/>
    <w:rsid w:val="0C3443D2"/>
    <w:rsid w:val="0C372408"/>
    <w:rsid w:val="0C3E79DE"/>
    <w:rsid w:val="0C3F7D74"/>
    <w:rsid w:val="0C4C34B3"/>
    <w:rsid w:val="0C501B19"/>
    <w:rsid w:val="0C536A74"/>
    <w:rsid w:val="0C5D60B6"/>
    <w:rsid w:val="0C6249D0"/>
    <w:rsid w:val="0C6A07D3"/>
    <w:rsid w:val="0C6F1F1A"/>
    <w:rsid w:val="0C721436"/>
    <w:rsid w:val="0C7F59B5"/>
    <w:rsid w:val="0C811679"/>
    <w:rsid w:val="0C851169"/>
    <w:rsid w:val="0C943AA2"/>
    <w:rsid w:val="0C9E544C"/>
    <w:rsid w:val="0C9F5F62"/>
    <w:rsid w:val="0CAC0DEC"/>
    <w:rsid w:val="0CAD5D97"/>
    <w:rsid w:val="0CB1747B"/>
    <w:rsid w:val="0CB21806"/>
    <w:rsid w:val="0CB41A4E"/>
    <w:rsid w:val="0CB63A18"/>
    <w:rsid w:val="0CB90E13"/>
    <w:rsid w:val="0CBB2DDD"/>
    <w:rsid w:val="0CBD6B55"/>
    <w:rsid w:val="0CC003F3"/>
    <w:rsid w:val="0CC47EE3"/>
    <w:rsid w:val="0CCD48BE"/>
    <w:rsid w:val="0CD1621F"/>
    <w:rsid w:val="0CE00A95"/>
    <w:rsid w:val="0CE2480D"/>
    <w:rsid w:val="0CE71E24"/>
    <w:rsid w:val="0CE9794A"/>
    <w:rsid w:val="0D110C4F"/>
    <w:rsid w:val="0D181FDD"/>
    <w:rsid w:val="0D2210AE"/>
    <w:rsid w:val="0D2226F8"/>
    <w:rsid w:val="0D275FA3"/>
    <w:rsid w:val="0D49663A"/>
    <w:rsid w:val="0D533015"/>
    <w:rsid w:val="0D660F9A"/>
    <w:rsid w:val="0D674D12"/>
    <w:rsid w:val="0D6945E7"/>
    <w:rsid w:val="0D6E60A1"/>
    <w:rsid w:val="0D724347"/>
    <w:rsid w:val="0D7D4F91"/>
    <w:rsid w:val="0D841421"/>
    <w:rsid w:val="0D892EDB"/>
    <w:rsid w:val="0D8B2166"/>
    <w:rsid w:val="0D8C59F8"/>
    <w:rsid w:val="0D8D61C7"/>
    <w:rsid w:val="0D956217"/>
    <w:rsid w:val="0DA87805"/>
    <w:rsid w:val="0DA970D9"/>
    <w:rsid w:val="0DB42A8C"/>
    <w:rsid w:val="0DBF6679"/>
    <w:rsid w:val="0DCA1C05"/>
    <w:rsid w:val="0DCB34F3"/>
    <w:rsid w:val="0DD118D5"/>
    <w:rsid w:val="0DD643C0"/>
    <w:rsid w:val="0DDE63FA"/>
    <w:rsid w:val="0DED346A"/>
    <w:rsid w:val="0DEE0F90"/>
    <w:rsid w:val="0DF20A80"/>
    <w:rsid w:val="0DF50570"/>
    <w:rsid w:val="0DF5231E"/>
    <w:rsid w:val="0E016F15"/>
    <w:rsid w:val="0E034A3B"/>
    <w:rsid w:val="0E143A4D"/>
    <w:rsid w:val="0E1A1D85"/>
    <w:rsid w:val="0E236E8B"/>
    <w:rsid w:val="0E2F75DE"/>
    <w:rsid w:val="0E341099"/>
    <w:rsid w:val="0E4312DC"/>
    <w:rsid w:val="0E50430B"/>
    <w:rsid w:val="0E5057A7"/>
    <w:rsid w:val="0E640652"/>
    <w:rsid w:val="0E651252"/>
    <w:rsid w:val="0E6F401F"/>
    <w:rsid w:val="0E715E49"/>
    <w:rsid w:val="0E7771D7"/>
    <w:rsid w:val="0E813BB2"/>
    <w:rsid w:val="0E8D69FB"/>
    <w:rsid w:val="0EA0228A"/>
    <w:rsid w:val="0EA20146"/>
    <w:rsid w:val="0EAF6971"/>
    <w:rsid w:val="0EB775D4"/>
    <w:rsid w:val="0EBE0962"/>
    <w:rsid w:val="0EBE4E06"/>
    <w:rsid w:val="0ECC12D1"/>
    <w:rsid w:val="0ECE056F"/>
    <w:rsid w:val="0EDB32C2"/>
    <w:rsid w:val="0EDD34DE"/>
    <w:rsid w:val="0EDE2DB2"/>
    <w:rsid w:val="0EDF7256"/>
    <w:rsid w:val="0EEB125D"/>
    <w:rsid w:val="0EEC1F42"/>
    <w:rsid w:val="0EEC54CF"/>
    <w:rsid w:val="0EF56A7A"/>
    <w:rsid w:val="0EF6634E"/>
    <w:rsid w:val="0F0A4535"/>
    <w:rsid w:val="0F223A59"/>
    <w:rsid w:val="0F270452"/>
    <w:rsid w:val="0F3155D8"/>
    <w:rsid w:val="0F362BEE"/>
    <w:rsid w:val="0F380715"/>
    <w:rsid w:val="0F384BB8"/>
    <w:rsid w:val="0F3D21CF"/>
    <w:rsid w:val="0F3D5D2B"/>
    <w:rsid w:val="0F40581B"/>
    <w:rsid w:val="0F5337A0"/>
    <w:rsid w:val="0F5F3EF3"/>
    <w:rsid w:val="0F5F5CA1"/>
    <w:rsid w:val="0F6459AD"/>
    <w:rsid w:val="0F84395A"/>
    <w:rsid w:val="0FA35BFA"/>
    <w:rsid w:val="0FA47B58"/>
    <w:rsid w:val="0FA7589A"/>
    <w:rsid w:val="0FA933C0"/>
    <w:rsid w:val="0FB81855"/>
    <w:rsid w:val="0FBC7598"/>
    <w:rsid w:val="0FC20155"/>
    <w:rsid w:val="0FCC70AF"/>
    <w:rsid w:val="0FD4005D"/>
    <w:rsid w:val="0FD7617F"/>
    <w:rsid w:val="0FD91EF8"/>
    <w:rsid w:val="0FDB79E8"/>
    <w:rsid w:val="0FE34B24"/>
    <w:rsid w:val="0FE60171"/>
    <w:rsid w:val="0FE91A0F"/>
    <w:rsid w:val="0FF02D9D"/>
    <w:rsid w:val="0FF16ACE"/>
    <w:rsid w:val="0FF3288D"/>
    <w:rsid w:val="0FF46D31"/>
    <w:rsid w:val="10046849"/>
    <w:rsid w:val="1009657F"/>
    <w:rsid w:val="100D7DF3"/>
    <w:rsid w:val="10134CDE"/>
    <w:rsid w:val="1025513D"/>
    <w:rsid w:val="10260BA7"/>
    <w:rsid w:val="102A079E"/>
    <w:rsid w:val="102B2027"/>
    <w:rsid w:val="102F7D69"/>
    <w:rsid w:val="10437371"/>
    <w:rsid w:val="104C32F3"/>
    <w:rsid w:val="105C21A1"/>
    <w:rsid w:val="105F7F23"/>
    <w:rsid w:val="10613C9B"/>
    <w:rsid w:val="1081433D"/>
    <w:rsid w:val="108909B6"/>
    <w:rsid w:val="10900AC9"/>
    <w:rsid w:val="10967DE9"/>
    <w:rsid w:val="10AD5132"/>
    <w:rsid w:val="10B464C1"/>
    <w:rsid w:val="10B77D5F"/>
    <w:rsid w:val="10B85FB1"/>
    <w:rsid w:val="10BA7F43"/>
    <w:rsid w:val="10C81F6C"/>
    <w:rsid w:val="10DD5A17"/>
    <w:rsid w:val="10E24DDC"/>
    <w:rsid w:val="10E42182"/>
    <w:rsid w:val="10EA1EE2"/>
    <w:rsid w:val="10F36FE9"/>
    <w:rsid w:val="10F845FF"/>
    <w:rsid w:val="110A4333"/>
    <w:rsid w:val="110F7B9B"/>
    <w:rsid w:val="111C1E59"/>
    <w:rsid w:val="11200813"/>
    <w:rsid w:val="1126010B"/>
    <w:rsid w:val="112A22DF"/>
    <w:rsid w:val="112C6057"/>
    <w:rsid w:val="1131366D"/>
    <w:rsid w:val="113D3F19"/>
    <w:rsid w:val="113F222E"/>
    <w:rsid w:val="114415F3"/>
    <w:rsid w:val="11486B2D"/>
    <w:rsid w:val="114E421F"/>
    <w:rsid w:val="11520D9C"/>
    <w:rsid w:val="11561326"/>
    <w:rsid w:val="115A1C64"/>
    <w:rsid w:val="116021A5"/>
    <w:rsid w:val="116577BB"/>
    <w:rsid w:val="117143B2"/>
    <w:rsid w:val="11745F19"/>
    <w:rsid w:val="117F087D"/>
    <w:rsid w:val="119360D6"/>
    <w:rsid w:val="11A16A45"/>
    <w:rsid w:val="11A227BD"/>
    <w:rsid w:val="11B30526"/>
    <w:rsid w:val="11B61DC5"/>
    <w:rsid w:val="11BD13A5"/>
    <w:rsid w:val="11C24C0D"/>
    <w:rsid w:val="11C40985"/>
    <w:rsid w:val="11C91AF8"/>
    <w:rsid w:val="11CA7470"/>
    <w:rsid w:val="11D24E50"/>
    <w:rsid w:val="11D76FB3"/>
    <w:rsid w:val="11DA3D05"/>
    <w:rsid w:val="12096398"/>
    <w:rsid w:val="120C7C36"/>
    <w:rsid w:val="121D07CD"/>
    <w:rsid w:val="122456BB"/>
    <w:rsid w:val="12262601"/>
    <w:rsid w:val="12277956"/>
    <w:rsid w:val="12415B32"/>
    <w:rsid w:val="12492C39"/>
    <w:rsid w:val="12541D64"/>
    <w:rsid w:val="1257461B"/>
    <w:rsid w:val="125819A7"/>
    <w:rsid w:val="125910CE"/>
    <w:rsid w:val="125A6BF4"/>
    <w:rsid w:val="125D0492"/>
    <w:rsid w:val="126006AE"/>
    <w:rsid w:val="12617F82"/>
    <w:rsid w:val="12660167"/>
    <w:rsid w:val="126A64CC"/>
    <w:rsid w:val="126B33F8"/>
    <w:rsid w:val="126F08F1"/>
    <w:rsid w:val="127D7EAB"/>
    <w:rsid w:val="1283439D"/>
    <w:rsid w:val="128D3618"/>
    <w:rsid w:val="12903A40"/>
    <w:rsid w:val="12A61E39"/>
    <w:rsid w:val="12A85BB1"/>
    <w:rsid w:val="12B02CB8"/>
    <w:rsid w:val="12B353CE"/>
    <w:rsid w:val="12B502CE"/>
    <w:rsid w:val="12BA2930"/>
    <w:rsid w:val="12BC165D"/>
    <w:rsid w:val="12BE5855"/>
    <w:rsid w:val="12D6203A"/>
    <w:rsid w:val="12D93FBD"/>
    <w:rsid w:val="12D97778"/>
    <w:rsid w:val="12ED5CBA"/>
    <w:rsid w:val="12F31C70"/>
    <w:rsid w:val="12F61406"/>
    <w:rsid w:val="12F64B6E"/>
    <w:rsid w:val="12F72695"/>
    <w:rsid w:val="12F86B39"/>
    <w:rsid w:val="13076D7C"/>
    <w:rsid w:val="130F5C30"/>
    <w:rsid w:val="13165211"/>
    <w:rsid w:val="131B2827"/>
    <w:rsid w:val="132E255A"/>
    <w:rsid w:val="13360E56"/>
    <w:rsid w:val="133C0608"/>
    <w:rsid w:val="133E02C4"/>
    <w:rsid w:val="13477178"/>
    <w:rsid w:val="13651CF4"/>
    <w:rsid w:val="136D3EEE"/>
    <w:rsid w:val="137912FC"/>
    <w:rsid w:val="13824654"/>
    <w:rsid w:val="13857CA0"/>
    <w:rsid w:val="138A52B7"/>
    <w:rsid w:val="13915EB9"/>
    <w:rsid w:val="13960100"/>
    <w:rsid w:val="139D323C"/>
    <w:rsid w:val="139F773F"/>
    <w:rsid w:val="13A46379"/>
    <w:rsid w:val="13B215F1"/>
    <w:rsid w:val="13B62550"/>
    <w:rsid w:val="13CA2696"/>
    <w:rsid w:val="13CC1D73"/>
    <w:rsid w:val="13D12EE6"/>
    <w:rsid w:val="13D447A0"/>
    <w:rsid w:val="13D604FC"/>
    <w:rsid w:val="13D749C6"/>
    <w:rsid w:val="13D87F3C"/>
    <w:rsid w:val="13E1581F"/>
    <w:rsid w:val="13F05A62"/>
    <w:rsid w:val="13F75067"/>
    <w:rsid w:val="13F866C4"/>
    <w:rsid w:val="140504E8"/>
    <w:rsid w:val="14123C2A"/>
    <w:rsid w:val="14183862"/>
    <w:rsid w:val="141D25CF"/>
    <w:rsid w:val="14224285"/>
    <w:rsid w:val="14372449"/>
    <w:rsid w:val="1438013E"/>
    <w:rsid w:val="143D67CD"/>
    <w:rsid w:val="144162BD"/>
    <w:rsid w:val="1444190A"/>
    <w:rsid w:val="14496F20"/>
    <w:rsid w:val="144D4C62"/>
    <w:rsid w:val="144E02BE"/>
    <w:rsid w:val="145F4995"/>
    <w:rsid w:val="146218C0"/>
    <w:rsid w:val="14626D8D"/>
    <w:rsid w:val="147246C9"/>
    <w:rsid w:val="14782D38"/>
    <w:rsid w:val="147A2A6E"/>
    <w:rsid w:val="147E12BF"/>
    <w:rsid w:val="148166BA"/>
    <w:rsid w:val="14A26437"/>
    <w:rsid w:val="14AB7BDB"/>
    <w:rsid w:val="14BE16BC"/>
    <w:rsid w:val="14D013EF"/>
    <w:rsid w:val="14DF29CB"/>
    <w:rsid w:val="14E76381"/>
    <w:rsid w:val="14ED1FA1"/>
    <w:rsid w:val="14EF3F6B"/>
    <w:rsid w:val="150A2B53"/>
    <w:rsid w:val="151614F8"/>
    <w:rsid w:val="15211C4B"/>
    <w:rsid w:val="15227E9D"/>
    <w:rsid w:val="1525798D"/>
    <w:rsid w:val="15273705"/>
    <w:rsid w:val="152D239E"/>
    <w:rsid w:val="153F0EB6"/>
    <w:rsid w:val="154871D8"/>
    <w:rsid w:val="154A11A2"/>
    <w:rsid w:val="155362A8"/>
    <w:rsid w:val="156F29B6"/>
    <w:rsid w:val="15815A7D"/>
    <w:rsid w:val="15820E94"/>
    <w:rsid w:val="158543F1"/>
    <w:rsid w:val="1585667E"/>
    <w:rsid w:val="158725D9"/>
    <w:rsid w:val="159D3F5E"/>
    <w:rsid w:val="15A5462A"/>
    <w:rsid w:val="15A60CE9"/>
    <w:rsid w:val="15A96842"/>
    <w:rsid w:val="15B32FCB"/>
    <w:rsid w:val="15B50D11"/>
    <w:rsid w:val="15BB5BFB"/>
    <w:rsid w:val="15BE10F8"/>
    <w:rsid w:val="15C54CCC"/>
    <w:rsid w:val="15CA5E3E"/>
    <w:rsid w:val="15CD7A9E"/>
    <w:rsid w:val="15D53161"/>
    <w:rsid w:val="15D54F0F"/>
    <w:rsid w:val="15DD7A73"/>
    <w:rsid w:val="15E769F0"/>
    <w:rsid w:val="15EE4FB6"/>
    <w:rsid w:val="15F64E85"/>
    <w:rsid w:val="15FC6940"/>
    <w:rsid w:val="15FFE575"/>
    <w:rsid w:val="1600138B"/>
    <w:rsid w:val="160B0931"/>
    <w:rsid w:val="16113A6D"/>
    <w:rsid w:val="16157A01"/>
    <w:rsid w:val="161A0B74"/>
    <w:rsid w:val="161F262E"/>
    <w:rsid w:val="161F43DC"/>
    <w:rsid w:val="162B0FD3"/>
    <w:rsid w:val="162C5FD5"/>
    <w:rsid w:val="163671EE"/>
    <w:rsid w:val="164349F2"/>
    <w:rsid w:val="164D719B"/>
    <w:rsid w:val="1663076D"/>
    <w:rsid w:val="16781D3E"/>
    <w:rsid w:val="167C538B"/>
    <w:rsid w:val="16912578"/>
    <w:rsid w:val="16930926"/>
    <w:rsid w:val="1698734A"/>
    <w:rsid w:val="16A36DBB"/>
    <w:rsid w:val="16A86180"/>
    <w:rsid w:val="16AD5C6A"/>
    <w:rsid w:val="16B32D77"/>
    <w:rsid w:val="16B420D0"/>
    <w:rsid w:val="16BA5EB3"/>
    <w:rsid w:val="16BA6ADE"/>
    <w:rsid w:val="16BC22ED"/>
    <w:rsid w:val="16C3595B"/>
    <w:rsid w:val="16C94348"/>
    <w:rsid w:val="16CA07EC"/>
    <w:rsid w:val="16D01B7A"/>
    <w:rsid w:val="16D231FD"/>
    <w:rsid w:val="16DC758F"/>
    <w:rsid w:val="16DE6045"/>
    <w:rsid w:val="16F969DB"/>
    <w:rsid w:val="16FE2244"/>
    <w:rsid w:val="17044C01"/>
    <w:rsid w:val="17084E70"/>
    <w:rsid w:val="170A6E3A"/>
    <w:rsid w:val="170B670F"/>
    <w:rsid w:val="170C7D3C"/>
    <w:rsid w:val="17147CB9"/>
    <w:rsid w:val="171E6442"/>
    <w:rsid w:val="17227346"/>
    <w:rsid w:val="172872C1"/>
    <w:rsid w:val="172A1160"/>
    <w:rsid w:val="17343060"/>
    <w:rsid w:val="17451C21"/>
    <w:rsid w:val="175400B6"/>
    <w:rsid w:val="17603DEF"/>
    <w:rsid w:val="17683B61"/>
    <w:rsid w:val="17696A44"/>
    <w:rsid w:val="17742506"/>
    <w:rsid w:val="17852965"/>
    <w:rsid w:val="178564C1"/>
    <w:rsid w:val="17865A01"/>
    <w:rsid w:val="178766DD"/>
    <w:rsid w:val="17892534"/>
    <w:rsid w:val="178A3A30"/>
    <w:rsid w:val="178D35C8"/>
    <w:rsid w:val="17982698"/>
    <w:rsid w:val="17A25F2E"/>
    <w:rsid w:val="17A80401"/>
    <w:rsid w:val="17AF79E2"/>
    <w:rsid w:val="17B648CC"/>
    <w:rsid w:val="17C74D2B"/>
    <w:rsid w:val="17CD4A58"/>
    <w:rsid w:val="17DB35F3"/>
    <w:rsid w:val="180C6BE2"/>
    <w:rsid w:val="18117D55"/>
    <w:rsid w:val="18131D1F"/>
    <w:rsid w:val="181E2472"/>
    <w:rsid w:val="181F489F"/>
    <w:rsid w:val="182053E3"/>
    <w:rsid w:val="183D6D9C"/>
    <w:rsid w:val="183F4CF3"/>
    <w:rsid w:val="1841777C"/>
    <w:rsid w:val="18455C50"/>
    <w:rsid w:val="185157E0"/>
    <w:rsid w:val="1853180A"/>
    <w:rsid w:val="185710CB"/>
    <w:rsid w:val="185D2F9A"/>
    <w:rsid w:val="185E0217"/>
    <w:rsid w:val="18622CA6"/>
    <w:rsid w:val="1863240B"/>
    <w:rsid w:val="1867206B"/>
    <w:rsid w:val="18730A0F"/>
    <w:rsid w:val="187529D9"/>
    <w:rsid w:val="187D3F8E"/>
    <w:rsid w:val="18846779"/>
    <w:rsid w:val="189270E7"/>
    <w:rsid w:val="18952734"/>
    <w:rsid w:val="189F1804"/>
    <w:rsid w:val="18B3705E"/>
    <w:rsid w:val="18B55378"/>
    <w:rsid w:val="18B6426E"/>
    <w:rsid w:val="18BD1C8B"/>
    <w:rsid w:val="18C4126B"/>
    <w:rsid w:val="18CE20EA"/>
    <w:rsid w:val="18D771F0"/>
    <w:rsid w:val="18ED431E"/>
    <w:rsid w:val="18EE5509"/>
    <w:rsid w:val="18F6730E"/>
    <w:rsid w:val="19052E49"/>
    <w:rsid w:val="190D7311"/>
    <w:rsid w:val="19120228"/>
    <w:rsid w:val="19120AD7"/>
    <w:rsid w:val="1917583F"/>
    <w:rsid w:val="19202945"/>
    <w:rsid w:val="192835A8"/>
    <w:rsid w:val="19287A4C"/>
    <w:rsid w:val="19356A96"/>
    <w:rsid w:val="19375EE1"/>
    <w:rsid w:val="19392296"/>
    <w:rsid w:val="193B5420"/>
    <w:rsid w:val="194303E2"/>
    <w:rsid w:val="19466124"/>
    <w:rsid w:val="19526877"/>
    <w:rsid w:val="19566367"/>
    <w:rsid w:val="195725A1"/>
    <w:rsid w:val="195E16BF"/>
    <w:rsid w:val="197607B7"/>
    <w:rsid w:val="197E58BE"/>
    <w:rsid w:val="19987547"/>
    <w:rsid w:val="199E386A"/>
    <w:rsid w:val="199F21BC"/>
    <w:rsid w:val="19A52E4A"/>
    <w:rsid w:val="19B117EF"/>
    <w:rsid w:val="19BB0A57"/>
    <w:rsid w:val="19BC6C5B"/>
    <w:rsid w:val="19BE3F0C"/>
    <w:rsid w:val="19C332D1"/>
    <w:rsid w:val="19C33BC4"/>
    <w:rsid w:val="19CA28B1"/>
    <w:rsid w:val="19CE23A1"/>
    <w:rsid w:val="19E020D4"/>
    <w:rsid w:val="19E35721"/>
    <w:rsid w:val="19ED13C1"/>
    <w:rsid w:val="19F16812"/>
    <w:rsid w:val="19F94F44"/>
    <w:rsid w:val="19FD4A34"/>
    <w:rsid w:val="1A0758B3"/>
    <w:rsid w:val="1A11228E"/>
    <w:rsid w:val="1A134258"/>
    <w:rsid w:val="1A1D6E85"/>
    <w:rsid w:val="1A246465"/>
    <w:rsid w:val="1A2975D8"/>
    <w:rsid w:val="1A2A15A2"/>
    <w:rsid w:val="1A2F0966"/>
    <w:rsid w:val="1A355960"/>
    <w:rsid w:val="1A366198"/>
    <w:rsid w:val="1A383CBF"/>
    <w:rsid w:val="1A604FC3"/>
    <w:rsid w:val="1A626F8D"/>
    <w:rsid w:val="1A6B39E5"/>
    <w:rsid w:val="1A750A6F"/>
    <w:rsid w:val="1A7E1175"/>
    <w:rsid w:val="1A8769F4"/>
    <w:rsid w:val="1A895E2F"/>
    <w:rsid w:val="1A8B2040"/>
    <w:rsid w:val="1A9270FC"/>
    <w:rsid w:val="1A935399"/>
    <w:rsid w:val="1A9520EE"/>
    <w:rsid w:val="1A9A2283"/>
    <w:rsid w:val="1AA11864"/>
    <w:rsid w:val="1AA44EB0"/>
    <w:rsid w:val="1AAD7A81"/>
    <w:rsid w:val="1AB1581F"/>
    <w:rsid w:val="1AB71087"/>
    <w:rsid w:val="1AC612CA"/>
    <w:rsid w:val="1ADD50A5"/>
    <w:rsid w:val="1ADF05DE"/>
    <w:rsid w:val="1AE6371B"/>
    <w:rsid w:val="1AFF47DC"/>
    <w:rsid w:val="1B0D514B"/>
    <w:rsid w:val="1B0D6EF9"/>
    <w:rsid w:val="1B1262BE"/>
    <w:rsid w:val="1B1A1616"/>
    <w:rsid w:val="1B1D3C12"/>
    <w:rsid w:val="1B282917"/>
    <w:rsid w:val="1B2D30F7"/>
    <w:rsid w:val="1B34092A"/>
    <w:rsid w:val="1B35218E"/>
    <w:rsid w:val="1B394DD8"/>
    <w:rsid w:val="1B3A3A66"/>
    <w:rsid w:val="1B3C333B"/>
    <w:rsid w:val="1B4548E5"/>
    <w:rsid w:val="1B495A57"/>
    <w:rsid w:val="1B4D19EC"/>
    <w:rsid w:val="1B507F99"/>
    <w:rsid w:val="1B551E33"/>
    <w:rsid w:val="1B55264E"/>
    <w:rsid w:val="1B5A1A13"/>
    <w:rsid w:val="1B5C6FD4"/>
    <w:rsid w:val="1B5E59A7"/>
    <w:rsid w:val="1B6207A9"/>
    <w:rsid w:val="1B634D6B"/>
    <w:rsid w:val="1B774EE8"/>
    <w:rsid w:val="1B7900EB"/>
    <w:rsid w:val="1B7A738F"/>
    <w:rsid w:val="1B8F3DB2"/>
    <w:rsid w:val="1B9602CF"/>
    <w:rsid w:val="1B98342C"/>
    <w:rsid w:val="1BA3160C"/>
    <w:rsid w:val="1BA50EE0"/>
    <w:rsid w:val="1BA64C58"/>
    <w:rsid w:val="1BB455C7"/>
    <w:rsid w:val="1BC577D4"/>
    <w:rsid w:val="1BCD6688"/>
    <w:rsid w:val="1BD96DDB"/>
    <w:rsid w:val="1BDB6F4B"/>
    <w:rsid w:val="1BDC68CC"/>
    <w:rsid w:val="1BE0016A"/>
    <w:rsid w:val="1BE062B9"/>
    <w:rsid w:val="1BE502A3"/>
    <w:rsid w:val="1BEA12FD"/>
    <w:rsid w:val="1BEC4D61"/>
    <w:rsid w:val="1C065A9E"/>
    <w:rsid w:val="1C077E97"/>
    <w:rsid w:val="1C2074C9"/>
    <w:rsid w:val="1C380FDF"/>
    <w:rsid w:val="1C4050AC"/>
    <w:rsid w:val="1C556DAA"/>
    <w:rsid w:val="1C5648D0"/>
    <w:rsid w:val="1C5A43C0"/>
    <w:rsid w:val="1C5A616E"/>
    <w:rsid w:val="1C6B037B"/>
    <w:rsid w:val="1C7134B8"/>
    <w:rsid w:val="1C8A20D2"/>
    <w:rsid w:val="1C8D0793"/>
    <w:rsid w:val="1C940153"/>
    <w:rsid w:val="1CB3587E"/>
    <w:rsid w:val="1CBD1C89"/>
    <w:rsid w:val="1CC31A6E"/>
    <w:rsid w:val="1CC77DA9"/>
    <w:rsid w:val="1CD51C99"/>
    <w:rsid w:val="1CD557F5"/>
    <w:rsid w:val="1CE9329C"/>
    <w:rsid w:val="1CF163A7"/>
    <w:rsid w:val="1CF30371"/>
    <w:rsid w:val="1D026B68"/>
    <w:rsid w:val="1D047E88"/>
    <w:rsid w:val="1D13456F"/>
    <w:rsid w:val="1D1706C5"/>
    <w:rsid w:val="1D185D9A"/>
    <w:rsid w:val="1D1960AA"/>
    <w:rsid w:val="1D1A3B4F"/>
    <w:rsid w:val="1D24677C"/>
    <w:rsid w:val="1D247EFE"/>
    <w:rsid w:val="1D440BCC"/>
    <w:rsid w:val="1D484219"/>
    <w:rsid w:val="1D5B2720"/>
    <w:rsid w:val="1D65301C"/>
    <w:rsid w:val="1D6B7F07"/>
    <w:rsid w:val="1D6D0123"/>
    <w:rsid w:val="1D8F1E47"/>
    <w:rsid w:val="1D954F84"/>
    <w:rsid w:val="1D9C6312"/>
    <w:rsid w:val="1DA241D3"/>
    <w:rsid w:val="1DA653E3"/>
    <w:rsid w:val="1DAC43AD"/>
    <w:rsid w:val="1DB16262"/>
    <w:rsid w:val="1DB47B00"/>
    <w:rsid w:val="1DCB4E4A"/>
    <w:rsid w:val="1DD160A6"/>
    <w:rsid w:val="1DD83E82"/>
    <w:rsid w:val="1DE303E5"/>
    <w:rsid w:val="1DE55F0B"/>
    <w:rsid w:val="1DE57CB9"/>
    <w:rsid w:val="1DEE00EC"/>
    <w:rsid w:val="1DFB74DD"/>
    <w:rsid w:val="1E012153"/>
    <w:rsid w:val="1E05210A"/>
    <w:rsid w:val="1E067C30"/>
    <w:rsid w:val="1E081BFA"/>
    <w:rsid w:val="1E0A5972"/>
    <w:rsid w:val="1E0C16EA"/>
    <w:rsid w:val="1E0F2F88"/>
    <w:rsid w:val="1E1B5073"/>
    <w:rsid w:val="1E262080"/>
    <w:rsid w:val="1E310073"/>
    <w:rsid w:val="1E3648F4"/>
    <w:rsid w:val="1E366767"/>
    <w:rsid w:val="1E380731"/>
    <w:rsid w:val="1E391E52"/>
    <w:rsid w:val="1E3A5C83"/>
    <w:rsid w:val="1E432C32"/>
    <w:rsid w:val="1E4470D6"/>
    <w:rsid w:val="1E4569AA"/>
    <w:rsid w:val="1E543091"/>
    <w:rsid w:val="1E696B3C"/>
    <w:rsid w:val="1E6C13B4"/>
    <w:rsid w:val="1E7B061E"/>
    <w:rsid w:val="1E805C34"/>
    <w:rsid w:val="1E8155A2"/>
    <w:rsid w:val="1E845198"/>
    <w:rsid w:val="1E8D7A74"/>
    <w:rsid w:val="1E957931"/>
    <w:rsid w:val="1E9D2342"/>
    <w:rsid w:val="1E9E2092"/>
    <w:rsid w:val="1E9F4B13"/>
    <w:rsid w:val="1EA01E32"/>
    <w:rsid w:val="1EA35820"/>
    <w:rsid w:val="1EA71413"/>
    <w:rsid w:val="1EA8656B"/>
    <w:rsid w:val="1EAA2CB1"/>
    <w:rsid w:val="1EAE09F3"/>
    <w:rsid w:val="1EAF2075"/>
    <w:rsid w:val="1EB558D3"/>
    <w:rsid w:val="1EBD29E4"/>
    <w:rsid w:val="1ECB5101"/>
    <w:rsid w:val="1ECE7626"/>
    <w:rsid w:val="1ED32208"/>
    <w:rsid w:val="1ED85A70"/>
    <w:rsid w:val="1EDA17E8"/>
    <w:rsid w:val="1EE241F9"/>
    <w:rsid w:val="1EED1A87"/>
    <w:rsid w:val="1EEE7042"/>
    <w:rsid w:val="1EF34658"/>
    <w:rsid w:val="1EFB350D"/>
    <w:rsid w:val="1F095C2A"/>
    <w:rsid w:val="1F136AA8"/>
    <w:rsid w:val="1F262338"/>
    <w:rsid w:val="1F262910"/>
    <w:rsid w:val="1F3A4035"/>
    <w:rsid w:val="1F3D3B25"/>
    <w:rsid w:val="1F443106"/>
    <w:rsid w:val="1F4673C3"/>
    <w:rsid w:val="1F4C5B16"/>
    <w:rsid w:val="1F4D3D68"/>
    <w:rsid w:val="1F5350F7"/>
    <w:rsid w:val="1F5653D3"/>
    <w:rsid w:val="1F5D2F2C"/>
    <w:rsid w:val="1F5E16A0"/>
    <w:rsid w:val="1F5F1CED"/>
    <w:rsid w:val="1F666BD8"/>
    <w:rsid w:val="1F680BA2"/>
    <w:rsid w:val="1F841754"/>
    <w:rsid w:val="1F95570F"/>
    <w:rsid w:val="1F9574BD"/>
    <w:rsid w:val="1F980D5B"/>
    <w:rsid w:val="1FA37E2C"/>
    <w:rsid w:val="1FA45952"/>
    <w:rsid w:val="1FA53BA4"/>
    <w:rsid w:val="1FBBFB43"/>
    <w:rsid w:val="1FC14756"/>
    <w:rsid w:val="1FCB2EDF"/>
    <w:rsid w:val="1FD004F5"/>
    <w:rsid w:val="1FD04999"/>
    <w:rsid w:val="1FD9384E"/>
    <w:rsid w:val="1FE017F5"/>
    <w:rsid w:val="1FE13D1F"/>
    <w:rsid w:val="1FE43FA1"/>
    <w:rsid w:val="1FE93F97"/>
    <w:rsid w:val="1FEA7809"/>
    <w:rsid w:val="1FF31B2C"/>
    <w:rsid w:val="1FF50C7F"/>
    <w:rsid w:val="1FFE5ED6"/>
    <w:rsid w:val="1FFF56CF"/>
    <w:rsid w:val="200603BB"/>
    <w:rsid w:val="20144886"/>
    <w:rsid w:val="20190DBD"/>
    <w:rsid w:val="20270A5D"/>
    <w:rsid w:val="203E7B55"/>
    <w:rsid w:val="20435C8D"/>
    <w:rsid w:val="204D1B46"/>
    <w:rsid w:val="20586E69"/>
    <w:rsid w:val="205C7FDB"/>
    <w:rsid w:val="205E01F7"/>
    <w:rsid w:val="20631369"/>
    <w:rsid w:val="206770AC"/>
    <w:rsid w:val="206C7B49"/>
    <w:rsid w:val="207427D1"/>
    <w:rsid w:val="207972C1"/>
    <w:rsid w:val="207D68CF"/>
    <w:rsid w:val="207E61A3"/>
    <w:rsid w:val="208E0233"/>
    <w:rsid w:val="20AD0837"/>
    <w:rsid w:val="20B179F6"/>
    <w:rsid w:val="20B87907"/>
    <w:rsid w:val="20BB2F53"/>
    <w:rsid w:val="20BE47F2"/>
    <w:rsid w:val="20C31E08"/>
    <w:rsid w:val="20C52024"/>
    <w:rsid w:val="20D8110B"/>
    <w:rsid w:val="20DA0890"/>
    <w:rsid w:val="20E95B19"/>
    <w:rsid w:val="20EE3329"/>
    <w:rsid w:val="20F052F3"/>
    <w:rsid w:val="20F460C7"/>
    <w:rsid w:val="20FB77F4"/>
    <w:rsid w:val="21004E0A"/>
    <w:rsid w:val="210F5C53"/>
    <w:rsid w:val="21132D8F"/>
    <w:rsid w:val="211663DC"/>
    <w:rsid w:val="211F3ADE"/>
    <w:rsid w:val="212136FE"/>
    <w:rsid w:val="21281F01"/>
    <w:rsid w:val="21294361"/>
    <w:rsid w:val="21350F58"/>
    <w:rsid w:val="213F1DD6"/>
    <w:rsid w:val="21521B0A"/>
    <w:rsid w:val="21582E98"/>
    <w:rsid w:val="215D04AF"/>
    <w:rsid w:val="216E6218"/>
    <w:rsid w:val="217575A6"/>
    <w:rsid w:val="21867A05"/>
    <w:rsid w:val="218C669E"/>
    <w:rsid w:val="219552BC"/>
    <w:rsid w:val="21983295"/>
    <w:rsid w:val="21986067"/>
    <w:rsid w:val="21A47E8B"/>
    <w:rsid w:val="21A734D8"/>
    <w:rsid w:val="21AC5E7C"/>
    <w:rsid w:val="21B521FF"/>
    <w:rsid w:val="21BA145D"/>
    <w:rsid w:val="21C347B6"/>
    <w:rsid w:val="21C422DC"/>
    <w:rsid w:val="21C916A0"/>
    <w:rsid w:val="21D02A2F"/>
    <w:rsid w:val="21D06ED2"/>
    <w:rsid w:val="21D56297"/>
    <w:rsid w:val="21E35BD0"/>
    <w:rsid w:val="21E51672"/>
    <w:rsid w:val="21E8421C"/>
    <w:rsid w:val="21E85FCA"/>
    <w:rsid w:val="21E93AF0"/>
    <w:rsid w:val="21EE1107"/>
    <w:rsid w:val="21F11323"/>
    <w:rsid w:val="22022EEC"/>
    <w:rsid w:val="22056B7C"/>
    <w:rsid w:val="220B7F0B"/>
    <w:rsid w:val="220F79FB"/>
    <w:rsid w:val="222C43F8"/>
    <w:rsid w:val="22362F46"/>
    <w:rsid w:val="223631D9"/>
    <w:rsid w:val="223B259E"/>
    <w:rsid w:val="223B434C"/>
    <w:rsid w:val="223E5742"/>
    <w:rsid w:val="22484CBB"/>
    <w:rsid w:val="22543660"/>
    <w:rsid w:val="2258613F"/>
    <w:rsid w:val="22636CD4"/>
    <w:rsid w:val="22673393"/>
    <w:rsid w:val="226A02CB"/>
    <w:rsid w:val="228A0E2F"/>
    <w:rsid w:val="228F54CC"/>
    <w:rsid w:val="22934188"/>
    <w:rsid w:val="22947F00"/>
    <w:rsid w:val="229F5804"/>
    <w:rsid w:val="22A04AF7"/>
    <w:rsid w:val="22A939AB"/>
    <w:rsid w:val="22AA3280"/>
    <w:rsid w:val="22C2681B"/>
    <w:rsid w:val="22CA1B74"/>
    <w:rsid w:val="22D36C7A"/>
    <w:rsid w:val="22E00F0B"/>
    <w:rsid w:val="22E36792"/>
    <w:rsid w:val="22E5075C"/>
    <w:rsid w:val="22F369D5"/>
    <w:rsid w:val="22F4099F"/>
    <w:rsid w:val="22F8048F"/>
    <w:rsid w:val="22F83FEB"/>
    <w:rsid w:val="22F866E1"/>
    <w:rsid w:val="22FD7853"/>
    <w:rsid w:val="2322550C"/>
    <w:rsid w:val="23250B58"/>
    <w:rsid w:val="232F4029"/>
    <w:rsid w:val="234553DF"/>
    <w:rsid w:val="23476D20"/>
    <w:rsid w:val="2355143D"/>
    <w:rsid w:val="235F22BC"/>
    <w:rsid w:val="236978C7"/>
    <w:rsid w:val="236D772F"/>
    <w:rsid w:val="236E0751"/>
    <w:rsid w:val="23706277"/>
    <w:rsid w:val="23811503"/>
    <w:rsid w:val="23840C79"/>
    <w:rsid w:val="23867849"/>
    <w:rsid w:val="238E0DF3"/>
    <w:rsid w:val="23A128D5"/>
    <w:rsid w:val="23AE6D9F"/>
    <w:rsid w:val="23B73EA6"/>
    <w:rsid w:val="23BA225D"/>
    <w:rsid w:val="23BA7EC6"/>
    <w:rsid w:val="23C85C26"/>
    <w:rsid w:val="23CE1984"/>
    <w:rsid w:val="23D06D16"/>
    <w:rsid w:val="23DA5DE6"/>
    <w:rsid w:val="23DE58D7"/>
    <w:rsid w:val="23E0186E"/>
    <w:rsid w:val="23EF1892"/>
    <w:rsid w:val="23F23130"/>
    <w:rsid w:val="24101808"/>
    <w:rsid w:val="24172B97"/>
    <w:rsid w:val="242332EA"/>
    <w:rsid w:val="24280900"/>
    <w:rsid w:val="242B03F0"/>
    <w:rsid w:val="242B6642"/>
    <w:rsid w:val="24303C58"/>
    <w:rsid w:val="243F148C"/>
    <w:rsid w:val="24466FD8"/>
    <w:rsid w:val="245F24F4"/>
    <w:rsid w:val="246856A3"/>
    <w:rsid w:val="246D27B7"/>
    <w:rsid w:val="247B4ED4"/>
    <w:rsid w:val="247C6E9E"/>
    <w:rsid w:val="2482518B"/>
    <w:rsid w:val="24861ACA"/>
    <w:rsid w:val="2495332D"/>
    <w:rsid w:val="249C3D24"/>
    <w:rsid w:val="24B16B47"/>
    <w:rsid w:val="24BC729A"/>
    <w:rsid w:val="24BD373E"/>
    <w:rsid w:val="24C26DA3"/>
    <w:rsid w:val="24C50845"/>
    <w:rsid w:val="24CF3471"/>
    <w:rsid w:val="24D32F62"/>
    <w:rsid w:val="24D95B89"/>
    <w:rsid w:val="24DB6E55"/>
    <w:rsid w:val="24E707BB"/>
    <w:rsid w:val="24F378BA"/>
    <w:rsid w:val="24F46A34"/>
    <w:rsid w:val="24FE78B3"/>
    <w:rsid w:val="25000BD5"/>
    <w:rsid w:val="250F50F6"/>
    <w:rsid w:val="25120BB2"/>
    <w:rsid w:val="25162E4E"/>
    <w:rsid w:val="251B66B7"/>
    <w:rsid w:val="251F731C"/>
    <w:rsid w:val="25226002"/>
    <w:rsid w:val="25227A45"/>
    <w:rsid w:val="25257535"/>
    <w:rsid w:val="25325BE6"/>
    <w:rsid w:val="253A0F98"/>
    <w:rsid w:val="253A13E8"/>
    <w:rsid w:val="253B28B5"/>
    <w:rsid w:val="25461985"/>
    <w:rsid w:val="2547125A"/>
    <w:rsid w:val="254B31F9"/>
    <w:rsid w:val="256241A8"/>
    <w:rsid w:val="2562774A"/>
    <w:rsid w:val="25627E42"/>
    <w:rsid w:val="25651416"/>
    <w:rsid w:val="25654021"/>
    <w:rsid w:val="25785050"/>
    <w:rsid w:val="257A518B"/>
    <w:rsid w:val="25812E86"/>
    <w:rsid w:val="25892C3F"/>
    <w:rsid w:val="258C3110"/>
    <w:rsid w:val="25950217"/>
    <w:rsid w:val="259721E1"/>
    <w:rsid w:val="259F2E44"/>
    <w:rsid w:val="25A0096A"/>
    <w:rsid w:val="25AA0F61"/>
    <w:rsid w:val="25AA4FD2"/>
    <w:rsid w:val="25AD2640"/>
    <w:rsid w:val="25AD37B3"/>
    <w:rsid w:val="25B130AE"/>
    <w:rsid w:val="25B14925"/>
    <w:rsid w:val="25BC1C48"/>
    <w:rsid w:val="25BC39F6"/>
    <w:rsid w:val="25C2046A"/>
    <w:rsid w:val="25C44658"/>
    <w:rsid w:val="25C91C6F"/>
    <w:rsid w:val="25CD5C03"/>
    <w:rsid w:val="25D24455"/>
    <w:rsid w:val="25D3500B"/>
    <w:rsid w:val="25E1345C"/>
    <w:rsid w:val="25E1520A"/>
    <w:rsid w:val="25E22D30"/>
    <w:rsid w:val="25E40F46"/>
    <w:rsid w:val="25E604E0"/>
    <w:rsid w:val="25F31CBD"/>
    <w:rsid w:val="25FD7B6A"/>
    <w:rsid w:val="25FE400E"/>
    <w:rsid w:val="26151358"/>
    <w:rsid w:val="2623001B"/>
    <w:rsid w:val="262D66A1"/>
    <w:rsid w:val="263712CE"/>
    <w:rsid w:val="263A2B6C"/>
    <w:rsid w:val="263D4814"/>
    <w:rsid w:val="26451C3D"/>
    <w:rsid w:val="264E03C6"/>
    <w:rsid w:val="2668184D"/>
    <w:rsid w:val="26694CB8"/>
    <w:rsid w:val="2670658E"/>
    <w:rsid w:val="26716845"/>
    <w:rsid w:val="2677791D"/>
    <w:rsid w:val="267C3185"/>
    <w:rsid w:val="267F67D1"/>
    <w:rsid w:val="26802C75"/>
    <w:rsid w:val="26867B60"/>
    <w:rsid w:val="269E759F"/>
    <w:rsid w:val="26A36964"/>
    <w:rsid w:val="26A56238"/>
    <w:rsid w:val="26A74EE9"/>
    <w:rsid w:val="26AD77E2"/>
    <w:rsid w:val="26B91CE3"/>
    <w:rsid w:val="26C07516"/>
    <w:rsid w:val="26C30DB4"/>
    <w:rsid w:val="26C62652"/>
    <w:rsid w:val="26C97A99"/>
    <w:rsid w:val="26D11723"/>
    <w:rsid w:val="26D92017"/>
    <w:rsid w:val="26DE2D40"/>
    <w:rsid w:val="26DE5BEE"/>
    <w:rsid w:val="26F64CE5"/>
    <w:rsid w:val="26F947D6"/>
    <w:rsid w:val="26FF4F62"/>
    <w:rsid w:val="27176182"/>
    <w:rsid w:val="271B0BF0"/>
    <w:rsid w:val="27206206"/>
    <w:rsid w:val="27210100"/>
    <w:rsid w:val="2725245C"/>
    <w:rsid w:val="272C4BAB"/>
    <w:rsid w:val="272E0923"/>
    <w:rsid w:val="272E243B"/>
    <w:rsid w:val="272F01F7"/>
    <w:rsid w:val="273536E6"/>
    <w:rsid w:val="273B094A"/>
    <w:rsid w:val="27441EF5"/>
    <w:rsid w:val="274517C9"/>
    <w:rsid w:val="2749750B"/>
    <w:rsid w:val="274E2D73"/>
    <w:rsid w:val="274F75F4"/>
    <w:rsid w:val="2751016E"/>
    <w:rsid w:val="27525BBF"/>
    <w:rsid w:val="27561C28"/>
    <w:rsid w:val="27580973"/>
    <w:rsid w:val="2762741E"/>
    <w:rsid w:val="27644345"/>
    <w:rsid w:val="276500BD"/>
    <w:rsid w:val="27655E87"/>
    <w:rsid w:val="276F53EA"/>
    <w:rsid w:val="278542BB"/>
    <w:rsid w:val="27873B8F"/>
    <w:rsid w:val="278B78EE"/>
    <w:rsid w:val="27952750"/>
    <w:rsid w:val="2795508D"/>
    <w:rsid w:val="27983FEE"/>
    <w:rsid w:val="279938C3"/>
    <w:rsid w:val="279A7D67"/>
    <w:rsid w:val="279B588D"/>
    <w:rsid w:val="27A209C9"/>
    <w:rsid w:val="27A978DE"/>
    <w:rsid w:val="27AF30E6"/>
    <w:rsid w:val="27B626C7"/>
    <w:rsid w:val="27B801ED"/>
    <w:rsid w:val="27B971C0"/>
    <w:rsid w:val="27C13545"/>
    <w:rsid w:val="27D8088F"/>
    <w:rsid w:val="27D8621C"/>
    <w:rsid w:val="27D86AE1"/>
    <w:rsid w:val="27D94A95"/>
    <w:rsid w:val="27DB0C15"/>
    <w:rsid w:val="27DF39CB"/>
    <w:rsid w:val="27E2526A"/>
    <w:rsid w:val="27E47736"/>
    <w:rsid w:val="27EB2370"/>
    <w:rsid w:val="27EC60E8"/>
    <w:rsid w:val="27F4386F"/>
    <w:rsid w:val="27F84A8D"/>
    <w:rsid w:val="27FA70C5"/>
    <w:rsid w:val="27FC457D"/>
    <w:rsid w:val="280653FC"/>
    <w:rsid w:val="280E2503"/>
    <w:rsid w:val="28123DA1"/>
    <w:rsid w:val="281713B7"/>
    <w:rsid w:val="282E04AF"/>
    <w:rsid w:val="28351B4B"/>
    <w:rsid w:val="283A538A"/>
    <w:rsid w:val="28497097"/>
    <w:rsid w:val="284F6DA3"/>
    <w:rsid w:val="285747B5"/>
    <w:rsid w:val="285C6DCA"/>
    <w:rsid w:val="28620159"/>
    <w:rsid w:val="286B34B1"/>
    <w:rsid w:val="286E4D4F"/>
    <w:rsid w:val="287265EE"/>
    <w:rsid w:val="2885484B"/>
    <w:rsid w:val="28887BBF"/>
    <w:rsid w:val="288A1B89"/>
    <w:rsid w:val="289B3D96"/>
    <w:rsid w:val="28A013AD"/>
    <w:rsid w:val="28A16ED3"/>
    <w:rsid w:val="28A864B3"/>
    <w:rsid w:val="28B46C06"/>
    <w:rsid w:val="28B75979"/>
    <w:rsid w:val="28B9246E"/>
    <w:rsid w:val="28BC38F7"/>
    <w:rsid w:val="28D76DCE"/>
    <w:rsid w:val="28D92B11"/>
    <w:rsid w:val="28EB0BA5"/>
    <w:rsid w:val="28F92D27"/>
    <w:rsid w:val="29003BF9"/>
    <w:rsid w:val="29017971"/>
    <w:rsid w:val="29023E15"/>
    <w:rsid w:val="29100D23"/>
    <w:rsid w:val="29104F6E"/>
    <w:rsid w:val="2916166F"/>
    <w:rsid w:val="29194CBB"/>
    <w:rsid w:val="291B6C85"/>
    <w:rsid w:val="291E22D1"/>
    <w:rsid w:val="292813A2"/>
    <w:rsid w:val="29282DE3"/>
    <w:rsid w:val="292C0E92"/>
    <w:rsid w:val="293146FB"/>
    <w:rsid w:val="293F3EBF"/>
    <w:rsid w:val="294C6E3F"/>
    <w:rsid w:val="294F187E"/>
    <w:rsid w:val="29541A0F"/>
    <w:rsid w:val="295757E3"/>
    <w:rsid w:val="295D48E0"/>
    <w:rsid w:val="29614FDF"/>
    <w:rsid w:val="29620769"/>
    <w:rsid w:val="29622B06"/>
    <w:rsid w:val="29656152"/>
    <w:rsid w:val="296A19BB"/>
    <w:rsid w:val="296B42AD"/>
    <w:rsid w:val="29826D04"/>
    <w:rsid w:val="29883BEF"/>
    <w:rsid w:val="2991144E"/>
    <w:rsid w:val="29A7165B"/>
    <w:rsid w:val="29A726CE"/>
    <w:rsid w:val="29A9603F"/>
    <w:rsid w:val="29B11398"/>
    <w:rsid w:val="29BF1D06"/>
    <w:rsid w:val="29C015DB"/>
    <w:rsid w:val="29C54E43"/>
    <w:rsid w:val="29CF181E"/>
    <w:rsid w:val="29DB6CB0"/>
    <w:rsid w:val="29EB48A9"/>
    <w:rsid w:val="29F3375E"/>
    <w:rsid w:val="29FF2103"/>
    <w:rsid w:val="2A007C29"/>
    <w:rsid w:val="2A077209"/>
    <w:rsid w:val="2A110088"/>
    <w:rsid w:val="2A321236"/>
    <w:rsid w:val="2A375D41"/>
    <w:rsid w:val="2A3C5105"/>
    <w:rsid w:val="2A496B6E"/>
    <w:rsid w:val="2A4E308A"/>
    <w:rsid w:val="2A570191"/>
    <w:rsid w:val="2A571F3F"/>
    <w:rsid w:val="2A5A1A2F"/>
    <w:rsid w:val="2A5D507B"/>
    <w:rsid w:val="2A5E32CD"/>
    <w:rsid w:val="2A5F7045"/>
    <w:rsid w:val="2A622692"/>
    <w:rsid w:val="2A624316"/>
    <w:rsid w:val="2A7C0B78"/>
    <w:rsid w:val="2A7D74CC"/>
    <w:rsid w:val="2A846AAC"/>
    <w:rsid w:val="2A9071FF"/>
    <w:rsid w:val="2A952A67"/>
    <w:rsid w:val="2A9A0C73"/>
    <w:rsid w:val="2A9D5122"/>
    <w:rsid w:val="2AB56C65"/>
    <w:rsid w:val="2AC05D36"/>
    <w:rsid w:val="2AC1560A"/>
    <w:rsid w:val="2AC82E3D"/>
    <w:rsid w:val="2AC8681F"/>
    <w:rsid w:val="2ACB0237"/>
    <w:rsid w:val="2ACD2201"/>
    <w:rsid w:val="2ACE2FF1"/>
    <w:rsid w:val="2AE337D3"/>
    <w:rsid w:val="2AE71510"/>
    <w:rsid w:val="2AF92FF6"/>
    <w:rsid w:val="2AF94DA4"/>
    <w:rsid w:val="2B0078B2"/>
    <w:rsid w:val="2B0309FB"/>
    <w:rsid w:val="2B08148B"/>
    <w:rsid w:val="2B0859D8"/>
    <w:rsid w:val="2B112D58"/>
    <w:rsid w:val="2B1242AB"/>
    <w:rsid w:val="2B1463F7"/>
    <w:rsid w:val="2B25527B"/>
    <w:rsid w:val="2B2A047C"/>
    <w:rsid w:val="2B2C0F64"/>
    <w:rsid w:val="2B2D3A0D"/>
    <w:rsid w:val="2B381D70"/>
    <w:rsid w:val="2B395AE8"/>
    <w:rsid w:val="2B3B53BD"/>
    <w:rsid w:val="2B400C25"/>
    <w:rsid w:val="2B466136"/>
    <w:rsid w:val="2B477BAA"/>
    <w:rsid w:val="2B54022C"/>
    <w:rsid w:val="2B585F6F"/>
    <w:rsid w:val="2B5E10AB"/>
    <w:rsid w:val="2B65243A"/>
    <w:rsid w:val="2B830B12"/>
    <w:rsid w:val="2B92172B"/>
    <w:rsid w:val="2B983CCB"/>
    <w:rsid w:val="2B9B1539"/>
    <w:rsid w:val="2BAB4945"/>
    <w:rsid w:val="2BB4516F"/>
    <w:rsid w:val="2BB62C95"/>
    <w:rsid w:val="2BBF6DC6"/>
    <w:rsid w:val="2BCB01F6"/>
    <w:rsid w:val="2BCE7FDF"/>
    <w:rsid w:val="2BD66E93"/>
    <w:rsid w:val="2BF51A0F"/>
    <w:rsid w:val="2BF832AE"/>
    <w:rsid w:val="2C11436F"/>
    <w:rsid w:val="2C143037"/>
    <w:rsid w:val="2C1A1476"/>
    <w:rsid w:val="2C1F1FCB"/>
    <w:rsid w:val="2C267E1B"/>
    <w:rsid w:val="2C2E4F21"/>
    <w:rsid w:val="2C302A48"/>
    <w:rsid w:val="2C3A0591"/>
    <w:rsid w:val="2C3A38C6"/>
    <w:rsid w:val="2C3A6679"/>
    <w:rsid w:val="2C4D1907"/>
    <w:rsid w:val="2C520C10"/>
    <w:rsid w:val="2C5543D8"/>
    <w:rsid w:val="2C5544DD"/>
    <w:rsid w:val="2C5D1363"/>
    <w:rsid w:val="2C680433"/>
    <w:rsid w:val="2C8A1E74"/>
    <w:rsid w:val="2C8B5ED0"/>
    <w:rsid w:val="2C932FD6"/>
    <w:rsid w:val="2C951933"/>
    <w:rsid w:val="2CA13945"/>
    <w:rsid w:val="2CA86582"/>
    <w:rsid w:val="2CA90A4C"/>
    <w:rsid w:val="2CAD22EA"/>
    <w:rsid w:val="2CB216AE"/>
    <w:rsid w:val="2CBF201D"/>
    <w:rsid w:val="2CC17B44"/>
    <w:rsid w:val="2CC66F08"/>
    <w:rsid w:val="2CC80ED2"/>
    <w:rsid w:val="2CCD473A"/>
    <w:rsid w:val="2CD21D51"/>
    <w:rsid w:val="2CD425EF"/>
    <w:rsid w:val="2CDD117C"/>
    <w:rsid w:val="2CE11F94"/>
    <w:rsid w:val="2CE30D90"/>
    <w:rsid w:val="2CE55F57"/>
    <w:rsid w:val="2CF00429"/>
    <w:rsid w:val="2CF021D7"/>
    <w:rsid w:val="2CF75313"/>
    <w:rsid w:val="2D053ED4"/>
    <w:rsid w:val="2D0839C4"/>
    <w:rsid w:val="2D0F4D53"/>
    <w:rsid w:val="2D102879"/>
    <w:rsid w:val="2D1F57E6"/>
    <w:rsid w:val="2D203BBF"/>
    <w:rsid w:val="2D214A86"/>
    <w:rsid w:val="2D287BC3"/>
    <w:rsid w:val="2D320A41"/>
    <w:rsid w:val="2D377E06"/>
    <w:rsid w:val="2D391DD0"/>
    <w:rsid w:val="2D3C48D2"/>
    <w:rsid w:val="2D3D2C9B"/>
    <w:rsid w:val="2D3E73E6"/>
    <w:rsid w:val="2D450775"/>
    <w:rsid w:val="2D4D587B"/>
    <w:rsid w:val="2D5409B8"/>
    <w:rsid w:val="2D594220"/>
    <w:rsid w:val="2D662499"/>
    <w:rsid w:val="2D6A3D37"/>
    <w:rsid w:val="2D727090"/>
    <w:rsid w:val="2D744BB6"/>
    <w:rsid w:val="2D79041E"/>
    <w:rsid w:val="2D796D0D"/>
    <w:rsid w:val="2D9171FD"/>
    <w:rsid w:val="2D9E1E72"/>
    <w:rsid w:val="2DA336ED"/>
    <w:rsid w:val="2DA35850"/>
    <w:rsid w:val="2DA82AB1"/>
    <w:rsid w:val="2DAB16BD"/>
    <w:rsid w:val="2DAF5BEE"/>
    <w:rsid w:val="2DB87198"/>
    <w:rsid w:val="2DBE5C85"/>
    <w:rsid w:val="2DCD42C6"/>
    <w:rsid w:val="2DCE2518"/>
    <w:rsid w:val="2DD12008"/>
    <w:rsid w:val="2DD83397"/>
    <w:rsid w:val="2DDE64D3"/>
    <w:rsid w:val="2DE0224B"/>
    <w:rsid w:val="2DE13A11"/>
    <w:rsid w:val="2DE735DA"/>
    <w:rsid w:val="2DF126AA"/>
    <w:rsid w:val="2DF87595"/>
    <w:rsid w:val="2DFD1478"/>
    <w:rsid w:val="2DFD2DFD"/>
    <w:rsid w:val="2DFE15F3"/>
    <w:rsid w:val="2E0221C2"/>
    <w:rsid w:val="2E035167"/>
    <w:rsid w:val="2E20089A"/>
    <w:rsid w:val="2E212770"/>
    <w:rsid w:val="2E224612"/>
    <w:rsid w:val="2E291E44"/>
    <w:rsid w:val="2E312951"/>
    <w:rsid w:val="2E3433C2"/>
    <w:rsid w:val="2E3D58F0"/>
    <w:rsid w:val="2E3F6F72"/>
    <w:rsid w:val="2E402CEA"/>
    <w:rsid w:val="2E444588"/>
    <w:rsid w:val="2E497DF1"/>
    <w:rsid w:val="2E5844D8"/>
    <w:rsid w:val="2E6469D8"/>
    <w:rsid w:val="2E652751"/>
    <w:rsid w:val="2E6966E5"/>
    <w:rsid w:val="2E6C1D31"/>
    <w:rsid w:val="2E7110F5"/>
    <w:rsid w:val="2E717347"/>
    <w:rsid w:val="2E764DFB"/>
    <w:rsid w:val="2EA63495"/>
    <w:rsid w:val="2EBF00B3"/>
    <w:rsid w:val="2EC73739"/>
    <w:rsid w:val="2ED3132F"/>
    <w:rsid w:val="2EDB2890"/>
    <w:rsid w:val="2EDC400D"/>
    <w:rsid w:val="2EDD678B"/>
    <w:rsid w:val="2EE713B8"/>
    <w:rsid w:val="2EEC3FB5"/>
    <w:rsid w:val="2EEE45AD"/>
    <w:rsid w:val="2EF05516"/>
    <w:rsid w:val="2EF332D3"/>
    <w:rsid w:val="2F1403FE"/>
    <w:rsid w:val="2F154177"/>
    <w:rsid w:val="2F1F0B51"/>
    <w:rsid w:val="2F210D6D"/>
    <w:rsid w:val="2F2919D0"/>
    <w:rsid w:val="2F2B74F6"/>
    <w:rsid w:val="2F2E4EE4"/>
    <w:rsid w:val="2F324D29"/>
    <w:rsid w:val="2F3A3BDD"/>
    <w:rsid w:val="2F3F2FA2"/>
    <w:rsid w:val="2F413928"/>
    <w:rsid w:val="2F432A92"/>
    <w:rsid w:val="2F5010F7"/>
    <w:rsid w:val="2F5646C4"/>
    <w:rsid w:val="2F5671F2"/>
    <w:rsid w:val="2F5C0338"/>
    <w:rsid w:val="2F5C7FF7"/>
    <w:rsid w:val="2F6F7D2B"/>
    <w:rsid w:val="2F77273B"/>
    <w:rsid w:val="2F7E75BC"/>
    <w:rsid w:val="2F81180C"/>
    <w:rsid w:val="2F816844"/>
    <w:rsid w:val="2F8C5E77"/>
    <w:rsid w:val="2F8F5CD7"/>
    <w:rsid w:val="2F911A4F"/>
    <w:rsid w:val="2FA07EE4"/>
    <w:rsid w:val="2FA63021"/>
    <w:rsid w:val="2FB1789B"/>
    <w:rsid w:val="2FB219C5"/>
    <w:rsid w:val="2FB92D54"/>
    <w:rsid w:val="2FBE036A"/>
    <w:rsid w:val="2FC1418A"/>
    <w:rsid w:val="2FC75471"/>
    <w:rsid w:val="2FCC2A87"/>
    <w:rsid w:val="2FCF07C9"/>
    <w:rsid w:val="2FD44032"/>
    <w:rsid w:val="2FED29FE"/>
    <w:rsid w:val="2FEF5000"/>
    <w:rsid w:val="2FEF9811"/>
    <w:rsid w:val="2FF10740"/>
    <w:rsid w:val="2FFC3AB4"/>
    <w:rsid w:val="300264A9"/>
    <w:rsid w:val="300541EB"/>
    <w:rsid w:val="300A1812"/>
    <w:rsid w:val="300F506A"/>
    <w:rsid w:val="30161F54"/>
    <w:rsid w:val="30185CCC"/>
    <w:rsid w:val="30244B8D"/>
    <w:rsid w:val="3025233B"/>
    <w:rsid w:val="3025663B"/>
    <w:rsid w:val="30297EDA"/>
    <w:rsid w:val="30336FAA"/>
    <w:rsid w:val="303845C1"/>
    <w:rsid w:val="303E505A"/>
    <w:rsid w:val="303F76FD"/>
    <w:rsid w:val="30485F95"/>
    <w:rsid w:val="305C0055"/>
    <w:rsid w:val="306058C5"/>
    <w:rsid w:val="30647164"/>
    <w:rsid w:val="306B04F2"/>
    <w:rsid w:val="306E2DF4"/>
    <w:rsid w:val="30705B08"/>
    <w:rsid w:val="30717AD3"/>
    <w:rsid w:val="307373A7"/>
    <w:rsid w:val="30943FCC"/>
    <w:rsid w:val="30990EAB"/>
    <w:rsid w:val="309C01A1"/>
    <w:rsid w:val="30A74797"/>
    <w:rsid w:val="30AD477C"/>
    <w:rsid w:val="30AF62FD"/>
    <w:rsid w:val="30B11C7D"/>
    <w:rsid w:val="30BE50EA"/>
    <w:rsid w:val="30C16364"/>
    <w:rsid w:val="30C61BCC"/>
    <w:rsid w:val="30D140CD"/>
    <w:rsid w:val="30D31034"/>
    <w:rsid w:val="30D53BBD"/>
    <w:rsid w:val="30DF67EA"/>
    <w:rsid w:val="30E262DA"/>
    <w:rsid w:val="30E402A4"/>
    <w:rsid w:val="30E5126F"/>
    <w:rsid w:val="30FC739C"/>
    <w:rsid w:val="3102072B"/>
    <w:rsid w:val="31093867"/>
    <w:rsid w:val="31104BF6"/>
    <w:rsid w:val="311961A0"/>
    <w:rsid w:val="31244B45"/>
    <w:rsid w:val="31245E4D"/>
    <w:rsid w:val="3128738C"/>
    <w:rsid w:val="31295CB7"/>
    <w:rsid w:val="312B5ED3"/>
    <w:rsid w:val="31336B36"/>
    <w:rsid w:val="31464ABB"/>
    <w:rsid w:val="31712EBC"/>
    <w:rsid w:val="31717D8A"/>
    <w:rsid w:val="31750EFD"/>
    <w:rsid w:val="317E24A7"/>
    <w:rsid w:val="317E6003"/>
    <w:rsid w:val="318D26EA"/>
    <w:rsid w:val="318E38DA"/>
    <w:rsid w:val="318F0A64"/>
    <w:rsid w:val="319941E5"/>
    <w:rsid w:val="31A11CF2"/>
    <w:rsid w:val="31AA329C"/>
    <w:rsid w:val="31AC0DC2"/>
    <w:rsid w:val="31B23EFF"/>
    <w:rsid w:val="31B52EA8"/>
    <w:rsid w:val="31BA7342"/>
    <w:rsid w:val="31BB7257"/>
    <w:rsid w:val="31BC4D7D"/>
    <w:rsid w:val="31C67427"/>
    <w:rsid w:val="31CC4FC0"/>
    <w:rsid w:val="31CE06CF"/>
    <w:rsid w:val="31E340B8"/>
    <w:rsid w:val="31E85B72"/>
    <w:rsid w:val="31FB4AD4"/>
    <w:rsid w:val="31FC517A"/>
    <w:rsid w:val="32096215"/>
    <w:rsid w:val="320B3A9B"/>
    <w:rsid w:val="32123A53"/>
    <w:rsid w:val="321514A6"/>
    <w:rsid w:val="32202587"/>
    <w:rsid w:val="322D3B51"/>
    <w:rsid w:val="322E7A29"/>
    <w:rsid w:val="32333292"/>
    <w:rsid w:val="32342B66"/>
    <w:rsid w:val="323D7C6C"/>
    <w:rsid w:val="324A4137"/>
    <w:rsid w:val="325E7BE3"/>
    <w:rsid w:val="32607DFF"/>
    <w:rsid w:val="327D450D"/>
    <w:rsid w:val="3287138D"/>
    <w:rsid w:val="3296737C"/>
    <w:rsid w:val="329B0E37"/>
    <w:rsid w:val="329D4C7C"/>
    <w:rsid w:val="329F0927"/>
    <w:rsid w:val="32A92943"/>
    <w:rsid w:val="32AC6BA0"/>
    <w:rsid w:val="32B51EF8"/>
    <w:rsid w:val="32B53CA7"/>
    <w:rsid w:val="32CC0FF0"/>
    <w:rsid w:val="32CF2C6D"/>
    <w:rsid w:val="32D33A39"/>
    <w:rsid w:val="32D807F3"/>
    <w:rsid w:val="32DC56D7"/>
    <w:rsid w:val="32E60304"/>
    <w:rsid w:val="32EB591A"/>
    <w:rsid w:val="32FE549C"/>
    <w:rsid w:val="33030742"/>
    <w:rsid w:val="33030EB6"/>
    <w:rsid w:val="331210F9"/>
    <w:rsid w:val="331A1D5C"/>
    <w:rsid w:val="331F3816"/>
    <w:rsid w:val="33240C61"/>
    <w:rsid w:val="33242BDA"/>
    <w:rsid w:val="33264BA4"/>
    <w:rsid w:val="332D1B72"/>
    <w:rsid w:val="333003F3"/>
    <w:rsid w:val="333F7A14"/>
    <w:rsid w:val="334A2153"/>
    <w:rsid w:val="33582884"/>
    <w:rsid w:val="335A2AA0"/>
    <w:rsid w:val="33777734"/>
    <w:rsid w:val="337E678E"/>
    <w:rsid w:val="338A5133"/>
    <w:rsid w:val="33917CA0"/>
    <w:rsid w:val="33941B0E"/>
    <w:rsid w:val="339873FE"/>
    <w:rsid w:val="339D64CB"/>
    <w:rsid w:val="339F04B3"/>
    <w:rsid w:val="33A53D1B"/>
    <w:rsid w:val="33A67A93"/>
    <w:rsid w:val="33C817B8"/>
    <w:rsid w:val="33CA19D4"/>
    <w:rsid w:val="33CC2B73"/>
    <w:rsid w:val="33D20888"/>
    <w:rsid w:val="33DE0FDB"/>
    <w:rsid w:val="33E07CA3"/>
    <w:rsid w:val="33FB393B"/>
    <w:rsid w:val="3402116D"/>
    <w:rsid w:val="340547BA"/>
    <w:rsid w:val="34086058"/>
    <w:rsid w:val="34110E86"/>
    <w:rsid w:val="34192013"/>
    <w:rsid w:val="34270BD4"/>
    <w:rsid w:val="34313801"/>
    <w:rsid w:val="34367069"/>
    <w:rsid w:val="3444508D"/>
    <w:rsid w:val="34496D9C"/>
    <w:rsid w:val="345C41E5"/>
    <w:rsid w:val="346040E6"/>
    <w:rsid w:val="34735BC7"/>
    <w:rsid w:val="3474193F"/>
    <w:rsid w:val="348558FB"/>
    <w:rsid w:val="348C43EB"/>
    <w:rsid w:val="348F0527"/>
    <w:rsid w:val="34983880"/>
    <w:rsid w:val="349D49F2"/>
    <w:rsid w:val="349F69BC"/>
    <w:rsid w:val="34A02C57"/>
    <w:rsid w:val="34A57D4B"/>
    <w:rsid w:val="34AA710F"/>
    <w:rsid w:val="34BF2F19"/>
    <w:rsid w:val="34C71A6F"/>
    <w:rsid w:val="34C74165"/>
    <w:rsid w:val="34D0301A"/>
    <w:rsid w:val="34D16D92"/>
    <w:rsid w:val="34D3617E"/>
    <w:rsid w:val="34D67F04"/>
    <w:rsid w:val="34DA2185"/>
    <w:rsid w:val="34DA3E98"/>
    <w:rsid w:val="34DF14AF"/>
    <w:rsid w:val="34EC597A"/>
    <w:rsid w:val="34FD749F"/>
    <w:rsid w:val="35055943"/>
    <w:rsid w:val="35064C8D"/>
    <w:rsid w:val="35103416"/>
    <w:rsid w:val="35150A2C"/>
    <w:rsid w:val="351E1B75"/>
    <w:rsid w:val="35260AF2"/>
    <w:rsid w:val="3532685B"/>
    <w:rsid w:val="353750F2"/>
    <w:rsid w:val="353A66E5"/>
    <w:rsid w:val="353C5495"/>
    <w:rsid w:val="353D61D5"/>
    <w:rsid w:val="353F3CFB"/>
    <w:rsid w:val="35460218"/>
    <w:rsid w:val="35490860"/>
    <w:rsid w:val="354C01C6"/>
    <w:rsid w:val="355157DD"/>
    <w:rsid w:val="355377A7"/>
    <w:rsid w:val="3554675C"/>
    <w:rsid w:val="355D6A34"/>
    <w:rsid w:val="35635C3C"/>
    <w:rsid w:val="35753BC1"/>
    <w:rsid w:val="357D65D2"/>
    <w:rsid w:val="3592207D"/>
    <w:rsid w:val="35951B6D"/>
    <w:rsid w:val="359978AF"/>
    <w:rsid w:val="359E4EC6"/>
    <w:rsid w:val="35B91BAD"/>
    <w:rsid w:val="35C42453"/>
    <w:rsid w:val="35CF507F"/>
    <w:rsid w:val="35D46B3A"/>
    <w:rsid w:val="35D928DC"/>
    <w:rsid w:val="35DE1766"/>
    <w:rsid w:val="35E07BF4"/>
    <w:rsid w:val="35E825E5"/>
    <w:rsid w:val="36130531"/>
    <w:rsid w:val="36174ECE"/>
    <w:rsid w:val="361F33BE"/>
    <w:rsid w:val="36201D7F"/>
    <w:rsid w:val="36284AA6"/>
    <w:rsid w:val="362C24D2"/>
    <w:rsid w:val="362F1996"/>
    <w:rsid w:val="362F3D70"/>
    <w:rsid w:val="36323860"/>
    <w:rsid w:val="363E3FB3"/>
    <w:rsid w:val="363E6B4A"/>
    <w:rsid w:val="36484E32"/>
    <w:rsid w:val="365E4655"/>
    <w:rsid w:val="3666052B"/>
    <w:rsid w:val="366652B8"/>
    <w:rsid w:val="36686BFE"/>
    <w:rsid w:val="36714388"/>
    <w:rsid w:val="367B6FB5"/>
    <w:rsid w:val="36932A22"/>
    <w:rsid w:val="369462C9"/>
    <w:rsid w:val="36963DEF"/>
    <w:rsid w:val="369F7889"/>
    <w:rsid w:val="36A302BA"/>
    <w:rsid w:val="36A55DE0"/>
    <w:rsid w:val="36A76C0D"/>
    <w:rsid w:val="36AA1648"/>
    <w:rsid w:val="36AD2EE7"/>
    <w:rsid w:val="36CE5337"/>
    <w:rsid w:val="36D83E65"/>
    <w:rsid w:val="36D9025A"/>
    <w:rsid w:val="36DB7A54"/>
    <w:rsid w:val="36DD1A1E"/>
    <w:rsid w:val="36E44B5A"/>
    <w:rsid w:val="36F20A3B"/>
    <w:rsid w:val="36F57923"/>
    <w:rsid w:val="36FA25D0"/>
    <w:rsid w:val="36FA7BCA"/>
    <w:rsid w:val="36FB1EA4"/>
    <w:rsid w:val="37046FAB"/>
    <w:rsid w:val="37060F75"/>
    <w:rsid w:val="370D01B6"/>
    <w:rsid w:val="370E1BD7"/>
    <w:rsid w:val="3710594F"/>
    <w:rsid w:val="37144D14"/>
    <w:rsid w:val="371E3139"/>
    <w:rsid w:val="37305FF2"/>
    <w:rsid w:val="37307DA0"/>
    <w:rsid w:val="37353608"/>
    <w:rsid w:val="37377380"/>
    <w:rsid w:val="3744384B"/>
    <w:rsid w:val="374A0B99"/>
    <w:rsid w:val="3751167E"/>
    <w:rsid w:val="375C6DE7"/>
    <w:rsid w:val="375F0685"/>
    <w:rsid w:val="37620175"/>
    <w:rsid w:val="37647A49"/>
    <w:rsid w:val="377541B4"/>
    <w:rsid w:val="3776777C"/>
    <w:rsid w:val="3791458F"/>
    <w:rsid w:val="37932C7C"/>
    <w:rsid w:val="379BDEB6"/>
    <w:rsid w:val="379D78BD"/>
    <w:rsid w:val="379E118E"/>
    <w:rsid w:val="379E11AD"/>
    <w:rsid w:val="379E73FF"/>
    <w:rsid w:val="37A1307A"/>
    <w:rsid w:val="37A31D01"/>
    <w:rsid w:val="37A91900"/>
    <w:rsid w:val="37A96ED1"/>
    <w:rsid w:val="37C020CC"/>
    <w:rsid w:val="37C3183C"/>
    <w:rsid w:val="37D01583"/>
    <w:rsid w:val="37D105C3"/>
    <w:rsid w:val="37DF3574"/>
    <w:rsid w:val="37E24903"/>
    <w:rsid w:val="37E34E12"/>
    <w:rsid w:val="37F0756D"/>
    <w:rsid w:val="380021B4"/>
    <w:rsid w:val="380354B4"/>
    <w:rsid w:val="38037262"/>
    <w:rsid w:val="38073758"/>
    <w:rsid w:val="3808627A"/>
    <w:rsid w:val="380A05F1"/>
    <w:rsid w:val="380B310E"/>
    <w:rsid w:val="380B6117"/>
    <w:rsid w:val="38156F95"/>
    <w:rsid w:val="381B27FE"/>
    <w:rsid w:val="3828316D"/>
    <w:rsid w:val="382E2353"/>
    <w:rsid w:val="38390ED6"/>
    <w:rsid w:val="383E64EC"/>
    <w:rsid w:val="38435389"/>
    <w:rsid w:val="384D4981"/>
    <w:rsid w:val="3851621F"/>
    <w:rsid w:val="385E1F0D"/>
    <w:rsid w:val="386626FD"/>
    <w:rsid w:val="386677F1"/>
    <w:rsid w:val="386B4E07"/>
    <w:rsid w:val="38765C86"/>
    <w:rsid w:val="388365F5"/>
    <w:rsid w:val="38871C41"/>
    <w:rsid w:val="3887366C"/>
    <w:rsid w:val="389338B6"/>
    <w:rsid w:val="38966328"/>
    <w:rsid w:val="38974E08"/>
    <w:rsid w:val="38991974"/>
    <w:rsid w:val="389C3213"/>
    <w:rsid w:val="38BE762D"/>
    <w:rsid w:val="38C26BB6"/>
    <w:rsid w:val="38C45508"/>
    <w:rsid w:val="38C474F4"/>
    <w:rsid w:val="38C56C0D"/>
    <w:rsid w:val="38CD6D2B"/>
    <w:rsid w:val="38CF183A"/>
    <w:rsid w:val="38D44934"/>
    <w:rsid w:val="38D97FC3"/>
    <w:rsid w:val="38DE382B"/>
    <w:rsid w:val="38E726E0"/>
    <w:rsid w:val="38EA6674"/>
    <w:rsid w:val="38F75FE2"/>
    <w:rsid w:val="38F9066F"/>
    <w:rsid w:val="3902513A"/>
    <w:rsid w:val="39033AE2"/>
    <w:rsid w:val="39074B30"/>
    <w:rsid w:val="390B0AC4"/>
    <w:rsid w:val="39141779"/>
    <w:rsid w:val="39161217"/>
    <w:rsid w:val="391B4A7F"/>
    <w:rsid w:val="39241B86"/>
    <w:rsid w:val="39292CF8"/>
    <w:rsid w:val="392F4087"/>
    <w:rsid w:val="39316051"/>
    <w:rsid w:val="39355B41"/>
    <w:rsid w:val="39396CB4"/>
    <w:rsid w:val="39504729"/>
    <w:rsid w:val="39691347"/>
    <w:rsid w:val="396E4BAF"/>
    <w:rsid w:val="39712E37"/>
    <w:rsid w:val="397523E2"/>
    <w:rsid w:val="39755F3E"/>
    <w:rsid w:val="397A79F8"/>
    <w:rsid w:val="39810D86"/>
    <w:rsid w:val="398510AC"/>
    <w:rsid w:val="398E6FFF"/>
    <w:rsid w:val="39972358"/>
    <w:rsid w:val="39BF34CA"/>
    <w:rsid w:val="39C365C1"/>
    <w:rsid w:val="39D54C2E"/>
    <w:rsid w:val="39DA0497"/>
    <w:rsid w:val="39DB7F96"/>
    <w:rsid w:val="39E6508D"/>
    <w:rsid w:val="39E906DA"/>
    <w:rsid w:val="39EE5CF0"/>
    <w:rsid w:val="39EF495F"/>
    <w:rsid w:val="39F33306"/>
    <w:rsid w:val="39F35E51"/>
    <w:rsid w:val="39F50E2C"/>
    <w:rsid w:val="3A0177D1"/>
    <w:rsid w:val="3A044AFE"/>
    <w:rsid w:val="3A077BF1"/>
    <w:rsid w:val="3A096495"/>
    <w:rsid w:val="3A0E1955"/>
    <w:rsid w:val="3A137505"/>
    <w:rsid w:val="3A1E65D5"/>
    <w:rsid w:val="3A2367C5"/>
    <w:rsid w:val="3A3023DF"/>
    <w:rsid w:val="3A306308"/>
    <w:rsid w:val="3A306505"/>
    <w:rsid w:val="3A322081"/>
    <w:rsid w:val="3A37254A"/>
    <w:rsid w:val="3A485400"/>
    <w:rsid w:val="3A5913BB"/>
    <w:rsid w:val="3A59760D"/>
    <w:rsid w:val="3A761814"/>
    <w:rsid w:val="3A7D77A0"/>
    <w:rsid w:val="3A8521B0"/>
    <w:rsid w:val="3A8D34D1"/>
    <w:rsid w:val="3A8F74D3"/>
    <w:rsid w:val="3AC058DE"/>
    <w:rsid w:val="3ACD3B57"/>
    <w:rsid w:val="3AD44650"/>
    <w:rsid w:val="3AE315CD"/>
    <w:rsid w:val="3AF31810"/>
    <w:rsid w:val="3AF44939"/>
    <w:rsid w:val="3AF61300"/>
    <w:rsid w:val="3B0532F1"/>
    <w:rsid w:val="3B092605"/>
    <w:rsid w:val="3B11567A"/>
    <w:rsid w:val="3B1A3241"/>
    <w:rsid w:val="3B20012B"/>
    <w:rsid w:val="3B201ED9"/>
    <w:rsid w:val="3B253993"/>
    <w:rsid w:val="3B2E0A9A"/>
    <w:rsid w:val="3B3B31B7"/>
    <w:rsid w:val="3B3B4F65"/>
    <w:rsid w:val="3B4262F3"/>
    <w:rsid w:val="3B44206B"/>
    <w:rsid w:val="3B514788"/>
    <w:rsid w:val="3B5B4A30"/>
    <w:rsid w:val="3B5E2A01"/>
    <w:rsid w:val="3B5E2C18"/>
    <w:rsid w:val="3B6D6B7F"/>
    <w:rsid w:val="3B711B0C"/>
    <w:rsid w:val="3B712735"/>
    <w:rsid w:val="3B742225"/>
    <w:rsid w:val="3B750477"/>
    <w:rsid w:val="3B765F9D"/>
    <w:rsid w:val="3B832F9B"/>
    <w:rsid w:val="3B8406BA"/>
    <w:rsid w:val="3B8C4421"/>
    <w:rsid w:val="3B8E7DE2"/>
    <w:rsid w:val="3B9439B3"/>
    <w:rsid w:val="3B950B19"/>
    <w:rsid w:val="3B9A7180"/>
    <w:rsid w:val="3B9B5A04"/>
    <w:rsid w:val="3B9C1EA7"/>
    <w:rsid w:val="3B9D10B9"/>
    <w:rsid w:val="3B9F72A2"/>
    <w:rsid w:val="3BA7102A"/>
    <w:rsid w:val="3BA83A3B"/>
    <w:rsid w:val="3BAE3989"/>
    <w:rsid w:val="3BAE5737"/>
    <w:rsid w:val="3BBD1099"/>
    <w:rsid w:val="3BBD3BCC"/>
    <w:rsid w:val="3BD57800"/>
    <w:rsid w:val="3BDF1D94"/>
    <w:rsid w:val="3C0637C5"/>
    <w:rsid w:val="3C123F18"/>
    <w:rsid w:val="3C187054"/>
    <w:rsid w:val="3C243C4B"/>
    <w:rsid w:val="3C2D2B00"/>
    <w:rsid w:val="3C2E0626"/>
    <w:rsid w:val="3C394213"/>
    <w:rsid w:val="3C4542ED"/>
    <w:rsid w:val="3C487939"/>
    <w:rsid w:val="3C5E0F0B"/>
    <w:rsid w:val="3C5F4C83"/>
    <w:rsid w:val="3C652594"/>
    <w:rsid w:val="3C65673D"/>
    <w:rsid w:val="3C7405CA"/>
    <w:rsid w:val="3C7626F9"/>
    <w:rsid w:val="3C7F4555"/>
    <w:rsid w:val="3C8946A4"/>
    <w:rsid w:val="3C940DD1"/>
    <w:rsid w:val="3C9748D5"/>
    <w:rsid w:val="3CA134EE"/>
    <w:rsid w:val="3CA1760A"/>
    <w:rsid w:val="3CAB7261"/>
    <w:rsid w:val="3CAF5C0A"/>
    <w:rsid w:val="3CB23005"/>
    <w:rsid w:val="3CB72D11"/>
    <w:rsid w:val="3CBE19AA"/>
    <w:rsid w:val="3CBF61DA"/>
    <w:rsid w:val="3CCF005B"/>
    <w:rsid w:val="3CD411CD"/>
    <w:rsid w:val="3CD45671"/>
    <w:rsid w:val="3CEA6C43"/>
    <w:rsid w:val="3CEC48F5"/>
    <w:rsid w:val="3CF60739"/>
    <w:rsid w:val="3CFE449C"/>
    <w:rsid w:val="3D037D04"/>
    <w:rsid w:val="3D0D46DF"/>
    <w:rsid w:val="3D106B9C"/>
    <w:rsid w:val="3D170644"/>
    <w:rsid w:val="3D22018A"/>
    <w:rsid w:val="3D2739F3"/>
    <w:rsid w:val="3D424389"/>
    <w:rsid w:val="3D434194"/>
    <w:rsid w:val="3D50053D"/>
    <w:rsid w:val="3D567E34"/>
    <w:rsid w:val="3D6056BC"/>
    <w:rsid w:val="3D607473"/>
    <w:rsid w:val="3D7B5AED"/>
    <w:rsid w:val="3D7D3613"/>
    <w:rsid w:val="3D8726E3"/>
    <w:rsid w:val="3D8A3F82"/>
    <w:rsid w:val="3D8A5D30"/>
    <w:rsid w:val="3D8C7CFA"/>
    <w:rsid w:val="3D984D81"/>
    <w:rsid w:val="3DA05553"/>
    <w:rsid w:val="3DA20F32"/>
    <w:rsid w:val="3DA53852"/>
    <w:rsid w:val="3DB35286"/>
    <w:rsid w:val="3DC2196D"/>
    <w:rsid w:val="3DC254CA"/>
    <w:rsid w:val="3DCB6A74"/>
    <w:rsid w:val="3DCC6F27"/>
    <w:rsid w:val="3DD37999"/>
    <w:rsid w:val="3DD73D6C"/>
    <w:rsid w:val="3DD82F3F"/>
    <w:rsid w:val="3DE11DF4"/>
    <w:rsid w:val="3DEA67CE"/>
    <w:rsid w:val="3E03620E"/>
    <w:rsid w:val="3E0755D2"/>
    <w:rsid w:val="3E09759C"/>
    <w:rsid w:val="3E0D6F10"/>
    <w:rsid w:val="3E0E4BB3"/>
    <w:rsid w:val="3E104487"/>
    <w:rsid w:val="3E1F46CA"/>
    <w:rsid w:val="3E23065E"/>
    <w:rsid w:val="3E275861"/>
    <w:rsid w:val="3E29379B"/>
    <w:rsid w:val="3E304B29"/>
    <w:rsid w:val="3E3143FD"/>
    <w:rsid w:val="3E4403FD"/>
    <w:rsid w:val="3E5A3954"/>
    <w:rsid w:val="3E6842C3"/>
    <w:rsid w:val="3E6E11AD"/>
    <w:rsid w:val="3E79027E"/>
    <w:rsid w:val="3E7F6188"/>
    <w:rsid w:val="3E90381A"/>
    <w:rsid w:val="3E912E4E"/>
    <w:rsid w:val="3E95498C"/>
    <w:rsid w:val="3E976956"/>
    <w:rsid w:val="3EA177D5"/>
    <w:rsid w:val="3EA719AC"/>
    <w:rsid w:val="3EB31640"/>
    <w:rsid w:val="3EBC016B"/>
    <w:rsid w:val="3EC24439"/>
    <w:rsid w:val="3EC3774B"/>
    <w:rsid w:val="3EC85047"/>
    <w:rsid w:val="3EDF1AEE"/>
    <w:rsid w:val="3EDF3E59"/>
    <w:rsid w:val="3EF142B8"/>
    <w:rsid w:val="3EF232A9"/>
    <w:rsid w:val="3EF618CF"/>
    <w:rsid w:val="3EF7710B"/>
    <w:rsid w:val="3EFC2EA8"/>
    <w:rsid w:val="3F0A4250"/>
    <w:rsid w:val="3F125FDD"/>
    <w:rsid w:val="3F141D55"/>
    <w:rsid w:val="3F1735F3"/>
    <w:rsid w:val="3F1B1335"/>
    <w:rsid w:val="3F1E4982"/>
    <w:rsid w:val="3F23643C"/>
    <w:rsid w:val="3F30617F"/>
    <w:rsid w:val="3F3D32A4"/>
    <w:rsid w:val="3F450160"/>
    <w:rsid w:val="3F4C5993"/>
    <w:rsid w:val="3F5513BB"/>
    <w:rsid w:val="3F593C0C"/>
    <w:rsid w:val="3F696545"/>
    <w:rsid w:val="3F6E3B5B"/>
    <w:rsid w:val="3F731171"/>
    <w:rsid w:val="3F80256C"/>
    <w:rsid w:val="3F9A5C24"/>
    <w:rsid w:val="3FA23805"/>
    <w:rsid w:val="3FAA4467"/>
    <w:rsid w:val="3FB51B0C"/>
    <w:rsid w:val="3FBC7BEE"/>
    <w:rsid w:val="3FBF6165"/>
    <w:rsid w:val="3FC419CD"/>
    <w:rsid w:val="3FCB2D5B"/>
    <w:rsid w:val="3FDB0AC5"/>
    <w:rsid w:val="3FDE9B47"/>
    <w:rsid w:val="3FE200A5"/>
    <w:rsid w:val="3FE515D7"/>
    <w:rsid w:val="3FEE07F8"/>
    <w:rsid w:val="3FEE6892"/>
    <w:rsid w:val="3FF12096"/>
    <w:rsid w:val="3FF57DD8"/>
    <w:rsid w:val="3FF83425"/>
    <w:rsid w:val="3FFA0ABD"/>
    <w:rsid w:val="401069C0"/>
    <w:rsid w:val="401364B0"/>
    <w:rsid w:val="402204A1"/>
    <w:rsid w:val="40302BBE"/>
    <w:rsid w:val="404228F2"/>
    <w:rsid w:val="40586B08"/>
    <w:rsid w:val="405A40DF"/>
    <w:rsid w:val="405A6811"/>
    <w:rsid w:val="405F3191"/>
    <w:rsid w:val="406665E0"/>
    <w:rsid w:val="406D5BC1"/>
    <w:rsid w:val="40750F19"/>
    <w:rsid w:val="407A208B"/>
    <w:rsid w:val="40860A30"/>
    <w:rsid w:val="409749EB"/>
    <w:rsid w:val="409E232E"/>
    <w:rsid w:val="40B530C4"/>
    <w:rsid w:val="40B57568"/>
    <w:rsid w:val="40BF2194"/>
    <w:rsid w:val="40C166F8"/>
    <w:rsid w:val="40CF687B"/>
    <w:rsid w:val="40D20119"/>
    <w:rsid w:val="40F43EAC"/>
    <w:rsid w:val="40F95FC8"/>
    <w:rsid w:val="40FC63F3"/>
    <w:rsid w:val="40FF07E3"/>
    <w:rsid w:val="41012E49"/>
    <w:rsid w:val="41083B3B"/>
    <w:rsid w:val="410F0A26"/>
    <w:rsid w:val="4114428E"/>
    <w:rsid w:val="411E335F"/>
    <w:rsid w:val="41281AE7"/>
    <w:rsid w:val="412A3AB2"/>
    <w:rsid w:val="41314E40"/>
    <w:rsid w:val="413B7A6D"/>
    <w:rsid w:val="413D1858"/>
    <w:rsid w:val="41406E31"/>
    <w:rsid w:val="414D77A0"/>
    <w:rsid w:val="415B644D"/>
    <w:rsid w:val="41601281"/>
    <w:rsid w:val="41662610"/>
    <w:rsid w:val="416C231C"/>
    <w:rsid w:val="416C275A"/>
    <w:rsid w:val="416C3B3D"/>
    <w:rsid w:val="416E7E42"/>
    <w:rsid w:val="4171348E"/>
    <w:rsid w:val="417411D1"/>
    <w:rsid w:val="417B430D"/>
    <w:rsid w:val="418331C2"/>
    <w:rsid w:val="41874A60"/>
    <w:rsid w:val="418D4040"/>
    <w:rsid w:val="419158DF"/>
    <w:rsid w:val="41931657"/>
    <w:rsid w:val="41943621"/>
    <w:rsid w:val="419B30BD"/>
    <w:rsid w:val="41A42B34"/>
    <w:rsid w:val="41A76EB0"/>
    <w:rsid w:val="41AC44C7"/>
    <w:rsid w:val="41AE6491"/>
    <w:rsid w:val="41B353C1"/>
    <w:rsid w:val="41B8730F"/>
    <w:rsid w:val="41B9613D"/>
    <w:rsid w:val="41BB295C"/>
    <w:rsid w:val="41BE41FA"/>
    <w:rsid w:val="41CF23CD"/>
    <w:rsid w:val="41D13F2D"/>
    <w:rsid w:val="41DB4DAC"/>
    <w:rsid w:val="41E31346"/>
    <w:rsid w:val="41E579D9"/>
    <w:rsid w:val="41E73751"/>
    <w:rsid w:val="41E9396D"/>
    <w:rsid w:val="41EC4513"/>
    <w:rsid w:val="41EE4ADF"/>
    <w:rsid w:val="41F15C61"/>
    <w:rsid w:val="41F6497C"/>
    <w:rsid w:val="41FA562F"/>
    <w:rsid w:val="42091919"/>
    <w:rsid w:val="420C1409"/>
    <w:rsid w:val="42112D5D"/>
    <w:rsid w:val="421340AD"/>
    <w:rsid w:val="4214206C"/>
    <w:rsid w:val="421D53C4"/>
    <w:rsid w:val="421D7172"/>
    <w:rsid w:val="422624CB"/>
    <w:rsid w:val="42310E70"/>
    <w:rsid w:val="42383FAC"/>
    <w:rsid w:val="4246491B"/>
    <w:rsid w:val="4254313C"/>
    <w:rsid w:val="426074A6"/>
    <w:rsid w:val="426411D4"/>
    <w:rsid w:val="42642FF3"/>
    <w:rsid w:val="42675BB3"/>
    <w:rsid w:val="4283791D"/>
    <w:rsid w:val="42894808"/>
    <w:rsid w:val="428D254A"/>
    <w:rsid w:val="42935686"/>
    <w:rsid w:val="429513FF"/>
    <w:rsid w:val="429D0D1D"/>
    <w:rsid w:val="42B22305"/>
    <w:rsid w:val="42BF022A"/>
    <w:rsid w:val="42C43A92"/>
    <w:rsid w:val="42C615B8"/>
    <w:rsid w:val="42D00689"/>
    <w:rsid w:val="42D1430E"/>
    <w:rsid w:val="42D33CD5"/>
    <w:rsid w:val="42F02AD9"/>
    <w:rsid w:val="42F264C5"/>
    <w:rsid w:val="42F42062"/>
    <w:rsid w:val="43000F6E"/>
    <w:rsid w:val="43036368"/>
    <w:rsid w:val="43086F69"/>
    <w:rsid w:val="4320516C"/>
    <w:rsid w:val="43217136"/>
    <w:rsid w:val="432879E8"/>
    <w:rsid w:val="432A7D99"/>
    <w:rsid w:val="433230F1"/>
    <w:rsid w:val="43366EA0"/>
    <w:rsid w:val="433F136A"/>
    <w:rsid w:val="434075BC"/>
    <w:rsid w:val="43413334"/>
    <w:rsid w:val="43482915"/>
    <w:rsid w:val="434846C3"/>
    <w:rsid w:val="434D5127"/>
    <w:rsid w:val="434F77FF"/>
    <w:rsid w:val="435272F0"/>
    <w:rsid w:val="4357110D"/>
    <w:rsid w:val="435C3CCA"/>
    <w:rsid w:val="43657EF0"/>
    <w:rsid w:val="436837EF"/>
    <w:rsid w:val="436A0778"/>
    <w:rsid w:val="437159C8"/>
    <w:rsid w:val="43811983"/>
    <w:rsid w:val="43813731"/>
    <w:rsid w:val="4383394D"/>
    <w:rsid w:val="43884ABF"/>
    <w:rsid w:val="438A0837"/>
    <w:rsid w:val="438C45B0"/>
    <w:rsid w:val="438D15CB"/>
    <w:rsid w:val="439F089D"/>
    <w:rsid w:val="43AF029E"/>
    <w:rsid w:val="43BD1699"/>
    <w:rsid w:val="43C26223"/>
    <w:rsid w:val="43C31F9B"/>
    <w:rsid w:val="43DA4213"/>
    <w:rsid w:val="43DD4E0B"/>
    <w:rsid w:val="43EF4B3E"/>
    <w:rsid w:val="43F14D5A"/>
    <w:rsid w:val="440305EA"/>
    <w:rsid w:val="4404683C"/>
    <w:rsid w:val="44173E03"/>
    <w:rsid w:val="441A605F"/>
    <w:rsid w:val="441A7E0D"/>
    <w:rsid w:val="44245B5B"/>
    <w:rsid w:val="442718FA"/>
    <w:rsid w:val="44290050"/>
    <w:rsid w:val="442E38B9"/>
    <w:rsid w:val="443216E4"/>
    <w:rsid w:val="44380293"/>
    <w:rsid w:val="44460E44"/>
    <w:rsid w:val="444C01E3"/>
    <w:rsid w:val="44564BBE"/>
    <w:rsid w:val="445D53F3"/>
    <w:rsid w:val="44616288"/>
    <w:rsid w:val="446A2417"/>
    <w:rsid w:val="44735770"/>
    <w:rsid w:val="44801582"/>
    <w:rsid w:val="448479A1"/>
    <w:rsid w:val="448B4867"/>
    <w:rsid w:val="44913E48"/>
    <w:rsid w:val="44A43B7B"/>
    <w:rsid w:val="44A678F3"/>
    <w:rsid w:val="44AE0556"/>
    <w:rsid w:val="44B30262"/>
    <w:rsid w:val="44B71F48"/>
    <w:rsid w:val="44B85878"/>
    <w:rsid w:val="44C064E3"/>
    <w:rsid w:val="44C935E1"/>
    <w:rsid w:val="44D02BC2"/>
    <w:rsid w:val="44DF2E05"/>
    <w:rsid w:val="44E421C9"/>
    <w:rsid w:val="44EE4DF6"/>
    <w:rsid w:val="44F96854"/>
    <w:rsid w:val="44FF5255"/>
    <w:rsid w:val="45102FBE"/>
    <w:rsid w:val="45140D01"/>
    <w:rsid w:val="451A4070"/>
    <w:rsid w:val="451C1963"/>
    <w:rsid w:val="451E392D"/>
    <w:rsid w:val="45216F7A"/>
    <w:rsid w:val="45230F44"/>
    <w:rsid w:val="452E52BA"/>
    <w:rsid w:val="4538290F"/>
    <w:rsid w:val="453942C3"/>
    <w:rsid w:val="453E3FCF"/>
    <w:rsid w:val="454669E0"/>
    <w:rsid w:val="455A248C"/>
    <w:rsid w:val="455C4456"/>
    <w:rsid w:val="455E5B69"/>
    <w:rsid w:val="45604C4C"/>
    <w:rsid w:val="456B28EB"/>
    <w:rsid w:val="4575466E"/>
    <w:rsid w:val="457572C5"/>
    <w:rsid w:val="4585575A"/>
    <w:rsid w:val="458F65D9"/>
    <w:rsid w:val="45912351"/>
    <w:rsid w:val="45992FB4"/>
    <w:rsid w:val="459B6D2C"/>
    <w:rsid w:val="45A02594"/>
    <w:rsid w:val="45A656D1"/>
    <w:rsid w:val="45B222C8"/>
    <w:rsid w:val="45C53DA9"/>
    <w:rsid w:val="45CA7611"/>
    <w:rsid w:val="45D3789D"/>
    <w:rsid w:val="45D56D6E"/>
    <w:rsid w:val="45DC10F2"/>
    <w:rsid w:val="45E2495B"/>
    <w:rsid w:val="45ED1590"/>
    <w:rsid w:val="45F96C4E"/>
    <w:rsid w:val="46026DAB"/>
    <w:rsid w:val="4605689B"/>
    <w:rsid w:val="4607616F"/>
    <w:rsid w:val="460D5750"/>
    <w:rsid w:val="462C5BD6"/>
    <w:rsid w:val="46301502"/>
    <w:rsid w:val="46340F2E"/>
    <w:rsid w:val="463E3B5B"/>
    <w:rsid w:val="464311B0"/>
    <w:rsid w:val="464949DA"/>
    <w:rsid w:val="464A0752"/>
    <w:rsid w:val="46535859"/>
    <w:rsid w:val="465515D1"/>
    <w:rsid w:val="46592743"/>
    <w:rsid w:val="465A0995"/>
    <w:rsid w:val="4660536F"/>
    <w:rsid w:val="466B3548"/>
    <w:rsid w:val="4670640B"/>
    <w:rsid w:val="46752E4C"/>
    <w:rsid w:val="467733A8"/>
    <w:rsid w:val="46982D6A"/>
    <w:rsid w:val="469B2D5C"/>
    <w:rsid w:val="469F0A9E"/>
    <w:rsid w:val="46B02CAB"/>
    <w:rsid w:val="46B15833"/>
    <w:rsid w:val="46B33F72"/>
    <w:rsid w:val="46BB51AC"/>
    <w:rsid w:val="46C86A71"/>
    <w:rsid w:val="46CE3131"/>
    <w:rsid w:val="46D04EA9"/>
    <w:rsid w:val="46D21637"/>
    <w:rsid w:val="46E42955"/>
    <w:rsid w:val="46EE37D3"/>
    <w:rsid w:val="46EE732F"/>
    <w:rsid w:val="46F02D57"/>
    <w:rsid w:val="46FA5CD4"/>
    <w:rsid w:val="46FD57C4"/>
    <w:rsid w:val="470657DD"/>
    <w:rsid w:val="470D3C59"/>
    <w:rsid w:val="471A1ED2"/>
    <w:rsid w:val="472D7E58"/>
    <w:rsid w:val="47301D72"/>
    <w:rsid w:val="47347438"/>
    <w:rsid w:val="473C453F"/>
    <w:rsid w:val="474156B1"/>
    <w:rsid w:val="474415AB"/>
    <w:rsid w:val="47454DFB"/>
    <w:rsid w:val="474D4586"/>
    <w:rsid w:val="475A49C5"/>
    <w:rsid w:val="476A0B43"/>
    <w:rsid w:val="477357A7"/>
    <w:rsid w:val="477C183B"/>
    <w:rsid w:val="477C493B"/>
    <w:rsid w:val="477D340C"/>
    <w:rsid w:val="4783216D"/>
    <w:rsid w:val="47881532"/>
    <w:rsid w:val="478A34FC"/>
    <w:rsid w:val="478D7B5F"/>
    <w:rsid w:val="478F466E"/>
    <w:rsid w:val="47944512"/>
    <w:rsid w:val="479F62C8"/>
    <w:rsid w:val="47AB5220"/>
    <w:rsid w:val="47AE513F"/>
    <w:rsid w:val="47B75973"/>
    <w:rsid w:val="47BD45CD"/>
    <w:rsid w:val="47CF7161"/>
    <w:rsid w:val="47D209FF"/>
    <w:rsid w:val="47D604EF"/>
    <w:rsid w:val="47E250E6"/>
    <w:rsid w:val="47E26E94"/>
    <w:rsid w:val="47E726FC"/>
    <w:rsid w:val="47E80223"/>
    <w:rsid w:val="47EF335F"/>
    <w:rsid w:val="47FC782A"/>
    <w:rsid w:val="480A63EB"/>
    <w:rsid w:val="480F3A01"/>
    <w:rsid w:val="480F755D"/>
    <w:rsid w:val="481C1C7A"/>
    <w:rsid w:val="481E79C2"/>
    <w:rsid w:val="48272AF9"/>
    <w:rsid w:val="4828061F"/>
    <w:rsid w:val="482F001D"/>
    <w:rsid w:val="48396CD0"/>
    <w:rsid w:val="483C0579"/>
    <w:rsid w:val="484216E1"/>
    <w:rsid w:val="48486B1C"/>
    <w:rsid w:val="48556880"/>
    <w:rsid w:val="485B212D"/>
    <w:rsid w:val="48621D83"/>
    <w:rsid w:val="486852F2"/>
    <w:rsid w:val="486C0E54"/>
    <w:rsid w:val="487F0B87"/>
    <w:rsid w:val="4893018E"/>
    <w:rsid w:val="489A517D"/>
    <w:rsid w:val="489F2FD7"/>
    <w:rsid w:val="48AA360B"/>
    <w:rsid w:val="48AA54D8"/>
    <w:rsid w:val="48AE6D76"/>
    <w:rsid w:val="48B37AC3"/>
    <w:rsid w:val="48B70068"/>
    <w:rsid w:val="48B85E47"/>
    <w:rsid w:val="48C06AA9"/>
    <w:rsid w:val="48CA2282"/>
    <w:rsid w:val="48CC1376"/>
    <w:rsid w:val="48CE11C6"/>
    <w:rsid w:val="48D013E2"/>
    <w:rsid w:val="48D507A7"/>
    <w:rsid w:val="48E23188"/>
    <w:rsid w:val="48E7376C"/>
    <w:rsid w:val="48E96000"/>
    <w:rsid w:val="48E96DED"/>
    <w:rsid w:val="48EB1D78"/>
    <w:rsid w:val="48EC6167"/>
    <w:rsid w:val="48F36E7F"/>
    <w:rsid w:val="48F60ED5"/>
    <w:rsid w:val="48F826E7"/>
    <w:rsid w:val="490177EE"/>
    <w:rsid w:val="49066BB2"/>
    <w:rsid w:val="49155047"/>
    <w:rsid w:val="4924650F"/>
    <w:rsid w:val="49290AF3"/>
    <w:rsid w:val="492C5643"/>
    <w:rsid w:val="4934311A"/>
    <w:rsid w:val="493E459E"/>
    <w:rsid w:val="494B6CBB"/>
    <w:rsid w:val="495C2BF6"/>
    <w:rsid w:val="49682E5F"/>
    <w:rsid w:val="496B4C67"/>
    <w:rsid w:val="49746212"/>
    <w:rsid w:val="4977360C"/>
    <w:rsid w:val="497A30FC"/>
    <w:rsid w:val="497C6E74"/>
    <w:rsid w:val="4981448B"/>
    <w:rsid w:val="498951CF"/>
    <w:rsid w:val="49900B72"/>
    <w:rsid w:val="49942410"/>
    <w:rsid w:val="49954841"/>
    <w:rsid w:val="49A55F90"/>
    <w:rsid w:val="49A63159"/>
    <w:rsid w:val="49A84D7E"/>
    <w:rsid w:val="49A95790"/>
    <w:rsid w:val="49AA1C33"/>
    <w:rsid w:val="49AB775A"/>
    <w:rsid w:val="49B54134"/>
    <w:rsid w:val="49B760FE"/>
    <w:rsid w:val="49B84264"/>
    <w:rsid w:val="49C5081B"/>
    <w:rsid w:val="49CC43DE"/>
    <w:rsid w:val="49D92519"/>
    <w:rsid w:val="49DB1DED"/>
    <w:rsid w:val="49DF11B1"/>
    <w:rsid w:val="49E24EDE"/>
    <w:rsid w:val="49E4146C"/>
    <w:rsid w:val="49E669E4"/>
    <w:rsid w:val="4A0A4480"/>
    <w:rsid w:val="4A0E5C1F"/>
    <w:rsid w:val="4A1470AD"/>
    <w:rsid w:val="4A192915"/>
    <w:rsid w:val="4A266DE0"/>
    <w:rsid w:val="4A2A2D74"/>
    <w:rsid w:val="4A2E53EE"/>
    <w:rsid w:val="4A331C29"/>
    <w:rsid w:val="4A357BCE"/>
    <w:rsid w:val="4A372D9B"/>
    <w:rsid w:val="4A3D2AA8"/>
    <w:rsid w:val="4A3E237C"/>
    <w:rsid w:val="4A633B90"/>
    <w:rsid w:val="4A667098"/>
    <w:rsid w:val="4A673681"/>
    <w:rsid w:val="4A6F0787"/>
    <w:rsid w:val="4A7E6C1C"/>
    <w:rsid w:val="4A8050E2"/>
    <w:rsid w:val="4A842484"/>
    <w:rsid w:val="4A875AD1"/>
    <w:rsid w:val="4A9D2C6A"/>
    <w:rsid w:val="4AA03036"/>
    <w:rsid w:val="4AA2290B"/>
    <w:rsid w:val="4AA246B9"/>
    <w:rsid w:val="4AB10DA0"/>
    <w:rsid w:val="4AB83473"/>
    <w:rsid w:val="4ABA5EA6"/>
    <w:rsid w:val="4ABB1C1E"/>
    <w:rsid w:val="4ABE526B"/>
    <w:rsid w:val="4AC07235"/>
    <w:rsid w:val="4ACE3700"/>
    <w:rsid w:val="4AD54A8E"/>
    <w:rsid w:val="4ADA6399"/>
    <w:rsid w:val="4ADB7BCB"/>
    <w:rsid w:val="4AEC002A"/>
    <w:rsid w:val="4AEF4C7B"/>
    <w:rsid w:val="4AF15640"/>
    <w:rsid w:val="4AF33166"/>
    <w:rsid w:val="4AF55130"/>
    <w:rsid w:val="4AF92F8D"/>
    <w:rsid w:val="4AFB7D14"/>
    <w:rsid w:val="4B194873"/>
    <w:rsid w:val="4B26094E"/>
    <w:rsid w:val="4B26353C"/>
    <w:rsid w:val="4B337A07"/>
    <w:rsid w:val="4B3519D1"/>
    <w:rsid w:val="4B375749"/>
    <w:rsid w:val="4B410375"/>
    <w:rsid w:val="4B441C14"/>
    <w:rsid w:val="4B481704"/>
    <w:rsid w:val="4B502367"/>
    <w:rsid w:val="4B5A31E5"/>
    <w:rsid w:val="4B603EF9"/>
    <w:rsid w:val="4B663938"/>
    <w:rsid w:val="4B6B71A0"/>
    <w:rsid w:val="4B6E0A3F"/>
    <w:rsid w:val="4B7324F9"/>
    <w:rsid w:val="4B7A5F9F"/>
    <w:rsid w:val="4B8B15F1"/>
    <w:rsid w:val="4B8D5369"/>
    <w:rsid w:val="4B8D7117"/>
    <w:rsid w:val="4B901B2C"/>
    <w:rsid w:val="4B9304A5"/>
    <w:rsid w:val="4B9C1A50"/>
    <w:rsid w:val="4B9E1324"/>
    <w:rsid w:val="4B9F6E4A"/>
    <w:rsid w:val="4BA6642B"/>
    <w:rsid w:val="4BAB1C93"/>
    <w:rsid w:val="4BB02E05"/>
    <w:rsid w:val="4BB072A9"/>
    <w:rsid w:val="4BB548C0"/>
    <w:rsid w:val="4BB604C9"/>
    <w:rsid w:val="4BB9615E"/>
    <w:rsid w:val="4BC30D8B"/>
    <w:rsid w:val="4BCD7E5B"/>
    <w:rsid w:val="4BD50ABE"/>
    <w:rsid w:val="4BDC3BFA"/>
    <w:rsid w:val="4BDD31A1"/>
    <w:rsid w:val="4BE07B8E"/>
    <w:rsid w:val="4BEA1320"/>
    <w:rsid w:val="4BF058F8"/>
    <w:rsid w:val="4BF46D9E"/>
    <w:rsid w:val="4BF47196"/>
    <w:rsid w:val="4BFB6776"/>
    <w:rsid w:val="4C001FDF"/>
    <w:rsid w:val="4C080E93"/>
    <w:rsid w:val="4C0977A7"/>
    <w:rsid w:val="4C237600"/>
    <w:rsid w:val="4C2F4672"/>
    <w:rsid w:val="4C327CBE"/>
    <w:rsid w:val="4C46376A"/>
    <w:rsid w:val="4C550193"/>
    <w:rsid w:val="4C5B411D"/>
    <w:rsid w:val="4C6034DF"/>
    <w:rsid w:val="4C6836E0"/>
    <w:rsid w:val="4C804ECE"/>
    <w:rsid w:val="4C817FAC"/>
    <w:rsid w:val="4C8C3872"/>
    <w:rsid w:val="4C940979"/>
    <w:rsid w:val="4C991AEB"/>
    <w:rsid w:val="4C996BBF"/>
    <w:rsid w:val="4C9D5A7F"/>
    <w:rsid w:val="4CA7245A"/>
    <w:rsid w:val="4CBB7CB4"/>
    <w:rsid w:val="4CC64CE5"/>
    <w:rsid w:val="4CDA2830"/>
    <w:rsid w:val="4CE4146C"/>
    <w:rsid w:val="4CE92A73"/>
    <w:rsid w:val="4CF46890"/>
    <w:rsid w:val="4CF82CB6"/>
    <w:rsid w:val="4D004072"/>
    <w:rsid w:val="4D094EC3"/>
    <w:rsid w:val="4D096C71"/>
    <w:rsid w:val="4D0970FB"/>
    <w:rsid w:val="4D115B26"/>
    <w:rsid w:val="4D21045F"/>
    <w:rsid w:val="4D2B4E39"/>
    <w:rsid w:val="4D3B2BA3"/>
    <w:rsid w:val="4D41465D"/>
    <w:rsid w:val="4D462526"/>
    <w:rsid w:val="4D492C42"/>
    <w:rsid w:val="4D4952BF"/>
    <w:rsid w:val="4D50664E"/>
    <w:rsid w:val="4D5A127B"/>
    <w:rsid w:val="4D5A74CD"/>
    <w:rsid w:val="4D673998"/>
    <w:rsid w:val="4D782049"/>
    <w:rsid w:val="4D844549"/>
    <w:rsid w:val="4D891B60"/>
    <w:rsid w:val="4D924EB8"/>
    <w:rsid w:val="4D93478D"/>
    <w:rsid w:val="4D947993"/>
    <w:rsid w:val="4D970721"/>
    <w:rsid w:val="4D9C1893"/>
    <w:rsid w:val="4D9F456F"/>
    <w:rsid w:val="4DA90454"/>
    <w:rsid w:val="4DAC584E"/>
    <w:rsid w:val="4DCB3509"/>
    <w:rsid w:val="4DD430C9"/>
    <w:rsid w:val="4DDA685F"/>
    <w:rsid w:val="4DDC15DB"/>
    <w:rsid w:val="4DE4323A"/>
    <w:rsid w:val="4DE81AA9"/>
    <w:rsid w:val="4DEA6AA2"/>
    <w:rsid w:val="4DEE5E67"/>
    <w:rsid w:val="4DF27705"/>
    <w:rsid w:val="4DF3347D"/>
    <w:rsid w:val="4DF416CF"/>
    <w:rsid w:val="4DFC0584"/>
    <w:rsid w:val="4E0062C6"/>
    <w:rsid w:val="4E0F475B"/>
    <w:rsid w:val="4E143B1F"/>
    <w:rsid w:val="4E1B3100"/>
    <w:rsid w:val="4E1E674C"/>
    <w:rsid w:val="4E2B2C17"/>
    <w:rsid w:val="4E2E44B5"/>
    <w:rsid w:val="4E3E6DEE"/>
    <w:rsid w:val="4E41068C"/>
    <w:rsid w:val="4E4168DE"/>
    <w:rsid w:val="4E465CA3"/>
    <w:rsid w:val="4E4B5067"/>
    <w:rsid w:val="4E4F2DA9"/>
    <w:rsid w:val="4E557C94"/>
    <w:rsid w:val="4E6879C7"/>
    <w:rsid w:val="4E6C395B"/>
    <w:rsid w:val="4E791BD4"/>
    <w:rsid w:val="4E8B7872"/>
    <w:rsid w:val="4E902321"/>
    <w:rsid w:val="4E915170"/>
    <w:rsid w:val="4E944C60"/>
    <w:rsid w:val="4E954262"/>
    <w:rsid w:val="4E992277"/>
    <w:rsid w:val="4E9F72F9"/>
    <w:rsid w:val="4EB470B0"/>
    <w:rsid w:val="4EBE3B2E"/>
    <w:rsid w:val="4EBE7F2F"/>
    <w:rsid w:val="4EC05A55"/>
    <w:rsid w:val="4EC310A1"/>
    <w:rsid w:val="4ED53EEF"/>
    <w:rsid w:val="4ED80967"/>
    <w:rsid w:val="4EDD6B06"/>
    <w:rsid w:val="4EE72887"/>
    <w:rsid w:val="4EEA4880"/>
    <w:rsid w:val="4EF33932"/>
    <w:rsid w:val="4EF456FF"/>
    <w:rsid w:val="4EF9194B"/>
    <w:rsid w:val="4EFD0A57"/>
    <w:rsid w:val="4F075432"/>
    <w:rsid w:val="4F0B3174"/>
    <w:rsid w:val="4F10078B"/>
    <w:rsid w:val="4F10089B"/>
    <w:rsid w:val="4F147B4F"/>
    <w:rsid w:val="4F196F13"/>
    <w:rsid w:val="4F1F2E7C"/>
    <w:rsid w:val="4F2002A2"/>
    <w:rsid w:val="4F2204BE"/>
    <w:rsid w:val="4F247D92"/>
    <w:rsid w:val="4F2A7373"/>
    <w:rsid w:val="4F2E04D0"/>
    <w:rsid w:val="4F334479"/>
    <w:rsid w:val="4F344ED6"/>
    <w:rsid w:val="4F3501F1"/>
    <w:rsid w:val="4F376C04"/>
    <w:rsid w:val="4F3B50DC"/>
    <w:rsid w:val="4F3D70A6"/>
    <w:rsid w:val="4F3F2E1E"/>
    <w:rsid w:val="4F3F4BCC"/>
    <w:rsid w:val="4F451EFA"/>
    <w:rsid w:val="4F4E4E0F"/>
    <w:rsid w:val="4F506DD9"/>
    <w:rsid w:val="4F5B74D5"/>
    <w:rsid w:val="4F766114"/>
    <w:rsid w:val="4F8847C5"/>
    <w:rsid w:val="4F8D1DDB"/>
    <w:rsid w:val="4F936CC6"/>
    <w:rsid w:val="4FA113E3"/>
    <w:rsid w:val="4FAE1D52"/>
    <w:rsid w:val="4FBA4253"/>
    <w:rsid w:val="4FBC446F"/>
    <w:rsid w:val="4FC32DF7"/>
    <w:rsid w:val="4FCC3F86"/>
    <w:rsid w:val="4FDA48F5"/>
    <w:rsid w:val="4FDD6193"/>
    <w:rsid w:val="4FE45773"/>
    <w:rsid w:val="4FE82995"/>
    <w:rsid w:val="4FF27E90"/>
    <w:rsid w:val="4FF736F9"/>
    <w:rsid w:val="4FFD05E3"/>
    <w:rsid w:val="50014422"/>
    <w:rsid w:val="5006393C"/>
    <w:rsid w:val="500D0826"/>
    <w:rsid w:val="501A2F43"/>
    <w:rsid w:val="501A73E7"/>
    <w:rsid w:val="50210776"/>
    <w:rsid w:val="502B5150"/>
    <w:rsid w:val="503E6C32"/>
    <w:rsid w:val="50447FC0"/>
    <w:rsid w:val="50450DD2"/>
    <w:rsid w:val="504D50C7"/>
    <w:rsid w:val="50504BB7"/>
    <w:rsid w:val="50523452"/>
    <w:rsid w:val="50574197"/>
    <w:rsid w:val="505A5A36"/>
    <w:rsid w:val="505D502D"/>
    <w:rsid w:val="505E5526"/>
    <w:rsid w:val="50642410"/>
    <w:rsid w:val="506B379F"/>
    <w:rsid w:val="5075461D"/>
    <w:rsid w:val="507C6D6E"/>
    <w:rsid w:val="507E1724"/>
    <w:rsid w:val="507E7976"/>
    <w:rsid w:val="50854860"/>
    <w:rsid w:val="508807F5"/>
    <w:rsid w:val="5088147C"/>
    <w:rsid w:val="508F05F6"/>
    <w:rsid w:val="50A849F3"/>
    <w:rsid w:val="50AC44E3"/>
    <w:rsid w:val="50AD025B"/>
    <w:rsid w:val="50AD2009"/>
    <w:rsid w:val="50AD4DC4"/>
    <w:rsid w:val="50BF17FC"/>
    <w:rsid w:val="50C3182D"/>
    <w:rsid w:val="50C57353"/>
    <w:rsid w:val="50C8299F"/>
    <w:rsid w:val="50CC6933"/>
    <w:rsid w:val="50D61560"/>
    <w:rsid w:val="50D94BAC"/>
    <w:rsid w:val="50E41B0C"/>
    <w:rsid w:val="50E83041"/>
    <w:rsid w:val="50ED7C1C"/>
    <w:rsid w:val="50EF49D5"/>
    <w:rsid w:val="50EF617E"/>
    <w:rsid w:val="50FB608A"/>
    <w:rsid w:val="510065DD"/>
    <w:rsid w:val="511B713E"/>
    <w:rsid w:val="51275918"/>
    <w:rsid w:val="512F0C70"/>
    <w:rsid w:val="513675CD"/>
    <w:rsid w:val="51383FC9"/>
    <w:rsid w:val="513D513B"/>
    <w:rsid w:val="51442AB5"/>
    <w:rsid w:val="51453FF0"/>
    <w:rsid w:val="514862AA"/>
    <w:rsid w:val="51493AE0"/>
    <w:rsid w:val="514F4E6E"/>
    <w:rsid w:val="5160707C"/>
    <w:rsid w:val="5164091A"/>
    <w:rsid w:val="516E1798"/>
    <w:rsid w:val="518948F6"/>
    <w:rsid w:val="51932FB8"/>
    <w:rsid w:val="519A258E"/>
    <w:rsid w:val="51B178D7"/>
    <w:rsid w:val="51B829F1"/>
    <w:rsid w:val="51B82A14"/>
    <w:rsid w:val="51BF1FF4"/>
    <w:rsid w:val="51C413B8"/>
    <w:rsid w:val="51C4585C"/>
    <w:rsid w:val="51C63383"/>
    <w:rsid w:val="51CF53B5"/>
    <w:rsid w:val="51D80064"/>
    <w:rsid w:val="51DC2BA6"/>
    <w:rsid w:val="51E23F34"/>
    <w:rsid w:val="51F24B8D"/>
    <w:rsid w:val="51F55F7B"/>
    <w:rsid w:val="520308E4"/>
    <w:rsid w:val="520420FD"/>
    <w:rsid w:val="520619D1"/>
    <w:rsid w:val="520C2D5F"/>
    <w:rsid w:val="520E4D2A"/>
    <w:rsid w:val="52132340"/>
    <w:rsid w:val="52173BDE"/>
    <w:rsid w:val="521D4F6D"/>
    <w:rsid w:val="521E6591"/>
    <w:rsid w:val="521F6F37"/>
    <w:rsid w:val="52214A5D"/>
    <w:rsid w:val="522602C5"/>
    <w:rsid w:val="52291B63"/>
    <w:rsid w:val="522956BF"/>
    <w:rsid w:val="52297E17"/>
    <w:rsid w:val="52383B54"/>
    <w:rsid w:val="52450559"/>
    <w:rsid w:val="524C03C8"/>
    <w:rsid w:val="52541298"/>
    <w:rsid w:val="525C59E8"/>
    <w:rsid w:val="525E297F"/>
    <w:rsid w:val="52666914"/>
    <w:rsid w:val="526D7CA2"/>
    <w:rsid w:val="52741030"/>
    <w:rsid w:val="527706C2"/>
    <w:rsid w:val="52787213"/>
    <w:rsid w:val="527E19C5"/>
    <w:rsid w:val="527E56FC"/>
    <w:rsid w:val="52841B07"/>
    <w:rsid w:val="52A15D84"/>
    <w:rsid w:val="52A1794C"/>
    <w:rsid w:val="52A42F98"/>
    <w:rsid w:val="52A64F62"/>
    <w:rsid w:val="52A80CDA"/>
    <w:rsid w:val="52C2463C"/>
    <w:rsid w:val="52C2525C"/>
    <w:rsid w:val="52C61160"/>
    <w:rsid w:val="52E066C6"/>
    <w:rsid w:val="52EA30A1"/>
    <w:rsid w:val="52ED2B91"/>
    <w:rsid w:val="52F545E0"/>
    <w:rsid w:val="52F7756C"/>
    <w:rsid w:val="52FE08FA"/>
    <w:rsid w:val="53034162"/>
    <w:rsid w:val="5311062D"/>
    <w:rsid w:val="53112189"/>
    <w:rsid w:val="5311687F"/>
    <w:rsid w:val="53137A80"/>
    <w:rsid w:val="53177180"/>
    <w:rsid w:val="531B22B2"/>
    <w:rsid w:val="5325232B"/>
    <w:rsid w:val="53346A12"/>
    <w:rsid w:val="53446002"/>
    <w:rsid w:val="53446C55"/>
    <w:rsid w:val="5349426B"/>
    <w:rsid w:val="53542C10"/>
    <w:rsid w:val="535844AE"/>
    <w:rsid w:val="53592617"/>
    <w:rsid w:val="535E2DDC"/>
    <w:rsid w:val="53672943"/>
    <w:rsid w:val="53746E0E"/>
    <w:rsid w:val="53760DD8"/>
    <w:rsid w:val="53761EA1"/>
    <w:rsid w:val="537F5EDF"/>
    <w:rsid w:val="53922E71"/>
    <w:rsid w:val="53982AFD"/>
    <w:rsid w:val="53990623"/>
    <w:rsid w:val="539D45B7"/>
    <w:rsid w:val="53A476F3"/>
    <w:rsid w:val="53B15880"/>
    <w:rsid w:val="53B35B1E"/>
    <w:rsid w:val="53B4545D"/>
    <w:rsid w:val="53B65B97"/>
    <w:rsid w:val="53BF77E5"/>
    <w:rsid w:val="53C336B9"/>
    <w:rsid w:val="53DC7840"/>
    <w:rsid w:val="53E421E6"/>
    <w:rsid w:val="53E47AF0"/>
    <w:rsid w:val="53E53868"/>
    <w:rsid w:val="540D34EB"/>
    <w:rsid w:val="54104D89"/>
    <w:rsid w:val="541231C2"/>
    <w:rsid w:val="5427219D"/>
    <w:rsid w:val="54302D35"/>
    <w:rsid w:val="54322F51"/>
    <w:rsid w:val="543E18F6"/>
    <w:rsid w:val="544D1B39"/>
    <w:rsid w:val="544F407E"/>
    <w:rsid w:val="5452714F"/>
    <w:rsid w:val="54576514"/>
    <w:rsid w:val="5458228C"/>
    <w:rsid w:val="545A6004"/>
    <w:rsid w:val="54703A7A"/>
    <w:rsid w:val="547370C6"/>
    <w:rsid w:val="547E4736"/>
    <w:rsid w:val="548E5CAE"/>
    <w:rsid w:val="549332C4"/>
    <w:rsid w:val="54992FD0"/>
    <w:rsid w:val="549A4653"/>
    <w:rsid w:val="54A86D6F"/>
    <w:rsid w:val="54B75204"/>
    <w:rsid w:val="54BF6728"/>
    <w:rsid w:val="54C47921"/>
    <w:rsid w:val="54CA13DC"/>
    <w:rsid w:val="54CD67D6"/>
    <w:rsid w:val="54D538DD"/>
    <w:rsid w:val="54D77655"/>
    <w:rsid w:val="54D933CD"/>
    <w:rsid w:val="54E0475B"/>
    <w:rsid w:val="54E12281"/>
    <w:rsid w:val="54ED0C26"/>
    <w:rsid w:val="54EF0E42"/>
    <w:rsid w:val="54F55D2D"/>
    <w:rsid w:val="54F71AA5"/>
    <w:rsid w:val="54F975CB"/>
    <w:rsid w:val="55004DFD"/>
    <w:rsid w:val="55026D58"/>
    <w:rsid w:val="55050666"/>
    <w:rsid w:val="550B5550"/>
    <w:rsid w:val="5523289A"/>
    <w:rsid w:val="55286102"/>
    <w:rsid w:val="552A59D6"/>
    <w:rsid w:val="553700F3"/>
    <w:rsid w:val="55436A98"/>
    <w:rsid w:val="55460591"/>
    <w:rsid w:val="554C0043"/>
    <w:rsid w:val="554D5B69"/>
    <w:rsid w:val="555313D1"/>
    <w:rsid w:val="55564A1D"/>
    <w:rsid w:val="555B64D8"/>
    <w:rsid w:val="555E754A"/>
    <w:rsid w:val="5563538C"/>
    <w:rsid w:val="556E7FB9"/>
    <w:rsid w:val="556F5ADF"/>
    <w:rsid w:val="55711857"/>
    <w:rsid w:val="557904D6"/>
    <w:rsid w:val="557FE0B0"/>
    <w:rsid w:val="55801A9A"/>
    <w:rsid w:val="558570B1"/>
    <w:rsid w:val="55886BA1"/>
    <w:rsid w:val="558C5AE7"/>
    <w:rsid w:val="5594267A"/>
    <w:rsid w:val="55985036"/>
    <w:rsid w:val="559D264C"/>
    <w:rsid w:val="55A0213D"/>
    <w:rsid w:val="55AA6B17"/>
    <w:rsid w:val="55AC0AE1"/>
    <w:rsid w:val="55B41744"/>
    <w:rsid w:val="55BB2AD2"/>
    <w:rsid w:val="55CC2F32"/>
    <w:rsid w:val="55D14346"/>
    <w:rsid w:val="55D32512"/>
    <w:rsid w:val="55DA73FC"/>
    <w:rsid w:val="55F83D27"/>
    <w:rsid w:val="56004989"/>
    <w:rsid w:val="56075D18"/>
    <w:rsid w:val="56097CE2"/>
    <w:rsid w:val="560C77D2"/>
    <w:rsid w:val="56223C55"/>
    <w:rsid w:val="562A35C5"/>
    <w:rsid w:val="56372AA1"/>
    <w:rsid w:val="56396A59"/>
    <w:rsid w:val="563A433F"/>
    <w:rsid w:val="563A7E9B"/>
    <w:rsid w:val="56554CD5"/>
    <w:rsid w:val="56556EAB"/>
    <w:rsid w:val="565A22EB"/>
    <w:rsid w:val="56625644"/>
    <w:rsid w:val="566413BC"/>
    <w:rsid w:val="566A501E"/>
    <w:rsid w:val="566E5ABE"/>
    <w:rsid w:val="56792960"/>
    <w:rsid w:val="56A60D5E"/>
    <w:rsid w:val="56A65531"/>
    <w:rsid w:val="56A66203"/>
    <w:rsid w:val="56A95729"/>
    <w:rsid w:val="56B22127"/>
    <w:rsid w:val="56B85264"/>
    <w:rsid w:val="56C63334"/>
    <w:rsid w:val="56C8194B"/>
    <w:rsid w:val="56CE6835"/>
    <w:rsid w:val="56D519AC"/>
    <w:rsid w:val="56EE662D"/>
    <w:rsid w:val="56F80271"/>
    <w:rsid w:val="570D3802"/>
    <w:rsid w:val="57123E5E"/>
    <w:rsid w:val="571606B8"/>
    <w:rsid w:val="57160908"/>
    <w:rsid w:val="571C3A45"/>
    <w:rsid w:val="571C77D4"/>
    <w:rsid w:val="571D14B6"/>
    <w:rsid w:val="57236B81"/>
    <w:rsid w:val="572C012C"/>
    <w:rsid w:val="57310196"/>
    <w:rsid w:val="57390153"/>
    <w:rsid w:val="573945F7"/>
    <w:rsid w:val="573963A5"/>
    <w:rsid w:val="573A3ECB"/>
    <w:rsid w:val="574A6804"/>
    <w:rsid w:val="574D1E50"/>
    <w:rsid w:val="57527466"/>
    <w:rsid w:val="5753390A"/>
    <w:rsid w:val="57650F48"/>
    <w:rsid w:val="57680A38"/>
    <w:rsid w:val="57776ECD"/>
    <w:rsid w:val="57834478"/>
    <w:rsid w:val="578A4E52"/>
    <w:rsid w:val="578C2978"/>
    <w:rsid w:val="578C4726"/>
    <w:rsid w:val="579104A4"/>
    <w:rsid w:val="57945CD1"/>
    <w:rsid w:val="57AA2DFF"/>
    <w:rsid w:val="57AC301B"/>
    <w:rsid w:val="57C32112"/>
    <w:rsid w:val="57CC546B"/>
    <w:rsid w:val="57D14A37"/>
    <w:rsid w:val="57D34940"/>
    <w:rsid w:val="57D367F9"/>
    <w:rsid w:val="57D5505D"/>
    <w:rsid w:val="57D60097"/>
    <w:rsid w:val="57D701C8"/>
    <w:rsid w:val="57D85BBE"/>
    <w:rsid w:val="57D953F3"/>
    <w:rsid w:val="57DE6F4C"/>
    <w:rsid w:val="57EE718F"/>
    <w:rsid w:val="580764A3"/>
    <w:rsid w:val="580C1D0B"/>
    <w:rsid w:val="580C7497"/>
    <w:rsid w:val="581666E6"/>
    <w:rsid w:val="58382B00"/>
    <w:rsid w:val="583C60B9"/>
    <w:rsid w:val="583D1EC5"/>
    <w:rsid w:val="583F79EB"/>
    <w:rsid w:val="58403CF2"/>
    <w:rsid w:val="58417C07"/>
    <w:rsid w:val="584426E0"/>
    <w:rsid w:val="58466C3B"/>
    <w:rsid w:val="58475B00"/>
    <w:rsid w:val="5849551D"/>
    <w:rsid w:val="585A0885"/>
    <w:rsid w:val="585B234B"/>
    <w:rsid w:val="586B6A32"/>
    <w:rsid w:val="587753D7"/>
    <w:rsid w:val="587873A1"/>
    <w:rsid w:val="58845D45"/>
    <w:rsid w:val="58871392"/>
    <w:rsid w:val="5889335C"/>
    <w:rsid w:val="58953AAF"/>
    <w:rsid w:val="589A7317"/>
    <w:rsid w:val="58A43CF2"/>
    <w:rsid w:val="58AE691E"/>
    <w:rsid w:val="58B008E9"/>
    <w:rsid w:val="58B02098"/>
    <w:rsid w:val="58B303D9"/>
    <w:rsid w:val="58B367F9"/>
    <w:rsid w:val="58C47EF0"/>
    <w:rsid w:val="58D345D7"/>
    <w:rsid w:val="58D565A1"/>
    <w:rsid w:val="58DA3BB7"/>
    <w:rsid w:val="58DD7C2D"/>
    <w:rsid w:val="58FF53CC"/>
    <w:rsid w:val="58FF717A"/>
    <w:rsid w:val="590627A8"/>
    <w:rsid w:val="591318FB"/>
    <w:rsid w:val="591600DB"/>
    <w:rsid w:val="59215342"/>
    <w:rsid w:val="59285014"/>
    <w:rsid w:val="593C7AF6"/>
    <w:rsid w:val="59411541"/>
    <w:rsid w:val="5947124D"/>
    <w:rsid w:val="594D204E"/>
    <w:rsid w:val="594D4389"/>
    <w:rsid w:val="594F3C5E"/>
    <w:rsid w:val="595C637A"/>
    <w:rsid w:val="596F60AE"/>
    <w:rsid w:val="597933D0"/>
    <w:rsid w:val="597E4543"/>
    <w:rsid w:val="59831B59"/>
    <w:rsid w:val="59975605"/>
    <w:rsid w:val="59A541C5"/>
    <w:rsid w:val="59A73A9A"/>
    <w:rsid w:val="59AD6BD6"/>
    <w:rsid w:val="59B346FB"/>
    <w:rsid w:val="59B60181"/>
    <w:rsid w:val="59B83EF9"/>
    <w:rsid w:val="59BA63AC"/>
    <w:rsid w:val="59BD150F"/>
    <w:rsid w:val="59D328AC"/>
    <w:rsid w:val="59D34190"/>
    <w:rsid w:val="59D6437F"/>
    <w:rsid w:val="59DE4FE1"/>
    <w:rsid w:val="59E7033A"/>
    <w:rsid w:val="59E74B39"/>
    <w:rsid w:val="59EA7E2A"/>
    <w:rsid w:val="59EB1C34"/>
    <w:rsid w:val="59F42A57"/>
    <w:rsid w:val="59F44805"/>
    <w:rsid w:val="59F800B5"/>
    <w:rsid w:val="5A0A227A"/>
    <w:rsid w:val="5A0E5047"/>
    <w:rsid w:val="5A160C1F"/>
    <w:rsid w:val="5A2450EA"/>
    <w:rsid w:val="5A2570B4"/>
    <w:rsid w:val="5A33532D"/>
    <w:rsid w:val="5A3932EF"/>
    <w:rsid w:val="5A4571FF"/>
    <w:rsid w:val="5A4C2893"/>
    <w:rsid w:val="5A584D94"/>
    <w:rsid w:val="5A6000EC"/>
    <w:rsid w:val="5A6279C1"/>
    <w:rsid w:val="5A737E20"/>
    <w:rsid w:val="5A767910"/>
    <w:rsid w:val="5A7D0C9E"/>
    <w:rsid w:val="5A7D47FA"/>
    <w:rsid w:val="5A7F67C4"/>
    <w:rsid w:val="5A81253D"/>
    <w:rsid w:val="5A821E11"/>
    <w:rsid w:val="5A9304C2"/>
    <w:rsid w:val="5AA75D1B"/>
    <w:rsid w:val="5AB26B9A"/>
    <w:rsid w:val="5AC02939"/>
    <w:rsid w:val="5AD703AE"/>
    <w:rsid w:val="5AE14D89"/>
    <w:rsid w:val="5AE34FA5"/>
    <w:rsid w:val="5AED7BD2"/>
    <w:rsid w:val="5B021CF3"/>
    <w:rsid w:val="5B022F52"/>
    <w:rsid w:val="5B0647F0"/>
    <w:rsid w:val="5B1A473F"/>
    <w:rsid w:val="5B231846"/>
    <w:rsid w:val="5B282511"/>
    <w:rsid w:val="5B2F3F22"/>
    <w:rsid w:val="5B305D11"/>
    <w:rsid w:val="5B325F44"/>
    <w:rsid w:val="5B376EA5"/>
    <w:rsid w:val="5B3A6337"/>
    <w:rsid w:val="5B3B22B9"/>
    <w:rsid w:val="5B3D7E4A"/>
    <w:rsid w:val="5B4672E2"/>
    <w:rsid w:val="5B484E08"/>
    <w:rsid w:val="5B4D0671"/>
    <w:rsid w:val="5B5163B3"/>
    <w:rsid w:val="5B5639C9"/>
    <w:rsid w:val="5B631C42"/>
    <w:rsid w:val="5B6C10F0"/>
    <w:rsid w:val="5B6C2FDB"/>
    <w:rsid w:val="5B6F4D58"/>
    <w:rsid w:val="5B742E82"/>
    <w:rsid w:val="5B765E19"/>
    <w:rsid w:val="5B7C4DA2"/>
    <w:rsid w:val="5B8062EF"/>
    <w:rsid w:val="5B8347BB"/>
    <w:rsid w:val="5B8404AA"/>
    <w:rsid w:val="5B86309B"/>
    <w:rsid w:val="5B8F47E5"/>
    <w:rsid w:val="5BA27B68"/>
    <w:rsid w:val="5BB57FC4"/>
    <w:rsid w:val="5BB71F8E"/>
    <w:rsid w:val="5BB95D06"/>
    <w:rsid w:val="5BBE331C"/>
    <w:rsid w:val="5BC361FC"/>
    <w:rsid w:val="5BCC0C6F"/>
    <w:rsid w:val="5BD14DFE"/>
    <w:rsid w:val="5BD62414"/>
    <w:rsid w:val="5BE663CF"/>
    <w:rsid w:val="5BEA2B12"/>
    <w:rsid w:val="5BEA5EBF"/>
    <w:rsid w:val="5BEC7E8A"/>
    <w:rsid w:val="5BED59B0"/>
    <w:rsid w:val="5BED7397"/>
    <w:rsid w:val="5BF758DE"/>
    <w:rsid w:val="5BFB4961"/>
    <w:rsid w:val="5BFD60D5"/>
    <w:rsid w:val="5C180C7F"/>
    <w:rsid w:val="5C277114"/>
    <w:rsid w:val="5C297642"/>
    <w:rsid w:val="5C2E2250"/>
    <w:rsid w:val="5C2F5FC8"/>
    <w:rsid w:val="5C2F7D76"/>
    <w:rsid w:val="5C305FEC"/>
    <w:rsid w:val="5C36571B"/>
    <w:rsid w:val="5C423F4D"/>
    <w:rsid w:val="5C433822"/>
    <w:rsid w:val="5C4C6B7A"/>
    <w:rsid w:val="5C551101"/>
    <w:rsid w:val="5C5A1297"/>
    <w:rsid w:val="5C5E240A"/>
    <w:rsid w:val="5C6519EA"/>
    <w:rsid w:val="5C6A328D"/>
    <w:rsid w:val="5C7B120D"/>
    <w:rsid w:val="5C806824"/>
    <w:rsid w:val="5C877BB2"/>
    <w:rsid w:val="5C9A1694"/>
    <w:rsid w:val="5C9D73D6"/>
    <w:rsid w:val="5CA249EC"/>
    <w:rsid w:val="5CA40764"/>
    <w:rsid w:val="5CAC7619"/>
    <w:rsid w:val="5CB12E81"/>
    <w:rsid w:val="5CB974B7"/>
    <w:rsid w:val="5CCB0800"/>
    <w:rsid w:val="5CCB3F43"/>
    <w:rsid w:val="5CCC67D4"/>
    <w:rsid w:val="5CDC6150"/>
    <w:rsid w:val="5CDC7EFE"/>
    <w:rsid w:val="5CE768A3"/>
    <w:rsid w:val="5CEB0141"/>
    <w:rsid w:val="5CEE19DF"/>
    <w:rsid w:val="5D094A6B"/>
    <w:rsid w:val="5D176E33"/>
    <w:rsid w:val="5D184CAE"/>
    <w:rsid w:val="5D1A4582"/>
    <w:rsid w:val="5D283143"/>
    <w:rsid w:val="5D311402"/>
    <w:rsid w:val="5D395350"/>
    <w:rsid w:val="5D452588"/>
    <w:rsid w:val="5D485594"/>
    <w:rsid w:val="5D500321"/>
    <w:rsid w:val="5D577585"/>
    <w:rsid w:val="5D586FF8"/>
    <w:rsid w:val="5D59154F"/>
    <w:rsid w:val="5D5C4B9B"/>
    <w:rsid w:val="5D680F34"/>
    <w:rsid w:val="5D6837FA"/>
    <w:rsid w:val="5D6B3030"/>
    <w:rsid w:val="5D777C27"/>
    <w:rsid w:val="5D781312"/>
    <w:rsid w:val="5D7E2D63"/>
    <w:rsid w:val="5D7F4930"/>
    <w:rsid w:val="5D8A795A"/>
    <w:rsid w:val="5D8D2FA6"/>
    <w:rsid w:val="5D8F29AC"/>
    <w:rsid w:val="5D9A56C3"/>
    <w:rsid w:val="5DA16A52"/>
    <w:rsid w:val="5DA36C6E"/>
    <w:rsid w:val="5DAB167E"/>
    <w:rsid w:val="5DBC7D30"/>
    <w:rsid w:val="5DD62B9F"/>
    <w:rsid w:val="5DD82F19"/>
    <w:rsid w:val="5DEF4DF2"/>
    <w:rsid w:val="5DF50B4C"/>
    <w:rsid w:val="5E0314BA"/>
    <w:rsid w:val="5E0F1C0D"/>
    <w:rsid w:val="5E1843AB"/>
    <w:rsid w:val="5E1C432A"/>
    <w:rsid w:val="5E1E4F29"/>
    <w:rsid w:val="5E211941"/>
    <w:rsid w:val="5E2F405E"/>
    <w:rsid w:val="5E3735CA"/>
    <w:rsid w:val="5E3C5025"/>
    <w:rsid w:val="5E3C677A"/>
    <w:rsid w:val="5E406C67"/>
    <w:rsid w:val="5E565A8E"/>
    <w:rsid w:val="5E6261E1"/>
    <w:rsid w:val="5E665AD6"/>
    <w:rsid w:val="5E6F77F2"/>
    <w:rsid w:val="5E7B72A3"/>
    <w:rsid w:val="5E803B42"/>
    <w:rsid w:val="5E8048B9"/>
    <w:rsid w:val="5E8545C5"/>
    <w:rsid w:val="5E8B1BDC"/>
    <w:rsid w:val="5E905334"/>
    <w:rsid w:val="5E9A44B7"/>
    <w:rsid w:val="5E9D190F"/>
    <w:rsid w:val="5EA22A81"/>
    <w:rsid w:val="5EB32EE1"/>
    <w:rsid w:val="5EB84053"/>
    <w:rsid w:val="5EBE53E1"/>
    <w:rsid w:val="5EBF1885"/>
    <w:rsid w:val="5ECC3FA2"/>
    <w:rsid w:val="5ED03A93"/>
    <w:rsid w:val="5ED115B9"/>
    <w:rsid w:val="5EDB6E3F"/>
    <w:rsid w:val="5EE035AA"/>
    <w:rsid w:val="5EE237C6"/>
    <w:rsid w:val="5EE96902"/>
    <w:rsid w:val="5EEC6387"/>
    <w:rsid w:val="5EFF363A"/>
    <w:rsid w:val="5EFF6126"/>
    <w:rsid w:val="5F0C25F1"/>
    <w:rsid w:val="5F12003E"/>
    <w:rsid w:val="5F13397F"/>
    <w:rsid w:val="5F1C0A86"/>
    <w:rsid w:val="5F1F6AAD"/>
    <w:rsid w:val="5F30008D"/>
    <w:rsid w:val="5F3833E6"/>
    <w:rsid w:val="5F3D5F65"/>
    <w:rsid w:val="5F4E0FE4"/>
    <w:rsid w:val="5F5D2E4C"/>
    <w:rsid w:val="5F677827"/>
    <w:rsid w:val="5F69359F"/>
    <w:rsid w:val="5F6E2DF0"/>
    <w:rsid w:val="5F6F0259"/>
    <w:rsid w:val="5F717C63"/>
    <w:rsid w:val="5F764228"/>
    <w:rsid w:val="5F920D48"/>
    <w:rsid w:val="5F9E149B"/>
    <w:rsid w:val="5FA4789D"/>
    <w:rsid w:val="5FA56CCD"/>
    <w:rsid w:val="5FB567E4"/>
    <w:rsid w:val="5FBB029F"/>
    <w:rsid w:val="5FBB02DD"/>
    <w:rsid w:val="5FC03B07"/>
    <w:rsid w:val="5FC15189"/>
    <w:rsid w:val="5FC307D6"/>
    <w:rsid w:val="5FCF5AF8"/>
    <w:rsid w:val="5FCF78A6"/>
    <w:rsid w:val="5FDAAF29"/>
    <w:rsid w:val="5FDC1FC3"/>
    <w:rsid w:val="5FDE21DF"/>
    <w:rsid w:val="5FEB0458"/>
    <w:rsid w:val="5FEF1CF6"/>
    <w:rsid w:val="5FF05A6E"/>
    <w:rsid w:val="5FF92B75"/>
    <w:rsid w:val="5FFC3C4B"/>
    <w:rsid w:val="5FFE1F39"/>
    <w:rsid w:val="6005151A"/>
    <w:rsid w:val="600532C8"/>
    <w:rsid w:val="600A6B30"/>
    <w:rsid w:val="60194FC5"/>
    <w:rsid w:val="601B6F8F"/>
    <w:rsid w:val="602045A6"/>
    <w:rsid w:val="60251BBC"/>
    <w:rsid w:val="6028345A"/>
    <w:rsid w:val="602D0A71"/>
    <w:rsid w:val="602D281F"/>
    <w:rsid w:val="6037544B"/>
    <w:rsid w:val="60457B68"/>
    <w:rsid w:val="604751DF"/>
    <w:rsid w:val="60475967"/>
    <w:rsid w:val="604F4E8B"/>
    <w:rsid w:val="605424A1"/>
    <w:rsid w:val="60567FC7"/>
    <w:rsid w:val="606C1599"/>
    <w:rsid w:val="606D695B"/>
    <w:rsid w:val="60716BAF"/>
    <w:rsid w:val="607278AD"/>
    <w:rsid w:val="608027D0"/>
    <w:rsid w:val="608203FE"/>
    <w:rsid w:val="60824919"/>
    <w:rsid w:val="60854409"/>
    <w:rsid w:val="60874625"/>
    <w:rsid w:val="608946DF"/>
    <w:rsid w:val="6098413C"/>
    <w:rsid w:val="609D79A4"/>
    <w:rsid w:val="60B371C8"/>
    <w:rsid w:val="60C16A1F"/>
    <w:rsid w:val="60C677C2"/>
    <w:rsid w:val="60CE7B5E"/>
    <w:rsid w:val="60DB31A6"/>
    <w:rsid w:val="60E23609"/>
    <w:rsid w:val="60FD200A"/>
    <w:rsid w:val="61007F33"/>
    <w:rsid w:val="61021EFD"/>
    <w:rsid w:val="6108390F"/>
    <w:rsid w:val="6118258E"/>
    <w:rsid w:val="611A7247"/>
    <w:rsid w:val="611D0AE5"/>
    <w:rsid w:val="61241E74"/>
    <w:rsid w:val="61265BEC"/>
    <w:rsid w:val="61287540"/>
    <w:rsid w:val="612B3202"/>
    <w:rsid w:val="612C0D28"/>
    <w:rsid w:val="612E2CF2"/>
    <w:rsid w:val="61357BDD"/>
    <w:rsid w:val="614C4F26"/>
    <w:rsid w:val="6155074D"/>
    <w:rsid w:val="615838CB"/>
    <w:rsid w:val="615B45BF"/>
    <w:rsid w:val="615C160D"/>
    <w:rsid w:val="61665FE8"/>
    <w:rsid w:val="61693D2A"/>
    <w:rsid w:val="61813521"/>
    <w:rsid w:val="61860438"/>
    <w:rsid w:val="619012B7"/>
    <w:rsid w:val="6194350F"/>
    <w:rsid w:val="61985076"/>
    <w:rsid w:val="619D39D4"/>
    <w:rsid w:val="619F2E99"/>
    <w:rsid w:val="619F774C"/>
    <w:rsid w:val="61A42FB4"/>
    <w:rsid w:val="61DC62AA"/>
    <w:rsid w:val="620B4DE2"/>
    <w:rsid w:val="620D4B7E"/>
    <w:rsid w:val="621041A6"/>
    <w:rsid w:val="62112B44"/>
    <w:rsid w:val="621D5B70"/>
    <w:rsid w:val="6220263B"/>
    <w:rsid w:val="6223212B"/>
    <w:rsid w:val="622970B0"/>
    <w:rsid w:val="6230623D"/>
    <w:rsid w:val="62377985"/>
    <w:rsid w:val="62394D2F"/>
    <w:rsid w:val="62426A55"/>
    <w:rsid w:val="62481B92"/>
    <w:rsid w:val="624A76B8"/>
    <w:rsid w:val="62600C89"/>
    <w:rsid w:val="6263077A"/>
    <w:rsid w:val="62634C1E"/>
    <w:rsid w:val="62673557"/>
    <w:rsid w:val="626A2A90"/>
    <w:rsid w:val="626D33A6"/>
    <w:rsid w:val="62775FD3"/>
    <w:rsid w:val="628250A4"/>
    <w:rsid w:val="62830E1C"/>
    <w:rsid w:val="62832BCA"/>
    <w:rsid w:val="628C042F"/>
    <w:rsid w:val="62935219"/>
    <w:rsid w:val="62AC00B7"/>
    <w:rsid w:val="62AC2FA2"/>
    <w:rsid w:val="62AE5E99"/>
    <w:rsid w:val="62C531E2"/>
    <w:rsid w:val="62D11A2A"/>
    <w:rsid w:val="62DE0D01"/>
    <w:rsid w:val="62E53885"/>
    <w:rsid w:val="62E96ED1"/>
    <w:rsid w:val="630F445E"/>
    <w:rsid w:val="63220635"/>
    <w:rsid w:val="632342EF"/>
    <w:rsid w:val="632C36E9"/>
    <w:rsid w:val="633640E0"/>
    <w:rsid w:val="63365E8E"/>
    <w:rsid w:val="633B34A5"/>
    <w:rsid w:val="633B5253"/>
    <w:rsid w:val="63461F6E"/>
    <w:rsid w:val="63464323"/>
    <w:rsid w:val="634A1DD6"/>
    <w:rsid w:val="634E4F86"/>
    <w:rsid w:val="63536A40"/>
    <w:rsid w:val="635A1B7D"/>
    <w:rsid w:val="636814B0"/>
    <w:rsid w:val="63690012"/>
    <w:rsid w:val="636C365E"/>
    <w:rsid w:val="637D586B"/>
    <w:rsid w:val="638C5AAE"/>
    <w:rsid w:val="639332E1"/>
    <w:rsid w:val="639808F7"/>
    <w:rsid w:val="63996E13"/>
    <w:rsid w:val="639F72EA"/>
    <w:rsid w:val="63AC79D6"/>
    <w:rsid w:val="63AD337B"/>
    <w:rsid w:val="63B35731"/>
    <w:rsid w:val="63BA6ABF"/>
    <w:rsid w:val="63C139AA"/>
    <w:rsid w:val="63C74452"/>
    <w:rsid w:val="63D06B3D"/>
    <w:rsid w:val="63DA35A4"/>
    <w:rsid w:val="63E1229E"/>
    <w:rsid w:val="63EC4645"/>
    <w:rsid w:val="63ED0C12"/>
    <w:rsid w:val="63FC2C34"/>
    <w:rsid w:val="64004C4F"/>
    <w:rsid w:val="6401024A"/>
    <w:rsid w:val="64047D3A"/>
    <w:rsid w:val="640D3093"/>
    <w:rsid w:val="640D6BEF"/>
    <w:rsid w:val="641048A2"/>
    <w:rsid w:val="641066DF"/>
    <w:rsid w:val="641E4C77"/>
    <w:rsid w:val="6435075E"/>
    <w:rsid w:val="64393E88"/>
    <w:rsid w:val="643B7F58"/>
    <w:rsid w:val="64504D2E"/>
    <w:rsid w:val="645111D2"/>
    <w:rsid w:val="64520AA6"/>
    <w:rsid w:val="645552F2"/>
    <w:rsid w:val="645760BC"/>
    <w:rsid w:val="645875D4"/>
    <w:rsid w:val="64590086"/>
    <w:rsid w:val="645A2889"/>
    <w:rsid w:val="645E0E3C"/>
    <w:rsid w:val="64601415"/>
    <w:rsid w:val="64607667"/>
    <w:rsid w:val="64654C7D"/>
    <w:rsid w:val="647448D6"/>
    <w:rsid w:val="64773463"/>
    <w:rsid w:val="6478394C"/>
    <w:rsid w:val="647E189B"/>
    <w:rsid w:val="6488096B"/>
    <w:rsid w:val="648F3AA8"/>
    <w:rsid w:val="648F5856"/>
    <w:rsid w:val="649B41FB"/>
    <w:rsid w:val="64A01811"/>
    <w:rsid w:val="64A532CB"/>
    <w:rsid w:val="64B11C70"/>
    <w:rsid w:val="64BB2AEF"/>
    <w:rsid w:val="64C13CCD"/>
    <w:rsid w:val="64CF0348"/>
    <w:rsid w:val="64E262CE"/>
    <w:rsid w:val="64EC4A56"/>
    <w:rsid w:val="64F733FB"/>
    <w:rsid w:val="65055B18"/>
    <w:rsid w:val="650C6EA7"/>
    <w:rsid w:val="650D2C1F"/>
    <w:rsid w:val="65200BA4"/>
    <w:rsid w:val="652266CA"/>
    <w:rsid w:val="65271F32"/>
    <w:rsid w:val="653E102A"/>
    <w:rsid w:val="654356B4"/>
    <w:rsid w:val="6549634D"/>
    <w:rsid w:val="65501489"/>
    <w:rsid w:val="65507AC7"/>
    <w:rsid w:val="655512DA"/>
    <w:rsid w:val="65644F35"/>
    <w:rsid w:val="65705687"/>
    <w:rsid w:val="65732E61"/>
    <w:rsid w:val="65816F97"/>
    <w:rsid w:val="658B24C1"/>
    <w:rsid w:val="659770B8"/>
    <w:rsid w:val="659C1FDA"/>
    <w:rsid w:val="659F41BF"/>
    <w:rsid w:val="659F5F6D"/>
    <w:rsid w:val="65AE4402"/>
    <w:rsid w:val="65B17D36"/>
    <w:rsid w:val="65B478F5"/>
    <w:rsid w:val="65B55790"/>
    <w:rsid w:val="65CC4888"/>
    <w:rsid w:val="65CE0600"/>
    <w:rsid w:val="65DC4ACB"/>
    <w:rsid w:val="65E120E1"/>
    <w:rsid w:val="65E16585"/>
    <w:rsid w:val="65E73470"/>
    <w:rsid w:val="65EE0342"/>
    <w:rsid w:val="65F91B21"/>
    <w:rsid w:val="65FE7137"/>
    <w:rsid w:val="66042274"/>
    <w:rsid w:val="66140367"/>
    <w:rsid w:val="66262100"/>
    <w:rsid w:val="662832D0"/>
    <w:rsid w:val="663A5C95"/>
    <w:rsid w:val="663A7A43"/>
    <w:rsid w:val="66430FEE"/>
    <w:rsid w:val="66482160"/>
    <w:rsid w:val="66540B05"/>
    <w:rsid w:val="665E094F"/>
    <w:rsid w:val="66635B14"/>
    <w:rsid w:val="66666A8A"/>
    <w:rsid w:val="666B3311"/>
    <w:rsid w:val="666D7E19"/>
    <w:rsid w:val="66707909"/>
    <w:rsid w:val="667307A6"/>
    <w:rsid w:val="66754F1F"/>
    <w:rsid w:val="667747F4"/>
    <w:rsid w:val="667B515A"/>
    <w:rsid w:val="66867C11"/>
    <w:rsid w:val="668A4527"/>
    <w:rsid w:val="668D2269"/>
    <w:rsid w:val="66976C44"/>
    <w:rsid w:val="66A01DD5"/>
    <w:rsid w:val="66BC2A82"/>
    <w:rsid w:val="66C251C6"/>
    <w:rsid w:val="66D02156"/>
    <w:rsid w:val="66D165FA"/>
    <w:rsid w:val="66D460EA"/>
    <w:rsid w:val="66D659BE"/>
    <w:rsid w:val="66D954AE"/>
    <w:rsid w:val="66E77BCB"/>
    <w:rsid w:val="66E95C34"/>
    <w:rsid w:val="66ED2D08"/>
    <w:rsid w:val="66F200F4"/>
    <w:rsid w:val="6703077D"/>
    <w:rsid w:val="67085799"/>
    <w:rsid w:val="670D00C9"/>
    <w:rsid w:val="671169F6"/>
    <w:rsid w:val="67206C39"/>
    <w:rsid w:val="672524A2"/>
    <w:rsid w:val="67277FC8"/>
    <w:rsid w:val="67313121"/>
    <w:rsid w:val="6732696D"/>
    <w:rsid w:val="6739419F"/>
    <w:rsid w:val="67450680"/>
    <w:rsid w:val="674566A0"/>
    <w:rsid w:val="67515045"/>
    <w:rsid w:val="675D60DF"/>
    <w:rsid w:val="675D7E8D"/>
    <w:rsid w:val="676413D7"/>
    <w:rsid w:val="67665A17"/>
    <w:rsid w:val="67682BBE"/>
    <w:rsid w:val="676A6106"/>
    <w:rsid w:val="67825B46"/>
    <w:rsid w:val="6784366C"/>
    <w:rsid w:val="67892A30"/>
    <w:rsid w:val="67917B37"/>
    <w:rsid w:val="67A94E81"/>
    <w:rsid w:val="67A95E98"/>
    <w:rsid w:val="67A96C2F"/>
    <w:rsid w:val="67B57CC9"/>
    <w:rsid w:val="67C717AB"/>
    <w:rsid w:val="67C93971"/>
    <w:rsid w:val="67D070E2"/>
    <w:rsid w:val="67D143D7"/>
    <w:rsid w:val="67D81F32"/>
    <w:rsid w:val="67E265E5"/>
    <w:rsid w:val="67E61C31"/>
    <w:rsid w:val="67E85736"/>
    <w:rsid w:val="67F0485E"/>
    <w:rsid w:val="67F51E74"/>
    <w:rsid w:val="67FB08EB"/>
    <w:rsid w:val="680327A1"/>
    <w:rsid w:val="680622D3"/>
    <w:rsid w:val="68093B71"/>
    <w:rsid w:val="68152516"/>
    <w:rsid w:val="6819208E"/>
    <w:rsid w:val="68193F66"/>
    <w:rsid w:val="681A18DB"/>
    <w:rsid w:val="681A6AB6"/>
    <w:rsid w:val="68222B28"/>
    <w:rsid w:val="68264723"/>
    <w:rsid w:val="68294213"/>
    <w:rsid w:val="68420E31"/>
    <w:rsid w:val="684828EC"/>
    <w:rsid w:val="684B5F38"/>
    <w:rsid w:val="685017A0"/>
    <w:rsid w:val="6850354E"/>
    <w:rsid w:val="68510435"/>
    <w:rsid w:val="68582403"/>
    <w:rsid w:val="685A261F"/>
    <w:rsid w:val="685F3791"/>
    <w:rsid w:val="6861575B"/>
    <w:rsid w:val="68674A5F"/>
    <w:rsid w:val="68684D3C"/>
    <w:rsid w:val="686B6516"/>
    <w:rsid w:val="6870599E"/>
    <w:rsid w:val="6872667D"/>
    <w:rsid w:val="689A2A1B"/>
    <w:rsid w:val="689F102B"/>
    <w:rsid w:val="68A36DBD"/>
    <w:rsid w:val="68AB2E7A"/>
    <w:rsid w:val="68AB5910"/>
    <w:rsid w:val="68AF64C7"/>
    <w:rsid w:val="68AF6F8E"/>
    <w:rsid w:val="68B27D65"/>
    <w:rsid w:val="68BC1843"/>
    <w:rsid w:val="68BE2BAE"/>
    <w:rsid w:val="68C53F3C"/>
    <w:rsid w:val="68C55CEA"/>
    <w:rsid w:val="68C63810"/>
    <w:rsid w:val="68D0468F"/>
    <w:rsid w:val="68E32614"/>
    <w:rsid w:val="68E330E8"/>
    <w:rsid w:val="68ED3493"/>
    <w:rsid w:val="68EF4C80"/>
    <w:rsid w:val="68F4037D"/>
    <w:rsid w:val="68F465CF"/>
    <w:rsid w:val="68FB170C"/>
    <w:rsid w:val="68FD36D6"/>
    <w:rsid w:val="691056F6"/>
    <w:rsid w:val="69117181"/>
    <w:rsid w:val="691427CE"/>
    <w:rsid w:val="691722BE"/>
    <w:rsid w:val="69181145"/>
    <w:rsid w:val="691E364C"/>
    <w:rsid w:val="692031F4"/>
    <w:rsid w:val="69210B6C"/>
    <w:rsid w:val="69252C2D"/>
    <w:rsid w:val="692543D6"/>
    <w:rsid w:val="69280027"/>
    <w:rsid w:val="692E0A30"/>
    <w:rsid w:val="693410C2"/>
    <w:rsid w:val="693764BC"/>
    <w:rsid w:val="6938470E"/>
    <w:rsid w:val="694C640B"/>
    <w:rsid w:val="69593E81"/>
    <w:rsid w:val="69672308"/>
    <w:rsid w:val="69725EEC"/>
    <w:rsid w:val="69801C11"/>
    <w:rsid w:val="69820E7A"/>
    <w:rsid w:val="6985191D"/>
    <w:rsid w:val="69937B96"/>
    <w:rsid w:val="69B45880"/>
    <w:rsid w:val="69DB153D"/>
    <w:rsid w:val="69DF102E"/>
    <w:rsid w:val="69E00902"/>
    <w:rsid w:val="69F04FE9"/>
    <w:rsid w:val="69F83E9D"/>
    <w:rsid w:val="6A055CA9"/>
    <w:rsid w:val="6A0960AB"/>
    <w:rsid w:val="6A0C7949"/>
    <w:rsid w:val="6A1567FD"/>
    <w:rsid w:val="6A162576"/>
    <w:rsid w:val="6A1A2066"/>
    <w:rsid w:val="6A1A3E14"/>
    <w:rsid w:val="6A246B4D"/>
    <w:rsid w:val="6A554E4C"/>
    <w:rsid w:val="6A721EA2"/>
    <w:rsid w:val="6A736A08"/>
    <w:rsid w:val="6A7A0D56"/>
    <w:rsid w:val="6A7D0BF2"/>
    <w:rsid w:val="6A813E93"/>
    <w:rsid w:val="6A8A4544"/>
    <w:rsid w:val="6A995680"/>
    <w:rsid w:val="6AAE1FAD"/>
    <w:rsid w:val="6AB9362D"/>
    <w:rsid w:val="6AB97AD1"/>
    <w:rsid w:val="6ABDC216"/>
    <w:rsid w:val="6AC344AB"/>
    <w:rsid w:val="6AD127E8"/>
    <w:rsid w:val="6AD42215"/>
    <w:rsid w:val="6AD761A9"/>
    <w:rsid w:val="6AD97D33"/>
    <w:rsid w:val="6ADF0BB9"/>
    <w:rsid w:val="6AF324D6"/>
    <w:rsid w:val="6AF34847"/>
    <w:rsid w:val="6B040620"/>
    <w:rsid w:val="6B056872"/>
    <w:rsid w:val="6B0A3E88"/>
    <w:rsid w:val="6B0B19AE"/>
    <w:rsid w:val="6B0F149F"/>
    <w:rsid w:val="6B105217"/>
    <w:rsid w:val="6B144D07"/>
    <w:rsid w:val="6B2807B2"/>
    <w:rsid w:val="6B2E02FC"/>
    <w:rsid w:val="6B2F7D93"/>
    <w:rsid w:val="6B32518D"/>
    <w:rsid w:val="6B4078AA"/>
    <w:rsid w:val="6B421874"/>
    <w:rsid w:val="6B537D4E"/>
    <w:rsid w:val="6B563571"/>
    <w:rsid w:val="6B5D0EF8"/>
    <w:rsid w:val="6B6317EA"/>
    <w:rsid w:val="6B686E01"/>
    <w:rsid w:val="6B8D6867"/>
    <w:rsid w:val="6B9320D0"/>
    <w:rsid w:val="6B9C3BF3"/>
    <w:rsid w:val="6BA75B7B"/>
    <w:rsid w:val="6BA8796D"/>
    <w:rsid w:val="6BAC4F3F"/>
    <w:rsid w:val="6BAD2A66"/>
    <w:rsid w:val="6BAFF4E4"/>
    <w:rsid w:val="6BB71C0F"/>
    <w:rsid w:val="6BC404DB"/>
    <w:rsid w:val="6BC90488"/>
    <w:rsid w:val="6BE31CD9"/>
    <w:rsid w:val="6BE70067"/>
    <w:rsid w:val="6BE7EC70"/>
    <w:rsid w:val="6BF07522"/>
    <w:rsid w:val="6BF6265F"/>
    <w:rsid w:val="6BFA214F"/>
    <w:rsid w:val="6BFA3EFD"/>
    <w:rsid w:val="6C12714B"/>
    <w:rsid w:val="6C184383"/>
    <w:rsid w:val="6C1D408F"/>
    <w:rsid w:val="6C231FC6"/>
    <w:rsid w:val="6C2471CC"/>
    <w:rsid w:val="6C2B1798"/>
    <w:rsid w:val="6C387435"/>
    <w:rsid w:val="6C4415CC"/>
    <w:rsid w:val="6C47110C"/>
    <w:rsid w:val="6C4C04D0"/>
    <w:rsid w:val="6C506213"/>
    <w:rsid w:val="6C537AB1"/>
    <w:rsid w:val="6C5D3C27"/>
    <w:rsid w:val="6C5E1F89"/>
    <w:rsid w:val="6C65191E"/>
    <w:rsid w:val="6C6D2921"/>
    <w:rsid w:val="6C6F4405"/>
    <w:rsid w:val="6C841A18"/>
    <w:rsid w:val="6C845EBC"/>
    <w:rsid w:val="6C8A3844"/>
    <w:rsid w:val="6C9003BD"/>
    <w:rsid w:val="6C924135"/>
    <w:rsid w:val="6C953C26"/>
    <w:rsid w:val="6CA64085"/>
    <w:rsid w:val="6CAE2F39"/>
    <w:rsid w:val="6CB467A2"/>
    <w:rsid w:val="6CB87914"/>
    <w:rsid w:val="6CC271D5"/>
    <w:rsid w:val="6CC50233"/>
    <w:rsid w:val="6CC664D5"/>
    <w:rsid w:val="6CC91B21"/>
    <w:rsid w:val="6CCB3AEB"/>
    <w:rsid w:val="6CCE7137"/>
    <w:rsid w:val="6CD429A0"/>
    <w:rsid w:val="6CE27BA1"/>
    <w:rsid w:val="6CE6028F"/>
    <w:rsid w:val="6CE626D3"/>
    <w:rsid w:val="6CE81FA7"/>
    <w:rsid w:val="6CF973FF"/>
    <w:rsid w:val="6CFC3CA5"/>
    <w:rsid w:val="6D007715"/>
    <w:rsid w:val="6D176D30"/>
    <w:rsid w:val="6D1C4347"/>
    <w:rsid w:val="6D1C60F5"/>
    <w:rsid w:val="6D231231"/>
    <w:rsid w:val="6D330CED"/>
    <w:rsid w:val="6D3F3B91"/>
    <w:rsid w:val="6D433682"/>
    <w:rsid w:val="6D455FD5"/>
    <w:rsid w:val="6D502AE7"/>
    <w:rsid w:val="6D51509E"/>
    <w:rsid w:val="6D604233"/>
    <w:rsid w:val="6D627650"/>
    <w:rsid w:val="6D631F76"/>
    <w:rsid w:val="6D657A9C"/>
    <w:rsid w:val="6D6D6950"/>
    <w:rsid w:val="6D7B72BF"/>
    <w:rsid w:val="6D7D5B1F"/>
    <w:rsid w:val="6D851EEC"/>
    <w:rsid w:val="6DA46816"/>
    <w:rsid w:val="6DA87988"/>
    <w:rsid w:val="6DB06FF1"/>
    <w:rsid w:val="6DB4632D"/>
    <w:rsid w:val="6DB63E53"/>
    <w:rsid w:val="6DBD1686"/>
    <w:rsid w:val="6DCB293F"/>
    <w:rsid w:val="6DD30EA9"/>
    <w:rsid w:val="6DDE33AA"/>
    <w:rsid w:val="6DEE6913"/>
    <w:rsid w:val="6DF40E20"/>
    <w:rsid w:val="6DFB0BB9"/>
    <w:rsid w:val="6DFB5D0A"/>
    <w:rsid w:val="6E021E51"/>
    <w:rsid w:val="6E066754"/>
    <w:rsid w:val="6E2214E9"/>
    <w:rsid w:val="6E296D1B"/>
    <w:rsid w:val="6E335591"/>
    <w:rsid w:val="6E415D8F"/>
    <w:rsid w:val="6E4753F3"/>
    <w:rsid w:val="6E4E22DE"/>
    <w:rsid w:val="6E533D98"/>
    <w:rsid w:val="6E5518BE"/>
    <w:rsid w:val="6E557B10"/>
    <w:rsid w:val="6E5D4C17"/>
    <w:rsid w:val="6E600263"/>
    <w:rsid w:val="6E7206C2"/>
    <w:rsid w:val="6E7C32EF"/>
    <w:rsid w:val="6E843F52"/>
    <w:rsid w:val="6E8C1058"/>
    <w:rsid w:val="6E9028F6"/>
    <w:rsid w:val="6E94160F"/>
    <w:rsid w:val="6E9785FE"/>
    <w:rsid w:val="6EAE5FF2"/>
    <w:rsid w:val="6EB365E5"/>
    <w:rsid w:val="6EC35D1F"/>
    <w:rsid w:val="6EC46A44"/>
    <w:rsid w:val="6EC627BC"/>
    <w:rsid w:val="6ED0363B"/>
    <w:rsid w:val="6EDF101B"/>
    <w:rsid w:val="6EE669BA"/>
    <w:rsid w:val="6EE844E0"/>
    <w:rsid w:val="6EEB5D87"/>
    <w:rsid w:val="6EF015E7"/>
    <w:rsid w:val="6EF410D7"/>
    <w:rsid w:val="6EF916AB"/>
    <w:rsid w:val="6EFC1D3A"/>
    <w:rsid w:val="6EFD5AB2"/>
    <w:rsid w:val="6F07339A"/>
    <w:rsid w:val="6F117324"/>
    <w:rsid w:val="6F235519"/>
    <w:rsid w:val="6F280D81"/>
    <w:rsid w:val="6F2F210F"/>
    <w:rsid w:val="6F3127D9"/>
    <w:rsid w:val="6F3C2A7E"/>
    <w:rsid w:val="6F411E43"/>
    <w:rsid w:val="6F413BF1"/>
    <w:rsid w:val="6F455D89"/>
    <w:rsid w:val="6F4A519B"/>
    <w:rsid w:val="6F4F0868"/>
    <w:rsid w:val="6F532B7F"/>
    <w:rsid w:val="6F5B1156"/>
    <w:rsid w:val="6F5E47A3"/>
    <w:rsid w:val="6F667AFB"/>
    <w:rsid w:val="6F6F69B0"/>
    <w:rsid w:val="6F743FC6"/>
    <w:rsid w:val="6F773AB6"/>
    <w:rsid w:val="6F944668"/>
    <w:rsid w:val="6F9A2F0D"/>
    <w:rsid w:val="6F9B77A5"/>
    <w:rsid w:val="6FB46AB9"/>
    <w:rsid w:val="6FC021DC"/>
    <w:rsid w:val="6FC30AAA"/>
    <w:rsid w:val="6FC3632F"/>
    <w:rsid w:val="6FC50CC6"/>
    <w:rsid w:val="6FD107B4"/>
    <w:rsid w:val="6FDB2297"/>
    <w:rsid w:val="6FE078AE"/>
    <w:rsid w:val="6FEC7868"/>
    <w:rsid w:val="6FEDF2E4"/>
    <w:rsid w:val="6FEE2565"/>
    <w:rsid w:val="6FF11ABB"/>
    <w:rsid w:val="6FF3138F"/>
    <w:rsid w:val="6FF46EB5"/>
    <w:rsid w:val="6FFE37C5"/>
    <w:rsid w:val="70043FFA"/>
    <w:rsid w:val="70052E70"/>
    <w:rsid w:val="701337DF"/>
    <w:rsid w:val="701D28B0"/>
    <w:rsid w:val="70251764"/>
    <w:rsid w:val="70273C3A"/>
    <w:rsid w:val="7027728A"/>
    <w:rsid w:val="70291255"/>
    <w:rsid w:val="703379DD"/>
    <w:rsid w:val="70441BEA"/>
    <w:rsid w:val="70485B31"/>
    <w:rsid w:val="705160B5"/>
    <w:rsid w:val="70553DF8"/>
    <w:rsid w:val="70587444"/>
    <w:rsid w:val="705A7660"/>
    <w:rsid w:val="706978A3"/>
    <w:rsid w:val="706A7177"/>
    <w:rsid w:val="70794FB7"/>
    <w:rsid w:val="707B75D6"/>
    <w:rsid w:val="707C1064"/>
    <w:rsid w:val="707D334E"/>
    <w:rsid w:val="708E2E66"/>
    <w:rsid w:val="70A73F27"/>
    <w:rsid w:val="70AC59E2"/>
    <w:rsid w:val="70B34FC2"/>
    <w:rsid w:val="70C26CF3"/>
    <w:rsid w:val="70C66AA3"/>
    <w:rsid w:val="70CD5F70"/>
    <w:rsid w:val="70D70CB1"/>
    <w:rsid w:val="70DA254F"/>
    <w:rsid w:val="70DD3DED"/>
    <w:rsid w:val="70E1438C"/>
    <w:rsid w:val="70E1568B"/>
    <w:rsid w:val="70EB02B8"/>
    <w:rsid w:val="710002EF"/>
    <w:rsid w:val="71052577"/>
    <w:rsid w:val="711041C2"/>
    <w:rsid w:val="71153B22"/>
    <w:rsid w:val="711D4A35"/>
    <w:rsid w:val="71245578"/>
    <w:rsid w:val="712571B0"/>
    <w:rsid w:val="71327C95"/>
    <w:rsid w:val="71341C5F"/>
    <w:rsid w:val="713A4D9B"/>
    <w:rsid w:val="713C33D7"/>
    <w:rsid w:val="713C4FB8"/>
    <w:rsid w:val="71467BE4"/>
    <w:rsid w:val="715B1DCB"/>
    <w:rsid w:val="716F6B00"/>
    <w:rsid w:val="71704C61"/>
    <w:rsid w:val="718D75C1"/>
    <w:rsid w:val="719426FE"/>
    <w:rsid w:val="719941B8"/>
    <w:rsid w:val="71B44B4E"/>
    <w:rsid w:val="71B66B18"/>
    <w:rsid w:val="71C31235"/>
    <w:rsid w:val="71D07A71"/>
    <w:rsid w:val="71D414C6"/>
    <w:rsid w:val="71D47603"/>
    <w:rsid w:val="71D7083C"/>
    <w:rsid w:val="71DC5E53"/>
    <w:rsid w:val="71DE0346"/>
    <w:rsid w:val="71E33685"/>
    <w:rsid w:val="71E35433"/>
    <w:rsid w:val="71F17B50"/>
    <w:rsid w:val="71FB277D"/>
    <w:rsid w:val="72047B3A"/>
    <w:rsid w:val="72077373"/>
    <w:rsid w:val="720B18C4"/>
    <w:rsid w:val="720B733C"/>
    <w:rsid w:val="721B2E1F"/>
    <w:rsid w:val="72275320"/>
    <w:rsid w:val="722A18A6"/>
    <w:rsid w:val="72323CC5"/>
    <w:rsid w:val="723D4B43"/>
    <w:rsid w:val="7242215A"/>
    <w:rsid w:val="724759C2"/>
    <w:rsid w:val="724E36A2"/>
    <w:rsid w:val="7251239D"/>
    <w:rsid w:val="72536115"/>
    <w:rsid w:val="7258197D"/>
    <w:rsid w:val="72661EDB"/>
    <w:rsid w:val="72691DDC"/>
    <w:rsid w:val="726961E2"/>
    <w:rsid w:val="727147ED"/>
    <w:rsid w:val="727B1B10"/>
    <w:rsid w:val="727D7636"/>
    <w:rsid w:val="727F33AE"/>
    <w:rsid w:val="727F5CBC"/>
    <w:rsid w:val="72822E9E"/>
    <w:rsid w:val="72842772"/>
    <w:rsid w:val="729B5D0E"/>
    <w:rsid w:val="729B7ABC"/>
    <w:rsid w:val="72A5093A"/>
    <w:rsid w:val="72AE3C93"/>
    <w:rsid w:val="72B0564D"/>
    <w:rsid w:val="72B868C0"/>
    <w:rsid w:val="72BB3CF3"/>
    <w:rsid w:val="72BF37AA"/>
    <w:rsid w:val="72C32DE8"/>
    <w:rsid w:val="72C47013"/>
    <w:rsid w:val="72C708B1"/>
    <w:rsid w:val="72C963D7"/>
    <w:rsid w:val="72CA214F"/>
    <w:rsid w:val="72CC6E17"/>
    <w:rsid w:val="72D32909"/>
    <w:rsid w:val="72DF3E4C"/>
    <w:rsid w:val="72F1592E"/>
    <w:rsid w:val="72F5541E"/>
    <w:rsid w:val="72F571CC"/>
    <w:rsid w:val="72F97723"/>
    <w:rsid w:val="730613D9"/>
    <w:rsid w:val="73156814"/>
    <w:rsid w:val="731F249B"/>
    <w:rsid w:val="73223D39"/>
    <w:rsid w:val="732C6966"/>
    <w:rsid w:val="73337CF4"/>
    <w:rsid w:val="733609A6"/>
    <w:rsid w:val="73375A36"/>
    <w:rsid w:val="733A5527"/>
    <w:rsid w:val="733E5017"/>
    <w:rsid w:val="73467A28"/>
    <w:rsid w:val="734B7734"/>
    <w:rsid w:val="734D525A"/>
    <w:rsid w:val="734E2D80"/>
    <w:rsid w:val="73512CCA"/>
    <w:rsid w:val="73552361"/>
    <w:rsid w:val="7355410F"/>
    <w:rsid w:val="736425A4"/>
    <w:rsid w:val="736B3932"/>
    <w:rsid w:val="736F70B1"/>
    <w:rsid w:val="73770529"/>
    <w:rsid w:val="737954EF"/>
    <w:rsid w:val="737A5923"/>
    <w:rsid w:val="737E3665"/>
    <w:rsid w:val="738844E4"/>
    <w:rsid w:val="738A64D1"/>
    <w:rsid w:val="73932253"/>
    <w:rsid w:val="73944C37"/>
    <w:rsid w:val="739F35DC"/>
    <w:rsid w:val="73B00EC0"/>
    <w:rsid w:val="73C179F6"/>
    <w:rsid w:val="73CA1117"/>
    <w:rsid w:val="73D94D40"/>
    <w:rsid w:val="73DE5EB2"/>
    <w:rsid w:val="73E84F83"/>
    <w:rsid w:val="73EB30E9"/>
    <w:rsid w:val="73F234EA"/>
    <w:rsid w:val="73F5491B"/>
    <w:rsid w:val="73FFEFD3"/>
    <w:rsid w:val="74010B67"/>
    <w:rsid w:val="740D6797"/>
    <w:rsid w:val="7416564C"/>
    <w:rsid w:val="741F7102"/>
    <w:rsid w:val="7420471D"/>
    <w:rsid w:val="742064CB"/>
    <w:rsid w:val="74212243"/>
    <w:rsid w:val="743106D8"/>
    <w:rsid w:val="7431692A"/>
    <w:rsid w:val="743401C8"/>
    <w:rsid w:val="7434189E"/>
    <w:rsid w:val="7434741F"/>
    <w:rsid w:val="743531F9"/>
    <w:rsid w:val="74392575"/>
    <w:rsid w:val="74475A1B"/>
    <w:rsid w:val="744A79EB"/>
    <w:rsid w:val="744B63E6"/>
    <w:rsid w:val="7452064E"/>
    <w:rsid w:val="74566390"/>
    <w:rsid w:val="74582108"/>
    <w:rsid w:val="745F0FE5"/>
    <w:rsid w:val="74604B19"/>
    <w:rsid w:val="7460720F"/>
    <w:rsid w:val="74716D26"/>
    <w:rsid w:val="74727726"/>
    <w:rsid w:val="74746816"/>
    <w:rsid w:val="747F7695"/>
    <w:rsid w:val="74940C67"/>
    <w:rsid w:val="749D5D6D"/>
    <w:rsid w:val="74A76BEC"/>
    <w:rsid w:val="74B11819"/>
    <w:rsid w:val="74B16D0E"/>
    <w:rsid w:val="74B35591"/>
    <w:rsid w:val="74C96B62"/>
    <w:rsid w:val="74CF0923"/>
    <w:rsid w:val="74D07EF1"/>
    <w:rsid w:val="74DA2B1D"/>
    <w:rsid w:val="74FD05BA"/>
    <w:rsid w:val="74FF4332"/>
    <w:rsid w:val="750C0E7D"/>
    <w:rsid w:val="751C1388"/>
    <w:rsid w:val="7524023C"/>
    <w:rsid w:val="75243D99"/>
    <w:rsid w:val="75267B11"/>
    <w:rsid w:val="75273889"/>
    <w:rsid w:val="753155D0"/>
    <w:rsid w:val="75461F61"/>
    <w:rsid w:val="754E3E04"/>
    <w:rsid w:val="75504B8E"/>
    <w:rsid w:val="7561323F"/>
    <w:rsid w:val="756643B1"/>
    <w:rsid w:val="75722DB2"/>
    <w:rsid w:val="75842EDA"/>
    <w:rsid w:val="75864A53"/>
    <w:rsid w:val="75880D75"/>
    <w:rsid w:val="75894543"/>
    <w:rsid w:val="758B206A"/>
    <w:rsid w:val="75920405"/>
    <w:rsid w:val="759233F8"/>
    <w:rsid w:val="759C4277"/>
    <w:rsid w:val="759E3B4B"/>
    <w:rsid w:val="75A924F0"/>
    <w:rsid w:val="75AB270C"/>
    <w:rsid w:val="75B710B1"/>
    <w:rsid w:val="75C73988"/>
    <w:rsid w:val="75DE488F"/>
    <w:rsid w:val="75E023B5"/>
    <w:rsid w:val="75E614DA"/>
    <w:rsid w:val="75F93477"/>
    <w:rsid w:val="75FD0F89"/>
    <w:rsid w:val="75FEC0F4"/>
    <w:rsid w:val="75FF1EA7"/>
    <w:rsid w:val="75FF68A2"/>
    <w:rsid w:val="761107C1"/>
    <w:rsid w:val="761402B1"/>
    <w:rsid w:val="7621652A"/>
    <w:rsid w:val="7625601A"/>
    <w:rsid w:val="76265BB0"/>
    <w:rsid w:val="762B73A9"/>
    <w:rsid w:val="762D4ECF"/>
    <w:rsid w:val="76360227"/>
    <w:rsid w:val="763C549D"/>
    <w:rsid w:val="764D5571"/>
    <w:rsid w:val="765D3A06"/>
    <w:rsid w:val="766719E6"/>
    <w:rsid w:val="76684159"/>
    <w:rsid w:val="766C3C49"/>
    <w:rsid w:val="766D79C1"/>
    <w:rsid w:val="7671663C"/>
    <w:rsid w:val="767532C4"/>
    <w:rsid w:val="7677439C"/>
    <w:rsid w:val="76796366"/>
    <w:rsid w:val="767D5E56"/>
    <w:rsid w:val="76805946"/>
    <w:rsid w:val="76871367"/>
    <w:rsid w:val="768A40CF"/>
    <w:rsid w:val="768D744C"/>
    <w:rsid w:val="7699035E"/>
    <w:rsid w:val="769C504E"/>
    <w:rsid w:val="76A258BD"/>
    <w:rsid w:val="76B86E8E"/>
    <w:rsid w:val="76D65566"/>
    <w:rsid w:val="76E732D0"/>
    <w:rsid w:val="76E97048"/>
    <w:rsid w:val="76EE465E"/>
    <w:rsid w:val="76F51E90"/>
    <w:rsid w:val="76F679B7"/>
    <w:rsid w:val="77006406"/>
    <w:rsid w:val="770162B4"/>
    <w:rsid w:val="77071BC4"/>
    <w:rsid w:val="770E2F52"/>
    <w:rsid w:val="77161E07"/>
    <w:rsid w:val="77163BB5"/>
    <w:rsid w:val="771D0117"/>
    <w:rsid w:val="7726029C"/>
    <w:rsid w:val="77316C41"/>
    <w:rsid w:val="773724A9"/>
    <w:rsid w:val="773F135E"/>
    <w:rsid w:val="77434E8C"/>
    <w:rsid w:val="77450FEF"/>
    <w:rsid w:val="774626EC"/>
    <w:rsid w:val="77471FC0"/>
    <w:rsid w:val="77505319"/>
    <w:rsid w:val="77585F7B"/>
    <w:rsid w:val="775C3CBE"/>
    <w:rsid w:val="77765574"/>
    <w:rsid w:val="777F175A"/>
    <w:rsid w:val="77846D70"/>
    <w:rsid w:val="77866F8C"/>
    <w:rsid w:val="778E4093"/>
    <w:rsid w:val="77916700"/>
    <w:rsid w:val="77935205"/>
    <w:rsid w:val="77AD4519"/>
    <w:rsid w:val="77B221F3"/>
    <w:rsid w:val="77B94F26"/>
    <w:rsid w:val="77C35D9C"/>
    <w:rsid w:val="77C67389"/>
    <w:rsid w:val="77D31AA6"/>
    <w:rsid w:val="77D70BE5"/>
    <w:rsid w:val="77D9530E"/>
    <w:rsid w:val="77E67A2B"/>
    <w:rsid w:val="77E912C9"/>
    <w:rsid w:val="77EF4B32"/>
    <w:rsid w:val="77FDF72A"/>
    <w:rsid w:val="780F3FA1"/>
    <w:rsid w:val="7819395D"/>
    <w:rsid w:val="78197E01"/>
    <w:rsid w:val="781B2D4B"/>
    <w:rsid w:val="781B5D3C"/>
    <w:rsid w:val="781D027F"/>
    <w:rsid w:val="78250553"/>
    <w:rsid w:val="78252301"/>
    <w:rsid w:val="782B18E2"/>
    <w:rsid w:val="782D0D82"/>
    <w:rsid w:val="783F628E"/>
    <w:rsid w:val="7849684E"/>
    <w:rsid w:val="7856695F"/>
    <w:rsid w:val="78591FAB"/>
    <w:rsid w:val="786D1EFA"/>
    <w:rsid w:val="786D3CA8"/>
    <w:rsid w:val="78715547"/>
    <w:rsid w:val="78762B5D"/>
    <w:rsid w:val="78782D79"/>
    <w:rsid w:val="787943FB"/>
    <w:rsid w:val="789444B7"/>
    <w:rsid w:val="789B0816"/>
    <w:rsid w:val="789E0306"/>
    <w:rsid w:val="789E7942"/>
    <w:rsid w:val="78A21BA4"/>
    <w:rsid w:val="78AC2A23"/>
    <w:rsid w:val="78B74F24"/>
    <w:rsid w:val="78BB39AB"/>
    <w:rsid w:val="78BC3943"/>
    <w:rsid w:val="78C0202A"/>
    <w:rsid w:val="78C064CE"/>
    <w:rsid w:val="78C57641"/>
    <w:rsid w:val="78CF04BF"/>
    <w:rsid w:val="78D6184E"/>
    <w:rsid w:val="78D635FC"/>
    <w:rsid w:val="78DE0702"/>
    <w:rsid w:val="78EA70A7"/>
    <w:rsid w:val="78EE303B"/>
    <w:rsid w:val="78EF290F"/>
    <w:rsid w:val="78F32400"/>
    <w:rsid w:val="78F41CD4"/>
    <w:rsid w:val="78F806F0"/>
    <w:rsid w:val="78FA6FAB"/>
    <w:rsid w:val="78FB12B4"/>
    <w:rsid w:val="78FF64AF"/>
    <w:rsid w:val="79077C59"/>
    <w:rsid w:val="790C1713"/>
    <w:rsid w:val="790E2D96"/>
    <w:rsid w:val="79144124"/>
    <w:rsid w:val="792425B9"/>
    <w:rsid w:val="792702FB"/>
    <w:rsid w:val="79296F97"/>
    <w:rsid w:val="792C76C0"/>
    <w:rsid w:val="792E168A"/>
    <w:rsid w:val="793D2790"/>
    <w:rsid w:val="794D2C02"/>
    <w:rsid w:val="795135CA"/>
    <w:rsid w:val="796706F8"/>
    <w:rsid w:val="79674B9C"/>
    <w:rsid w:val="79703A50"/>
    <w:rsid w:val="797177C8"/>
    <w:rsid w:val="79751067"/>
    <w:rsid w:val="79764DDF"/>
    <w:rsid w:val="797A45C4"/>
    <w:rsid w:val="797F5A41"/>
    <w:rsid w:val="79825532"/>
    <w:rsid w:val="79872B48"/>
    <w:rsid w:val="798B088A"/>
    <w:rsid w:val="798C7D32"/>
    <w:rsid w:val="79927E6B"/>
    <w:rsid w:val="79935991"/>
    <w:rsid w:val="799534B7"/>
    <w:rsid w:val="79975481"/>
    <w:rsid w:val="799A3CC8"/>
    <w:rsid w:val="79B871A5"/>
    <w:rsid w:val="79C30024"/>
    <w:rsid w:val="79C52D51"/>
    <w:rsid w:val="79CC49FF"/>
    <w:rsid w:val="79CE0777"/>
    <w:rsid w:val="79D044EF"/>
    <w:rsid w:val="79DC7338"/>
    <w:rsid w:val="79E87A8A"/>
    <w:rsid w:val="79EB30D7"/>
    <w:rsid w:val="79ED6E4F"/>
    <w:rsid w:val="79EE4D8F"/>
    <w:rsid w:val="79EF41EF"/>
    <w:rsid w:val="79F226B7"/>
    <w:rsid w:val="79F77CCE"/>
    <w:rsid w:val="7A0348C4"/>
    <w:rsid w:val="7A036DBC"/>
    <w:rsid w:val="7A066163"/>
    <w:rsid w:val="7A0D1ED4"/>
    <w:rsid w:val="7A1C5986"/>
    <w:rsid w:val="7A226569"/>
    <w:rsid w:val="7A236D15"/>
    <w:rsid w:val="7A2605B3"/>
    <w:rsid w:val="7A262361"/>
    <w:rsid w:val="7A266805"/>
    <w:rsid w:val="7A3727C0"/>
    <w:rsid w:val="7A375911"/>
    <w:rsid w:val="7A391CE2"/>
    <w:rsid w:val="7A432F13"/>
    <w:rsid w:val="7A5275FA"/>
    <w:rsid w:val="7A5549F4"/>
    <w:rsid w:val="7A586C69"/>
    <w:rsid w:val="7A590988"/>
    <w:rsid w:val="7A5E5F9F"/>
    <w:rsid w:val="7A635363"/>
    <w:rsid w:val="7A637111"/>
    <w:rsid w:val="7A6F5AB6"/>
    <w:rsid w:val="7A715CD2"/>
    <w:rsid w:val="7A721A4A"/>
    <w:rsid w:val="7A7C6425"/>
    <w:rsid w:val="7A7E7D69"/>
    <w:rsid w:val="7A804167"/>
    <w:rsid w:val="7A857A47"/>
    <w:rsid w:val="7A872C09"/>
    <w:rsid w:val="7A884DCA"/>
    <w:rsid w:val="7A971CAF"/>
    <w:rsid w:val="7A996FD7"/>
    <w:rsid w:val="7ABE2599"/>
    <w:rsid w:val="7ABE6E3E"/>
    <w:rsid w:val="7ACB5A16"/>
    <w:rsid w:val="7ACF47A6"/>
    <w:rsid w:val="7AD02FCD"/>
    <w:rsid w:val="7ADA324A"/>
    <w:rsid w:val="7AE55D78"/>
    <w:rsid w:val="7AE83ABA"/>
    <w:rsid w:val="7AED7D82"/>
    <w:rsid w:val="7AF20495"/>
    <w:rsid w:val="7AFE6E3A"/>
    <w:rsid w:val="7B035AA9"/>
    <w:rsid w:val="7B072192"/>
    <w:rsid w:val="7B0A1C83"/>
    <w:rsid w:val="7B193C74"/>
    <w:rsid w:val="7B197B6A"/>
    <w:rsid w:val="7B225818"/>
    <w:rsid w:val="7B334D35"/>
    <w:rsid w:val="7B362A78"/>
    <w:rsid w:val="7B3B1E3C"/>
    <w:rsid w:val="7B46232A"/>
    <w:rsid w:val="7B503B39"/>
    <w:rsid w:val="7B5D0004"/>
    <w:rsid w:val="7B611790"/>
    <w:rsid w:val="7B66335D"/>
    <w:rsid w:val="7B673C9E"/>
    <w:rsid w:val="7B6B4CD9"/>
    <w:rsid w:val="7B791178"/>
    <w:rsid w:val="7B7B492E"/>
    <w:rsid w:val="7B7E73BF"/>
    <w:rsid w:val="7B8A691F"/>
    <w:rsid w:val="7B902188"/>
    <w:rsid w:val="7B936C7C"/>
    <w:rsid w:val="7B972030"/>
    <w:rsid w:val="7B9A1258"/>
    <w:rsid w:val="7B9E3B8F"/>
    <w:rsid w:val="7BA14D34"/>
    <w:rsid w:val="7BAD0F8C"/>
    <w:rsid w:val="7BB3231A"/>
    <w:rsid w:val="7BB73BB8"/>
    <w:rsid w:val="7BBF2A6D"/>
    <w:rsid w:val="7BC10935"/>
    <w:rsid w:val="7BC57958"/>
    <w:rsid w:val="7BCB31C0"/>
    <w:rsid w:val="7BDA1655"/>
    <w:rsid w:val="7BDC361F"/>
    <w:rsid w:val="7BE61DA8"/>
    <w:rsid w:val="7BF1074D"/>
    <w:rsid w:val="7BFC4DCF"/>
    <w:rsid w:val="7BFD3595"/>
    <w:rsid w:val="7C06244A"/>
    <w:rsid w:val="7C091F3A"/>
    <w:rsid w:val="7C0B3F04"/>
    <w:rsid w:val="7C0C5586"/>
    <w:rsid w:val="7C0D37D8"/>
    <w:rsid w:val="7C105077"/>
    <w:rsid w:val="7C142DB9"/>
    <w:rsid w:val="7C1A5EF5"/>
    <w:rsid w:val="7C1F04AF"/>
    <w:rsid w:val="7C280612"/>
    <w:rsid w:val="7C29438A"/>
    <w:rsid w:val="7C376AA7"/>
    <w:rsid w:val="7C3F770A"/>
    <w:rsid w:val="7C444D20"/>
    <w:rsid w:val="7C4F3DF1"/>
    <w:rsid w:val="7C5E0D86"/>
    <w:rsid w:val="7C613B24"/>
    <w:rsid w:val="7C7575D0"/>
    <w:rsid w:val="7C907F65"/>
    <w:rsid w:val="7C9712F4"/>
    <w:rsid w:val="7CA0464C"/>
    <w:rsid w:val="7CB15B6B"/>
    <w:rsid w:val="7CBE0F77"/>
    <w:rsid w:val="7CBE2D25"/>
    <w:rsid w:val="7CC0084B"/>
    <w:rsid w:val="7CC87246"/>
    <w:rsid w:val="7CCA791B"/>
    <w:rsid w:val="7CCB71F0"/>
    <w:rsid w:val="7CD33333"/>
    <w:rsid w:val="7CD83088"/>
    <w:rsid w:val="7CE65DD7"/>
    <w:rsid w:val="7CEA2C3A"/>
    <w:rsid w:val="7CEF12D7"/>
    <w:rsid w:val="7CFE1373"/>
    <w:rsid w:val="7D180687"/>
    <w:rsid w:val="7D1C52E4"/>
    <w:rsid w:val="7D206991"/>
    <w:rsid w:val="7D256900"/>
    <w:rsid w:val="7D2A6A4D"/>
    <w:rsid w:val="7D3C5597"/>
    <w:rsid w:val="7D412245"/>
    <w:rsid w:val="7D4449AE"/>
    <w:rsid w:val="7D480B46"/>
    <w:rsid w:val="7D4F1BCF"/>
    <w:rsid w:val="7D5611AF"/>
    <w:rsid w:val="7D5738FB"/>
    <w:rsid w:val="7D5947FB"/>
    <w:rsid w:val="7D5B0573"/>
    <w:rsid w:val="7D5D9CC3"/>
    <w:rsid w:val="7D6513F2"/>
    <w:rsid w:val="7D710217"/>
    <w:rsid w:val="7D715FE9"/>
    <w:rsid w:val="7D7B29C4"/>
    <w:rsid w:val="7D8201F6"/>
    <w:rsid w:val="7D87580C"/>
    <w:rsid w:val="7D8F626A"/>
    <w:rsid w:val="7D913F95"/>
    <w:rsid w:val="7D9A72EE"/>
    <w:rsid w:val="7D9D293A"/>
    <w:rsid w:val="7D9F4904"/>
    <w:rsid w:val="7DA168CE"/>
    <w:rsid w:val="7DA50D23"/>
    <w:rsid w:val="7DAC0DCF"/>
    <w:rsid w:val="7DB36601"/>
    <w:rsid w:val="7DB52379"/>
    <w:rsid w:val="7DBB54B6"/>
    <w:rsid w:val="7DBF910F"/>
    <w:rsid w:val="7DCC2F6E"/>
    <w:rsid w:val="7DCC321F"/>
    <w:rsid w:val="7DCE0A57"/>
    <w:rsid w:val="7DD04CE4"/>
    <w:rsid w:val="7DD30A52"/>
    <w:rsid w:val="7DD57E5A"/>
    <w:rsid w:val="7DE5748E"/>
    <w:rsid w:val="7DE762AB"/>
    <w:rsid w:val="7DEC0AB8"/>
    <w:rsid w:val="7DF23542"/>
    <w:rsid w:val="7DFA4230"/>
    <w:rsid w:val="7E0D3F64"/>
    <w:rsid w:val="7E110D76"/>
    <w:rsid w:val="7E1370A0"/>
    <w:rsid w:val="7E160436"/>
    <w:rsid w:val="7E186464"/>
    <w:rsid w:val="7E1E6451"/>
    <w:rsid w:val="7E386B07"/>
    <w:rsid w:val="7E431733"/>
    <w:rsid w:val="7E490D14"/>
    <w:rsid w:val="7E5A082B"/>
    <w:rsid w:val="7E5E656D"/>
    <w:rsid w:val="7E751542"/>
    <w:rsid w:val="7E787281"/>
    <w:rsid w:val="7E7A2C7B"/>
    <w:rsid w:val="7E81400A"/>
    <w:rsid w:val="7E867872"/>
    <w:rsid w:val="7E8B6C36"/>
    <w:rsid w:val="7E8C0464"/>
    <w:rsid w:val="7E966CB8"/>
    <w:rsid w:val="7EAB72D9"/>
    <w:rsid w:val="7EAF6DC9"/>
    <w:rsid w:val="7EB02B41"/>
    <w:rsid w:val="7EB443DF"/>
    <w:rsid w:val="7EB50157"/>
    <w:rsid w:val="7EC07354"/>
    <w:rsid w:val="7EC32874"/>
    <w:rsid w:val="7EC363D0"/>
    <w:rsid w:val="7EC42148"/>
    <w:rsid w:val="7ECB3FEE"/>
    <w:rsid w:val="7ED14F91"/>
    <w:rsid w:val="7ED4682F"/>
    <w:rsid w:val="7EDA3881"/>
    <w:rsid w:val="7EEC19AE"/>
    <w:rsid w:val="7EED5B43"/>
    <w:rsid w:val="7EF67753"/>
    <w:rsid w:val="7EF96296"/>
    <w:rsid w:val="7EFA4804"/>
    <w:rsid w:val="7EFB0546"/>
    <w:rsid w:val="7EFB3E4E"/>
    <w:rsid w:val="7EFB64BD"/>
    <w:rsid w:val="7F054C3B"/>
    <w:rsid w:val="7F08472B"/>
    <w:rsid w:val="7F0864D9"/>
    <w:rsid w:val="7F11702E"/>
    <w:rsid w:val="7F1E5CFC"/>
    <w:rsid w:val="7F203823"/>
    <w:rsid w:val="7F271055"/>
    <w:rsid w:val="7F2F1056"/>
    <w:rsid w:val="7F313C82"/>
    <w:rsid w:val="7F3948E4"/>
    <w:rsid w:val="7F3E6407"/>
    <w:rsid w:val="7F437511"/>
    <w:rsid w:val="7F475253"/>
    <w:rsid w:val="7F484B27"/>
    <w:rsid w:val="7F4F4108"/>
    <w:rsid w:val="7F5434CC"/>
    <w:rsid w:val="7F547970"/>
    <w:rsid w:val="7F5C4BD0"/>
    <w:rsid w:val="7F651B7D"/>
    <w:rsid w:val="7F6D458E"/>
    <w:rsid w:val="7F74591C"/>
    <w:rsid w:val="7F753FD8"/>
    <w:rsid w:val="7F7760A5"/>
    <w:rsid w:val="7F77CFCF"/>
    <w:rsid w:val="7F7D2A23"/>
    <w:rsid w:val="7F7D58EC"/>
    <w:rsid w:val="7F7E7B52"/>
    <w:rsid w:val="7F7F2C3F"/>
    <w:rsid w:val="7F872E4C"/>
    <w:rsid w:val="7F947D6D"/>
    <w:rsid w:val="7F961D37"/>
    <w:rsid w:val="7FAF2191"/>
    <w:rsid w:val="7FB328E9"/>
    <w:rsid w:val="7FB56661"/>
    <w:rsid w:val="7FBD5515"/>
    <w:rsid w:val="7FC03E8D"/>
    <w:rsid w:val="7FC35A99"/>
    <w:rsid w:val="7FC76394"/>
    <w:rsid w:val="7FC9210C"/>
    <w:rsid w:val="7FD4460D"/>
    <w:rsid w:val="7FD64829"/>
    <w:rsid w:val="7FD665D7"/>
    <w:rsid w:val="7FDA60C7"/>
    <w:rsid w:val="7FDB7730"/>
    <w:rsid w:val="7FDC1E3F"/>
    <w:rsid w:val="7FDD34C2"/>
    <w:rsid w:val="7FE74013"/>
    <w:rsid w:val="7FEC7D54"/>
    <w:rsid w:val="7FF802FC"/>
    <w:rsid w:val="7FFB771A"/>
    <w:rsid w:val="7FFC4290"/>
    <w:rsid w:val="837F3648"/>
    <w:rsid w:val="9DB700C3"/>
    <w:rsid w:val="9F9D2B55"/>
    <w:rsid w:val="AC5F5D56"/>
    <w:rsid w:val="B7FDB25A"/>
    <w:rsid w:val="B93159F7"/>
    <w:rsid w:val="BCAF630D"/>
    <w:rsid w:val="BE9F0B3F"/>
    <w:rsid w:val="BF7BE246"/>
    <w:rsid w:val="BFBC5C8D"/>
    <w:rsid w:val="C6B7925A"/>
    <w:rsid w:val="C7AD3D36"/>
    <w:rsid w:val="CCFEC943"/>
    <w:rsid w:val="D7E70AF5"/>
    <w:rsid w:val="DBD69E1F"/>
    <w:rsid w:val="DDAC7FDE"/>
    <w:rsid w:val="DDFF12B4"/>
    <w:rsid w:val="DEFDC4C4"/>
    <w:rsid w:val="DF5E298F"/>
    <w:rsid w:val="DFBF0816"/>
    <w:rsid w:val="DFF78856"/>
    <w:rsid w:val="E777CB5A"/>
    <w:rsid w:val="EB7D2A06"/>
    <w:rsid w:val="ECF2E931"/>
    <w:rsid w:val="EEFE8E32"/>
    <w:rsid w:val="F333DCB7"/>
    <w:rsid w:val="F577F1F8"/>
    <w:rsid w:val="F5EF900F"/>
    <w:rsid w:val="FB7D5A6F"/>
    <w:rsid w:val="FD8CBA52"/>
    <w:rsid w:val="FEDF630D"/>
    <w:rsid w:val="FFFFFB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qFormat="1"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44"/>
    <w:autoRedefine/>
    <w:qFormat/>
    <w:uiPriority w:val="9"/>
    <w:pPr>
      <w:keepNext/>
      <w:keepLines/>
      <w:spacing w:before="340" w:after="330" w:line="578" w:lineRule="auto"/>
      <w:outlineLvl w:val="0"/>
    </w:pPr>
    <w:rPr>
      <w:b/>
      <w:bCs/>
      <w:kern w:val="44"/>
      <w:sz w:val="44"/>
      <w:szCs w:val="44"/>
    </w:rPr>
  </w:style>
  <w:style w:type="paragraph" w:styleId="3">
    <w:name w:val="heading 2"/>
    <w:basedOn w:val="1"/>
    <w:next w:val="1"/>
    <w:link w:val="53"/>
    <w:autoRedefine/>
    <w:semiHidden/>
    <w:unhideWhenUsed/>
    <w:qFormat/>
    <w:uiPriority w:val="9"/>
    <w:pPr>
      <w:keepNext/>
      <w:keepLines/>
      <w:spacing w:before="40"/>
      <w:outlineLvl w:val="1"/>
    </w:pPr>
    <w:rPr>
      <w:rFonts w:asciiTheme="majorHAnsi" w:hAnsiTheme="majorHAnsi" w:eastAsiaTheme="majorEastAsia" w:cstheme="majorBidi"/>
      <w:color w:val="2E75B6" w:themeColor="accent1" w:themeShade="BF"/>
      <w:sz w:val="26"/>
      <w:szCs w:val="26"/>
    </w:rPr>
  </w:style>
  <w:style w:type="paragraph" w:styleId="4">
    <w:name w:val="heading 4"/>
    <w:basedOn w:val="1"/>
    <w:next w:val="1"/>
    <w:link w:val="50"/>
    <w:autoRedefine/>
    <w:semiHidden/>
    <w:unhideWhenUsed/>
    <w:qFormat/>
    <w:uiPriority w:val="9"/>
    <w:pPr>
      <w:keepNext/>
      <w:keepLines/>
      <w:spacing w:before="280" w:after="290" w:line="376" w:lineRule="auto"/>
      <w:outlineLvl w:val="3"/>
    </w:pPr>
    <w:rPr>
      <w:rFonts w:asciiTheme="majorHAnsi" w:hAnsiTheme="majorHAnsi" w:eastAsiaTheme="majorEastAsia" w:cstheme="majorBidi"/>
      <w:b/>
      <w:bCs/>
      <w:sz w:val="28"/>
      <w:szCs w:val="28"/>
    </w:rPr>
  </w:style>
  <w:style w:type="character" w:default="1" w:styleId="16">
    <w:name w:val="Default Paragraph Font"/>
    <w:autoRedefine/>
    <w:semiHidden/>
    <w:unhideWhenUsed/>
    <w:qFormat/>
    <w:uiPriority w:val="1"/>
  </w:style>
  <w:style w:type="table" w:default="1" w:styleId="14">
    <w:name w:val="Normal Table"/>
    <w:autoRedefine/>
    <w:semiHidden/>
    <w:unhideWhenUsed/>
    <w:qFormat/>
    <w:uiPriority w:val="99"/>
    <w:tblPr>
      <w:tblCellMar>
        <w:top w:w="0" w:type="dxa"/>
        <w:left w:w="108" w:type="dxa"/>
        <w:bottom w:w="0" w:type="dxa"/>
        <w:right w:w="108" w:type="dxa"/>
      </w:tblCellMar>
    </w:tblPr>
  </w:style>
  <w:style w:type="paragraph" w:styleId="5">
    <w:name w:val="caption"/>
    <w:basedOn w:val="1"/>
    <w:next w:val="1"/>
    <w:autoRedefine/>
    <w:unhideWhenUsed/>
    <w:qFormat/>
    <w:uiPriority w:val="35"/>
    <w:rPr>
      <w:rFonts w:eastAsia="黑体" w:asciiTheme="majorHAnsi" w:hAnsiTheme="majorHAnsi" w:cstheme="majorBidi"/>
      <w:sz w:val="20"/>
      <w:szCs w:val="20"/>
    </w:rPr>
  </w:style>
  <w:style w:type="paragraph" w:styleId="6">
    <w:name w:val="annotation text"/>
    <w:basedOn w:val="1"/>
    <w:link w:val="29"/>
    <w:autoRedefine/>
    <w:semiHidden/>
    <w:unhideWhenUsed/>
    <w:qFormat/>
    <w:uiPriority w:val="99"/>
    <w:rPr>
      <w:sz w:val="20"/>
      <w:szCs w:val="20"/>
    </w:rPr>
  </w:style>
  <w:style w:type="paragraph" w:styleId="7">
    <w:name w:val="endnote text"/>
    <w:basedOn w:val="1"/>
    <w:link w:val="38"/>
    <w:autoRedefine/>
    <w:semiHidden/>
    <w:unhideWhenUsed/>
    <w:qFormat/>
    <w:uiPriority w:val="99"/>
    <w:pPr>
      <w:snapToGrid w:val="0"/>
      <w:jc w:val="left"/>
    </w:pPr>
  </w:style>
  <w:style w:type="paragraph" w:styleId="8">
    <w:name w:val="Balloon Text"/>
    <w:basedOn w:val="1"/>
    <w:link w:val="36"/>
    <w:autoRedefine/>
    <w:semiHidden/>
    <w:unhideWhenUsed/>
    <w:qFormat/>
    <w:uiPriority w:val="99"/>
    <w:rPr>
      <w:sz w:val="18"/>
      <w:szCs w:val="18"/>
    </w:rPr>
  </w:style>
  <w:style w:type="paragraph" w:styleId="9">
    <w:name w:val="footer"/>
    <w:basedOn w:val="1"/>
    <w:link w:val="23"/>
    <w:autoRedefine/>
    <w:unhideWhenUsed/>
    <w:qFormat/>
    <w:uiPriority w:val="99"/>
    <w:pPr>
      <w:tabs>
        <w:tab w:val="center" w:pos="4153"/>
        <w:tab w:val="right" w:pos="8306"/>
      </w:tabs>
      <w:snapToGrid w:val="0"/>
      <w:jc w:val="left"/>
    </w:pPr>
    <w:rPr>
      <w:sz w:val="18"/>
      <w:szCs w:val="18"/>
    </w:rPr>
  </w:style>
  <w:style w:type="paragraph" w:styleId="10">
    <w:name w:val="header"/>
    <w:basedOn w:val="1"/>
    <w:link w:val="22"/>
    <w:autoRedefine/>
    <w:unhideWhenUsed/>
    <w:qFormat/>
    <w:uiPriority w:val="99"/>
    <w:pPr>
      <w:pBdr>
        <w:bottom w:val="single" w:color="auto" w:sz="6" w:space="1"/>
      </w:pBdr>
      <w:tabs>
        <w:tab w:val="center" w:pos="4153"/>
        <w:tab w:val="right" w:pos="8306"/>
      </w:tabs>
      <w:snapToGrid w:val="0"/>
      <w:jc w:val="center"/>
    </w:pPr>
    <w:rPr>
      <w:sz w:val="18"/>
      <w:szCs w:val="18"/>
    </w:rPr>
  </w:style>
  <w:style w:type="paragraph" w:styleId="11">
    <w:name w:val="footnote text"/>
    <w:basedOn w:val="1"/>
    <w:link w:val="37"/>
    <w:autoRedefine/>
    <w:semiHidden/>
    <w:unhideWhenUsed/>
    <w:qFormat/>
    <w:uiPriority w:val="99"/>
    <w:pPr>
      <w:snapToGrid w:val="0"/>
      <w:jc w:val="left"/>
    </w:pPr>
    <w:rPr>
      <w:sz w:val="18"/>
      <w:szCs w:val="18"/>
    </w:rPr>
  </w:style>
  <w:style w:type="paragraph" w:styleId="12">
    <w:name w:val="Normal (Web)"/>
    <w:basedOn w:val="1"/>
    <w:autoRedefine/>
    <w:semiHidden/>
    <w:unhideWhenUsed/>
    <w:qFormat/>
    <w:uiPriority w:val="99"/>
    <w:pPr>
      <w:widowControl/>
      <w:spacing w:before="100" w:beforeAutospacing="1" w:after="100" w:afterAutospacing="1"/>
      <w:jc w:val="left"/>
    </w:pPr>
    <w:rPr>
      <w:rFonts w:ascii="宋体" w:hAnsi="宋体" w:eastAsia="宋体" w:cs="宋体"/>
      <w:kern w:val="0"/>
      <w:sz w:val="24"/>
      <w:szCs w:val="24"/>
    </w:rPr>
  </w:style>
  <w:style w:type="paragraph" w:styleId="13">
    <w:name w:val="annotation subject"/>
    <w:basedOn w:val="6"/>
    <w:next w:val="6"/>
    <w:link w:val="30"/>
    <w:autoRedefine/>
    <w:semiHidden/>
    <w:unhideWhenUsed/>
    <w:qFormat/>
    <w:uiPriority w:val="99"/>
    <w:rPr>
      <w:b/>
      <w:bCs/>
    </w:rPr>
  </w:style>
  <w:style w:type="table" w:styleId="15">
    <w:name w:val="Table Grid"/>
    <w:basedOn w:val="14"/>
    <w:autoRedefine/>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7">
    <w:name w:val="endnote reference"/>
    <w:basedOn w:val="16"/>
    <w:autoRedefine/>
    <w:semiHidden/>
    <w:unhideWhenUsed/>
    <w:qFormat/>
    <w:uiPriority w:val="99"/>
    <w:rPr>
      <w:vertAlign w:val="superscript"/>
    </w:rPr>
  </w:style>
  <w:style w:type="character" w:styleId="18">
    <w:name w:val="FollowedHyperlink"/>
    <w:basedOn w:val="16"/>
    <w:autoRedefine/>
    <w:semiHidden/>
    <w:unhideWhenUsed/>
    <w:qFormat/>
    <w:uiPriority w:val="99"/>
    <w:rPr>
      <w:color w:val="954F72" w:themeColor="followedHyperlink"/>
      <w:u w:val="single"/>
      <w14:textFill>
        <w14:solidFill>
          <w14:schemeClr w14:val="folHlink"/>
        </w14:solidFill>
      </w14:textFill>
    </w:rPr>
  </w:style>
  <w:style w:type="character" w:styleId="19">
    <w:name w:val="Hyperlink"/>
    <w:basedOn w:val="16"/>
    <w:autoRedefine/>
    <w:unhideWhenUsed/>
    <w:qFormat/>
    <w:uiPriority w:val="99"/>
    <w:rPr>
      <w:color w:val="0563C1" w:themeColor="hyperlink"/>
      <w:u w:val="single"/>
      <w14:textFill>
        <w14:solidFill>
          <w14:schemeClr w14:val="hlink"/>
        </w14:solidFill>
      </w14:textFill>
    </w:rPr>
  </w:style>
  <w:style w:type="character" w:styleId="20">
    <w:name w:val="annotation reference"/>
    <w:basedOn w:val="16"/>
    <w:autoRedefine/>
    <w:semiHidden/>
    <w:unhideWhenUsed/>
    <w:qFormat/>
    <w:uiPriority w:val="99"/>
    <w:rPr>
      <w:sz w:val="16"/>
      <w:szCs w:val="16"/>
    </w:rPr>
  </w:style>
  <w:style w:type="character" w:styleId="21">
    <w:name w:val="footnote reference"/>
    <w:basedOn w:val="16"/>
    <w:autoRedefine/>
    <w:semiHidden/>
    <w:unhideWhenUsed/>
    <w:qFormat/>
    <w:uiPriority w:val="99"/>
    <w:rPr>
      <w:vertAlign w:val="superscript"/>
    </w:rPr>
  </w:style>
  <w:style w:type="character" w:customStyle="1" w:styleId="22">
    <w:name w:val="页眉 字符"/>
    <w:basedOn w:val="16"/>
    <w:link w:val="10"/>
    <w:autoRedefine/>
    <w:qFormat/>
    <w:uiPriority w:val="99"/>
    <w:rPr>
      <w:sz w:val="18"/>
      <w:szCs w:val="18"/>
    </w:rPr>
  </w:style>
  <w:style w:type="character" w:customStyle="1" w:styleId="23">
    <w:name w:val="页脚 字符"/>
    <w:basedOn w:val="16"/>
    <w:link w:val="9"/>
    <w:autoRedefine/>
    <w:qFormat/>
    <w:uiPriority w:val="99"/>
    <w:rPr>
      <w:sz w:val="18"/>
      <w:szCs w:val="18"/>
    </w:rPr>
  </w:style>
  <w:style w:type="character" w:customStyle="1" w:styleId="24">
    <w:name w:val="fontstyle21"/>
    <w:basedOn w:val="16"/>
    <w:autoRedefine/>
    <w:qFormat/>
    <w:uiPriority w:val="0"/>
    <w:rPr>
      <w:rFonts w:hint="default" w:ascii="CMR9" w:hAnsi="CMR9"/>
      <w:color w:val="000000"/>
      <w:sz w:val="18"/>
      <w:szCs w:val="18"/>
    </w:rPr>
  </w:style>
  <w:style w:type="character" w:customStyle="1" w:styleId="25">
    <w:name w:val="fontstyle51"/>
    <w:basedOn w:val="16"/>
    <w:autoRedefine/>
    <w:qFormat/>
    <w:uiPriority w:val="0"/>
    <w:rPr>
      <w:rFonts w:hint="default" w:ascii="CMSY10" w:hAnsi="CMSY10"/>
      <w:i/>
      <w:iCs/>
      <w:color w:val="000000"/>
      <w:sz w:val="20"/>
      <w:szCs w:val="20"/>
    </w:rPr>
  </w:style>
  <w:style w:type="character" w:customStyle="1" w:styleId="26">
    <w:name w:val="fontstyle01"/>
    <w:basedOn w:val="16"/>
    <w:autoRedefine/>
    <w:qFormat/>
    <w:uiPriority w:val="0"/>
    <w:rPr>
      <w:rFonts w:hint="default" w:ascii="TimesNewRomanPSMT" w:hAnsi="TimesNewRomanPSMT"/>
      <w:color w:val="000000"/>
      <w:sz w:val="18"/>
      <w:szCs w:val="18"/>
    </w:rPr>
  </w:style>
  <w:style w:type="character" w:styleId="27">
    <w:name w:val="Placeholder Text"/>
    <w:basedOn w:val="16"/>
    <w:autoRedefine/>
    <w:semiHidden/>
    <w:qFormat/>
    <w:uiPriority w:val="99"/>
    <w:rPr>
      <w:color w:val="808080"/>
    </w:rPr>
  </w:style>
  <w:style w:type="paragraph" w:styleId="28">
    <w:name w:val="List Paragraph"/>
    <w:basedOn w:val="1"/>
    <w:autoRedefine/>
    <w:qFormat/>
    <w:uiPriority w:val="34"/>
    <w:pPr>
      <w:ind w:firstLine="420" w:firstLineChars="200"/>
    </w:pPr>
  </w:style>
  <w:style w:type="character" w:customStyle="1" w:styleId="29">
    <w:name w:val="批注文字 字符"/>
    <w:basedOn w:val="16"/>
    <w:link w:val="6"/>
    <w:autoRedefine/>
    <w:semiHidden/>
    <w:qFormat/>
    <w:uiPriority w:val="99"/>
    <w:rPr>
      <w:sz w:val="20"/>
      <w:szCs w:val="20"/>
    </w:rPr>
  </w:style>
  <w:style w:type="character" w:customStyle="1" w:styleId="30">
    <w:name w:val="批注主题 字符"/>
    <w:basedOn w:val="29"/>
    <w:link w:val="13"/>
    <w:autoRedefine/>
    <w:semiHidden/>
    <w:qFormat/>
    <w:uiPriority w:val="99"/>
    <w:rPr>
      <w:b/>
      <w:bCs/>
      <w:sz w:val="20"/>
      <w:szCs w:val="20"/>
    </w:rPr>
  </w:style>
  <w:style w:type="character" w:customStyle="1" w:styleId="31">
    <w:name w:val="未处理的提及1"/>
    <w:basedOn w:val="16"/>
    <w:autoRedefine/>
    <w:semiHidden/>
    <w:unhideWhenUsed/>
    <w:qFormat/>
    <w:uiPriority w:val="99"/>
    <w:rPr>
      <w:color w:val="605E5C"/>
      <w:shd w:val="clear" w:color="auto" w:fill="E1DFDD"/>
    </w:rPr>
  </w:style>
  <w:style w:type="paragraph" w:customStyle="1" w:styleId="32">
    <w:name w:val="EndNote Bibliography Title"/>
    <w:basedOn w:val="1"/>
    <w:link w:val="33"/>
    <w:autoRedefine/>
    <w:qFormat/>
    <w:uiPriority w:val="0"/>
    <w:pPr>
      <w:jc w:val="center"/>
    </w:pPr>
    <w:rPr>
      <w:rFonts w:ascii="等线" w:hAnsi="等线" w:eastAsia="等线"/>
      <w:sz w:val="20"/>
    </w:rPr>
  </w:style>
  <w:style w:type="character" w:customStyle="1" w:styleId="33">
    <w:name w:val="EndNote Bibliography Title 字符"/>
    <w:basedOn w:val="16"/>
    <w:link w:val="32"/>
    <w:autoRedefine/>
    <w:qFormat/>
    <w:uiPriority w:val="0"/>
    <w:rPr>
      <w:rFonts w:ascii="等线" w:hAnsi="等线" w:eastAsia="等线"/>
      <w:kern w:val="2"/>
      <w:szCs w:val="22"/>
    </w:rPr>
  </w:style>
  <w:style w:type="paragraph" w:customStyle="1" w:styleId="34">
    <w:name w:val="EndNote Bibliography"/>
    <w:basedOn w:val="1"/>
    <w:link w:val="35"/>
    <w:autoRedefine/>
    <w:qFormat/>
    <w:uiPriority w:val="0"/>
    <w:pPr>
      <w:ind w:left="720" w:hanging="720"/>
    </w:pPr>
    <w:rPr>
      <w:rFonts w:ascii="等线" w:hAnsi="等线" w:eastAsia="等线"/>
      <w:sz w:val="20"/>
    </w:rPr>
  </w:style>
  <w:style w:type="character" w:customStyle="1" w:styleId="35">
    <w:name w:val="EndNote Bibliography 字符"/>
    <w:basedOn w:val="16"/>
    <w:link w:val="34"/>
    <w:autoRedefine/>
    <w:qFormat/>
    <w:uiPriority w:val="0"/>
    <w:rPr>
      <w:rFonts w:ascii="等线" w:hAnsi="等线" w:eastAsia="等线"/>
      <w:kern w:val="2"/>
      <w:szCs w:val="22"/>
    </w:rPr>
  </w:style>
  <w:style w:type="character" w:customStyle="1" w:styleId="36">
    <w:name w:val="批注框文本 字符"/>
    <w:basedOn w:val="16"/>
    <w:link w:val="8"/>
    <w:autoRedefine/>
    <w:semiHidden/>
    <w:qFormat/>
    <w:uiPriority w:val="99"/>
    <w:rPr>
      <w:kern w:val="2"/>
      <w:sz w:val="18"/>
      <w:szCs w:val="18"/>
    </w:rPr>
  </w:style>
  <w:style w:type="character" w:customStyle="1" w:styleId="37">
    <w:name w:val="脚注文本 字符"/>
    <w:basedOn w:val="16"/>
    <w:link w:val="11"/>
    <w:autoRedefine/>
    <w:semiHidden/>
    <w:qFormat/>
    <w:uiPriority w:val="99"/>
    <w:rPr>
      <w:kern w:val="2"/>
      <w:sz w:val="18"/>
      <w:szCs w:val="18"/>
    </w:rPr>
  </w:style>
  <w:style w:type="character" w:customStyle="1" w:styleId="38">
    <w:name w:val="尾注文本 字符"/>
    <w:basedOn w:val="16"/>
    <w:link w:val="7"/>
    <w:autoRedefine/>
    <w:semiHidden/>
    <w:qFormat/>
    <w:uiPriority w:val="99"/>
    <w:rPr>
      <w:kern w:val="2"/>
      <w:sz w:val="21"/>
      <w:szCs w:val="22"/>
    </w:rPr>
  </w:style>
  <w:style w:type="character" w:customStyle="1" w:styleId="39">
    <w:name w:val="未处理的提及2"/>
    <w:basedOn w:val="16"/>
    <w:autoRedefine/>
    <w:semiHidden/>
    <w:unhideWhenUsed/>
    <w:qFormat/>
    <w:uiPriority w:val="99"/>
    <w:rPr>
      <w:color w:val="605E5C"/>
      <w:shd w:val="clear" w:color="auto" w:fill="E1DFDD"/>
    </w:rPr>
  </w:style>
  <w:style w:type="character" w:customStyle="1" w:styleId="40">
    <w:name w:val="EndNote Bibliography Char"/>
    <w:basedOn w:val="16"/>
    <w:autoRedefine/>
    <w:qFormat/>
    <w:uiPriority w:val="0"/>
    <w:rPr>
      <w:rFonts w:ascii="Times" w:hAnsi="Times" w:eastAsia="Batang" w:cs="Times"/>
      <w:sz w:val="24"/>
      <w:lang w:eastAsia="ko-KR"/>
    </w:rPr>
  </w:style>
  <w:style w:type="paragraph" w:customStyle="1" w:styleId="41">
    <w:name w:val="Revision1"/>
    <w:autoRedefine/>
    <w:hidden/>
    <w:semiHidden/>
    <w:qFormat/>
    <w:uiPriority w:val="99"/>
    <w:rPr>
      <w:rFonts w:asciiTheme="minorHAnsi" w:hAnsiTheme="minorHAnsi" w:eastAsiaTheme="minorEastAsia" w:cstheme="minorBidi"/>
      <w:kern w:val="2"/>
      <w:sz w:val="21"/>
      <w:szCs w:val="22"/>
      <w:lang w:val="en-US" w:eastAsia="zh-CN" w:bidi="ar-SA"/>
    </w:rPr>
  </w:style>
  <w:style w:type="table" w:customStyle="1" w:styleId="42">
    <w:name w:val="网格型1"/>
    <w:basedOn w:val="14"/>
    <w:autoRedefine/>
    <w:qFormat/>
    <w:uiPriority w:val="99"/>
    <w:rPr>
      <w:rFont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43">
    <w:name w:val="网格型2"/>
    <w:basedOn w:val="14"/>
    <w:autoRedefine/>
    <w:qFormat/>
    <w:uiPriority w:val="99"/>
    <w:rPr>
      <w:rFont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44">
    <w:name w:val="标题 1 字符"/>
    <w:basedOn w:val="16"/>
    <w:link w:val="2"/>
    <w:autoRedefine/>
    <w:qFormat/>
    <w:uiPriority w:val="9"/>
    <w:rPr>
      <w:b/>
      <w:bCs/>
      <w:kern w:val="44"/>
      <w:sz w:val="44"/>
      <w:szCs w:val="44"/>
    </w:rPr>
  </w:style>
  <w:style w:type="paragraph" w:customStyle="1" w:styleId="45">
    <w:name w:val="corrs-au"/>
    <w:basedOn w:val="1"/>
    <w:link w:val="46"/>
    <w:autoRedefine/>
    <w:qFormat/>
    <w:uiPriority w:val="0"/>
    <w:pPr>
      <w:widowControl/>
      <w:spacing w:before="70" w:line="300" w:lineRule="exact"/>
    </w:pPr>
    <w:rPr>
      <w:rFonts w:ascii="Helvetica-Light" w:hAnsi="Helvetica-Light" w:cs="Times New Roman"/>
      <w:iCs/>
      <w:kern w:val="0"/>
      <w:sz w:val="17"/>
      <w:szCs w:val="17"/>
      <w:lang w:eastAsia="en-US"/>
    </w:rPr>
  </w:style>
  <w:style w:type="character" w:customStyle="1" w:styleId="46">
    <w:name w:val="corrs-au Char"/>
    <w:basedOn w:val="16"/>
    <w:link w:val="45"/>
    <w:autoRedefine/>
    <w:qFormat/>
    <w:uiPriority w:val="0"/>
    <w:rPr>
      <w:rFonts w:ascii="Helvetica-Light" w:hAnsi="Helvetica-Light" w:cs="Times New Roman"/>
      <w:iCs/>
      <w:sz w:val="17"/>
      <w:szCs w:val="17"/>
      <w:lang w:eastAsia="en-US"/>
    </w:rPr>
  </w:style>
  <w:style w:type="character" w:customStyle="1" w:styleId="47">
    <w:name w:val="未处理的提及3"/>
    <w:basedOn w:val="16"/>
    <w:autoRedefine/>
    <w:semiHidden/>
    <w:unhideWhenUsed/>
    <w:qFormat/>
    <w:uiPriority w:val="99"/>
    <w:rPr>
      <w:color w:val="605E5C"/>
      <w:shd w:val="clear" w:color="auto" w:fill="E1DFDD"/>
    </w:rPr>
  </w:style>
  <w:style w:type="character" w:customStyle="1" w:styleId="48">
    <w:name w:val="未处理的提及4"/>
    <w:basedOn w:val="16"/>
    <w:autoRedefine/>
    <w:semiHidden/>
    <w:unhideWhenUsed/>
    <w:qFormat/>
    <w:uiPriority w:val="99"/>
    <w:rPr>
      <w:color w:val="605E5C"/>
      <w:shd w:val="clear" w:color="auto" w:fill="E1DFDD"/>
    </w:rPr>
  </w:style>
  <w:style w:type="character" w:customStyle="1" w:styleId="49">
    <w:name w:val="未处理的提及5"/>
    <w:basedOn w:val="16"/>
    <w:autoRedefine/>
    <w:semiHidden/>
    <w:unhideWhenUsed/>
    <w:qFormat/>
    <w:uiPriority w:val="99"/>
    <w:rPr>
      <w:color w:val="605E5C"/>
      <w:shd w:val="clear" w:color="auto" w:fill="E1DFDD"/>
    </w:rPr>
  </w:style>
  <w:style w:type="character" w:customStyle="1" w:styleId="50">
    <w:name w:val="标题 4 字符"/>
    <w:basedOn w:val="16"/>
    <w:link w:val="4"/>
    <w:autoRedefine/>
    <w:semiHidden/>
    <w:qFormat/>
    <w:uiPriority w:val="9"/>
    <w:rPr>
      <w:rFonts w:asciiTheme="majorHAnsi" w:hAnsiTheme="majorHAnsi" w:eastAsiaTheme="majorEastAsia" w:cstheme="majorBidi"/>
      <w:b/>
      <w:bCs/>
      <w:kern w:val="2"/>
      <w:sz w:val="28"/>
      <w:szCs w:val="28"/>
    </w:rPr>
  </w:style>
  <w:style w:type="character" w:customStyle="1" w:styleId="51">
    <w:name w:val="未处理的提及6"/>
    <w:basedOn w:val="16"/>
    <w:autoRedefine/>
    <w:semiHidden/>
    <w:unhideWhenUsed/>
    <w:qFormat/>
    <w:uiPriority w:val="99"/>
    <w:rPr>
      <w:color w:val="605E5C"/>
      <w:shd w:val="clear" w:color="auto" w:fill="E1DFDD"/>
    </w:rPr>
  </w:style>
  <w:style w:type="character" w:customStyle="1" w:styleId="52">
    <w:name w:val="未处理的提及7"/>
    <w:basedOn w:val="16"/>
    <w:autoRedefine/>
    <w:semiHidden/>
    <w:unhideWhenUsed/>
    <w:qFormat/>
    <w:uiPriority w:val="99"/>
    <w:rPr>
      <w:color w:val="605E5C"/>
      <w:shd w:val="clear" w:color="auto" w:fill="E1DFDD"/>
    </w:rPr>
  </w:style>
  <w:style w:type="character" w:customStyle="1" w:styleId="53">
    <w:name w:val="标题 2 字符"/>
    <w:basedOn w:val="16"/>
    <w:link w:val="3"/>
    <w:autoRedefine/>
    <w:semiHidden/>
    <w:qFormat/>
    <w:uiPriority w:val="9"/>
    <w:rPr>
      <w:rFonts w:asciiTheme="majorHAnsi" w:hAnsiTheme="majorHAnsi" w:eastAsiaTheme="majorEastAsia" w:cstheme="majorBidi"/>
      <w:color w:val="2E75B6" w:themeColor="accent1" w:themeShade="BF"/>
      <w:kern w:val="2"/>
      <w:sz w:val="26"/>
      <w:szCs w:val="26"/>
    </w:rPr>
  </w:style>
  <w:style w:type="character" w:customStyle="1" w:styleId="54">
    <w:name w:val="Unresolved Mention1"/>
    <w:basedOn w:val="16"/>
    <w:autoRedefine/>
    <w:semiHidden/>
    <w:unhideWhenUsed/>
    <w:qFormat/>
    <w:uiPriority w:val="99"/>
    <w:rPr>
      <w:color w:val="605E5C"/>
      <w:shd w:val="clear" w:color="auto" w:fill="E1DFDD"/>
    </w:rPr>
  </w:style>
  <w:style w:type="paragraph" w:customStyle="1" w:styleId="55">
    <w:name w:val="修订1"/>
    <w:autoRedefine/>
    <w:hidden/>
    <w:semiHidden/>
    <w:qFormat/>
    <w:uiPriority w:val="99"/>
    <w:rPr>
      <w:rFonts w:asciiTheme="minorHAnsi" w:hAnsiTheme="minorHAnsi" w:eastAsiaTheme="minorEastAsia" w:cstheme="minorBidi"/>
      <w:kern w:val="2"/>
      <w:sz w:val="21"/>
      <w:szCs w:val="22"/>
      <w:lang w:val="en-US" w:eastAsia="zh-CN" w:bidi="ar-SA"/>
    </w:rPr>
  </w:style>
  <w:style w:type="paragraph" w:customStyle="1" w:styleId="56">
    <w:name w:val="Revision"/>
    <w:autoRedefine/>
    <w:hidden/>
    <w:semiHidden/>
    <w:qFormat/>
    <w:uiPriority w:val="99"/>
    <w:rPr>
      <w:rFonts w:asciiTheme="minorHAnsi" w:hAnsiTheme="minorHAnsi" w:eastAsiaTheme="minorEastAsia" w:cstheme="minorBidi"/>
      <w:kern w:val="2"/>
      <w:sz w:val="21"/>
      <w:szCs w:val="22"/>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image" Target="media/image5.jpeg"/><Relationship Id="rId8" Type="http://schemas.openxmlformats.org/officeDocument/2006/relationships/image" Target="media/image4.jpeg"/><Relationship Id="rId7" Type="http://schemas.openxmlformats.org/officeDocument/2006/relationships/image" Target="media/image3.jpeg"/><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9" Type="http://schemas.openxmlformats.org/officeDocument/2006/relationships/fontTable" Target="fontTable.xml"/><Relationship Id="rId18" Type="http://schemas.openxmlformats.org/officeDocument/2006/relationships/customXml" Target="../customXml/item1.xml"/><Relationship Id="rId17" Type="http://schemas.openxmlformats.org/officeDocument/2006/relationships/numbering" Target="numbering.xml"/><Relationship Id="rId16" Type="http://schemas.openxmlformats.org/officeDocument/2006/relationships/image" Target="media/image12.jpeg"/><Relationship Id="rId15" Type="http://schemas.openxmlformats.org/officeDocument/2006/relationships/image" Target="media/image11.jpeg"/><Relationship Id="rId14" Type="http://schemas.openxmlformats.org/officeDocument/2006/relationships/image" Target="media/image10.png"/><Relationship Id="rId13" Type="http://schemas.openxmlformats.org/officeDocument/2006/relationships/image" Target="media/image9.jpeg"/><Relationship Id="rId12" Type="http://schemas.openxmlformats.org/officeDocument/2006/relationships/image" Target="media/image8.jpeg"/><Relationship Id="rId11" Type="http://schemas.openxmlformats.org/officeDocument/2006/relationships/image" Target="media/image7.jpeg"/><Relationship Id="rId10" Type="http://schemas.openxmlformats.org/officeDocument/2006/relationships/image" Target="media/image6.jpe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8AC9A4-5C19-4BD1-84A0-6E6ECA1A9F85}">
  <ds:schemaRefs/>
</ds:datastoreItem>
</file>

<file path=docProps/app.xml><?xml version="1.0" encoding="utf-8"?>
<Properties xmlns="http://schemas.openxmlformats.org/officeDocument/2006/extended-properties" xmlns:vt="http://schemas.openxmlformats.org/officeDocument/2006/docPropsVTypes">
  <Template>Normal.dotm</Template>
  <Pages>13</Pages>
  <Words>2219</Words>
  <Characters>11861</Characters>
  <Lines>406</Lines>
  <Paragraphs>114</Paragraphs>
  <TotalTime>0</TotalTime>
  <ScaleCrop>false</ScaleCrop>
  <LinksUpToDate>false</LinksUpToDate>
  <CharactersWithSpaces>13883</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9T09:16:00Z</dcterms:created>
  <dc:creator>Yu Linhui</dc:creator>
  <cp:lastModifiedBy>小溪</cp:lastModifiedBy>
  <cp:lastPrinted>2021-01-30T21:08:00Z</cp:lastPrinted>
  <dcterms:modified xsi:type="dcterms:W3CDTF">2025-06-19T08:33:52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4C1909D8D94C438E864EA5CA29EC0151_13</vt:lpwstr>
  </property>
  <property fmtid="{D5CDD505-2E9C-101B-9397-08002B2CF9AE}" pid="4" name="KSOTemplateDocerSaveRecord">
    <vt:lpwstr>eyJoZGlkIjoiMGM2NWM0NjQ4NDA1ZjE2MjAzYzBiOTA2MmEzYzg2MDgiLCJ1c2VySWQiOiI3ODg4NTIxNjEifQ==</vt:lpwstr>
  </property>
</Properties>
</file>